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5D8CAE" w14:textId="77777777" w:rsidR="00B54DEE" w:rsidRPr="002567FC" w:rsidRDefault="00B54DEE">
      <w:pPr>
        <w:rPr>
          <w:lang w:val="en-GB"/>
        </w:rPr>
      </w:pPr>
      <w:bookmarkStart w:id="0" w:name="_GoBack"/>
      <w:bookmarkEnd w:id="0"/>
      <w:r w:rsidRPr="002567FC">
        <w:rPr>
          <w:lang w:val="en-GB"/>
        </w:rPr>
        <w:t>Supplemental information for</w:t>
      </w:r>
    </w:p>
    <w:p w14:paraId="50EAE572" w14:textId="77777777" w:rsidR="00B54DEE" w:rsidRDefault="00406FC3">
      <w:pPr>
        <w:rPr>
          <w:b/>
          <w:lang w:val="en-GB"/>
        </w:rPr>
      </w:pPr>
      <w:r w:rsidRPr="00406FC3">
        <w:rPr>
          <w:b/>
          <w:lang w:val="en-GB"/>
        </w:rPr>
        <w:t>A global class reunion with multiple groups feasting on the declining insect smorgasbord</w:t>
      </w:r>
    </w:p>
    <w:p w14:paraId="5E713861" w14:textId="77777777" w:rsidR="0070576F" w:rsidRPr="00545561" w:rsidRDefault="00545561">
      <w:pPr>
        <w:rPr>
          <w:vertAlign w:val="superscript"/>
        </w:rPr>
      </w:pPr>
      <w:r w:rsidRPr="005A1547">
        <w:t>Eero J. Vesterinen, Kari M. Kaunisto &amp; Thomas M. Lille</w:t>
      </w:r>
      <w:r>
        <w:t>y</w:t>
      </w:r>
    </w:p>
    <w:p w14:paraId="388CC5A5" w14:textId="77777777" w:rsidR="00EA45B7" w:rsidRPr="00545561" w:rsidRDefault="00EA45B7"/>
    <w:p w14:paraId="0B870DB5" w14:textId="77777777" w:rsidR="00701C39" w:rsidRPr="002567FC" w:rsidRDefault="00701C39">
      <w:pPr>
        <w:rPr>
          <w:lang w:val="en-GB"/>
        </w:rPr>
      </w:pPr>
      <w:r w:rsidRPr="002567FC">
        <w:rPr>
          <w:lang w:val="en-GB"/>
        </w:rPr>
        <w:t>Index</w:t>
      </w:r>
    </w:p>
    <w:p w14:paraId="57258629" w14:textId="77777777" w:rsidR="00A636DD" w:rsidRDefault="00334402">
      <w:pPr>
        <w:pStyle w:val="TOC2"/>
        <w:tabs>
          <w:tab w:val="right" w:leader="dot" w:pos="10450"/>
        </w:tabs>
        <w:rPr>
          <w:rFonts w:eastAsiaTheme="minorEastAsia"/>
          <w:smallCaps w:val="0"/>
          <w:noProof/>
          <w:sz w:val="24"/>
          <w:szCs w:val="24"/>
        </w:rPr>
      </w:pPr>
      <w:r w:rsidRPr="002567FC">
        <w:rPr>
          <w:lang w:val="en-GB"/>
        </w:rPr>
        <w:fldChar w:fldCharType="begin"/>
      </w:r>
      <w:r w:rsidRPr="002567FC">
        <w:rPr>
          <w:lang w:val="en-GB"/>
        </w:rPr>
        <w:instrText xml:space="preserve"> TOC \o "1-3" \h \z \u </w:instrText>
      </w:r>
      <w:r w:rsidRPr="002567FC">
        <w:rPr>
          <w:lang w:val="en-GB"/>
        </w:rPr>
        <w:fldChar w:fldCharType="separate"/>
      </w:r>
      <w:hyperlink w:anchor="_Toc49290382" w:history="1">
        <w:r w:rsidR="00A636DD" w:rsidRPr="008F0951">
          <w:rPr>
            <w:rStyle w:val="Hyperlink"/>
            <w:noProof/>
            <w:lang w:val="en-GB"/>
          </w:rPr>
          <w:t>Supplemental Text 1: Molecular analysis</w:t>
        </w:r>
        <w:r w:rsidR="00A636DD">
          <w:rPr>
            <w:noProof/>
            <w:webHidden/>
          </w:rPr>
          <w:tab/>
        </w:r>
        <w:r w:rsidR="00A636DD">
          <w:rPr>
            <w:noProof/>
            <w:webHidden/>
          </w:rPr>
          <w:fldChar w:fldCharType="begin"/>
        </w:r>
        <w:r w:rsidR="00A636DD">
          <w:rPr>
            <w:noProof/>
            <w:webHidden/>
          </w:rPr>
          <w:instrText xml:space="preserve"> PAGEREF _Toc49290382 \h </w:instrText>
        </w:r>
        <w:r w:rsidR="00A636DD">
          <w:rPr>
            <w:noProof/>
            <w:webHidden/>
          </w:rPr>
        </w:r>
        <w:r w:rsidR="00A636DD">
          <w:rPr>
            <w:noProof/>
            <w:webHidden/>
          </w:rPr>
          <w:fldChar w:fldCharType="separate"/>
        </w:r>
        <w:r w:rsidR="00A636DD">
          <w:rPr>
            <w:noProof/>
            <w:webHidden/>
          </w:rPr>
          <w:t>1</w:t>
        </w:r>
        <w:r w:rsidR="00A636DD">
          <w:rPr>
            <w:noProof/>
            <w:webHidden/>
          </w:rPr>
          <w:fldChar w:fldCharType="end"/>
        </w:r>
      </w:hyperlink>
    </w:p>
    <w:p w14:paraId="5598AF94" w14:textId="77777777" w:rsidR="00A636DD" w:rsidRDefault="00DB23FD">
      <w:pPr>
        <w:pStyle w:val="TOC3"/>
        <w:tabs>
          <w:tab w:val="right" w:leader="dot" w:pos="10450"/>
        </w:tabs>
        <w:rPr>
          <w:rFonts w:eastAsiaTheme="minorEastAsia"/>
          <w:i w:val="0"/>
          <w:iCs w:val="0"/>
          <w:noProof/>
          <w:sz w:val="24"/>
          <w:szCs w:val="24"/>
        </w:rPr>
      </w:pPr>
      <w:hyperlink w:anchor="_Toc49290383" w:history="1">
        <w:r w:rsidR="00A636DD" w:rsidRPr="008F0951">
          <w:rPr>
            <w:rStyle w:val="Hyperlink"/>
            <w:noProof/>
            <w:lang w:val="en-GB"/>
          </w:rPr>
          <w:t>Laboratory protocols for Ficedula hypoleuca</w:t>
        </w:r>
        <w:r w:rsidR="00A636DD">
          <w:rPr>
            <w:noProof/>
            <w:webHidden/>
          </w:rPr>
          <w:tab/>
        </w:r>
        <w:r w:rsidR="00A636DD">
          <w:rPr>
            <w:noProof/>
            <w:webHidden/>
          </w:rPr>
          <w:fldChar w:fldCharType="begin"/>
        </w:r>
        <w:r w:rsidR="00A636DD">
          <w:rPr>
            <w:noProof/>
            <w:webHidden/>
          </w:rPr>
          <w:instrText xml:space="preserve"> PAGEREF _Toc49290383 \h </w:instrText>
        </w:r>
        <w:r w:rsidR="00A636DD">
          <w:rPr>
            <w:noProof/>
            <w:webHidden/>
          </w:rPr>
        </w:r>
        <w:r w:rsidR="00A636DD">
          <w:rPr>
            <w:noProof/>
            <w:webHidden/>
          </w:rPr>
          <w:fldChar w:fldCharType="separate"/>
        </w:r>
        <w:r w:rsidR="00A636DD">
          <w:rPr>
            <w:noProof/>
            <w:webHidden/>
          </w:rPr>
          <w:t>1</w:t>
        </w:r>
        <w:r w:rsidR="00A636DD">
          <w:rPr>
            <w:noProof/>
            <w:webHidden/>
          </w:rPr>
          <w:fldChar w:fldCharType="end"/>
        </w:r>
      </w:hyperlink>
    </w:p>
    <w:p w14:paraId="5D94B50E" w14:textId="77777777" w:rsidR="00A636DD" w:rsidRDefault="00DB23FD">
      <w:pPr>
        <w:pStyle w:val="TOC3"/>
        <w:tabs>
          <w:tab w:val="right" w:leader="dot" w:pos="10450"/>
        </w:tabs>
        <w:rPr>
          <w:rFonts w:eastAsiaTheme="minorEastAsia"/>
          <w:i w:val="0"/>
          <w:iCs w:val="0"/>
          <w:noProof/>
          <w:sz w:val="24"/>
          <w:szCs w:val="24"/>
        </w:rPr>
      </w:pPr>
      <w:hyperlink w:anchor="_Toc49290384" w:history="1">
        <w:r w:rsidR="00A636DD" w:rsidRPr="008F0951">
          <w:rPr>
            <w:rStyle w:val="Hyperlink"/>
            <w:noProof/>
            <w:lang w:val="en-GB"/>
          </w:rPr>
          <w:t>Laboratory protocols for bats</w:t>
        </w:r>
        <w:r w:rsidR="00A636DD">
          <w:rPr>
            <w:noProof/>
            <w:webHidden/>
          </w:rPr>
          <w:tab/>
        </w:r>
        <w:r w:rsidR="00A636DD">
          <w:rPr>
            <w:noProof/>
            <w:webHidden/>
          </w:rPr>
          <w:fldChar w:fldCharType="begin"/>
        </w:r>
        <w:r w:rsidR="00A636DD">
          <w:rPr>
            <w:noProof/>
            <w:webHidden/>
          </w:rPr>
          <w:instrText xml:space="preserve"> PAGEREF _Toc49290384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14:paraId="2CF2B054" w14:textId="77777777" w:rsidR="00A636DD" w:rsidRDefault="00DB23FD">
      <w:pPr>
        <w:pStyle w:val="TOC3"/>
        <w:tabs>
          <w:tab w:val="right" w:leader="dot" w:pos="10450"/>
        </w:tabs>
        <w:rPr>
          <w:rFonts w:eastAsiaTheme="minorEastAsia"/>
          <w:i w:val="0"/>
          <w:iCs w:val="0"/>
          <w:noProof/>
          <w:sz w:val="24"/>
          <w:szCs w:val="24"/>
        </w:rPr>
      </w:pPr>
      <w:hyperlink w:anchor="_Toc49290385" w:history="1">
        <w:r w:rsidR="00A636DD" w:rsidRPr="008F0951">
          <w:rPr>
            <w:rStyle w:val="Hyperlink"/>
            <w:noProof/>
            <w:lang w:val="en-GB"/>
          </w:rPr>
          <w:t>Laboratory protocols for Odonata</w:t>
        </w:r>
        <w:r w:rsidR="00A636DD">
          <w:rPr>
            <w:noProof/>
            <w:webHidden/>
          </w:rPr>
          <w:tab/>
        </w:r>
        <w:r w:rsidR="00A636DD">
          <w:rPr>
            <w:noProof/>
            <w:webHidden/>
          </w:rPr>
          <w:fldChar w:fldCharType="begin"/>
        </w:r>
        <w:r w:rsidR="00A636DD">
          <w:rPr>
            <w:noProof/>
            <w:webHidden/>
          </w:rPr>
          <w:instrText xml:space="preserve"> PAGEREF _Toc49290385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14:paraId="756362F9" w14:textId="77777777" w:rsidR="00A636DD" w:rsidRDefault="00DB23FD">
      <w:pPr>
        <w:pStyle w:val="TOC2"/>
        <w:tabs>
          <w:tab w:val="right" w:leader="dot" w:pos="10450"/>
        </w:tabs>
        <w:rPr>
          <w:rFonts w:eastAsiaTheme="minorEastAsia"/>
          <w:smallCaps w:val="0"/>
          <w:noProof/>
          <w:sz w:val="24"/>
          <w:szCs w:val="24"/>
        </w:rPr>
      </w:pPr>
      <w:hyperlink w:anchor="_Toc49290386" w:history="1">
        <w:r w:rsidR="00A636DD" w:rsidRPr="008F0951">
          <w:rPr>
            <w:rStyle w:val="Hyperlink"/>
            <w:noProof/>
            <w:lang w:val="en-GB"/>
          </w:rPr>
          <w:t>Supplemental Text 2: Bioinformatics</w:t>
        </w:r>
        <w:r w:rsidR="00A636DD">
          <w:rPr>
            <w:noProof/>
            <w:webHidden/>
          </w:rPr>
          <w:tab/>
        </w:r>
        <w:r w:rsidR="00A636DD">
          <w:rPr>
            <w:noProof/>
            <w:webHidden/>
          </w:rPr>
          <w:fldChar w:fldCharType="begin"/>
        </w:r>
        <w:r w:rsidR="00A636DD">
          <w:rPr>
            <w:noProof/>
            <w:webHidden/>
          </w:rPr>
          <w:instrText xml:space="preserve"> PAGEREF _Toc49290386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14:paraId="00D8F035" w14:textId="77777777" w:rsidR="00A636DD" w:rsidRDefault="00DB23FD">
      <w:pPr>
        <w:pStyle w:val="TOC2"/>
        <w:tabs>
          <w:tab w:val="right" w:leader="dot" w:pos="10450"/>
        </w:tabs>
        <w:rPr>
          <w:rFonts w:eastAsiaTheme="minorEastAsia"/>
          <w:smallCaps w:val="0"/>
          <w:noProof/>
          <w:sz w:val="24"/>
          <w:szCs w:val="24"/>
        </w:rPr>
      </w:pPr>
      <w:hyperlink w:anchor="_Toc49290387" w:history="1">
        <w:r w:rsidR="00A636DD" w:rsidRPr="008F0951">
          <w:rPr>
            <w:rStyle w:val="Hyperlink"/>
            <w:noProof/>
            <w:lang w:val="en-GB"/>
          </w:rPr>
          <w:t>Supplemental Text 3: Additional results</w:t>
        </w:r>
        <w:r w:rsidR="00A636DD">
          <w:rPr>
            <w:noProof/>
            <w:webHidden/>
          </w:rPr>
          <w:tab/>
        </w:r>
        <w:r w:rsidR="00A636DD">
          <w:rPr>
            <w:noProof/>
            <w:webHidden/>
          </w:rPr>
          <w:fldChar w:fldCharType="begin"/>
        </w:r>
        <w:r w:rsidR="00A636DD">
          <w:rPr>
            <w:noProof/>
            <w:webHidden/>
          </w:rPr>
          <w:instrText xml:space="preserve"> PAGEREF _Toc49290387 \h </w:instrText>
        </w:r>
        <w:r w:rsidR="00A636DD">
          <w:rPr>
            <w:noProof/>
            <w:webHidden/>
          </w:rPr>
        </w:r>
        <w:r w:rsidR="00A636DD">
          <w:rPr>
            <w:noProof/>
            <w:webHidden/>
          </w:rPr>
          <w:fldChar w:fldCharType="separate"/>
        </w:r>
        <w:r w:rsidR="00A636DD">
          <w:rPr>
            <w:noProof/>
            <w:webHidden/>
          </w:rPr>
          <w:t>4</w:t>
        </w:r>
        <w:r w:rsidR="00A636DD">
          <w:rPr>
            <w:noProof/>
            <w:webHidden/>
          </w:rPr>
          <w:fldChar w:fldCharType="end"/>
        </w:r>
      </w:hyperlink>
    </w:p>
    <w:p w14:paraId="1D83DD93" w14:textId="77777777" w:rsidR="00A636DD" w:rsidRDefault="00DB23FD">
      <w:pPr>
        <w:pStyle w:val="TOC3"/>
        <w:tabs>
          <w:tab w:val="right" w:leader="dot" w:pos="10450"/>
        </w:tabs>
        <w:rPr>
          <w:rFonts w:eastAsiaTheme="minorEastAsia"/>
          <w:i w:val="0"/>
          <w:iCs w:val="0"/>
          <w:noProof/>
          <w:sz w:val="24"/>
          <w:szCs w:val="24"/>
        </w:rPr>
      </w:pPr>
      <w:hyperlink w:anchor="_Toc49290388" w:history="1">
        <w:r w:rsidR="00A636DD" w:rsidRPr="008F0951">
          <w:rPr>
            <w:rStyle w:val="Hyperlink"/>
            <w:noProof/>
            <w:lang w:val="en-GB"/>
          </w:rPr>
          <w:t>Species accumulation curves</w:t>
        </w:r>
        <w:r w:rsidR="00A636DD">
          <w:rPr>
            <w:noProof/>
            <w:webHidden/>
          </w:rPr>
          <w:tab/>
        </w:r>
        <w:r w:rsidR="00A636DD">
          <w:rPr>
            <w:noProof/>
            <w:webHidden/>
          </w:rPr>
          <w:fldChar w:fldCharType="begin"/>
        </w:r>
        <w:r w:rsidR="00A636DD">
          <w:rPr>
            <w:noProof/>
            <w:webHidden/>
          </w:rPr>
          <w:instrText xml:space="preserve"> PAGEREF _Toc49290388 \h </w:instrText>
        </w:r>
        <w:r w:rsidR="00A636DD">
          <w:rPr>
            <w:noProof/>
            <w:webHidden/>
          </w:rPr>
        </w:r>
        <w:r w:rsidR="00A636DD">
          <w:rPr>
            <w:noProof/>
            <w:webHidden/>
          </w:rPr>
          <w:fldChar w:fldCharType="separate"/>
        </w:r>
        <w:r w:rsidR="00A636DD">
          <w:rPr>
            <w:noProof/>
            <w:webHidden/>
          </w:rPr>
          <w:t>4</w:t>
        </w:r>
        <w:r w:rsidR="00A636DD">
          <w:rPr>
            <w:noProof/>
            <w:webHidden/>
          </w:rPr>
          <w:fldChar w:fldCharType="end"/>
        </w:r>
      </w:hyperlink>
    </w:p>
    <w:p w14:paraId="66D80C58" w14:textId="77777777" w:rsidR="00A636DD" w:rsidRDefault="00DB23FD">
      <w:pPr>
        <w:pStyle w:val="TOC3"/>
        <w:tabs>
          <w:tab w:val="right" w:leader="dot" w:pos="10450"/>
        </w:tabs>
        <w:rPr>
          <w:rFonts w:eastAsiaTheme="minorEastAsia"/>
          <w:i w:val="0"/>
          <w:iCs w:val="0"/>
          <w:noProof/>
          <w:sz w:val="24"/>
          <w:szCs w:val="24"/>
        </w:rPr>
      </w:pPr>
      <w:hyperlink w:anchor="_Toc49290389" w:history="1">
        <w:r w:rsidR="00A636DD" w:rsidRPr="008F0951">
          <w:rPr>
            <w:rStyle w:val="Hyperlink"/>
            <w:noProof/>
            <w:lang w:val="en-GB"/>
          </w:rPr>
          <w:t>Prey taxa lists</w:t>
        </w:r>
        <w:r w:rsidR="00A636DD">
          <w:rPr>
            <w:noProof/>
            <w:webHidden/>
          </w:rPr>
          <w:tab/>
        </w:r>
        <w:r w:rsidR="00A636DD">
          <w:rPr>
            <w:noProof/>
            <w:webHidden/>
          </w:rPr>
          <w:fldChar w:fldCharType="begin"/>
        </w:r>
        <w:r w:rsidR="00A636DD">
          <w:rPr>
            <w:noProof/>
            <w:webHidden/>
          </w:rPr>
          <w:instrText xml:space="preserve"> PAGEREF _Toc49290389 \h </w:instrText>
        </w:r>
        <w:r w:rsidR="00A636DD">
          <w:rPr>
            <w:noProof/>
            <w:webHidden/>
          </w:rPr>
        </w:r>
        <w:r w:rsidR="00A636DD">
          <w:rPr>
            <w:noProof/>
            <w:webHidden/>
          </w:rPr>
          <w:fldChar w:fldCharType="separate"/>
        </w:r>
        <w:r w:rsidR="00A636DD">
          <w:rPr>
            <w:noProof/>
            <w:webHidden/>
          </w:rPr>
          <w:t>6</w:t>
        </w:r>
        <w:r w:rsidR="00A636DD">
          <w:rPr>
            <w:noProof/>
            <w:webHidden/>
          </w:rPr>
          <w:fldChar w:fldCharType="end"/>
        </w:r>
      </w:hyperlink>
    </w:p>
    <w:p w14:paraId="095E7D4D" w14:textId="77777777" w:rsidR="00A636DD" w:rsidRDefault="00DB23FD">
      <w:pPr>
        <w:pStyle w:val="TOC2"/>
        <w:tabs>
          <w:tab w:val="right" w:leader="dot" w:pos="10450"/>
        </w:tabs>
        <w:rPr>
          <w:rFonts w:eastAsiaTheme="minorEastAsia"/>
          <w:smallCaps w:val="0"/>
          <w:noProof/>
          <w:sz w:val="24"/>
          <w:szCs w:val="24"/>
        </w:rPr>
      </w:pPr>
      <w:hyperlink w:anchor="_Toc49290390" w:history="1">
        <w:r w:rsidR="00A636DD" w:rsidRPr="008F0951">
          <w:rPr>
            <w:rStyle w:val="Hyperlink"/>
            <w:noProof/>
            <w:lang w:val="en-GB"/>
          </w:rPr>
          <w:t>Supplemental references</w:t>
        </w:r>
        <w:r w:rsidR="00A636DD">
          <w:rPr>
            <w:noProof/>
            <w:webHidden/>
          </w:rPr>
          <w:tab/>
        </w:r>
        <w:r w:rsidR="00A636DD">
          <w:rPr>
            <w:noProof/>
            <w:webHidden/>
          </w:rPr>
          <w:fldChar w:fldCharType="begin"/>
        </w:r>
        <w:r w:rsidR="00A636DD">
          <w:rPr>
            <w:noProof/>
            <w:webHidden/>
          </w:rPr>
          <w:instrText xml:space="preserve"> PAGEREF _Toc49290390 \h </w:instrText>
        </w:r>
        <w:r w:rsidR="00A636DD">
          <w:rPr>
            <w:noProof/>
            <w:webHidden/>
          </w:rPr>
        </w:r>
        <w:r w:rsidR="00A636DD">
          <w:rPr>
            <w:noProof/>
            <w:webHidden/>
          </w:rPr>
          <w:fldChar w:fldCharType="separate"/>
        </w:r>
        <w:r w:rsidR="00A636DD">
          <w:rPr>
            <w:noProof/>
            <w:webHidden/>
          </w:rPr>
          <w:t>27</w:t>
        </w:r>
        <w:r w:rsidR="00A636DD">
          <w:rPr>
            <w:noProof/>
            <w:webHidden/>
          </w:rPr>
          <w:fldChar w:fldCharType="end"/>
        </w:r>
      </w:hyperlink>
    </w:p>
    <w:p w14:paraId="08F9AF5E" w14:textId="77777777" w:rsidR="00701C39" w:rsidRPr="002567FC" w:rsidRDefault="00334402">
      <w:pPr>
        <w:rPr>
          <w:lang w:val="en-GB"/>
        </w:rPr>
      </w:pPr>
      <w:r w:rsidRPr="002567FC">
        <w:rPr>
          <w:lang w:val="en-GB"/>
        </w:rPr>
        <w:fldChar w:fldCharType="end"/>
      </w:r>
    </w:p>
    <w:p w14:paraId="6DC96C0F" w14:textId="77777777" w:rsidR="00701C39" w:rsidRPr="002567FC" w:rsidRDefault="00710A47" w:rsidP="00334402">
      <w:pPr>
        <w:pStyle w:val="Heading2"/>
        <w:rPr>
          <w:lang w:val="en-GB"/>
        </w:rPr>
      </w:pPr>
      <w:bookmarkStart w:id="1" w:name="_Toc49290382"/>
      <w:r w:rsidRPr="002567FC">
        <w:rPr>
          <w:lang w:val="en-GB"/>
        </w:rPr>
        <w:t xml:space="preserve">Supplemental Text </w:t>
      </w:r>
      <w:r w:rsidR="00D7623D">
        <w:rPr>
          <w:lang w:val="en-GB"/>
        </w:rPr>
        <w:t>1</w:t>
      </w:r>
      <w:r>
        <w:rPr>
          <w:lang w:val="en-GB"/>
        </w:rPr>
        <w:t xml:space="preserve">: </w:t>
      </w:r>
      <w:r w:rsidR="00701C39" w:rsidRPr="002567FC">
        <w:rPr>
          <w:lang w:val="en-GB"/>
        </w:rPr>
        <w:t>Molecular analysis</w:t>
      </w:r>
      <w:bookmarkEnd w:id="1"/>
    </w:p>
    <w:p w14:paraId="63435D27" w14:textId="77777777" w:rsidR="00B50B0C" w:rsidRPr="002567FC" w:rsidRDefault="00B50B0C" w:rsidP="00B50B0C">
      <w:pPr>
        <w:rPr>
          <w:lang w:val="en-GB"/>
        </w:rPr>
      </w:pPr>
    </w:p>
    <w:p w14:paraId="2A599BFA" w14:textId="77777777" w:rsidR="00B1340A" w:rsidRPr="002567FC" w:rsidRDefault="00FE04BA" w:rsidP="00FE04BA">
      <w:pPr>
        <w:pStyle w:val="Heading3"/>
        <w:rPr>
          <w:lang w:val="en-GB"/>
        </w:rPr>
      </w:pPr>
      <w:bookmarkStart w:id="2" w:name="_Toc49290383"/>
      <w:r w:rsidRPr="002567FC">
        <w:rPr>
          <w:lang w:val="en-GB"/>
        </w:rPr>
        <w:t xml:space="preserve">Laboratory protocols for </w:t>
      </w:r>
      <w:r w:rsidRPr="002567FC">
        <w:rPr>
          <w:i/>
          <w:lang w:val="en-GB"/>
        </w:rPr>
        <w:t>Ficedula hypoleuca</w:t>
      </w:r>
      <w:bookmarkEnd w:id="2"/>
    </w:p>
    <w:p w14:paraId="4AC1947F" w14:textId="2836501E" w:rsidR="00276A8C" w:rsidRPr="002567FC" w:rsidRDefault="00FE04BA" w:rsidP="004801C6">
      <w:pPr>
        <w:spacing w:line="360" w:lineRule="auto"/>
        <w:jc w:val="both"/>
        <w:rPr>
          <w:lang w:val="en-GB"/>
        </w:rPr>
      </w:pPr>
      <w:r w:rsidRPr="002567FC">
        <w:rPr>
          <w:i/>
          <w:lang w:val="en-GB"/>
        </w:rPr>
        <w:t>F. hypoleuca</w:t>
      </w:r>
      <w:r w:rsidRPr="002567FC">
        <w:rPr>
          <w:lang w:val="en-GB"/>
        </w:rPr>
        <w:t xml:space="preserve"> </w:t>
      </w:r>
      <w:r w:rsidR="001C7E30" w:rsidRPr="002567FC">
        <w:rPr>
          <w:lang w:val="en-GB"/>
        </w:rPr>
        <w:t xml:space="preserve">(Passeriformes, </w:t>
      </w:r>
      <w:r w:rsidRPr="002567FC">
        <w:rPr>
          <w:lang w:val="en-GB"/>
        </w:rPr>
        <w:t>Sylvatidae</w:t>
      </w:r>
      <w:r w:rsidR="001C7E30" w:rsidRPr="002567FC">
        <w:rPr>
          <w:lang w:val="en-GB"/>
        </w:rPr>
        <w:t>) chicks and adults were sampled during the summer 2014 in Southwestern Finland. Laboratory work closely followed</w:t>
      </w:r>
      <w:r w:rsidR="00185CB3">
        <w:rPr>
          <w:lang w:val="en-GB"/>
        </w:rPr>
        <w:t xml:space="preserve"> </w:t>
      </w:r>
      <w:r w:rsidR="001C7E30" w:rsidRPr="002567FC">
        <w:rPr>
          <w:lang w:val="en-GB"/>
        </w:rPr>
        <w:fldChar w:fldCharType="begin"/>
      </w:r>
      <w:r w:rsidR="000509F2">
        <w:rPr>
          <w:lang w:val="en-GB"/>
        </w:rPr>
        <w:instrText xml:space="preserve"> ADDIN ZOTERO_ITEM CSL_CITATION {"citationID":"tJQc6kfw","properties":{"formattedCitation":"\\super 1\\nosupersub{}","plainCitation":"1","noteIndex":0},"citationItems":[{"id":3579,"uris":["http://zotero.org/groups/1912959/items/IEFN2ADS"],"uri":["http://zotero.org/groups/1912959/items/IEFN2ADS"],"itemData":{"id":3579,"type":"article-journal","container-title":"Molecular Ecology","DOI":"10.1111/mec.13564","ISSN":"09621083","issue":"7","language":"en","page":"1581-1594","source":"CrossRef","title":"What you need is what you eat? Prey selection by the bat &lt;i&gt;Myotis daubentonii&lt;/i&gt;","title-short":"What you need is what you eat?","volume":"25","author":[{"family":"Vesterinen","given":"Eero J."},{"family":"Ruokolainen","given":"Lasse"},{"family":"Wahlberg","given":"Niklas"},{"family":"Peña","given":"Carlos"},{"family":"Roslin","given":"Tomas"},{"family":"Laine","given":"Veronika N."},{"family":"Vasko","given":"Ville"},{"family":"Sääksjärvi","given":"Ilari E."},{"family":"Norrdahl","given":"Kai"},{"family":"Lilley","given":"Thomas M."}],"issued":{"date-parts":[["2016",4]]}},"suppress-author":true}],"schema":"https://github.com/citation-style-language/schema/raw/master/csl-citation.json"} </w:instrText>
      </w:r>
      <w:r w:rsidR="001C7E30" w:rsidRPr="002567FC">
        <w:rPr>
          <w:lang w:val="en-GB"/>
        </w:rPr>
        <w:fldChar w:fldCharType="separate"/>
      </w:r>
      <w:r w:rsidR="000509F2" w:rsidRPr="000509F2">
        <w:rPr>
          <w:rFonts w:ascii="Calibri" w:cs="Calibri"/>
          <w:vertAlign w:val="superscript"/>
          <w:lang w:val="en-US"/>
        </w:rPr>
        <w:t>1</w:t>
      </w:r>
      <w:r w:rsidR="001C7E30" w:rsidRPr="002567FC">
        <w:rPr>
          <w:lang w:val="en-GB"/>
        </w:rPr>
        <w:fldChar w:fldCharType="end"/>
      </w:r>
      <w:r w:rsidR="001C7E30" w:rsidRPr="002567FC">
        <w:rPr>
          <w:lang w:val="en-GB"/>
        </w:rPr>
        <w:t xml:space="preserve">, with the following details. Faecal DNA was extracted using QIAamp Fast DNA Stool Mini Kit (product nr 51604, Qiagen), according to the instructions for Pathogen detection (Quick Start Guide, version January 2014). </w:t>
      </w:r>
      <w:r w:rsidR="00A721E8" w:rsidRPr="002567FC">
        <w:rPr>
          <w:lang w:val="en-GB"/>
        </w:rPr>
        <w:t xml:space="preserve">To specifically amplify prey but not predator DNA, we chose the most common mitochondrial markers for molecular identification of animals: cytochrome oxidase subunit I (hereafter abbreviated as COI) and 16S ribosomal RNA (16S). To amplify suitable fragments of approximately same lengths, we applied two primer sets—COI: primers ZBJ-ArtF1c and ZBJ-ArtR2c after Zeale </w:t>
      </w:r>
      <w:r w:rsidR="00A721E8" w:rsidRPr="002567FC">
        <w:rPr>
          <w:i/>
          <w:lang w:val="en-GB"/>
        </w:rPr>
        <w:t xml:space="preserve">et al. </w:t>
      </w:r>
      <w:r w:rsidR="00A721E8" w:rsidRPr="002567FC">
        <w:rPr>
          <w:lang w:val="en-GB"/>
        </w:rPr>
        <w:fldChar w:fldCharType="begin"/>
      </w:r>
      <w:r w:rsidR="000509F2">
        <w:rPr>
          <w:lang w:val="en-GB"/>
        </w:rPr>
        <w:instrText xml:space="preserve"> ADDIN ZOTERO_ITEM CSL_CITATION {"citationID":"sQvrwrn7","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A721E8" w:rsidRPr="002567FC">
        <w:rPr>
          <w:lang w:val="en-GB"/>
        </w:rPr>
        <w:fldChar w:fldCharType="separate"/>
      </w:r>
      <w:r w:rsidR="000509F2" w:rsidRPr="000509F2">
        <w:rPr>
          <w:rFonts w:ascii="Calibri" w:cs="Calibri"/>
          <w:vertAlign w:val="superscript"/>
          <w:lang w:val="en-US"/>
        </w:rPr>
        <w:t>2</w:t>
      </w:r>
      <w:r w:rsidR="00A721E8" w:rsidRPr="002567FC">
        <w:rPr>
          <w:lang w:val="en-GB"/>
        </w:rPr>
        <w:fldChar w:fldCharType="end"/>
      </w:r>
      <w:r w:rsidR="00A721E8" w:rsidRPr="002567FC">
        <w:rPr>
          <w:lang w:val="en-GB"/>
        </w:rPr>
        <w:t xml:space="preserve"> and 16S: primers Ins16S-1F and Ins16S-1Rshort after Clarke </w:t>
      </w:r>
      <w:r w:rsidR="00A721E8" w:rsidRPr="002567FC">
        <w:rPr>
          <w:i/>
          <w:lang w:val="en-GB"/>
        </w:rPr>
        <w:t>et al.</w:t>
      </w:r>
      <w:r w:rsidR="00A721E8" w:rsidRPr="002567FC">
        <w:rPr>
          <w:lang w:val="en-GB"/>
        </w:rPr>
        <w:t xml:space="preserve"> </w:t>
      </w:r>
      <w:r w:rsidR="00A721E8" w:rsidRPr="002567FC">
        <w:rPr>
          <w:lang w:val="en-GB"/>
        </w:rPr>
        <w:fldChar w:fldCharType="begin"/>
      </w:r>
      <w:r w:rsidR="000509F2">
        <w:rPr>
          <w:lang w:val="en-GB"/>
        </w:rPr>
        <w:instrText xml:space="preserve"> ADDIN ZOTERO_ITEM CSL_CITATION {"citationID":"fG1ZV0HJ","properties":{"formattedCitation":"\\super 3\\nosupersub{}","plainCitation":"3","noteIndex":0},"citationItems":[{"id":3039,"uris":["http://zotero.org/groups/1912959/items/DHCSNM67"],"uri":["http://zotero.org/groups/1912959/items/DHCSNM67"],"itemData":{"id":3039,"type":"article-journal","container-title":"Molecular Ecology Resources","DOI":"10.1111/1755-0998.12162","ISSN":"1755098X","issue":"1","page":"117-121","source":"CrossRef","title":"Modular tagging of amplicons using a single PCR for high-throughput sequencing","volume":"14","author":[{"family":"Clarke","given":"Laurence J."},{"family":"Czechowski","given":"Paul"},{"family":"Soubrier","given":"Julien"},{"family":"Stevens","given":"Mark I."},{"family":"Cooper","given":"Alan"}],"issued":{"date-parts":[["2014",1]]}},"suppress-author":true}],"schema":"https://github.com/citation-style-language/schema/raw/master/csl-citation.json"} </w:instrText>
      </w:r>
      <w:r w:rsidR="00A721E8" w:rsidRPr="002567FC">
        <w:rPr>
          <w:lang w:val="en-GB"/>
        </w:rPr>
        <w:fldChar w:fldCharType="separate"/>
      </w:r>
      <w:r w:rsidR="000509F2" w:rsidRPr="000509F2">
        <w:rPr>
          <w:rFonts w:ascii="Calibri" w:cs="Calibri"/>
          <w:vertAlign w:val="superscript"/>
          <w:lang w:val="en-US"/>
        </w:rPr>
        <w:t>3</w:t>
      </w:r>
      <w:r w:rsidR="00A721E8" w:rsidRPr="002567FC">
        <w:rPr>
          <w:lang w:val="en-GB"/>
        </w:rPr>
        <w:fldChar w:fldCharType="end"/>
      </w:r>
      <w:r w:rsidR="00A721E8" w:rsidRPr="002567FC">
        <w:rPr>
          <w:lang w:val="en-GB"/>
        </w:rPr>
        <w:t>.</w:t>
      </w:r>
      <w:r w:rsidR="004801C6" w:rsidRPr="002567FC">
        <w:rPr>
          <w:lang w:val="en-GB"/>
        </w:rPr>
        <w:t xml:space="preserve"> For each extract, we amplified the</w:t>
      </w:r>
      <w:r w:rsidR="00276A8C" w:rsidRPr="002567FC">
        <w:rPr>
          <w:lang w:val="en-GB"/>
        </w:rPr>
        <w:t xml:space="preserve"> arthropod-specific locus</w:t>
      </w:r>
      <w:r w:rsidR="004801C6" w:rsidRPr="002567FC">
        <w:rPr>
          <w:lang w:val="en-GB"/>
        </w:rPr>
        <w:t xml:space="preserve"> with the following protocol: 2 µl of the template DNA was mixed with 0.375 µl of each tagged primer </w:t>
      </w:r>
      <w:r w:rsidR="00276A8C" w:rsidRPr="002567FC">
        <w:rPr>
          <w:lang w:val="en-GB"/>
        </w:rPr>
        <w:t>(final concentration 0.4 μM)</w:t>
      </w:r>
      <w:r w:rsidR="004801C6" w:rsidRPr="002567FC">
        <w:rPr>
          <w:lang w:val="en-GB"/>
        </w:rPr>
        <w:t xml:space="preserve">, 6.25 µl of 2x MyTaq RedMix (Bioline) and the reaction was filled up to 12.5 µl with double-distilled water. The PCR cycling conditions were as follows: 15 min in 95°C, then 35 cycles of 30 s in 95°C, 30 s in 50°C and 60 s in 72°C, ending with 10 min in 72°C. The primers were tagged by linker-tags to enable easy insertion of adapter in the subsequent PCR </w:t>
      </w:r>
      <w:r w:rsidR="004801C6" w:rsidRPr="002567FC">
        <w:rPr>
          <w:lang w:val="en-GB"/>
        </w:rPr>
        <w:fldChar w:fldCharType="begin"/>
      </w:r>
      <w:r w:rsidR="004801C6" w:rsidRPr="002567FC">
        <w:rPr>
          <w:lang w:val="en-GB"/>
        </w:rPr>
        <w:instrText xml:space="preserve"> ADDIN EN.CITE &lt;EndNote&gt;&lt;Cite&gt;&lt;Author&gt;Clarke&lt;/Author&gt;&lt;Year&gt;2014&lt;/Year&gt;&lt;DisplayText&gt;(modified from Clarke et al. 2014; see supplemental for details)&lt;/DisplayText&gt;&lt;record&gt;&lt;rec-number&gt;171&lt;/rec-number&gt;&lt;foreign-keys&gt;&lt;key app="EN" db-id="wxzasxew9vxtfcerxt0vxxzcvpfxvz9xwsxx"&gt;171&lt;/key&gt;&lt;/foreign-keys&gt;&lt;ref-type name="Journal Article"&gt;17&lt;/ref-type&gt;&lt;contributors&gt;&lt;authors&gt;&lt;author&gt;Clarke, L. J.&lt;/author&gt;&lt;author&gt; Czechowski, P.&lt;/author&gt;&lt;author&gt;Soubrier, J.&lt;/author&gt;&lt;author&gt;Stevens, M. I.&lt;/author&gt;&lt;author&gt;Cooper, A.&lt;/author&gt;&lt;/authors&gt;&lt;/contributors&gt;&lt;titles&gt;&lt;title&gt;Modular tagging of amplicons using a single PCR for high-throughput sequencing&lt;/title&gt;&lt;secondary-title&gt;Molecular Ecology Resources&lt;/secondary-title&gt;&lt;/titles&gt;&lt;periodical&gt;&lt;full-title&gt;Molecular Ecology Resources&lt;/full-title&gt;&lt;abbr-1&gt;Mol Ecol Resour&lt;/abbr-1&gt;&lt;/periodical&gt;&lt;pages&gt;117–121&lt;/pages&gt;&lt;volume&gt;14&lt;/volume&gt;&lt;dates&gt;&lt;year&gt;2014&lt;/year&gt;&lt;/dates&gt;&lt;urls/&gt;&lt;/record&gt;&lt;/Cite&gt;&lt;/EndNote&gt;</w:instrText>
      </w:r>
      <w:r w:rsidR="004801C6" w:rsidRPr="002567FC">
        <w:rPr>
          <w:lang w:val="en-GB"/>
        </w:rPr>
        <w:fldChar w:fldCharType="separate"/>
      </w:r>
      <w:r w:rsidR="004801C6" w:rsidRPr="002567FC">
        <w:rPr>
          <w:i/>
          <w:lang w:val="en-GB"/>
        </w:rPr>
        <w:t>(modified from Clarke et al.</w:t>
      </w:r>
      <w:r w:rsidR="004801C6" w:rsidRPr="002567FC">
        <w:rPr>
          <w:lang w:val="en-GB"/>
        </w:rPr>
        <w:t xml:space="preserve"> </w:t>
      </w:r>
      <w:r w:rsidR="004801C6" w:rsidRPr="002567FC">
        <w:rPr>
          <w:lang w:val="en-GB"/>
        </w:rPr>
        <w:fldChar w:fldCharType="begin"/>
      </w:r>
      <w:r w:rsidR="00AA7BFB">
        <w:rPr>
          <w:lang w:val="en-GB"/>
        </w:rPr>
        <w:instrText xml:space="preserve"> ADDIN ZOTERO_ITEM CSL_CITATION {"citationID":"2bm90rrase","properties":{"formattedCitation":"\\super 4\\nosupersub{}","plainCitation":"4","noteIndex":0},"citationItems":[{"id":"ascMFbST/TIsLtFLf","uris":["http://zotero.org/groups/13921/items/EEGEHCKW"],"uri":["http://zotero.org/groups/13921/items/EEGEHCKW"],"itemData":{"id":1160,"type":"article-journal","title":"Modular tagging of amplicons using a single PCR for high-throughput sequencing","container-title":"Molecular Ecology Resources","page":"117-121","volume":"14","issue":"1","source":"CrossRef","DOI":"10.1111/1755-0998.12162","ISSN":"1755098X","author":[{"family":"Clarke","given":"Laurence J."},{"family":"Czechowski","given":"Paul"},{"family":"Soubrier","given":"Julien"},{"family":"Stevens","given":"Mark I."},{"family":"Cooper","given":"Alan"}],"issued":{"date-parts":[["2014",1]]}},"suppress-author":true}],"schema":"https://github.com/citation-style-language/schema/raw/master/csl-citation.json"} </w:instrText>
      </w:r>
      <w:r w:rsidR="004801C6" w:rsidRPr="002567FC">
        <w:rPr>
          <w:lang w:val="en-GB"/>
        </w:rPr>
        <w:fldChar w:fldCharType="separate"/>
      </w:r>
      <w:r w:rsidR="000509F2" w:rsidRPr="000509F2">
        <w:rPr>
          <w:rFonts w:ascii="Calibri" w:cs="Calibri"/>
          <w:vertAlign w:val="superscript"/>
          <w:lang w:val="en-US"/>
        </w:rPr>
        <w:t>4</w:t>
      </w:r>
      <w:r w:rsidR="004801C6" w:rsidRPr="002567FC">
        <w:rPr>
          <w:lang w:val="en-GB"/>
        </w:rPr>
        <w:fldChar w:fldCharType="end"/>
      </w:r>
      <w:r w:rsidR="004801C6" w:rsidRPr="002567FC">
        <w:rPr>
          <w:lang w:val="en-GB"/>
        </w:rPr>
        <w:t>)</w:t>
      </w:r>
      <w:r w:rsidR="004801C6" w:rsidRPr="002567FC">
        <w:rPr>
          <w:lang w:val="en-GB"/>
        </w:rPr>
        <w:fldChar w:fldCharType="end"/>
      </w:r>
      <w:r w:rsidR="004801C6" w:rsidRPr="002567FC">
        <w:rPr>
          <w:lang w:val="en-GB"/>
        </w:rPr>
        <w:t>. 2 µl of the PCR product was loaded to 2 % agarose gel and run at 95 V for 40 min. The successful samples were cleaned with 0.5 µl of Exonuclease I and 1.0 µl of FastAP Thermosensitive Alkaline Phosphatase (both from ThermoScientific), by heating to 37°C for 30 min and 85°C for 15 min.</w:t>
      </w:r>
    </w:p>
    <w:p w14:paraId="7F6A9B55" w14:textId="77777777" w:rsidR="004801C6" w:rsidRPr="002567FC" w:rsidRDefault="004801C6" w:rsidP="004801C6">
      <w:pPr>
        <w:spacing w:line="360" w:lineRule="auto"/>
        <w:jc w:val="both"/>
        <w:rPr>
          <w:lang w:val="en-GB"/>
        </w:rPr>
      </w:pPr>
      <w:r w:rsidRPr="002567FC">
        <w:rPr>
          <w:lang w:val="en-GB"/>
        </w:rPr>
        <w:t>5 µl of the cleaned PCR products were combined and used for a second PCR to attach IonTorrent-specific sequencing adapters and the sample-specific barcodes into the samples. Special, individually barcoded primers were used as follows: forward primers 5’-CCATCTCATCCCTGCGTGTCTCCGACTCAGxxxxxxxxxxGATacgacgttgtaaaa-3’ (x’s mark the place for sample-specific barcode sequence; linker-tag in small letters) and reverse primers 3’-linker-tagged P1-adapters 5’ CCTCTCTATGGGCAGTCGGTGATcattaagttcccatta-3’ (linker-tag in small letters). The protocol for adapter-PCR was as follows: for reaction volume of 12.5 µl, 7.625 µl distilled water, 0.25 µl KAPA HiFi DNA polymerase (1U/ µl, KAPA Biosystems, Wilmington, Massachusetts, U</w:t>
      </w:r>
      <w:r w:rsidR="00276A8C" w:rsidRPr="002567FC">
        <w:rPr>
          <w:lang w:val="en-GB"/>
        </w:rPr>
        <w:t>SA), 2.5 µl 5X KAPA HiFi buffer</w:t>
      </w:r>
      <w:r w:rsidRPr="002567FC">
        <w:rPr>
          <w:lang w:val="en-GB"/>
        </w:rPr>
        <w:t xml:space="preserve"> and 0.375 µl 10mM </w:t>
      </w:r>
      <w:r w:rsidRPr="002567FC">
        <w:rPr>
          <w:lang w:val="en-GB"/>
        </w:rPr>
        <w:lastRenderedPageBreak/>
        <w:t>KAPA dNTP Mix (both buffer and dNTP mix provided with the KAPA HiFi DNA polymerase), 0.3 µM forward primer, 0.3 µM reverse primer and 1 µl purified locus-specific PCR product. The PCR cycling conditions were 3 min in 95°C, then 35 cycles of 20 s in 98°C, 15 s in 60°C and 15 s in 72°C, ending with 1 min in 72°C.</w:t>
      </w:r>
    </w:p>
    <w:p w14:paraId="37D60BDB" w14:textId="77777777" w:rsidR="004801C6" w:rsidRPr="002567FC" w:rsidRDefault="004801C6" w:rsidP="004801C6">
      <w:pPr>
        <w:spacing w:line="360" w:lineRule="auto"/>
        <w:jc w:val="both"/>
        <w:rPr>
          <w:lang w:val="en-GB"/>
        </w:rPr>
      </w:pPr>
      <w:r w:rsidRPr="002567FC">
        <w:rPr>
          <w:lang w:val="en-GB"/>
        </w:rPr>
        <w:t>2 µl of the adapter PCR product was loaded to a 2% agarose gel and run at 90 V for 45 min. 9 µl of the adapter PCR product was then cleaned with SPRI bead double purification</w:t>
      </w:r>
      <w:r w:rsidR="00276A8C" w:rsidRPr="002567FC">
        <w:rPr>
          <w:lang w:val="en-GB"/>
        </w:rPr>
        <w:t xml:space="preserve"> (as described in Vesterinen </w:t>
      </w:r>
      <w:r w:rsidR="00276A8C" w:rsidRPr="002567FC">
        <w:rPr>
          <w:i/>
          <w:lang w:val="en-GB"/>
        </w:rPr>
        <w:t xml:space="preserve">et al. </w:t>
      </w:r>
      <w:r w:rsidR="00276A8C" w:rsidRPr="002567FC">
        <w:rPr>
          <w:lang w:val="en-GB"/>
        </w:rPr>
        <w:t>2016)</w:t>
      </w:r>
      <w:r w:rsidRPr="002567FC">
        <w:rPr>
          <w:lang w:val="en-GB"/>
        </w:rPr>
        <w:t>, to discard un-specific PCR products longer than 400 bp and shorter than 200 bp, as follows: 6.75 µl SPRI bead solution was added to each sample, and mixed thoroughly by vortexing. The samples were incubated 5 min in room temperature to allow DNA to bind to the beads, after which the samples were placed on magnets. The supernatant (including only shorter than approx. 400 bp long DNA fragments) were transferred to a new plate, and 3.5 µl SPRI was added and the samples were vortexed. Again, the samples were incubated at RT for 5 min before placing them on magnet, after which the supernatant (including shorter than approx. 200 bp long DNA fragments) were discarded. The beads, to which the targeted length PCR-products were attached to, were then cleaned twice with 100 µl freshly made 80% ethanol and left to dry for approx. 20 min after the washes. 22 µl of purified and distilled water was then added to each sample, the samples were vortexed and placed on magnet, after which 20 µl of the supernatants with the cleaned PCR product were transferred to a new plate.</w:t>
      </w:r>
    </w:p>
    <w:p w14:paraId="2991B3B1" w14:textId="77777777" w:rsidR="007858B5" w:rsidRPr="002567FC" w:rsidRDefault="004801C6" w:rsidP="004801C6">
      <w:pPr>
        <w:spacing w:line="360" w:lineRule="auto"/>
        <w:jc w:val="both"/>
        <w:rPr>
          <w:lang w:val="en-GB"/>
        </w:rPr>
      </w:pPr>
      <w:r w:rsidRPr="002567FC">
        <w:rPr>
          <w:lang w:val="en-GB"/>
        </w:rPr>
        <w:t>Purified adapter-PCR DNA concentrations were measured using</w:t>
      </w:r>
      <w:r w:rsidR="00276A8C" w:rsidRPr="002567FC">
        <w:rPr>
          <w:lang w:val="en-GB"/>
        </w:rPr>
        <w:t xml:space="preserve"> Qubit Fluorometer</w:t>
      </w:r>
      <w:r w:rsidRPr="002567FC">
        <w:rPr>
          <w:lang w:val="en-GB"/>
        </w:rPr>
        <w:t>, following the manufacturer’s instructions. Samples were then pooled in equimolar ratios. Pooled libraries were purified and concentrated using SPRI beads as above. The purified samples were loaded on a 1% Agarose gel, the 316 bp band was cut and purified using NucleoSpin Gel and PCR Clean-up kit according to manual (catalog number 740609, Macherey-Nagel, Düren, Germany). This combined DNA library was measured using BioAnalyzer 1600 (Agilent Technologies, Santa Clara, California, USA) and subsequently diluted into 26 pM. Sequencing on the Ion Torrent PGM platform (Life Technologies) was performed by Center of Evolutionary Applications, University of Turku, Finland. For clonal amplification of the DNA library we used the 200 bp template kit for Ion PGM One Touch 2, following the manufacturer’s instructions (Life Technologies, manual cat nr 4480974, Rev A.0). An extra wash step with OT2 wash solution was added at the end of the protocol. Template positive Ion Sphere Particles were enriched using the Ion One Touch ES. Sequencing was done on a 318 chip with Ion PGM Sequencing 200 Kit v2 according to standard protocol, using 500 flows (Life Technologies, manual cat nr 4482006, Rev 3.0). Torrent Suite 4.4.3 software was used for base calling and initial quality trimming.</w:t>
      </w:r>
      <w:r w:rsidR="00B1340A" w:rsidRPr="002567FC">
        <w:rPr>
          <w:lang w:val="en-GB"/>
        </w:rPr>
        <w:t xml:space="preserve"> </w:t>
      </w:r>
      <w:r w:rsidR="007858B5" w:rsidRPr="002567FC">
        <w:rPr>
          <w:lang w:val="en-GB"/>
        </w:rPr>
        <w:t>Sequencing was performed on the Ion Torrent PGM platform (Life Technologies) by the Center of Evolutionary Applications, University of Turku, Finland.</w:t>
      </w:r>
      <w:r w:rsidR="00D233B4">
        <w:rPr>
          <w:lang w:val="en-GB"/>
        </w:rPr>
        <w:t xml:space="preserve"> The </w:t>
      </w:r>
      <w:r w:rsidR="002B0053">
        <w:rPr>
          <w:lang w:val="en-GB"/>
        </w:rPr>
        <w:t xml:space="preserve">raw </w:t>
      </w:r>
      <w:r w:rsidR="00D233B4">
        <w:rPr>
          <w:lang w:val="en-GB"/>
        </w:rPr>
        <w:t>data will be made available by another publication.</w:t>
      </w:r>
    </w:p>
    <w:p w14:paraId="55A74CB0" w14:textId="77777777" w:rsidR="002D5EF4" w:rsidRPr="002567FC" w:rsidRDefault="002D5EF4" w:rsidP="00FE04BA">
      <w:pPr>
        <w:pStyle w:val="Heading3"/>
        <w:rPr>
          <w:lang w:val="en-GB"/>
        </w:rPr>
      </w:pPr>
    </w:p>
    <w:p w14:paraId="0E35EF68" w14:textId="77777777" w:rsidR="00FE04BA" w:rsidRPr="002567FC" w:rsidRDefault="00FE04BA" w:rsidP="00FE04BA">
      <w:pPr>
        <w:pStyle w:val="Heading3"/>
        <w:rPr>
          <w:lang w:val="en-GB"/>
        </w:rPr>
      </w:pPr>
      <w:bookmarkStart w:id="3" w:name="_Toc49290384"/>
      <w:r w:rsidRPr="002567FC">
        <w:rPr>
          <w:lang w:val="en-GB"/>
        </w:rPr>
        <w:t>Laboratory protocols for bats</w:t>
      </w:r>
      <w:bookmarkEnd w:id="3"/>
    </w:p>
    <w:p w14:paraId="462E18BC" w14:textId="77777777" w:rsidR="00FE04BA" w:rsidRPr="002567FC" w:rsidRDefault="00FE04BA" w:rsidP="004801C6">
      <w:pPr>
        <w:spacing w:line="360" w:lineRule="auto"/>
        <w:jc w:val="both"/>
        <w:rPr>
          <w:lang w:val="en-GB"/>
        </w:rPr>
      </w:pPr>
      <w:r w:rsidRPr="002567FC">
        <w:rPr>
          <w:lang w:val="en-GB"/>
        </w:rPr>
        <w:t xml:space="preserve">All the data in </w:t>
      </w:r>
      <w:r w:rsidR="00201236" w:rsidRPr="002567FC">
        <w:rPr>
          <w:lang w:val="en-GB"/>
        </w:rPr>
        <w:t>the current</w:t>
      </w:r>
      <w:r w:rsidRPr="002567FC">
        <w:rPr>
          <w:lang w:val="en-GB"/>
        </w:rPr>
        <w:t xml:space="preserve"> </w:t>
      </w:r>
      <w:r w:rsidR="00201236" w:rsidRPr="002567FC">
        <w:rPr>
          <w:lang w:val="en-GB"/>
        </w:rPr>
        <w:t>study</w:t>
      </w:r>
      <w:r w:rsidRPr="002567FC">
        <w:rPr>
          <w:lang w:val="en-GB"/>
        </w:rPr>
        <w:t xml:space="preserve"> was adopted from </w:t>
      </w:r>
      <w:r w:rsidR="00185CB3">
        <w:rPr>
          <w:lang w:val="en-GB"/>
        </w:rPr>
        <w:t>an</w:t>
      </w:r>
      <w:r w:rsidRPr="002567FC">
        <w:rPr>
          <w:lang w:val="en-GB"/>
        </w:rPr>
        <w:t xml:space="preserve"> earlier work, see Vesterinen </w:t>
      </w:r>
      <w:r w:rsidRPr="002567FC">
        <w:rPr>
          <w:i/>
          <w:lang w:val="en-GB"/>
        </w:rPr>
        <w:t>et al.</w:t>
      </w:r>
      <w:r w:rsidRPr="002567FC">
        <w:rPr>
          <w:lang w:val="en-GB"/>
        </w:rPr>
        <w:t xml:space="preserve"> </w:t>
      </w:r>
      <w:r w:rsidRPr="002567FC">
        <w:rPr>
          <w:lang w:val="en-GB"/>
        </w:rPr>
        <w:fldChar w:fldCharType="begin"/>
      </w:r>
      <w:r w:rsidR="000509F2">
        <w:rPr>
          <w:lang w:val="en-GB"/>
        </w:rPr>
        <w:instrText xml:space="preserve"> ADDIN ZOTERO_ITEM CSL_CITATION {"citationID":"FKisUAgT","properties":{"formattedCitation":"\\super 5,6\\nosupersub{}","plainCitation":"5,6","noteIndex":0},"citationItems":[{"id":3426,"uris":["http://zotero.org/groups/1912959/items/MF2MM7K3"],"uri":["http://zotero.org/groups/1912959/items/MF2MM7K3"],"itemData":{"id":3426,"type":"article-journal","container-title":"Ecology and Evolution","DOI":"10.1002/ece3.4559","page":"10914–10937","title":"Table for five, please: dietary partitioning in boreal bats","volume":"8","author":[{"family":"Vesterinen","given":"Eero J"},{"family":"Puisto","given":"Anna I E"},{"family":"Blomberg","given":"Anna"},{"family":"Lilley","given":"Thomas M"}],"issued":{"date-parts":[["2018"]]}},"suppress-author":true},{"id":5134,"uris":["http://zotero.org/groups/1912959/items/LVXIQ6U7"],"uri":["http://zotero.org/groups/1912959/items/LVXIQ6U7"],"itemData":{"id":5134,"type":"article-journal","container-title":"Dryad Dataset","DOI":"10.5061/dryad.6880rf1","title":"Data from: Table for five, please: dietary partitioning in boreal bats","URL":"https://doi.org/10.5061/dryad.6880rf1","author":[{"family":"Vesterinen","given":"Eero J."},{"family":"Puisto","given":"Anna I. E."},{"family":"Blomberg","given":"Anna S."},{"family":"Lilley","given":"Thomas M"}],"issued":{"date-parts":[["2019"]]}}}],"schema":"https://github.com/citation-style-language/schema/raw/master/csl-citation.json"} </w:instrText>
      </w:r>
      <w:r w:rsidRPr="002567FC">
        <w:rPr>
          <w:lang w:val="en-GB"/>
        </w:rPr>
        <w:fldChar w:fldCharType="separate"/>
      </w:r>
      <w:r w:rsidR="000509F2" w:rsidRPr="000509F2">
        <w:rPr>
          <w:rFonts w:ascii="Calibri" w:cs="Calibri"/>
          <w:vertAlign w:val="superscript"/>
          <w:lang w:val="en-US"/>
        </w:rPr>
        <w:t>5,6</w:t>
      </w:r>
      <w:r w:rsidRPr="002567FC">
        <w:rPr>
          <w:lang w:val="en-GB"/>
        </w:rPr>
        <w:fldChar w:fldCharType="end"/>
      </w:r>
      <w:r w:rsidR="00E74068" w:rsidRPr="002567FC">
        <w:rPr>
          <w:lang w:val="en-GB"/>
        </w:rPr>
        <w:t xml:space="preserve"> for details.</w:t>
      </w:r>
      <w:r w:rsidR="00983A1E">
        <w:rPr>
          <w:lang w:val="en-GB"/>
        </w:rPr>
        <w:t xml:space="preserve"> Shortly, the DNA was extracted from pooled dropping samples and amplified using </w:t>
      </w:r>
      <w:r w:rsidR="00983A1E" w:rsidRPr="002567FC">
        <w:rPr>
          <w:lang w:val="en-GB"/>
        </w:rPr>
        <w:t xml:space="preserve">primers ZBJ-ArtF1c and ZBJ-ArtR2c after Zeale </w:t>
      </w:r>
      <w:r w:rsidR="00983A1E" w:rsidRPr="002567FC">
        <w:rPr>
          <w:i/>
          <w:lang w:val="en-GB"/>
        </w:rPr>
        <w:t xml:space="preserve">et al. </w:t>
      </w:r>
      <w:r w:rsidR="00983A1E" w:rsidRPr="002567FC">
        <w:rPr>
          <w:lang w:val="en-GB"/>
        </w:rPr>
        <w:fldChar w:fldCharType="begin"/>
      </w:r>
      <w:r w:rsidR="00E21F14">
        <w:rPr>
          <w:lang w:val="en-GB"/>
        </w:rPr>
        <w:instrText xml:space="preserve"> ADDIN ZOTERO_ITEM CSL_CITATION {"citationID":"bRkggSzW","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983A1E" w:rsidRPr="002567FC">
        <w:rPr>
          <w:lang w:val="en-GB"/>
        </w:rPr>
        <w:fldChar w:fldCharType="separate"/>
      </w:r>
      <w:r w:rsidR="00983A1E" w:rsidRPr="000509F2">
        <w:rPr>
          <w:rFonts w:ascii="Calibri" w:cs="Calibri"/>
          <w:vertAlign w:val="superscript"/>
          <w:lang w:val="en-US"/>
        </w:rPr>
        <w:t>2</w:t>
      </w:r>
      <w:r w:rsidR="00983A1E" w:rsidRPr="002567FC">
        <w:rPr>
          <w:lang w:val="en-GB"/>
        </w:rPr>
        <w:fldChar w:fldCharType="end"/>
      </w:r>
      <w:r w:rsidR="00983A1E">
        <w:rPr>
          <w:lang w:val="en-GB"/>
        </w:rPr>
        <w:t>. The adapters and sample-specific indices were attached in the second PCR, after which all the samples were pooled, purified and subsequently sequenced at the Illumina MiSeq platform using v2 2x150bp sequencing kit.</w:t>
      </w:r>
      <w:r w:rsidR="00D233B4">
        <w:rPr>
          <w:lang w:val="en-GB"/>
        </w:rPr>
        <w:t xml:space="preserve"> All the data is available at Dryad Digital Repository: </w:t>
      </w:r>
      <w:hyperlink r:id="rId5" w:history="1">
        <w:r w:rsidR="00D233B4" w:rsidRPr="008D6A72">
          <w:rPr>
            <w:rStyle w:val="Hyperlink"/>
            <w:lang w:val="en-GB"/>
          </w:rPr>
          <w:t>https://doi.org/10.5061/dryad.6880rf1</w:t>
        </w:r>
      </w:hyperlink>
      <w:r w:rsidR="00D233B4">
        <w:rPr>
          <w:lang w:val="en-GB"/>
        </w:rPr>
        <w:t xml:space="preserve">. </w:t>
      </w:r>
    </w:p>
    <w:p w14:paraId="7177C7B9" w14:textId="77777777" w:rsidR="00FE04BA" w:rsidRPr="002567FC" w:rsidRDefault="00FE04BA" w:rsidP="00FE04BA">
      <w:pPr>
        <w:pStyle w:val="Heading3"/>
        <w:rPr>
          <w:lang w:val="en-GB"/>
        </w:rPr>
      </w:pPr>
      <w:bookmarkStart w:id="4" w:name="_Toc49290385"/>
      <w:r w:rsidRPr="002567FC">
        <w:rPr>
          <w:lang w:val="en-GB"/>
        </w:rPr>
        <w:t>Laboratory protocols for Odonata</w:t>
      </w:r>
      <w:bookmarkEnd w:id="4"/>
    </w:p>
    <w:p w14:paraId="1B3605D6" w14:textId="77777777" w:rsidR="00EB0613" w:rsidRPr="002567FC" w:rsidRDefault="00201236" w:rsidP="00CA4A7C">
      <w:pPr>
        <w:spacing w:line="360" w:lineRule="auto"/>
        <w:jc w:val="both"/>
        <w:rPr>
          <w:lang w:val="en-GB"/>
        </w:rPr>
      </w:pPr>
      <w:r w:rsidRPr="002567FC">
        <w:rPr>
          <w:lang w:val="en-GB"/>
        </w:rPr>
        <w:t xml:space="preserve">All the data in the current study was adopted from </w:t>
      </w:r>
      <w:r w:rsidR="00185CB3">
        <w:rPr>
          <w:lang w:val="en-GB"/>
        </w:rPr>
        <w:t>an</w:t>
      </w:r>
      <w:r w:rsidRPr="002567FC">
        <w:rPr>
          <w:lang w:val="en-GB"/>
        </w:rPr>
        <w:t xml:space="preserve"> earlier work</w:t>
      </w:r>
      <w:r w:rsidR="00E64AE8">
        <w:rPr>
          <w:lang w:val="en-GB"/>
        </w:rPr>
        <w:t>s</w:t>
      </w:r>
      <w:r w:rsidRPr="002567FC">
        <w:rPr>
          <w:lang w:val="en-GB"/>
        </w:rPr>
        <w:t xml:space="preserve">, see </w:t>
      </w:r>
      <w:r w:rsidRPr="002567FC">
        <w:rPr>
          <w:lang w:val="en-GB"/>
        </w:rPr>
        <w:fldChar w:fldCharType="begin"/>
      </w:r>
      <w:r w:rsidR="00A636DD">
        <w:rPr>
          <w:lang w:val="en-GB"/>
        </w:rPr>
        <w:instrText xml:space="preserve"> ADDIN ZOTERO_ITEM CSL_CITATION {"citationID":"a299gpikggp","properties":{"formattedCitation":"\\super 7\\uc0\\u8211{}10\\nosupersub{}","plainCitation":"7–10","noteIndex":0},"citationItems":[{"id":3125,"uris":["http://zotero.org/groups/1912959/items/W9G3Q62C"],"uri":["http://zotero.org/groups/1912959/items/W9G3Q62C"],"itemData":{"id":3125,"type":"article-journal","container-title":"Ecology and Evolution","DOI":"10.1002/ece3.3404","ISSN":"20457758","issue":"20","language":"en","page":"8588-8598","source":"CrossRef","title":"Pellets of proof: First glimpse of the dietary composition of adult odonates as revealed by metabarcoding of feces","title-short":"Pellets of proof","volume":"7","author":[{"family":"Kaunisto","given":"Kari M."},{"family":"Roslin","given":"Tomas"},{"family":"Sääksjärvi","given":"Ilari E."},{"family":"Vesterinen","given":"Eero J."}],"issued":{"date-parts":[["2017",10]]}},"suppress-author":true},{"id":5133,"uris":["http://zotero.org/groups/1912959/items/B8E2LIZI"],"uri":["http://zotero.org/groups/1912959/items/B8E2LIZI"],"itemData":{"id":5133,"type":"article-journal","container-title":"Dryad Dataset","DOI":"10.5061/dryad.5n92p","title":"Data from: Pellets of proof: first glimpse of the dietary composition of adult odonates as revealed by metabarcoding of feces","URL":"https://doi.org/10.5061/dryad.5n92p","author":[{"family":"Kaunisto","given":"Kari M."},{"family":"Roslin","given":"Tomas L."},{"family":"Sääksjärvi","given":"Ilari E."},{"family":"Vesterinen","given":"Eero J."}],"issued":{"date-parts":[["2018"]]}}},{"id":5132,"uris":["http://zotero.org/groups/1912959/items/P5RGXBDE"],"uri":["http://zotero.org/groups/1912959/items/P5RGXBDE"],"itemData":{"id":5132,"type":"article-journal","container-title":"Journal of Animal Ecology","DOI":"10.1111/1365-2656.13184","ISSN":"0021-8790, 1365-2656","journalAbbreviation":"J Anim Ecol","language":"en","page":"1365-2656.13184","source":"DOI.org (Crossref)","title":"Threats from the air: Damselfly predation on diverse prey taxa","title-short":"Threats from the air","author":[{"family":"Kaunisto","given":"Kari M."},{"family":"Roslin","given":"Tomas"},{"family":"Forbes","given":"Mark R."},{"family":"Morrill","given":"Andre"},{"family":"Sääksjärvi","given":"Ilari E."},{"family":"Puisto","given":"Anna I. E."},{"family":"Lilley","given":"Thomas M."},{"family":"Vesterinen","given":"Eero J."}],"editor":[{"family":"Johansson","given":"Frank"}],"issued":{"date-parts":[["2020",3,2]]}}},{"id":5169,"uris":["http://zotero.org/groups/1912959/items/NXIH6HKC"],"uri":["http://zotero.org/groups/1912959/items/NXIH6HKC"],"itemData":{"id":5169,"type":"article","abstract":"1. To understand the diversity and strength of predation in natural communities, researchers must quantify the total amount of prey species in the diet of predators. Metabarcoding approaches have allowed widespread characterization of predator diets with high taxonomic resolution. To determine the wider impacts of predators, researchers should combine DNA techniques with estimates of population size of predators using mark-release-recapture (MRR) methods, and with accurate metrics of food consumption by individuals. 2. Herein, we estimate the scale of predation exerted by four damselfly species on diverse prey taxa within a well-defined 12-ha study area, resolving the prey species of individual damselflies, to what extent the diets of predatory species overlap, and which fraction of the main prey populations are consumed. 3. We identify the taxonomic composition of diets using DNA metabarcoding and quantify damselfly population sizes by MRR. We also use predator-specific estimates of consumption rates, and independent data on prey emergence rates to estimate the collective predation pressure summed over all prey taxa and specific to their main prey (non-biting midges or chironomids) of the four damselfly species. 4. The four damselfly species collectively consumed a prey mass equivalent to roughly 870 (95% CL 410–1,800) grams, over two months. Each individual consumed 29%-66% (95% CL 9.4–123) of its body weight during its relatively short life span (2.1-4.7 days 95% CL 0.74–7.9) in the focal population. This predation pressure was widely distributed across the local invertebrate prey community, including 4 classes, 19 orders, and ca. 140 genera. Different predator species showed extensive overlap in diets, with an average of 30% of prey shared by at least two predator species. 5. Of the available prey individuals in the widely-consumed family Chironomidae, only a relatively small proportion (0.76%; 95% CL 0.35%–1.61%) were consumed. 6. Our synthesis of population sizes, per-capita consumption rates and taxonomic distribution of diets identifies damselflies as a comparatively minor predator group of aerial insects. As the next step, we should add estimates of predation by larger odonate species, and experimental removal of odonates, thereby establishing the full impact of odonate predation on prey communities.","language":"en","note":"dimensions: 1438406240 bytes\npage: 1438406240 bytes\nversion: 2\ntype: dataset\nDOI: 10.5061/DRYAD.ZS7H44J4Z","publisher":"Dryad","source":"DOI.org (Datacite)","title":"Threats from the air: damselfly predation on diverse prey taxa","title-short":"Threats from the air","URL":"http://datadryad.org/stash/dataset/doi:10.5061/dryad.zs7h44j4z","author":[{"family":"Vesterinen","given":"Eero J."},{"family":"Kaunisto","given":"Kari"},{"family":"Tomas","given":"Roslin","suffix":"Prof"},{"family":"Forbes","given":"Mark"},{"family":"Morrill","given":"Andre"},{"family":"Puisto","given":"Anna"},{"family":"Sääksjärvi","given":"Ilari"},{"family":"Lilley","given":"Thomas"},{"family":"Vesterinen","given":"Eero J."}],"accessed":{"date-parts":[["2020",8,25]]},"issued":{"date-parts":[["2019"]]}}}],"schema":"https://github.com/citation-style-language/schema/raw/master/csl-citation.json"} </w:instrText>
      </w:r>
      <w:r w:rsidRPr="002567FC">
        <w:rPr>
          <w:lang w:val="en-GB"/>
        </w:rPr>
        <w:fldChar w:fldCharType="separate"/>
      </w:r>
      <w:r w:rsidR="00A636DD" w:rsidRPr="00A636DD">
        <w:rPr>
          <w:rFonts w:ascii="Calibri" w:cs="Calibri"/>
          <w:vertAlign w:val="superscript"/>
          <w:lang w:val="en-US"/>
        </w:rPr>
        <w:t>7–10</w:t>
      </w:r>
      <w:r w:rsidRPr="002567FC">
        <w:rPr>
          <w:lang w:val="en-GB"/>
        </w:rPr>
        <w:fldChar w:fldCharType="end"/>
      </w:r>
      <w:r w:rsidR="00E74068" w:rsidRPr="002567FC">
        <w:rPr>
          <w:lang w:val="en-GB"/>
        </w:rPr>
        <w:t xml:space="preserve"> for details.</w:t>
      </w:r>
      <w:r w:rsidR="00CA4A7C">
        <w:rPr>
          <w:lang w:val="en-GB"/>
        </w:rPr>
        <w:t xml:space="preserve"> Shortly, the DNA was extracted from pooled dropping samples and </w:t>
      </w:r>
      <w:r w:rsidR="00CA4A7C" w:rsidRPr="002567FC">
        <w:rPr>
          <w:lang w:val="en-GB"/>
        </w:rPr>
        <w:t xml:space="preserve">primers ZBJ-ArtF1c and ZBJ-ArtR2c after Zeale </w:t>
      </w:r>
      <w:r w:rsidR="00CA4A7C" w:rsidRPr="002567FC">
        <w:rPr>
          <w:i/>
          <w:lang w:val="en-GB"/>
        </w:rPr>
        <w:t xml:space="preserve">et al. </w:t>
      </w:r>
      <w:r w:rsidR="00CA4A7C" w:rsidRPr="002567FC">
        <w:rPr>
          <w:lang w:val="en-GB"/>
        </w:rPr>
        <w:fldChar w:fldCharType="begin"/>
      </w:r>
      <w:r w:rsidR="00E21F14">
        <w:rPr>
          <w:lang w:val="en-GB"/>
        </w:rPr>
        <w:instrText xml:space="preserve"> ADDIN ZOTERO_ITEM CSL_CITATION {"citationID":"z8BdfZK8","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CA4A7C" w:rsidRPr="002567FC">
        <w:rPr>
          <w:lang w:val="en-GB"/>
        </w:rPr>
        <w:fldChar w:fldCharType="separate"/>
      </w:r>
      <w:r w:rsidR="00CA4A7C" w:rsidRPr="000509F2">
        <w:rPr>
          <w:rFonts w:ascii="Calibri" w:cs="Calibri"/>
          <w:vertAlign w:val="superscript"/>
          <w:lang w:val="en-US"/>
        </w:rPr>
        <w:t>2</w:t>
      </w:r>
      <w:r w:rsidR="00CA4A7C" w:rsidRPr="002567FC">
        <w:rPr>
          <w:lang w:val="en-GB"/>
        </w:rPr>
        <w:fldChar w:fldCharType="end"/>
      </w:r>
      <w:r w:rsidR="00CA4A7C" w:rsidRPr="002567FC">
        <w:rPr>
          <w:lang w:val="en-GB"/>
        </w:rPr>
        <w:t xml:space="preserve"> and 16S: primers Ins16S-1F and Ins16S-1Rshort after Clarke </w:t>
      </w:r>
      <w:r w:rsidR="00CA4A7C" w:rsidRPr="002567FC">
        <w:rPr>
          <w:i/>
          <w:lang w:val="en-GB"/>
        </w:rPr>
        <w:t>et al.</w:t>
      </w:r>
      <w:r w:rsidR="00CA4A7C" w:rsidRPr="002567FC">
        <w:rPr>
          <w:lang w:val="en-GB"/>
        </w:rPr>
        <w:t xml:space="preserve"> </w:t>
      </w:r>
      <w:r w:rsidR="00CA4A7C" w:rsidRPr="002567FC">
        <w:rPr>
          <w:lang w:val="en-GB"/>
        </w:rPr>
        <w:fldChar w:fldCharType="begin"/>
      </w:r>
      <w:r w:rsidR="00E21F14">
        <w:rPr>
          <w:lang w:val="en-GB"/>
        </w:rPr>
        <w:instrText xml:space="preserve"> ADDIN ZOTERO_ITEM CSL_CITATION {"citationID":"7kUTcQCk","properties":{"formattedCitation":"\\super 3\\nosupersub{}","plainCitation":"3","noteIndex":0},"citationItems":[{"id":3039,"uris":["http://zotero.org/groups/1912959/items/DHCSNM67"],"uri":["http://zotero.org/groups/1912959/items/DHCSNM67"],"itemData":{"id":3039,"type":"article-journal","container-title":"Molecular Ecology Resources","DOI":"10.1111/1755-0998.12162","ISSN":"1755098X","issue":"1","page":"117-121","source":"CrossRef","title":"Modular tagging of amplicons using a single PCR for high-throughput sequencing","volume":"14","author":[{"family":"Clarke","given":"Laurence J."},{"family":"Czechowski","given":"Paul"},{"family":"Soubrier","given":"Julien"},{"family":"Stevens","given":"Mark I."},{"family":"Cooper","given":"Alan"}],"issued":{"date-parts":[["2014",1]]}},"suppress-author":true}],"schema":"https://github.com/citation-style-language/schema/raw/master/csl-citation.json"} </w:instrText>
      </w:r>
      <w:r w:rsidR="00CA4A7C" w:rsidRPr="002567FC">
        <w:rPr>
          <w:lang w:val="en-GB"/>
        </w:rPr>
        <w:fldChar w:fldCharType="separate"/>
      </w:r>
      <w:r w:rsidR="00CA4A7C" w:rsidRPr="000509F2">
        <w:rPr>
          <w:rFonts w:ascii="Calibri" w:cs="Calibri"/>
          <w:vertAlign w:val="superscript"/>
          <w:lang w:val="en-US"/>
        </w:rPr>
        <w:t>3</w:t>
      </w:r>
      <w:r w:rsidR="00CA4A7C" w:rsidRPr="002567FC">
        <w:rPr>
          <w:lang w:val="en-GB"/>
        </w:rPr>
        <w:fldChar w:fldCharType="end"/>
      </w:r>
      <w:r w:rsidR="00CA4A7C" w:rsidRPr="002567FC">
        <w:rPr>
          <w:lang w:val="en-GB"/>
        </w:rPr>
        <w:t>.</w:t>
      </w:r>
      <w:r w:rsidR="00CA4A7C">
        <w:rPr>
          <w:lang w:val="en-GB"/>
        </w:rPr>
        <w:t xml:space="preserve"> The adapters and sample-specific indices were attached in the second PCR, after which all the samples were pooled, purified and subsequently sequenced at the Illumina MiSeq platform using v2 2x150bp sequencing kit.</w:t>
      </w:r>
      <w:r w:rsidR="00D233B4">
        <w:rPr>
          <w:lang w:val="en-GB"/>
        </w:rPr>
        <w:t xml:space="preserve"> All the data is available at Dryad Digital Repository: </w:t>
      </w:r>
      <w:hyperlink r:id="rId6" w:history="1">
        <w:r w:rsidR="00D233B4" w:rsidRPr="008D6A72">
          <w:rPr>
            <w:rStyle w:val="Hyperlink"/>
            <w:lang w:val="en-GB"/>
          </w:rPr>
          <w:t>https://doi.org/10.5061/dryad.5n92p</w:t>
        </w:r>
      </w:hyperlink>
      <w:r w:rsidR="00E64AE8">
        <w:rPr>
          <w:lang w:val="en-GB"/>
        </w:rPr>
        <w:t xml:space="preserve"> and </w:t>
      </w:r>
      <w:hyperlink r:id="rId7" w:history="1">
        <w:r w:rsidR="00EB0613" w:rsidRPr="00EB0613">
          <w:rPr>
            <w:rStyle w:val="Hyperlink"/>
            <w:lang w:val="en-GB"/>
          </w:rPr>
          <w:t>https://doi.org/10.5061/ dryad.zs7h44j4z</w:t>
        </w:r>
      </w:hyperlink>
      <w:r w:rsidR="00EB0613">
        <w:rPr>
          <w:lang w:val="en-GB"/>
        </w:rPr>
        <w:t>.</w:t>
      </w:r>
    </w:p>
    <w:p w14:paraId="028A9F83" w14:textId="77777777" w:rsidR="00B50B0C" w:rsidRDefault="00B50B0C" w:rsidP="00201236">
      <w:pPr>
        <w:spacing w:line="360" w:lineRule="auto"/>
        <w:jc w:val="both"/>
        <w:rPr>
          <w:lang w:val="en-GB"/>
        </w:rPr>
      </w:pPr>
    </w:p>
    <w:p w14:paraId="1B1623FB" w14:textId="77777777" w:rsidR="002B0053" w:rsidRDefault="005D1817" w:rsidP="00A636DD">
      <w:pPr>
        <w:pStyle w:val="Heading2"/>
        <w:rPr>
          <w:lang w:val="en-GB"/>
        </w:rPr>
      </w:pPr>
      <w:bookmarkStart w:id="5" w:name="_Toc49290386"/>
      <w:r w:rsidRPr="002567FC">
        <w:rPr>
          <w:lang w:val="en-GB"/>
        </w:rPr>
        <w:t xml:space="preserve">Supplemental Text </w:t>
      </w:r>
      <w:r>
        <w:rPr>
          <w:lang w:val="en-GB"/>
        </w:rPr>
        <w:t xml:space="preserve">2: </w:t>
      </w:r>
      <w:r w:rsidR="002B0053">
        <w:rPr>
          <w:lang w:val="en-GB"/>
        </w:rPr>
        <w:t>Bioinformatics</w:t>
      </w:r>
      <w:bookmarkEnd w:id="5"/>
    </w:p>
    <w:p w14:paraId="3B6F214A" w14:textId="36F2C39B" w:rsidR="0005252D" w:rsidRPr="0005252D" w:rsidRDefault="002B0053" w:rsidP="0005252D">
      <w:pPr>
        <w:spacing w:line="360" w:lineRule="auto"/>
        <w:jc w:val="both"/>
        <w:rPr>
          <w:lang w:val="en-US"/>
        </w:rPr>
      </w:pPr>
      <w:r>
        <w:rPr>
          <w:lang w:val="en-GB"/>
        </w:rPr>
        <w:t xml:space="preserve">The bird data </w:t>
      </w:r>
      <w:r w:rsidR="00232E46">
        <w:rPr>
          <w:lang w:val="en-GB"/>
        </w:rPr>
        <w:t>(</w:t>
      </w:r>
      <w:r w:rsidR="00393F59" w:rsidRPr="00393F59">
        <w:rPr>
          <w:lang w:val="en-GB"/>
        </w:rPr>
        <w:t>2,142,827</w:t>
      </w:r>
      <w:r w:rsidR="00393F59">
        <w:rPr>
          <w:lang w:val="en-GB"/>
        </w:rPr>
        <w:t xml:space="preserve"> </w:t>
      </w:r>
      <w:r w:rsidR="00232E46">
        <w:rPr>
          <w:lang w:val="en-GB"/>
        </w:rPr>
        <w:t xml:space="preserve">raw reads) </w:t>
      </w:r>
      <w:r>
        <w:rPr>
          <w:lang w:val="en-GB"/>
        </w:rPr>
        <w:t>was uploaded to CSC servers (</w:t>
      </w:r>
      <w:hyperlink r:id="rId8" w:history="1">
        <w:r w:rsidRPr="008D6A72">
          <w:rPr>
            <w:rStyle w:val="Hyperlink"/>
            <w:lang w:val="en-GB"/>
          </w:rPr>
          <w:t>www.csc.fi</w:t>
        </w:r>
      </w:hyperlink>
      <w:r>
        <w:rPr>
          <w:lang w:val="en-GB"/>
        </w:rPr>
        <w:t>) for processing.</w:t>
      </w:r>
      <w:r w:rsidR="00E21F14">
        <w:rPr>
          <w:lang w:val="en-GB"/>
        </w:rPr>
        <w:t xml:space="preserve"> To retain comparability between </w:t>
      </w:r>
      <w:r w:rsidR="00AE5ABE">
        <w:rPr>
          <w:lang w:val="en-GB"/>
        </w:rPr>
        <w:t xml:space="preserve">different </w:t>
      </w:r>
      <w:r w:rsidR="00E21F14">
        <w:rPr>
          <w:lang w:val="en-GB"/>
        </w:rPr>
        <w:t>dataset</w:t>
      </w:r>
      <w:r w:rsidR="00AE5ABE">
        <w:rPr>
          <w:lang w:val="en-GB"/>
        </w:rPr>
        <w:t>s</w:t>
      </w:r>
      <w:r w:rsidR="00E21F14">
        <w:rPr>
          <w:lang w:val="en-GB"/>
        </w:rPr>
        <w:t xml:space="preserve"> </w:t>
      </w:r>
      <w:r w:rsidR="00AE5ABE">
        <w:rPr>
          <w:lang w:val="en-GB"/>
        </w:rPr>
        <w:t xml:space="preserve">in the current study </w:t>
      </w:r>
      <w:r w:rsidR="00E21F14">
        <w:rPr>
          <w:lang w:val="en-GB"/>
        </w:rPr>
        <w:t xml:space="preserve">(bats, bird, and dragonflies), only COI reads were used for this study, since the bat dietary data only had COI data. Raw sequences were splitted into individual samples using </w:t>
      </w:r>
      <w:r w:rsidR="00E21F14" w:rsidRPr="00A636DD">
        <w:rPr>
          <w:i/>
          <w:lang w:val="en-GB"/>
        </w:rPr>
        <w:t>fastq_strip_barcode_relabel2.py</w:t>
      </w:r>
      <w:r w:rsidR="00E21F14">
        <w:rPr>
          <w:lang w:val="en-GB"/>
        </w:rPr>
        <w:t xml:space="preserve"> python script (available from </w:t>
      </w:r>
      <w:hyperlink r:id="rId9" w:history="1">
        <w:r w:rsidR="00E21F14" w:rsidRPr="008D6A72">
          <w:rPr>
            <w:rStyle w:val="Hyperlink"/>
            <w:lang w:val="en-GB"/>
          </w:rPr>
          <w:t>https://drive5.com/python/summary.html</w:t>
        </w:r>
      </w:hyperlink>
      <w:r w:rsidR="00E21F14">
        <w:rPr>
          <w:lang w:val="en-GB"/>
        </w:rPr>
        <w:t xml:space="preserve">). The output was divided to forward and reverse reads, based on the 5’-end primer using custom </w:t>
      </w:r>
      <w:r w:rsidR="00E21F14" w:rsidRPr="00A636DD">
        <w:rPr>
          <w:i/>
          <w:lang w:val="en-GB"/>
        </w:rPr>
        <w:t>perl</w:t>
      </w:r>
      <w:r w:rsidR="00E21F14">
        <w:rPr>
          <w:lang w:val="en-GB"/>
        </w:rPr>
        <w:t xml:space="preserve"> script. Short reads (&lt;100bp) were removed using FASTX Toolkit </w:t>
      </w:r>
      <w:r w:rsidR="00E21F14" w:rsidRPr="00A636DD">
        <w:rPr>
          <w:i/>
          <w:lang w:val="en-GB"/>
        </w:rPr>
        <w:t>fastx_clipper</w:t>
      </w:r>
      <w:r w:rsidR="00E21F14">
        <w:rPr>
          <w:i/>
          <w:lang w:val="en-GB"/>
        </w:rPr>
        <w:t xml:space="preserve"> </w:t>
      </w:r>
      <w:r w:rsidR="00E21F14">
        <w:rPr>
          <w:lang w:val="en-GB"/>
        </w:rPr>
        <w:t>command</w:t>
      </w:r>
      <w:r w:rsidR="00E21F14">
        <w:rPr>
          <w:lang w:val="en-GB"/>
        </w:rPr>
        <w:fldChar w:fldCharType="begin"/>
      </w:r>
      <w:r w:rsidR="00A636DD">
        <w:rPr>
          <w:lang w:val="en-GB"/>
        </w:rPr>
        <w:instrText xml:space="preserve"> ADDIN ZOTERO_ITEM CSL_CITATION {"citationID":"VXTcWfPM","properties":{"formattedCitation":"\\super 11\\nosupersub{}","plainCitation":"11","noteIndex":0},"citationItems":[{"id":1124,"uris":["http://zotero.org/groups/1912959/items/R7ERK782"],"uri":["http://zotero.org/groups/1912959/items/R7ERK782"],"itemData":{"id":1124,"type":"book","note":"00000","title":"FASTX Toolkit http://hannonlab.cshl.edu/fastx_toolkit/index.html by Hannon Lab"}}],"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1</w:t>
      </w:r>
      <w:r w:rsidR="00E21F14">
        <w:rPr>
          <w:lang w:val="en-GB"/>
        </w:rPr>
        <w:fldChar w:fldCharType="end"/>
      </w:r>
      <w:r w:rsidR="00E21F14">
        <w:rPr>
          <w:lang w:val="en-GB"/>
        </w:rPr>
        <w:t xml:space="preserve">. Primers and poor-quality regions were trimmed using </w:t>
      </w:r>
      <w:r w:rsidR="00E21F14" w:rsidRPr="00A636DD">
        <w:rPr>
          <w:i/>
          <w:lang w:val="en-GB"/>
        </w:rPr>
        <w:t>cutadapt</w:t>
      </w:r>
      <w:r w:rsidR="00E21F14">
        <w:rPr>
          <w:lang w:val="en-GB"/>
        </w:rPr>
        <w:t xml:space="preserve"> with 20% mismatch rate and 100bp minimum length</w:t>
      </w:r>
      <w:r w:rsidR="00E21F14">
        <w:rPr>
          <w:lang w:val="en-GB"/>
        </w:rPr>
        <w:fldChar w:fldCharType="begin"/>
      </w:r>
      <w:r w:rsidR="00A636DD">
        <w:rPr>
          <w:lang w:val="en-GB"/>
        </w:rPr>
        <w:instrText xml:space="preserve"> ADDIN ZOTERO_ITEM CSL_CITATION {"citationID":"ITFeAG5J","properties":{"formattedCitation":"\\super 12\\nosupersub{}","plainCitation":"12","noteIndex":0},"citationItems":[{"id":1129,"uris":["http://zotero.org/groups/1912959/items/SP7V8P69"],"uri":["http://zotero.org/groups/1912959/items/SP7V8P69"],"itemData":{"id":1129,"type":"article-journal","container-title":"EMBnet.journal","DOI":"10.14806/ej.17.1.200","ISSN":"2226-6089","issue":"1","note":"00266","page":"10","source":"CrossRef","title":"Cutadapt removes adapter sequences from high-throughput sequencing reads","volume":"17","author":[{"family":"Martin","given":"Marcel"}],"issued":{"date-parts":[["2011",5,2]]}}}],"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2</w:t>
      </w:r>
      <w:r w:rsidR="00E21F14">
        <w:rPr>
          <w:lang w:val="en-GB"/>
        </w:rPr>
        <w:fldChar w:fldCharType="end"/>
      </w:r>
      <w:r w:rsidR="00E21F14">
        <w:rPr>
          <w:lang w:val="en-GB"/>
        </w:rPr>
        <w:t xml:space="preserve">. Then, reverse reads were re-oriented using FASTX Toolkit </w:t>
      </w:r>
      <w:r w:rsidR="00E21F14" w:rsidRPr="00A636DD">
        <w:rPr>
          <w:i/>
          <w:lang w:val="en-GB"/>
        </w:rPr>
        <w:t>fastx_reverse_complement</w:t>
      </w:r>
      <w:r w:rsidR="00E21F14">
        <w:rPr>
          <w:i/>
          <w:lang w:val="en-GB"/>
        </w:rPr>
        <w:t xml:space="preserve"> </w:t>
      </w:r>
      <w:r w:rsidR="00E21F14">
        <w:rPr>
          <w:lang w:val="en-GB"/>
        </w:rPr>
        <w:t xml:space="preserve">command, and all reads were merged together. Reads were dereplicated with USEARCH </w:t>
      </w:r>
      <w:r w:rsidR="00E21F14" w:rsidRPr="00A636DD">
        <w:rPr>
          <w:i/>
          <w:lang w:val="en-GB"/>
        </w:rPr>
        <w:t>derep_fulllength</w:t>
      </w:r>
      <w:r w:rsidR="00E21F14">
        <w:rPr>
          <w:i/>
          <w:lang w:val="en-GB"/>
        </w:rPr>
        <w:t xml:space="preserve"> </w:t>
      </w:r>
      <w:r w:rsidR="00E21F14">
        <w:rPr>
          <w:lang w:val="en-GB"/>
        </w:rPr>
        <w:t>(</w:t>
      </w:r>
      <w:r w:rsidR="00E21F14" w:rsidRPr="00E21F14">
        <w:rPr>
          <w:lang w:val="en-GB"/>
        </w:rPr>
        <w:t>minuniquesize</w:t>
      </w:r>
      <w:r w:rsidR="00E21F14">
        <w:rPr>
          <w:lang w:val="en-GB"/>
        </w:rPr>
        <w:t xml:space="preserve"> 2), and finally clustered into </w:t>
      </w:r>
      <w:r w:rsidR="00E21F14" w:rsidRPr="00E21F14">
        <w:rPr>
          <w:lang w:val="en-GB"/>
        </w:rPr>
        <w:t>OTUs at 97% threshold (= default) using full dynamic programming to find alignments with the maximum possible score</w:t>
      </w:r>
      <w:r w:rsidR="00E21F14">
        <w:rPr>
          <w:lang w:val="en-GB"/>
        </w:rPr>
        <w:t xml:space="preserve"> using USEARCH</w:t>
      </w:r>
      <w:r w:rsidR="00E21F14">
        <w:rPr>
          <w:lang w:val="en-GB"/>
        </w:rPr>
        <w:fldChar w:fldCharType="begin"/>
      </w:r>
      <w:r w:rsidR="00A636DD">
        <w:rPr>
          <w:lang w:val="en-GB"/>
        </w:rPr>
        <w:instrText xml:space="preserve"> ADDIN ZOTERO_ITEM CSL_CITATION {"citationID":"HOQ6bAzV","properties":{"formattedCitation":"\\super 13\\nosupersub{}","plainCitation":"13","noteIndex":0},"citationItems":[{"id":1130,"uris":["http://zotero.org/groups/1912959/items/72FZ2JMU"],"uri":["http://zotero.org/groups/1912959/items/72FZ2JMU"],"itemData":{"id":1130,"type":"article-journal","container-title":"Bioinformatics","DOI":"10.1093/bioinformatics/btq461","ISSN":"1367-4803, 1460-2059","issue":"19","language":"en","note":"01109","page":"2460-2461","source":"CrossRef","title":"Search and clustering orders of magnitude faster than BLAST","volume":"26","author":[{"family":"Edgar","given":"R. C."}],"issued":{"date-parts":[["2010",10,1]]}}}],"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3</w:t>
      </w:r>
      <w:r w:rsidR="00E21F14">
        <w:rPr>
          <w:lang w:val="en-GB"/>
        </w:rPr>
        <w:fldChar w:fldCharType="end"/>
      </w:r>
      <w:r w:rsidR="00E21F14">
        <w:rPr>
          <w:lang w:val="en-GB"/>
        </w:rPr>
        <w:t xml:space="preserve">. The 1849 dereplicated reads were clustered into 210 </w:t>
      </w:r>
      <w:r w:rsidR="00E21F14" w:rsidRPr="00E21F14">
        <w:rPr>
          <w:lang w:val="en-GB"/>
        </w:rPr>
        <w:t>OTUs</w:t>
      </w:r>
      <w:r w:rsidR="00E21F14">
        <w:rPr>
          <w:lang w:val="en-GB"/>
        </w:rPr>
        <w:t xml:space="preserve"> (</w:t>
      </w:r>
      <w:r w:rsidR="00AE5ABE">
        <w:rPr>
          <w:lang w:val="en-GB"/>
        </w:rPr>
        <w:t xml:space="preserve">after </w:t>
      </w:r>
      <w:r w:rsidR="00E21F14">
        <w:rPr>
          <w:lang w:val="en-GB"/>
        </w:rPr>
        <w:t>21 c</w:t>
      </w:r>
      <w:r w:rsidR="00E21F14" w:rsidRPr="00E21F14">
        <w:rPr>
          <w:lang w:val="en-GB"/>
        </w:rPr>
        <w:t xml:space="preserve">himeras </w:t>
      </w:r>
      <w:r w:rsidR="00AE5ABE">
        <w:rPr>
          <w:lang w:val="en-GB"/>
        </w:rPr>
        <w:t xml:space="preserve">were </w:t>
      </w:r>
      <w:r w:rsidR="00E21F14">
        <w:rPr>
          <w:lang w:val="en-GB"/>
        </w:rPr>
        <w:t xml:space="preserve">removed). Readtable (a.k.a. otutable) was constructed with </w:t>
      </w:r>
      <w:r w:rsidR="00E21F14" w:rsidRPr="00A636DD">
        <w:rPr>
          <w:i/>
          <w:lang w:val="en-GB"/>
        </w:rPr>
        <w:t>uc2otutab.py</w:t>
      </w:r>
      <w:r w:rsidR="00E21F14">
        <w:rPr>
          <w:lang w:val="en-GB"/>
        </w:rPr>
        <w:t xml:space="preserve"> python script (available from </w:t>
      </w:r>
      <w:hyperlink r:id="rId10" w:history="1">
        <w:r w:rsidR="00E21F14" w:rsidRPr="008D6A72">
          <w:rPr>
            <w:rStyle w:val="Hyperlink"/>
            <w:lang w:val="en-GB"/>
          </w:rPr>
          <w:t>https://drive5.com/python/summary.html</w:t>
        </w:r>
      </w:hyperlink>
      <w:r w:rsidR="00E21F14">
        <w:rPr>
          <w:lang w:val="en-GB"/>
        </w:rPr>
        <w:t>)</w:t>
      </w:r>
      <w:r w:rsidR="00606131">
        <w:rPr>
          <w:lang w:val="en-GB"/>
        </w:rPr>
        <w:t>. Most of the reads (</w:t>
      </w:r>
      <w:r w:rsidR="00606131" w:rsidRPr="00606131">
        <w:rPr>
          <w:lang w:val="en-GB"/>
        </w:rPr>
        <w:t>98.8</w:t>
      </w:r>
      <w:r w:rsidR="00606131">
        <w:rPr>
          <w:lang w:val="en-GB"/>
        </w:rPr>
        <w:t>%; 21,969 reads) were mapped to the readtable</w:t>
      </w:r>
      <w:r w:rsidR="00E21F14">
        <w:rPr>
          <w:lang w:val="en-GB"/>
        </w:rPr>
        <w:t xml:space="preserve">. OTUs were assigned to species using custom-tailored bash script utilising BOLD APIs (on August 2020). </w:t>
      </w:r>
      <w:r w:rsidR="0005252D" w:rsidRPr="0005252D">
        <w:rPr>
          <w:lang w:val="en-US"/>
        </w:rPr>
        <w:t>As our Bold Retriever</w:t>
      </w:r>
      <w:r w:rsidR="0005252D">
        <w:rPr>
          <w:lang w:val="en-US"/>
        </w:rPr>
        <w:fldChar w:fldCharType="begin"/>
      </w:r>
      <w:r w:rsidR="00AA7BFB">
        <w:rPr>
          <w:lang w:val="en-US"/>
        </w:rPr>
        <w:instrText xml:space="preserve"> ADDIN ZOTERO_ITEM CSL_CITATION {"citationID":"ac642drspb","properties":{"formattedCitation":"\\super 1\\nosupersub{}","plainCitation":"1","noteIndex":0},"citationItems":[{"id":3579,"uris":["http://zotero.org/groups/1912959/items/IEFN2ADS"],"uri":["http://zotero.org/groups/1912959/items/IEFN2ADS"],"itemData":{"id":3579,"type":"article-journal","container-title":"Molecular Ecology","DOI":"10.1111/mec.13564","ISSN":"09621083","issue":"7","language":"en","page":"1581-1594","source":"CrossRef","title":"What you need is what you eat? Prey selection by the bat &lt;i&gt;Myotis daubentonii&lt;/i&gt;","title-short":"What you need is what you eat?","volume":"25","author":[{"family":"Vesterinen","given":"Eero J."},{"family":"Ruokolainen","given":"Lasse"},{"family":"Wahlberg","given":"Niklas"},{"family":"Peña","given":"Carlos"},{"family":"Roslin","given":"Tomas"},{"family":"Laine","given":"Veronika N."},{"family":"Vasko","given":"Ville"},{"family":"Sääksjärvi","given":"Ilari E."},{"family":"Norrdahl","given":"Kai"},{"family":"Lilley","given":"Thomas M."}],"issued":{"date-parts":[["2016",4]]}}}],"schema":"https://github.com/citation-style-language/schema/raw/master/csl-citation.json"} </w:instrText>
      </w:r>
      <w:r w:rsidR="0005252D">
        <w:rPr>
          <w:lang w:val="en-US"/>
        </w:rPr>
        <w:fldChar w:fldCharType="separate"/>
      </w:r>
      <w:r w:rsidR="00AA7BFB" w:rsidRPr="00AA7BFB">
        <w:rPr>
          <w:rFonts w:ascii="Calibri" w:cs="Times New Roman"/>
          <w:vertAlign w:val="superscript"/>
          <w:lang w:val="en-US"/>
        </w:rPr>
        <w:t>1</w:t>
      </w:r>
      <w:r w:rsidR="0005252D">
        <w:rPr>
          <w:lang w:val="en-US"/>
        </w:rPr>
        <w:fldChar w:fldCharType="end"/>
      </w:r>
      <w:r w:rsidR="0005252D" w:rsidRPr="0005252D">
        <w:rPr>
          <w:lang w:val="en-US"/>
        </w:rPr>
        <w:t xml:space="preserve"> (</w:t>
      </w:r>
      <w:hyperlink r:id="rId11" w:history="1">
        <w:r w:rsidR="0005252D" w:rsidRPr="0005252D">
          <w:rPr>
            <w:rStyle w:val="Hyperlink"/>
            <w:lang w:val="en-US"/>
          </w:rPr>
          <w:t>https://bold-retriever.readthedocs.io/en/latest/</w:t>
        </w:r>
      </w:hyperlink>
      <w:r w:rsidR="0005252D" w:rsidRPr="0005252D">
        <w:rPr>
          <w:lang w:val="en-US"/>
        </w:rPr>
        <w:t xml:space="preserve">) suffered from BOLD API updates, we wrote a new efficient script utilizing the new BOLD API’s. The new script is a stand-alone code, that works directly from the UNIX/LINUX command line. As explained inside the code, the input is automatically all the </w:t>
      </w:r>
      <w:r w:rsidR="0005252D" w:rsidRPr="0005252D">
        <w:rPr>
          <w:i/>
          <w:lang w:val="en-US"/>
        </w:rPr>
        <w:t>*</w:t>
      </w:r>
      <w:proofErr w:type="gramStart"/>
      <w:r w:rsidR="0005252D" w:rsidRPr="0005252D">
        <w:rPr>
          <w:i/>
          <w:lang w:val="en-US"/>
        </w:rPr>
        <w:t>otus.fa</w:t>
      </w:r>
      <w:proofErr w:type="gramEnd"/>
      <w:r w:rsidR="0005252D" w:rsidRPr="0005252D">
        <w:rPr>
          <w:lang w:val="en-US"/>
        </w:rPr>
        <w:t xml:space="preserve"> files, and output is one comma-separated file per each input file. </w:t>
      </w:r>
    </w:p>
    <w:p w14:paraId="315CDAD7" w14:textId="77777777" w:rsidR="0005252D" w:rsidRPr="0005252D" w:rsidRDefault="0005252D" w:rsidP="00A636DD">
      <w:pPr>
        <w:spacing w:line="360" w:lineRule="auto"/>
        <w:jc w:val="both"/>
        <w:rPr>
          <w:lang w:val="en-US"/>
        </w:rPr>
      </w:pPr>
      <w:r w:rsidRPr="0005252D">
        <w:rPr>
          <w:lang w:val="en-US"/>
        </w:rPr>
        <w:lastRenderedPageBreak/>
        <w:t xml:space="preserve">The code for </w:t>
      </w:r>
      <w:r w:rsidRPr="0005252D">
        <w:rPr>
          <w:i/>
          <w:lang w:val="en-US"/>
        </w:rPr>
        <w:t>otu2taxa1.1.sh</w:t>
      </w:r>
      <w:r w:rsidRPr="0005252D">
        <w:rPr>
          <w:lang w:val="en-US"/>
        </w:rPr>
        <w:t xml:space="preserve"> batch script is here:</w:t>
      </w:r>
    </w:p>
    <w:p w14:paraId="52444478" w14:textId="77777777" w:rsidR="0005252D" w:rsidRPr="0005252D" w:rsidRDefault="0005252D" w:rsidP="0005252D">
      <w:pPr>
        <w:rPr>
          <w:rFonts w:ascii="Calibri" w:eastAsia="Calibri" w:hAnsi="Calibri" w:cs="Times New Roman"/>
          <w:sz w:val="22"/>
          <w:szCs w:val="22"/>
          <w:lang w:val="en-US"/>
        </w:rPr>
      </w:pPr>
      <w:r w:rsidRPr="0005252D">
        <w:rPr>
          <w:rFonts w:ascii="Calibri" w:eastAsia="Calibri" w:hAnsi="Calibri" w:cs="Times New Roman"/>
          <w:sz w:val="22"/>
          <w:szCs w:val="22"/>
          <w:lang w:val="en-US"/>
        </w:rPr>
        <w:t>*****************</w:t>
      </w:r>
    </w:p>
    <w:p w14:paraId="20038BAF" w14:textId="77777777" w:rsidR="0005252D" w:rsidRPr="0005252D" w:rsidRDefault="0005252D" w:rsidP="0005252D">
      <w:pPr>
        <w:rPr>
          <w:rFonts w:ascii="Menlo" w:eastAsia="Times New Roman" w:hAnsi="Menlo" w:cs="Menlo"/>
          <w:color w:val="000000"/>
          <w:sz w:val="23"/>
          <w:szCs w:val="23"/>
          <w:lang w:val="en-US"/>
        </w:rPr>
      </w:pPr>
      <w:proofErr w:type="gramStart"/>
      <w:r w:rsidRPr="0005252D">
        <w:rPr>
          <w:rFonts w:ascii="Menlo" w:eastAsia="Times New Roman" w:hAnsi="Menlo" w:cs="Menlo"/>
          <w:color w:val="000000"/>
          <w:sz w:val="23"/>
          <w:szCs w:val="23"/>
          <w:lang w:val="en-US"/>
        </w:rPr>
        <w:t>#!/</w:t>
      </w:r>
      <w:proofErr w:type="gramEnd"/>
      <w:r w:rsidRPr="0005252D">
        <w:rPr>
          <w:rFonts w:ascii="Menlo" w:eastAsia="Times New Roman" w:hAnsi="Menlo" w:cs="Menlo"/>
          <w:color w:val="000000"/>
          <w:sz w:val="23"/>
          <w:szCs w:val="23"/>
          <w:lang w:val="en-US"/>
        </w:rPr>
        <w:t>bin/bash -l</w:t>
      </w:r>
    </w:p>
    <w:p w14:paraId="4312751E"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J otu2taxa</w:t>
      </w:r>
    </w:p>
    <w:p w14:paraId="3623D0BF"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e otu2taxa_err%j</w:t>
      </w:r>
    </w:p>
    <w:p w14:paraId="170C08DB"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o otu2taxa_out%j</w:t>
      </w:r>
    </w:p>
    <w:p w14:paraId="43BC6864"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t 18:00:00</w:t>
      </w:r>
    </w:p>
    <w:p w14:paraId="2DFD8BF6"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mem=1000</w:t>
      </w:r>
    </w:p>
    <w:p w14:paraId="72EF28B7"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p serial</w:t>
      </w:r>
    </w:p>
    <w:p w14:paraId="5BF9F834"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mail-type=END</w:t>
      </w:r>
    </w:p>
    <w:p w14:paraId="1FB3C952"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BATCH --mail-user=ejvest@utu.fi</w:t>
      </w:r>
    </w:p>
    <w:p w14:paraId="4F3F0DE1" w14:textId="77777777" w:rsidR="0005252D" w:rsidRPr="0005252D" w:rsidRDefault="0005252D" w:rsidP="0005252D">
      <w:pPr>
        <w:rPr>
          <w:rFonts w:ascii="Menlo" w:eastAsia="Times New Roman" w:hAnsi="Menlo" w:cs="Menlo"/>
          <w:color w:val="000000"/>
          <w:sz w:val="23"/>
          <w:szCs w:val="23"/>
          <w:lang w:val="en-US"/>
        </w:rPr>
      </w:pPr>
    </w:p>
    <w:p w14:paraId="41044854"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This is a quick'n'dirty bash script to retrieve identifications"</w:t>
      </w:r>
    </w:p>
    <w:p w14:paraId="5C57A551"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from Barcode of Life Data (BOLD) Systems"</w:t>
      </w:r>
    </w:p>
    <w:p w14:paraId="296DF65C"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Script by Eero J. Vesterinen"</w:t>
      </w:r>
    </w:p>
    <w:p w14:paraId="7A90EA68"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Script date 6th December 2019"</w:t>
      </w:r>
    </w:p>
    <w:p w14:paraId="247D8075"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Please send any comments and suggestions to ejvest@utu.fi"</w:t>
      </w:r>
    </w:p>
    <w:p w14:paraId="7DB5D8E6"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This script takes all the OTUs and ZOTUs from all the"</w:t>
      </w:r>
    </w:p>
    <w:p w14:paraId="444EEBF0"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w:t>
      </w:r>
      <w:proofErr w:type="gramStart"/>
      <w:r w:rsidRPr="0005252D">
        <w:rPr>
          <w:rFonts w:ascii="Menlo" w:eastAsia="Times New Roman" w:hAnsi="Menlo" w:cs="Menlo"/>
          <w:color w:val="000000"/>
          <w:sz w:val="23"/>
          <w:szCs w:val="23"/>
          <w:lang w:val="en-US"/>
        </w:rPr>
        <w:t>otus.fa</w:t>
      </w:r>
      <w:proofErr w:type="gramEnd"/>
      <w:r w:rsidRPr="0005252D">
        <w:rPr>
          <w:rFonts w:ascii="Menlo" w:eastAsia="Times New Roman" w:hAnsi="Menlo" w:cs="Menlo"/>
          <w:color w:val="000000"/>
          <w:sz w:val="23"/>
          <w:szCs w:val="23"/>
          <w:lang w:val="en-US"/>
        </w:rPr>
        <w:t xml:space="preserve"> and *zotus.fa files, one file at a time, and"</w:t>
      </w:r>
    </w:p>
    <w:p w14:paraId="22BE1DBF"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stores the output into an 'inputfile_with_taxa.csv'."</w:t>
      </w:r>
    </w:p>
    <w:p w14:paraId="7287EDC4"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Example: input from"</w:t>
      </w:r>
    </w:p>
    <w:p w14:paraId="63B9800C"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ZBJ-ArtF1c_ZBJ-ArtR2c_</w:t>
      </w:r>
      <w:proofErr w:type="gramStart"/>
      <w:r w:rsidRPr="0005252D">
        <w:rPr>
          <w:rFonts w:ascii="Menlo" w:eastAsia="Times New Roman" w:hAnsi="Menlo" w:cs="Menlo"/>
          <w:color w:val="000000"/>
          <w:sz w:val="23"/>
          <w:szCs w:val="23"/>
          <w:lang w:val="en-US"/>
        </w:rPr>
        <w:t>otus.fa</w:t>
      </w:r>
      <w:proofErr w:type="gramEnd"/>
      <w:r w:rsidRPr="0005252D">
        <w:rPr>
          <w:rFonts w:ascii="Menlo" w:eastAsia="Times New Roman" w:hAnsi="Menlo" w:cs="Menlo"/>
          <w:color w:val="000000"/>
          <w:sz w:val="23"/>
          <w:szCs w:val="23"/>
          <w:lang w:val="en-US"/>
        </w:rPr>
        <w:t xml:space="preserve"> will be stored as"</w:t>
      </w:r>
    </w:p>
    <w:p w14:paraId="5E723256"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ZBJ-ArtF1c_ZBJ-ArtR2c_otus.fa_with_taxa.csv."</w:t>
      </w:r>
    </w:p>
    <w:p w14:paraId="5E01EF3F" w14:textId="77777777" w:rsidR="0005252D" w:rsidRPr="0005252D" w:rsidRDefault="0005252D" w:rsidP="0005252D">
      <w:pPr>
        <w:rPr>
          <w:rFonts w:ascii="Menlo" w:eastAsia="Times New Roman" w:hAnsi="Menlo" w:cs="Menlo"/>
          <w:color w:val="000000"/>
          <w:sz w:val="23"/>
          <w:szCs w:val="23"/>
          <w:lang w:val="en-US"/>
        </w:rPr>
      </w:pPr>
    </w:p>
    <w:p w14:paraId="0B443435"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for f in *</w:t>
      </w:r>
      <w:proofErr w:type="gramStart"/>
      <w:r w:rsidRPr="0005252D">
        <w:rPr>
          <w:rFonts w:ascii="Menlo" w:eastAsia="Times New Roman" w:hAnsi="Menlo" w:cs="Menlo"/>
          <w:color w:val="000000"/>
          <w:sz w:val="23"/>
          <w:szCs w:val="23"/>
          <w:lang w:val="en-US"/>
        </w:rPr>
        <w:t>otus.fa</w:t>
      </w:r>
      <w:proofErr w:type="gramEnd"/>
      <w:r w:rsidRPr="0005252D">
        <w:rPr>
          <w:rFonts w:ascii="Menlo" w:eastAsia="Times New Roman" w:hAnsi="Menlo" w:cs="Menlo"/>
          <w:color w:val="000000"/>
          <w:sz w:val="23"/>
          <w:szCs w:val="23"/>
          <w:lang w:val="en-US"/>
        </w:rPr>
        <w:t>; do</w:t>
      </w:r>
    </w:p>
    <w:p w14:paraId="52939372" w14:textId="77777777" w:rsidR="0005252D" w:rsidRPr="0005252D" w:rsidRDefault="0005252D" w:rsidP="0005252D">
      <w:pPr>
        <w:rPr>
          <w:rFonts w:ascii="Menlo" w:eastAsia="Times New Roman" w:hAnsi="Menlo" w:cs="Menlo"/>
          <w:color w:val="000000"/>
          <w:sz w:val="23"/>
          <w:szCs w:val="23"/>
          <w:lang w:val="en-US"/>
        </w:rPr>
      </w:pPr>
    </w:p>
    <w:p w14:paraId="028C4D1E"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Now processing $f"</w:t>
      </w:r>
    </w:p>
    <w:p w14:paraId="5B771D10" w14:textId="77777777" w:rsidR="0005252D" w:rsidRPr="0005252D" w:rsidRDefault="0005252D" w:rsidP="0005252D">
      <w:pPr>
        <w:rPr>
          <w:rFonts w:ascii="Menlo" w:eastAsia="Times New Roman" w:hAnsi="Menlo" w:cs="Menlo"/>
          <w:color w:val="000000"/>
          <w:sz w:val="23"/>
          <w:szCs w:val="23"/>
          <w:lang w:val="en-US"/>
        </w:rPr>
      </w:pPr>
    </w:p>
    <w:p w14:paraId="03A2CC41"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Converting a wrapped sequence in fasta to single line"</w:t>
      </w:r>
    </w:p>
    <w:p w14:paraId="17829123"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xml:space="preserve">#singlelinefasta=$(awk </w:t>
      </w:r>
      <w:proofErr w:type="gramStart"/>
      <w:r w:rsidRPr="0005252D">
        <w:rPr>
          <w:rFonts w:ascii="Menlo" w:eastAsia="Times New Roman" w:hAnsi="Menlo" w:cs="Menlo"/>
          <w:color w:val="000000"/>
          <w:sz w:val="23"/>
          <w:szCs w:val="23"/>
          <w:lang w:val="en-US"/>
        </w:rPr>
        <w:t>'!/</w:t>
      </w:r>
      <w:proofErr w:type="gramEnd"/>
      <w:r w:rsidRPr="0005252D">
        <w:rPr>
          <w:rFonts w:ascii="Menlo" w:eastAsia="Times New Roman" w:hAnsi="Menlo" w:cs="Menlo"/>
          <w:color w:val="000000"/>
          <w:sz w:val="23"/>
          <w:szCs w:val="23"/>
          <w:lang w:val="en-US"/>
        </w:rPr>
        <w:t>^&gt;/ { printf "%s", $0; n = "\n" }  /^&gt;/ { print n $0; n = "" } END { printf "%s", n }' $f)</w:t>
      </w:r>
    </w:p>
    <w:p w14:paraId="0706B60C"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xml:space="preserve">awk </w:t>
      </w:r>
      <w:proofErr w:type="gramStart"/>
      <w:r w:rsidRPr="0005252D">
        <w:rPr>
          <w:rFonts w:ascii="Menlo" w:eastAsia="Times New Roman" w:hAnsi="Menlo" w:cs="Menlo"/>
          <w:color w:val="000000"/>
          <w:sz w:val="23"/>
          <w:szCs w:val="23"/>
          <w:lang w:val="en-US"/>
        </w:rPr>
        <w:t>'!/</w:t>
      </w:r>
      <w:proofErr w:type="gramEnd"/>
      <w:r w:rsidRPr="0005252D">
        <w:rPr>
          <w:rFonts w:ascii="Menlo" w:eastAsia="Times New Roman" w:hAnsi="Menlo" w:cs="Menlo"/>
          <w:color w:val="000000"/>
          <w:sz w:val="23"/>
          <w:szCs w:val="23"/>
          <w:lang w:val="en-US"/>
        </w:rPr>
        <w:t>^&gt;/ { printf "%s", $0; n = "\n" }  /^&gt;/ { print n $0; n = "" } END { printf "%s", n }' $f &gt; $f"_mod.fa"</w:t>
      </w:r>
    </w:p>
    <w:p w14:paraId="2782A508"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Converting fasta to tabular format"</w:t>
      </w:r>
    </w:p>
    <w:p w14:paraId="5A01DFFF"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xml:space="preserve">paste -d ";" </w:t>
      </w: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grep "&gt;" $f"_mod.fa" | tr -d '&gt;') &lt;(grep -v "&gt;" $f"_mod.fa") &gt; $f"_mod.txt"</w:t>
      </w:r>
    </w:p>
    <w:p w14:paraId="14FB2D67"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xml:space="preserve">#tabularfasta=$(paste -d ";" </w:t>
      </w: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grep "&gt;" $singlelinefasta | tr -d '&gt;') &lt;(grep -v "&gt;" $singlelinefasta))</w:t>
      </w:r>
    </w:p>
    <w:p w14:paraId="03099440" w14:textId="77777777" w:rsidR="0005252D" w:rsidRPr="0005252D" w:rsidRDefault="0005252D" w:rsidP="0005252D">
      <w:pPr>
        <w:rPr>
          <w:rFonts w:ascii="Menlo" w:eastAsia="Times New Roman" w:hAnsi="Menlo" w:cs="Menlo"/>
          <w:color w:val="000000"/>
          <w:sz w:val="23"/>
          <w:szCs w:val="23"/>
          <w:lang w:val="en-US"/>
        </w:rPr>
      </w:pPr>
    </w:p>
    <w:p w14:paraId="218907D6"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The original file is $f"</w:t>
      </w:r>
    </w:p>
    <w:p w14:paraId="20FE5325"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The first two lines from singlelinefasta are"</w:t>
      </w:r>
    </w:p>
    <w:p w14:paraId="57C877F9"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head -n 2 $f"_</w:t>
      </w:r>
      <w:proofErr w:type="gramStart"/>
      <w:r w:rsidRPr="0005252D">
        <w:rPr>
          <w:rFonts w:ascii="Menlo" w:eastAsia="Times New Roman" w:hAnsi="Menlo" w:cs="Menlo"/>
          <w:color w:val="000000"/>
          <w:sz w:val="23"/>
          <w:szCs w:val="23"/>
          <w:lang w:val="en-US"/>
        </w:rPr>
        <w:t>mod.fa</w:t>
      </w:r>
      <w:proofErr w:type="gramEnd"/>
      <w:r w:rsidRPr="0005252D">
        <w:rPr>
          <w:rFonts w:ascii="Menlo" w:eastAsia="Times New Roman" w:hAnsi="Menlo" w:cs="Menlo"/>
          <w:color w:val="000000"/>
          <w:sz w:val="23"/>
          <w:szCs w:val="23"/>
          <w:lang w:val="en-US"/>
        </w:rPr>
        <w:t>"</w:t>
      </w:r>
    </w:p>
    <w:p w14:paraId="40AF7AE0"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The first two lines from tabularfasta are"</w:t>
      </w:r>
    </w:p>
    <w:p w14:paraId="2709C10A"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head -n 2 $f"_mod.txt"</w:t>
      </w:r>
    </w:p>
    <w:p w14:paraId="3C3F520F" w14:textId="77777777" w:rsidR="0005252D" w:rsidRPr="0005252D" w:rsidRDefault="0005252D" w:rsidP="0005252D">
      <w:pPr>
        <w:rPr>
          <w:rFonts w:ascii="Menlo" w:eastAsia="Times New Roman" w:hAnsi="Menlo" w:cs="Menlo"/>
          <w:color w:val="000000"/>
          <w:sz w:val="23"/>
          <w:szCs w:val="23"/>
          <w:lang w:val="en-US"/>
        </w:rPr>
      </w:pPr>
    </w:p>
    <w:p w14:paraId="643BD07B"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The input file for the inner loop is here</w:t>
      </w:r>
    </w:p>
    <w:p w14:paraId="65B9E003"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file=$f"_mod.txt"</w:t>
      </w:r>
    </w:p>
    <w:p w14:paraId="26D3D16C"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The database used in BOLD is here</w:t>
      </w:r>
    </w:p>
    <w:p w14:paraId="2715D927"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Source: http://www.boldsystems.org/index.php/resources/api?type=idengine</w:t>
      </w:r>
    </w:p>
    <w:p w14:paraId="0C387A7F"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database=COX1</w:t>
      </w:r>
    </w:p>
    <w:p w14:paraId="6DC01EFE" w14:textId="77777777" w:rsidR="0005252D" w:rsidRPr="0005252D" w:rsidRDefault="0005252D" w:rsidP="0005252D">
      <w:pPr>
        <w:rPr>
          <w:rFonts w:ascii="Menlo" w:eastAsia="Times New Roman" w:hAnsi="Menlo" w:cs="Menlo"/>
          <w:color w:val="000000"/>
          <w:sz w:val="23"/>
          <w:szCs w:val="23"/>
          <w:lang w:val="en-US"/>
        </w:rPr>
      </w:pPr>
    </w:p>
    <w:p w14:paraId="7E71F3B3"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xml:space="preserve">echo "#OTU </w:t>
      </w:r>
      <w:proofErr w:type="gramStart"/>
      <w:r w:rsidRPr="0005252D">
        <w:rPr>
          <w:rFonts w:ascii="Menlo" w:eastAsia="Times New Roman" w:hAnsi="Menlo" w:cs="Menlo"/>
          <w:color w:val="000000"/>
          <w:sz w:val="23"/>
          <w:szCs w:val="23"/>
          <w:lang w:val="en-US"/>
        </w:rPr>
        <w:t>ID;taxonomicidentification</w:t>
      </w:r>
      <w:proofErr w:type="gramEnd"/>
      <w:r w:rsidRPr="0005252D">
        <w:rPr>
          <w:rFonts w:ascii="Menlo" w:eastAsia="Times New Roman" w:hAnsi="Menlo" w:cs="Menlo"/>
          <w:color w:val="000000"/>
          <w:sz w:val="23"/>
          <w:szCs w:val="23"/>
          <w:lang w:val="en-US"/>
        </w:rPr>
        <w:t>;similarity;ProcessID;CollectionCountry" &gt; $f"_with_taxa_"$database".csv"</w:t>
      </w:r>
    </w:p>
    <w:p w14:paraId="749F1CED" w14:textId="77777777" w:rsidR="0005252D" w:rsidRPr="0005252D" w:rsidRDefault="0005252D" w:rsidP="0005252D">
      <w:pPr>
        <w:rPr>
          <w:rFonts w:ascii="Menlo" w:eastAsia="Times New Roman" w:hAnsi="Menlo" w:cs="Menlo"/>
          <w:color w:val="000000"/>
          <w:sz w:val="23"/>
          <w:szCs w:val="23"/>
          <w:lang w:val="en-US"/>
        </w:rPr>
      </w:pPr>
    </w:p>
    <w:p w14:paraId="17259687"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while IFS='' read -r line || [[ -n "$line</w:t>
      </w:r>
      <w:proofErr w:type="gramStart"/>
      <w:r w:rsidRPr="0005252D">
        <w:rPr>
          <w:rFonts w:ascii="Menlo" w:eastAsia="Times New Roman" w:hAnsi="Menlo" w:cs="Menlo"/>
          <w:color w:val="000000"/>
          <w:sz w:val="23"/>
          <w:szCs w:val="23"/>
          <w:lang w:val="en-US"/>
        </w:rPr>
        <w:t>" ]</w:t>
      </w:r>
      <w:proofErr w:type="gramEnd"/>
      <w:r w:rsidRPr="0005252D">
        <w:rPr>
          <w:rFonts w:ascii="Menlo" w:eastAsia="Times New Roman" w:hAnsi="Menlo" w:cs="Menlo"/>
          <w:color w:val="000000"/>
          <w:sz w:val="23"/>
          <w:szCs w:val="23"/>
          <w:lang w:val="en-US"/>
        </w:rPr>
        <w:t>]; do</w:t>
      </w:r>
    </w:p>
    <w:p w14:paraId="180C7836" w14:textId="77777777" w:rsidR="0005252D" w:rsidRPr="0005252D" w:rsidRDefault="0005252D" w:rsidP="0005252D">
      <w:pPr>
        <w:rPr>
          <w:rFonts w:ascii="Menlo" w:eastAsia="Times New Roman" w:hAnsi="Menlo" w:cs="Menlo"/>
          <w:color w:val="000000"/>
          <w:sz w:val="23"/>
          <w:szCs w:val="23"/>
          <w:lang w:val="en-US"/>
        </w:rPr>
      </w:pPr>
    </w:p>
    <w:p w14:paraId="316C67D1"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zotuid=$(echo "$line" | cut -d ';' -f1 | sed 's/&gt;//')</w:t>
      </w:r>
    </w:p>
    <w:p w14:paraId="26D7793F"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equence=$(echo $line | cut -d ';' -f2)</w:t>
      </w:r>
    </w:p>
    <w:p w14:paraId="335321D5" w14:textId="77777777" w:rsidR="0005252D" w:rsidRPr="0005252D" w:rsidRDefault="0005252D" w:rsidP="0005252D">
      <w:pPr>
        <w:rPr>
          <w:rFonts w:ascii="Menlo" w:eastAsia="Times New Roman" w:hAnsi="Menlo" w:cs="Menlo"/>
          <w:color w:val="000000"/>
          <w:sz w:val="23"/>
          <w:szCs w:val="23"/>
          <w:lang w:val="en-US"/>
        </w:rPr>
      </w:pPr>
    </w:p>
    <w:p w14:paraId="1745A7D9"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First line in the file is $line"</w:t>
      </w:r>
    </w:p>
    <w:p w14:paraId="6644DD89"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lastRenderedPageBreak/>
        <w:t>echo "Sequence for $zotuid is $sequence"</w:t>
      </w:r>
    </w:p>
    <w:p w14:paraId="7AF3C953"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echo "BOLD database is $database"</w:t>
      </w:r>
    </w:p>
    <w:p w14:paraId="757F7F51" w14:textId="77777777" w:rsidR="0005252D" w:rsidRPr="0005252D" w:rsidRDefault="0005252D" w:rsidP="0005252D">
      <w:pPr>
        <w:rPr>
          <w:rFonts w:ascii="Menlo" w:eastAsia="Times New Roman" w:hAnsi="Menlo" w:cs="Menlo"/>
          <w:color w:val="000000"/>
          <w:sz w:val="23"/>
          <w:szCs w:val="23"/>
          <w:lang w:val="en-US"/>
        </w:rPr>
      </w:pPr>
    </w:p>
    <w:p w14:paraId="37444488"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boldhits=$(curl -s "http://www.boldsystems.org/index.php/Ids_xml?db=$database&amp;sequence=$sequence")</w:t>
      </w:r>
    </w:p>
    <w:p w14:paraId="5105E3DB" w14:textId="77777777" w:rsidR="0005252D" w:rsidRPr="0005252D" w:rsidRDefault="0005252D" w:rsidP="0005252D">
      <w:pPr>
        <w:rPr>
          <w:rFonts w:ascii="Menlo" w:eastAsia="Times New Roman" w:hAnsi="Menlo" w:cs="Menlo"/>
          <w:color w:val="000000"/>
          <w:sz w:val="23"/>
          <w:szCs w:val="23"/>
          <w:lang w:val="en-US"/>
        </w:rPr>
      </w:pPr>
    </w:p>
    <w:p w14:paraId="6A032937"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 Get species, similarity, and country</w:t>
      </w:r>
    </w:p>
    <w:p w14:paraId="165108F6"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paste -d';' \</w:t>
      </w:r>
    </w:p>
    <w:p w14:paraId="3DD18103" w14:textId="77777777" w:rsidR="0005252D" w:rsidRPr="0005252D" w:rsidRDefault="0005252D" w:rsidP="0005252D">
      <w:pPr>
        <w:rPr>
          <w:rFonts w:ascii="Menlo" w:eastAsia="Times New Roman" w:hAnsi="Menlo" w:cs="Menlo"/>
          <w:color w:val="000000"/>
          <w:sz w:val="23"/>
          <w:szCs w:val="23"/>
          <w:lang w:val="en-US"/>
        </w:rPr>
      </w:pP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echo "$boldhits" | grep -oP '(?&lt;=&lt;taxonomicidentification&gt;).*?(?=&lt;/taxonomicidentification&gt;)') \</w:t>
      </w:r>
    </w:p>
    <w:p w14:paraId="294F1A0C" w14:textId="77777777" w:rsidR="0005252D" w:rsidRPr="0005252D" w:rsidRDefault="0005252D" w:rsidP="0005252D">
      <w:pPr>
        <w:rPr>
          <w:rFonts w:ascii="Menlo" w:eastAsia="Times New Roman" w:hAnsi="Menlo" w:cs="Menlo"/>
          <w:color w:val="000000"/>
          <w:sz w:val="23"/>
          <w:szCs w:val="23"/>
          <w:lang w:val="en-US"/>
        </w:rPr>
      </w:pP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echo "$boldhits" | grep -oP '(?&lt;=&lt;similarity&gt;).*?(?=&lt;/similarity&gt;)') \</w:t>
      </w:r>
    </w:p>
    <w:p w14:paraId="5AA6FC8C" w14:textId="77777777" w:rsidR="0005252D" w:rsidRPr="0005252D" w:rsidRDefault="0005252D" w:rsidP="0005252D">
      <w:pPr>
        <w:rPr>
          <w:rFonts w:ascii="Menlo" w:eastAsia="Times New Roman" w:hAnsi="Menlo" w:cs="Menlo"/>
          <w:color w:val="000000"/>
          <w:sz w:val="23"/>
          <w:szCs w:val="23"/>
          <w:lang w:val="en-US"/>
        </w:rPr>
      </w:pP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echo "$boldhits" | grep -oP '(?&lt;=&lt;ID&gt;).*?(?=&lt;/ID&gt;)') \</w:t>
      </w:r>
    </w:p>
    <w:p w14:paraId="53337DEB" w14:textId="77777777" w:rsidR="0005252D" w:rsidRPr="0005252D" w:rsidRDefault="0005252D" w:rsidP="0005252D">
      <w:pPr>
        <w:rPr>
          <w:rFonts w:ascii="Menlo" w:eastAsia="Times New Roman" w:hAnsi="Menlo" w:cs="Menlo"/>
          <w:color w:val="000000"/>
          <w:sz w:val="23"/>
          <w:szCs w:val="23"/>
          <w:lang w:val="en-US"/>
        </w:rPr>
      </w:pPr>
      <w:proofErr w:type="gramStart"/>
      <w:r w:rsidRPr="0005252D">
        <w:rPr>
          <w:rFonts w:ascii="Menlo" w:eastAsia="Times New Roman" w:hAnsi="Menlo" w:cs="Menlo"/>
          <w:color w:val="000000"/>
          <w:sz w:val="23"/>
          <w:szCs w:val="23"/>
          <w:lang w:val="en-US"/>
        </w:rPr>
        <w:t>&lt;(</w:t>
      </w:r>
      <w:proofErr w:type="gramEnd"/>
      <w:r w:rsidRPr="0005252D">
        <w:rPr>
          <w:rFonts w:ascii="Menlo" w:eastAsia="Times New Roman" w:hAnsi="Menlo" w:cs="Menlo"/>
          <w:color w:val="000000"/>
          <w:sz w:val="23"/>
          <w:szCs w:val="23"/>
          <w:lang w:val="en-US"/>
        </w:rPr>
        <w:t>echo "$boldhits" | grep -oP '(?&lt;=&lt;country&gt;).*?(?=&lt;/country&gt;)') | \</w:t>
      </w:r>
    </w:p>
    <w:p w14:paraId="79729242"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sed "s/^/$zotuid;/" &gt;&gt; $f"_with_taxa_"$database".csv"</w:t>
      </w:r>
    </w:p>
    <w:p w14:paraId="3B61F1C7" w14:textId="77777777" w:rsidR="0005252D" w:rsidRPr="0005252D" w:rsidRDefault="0005252D" w:rsidP="0005252D">
      <w:pPr>
        <w:rPr>
          <w:rFonts w:ascii="Menlo" w:eastAsia="Times New Roman" w:hAnsi="Menlo" w:cs="Menlo"/>
          <w:color w:val="000000"/>
          <w:sz w:val="23"/>
          <w:szCs w:val="23"/>
          <w:lang w:val="en-US"/>
        </w:rPr>
      </w:pPr>
    </w:p>
    <w:p w14:paraId="37852640"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done &lt; $f"_mod.txt"</w:t>
      </w:r>
    </w:p>
    <w:p w14:paraId="0A193F9E" w14:textId="77777777" w:rsidR="0005252D" w:rsidRPr="0005252D" w:rsidRDefault="0005252D" w:rsidP="0005252D">
      <w:pPr>
        <w:rPr>
          <w:rFonts w:ascii="Menlo" w:eastAsia="Times New Roman" w:hAnsi="Menlo" w:cs="Menlo"/>
          <w:color w:val="000000"/>
          <w:sz w:val="23"/>
          <w:szCs w:val="23"/>
          <w:lang w:val="en-US"/>
        </w:rPr>
      </w:pPr>
    </w:p>
    <w:p w14:paraId="05AA4620" w14:textId="77777777" w:rsidR="0005252D" w:rsidRPr="0005252D" w:rsidRDefault="0005252D" w:rsidP="0005252D">
      <w:pPr>
        <w:rPr>
          <w:rFonts w:ascii="Menlo" w:eastAsia="Times New Roman" w:hAnsi="Menlo" w:cs="Menlo"/>
          <w:color w:val="000000"/>
          <w:sz w:val="23"/>
          <w:szCs w:val="23"/>
          <w:lang w:val="en-US"/>
        </w:rPr>
      </w:pPr>
      <w:r w:rsidRPr="0005252D">
        <w:rPr>
          <w:rFonts w:ascii="Menlo" w:eastAsia="Times New Roman" w:hAnsi="Menlo" w:cs="Menlo"/>
          <w:color w:val="000000"/>
          <w:sz w:val="23"/>
          <w:szCs w:val="23"/>
          <w:lang w:val="en-US"/>
        </w:rPr>
        <w:t>done</w:t>
      </w:r>
    </w:p>
    <w:p w14:paraId="7050F62A" w14:textId="77777777" w:rsidR="0005252D" w:rsidRPr="0005252D" w:rsidRDefault="0005252D" w:rsidP="0005252D">
      <w:pPr>
        <w:rPr>
          <w:rFonts w:ascii="Calibri" w:eastAsia="Calibri" w:hAnsi="Calibri" w:cs="Times New Roman"/>
          <w:sz w:val="22"/>
          <w:szCs w:val="22"/>
          <w:lang w:val="en-US"/>
        </w:rPr>
      </w:pPr>
      <w:r w:rsidRPr="0005252D">
        <w:rPr>
          <w:rFonts w:ascii="Calibri" w:eastAsia="Calibri" w:hAnsi="Calibri" w:cs="Times New Roman"/>
          <w:sz w:val="22"/>
          <w:szCs w:val="22"/>
          <w:lang w:val="en-US"/>
        </w:rPr>
        <w:t>*****************</w:t>
      </w:r>
    </w:p>
    <w:p w14:paraId="6D00A077" w14:textId="77777777" w:rsidR="0005252D" w:rsidRDefault="0005252D" w:rsidP="0005252D">
      <w:pPr>
        <w:pBdr>
          <w:bottom w:val="single" w:sz="6" w:space="22" w:color="auto"/>
        </w:pBdr>
        <w:spacing w:line="360" w:lineRule="auto"/>
        <w:rPr>
          <w:rFonts w:ascii="Calibri" w:eastAsia="Calibri" w:hAnsi="Calibri" w:cs="Times New Roman"/>
          <w:sz w:val="22"/>
          <w:szCs w:val="22"/>
          <w:lang w:val="en-US"/>
        </w:rPr>
      </w:pPr>
      <w:r w:rsidRPr="0005252D">
        <w:rPr>
          <w:rFonts w:ascii="Calibri" w:eastAsia="Calibri" w:hAnsi="Calibri" w:cs="Times New Roman"/>
          <w:sz w:val="22"/>
          <w:szCs w:val="22"/>
          <w:lang w:val="en-US"/>
        </w:rPr>
        <w:t>The batch job script is written to work in the Finnish national CSC environment (</w:t>
      </w:r>
      <w:hyperlink r:id="rId12" w:history="1">
        <w:r w:rsidRPr="0005252D">
          <w:rPr>
            <w:rFonts w:ascii="Calibri" w:eastAsia="Calibri" w:hAnsi="Calibri" w:cs="Times New Roman"/>
            <w:color w:val="0563C1"/>
            <w:sz w:val="22"/>
            <w:szCs w:val="22"/>
            <w:u w:val="single"/>
            <w:lang w:val="en-US"/>
          </w:rPr>
          <w:t>www.csc.fi</w:t>
        </w:r>
      </w:hyperlink>
      <w:r w:rsidRPr="0005252D">
        <w:rPr>
          <w:rFonts w:ascii="Calibri" w:eastAsia="Calibri" w:hAnsi="Calibri" w:cs="Times New Roman"/>
          <w:sz w:val="22"/>
          <w:szCs w:val="22"/>
          <w:lang w:val="en-US"/>
        </w:rPr>
        <w:t>), but it may easily be modified to standard batch script by removing the lines starting with “#SBATCH” from the beginning. Leave the shebang (“</w:t>
      </w:r>
      <w:proofErr w:type="gramStart"/>
      <w:r w:rsidRPr="0005252D">
        <w:rPr>
          <w:rFonts w:ascii="Calibri" w:eastAsia="Calibri" w:hAnsi="Calibri" w:cs="Times New Roman"/>
          <w:sz w:val="22"/>
          <w:szCs w:val="22"/>
          <w:lang w:val="en-US"/>
        </w:rPr>
        <w:t>#!/</w:t>
      </w:r>
      <w:proofErr w:type="gramEnd"/>
      <w:r w:rsidRPr="0005252D">
        <w:rPr>
          <w:rFonts w:ascii="Calibri" w:eastAsia="Calibri" w:hAnsi="Calibri" w:cs="Times New Roman"/>
          <w:sz w:val="22"/>
          <w:szCs w:val="22"/>
          <w:lang w:val="en-US"/>
        </w:rPr>
        <w:t>bin/bash -l”) as is, or modify to your needs. You are welcome to modify and enhance the script, please send updated cod</w:t>
      </w:r>
      <w:r w:rsidR="00B52BE1">
        <w:rPr>
          <w:rFonts w:ascii="Calibri" w:eastAsia="Calibri" w:hAnsi="Calibri" w:cs="Times New Roman"/>
          <w:sz w:val="22"/>
          <w:szCs w:val="22"/>
          <w:lang w:val="en-US"/>
        </w:rPr>
        <w:t xml:space="preserve">e to Eero Vesterinen: </w:t>
      </w:r>
      <w:hyperlink r:id="rId13" w:history="1">
        <w:r w:rsidR="00B52BE1" w:rsidRPr="003C33E6">
          <w:rPr>
            <w:rStyle w:val="Hyperlink"/>
            <w:rFonts w:ascii="Calibri" w:eastAsia="Calibri" w:hAnsi="Calibri" w:cs="Times New Roman"/>
            <w:sz w:val="22"/>
            <w:szCs w:val="22"/>
            <w:lang w:val="en-US"/>
          </w:rPr>
          <w:t>ejvest@utu.fi</w:t>
        </w:r>
      </w:hyperlink>
      <w:r w:rsidR="00B52BE1">
        <w:rPr>
          <w:rFonts w:ascii="Calibri" w:eastAsia="Calibri" w:hAnsi="Calibri" w:cs="Times New Roman"/>
          <w:sz w:val="22"/>
          <w:szCs w:val="22"/>
          <w:lang w:val="en-US"/>
        </w:rPr>
        <w:t>.</w:t>
      </w:r>
    </w:p>
    <w:p w14:paraId="4C18F522" w14:textId="77777777" w:rsidR="0005252D" w:rsidRDefault="0005252D" w:rsidP="0005252D">
      <w:pPr>
        <w:pBdr>
          <w:bottom w:val="single" w:sz="6" w:space="22" w:color="auto"/>
        </w:pBdr>
        <w:spacing w:line="360" w:lineRule="auto"/>
        <w:rPr>
          <w:rFonts w:ascii="Calibri" w:eastAsia="Calibri" w:hAnsi="Calibri" w:cs="Times New Roman"/>
          <w:sz w:val="22"/>
          <w:szCs w:val="22"/>
          <w:lang w:val="en-US"/>
        </w:rPr>
      </w:pPr>
    </w:p>
    <w:p w14:paraId="7480F596" w14:textId="77777777" w:rsidR="00606131" w:rsidRPr="009A79E8" w:rsidRDefault="00E21F14" w:rsidP="009A79E8">
      <w:pPr>
        <w:pBdr>
          <w:bottom w:val="single" w:sz="6" w:space="22" w:color="auto"/>
        </w:pBdr>
        <w:spacing w:line="360" w:lineRule="auto"/>
        <w:rPr>
          <w:rFonts w:ascii="Calibri" w:hAnsi="Calibri"/>
          <w:sz w:val="22"/>
          <w:lang w:val="en-US"/>
        </w:rPr>
      </w:pPr>
      <w:r>
        <w:rPr>
          <w:lang w:val="en-GB"/>
        </w:rPr>
        <w:t xml:space="preserve">Most of the OTUs matched reference database 100%, but all hits above 97% were accepted. A part of OTUs (37 OTUs with only </w:t>
      </w:r>
      <w:r w:rsidR="00232E46">
        <w:rPr>
          <w:lang w:val="en-GB"/>
        </w:rPr>
        <w:t>418</w:t>
      </w:r>
      <w:r>
        <w:rPr>
          <w:lang w:val="en-GB"/>
        </w:rPr>
        <w:t xml:space="preserve"> reads altogether) weren’t assigned, and were discarded.</w:t>
      </w:r>
      <w:r w:rsidR="00606131">
        <w:rPr>
          <w:lang w:val="en-GB"/>
        </w:rPr>
        <w:t xml:space="preserve"> One assignation was corrected from </w:t>
      </w:r>
      <w:r w:rsidR="00606131" w:rsidRPr="00A636DD">
        <w:rPr>
          <w:i/>
          <w:lang w:val="en-GB"/>
        </w:rPr>
        <w:t>Ixodes cornuatus</w:t>
      </w:r>
      <w:r w:rsidR="00606131">
        <w:rPr>
          <w:lang w:val="en-GB"/>
        </w:rPr>
        <w:t xml:space="preserve"> to </w:t>
      </w:r>
      <w:r w:rsidR="00606131" w:rsidRPr="00A636DD">
        <w:rPr>
          <w:i/>
          <w:lang w:val="en-GB"/>
        </w:rPr>
        <w:t>I. ricinus</w:t>
      </w:r>
      <w:r w:rsidR="00606131">
        <w:rPr>
          <w:lang w:val="en-GB"/>
        </w:rPr>
        <w:t xml:space="preserve"> as it is the only </w:t>
      </w:r>
      <w:r w:rsidR="00606131" w:rsidRPr="00A636DD">
        <w:rPr>
          <w:i/>
          <w:lang w:val="en-GB"/>
        </w:rPr>
        <w:t xml:space="preserve">Ixodes </w:t>
      </w:r>
      <w:r w:rsidR="00606131" w:rsidRPr="006E0777">
        <w:rPr>
          <w:lang w:val="en-GB"/>
        </w:rPr>
        <w:t>species</w:t>
      </w:r>
      <w:r w:rsidR="00606131">
        <w:rPr>
          <w:lang w:val="en-GB"/>
        </w:rPr>
        <w:t xml:space="preserve"> living in the area. </w:t>
      </w:r>
      <w:r>
        <w:rPr>
          <w:lang w:val="en-GB"/>
        </w:rPr>
        <w:t xml:space="preserve">We calculated the frequency of each prey item across samples, and divided this with the sum of all occurrences to end up with per cent of occurrences (POO; </w:t>
      </w:r>
      <w:r>
        <w:rPr>
          <w:lang w:val="en-GB"/>
        </w:rPr>
        <w:fldChar w:fldCharType="begin"/>
      </w:r>
      <w:r w:rsidR="00A636DD">
        <w:rPr>
          <w:lang w:val="en-GB"/>
        </w:rPr>
        <w:instrText xml:space="preserve"> ADDIN ZOTERO_ITEM CSL_CITATION {"citationID":"m8dXUiiY","properties":{"formattedCitation":"\\super 14\\nosupersub{}","plainCitation":"14","noteIndex":0},"citationItems":[{"id":4935,"uris":["http://zotero.org/groups/1912959/items/BDTF738U"],"uri":["http://zotero.org/groups/1912959/items/BDTF738U"],"itemData":{"id":4935,"type":"article-journal","container-title":"Molecular Ecology","DOI":"10.1111/mec.14734","ISSN":"0962-1083, 1365-294X","issue":"2","language":"en","page":"391-406","source":"Crossref","title":"Counting with DNA in metabarcoding studies: How should we convert sequence reads to dietary data?","title-short":"Counting with &lt;span style=\"font-variant","volume":"28","author":[{"family":"Deagle","given":"Bruce E."},{"family":"Thomas","given":"Austen C."},{"family":"McInnes","given":"Julie C."},{"family":"Clarke","given":"Laurence J."},{"family":"Vesterinen","given":"Eero J."},{"family":"Clare","given":"Elizabeth L."},{"family":"Kartzinel","given":"Tyler R."},{"family":"Eveson","given":"J. Paige"}],"issued":{"date-parts":[["2019",1]]}}}],"schema":"https://github.com/citation-style-language/schema/raw/master/csl-citation.json"} </w:instrText>
      </w:r>
      <w:r>
        <w:rPr>
          <w:lang w:val="en-GB"/>
        </w:rPr>
        <w:fldChar w:fldCharType="separate"/>
      </w:r>
      <w:r w:rsidR="00A636DD" w:rsidRPr="00A636DD">
        <w:rPr>
          <w:rFonts w:ascii="Calibri" w:cs="Calibri"/>
          <w:vertAlign w:val="superscript"/>
          <w:lang w:val="en-US"/>
        </w:rPr>
        <w:t>14</w:t>
      </w:r>
      <w:r>
        <w:rPr>
          <w:lang w:val="en-GB"/>
        </w:rPr>
        <w:fldChar w:fldCharType="end"/>
      </w:r>
      <w:r>
        <w:rPr>
          <w:lang w:val="en-GB"/>
        </w:rPr>
        <w:t xml:space="preserve">). </w:t>
      </w:r>
      <w:r w:rsidR="00606131">
        <w:rPr>
          <w:lang w:val="en-GB"/>
        </w:rPr>
        <w:t>We merged Fichyp data with bat and dragonfly data, to end up with the final data tabl</w:t>
      </w:r>
      <w:r w:rsidR="00232E46">
        <w:rPr>
          <w:lang w:val="en-GB"/>
        </w:rPr>
        <w:t>e.</w:t>
      </w:r>
      <w:r w:rsidR="00E5404E">
        <w:rPr>
          <w:lang w:val="en-GB"/>
        </w:rPr>
        <w:t xml:space="preserve"> One damselfly species, </w:t>
      </w:r>
      <w:r w:rsidR="00E5404E" w:rsidRPr="00A636DD">
        <w:rPr>
          <w:i/>
          <w:lang w:val="en-GB"/>
        </w:rPr>
        <w:t>Enallagma cyathigerum</w:t>
      </w:r>
      <w:r w:rsidR="00E5404E">
        <w:rPr>
          <w:lang w:val="en-GB"/>
        </w:rPr>
        <w:t>, was present in both odonate datasets, and was merged into one for the plotweb, but analysed separately for the accumulation curves below.</w:t>
      </w:r>
      <w:r w:rsidR="00E64AE8">
        <w:rPr>
          <w:lang w:val="en-GB"/>
        </w:rPr>
        <w:t xml:space="preserve"> Altogether, we identified 924 prey taxa for the twelve predators.</w:t>
      </w:r>
    </w:p>
    <w:p w14:paraId="125A6C56" w14:textId="77777777" w:rsidR="00AA7BFB" w:rsidRPr="009A79E8" w:rsidRDefault="00AA7BFB" w:rsidP="009A79E8">
      <w:pPr>
        <w:rPr>
          <w:rFonts w:asciiTheme="majorHAnsi" w:hAnsiTheme="majorHAnsi"/>
          <w:color w:val="2F5496" w:themeColor="accent1" w:themeShade="BF"/>
          <w:sz w:val="26"/>
          <w:lang w:val="en-GB"/>
        </w:rPr>
      </w:pPr>
      <w:bookmarkStart w:id="6" w:name="_Toc49290387"/>
      <w:r>
        <w:rPr>
          <w:lang w:val="en-GB"/>
        </w:rPr>
        <w:br w:type="page"/>
      </w:r>
    </w:p>
    <w:p w14:paraId="31FAE800" w14:textId="77777777" w:rsidR="00232E46" w:rsidRDefault="005D1817" w:rsidP="00232E46">
      <w:pPr>
        <w:pStyle w:val="Heading2"/>
        <w:rPr>
          <w:lang w:val="en-GB"/>
        </w:rPr>
      </w:pPr>
      <w:r w:rsidRPr="002567FC">
        <w:rPr>
          <w:lang w:val="en-GB"/>
        </w:rPr>
        <w:lastRenderedPageBreak/>
        <w:t xml:space="preserve">Supplemental Text </w:t>
      </w:r>
      <w:r>
        <w:rPr>
          <w:lang w:val="en-GB"/>
        </w:rPr>
        <w:t>3: Additional</w:t>
      </w:r>
      <w:r w:rsidR="00232E46">
        <w:rPr>
          <w:lang w:val="en-GB"/>
        </w:rPr>
        <w:t xml:space="preserve"> results</w:t>
      </w:r>
      <w:bookmarkEnd w:id="6"/>
    </w:p>
    <w:p w14:paraId="01A309CB" w14:textId="77777777" w:rsidR="00030B08" w:rsidRDefault="00030B08" w:rsidP="00030B08">
      <w:pPr>
        <w:pStyle w:val="Heading3"/>
        <w:rPr>
          <w:lang w:val="en-GB"/>
        </w:rPr>
      </w:pPr>
    </w:p>
    <w:p w14:paraId="66BB504A" w14:textId="77777777" w:rsidR="003B4447" w:rsidRDefault="003B4447" w:rsidP="003B4447">
      <w:pPr>
        <w:pStyle w:val="Heading3"/>
        <w:rPr>
          <w:lang w:val="en-GB"/>
        </w:rPr>
      </w:pPr>
      <w:bookmarkStart w:id="7" w:name="_Toc49290389"/>
      <w:bookmarkStart w:id="8" w:name="_Toc49290388"/>
      <w:r>
        <w:rPr>
          <w:lang w:val="en-GB"/>
        </w:rPr>
        <w:t>Prey taxa lists</w:t>
      </w:r>
      <w:bookmarkEnd w:id="7"/>
    </w:p>
    <w:p w14:paraId="3B0412C8" w14:textId="77777777" w:rsidR="003B4447" w:rsidRDefault="003B4447" w:rsidP="003B4447">
      <w:pPr>
        <w:jc w:val="both"/>
        <w:rPr>
          <w:lang w:val="en-GB"/>
        </w:rPr>
      </w:pPr>
      <w:r>
        <w:rPr>
          <w:lang w:val="en-GB"/>
        </w:rPr>
        <w:t>The full</w:t>
      </w:r>
      <w:r w:rsidR="00921778">
        <w:rPr>
          <w:lang w:val="en-GB"/>
        </w:rPr>
        <w:t xml:space="preserve"> list of prey species (Table S1, Figure S2), families (Figure S3</w:t>
      </w:r>
      <w:r>
        <w:rPr>
          <w:lang w:val="en-GB"/>
        </w:rPr>
        <w:t>), and orders (Figure S</w:t>
      </w:r>
      <w:r w:rsidR="00921778">
        <w:rPr>
          <w:lang w:val="en-GB"/>
        </w:rPr>
        <w:t>4</w:t>
      </w:r>
      <w:r>
        <w:rPr>
          <w:lang w:val="en-GB"/>
        </w:rPr>
        <w:t>) are given below.</w:t>
      </w:r>
    </w:p>
    <w:p w14:paraId="2651572D" w14:textId="77777777" w:rsidR="003B4447" w:rsidRDefault="003B4447" w:rsidP="003B4447">
      <w:pPr>
        <w:rPr>
          <w:lang w:val="en-GB"/>
        </w:rPr>
      </w:pPr>
    </w:p>
    <w:p w14:paraId="198A2EFE" w14:textId="77777777" w:rsidR="003B4447" w:rsidRDefault="003B4447" w:rsidP="003B4447">
      <w:pPr>
        <w:rPr>
          <w:lang w:val="en-GB"/>
        </w:rPr>
      </w:pPr>
      <w:r w:rsidRPr="00406FC3">
        <w:rPr>
          <w:rStyle w:val="Heading4Char"/>
          <w:lang w:val="en-US"/>
        </w:rPr>
        <w:t>Table S</w:t>
      </w:r>
      <w:r w:rsidR="00DD630C">
        <w:rPr>
          <w:rStyle w:val="Heading4Char"/>
          <w:lang w:val="en-US"/>
        </w:rPr>
        <w:t>1</w:t>
      </w:r>
      <w:r>
        <w:rPr>
          <w:lang w:val="en-GB"/>
        </w:rPr>
        <w:t>. Full prey species taxa. The ID numbers correspond to prey species (lower boxes).</w:t>
      </w:r>
    </w:p>
    <w:tbl>
      <w:tblPr>
        <w:tblStyle w:val="TableGrid"/>
        <w:tblW w:w="0" w:type="auto"/>
        <w:tblLook w:val="04A0" w:firstRow="1" w:lastRow="0" w:firstColumn="1" w:lastColumn="0" w:noHBand="0" w:noVBand="1"/>
      </w:tblPr>
      <w:tblGrid>
        <w:gridCol w:w="581"/>
        <w:gridCol w:w="2199"/>
        <w:gridCol w:w="2063"/>
        <w:gridCol w:w="4454"/>
      </w:tblGrid>
      <w:tr w:rsidR="003B4447" w:rsidRPr="005B0DAD" w14:paraId="5F4EFF48" w14:textId="77777777" w:rsidTr="007F5C9C">
        <w:trPr>
          <w:trHeight w:val="320"/>
        </w:trPr>
        <w:tc>
          <w:tcPr>
            <w:tcW w:w="556" w:type="dxa"/>
            <w:noWrap/>
            <w:hideMark/>
          </w:tcPr>
          <w:p w14:paraId="6539915A" w14:textId="77777777" w:rsidR="003B4447" w:rsidRPr="005B0DAD" w:rsidRDefault="003B4447" w:rsidP="007F5C9C">
            <w:r w:rsidRPr="005B0DAD">
              <w:t>ID</w:t>
            </w:r>
          </w:p>
        </w:tc>
        <w:tc>
          <w:tcPr>
            <w:tcW w:w="2065" w:type="dxa"/>
            <w:noWrap/>
            <w:hideMark/>
          </w:tcPr>
          <w:p w14:paraId="6C8A03AF" w14:textId="77777777" w:rsidR="003B4447" w:rsidRDefault="003B4447" w:rsidP="007F5C9C">
            <w:r>
              <w:t>CLASS</w:t>
            </w:r>
          </w:p>
          <w:p w14:paraId="05BC3030" w14:textId="77777777" w:rsidR="003B4447" w:rsidRPr="005B0DAD" w:rsidRDefault="003B4447" w:rsidP="007F5C9C">
            <w:r w:rsidRPr="005B0DAD">
              <w:t>Order</w:t>
            </w:r>
          </w:p>
        </w:tc>
        <w:tc>
          <w:tcPr>
            <w:tcW w:w="1939" w:type="dxa"/>
            <w:noWrap/>
            <w:hideMark/>
          </w:tcPr>
          <w:p w14:paraId="1F914C39" w14:textId="77777777" w:rsidR="003B4447" w:rsidRPr="005B0DAD" w:rsidRDefault="003B4447" w:rsidP="007F5C9C">
            <w:r w:rsidRPr="005B0DAD">
              <w:t>Family</w:t>
            </w:r>
          </w:p>
        </w:tc>
        <w:tc>
          <w:tcPr>
            <w:tcW w:w="4454" w:type="dxa"/>
            <w:noWrap/>
            <w:hideMark/>
          </w:tcPr>
          <w:p w14:paraId="2425F5AF" w14:textId="77777777" w:rsidR="003B4447" w:rsidRPr="006E0777" w:rsidRDefault="003B4447" w:rsidP="007F5C9C">
            <w:r w:rsidRPr="006E0777">
              <w:t>Species</w:t>
            </w:r>
          </w:p>
        </w:tc>
      </w:tr>
      <w:tr w:rsidR="003B4447" w:rsidRPr="005B0DAD" w14:paraId="243C696A" w14:textId="77777777" w:rsidTr="007F5C9C">
        <w:trPr>
          <w:trHeight w:val="320"/>
        </w:trPr>
        <w:tc>
          <w:tcPr>
            <w:tcW w:w="556" w:type="dxa"/>
            <w:noWrap/>
            <w:hideMark/>
          </w:tcPr>
          <w:p w14:paraId="74A45CA6" w14:textId="77777777" w:rsidR="003B4447" w:rsidRPr="005B0DAD" w:rsidRDefault="003B4447" w:rsidP="007F5C9C"/>
        </w:tc>
        <w:tc>
          <w:tcPr>
            <w:tcW w:w="2065" w:type="dxa"/>
            <w:noWrap/>
            <w:hideMark/>
          </w:tcPr>
          <w:p w14:paraId="608330EF" w14:textId="77777777" w:rsidR="003B4447" w:rsidRPr="005B0DAD" w:rsidRDefault="003B4447" w:rsidP="007F5C9C">
            <w:r w:rsidRPr="005B0DAD">
              <w:t>ARACHNIDA</w:t>
            </w:r>
          </w:p>
        </w:tc>
        <w:tc>
          <w:tcPr>
            <w:tcW w:w="1939" w:type="dxa"/>
            <w:noWrap/>
            <w:hideMark/>
          </w:tcPr>
          <w:p w14:paraId="23F91891" w14:textId="77777777" w:rsidR="003B4447" w:rsidRPr="005B0DAD" w:rsidRDefault="003B4447" w:rsidP="007F5C9C"/>
        </w:tc>
        <w:tc>
          <w:tcPr>
            <w:tcW w:w="4454" w:type="dxa"/>
            <w:noWrap/>
            <w:hideMark/>
          </w:tcPr>
          <w:p w14:paraId="2630410D" w14:textId="77777777" w:rsidR="003B4447" w:rsidRPr="00A636DD" w:rsidRDefault="003B4447" w:rsidP="007F5C9C">
            <w:pPr>
              <w:rPr>
                <w:i/>
              </w:rPr>
            </w:pPr>
          </w:p>
        </w:tc>
      </w:tr>
      <w:tr w:rsidR="003B4447" w:rsidRPr="005B0DAD" w14:paraId="05E2E995" w14:textId="77777777" w:rsidTr="007F5C9C">
        <w:trPr>
          <w:trHeight w:val="320"/>
        </w:trPr>
        <w:tc>
          <w:tcPr>
            <w:tcW w:w="556" w:type="dxa"/>
            <w:noWrap/>
            <w:hideMark/>
          </w:tcPr>
          <w:p w14:paraId="3CA4CB3E" w14:textId="77777777" w:rsidR="003B4447" w:rsidRPr="005B0DAD" w:rsidRDefault="003B4447" w:rsidP="007F5C9C">
            <w:r w:rsidRPr="005B0DAD">
              <w:t>1</w:t>
            </w:r>
          </w:p>
        </w:tc>
        <w:tc>
          <w:tcPr>
            <w:tcW w:w="2065" w:type="dxa"/>
            <w:noWrap/>
            <w:hideMark/>
          </w:tcPr>
          <w:p w14:paraId="1915EB28" w14:textId="77777777" w:rsidR="003B4447" w:rsidRPr="005B0DAD" w:rsidRDefault="003B4447" w:rsidP="007F5C9C">
            <w:r w:rsidRPr="005B0DAD">
              <w:t>Araneae</w:t>
            </w:r>
          </w:p>
        </w:tc>
        <w:tc>
          <w:tcPr>
            <w:tcW w:w="1939" w:type="dxa"/>
            <w:noWrap/>
            <w:hideMark/>
          </w:tcPr>
          <w:p w14:paraId="78EB2B01" w14:textId="77777777" w:rsidR="003B4447" w:rsidRPr="005B0DAD" w:rsidRDefault="003B4447" w:rsidP="007F5C9C">
            <w:r w:rsidRPr="005B0DAD">
              <w:t>Anyphaenidae</w:t>
            </w:r>
          </w:p>
        </w:tc>
        <w:tc>
          <w:tcPr>
            <w:tcW w:w="4454" w:type="dxa"/>
            <w:noWrap/>
            <w:hideMark/>
          </w:tcPr>
          <w:p w14:paraId="70DDBE85" w14:textId="77777777" w:rsidR="003B4447" w:rsidRPr="00A636DD" w:rsidRDefault="003B4447" w:rsidP="007F5C9C">
            <w:pPr>
              <w:rPr>
                <w:i/>
              </w:rPr>
            </w:pPr>
            <w:r w:rsidRPr="00A636DD">
              <w:rPr>
                <w:i/>
              </w:rPr>
              <w:t>Anyphaena accentuata</w:t>
            </w:r>
          </w:p>
        </w:tc>
      </w:tr>
      <w:tr w:rsidR="003B4447" w:rsidRPr="005B0DAD" w14:paraId="2FBEAF2A" w14:textId="77777777" w:rsidTr="007F5C9C">
        <w:trPr>
          <w:trHeight w:val="320"/>
        </w:trPr>
        <w:tc>
          <w:tcPr>
            <w:tcW w:w="556" w:type="dxa"/>
            <w:noWrap/>
            <w:hideMark/>
          </w:tcPr>
          <w:p w14:paraId="6D27B6F1" w14:textId="77777777" w:rsidR="003B4447" w:rsidRPr="005B0DAD" w:rsidRDefault="003B4447" w:rsidP="007F5C9C">
            <w:r w:rsidRPr="005B0DAD">
              <w:t>2</w:t>
            </w:r>
          </w:p>
        </w:tc>
        <w:tc>
          <w:tcPr>
            <w:tcW w:w="2065" w:type="dxa"/>
            <w:noWrap/>
            <w:hideMark/>
          </w:tcPr>
          <w:p w14:paraId="27A23623" w14:textId="77777777" w:rsidR="003B4447" w:rsidRPr="005B0DAD" w:rsidRDefault="003B4447" w:rsidP="007F5C9C">
            <w:r w:rsidRPr="005B0DAD">
              <w:t>Araneae</w:t>
            </w:r>
          </w:p>
        </w:tc>
        <w:tc>
          <w:tcPr>
            <w:tcW w:w="1939" w:type="dxa"/>
            <w:noWrap/>
            <w:hideMark/>
          </w:tcPr>
          <w:p w14:paraId="1503967D" w14:textId="77777777" w:rsidR="003B4447" w:rsidRPr="005B0DAD" w:rsidRDefault="003B4447" w:rsidP="007F5C9C">
            <w:r w:rsidRPr="005B0DAD">
              <w:t>Araneidae</w:t>
            </w:r>
          </w:p>
        </w:tc>
        <w:tc>
          <w:tcPr>
            <w:tcW w:w="4454" w:type="dxa"/>
            <w:noWrap/>
            <w:hideMark/>
          </w:tcPr>
          <w:p w14:paraId="45B0EE9C" w14:textId="77777777" w:rsidR="003B4447" w:rsidRPr="00A636DD" w:rsidRDefault="003B4447" w:rsidP="007F5C9C">
            <w:pPr>
              <w:rPr>
                <w:i/>
              </w:rPr>
            </w:pPr>
            <w:r w:rsidRPr="00A636DD">
              <w:rPr>
                <w:i/>
              </w:rPr>
              <w:t>Araniella cucurbitina</w:t>
            </w:r>
          </w:p>
        </w:tc>
      </w:tr>
      <w:tr w:rsidR="003B4447" w:rsidRPr="005B0DAD" w14:paraId="3F5EDDF7" w14:textId="77777777" w:rsidTr="007F5C9C">
        <w:trPr>
          <w:trHeight w:val="320"/>
        </w:trPr>
        <w:tc>
          <w:tcPr>
            <w:tcW w:w="556" w:type="dxa"/>
            <w:noWrap/>
            <w:hideMark/>
          </w:tcPr>
          <w:p w14:paraId="4152A597" w14:textId="77777777" w:rsidR="003B4447" w:rsidRPr="005B0DAD" w:rsidRDefault="003B4447" w:rsidP="007F5C9C">
            <w:r w:rsidRPr="005B0DAD">
              <w:t>3</w:t>
            </w:r>
          </w:p>
        </w:tc>
        <w:tc>
          <w:tcPr>
            <w:tcW w:w="2065" w:type="dxa"/>
            <w:noWrap/>
            <w:hideMark/>
          </w:tcPr>
          <w:p w14:paraId="1AA768B3" w14:textId="77777777" w:rsidR="003B4447" w:rsidRPr="005B0DAD" w:rsidRDefault="003B4447" w:rsidP="007F5C9C">
            <w:r w:rsidRPr="005B0DAD">
              <w:t>Araneae</w:t>
            </w:r>
          </w:p>
        </w:tc>
        <w:tc>
          <w:tcPr>
            <w:tcW w:w="1939" w:type="dxa"/>
            <w:noWrap/>
            <w:hideMark/>
          </w:tcPr>
          <w:p w14:paraId="23686283" w14:textId="77777777" w:rsidR="003B4447" w:rsidRPr="005B0DAD" w:rsidRDefault="003B4447" w:rsidP="007F5C9C">
            <w:r w:rsidRPr="005B0DAD">
              <w:t>Araneidae</w:t>
            </w:r>
          </w:p>
        </w:tc>
        <w:tc>
          <w:tcPr>
            <w:tcW w:w="4454" w:type="dxa"/>
            <w:noWrap/>
            <w:hideMark/>
          </w:tcPr>
          <w:p w14:paraId="7697FA01" w14:textId="77777777" w:rsidR="003B4447" w:rsidRPr="00A636DD" w:rsidRDefault="003B4447" w:rsidP="007F5C9C">
            <w:pPr>
              <w:rPr>
                <w:i/>
              </w:rPr>
            </w:pPr>
            <w:r w:rsidRPr="00A636DD">
              <w:rPr>
                <w:i/>
              </w:rPr>
              <w:t>Larinioides patagiatus</w:t>
            </w:r>
          </w:p>
        </w:tc>
      </w:tr>
      <w:tr w:rsidR="003B4447" w:rsidRPr="005B0DAD" w14:paraId="2491C775" w14:textId="77777777" w:rsidTr="007F5C9C">
        <w:trPr>
          <w:trHeight w:val="320"/>
        </w:trPr>
        <w:tc>
          <w:tcPr>
            <w:tcW w:w="556" w:type="dxa"/>
            <w:noWrap/>
            <w:hideMark/>
          </w:tcPr>
          <w:p w14:paraId="35763242" w14:textId="77777777" w:rsidR="003B4447" w:rsidRPr="005B0DAD" w:rsidRDefault="003B4447" w:rsidP="007F5C9C">
            <w:r w:rsidRPr="005B0DAD">
              <w:t>4</w:t>
            </w:r>
          </w:p>
        </w:tc>
        <w:tc>
          <w:tcPr>
            <w:tcW w:w="2065" w:type="dxa"/>
            <w:noWrap/>
            <w:hideMark/>
          </w:tcPr>
          <w:p w14:paraId="1272EC8A" w14:textId="77777777" w:rsidR="003B4447" w:rsidRPr="005B0DAD" w:rsidRDefault="003B4447" w:rsidP="007F5C9C">
            <w:r w:rsidRPr="005B0DAD">
              <w:t>Araneae</w:t>
            </w:r>
          </w:p>
        </w:tc>
        <w:tc>
          <w:tcPr>
            <w:tcW w:w="1939" w:type="dxa"/>
            <w:noWrap/>
            <w:hideMark/>
          </w:tcPr>
          <w:p w14:paraId="5DE92673" w14:textId="77777777" w:rsidR="003B4447" w:rsidRPr="005B0DAD" w:rsidRDefault="003B4447" w:rsidP="007F5C9C">
            <w:r w:rsidRPr="005B0DAD">
              <w:t>Araneidae</w:t>
            </w:r>
          </w:p>
        </w:tc>
        <w:tc>
          <w:tcPr>
            <w:tcW w:w="4454" w:type="dxa"/>
            <w:noWrap/>
            <w:hideMark/>
          </w:tcPr>
          <w:p w14:paraId="5474EC15" w14:textId="77777777" w:rsidR="003B4447" w:rsidRPr="00A636DD" w:rsidRDefault="003B4447" w:rsidP="007F5C9C">
            <w:pPr>
              <w:rPr>
                <w:i/>
              </w:rPr>
            </w:pPr>
            <w:r w:rsidRPr="00A636DD">
              <w:rPr>
                <w:i/>
              </w:rPr>
              <w:t>Nuctenea umbratica</w:t>
            </w:r>
          </w:p>
        </w:tc>
      </w:tr>
      <w:tr w:rsidR="003B4447" w:rsidRPr="005B0DAD" w14:paraId="616C7421" w14:textId="77777777" w:rsidTr="007F5C9C">
        <w:trPr>
          <w:trHeight w:val="320"/>
        </w:trPr>
        <w:tc>
          <w:tcPr>
            <w:tcW w:w="556" w:type="dxa"/>
            <w:noWrap/>
            <w:hideMark/>
          </w:tcPr>
          <w:p w14:paraId="079DA794" w14:textId="77777777" w:rsidR="003B4447" w:rsidRPr="005B0DAD" w:rsidRDefault="003B4447" w:rsidP="007F5C9C">
            <w:r w:rsidRPr="005B0DAD">
              <w:t>5</w:t>
            </w:r>
          </w:p>
        </w:tc>
        <w:tc>
          <w:tcPr>
            <w:tcW w:w="2065" w:type="dxa"/>
            <w:noWrap/>
            <w:hideMark/>
          </w:tcPr>
          <w:p w14:paraId="46328499" w14:textId="77777777" w:rsidR="003B4447" w:rsidRPr="005B0DAD" w:rsidRDefault="003B4447" w:rsidP="007F5C9C">
            <w:r w:rsidRPr="005B0DAD">
              <w:t>Araneae</w:t>
            </w:r>
          </w:p>
        </w:tc>
        <w:tc>
          <w:tcPr>
            <w:tcW w:w="1939" w:type="dxa"/>
            <w:noWrap/>
            <w:hideMark/>
          </w:tcPr>
          <w:p w14:paraId="1B15C564" w14:textId="77777777" w:rsidR="003B4447" w:rsidRPr="005B0DAD" w:rsidRDefault="003B4447" w:rsidP="007F5C9C">
            <w:r w:rsidRPr="005B0DAD">
              <w:t>Clubionidae</w:t>
            </w:r>
          </w:p>
        </w:tc>
        <w:tc>
          <w:tcPr>
            <w:tcW w:w="4454" w:type="dxa"/>
            <w:noWrap/>
            <w:hideMark/>
          </w:tcPr>
          <w:p w14:paraId="2D423EB5" w14:textId="77777777" w:rsidR="003B4447" w:rsidRPr="00A636DD" w:rsidRDefault="003B4447" w:rsidP="007F5C9C">
            <w:pPr>
              <w:rPr>
                <w:i/>
              </w:rPr>
            </w:pPr>
            <w:r w:rsidRPr="00A636DD">
              <w:rPr>
                <w:i/>
              </w:rPr>
              <w:t>Clubiona caerulescens</w:t>
            </w:r>
          </w:p>
        </w:tc>
      </w:tr>
      <w:tr w:rsidR="003B4447" w:rsidRPr="005B0DAD" w14:paraId="48B3B80A" w14:textId="77777777" w:rsidTr="007F5C9C">
        <w:trPr>
          <w:trHeight w:val="320"/>
        </w:trPr>
        <w:tc>
          <w:tcPr>
            <w:tcW w:w="556" w:type="dxa"/>
            <w:noWrap/>
            <w:hideMark/>
          </w:tcPr>
          <w:p w14:paraId="18AFEFAE" w14:textId="77777777" w:rsidR="003B4447" w:rsidRPr="005B0DAD" w:rsidRDefault="003B4447" w:rsidP="007F5C9C">
            <w:r w:rsidRPr="005B0DAD">
              <w:t>6</w:t>
            </w:r>
          </w:p>
        </w:tc>
        <w:tc>
          <w:tcPr>
            <w:tcW w:w="2065" w:type="dxa"/>
            <w:noWrap/>
            <w:hideMark/>
          </w:tcPr>
          <w:p w14:paraId="308AA9F3" w14:textId="77777777" w:rsidR="003B4447" w:rsidRPr="005B0DAD" w:rsidRDefault="003B4447" w:rsidP="007F5C9C">
            <w:r w:rsidRPr="005B0DAD">
              <w:t>Araneae</w:t>
            </w:r>
          </w:p>
        </w:tc>
        <w:tc>
          <w:tcPr>
            <w:tcW w:w="1939" w:type="dxa"/>
            <w:noWrap/>
            <w:hideMark/>
          </w:tcPr>
          <w:p w14:paraId="52A68A8B" w14:textId="77777777" w:rsidR="003B4447" w:rsidRPr="005B0DAD" w:rsidRDefault="003B4447" w:rsidP="007F5C9C">
            <w:r w:rsidRPr="005B0DAD">
              <w:t>Clubionidae</w:t>
            </w:r>
          </w:p>
        </w:tc>
        <w:tc>
          <w:tcPr>
            <w:tcW w:w="4454" w:type="dxa"/>
            <w:noWrap/>
            <w:hideMark/>
          </w:tcPr>
          <w:p w14:paraId="5A1DEA55" w14:textId="77777777" w:rsidR="003B4447" w:rsidRPr="00A636DD" w:rsidRDefault="003B4447" w:rsidP="007F5C9C">
            <w:pPr>
              <w:rPr>
                <w:i/>
              </w:rPr>
            </w:pPr>
            <w:r w:rsidRPr="00A636DD">
              <w:rPr>
                <w:i/>
              </w:rPr>
              <w:t>Clubiona comta</w:t>
            </w:r>
          </w:p>
        </w:tc>
      </w:tr>
      <w:tr w:rsidR="003B4447" w:rsidRPr="005B0DAD" w14:paraId="4BD0B651" w14:textId="77777777" w:rsidTr="007F5C9C">
        <w:trPr>
          <w:trHeight w:val="320"/>
        </w:trPr>
        <w:tc>
          <w:tcPr>
            <w:tcW w:w="556" w:type="dxa"/>
            <w:noWrap/>
            <w:hideMark/>
          </w:tcPr>
          <w:p w14:paraId="31A82675" w14:textId="77777777" w:rsidR="003B4447" w:rsidRPr="005B0DAD" w:rsidRDefault="003B4447" w:rsidP="007F5C9C">
            <w:r w:rsidRPr="005B0DAD">
              <w:t>7</w:t>
            </w:r>
          </w:p>
        </w:tc>
        <w:tc>
          <w:tcPr>
            <w:tcW w:w="2065" w:type="dxa"/>
            <w:noWrap/>
            <w:hideMark/>
          </w:tcPr>
          <w:p w14:paraId="1AD833A4" w14:textId="77777777" w:rsidR="003B4447" w:rsidRPr="005B0DAD" w:rsidRDefault="003B4447" w:rsidP="007F5C9C">
            <w:r w:rsidRPr="005B0DAD">
              <w:t>Araneae</w:t>
            </w:r>
          </w:p>
        </w:tc>
        <w:tc>
          <w:tcPr>
            <w:tcW w:w="1939" w:type="dxa"/>
            <w:noWrap/>
            <w:hideMark/>
          </w:tcPr>
          <w:p w14:paraId="7341EBF3" w14:textId="77777777" w:rsidR="003B4447" w:rsidRPr="005B0DAD" w:rsidRDefault="003B4447" w:rsidP="007F5C9C">
            <w:r w:rsidRPr="005B0DAD">
              <w:t>Clubionidae</w:t>
            </w:r>
          </w:p>
        </w:tc>
        <w:tc>
          <w:tcPr>
            <w:tcW w:w="4454" w:type="dxa"/>
            <w:noWrap/>
            <w:hideMark/>
          </w:tcPr>
          <w:p w14:paraId="4305AD28" w14:textId="77777777" w:rsidR="003B4447" w:rsidRPr="00A636DD" w:rsidRDefault="003B4447" w:rsidP="007F5C9C">
            <w:pPr>
              <w:rPr>
                <w:i/>
              </w:rPr>
            </w:pPr>
            <w:r w:rsidRPr="00A636DD">
              <w:rPr>
                <w:i/>
              </w:rPr>
              <w:t>Clubiona lutescens</w:t>
            </w:r>
          </w:p>
        </w:tc>
      </w:tr>
      <w:tr w:rsidR="003B4447" w:rsidRPr="005B0DAD" w14:paraId="27C12DC8" w14:textId="77777777" w:rsidTr="007F5C9C">
        <w:trPr>
          <w:trHeight w:val="320"/>
        </w:trPr>
        <w:tc>
          <w:tcPr>
            <w:tcW w:w="556" w:type="dxa"/>
            <w:noWrap/>
            <w:hideMark/>
          </w:tcPr>
          <w:p w14:paraId="20EF12A6" w14:textId="77777777" w:rsidR="003B4447" w:rsidRPr="005B0DAD" w:rsidRDefault="003B4447" w:rsidP="007F5C9C">
            <w:r w:rsidRPr="005B0DAD">
              <w:t>8</w:t>
            </w:r>
          </w:p>
        </w:tc>
        <w:tc>
          <w:tcPr>
            <w:tcW w:w="2065" w:type="dxa"/>
            <w:noWrap/>
            <w:hideMark/>
          </w:tcPr>
          <w:p w14:paraId="0EAB4040" w14:textId="77777777" w:rsidR="003B4447" w:rsidRPr="005B0DAD" w:rsidRDefault="003B4447" w:rsidP="007F5C9C">
            <w:r w:rsidRPr="005B0DAD">
              <w:t>Araneae</w:t>
            </w:r>
          </w:p>
        </w:tc>
        <w:tc>
          <w:tcPr>
            <w:tcW w:w="1939" w:type="dxa"/>
            <w:noWrap/>
            <w:hideMark/>
          </w:tcPr>
          <w:p w14:paraId="5ACC97D6" w14:textId="77777777" w:rsidR="003B4447" w:rsidRPr="005B0DAD" w:rsidRDefault="003B4447" w:rsidP="007F5C9C">
            <w:r w:rsidRPr="005B0DAD">
              <w:t>Clubionidae</w:t>
            </w:r>
          </w:p>
        </w:tc>
        <w:tc>
          <w:tcPr>
            <w:tcW w:w="4454" w:type="dxa"/>
            <w:noWrap/>
            <w:hideMark/>
          </w:tcPr>
          <w:p w14:paraId="75E9DC9B" w14:textId="77777777" w:rsidR="003B4447" w:rsidRPr="00A636DD" w:rsidRDefault="003B4447" w:rsidP="007F5C9C">
            <w:pPr>
              <w:rPr>
                <w:i/>
              </w:rPr>
            </w:pPr>
            <w:r w:rsidRPr="00A636DD">
              <w:rPr>
                <w:i/>
              </w:rPr>
              <w:t>Clubiona pallidula</w:t>
            </w:r>
          </w:p>
        </w:tc>
      </w:tr>
      <w:tr w:rsidR="003B4447" w:rsidRPr="005B0DAD" w14:paraId="623E2A34" w14:textId="77777777" w:rsidTr="007F5C9C">
        <w:trPr>
          <w:trHeight w:val="320"/>
        </w:trPr>
        <w:tc>
          <w:tcPr>
            <w:tcW w:w="556" w:type="dxa"/>
            <w:noWrap/>
            <w:hideMark/>
          </w:tcPr>
          <w:p w14:paraId="390614B8" w14:textId="77777777" w:rsidR="003B4447" w:rsidRPr="005B0DAD" w:rsidRDefault="003B4447" w:rsidP="007F5C9C">
            <w:r w:rsidRPr="005B0DAD">
              <w:t>9</w:t>
            </w:r>
          </w:p>
        </w:tc>
        <w:tc>
          <w:tcPr>
            <w:tcW w:w="2065" w:type="dxa"/>
            <w:noWrap/>
            <w:hideMark/>
          </w:tcPr>
          <w:p w14:paraId="3955A020" w14:textId="77777777" w:rsidR="003B4447" w:rsidRPr="005B0DAD" w:rsidRDefault="003B4447" w:rsidP="007F5C9C">
            <w:r w:rsidRPr="005B0DAD">
              <w:t>Araneae</w:t>
            </w:r>
          </w:p>
        </w:tc>
        <w:tc>
          <w:tcPr>
            <w:tcW w:w="1939" w:type="dxa"/>
            <w:noWrap/>
            <w:hideMark/>
          </w:tcPr>
          <w:p w14:paraId="24ECB7D4" w14:textId="77777777" w:rsidR="003B4447" w:rsidRPr="005B0DAD" w:rsidRDefault="003B4447" w:rsidP="007F5C9C">
            <w:r w:rsidRPr="005B0DAD">
              <w:t>Gnaphosidae</w:t>
            </w:r>
          </w:p>
        </w:tc>
        <w:tc>
          <w:tcPr>
            <w:tcW w:w="4454" w:type="dxa"/>
            <w:noWrap/>
            <w:hideMark/>
          </w:tcPr>
          <w:p w14:paraId="28550F71" w14:textId="77777777" w:rsidR="003B4447" w:rsidRPr="00A636DD" w:rsidRDefault="003B4447" w:rsidP="007F5C9C">
            <w:pPr>
              <w:rPr>
                <w:i/>
              </w:rPr>
            </w:pPr>
            <w:r w:rsidRPr="00A636DD">
              <w:rPr>
                <w:i/>
              </w:rPr>
              <w:t>Gnaphosa bicolor</w:t>
            </w:r>
          </w:p>
        </w:tc>
      </w:tr>
      <w:tr w:rsidR="003B4447" w:rsidRPr="005B0DAD" w14:paraId="5FA72929" w14:textId="77777777" w:rsidTr="007F5C9C">
        <w:trPr>
          <w:trHeight w:val="320"/>
        </w:trPr>
        <w:tc>
          <w:tcPr>
            <w:tcW w:w="556" w:type="dxa"/>
            <w:noWrap/>
            <w:hideMark/>
          </w:tcPr>
          <w:p w14:paraId="05E60A06" w14:textId="77777777" w:rsidR="003B4447" w:rsidRPr="005B0DAD" w:rsidRDefault="003B4447" w:rsidP="007F5C9C">
            <w:r w:rsidRPr="005B0DAD">
              <w:t>10</w:t>
            </w:r>
          </w:p>
        </w:tc>
        <w:tc>
          <w:tcPr>
            <w:tcW w:w="2065" w:type="dxa"/>
            <w:noWrap/>
            <w:hideMark/>
          </w:tcPr>
          <w:p w14:paraId="651B48B1" w14:textId="77777777" w:rsidR="003B4447" w:rsidRPr="005B0DAD" w:rsidRDefault="003B4447" w:rsidP="007F5C9C">
            <w:r w:rsidRPr="005B0DAD">
              <w:t>Araneae</w:t>
            </w:r>
          </w:p>
        </w:tc>
        <w:tc>
          <w:tcPr>
            <w:tcW w:w="1939" w:type="dxa"/>
            <w:noWrap/>
            <w:hideMark/>
          </w:tcPr>
          <w:p w14:paraId="62C09733" w14:textId="77777777" w:rsidR="003B4447" w:rsidRPr="005B0DAD" w:rsidRDefault="003B4447" w:rsidP="007F5C9C">
            <w:r w:rsidRPr="005B0DAD">
              <w:t>Gnaphosidae</w:t>
            </w:r>
          </w:p>
        </w:tc>
        <w:tc>
          <w:tcPr>
            <w:tcW w:w="4454" w:type="dxa"/>
            <w:noWrap/>
            <w:hideMark/>
          </w:tcPr>
          <w:p w14:paraId="117564C2" w14:textId="77777777" w:rsidR="003B4447" w:rsidRPr="00A636DD" w:rsidRDefault="003B4447" w:rsidP="007F5C9C">
            <w:pPr>
              <w:rPr>
                <w:i/>
              </w:rPr>
            </w:pPr>
            <w:r w:rsidRPr="00A636DD">
              <w:rPr>
                <w:i/>
              </w:rPr>
              <w:t>Gnaphosa muscorum</w:t>
            </w:r>
          </w:p>
        </w:tc>
      </w:tr>
      <w:tr w:rsidR="003B4447" w:rsidRPr="005B0DAD" w14:paraId="230D39E8" w14:textId="77777777" w:rsidTr="007F5C9C">
        <w:trPr>
          <w:trHeight w:val="320"/>
        </w:trPr>
        <w:tc>
          <w:tcPr>
            <w:tcW w:w="556" w:type="dxa"/>
            <w:noWrap/>
            <w:hideMark/>
          </w:tcPr>
          <w:p w14:paraId="2AE2FD10" w14:textId="77777777" w:rsidR="003B4447" w:rsidRPr="005B0DAD" w:rsidRDefault="003B4447" w:rsidP="007F5C9C">
            <w:r w:rsidRPr="005B0DAD">
              <w:t>11</w:t>
            </w:r>
          </w:p>
        </w:tc>
        <w:tc>
          <w:tcPr>
            <w:tcW w:w="2065" w:type="dxa"/>
            <w:noWrap/>
            <w:hideMark/>
          </w:tcPr>
          <w:p w14:paraId="61130941" w14:textId="77777777" w:rsidR="003B4447" w:rsidRPr="005B0DAD" w:rsidRDefault="003B4447" w:rsidP="007F5C9C">
            <w:r w:rsidRPr="005B0DAD">
              <w:t>Araneae</w:t>
            </w:r>
          </w:p>
        </w:tc>
        <w:tc>
          <w:tcPr>
            <w:tcW w:w="1939" w:type="dxa"/>
            <w:noWrap/>
            <w:hideMark/>
          </w:tcPr>
          <w:p w14:paraId="3256F687" w14:textId="77777777" w:rsidR="003B4447" w:rsidRPr="005B0DAD" w:rsidRDefault="003B4447" w:rsidP="007F5C9C">
            <w:r w:rsidRPr="005B0DAD">
              <w:t>Gnaphosidae</w:t>
            </w:r>
          </w:p>
        </w:tc>
        <w:tc>
          <w:tcPr>
            <w:tcW w:w="4454" w:type="dxa"/>
            <w:noWrap/>
            <w:hideMark/>
          </w:tcPr>
          <w:p w14:paraId="4D3C72CE" w14:textId="77777777" w:rsidR="003B4447" w:rsidRPr="00A636DD" w:rsidRDefault="003B4447" w:rsidP="007F5C9C">
            <w:pPr>
              <w:rPr>
                <w:i/>
              </w:rPr>
            </w:pPr>
            <w:r w:rsidRPr="00A636DD">
              <w:rPr>
                <w:i/>
              </w:rPr>
              <w:t>Haplodrassus soerenseni</w:t>
            </w:r>
          </w:p>
        </w:tc>
      </w:tr>
      <w:tr w:rsidR="003B4447" w:rsidRPr="005B0DAD" w14:paraId="2067203D" w14:textId="77777777" w:rsidTr="007F5C9C">
        <w:trPr>
          <w:trHeight w:val="320"/>
        </w:trPr>
        <w:tc>
          <w:tcPr>
            <w:tcW w:w="556" w:type="dxa"/>
            <w:noWrap/>
            <w:hideMark/>
          </w:tcPr>
          <w:p w14:paraId="4D73306E" w14:textId="77777777" w:rsidR="003B4447" w:rsidRPr="005B0DAD" w:rsidRDefault="003B4447" w:rsidP="007F5C9C">
            <w:r w:rsidRPr="005B0DAD">
              <w:t>12</w:t>
            </w:r>
          </w:p>
        </w:tc>
        <w:tc>
          <w:tcPr>
            <w:tcW w:w="2065" w:type="dxa"/>
            <w:noWrap/>
            <w:hideMark/>
          </w:tcPr>
          <w:p w14:paraId="5715B9CF" w14:textId="77777777" w:rsidR="003B4447" w:rsidRPr="005B0DAD" w:rsidRDefault="003B4447" w:rsidP="007F5C9C">
            <w:r w:rsidRPr="005B0DAD">
              <w:t>Araneae</w:t>
            </w:r>
          </w:p>
        </w:tc>
        <w:tc>
          <w:tcPr>
            <w:tcW w:w="1939" w:type="dxa"/>
            <w:noWrap/>
            <w:hideMark/>
          </w:tcPr>
          <w:p w14:paraId="77862FD5" w14:textId="77777777" w:rsidR="003B4447" w:rsidRPr="005B0DAD" w:rsidRDefault="003B4447" w:rsidP="007F5C9C">
            <w:r w:rsidRPr="005B0DAD">
              <w:t>Gnaphosidae</w:t>
            </w:r>
          </w:p>
        </w:tc>
        <w:tc>
          <w:tcPr>
            <w:tcW w:w="4454" w:type="dxa"/>
            <w:noWrap/>
            <w:hideMark/>
          </w:tcPr>
          <w:p w14:paraId="71E60552" w14:textId="77777777" w:rsidR="003B4447" w:rsidRPr="00A636DD" w:rsidRDefault="003B4447" w:rsidP="007F5C9C">
            <w:pPr>
              <w:rPr>
                <w:i/>
              </w:rPr>
            </w:pPr>
            <w:r w:rsidRPr="00A636DD">
              <w:rPr>
                <w:i/>
              </w:rPr>
              <w:t>Haplodrassus umbratilis</w:t>
            </w:r>
          </w:p>
        </w:tc>
      </w:tr>
      <w:tr w:rsidR="003B4447" w:rsidRPr="005B0DAD" w14:paraId="3DDD9CFA" w14:textId="77777777" w:rsidTr="007F5C9C">
        <w:trPr>
          <w:trHeight w:val="320"/>
        </w:trPr>
        <w:tc>
          <w:tcPr>
            <w:tcW w:w="556" w:type="dxa"/>
            <w:noWrap/>
            <w:hideMark/>
          </w:tcPr>
          <w:p w14:paraId="2F4C8AF8" w14:textId="77777777" w:rsidR="003B4447" w:rsidRPr="005B0DAD" w:rsidRDefault="003B4447" w:rsidP="007F5C9C">
            <w:r w:rsidRPr="005B0DAD">
              <w:t>13</w:t>
            </w:r>
          </w:p>
        </w:tc>
        <w:tc>
          <w:tcPr>
            <w:tcW w:w="2065" w:type="dxa"/>
            <w:noWrap/>
            <w:hideMark/>
          </w:tcPr>
          <w:p w14:paraId="267C1886" w14:textId="77777777" w:rsidR="003B4447" w:rsidRPr="005B0DAD" w:rsidRDefault="003B4447" w:rsidP="007F5C9C">
            <w:r w:rsidRPr="005B0DAD">
              <w:t>Araneae</w:t>
            </w:r>
          </w:p>
        </w:tc>
        <w:tc>
          <w:tcPr>
            <w:tcW w:w="1939" w:type="dxa"/>
            <w:noWrap/>
            <w:hideMark/>
          </w:tcPr>
          <w:p w14:paraId="01C58AA6" w14:textId="77777777" w:rsidR="003B4447" w:rsidRPr="005B0DAD" w:rsidRDefault="003B4447" w:rsidP="007F5C9C">
            <w:r w:rsidRPr="005B0DAD">
              <w:t>Linyphiidae</w:t>
            </w:r>
          </w:p>
        </w:tc>
        <w:tc>
          <w:tcPr>
            <w:tcW w:w="4454" w:type="dxa"/>
            <w:noWrap/>
            <w:hideMark/>
          </w:tcPr>
          <w:p w14:paraId="1264BE1A" w14:textId="77777777" w:rsidR="003B4447" w:rsidRPr="00A636DD" w:rsidRDefault="003B4447" w:rsidP="007F5C9C">
            <w:pPr>
              <w:rPr>
                <w:i/>
              </w:rPr>
            </w:pPr>
            <w:r w:rsidRPr="00A636DD">
              <w:rPr>
                <w:i/>
              </w:rPr>
              <w:t>Bolyphantes alticeps</w:t>
            </w:r>
          </w:p>
        </w:tc>
      </w:tr>
      <w:tr w:rsidR="003B4447" w:rsidRPr="005B0DAD" w14:paraId="49B1B3FC" w14:textId="77777777" w:rsidTr="007F5C9C">
        <w:trPr>
          <w:trHeight w:val="320"/>
        </w:trPr>
        <w:tc>
          <w:tcPr>
            <w:tcW w:w="556" w:type="dxa"/>
            <w:noWrap/>
            <w:hideMark/>
          </w:tcPr>
          <w:p w14:paraId="79DBEFC5" w14:textId="77777777" w:rsidR="003B4447" w:rsidRPr="005B0DAD" w:rsidRDefault="003B4447" w:rsidP="007F5C9C">
            <w:r w:rsidRPr="005B0DAD">
              <w:t>14</w:t>
            </w:r>
          </w:p>
        </w:tc>
        <w:tc>
          <w:tcPr>
            <w:tcW w:w="2065" w:type="dxa"/>
            <w:noWrap/>
            <w:hideMark/>
          </w:tcPr>
          <w:p w14:paraId="058A4750" w14:textId="77777777" w:rsidR="003B4447" w:rsidRPr="005B0DAD" w:rsidRDefault="003B4447" w:rsidP="007F5C9C">
            <w:r w:rsidRPr="005B0DAD">
              <w:t>Araneae</w:t>
            </w:r>
          </w:p>
        </w:tc>
        <w:tc>
          <w:tcPr>
            <w:tcW w:w="1939" w:type="dxa"/>
            <w:noWrap/>
            <w:hideMark/>
          </w:tcPr>
          <w:p w14:paraId="24DE8D86" w14:textId="77777777" w:rsidR="003B4447" w:rsidRPr="005B0DAD" w:rsidRDefault="003B4447" w:rsidP="007F5C9C">
            <w:r w:rsidRPr="005B0DAD">
              <w:t>Linyphiidae</w:t>
            </w:r>
          </w:p>
        </w:tc>
        <w:tc>
          <w:tcPr>
            <w:tcW w:w="4454" w:type="dxa"/>
            <w:noWrap/>
            <w:hideMark/>
          </w:tcPr>
          <w:p w14:paraId="08E80FC5" w14:textId="77777777" w:rsidR="003B4447" w:rsidRPr="00A636DD" w:rsidRDefault="003B4447" w:rsidP="007F5C9C">
            <w:pPr>
              <w:rPr>
                <w:i/>
              </w:rPr>
            </w:pPr>
            <w:r w:rsidRPr="00A636DD">
              <w:rPr>
                <w:i/>
              </w:rPr>
              <w:t>Diplostyla concolor</w:t>
            </w:r>
          </w:p>
        </w:tc>
      </w:tr>
      <w:tr w:rsidR="003B4447" w:rsidRPr="005B0DAD" w14:paraId="46020345" w14:textId="77777777" w:rsidTr="007F5C9C">
        <w:trPr>
          <w:trHeight w:val="320"/>
        </w:trPr>
        <w:tc>
          <w:tcPr>
            <w:tcW w:w="556" w:type="dxa"/>
            <w:noWrap/>
            <w:hideMark/>
          </w:tcPr>
          <w:p w14:paraId="4152A5F6" w14:textId="77777777" w:rsidR="003B4447" w:rsidRPr="005B0DAD" w:rsidRDefault="003B4447" w:rsidP="007F5C9C">
            <w:r w:rsidRPr="005B0DAD">
              <w:t>15</w:t>
            </w:r>
          </w:p>
        </w:tc>
        <w:tc>
          <w:tcPr>
            <w:tcW w:w="2065" w:type="dxa"/>
            <w:noWrap/>
            <w:hideMark/>
          </w:tcPr>
          <w:p w14:paraId="1AB598EC" w14:textId="77777777" w:rsidR="003B4447" w:rsidRPr="005B0DAD" w:rsidRDefault="003B4447" w:rsidP="007F5C9C">
            <w:r w:rsidRPr="005B0DAD">
              <w:t>Araneae</w:t>
            </w:r>
          </w:p>
        </w:tc>
        <w:tc>
          <w:tcPr>
            <w:tcW w:w="1939" w:type="dxa"/>
            <w:noWrap/>
            <w:hideMark/>
          </w:tcPr>
          <w:p w14:paraId="43B8654F" w14:textId="77777777" w:rsidR="003B4447" w:rsidRPr="005B0DAD" w:rsidRDefault="003B4447" w:rsidP="007F5C9C">
            <w:r w:rsidRPr="005B0DAD">
              <w:t>Linyphiidae</w:t>
            </w:r>
          </w:p>
        </w:tc>
        <w:tc>
          <w:tcPr>
            <w:tcW w:w="4454" w:type="dxa"/>
            <w:noWrap/>
            <w:hideMark/>
          </w:tcPr>
          <w:p w14:paraId="14135DCB" w14:textId="77777777" w:rsidR="003B4447" w:rsidRPr="00A636DD" w:rsidRDefault="003B4447" w:rsidP="007F5C9C">
            <w:pPr>
              <w:rPr>
                <w:i/>
              </w:rPr>
            </w:pPr>
            <w:r w:rsidRPr="00A636DD">
              <w:rPr>
                <w:i/>
              </w:rPr>
              <w:t>Drapetisca socialis</w:t>
            </w:r>
          </w:p>
        </w:tc>
      </w:tr>
      <w:tr w:rsidR="003B4447" w:rsidRPr="005B0DAD" w14:paraId="7B9C26FF" w14:textId="77777777" w:rsidTr="007F5C9C">
        <w:trPr>
          <w:trHeight w:val="320"/>
        </w:trPr>
        <w:tc>
          <w:tcPr>
            <w:tcW w:w="556" w:type="dxa"/>
            <w:noWrap/>
            <w:hideMark/>
          </w:tcPr>
          <w:p w14:paraId="564455B1" w14:textId="77777777" w:rsidR="003B4447" w:rsidRPr="005B0DAD" w:rsidRDefault="003B4447" w:rsidP="007F5C9C">
            <w:r w:rsidRPr="005B0DAD">
              <w:t>16</w:t>
            </w:r>
          </w:p>
        </w:tc>
        <w:tc>
          <w:tcPr>
            <w:tcW w:w="2065" w:type="dxa"/>
            <w:noWrap/>
            <w:hideMark/>
          </w:tcPr>
          <w:p w14:paraId="16984929" w14:textId="77777777" w:rsidR="003B4447" w:rsidRPr="005B0DAD" w:rsidRDefault="003B4447" w:rsidP="007F5C9C">
            <w:r w:rsidRPr="005B0DAD">
              <w:t>Araneae</w:t>
            </w:r>
          </w:p>
        </w:tc>
        <w:tc>
          <w:tcPr>
            <w:tcW w:w="1939" w:type="dxa"/>
            <w:noWrap/>
            <w:hideMark/>
          </w:tcPr>
          <w:p w14:paraId="6B3B65E9" w14:textId="77777777" w:rsidR="003B4447" w:rsidRPr="005B0DAD" w:rsidRDefault="003B4447" w:rsidP="007F5C9C">
            <w:r w:rsidRPr="005B0DAD">
              <w:t>Linyphiidae</w:t>
            </w:r>
          </w:p>
        </w:tc>
        <w:tc>
          <w:tcPr>
            <w:tcW w:w="4454" w:type="dxa"/>
            <w:noWrap/>
            <w:hideMark/>
          </w:tcPr>
          <w:p w14:paraId="60C18870" w14:textId="77777777" w:rsidR="003B4447" w:rsidRPr="00A636DD" w:rsidRDefault="003B4447" w:rsidP="007F5C9C">
            <w:pPr>
              <w:rPr>
                <w:i/>
              </w:rPr>
            </w:pPr>
            <w:r w:rsidRPr="00A636DD">
              <w:rPr>
                <w:i/>
              </w:rPr>
              <w:t>Neriene clathrata</w:t>
            </w:r>
          </w:p>
        </w:tc>
      </w:tr>
      <w:tr w:rsidR="003B4447" w:rsidRPr="005B0DAD" w14:paraId="51B2C8D6" w14:textId="77777777" w:rsidTr="007F5C9C">
        <w:trPr>
          <w:trHeight w:val="320"/>
        </w:trPr>
        <w:tc>
          <w:tcPr>
            <w:tcW w:w="556" w:type="dxa"/>
            <w:noWrap/>
            <w:hideMark/>
          </w:tcPr>
          <w:p w14:paraId="3090FD92" w14:textId="77777777" w:rsidR="003B4447" w:rsidRPr="005B0DAD" w:rsidRDefault="003B4447" w:rsidP="007F5C9C">
            <w:r w:rsidRPr="005B0DAD">
              <w:t>17</w:t>
            </w:r>
          </w:p>
        </w:tc>
        <w:tc>
          <w:tcPr>
            <w:tcW w:w="2065" w:type="dxa"/>
            <w:noWrap/>
            <w:hideMark/>
          </w:tcPr>
          <w:p w14:paraId="455CAA79" w14:textId="77777777" w:rsidR="003B4447" w:rsidRPr="005B0DAD" w:rsidRDefault="003B4447" w:rsidP="007F5C9C">
            <w:r w:rsidRPr="005B0DAD">
              <w:t>Araneae</w:t>
            </w:r>
          </w:p>
        </w:tc>
        <w:tc>
          <w:tcPr>
            <w:tcW w:w="1939" w:type="dxa"/>
            <w:noWrap/>
            <w:hideMark/>
          </w:tcPr>
          <w:p w14:paraId="0F04B508" w14:textId="77777777" w:rsidR="003B4447" w:rsidRPr="005B0DAD" w:rsidRDefault="003B4447" w:rsidP="007F5C9C">
            <w:r w:rsidRPr="005B0DAD">
              <w:t>Linyphiidae</w:t>
            </w:r>
          </w:p>
        </w:tc>
        <w:tc>
          <w:tcPr>
            <w:tcW w:w="4454" w:type="dxa"/>
            <w:noWrap/>
            <w:hideMark/>
          </w:tcPr>
          <w:p w14:paraId="42A1BBEA" w14:textId="77777777" w:rsidR="003B4447" w:rsidRPr="00A636DD" w:rsidRDefault="003B4447" w:rsidP="007F5C9C">
            <w:pPr>
              <w:rPr>
                <w:i/>
              </w:rPr>
            </w:pPr>
            <w:r w:rsidRPr="00A636DD">
              <w:rPr>
                <w:i/>
              </w:rPr>
              <w:t>Neriene peltata</w:t>
            </w:r>
          </w:p>
        </w:tc>
      </w:tr>
      <w:tr w:rsidR="003B4447" w:rsidRPr="005B0DAD" w14:paraId="4FBBAB23" w14:textId="77777777" w:rsidTr="007F5C9C">
        <w:trPr>
          <w:trHeight w:val="320"/>
        </w:trPr>
        <w:tc>
          <w:tcPr>
            <w:tcW w:w="556" w:type="dxa"/>
            <w:noWrap/>
            <w:hideMark/>
          </w:tcPr>
          <w:p w14:paraId="52CFA8DC" w14:textId="77777777" w:rsidR="003B4447" w:rsidRPr="005B0DAD" w:rsidRDefault="003B4447" w:rsidP="007F5C9C">
            <w:r w:rsidRPr="005B0DAD">
              <w:t>18</w:t>
            </w:r>
          </w:p>
        </w:tc>
        <w:tc>
          <w:tcPr>
            <w:tcW w:w="2065" w:type="dxa"/>
            <w:noWrap/>
            <w:hideMark/>
          </w:tcPr>
          <w:p w14:paraId="038DE814" w14:textId="77777777" w:rsidR="003B4447" w:rsidRPr="005B0DAD" w:rsidRDefault="003B4447" w:rsidP="007F5C9C">
            <w:r w:rsidRPr="005B0DAD">
              <w:t>Araneae</w:t>
            </w:r>
          </w:p>
        </w:tc>
        <w:tc>
          <w:tcPr>
            <w:tcW w:w="1939" w:type="dxa"/>
            <w:noWrap/>
            <w:hideMark/>
          </w:tcPr>
          <w:p w14:paraId="760CE6CF" w14:textId="77777777" w:rsidR="003B4447" w:rsidRPr="005B0DAD" w:rsidRDefault="003B4447" w:rsidP="007F5C9C">
            <w:r w:rsidRPr="005B0DAD">
              <w:t>Linyphiidae</w:t>
            </w:r>
          </w:p>
        </w:tc>
        <w:tc>
          <w:tcPr>
            <w:tcW w:w="4454" w:type="dxa"/>
            <w:noWrap/>
            <w:hideMark/>
          </w:tcPr>
          <w:p w14:paraId="67FF7F18" w14:textId="77777777" w:rsidR="003B4447" w:rsidRPr="00A636DD" w:rsidRDefault="003B4447" w:rsidP="007F5C9C">
            <w:pPr>
              <w:rPr>
                <w:i/>
              </w:rPr>
            </w:pPr>
            <w:r w:rsidRPr="00A636DD">
              <w:rPr>
                <w:i/>
              </w:rPr>
              <w:t>Porrhomma convexum</w:t>
            </w:r>
          </w:p>
        </w:tc>
      </w:tr>
      <w:tr w:rsidR="003B4447" w:rsidRPr="005B0DAD" w14:paraId="475E1D56" w14:textId="77777777" w:rsidTr="007F5C9C">
        <w:trPr>
          <w:trHeight w:val="320"/>
        </w:trPr>
        <w:tc>
          <w:tcPr>
            <w:tcW w:w="556" w:type="dxa"/>
            <w:noWrap/>
            <w:hideMark/>
          </w:tcPr>
          <w:p w14:paraId="6DA13B5F" w14:textId="77777777" w:rsidR="003B4447" w:rsidRPr="005B0DAD" w:rsidRDefault="003B4447" w:rsidP="007F5C9C">
            <w:r w:rsidRPr="005B0DAD">
              <w:t>19</w:t>
            </w:r>
          </w:p>
        </w:tc>
        <w:tc>
          <w:tcPr>
            <w:tcW w:w="2065" w:type="dxa"/>
            <w:noWrap/>
            <w:hideMark/>
          </w:tcPr>
          <w:p w14:paraId="5D6FADA9" w14:textId="77777777" w:rsidR="003B4447" w:rsidRPr="005B0DAD" w:rsidRDefault="003B4447" w:rsidP="007F5C9C">
            <w:r w:rsidRPr="005B0DAD">
              <w:t>Araneae</w:t>
            </w:r>
          </w:p>
        </w:tc>
        <w:tc>
          <w:tcPr>
            <w:tcW w:w="1939" w:type="dxa"/>
            <w:noWrap/>
            <w:hideMark/>
          </w:tcPr>
          <w:p w14:paraId="206619DE" w14:textId="77777777" w:rsidR="003B4447" w:rsidRPr="005B0DAD" w:rsidRDefault="003B4447" w:rsidP="007F5C9C">
            <w:r w:rsidRPr="005B0DAD">
              <w:t>Linyphiidae</w:t>
            </w:r>
          </w:p>
        </w:tc>
        <w:tc>
          <w:tcPr>
            <w:tcW w:w="4454" w:type="dxa"/>
            <w:noWrap/>
            <w:hideMark/>
          </w:tcPr>
          <w:p w14:paraId="07FB1B97" w14:textId="77777777" w:rsidR="003B4447" w:rsidRPr="00A636DD" w:rsidRDefault="003B4447" w:rsidP="007F5C9C">
            <w:pPr>
              <w:rPr>
                <w:i/>
              </w:rPr>
            </w:pPr>
            <w:r w:rsidRPr="00A636DD">
              <w:rPr>
                <w:i/>
              </w:rPr>
              <w:t>Tenuiphantes tenebricola</w:t>
            </w:r>
          </w:p>
        </w:tc>
      </w:tr>
      <w:tr w:rsidR="003B4447" w:rsidRPr="005B0DAD" w14:paraId="0C00DA45" w14:textId="77777777" w:rsidTr="007F5C9C">
        <w:trPr>
          <w:trHeight w:val="320"/>
        </w:trPr>
        <w:tc>
          <w:tcPr>
            <w:tcW w:w="556" w:type="dxa"/>
            <w:noWrap/>
            <w:hideMark/>
          </w:tcPr>
          <w:p w14:paraId="00984FE7" w14:textId="77777777" w:rsidR="003B4447" w:rsidRPr="005B0DAD" w:rsidRDefault="003B4447" w:rsidP="007F5C9C">
            <w:r w:rsidRPr="005B0DAD">
              <w:t>20</w:t>
            </w:r>
          </w:p>
        </w:tc>
        <w:tc>
          <w:tcPr>
            <w:tcW w:w="2065" w:type="dxa"/>
            <w:noWrap/>
            <w:hideMark/>
          </w:tcPr>
          <w:p w14:paraId="6E3DF45B" w14:textId="77777777" w:rsidR="003B4447" w:rsidRPr="005B0DAD" w:rsidRDefault="003B4447" w:rsidP="007F5C9C">
            <w:r w:rsidRPr="005B0DAD">
              <w:t>Araneae</w:t>
            </w:r>
          </w:p>
        </w:tc>
        <w:tc>
          <w:tcPr>
            <w:tcW w:w="1939" w:type="dxa"/>
            <w:noWrap/>
            <w:hideMark/>
          </w:tcPr>
          <w:p w14:paraId="59D4440A" w14:textId="77777777" w:rsidR="003B4447" w:rsidRPr="005B0DAD" w:rsidRDefault="003B4447" w:rsidP="007F5C9C">
            <w:r w:rsidRPr="005B0DAD">
              <w:t>Linyphilidae</w:t>
            </w:r>
          </w:p>
        </w:tc>
        <w:tc>
          <w:tcPr>
            <w:tcW w:w="4454" w:type="dxa"/>
            <w:noWrap/>
            <w:hideMark/>
          </w:tcPr>
          <w:p w14:paraId="3F43181D" w14:textId="77777777" w:rsidR="003B4447" w:rsidRPr="00A636DD" w:rsidRDefault="003B4447" w:rsidP="007F5C9C">
            <w:pPr>
              <w:rPr>
                <w:i/>
              </w:rPr>
            </w:pPr>
            <w:r w:rsidRPr="00A636DD">
              <w:rPr>
                <w:i/>
              </w:rPr>
              <w:t>Erigone psychrophila</w:t>
            </w:r>
          </w:p>
        </w:tc>
      </w:tr>
      <w:tr w:rsidR="003B4447" w:rsidRPr="005B0DAD" w14:paraId="05B13F00" w14:textId="77777777" w:rsidTr="007F5C9C">
        <w:trPr>
          <w:trHeight w:val="320"/>
        </w:trPr>
        <w:tc>
          <w:tcPr>
            <w:tcW w:w="556" w:type="dxa"/>
            <w:noWrap/>
            <w:hideMark/>
          </w:tcPr>
          <w:p w14:paraId="17C2325B" w14:textId="77777777" w:rsidR="003B4447" w:rsidRPr="005B0DAD" w:rsidRDefault="003B4447" w:rsidP="007F5C9C">
            <w:r w:rsidRPr="005B0DAD">
              <w:t>21</w:t>
            </w:r>
          </w:p>
        </w:tc>
        <w:tc>
          <w:tcPr>
            <w:tcW w:w="2065" w:type="dxa"/>
            <w:noWrap/>
            <w:hideMark/>
          </w:tcPr>
          <w:p w14:paraId="101283C2" w14:textId="77777777" w:rsidR="003B4447" w:rsidRPr="005B0DAD" w:rsidRDefault="003B4447" w:rsidP="007F5C9C">
            <w:r w:rsidRPr="005B0DAD">
              <w:t>Araneae</w:t>
            </w:r>
          </w:p>
        </w:tc>
        <w:tc>
          <w:tcPr>
            <w:tcW w:w="1939" w:type="dxa"/>
            <w:noWrap/>
            <w:hideMark/>
          </w:tcPr>
          <w:p w14:paraId="315573E2" w14:textId="77777777" w:rsidR="003B4447" w:rsidRPr="005B0DAD" w:rsidRDefault="003B4447" w:rsidP="007F5C9C">
            <w:r w:rsidRPr="005B0DAD">
              <w:t>Lycosidae</w:t>
            </w:r>
          </w:p>
        </w:tc>
        <w:tc>
          <w:tcPr>
            <w:tcW w:w="4454" w:type="dxa"/>
            <w:noWrap/>
            <w:hideMark/>
          </w:tcPr>
          <w:p w14:paraId="364B66BD" w14:textId="77777777" w:rsidR="003B4447" w:rsidRPr="00A636DD" w:rsidRDefault="003B4447" w:rsidP="007F5C9C">
            <w:pPr>
              <w:rPr>
                <w:i/>
              </w:rPr>
            </w:pPr>
            <w:r w:rsidRPr="00A636DD">
              <w:rPr>
                <w:i/>
              </w:rPr>
              <w:t>Lycosidae sp.</w:t>
            </w:r>
          </w:p>
        </w:tc>
      </w:tr>
      <w:tr w:rsidR="003B4447" w:rsidRPr="005B0DAD" w14:paraId="72A335C7" w14:textId="77777777" w:rsidTr="007F5C9C">
        <w:trPr>
          <w:trHeight w:val="320"/>
        </w:trPr>
        <w:tc>
          <w:tcPr>
            <w:tcW w:w="556" w:type="dxa"/>
            <w:noWrap/>
            <w:hideMark/>
          </w:tcPr>
          <w:p w14:paraId="7BCA8A69" w14:textId="77777777" w:rsidR="003B4447" w:rsidRPr="005B0DAD" w:rsidRDefault="003B4447" w:rsidP="007F5C9C">
            <w:r w:rsidRPr="005B0DAD">
              <w:t>22</w:t>
            </w:r>
          </w:p>
        </w:tc>
        <w:tc>
          <w:tcPr>
            <w:tcW w:w="2065" w:type="dxa"/>
            <w:noWrap/>
            <w:hideMark/>
          </w:tcPr>
          <w:p w14:paraId="242CCCD1" w14:textId="77777777" w:rsidR="003B4447" w:rsidRPr="005B0DAD" w:rsidRDefault="003B4447" w:rsidP="007F5C9C">
            <w:r w:rsidRPr="005B0DAD">
              <w:t>Araneae</w:t>
            </w:r>
          </w:p>
        </w:tc>
        <w:tc>
          <w:tcPr>
            <w:tcW w:w="1939" w:type="dxa"/>
            <w:noWrap/>
            <w:hideMark/>
          </w:tcPr>
          <w:p w14:paraId="65BA2C57" w14:textId="77777777" w:rsidR="003B4447" w:rsidRPr="005B0DAD" w:rsidRDefault="003B4447" w:rsidP="007F5C9C">
            <w:r w:rsidRPr="005B0DAD">
              <w:t>Lycosidae</w:t>
            </w:r>
          </w:p>
        </w:tc>
        <w:tc>
          <w:tcPr>
            <w:tcW w:w="4454" w:type="dxa"/>
            <w:noWrap/>
            <w:hideMark/>
          </w:tcPr>
          <w:p w14:paraId="3243EB36" w14:textId="77777777" w:rsidR="003B4447" w:rsidRPr="00A636DD" w:rsidRDefault="003B4447" w:rsidP="007F5C9C">
            <w:pPr>
              <w:rPr>
                <w:i/>
              </w:rPr>
            </w:pPr>
            <w:r w:rsidRPr="00A636DD">
              <w:rPr>
                <w:i/>
              </w:rPr>
              <w:t>Pardosa nigriceps</w:t>
            </w:r>
          </w:p>
        </w:tc>
      </w:tr>
      <w:tr w:rsidR="003B4447" w:rsidRPr="005B0DAD" w14:paraId="18D35CED" w14:textId="77777777" w:rsidTr="007F5C9C">
        <w:trPr>
          <w:trHeight w:val="320"/>
        </w:trPr>
        <w:tc>
          <w:tcPr>
            <w:tcW w:w="556" w:type="dxa"/>
            <w:noWrap/>
            <w:hideMark/>
          </w:tcPr>
          <w:p w14:paraId="7A531836" w14:textId="77777777" w:rsidR="003B4447" w:rsidRPr="005B0DAD" w:rsidRDefault="003B4447" w:rsidP="007F5C9C">
            <w:r w:rsidRPr="005B0DAD">
              <w:t>23</w:t>
            </w:r>
          </w:p>
        </w:tc>
        <w:tc>
          <w:tcPr>
            <w:tcW w:w="2065" w:type="dxa"/>
            <w:noWrap/>
            <w:hideMark/>
          </w:tcPr>
          <w:p w14:paraId="60D4D8CF" w14:textId="77777777" w:rsidR="003B4447" w:rsidRPr="005B0DAD" w:rsidRDefault="003B4447" w:rsidP="007F5C9C">
            <w:r w:rsidRPr="005B0DAD">
              <w:t>Araneae</w:t>
            </w:r>
          </w:p>
        </w:tc>
        <w:tc>
          <w:tcPr>
            <w:tcW w:w="1939" w:type="dxa"/>
            <w:noWrap/>
            <w:hideMark/>
          </w:tcPr>
          <w:p w14:paraId="608E6D84" w14:textId="77777777" w:rsidR="003B4447" w:rsidRPr="005B0DAD" w:rsidRDefault="003B4447" w:rsidP="007F5C9C">
            <w:r w:rsidRPr="005B0DAD">
              <w:t>Lycosidae</w:t>
            </w:r>
          </w:p>
        </w:tc>
        <w:tc>
          <w:tcPr>
            <w:tcW w:w="4454" w:type="dxa"/>
            <w:noWrap/>
            <w:hideMark/>
          </w:tcPr>
          <w:p w14:paraId="530C4582" w14:textId="77777777" w:rsidR="003B4447" w:rsidRPr="00A636DD" w:rsidRDefault="003B4447" w:rsidP="007F5C9C">
            <w:pPr>
              <w:rPr>
                <w:i/>
              </w:rPr>
            </w:pPr>
            <w:r w:rsidRPr="00A636DD">
              <w:rPr>
                <w:i/>
              </w:rPr>
              <w:t>Xerolycosa nemoralis</w:t>
            </w:r>
          </w:p>
        </w:tc>
      </w:tr>
      <w:tr w:rsidR="003B4447" w:rsidRPr="005B0DAD" w14:paraId="361E760C" w14:textId="77777777" w:rsidTr="007F5C9C">
        <w:trPr>
          <w:trHeight w:val="320"/>
        </w:trPr>
        <w:tc>
          <w:tcPr>
            <w:tcW w:w="556" w:type="dxa"/>
            <w:noWrap/>
            <w:hideMark/>
          </w:tcPr>
          <w:p w14:paraId="7FA0BB9F" w14:textId="77777777" w:rsidR="003B4447" w:rsidRPr="005B0DAD" w:rsidRDefault="003B4447" w:rsidP="007F5C9C">
            <w:r w:rsidRPr="005B0DAD">
              <w:t>24</w:t>
            </w:r>
          </w:p>
        </w:tc>
        <w:tc>
          <w:tcPr>
            <w:tcW w:w="2065" w:type="dxa"/>
            <w:noWrap/>
            <w:hideMark/>
          </w:tcPr>
          <w:p w14:paraId="544AC68F" w14:textId="77777777" w:rsidR="003B4447" w:rsidRPr="005B0DAD" w:rsidRDefault="003B4447" w:rsidP="007F5C9C">
            <w:r w:rsidRPr="005B0DAD">
              <w:t>Araneae</w:t>
            </w:r>
          </w:p>
        </w:tc>
        <w:tc>
          <w:tcPr>
            <w:tcW w:w="1939" w:type="dxa"/>
            <w:noWrap/>
            <w:hideMark/>
          </w:tcPr>
          <w:p w14:paraId="53B04945" w14:textId="77777777" w:rsidR="003B4447" w:rsidRPr="005B0DAD" w:rsidRDefault="003B4447" w:rsidP="007F5C9C">
            <w:r w:rsidRPr="005B0DAD">
              <w:t>Philodromidae</w:t>
            </w:r>
          </w:p>
        </w:tc>
        <w:tc>
          <w:tcPr>
            <w:tcW w:w="4454" w:type="dxa"/>
            <w:noWrap/>
            <w:hideMark/>
          </w:tcPr>
          <w:p w14:paraId="2CF7B66E" w14:textId="77777777" w:rsidR="003B4447" w:rsidRPr="00A636DD" w:rsidRDefault="003B4447" w:rsidP="007F5C9C">
            <w:pPr>
              <w:rPr>
                <w:i/>
              </w:rPr>
            </w:pPr>
            <w:r w:rsidRPr="00A636DD">
              <w:rPr>
                <w:i/>
              </w:rPr>
              <w:t>Philodromus cespitum</w:t>
            </w:r>
          </w:p>
        </w:tc>
      </w:tr>
      <w:tr w:rsidR="003B4447" w:rsidRPr="005B0DAD" w14:paraId="12E98CFC" w14:textId="77777777" w:rsidTr="007F5C9C">
        <w:trPr>
          <w:trHeight w:val="320"/>
        </w:trPr>
        <w:tc>
          <w:tcPr>
            <w:tcW w:w="556" w:type="dxa"/>
            <w:noWrap/>
            <w:hideMark/>
          </w:tcPr>
          <w:p w14:paraId="49A38D44" w14:textId="77777777" w:rsidR="003B4447" w:rsidRPr="005B0DAD" w:rsidRDefault="003B4447" w:rsidP="007F5C9C">
            <w:r w:rsidRPr="005B0DAD">
              <w:t>25</w:t>
            </w:r>
          </w:p>
        </w:tc>
        <w:tc>
          <w:tcPr>
            <w:tcW w:w="2065" w:type="dxa"/>
            <w:noWrap/>
            <w:hideMark/>
          </w:tcPr>
          <w:p w14:paraId="226F3A8E" w14:textId="77777777" w:rsidR="003B4447" w:rsidRPr="005B0DAD" w:rsidRDefault="003B4447" w:rsidP="007F5C9C">
            <w:r w:rsidRPr="005B0DAD">
              <w:t>Araneae</w:t>
            </w:r>
          </w:p>
        </w:tc>
        <w:tc>
          <w:tcPr>
            <w:tcW w:w="1939" w:type="dxa"/>
            <w:noWrap/>
            <w:hideMark/>
          </w:tcPr>
          <w:p w14:paraId="20260CB0" w14:textId="77777777" w:rsidR="003B4447" w:rsidRPr="005B0DAD" w:rsidRDefault="003B4447" w:rsidP="007F5C9C">
            <w:r w:rsidRPr="005B0DAD">
              <w:t>Philodromidae</w:t>
            </w:r>
          </w:p>
        </w:tc>
        <w:tc>
          <w:tcPr>
            <w:tcW w:w="4454" w:type="dxa"/>
            <w:noWrap/>
            <w:hideMark/>
          </w:tcPr>
          <w:p w14:paraId="6EC19121" w14:textId="77777777" w:rsidR="003B4447" w:rsidRPr="00A636DD" w:rsidRDefault="003B4447" w:rsidP="007F5C9C">
            <w:pPr>
              <w:rPr>
                <w:i/>
              </w:rPr>
            </w:pPr>
            <w:r w:rsidRPr="00A636DD">
              <w:rPr>
                <w:i/>
              </w:rPr>
              <w:t>Philodromus collinus</w:t>
            </w:r>
          </w:p>
        </w:tc>
      </w:tr>
      <w:tr w:rsidR="003B4447" w:rsidRPr="005B0DAD" w14:paraId="5BC8CF1A" w14:textId="77777777" w:rsidTr="007F5C9C">
        <w:trPr>
          <w:trHeight w:val="320"/>
        </w:trPr>
        <w:tc>
          <w:tcPr>
            <w:tcW w:w="556" w:type="dxa"/>
            <w:noWrap/>
            <w:hideMark/>
          </w:tcPr>
          <w:p w14:paraId="24D26BE7" w14:textId="77777777" w:rsidR="003B4447" w:rsidRPr="005B0DAD" w:rsidRDefault="003B4447" w:rsidP="007F5C9C">
            <w:r w:rsidRPr="005B0DAD">
              <w:t>26</w:t>
            </w:r>
          </w:p>
        </w:tc>
        <w:tc>
          <w:tcPr>
            <w:tcW w:w="2065" w:type="dxa"/>
            <w:noWrap/>
            <w:hideMark/>
          </w:tcPr>
          <w:p w14:paraId="378233EB" w14:textId="77777777" w:rsidR="003B4447" w:rsidRPr="005B0DAD" w:rsidRDefault="003B4447" w:rsidP="007F5C9C">
            <w:r w:rsidRPr="005B0DAD">
              <w:t>Araneae</w:t>
            </w:r>
          </w:p>
        </w:tc>
        <w:tc>
          <w:tcPr>
            <w:tcW w:w="1939" w:type="dxa"/>
            <w:noWrap/>
            <w:hideMark/>
          </w:tcPr>
          <w:p w14:paraId="190E7E4A" w14:textId="77777777" w:rsidR="003B4447" w:rsidRPr="005B0DAD" w:rsidRDefault="003B4447" w:rsidP="007F5C9C">
            <w:r w:rsidRPr="005B0DAD">
              <w:t>Philodromidae</w:t>
            </w:r>
          </w:p>
        </w:tc>
        <w:tc>
          <w:tcPr>
            <w:tcW w:w="4454" w:type="dxa"/>
            <w:noWrap/>
            <w:hideMark/>
          </w:tcPr>
          <w:p w14:paraId="5C0F8E09" w14:textId="77777777" w:rsidR="003B4447" w:rsidRPr="00A636DD" w:rsidRDefault="003B4447" w:rsidP="007F5C9C">
            <w:pPr>
              <w:rPr>
                <w:i/>
              </w:rPr>
            </w:pPr>
            <w:r w:rsidRPr="00A636DD">
              <w:rPr>
                <w:i/>
              </w:rPr>
              <w:t>Philodromus fuscomarginatus</w:t>
            </w:r>
          </w:p>
        </w:tc>
      </w:tr>
      <w:tr w:rsidR="003B4447" w:rsidRPr="005B0DAD" w14:paraId="36EB9C71" w14:textId="77777777" w:rsidTr="007F5C9C">
        <w:trPr>
          <w:trHeight w:val="320"/>
        </w:trPr>
        <w:tc>
          <w:tcPr>
            <w:tcW w:w="556" w:type="dxa"/>
            <w:noWrap/>
            <w:hideMark/>
          </w:tcPr>
          <w:p w14:paraId="41BDFE7F" w14:textId="77777777" w:rsidR="003B4447" w:rsidRPr="005B0DAD" w:rsidRDefault="003B4447" w:rsidP="007F5C9C">
            <w:r w:rsidRPr="005B0DAD">
              <w:t>27</w:t>
            </w:r>
          </w:p>
        </w:tc>
        <w:tc>
          <w:tcPr>
            <w:tcW w:w="2065" w:type="dxa"/>
            <w:noWrap/>
            <w:hideMark/>
          </w:tcPr>
          <w:p w14:paraId="30D9371D" w14:textId="77777777" w:rsidR="003B4447" w:rsidRPr="005B0DAD" w:rsidRDefault="003B4447" w:rsidP="007F5C9C">
            <w:r w:rsidRPr="005B0DAD">
              <w:t>Araneae</w:t>
            </w:r>
          </w:p>
        </w:tc>
        <w:tc>
          <w:tcPr>
            <w:tcW w:w="1939" w:type="dxa"/>
            <w:noWrap/>
            <w:hideMark/>
          </w:tcPr>
          <w:p w14:paraId="1824195F" w14:textId="77777777" w:rsidR="003B4447" w:rsidRPr="005B0DAD" w:rsidRDefault="003B4447" w:rsidP="007F5C9C">
            <w:r w:rsidRPr="005B0DAD">
              <w:t>Philodromidae</w:t>
            </w:r>
          </w:p>
        </w:tc>
        <w:tc>
          <w:tcPr>
            <w:tcW w:w="4454" w:type="dxa"/>
            <w:noWrap/>
            <w:hideMark/>
          </w:tcPr>
          <w:p w14:paraId="3BEE1014" w14:textId="77777777" w:rsidR="003B4447" w:rsidRPr="00A636DD" w:rsidRDefault="003B4447" w:rsidP="007F5C9C">
            <w:pPr>
              <w:rPr>
                <w:i/>
              </w:rPr>
            </w:pPr>
            <w:r w:rsidRPr="00A636DD">
              <w:rPr>
                <w:i/>
              </w:rPr>
              <w:t>Philodromus margaritatus</w:t>
            </w:r>
          </w:p>
        </w:tc>
      </w:tr>
      <w:tr w:rsidR="003B4447" w:rsidRPr="005B0DAD" w14:paraId="458F2BF6" w14:textId="77777777" w:rsidTr="007F5C9C">
        <w:trPr>
          <w:trHeight w:val="320"/>
        </w:trPr>
        <w:tc>
          <w:tcPr>
            <w:tcW w:w="556" w:type="dxa"/>
            <w:noWrap/>
            <w:hideMark/>
          </w:tcPr>
          <w:p w14:paraId="07DD7857" w14:textId="77777777" w:rsidR="003B4447" w:rsidRPr="005B0DAD" w:rsidRDefault="003B4447" w:rsidP="007F5C9C">
            <w:r w:rsidRPr="005B0DAD">
              <w:t>28</w:t>
            </w:r>
          </w:p>
        </w:tc>
        <w:tc>
          <w:tcPr>
            <w:tcW w:w="2065" w:type="dxa"/>
            <w:noWrap/>
            <w:hideMark/>
          </w:tcPr>
          <w:p w14:paraId="565E5A8D" w14:textId="77777777" w:rsidR="003B4447" w:rsidRPr="005B0DAD" w:rsidRDefault="003B4447" w:rsidP="007F5C9C">
            <w:r w:rsidRPr="005B0DAD">
              <w:t>Araneae</w:t>
            </w:r>
          </w:p>
        </w:tc>
        <w:tc>
          <w:tcPr>
            <w:tcW w:w="1939" w:type="dxa"/>
            <w:noWrap/>
            <w:hideMark/>
          </w:tcPr>
          <w:p w14:paraId="7CC4AEDB" w14:textId="77777777" w:rsidR="003B4447" w:rsidRPr="005B0DAD" w:rsidRDefault="003B4447" w:rsidP="007F5C9C">
            <w:r w:rsidRPr="005B0DAD">
              <w:t>Salticidae</w:t>
            </w:r>
          </w:p>
        </w:tc>
        <w:tc>
          <w:tcPr>
            <w:tcW w:w="4454" w:type="dxa"/>
            <w:noWrap/>
            <w:hideMark/>
          </w:tcPr>
          <w:p w14:paraId="20750D62" w14:textId="77777777" w:rsidR="003B4447" w:rsidRPr="00A636DD" w:rsidRDefault="003B4447" w:rsidP="007F5C9C">
            <w:pPr>
              <w:rPr>
                <w:i/>
              </w:rPr>
            </w:pPr>
            <w:r w:rsidRPr="00A636DD">
              <w:rPr>
                <w:i/>
              </w:rPr>
              <w:t>Heliophanus cupreus</w:t>
            </w:r>
          </w:p>
        </w:tc>
      </w:tr>
      <w:tr w:rsidR="003B4447" w:rsidRPr="005B0DAD" w14:paraId="79BF0BAF" w14:textId="77777777" w:rsidTr="007F5C9C">
        <w:trPr>
          <w:trHeight w:val="320"/>
        </w:trPr>
        <w:tc>
          <w:tcPr>
            <w:tcW w:w="556" w:type="dxa"/>
            <w:noWrap/>
            <w:hideMark/>
          </w:tcPr>
          <w:p w14:paraId="20966186" w14:textId="77777777" w:rsidR="003B4447" w:rsidRPr="005B0DAD" w:rsidRDefault="003B4447" w:rsidP="007F5C9C">
            <w:r w:rsidRPr="005B0DAD">
              <w:t>29</w:t>
            </w:r>
          </w:p>
        </w:tc>
        <w:tc>
          <w:tcPr>
            <w:tcW w:w="2065" w:type="dxa"/>
            <w:noWrap/>
            <w:hideMark/>
          </w:tcPr>
          <w:p w14:paraId="44280D66" w14:textId="77777777" w:rsidR="003B4447" w:rsidRPr="005B0DAD" w:rsidRDefault="003B4447" w:rsidP="007F5C9C">
            <w:r w:rsidRPr="005B0DAD">
              <w:t>Araneae</w:t>
            </w:r>
          </w:p>
        </w:tc>
        <w:tc>
          <w:tcPr>
            <w:tcW w:w="1939" w:type="dxa"/>
            <w:noWrap/>
            <w:hideMark/>
          </w:tcPr>
          <w:p w14:paraId="4F96D2FA" w14:textId="77777777" w:rsidR="003B4447" w:rsidRPr="005B0DAD" w:rsidRDefault="003B4447" w:rsidP="007F5C9C">
            <w:r w:rsidRPr="005B0DAD">
              <w:t>Theridiidae</w:t>
            </w:r>
          </w:p>
        </w:tc>
        <w:tc>
          <w:tcPr>
            <w:tcW w:w="4454" w:type="dxa"/>
            <w:noWrap/>
            <w:hideMark/>
          </w:tcPr>
          <w:p w14:paraId="6828A140" w14:textId="77777777" w:rsidR="003B4447" w:rsidRPr="00A636DD" w:rsidRDefault="003B4447" w:rsidP="007F5C9C">
            <w:pPr>
              <w:rPr>
                <w:i/>
              </w:rPr>
            </w:pPr>
            <w:r w:rsidRPr="00A636DD">
              <w:rPr>
                <w:i/>
              </w:rPr>
              <w:t>Cryptachaea riparia</w:t>
            </w:r>
          </w:p>
        </w:tc>
      </w:tr>
      <w:tr w:rsidR="003B4447" w:rsidRPr="005B0DAD" w14:paraId="2DAED08C" w14:textId="77777777" w:rsidTr="007F5C9C">
        <w:trPr>
          <w:trHeight w:val="320"/>
        </w:trPr>
        <w:tc>
          <w:tcPr>
            <w:tcW w:w="556" w:type="dxa"/>
            <w:noWrap/>
            <w:hideMark/>
          </w:tcPr>
          <w:p w14:paraId="313026F2" w14:textId="77777777" w:rsidR="003B4447" w:rsidRPr="005B0DAD" w:rsidRDefault="003B4447" w:rsidP="007F5C9C">
            <w:r w:rsidRPr="005B0DAD">
              <w:t>30</w:t>
            </w:r>
          </w:p>
        </w:tc>
        <w:tc>
          <w:tcPr>
            <w:tcW w:w="2065" w:type="dxa"/>
            <w:noWrap/>
            <w:hideMark/>
          </w:tcPr>
          <w:p w14:paraId="1F52DAD2" w14:textId="77777777" w:rsidR="003B4447" w:rsidRPr="005B0DAD" w:rsidRDefault="003B4447" w:rsidP="007F5C9C">
            <w:r w:rsidRPr="005B0DAD">
              <w:t>Araneae</w:t>
            </w:r>
          </w:p>
        </w:tc>
        <w:tc>
          <w:tcPr>
            <w:tcW w:w="1939" w:type="dxa"/>
            <w:noWrap/>
            <w:hideMark/>
          </w:tcPr>
          <w:p w14:paraId="48A17A03" w14:textId="77777777" w:rsidR="003B4447" w:rsidRPr="005B0DAD" w:rsidRDefault="003B4447" w:rsidP="007F5C9C">
            <w:r w:rsidRPr="005B0DAD">
              <w:t>Theridiidae</w:t>
            </w:r>
          </w:p>
        </w:tc>
        <w:tc>
          <w:tcPr>
            <w:tcW w:w="4454" w:type="dxa"/>
            <w:noWrap/>
            <w:hideMark/>
          </w:tcPr>
          <w:p w14:paraId="75D2A91E" w14:textId="77777777" w:rsidR="003B4447" w:rsidRPr="00A636DD" w:rsidRDefault="003B4447" w:rsidP="007F5C9C">
            <w:pPr>
              <w:rPr>
                <w:i/>
              </w:rPr>
            </w:pPr>
            <w:r w:rsidRPr="00A636DD">
              <w:rPr>
                <w:i/>
              </w:rPr>
              <w:t>Dipoena braccata</w:t>
            </w:r>
          </w:p>
        </w:tc>
      </w:tr>
      <w:tr w:rsidR="003B4447" w:rsidRPr="005B0DAD" w14:paraId="7873B13B" w14:textId="77777777" w:rsidTr="007F5C9C">
        <w:trPr>
          <w:trHeight w:val="320"/>
        </w:trPr>
        <w:tc>
          <w:tcPr>
            <w:tcW w:w="556" w:type="dxa"/>
            <w:noWrap/>
            <w:hideMark/>
          </w:tcPr>
          <w:p w14:paraId="26834D06" w14:textId="77777777" w:rsidR="003B4447" w:rsidRPr="005B0DAD" w:rsidRDefault="003B4447" w:rsidP="007F5C9C">
            <w:r w:rsidRPr="005B0DAD">
              <w:t>31</w:t>
            </w:r>
          </w:p>
        </w:tc>
        <w:tc>
          <w:tcPr>
            <w:tcW w:w="2065" w:type="dxa"/>
            <w:noWrap/>
            <w:hideMark/>
          </w:tcPr>
          <w:p w14:paraId="162EA192" w14:textId="77777777" w:rsidR="003B4447" w:rsidRPr="005B0DAD" w:rsidRDefault="003B4447" w:rsidP="007F5C9C">
            <w:r w:rsidRPr="005B0DAD">
              <w:t>Araneae</w:t>
            </w:r>
          </w:p>
        </w:tc>
        <w:tc>
          <w:tcPr>
            <w:tcW w:w="1939" w:type="dxa"/>
            <w:noWrap/>
            <w:hideMark/>
          </w:tcPr>
          <w:p w14:paraId="15F90EF8" w14:textId="77777777" w:rsidR="003B4447" w:rsidRPr="005B0DAD" w:rsidRDefault="003B4447" w:rsidP="007F5C9C">
            <w:r w:rsidRPr="005B0DAD">
              <w:t>Theridiidae</w:t>
            </w:r>
          </w:p>
        </w:tc>
        <w:tc>
          <w:tcPr>
            <w:tcW w:w="4454" w:type="dxa"/>
            <w:noWrap/>
            <w:hideMark/>
          </w:tcPr>
          <w:p w14:paraId="0EC00B06" w14:textId="77777777" w:rsidR="003B4447" w:rsidRPr="00A636DD" w:rsidRDefault="003B4447" w:rsidP="007F5C9C">
            <w:pPr>
              <w:rPr>
                <w:i/>
              </w:rPr>
            </w:pPr>
            <w:r w:rsidRPr="00A636DD">
              <w:rPr>
                <w:i/>
              </w:rPr>
              <w:t>Dipoena torva</w:t>
            </w:r>
          </w:p>
        </w:tc>
      </w:tr>
      <w:tr w:rsidR="003B4447" w:rsidRPr="005B0DAD" w14:paraId="784A0253" w14:textId="77777777" w:rsidTr="007F5C9C">
        <w:trPr>
          <w:trHeight w:val="320"/>
        </w:trPr>
        <w:tc>
          <w:tcPr>
            <w:tcW w:w="556" w:type="dxa"/>
            <w:noWrap/>
            <w:hideMark/>
          </w:tcPr>
          <w:p w14:paraId="09630C4A" w14:textId="77777777" w:rsidR="003B4447" w:rsidRPr="005B0DAD" w:rsidRDefault="003B4447" w:rsidP="007F5C9C">
            <w:r w:rsidRPr="005B0DAD">
              <w:t>32</w:t>
            </w:r>
          </w:p>
        </w:tc>
        <w:tc>
          <w:tcPr>
            <w:tcW w:w="2065" w:type="dxa"/>
            <w:noWrap/>
            <w:hideMark/>
          </w:tcPr>
          <w:p w14:paraId="37DB1D11" w14:textId="77777777" w:rsidR="003B4447" w:rsidRPr="005B0DAD" w:rsidRDefault="003B4447" w:rsidP="007F5C9C">
            <w:r w:rsidRPr="005B0DAD">
              <w:t>Araneae</w:t>
            </w:r>
          </w:p>
        </w:tc>
        <w:tc>
          <w:tcPr>
            <w:tcW w:w="1939" w:type="dxa"/>
            <w:noWrap/>
            <w:hideMark/>
          </w:tcPr>
          <w:p w14:paraId="6BF6F921" w14:textId="77777777" w:rsidR="003B4447" w:rsidRPr="005B0DAD" w:rsidRDefault="003B4447" w:rsidP="007F5C9C">
            <w:r w:rsidRPr="005B0DAD">
              <w:t>Theridiidae</w:t>
            </w:r>
          </w:p>
        </w:tc>
        <w:tc>
          <w:tcPr>
            <w:tcW w:w="4454" w:type="dxa"/>
            <w:noWrap/>
            <w:hideMark/>
          </w:tcPr>
          <w:p w14:paraId="7CC04CAA" w14:textId="77777777" w:rsidR="003B4447" w:rsidRPr="00A636DD" w:rsidRDefault="003B4447" w:rsidP="007F5C9C">
            <w:pPr>
              <w:rPr>
                <w:i/>
              </w:rPr>
            </w:pPr>
            <w:r w:rsidRPr="00A636DD">
              <w:rPr>
                <w:i/>
              </w:rPr>
              <w:t>Paidiscura pallens</w:t>
            </w:r>
          </w:p>
        </w:tc>
      </w:tr>
      <w:tr w:rsidR="003B4447" w:rsidRPr="005B0DAD" w14:paraId="768B9FD4" w14:textId="77777777" w:rsidTr="007F5C9C">
        <w:trPr>
          <w:trHeight w:val="320"/>
        </w:trPr>
        <w:tc>
          <w:tcPr>
            <w:tcW w:w="556" w:type="dxa"/>
            <w:noWrap/>
            <w:hideMark/>
          </w:tcPr>
          <w:p w14:paraId="4A4831FF" w14:textId="77777777" w:rsidR="003B4447" w:rsidRPr="005B0DAD" w:rsidRDefault="003B4447" w:rsidP="007F5C9C">
            <w:r w:rsidRPr="005B0DAD">
              <w:t>33</w:t>
            </w:r>
          </w:p>
        </w:tc>
        <w:tc>
          <w:tcPr>
            <w:tcW w:w="2065" w:type="dxa"/>
            <w:noWrap/>
            <w:hideMark/>
          </w:tcPr>
          <w:p w14:paraId="4EB2E99D" w14:textId="77777777" w:rsidR="003B4447" w:rsidRPr="005B0DAD" w:rsidRDefault="003B4447" w:rsidP="007F5C9C">
            <w:r w:rsidRPr="005B0DAD">
              <w:t>Araneae</w:t>
            </w:r>
          </w:p>
        </w:tc>
        <w:tc>
          <w:tcPr>
            <w:tcW w:w="1939" w:type="dxa"/>
            <w:noWrap/>
            <w:hideMark/>
          </w:tcPr>
          <w:p w14:paraId="40B90E0B" w14:textId="77777777" w:rsidR="003B4447" w:rsidRPr="005B0DAD" w:rsidRDefault="003B4447" w:rsidP="007F5C9C">
            <w:r w:rsidRPr="005B0DAD">
              <w:t>Theridiidae</w:t>
            </w:r>
          </w:p>
        </w:tc>
        <w:tc>
          <w:tcPr>
            <w:tcW w:w="4454" w:type="dxa"/>
            <w:noWrap/>
            <w:hideMark/>
          </w:tcPr>
          <w:p w14:paraId="165C85F4" w14:textId="77777777" w:rsidR="003B4447" w:rsidRPr="00A636DD" w:rsidRDefault="003B4447" w:rsidP="007F5C9C">
            <w:pPr>
              <w:rPr>
                <w:i/>
              </w:rPr>
            </w:pPr>
            <w:r w:rsidRPr="00A636DD">
              <w:rPr>
                <w:i/>
              </w:rPr>
              <w:t xml:space="preserve">Phylloneta sisyphia </w:t>
            </w:r>
          </w:p>
        </w:tc>
      </w:tr>
      <w:tr w:rsidR="003B4447" w:rsidRPr="005B0DAD" w14:paraId="0AE6B99B" w14:textId="77777777" w:rsidTr="007F5C9C">
        <w:trPr>
          <w:trHeight w:val="320"/>
        </w:trPr>
        <w:tc>
          <w:tcPr>
            <w:tcW w:w="556" w:type="dxa"/>
            <w:noWrap/>
            <w:hideMark/>
          </w:tcPr>
          <w:p w14:paraId="657F7F13" w14:textId="77777777" w:rsidR="003B4447" w:rsidRPr="005B0DAD" w:rsidRDefault="003B4447" w:rsidP="007F5C9C">
            <w:r w:rsidRPr="005B0DAD">
              <w:t>34</w:t>
            </w:r>
          </w:p>
        </w:tc>
        <w:tc>
          <w:tcPr>
            <w:tcW w:w="2065" w:type="dxa"/>
            <w:noWrap/>
            <w:hideMark/>
          </w:tcPr>
          <w:p w14:paraId="673AEDDE" w14:textId="77777777" w:rsidR="003B4447" w:rsidRPr="005B0DAD" w:rsidRDefault="003B4447" w:rsidP="007F5C9C">
            <w:r w:rsidRPr="005B0DAD">
              <w:t>Araneae</w:t>
            </w:r>
          </w:p>
        </w:tc>
        <w:tc>
          <w:tcPr>
            <w:tcW w:w="1939" w:type="dxa"/>
            <w:noWrap/>
            <w:hideMark/>
          </w:tcPr>
          <w:p w14:paraId="5AC4420D" w14:textId="77777777" w:rsidR="003B4447" w:rsidRPr="005B0DAD" w:rsidRDefault="003B4447" w:rsidP="007F5C9C">
            <w:r w:rsidRPr="005B0DAD">
              <w:t>Theridiidae</w:t>
            </w:r>
          </w:p>
        </w:tc>
        <w:tc>
          <w:tcPr>
            <w:tcW w:w="4454" w:type="dxa"/>
            <w:noWrap/>
            <w:hideMark/>
          </w:tcPr>
          <w:p w14:paraId="3626D5D9" w14:textId="77777777" w:rsidR="003B4447" w:rsidRPr="00A636DD" w:rsidRDefault="003B4447" w:rsidP="007F5C9C">
            <w:pPr>
              <w:rPr>
                <w:i/>
              </w:rPr>
            </w:pPr>
            <w:r w:rsidRPr="00A636DD">
              <w:rPr>
                <w:i/>
              </w:rPr>
              <w:t>Robertus lividus</w:t>
            </w:r>
          </w:p>
        </w:tc>
      </w:tr>
      <w:tr w:rsidR="003B4447" w:rsidRPr="005B0DAD" w14:paraId="744A8BD0" w14:textId="77777777" w:rsidTr="007F5C9C">
        <w:trPr>
          <w:trHeight w:val="320"/>
        </w:trPr>
        <w:tc>
          <w:tcPr>
            <w:tcW w:w="556" w:type="dxa"/>
            <w:noWrap/>
            <w:hideMark/>
          </w:tcPr>
          <w:p w14:paraId="506B25A2" w14:textId="77777777" w:rsidR="003B4447" w:rsidRPr="005B0DAD" w:rsidRDefault="003B4447" w:rsidP="007F5C9C">
            <w:r w:rsidRPr="005B0DAD">
              <w:t>35</w:t>
            </w:r>
          </w:p>
        </w:tc>
        <w:tc>
          <w:tcPr>
            <w:tcW w:w="2065" w:type="dxa"/>
            <w:noWrap/>
            <w:hideMark/>
          </w:tcPr>
          <w:p w14:paraId="398F85C7" w14:textId="77777777" w:rsidR="003B4447" w:rsidRPr="005B0DAD" w:rsidRDefault="003B4447" w:rsidP="007F5C9C">
            <w:r w:rsidRPr="005B0DAD">
              <w:t>Araneae</w:t>
            </w:r>
          </w:p>
        </w:tc>
        <w:tc>
          <w:tcPr>
            <w:tcW w:w="1939" w:type="dxa"/>
            <w:noWrap/>
            <w:hideMark/>
          </w:tcPr>
          <w:p w14:paraId="520BF989" w14:textId="77777777" w:rsidR="003B4447" w:rsidRPr="005B0DAD" w:rsidRDefault="003B4447" w:rsidP="007F5C9C">
            <w:r w:rsidRPr="005B0DAD">
              <w:t>Theridiidae</w:t>
            </w:r>
          </w:p>
        </w:tc>
        <w:tc>
          <w:tcPr>
            <w:tcW w:w="4454" w:type="dxa"/>
            <w:noWrap/>
            <w:hideMark/>
          </w:tcPr>
          <w:p w14:paraId="3070D93B" w14:textId="77777777" w:rsidR="003B4447" w:rsidRPr="00A636DD" w:rsidRDefault="003B4447" w:rsidP="007F5C9C">
            <w:pPr>
              <w:rPr>
                <w:i/>
              </w:rPr>
            </w:pPr>
            <w:r w:rsidRPr="00A636DD">
              <w:rPr>
                <w:i/>
              </w:rPr>
              <w:t>Theridiidae sp.</w:t>
            </w:r>
          </w:p>
        </w:tc>
      </w:tr>
      <w:tr w:rsidR="003B4447" w:rsidRPr="005B0DAD" w14:paraId="265F6CC7" w14:textId="77777777" w:rsidTr="007F5C9C">
        <w:trPr>
          <w:trHeight w:val="320"/>
        </w:trPr>
        <w:tc>
          <w:tcPr>
            <w:tcW w:w="556" w:type="dxa"/>
            <w:noWrap/>
            <w:hideMark/>
          </w:tcPr>
          <w:p w14:paraId="6AE2B387" w14:textId="77777777" w:rsidR="003B4447" w:rsidRPr="005B0DAD" w:rsidRDefault="003B4447" w:rsidP="007F5C9C">
            <w:r w:rsidRPr="005B0DAD">
              <w:t>36</w:t>
            </w:r>
          </w:p>
        </w:tc>
        <w:tc>
          <w:tcPr>
            <w:tcW w:w="2065" w:type="dxa"/>
            <w:noWrap/>
            <w:hideMark/>
          </w:tcPr>
          <w:p w14:paraId="160E43BF" w14:textId="77777777" w:rsidR="003B4447" w:rsidRPr="005B0DAD" w:rsidRDefault="003B4447" w:rsidP="007F5C9C">
            <w:r w:rsidRPr="005B0DAD">
              <w:t>Araneae</w:t>
            </w:r>
          </w:p>
        </w:tc>
        <w:tc>
          <w:tcPr>
            <w:tcW w:w="1939" w:type="dxa"/>
            <w:noWrap/>
            <w:hideMark/>
          </w:tcPr>
          <w:p w14:paraId="3C49BA0C" w14:textId="77777777" w:rsidR="003B4447" w:rsidRPr="005B0DAD" w:rsidRDefault="003B4447" w:rsidP="007F5C9C">
            <w:r w:rsidRPr="005B0DAD">
              <w:t>Thomisidae</w:t>
            </w:r>
          </w:p>
        </w:tc>
        <w:tc>
          <w:tcPr>
            <w:tcW w:w="4454" w:type="dxa"/>
            <w:noWrap/>
            <w:hideMark/>
          </w:tcPr>
          <w:p w14:paraId="73733905" w14:textId="77777777" w:rsidR="003B4447" w:rsidRPr="00A636DD" w:rsidRDefault="003B4447" w:rsidP="007F5C9C">
            <w:pPr>
              <w:rPr>
                <w:i/>
              </w:rPr>
            </w:pPr>
            <w:r w:rsidRPr="00A636DD">
              <w:rPr>
                <w:i/>
              </w:rPr>
              <w:t>Xysticus deichmanni</w:t>
            </w:r>
          </w:p>
        </w:tc>
      </w:tr>
      <w:tr w:rsidR="003B4447" w:rsidRPr="005B0DAD" w14:paraId="36C3EE2A" w14:textId="77777777" w:rsidTr="007F5C9C">
        <w:trPr>
          <w:trHeight w:val="320"/>
        </w:trPr>
        <w:tc>
          <w:tcPr>
            <w:tcW w:w="556" w:type="dxa"/>
            <w:noWrap/>
            <w:hideMark/>
          </w:tcPr>
          <w:p w14:paraId="35DCE0CA" w14:textId="77777777" w:rsidR="003B4447" w:rsidRPr="005B0DAD" w:rsidRDefault="003B4447" w:rsidP="007F5C9C">
            <w:r w:rsidRPr="005B0DAD">
              <w:t>37</w:t>
            </w:r>
          </w:p>
        </w:tc>
        <w:tc>
          <w:tcPr>
            <w:tcW w:w="2065" w:type="dxa"/>
            <w:noWrap/>
            <w:hideMark/>
          </w:tcPr>
          <w:p w14:paraId="75A87EB2" w14:textId="77777777" w:rsidR="003B4447" w:rsidRPr="005B0DAD" w:rsidRDefault="003B4447" w:rsidP="007F5C9C">
            <w:r w:rsidRPr="005B0DAD">
              <w:t>Araneae</w:t>
            </w:r>
          </w:p>
        </w:tc>
        <w:tc>
          <w:tcPr>
            <w:tcW w:w="1939" w:type="dxa"/>
            <w:noWrap/>
            <w:hideMark/>
          </w:tcPr>
          <w:p w14:paraId="5C116048" w14:textId="77777777" w:rsidR="003B4447" w:rsidRPr="005B0DAD" w:rsidRDefault="003B4447" w:rsidP="007F5C9C">
            <w:r w:rsidRPr="005B0DAD">
              <w:t>Thomisidae</w:t>
            </w:r>
          </w:p>
        </w:tc>
        <w:tc>
          <w:tcPr>
            <w:tcW w:w="4454" w:type="dxa"/>
            <w:noWrap/>
            <w:hideMark/>
          </w:tcPr>
          <w:p w14:paraId="21A7A078" w14:textId="77777777" w:rsidR="003B4447" w:rsidRPr="00A636DD" w:rsidRDefault="003B4447" w:rsidP="007F5C9C">
            <w:pPr>
              <w:rPr>
                <w:i/>
              </w:rPr>
            </w:pPr>
            <w:r w:rsidRPr="00A636DD">
              <w:rPr>
                <w:i/>
              </w:rPr>
              <w:t>Xysticus lanio</w:t>
            </w:r>
          </w:p>
        </w:tc>
      </w:tr>
      <w:tr w:rsidR="003B4447" w:rsidRPr="005B0DAD" w14:paraId="0AB66DD9" w14:textId="77777777" w:rsidTr="007F5C9C">
        <w:trPr>
          <w:trHeight w:val="320"/>
        </w:trPr>
        <w:tc>
          <w:tcPr>
            <w:tcW w:w="556" w:type="dxa"/>
            <w:noWrap/>
            <w:hideMark/>
          </w:tcPr>
          <w:p w14:paraId="1594A18B" w14:textId="77777777" w:rsidR="003B4447" w:rsidRPr="005B0DAD" w:rsidRDefault="003B4447" w:rsidP="007F5C9C">
            <w:r w:rsidRPr="005B0DAD">
              <w:t>38</w:t>
            </w:r>
          </w:p>
        </w:tc>
        <w:tc>
          <w:tcPr>
            <w:tcW w:w="2065" w:type="dxa"/>
            <w:noWrap/>
            <w:hideMark/>
          </w:tcPr>
          <w:p w14:paraId="020614A3" w14:textId="77777777" w:rsidR="003B4447" w:rsidRPr="005B0DAD" w:rsidRDefault="003B4447" w:rsidP="007F5C9C">
            <w:r w:rsidRPr="005B0DAD">
              <w:t>Araneae</w:t>
            </w:r>
          </w:p>
        </w:tc>
        <w:tc>
          <w:tcPr>
            <w:tcW w:w="1939" w:type="dxa"/>
            <w:noWrap/>
            <w:hideMark/>
          </w:tcPr>
          <w:p w14:paraId="3E525B1A" w14:textId="77777777" w:rsidR="003B4447" w:rsidRPr="005B0DAD" w:rsidRDefault="003B4447" w:rsidP="007F5C9C">
            <w:r w:rsidRPr="005B0DAD">
              <w:t>Thomisidae</w:t>
            </w:r>
          </w:p>
        </w:tc>
        <w:tc>
          <w:tcPr>
            <w:tcW w:w="4454" w:type="dxa"/>
            <w:noWrap/>
            <w:hideMark/>
          </w:tcPr>
          <w:p w14:paraId="787DBC87" w14:textId="77777777" w:rsidR="003B4447" w:rsidRPr="00A636DD" w:rsidRDefault="003B4447" w:rsidP="007F5C9C">
            <w:pPr>
              <w:rPr>
                <w:i/>
              </w:rPr>
            </w:pPr>
            <w:r w:rsidRPr="00A636DD">
              <w:rPr>
                <w:i/>
              </w:rPr>
              <w:t xml:space="preserve">Xysticus lanio </w:t>
            </w:r>
          </w:p>
        </w:tc>
      </w:tr>
      <w:tr w:rsidR="003B4447" w:rsidRPr="005B0DAD" w14:paraId="6010D50B" w14:textId="77777777" w:rsidTr="007F5C9C">
        <w:trPr>
          <w:trHeight w:val="320"/>
        </w:trPr>
        <w:tc>
          <w:tcPr>
            <w:tcW w:w="556" w:type="dxa"/>
            <w:noWrap/>
            <w:hideMark/>
          </w:tcPr>
          <w:p w14:paraId="13A0D967" w14:textId="77777777" w:rsidR="003B4447" w:rsidRPr="005B0DAD" w:rsidRDefault="003B4447" w:rsidP="007F5C9C">
            <w:r w:rsidRPr="005B0DAD">
              <w:lastRenderedPageBreak/>
              <w:t>39</w:t>
            </w:r>
          </w:p>
        </w:tc>
        <w:tc>
          <w:tcPr>
            <w:tcW w:w="2065" w:type="dxa"/>
            <w:noWrap/>
            <w:hideMark/>
          </w:tcPr>
          <w:p w14:paraId="1CC10768" w14:textId="77777777" w:rsidR="003B4447" w:rsidRPr="005B0DAD" w:rsidRDefault="003B4447" w:rsidP="007F5C9C">
            <w:r w:rsidRPr="005B0DAD">
              <w:t>Ixodida</w:t>
            </w:r>
          </w:p>
        </w:tc>
        <w:tc>
          <w:tcPr>
            <w:tcW w:w="1939" w:type="dxa"/>
            <w:noWrap/>
            <w:hideMark/>
          </w:tcPr>
          <w:p w14:paraId="3445E318" w14:textId="77777777" w:rsidR="003B4447" w:rsidRPr="005B0DAD" w:rsidRDefault="003B4447" w:rsidP="007F5C9C">
            <w:r w:rsidRPr="005B0DAD">
              <w:t>Ixodidae</w:t>
            </w:r>
          </w:p>
        </w:tc>
        <w:tc>
          <w:tcPr>
            <w:tcW w:w="4454" w:type="dxa"/>
            <w:noWrap/>
            <w:hideMark/>
          </w:tcPr>
          <w:p w14:paraId="7825E00A" w14:textId="77777777" w:rsidR="003B4447" w:rsidRPr="00A636DD" w:rsidRDefault="003B4447" w:rsidP="007F5C9C">
            <w:pPr>
              <w:rPr>
                <w:i/>
              </w:rPr>
            </w:pPr>
            <w:r w:rsidRPr="00A636DD">
              <w:rPr>
                <w:i/>
              </w:rPr>
              <w:t>Ixodes ricinus</w:t>
            </w:r>
          </w:p>
        </w:tc>
      </w:tr>
      <w:tr w:rsidR="003B4447" w:rsidRPr="005B0DAD" w14:paraId="79A35740" w14:textId="77777777" w:rsidTr="007F5C9C">
        <w:trPr>
          <w:trHeight w:val="320"/>
        </w:trPr>
        <w:tc>
          <w:tcPr>
            <w:tcW w:w="556" w:type="dxa"/>
            <w:noWrap/>
            <w:hideMark/>
          </w:tcPr>
          <w:p w14:paraId="00C9F91E" w14:textId="77777777" w:rsidR="003B4447" w:rsidRPr="005B0DAD" w:rsidRDefault="003B4447" w:rsidP="007F5C9C">
            <w:r w:rsidRPr="005B0DAD">
              <w:t>40</w:t>
            </w:r>
          </w:p>
        </w:tc>
        <w:tc>
          <w:tcPr>
            <w:tcW w:w="2065" w:type="dxa"/>
            <w:noWrap/>
            <w:hideMark/>
          </w:tcPr>
          <w:p w14:paraId="5F669983" w14:textId="77777777" w:rsidR="003B4447" w:rsidRPr="005B0DAD" w:rsidRDefault="003B4447" w:rsidP="007F5C9C">
            <w:r w:rsidRPr="005B0DAD">
              <w:t>Trombidiformes</w:t>
            </w:r>
          </w:p>
        </w:tc>
        <w:tc>
          <w:tcPr>
            <w:tcW w:w="1939" w:type="dxa"/>
            <w:noWrap/>
            <w:hideMark/>
          </w:tcPr>
          <w:p w14:paraId="7E1C1778" w14:textId="77777777" w:rsidR="003B4447" w:rsidRPr="005B0DAD" w:rsidRDefault="003B4447" w:rsidP="007F5C9C">
            <w:r w:rsidRPr="005B0DAD">
              <w:t>Eriophyidae</w:t>
            </w:r>
          </w:p>
        </w:tc>
        <w:tc>
          <w:tcPr>
            <w:tcW w:w="4454" w:type="dxa"/>
            <w:noWrap/>
            <w:hideMark/>
          </w:tcPr>
          <w:p w14:paraId="16BD5CF1" w14:textId="77777777" w:rsidR="003B4447" w:rsidRPr="00A636DD" w:rsidRDefault="003B4447" w:rsidP="007F5C9C">
            <w:pPr>
              <w:rPr>
                <w:i/>
              </w:rPr>
            </w:pPr>
            <w:r w:rsidRPr="00A636DD">
              <w:rPr>
                <w:i/>
              </w:rPr>
              <w:t>Eriophyes sp. amu 499</w:t>
            </w:r>
          </w:p>
        </w:tc>
      </w:tr>
      <w:tr w:rsidR="003B4447" w:rsidRPr="005B0DAD" w14:paraId="17DE11BE" w14:textId="77777777" w:rsidTr="007F5C9C">
        <w:trPr>
          <w:trHeight w:val="320"/>
        </w:trPr>
        <w:tc>
          <w:tcPr>
            <w:tcW w:w="556" w:type="dxa"/>
            <w:noWrap/>
            <w:hideMark/>
          </w:tcPr>
          <w:p w14:paraId="0A5719F4" w14:textId="77777777" w:rsidR="003B4447" w:rsidRPr="005B0DAD" w:rsidRDefault="003B4447" w:rsidP="007F5C9C">
            <w:r w:rsidRPr="005B0DAD">
              <w:t>41</w:t>
            </w:r>
          </w:p>
        </w:tc>
        <w:tc>
          <w:tcPr>
            <w:tcW w:w="2065" w:type="dxa"/>
            <w:noWrap/>
            <w:hideMark/>
          </w:tcPr>
          <w:p w14:paraId="4A8B681A" w14:textId="77777777" w:rsidR="003B4447" w:rsidRPr="005B0DAD" w:rsidRDefault="003B4447" w:rsidP="007F5C9C">
            <w:r w:rsidRPr="005B0DAD">
              <w:t>Trombidiformes</w:t>
            </w:r>
          </w:p>
        </w:tc>
        <w:tc>
          <w:tcPr>
            <w:tcW w:w="1939" w:type="dxa"/>
            <w:noWrap/>
            <w:hideMark/>
          </w:tcPr>
          <w:p w14:paraId="61258BB4" w14:textId="77777777" w:rsidR="003B4447" w:rsidRPr="005B0DAD" w:rsidRDefault="003B4447" w:rsidP="007F5C9C">
            <w:r w:rsidRPr="005B0DAD">
              <w:t>Eupoidae</w:t>
            </w:r>
          </w:p>
        </w:tc>
        <w:tc>
          <w:tcPr>
            <w:tcW w:w="4454" w:type="dxa"/>
            <w:noWrap/>
            <w:hideMark/>
          </w:tcPr>
          <w:p w14:paraId="786D658F" w14:textId="77777777" w:rsidR="003B4447" w:rsidRPr="00A636DD" w:rsidRDefault="003B4447" w:rsidP="007F5C9C">
            <w:pPr>
              <w:rPr>
                <w:i/>
              </w:rPr>
            </w:pPr>
            <w:r w:rsidRPr="00A636DD">
              <w:rPr>
                <w:i/>
              </w:rPr>
              <w:t>Eupoidae sp.</w:t>
            </w:r>
          </w:p>
        </w:tc>
      </w:tr>
      <w:tr w:rsidR="003B4447" w:rsidRPr="005B0DAD" w14:paraId="08E387BB" w14:textId="77777777" w:rsidTr="007F5C9C">
        <w:trPr>
          <w:trHeight w:val="320"/>
        </w:trPr>
        <w:tc>
          <w:tcPr>
            <w:tcW w:w="556" w:type="dxa"/>
            <w:noWrap/>
            <w:hideMark/>
          </w:tcPr>
          <w:p w14:paraId="3D5B63FD" w14:textId="77777777" w:rsidR="003B4447" w:rsidRPr="005B0DAD" w:rsidRDefault="003B4447" w:rsidP="007F5C9C">
            <w:r w:rsidRPr="005B0DAD">
              <w:t>42</w:t>
            </w:r>
          </w:p>
        </w:tc>
        <w:tc>
          <w:tcPr>
            <w:tcW w:w="2065" w:type="dxa"/>
            <w:noWrap/>
            <w:hideMark/>
          </w:tcPr>
          <w:p w14:paraId="7617C310" w14:textId="77777777" w:rsidR="003B4447" w:rsidRPr="005B0DAD" w:rsidRDefault="003B4447" w:rsidP="007F5C9C">
            <w:r w:rsidRPr="005B0DAD">
              <w:t>Trombidiformes</w:t>
            </w:r>
          </w:p>
        </w:tc>
        <w:tc>
          <w:tcPr>
            <w:tcW w:w="1939" w:type="dxa"/>
            <w:noWrap/>
            <w:hideMark/>
          </w:tcPr>
          <w:p w14:paraId="08A33B12" w14:textId="77777777" w:rsidR="003B4447" w:rsidRPr="005B0DAD" w:rsidRDefault="003B4447" w:rsidP="007F5C9C">
            <w:r w:rsidRPr="005B0DAD">
              <w:t>Hygrobatidae</w:t>
            </w:r>
          </w:p>
        </w:tc>
        <w:tc>
          <w:tcPr>
            <w:tcW w:w="4454" w:type="dxa"/>
            <w:noWrap/>
            <w:hideMark/>
          </w:tcPr>
          <w:p w14:paraId="791DD78F" w14:textId="77777777" w:rsidR="003B4447" w:rsidRPr="00A636DD" w:rsidRDefault="003B4447" w:rsidP="007F5C9C">
            <w:pPr>
              <w:rPr>
                <w:i/>
              </w:rPr>
            </w:pPr>
            <w:r w:rsidRPr="00A636DD">
              <w:rPr>
                <w:i/>
              </w:rPr>
              <w:t>Hygrobates longipalpis</w:t>
            </w:r>
          </w:p>
        </w:tc>
      </w:tr>
      <w:tr w:rsidR="003B4447" w:rsidRPr="005B0DAD" w14:paraId="70A59AE3" w14:textId="77777777" w:rsidTr="007F5C9C">
        <w:trPr>
          <w:trHeight w:val="320"/>
        </w:trPr>
        <w:tc>
          <w:tcPr>
            <w:tcW w:w="556" w:type="dxa"/>
            <w:noWrap/>
            <w:hideMark/>
          </w:tcPr>
          <w:p w14:paraId="1BDAD14D" w14:textId="77777777" w:rsidR="003B4447" w:rsidRPr="005B0DAD" w:rsidRDefault="003B4447" w:rsidP="007F5C9C"/>
        </w:tc>
        <w:tc>
          <w:tcPr>
            <w:tcW w:w="2065" w:type="dxa"/>
            <w:noWrap/>
            <w:hideMark/>
          </w:tcPr>
          <w:p w14:paraId="349C2B93" w14:textId="77777777" w:rsidR="003B4447" w:rsidRPr="005B0DAD" w:rsidRDefault="003B4447" w:rsidP="007F5C9C">
            <w:r w:rsidRPr="005B0DAD">
              <w:t>COLLEMBOLA</w:t>
            </w:r>
          </w:p>
        </w:tc>
        <w:tc>
          <w:tcPr>
            <w:tcW w:w="1939" w:type="dxa"/>
            <w:noWrap/>
            <w:hideMark/>
          </w:tcPr>
          <w:p w14:paraId="66406D82" w14:textId="77777777" w:rsidR="003B4447" w:rsidRPr="005B0DAD" w:rsidRDefault="003B4447" w:rsidP="007F5C9C"/>
        </w:tc>
        <w:tc>
          <w:tcPr>
            <w:tcW w:w="4454" w:type="dxa"/>
            <w:noWrap/>
            <w:hideMark/>
          </w:tcPr>
          <w:p w14:paraId="50B5FC87" w14:textId="77777777" w:rsidR="003B4447" w:rsidRPr="00A636DD" w:rsidRDefault="003B4447" w:rsidP="007F5C9C">
            <w:pPr>
              <w:rPr>
                <w:i/>
              </w:rPr>
            </w:pPr>
          </w:p>
        </w:tc>
      </w:tr>
      <w:tr w:rsidR="003B4447" w:rsidRPr="005B0DAD" w14:paraId="6B17961F" w14:textId="77777777" w:rsidTr="007F5C9C">
        <w:trPr>
          <w:trHeight w:val="320"/>
        </w:trPr>
        <w:tc>
          <w:tcPr>
            <w:tcW w:w="556" w:type="dxa"/>
            <w:noWrap/>
            <w:hideMark/>
          </w:tcPr>
          <w:p w14:paraId="1C33DA1F" w14:textId="77777777" w:rsidR="003B4447" w:rsidRPr="005B0DAD" w:rsidRDefault="003B4447" w:rsidP="007F5C9C">
            <w:r w:rsidRPr="005B0DAD">
              <w:t>43</w:t>
            </w:r>
          </w:p>
        </w:tc>
        <w:tc>
          <w:tcPr>
            <w:tcW w:w="2065" w:type="dxa"/>
            <w:noWrap/>
            <w:hideMark/>
          </w:tcPr>
          <w:p w14:paraId="0C43A138" w14:textId="77777777" w:rsidR="003B4447" w:rsidRPr="005B0DAD" w:rsidRDefault="003B4447" w:rsidP="007F5C9C">
            <w:r w:rsidRPr="005B0DAD">
              <w:t>Entomobryomorpha</w:t>
            </w:r>
          </w:p>
        </w:tc>
        <w:tc>
          <w:tcPr>
            <w:tcW w:w="1939" w:type="dxa"/>
            <w:noWrap/>
            <w:hideMark/>
          </w:tcPr>
          <w:p w14:paraId="198C9F89" w14:textId="77777777" w:rsidR="003B4447" w:rsidRPr="005B0DAD" w:rsidRDefault="003B4447" w:rsidP="007F5C9C">
            <w:r w:rsidRPr="005B0DAD">
              <w:t>Entomobryidae</w:t>
            </w:r>
          </w:p>
        </w:tc>
        <w:tc>
          <w:tcPr>
            <w:tcW w:w="4454" w:type="dxa"/>
            <w:noWrap/>
            <w:hideMark/>
          </w:tcPr>
          <w:p w14:paraId="42D11B78" w14:textId="77777777" w:rsidR="003B4447" w:rsidRPr="00A636DD" w:rsidRDefault="003B4447" w:rsidP="007F5C9C">
            <w:pPr>
              <w:rPr>
                <w:i/>
              </w:rPr>
            </w:pPr>
            <w:r w:rsidRPr="00A636DD">
              <w:rPr>
                <w:i/>
              </w:rPr>
              <w:t>Entomobrya marginata</w:t>
            </w:r>
          </w:p>
        </w:tc>
      </w:tr>
      <w:tr w:rsidR="003B4447" w:rsidRPr="005B0DAD" w14:paraId="53E87101" w14:textId="77777777" w:rsidTr="007F5C9C">
        <w:trPr>
          <w:trHeight w:val="320"/>
        </w:trPr>
        <w:tc>
          <w:tcPr>
            <w:tcW w:w="556" w:type="dxa"/>
            <w:noWrap/>
            <w:hideMark/>
          </w:tcPr>
          <w:p w14:paraId="02E700B4" w14:textId="77777777" w:rsidR="003B4447" w:rsidRPr="005B0DAD" w:rsidRDefault="003B4447" w:rsidP="007F5C9C">
            <w:r w:rsidRPr="005B0DAD">
              <w:t>44</w:t>
            </w:r>
          </w:p>
        </w:tc>
        <w:tc>
          <w:tcPr>
            <w:tcW w:w="2065" w:type="dxa"/>
            <w:noWrap/>
            <w:hideMark/>
          </w:tcPr>
          <w:p w14:paraId="731299FB" w14:textId="77777777" w:rsidR="003B4447" w:rsidRPr="005B0DAD" w:rsidRDefault="003B4447" w:rsidP="007F5C9C">
            <w:r w:rsidRPr="005B0DAD">
              <w:t>Entomobryomorpha</w:t>
            </w:r>
          </w:p>
        </w:tc>
        <w:tc>
          <w:tcPr>
            <w:tcW w:w="1939" w:type="dxa"/>
            <w:noWrap/>
            <w:hideMark/>
          </w:tcPr>
          <w:p w14:paraId="2BAA32EA" w14:textId="77777777" w:rsidR="003B4447" w:rsidRPr="005B0DAD" w:rsidRDefault="003B4447" w:rsidP="007F5C9C">
            <w:r w:rsidRPr="005B0DAD">
              <w:t>Isotomidae</w:t>
            </w:r>
          </w:p>
        </w:tc>
        <w:tc>
          <w:tcPr>
            <w:tcW w:w="4454" w:type="dxa"/>
            <w:noWrap/>
            <w:hideMark/>
          </w:tcPr>
          <w:p w14:paraId="3B7007CF" w14:textId="77777777" w:rsidR="003B4447" w:rsidRPr="00A636DD" w:rsidRDefault="003B4447" w:rsidP="007F5C9C">
            <w:pPr>
              <w:rPr>
                <w:i/>
              </w:rPr>
            </w:pPr>
            <w:r w:rsidRPr="00A636DD">
              <w:rPr>
                <w:i/>
              </w:rPr>
              <w:t>Anurophorus laricis</w:t>
            </w:r>
          </w:p>
        </w:tc>
      </w:tr>
      <w:tr w:rsidR="003B4447" w:rsidRPr="005B0DAD" w14:paraId="2357C690" w14:textId="77777777" w:rsidTr="007F5C9C">
        <w:trPr>
          <w:trHeight w:val="320"/>
        </w:trPr>
        <w:tc>
          <w:tcPr>
            <w:tcW w:w="556" w:type="dxa"/>
            <w:noWrap/>
            <w:hideMark/>
          </w:tcPr>
          <w:p w14:paraId="17442748" w14:textId="77777777" w:rsidR="003B4447" w:rsidRPr="005B0DAD" w:rsidRDefault="003B4447" w:rsidP="007F5C9C">
            <w:r w:rsidRPr="005B0DAD">
              <w:t>45</w:t>
            </w:r>
          </w:p>
        </w:tc>
        <w:tc>
          <w:tcPr>
            <w:tcW w:w="2065" w:type="dxa"/>
            <w:noWrap/>
            <w:hideMark/>
          </w:tcPr>
          <w:p w14:paraId="2CA3A88F" w14:textId="77777777" w:rsidR="003B4447" w:rsidRPr="005B0DAD" w:rsidRDefault="003B4447" w:rsidP="007F5C9C">
            <w:r w:rsidRPr="005B0DAD">
              <w:t>Symphypleona</w:t>
            </w:r>
          </w:p>
        </w:tc>
        <w:tc>
          <w:tcPr>
            <w:tcW w:w="1939" w:type="dxa"/>
            <w:noWrap/>
            <w:hideMark/>
          </w:tcPr>
          <w:p w14:paraId="1D8640A8" w14:textId="77777777" w:rsidR="003B4447" w:rsidRPr="005B0DAD" w:rsidRDefault="003B4447" w:rsidP="007F5C9C">
            <w:r w:rsidRPr="005B0DAD">
              <w:t>Bourletiellidae</w:t>
            </w:r>
          </w:p>
        </w:tc>
        <w:tc>
          <w:tcPr>
            <w:tcW w:w="4454" w:type="dxa"/>
            <w:noWrap/>
            <w:hideMark/>
          </w:tcPr>
          <w:p w14:paraId="426B242E" w14:textId="77777777" w:rsidR="003B4447" w:rsidRPr="00A636DD" w:rsidRDefault="003B4447" w:rsidP="007F5C9C">
            <w:pPr>
              <w:rPr>
                <w:i/>
              </w:rPr>
            </w:pPr>
            <w:r w:rsidRPr="00A636DD">
              <w:rPr>
                <w:i/>
              </w:rPr>
              <w:t>Deuterosminthurus sp</w:t>
            </w:r>
          </w:p>
        </w:tc>
      </w:tr>
      <w:tr w:rsidR="003B4447" w:rsidRPr="005B0DAD" w14:paraId="2B7C0667" w14:textId="77777777" w:rsidTr="007F5C9C">
        <w:trPr>
          <w:trHeight w:val="320"/>
        </w:trPr>
        <w:tc>
          <w:tcPr>
            <w:tcW w:w="556" w:type="dxa"/>
            <w:noWrap/>
            <w:hideMark/>
          </w:tcPr>
          <w:p w14:paraId="79695195" w14:textId="77777777" w:rsidR="003B4447" w:rsidRPr="005B0DAD" w:rsidRDefault="003B4447" w:rsidP="007F5C9C"/>
        </w:tc>
        <w:tc>
          <w:tcPr>
            <w:tcW w:w="2065" w:type="dxa"/>
            <w:noWrap/>
            <w:hideMark/>
          </w:tcPr>
          <w:p w14:paraId="586BC813" w14:textId="77777777" w:rsidR="003B4447" w:rsidRPr="005B0DAD" w:rsidRDefault="003B4447" w:rsidP="007F5C9C">
            <w:r w:rsidRPr="005B0DAD">
              <w:t>DIPLOPODA</w:t>
            </w:r>
          </w:p>
        </w:tc>
        <w:tc>
          <w:tcPr>
            <w:tcW w:w="1939" w:type="dxa"/>
            <w:noWrap/>
            <w:hideMark/>
          </w:tcPr>
          <w:p w14:paraId="39E75FFD" w14:textId="77777777" w:rsidR="003B4447" w:rsidRPr="005B0DAD" w:rsidRDefault="003B4447" w:rsidP="007F5C9C"/>
        </w:tc>
        <w:tc>
          <w:tcPr>
            <w:tcW w:w="4454" w:type="dxa"/>
            <w:noWrap/>
            <w:hideMark/>
          </w:tcPr>
          <w:p w14:paraId="7C5A33A4" w14:textId="77777777" w:rsidR="003B4447" w:rsidRPr="00A636DD" w:rsidRDefault="003B4447" w:rsidP="007F5C9C">
            <w:pPr>
              <w:rPr>
                <w:i/>
              </w:rPr>
            </w:pPr>
          </w:p>
        </w:tc>
      </w:tr>
      <w:tr w:rsidR="003B4447" w:rsidRPr="005B0DAD" w14:paraId="58D560FA" w14:textId="77777777" w:rsidTr="007F5C9C">
        <w:trPr>
          <w:trHeight w:val="320"/>
        </w:trPr>
        <w:tc>
          <w:tcPr>
            <w:tcW w:w="556" w:type="dxa"/>
            <w:noWrap/>
            <w:hideMark/>
          </w:tcPr>
          <w:p w14:paraId="500E5F94" w14:textId="77777777" w:rsidR="003B4447" w:rsidRPr="005B0DAD" w:rsidRDefault="003B4447" w:rsidP="007F5C9C">
            <w:r w:rsidRPr="005B0DAD">
              <w:t>46</w:t>
            </w:r>
          </w:p>
        </w:tc>
        <w:tc>
          <w:tcPr>
            <w:tcW w:w="2065" w:type="dxa"/>
            <w:noWrap/>
            <w:hideMark/>
          </w:tcPr>
          <w:p w14:paraId="52759984" w14:textId="77777777" w:rsidR="003B4447" w:rsidRPr="005B0DAD" w:rsidRDefault="003B4447" w:rsidP="007F5C9C">
            <w:r w:rsidRPr="005B0DAD">
              <w:t>Polydesmida</w:t>
            </w:r>
          </w:p>
        </w:tc>
        <w:tc>
          <w:tcPr>
            <w:tcW w:w="1939" w:type="dxa"/>
            <w:noWrap/>
            <w:hideMark/>
          </w:tcPr>
          <w:p w14:paraId="048F3440" w14:textId="77777777" w:rsidR="003B4447" w:rsidRPr="005B0DAD" w:rsidRDefault="003B4447" w:rsidP="007F5C9C">
            <w:r w:rsidRPr="005B0DAD">
              <w:t>Polydesmidae</w:t>
            </w:r>
          </w:p>
        </w:tc>
        <w:tc>
          <w:tcPr>
            <w:tcW w:w="4454" w:type="dxa"/>
            <w:noWrap/>
            <w:hideMark/>
          </w:tcPr>
          <w:p w14:paraId="04D41FD2" w14:textId="77777777" w:rsidR="003B4447" w:rsidRPr="00A636DD" w:rsidRDefault="003B4447" w:rsidP="007F5C9C">
            <w:pPr>
              <w:rPr>
                <w:i/>
              </w:rPr>
            </w:pPr>
            <w:r w:rsidRPr="00A636DD">
              <w:rPr>
                <w:i/>
              </w:rPr>
              <w:t>Polydesmus denticulatus</w:t>
            </w:r>
          </w:p>
        </w:tc>
      </w:tr>
      <w:tr w:rsidR="003B4447" w:rsidRPr="005B0DAD" w14:paraId="5C0359BF" w14:textId="77777777" w:rsidTr="007F5C9C">
        <w:trPr>
          <w:trHeight w:val="320"/>
        </w:trPr>
        <w:tc>
          <w:tcPr>
            <w:tcW w:w="556" w:type="dxa"/>
            <w:noWrap/>
            <w:hideMark/>
          </w:tcPr>
          <w:p w14:paraId="0CF63EAD" w14:textId="77777777" w:rsidR="003B4447" w:rsidRPr="005B0DAD" w:rsidRDefault="003B4447" w:rsidP="007F5C9C"/>
        </w:tc>
        <w:tc>
          <w:tcPr>
            <w:tcW w:w="2065" w:type="dxa"/>
            <w:noWrap/>
            <w:hideMark/>
          </w:tcPr>
          <w:p w14:paraId="5DCF1CE2" w14:textId="77777777" w:rsidR="003B4447" w:rsidRPr="005B0DAD" w:rsidRDefault="003B4447" w:rsidP="007F5C9C">
            <w:r w:rsidRPr="005B0DAD">
              <w:t>INSECTA</w:t>
            </w:r>
          </w:p>
        </w:tc>
        <w:tc>
          <w:tcPr>
            <w:tcW w:w="1939" w:type="dxa"/>
            <w:noWrap/>
            <w:hideMark/>
          </w:tcPr>
          <w:p w14:paraId="6D93E01E" w14:textId="77777777" w:rsidR="003B4447" w:rsidRPr="005B0DAD" w:rsidRDefault="003B4447" w:rsidP="007F5C9C"/>
        </w:tc>
        <w:tc>
          <w:tcPr>
            <w:tcW w:w="4454" w:type="dxa"/>
            <w:noWrap/>
            <w:hideMark/>
          </w:tcPr>
          <w:p w14:paraId="5D09CCD1" w14:textId="77777777" w:rsidR="003B4447" w:rsidRPr="00A636DD" w:rsidRDefault="003B4447" w:rsidP="007F5C9C">
            <w:pPr>
              <w:rPr>
                <w:i/>
              </w:rPr>
            </w:pPr>
          </w:p>
        </w:tc>
      </w:tr>
      <w:tr w:rsidR="003B4447" w:rsidRPr="005B0DAD" w14:paraId="60300F00" w14:textId="77777777" w:rsidTr="007F5C9C">
        <w:trPr>
          <w:trHeight w:val="320"/>
        </w:trPr>
        <w:tc>
          <w:tcPr>
            <w:tcW w:w="556" w:type="dxa"/>
            <w:noWrap/>
            <w:hideMark/>
          </w:tcPr>
          <w:p w14:paraId="0796DCD7" w14:textId="77777777" w:rsidR="003B4447" w:rsidRPr="005B0DAD" w:rsidRDefault="003B4447" w:rsidP="007F5C9C">
            <w:r w:rsidRPr="005B0DAD">
              <w:t>47</w:t>
            </w:r>
          </w:p>
        </w:tc>
        <w:tc>
          <w:tcPr>
            <w:tcW w:w="2065" w:type="dxa"/>
            <w:noWrap/>
            <w:hideMark/>
          </w:tcPr>
          <w:p w14:paraId="41A2DF86" w14:textId="77777777" w:rsidR="003B4447" w:rsidRPr="005B0DAD" w:rsidRDefault="003B4447" w:rsidP="007F5C9C">
            <w:r w:rsidRPr="005B0DAD">
              <w:t>Blattodea</w:t>
            </w:r>
          </w:p>
        </w:tc>
        <w:tc>
          <w:tcPr>
            <w:tcW w:w="1939" w:type="dxa"/>
            <w:noWrap/>
            <w:hideMark/>
          </w:tcPr>
          <w:p w14:paraId="2065F318" w14:textId="77777777" w:rsidR="003B4447" w:rsidRPr="005B0DAD" w:rsidRDefault="003B4447" w:rsidP="007F5C9C">
            <w:r w:rsidRPr="005B0DAD">
              <w:t>Ectobiidae</w:t>
            </w:r>
          </w:p>
        </w:tc>
        <w:tc>
          <w:tcPr>
            <w:tcW w:w="4454" w:type="dxa"/>
            <w:noWrap/>
            <w:hideMark/>
          </w:tcPr>
          <w:p w14:paraId="022BAA47" w14:textId="77777777" w:rsidR="003B4447" w:rsidRPr="00A636DD" w:rsidRDefault="003B4447" w:rsidP="007F5C9C">
            <w:pPr>
              <w:rPr>
                <w:i/>
              </w:rPr>
            </w:pPr>
            <w:r w:rsidRPr="00A636DD">
              <w:rPr>
                <w:i/>
              </w:rPr>
              <w:t>Ectobius sp.</w:t>
            </w:r>
          </w:p>
        </w:tc>
      </w:tr>
      <w:tr w:rsidR="003B4447" w:rsidRPr="005B0DAD" w14:paraId="242265F4" w14:textId="77777777" w:rsidTr="007F5C9C">
        <w:trPr>
          <w:trHeight w:val="320"/>
        </w:trPr>
        <w:tc>
          <w:tcPr>
            <w:tcW w:w="556" w:type="dxa"/>
            <w:noWrap/>
            <w:hideMark/>
          </w:tcPr>
          <w:p w14:paraId="2EBC6F76" w14:textId="77777777" w:rsidR="003B4447" w:rsidRPr="005B0DAD" w:rsidRDefault="003B4447" w:rsidP="007F5C9C">
            <w:r w:rsidRPr="005B0DAD">
              <w:t>48</w:t>
            </w:r>
          </w:p>
        </w:tc>
        <w:tc>
          <w:tcPr>
            <w:tcW w:w="2065" w:type="dxa"/>
            <w:noWrap/>
            <w:hideMark/>
          </w:tcPr>
          <w:p w14:paraId="0E0CC109" w14:textId="77777777" w:rsidR="003B4447" w:rsidRPr="005B0DAD" w:rsidRDefault="003B4447" w:rsidP="007F5C9C">
            <w:r w:rsidRPr="005B0DAD">
              <w:t>Coleoptera</w:t>
            </w:r>
          </w:p>
        </w:tc>
        <w:tc>
          <w:tcPr>
            <w:tcW w:w="1939" w:type="dxa"/>
            <w:noWrap/>
            <w:hideMark/>
          </w:tcPr>
          <w:p w14:paraId="1A562E78" w14:textId="77777777" w:rsidR="003B4447" w:rsidRPr="005B0DAD" w:rsidRDefault="003B4447" w:rsidP="007F5C9C">
            <w:r w:rsidRPr="005B0DAD">
              <w:t>Cantharidae</w:t>
            </w:r>
          </w:p>
        </w:tc>
        <w:tc>
          <w:tcPr>
            <w:tcW w:w="4454" w:type="dxa"/>
            <w:noWrap/>
            <w:hideMark/>
          </w:tcPr>
          <w:p w14:paraId="77416DE8" w14:textId="77777777" w:rsidR="003B4447" w:rsidRPr="00A636DD" w:rsidRDefault="003B4447" w:rsidP="007F5C9C">
            <w:pPr>
              <w:rPr>
                <w:i/>
              </w:rPr>
            </w:pPr>
            <w:r w:rsidRPr="00A636DD">
              <w:rPr>
                <w:i/>
              </w:rPr>
              <w:t>Cantharidae sp.</w:t>
            </w:r>
          </w:p>
        </w:tc>
      </w:tr>
      <w:tr w:rsidR="003B4447" w:rsidRPr="005B0DAD" w14:paraId="0941F91B" w14:textId="77777777" w:rsidTr="007F5C9C">
        <w:trPr>
          <w:trHeight w:val="320"/>
        </w:trPr>
        <w:tc>
          <w:tcPr>
            <w:tcW w:w="556" w:type="dxa"/>
            <w:noWrap/>
            <w:hideMark/>
          </w:tcPr>
          <w:p w14:paraId="56AE011B" w14:textId="77777777" w:rsidR="003B4447" w:rsidRPr="005B0DAD" w:rsidRDefault="003B4447" w:rsidP="007F5C9C">
            <w:r w:rsidRPr="005B0DAD">
              <w:t>49</w:t>
            </w:r>
          </w:p>
        </w:tc>
        <w:tc>
          <w:tcPr>
            <w:tcW w:w="2065" w:type="dxa"/>
            <w:noWrap/>
            <w:hideMark/>
          </w:tcPr>
          <w:p w14:paraId="6C6D3CE0" w14:textId="77777777" w:rsidR="003B4447" w:rsidRPr="005B0DAD" w:rsidRDefault="003B4447" w:rsidP="007F5C9C">
            <w:r w:rsidRPr="005B0DAD">
              <w:t>Coleoptera</w:t>
            </w:r>
          </w:p>
        </w:tc>
        <w:tc>
          <w:tcPr>
            <w:tcW w:w="1939" w:type="dxa"/>
            <w:noWrap/>
            <w:hideMark/>
          </w:tcPr>
          <w:p w14:paraId="35C555F0" w14:textId="77777777" w:rsidR="003B4447" w:rsidRPr="005B0DAD" w:rsidRDefault="003B4447" w:rsidP="007F5C9C">
            <w:r w:rsidRPr="005B0DAD">
              <w:t>Cantharidae</w:t>
            </w:r>
          </w:p>
        </w:tc>
        <w:tc>
          <w:tcPr>
            <w:tcW w:w="4454" w:type="dxa"/>
            <w:noWrap/>
            <w:hideMark/>
          </w:tcPr>
          <w:p w14:paraId="6E7E95B3" w14:textId="77777777" w:rsidR="003B4447" w:rsidRPr="00A636DD" w:rsidRDefault="003B4447" w:rsidP="007F5C9C">
            <w:pPr>
              <w:rPr>
                <w:i/>
              </w:rPr>
            </w:pPr>
            <w:r w:rsidRPr="00A636DD">
              <w:rPr>
                <w:i/>
              </w:rPr>
              <w:t>Cantharis livida</w:t>
            </w:r>
          </w:p>
        </w:tc>
      </w:tr>
      <w:tr w:rsidR="003B4447" w:rsidRPr="005B0DAD" w14:paraId="3BD7608C" w14:textId="77777777" w:rsidTr="007F5C9C">
        <w:trPr>
          <w:trHeight w:val="320"/>
        </w:trPr>
        <w:tc>
          <w:tcPr>
            <w:tcW w:w="556" w:type="dxa"/>
            <w:noWrap/>
            <w:hideMark/>
          </w:tcPr>
          <w:p w14:paraId="42FE24B3" w14:textId="77777777" w:rsidR="003B4447" w:rsidRPr="005B0DAD" w:rsidRDefault="003B4447" w:rsidP="007F5C9C">
            <w:r w:rsidRPr="005B0DAD">
              <w:t>50</w:t>
            </w:r>
          </w:p>
        </w:tc>
        <w:tc>
          <w:tcPr>
            <w:tcW w:w="2065" w:type="dxa"/>
            <w:noWrap/>
            <w:hideMark/>
          </w:tcPr>
          <w:p w14:paraId="2AD2C118" w14:textId="77777777" w:rsidR="003B4447" w:rsidRPr="005B0DAD" w:rsidRDefault="003B4447" w:rsidP="007F5C9C">
            <w:r w:rsidRPr="005B0DAD">
              <w:t>Coleoptera</w:t>
            </w:r>
          </w:p>
        </w:tc>
        <w:tc>
          <w:tcPr>
            <w:tcW w:w="1939" w:type="dxa"/>
            <w:noWrap/>
            <w:hideMark/>
          </w:tcPr>
          <w:p w14:paraId="724675EE" w14:textId="77777777" w:rsidR="003B4447" w:rsidRPr="005B0DAD" w:rsidRDefault="003B4447" w:rsidP="007F5C9C">
            <w:r w:rsidRPr="005B0DAD">
              <w:t>Cantharidae</w:t>
            </w:r>
          </w:p>
        </w:tc>
        <w:tc>
          <w:tcPr>
            <w:tcW w:w="4454" w:type="dxa"/>
            <w:noWrap/>
            <w:hideMark/>
          </w:tcPr>
          <w:p w14:paraId="14271EDA" w14:textId="77777777" w:rsidR="003B4447" w:rsidRPr="00A636DD" w:rsidRDefault="003B4447" w:rsidP="007F5C9C">
            <w:pPr>
              <w:rPr>
                <w:i/>
              </w:rPr>
            </w:pPr>
            <w:r w:rsidRPr="00A636DD">
              <w:rPr>
                <w:i/>
              </w:rPr>
              <w:t>Cantharis nigricans</w:t>
            </w:r>
          </w:p>
        </w:tc>
      </w:tr>
      <w:tr w:rsidR="003B4447" w:rsidRPr="005B0DAD" w14:paraId="6796116F" w14:textId="77777777" w:rsidTr="007F5C9C">
        <w:trPr>
          <w:trHeight w:val="320"/>
        </w:trPr>
        <w:tc>
          <w:tcPr>
            <w:tcW w:w="556" w:type="dxa"/>
            <w:noWrap/>
            <w:hideMark/>
          </w:tcPr>
          <w:p w14:paraId="509F9C0C" w14:textId="77777777" w:rsidR="003B4447" w:rsidRPr="005B0DAD" w:rsidRDefault="003B4447" w:rsidP="007F5C9C">
            <w:r w:rsidRPr="005B0DAD">
              <w:t>51</w:t>
            </w:r>
          </w:p>
        </w:tc>
        <w:tc>
          <w:tcPr>
            <w:tcW w:w="2065" w:type="dxa"/>
            <w:noWrap/>
            <w:hideMark/>
          </w:tcPr>
          <w:p w14:paraId="16325340" w14:textId="77777777" w:rsidR="003B4447" w:rsidRPr="005B0DAD" w:rsidRDefault="003B4447" w:rsidP="007F5C9C">
            <w:r w:rsidRPr="005B0DAD">
              <w:t>Coleoptera</w:t>
            </w:r>
          </w:p>
        </w:tc>
        <w:tc>
          <w:tcPr>
            <w:tcW w:w="1939" w:type="dxa"/>
            <w:noWrap/>
            <w:hideMark/>
          </w:tcPr>
          <w:p w14:paraId="23B07E64" w14:textId="77777777" w:rsidR="003B4447" w:rsidRPr="005B0DAD" w:rsidRDefault="003B4447" w:rsidP="007F5C9C">
            <w:r w:rsidRPr="005B0DAD">
              <w:t>Cantharidae</w:t>
            </w:r>
          </w:p>
        </w:tc>
        <w:tc>
          <w:tcPr>
            <w:tcW w:w="4454" w:type="dxa"/>
            <w:noWrap/>
            <w:hideMark/>
          </w:tcPr>
          <w:p w14:paraId="44ED8863" w14:textId="77777777" w:rsidR="003B4447" w:rsidRPr="00A636DD" w:rsidRDefault="003B4447" w:rsidP="007F5C9C">
            <w:pPr>
              <w:rPr>
                <w:i/>
              </w:rPr>
            </w:pPr>
            <w:r w:rsidRPr="00A636DD">
              <w:rPr>
                <w:i/>
              </w:rPr>
              <w:t>Cantharis pellucida</w:t>
            </w:r>
          </w:p>
        </w:tc>
      </w:tr>
      <w:tr w:rsidR="003B4447" w:rsidRPr="005B0DAD" w14:paraId="724D87F6" w14:textId="77777777" w:rsidTr="007F5C9C">
        <w:trPr>
          <w:trHeight w:val="320"/>
        </w:trPr>
        <w:tc>
          <w:tcPr>
            <w:tcW w:w="556" w:type="dxa"/>
            <w:noWrap/>
            <w:hideMark/>
          </w:tcPr>
          <w:p w14:paraId="0327B681" w14:textId="77777777" w:rsidR="003B4447" w:rsidRPr="005B0DAD" w:rsidRDefault="003B4447" w:rsidP="007F5C9C">
            <w:r w:rsidRPr="005B0DAD">
              <w:t>52</w:t>
            </w:r>
          </w:p>
        </w:tc>
        <w:tc>
          <w:tcPr>
            <w:tcW w:w="2065" w:type="dxa"/>
            <w:noWrap/>
            <w:hideMark/>
          </w:tcPr>
          <w:p w14:paraId="25912AE9" w14:textId="77777777" w:rsidR="003B4447" w:rsidRPr="005B0DAD" w:rsidRDefault="003B4447" w:rsidP="007F5C9C">
            <w:r w:rsidRPr="005B0DAD">
              <w:t>Coleoptera</w:t>
            </w:r>
          </w:p>
        </w:tc>
        <w:tc>
          <w:tcPr>
            <w:tcW w:w="1939" w:type="dxa"/>
            <w:noWrap/>
            <w:hideMark/>
          </w:tcPr>
          <w:p w14:paraId="4D280164" w14:textId="77777777" w:rsidR="003B4447" w:rsidRPr="005B0DAD" w:rsidRDefault="003B4447" w:rsidP="007F5C9C">
            <w:r w:rsidRPr="005B0DAD">
              <w:t>Cantharidae</w:t>
            </w:r>
          </w:p>
        </w:tc>
        <w:tc>
          <w:tcPr>
            <w:tcW w:w="4454" w:type="dxa"/>
            <w:noWrap/>
            <w:hideMark/>
          </w:tcPr>
          <w:p w14:paraId="12CA3485" w14:textId="77777777" w:rsidR="003B4447" w:rsidRPr="00A636DD" w:rsidRDefault="003B4447" w:rsidP="007F5C9C">
            <w:pPr>
              <w:rPr>
                <w:i/>
              </w:rPr>
            </w:pPr>
            <w:r w:rsidRPr="00A636DD">
              <w:rPr>
                <w:i/>
              </w:rPr>
              <w:t>Cantharis rufa</w:t>
            </w:r>
          </w:p>
        </w:tc>
      </w:tr>
      <w:tr w:rsidR="003B4447" w:rsidRPr="005B0DAD" w14:paraId="4F3DCA6D" w14:textId="77777777" w:rsidTr="007F5C9C">
        <w:trPr>
          <w:trHeight w:val="320"/>
        </w:trPr>
        <w:tc>
          <w:tcPr>
            <w:tcW w:w="556" w:type="dxa"/>
            <w:noWrap/>
            <w:hideMark/>
          </w:tcPr>
          <w:p w14:paraId="2365EAAB" w14:textId="77777777" w:rsidR="003B4447" w:rsidRPr="005B0DAD" w:rsidRDefault="003B4447" w:rsidP="007F5C9C">
            <w:r w:rsidRPr="005B0DAD">
              <w:t>53</w:t>
            </w:r>
          </w:p>
        </w:tc>
        <w:tc>
          <w:tcPr>
            <w:tcW w:w="2065" w:type="dxa"/>
            <w:noWrap/>
            <w:hideMark/>
          </w:tcPr>
          <w:p w14:paraId="17E8772B" w14:textId="77777777" w:rsidR="003B4447" w:rsidRPr="005B0DAD" w:rsidRDefault="003B4447" w:rsidP="007F5C9C">
            <w:r w:rsidRPr="005B0DAD">
              <w:t>Coleoptera</w:t>
            </w:r>
          </w:p>
        </w:tc>
        <w:tc>
          <w:tcPr>
            <w:tcW w:w="1939" w:type="dxa"/>
            <w:noWrap/>
            <w:hideMark/>
          </w:tcPr>
          <w:p w14:paraId="4C306651" w14:textId="77777777" w:rsidR="003B4447" w:rsidRPr="005B0DAD" w:rsidRDefault="003B4447" w:rsidP="007F5C9C">
            <w:r w:rsidRPr="005B0DAD">
              <w:t>Cantharidae</w:t>
            </w:r>
          </w:p>
        </w:tc>
        <w:tc>
          <w:tcPr>
            <w:tcW w:w="4454" w:type="dxa"/>
            <w:noWrap/>
            <w:hideMark/>
          </w:tcPr>
          <w:p w14:paraId="77D20604" w14:textId="77777777" w:rsidR="003B4447" w:rsidRPr="00A636DD" w:rsidRDefault="003B4447" w:rsidP="007F5C9C">
            <w:pPr>
              <w:rPr>
                <w:i/>
              </w:rPr>
            </w:pPr>
            <w:r w:rsidRPr="00A636DD">
              <w:rPr>
                <w:i/>
              </w:rPr>
              <w:t>Podabrus alpinus</w:t>
            </w:r>
          </w:p>
        </w:tc>
      </w:tr>
      <w:tr w:rsidR="003B4447" w:rsidRPr="005B0DAD" w14:paraId="6B24D712" w14:textId="77777777" w:rsidTr="007F5C9C">
        <w:trPr>
          <w:trHeight w:val="320"/>
        </w:trPr>
        <w:tc>
          <w:tcPr>
            <w:tcW w:w="556" w:type="dxa"/>
            <w:noWrap/>
            <w:hideMark/>
          </w:tcPr>
          <w:p w14:paraId="108BA4EC" w14:textId="77777777" w:rsidR="003B4447" w:rsidRPr="005B0DAD" w:rsidRDefault="003B4447" w:rsidP="007F5C9C">
            <w:r w:rsidRPr="005B0DAD">
              <w:t>54</w:t>
            </w:r>
          </w:p>
        </w:tc>
        <w:tc>
          <w:tcPr>
            <w:tcW w:w="2065" w:type="dxa"/>
            <w:noWrap/>
            <w:hideMark/>
          </w:tcPr>
          <w:p w14:paraId="5842A5BC" w14:textId="77777777" w:rsidR="003B4447" w:rsidRPr="005B0DAD" w:rsidRDefault="003B4447" w:rsidP="007F5C9C">
            <w:r w:rsidRPr="005B0DAD">
              <w:t>Coleoptera</w:t>
            </w:r>
          </w:p>
        </w:tc>
        <w:tc>
          <w:tcPr>
            <w:tcW w:w="1939" w:type="dxa"/>
            <w:noWrap/>
            <w:hideMark/>
          </w:tcPr>
          <w:p w14:paraId="0FDCF963" w14:textId="77777777" w:rsidR="003B4447" w:rsidRPr="005B0DAD" w:rsidRDefault="003B4447" w:rsidP="007F5C9C">
            <w:r w:rsidRPr="005B0DAD">
              <w:t>Cantharidae</w:t>
            </w:r>
          </w:p>
        </w:tc>
        <w:tc>
          <w:tcPr>
            <w:tcW w:w="4454" w:type="dxa"/>
            <w:noWrap/>
            <w:hideMark/>
          </w:tcPr>
          <w:p w14:paraId="2B580782" w14:textId="77777777" w:rsidR="003B4447" w:rsidRPr="00A636DD" w:rsidRDefault="003B4447" w:rsidP="007F5C9C">
            <w:pPr>
              <w:rPr>
                <w:i/>
              </w:rPr>
            </w:pPr>
            <w:r w:rsidRPr="00A636DD">
              <w:rPr>
                <w:i/>
              </w:rPr>
              <w:t>Rhagonycha lignosa</w:t>
            </w:r>
          </w:p>
        </w:tc>
      </w:tr>
      <w:tr w:rsidR="003B4447" w:rsidRPr="005B0DAD" w14:paraId="448C6E23" w14:textId="77777777" w:rsidTr="007F5C9C">
        <w:trPr>
          <w:trHeight w:val="320"/>
        </w:trPr>
        <w:tc>
          <w:tcPr>
            <w:tcW w:w="556" w:type="dxa"/>
            <w:noWrap/>
            <w:hideMark/>
          </w:tcPr>
          <w:p w14:paraId="7F5BCD5D" w14:textId="77777777" w:rsidR="003B4447" w:rsidRPr="005B0DAD" w:rsidRDefault="003B4447" w:rsidP="007F5C9C">
            <w:r w:rsidRPr="005B0DAD">
              <w:t>55</w:t>
            </w:r>
          </w:p>
        </w:tc>
        <w:tc>
          <w:tcPr>
            <w:tcW w:w="2065" w:type="dxa"/>
            <w:noWrap/>
            <w:hideMark/>
          </w:tcPr>
          <w:p w14:paraId="7FE2647D" w14:textId="77777777" w:rsidR="003B4447" w:rsidRPr="005B0DAD" w:rsidRDefault="003B4447" w:rsidP="007F5C9C">
            <w:r w:rsidRPr="005B0DAD">
              <w:t>Coleoptera</w:t>
            </w:r>
          </w:p>
        </w:tc>
        <w:tc>
          <w:tcPr>
            <w:tcW w:w="1939" w:type="dxa"/>
            <w:noWrap/>
            <w:hideMark/>
          </w:tcPr>
          <w:p w14:paraId="2B360B6B" w14:textId="77777777" w:rsidR="003B4447" w:rsidRPr="005B0DAD" w:rsidRDefault="003B4447" w:rsidP="007F5C9C">
            <w:r w:rsidRPr="005B0DAD">
              <w:t>Carabidae</w:t>
            </w:r>
          </w:p>
        </w:tc>
        <w:tc>
          <w:tcPr>
            <w:tcW w:w="4454" w:type="dxa"/>
            <w:noWrap/>
            <w:hideMark/>
          </w:tcPr>
          <w:p w14:paraId="5360D306" w14:textId="77777777" w:rsidR="003B4447" w:rsidRPr="00A636DD" w:rsidRDefault="003B4447" w:rsidP="007F5C9C">
            <w:pPr>
              <w:rPr>
                <w:i/>
              </w:rPr>
            </w:pPr>
            <w:r w:rsidRPr="00A636DD">
              <w:rPr>
                <w:i/>
              </w:rPr>
              <w:t>Acupalpus parvulus</w:t>
            </w:r>
          </w:p>
        </w:tc>
      </w:tr>
      <w:tr w:rsidR="003B4447" w:rsidRPr="005B0DAD" w14:paraId="1757D4C0" w14:textId="77777777" w:rsidTr="007F5C9C">
        <w:trPr>
          <w:trHeight w:val="320"/>
        </w:trPr>
        <w:tc>
          <w:tcPr>
            <w:tcW w:w="556" w:type="dxa"/>
            <w:noWrap/>
            <w:hideMark/>
          </w:tcPr>
          <w:p w14:paraId="5A6A1033" w14:textId="77777777" w:rsidR="003B4447" w:rsidRPr="005B0DAD" w:rsidRDefault="003B4447" w:rsidP="007F5C9C">
            <w:r w:rsidRPr="005B0DAD">
              <w:t>56</w:t>
            </w:r>
          </w:p>
        </w:tc>
        <w:tc>
          <w:tcPr>
            <w:tcW w:w="2065" w:type="dxa"/>
            <w:noWrap/>
            <w:hideMark/>
          </w:tcPr>
          <w:p w14:paraId="31FC6C6A" w14:textId="77777777" w:rsidR="003B4447" w:rsidRPr="005B0DAD" w:rsidRDefault="003B4447" w:rsidP="007F5C9C">
            <w:r w:rsidRPr="005B0DAD">
              <w:t>Coleoptera</w:t>
            </w:r>
          </w:p>
        </w:tc>
        <w:tc>
          <w:tcPr>
            <w:tcW w:w="1939" w:type="dxa"/>
            <w:noWrap/>
            <w:hideMark/>
          </w:tcPr>
          <w:p w14:paraId="3BD7E9F6" w14:textId="77777777" w:rsidR="003B4447" w:rsidRPr="005B0DAD" w:rsidRDefault="003B4447" w:rsidP="007F5C9C">
            <w:r w:rsidRPr="005B0DAD">
              <w:t>Carabidae</w:t>
            </w:r>
          </w:p>
        </w:tc>
        <w:tc>
          <w:tcPr>
            <w:tcW w:w="4454" w:type="dxa"/>
            <w:noWrap/>
            <w:hideMark/>
          </w:tcPr>
          <w:p w14:paraId="653758D5" w14:textId="77777777" w:rsidR="003B4447" w:rsidRPr="00A636DD" w:rsidRDefault="003B4447" w:rsidP="007F5C9C">
            <w:pPr>
              <w:rPr>
                <w:i/>
              </w:rPr>
            </w:pPr>
            <w:r w:rsidRPr="00A636DD">
              <w:rPr>
                <w:i/>
              </w:rPr>
              <w:t>Amara aenea</w:t>
            </w:r>
          </w:p>
        </w:tc>
      </w:tr>
      <w:tr w:rsidR="003B4447" w:rsidRPr="005B0DAD" w14:paraId="0A0F124A" w14:textId="77777777" w:rsidTr="007F5C9C">
        <w:trPr>
          <w:trHeight w:val="320"/>
        </w:trPr>
        <w:tc>
          <w:tcPr>
            <w:tcW w:w="556" w:type="dxa"/>
            <w:noWrap/>
            <w:hideMark/>
          </w:tcPr>
          <w:p w14:paraId="1F897669" w14:textId="77777777" w:rsidR="003B4447" w:rsidRPr="005B0DAD" w:rsidRDefault="003B4447" w:rsidP="007F5C9C">
            <w:r w:rsidRPr="005B0DAD">
              <w:t>57</w:t>
            </w:r>
          </w:p>
        </w:tc>
        <w:tc>
          <w:tcPr>
            <w:tcW w:w="2065" w:type="dxa"/>
            <w:noWrap/>
            <w:hideMark/>
          </w:tcPr>
          <w:p w14:paraId="77905782" w14:textId="77777777" w:rsidR="003B4447" w:rsidRPr="005B0DAD" w:rsidRDefault="003B4447" w:rsidP="007F5C9C">
            <w:r w:rsidRPr="005B0DAD">
              <w:t>Coleoptera</w:t>
            </w:r>
          </w:p>
        </w:tc>
        <w:tc>
          <w:tcPr>
            <w:tcW w:w="1939" w:type="dxa"/>
            <w:noWrap/>
            <w:hideMark/>
          </w:tcPr>
          <w:p w14:paraId="777A0D5C" w14:textId="77777777" w:rsidR="003B4447" w:rsidRPr="005B0DAD" w:rsidRDefault="003B4447" w:rsidP="007F5C9C">
            <w:r w:rsidRPr="005B0DAD">
              <w:t>Carabidae</w:t>
            </w:r>
          </w:p>
        </w:tc>
        <w:tc>
          <w:tcPr>
            <w:tcW w:w="4454" w:type="dxa"/>
            <w:noWrap/>
            <w:hideMark/>
          </w:tcPr>
          <w:p w14:paraId="205F7B6F" w14:textId="77777777" w:rsidR="003B4447" w:rsidRPr="00A636DD" w:rsidRDefault="003B4447" w:rsidP="007F5C9C">
            <w:pPr>
              <w:rPr>
                <w:i/>
              </w:rPr>
            </w:pPr>
            <w:r w:rsidRPr="00A636DD">
              <w:rPr>
                <w:i/>
              </w:rPr>
              <w:t>Anchomenus dorsalis</w:t>
            </w:r>
          </w:p>
        </w:tc>
      </w:tr>
      <w:tr w:rsidR="003B4447" w:rsidRPr="005B0DAD" w14:paraId="5B5047B6" w14:textId="77777777" w:rsidTr="007F5C9C">
        <w:trPr>
          <w:trHeight w:val="320"/>
        </w:trPr>
        <w:tc>
          <w:tcPr>
            <w:tcW w:w="556" w:type="dxa"/>
            <w:noWrap/>
            <w:hideMark/>
          </w:tcPr>
          <w:p w14:paraId="7F3D66DD" w14:textId="77777777" w:rsidR="003B4447" w:rsidRPr="005B0DAD" w:rsidRDefault="003B4447" w:rsidP="007F5C9C">
            <w:r w:rsidRPr="005B0DAD">
              <w:t>58</w:t>
            </w:r>
          </w:p>
        </w:tc>
        <w:tc>
          <w:tcPr>
            <w:tcW w:w="2065" w:type="dxa"/>
            <w:noWrap/>
            <w:hideMark/>
          </w:tcPr>
          <w:p w14:paraId="71A01F26" w14:textId="77777777" w:rsidR="003B4447" w:rsidRPr="005B0DAD" w:rsidRDefault="003B4447" w:rsidP="007F5C9C">
            <w:r w:rsidRPr="005B0DAD">
              <w:t>Coleoptera</w:t>
            </w:r>
          </w:p>
        </w:tc>
        <w:tc>
          <w:tcPr>
            <w:tcW w:w="1939" w:type="dxa"/>
            <w:noWrap/>
            <w:hideMark/>
          </w:tcPr>
          <w:p w14:paraId="26D7E02E" w14:textId="77777777" w:rsidR="003B4447" w:rsidRPr="005B0DAD" w:rsidRDefault="003B4447" w:rsidP="007F5C9C">
            <w:r w:rsidRPr="005B0DAD">
              <w:t>Carabidae</w:t>
            </w:r>
          </w:p>
        </w:tc>
        <w:tc>
          <w:tcPr>
            <w:tcW w:w="4454" w:type="dxa"/>
            <w:noWrap/>
            <w:hideMark/>
          </w:tcPr>
          <w:p w14:paraId="42C0036D" w14:textId="77777777" w:rsidR="003B4447" w:rsidRPr="00A636DD" w:rsidRDefault="003B4447" w:rsidP="007F5C9C">
            <w:pPr>
              <w:rPr>
                <w:i/>
              </w:rPr>
            </w:pPr>
            <w:r w:rsidRPr="00A636DD">
              <w:rPr>
                <w:i/>
              </w:rPr>
              <w:t>Badister bullatus</w:t>
            </w:r>
          </w:p>
        </w:tc>
      </w:tr>
      <w:tr w:rsidR="003B4447" w:rsidRPr="005B0DAD" w14:paraId="7951DC19" w14:textId="77777777" w:rsidTr="007F5C9C">
        <w:trPr>
          <w:trHeight w:val="320"/>
        </w:trPr>
        <w:tc>
          <w:tcPr>
            <w:tcW w:w="556" w:type="dxa"/>
            <w:noWrap/>
            <w:hideMark/>
          </w:tcPr>
          <w:p w14:paraId="31DBE629" w14:textId="77777777" w:rsidR="003B4447" w:rsidRPr="005B0DAD" w:rsidRDefault="003B4447" w:rsidP="007F5C9C">
            <w:r w:rsidRPr="005B0DAD">
              <w:t>59</w:t>
            </w:r>
          </w:p>
        </w:tc>
        <w:tc>
          <w:tcPr>
            <w:tcW w:w="2065" w:type="dxa"/>
            <w:noWrap/>
            <w:hideMark/>
          </w:tcPr>
          <w:p w14:paraId="5C1992F4" w14:textId="77777777" w:rsidR="003B4447" w:rsidRPr="005B0DAD" w:rsidRDefault="003B4447" w:rsidP="007F5C9C">
            <w:r w:rsidRPr="005B0DAD">
              <w:t>Coleoptera</w:t>
            </w:r>
          </w:p>
        </w:tc>
        <w:tc>
          <w:tcPr>
            <w:tcW w:w="1939" w:type="dxa"/>
            <w:noWrap/>
            <w:hideMark/>
          </w:tcPr>
          <w:p w14:paraId="5C276F3C" w14:textId="77777777" w:rsidR="003B4447" w:rsidRPr="005B0DAD" w:rsidRDefault="003B4447" w:rsidP="007F5C9C">
            <w:r w:rsidRPr="005B0DAD">
              <w:t>Carabidae</w:t>
            </w:r>
          </w:p>
        </w:tc>
        <w:tc>
          <w:tcPr>
            <w:tcW w:w="4454" w:type="dxa"/>
            <w:noWrap/>
            <w:hideMark/>
          </w:tcPr>
          <w:p w14:paraId="6FE32D68" w14:textId="77777777" w:rsidR="003B4447" w:rsidRPr="00A636DD" w:rsidRDefault="003B4447" w:rsidP="007F5C9C">
            <w:pPr>
              <w:rPr>
                <w:i/>
              </w:rPr>
            </w:pPr>
            <w:r w:rsidRPr="00A636DD">
              <w:rPr>
                <w:i/>
              </w:rPr>
              <w:t>Badister dilatatus</w:t>
            </w:r>
          </w:p>
        </w:tc>
      </w:tr>
      <w:tr w:rsidR="003B4447" w:rsidRPr="005B0DAD" w14:paraId="0A428F74" w14:textId="77777777" w:rsidTr="007F5C9C">
        <w:trPr>
          <w:trHeight w:val="320"/>
        </w:trPr>
        <w:tc>
          <w:tcPr>
            <w:tcW w:w="556" w:type="dxa"/>
            <w:noWrap/>
            <w:hideMark/>
          </w:tcPr>
          <w:p w14:paraId="5475ABE2" w14:textId="77777777" w:rsidR="003B4447" w:rsidRPr="005B0DAD" w:rsidRDefault="003B4447" w:rsidP="007F5C9C">
            <w:r w:rsidRPr="005B0DAD">
              <w:t>60</w:t>
            </w:r>
          </w:p>
        </w:tc>
        <w:tc>
          <w:tcPr>
            <w:tcW w:w="2065" w:type="dxa"/>
            <w:noWrap/>
            <w:hideMark/>
          </w:tcPr>
          <w:p w14:paraId="414FE03B" w14:textId="77777777" w:rsidR="003B4447" w:rsidRPr="005B0DAD" w:rsidRDefault="003B4447" w:rsidP="007F5C9C">
            <w:r w:rsidRPr="005B0DAD">
              <w:t>Coleoptera</w:t>
            </w:r>
          </w:p>
        </w:tc>
        <w:tc>
          <w:tcPr>
            <w:tcW w:w="1939" w:type="dxa"/>
            <w:noWrap/>
            <w:hideMark/>
          </w:tcPr>
          <w:p w14:paraId="305A1D30" w14:textId="77777777" w:rsidR="003B4447" w:rsidRPr="005B0DAD" w:rsidRDefault="003B4447" w:rsidP="007F5C9C">
            <w:r w:rsidRPr="005B0DAD">
              <w:t>Carabidae</w:t>
            </w:r>
          </w:p>
        </w:tc>
        <w:tc>
          <w:tcPr>
            <w:tcW w:w="4454" w:type="dxa"/>
            <w:noWrap/>
            <w:hideMark/>
          </w:tcPr>
          <w:p w14:paraId="0C1E878B" w14:textId="77777777" w:rsidR="003B4447" w:rsidRPr="00A636DD" w:rsidRDefault="003B4447" w:rsidP="007F5C9C">
            <w:pPr>
              <w:rPr>
                <w:i/>
              </w:rPr>
            </w:pPr>
            <w:r w:rsidRPr="00A636DD">
              <w:rPr>
                <w:i/>
              </w:rPr>
              <w:t>Dromius fenestratus</w:t>
            </w:r>
          </w:p>
        </w:tc>
      </w:tr>
      <w:tr w:rsidR="003B4447" w:rsidRPr="005B0DAD" w14:paraId="146498ED" w14:textId="77777777" w:rsidTr="007F5C9C">
        <w:trPr>
          <w:trHeight w:val="320"/>
        </w:trPr>
        <w:tc>
          <w:tcPr>
            <w:tcW w:w="556" w:type="dxa"/>
            <w:noWrap/>
            <w:hideMark/>
          </w:tcPr>
          <w:p w14:paraId="36861235" w14:textId="77777777" w:rsidR="003B4447" w:rsidRPr="005B0DAD" w:rsidRDefault="003B4447" w:rsidP="007F5C9C">
            <w:r w:rsidRPr="005B0DAD">
              <w:t>61</w:t>
            </w:r>
          </w:p>
        </w:tc>
        <w:tc>
          <w:tcPr>
            <w:tcW w:w="2065" w:type="dxa"/>
            <w:noWrap/>
            <w:hideMark/>
          </w:tcPr>
          <w:p w14:paraId="50755684" w14:textId="77777777" w:rsidR="003B4447" w:rsidRPr="005B0DAD" w:rsidRDefault="003B4447" w:rsidP="007F5C9C">
            <w:r w:rsidRPr="005B0DAD">
              <w:t>Coleoptera</w:t>
            </w:r>
          </w:p>
        </w:tc>
        <w:tc>
          <w:tcPr>
            <w:tcW w:w="1939" w:type="dxa"/>
            <w:noWrap/>
            <w:hideMark/>
          </w:tcPr>
          <w:p w14:paraId="4084E8EF" w14:textId="77777777" w:rsidR="003B4447" w:rsidRPr="005B0DAD" w:rsidRDefault="003B4447" w:rsidP="007F5C9C">
            <w:r w:rsidRPr="005B0DAD">
              <w:t>Carabidae</w:t>
            </w:r>
          </w:p>
        </w:tc>
        <w:tc>
          <w:tcPr>
            <w:tcW w:w="4454" w:type="dxa"/>
            <w:noWrap/>
            <w:hideMark/>
          </w:tcPr>
          <w:p w14:paraId="45E8F0A4" w14:textId="77777777" w:rsidR="003B4447" w:rsidRPr="00A636DD" w:rsidRDefault="003B4447" w:rsidP="007F5C9C">
            <w:pPr>
              <w:rPr>
                <w:i/>
              </w:rPr>
            </w:pPr>
            <w:r w:rsidRPr="00A636DD">
              <w:rPr>
                <w:i/>
              </w:rPr>
              <w:t>Pterostichus adstrictus</w:t>
            </w:r>
          </w:p>
        </w:tc>
      </w:tr>
      <w:tr w:rsidR="003B4447" w:rsidRPr="005B0DAD" w14:paraId="42250091" w14:textId="77777777" w:rsidTr="007F5C9C">
        <w:trPr>
          <w:trHeight w:val="320"/>
        </w:trPr>
        <w:tc>
          <w:tcPr>
            <w:tcW w:w="556" w:type="dxa"/>
            <w:noWrap/>
            <w:hideMark/>
          </w:tcPr>
          <w:p w14:paraId="724B6B4D" w14:textId="77777777" w:rsidR="003B4447" w:rsidRPr="005B0DAD" w:rsidRDefault="003B4447" w:rsidP="007F5C9C">
            <w:r w:rsidRPr="005B0DAD">
              <w:t>62</w:t>
            </w:r>
          </w:p>
        </w:tc>
        <w:tc>
          <w:tcPr>
            <w:tcW w:w="2065" w:type="dxa"/>
            <w:noWrap/>
            <w:hideMark/>
          </w:tcPr>
          <w:p w14:paraId="52605372" w14:textId="77777777" w:rsidR="003B4447" w:rsidRPr="005B0DAD" w:rsidRDefault="003B4447" w:rsidP="007F5C9C">
            <w:r w:rsidRPr="005B0DAD">
              <w:t>Coleoptera</w:t>
            </w:r>
          </w:p>
        </w:tc>
        <w:tc>
          <w:tcPr>
            <w:tcW w:w="1939" w:type="dxa"/>
            <w:noWrap/>
            <w:hideMark/>
          </w:tcPr>
          <w:p w14:paraId="546E1A99" w14:textId="77777777" w:rsidR="003B4447" w:rsidRPr="005B0DAD" w:rsidRDefault="003B4447" w:rsidP="007F5C9C">
            <w:r w:rsidRPr="005B0DAD">
              <w:t>Carabidae</w:t>
            </w:r>
          </w:p>
        </w:tc>
        <w:tc>
          <w:tcPr>
            <w:tcW w:w="4454" w:type="dxa"/>
            <w:noWrap/>
            <w:hideMark/>
          </w:tcPr>
          <w:p w14:paraId="1EFF45C9" w14:textId="77777777" w:rsidR="003B4447" w:rsidRPr="00A636DD" w:rsidRDefault="003B4447" w:rsidP="007F5C9C">
            <w:pPr>
              <w:rPr>
                <w:i/>
              </w:rPr>
            </w:pPr>
            <w:r w:rsidRPr="00A636DD">
              <w:rPr>
                <w:i/>
              </w:rPr>
              <w:t>Pterostichus melanarius</w:t>
            </w:r>
          </w:p>
        </w:tc>
      </w:tr>
      <w:tr w:rsidR="003B4447" w:rsidRPr="005B0DAD" w14:paraId="4AE33D47" w14:textId="77777777" w:rsidTr="007F5C9C">
        <w:trPr>
          <w:trHeight w:val="320"/>
        </w:trPr>
        <w:tc>
          <w:tcPr>
            <w:tcW w:w="556" w:type="dxa"/>
            <w:noWrap/>
            <w:hideMark/>
          </w:tcPr>
          <w:p w14:paraId="20939EA2" w14:textId="77777777" w:rsidR="003B4447" w:rsidRPr="005B0DAD" w:rsidRDefault="003B4447" w:rsidP="007F5C9C">
            <w:r w:rsidRPr="005B0DAD">
              <w:t>63</w:t>
            </w:r>
          </w:p>
        </w:tc>
        <w:tc>
          <w:tcPr>
            <w:tcW w:w="2065" w:type="dxa"/>
            <w:noWrap/>
            <w:hideMark/>
          </w:tcPr>
          <w:p w14:paraId="5A396C2A" w14:textId="77777777" w:rsidR="003B4447" w:rsidRPr="005B0DAD" w:rsidRDefault="003B4447" w:rsidP="007F5C9C">
            <w:r w:rsidRPr="005B0DAD">
              <w:t>Coleoptera</w:t>
            </w:r>
          </w:p>
        </w:tc>
        <w:tc>
          <w:tcPr>
            <w:tcW w:w="1939" w:type="dxa"/>
            <w:noWrap/>
            <w:hideMark/>
          </w:tcPr>
          <w:p w14:paraId="67F773C0" w14:textId="77777777" w:rsidR="003B4447" w:rsidRPr="005B0DAD" w:rsidRDefault="003B4447" w:rsidP="007F5C9C">
            <w:r w:rsidRPr="005B0DAD">
              <w:t>Carabidae</w:t>
            </w:r>
          </w:p>
        </w:tc>
        <w:tc>
          <w:tcPr>
            <w:tcW w:w="4454" w:type="dxa"/>
            <w:noWrap/>
            <w:hideMark/>
          </w:tcPr>
          <w:p w14:paraId="1B208D8E" w14:textId="77777777" w:rsidR="003B4447" w:rsidRPr="00A636DD" w:rsidRDefault="003B4447" w:rsidP="007F5C9C">
            <w:pPr>
              <w:rPr>
                <w:i/>
              </w:rPr>
            </w:pPr>
            <w:r w:rsidRPr="00A636DD">
              <w:rPr>
                <w:i/>
              </w:rPr>
              <w:t>Pterostichus nigrita</w:t>
            </w:r>
          </w:p>
        </w:tc>
      </w:tr>
      <w:tr w:rsidR="003B4447" w:rsidRPr="005B0DAD" w14:paraId="47F10D4F" w14:textId="77777777" w:rsidTr="007F5C9C">
        <w:trPr>
          <w:trHeight w:val="320"/>
        </w:trPr>
        <w:tc>
          <w:tcPr>
            <w:tcW w:w="556" w:type="dxa"/>
            <w:noWrap/>
            <w:hideMark/>
          </w:tcPr>
          <w:p w14:paraId="0AB2AB95" w14:textId="77777777" w:rsidR="003B4447" w:rsidRPr="005B0DAD" w:rsidRDefault="003B4447" w:rsidP="007F5C9C">
            <w:r w:rsidRPr="005B0DAD">
              <w:t>64</w:t>
            </w:r>
          </w:p>
        </w:tc>
        <w:tc>
          <w:tcPr>
            <w:tcW w:w="2065" w:type="dxa"/>
            <w:noWrap/>
            <w:hideMark/>
          </w:tcPr>
          <w:p w14:paraId="036D1DFE" w14:textId="77777777" w:rsidR="003B4447" w:rsidRPr="005B0DAD" w:rsidRDefault="003B4447" w:rsidP="007F5C9C">
            <w:r w:rsidRPr="005B0DAD">
              <w:t>Coleoptera</w:t>
            </w:r>
          </w:p>
        </w:tc>
        <w:tc>
          <w:tcPr>
            <w:tcW w:w="1939" w:type="dxa"/>
            <w:noWrap/>
            <w:hideMark/>
          </w:tcPr>
          <w:p w14:paraId="0C2448DB" w14:textId="77777777" w:rsidR="003B4447" w:rsidRPr="005B0DAD" w:rsidRDefault="003B4447" w:rsidP="007F5C9C">
            <w:r w:rsidRPr="005B0DAD">
              <w:t>Carabidae</w:t>
            </w:r>
          </w:p>
        </w:tc>
        <w:tc>
          <w:tcPr>
            <w:tcW w:w="4454" w:type="dxa"/>
            <w:noWrap/>
            <w:hideMark/>
          </w:tcPr>
          <w:p w14:paraId="670BBA25" w14:textId="77777777" w:rsidR="003B4447" w:rsidRPr="00A636DD" w:rsidRDefault="003B4447" w:rsidP="007F5C9C">
            <w:pPr>
              <w:rPr>
                <w:i/>
              </w:rPr>
            </w:pPr>
            <w:r w:rsidRPr="00A636DD">
              <w:rPr>
                <w:i/>
              </w:rPr>
              <w:t>Pterostichus sp.</w:t>
            </w:r>
          </w:p>
        </w:tc>
      </w:tr>
      <w:tr w:rsidR="003B4447" w:rsidRPr="005B0DAD" w14:paraId="6D6A993A" w14:textId="77777777" w:rsidTr="007F5C9C">
        <w:trPr>
          <w:trHeight w:val="320"/>
        </w:trPr>
        <w:tc>
          <w:tcPr>
            <w:tcW w:w="556" w:type="dxa"/>
            <w:noWrap/>
            <w:hideMark/>
          </w:tcPr>
          <w:p w14:paraId="059870CF" w14:textId="77777777" w:rsidR="003B4447" w:rsidRPr="005B0DAD" w:rsidRDefault="003B4447" w:rsidP="007F5C9C">
            <w:r w:rsidRPr="005B0DAD">
              <w:t>65</w:t>
            </w:r>
          </w:p>
        </w:tc>
        <w:tc>
          <w:tcPr>
            <w:tcW w:w="2065" w:type="dxa"/>
            <w:noWrap/>
            <w:hideMark/>
          </w:tcPr>
          <w:p w14:paraId="442C7843" w14:textId="77777777" w:rsidR="003B4447" w:rsidRPr="005B0DAD" w:rsidRDefault="003B4447" w:rsidP="007F5C9C">
            <w:r w:rsidRPr="005B0DAD">
              <w:t>Coleoptera</w:t>
            </w:r>
          </w:p>
        </w:tc>
        <w:tc>
          <w:tcPr>
            <w:tcW w:w="1939" w:type="dxa"/>
            <w:noWrap/>
            <w:hideMark/>
          </w:tcPr>
          <w:p w14:paraId="790E6B9E" w14:textId="77777777" w:rsidR="003B4447" w:rsidRPr="005B0DAD" w:rsidRDefault="003B4447" w:rsidP="007F5C9C">
            <w:r w:rsidRPr="005B0DAD">
              <w:t>Cerambycidae</w:t>
            </w:r>
          </w:p>
        </w:tc>
        <w:tc>
          <w:tcPr>
            <w:tcW w:w="4454" w:type="dxa"/>
            <w:noWrap/>
            <w:hideMark/>
          </w:tcPr>
          <w:p w14:paraId="39437EF7" w14:textId="77777777" w:rsidR="003B4447" w:rsidRPr="00A636DD" w:rsidRDefault="003B4447" w:rsidP="007F5C9C">
            <w:pPr>
              <w:rPr>
                <w:i/>
              </w:rPr>
            </w:pPr>
            <w:r w:rsidRPr="00A636DD">
              <w:rPr>
                <w:i/>
              </w:rPr>
              <w:t>Acanthocinus aedilis</w:t>
            </w:r>
          </w:p>
        </w:tc>
      </w:tr>
      <w:tr w:rsidR="003B4447" w:rsidRPr="005B0DAD" w14:paraId="315649D3" w14:textId="77777777" w:rsidTr="007F5C9C">
        <w:trPr>
          <w:trHeight w:val="320"/>
        </w:trPr>
        <w:tc>
          <w:tcPr>
            <w:tcW w:w="556" w:type="dxa"/>
            <w:noWrap/>
            <w:hideMark/>
          </w:tcPr>
          <w:p w14:paraId="2D853B8F" w14:textId="77777777" w:rsidR="003B4447" w:rsidRPr="005B0DAD" w:rsidRDefault="003B4447" w:rsidP="007F5C9C">
            <w:r w:rsidRPr="005B0DAD">
              <w:t>66</w:t>
            </w:r>
          </w:p>
        </w:tc>
        <w:tc>
          <w:tcPr>
            <w:tcW w:w="2065" w:type="dxa"/>
            <w:noWrap/>
            <w:hideMark/>
          </w:tcPr>
          <w:p w14:paraId="6B4AAF98" w14:textId="77777777" w:rsidR="003B4447" w:rsidRPr="005B0DAD" w:rsidRDefault="003B4447" w:rsidP="007F5C9C">
            <w:r w:rsidRPr="005B0DAD">
              <w:t>Coleoptera</w:t>
            </w:r>
          </w:p>
        </w:tc>
        <w:tc>
          <w:tcPr>
            <w:tcW w:w="1939" w:type="dxa"/>
            <w:noWrap/>
            <w:hideMark/>
          </w:tcPr>
          <w:p w14:paraId="2B3F4179" w14:textId="77777777" w:rsidR="003B4447" w:rsidRPr="005B0DAD" w:rsidRDefault="003B4447" w:rsidP="007F5C9C">
            <w:r w:rsidRPr="005B0DAD">
              <w:t>Cerambycidae</w:t>
            </w:r>
          </w:p>
        </w:tc>
        <w:tc>
          <w:tcPr>
            <w:tcW w:w="4454" w:type="dxa"/>
            <w:noWrap/>
            <w:hideMark/>
          </w:tcPr>
          <w:p w14:paraId="34BF7E1F" w14:textId="77777777" w:rsidR="003B4447" w:rsidRPr="00A636DD" w:rsidRDefault="003B4447" w:rsidP="007F5C9C">
            <w:pPr>
              <w:rPr>
                <w:i/>
              </w:rPr>
            </w:pPr>
            <w:r w:rsidRPr="00A636DD">
              <w:rPr>
                <w:i/>
              </w:rPr>
              <w:t>Alosterna tabacicolor</w:t>
            </w:r>
          </w:p>
        </w:tc>
      </w:tr>
      <w:tr w:rsidR="003B4447" w:rsidRPr="005B0DAD" w14:paraId="47D25D0D" w14:textId="77777777" w:rsidTr="007F5C9C">
        <w:trPr>
          <w:trHeight w:val="320"/>
        </w:trPr>
        <w:tc>
          <w:tcPr>
            <w:tcW w:w="556" w:type="dxa"/>
            <w:noWrap/>
            <w:hideMark/>
          </w:tcPr>
          <w:p w14:paraId="565ADFF8" w14:textId="77777777" w:rsidR="003B4447" w:rsidRPr="005B0DAD" w:rsidRDefault="003B4447" w:rsidP="007F5C9C">
            <w:r w:rsidRPr="005B0DAD">
              <w:t>67</w:t>
            </w:r>
          </w:p>
        </w:tc>
        <w:tc>
          <w:tcPr>
            <w:tcW w:w="2065" w:type="dxa"/>
            <w:noWrap/>
            <w:hideMark/>
          </w:tcPr>
          <w:p w14:paraId="774F0F66" w14:textId="77777777" w:rsidR="003B4447" w:rsidRPr="005B0DAD" w:rsidRDefault="003B4447" w:rsidP="007F5C9C">
            <w:r w:rsidRPr="005B0DAD">
              <w:t>Coleoptera</w:t>
            </w:r>
          </w:p>
        </w:tc>
        <w:tc>
          <w:tcPr>
            <w:tcW w:w="1939" w:type="dxa"/>
            <w:noWrap/>
            <w:hideMark/>
          </w:tcPr>
          <w:p w14:paraId="2F0EA1E2" w14:textId="77777777" w:rsidR="003B4447" w:rsidRPr="005B0DAD" w:rsidRDefault="003B4447" w:rsidP="007F5C9C">
            <w:r w:rsidRPr="005B0DAD">
              <w:t>Cerambycidae</w:t>
            </w:r>
          </w:p>
        </w:tc>
        <w:tc>
          <w:tcPr>
            <w:tcW w:w="4454" w:type="dxa"/>
            <w:noWrap/>
            <w:hideMark/>
          </w:tcPr>
          <w:p w14:paraId="5F652F3F" w14:textId="77777777" w:rsidR="003B4447" w:rsidRPr="00A636DD" w:rsidRDefault="003B4447" w:rsidP="007F5C9C">
            <w:pPr>
              <w:rPr>
                <w:i/>
              </w:rPr>
            </w:pPr>
            <w:r w:rsidRPr="00A636DD">
              <w:rPr>
                <w:i/>
              </w:rPr>
              <w:t>Monochamus urussovi</w:t>
            </w:r>
          </w:p>
        </w:tc>
      </w:tr>
      <w:tr w:rsidR="003B4447" w:rsidRPr="005B0DAD" w14:paraId="3AC4F831" w14:textId="77777777" w:rsidTr="007F5C9C">
        <w:trPr>
          <w:trHeight w:val="320"/>
        </w:trPr>
        <w:tc>
          <w:tcPr>
            <w:tcW w:w="556" w:type="dxa"/>
            <w:noWrap/>
            <w:hideMark/>
          </w:tcPr>
          <w:p w14:paraId="6C489B67" w14:textId="77777777" w:rsidR="003B4447" w:rsidRPr="005B0DAD" w:rsidRDefault="003B4447" w:rsidP="007F5C9C">
            <w:r w:rsidRPr="005B0DAD">
              <w:t>68</w:t>
            </w:r>
          </w:p>
        </w:tc>
        <w:tc>
          <w:tcPr>
            <w:tcW w:w="2065" w:type="dxa"/>
            <w:noWrap/>
            <w:hideMark/>
          </w:tcPr>
          <w:p w14:paraId="387EBCE6" w14:textId="77777777" w:rsidR="003B4447" w:rsidRPr="005B0DAD" w:rsidRDefault="003B4447" w:rsidP="007F5C9C">
            <w:r w:rsidRPr="005B0DAD">
              <w:t>Coleoptera</w:t>
            </w:r>
          </w:p>
        </w:tc>
        <w:tc>
          <w:tcPr>
            <w:tcW w:w="1939" w:type="dxa"/>
            <w:noWrap/>
            <w:hideMark/>
          </w:tcPr>
          <w:p w14:paraId="71218E68" w14:textId="77777777" w:rsidR="003B4447" w:rsidRPr="005B0DAD" w:rsidRDefault="003B4447" w:rsidP="007F5C9C">
            <w:r w:rsidRPr="005B0DAD">
              <w:t>Chrysomelidae</w:t>
            </w:r>
          </w:p>
        </w:tc>
        <w:tc>
          <w:tcPr>
            <w:tcW w:w="4454" w:type="dxa"/>
            <w:noWrap/>
            <w:hideMark/>
          </w:tcPr>
          <w:p w14:paraId="2F61173B" w14:textId="77777777" w:rsidR="003B4447" w:rsidRPr="00A636DD" w:rsidRDefault="003B4447" w:rsidP="007F5C9C">
            <w:pPr>
              <w:rPr>
                <w:i/>
              </w:rPr>
            </w:pPr>
            <w:r w:rsidRPr="00A636DD">
              <w:rPr>
                <w:i/>
              </w:rPr>
              <w:t>Psylliodes picinus</w:t>
            </w:r>
          </w:p>
        </w:tc>
      </w:tr>
      <w:tr w:rsidR="003B4447" w:rsidRPr="005B0DAD" w14:paraId="4D51AEE2" w14:textId="77777777" w:rsidTr="007F5C9C">
        <w:trPr>
          <w:trHeight w:val="320"/>
        </w:trPr>
        <w:tc>
          <w:tcPr>
            <w:tcW w:w="556" w:type="dxa"/>
            <w:noWrap/>
            <w:hideMark/>
          </w:tcPr>
          <w:p w14:paraId="31724DC3" w14:textId="77777777" w:rsidR="003B4447" w:rsidRPr="005B0DAD" w:rsidRDefault="003B4447" w:rsidP="007F5C9C">
            <w:r w:rsidRPr="005B0DAD">
              <w:t>69</w:t>
            </w:r>
          </w:p>
        </w:tc>
        <w:tc>
          <w:tcPr>
            <w:tcW w:w="2065" w:type="dxa"/>
            <w:noWrap/>
            <w:hideMark/>
          </w:tcPr>
          <w:p w14:paraId="091E0324" w14:textId="77777777" w:rsidR="003B4447" w:rsidRPr="005B0DAD" w:rsidRDefault="003B4447" w:rsidP="007F5C9C">
            <w:r w:rsidRPr="005B0DAD">
              <w:t>Coleoptera</w:t>
            </w:r>
          </w:p>
        </w:tc>
        <w:tc>
          <w:tcPr>
            <w:tcW w:w="1939" w:type="dxa"/>
            <w:noWrap/>
            <w:hideMark/>
          </w:tcPr>
          <w:p w14:paraId="5F6B32A0" w14:textId="77777777" w:rsidR="003B4447" w:rsidRPr="005B0DAD" w:rsidRDefault="003B4447" w:rsidP="007F5C9C">
            <w:r w:rsidRPr="005B0DAD">
              <w:t>Coleoptera fam.</w:t>
            </w:r>
          </w:p>
        </w:tc>
        <w:tc>
          <w:tcPr>
            <w:tcW w:w="4454" w:type="dxa"/>
            <w:noWrap/>
            <w:hideMark/>
          </w:tcPr>
          <w:p w14:paraId="2E8206F5" w14:textId="77777777" w:rsidR="003B4447" w:rsidRPr="00A636DD" w:rsidRDefault="003B4447" w:rsidP="007F5C9C">
            <w:pPr>
              <w:rPr>
                <w:i/>
              </w:rPr>
            </w:pPr>
            <w:r w:rsidRPr="00A636DD">
              <w:rPr>
                <w:i/>
              </w:rPr>
              <w:t>Coleoptera sp.</w:t>
            </w:r>
          </w:p>
        </w:tc>
      </w:tr>
      <w:tr w:rsidR="003B4447" w:rsidRPr="005B0DAD" w14:paraId="4BEA97E7" w14:textId="77777777" w:rsidTr="007F5C9C">
        <w:trPr>
          <w:trHeight w:val="320"/>
        </w:trPr>
        <w:tc>
          <w:tcPr>
            <w:tcW w:w="556" w:type="dxa"/>
            <w:noWrap/>
            <w:hideMark/>
          </w:tcPr>
          <w:p w14:paraId="51AEF1B0" w14:textId="77777777" w:rsidR="003B4447" w:rsidRPr="005B0DAD" w:rsidRDefault="003B4447" w:rsidP="007F5C9C">
            <w:r w:rsidRPr="005B0DAD">
              <w:t>70</w:t>
            </w:r>
          </w:p>
        </w:tc>
        <w:tc>
          <w:tcPr>
            <w:tcW w:w="2065" w:type="dxa"/>
            <w:noWrap/>
            <w:hideMark/>
          </w:tcPr>
          <w:p w14:paraId="3F7AC1C2" w14:textId="77777777" w:rsidR="003B4447" w:rsidRPr="005B0DAD" w:rsidRDefault="003B4447" w:rsidP="007F5C9C">
            <w:r w:rsidRPr="005B0DAD">
              <w:t>Coleoptera</w:t>
            </w:r>
          </w:p>
        </w:tc>
        <w:tc>
          <w:tcPr>
            <w:tcW w:w="1939" w:type="dxa"/>
            <w:noWrap/>
            <w:hideMark/>
          </w:tcPr>
          <w:p w14:paraId="6367FAA1" w14:textId="77777777" w:rsidR="003B4447" w:rsidRPr="005B0DAD" w:rsidRDefault="003B4447" w:rsidP="007F5C9C">
            <w:r w:rsidRPr="005B0DAD">
              <w:t>Curculionidae</w:t>
            </w:r>
          </w:p>
        </w:tc>
        <w:tc>
          <w:tcPr>
            <w:tcW w:w="4454" w:type="dxa"/>
            <w:noWrap/>
            <w:hideMark/>
          </w:tcPr>
          <w:p w14:paraId="2706D373" w14:textId="77777777" w:rsidR="003B4447" w:rsidRPr="00A636DD" w:rsidRDefault="003B4447" w:rsidP="007F5C9C">
            <w:pPr>
              <w:rPr>
                <w:i/>
              </w:rPr>
            </w:pPr>
            <w:r w:rsidRPr="00A636DD">
              <w:rPr>
                <w:i/>
              </w:rPr>
              <w:t>Barypeithes pellucidus</w:t>
            </w:r>
          </w:p>
        </w:tc>
      </w:tr>
      <w:tr w:rsidR="003B4447" w:rsidRPr="005B0DAD" w14:paraId="494DE34A" w14:textId="77777777" w:rsidTr="007F5C9C">
        <w:trPr>
          <w:trHeight w:val="320"/>
        </w:trPr>
        <w:tc>
          <w:tcPr>
            <w:tcW w:w="556" w:type="dxa"/>
            <w:noWrap/>
            <w:hideMark/>
          </w:tcPr>
          <w:p w14:paraId="01D24A72" w14:textId="77777777" w:rsidR="003B4447" w:rsidRPr="005B0DAD" w:rsidRDefault="003B4447" w:rsidP="007F5C9C">
            <w:r w:rsidRPr="005B0DAD">
              <w:t>71</w:t>
            </w:r>
          </w:p>
        </w:tc>
        <w:tc>
          <w:tcPr>
            <w:tcW w:w="2065" w:type="dxa"/>
            <w:noWrap/>
            <w:hideMark/>
          </w:tcPr>
          <w:p w14:paraId="7B7E9C80" w14:textId="77777777" w:rsidR="003B4447" w:rsidRPr="005B0DAD" w:rsidRDefault="003B4447" w:rsidP="007F5C9C">
            <w:r w:rsidRPr="005B0DAD">
              <w:t>Coleoptera</w:t>
            </w:r>
          </w:p>
        </w:tc>
        <w:tc>
          <w:tcPr>
            <w:tcW w:w="1939" w:type="dxa"/>
            <w:noWrap/>
            <w:hideMark/>
          </w:tcPr>
          <w:p w14:paraId="4346D755" w14:textId="77777777" w:rsidR="003B4447" w:rsidRPr="005B0DAD" w:rsidRDefault="003B4447" w:rsidP="007F5C9C">
            <w:r w:rsidRPr="005B0DAD">
              <w:t>Curculionidae</w:t>
            </w:r>
          </w:p>
        </w:tc>
        <w:tc>
          <w:tcPr>
            <w:tcW w:w="4454" w:type="dxa"/>
            <w:noWrap/>
            <w:hideMark/>
          </w:tcPr>
          <w:p w14:paraId="0FBFB9F7" w14:textId="77777777" w:rsidR="003B4447" w:rsidRPr="00A636DD" w:rsidRDefault="003B4447" w:rsidP="007F5C9C">
            <w:pPr>
              <w:rPr>
                <w:i/>
              </w:rPr>
            </w:pPr>
            <w:r w:rsidRPr="00A636DD">
              <w:rPr>
                <w:i/>
              </w:rPr>
              <w:t>Brachyderes incanus</w:t>
            </w:r>
          </w:p>
        </w:tc>
      </w:tr>
      <w:tr w:rsidR="003B4447" w:rsidRPr="005B0DAD" w14:paraId="4D765413" w14:textId="77777777" w:rsidTr="007F5C9C">
        <w:trPr>
          <w:trHeight w:val="320"/>
        </w:trPr>
        <w:tc>
          <w:tcPr>
            <w:tcW w:w="556" w:type="dxa"/>
            <w:noWrap/>
            <w:hideMark/>
          </w:tcPr>
          <w:p w14:paraId="4C156E51" w14:textId="77777777" w:rsidR="003B4447" w:rsidRPr="005B0DAD" w:rsidRDefault="003B4447" w:rsidP="007F5C9C">
            <w:r w:rsidRPr="005B0DAD">
              <w:t>72</w:t>
            </w:r>
          </w:p>
        </w:tc>
        <w:tc>
          <w:tcPr>
            <w:tcW w:w="2065" w:type="dxa"/>
            <w:noWrap/>
            <w:hideMark/>
          </w:tcPr>
          <w:p w14:paraId="6D35EA7F" w14:textId="77777777" w:rsidR="003B4447" w:rsidRPr="005B0DAD" w:rsidRDefault="003B4447" w:rsidP="007F5C9C">
            <w:r w:rsidRPr="005B0DAD">
              <w:t>Coleoptera</w:t>
            </w:r>
          </w:p>
        </w:tc>
        <w:tc>
          <w:tcPr>
            <w:tcW w:w="1939" w:type="dxa"/>
            <w:noWrap/>
            <w:hideMark/>
          </w:tcPr>
          <w:p w14:paraId="4871F882" w14:textId="77777777" w:rsidR="003B4447" w:rsidRPr="005B0DAD" w:rsidRDefault="003B4447" w:rsidP="007F5C9C">
            <w:r w:rsidRPr="005B0DAD">
              <w:t>Curculionidae</w:t>
            </w:r>
          </w:p>
        </w:tc>
        <w:tc>
          <w:tcPr>
            <w:tcW w:w="4454" w:type="dxa"/>
            <w:noWrap/>
            <w:hideMark/>
          </w:tcPr>
          <w:p w14:paraId="57575C21" w14:textId="77777777" w:rsidR="003B4447" w:rsidRPr="00A636DD" w:rsidRDefault="003B4447" w:rsidP="007F5C9C">
            <w:pPr>
              <w:rPr>
                <w:i/>
              </w:rPr>
            </w:pPr>
            <w:r w:rsidRPr="00A636DD">
              <w:rPr>
                <w:i/>
              </w:rPr>
              <w:t>Pissodes castaneus</w:t>
            </w:r>
          </w:p>
        </w:tc>
      </w:tr>
      <w:tr w:rsidR="003B4447" w:rsidRPr="005B0DAD" w14:paraId="497DDC00" w14:textId="77777777" w:rsidTr="007F5C9C">
        <w:trPr>
          <w:trHeight w:val="320"/>
        </w:trPr>
        <w:tc>
          <w:tcPr>
            <w:tcW w:w="556" w:type="dxa"/>
            <w:noWrap/>
            <w:hideMark/>
          </w:tcPr>
          <w:p w14:paraId="4F8440EE" w14:textId="77777777" w:rsidR="003B4447" w:rsidRPr="005B0DAD" w:rsidRDefault="003B4447" w:rsidP="007F5C9C">
            <w:r w:rsidRPr="005B0DAD">
              <w:t>73</w:t>
            </w:r>
          </w:p>
        </w:tc>
        <w:tc>
          <w:tcPr>
            <w:tcW w:w="2065" w:type="dxa"/>
            <w:noWrap/>
            <w:hideMark/>
          </w:tcPr>
          <w:p w14:paraId="1FBBD71C" w14:textId="77777777" w:rsidR="003B4447" w:rsidRPr="005B0DAD" w:rsidRDefault="003B4447" w:rsidP="007F5C9C">
            <w:r w:rsidRPr="005B0DAD">
              <w:t>Coleoptera</w:t>
            </w:r>
          </w:p>
        </w:tc>
        <w:tc>
          <w:tcPr>
            <w:tcW w:w="1939" w:type="dxa"/>
            <w:noWrap/>
            <w:hideMark/>
          </w:tcPr>
          <w:p w14:paraId="04380F30" w14:textId="77777777" w:rsidR="003B4447" w:rsidRPr="005B0DAD" w:rsidRDefault="003B4447" w:rsidP="007F5C9C">
            <w:r w:rsidRPr="005B0DAD">
              <w:t>Curculionidae</w:t>
            </w:r>
          </w:p>
        </w:tc>
        <w:tc>
          <w:tcPr>
            <w:tcW w:w="4454" w:type="dxa"/>
            <w:noWrap/>
            <w:hideMark/>
          </w:tcPr>
          <w:p w14:paraId="75AB58E2" w14:textId="77777777" w:rsidR="003B4447" w:rsidRPr="00A636DD" w:rsidRDefault="003B4447" w:rsidP="007F5C9C">
            <w:pPr>
              <w:rPr>
                <w:i/>
              </w:rPr>
            </w:pPr>
            <w:r w:rsidRPr="00A636DD">
              <w:rPr>
                <w:i/>
              </w:rPr>
              <w:t>Polydrusus pilosus</w:t>
            </w:r>
          </w:p>
        </w:tc>
      </w:tr>
      <w:tr w:rsidR="003B4447" w:rsidRPr="005B0DAD" w14:paraId="28CA2B42" w14:textId="77777777" w:rsidTr="007F5C9C">
        <w:trPr>
          <w:trHeight w:val="320"/>
        </w:trPr>
        <w:tc>
          <w:tcPr>
            <w:tcW w:w="556" w:type="dxa"/>
            <w:noWrap/>
            <w:hideMark/>
          </w:tcPr>
          <w:p w14:paraId="7C6DB640" w14:textId="77777777" w:rsidR="003B4447" w:rsidRPr="005B0DAD" w:rsidRDefault="003B4447" w:rsidP="007F5C9C">
            <w:r w:rsidRPr="005B0DAD">
              <w:t>74</w:t>
            </w:r>
          </w:p>
        </w:tc>
        <w:tc>
          <w:tcPr>
            <w:tcW w:w="2065" w:type="dxa"/>
            <w:noWrap/>
            <w:hideMark/>
          </w:tcPr>
          <w:p w14:paraId="17F5B5AE" w14:textId="77777777" w:rsidR="003B4447" w:rsidRPr="005B0DAD" w:rsidRDefault="003B4447" w:rsidP="007F5C9C">
            <w:r w:rsidRPr="005B0DAD">
              <w:t>Coleoptera</w:t>
            </w:r>
          </w:p>
        </w:tc>
        <w:tc>
          <w:tcPr>
            <w:tcW w:w="1939" w:type="dxa"/>
            <w:noWrap/>
            <w:hideMark/>
          </w:tcPr>
          <w:p w14:paraId="48479493" w14:textId="77777777" w:rsidR="003B4447" w:rsidRPr="005B0DAD" w:rsidRDefault="003B4447" w:rsidP="007F5C9C">
            <w:r w:rsidRPr="005B0DAD">
              <w:t>Curculionidae</w:t>
            </w:r>
          </w:p>
        </w:tc>
        <w:tc>
          <w:tcPr>
            <w:tcW w:w="4454" w:type="dxa"/>
            <w:noWrap/>
            <w:hideMark/>
          </w:tcPr>
          <w:p w14:paraId="7D1BA65D" w14:textId="77777777" w:rsidR="003B4447" w:rsidRPr="00A636DD" w:rsidRDefault="003B4447" w:rsidP="007F5C9C">
            <w:pPr>
              <w:rPr>
                <w:i/>
              </w:rPr>
            </w:pPr>
            <w:r w:rsidRPr="00A636DD">
              <w:rPr>
                <w:i/>
              </w:rPr>
              <w:t>Strophosoma capitatum</w:t>
            </w:r>
          </w:p>
        </w:tc>
      </w:tr>
      <w:tr w:rsidR="003B4447" w:rsidRPr="005B0DAD" w14:paraId="57D6A4FC" w14:textId="77777777" w:rsidTr="007F5C9C">
        <w:trPr>
          <w:trHeight w:val="320"/>
        </w:trPr>
        <w:tc>
          <w:tcPr>
            <w:tcW w:w="556" w:type="dxa"/>
            <w:noWrap/>
            <w:hideMark/>
          </w:tcPr>
          <w:p w14:paraId="6EEA44FC" w14:textId="77777777" w:rsidR="003B4447" w:rsidRPr="005B0DAD" w:rsidRDefault="003B4447" w:rsidP="007F5C9C">
            <w:r w:rsidRPr="005B0DAD">
              <w:t>75</w:t>
            </w:r>
          </w:p>
        </w:tc>
        <w:tc>
          <w:tcPr>
            <w:tcW w:w="2065" w:type="dxa"/>
            <w:noWrap/>
            <w:hideMark/>
          </w:tcPr>
          <w:p w14:paraId="2C6578BA" w14:textId="77777777" w:rsidR="003B4447" w:rsidRPr="005B0DAD" w:rsidRDefault="003B4447" w:rsidP="007F5C9C">
            <w:r w:rsidRPr="005B0DAD">
              <w:t>Coleoptera</w:t>
            </w:r>
          </w:p>
        </w:tc>
        <w:tc>
          <w:tcPr>
            <w:tcW w:w="1939" w:type="dxa"/>
            <w:noWrap/>
            <w:hideMark/>
          </w:tcPr>
          <w:p w14:paraId="4BD530BD" w14:textId="77777777" w:rsidR="003B4447" w:rsidRPr="005B0DAD" w:rsidRDefault="003B4447" w:rsidP="007F5C9C">
            <w:r w:rsidRPr="005B0DAD">
              <w:t>Dytiscidae</w:t>
            </w:r>
          </w:p>
        </w:tc>
        <w:tc>
          <w:tcPr>
            <w:tcW w:w="4454" w:type="dxa"/>
            <w:noWrap/>
            <w:hideMark/>
          </w:tcPr>
          <w:p w14:paraId="4CBBB334" w14:textId="77777777" w:rsidR="003B4447" w:rsidRPr="00A636DD" w:rsidRDefault="003B4447" w:rsidP="007F5C9C">
            <w:pPr>
              <w:rPr>
                <w:i/>
              </w:rPr>
            </w:pPr>
            <w:r w:rsidRPr="00A636DD">
              <w:rPr>
                <w:i/>
              </w:rPr>
              <w:t>Colymbetes paykulli</w:t>
            </w:r>
          </w:p>
        </w:tc>
      </w:tr>
      <w:tr w:rsidR="003B4447" w:rsidRPr="005B0DAD" w14:paraId="155CBF8D" w14:textId="77777777" w:rsidTr="007F5C9C">
        <w:trPr>
          <w:trHeight w:val="320"/>
        </w:trPr>
        <w:tc>
          <w:tcPr>
            <w:tcW w:w="556" w:type="dxa"/>
            <w:noWrap/>
            <w:hideMark/>
          </w:tcPr>
          <w:p w14:paraId="6084423E" w14:textId="77777777" w:rsidR="003B4447" w:rsidRPr="005B0DAD" w:rsidRDefault="003B4447" w:rsidP="007F5C9C">
            <w:r w:rsidRPr="005B0DAD">
              <w:t>76</w:t>
            </w:r>
          </w:p>
        </w:tc>
        <w:tc>
          <w:tcPr>
            <w:tcW w:w="2065" w:type="dxa"/>
            <w:noWrap/>
            <w:hideMark/>
          </w:tcPr>
          <w:p w14:paraId="4CEE378A" w14:textId="77777777" w:rsidR="003B4447" w:rsidRPr="005B0DAD" w:rsidRDefault="003B4447" w:rsidP="007F5C9C">
            <w:r w:rsidRPr="005B0DAD">
              <w:t>Coleoptera</w:t>
            </w:r>
          </w:p>
        </w:tc>
        <w:tc>
          <w:tcPr>
            <w:tcW w:w="1939" w:type="dxa"/>
            <w:noWrap/>
            <w:hideMark/>
          </w:tcPr>
          <w:p w14:paraId="69D57C00" w14:textId="77777777" w:rsidR="003B4447" w:rsidRPr="005B0DAD" w:rsidRDefault="003B4447" w:rsidP="007F5C9C">
            <w:r w:rsidRPr="005B0DAD">
              <w:t>Dytiscidae</w:t>
            </w:r>
          </w:p>
        </w:tc>
        <w:tc>
          <w:tcPr>
            <w:tcW w:w="4454" w:type="dxa"/>
            <w:noWrap/>
            <w:hideMark/>
          </w:tcPr>
          <w:p w14:paraId="3E030828" w14:textId="77777777" w:rsidR="003B4447" w:rsidRPr="00A636DD" w:rsidRDefault="003B4447" w:rsidP="007F5C9C">
            <w:pPr>
              <w:rPr>
                <w:i/>
              </w:rPr>
            </w:pPr>
            <w:r w:rsidRPr="00A636DD">
              <w:rPr>
                <w:i/>
              </w:rPr>
              <w:t>Hydaticus seminiger</w:t>
            </w:r>
          </w:p>
        </w:tc>
      </w:tr>
      <w:tr w:rsidR="003B4447" w:rsidRPr="005B0DAD" w14:paraId="04ACF0FD" w14:textId="77777777" w:rsidTr="007F5C9C">
        <w:trPr>
          <w:trHeight w:val="320"/>
        </w:trPr>
        <w:tc>
          <w:tcPr>
            <w:tcW w:w="556" w:type="dxa"/>
            <w:noWrap/>
            <w:hideMark/>
          </w:tcPr>
          <w:p w14:paraId="222D2F9C" w14:textId="77777777" w:rsidR="003B4447" w:rsidRPr="005B0DAD" w:rsidRDefault="003B4447" w:rsidP="007F5C9C">
            <w:r w:rsidRPr="005B0DAD">
              <w:t>77</w:t>
            </w:r>
          </w:p>
        </w:tc>
        <w:tc>
          <w:tcPr>
            <w:tcW w:w="2065" w:type="dxa"/>
            <w:noWrap/>
            <w:hideMark/>
          </w:tcPr>
          <w:p w14:paraId="3A882DAB" w14:textId="77777777" w:rsidR="003B4447" w:rsidRPr="005B0DAD" w:rsidRDefault="003B4447" w:rsidP="007F5C9C">
            <w:r w:rsidRPr="005B0DAD">
              <w:t>Coleoptera</w:t>
            </w:r>
          </w:p>
        </w:tc>
        <w:tc>
          <w:tcPr>
            <w:tcW w:w="1939" w:type="dxa"/>
            <w:noWrap/>
            <w:hideMark/>
          </w:tcPr>
          <w:p w14:paraId="154CC33A" w14:textId="77777777" w:rsidR="003B4447" w:rsidRPr="005B0DAD" w:rsidRDefault="003B4447" w:rsidP="007F5C9C">
            <w:r w:rsidRPr="005B0DAD">
              <w:t>Dytiscidae</w:t>
            </w:r>
          </w:p>
        </w:tc>
        <w:tc>
          <w:tcPr>
            <w:tcW w:w="4454" w:type="dxa"/>
            <w:noWrap/>
            <w:hideMark/>
          </w:tcPr>
          <w:p w14:paraId="3CEA5433" w14:textId="77777777" w:rsidR="003B4447" w:rsidRPr="00A636DD" w:rsidRDefault="003B4447" w:rsidP="007F5C9C">
            <w:pPr>
              <w:rPr>
                <w:i/>
              </w:rPr>
            </w:pPr>
            <w:r w:rsidRPr="00A636DD">
              <w:rPr>
                <w:i/>
              </w:rPr>
              <w:t>Hydroporus morio</w:t>
            </w:r>
          </w:p>
        </w:tc>
      </w:tr>
      <w:tr w:rsidR="003B4447" w:rsidRPr="005B0DAD" w14:paraId="0AC1F5A1" w14:textId="77777777" w:rsidTr="007F5C9C">
        <w:trPr>
          <w:trHeight w:val="320"/>
        </w:trPr>
        <w:tc>
          <w:tcPr>
            <w:tcW w:w="556" w:type="dxa"/>
            <w:noWrap/>
            <w:hideMark/>
          </w:tcPr>
          <w:p w14:paraId="79A5BFD2" w14:textId="77777777" w:rsidR="003B4447" w:rsidRPr="005B0DAD" w:rsidRDefault="003B4447" w:rsidP="007F5C9C">
            <w:r w:rsidRPr="005B0DAD">
              <w:t>78</w:t>
            </w:r>
          </w:p>
        </w:tc>
        <w:tc>
          <w:tcPr>
            <w:tcW w:w="2065" w:type="dxa"/>
            <w:noWrap/>
            <w:hideMark/>
          </w:tcPr>
          <w:p w14:paraId="66BCD80B" w14:textId="77777777" w:rsidR="003B4447" w:rsidRPr="005B0DAD" w:rsidRDefault="003B4447" w:rsidP="007F5C9C">
            <w:r w:rsidRPr="005B0DAD">
              <w:t>Coleoptera</w:t>
            </w:r>
          </w:p>
        </w:tc>
        <w:tc>
          <w:tcPr>
            <w:tcW w:w="1939" w:type="dxa"/>
            <w:noWrap/>
            <w:hideMark/>
          </w:tcPr>
          <w:p w14:paraId="75B90877" w14:textId="77777777" w:rsidR="003B4447" w:rsidRPr="005B0DAD" w:rsidRDefault="003B4447" w:rsidP="007F5C9C">
            <w:r w:rsidRPr="005B0DAD">
              <w:t>Dytiscidae</w:t>
            </w:r>
          </w:p>
        </w:tc>
        <w:tc>
          <w:tcPr>
            <w:tcW w:w="4454" w:type="dxa"/>
            <w:noWrap/>
            <w:hideMark/>
          </w:tcPr>
          <w:p w14:paraId="5686C1B4" w14:textId="77777777" w:rsidR="003B4447" w:rsidRPr="00A636DD" w:rsidRDefault="003B4447" w:rsidP="007F5C9C">
            <w:pPr>
              <w:rPr>
                <w:i/>
              </w:rPr>
            </w:pPr>
            <w:r w:rsidRPr="00A636DD">
              <w:rPr>
                <w:i/>
              </w:rPr>
              <w:t>Ilybius ater</w:t>
            </w:r>
          </w:p>
        </w:tc>
      </w:tr>
      <w:tr w:rsidR="003B4447" w:rsidRPr="005B0DAD" w14:paraId="5F2F80E3" w14:textId="77777777" w:rsidTr="007F5C9C">
        <w:trPr>
          <w:trHeight w:val="320"/>
        </w:trPr>
        <w:tc>
          <w:tcPr>
            <w:tcW w:w="556" w:type="dxa"/>
            <w:noWrap/>
            <w:hideMark/>
          </w:tcPr>
          <w:p w14:paraId="4DF8CFCB" w14:textId="77777777" w:rsidR="003B4447" w:rsidRPr="005B0DAD" w:rsidRDefault="003B4447" w:rsidP="007F5C9C">
            <w:r w:rsidRPr="005B0DAD">
              <w:t>79</w:t>
            </w:r>
          </w:p>
        </w:tc>
        <w:tc>
          <w:tcPr>
            <w:tcW w:w="2065" w:type="dxa"/>
            <w:noWrap/>
            <w:hideMark/>
          </w:tcPr>
          <w:p w14:paraId="5D488253" w14:textId="77777777" w:rsidR="003B4447" w:rsidRPr="005B0DAD" w:rsidRDefault="003B4447" w:rsidP="007F5C9C">
            <w:r w:rsidRPr="005B0DAD">
              <w:t>Coleoptera</w:t>
            </w:r>
          </w:p>
        </w:tc>
        <w:tc>
          <w:tcPr>
            <w:tcW w:w="1939" w:type="dxa"/>
            <w:noWrap/>
            <w:hideMark/>
          </w:tcPr>
          <w:p w14:paraId="41BC935A" w14:textId="77777777" w:rsidR="003B4447" w:rsidRPr="005B0DAD" w:rsidRDefault="003B4447" w:rsidP="007F5C9C">
            <w:r w:rsidRPr="005B0DAD">
              <w:t>Dytiscidae</w:t>
            </w:r>
          </w:p>
        </w:tc>
        <w:tc>
          <w:tcPr>
            <w:tcW w:w="4454" w:type="dxa"/>
            <w:noWrap/>
            <w:hideMark/>
          </w:tcPr>
          <w:p w14:paraId="7A6DBE6E" w14:textId="77777777" w:rsidR="003B4447" w:rsidRPr="00A636DD" w:rsidRDefault="003B4447" w:rsidP="007F5C9C">
            <w:pPr>
              <w:rPr>
                <w:i/>
              </w:rPr>
            </w:pPr>
            <w:r w:rsidRPr="00A636DD">
              <w:rPr>
                <w:i/>
              </w:rPr>
              <w:t>Ilybius guttiger</w:t>
            </w:r>
          </w:p>
        </w:tc>
      </w:tr>
      <w:tr w:rsidR="003B4447" w:rsidRPr="005B0DAD" w14:paraId="40F18B37" w14:textId="77777777" w:rsidTr="007F5C9C">
        <w:trPr>
          <w:trHeight w:val="320"/>
        </w:trPr>
        <w:tc>
          <w:tcPr>
            <w:tcW w:w="556" w:type="dxa"/>
            <w:noWrap/>
            <w:hideMark/>
          </w:tcPr>
          <w:p w14:paraId="3C707947" w14:textId="77777777" w:rsidR="003B4447" w:rsidRPr="005B0DAD" w:rsidRDefault="003B4447" w:rsidP="007F5C9C">
            <w:r w:rsidRPr="005B0DAD">
              <w:t>80</w:t>
            </w:r>
          </w:p>
        </w:tc>
        <w:tc>
          <w:tcPr>
            <w:tcW w:w="2065" w:type="dxa"/>
            <w:noWrap/>
            <w:hideMark/>
          </w:tcPr>
          <w:p w14:paraId="41E97973" w14:textId="77777777" w:rsidR="003B4447" w:rsidRPr="005B0DAD" w:rsidRDefault="003B4447" w:rsidP="007F5C9C">
            <w:r w:rsidRPr="005B0DAD">
              <w:t>Coleoptera</w:t>
            </w:r>
          </w:p>
        </w:tc>
        <w:tc>
          <w:tcPr>
            <w:tcW w:w="1939" w:type="dxa"/>
            <w:noWrap/>
            <w:hideMark/>
          </w:tcPr>
          <w:p w14:paraId="34E516C1" w14:textId="77777777" w:rsidR="003B4447" w:rsidRPr="005B0DAD" w:rsidRDefault="003B4447" w:rsidP="007F5C9C">
            <w:r w:rsidRPr="005B0DAD">
              <w:t>Dytiscidae</w:t>
            </w:r>
          </w:p>
        </w:tc>
        <w:tc>
          <w:tcPr>
            <w:tcW w:w="4454" w:type="dxa"/>
            <w:noWrap/>
            <w:hideMark/>
          </w:tcPr>
          <w:p w14:paraId="53A6CC1E" w14:textId="77777777" w:rsidR="003B4447" w:rsidRPr="00A636DD" w:rsidRDefault="003B4447" w:rsidP="007F5C9C">
            <w:pPr>
              <w:rPr>
                <w:i/>
              </w:rPr>
            </w:pPr>
            <w:r w:rsidRPr="00A636DD">
              <w:rPr>
                <w:i/>
              </w:rPr>
              <w:t>Laccophilus comes</w:t>
            </w:r>
          </w:p>
        </w:tc>
      </w:tr>
      <w:tr w:rsidR="003B4447" w:rsidRPr="005B0DAD" w14:paraId="7BEC3BE8" w14:textId="77777777" w:rsidTr="007F5C9C">
        <w:trPr>
          <w:trHeight w:val="320"/>
        </w:trPr>
        <w:tc>
          <w:tcPr>
            <w:tcW w:w="556" w:type="dxa"/>
            <w:noWrap/>
            <w:hideMark/>
          </w:tcPr>
          <w:p w14:paraId="0D76A18A" w14:textId="77777777" w:rsidR="003B4447" w:rsidRPr="005B0DAD" w:rsidRDefault="003B4447" w:rsidP="007F5C9C">
            <w:r w:rsidRPr="005B0DAD">
              <w:t>81</w:t>
            </w:r>
          </w:p>
        </w:tc>
        <w:tc>
          <w:tcPr>
            <w:tcW w:w="2065" w:type="dxa"/>
            <w:noWrap/>
            <w:hideMark/>
          </w:tcPr>
          <w:p w14:paraId="1B1FD578" w14:textId="77777777" w:rsidR="003B4447" w:rsidRPr="005B0DAD" w:rsidRDefault="003B4447" w:rsidP="007F5C9C">
            <w:r w:rsidRPr="005B0DAD">
              <w:t>Coleoptera</w:t>
            </w:r>
          </w:p>
        </w:tc>
        <w:tc>
          <w:tcPr>
            <w:tcW w:w="1939" w:type="dxa"/>
            <w:noWrap/>
            <w:hideMark/>
          </w:tcPr>
          <w:p w14:paraId="2F4D281F" w14:textId="77777777" w:rsidR="003B4447" w:rsidRPr="005B0DAD" w:rsidRDefault="003B4447" w:rsidP="007F5C9C">
            <w:r w:rsidRPr="005B0DAD">
              <w:t>Elateridae</w:t>
            </w:r>
          </w:p>
        </w:tc>
        <w:tc>
          <w:tcPr>
            <w:tcW w:w="4454" w:type="dxa"/>
            <w:noWrap/>
            <w:hideMark/>
          </w:tcPr>
          <w:p w14:paraId="3E090AB3" w14:textId="77777777" w:rsidR="003B4447" w:rsidRPr="00A636DD" w:rsidRDefault="003B4447" w:rsidP="007F5C9C">
            <w:pPr>
              <w:rPr>
                <w:i/>
              </w:rPr>
            </w:pPr>
            <w:r w:rsidRPr="00A636DD">
              <w:rPr>
                <w:i/>
              </w:rPr>
              <w:t>Ampedus balteatus</w:t>
            </w:r>
          </w:p>
        </w:tc>
      </w:tr>
      <w:tr w:rsidR="003B4447" w:rsidRPr="005B0DAD" w14:paraId="102C3168" w14:textId="77777777" w:rsidTr="007F5C9C">
        <w:trPr>
          <w:trHeight w:val="320"/>
        </w:trPr>
        <w:tc>
          <w:tcPr>
            <w:tcW w:w="556" w:type="dxa"/>
            <w:noWrap/>
            <w:hideMark/>
          </w:tcPr>
          <w:p w14:paraId="30C32D0A" w14:textId="77777777" w:rsidR="003B4447" w:rsidRPr="005B0DAD" w:rsidRDefault="003B4447" w:rsidP="007F5C9C">
            <w:r w:rsidRPr="005B0DAD">
              <w:lastRenderedPageBreak/>
              <w:t>82</w:t>
            </w:r>
          </w:p>
        </w:tc>
        <w:tc>
          <w:tcPr>
            <w:tcW w:w="2065" w:type="dxa"/>
            <w:noWrap/>
            <w:hideMark/>
          </w:tcPr>
          <w:p w14:paraId="4AA3B8EA" w14:textId="77777777" w:rsidR="003B4447" w:rsidRPr="005B0DAD" w:rsidRDefault="003B4447" w:rsidP="007F5C9C">
            <w:r w:rsidRPr="005B0DAD">
              <w:t>Coleoptera</w:t>
            </w:r>
          </w:p>
        </w:tc>
        <w:tc>
          <w:tcPr>
            <w:tcW w:w="1939" w:type="dxa"/>
            <w:noWrap/>
            <w:hideMark/>
          </w:tcPr>
          <w:p w14:paraId="05F9D283" w14:textId="77777777" w:rsidR="003B4447" w:rsidRPr="005B0DAD" w:rsidRDefault="003B4447" w:rsidP="007F5C9C">
            <w:r w:rsidRPr="005B0DAD">
              <w:t>Elateridae</w:t>
            </w:r>
          </w:p>
        </w:tc>
        <w:tc>
          <w:tcPr>
            <w:tcW w:w="4454" w:type="dxa"/>
            <w:noWrap/>
            <w:hideMark/>
          </w:tcPr>
          <w:p w14:paraId="5C0D9579" w14:textId="77777777" w:rsidR="003B4447" w:rsidRPr="00A636DD" w:rsidRDefault="003B4447" w:rsidP="007F5C9C">
            <w:pPr>
              <w:rPr>
                <w:i/>
              </w:rPr>
            </w:pPr>
            <w:r w:rsidRPr="00A636DD">
              <w:rPr>
                <w:i/>
              </w:rPr>
              <w:t>Dalopius marginatus</w:t>
            </w:r>
          </w:p>
        </w:tc>
      </w:tr>
      <w:tr w:rsidR="003B4447" w:rsidRPr="005B0DAD" w14:paraId="5FDA4D49" w14:textId="77777777" w:rsidTr="007F5C9C">
        <w:trPr>
          <w:trHeight w:val="320"/>
        </w:trPr>
        <w:tc>
          <w:tcPr>
            <w:tcW w:w="556" w:type="dxa"/>
            <w:noWrap/>
            <w:hideMark/>
          </w:tcPr>
          <w:p w14:paraId="0A700C38" w14:textId="77777777" w:rsidR="003B4447" w:rsidRPr="005B0DAD" w:rsidRDefault="003B4447" w:rsidP="007F5C9C">
            <w:r w:rsidRPr="005B0DAD">
              <w:t>83</w:t>
            </w:r>
          </w:p>
        </w:tc>
        <w:tc>
          <w:tcPr>
            <w:tcW w:w="2065" w:type="dxa"/>
            <w:noWrap/>
            <w:hideMark/>
          </w:tcPr>
          <w:p w14:paraId="079184FB" w14:textId="77777777" w:rsidR="003B4447" w:rsidRPr="005B0DAD" w:rsidRDefault="003B4447" w:rsidP="007F5C9C">
            <w:r w:rsidRPr="005B0DAD">
              <w:t>Coleoptera</w:t>
            </w:r>
          </w:p>
        </w:tc>
        <w:tc>
          <w:tcPr>
            <w:tcW w:w="1939" w:type="dxa"/>
            <w:noWrap/>
            <w:hideMark/>
          </w:tcPr>
          <w:p w14:paraId="74A75358" w14:textId="77777777" w:rsidR="003B4447" w:rsidRPr="005B0DAD" w:rsidRDefault="003B4447" w:rsidP="007F5C9C">
            <w:r w:rsidRPr="005B0DAD">
              <w:t>Elateridae</w:t>
            </w:r>
          </w:p>
        </w:tc>
        <w:tc>
          <w:tcPr>
            <w:tcW w:w="4454" w:type="dxa"/>
            <w:noWrap/>
            <w:hideMark/>
          </w:tcPr>
          <w:p w14:paraId="52353FB8" w14:textId="77777777" w:rsidR="003B4447" w:rsidRPr="00A636DD" w:rsidRDefault="003B4447" w:rsidP="007F5C9C">
            <w:pPr>
              <w:rPr>
                <w:i/>
              </w:rPr>
            </w:pPr>
            <w:r w:rsidRPr="00A636DD">
              <w:rPr>
                <w:i/>
              </w:rPr>
              <w:t>Denticollis linearis</w:t>
            </w:r>
          </w:p>
        </w:tc>
      </w:tr>
      <w:tr w:rsidR="003B4447" w:rsidRPr="005B0DAD" w14:paraId="7825E102" w14:textId="77777777" w:rsidTr="007F5C9C">
        <w:trPr>
          <w:trHeight w:val="320"/>
        </w:trPr>
        <w:tc>
          <w:tcPr>
            <w:tcW w:w="556" w:type="dxa"/>
            <w:noWrap/>
            <w:hideMark/>
          </w:tcPr>
          <w:p w14:paraId="54D3C262" w14:textId="77777777" w:rsidR="003B4447" w:rsidRPr="005B0DAD" w:rsidRDefault="003B4447" w:rsidP="007F5C9C">
            <w:r w:rsidRPr="005B0DAD">
              <w:t>84</w:t>
            </w:r>
          </w:p>
        </w:tc>
        <w:tc>
          <w:tcPr>
            <w:tcW w:w="2065" w:type="dxa"/>
            <w:noWrap/>
            <w:hideMark/>
          </w:tcPr>
          <w:p w14:paraId="5AD513C6" w14:textId="77777777" w:rsidR="003B4447" w:rsidRPr="005B0DAD" w:rsidRDefault="003B4447" w:rsidP="007F5C9C">
            <w:r w:rsidRPr="005B0DAD">
              <w:t>Coleoptera</w:t>
            </w:r>
          </w:p>
        </w:tc>
        <w:tc>
          <w:tcPr>
            <w:tcW w:w="1939" w:type="dxa"/>
            <w:noWrap/>
            <w:hideMark/>
          </w:tcPr>
          <w:p w14:paraId="3B647B88" w14:textId="77777777" w:rsidR="003B4447" w:rsidRPr="005B0DAD" w:rsidRDefault="003B4447" w:rsidP="007F5C9C">
            <w:r w:rsidRPr="005B0DAD">
              <w:t>Gyrinidae</w:t>
            </w:r>
          </w:p>
        </w:tc>
        <w:tc>
          <w:tcPr>
            <w:tcW w:w="4454" w:type="dxa"/>
            <w:noWrap/>
            <w:hideMark/>
          </w:tcPr>
          <w:p w14:paraId="18E3D9C4" w14:textId="77777777" w:rsidR="003B4447" w:rsidRPr="00A636DD" w:rsidRDefault="003B4447" w:rsidP="007F5C9C">
            <w:pPr>
              <w:rPr>
                <w:i/>
              </w:rPr>
            </w:pPr>
            <w:r w:rsidRPr="00A636DD">
              <w:rPr>
                <w:i/>
              </w:rPr>
              <w:t>Gyrinus aeratus</w:t>
            </w:r>
          </w:p>
        </w:tc>
      </w:tr>
      <w:tr w:rsidR="003B4447" w:rsidRPr="005B0DAD" w14:paraId="6C9A469E" w14:textId="77777777" w:rsidTr="007F5C9C">
        <w:trPr>
          <w:trHeight w:val="320"/>
        </w:trPr>
        <w:tc>
          <w:tcPr>
            <w:tcW w:w="556" w:type="dxa"/>
            <w:noWrap/>
            <w:hideMark/>
          </w:tcPr>
          <w:p w14:paraId="6035FB64" w14:textId="77777777" w:rsidR="003B4447" w:rsidRPr="005B0DAD" w:rsidRDefault="003B4447" w:rsidP="007F5C9C">
            <w:r w:rsidRPr="005B0DAD">
              <w:t>85</w:t>
            </w:r>
          </w:p>
        </w:tc>
        <w:tc>
          <w:tcPr>
            <w:tcW w:w="2065" w:type="dxa"/>
            <w:noWrap/>
            <w:hideMark/>
          </w:tcPr>
          <w:p w14:paraId="11FA1A4D" w14:textId="77777777" w:rsidR="003B4447" w:rsidRPr="005B0DAD" w:rsidRDefault="003B4447" w:rsidP="007F5C9C">
            <w:r w:rsidRPr="005B0DAD">
              <w:t>Coleoptera</w:t>
            </w:r>
          </w:p>
        </w:tc>
        <w:tc>
          <w:tcPr>
            <w:tcW w:w="1939" w:type="dxa"/>
            <w:noWrap/>
            <w:hideMark/>
          </w:tcPr>
          <w:p w14:paraId="42CFAFD3" w14:textId="77777777" w:rsidR="003B4447" w:rsidRPr="005B0DAD" w:rsidRDefault="003B4447" w:rsidP="007F5C9C">
            <w:r w:rsidRPr="005B0DAD">
              <w:t>Gyrinidae</w:t>
            </w:r>
          </w:p>
        </w:tc>
        <w:tc>
          <w:tcPr>
            <w:tcW w:w="4454" w:type="dxa"/>
            <w:noWrap/>
            <w:hideMark/>
          </w:tcPr>
          <w:p w14:paraId="3498FFCE" w14:textId="77777777" w:rsidR="003B4447" w:rsidRPr="00A636DD" w:rsidRDefault="003B4447" w:rsidP="007F5C9C">
            <w:pPr>
              <w:rPr>
                <w:i/>
              </w:rPr>
            </w:pPr>
            <w:r w:rsidRPr="00A636DD">
              <w:rPr>
                <w:i/>
              </w:rPr>
              <w:t>Orectochilus sp.</w:t>
            </w:r>
          </w:p>
        </w:tc>
      </w:tr>
      <w:tr w:rsidR="003B4447" w:rsidRPr="005B0DAD" w14:paraId="797F298C" w14:textId="77777777" w:rsidTr="007F5C9C">
        <w:trPr>
          <w:trHeight w:val="320"/>
        </w:trPr>
        <w:tc>
          <w:tcPr>
            <w:tcW w:w="556" w:type="dxa"/>
            <w:noWrap/>
            <w:hideMark/>
          </w:tcPr>
          <w:p w14:paraId="759411DB" w14:textId="77777777" w:rsidR="003B4447" w:rsidRPr="005B0DAD" w:rsidRDefault="003B4447" w:rsidP="007F5C9C">
            <w:r w:rsidRPr="005B0DAD">
              <w:t>86</w:t>
            </w:r>
          </w:p>
        </w:tc>
        <w:tc>
          <w:tcPr>
            <w:tcW w:w="2065" w:type="dxa"/>
            <w:noWrap/>
            <w:hideMark/>
          </w:tcPr>
          <w:p w14:paraId="4C7E0581" w14:textId="77777777" w:rsidR="003B4447" w:rsidRPr="005B0DAD" w:rsidRDefault="003B4447" w:rsidP="007F5C9C">
            <w:r w:rsidRPr="005B0DAD">
              <w:t>Coleoptera</w:t>
            </w:r>
          </w:p>
        </w:tc>
        <w:tc>
          <w:tcPr>
            <w:tcW w:w="1939" w:type="dxa"/>
            <w:noWrap/>
            <w:hideMark/>
          </w:tcPr>
          <w:p w14:paraId="19A604F3" w14:textId="77777777" w:rsidR="003B4447" w:rsidRPr="005B0DAD" w:rsidRDefault="003B4447" w:rsidP="007F5C9C">
            <w:r w:rsidRPr="005B0DAD">
              <w:t>Gyrinidae</w:t>
            </w:r>
          </w:p>
        </w:tc>
        <w:tc>
          <w:tcPr>
            <w:tcW w:w="4454" w:type="dxa"/>
            <w:noWrap/>
            <w:hideMark/>
          </w:tcPr>
          <w:p w14:paraId="1118A503" w14:textId="77777777" w:rsidR="003B4447" w:rsidRPr="00A636DD" w:rsidRDefault="003B4447" w:rsidP="007F5C9C">
            <w:pPr>
              <w:rPr>
                <w:i/>
              </w:rPr>
            </w:pPr>
            <w:r w:rsidRPr="00A636DD">
              <w:rPr>
                <w:i/>
              </w:rPr>
              <w:t>Orectochilus villosus</w:t>
            </w:r>
          </w:p>
        </w:tc>
      </w:tr>
      <w:tr w:rsidR="003B4447" w:rsidRPr="005B0DAD" w14:paraId="69589C31" w14:textId="77777777" w:rsidTr="007F5C9C">
        <w:trPr>
          <w:trHeight w:val="320"/>
        </w:trPr>
        <w:tc>
          <w:tcPr>
            <w:tcW w:w="556" w:type="dxa"/>
            <w:noWrap/>
            <w:hideMark/>
          </w:tcPr>
          <w:p w14:paraId="1E69C850" w14:textId="77777777" w:rsidR="003B4447" w:rsidRPr="005B0DAD" w:rsidRDefault="003B4447" w:rsidP="007F5C9C">
            <w:r w:rsidRPr="005B0DAD">
              <w:t>87</w:t>
            </w:r>
          </w:p>
        </w:tc>
        <w:tc>
          <w:tcPr>
            <w:tcW w:w="2065" w:type="dxa"/>
            <w:noWrap/>
            <w:hideMark/>
          </w:tcPr>
          <w:p w14:paraId="5B3660A1" w14:textId="77777777" w:rsidR="003B4447" w:rsidRPr="005B0DAD" w:rsidRDefault="003B4447" w:rsidP="007F5C9C">
            <w:r w:rsidRPr="005B0DAD">
              <w:t>Coleoptera</w:t>
            </w:r>
          </w:p>
        </w:tc>
        <w:tc>
          <w:tcPr>
            <w:tcW w:w="1939" w:type="dxa"/>
            <w:noWrap/>
            <w:hideMark/>
          </w:tcPr>
          <w:p w14:paraId="5025E9D6" w14:textId="77777777" w:rsidR="003B4447" w:rsidRPr="005B0DAD" w:rsidRDefault="003B4447" w:rsidP="007F5C9C">
            <w:r w:rsidRPr="005B0DAD">
              <w:t>Melyridae</w:t>
            </w:r>
          </w:p>
        </w:tc>
        <w:tc>
          <w:tcPr>
            <w:tcW w:w="4454" w:type="dxa"/>
            <w:noWrap/>
            <w:hideMark/>
          </w:tcPr>
          <w:p w14:paraId="59889F6A" w14:textId="77777777" w:rsidR="003B4447" w:rsidRPr="00A636DD" w:rsidRDefault="003B4447" w:rsidP="007F5C9C">
            <w:pPr>
              <w:rPr>
                <w:i/>
              </w:rPr>
            </w:pPr>
            <w:r w:rsidRPr="00A636DD">
              <w:rPr>
                <w:i/>
              </w:rPr>
              <w:t>Dasytes plumbeus</w:t>
            </w:r>
          </w:p>
        </w:tc>
      </w:tr>
      <w:tr w:rsidR="003B4447" w:rsidRPr="005B0DAD" w14:paraId="6B1AB53F" w14:textId="77777777" w:rsidTr="007F5C9C">
        <w:trPr>
          <w:trHeight w:val="320"/>
        </w:trPr>
        <w:tc>
          <w:tcPr>
            <w:tcW w:w="556" w:type="dxa"/>
            <w:noWrap/>
            <w:hideMark/>
          </w:tcPr>
          <w:p w14:paraId="076CF938" w14:textId="77777777" w:rsidR="003B4447" w:rsidRPr="005B0DAD" w:rsidRDefault="003B4447" w:rsidP="007F5C9C">
            <w:r w:rsidRPr="005B0DAD">
              <w:t>88</w:t>
            </w:r>
          </w:p>
        </w:tc>
        <w:tc>
          <w:tcPr>
            <w:tcW w:w="2065" w:type="dxa"/>
            <w:noWrap/>
            <w:hideMark/>
          </w:tcPr>
          <w:p w14:paraId="7AA17EA8" w14:textId="77777777" w:rsidR="003B4447" w:rsidRPr="005B0DAD" w:rsidRDefault="003B4447" w:rsidP="007F5C9C">
            <w:r w:rsidRPr="005B0DAD">
              <w:t>Coleoptera</w:t>
            </w:r>
          </w:p>
        </w:tc>
        <w:tc>
          <w:tcPr>
            <w:tcW w:w="1939" w:type="dxa"/>
            <w:noWrap/>
            <w:hideMark/>
          </w:tcPr>
          <w:p w14:paraId="2084DE68" w14:textId="77777777" w:rsidR="003B4447" w:rsidRPr="005B0DAD" w:rsidRDefault="003B4447" w:rsidP="007F5C9C">
            <w:r w:rsidRPr="005B0DAD">
              <w:t>Oedemeridae</w:t>
            </w:r>
          </w:p>
        </w:tc>
        <w:tc>
          <w:tcPr>
            <w:tcW w:w="4454" w:type="dxa"/>
            <w:noWrap/>
            <w:hideMark/>
          </w:tcPr>
          <w:p w14:paraId="2454FA80" w14:textId="77777777" w:rsidR="003B4447" w:rsidRPr="00A636DD" w:rsidRDefault="003B4447" w:rsidP="007F5C9C">
            <w:pPr>
              <w:rPr>
                <w:i/>
              </w:rPr>
            </w:pPr>
            <w:r w:rsidRPr="00A636DD">
              <w:rPr>
                <w:i/>
              </w:rPr>
              <w:t>Calopus serraticornis</w:t>
            </w:r>
          </w:p>
        </w:tc>
      </w:tr>
      <w:tr w:rsidR="003B4447" w:rsidRPr="005B0DAD" w14:paraId="2F8956F4" w14:textId="77777777" w:rsidTr="007F5C9C">
        <w:trPr>
          <w:trHeight w:val="320"/>
        </w:trPr>
        <w:tc>
          <w:tcPr>
            <w:tcW w:w="556" w:type="dxa"/>
            <w:noWrap/>
            <w:hideMark/>
          </w:tcPr>
          <w:p w14:paraId="7AA82D4A" w14:textId="77777777" w:rsidR="003B4447" w:rsidRPr="005B0DAD" w:rsidRDefault="003B4447" w:rsidP="007F5C9C">
            <w:r w:rsidRPr="005B0DAD">
              <w:t>89</w:t>
            </w:r>
          </w:p>
        </w:tc>
        <w:tc>
          <w:tcPr>
            <w:tcW w:w="2065" w:type="dxa"/>
            <w:noWrap/>
            <w:hideMark/>
          </w:tcPr>
          <w:p w14:paraId="20DE7662" w14:textId="77777777" w:rsidR="003B4447" w:rsidRPr="005B0DAD" w:rsidRDefault="003B4447" w:rsidP="007F5C9C">
            <w:r w:rsidRPr="005B0DAD">
              <w:t>Coleoptera</w:t>
            </w:r>
          </w:p>
        </w:tc>
        <w:tc>
          <w:tcPr>
            <w:tcW w:w="1939" w:type="dxa"/>
            <w:noWrap/>
            <w:hideMark/>
          </w:tcPr>
          <w:p w14:paraId="117042E1" w14:textId="77777777" w:rsidR="003B4447" w:rsidRPr="005B0DAD" w:rsidRDefault="003B4447" w:rsidP="007F5C9C">
            <w:r w:rsidRPr="005B0DAD">
              <w:t>Oedemeridae</w:t>
            </w:r>
          </w:p>
        </w:tc>
        <w:tc>
          <w:tcPr>
            <w:tcW w:w="4454" w:type="dxa"/>
            <w:noWrap/>
            <w:hideMark/>
          </w:tcPr>
          <w:p w14:paraId="1AC26AD6" w14:textId="77777777" w:rsidR="003B4447" w:rsidRPr="00A636DD" w:rsidRDefault="003B4447" w:rsidP="007F5C9C">
            <w:pPr>
              <w:rPr>
                <w:i/>
              </w:rPr>
            </w:pPr>
            <w:r w:rsidRPr="00A636DD">
              <w:rPr>
                <w:i/>
              </w:rPr>
              <w:t>Calopus sp.</w:t>
            </w:r>
          </w:p>
        </w:tc>
      </w:tr>
      <w:tr w:rsidR="003B4447" w:rsidRPr="005B0DAD" w14:paraId="33B2E634" w14:textId="77777777" w:rsidTr="007F5C9C">
        <w:trPr>
          <w:trHeight w:val="320"/>
        </w:trPr>
        <w:tc>
          <w:tcPr>
            <w:tcW w:w="556" w:type="dxa"/>
            <w:noWrap/>
            <w:hideMark/>
          </w:tcPr>
          <w:p w14:paraId="42D9A5DB" w14:textId="77777777" w:rsidR="003B4447" w:rsidRPr="005B0DAD" w:rsidRDefault="003B4447" w:rsidP="007F5C9C">
            <w:r w:rsidRPr="005B0DAD">
              <w:t>90</w:t>
            </w:r>
          </w:p>
        </w:tc>
        <w:tc>
          <w:tcPr>
            <w:tcW w:w="2065" w:type="dxa"/>
            <w:noWrap/>
            <w:hideMark/>
          </w:tcPr>
          <w:p w14:paraId="32BCACE2" w14:textId="77777777" w:rsidR="003B4447" w:rsidRPr="005B0DAD" w:rsidRDefault="003B4447" w:rsidP="007F5C9C">
            <w:r w:rsidRPr="005B0DAD">
              <w:t>Coleoptera</w:t>
            </w:r>
          </w:p>
        </w:tc>
        <w:tc>
          <w:tcPr>
            <w:tcW w:w="1939" w:type="dxa"/>
            <w:noWrap/>
            <w:hideMark/>
          </w:tcPr>
          <w:p w14:paraId="0B412A47" w14:textId="77777777" w:rsidR="003B4447" w:rsidRPr="005B0DAD" w:rsidRDefault="003B4447" w:rsidP="007F5C9C">
            <w:r w:rsidRPr="005B0DAD">
              <w:t>Ptinidae</w:t>
            </w:r>
          </w:p>
        </w:tc>
        <w:tc>
          <w:tcPr>
            <w:tcW w:w="4454" w:type="dxa"/>
            <w:noWrap/>
            <w:hideMark/>
          </w:tcPr>
          <w:p w14:paraId="5DFFA6E7" w14:textId="77777777" w:rsidR="003B4447" w:rsidRPr="00A636DD" w:rsidRDefault="003B4447" w:rsidP="007F5C9C">
            <w:pPr>
              <w:rPr>
                <w:i/>
              </w:rPr>
            </w:pPr>
            <w:r w:rsidRPr="00A636DD">
              <w:rPr>
                <w:i/>
              </w:rPr>
              <w:t>Ptinus fur</w:t>
            </w:r>
          </w:p>
        </w:tc>
      </w:tr>
      <w:tr w:rsidR="003B4447" w:rsidRPr="005B0DAD" w14:paraId="00777FE1" w14:textId="77777777" w:rsidTr="007F5C9C">
        <w:trPr>
          <w:trHeight w:val="320"/>
        </w:trPr>
        <w:tc>
          <w:tcPr>
            <w:tcW w:w="556" w:type="dxa"/>
            <w:noWrap/>
            <w:hideMark/>
          </w:tcPr>
          <w:p w14:paraId="71361D26" w14:textId="77777777" w:rsidR="003B4447" w:rsidRPr="005B0DAD" w:rsidRDefault="003B4447" w:rsidP="007F5C9C">
            <w:r w:rsidRPr="005B0DAD">
              <w:t>91</w:t>
            </w:r>
          </w:p>
        </w:tc>
        <w:tc>
          <w:tcPr>
            <w:tcW w:w="2065" w:type="dxa"/>
            <w:noWrap/>
            <w:hideMark/>
          </w:tcPr>
          <w:p w14:paraId="440926DA" w14:textId="77777777" w:rsidR="003B4447" w:rsidRPr="005B0DAD" w:rsidRDefault="003B4447" w:rsidP="007F5C9C">
            <w:r w:rsidRPr="005B0DAD">
              <w:t>Coleoptera</w:t>
            </w:r>
          </w:p>
        </w:tc>
        <w:tc>
          <w:tcPr>
            <w:tcW w:w="1939" w:type="dxa"/>
            <w:noWrap/>
            <w:hideMark/>
          </w:tcPr>
          <w:p w14:paraId="2E245057" w14:textId="77777777" w:rsidR="003B4447" w:rsidRPr="005B0DAD" w:rsidRDefault="003B4447" w:rsidP="007F5C9C">
            <w:r w:rsidRPr="005B0DAD">
              <w:t>Scirtidae</w:t>
            </w:r>
          </w:p>
        </w:tc>
        <w:tc>
          <w:tcPr>
            <w:tcW w:w="4454" w:type="dxa"/>
            <w:noWrap/>
            <w:hideMark/>
          </w:tcPr>
          <w:p w14:paraId="422AD699" w14:textId="77777777" w:rsidR="003B4447" w:rsidRPr="00A636DD" w:rsidRDefault="003B4447" w:rsidP="007F5C9C">
            <w:pPr>
              <w:rPr>
                <w:i/>
              </w:rPr>
            </w:pPr>
            <w:r w:rsidRPr="00A636DD">
              <w:rPr>
                <w:i/>
              </w:rPr>
              <w:t>Cyphon padi</w:t>
            </w:r>
          </w:p>
        </w:tc>
      </w:tr>
      <w:tr w:rsidR="003B4447" w:rsidRPr="005B0DAD" w14:paraId="582B7078" w14:textId="77777777" w:rsidTr="007F5C9C">
        <w:trPr>
          <w:trHeight w:val="320"/>
        </w:trPr>
        <w:tc>
          <w:tcPr>
            <w:tcW w:w="556" w:type="dxa"/>
            <w:noWrap/>
            <w:hideMark/>
          </w:tcPr>
          <w:p w14:paraId="03719B7B" w14:textId="77777777" w:rsidR="003B4447" w:rsidRPr="005B0DAD" w:rsidRDefault="003B4447" w:rsidP="007F5C9C">
            <w:r w:rsidRPr="005B0DAD">
              <w:t>92</w:t>
            </w:r>
          </w:p>
        </w:tc>
        <w:tc>
          <w:tcPr>
            <w:tcW w:w="2065" w:type="dxa"/>
            <w:noWrap/>
            <w:hideMark/>
          </w:tcPr>
          <w:p w14:paraId="38666EC3" w14:textId="77777777" w:rsidR="003B4447" w:rsidRPr="005B0DAD" w:rsidRDefault="003B4447" w:rsidP="007F5C9C">
            <w:r w:rsidRPr="005B0DAD">
              <w:t>Coleoptera</w:t>
            </w:r>
          </w:p>
        </w:tc>
        <w:tc>
          <w:tcPr>
            <w:tcW w:w="1939" w:type="dxa"/>
            <w:noWrap/>
            <w:hideMark/>
          </w:tcPr>
          <w:p w14:paraId="4CB41333" w14:textId="77777777" w:rsidR="003B4447" w:rsidRPr="005B0DAD" w:rsidRDefault="003B4447" w:rsidP="007F5C9C">
            <w:r w:rsidRPr="005B0DAD">
              <w:t>Staphylinidae</w:t>
            </w:r>
          </w:p>
        </w:tc>
        <w:tc>
          <w:tcPr>
            <w:tcW w:w="4454" w:type="dxa"/>
            <w:noWrap/>
            <w:hideMark/>
          </w:tcPr>
          <w:p w14:paraId="33517CBF" w14:textId="77777777" w:rsidR="003B4447" w:rsidRPr="00A636DD" w:rsidRDefault="003B4447" w:rsidP="007F5C9C">
            <w:pPr>
              <w:rPr>
                <w:i/>
              </w:rPr>
            </w:pPr>
            <w:r w:rsidRPr="00A636DD">
              <w:rPr>
                <w:i/>
              </w:rPr>
              <w:t>Dropephylla ioptera</w:t>
            </w:r>
          </w:p>
        </w:tc>
      </w:tr>
      <w:tr w:rsidR="003B4447" w:rsidRPr="005B0DAD" w14:paraId="64427E9D" w14:textId="77777777" w:rsidTr="007F5C9C">
        <w:trPr>
          <w:trHeight w:val="320"/>
        </w:trPr>
        <w:tc>
          <w:tcPr>
            <w:tcW w:w="556" w:type="dxa"/>
            <w:noWrap/>
            <w:hideMark/>
          </w:tcPr>
          <w:p w14:paraId="15869791" w14:textId="77777777" w:rsidR="003B4447" w:rsidRPr="005B0DAD" w:rsidRDefault="003B4447" w:rsidP="007F5C9C">
            <w:r w:rsidRPr="005B0DAD">
              <w:t>93</w:t>
            </w:r>
          </w:p>
        </w:tc>
        <w:tc>
          <w:tcPr>
            <w:tcW w:w="2065" w:type="dxa"/>
            <w:noWrap/>
            <w:hideMark/>
          </w:tcPr>
          <w:p w14:paraId="677165B2" w14:textId="77777777" w:rsidR="003B4447" w:rsidRPr="005B0DAD" w:rsidRDefault="003B4447" w:rsidP="007F5C9C">
            <w:r w:rsidRPr="005B0DAD">
              <w:t>Coleoptera</w:t>
            </w:r>
          </w:p>
        </w:tc>
        <w:tc>
          <w:tcPr>
            <w:tcW w:w="1939" w:type="dxa"/>
            <w:noWrap/>
            <w:hideMark/>
          </w:tcPr>
          <w:p w14:paraId="04575D92" w14:textId="77777777" w:rsidR="003B4447" w:rsidRPr="005B0DAD" w:rsidRDefault="003B4447" w:rsidP="007F5C9C">
            <w:r w:rsidRPr="005B0DAD">
              <w:t>Staphylinidae</w:t>
            </w:r>
          </w:p>
        </w:tc>
        <w:tc>
          <w:tcPr>
            <w:tcW w:w="4454" w:type="dxa"/>
            <w:noWrap/>
            <w:hideMark/>
          </w:tcPr>
          <w:p w14:paraId="26AD5FD7" w14:textId="77777777" w:rsidR="003B4447" w:rsidRPr="00A636DD" w:rsidRDefault="003B4447" w:rsidP="007F5C9C">
            <w:pPr>
              <w:rPr>
                <w:i/>
              </w:rPr>
            </w:pPr>
            <w:r w:rsidRPr="00A636DD">
              <w:rPr>
                <w:i/>
              </w:rPr>
              <w:t>Nudobius lentus</w:t>
            </w:r>
          </w:p>
        </w:tc>
      </w:tr>
      <w:tr w:rsidR="003B4447" w:rsidRPr="005B0DAD" w14:paraId="7BD3AEEC" w14:textId="77777777" w:rsidTr="007F5C9C">
        <w:trPr>
          <w:trHeight w:val="320"/>
        </w:trPr>
        <w:tc>
          <w:tcPr>
            <w:tcW w:w="556" w:type="dxa"/>
            <w:noWrap/>
            <w:hideMark/>
          </w:tcPr>
          <w:p w14:paraId="6600401F" w14:textId="77777777" w:rsidR="003B4447" w:rsidRPr="005B0DAD" w:rsidRDefault="003B4447" w:rsidP="007F5C9C">
            <w:r w:rsidRPr="005B0DAD">
              <w:t>94</w:t>
            </w:r>
          </w:p>
        </w:tc>
        <w:tc>
          <w:tcPr>
            <w:tcW w:w="2065" w:type="dxa"/>
            <w:noWrap/>
            <w:hideMark/>
          </w:tcPr>
          <w:p w14:paraId="32A8E577" w14:textId="77777777" w:rsidR="003B4447" w:rsidRPr="005B0DAD" w:rsidRDefault="003B4447" w:rsidP="007F5C9C">
            <w:r w:rsidRPr="005B0DAD">
              <w:t>Coleoptera</w:t>
            </w:r>
          </w:p>
        </w:tc>
        <w:tc>
          <w:tcPr>
            <w:tcW w:w="1939" w:type="dxa"/>
            <w:noWrap/>
            <w:hideMark/>
          </w:tcPr>
          <w:p w14:paraId="1477D7E8" w14:textId="77777777" w:rsidR="003B4447" w:rsidRPr="005B0DAD" w:rsidRDefault="003B4447" w:rsidP="007F5C9C">
            <w:r w:rsidRPr="005B0DAD">
              <w:t>Staphylinidae</w:t>
            </w:r>
          </w:p>
        </w:tc>
        <w:tc>
          <w:tcPr>
            <w:tcW w:w="4454" w:type="dxa"/>
            <w:noWrap/>
            <w:hideMark/>
          </w:tcPr>
          <w:p w14:paraId="54A2924E" w14:textId="77777777" w:rsidR="003B4447" w:rsidRPr="00A636DD" w:rsidRDefault="003B4447" w:rsidP="007F5C9C">
            <w:pPr>
              <w:rPr>
                <w:i/>
              </w:rPr>
            </w:pPr>
            <w:r w:rsidRPr="00A636DD">
              <w:rPr>
                <w:i/>
              </w:rPr>
              <w:t>Quedius fuliginosus</w:t>
            </w:r>
          </w:p>
        </w:tc>
      </w:tr>
      <w:tr w:rsidR="003B4447" w:rsidRPr="005B0DAD" w14:paraId="020024A3" w14:textId="77777777" w:rsidTr="007F5C9C">
        <w:trPr>
          <w:trHeight w:val="320"/>
        </w:trPr>
        <w:tc>
          <w:tcPr>
            <w:tcW w:w="556" w:type="dxa"/>
            <w:noWrap/>
            <w:hideMark/>
          </w:tcPr>
          <w:p w14:paraId="02EA85DB" w14:textId="77777777" w:rsidR="003B4447" w:rsidRPr="005B0DAD" w:rsidRDefault="003B4447" w:rsidP="007F5C9C">
            <w:r w:rsidRPr="005B0DAD">
              <w:t>95</w:t>
            </w:r>
          </w:p>
        </w:tc>
        <w:tc>
          <w:tcPr>
            <w:tcW w:w="2065" w:type="dxa"/>
            <w:noWrap/>
            <w:hideMark/>
          </w:tcPr>
          <w:p w14:paraId="7A1DC83F" w14:textId="77777777" w:rsidR="003B4447" w:rsidRPr="005B0DAD" w:rsidRDefault="003B4447" w:rsidP="007F5C9C">
            <w:r w:rsidRPr="005B0DAD">
              <w:t>Coleoptera</w:t>
            </w:r>
          </w:p>
        </w:tc>
        <w:tc>
          <w:tcPr>
            <w:tcW w:w="1939" w:type="dxa"/>
            <w:noWrap/>
            <w:hideMark/>
          </w:tcPr>
          <w:p w14:paraId="639800BD" w14:textId="77777777" w:rsidR="003B4447" w:rsidRPr="005B0DAD" w:rsidRDefault="003B4447" w:rsidP="007F5C9C">
            <w:r w:rsidRPr="005B0DAD">
              <w:t>Tenebrionidae</w:t>
            </w:r>
          </w:p>
        </w:tc>
        <w:tc>
          <w:tcPr>
            <w:tcW w:w="4454" w:type="dxa"/>
            <w:noWrap/>
            <w:hideMark/>
          </w:tcPr>
          <w:p w14:paraId="59613A23" w14:textId="77777777" w:rsidR="003B4447" w:rsidRPr="00A636DD" w:rsidRDefault="003B4447" w:rsidP="007F5C9C">
            <w:pPr>
              <w:rPr>
                <w:i/>
              </w:rPr>
            </w:pPr>
            <w:r w:rsidRPr="00A636DD">
              <w:rPr>
                <w:i/>
              </w:rPr>
              <w:t>Tenebrio molitor</w:t>
            </w:r>
          </w:p>
        </w:tc>
      </w:tr>
      <w:tr w:rsidR="003B4447" w:rsidRPr="005B0DAD" w14:paraId="3829F94B" w14:textId="77777777" w:rsidTr="007F5C9C">
        <w:trPr>
          <w:trHeight w:val="320"/>
        </w:trPr>
        <w:tc>
          <w:tcPr>
            <w:tcW w:w="556" w:type="dxa"/>
            <w:noWrap/>
            <w:hideMark/>
          </w:tcPr>
          <w:p w14:paraId="5A8A4579" w14:textId="77777777" w:rsidR="003B4447" w:rsidRPr="005B0DAD" w:rsidRDefault="003B4447" w:rsidP="007F5C9C">
            <w:r w:rsidRPr="005B0DAD">
              <w:t>96</w:t>
            </w:r>
          </w:p>
        </w:tc>
        <w:tc>
          <w:tcPr>
            <w:tcW w:w="2065" w:type="dxa"/>
            <w:noWrap/>
            <w:hideMark/>
          </w:tcPr>
          <w:p w14:paraId="05981F03" w14:textId="77777777" w:rsidR="003B4447" w:rsidRPr="005B0DAD" w:rsidRDefault="003B4447" w:rsidP="007F5C9C">
            <w:r w:rsidRPr="005B0DAD">
              <w:t>Diptera</w:t>
            </w:r>
          </w:p>
        </w:tc>
        <w:tc>
          <w:tcPr>
            <w:tcW w:w="1939" w:type="dxa"/>
            <w:noWrap/>
            <w:hideMark/>
          </w:tcPr>
          <w:p w14:paraId="37EA575C" w14:textId="77777777" w:rsidR="003B4447" w:rsidRPr="005B0DAD" w:rsidRDefault="003B4447" w:rsidP="007F5C9C">
            <w:r w:rsidRPr="005B0DAD">
              <w:t>Agromyzidae</w:t>
            </w:r>
          </w:p>
        </w:tc>
        <w:tc>
          <w:tcPr>
            <w:tcW w:w="4454" w:type="dxa"/>
            <w:noWrap/>
            <w:hideMark/>
          </w:tcPr>
          <w:p w14:paraId="342630C6" w14:textId="77777777" w:rsidR="003B4447" w:rsidRPr="00A636DD" w:rsidRDefault="003B4447" w:rsidP="007F5C9C">
            <w:pPr>
              <w:rPr>
                <w:i/>
              </w:rPr>
            </w:pPr>
            <w:r w:rsidRPr="00A636DD">
              <w:rPr>
                <w:i/>
              </w:rPr>
              <w:t>Phytomyza flavicornis</w:t>
            </w:r>
          </w:p>
        </w:tc>
      </w:tr>
      <w:tr w:rsidR="003B4447" w:rsidRPr="005B0DAD" w14:paraId="085D70FD" w14:textId="77777777" w:rsidTr="007F5C9C">
        <w:trPr>
          <w:trHeight w:val="320"/>
        </w:trPr>
        <w:tc>
          <w:tcPr>
            <w:tcW w:w="556" w:type="dxa"/>
            <w:noWrap/>
            <w:hideMark/>
          </w:tcPr>
          <w:p w14:paraId="3D4D7229" w14:textId="77777777" w:rsidR="003B4447" w:rsidRPr="005B0DAD" w:rsidRDefault="003B4447" w:rsidP="007F5C9C">
            <w:r w:rsidRPr="005B0DAD">
              <w:t>97</w:t>
            </w:r>
          </w:p>
        </w:tc>
        <w:tc>
          <w:tcPr>
            <w:tcW w:w="2065" w:type="dxa"/>
            <w:noWrap/>
            <w:hideMark/>
          </w:tcPr>
          <w:p w14:paraId="5F216669" w14:textId="77777777" w:rsidR="003B4447" w:rsidRPr="005B0DAD" w:rsidRDefault="003B4447" w:rsidP="007F5C9C">
            <w:r w:rsidRPr="005B0DAD">
              <w:t>Diptera</w:t>
            </w:r>
          </w:p>
        </w:tc>
        <w:tc>
          <w:tcPr>
            <w:tcW w:w="1939" w:type="dxa"/>
            <w:noWrap/>
            <w:hideMark/>
          </w:tcPr>
          <w:p w14:paraId="1F62A9FB" w14:textId="77777777" w:rsidR="003B4447" w:rsidRPr="005B0DAD" w:rsidRDefault="003B4447" w:rsidP="007F5C9C">
            <w:r w:rsidRPr="005B0DAD">
              <w:t>Anisopodidae</w:t>
            </w:r>
          </w:p>
        </w:tc>
        <w:tc>
          <w:tcPr>
            <w:tcW w:w="4454" w:type="dxa"/>
            <w:noWrap/>
            <w:hideMark/>
          </w:tcPr>
          <w:p w14:paraId="271FC1E0" w14:textId="77777777" w:rsidR="003B4447" w:rsidRPr="00A636DD" w:rsidRDefault="003B4447" w:rsidP="007F5C9C">
            <w:pPr>
              <w:rPr>
                <w:i/>
              </w:rPr>
            </w:pPr>
            <w:r w:rsidRPr="00A636DD">
              <w:rPr>
                <w:i/>
              </w:rPr>
              <w:t>Sylvicola cinctus</w:t>
            </w:r>
          </w:p>
        </w:tc>
      </w:tr>
      <w:tr w:rsidR="003B4447" w:rsidRPr="005B0DAD" w14:paraId="2C886F01" w14:textId="77777777" w:rsidTr="007F5C9C">
        <w:trPr>
          <w:trHeight w:val="320"/>
        </w:trPr>
        <w:tc>
          <w:tcPr>
            <w:tcW w:w="556" w:type="dxa"/>
            <w:noWrap/>
            <w:hideMark/>
          </w:tcPr>
          <w:p w14:paraId="03C45FBF" w14:textId="77777777" w:rsidR="003B4447" w:rsidRPr="005B0DAD" w:rsidRDefault="003B4447" w:rsidP="007F5C9C">
            <w:r w:rsidRPr="005B0DAD">
              <w:t>98</w:t>
            </w:r>
          </w:p>
        </w:tc>
        <w:tc>
          <w:tcPr>
            <w:tcW w:w="2065" w:type="dxa"/>
            <w:noWrap/>
            <w:hideMark/>
          </w:tcPr>
          <w:p w14:paraId="1F99E0F4" w14:textId="77777777" w:rsidR="003B4447" w:rsidRPr="005B0DAD" w:rsidRDefault="003B4447" w:rsidP="007F5C9C">
            <w:r w:rsidRPr="005B0DAD">
              <w:t>Diptera</w:t>
            </w:r>
          </w:p>
        </w:tc>
        <w:tc>
          <w:tcPr>
            <w:tcW w:w="1939" w:type="dxa"/>
            <w:noWrap/>
            <w:hideMark/>
          </w:tcPr>
          <w:p w14:paraId="6D57BDD0" w14:textId="77777777" w:rsidR="003B4447" w:rsidRPr="005B0DAD" w:rsidRDefault="003B4447" w:rsidP="007F5C9C">
            <w:r w:rsidRPr="005B0DAD">
              <w:t>Anisopodidae</w:t>
            </w:r>
          </w:p>
        </w:tc>
        <w:tc>
          <w:tcPr>
            <w:tcW w:w="4454" w:type="dxa"/>
            <w:noWrap/>
            <w:hideMark/>
          </w:tcPr>
          <w:p w14:paraId="5A19D836" w14:textId="77777777" w:rsidR="003B4447" w:rsidRPr="00A636DD" w:rsidRDefault="003B4447" w:rsidP="007F5C9C">
            <w:pPr>
              <w:rPr>
                <w:i/>
              </w:rPr>
            </w:pPr>
            <w:r w:rsidRPr="00A636DD">
              <w:rPr>
                <w:i/>
              </w:rPr>
              <w:t>Sylvicola fenestralis</w:t>
            </w:r>
          </w:p>
        </w:tc>
      </w:tr>
      <w:tr w:rsidR="003B4447" w:rsidRPr="005B0DAD" w14:paraId="152CD967" w14:textId="77777777" w:rsidTr="007F5C9C">
        <w:trPr>
          <w:trHeight w:val="320"/>
        </w:trPr>
        <w:tc>
          <w:tcPr>
            <w:tcW w:w="556" w:type="dxa"/>
            <w:noWrap/>
            <w:hideMark/>
          </w:tcPr>
          <w:p w14:paraId="0917359C" w14:textId="77777777" w:rsidR="003B4447" w:rsidRPr="005B0DAD" w:rsidRDefault="003B4447" w:rsidP="007F5C9C">
            <w:r w:rsidRPr="005B0DAD">
              <w:t>99</w:t>
            </w:r>
          </w:p>
        </w:tc>
        <w:tc>
          <w:tcPr>
            <w:tcW w:w="2065" w:type="dxa"/>
            <w:noWrap/>
            <w:hideMark/>
          </w:tcPr>
          <w:p w14:paraId="5A7056A5" w14:textId="77777777" w:rsidR="003B4447" w:rsidRPr="005B0DAD" w:rsidRDefault="003B4447" w:rsidP="007F5C9C">
            <w:r w:rsidRPr="005B0DAD">
              <w:t>Diptera</w:t>
            </w:r>
          </w:p>
        </w:tc>
        <w:tc>
          <w:tcPr>
            <w:tcW w:w="1939" w:type="dxa"/>
            <w:noWrap/>
            <w:hideMark/>
          </w:tcPr>
          <w:p w14:paraId="22B8E1E4" w14:textId="77777777" w:rsidR="003B4447" w:rsidRPr="005B0DAD" w:rsidRDefault="003B4447" w:rsidP="007F5C9C">
            <w:r w:rsidRPr="005B0DAD">
              <w:t>Anthomyiidae</w:t>
            </w:r>
          </w:p>
        </w:tc>
        <w:tc>
          <w:tcPr>
            <w:tcW w:w="4454" w:type="dxa"/>
            <w:noWrap/>
            <w:hideMark/>
          </w:tcPr>
          <w:p w14:paraId="29BEBB86" w14:textId="77777777" w:rsidR="003B4447" w:rsidRPr="00A636DD" w:rsidRDefault="003B4447" w:rsidP="007F5C9C">
            <w:pPr>
              <w:rPr>
                <w:i/>
              </w:rPr>
            </w:pPr>
            <w:r w:rsidRPr="00A636DD">
              <w:rPr>
                <w:i/>
              </w:rPr>
              <w:t>Anthomyiidae</w:t>
            </w:r>
          </w:p>
        </w:tc>
      </w:tr>
      <w:tr w:rsidR="003B4447" w:rsidRPr="005B0DAD" w14:paraId="0E8D2910" w14:textId="77777777" w:rsidTr="007F5C9C">
        <w:trPr>
          <w:trHeight w:val="320"/>
        </w:trPr>
        <w:tc>
          <w:tcPr>
            <w:tcW w:w="556" w:type="dxa"/>
            <w:noWrap/>
            <w:hideMark/>
          </w:tcPr>
          <w:p w14:paraId="749CF019" w14:textId="77777777" w:rsidR="003B4447" w:rsidRPr="005B0DAD" w:rsidRDefault="003B4447" w:rsidP="007F5C9C">
            <w:r w:rsidRPr="005B0DAD">
              <w:t>100</w:t>
            </w:r>
          </w:p>
        </w:tc>
        <w:tc>
          <w:tcPr>
            <w:tcW w:w="2065" w:type="dxa"/>
            <w:noWrap/>
            <w:hideMark/>
          </w:tcPr>
          <w:p w14:paraId="43B3EB50" w14:textId="77777777" w:rsidR="003B4447" w:rsidRPr="005B0DAD" w:rsidRDefault="003B4447" w:rsidP="007F5C9C">
            <w:r w:rsidRPr="005B0DAD">
              <w:t>Diptera</w:t>
            </w:r>
          </w:p>
        </w:tc>
        <w:tc>
          <w:tcPr>
            <w:tcW w:w="1939" w:type="dxa"/>
            <w:noWrap/>
            <w:hideMark/>
          </w:tcPr>
          <w:p w14:paraId="68573C32" w14:textId="77777777" w:rsidR="003B4447" w:rsidRPr="005B0DAD" w:rsidRDefault="003B4447" w:rsidP="007F5C9C">
            <w:r w:rsidRPr="005B0DAD">
              <w:t>Anthomyiidae</w:t>
            </w:r>
          </w:p>
        </w:tc>
        <w:tc>
          <w:tcPr>
            <w:tcW w:w="4454" w:type="dxa"/>
            <w:noWrap/>
            <w:hideMark/>
          </w:tcPr>
          <w:p w14:paraId="75AD25B9" w14:textId="77777777" w:rsidR="003B4447" w:rsidRPr="00A636DD" w:rsidRDefault="003B4447" w:rsidP="007F5C9C">
            <w:pPr>
              <w:rPr>
                <w:i/>
              </w:rPr>
            </w:pPr>
            <w:r w:rsidRPr="00A636DD">
              <w:rPr>
                <w:i/>
              </w:rPr>
              <w:t>Anthomyiidae sp.</w:t>
            </w:r>
          </w:p>
        </w:tc>
      </w:tr>
      <w:tr w:rsidR="003B4447" w:rsidRPr="005B0DAD" w14:paraId="6D025735" w14:textId="77777777" w:rsidTr="007F5C9C">
        <w:trPr>
          <w:trHeight w:val="320"/>
        </w:trPr>
        <w:tc>
          <w:tcPr>
            <w:tcW w:w="556" w:type="dxa"/>
            <w:noWrap/>
            <w:hideMark/>
          </w:tcPr>
          <w:p w14:paraId="586D1238" w14:textId="77777777" w:rsidR="003B4447" w:rsidRPr="005B0DAD" w:rsidRDefault="003B4447" w:rsidP="007F5C9C">
            <w:r w:rsidRPr="005B0DAD">
              <w:t>101</w:t>
            </w:r>
          </w:p>
        </w:tc>
        <w:tc>
          <w:tcPr>
            <w:tcW w:w="2065" w:type="dxa"/>
            <w:noWrap/>
            <w:hideMark/>
          </w:tcPr>
          <w:p w14:paraId="6B60CC27" w14:textId="77777777" w:rsidR="003B4447" w:rsidRPr="005B0DAD" w:rsidRDefault="003B4447" w:rsidP="007F5C9C">
            <w:r w:rsidRPr="005B0DAD">
              <w:t>Diptera</w:t>
            </w:r>
          </w:p>
        </w:tc>
        <w:tc>
          <w:tcPr>
            <w:tcW w:w="1939" w:type="dxa"/>
            <w:noWrap/>
            <w:hideMark/>
          </w:tcPr>
          <w:p w14:paraId="7B84DDE3" w14:textId="77777777" w:rsidR="003B4447" w:rsidRPr="005B0DAD" w:rsidRDefault="003B4447" w:rsidP="007F5C9C">
            <w:r w:rsidRPr="005B0DAD">
              <w:t>Anthomyiidae</w:t>
            </w:r>
          </w:p>
        </w:tc>
        <w:tc>
          <w:tcPr>
            <w:tcW w:w="4454" w:type="dxa"/>
            <w:noWrap/>
            <w:hideMark/>
          </w:tcPr>
          <w:p w14:paraId="3341590F" w14:textId="77777777" w:rsidR="003B4447" w:rsidRPr="00A636DD" w:rsidRDefault="003B4447" w:rsidP="007F5C9C">
            <w:pPr>
              <w:rPr>
                <w:i/>
              </w:rPr>
            </w:pPr>
            <w:r w:rsidRPr="00A636DD">
              <w:rPr>
                <w:i/>
              </w:rPr>
              <w:t>Delia florilega</w:t>
            </w:r>
          </w:p>
        </w:tc>
      </w:tr>
      <w:tr w:rsidR="003B4447" w:rsidRPr="005B0DAD" w14:paraId="3D7688BC" w14:textId="77777777" w:rsidTr="007F5C9C">
        <w:trPr>
          <w:trHeight w:val="320"/>
        </w:trPr>
        <w:tc>
          <w:tcPr>
            <w:tcW w:w="556" w:type="dxa"/>
            <w:noWrap/>
            <w:hideMark/>
          </w:tcPr>
          <w:p w14:paraId="0DD88664" w14:textId="77777777" w:rsidR="003B4447" w:rsidRPr="005B0DAD" w:rsidRDefault="003B4447" w:rsidP="007F5C9C">
            <w:r w:rsidRPr="005B0DAD">
              <w:t>102</w:t>
            </w:r>
          </w:p>
        </w:tc>
        <w:tc>
          <w:tcPr>
            <w:tcW w:w="2065" w:type="dxa"/>
            <w:noWrap/>
            <w:hideMark/>
          </w:tcPr>
          <w:p w14:paraId="46A860CD" w14:textId="77777777" w:rsidR="003B4447" w:rsidRPr="005B0DAD" w:rsidRDefault="003B4447" w:rsidP="007F5C9C">
            <w:r w:rsidRPr="005B0DAD">
              <w:t>Diptera</w:t>
            </w:r>
          </w:p>
        </w:tc>
        <w:tc>
          <w:tcPr>
            <w:tcW w:w="1939" w:type="dxa"/>
            <w:noWrap/>
            <w:hideMark/>
          </w:tcPr>
          <w:p w14:paraId="44967456" w14:textId="77777777" w:rsidR="003B4447" w:rsidRPr="005B0DAD" w:rsidRDefault="003B4447" w:rsidP="007F5C9C">
            <w:r w:rsidRPr="005B0DAD">
              <w:t>Anthomyiidae</w:t>
            </w:r>
          </w:p>
        </w:tc>
        <w:tc>
          <w:tcPr>
            <w:tcW w:w="4454" w:type="dxa"/>
            <w:noWrap/>
            <w:hideMark/>
          </w:tcPr>
          <w:p w14:paraId="5AF9D53E" w14:textId="77777777" w:rsidR="003B4447" w:rsidRPr="00A636DD" w:rsidRDefault="003B4447" w:rsidP="007F5C9C">
            <w:pPr>
              <w:rPr>
                <w:i/>
              </w:rPr>
            </w:pPr>
            <w:r w:rsidRPr="00A636DD">
              <w:rPr>
                <w:i/>
              </w:rPr>
              <w:t>Delia platura</w:t>
            </w:r>
          </w:p>
        </w:tc>
      </w:tr>
      <w:tr w:rsidR="003B4447" w:rsidRPr="005B0DAD" w14:paraId="4A357AE4" w14:textId="77777777" w:rsidTr="007F5C9C">
        <w:trPr>
          <w:trHeight w:val="320"/>
        </w:trPr>
        <w:tc>
          <w:tcPr>
            <w:tcW w:w="556" w:type="dxa"/>
            <w:noWrap/>
            <w:hideMark/>
          </w:tcPr>
          <w:p w14:paraId="07686CA4" w14:textId="77777777" w:rsidR="003B4447" w:rsidRPr="005B0DAD" w:rsidRDefault="003B4447" w:rsidP="007F5C9C">
            <w:r w:rsidRPr="005B0DAD">
              <w:t>103</w:t>
            </w:r>
          </w:p>
        </w:tc>
        <w:tc>
          <w:tcPr>
            <w:tcW w:w="2065" w:type="dxa"/>
            <w:noWrap/>
            <w:hideMark/>
          </w:tcPr>
          <w:p w14:paraId="4C1C88F9" w14:textId="77777777" w:rsidR="003B4447" w:rsidRPr="005B0DAD" w:rsidRDefault="003B4447" w:rsidP="007F5C9C">
            <w:r w:rsidRPr="005B0DAD">
              <w:t>Diptera</w:t>
            </w:r>
          </w:p>
        </w:tc>
        <w:tc>
          <w:tcPr>
            <w:tcW w:w="1939" w:type="dxa"/>
            <w:noWrap/>
            <w:hideMark/>
          </w:tcPr>
          <w:p w14:paraId="7DBF978A" w14:textId="77777777" w:rsidR="003B4447" w:rsidRPr="005B0DAD" w:rsidRDefault="003B4447" w:rsidP="007F5C9C">
            <w:r w:rsidRPr="005B0DAD">
              <w:t>Anthomyiidae</w:t>
            </w:r>
          </w:p>
        </w:tc>
        <w:tc>
          <w:tcPr>
            <w:tcW w:w="4454" w:type="dxa"/>
            <w:noWrap/>
            <w:hideMark/>
          </w:tcPr>
          <w:p w14:paraId="3A25763B" w14:textId="77777777" w:rsidR="003B4447" w:rsidRPr="00A636DD" w:rsidRDefault="003B4447" w:rsidP="007F5C9C">
            <w:pPr>
              <w:rPr>
                <w:i/>
              </w:rPr>
            </w:pPr>
            <w:r w:rsidRPr="00A636DD">
              <w:rPr>
                <w:i/>
              </w:rPr>
              <w:t>Delia sp.</w:t>
            </w:r>
          </w:p>
        </w:tc>
      </w:tr>
      <w:tr w:rsidR="003B4447" w:rsidRPr="005B0DAD" w14:paraId="22CDB679" w14:textId="77777777" w:rsidTr="007F5C9C">
        <w:trPr>
          <w:trHeight w:val="320"/>
        </w:trPr>
        <w:tc>
          <w:tcPr>
            <w:tcW w:w="556" w:type="dxa"/>
            <w:noWrap/>
            <w:hideMark/>
          </w:tcPr>
          <w:p w14:paraId="00B86548" w14:textId="77777777" w:rsidR="003B4447" w:rsidRPr="005B0DAD" w:rsidRDefault="003B4447" w:rsidP="007F5C9C">
            <w:r w:rsidRPr="005B0DAD">
              <w:t>104</w:t>
            </w:r>
          </w:p>
        </w:tc>
        <w:tc>
          <w:tcPr>
            <w:tcW w:w="2065" w:type="dxa"/>
            <w:noWrap/>
            <w:hideMark/>
          </w:tcPr>
          <w:p w14:paraId="3D123693" w14:textId="77777777" w:rsidR="003B4447" w:rsidRPr="005B0DAD" w:rsidRDefault="003B4447" w:rsidP="007F5C9C">
            <w:r w:rsidRPr="005B0DAD">
              <w:t>Diptera</w:t>
            </w:r>
          </w:p>
        </w:tc>
        <w:tc>
          <w:tcPr>
            <w:tcW w:w="1939" w:type="dxa"/>
            <w:noWrap/>
            <w:hideMark/>
          </w:tcPr>
          <w:p w14:paraId="7EC480D0" w14:textId="77777777" w:rsidR="003B4447" w:rsidRPr="005B0DAD" w:rsidRDefault="003B4447" w:rsidP="007F5C9C">
            <w:r w:rsidRPr="005B0DAD">
              <w:t>Anthomyiidae</w:t>
            </w:r>
          </w:p>
        </w:tc>
        <w:tc>
          <w:tcPr>
            <w:tcW w:w="4454" w:type="dxa"/>
            <w:noWrap/>
            <w:hideMark/>
          </w:tcPr>
          <w:p w14:paraId="538EA7F1" w14:textId="77777777" w:rsidR="003B4447" w:rsidRPr="00A636DD" w:rsidRDefault="003B4447" w:rsidP="007F5C9C">
            <w:pPr>
              <w:rPr>
                <w:i/>
              </w:rPr>
            </w:pPr>
            <w:r w:rsidRPr="00A636DD">
              <w:rPr>
                <w:i/>
              </w:rPr>
              <w:t>Hydrophoria lancifer</w:t>
            </w:r>
          </w:p>
        </w:tc>
      </w:tr>
      <w:tr w:rsidR="003B4447" w:rsidRPr="005B0DAD" w14:paraId="2802C683" w14:textId="77777777" w:rsidTr="007F5C9C">
        <w:trPr>
          <w:trHeight w:val="320"/>
        </w:trPr>
        <w:tc>
          <w:tcPr>
            <w:tcW w:w="556" w:type="dxa"/>
            <w:noWrap/>
            <w:hideMark/>
          </w:tcPr>
          <w:p w14:paraId="48DE0557" w14:textId="77777777" w:rsidR="003B4447" w:rsidRPr="005B0DAD" w:rsidRDefault="003B4447" w:rsidP="007F5C9C">
            <w:r w:rsidRPr="005B0DAD">
              <w:t>105</w:t>
            </w:r>
          </w:p>
        </w:tc>
        <w:tc>
          <w:tcPr>
            <w:tcW w:w="2065" w:type="dxa"/>
            <w:noWrap/>
            <w:hideMark/>
          </w:tcPr>
          <w:p w14:paraId="087FBC17" w14:textId="77777777" w:rsidR="003B4447" w:rsidRPr="005B0DAD" w:rsidRDefault="003B4447" w:rsidP="007F5C9C">
            <w:r w:rsidRPr="005B0DAD">
              <w:t>Diptera</w:t>
            </w:r>
          </w:p>
        </w:tc>
        <w:tc>
          <w:tcPr>
            <w:tcW w:w="1939" w:type="dxa"/>
            <w:noWrap/>
            <w:hideMark/>
          </w:tcPr>
          <w:p w14:paraId="275F7DE6" w14:textId="77777777" w:rsidR="003B4447" w:rsidRPr="005B0DAD" w:rsidRDefault="003B4447" w:rsidP="007F5C9C">
            <w:r w:rsidRPr="005B0DAD">
              <w:t>Anthomyiidae</w:t>
            </w:r>
          </w:p>
        </w:tc>
        <w:tc>
          <w:tcPr>
            <w:tcW w:w="4454" w:type="dxa"/>
            <w:noWrap/>
            <w:hideMark/>
          </w:tcPr>
          <w:p w14:paraId="156D953B" w14:textId="77777777" w:rsidR="003B4447" w:rsidRPr="00A636DD" w:rsidRDefault="003B4447" w:rsidP="007F5C9C">
            <w:pPr>
              <w:rPr>
                <w:i/>
              </w:rPr>
            </w:pPr>
            <w:r w:rsidRPr="00A636DD">
              <w:rPr>
                <w:i/>
              </w:rPr>
              <w:t>Pegomya</w:t>
            </w:r>
          </w:p>
        </w:tc>
      </w:tr>
      <w:tr w:rsidR="003B4447" w:rsidRPr="005B0DAD" w14:paraId="4543DF5E" w14:textId="77777777" w:rsidTr="007F5C9C">
        <w:trPr>
          <w:trHeight w:val="320"/>
        </w:trPr>
        <w:tc>
          <w:tcPr>
            <w:tcW w:w="556" w:type="dxa"/>
            <w:noWrap/>
            <w:hideMark/>
          </w:tcPr>
          <w:p w14:paraId="0D864D69" w14:textId="77777777" w:rsidR="003B4447" w:rsidRPr="005B0DAD" w:rsidRDefault="003B4447" w:rsidP="007F5C9C">
            <w:r w:rsidRPr="005B0DAD">
              <w:t>106</w:t>
            </w:r>
          </w:p>
        </w:tc>
        <w:tc>
          <w:tcPr>
            <w:tcW w:w="2065" w:type="dxa"/>
            <w:noWrap/>
            <w:hideMark/>
          </w:tcPr>
          <w:p w14:paraId="745462FF" w14:textId="77777777" w:rsidR="003B4447" w:rsidRPr="005B0DAD" w:rsidRDefault="003B4447" w:rsidP="007F5C9C">
            <w:r w:rsidRPr="005B0DAD">
              <w:t>Diptera</w:t>
            </w:r>
          </w:p>
        </w:tc>
        <w:tc>
          <w:tcPr>
            <w:tcW w:w="1939" w:type="dxa"/>
            <w:noWrap/>
            <w:hideMark/>
          </w:tcPr>
          <w:p w14:paraId="6466D722" w14:textId="77777777" w:rsidR="003B4447" w:rsidRPr="005B0DAD" w:rsidRDefault="003B4447" w:rsidP="007F5C9C">
            <w:r w:rsidRPr="005B0DAD">
              <w:t>Anthomyiidae</w:t>
            </w:r>
          </w:p>
        </w:tc>
        <w:tc>
          <w:tcPr>
            <w:tcW w:w="4454" w:type="dxa"/>
            <w:noWrap/>
            <w:hideMark/>
          </w:tcPr>
          <w:p w14:paraId="58580EFD" w14:textId="77777777" w:rsidR="003B4447" w:rsidRPr="00A636DD" w:rsidRDefault="003B4447" w:rsidP="007F5C9C">
            <w:pPr>
              <w:rPr>
                <w:i/>
              </w:rPr>
            </w:pPr>
            <w:r w:rsidRPr="00A636DD">
              <w:rPr>
                <w:i/>
              </w:rPr>
              <w:t>Pegomya rubivora</w:t>
            </w:r>
          </w:p>
        </w:tc>
      </w:tr>
      <w:tr w:rsidR="003B4447" w:rsidRPr="005B0DAD" w14:paraId="478B25BD" w14:textId="77777777" w:rsidTr="007F5C9C">
        <w:trPr>
          <w:trHeight w:val="320"/>
        </w:trPr>
        <w:tc>
          <w:tcPr>
            <w:tcW w:w="556" w:type="dxa"/>
            <w:noWrap/>
            <w:hideMark/>
          </w:tcPr>
          <w:p w14:paraId="57DD02B9" w14:textId="77777777" w:rsidR="003B4447" w:rsidRPr="005B0DAD" w:rsidRDefault="003B4447" w:rsidP="007F5C9C">
            <w:r w:rsidRPr="005B0DAD">
              <w:t>107</w:t>
            </w:r>
          </w:p>
        </w:tc>
        <w:tc>
          <w:tcPr>
            <w:tcW w:w="2065" w:type="dxa"/>
            <w:noWrap/>
            <w:hideMark/>
          </w:tcPr>
          <w:p w14:paraId="54BE4A6C" w14:textId="77777777" w:rsidR="003B4447" w:rsidRPr="005B0DAD" w:rsidRDefault="003B4447" w:rsidP="007F5C9C">
            <w:r w:rsidRPr="005B0DAD">
              <w:t>Diptera</w:t>
            </w:r>
          </w:p>
        </w:tc>
        <w:tc>
          <w:tcPr>
            <w:tcW w:w="1939" w:type="dxa"/>
            <w:noWrap/>
            <w:hideMark/>
          </w:tcPr>
          <w:p w14:paraId="2339FB8F" w14:textId="77777777" w:rsidR="003B4447" w:rsidRPr="005B0DAD" w:rsidRDefault="003B4447" w:rsidP="007F5C9C">
            <w:r w:rsidRPr="005B0DAD">
              <w:t>Anthomyiidae</w:t>
            </w:r>
          </w:p>
        </w:tc>
        <w:tc>
          <w:tcPr>
            <w:tcW w:w="4454" w:type="dxa"/>
            <w:noWrap/>
            <w:hideMark/>
          </w:tcPr>
          <w:p w14:paraId="02746D20" w14:textId="77777777" w:rsidR="003B4447" w:rsidRPr="00A636DD" w:rsidRDefault="003B4447" w:rsidP="007F5C9C">
            <w:pPr>
              <w:rPr>
                <w:i/>
              </w:rPr>
            </w:pPr>
            <w:r w:rsidRPr="00A636DD">
              <w:rPr>
                <w:i/>
              </w:rPr>
              <w:t>Pegomya sp. BOLD:ACR0704</w:t>
            </w:r>
          </w:p>
        </w:tc>
      </w:tr>
      <w:tr w:rsidR="003B4447" w:rsidRPr="005B0DAD" w14:paraId="27B81C4C" w14:textId="77777777" w:rsidTr="007F5C9C">
        <w:trPr>
          <w:trHeight w:val="320"/>
        </w:trPr>
        <w:tc>
          <w:tcPr>
            <w:tcW w:w="556" w:type="dxa"/>
            <w:noWrap/>
            <w:hideMark/>
          </w:tcPr>
          <w:p w14:paraId="40339795" w14:textId="77777777" w:rsidR="003B4447" w:rsidRPr="005B0DAD" w:rsidRDefault="003B4447" w:rsidP="007F5C9C">
            <w:r w:rsidRPr="005B0DAD">
              <w:t>108</w:t>
            </w:r>
          </w:p>
        </w:tc>
        <w:tc>
          <w:tcPr>
            <w:tcW w:w="2065" w:type="dxa"/>
            <w:noWrap/>
            <w:hideMark/>
          </w:tcPr>
          <w:p w14:paraId="164B0A65" w14:textId="77777777" w:rsidR="003B4447" w:rsidRPr="005B0DAD" w:rsidRDefault="003B4447" w:rsidP="007F5C9C">
            <w:r w:rsidRPr="005B0DAD">
              <w:t>Diptera</w:t>
            </w:r>
          </w:p>
        </w:tc>
        <w:tc>
          <w:tcPr>
            <w:tcW w:w="1939" w:type="dxa"/>
            <w:noWrap/>
            <w:hideMark/>
          </w:tcPr>
          <w:p w14:paraId="57DA814F" w14:textId="77777777" w:rsidR="003B4447" w:rsidRPr="005B0DAD" w:rsidRDefault="003B4447" w:rsidP="007F5C9C">
            <w:r w:rsidRPr="005B0DAD">
              <w:t>Anthomyiidae</w:t>
            </w:r>
          </w:p>
        </w:tc>
        <w:tc>
          <w:tcPr>
            <w:tcW w:w="4454" w:type="dxa"/>
            <w:noWrap/>
            <w:hideMark/>
          </w:tcPr>
          <w:p w14:paraId="749F8B83" w14:textId="77777777" w:rsidR="003B4447" w:rsidRPr="00A636DD" w:rsidRDefault="003B4447" w:rsidP="007F5C9C">
            <w:pPr>
              <w:rPr>
                <w:i/>
              </w:rPr>
            </w:pPr>
            <w:r w:rsidRPr="00A636DD">
              <w:rPr>
                <w:i/>
              </w:rPr>
              <w:t>Pegoplata annulata</w:t>
            </w:r>
          </w:p>
        </w:tc>
      </w:tr>
      <w:tr w:rsidR="003B4447" w:rsidRPr="005B0DAD" w14:paraId="3E8A8DEC" w14:textId="77777777" w:rsidTr="007F5C9C">
        <w:trPr>
          <w:trHeight w:val="320"/>
        </w:trPr>
        <w:tc>
          <w:tcPr>
            <w:tcW w:w="556" w:type="dxa"/>
            <w:noWrap/>
            <w:hideMark/>
          </w:tcPr>
          <w:p w14:paraId="5D226540" w14:textId="77777777" w:rsidR="003B4447" w:rsidRPr="005B0DAD" w:rsidRDefault="003B4447" w:rsidP="007F5C9C">
            <w:r w:rsidRPr="005B0DAD">
              <w:t>109</w:t>
            </w:r>
          </w:p>
        </w:tc>
        <w:tc>
          <w:tcPr>
            <w:tcW w:w="2065" w:type="dxa"/>
            <w:noWrap/>
            <w:hideMark/>
          </w:tcPr>
          <w:p w14:paraId="0B9339B2" w14:textId="77777777" w:rsidR="003B4447" w:rsidRPr="005B0DAD" w:rsidRDefault="003B4447" w:rsidP="007F5C9C">
            <w:r w:rsidRPr="005B0DAD">
              <w:t>Diptera</w:t>
            </w:r>
          </w:p>
        </w:tc>
        <w:tc>
          <w:tcPr>
            <w:tcW w:w="1939" w:type="dxa"/>
            <w:noWrap/>
            <w:hideMark/>
          </w:tcPr>
          <w:p w14:paraId="2A19154B" w14:textId="77777777" w:rsidR="003B4447" w:rsidRPr="005B0DAD" w:rsidRDefault="003B4447" w:rsidP="007F5C9C">
            <w:r w:rsidRPr="005B0DAD">
              <w:t>Anthomyiidae</w:t>
            </w:r>
          </w:p>
        </w:tc>
        <w:tc>
          <w:tcPr>
            <w:tcW w:w="4454" w:type="dxa"/>
            <w:noWrap/>
            <w:hideMark/>
          </w:tcPr>
          <w:p w14:paraId="1F52977E" w14:textId="77777777" w:rsidR="003B4447" w:rsidRPr="00A636DD" w:rsidRDefault="003B4447" w:rsidP="007F5C9C">
            <w:pPr>
              <w:rPr>
                <w:i/>
              </w:rPr>
            </w:pPr>
            <w:r w:rsidRPr="00A636DD">
              <w:rPr>
                <w:i/>
              </w:rPr>
              <w:t>Zaphne ambigua</w:t>
            </w:r>
          </w:p>
        </w:tc>
      </w:tr>
      <w:tr w:rsidR="003B4447" w:rsidRPr="005B0DAD" w14:paraId="77A45F34" w14:textId="77777777" w:rsidTr="007F5C9C">
        <w:trPr>
          <w:trHeight w:val="320"/>
        </w:trPr>
        <w:tc>
          <w:tcPr>
            <w:tcW w:w="556" w:type="dxa"/>
            <w:noWrap/>
            <w:hideMark/>
          </w:tcPr>
          <w:p w14:paraId="647365B5" w14:textId="77777777" w:rsidR="003B4447" w:rsidRPr="005B0DAD" w:rsidRDefault="003B4447" w:rsidP="007F5C9C">
            <w:r w:rsidRPr="005B0DAD">
              <w:t>110</w:t>
            </w:r>
          </w:p>
        </w:tc>
        <w:tc>
          <w:tcPr>
            <w:tcW w:w="2065" w:type="dxa"/>
            <w:noWrap/>
            <w:hideMark/>
          </w:tcPr>
          <w:p w14:paraId="3A11BBD4" w14:textId="77777777" w:rsidR="003B4447" w:rsidRPr="005B0DAD" w:rsidRDefault="003B4447" w:rsidP="007F5C9C">
            <w:r w:rsidRPr="005B0DAD">
              <w:t>Diptera</w:t>
            </w:r>
          </w:p>
        </w:tc>
        <w:tc>
          <w:tcPr>
            <w:tcW w:w="1939" w:type="dxa"/>
            <w:noWrap/>
            <w:hideMark/>
          </w:tcPr>
          <w:p w14:paraId="555F7D25" w14:textId="77777777" w:rsidR="003B4447" w:rsidRPr="005B0DAD" w:rsidRDefault="003B4447" w:rsidP="007F5C9C">
            <w:r w:rsidRPr="005B0DAD">
              <w:t>Anthomyzidae</w:t>
            </w:r>
          </w:p>
        </w:tc>
        <w:tc>
          <w:tcPr>
            <w:tcW w:w="4454" w:type="dxa"/>
            <w:noWrap/>
            <w:hideMark/>
          </w:tcPr>
          <w:p w14:paraId="4B50D912" w14:textId="77777777" w:rsidR="003B4447" w:rsidRPr="00A636DD" w:rsidRDefault="003B4447" w:rsidP="007F5C9C">
            <w:pPr>
              <w:rPr>
                <w:i/>
              </w:rPr>
            </w:pPr>
            <w:r w:rsidRPr="00A636DD">
              <w:rPr>
                <w:i/>
              </w:rPr>
              <w:t>Anthomyza</w:t>
            </w:r>
          </w:p>
        </w:tc>
      </w:tr>
      <w:tr w:rsidR="003B4447" w:rsidRPr="005B0DAD" w14:paraId="66F87D9C" w14:textId="77777777" w:rsidTr="007F5C9C">
        <w:trPr>
          <w:trHeight w:val="320"/>
        </w:trPr>
        <w:tc>
          <w:tcPr>
            <w:tcW w:w="556" w:type="dxa"/>
            <w:noWrap/>
            <w:hideMark/>
          </w:tcPr>
          <w:p w14:paraId="77E53BA8" w14:textId="77777777" w:rsidR="003B4447" w:rsidRPr="005B0DAD" w:rsidRDefault="003B4447" w:rsidP="007F5C9C">
            <w:r w:rsidRPr="005B0DAD">
              <w:t>111</w:t>
            </w:r>
          </w:p>
        </w:tc>
        <w:tc>
          <w:tcPr>
            <w:tcW w:w="2065" w:type="dxa"/>
            <w:noWrap/>
            <w:hideMark/>
          </w:tcPr>
          <w:p w14:paraId="302EA048" w14:textId="77777777" w:rsidR="003B4447" w:rsidRPr="005B0DAD" w:rsidRDefault="003B4447" w:rsidP="007F5C9C">
            <w:r w:rsidRPr="005B0DAD">
              <w:t>Diptera</w:t>
            </w:r>
          </w:p>
        </w:tc>
        <w:tc>
          <w:tcPr>
            <w:tcW w:w="1939" w:type="dxa"/>
            <w:noWrap/>
            <w:hideMark/>
          </w:tcPr>
          <w:p w14:paraId="07C7B490" w14:textId="77777777" w:rsidR="003B4447" w:rsidRPr="005B0DAD" w:rsidRDefault="003B4447" w:rsidP="007F5C9C">
            <w:r w:rsidRPr="005B0DAD">
              <w:t>Asilidae</w:t>
            </w:r>
          </w:p>
        </w:tc>
        <w:tc>
          <w:tcPr>
            <w:tcW w:w="4454" w:type="dxa"/>
            <w:noWrap/>
            <w:hideMark/>
          </w:tcPr>
          <w:p w14:paraId="1366B9F4" w14:textId="77777777" w:rsidR="003B4447" w:rsidRPr="00A636DD" w:rsidRDefault="003B4447" w:rsidP="007F5C9C">
            <w:pPr>
              <w:rPr>
                <w:i/>
              </w:rPr>
            </w:pPr>
            <w:r w:rsidRPr="00A636DD">
              <w:rPr>
                <w:i/>
              </w:rPr>
              <w:t>Dioctria hyalipennis</w:t>
            </w:r>
          </w:p>
        </w:tc>
      </w:tr>
      <w:tr w:rsidR="003B4447" w:rsidRPr="005B0DAD" w14:paraId="12B1CC3E" w14:textId="77777777" w:rsidTr="007F5C9C">
        <w:trPr>
          <w:trHeight w:val="320"/>
        </w:trPr>
        <w:tc>
          <w:tcPr>
            <w:tcW w:w="556" w:type="dxa"/>
            <w:noWrap/>
            <w:hideMark/>
          </w:tcPr>
          <w:p w14:paraId="65F7BDCF" w14:textId="77777777" w:rsidR="003B4447" w:rsidRPr="005B0DAD" w:rsidRDefault="003B4447" w:rsidP="007F5C9C">
            <w:r w:rsidRPr="005B0DAD">
              <w:t>112</w:t>
            </w:r>
          </w:p>
        </w:tc>
        <w:tc>
          <w:tcPr>
            <w:tcW w:w="2065" w:type="dxa"/>
            <w:noWrap/>
            <w:hideMark/>
          </w:tcPr>
          <w:p w14:paraId="6C399CDE" w14:textId="77777777" w:rsidR="003B4447" w:rsidRPr="005B0DAD" w:rsidRDefault="003B4447" w:rsidP="007F5C9C">
            <w:r w:rsidRPr="005B0DAD">
              <w:t>Diptera</w:t>
            </w:r>
          </w:p>
        </w:tc>
        <w:tc>
          <w:tcPr>
            <w:tcW w:w="1939" w:type="dxa"/>
            <w:noWrap/>
            <w:hideMark/>
          </w:tcPr>
          <w:p w14:paraId="7943D559" w14:textId="77777777" w:rsidR="003B4447" w:rsidRPr="005B0DAD" w:rsidRDefault="003B4447" w:rsidP="007F5C9C">
            <w:r w:rsidRPr="005B0DAD">
              <w:t>Bibionidae</w:t>
            </w:r>
          </w:p>
        </w:tc>
        <w:tc>
          <w:tcPr>
            <w:tcW w:w="4454" w:type="dxa"/>
            <w:noWrap/>
            <w:hideMark/>
          </w:tcPr>
          <w:p w14:paraId="3A5CBC55" w14:textId="77777777" w:rsidR="003B4447" w:rsidRPr="00A636DD" w:rsidRDefault="003B4447" w:rsidP="007F5C9C">
            <w:pPr>
              <w:rPr>
                <w:i/>
              </w:rPr>
            </w:pPr>
            <w:r w:rsidRPr="00A636DD">
              <w:rPr>
                <w:i/>
              </w:rPr>
              <w:t>Bibio nigriventris</w:t>
            </w:r>
          </w:p>
        </w:tc>
      </w:tr>
      <w:tr w:rsidR="003B4447" w:rsidRPr="005B0DAD" w14:paraId="47C3916A" w14:textId="77777777" w:rsidTr="007F5C9C">
        <w:trPr>
          <w:trHeight w:val="320"/>
        </w:trPr>
        <w:tc>
          <w:tcPr>
            <w:tcW w:w="556" w:type="dxa"/>
            <w:noWrap/>
            <w:hideMark/>
          </w:tcPr>
          <w:p w14:paraId="49F52550" w14:textId="77777777" w:rsidR="003B4447" w:rsidRPr="005B0DAD" w:rsidRDefault="003B4447" w:rsidP="007F5C9C">
            <w:r w:rsidRPr="005B0DAD">
              <w:t>113</w:t>
            </w:r>
          </w:p>
        </w:tc>
        <w:tc>
          <w:tcPr>
            <w:tcW w:w="2065" w:type="dxa"/>
            <w:noWrap/>
            <w:hideMark/>
          </w:tcPr>
          <w:p w14:paraId="5CA55024" w14:textId="77777777" w:rsidR="003B4447" w:rsidRPr="005B0DAD" w:rsidRDefault="003B4447" w:rsidP="007F5C9C">
            <w:r w:rsidRPr="005B0DAD">
              <w:t>Diptera</w:t>
            </w:r>
          </w:p>
        </w:tc>
        <w:tc>
          <w:tcPr>
            <w:tcW w:w="1939" w:type="dxa"/>
            <w:noWrap/>
            <w:hideMark/>
          </w:tcPr>
          <w:p w14:paraId="4D006C5D" w14:textId="77777777" w:rsidR="003B4447" w:rsidRPr="005B0DAD" w:rsidRDefault="003B4447" w:rsidP="007F5C9C">
            <w:r w:rsidRPr="005B0DAD">
              <w:t>Bibionidae</w:t>
            </w:r>
          </w:p>
        </w:tc>
        <w:tc>
          <w:tcPr>
            <w:tcW w:w="4454" w:type="dxa"/>
            <w:noWrap/>
            <w:hideMark/>
          </w:tcPr>
          <w:p w14:paraId="244A0C38" w14:textId="77777777" w:rsidR="003B4447" w:rsidRPr="00A636DD" w:rsidRDefault="003B4447" w:rsidP="007F5C9C">
            <w:pPr>
              <w:rPr>
                <w:i/>
              </w:rPr>
            </w:pPr>
            <w:r w:rsidRPr="00A636DD">
              <w:rPr>
                <w:i/>
              </w:rPr>
              <w:t>Bibio varipes</w:t>
            </w:r>
          </w:p>
        </w:tc>
      </w:tr>
      <w:tr w:rsidR="003B4447" w:rsidRPr="005B0DAD" w14:paraId="16E1A277" w14:textId="77777777" w:rsidTr="007F5C9C">
        <w:trPr>
          <w:trHeight w:val="320"/>
        </w:trPr>
        <w:tc>
          <w:tcPr>
            <w:tcW w:w="556" w:type="dxa"/>
            <w:noWrap/>
            <w:hideMark/>
          </w:tcPr>
          <w:p w14:paraId="34AE7DE1" w14:textId="77777777" w:rsidR="003B4447" w:rsidRPr="005B0DAD" w:rsidRDefault="003B4447" w:rsidP="007F5C9C">
            <w:r w:rsidRPr="005B0DAD">
              <w:t>114</w:t>
            </w:r>
          </w:p>
        </w:tc>
        <w:tc>
          <w:tcPr>
            <w:tcW w:w="2065" w:type="dxa"/>
            <w:noWrap/>
            <w:hideMark/>
          </w:tcPr>
          <w:p w14:paraId="251FE992" w14:textId="77777777" w:rsidR="003B4447" w:rsidRPr="005B0DAD" w:rsidRDefault="003B4447" w:rsidP="007F5C9C">
            <w:r w:rsidRPr="005B0DAD">
              <w:t>Diptera</w:t>
            </w:r>
          </w:p>
        </w:tc>
        <w:tc>
          <w:tcPr>
            <w:tcW w:w="1939" w:type="dxa"/>
            <w:noWrap/>
            <w:hideMark/>
          </w:tcPr>
          <w:p w14:paraId="54504ECB" w14:textId="77777777" w:rsidR="003B4447" w:rsidRPr="005B0DAD" w:rsidRDefault="003B4447" w:rsidP="007F5C9C">
            <w:r w:rsidRPr="005B0DAD">
              <w:t>Bolitophilidae</w:t>
            </w:r>
          </w:p>
        </w:tc>
        <w:tc>
          <w:tcPr>
            <w:tcW w:w="4454" w:type="dxa"/>
            <w:noWrap/>
            <w:hideMark/>
          </w:tcPr>
          <w:p w14:paraId="27EBA9E6" w14:textId="77777777" w:rsidR="003B4447" w:rsidRPr="00A636DD" w:rsidRDefault="003B4447" w:rsidP="007F5C9C">
            <w:pPr>
              <w:rPr>
                <w:i/>
              </w:rPr>
            </w:pPr>
            <w:r w:rsidRPr="00A636DD">
              <w:rPr>
                <w:i/>
              </w:rPr>
              <w:t>Bolitophila cinerea</w:t>
            </w:r>
          </w:p>
        </w:tc>
      </w:tr>
      <w:tr w:rsidR="003B4447" w:rsidRPr="005B0DAD" w14:paraId="31A87766" w14:textId="77777777" w:rsidTr="007F5C9C">
        <w:trPr>
          <w:trHeight w:val="320"/>
        </w:trPr>
        <w:tc>
          <w:tcPr>
            <w:tcW w:w="556" w:type="dxa"/>
            <w:noWrap/>
            <w:hideMark/>
          </w:tcPr>
          <w:p w14:paraId="692274C3" w14:textId="77777777" w:rsidR="003B4447" w:rsidRPr="005B0DAD" w:rsidRDefault="003B4447" w:rsidP="007F5C9C">
            <w:r w:rsidRPr="005B0DAD">
              <w:t>115</w:t>
            </w:r>
          </w:p>
        </w:tc>
        <w:tc>
          <w:tcPr>
            <w:tcW w:w="2065" w:type="dxa"/>
            <w:noWrap/>
            <w:hideMark/>
          </w:tcPr>
          <w:p w14:paraId="69E64C42" w14:textId="77777777" w:rsidR="003B4447" w:rsidRPr="005B0DAD" w:rsidRDefault="003B4447" w:rsidP="007F5C9C">
            <w:r w:rsidRPr="005B0DAD">
              <w:t>Diptera</w:t>
            </w:r>
          </w:p>
        </w:tc>
        <w:tc>
          <w:tcPr>
            <w:tcW w:w="1939" w:type="dxa"/>
            <w:noWrap/>
            <w:hideMark/>
          </w:tcPr>
          <w:p w14:paraId="43085DA3" w14:textId="77777777" w:rsidR="003B4447" w:rsidRPr="005B0DAD" w:rsidRDefault="003B4447" w:rsidP="007F5C9C">
            <w:r w:rsidRPr="005B0DAD">
              <w:t>Calliphoridae</w:t>
            </w:r>
          </w:p>
        </w:tc>
        <w:tc>
          <w:tcPr>
            <w:tcW w:w="4454" w:type="dxa"/>
            <w:noWrap/>
            <w:hideMark/>
          </w:tcPr>
          <w:p w14:paraId="32FD1201" w14:textId="77777777" w:rsidR="003B4447" w:rsidRPr="00A636DD" w:rsidRDefault="003B4447" w:rsidP="007F5C9C">
            <w:pPr>
              <w:rPr>
                <w:i/>
              </w:rPr>
            </w:pPr>
            <w:r w:rsidRPr="00A636DD">
              <w:rPr>
                <w:i/>
              </w:rPr>
              <w:t>Calliphora vicina</w:t>
            </w:r>
          </w:p>
        </w:tc>
      </w:tr>
      <w:tr w:rsidR="003B4447" w:rsidRPr="005B0DAD" w14:paraId="42F67DA1" w14:textId="77777777" w:rsidTr="007F5C9C">
        <w:trPr>
          <w:trHeight w:val="320"/>
        </w:trPr>
        <w:tc>
          <w:tcPr>
            <w:tcW w:w="556" w:type="dxa"/>
            <w:noWrap/>
            <w:hideMark/>
          </w:tcPr>
          <w:p w14:paraId="26F93F06" w14:textId="77777777" w:rsidR="003B4447" w:rsidRPr="005B0DAD" w:rsidRDefault="003B4447" w:rsidP="007F5C9C">
            <w:r w:rsidRPr="005B0DAD">
              <w:t>116</w:t>
            </w:r>
          </w:p>
        </w:tc>
        <w:tc>
          <w:tcPr>
            <w:tcW w:w="2065" w:type="dxa"/>
            <w:noWrap/>
            <w:hideMark/>
          </w:tcPr>
          <w:p w14:paraId="42F3A125" w14:textId="77777777" w:rsidR="003B4447" w:rsidRPr="005B0DAD" w:rsidRDefault="003B4447" w:rsidP="007F5C9C">
            <w:r w:rsidRPr="005B0DAD">
              <w:t>Diptera</w:t>
            </w:r>
          </w:p>
        </w:tc>
        <w:tc>
          <w:tcPr>
            <w:tcW w:w="1939" w:type="dxa"/>
            <w:noWrap/>
            <w:hideMark/>
          </w:tcPr>
          <w:p w14:paraId="1779EBB9" w14:textId="77777777" w:rsidR="003B4447" w:rsidRPr="005B0DAD" w:rsidRDefault="003B4447" w:rsidP="007F5C9C">
            <w:r w:rsidRPr="005B0DAD">
              <w:t>Calliphoridae</w:t>
            </w:r>
          </w:p>
        </w:tc>
        <w:tc>
          <w:tcPr>
            <w:tcW w:w="4454" w:type="dxa"/>
            <w:noWrap/>
            <w:hideMark/>
          </w:tcPr>
          <w:p w14:paraId="3B54E589" w14:textId="77777777" w:rsidR="003B4447" w:rsidRPr="00A636DD" w:rsidRDefault="003B4447" w:rsidP="007F5C9C">
            <w:pPr>
              <w:rPr>
                <w:i/>
              </w:rPr>
            </w:pPr>
            <w:r w:rsidRPr="00A636DD">
              <w:rPr>
                <w:i/>
              </w:rPr>
              <w:t>Melinda viridicyanea</w:t>
            </w:r>
          </w:p>
        </w:tc>
      </w:tr>
      <w:tr w:rsidR="003B4447" w:rsidRPr="005B0DAD" w14:paraId="017B11A1" w14:textId="77777777" w:rsidTr="007F5C9C">
        <w:trPr>
          <w:trHeight w:val="320"/>
        </w:trPr>
        <w:tc>
          <w:tcPr>
            <w:tcW w:w="556" w:type="dxa"/>
            <w:noWrap/>
            <w:hideMark/>
          </w:tcPr>
          <w:p w14:paraId="053E608F" w14:textId="77777777" w:rsidR="003B4447" w:rsidRPr="005B0DAD" w:rsidRDefault="003B4447" w:rsidP="007F5C9C">
            <w:r w:rsidRPr="005B0DAD">
              <w:t>117</w:t>
            </w:r>
          </w:p>
        </w:tc>
        <w:tc>
          <w:tcPr>
            <w:tcW w:w="2065" w:type="dxa"/>
            <w:noWrap/>
            <w:hideMark/>
          </w:tcPr>
          <w:p w14:paraId="450B03F9" w14:textId="77777777" w:rsidR="003B4447" w:rsidRPr="005B0DAD" w:rsidRDefault="003B4447" w:rsidP="007F5C9C">
            <w:r w:rsidRPr="005B0DAD">
              <w:t>Diptera</w:t>
            </w:r>
          </w:p>
        </w:tc>
        <w:tc>
          <w:tcPr>
            <w:tcW w:w="1939" w:type="dxa"/>
            <w:noWrap/>
            <w:hideMark/>
          </w:tcPr>
          <w:p w14:paraId="52A43FDF" w14:textId="77777777" w:rsidR="003B4447" w:rsidRPr="005B0DAD" w:rsidRDefault="003B4447" w:rsidP="007F5C9C">
            <w:r w:rsidRPr="005B0DAD">
              <w:t>Calliphoridae</w:t>
            </w:r>
          </w:p>
        </w:tc>
        <w:tc>
          <w:tcPr>
            <w:tcW w:w="4454" w:type="dxa"/>
            <w:noWrap/>
            <w:hideMark/>
          </w:tcPr>
          <w:p w14:paraId="023334BE" w14:textId="77777777" w:rsidR="003B4447" w:rsidRPr="00A636DD" w:rsidRDefault="003B4447" w:rsidP="007F5C9C">
            <w:pPr>
              <w:rPr>
                <w:i/>
              </w:rPr>
            </w:pPr>
            <w:r w:rsidRPr="00A636DD">
              <w:rPr>
                <w:i/>
              </w:rPr>
              <w:t>Pollenia griseotomentosa</w:t>
            </w:r>
          </w:p>
        </w:tc>
      </w:tr>
      <w:tr w:rsidR="003B4447" w:rsidRPr="005B0DAD" w14:paraId="20F31337" w14:textId="77777777" w:rsidTr="007F5C9C">
        <w:trPr>
          <w:trHeight w:val="320"/>
        </w:trPr>
        <w:tc>
          <w:tcPr>
            <w:tcW w:w="556" w:type="dxa"/>
            <w:noWrap/>
            <w:hideMark/>
          </w:tcPr>
          <w:p w14:paraId="695FEE3B" w14:textId="77777777" w:rsidR="003B4447" w:rsidRPr="005B0DAD" w:rsidRDefault="003B4447" w:rsidP="007F5C9C">
            <w:r w:rsidRPr="005B0DAD">
              <w:t>118</w:t>
            </w:r>
          </w:p>
        </w:tc>
        <w:tc>
          <w:tcPr>
            <w:tcW w:w="2065" w:type="dxa"/>
            <w:noWrap/>
            <w:hideMark/>
          </w:tcPr>
          <w:p w14:paraId="20434CBC" w14:textId="77777777" w:rsidR="003B4447" w:rsidRPr="005B0DAD" w:rsidRDefault="003B4447" w:rsidP="007F5C9C">
            <w:r w:rsidRPr="005B0DAD">
              <w:t>Diptera</w:t>
            </w:r>
          </w:p>
        </w:tc>
        <w:tc>
          <w:tcPr>
            <w:tcW w:w="1939" w:type="dxa"/>
            <w:noWrap/>
            <w:hideMark/>
          </w:tcPr>
          <w:p w14:paraId="50E37FF8" w14:textId="77777777" w:rsidR="003B4447" w:rsidRPr="005B0DAD" w:rsidRDefault="003B4447" w:rsidP="007F5C9C">
            <w:r w:rsidRPr="005B0DAD">
              <w:t>Cecidomyiidae</w:t>
            </w:r>
          </w:p>
        </w:tc>
        <w:tc>
          <w:tcPr>
            <w:tcW w:w="4454" w:type="dxa"/>
            <w:noWrap/>
            <w:hideMark/>
          </w:tcPr>
          <w:p w14:paraId="42B1255C" w14:textId="77777777" w:rsidR="003B4447" w:rsidRPr="00A636DD" w:rsidRDefault="003B4447" w:rsidP="007F5C9C">
            <w:pPr>
              <w:rPr>
                <w:i/>
              </w:rPr>
            </w:pPr>
            <w:r w:rsidRPr="00A636DD">
              <w:rPr>
                <w:i/>
              </w:rPr>
              <w:t>CecidInt12 sp</w:t>
            </w:r>
          </w:p>
        </w:tc>
      </w:tr>
      <w:tr w:rsidR="003B4447" w:rsidRPr="005B0DAD" w14:paraId="34394258" w14:textId="77777777" w:rsidTr="007F5C9C">
        <w:trPr>
          <w:trHeight w:val="320"/>
        </w:trPr>
        <w:tc>
          <w:tcPr>
            <w:tcW w:w="556" w:type="dxa"/>
            <w:noWrap/>
            <w:hideMark/>
          </w:tcPr>
          <w:p w14:paraId="2834E1D3" w14:textId="77777777" w:rsidR="003B4447" w:rsidRPr="005B0DAD" w:rsidRDefault="003B4447" w:rsidP="007F5C9C">
            <w:r w:rsidRPr="005B0DAD">
              <w:t>119</w:t>
            </w:r>
          </w:p>
        </w:tc>
        <w:tc>
          <w:tcPr>
            <w:tcW w:w="2065" w:type="dxa"/>
            <w:noWrap/>
            <w:hideMark/>
          </w:tcPr>
          <w:p w14:paraId="0FC82203" w14:textId="77777777" w:rsidR="003B4447" w:rsidRPr="005B0DAD" w:rsidRDefault="003B4447" w:rsidP="007F5C9C">
            <w:r w:rsidRPr="005B0DAD">
              <w:t>Diptera</w:t>
            </w:r>
          </w:p>
        </w:tc>
        <w:tc>
          <w:tcPr>
            <w:tcW w:w="1939" w:type="dxa"/>
            <w:noWrap/>
            <w:hideMark/>
          </w:tcPr>
          <w:p w14:paraId="0BCD9613" w14:textId="77777777" w:rsidR="003B4447" w:rsidRPr="005B0DAD" w:rsidRDefault="003B4447" w:rsidP="007F5C9C">
            <w:r w:rsidRPr="005B0DAD">
              <w:t>Cecidomyiidae</w:t>
            </w:r>
          </w:p>
        </w:tc>
        <w:tc>
          <w:tcPr>
            <w:tcW w:w="4454" w:type="dxa"/>
            <w:noWrap/>
            <w:hideMark/>
          </w:tcPr>
          <w:p w14:paraId="6903073B" w14:textId="77777777" w:rsidR="003B4447" w:rsidRPr="00A636DD" w:rsidRDefault="003B4447" w:rsidP="007F5C9C">
            <w:pPr>
              <w:rPr>
                <w:i/>
              </w:rPr>
            </w:pPr>
            <w:r w:rsidRPr="00A636DD">
              <w:rPr>
                <w:i/>
              </w:rPr>
              <w:t>CecidInt26 sp</w:t>
            </w:r>
          </w:p>
        </w:tc>
      </w:tr>
      <w:tr w:rsidR="003B4447" w:rsidRPr="005B0DAD" w14:paraId="648B553B" w14:textId="77777777" w:rsidTr="007F5C9C">
        <w:trPr>
          <w:trHeight w:val="320"/>
        </w:trPr>
        <w:tc>
          <w:tcPr>
            <w:tcW w:w="556" w:type="dxa"/>
            <w:noWrap/>
            <w:hideMark/>
          </w:tcPr>
          <w:p w14:paraId="13B2F0A1" w14:textId="77777777" w:rsidR="003B4447" w:rsidRPr="005B0DAD" w:rsidRDefault="003B4447" w:rsidP="007F5C9C">
            <w:r w:rsidRPr="005B0DAD">
              <w:t>120</w:t>
            </w:r>
          </w:p>
        </w:tc>
        <w:tc>
          <w:tcPr>
            <w:tcW w:w="2065" w:type="dxa"/>
            <w:noWrap/>
            <w:hideMark/>
          </w:tcPr>
          <w:p w14:paraId="52C60EFA" w14:textId="77777777" w:rsidR="003B4447" w:rsidRPr="005B0DAD" w:rsidRDefault="003B4447" w:rsidP="007F5C9C">
            <w:r w:rsidRPr="005B0DAD">
              <w:t>Diptera</w:t>
            </w:r>
          </w:p>
        </w:tc>
        <w:tc>
          <w:tcPr>
            <w:tcW w:w="1939" w:type="dxa"/>
            <w:noWrap/>
            <w:hideMark/>
          </w:tcPr>
          <w:p w14:paraId="13397965" w14:textId="77777777" w:rsidR="003B4447" w:rsidRPr="005B0DAD" w:rsidRDefault="003B4447" w:rsidP="007F5C9C">
            <w:r w:rsidRPr="005B0DAD">
              <w:t>Cecidomyiidae</w:t>
            </w:r>
          </w:p>
        </w:tc>
        <w:tc>
          <w:tcPr>
            <w:tcW w:w="4454" w:type="dxa"/>
            <w:noWrap/>
            <w:hideMark/>
          </w:tcPr>
          <w:p w14:paraId="1EF2D2BD" w14:textId="77777777" w:rsidR="003B4447" w:rsidRPr="00A636DD" w:rsidRDefault="003B4447" w:rsidP="007F5C9C">
            <w:pPr>
              <w:rPr>
                <w:i/>
              </w:rPr>
            </w:pPr>
            <w:r w:rsidRPr="00A636DD">
              <w:rPr>
                <w:i/>
              </w:rPr>
              <w:t>CecidInt35 sp. BOLD:ACB9926</w:t>
            </w:r>
          </w:p>
        </w:tc>
      </w:tr>
      <w:tr w:rsidR="003B4447" w:rsidRPr="005B0DAD" w14:paraId="57229F0B" w14:textId="77777777" w:rsidTr="007F5C9C">
        <w:trPr>
          <w:trHeight w:val="320"/>
        </w:trPr>
        <w:tc>
          <w:tcPr>
            <w:tcW w:w="556" w:type="dxa"/>
            <w:noWrap/>
            <w:hideMark/>
          </w:tcPr>
          <w:p w14:paraId="50519798" w14:textId="77777777" w:rsidR="003B4447" w:rsidRPr="005B0DAD" w:rsidRDefault="003B4447" w:rsidP="007F5C9C">
            <w:r w:rsidRPr="005B0DAD">
              <w:t>121</w:t>
            </w:r>
          </w:p>
        </w:tc>
        <w:tc>
          <w:tcPr>
            <w:tcW w:w="2065" w:type="dxa"/>
            <w:noWrap/>
            <w:hideMark/>
          </w:tcPr>
          <w:p w14:paraId="65316FEB" w14:textId="77777777" w:rsidR="003B4447" w:rsidRPr="005B0DAD" w:rsidRDefault="003B4447" w:rsidP="007F5C9C">
            <w:r w:rsidRPr="005B0DAD">
              <w:t>Diptera</w:t>
            </w:r>
          </w:p>
        </w:tc>
        <w:tc>
          <w:tcPr>
            <w:tcW w:w="1939" w:type="dxa"/>
            <w:noWrap/>
            <w:hideMark/>
          </w:tcPr>
          <w:p w14:paraId="349F7213" w14:textId="77777777" w:rsidR="003B4447" w:rsidRPr="005B0DAD" w:rsidRDefault="003B4447" w:rsidP="007F5C9C">
            <w:r w:rsidRPr="005B0DAD">
              <w:t>Cecidomyiidae</w:t>
            </w:r>
          </w:p>
        </w:tc>
        <w:tc>
          <w:tcPr>
            <w:tcW w:w="4454" w:type="dxa"/>
            <w:noWrap/>
            <w:hideMark/>
          </w:tcPr>
          <w:p w14:paraId="63E8055D" w14:textId="77777777" w:rsidR="003B4447" w:rsidRPr="00A636DD" w:rsidRDefault="003B4447" w:rsidP="007F5C9C">
            <w:pPr>
              <w:rPr>
                <w:i/>
              </w:rPr>
            </w:pPr>
            <w:r w:rsidRPr="00A636DD">
              <w:rPr>
                <w:i/>
              </w:rPr>
              <w:t>CecidInt35 sp. BOLD:ACP6401</w:t>
            </w:r>
          </w:p>
        </w:tc>
      </w:tr>
      <w:tr w:rsidR="003B4447" w:rsidRPr="005B0DAD" w14:paraId="5A44069C" w14:textId="77777777" w:rsidTr="007F5C9C">
        <w:trPr>
          <w:trHeight w:val="320"/>
        </w:trPr>
        <w:tc>
          <w:tcPr>
            <w:tcW w:w="556" w:type="dxa"/>
            <w:noWrap/>
            <w:hideMark/>
          </w:tcPr>
          <w:p w14:paraId="663C562A" w14:textId="77777777" w:rsidR="003B4447" w:rsidRPr="005B0DAD" w:rsidRDefault="003B4447" w:rsidP="007F5C9C">
            <w:r w:rsidRPr="005B0DAD">
              <w:t>122</w:t>
            </w:r>
          </w:p>
        </w:tc>
        <w:tc>
          <w:tcPr>
            <w:tcW w:w="2065" w:type="dxa"/>
            <w:noWrap/>
            <w:hideMark/>
          </w:tcPr>
          <w:p w14:paraId="33C27C0D" w14:textId="77777777" w:rsidR="003B4447" w:rsidRPr="005B0DAD" w:rsidRDefault="003B4447" w:rsidP="007F5C9C">
            <w:r w:rsidRPr="005B0DAD">
              <w:t>Diptera</w:t>
            </w:r>
          </w:p>
        </w:tc>
        <w:tc>
          <w:tcPr>
            <w:tcW w:w="1939" w:type="dxa"/>
            <w:noWrap/>
            <w:hideMark/>
          </w:tcPr>
          <w:p w14:paraId="471DBCB0" w14:textId="77777777" w:rsidR="003B4447" w:rsidRPr="005B0DAD" w:rsidRDefault="003B4447" w:rsidP="007F5C9C">
            <w:r w:rsidRPr="005B0DAD">
              <w:t>Cecidomyiidae</w:t>
            </w:r>
          </w:p>
        </w:tc>
        <w:tc>
          <w:tcPr>
            <w:tcW w:w="4454" w:type="dxa"/>
            <w:noWrap/>
            <w:hideMark/>
          </w:tcPr>
          <w:p w14:paraId="5ADC8E18" w14:textId="77777777" w:rsidR="003B4447" w:rsidRPr="00A636DD" w:rsidRDefault="003B4447" w:rsidP="007F5C9C">
            <w:pPr>
              <w:rPr>
                <w:i/>
              </w:rPr>
            </w:pPr>
            <w:r w:rsidRPr="00A636DD">
              <w:rPr>
                <w:i/>
              </w:rPr>
              <w:t>Cecidomyiidae sp.</w:t>
            </w:r>
          </w:p>
        </w:tc>
      </w:tr>
      <w:tr w:rsidR="003B4447" w:rsidRPr="005B0DAD" w14:paraId="18B683B8" w14:textId="77777777" w:rsidTr="007F5C9C">
        <w:trPr>
          <w:trHeight w:val="320"/>
        </w:trPr>
        <w:tc>
          <w:tcPr>
            <w:tcW w:w="556" w:type="dxa"/>
            <w:noWrap/>
            <w:hideMark/>
          </w:tcPr>
          <w:p w14:paraId="7EBE6AFB" w14:textId="77777777" w:rsidR="003B4447" w:rsidRPr="005B0DAD" w:rsidRDefault="003B4447" w:rsidP="007F5C9C">
            <w:r w:rsidRPr="005B0DAD">
              <w:t>123</w:t>
            </w:r>
          </w:p>
        </w:tc>
        <w:tc>
          <w:tcPr>
            <w:tcW w:w="2065" w:type="dxa"/>
            <w:noWrap/>
            <w:hideMark/>
          </w:tcPr>
          <w:p w14:paraId="6A1B16FE" w14:textId="77777777" w:rsidR="003B4447" w:rsidRPr="005B0DAD" w:rsidRDefault="003B4447" w:rsidP="007F5C9C">
            <w:r w:rsidRPr="005B0DAD">
              <w:t>Diptera</w:t>
            </w:r>
          </w:p>
        </w:tc>
        <w:tc>
          <w:tcPr>
            <w:tcW w:w="1939" w:type="dxa"/>
            <w:noWrap/>
            <w:hideMark/>
          </w:tcPr>
          <w:p w14:paraId="2C4DF933" w14:textId="77777777" w:rsidR="003B4447" w:rsidRPr="005B0DAD" w:rsidRDefault="003B4447" w:rsidP="007F5C9C">
            <w:r w:rsidRPr="005B0DAD">
              <w:t>Cecidomyiidae</w:t>
            </w:r>
          </w:p>
        </w:tc>
        <w:tc>
          <w:tcPr>
            <w:tcW w:w="4454" w:type="dxa"/>
            <w:noWrap/>
            <w:hideMark/>
          </w:tcPr>
          <w:p w14:paraId="465DD4B8" w14:textId="77777777" w:rsidR="003B4447" w:rsidRPr="00A636DD" w:rsidRDefault="003B4447" w:rsidP="007F5C9C">
            <w:pPr>
              <w:rPr>
                <w:i/>
              </w:rPr>
            </w:pPr>
            <w:r w:rsidRPr="00A636DD">
              <w:rPr>
                <w:i/>
              </w:rPr>
              <w:t>Feltiella acarisuga</w:t>
            </w:r>
          </w:p>
        </w:tc>
      </w:tr>
      <w:tr w:rsidR="003B4447" w:rsidRPr="005B0DAD" w14:paraId="146B2D41" w14:textId="77777777" w:rsidTr="007F5C9C">
        <w:trPr>
          <w:trHeight w:val="320"/>
        </w:trPr>
        <w:tc>
          <w:tcPr>
            <w:tcW w:w="556" w:type="dxa"/>
            <w:noWrap/>
            <w:hideMark/>
          </w:tcPr>
          <w:p w14:paraId="2CE7DA66" w14:textId="77777777" w:rsidR="003B4447" w:rsidRPr="005B0DAD" w:rsidRDefault="003B4447" w:rsidP="007F5C9C">
            <w:r w:rsidRPr="005B0DAD">
              <w:t>124</w:t>
            </w:r>
          </w:p>
        </w:tc>
        <w:tc>
          <w:tcPr>
            <w:tcW w:w="2065" w:type="dxa"/>
            <w:noWrap/>
            <w:hideMark/>
          </w:tcPr>
          <w:p w14:paraId="55B24981" w14:textId="77777777" w:rsidR="003B4447" w:rsidRPr="005B0DAD" w:rsidRDefault="003B4447" w:rsidP="007F5C9C">
            <w:r w:rsidRPr="005B0DAD">
              <w:t>Diptera</w:t>
            </w:r>
          </w:p>
        </w:tc>
        <w:tc>
          <w:tcPr>
            <w:tcW w:w="1939" w:type="dxa"/>
            <w:noWrap/>
            <w:hideMark/>
          </w:tcPr>
          <w:p w14:paraId="33BABA86" w14:textId="77777777" w:rsidR="003B4447" w:rsidRPr="005B0DAD" w:rsidRDefault="003B4447" w:rsidP="007F5C9C">
            <w:r w:rsidRPr="005B0DAD">
              <w:t>Cecidomyiidae</w:t>
            </w:r>
          </w:p>
        </w:tc>
        <w:tc>
          <w:tcPr>
            <w:tcW w:w="4454" w:type="dxa"/>
            <w:noWrap/>
            <w:hideMark/>
          </w:tcPr>
          <w:p w14:paraId="1D92664C" w14:textId="77777777" w:rsidR="003B4447" w:rsidRPr="00A636DD" w:rsidRDefault="003B4447" w:rsidP="007F5C9C">
            <w:pPr>
              <w:rPr>
                <w:i/>
              </w:rPr>
            </w:pPr>
            <w:r w:rsidRPr="00A636DD">
              <w:rPr>
                <w:i/>
              </w:rPr>
              <w:t>Ozirhincus sp</w:t>
            </w:r>
          </w:p>
        </w:tc>
      </w:tr>
      <w:tr w:rsidR="003B4447" w:rsidRPr="005B0DAD" w14:paraId="6ED4C31A" w14:textId="77777777" w:rsidTr="007F5C9C">
        <w:trPr>
          <w:trHeight w:val="320"/>
        </w:trPr>
        <w:tc>
          <w:tcPr>
            <w:tcW w:w="556" w:type="dxa"/>
            <w:noWrap/>
            <w:hideMark/>
          </w:tcPr>
          <w:p w14:paraId="6EB3E091" w14:textId="77777777" w:rsidR="003B4447" w:rsidRPr="005B0DAD" w:rsidRDefault="003B4447" w:rsidP="007F5C9C">
            <w:r w:rsidRPr="005B0DAD">
              <w:t>125</w:t>
            </w:r>
          </w:p>
        </w:tc>
        <w:tc>
          <w:tcPr>
            <w:tcW w:w="2065" w:type="dxa"/>
            <w:noWrap/>
            <w:hideMark/>
          </w:tcPr>
          <w:p w14:paraId="05BAFF3C" w14:textId="77777777" w:rsidR="003B4447" w:rsidRPr="005B0DAD" w:rsidRDefault="003B4447" w:rsidP="007F5C9C">
            <w:r w:rsidRPr="005B0DAD">
              <w:t>Diptera</w:t>
            </w:r>
          </w:p>
        </w:tc>
        <w:tc>
          <w:tcPr>
            <w:tcW w:w="1939" w:type="dxa"/>
            <w:noWrap/>
            <w:hideMark/>
          </w:tcPr>
          <w:p w14:paraId="71DE4B47" w14:textId="77777777" w:rsidR="003B4447" w:rsidRPr="005B0DAD" w:rsidRDefault="003B4447" w:rsidP="007F5C9C">
            <w:r w:rsidRPr="005B0DAD">
              <w:t>Ceratopogonidae</w:t>
            </w:r>
          </w:p>
        </w:tc>
        <w:tc>
          <w:tcPr>
            <w:tcW w:w="4454" w:type="dxa"/>
            <w:noWrap/>
            <w:hideMark/>
          </w:tcPr>
          <w:p w14:paraId="77FAE29E" w14:textId="77777777" w:rsidR="003B4447" w:rsidRPr="00A636DD" w:rsidRDefault="003B4447" w:rsidP="007F5C9C">
            <w:pPr>
              <w:rPr>
                <w:i/>
              </w:rPr>
            </w:pPr>
            <w:r w:rsidRPr="00A636DD">
              <w:rPr>
                <w:i/>
              </w:rPr>
              <w:t>Forcipomyia nigrans</w:t>
            </w:r>
          </w:p>
        </w:tc>
      </w:tr>
      <w:tr w:rsidR="003B4447" w:rsidRPr="005B0DAD" w14:paraId="7FD5B9A6" w14:textId="77777777" w:rsidTr="007F5C9C">
        <w:trPr>
          <w:trHeight w:val="320"/>
        </w:trPr>
        <w:tc>
          <w:tcPr>
            <w:tcW w:w="556" w:type="dxa"/>
            <w:noWrap/>
            <w:hideMark/>
          </w:tcPr>
          <w:p w14:paraId="734DB873" w14:textId="77777777" w:rsidR="003B4447" w:rsidRPr="005B0DAD" w:rsidRDefault="003B4447" w:rsidP="007F5C9C">
            <w:r w:rsidRPr="005B0DAD">
              <w:t>126</w:t>
            </w:r>
          </w:p>
        </w:tc>
        <w:tc>
          <w:tcPr>
            <w:tcW w:w="2065" w:type="dxa"/>
            <w:noWrap/>
            <w:hideMark/>
          </w:tcPr>
          <w:p w14:paraId="07AA054C" w14:textId="77777777" w:rsidR="003B4447" w:rsidRPr="005B0DAD" w:rsidRDefault="003B4447" w:rsidP="007F5C9C">
            <w:r w:rsidRPr="005B0DAD">
              <w:t>Diptera</w:t>
            </w:r>
          </w:p>
        </w:tc>
        <w:tc>
          <w:tcPr>
            <w:tcW w:w="1939" w:type="dxa"/>
            <w:noWrap/>
            <w:hideMark/>
          </w:tcPr>
          <w:p w14:paraId="2099EF48" w14:textId="77777777" w:rsidR="003B4447" w:rsidRPr="005B0DAD" w:rsidRDefault="003B4447" w:rsidP="007F5C9C">
            <w:r w:rsidRPr="005B0DAD">
              <w:t>Ceratopogonidae</w:t>
            </w:r>
          </w:p>
        </w:tc>
        <w:tc>
          <w:tcPr>
            <w:tcW w:w="4454" w:type="dxa"/>
            <w:noWrap/>
            <w:hideMark/>
          </w:tcPr>
          <w:p w14:paraId="4C7D5940" w14:textId="77777777" w:rsidR="003B4447" w:rsidRPr="00A636DD" w:rsidRDefault="003B4447" w:rsidP="007F5C9C">
            <w:pPr>
              <w:rPr>
                <w:i/>
              </w:rPr>
            </w:pPr>
            <w:r w:rsidRPr="00A636DD">
              <w:rPr>
                <w:i/>
              </w:rPr>
              <w:t>Forcipomyia sp</w:t>
            </w:r>
          </w:p>
        </w:tc>
      </w:tr>
      <w:tr w:rsidR="003B4447" w:rsidRPr="005B0DAD" w14:paraId="3C0FD9D4" w14:textId="77777777" w:rsidTr="007F5C9C">
        <w:trPr>
          <w:trHeight w:val="320"/>
        </w:trPr>
        <w:tc>
          <w:tcPr>
            <w:tcW w:w="556" w:type="dxa"/>
            <w:noWrap/>
            <w:hideMark/>
          </w:tcPr>
          <w:p w14:paraId="4540077F" w14:textId="77777777" w:rsidR="003B4447" w:rsidRPr="005B0DAD" w:rsidRDefault="003B4447" w:rsidP="007F5C9C">
            <w:r w:rsidRPr="005B0DAD">
              <w:t>127</w:t>
            </w:r>
          </w:p>
        </w:tc>
        <w:tc>
          <w:tcPr>
            <w:tcW w:w="2065" w:type="dxa"/>
            <w:noWrap/>
            <w:hideMark/>
          </w:tcPr>
          <w:p w14:paraId="446C6615" w14:textId="77777777" w:rsidR="003B4447" w:rsidRPr="005B0DAD" w:rsidRDefault="003B4447" w:rsidP="007F5C9C">
            <w:r w:rsidRPr="005B0DAD">
              <w:t>Diptera</w:t>
            </w:r>
          </w:p>
        </w:tc>
        <w:tc>
          <w:tcPr>
            <w:tcW w:w="1939" w:type="dxa"/>
            <w:noWrap/>
            <w:hideMark/>
          </w:tcPr>
          <w:p w14:paraId="0D951065" w14:textId="77777777" w:rsidR="003B4447" w:rsidRPr="005B0DAD" w:rsidRDefault="003B4447" w:rsidP="007F5C9C">
            <w:r w:rsidRPr="005B0DAD">
              <w:t>Ceratopogonidae</w:t>
            </w:r>
          </w:p>
        </w:tc>
        <w:tc>
          <w:tcPr>
            <w:tcW w:w="4454" w:type="dxa"/>
            <w:noWrap/>
            <w:hideMark/>
          </w:tcPr>
          <w:p w14:paraId="2AA2A139" w14:textId="77777777" w:rsidR="003B4447" w:rsidRPr="00A636DD" w:rsidRDefault="003B4447" w:rsidP="007F5C9C">
            <w:pPr>
              <w:rPr>
                <w:i/>
              </w:rPr>
            </w:pPr>
            <w:r w:rsidRPr="00A636DD">
              <w:rPr>
                <w:i/>
              </w:rPr>
              <w:t>Palpomyia lineata</w:t>
            </w:r>
          </w:p>
        </w:tc>
      </w:tr>
      <w:tr w:rsidR="003B4447" w:rsidRPr="005B0DAD" w14:paraId="59B5A840" w14:textId="77777777" w:rsidTr="007F5C9C">
        <w:trPr>
          <w:trHeight w:val="320"/>
        </w:trPr>
        <w:tc>
          <w:tcPr>
            <w:tcW w:w="556" w:type="dxa"/>
            <w:noWrap/>
            <w:hideMark/>
          </w:tcPr>
          <w:p w14:paraId="472476DA" w14:textId="77777777" w:rsidR="003B4447" w:rsidRPr="005B0DAD" w:rsidRDefault="003B4447" w:rsidP="007F5C9C">
            <w:r w:rsidRPr="005B0DAD">
              <w:lastRenderedPageBreak/>
              <w:t>128</w:t>
            </w:r>
          </w:p>
        </w:tc>
        <w:tc>
          <w:tcPr>
            <w:tcW w:w="2065" w:type="dxa"/>
            <w:noWrap/>
            <w:hideMark/>
          </w:tcPr>
          <w:p w14:paraId="5CF0650E" w14:textId="77777777" w:rsidR="003B4447" w:rsidRPr="005B0DAD" w:rsidRDefault="003B4447" w:rsidP="007F5C9C">
            <w:r w:rsidRPr="005B0DAD">
              <w:t>Diptera</w:t>
            </w:r>
          </w:p>
        </w:tc>
        <w:tc>
          <w:tcPr>
            <w:tcW w:w="1939" w:type="dxa"/>
            <w:noWrap/>
            <w:hideMark/>
          </w:tcPr>
          <w:p w14:paraId="0D61BE74" w14:textId="77777777" w:rsidR="003B4447" w:rsidRPr="005B0DAD" w:rsidRDefault="003B4447" w:rsidP="007F5C9C">
            <w:r w:rsidRPr="005B0DAD">
              <w:t>Ceratopogonidae</w:t>
            </w:r>
          </w:p>
        </w:tc>
        <w:tc>
          <w:tcPr>
            <w:tcW w:w="4454" w:type="dxa"/>
            <w:noWrap/>
            <w:hideMark/>
          </w:tcPr>
          <w:p w14:paraId="79D41EFC" w14:textId="77777777" w:rsidR="003B4447" w:rsidRPr="00A636DD" w:rsidRDefault="003B4447" w:rsidP="007F5C9C">
            <w:pPr>
              <w:rPr>
                <w:i/>
              </w:rPr>
            </w:pPr>
            <w:r w:rsidRPr="00A636DD">
              <w:rPr>
                <w:i/>
              </w:rPr>
              <w:t>Serromyia femorata</w:t>
            </w:r>
          </w:p>
        </w:tc>
      </w:tr>
      <w:tr w:rsidR="003B4447" w:rsidRPr="005B0DAD" w14:paraId="5256B8FE" w14:textId="77777777" w:rsidTr="007F5C9C">
        <w:trPr>
          <w:trHeight w:val="320"/>
        </w:trPr>
        <w:tc>
          <w:tcPr>
            <w:tcW w:w="556" w:type="dxa"/>
            <w:noWrap/>
            <w:hideMark/>
          </w:tcPr>
          <w:p w14:paraId="29047F16" w14:textId="77777777" w:rsidR="003B4447" w:rsidRPr="005B0DAD" w:rsidRDefault="003B4447" w:rsidP="007F5C9C">
            <w:r w:rsidRPr="005B0DAD">
              <w:t>129</w:t>
            </w:r>
          </w:p>
        </w:tc>
        <w:tc>
          <w:tcPr>
            <w:tcW w:w="2065" w:type="dxa"/>
            <w:noWrap/>
            <w:hideMark/>
          </w:tcPr>
          <w:p w14:paraId="2C8C2EAF" w14:textId="77777777" w:rsidR="003B4447" w:rsidRPr="005B0DAD" w:rsidRDefault="003B4447" w:rsidP="007F5C9C">
            <w:r w:rsidRPr="005B0DAD">
              <w:t>Diptera</w:t>
            </w:r>
          </w:p>
        </w:tc>
        <w:tc>
          <w:tcPr>
            <w:tcW w:w="1939" w:type="dxa"/>
            <w:noWrap/>
            <w:hideMark/>
          </w:tcPr>
          <w:p w14:paraId="18E7B230" w14:textId="77777777" w:rsidR="003B4447" w:rsidRPr="005B0DAD" w:rsidRDefault="003B4447" w:rsidP="007F5C9C">
            <w:r w:rsidRPr="005B0DAD">
              <w:t>Chaoboridae</w:t>
            </w:r>
          </w:p>
        </w:tc>
        <w:tc>
          <w:tcPr>
            <w:tcW w:w="4454" w:type="dxa"/>
            <w:noWrap/>
            <w:hideMark/>
          </w:tcPr>
          <w:p w14:paraId="0BABA146" w14:textId="77777777" w:rsidR="003B4447" w:rsidRPr="00A636DD" w:rsidRDefault="003B4447" w:rsidP="007F5C9C">
            <w:pPr>
              <w:rPr>
                <w:i/>
              </w:rPr>
            </w:pPr>
            <w:r w:rsidRPr="00A636DD">
              <w:rPr>
                <w:i/>
              </w:rPr>
              <w:t>Chaoborus flavicans</w:t>
            </w:r>
          </w:p>
        </w:tc>
      </w:tr>
      <w:tr w:rsidR="003B4447" w:rsidRPr="005B0DAD" w14:paraId="362019F1" w14:textId="77777777" w:rsidTr="007F5C9C">
        <w:trPr>
          <w:trHeight w:val="320"/>
        </w:trPr>
        <w:tc>
          <w:tcPr>
            <w:tcW w:w="556" w:type="dxa"/>
            <w:noWrap/>
            <w:hideMark/>
          </w:tcPr>
          <w:p w14:paraId="6403DBD0" w14:textId="77777777" w:rsidR="003B4447" w:rsidRPr="005B0DAD" w:rsidRDefault="003B4447" w:rsidP="007F5C9C">
            <w:r w:rsidRPr="005B0DAD">
              <w:t>130</w:t>
            </w:r>
          </w:p>
        </w:tc>
        <w:tc>
          <w:tcPr>
            <w:tcW w:w="2065" w:type="dxa"/>
            <w:noWrap/>
            <w:hideMark/>
          </w:tcPr>
          <w:p w14:paraId="031497DA" w14:textId="77777777" w:rsidR="003B4447" w:rsidRPr="005B0DAD" w:rsidRDefault="003B4447" w:rsidP="007F5C9C">
            <w:r w:rsidRPr="005B0DAD">
              <w:t>Diptera</w:t>
            </w:r>
          </w:p>
        </w:tc>
        <w:tc>
          <w:tcPr>
            <w:tcW w:w="1939" w:type="dxa"/>
            <w:noWrap/>
            <w:hideMark/>
          </w:tcPr>
          <w:p w14:paraId="48123F24" w14:textId="77777777" w:rsidR="003B4447" w:rsidRPr="005B0DAD" w:rsidRDefault="003B4447" w:rsidP="007F5C9C">
            <w:r w:rsidRPr="005B0DAD">
              <w:t>Chaoboridae</w:t>
            </w:r>
          </w:p>
        </w:tc>
        <w:tc>
          <w:tcPr>
            <w:tcW w:w="4454" w:type="dxa"/>
            <w:noWrap/>
            <w:hideMark/>
          </w:tcPr>
          <w:p w14:paraId="7F0D23B7" w14:textId="77777777" w:rsidR="003B4447" w:rsidRPr="00A636DD" w:rsidRDefault="003B4447" w:rsidP="007F5C9C">
            <w:pPr>
              <w:rPr>
                <w:i/>
              </w:rPr>
            </w:pPr>
            <w:r w:rsidRPr="00A636DD">
              <w:rPr>
                <w:i/>
              </w:rPr>
              <w:t>Chaoborus sp. BOLD:AAG5462</w:t>
            </w:r>
          </w:p>
        </w:tc>
      </w:tr>
      <w:tr w:rsidR="003B4447" w:rsidRPr="005B0DAD" w14:paraId="05F65F8D" w14:textId="77777777" w:rsidTr="007F5C9C">
        <w:trPr>
          <w:trHeight w:val="320"/>
        </w:trPr>
        <w:tc>
          <w:tcPr>
            <w:tcW w:w="556" w:type="dxa"/>
            <w:noWrap/>
            <w:hideMark/>
          </w:tcPr>
          <w:p w14:paraId="08901323" w14:textId="77777777" w:rsidR="003B4447" w:rsidRPr="005B0DAD" w:rsidRDefault="003B4447" w:rsidP="007F5C9C">
            <w:r w:rsidRPr="005B0DAD">
              <w:t>131</w:t>
            </w:r>
          </w:p>
        </w:tc>
        <w:tc>
          <w:tcPr>
            <w:tcW w:w="2065" w:type="dxa"/>
            <w:noWrap/>
            <w:hideMark/>
          </w:tcPr>
          <w:p w14:paraId="1A3ADE5D" w14:textId="77777777" w:rsidR="003B4447" w:rsidRPr="005B0DAD" w:rsidRDefault="003B4447" w:rsidP="007F5C9C">
            <w:r w:rsidRPr="005B0DAD">
              <w:t>Diptera</w:t>
            </w:r>
          </w:p>
        </w:tc>
        <w:tc>
          <w:tcPr>
            <w:tcW w:w="1939" w:type="dxa"/>
            <w:noWrap/>
            <w:hideMark/>
          </w:tcPr>
          <w:p w14:paraId="5F71558C" w14:textId="77777777" w:rsidR="003B4447" w:rsidRPr="005B0DAD" w:rsidRDefault="003B4447" w:rsidP="007F5C9C">
            <w:r w:rsidRPr="005B0DAD">
              <w:t>Chaoboridae</w:t>
            </w:r>
          </w:p>
        </w:tc>
        <w:tc>
          <w:tcPr>
            <w:tcW w:w="4454" w:type="dxa"/>
            <w:noWrap/>
            <w:hideMark/>
          </w:tcPr>
          <w:p w14:paraId="19EBCBCE" w14:textId="77777777" w:rsidR="003B4447" w:rsidRPr="00A636DD" w:rsidRDefault="003B4447" w:rsidP="007F5C9C">
            <w:pPr>
              <w:rPr>
                <w:i/>
              </w:rPr>
            </w:pPr>
            <w:r w:rsidRPr="00A636DD">
              <w:rPr>
                <w:i/>
              </w:rPr>
              <w:t>Mochlonyx velutinus</w:t>
            </w:r>
          </w:p>
        </w:tc>
      </w:tr>
      <w:tr w:rsidR="003B4447" w:rsidRPr="005B0DAD" w14:paraId="16676409" w14:textId="77777777" w:rsidTr="007F5C9C">
        <w:trPr>
          <w:trHeight w:val="320"/>
        </w:trPr>
        <w:tc>
          <w:tcPr>
            <w:tcW w:w="556" w:type="dxa"/>
            <w:noWrap/>
            <w:hideMark/>
          </w:tcPr>
          <w:p w14:paraId="57BC6329" w14:textId="77777777" w:rsidR="003B4447" w:rsidRPr="005B0DAD" w:rsidRDefault="003B4447" w:rsidP="007F5C9C">
            <w:r w:rsidRPr="005B0DAD">
              <w:t>132</w:t>
            </w:r>
          </w:p>
        </w:tc>
        <w:tc>
          <w:tcPr>
            <w:tcW w:w="2065" w:type="dxa"/>
            <w:noWrap/>
            <w:hideMark/>
          </w:tcPr>
          <w:p w14:paraId="71350BE9" w14:textId="77777777" w:rsidR="003B4447" w:rsidRPr="005B0DAD" w:rsidRDefault="003B4447" w:rsidP="007F5C9C">
            <w:r w:rsidRPr="005B0DAD">
              <w:t>Diptera</w:t>
            </w:r>
          </w:p>
        </w:tc>
        <w:tc>
          <w:tcPr>
            <w:tcW w:w="1939" w:type="dxa"/>
            <w:noWrap/>
            <w:hideMark/>
          </w:tcPr>
          <w:p w14:paraId="1B16D8B1" w14:textId="77777777" w:rsidR="003B4447" w:rsidRPr="005B0DAD" w:rsidRDefault="003B4447" w:rsidP="007F5C9C">
            <w:r w:rsidRPr="005B0DAD">
              <w:t>Chironomidae</w:t>
            </w:r>
          </w:p>
        </w:tc>
        <w:tc>
          <w:tcPr>
            <w:tcW w:w="4454" w:type="dxa"/>
            <w:noWrap/>
            <w:hideMark/>
          </w:tcPr>
          <w:p w14:paraId="5683B945" w14:textId="77777777" w:rsidR="003B4447" w:rsidRPr="00A636DD" w:rsidRDefault="003B4447" w:rsidP="007F5C9C">
            <w:pPr>
              <w:rPr>
                <w:i/>
              </w:rPr>
            </w:pPr>
            <w:r w:rsidRPr="00A636DD">
              <w:rPr>
                <w:i/>
              </w:rPr>
              <w:t>Ablabesmyia aspera</w:t>
            </w:r>
          </w:p>
        </w:tc>
      </w:tr>
      <w:tr w:rsidR="003B4447" w:rsidRPr="005B0DAD" w14:paraId="239F2420" w14:textId="77777777" w:rsidTr="007F5C9C">
        <w:trPr>
          <w:trHeight w:val="320"/>
        </w:trPr>
        <w:tc>
          <w:tcPr>
            <w:tcW w:w="556" w:type="dxa"/>
            <w:noWrap/>
            <w:hideMark/>
          </w:tcPr>
          <w:p w14:paraId="17756A30" w14:textId="77777777" w:rsidR="003B4447" w:rsidRPr="005B0DAD" w:rsidRDefault="003B4447" w:rsidP="007F5C9C">
            <w:r w:rsidRPr="005B0DAD">
              <w:t>133</w:t>
            </w:r>
          </w:p>
        </w:tc>
        <w:tc>
          <w:tcPr>
            <w:tcW w:w="2065" w:type="dxa"/>
            <w:noWrap/>
            <w:hideMark/>
          </w:tcPr>
          <w:p w14:paraId="0E7780C4" w14:textId="77777777" w:rsidR="003B4447" w:rsidRPr="005B0DAD" w:rsidRDefault="003B4447" w:rsidP="007F5C9C">
            <w:r w:rsidRPr="005B0DAD">
              <w:t>Diptera</w:t>
            </w:r>
          </w:p>
        </w:tc>
        <w:tc>
          <w:tcPr>
            <w:tcW w:w="1939" w:type="dxa"/>
            <w:noWrap/>
            <w:hideMark/>
          </w:tcPr>
          <w:p w14:paraId="1993A411" w14:textId="77777777" w:rsidR="003B4447" w:rsidRPr="005B0DAD" w:rsidRDefault="003B4447" w:rsidP="007F5C9C">
            <w:r w:rsidRPr="005B0DAD">
              <w:t>Chironomidae</w:t>
            </w:r>
          </w:p>
        </w:tc>
        <w:tc>
          <w:tcPr>
            <w:tcW w:w="4454" w:type="dxa"/>
            <w:noWrap/>
            <w:hideMark/>
          </w:tcPr>
          <w:p w14:paraId="5009D0E1" w14:textId="77777777" w:rsidR="003B4447" w:rsidRPr="00A636DD" w:rsidRDefault="003B4447" w:rsidP="007F5C9C">
            <w:pPr>
              <w:rPr>
                <w:i/>
              </w:rPr>
            </w:pPr>
            <w:r w:rsidRPr="00A636DD">
              <w:rPr>
                <w:i/>
              </w:rPr>
              <w:t>Ablabesmyia longistyla</w:t>
            </w:r>
          </w:p>
        </w:tc>
      </w:tr>
      <w:tr w:rsidR="003B4447" w:rsidRPr="005B0DAD" w14:paraId="38839DD7" w14:textId="77777777" w:rsidTr="007F5C9C">
        <w:trPr>
          <w:trHeight w:val="320"/>
        </w:trPr>
        <w:tc>
          <w:tcPr>
            <w:tcW w:w="556" w:type="dxa"/>
            <w:noWrap/>
            <w:hideMark/>
          </w:tcPr>
          <w:p w14:paraId="2B39B80B" w14:textId="77777777" w:rsidR="003B4447" w:rsidRPr="005B0DAD" w:rsidRDefault="003B4447" w:rsidP="007F5C9C">
            <w:r w:rsidRPr="005B0DAD">
              <w:t>134</w:t>
            </w:r>
          </w:p>
        </w:tc>
        <w:tc>
          <w:tcPr>
            <w:tcW w:w="2065" w:type="dxa"/>
            <w:noWrap/>
            <w:hideMark/>
          </w:tcPr>
          <w:p w14:paraId="60563E5C" w14:textId="77777777" w:rsidR="003B4447" w:rsidRPr="005B0DAD" w:rsidRDefault="003B4447" w:rsidP="007F5C9C">
            <w:r w:rsidRPr="005B0DAD">
              <w:t>Diptera</w:t>
            </w:r>
          </w:p>
        </w:tc>
        <w:tc>
          <w:tcPr>
            <w:tcW w:w="1939" w:type="dxa"/>
            <w:noWrap/>
            <w:hideMark/>
          </w:tcPr>
          <w:p w14:paraId="67A32A62" w14:textId="77777777" w:rsidR="003B4447" w:rsidRPr="005B0DAD" w:rsidRDefault="003B4447" w:rsidP="007F5C9C">
            <w:r w:rsidRPr="005B0DAD">
              <w:t>Chironomidae</w:t>
            </w:r>
          </w:p>
        </w:tc>
        <w:tc>
          <w:tcPr>
            <w:tcW w:w="4454" w:type="dxa"/>
            <w:noWrap/>
            <w:hideMark/>
          </w:tcPr>
          <w:p w14:paraId="799DDF12" w14:textId="77777777" w:rsidR="003B4447" w:rsidRPr="00A636DD" w:rsidRDefault="003B4447" w:rsidP="007F5C9C">
            <w:pPr>
              <w:rPr>
                <w:i/>
              </w:rPr>
            </w:pPr>
            <w:r w:rsidRPr="00A636DD">
              <w:rPr>
                <w:i/>
              </w:rPr>
              <w:t>Ablabesmyia monilis</w:t>
            </w:r>
          </w:p>
        </w:tc>
      </w:tr>
      <w:tr w:rsidR="003B4447" w:rsidRPr="005B0DAD" w14:paraId="76795EBF" w14:textId="77777777" w:rsidTr="007F5C9C">
        <w:trPr>
          <w:trHeight w:val="320"/>
        </w:trPr>
        <w:tc>
          <w:tcPr>
            <w:tcW w:w="556" w:type="dxa"/>
            <w:noWrap/>
            <w:hideMark/>
          </w:tcPr>
          <w:p w14:paraId="2C4B14F4" w14:textId="77777777" w:rsidR="003B4447" w:rsidRPr="005B0DAD" w:rsidRDefault="003B4447" w:rsidP="007F5C9C">
            <w:r w:rsidRPr="005B0DAD">
              <w:t>135</w:t>
            </w:r>
          </w:p>
        </w:tc>
        <w:tc>
          <w:tcPr>
            <w:tcW w:w="2065" w:type="dxa"/>
            <w:noWrap/>
            <w:hideMark/>
          </w:tcPr>
          <w:p w14:paraId="576F91EE" w14:textId="77777777" w:rsidR="003B4447" w:rsidRPr="005B0DAD" w:rsidRDefault="003B4447" w:rsidP="007F5C9C">
            <w:r w:rsidRPr="005B0DAD">
              <w:t>Diptera</w:t>
            </w:r>
          </w:p>
        </w:tc>
        <w:tc>
          <w:tcPr>
            <w:tcW w:w="1939" w:type="dxa"/>
            <w:noWrap/>
            <w:hideMark/>
          </w:tcPr>
          <w:p w14:paraId="6E3E47A0" w14:textId="77777777" w:rsidR="003B4447" w:rsidRPr="005B0DAD" w:rsidRDefault="003B4447" w:rsidP="007F5C9C">
            <w:r w:rsidRPr="005B0DAD">
              <w:t>Chironomidae</w:t>
            </w:r>
          </w:p>
        </w:tc>
        <w:tc>
          <w:tcPr>
            <w:tcW w:w="4454" w:type="dxa"/>
            <w:noWrap/>
            <w:hideMark/>
          </w:tcPr>
          <w:p w14:paraId="664EC21A" w14:textId="77777777" w:rsidR="003B4447" w:rsidRPr="00A636DD" w:rsidRDefault="003B4447" w:rsidP="007F5C9C">
            <w:pPr>
              <w:rPr>
                <w:i/>
              </w:rPr>
            </w:pPr>
            <w:r w:rsidRPr="00A636DD">
              <w:rPr>
                <w:i/>
              </w:rPr>
              <w:t>Ablabesmyia sp.</w:t>
            </w:r>
          </w:p>
        </w:tc>
      </w:tr>
      <w:tr w:rsidR="003B4447" w:rsidRPr="005B0DAD" w14:paraId="7898E749" w14:textId="77777777" w:rsidTr="007F5C9C">
        <w:trPr>
          <w:trHeight w:val="320"/>
        </w:trPr>
        <w:tc>
          <w:tcPr>
            <w:tcW w:w="556" w:type="dxa"/>
            <w:noWrap/>
            <w:hideMark/>
          </w:tcPr>
          <w:p w14:paraId="2934B688" w14:textId="77777777" w:rsidR="003B4447" w:rsidRPr="005B0DAD" w:rsidRDefault="003B4447" w:rsidP="007F5C9C">
            <w:r w:rsidRPr="005B0DAD">
              <w:t>136</w:t>
            </w:r>
          </w:p>
        </w:tc>
        <w:tc>
          <w:tcPr>
            <w:tcW w:w="2065" w:type="dxa"/>
            <w:noWrap/>
            <w:hideMark/>
          </w:tcPr>
          <w:p w14:paraId="664B3DAB" w14:textId="77777777" w:rsidR="003B4447" w:rsidRPr="005B0DAD" w:rsidRDefault="003B4447" w:rsidP="007F5C9C">
            <w:r w:rsidRPr="005B0DAD">
              <w:t>Diptera</w:t>
            </w:r>
          </w:p>
        </w:tc>
        <w:tc>
          <w:tcPr>
            <w:tcW w:w="1939" w:type="dxa"/>
            <w:noWrap/>
            <w:hideMark/>
          </w:tcPr>
          <w:p w14:paraId="6F89C726" w14:textId="77777777" w:rsidR="003B4447" w:rsidRPr="005B0DAD" w:rsidRDefault="003B4447" w:rsidP="007F5C9C">
            <w:r w:rsidRPr="005B0DAD">
              <w:t>Chironomidae</w:t>
            </w:r>
          </w:p>
        </w:tc>
        <w:tc>
          <w:tcPr>
            <w:tcW w:w="4454" w:type="dxa"/>
            <w:noWrap/>
            <w:hideMark/>
          </w:tcPr>
          <w:p w14:paraId="13A9EA94" w14:textId="77777777" w:rsidR="003B4447" w:rsidRPr="00A636DD" w:rsidRDefault="003B4447" w:rsidP="007F5C9C">
            <w:pPr>
              <w:rPr>
                <w:i/>
              </w:rPr>
            </w:pPr>
            <w:r w:rsidRPr="00A636DD">
              <w:rPr>
                <w:i/>
              </w:rPr>
              <w:t>Arctopelopia barbitarsis</w:t>
            </w:r>
          </w:p>
        </w:tc>
      </w:tr>
      <w:tr w:rsidR="003B4447" w:rsidRPr="005B0DAD" w14:paraId="417DFA5A" w14:textId="77777777" w:rsidTr="007F5C9C">
        <w:trPr>
          <w:trHeight w:val="320"/>
        </w:trPr>
        <w:tc>
          <w:tcPr>
            <w:tcW w:w="556" w:type="dxa"/>
            <w:noWrap/>
            <w:hideMark/>
          </w:tcPr>
          <w:p w14:paraId="1CEDCC37" w14:textId="77777777" w:rsidR="003B4447" w:rsidRPr="005B0DAD" w:rsidRDefault="003B4447" w:rsidP="007F5C9C">
            <w:r w:rsidRPr="005B0DAD">
              <w:t>137</w:t>
            </w:r>
          </w:p>
        </w:tc>
        <w:tc>
          <w:tcPr>
            <w:tcW w:w="2065" w:type="dxa"/>
            <w:noWrap/>
            <w:hideMark/>
          </w:tcPr>
          <w:p w14:paraId="69C014A6" w14:textId="77777777" w:rsidR="003B4447" w:rsidRPr="005B0DAD" w:rsidRDefault="003B4447" w:rsidP="007F5C9C">
            <w:r w:rsidRPr="005B0DAD">
              <w:t>Diptera</w:t>
            </w:r>
          </w:p>
        </w:tc>
        <w:tc>
          <w:tcPr>
            <w:tcW w:w="1939" w:type="dxa"/>
            <w:noWrap/>
            <w:hideMark/>
          </w:tcPr>
          <w:p w14:paraId="08E506C4" w14:textId="77777777" w:rsidR="003B4447" w:rsidRPr="005B0DAD" w:rsidRDefault="003B4447" w:rsidP="007F5C9C">
            <w:r w:rsidRPr="005B0DAD">
              <w:t>Chironomidae</w:t>
            </w:r>
          </w:p>
        </w:tc>
        <w:tc>
          <w:tcPr>
            <w:tcW w:w="4454" w:type="dxa"/>
            <w:noWrap/>
            <w:hideMark/>
          </w:tcPr>
          <w:p w14:paraId="5541343D" w14:textId="77777777" w:rsidR="003B4447" w:rsidRPr="00A636DD" w:rsidRDefault="003B4447" w:rsidP="007F5C9C">
            <w:pPr>
              <w:rPr>
                <w:i/>
              </w:rPr>
            </w:pPr>
            <w:r w:rsidRPr="00A636DD">
              <w:rPr>
                <w:i/>
              </w:rPr>
              <w:t xml:space="preserve">Brillia longifurca </w:t>
            </w:r>
          </w:p>
        </w:tc>
      </w:tr>
      <w:tr w:rsidR="003B4447" w:rsidRPr="005B0DAD" w14:paraId="76B11F98" w14:textId="77777777" w:rsidTr="007F5C9C">
        <w:trPr>
          <w:trHeight w:val="320"/>
        </w:trPr>
        <w:tc>
          <w:tcPr>
            <w:tcW w:w="556" w:type="dxa"/>
            <w:noWrap/>
            <w:hideMark/>
          </w:tcPr>
          <w:p w14:paraId="18FA21A5" w14:textId="77777777" w:rsidR="003B4447" w:rsidRPr="005B0DAD" w:rsidRDefault="003B4447" w:rsidP="007F5C9C">
            <w:r w:rsidRPr="005B0DAD">
              <w:t>138</w:t>
            </w:r>
          </w:p>
        </w:tc>
        <w:tc>
          <w:tcPr>
            <w:tcW w:w="2065" w:type="dxa"/>
            <w:noWrap/>
            <w:hideMark/>
          </w:tcPr>
          <w:p w14:paraId="4EE96D57" w14:textId="77777777" w:rsidR="003B4447" w:rsidRPr="005B0DAD" w:rsidRDefault="003B4447" w:rsidP="007F5C9C">
            <w:r w:rsidRPr="005B0DAD">
              <w:t>Diptera</w:t>
            </w:r>
          </w:p>
        </w:tc>
        <w:tc>
          <w:tcPr>
            <w:tcW w:w="1939" w:type="dxa"/>
            <w:noWrap/>
            <w:hideMark/>
          </w:tcPr>
          <w:p w14:paraId="6C14777F" w14:textId="77777777" w:rsidR="003B4447" w:rsidRPr="005B0DAD" w:rsidRDefault="003B4447" w:rsidP="007F5C9C">
            <w:r w:rsidRPr="005B0DAD">
              <w:t>Chironomidae</w:t>
            </w:r>
          </w:p>
        </w:tc>
        <w:tc>
          <w:tcPr>
            <w:tcW w:w="4454" w:type="dxa"/>
            <w:noWrap/>
            <w:hideMark/>
          </w:tcPr>
          <w:p w14:paraId="68393B9F" w14:textId="77777777" w:rsidR="003B4447" w:rsidRPr="00A636DD" w:rsidRDefault="003B4447" w:rsidP="007F5C9C">
            <w:pPr>
              <w:rPr>
                <w:i/>
              </w:rPr>
            </w:pPr>
            <w:r w:rsidRPr="00A636DD">
              <w:rPr>
                <w:i/>
              </w:rPr>
              <w:t>Chaetocladius perennis</w:t>
            </w:r>
          </w:p>
        </w:tc>
      </w:tr>
      <w:tr w:rsidR="003B4447" w:rsidRPr="005B0DAD" w14:paraId="31939C3D" w14:textId="77777777" w:rsidTr="007F5C9C">
        <w:trPr>
          <w:trHeight w:val="320"/>
        </w:trPr>
        <w:tc>
          <w:tcPr>
            <w:tcW w:w="556" w:type="dxa"/>
            <w:noWrap/>
            <w:hideMark/>
          </w:tcPr>
          <w:p w14:paraId="04160C73" w14:textId="77777777" w:rsidR="003B4447" w:rsidRPr="005B0DAD" w:rsidRDefault="003B4447" w:rsidP="007F5C9C">
            <w:r w:rsidRPr="005B0DAD">
              <w:t>139</w:t>
            </w:r>
          </w:p>
        </w:tc>
        <w:tc>
          <w:tcPr>
            <w:tcW w:w="2065" w:type="dxa"/>
            <w:noWrap/>
            <w:hideMark/>
          </w:tcPr>
          <w:p w14:paraId="5CE83F90" w14:textId="77777777" w:rsidR="003B4447" w:rsidRPr="005B0DAD" w:rsidRDefault="003B4447" w:rsidP="007F5C9C">
            <w:r w:rsidRPr="005B0DAD">
              <w:t>Diptera</w:t>
            </w:r>
          </w:p>
        </w:tc>
        <w:tc>
          <w:tcPr>
            <w:tcW w:w="1939" w:type="dxa"/>
            <w:noWrap/>
            <w:hideMark/>
          </w:tcPr>
          <w:p w14:paraId="54DB6276" w14:textId="77777777" w:rsidR="003B4447" w:rsidRPr="005B0DAD" w:rsidRDefault="003B4447" w:rsidP="007F5C9C">
            <w:r w:rsidRPr="005B0DAD">
              <w:t>Chironomidae</w:t>
            </w:r>
          </w:p>
        </w:tc>
        <w:tc>
          <w:tcPr>
            <w:tcW w:w="4454" w:type="dxa"/>
            <w:noWrap/>
            <w:hideMark/>
          </w:tcPr>
          <w:p w14:paraId="7F5D18F6" w14:textId="77777777" w:rsidR="003B4447" w:rsidRPr="00A636DD" w:rsidRDefault="003B4447" w:rsidP="007F5C9C">
            <w:pPr>
              <w:rPr>
                <w:i/>
              </w:rPr>
            </w:pPr>
            <w:r w:rsidRPr="00A636DD">
              <w:rPr>
                <w:i/>
              </w:rPr>
              <w:t>Chironomidae sp.</w:t>
            </w:r>
          </w:p>
        </w:tc>
      </w:tr>
      <w:tr w:rsidR="003B4447" w:rsidRPr="005B0DAD" w14:paraId="0B9DF34F" w14:textId="77777777" w:rsidTr="007F5C9C">
        <w:trPr>
          <w:trHeight w:val="320"/>
        </w:trPr>
        <w:tc>
          <w:tcPr>
            <w:tcW w:w="556" w:type="dxa"/>
            <w:noWrap/>
            <w:hideMark/>
          </w:tcPr>
          <w:p w14:paraId="06DDA834" w14:textId="77777777" w:rsidR="003B4447" w:rsidRPr="005B0DAD" w:rsidRDefault="003B4447" w:rsidP="007F5C9C">
            <w:r w:rsidRPr="005B0DAD">
              <w:t>140</w:t>
            </w:r>
          </w:p>
        </w:tc>
        <w:tc>
          <w:tcPr>
            <w:tcW w:w="2065" w:type="dxa"/>
            <w:noWrap/>
            <w:hideMark/>
          </w:tcPr>
          <w:p w14:paraId="008A96C8" w14:textId="77777777" w:rsidR="003B4447" w:rsidRPr="005B0DAD" w:rsidRDefault="003B4447" w:rsidP="007F5C9C">
            <w:r w:rsidRPr="005B0DAD">
              <w:t>Diptera</w:t>
            </w:r>
          </w:p>
        </w:tc>
        <w:tc>
          <w:tcPr>
            <w:tcW w:w="1939" w:type="dxa"/>
            <w:noWrap/>
            <w:hideMark/>
          </w:tcPr>
          <w:p w14:paraId="5FC7197F" w14:textId="77777777" w:rsidR="003B4447" w:rsidRPr="005B0DAD" w:rsidRDefault="003B4447" w:rsidP="007F5C9C">
            <w:r w:rsidRPr="005B0DAD">
              <w:t>Chironomidae</w:t>
            </w:r>
          </w:p>
        </w:tc>
        <w:tc>
          <w:tcPr>
            <w:tcW w:w="4454" w:type="dxa"/>
            <w:noWrap/>
            <w:hideMark/>
          </w:tcPr>
          <w:p w14:paraId="742A08BB" w14:textId="77777777" w:rsidR="003B4447" w:rsidRPr="00A636DD" w:rsidRDefault="003B4447" w:rsidP="007F5C9C">
            <w:pPr>
              <w:rPr>
                <w:i/>
              </w:rPr>
            </w:pPr>
            <w:r w:rsidRPr="00A636DD">
              <w:rPr>
                <w:i/>
              </w:rPr>
              <w:t>Chironomidae sp. BOLD:ACP1316</w:t>
            </w:r>
          </w:p>
        </w:tc>
      </w:tr>
      <w:tr w:rsidR="003B4447" w:rsidRPr="005B0DAD" w14:paraId="5BCD27F3" w14:textId="77777777" w:rsidTr="007F5C9C">
        <w:trPr>
          <w:trHeight w:val="320"/>
        </w:trPr>
        <w:tc>
          <w:tcPr>
            <w:tcW w:w="556" w:type="dxa"/>
            <w:noWrap/>
            <w:hideMark/>
          </w:tcPr>
          <w:p w14:paraId="458BDD77" w14:textId="77777777" w:rsidR="003B4447" w:rsidRPr="005B0DAD" w:rsidRDefault="003B4447" w:rsidP="007F5C9C">
            <w:r w:rsidRPr="005B0DAD">
              <w:t>141</w:t>
            </w:r>
          </w:p>
        </w:tc>
        <w:tc>
          <w:tcPr>
            <w:tcW w:w="2065" w:type="dxa"/>
            <w:noWrap/>
            <w:hideMark/>
          </w:tcPr>
          <w:p w14:paraId="21BBE7D0" w14:textId="77777777" w:rsidR="003B4447" w:rsidRPr="005B0DAD" w:rsidRDefault="003B4447" w:rsidP="007F5C9C">
            <w:r w:rsidRPr="005B0DAD">
              <w:t>Diptera</w:t>
            </w:r>
          </w:p>
        </w:tc>
        <w:tc>
          <w:tcPr>
            <w:tcW w:w="1939" w:type="dxa"/>
            <w:noWrap/>
            <w:hideMark/>
          </w:tcPr>
          <w:p w14:paraId="40B8D846" w14:textId="77777777" w:rsidR="003B4447" w:rsidRPr="005B0DAD" w:rsidRDefault="003B4447" w:rsidP="007F5C9C">
            <w:r w:rsidRPr="005B0DAD">
              <w:t>Chironomidae</w:t>
            </w:r>
          </w:p>
        </w:tc>
        <w:tc>
          <w:tcPr>
            <w:tcW w:w="4454" w:type="dxa"/>
            <w:noWrap/>
            <w:hideMark/>
          </w:tcPr>
          <w:p w14:paraId="0E4DDABC" w14:textId="77777777" w:rsidR="003B4447" w:rsidRPr="00A636DD" w:rsidRDefault="003B4447" w:rsidP="007F5C9C">
            <w:pPr>
              <w:rPr>
                <w:i/>
              </w:rPr>
            </w:pPr>
            <w:r w:rsidRPr="00A636DD">
              <w:rPr>
                <w:i/>
              </w:rPr>
              <w:t>Chironomidae sp. BOLD:ACP6873</w:t>
            </w:r>
          </w:p>
        </w:tc>
      </w:tr>
      <w:tr w:rsidR="003B4447" w:rsidRPr="005B0DAD" w14:paraId="04142D9F" w14:textId="77777777" w:rsidTr="007F5C9C">
        <w:trPr>
          <w:trHeight w:val="320"/>
        </w:trPr>
        <w:tc>
          <w:tcPr>
            <w:tcW w:w="556" w:type="dxa"/>
            <w:noWrap/>
            <w:hideMark/>
          </w:tcPr>
          <w:p w14:paraId="68828452" w14:textId="77777777" w:rsidR="003B4447" w:rsidRPr="005B0DAD" w:rsidRDefault="003B4447" w:rsidP="007F5C9C">
            <w:r w:rsidRPr="005B0DAD">
              <w:t>142</w:t>
            </w:r>
          </w:p>
        </w:tc>
        <w:tc>
          <w:tcPr>
            <w:tcW w:w="2065" w:type="dxa"/>
            <w:noWrap/>
            <w:hideMark/>
          </w:tcPr>
          <w:p w14:paraId="721B1EF8" w14:textId="77777777" w:rsidR="003B4447" w:rsidRPr="005B0DAD" w:rsidRDefault="003B4447" w:rsidP="007F5C9C">
            <w:r w:rsidRPr="005B0DAD">
              <w:t>Diptera</w:t>
            </w:r>
          </w:p>
        </w:tc>
        <w:tc>
          <w:tcPr>
            <w:tcW w:w="1939" w:type="dxa"/>
            <w:noWrap/>
            <w:hideMark/>
          </w:tcPr>
          <w:p w14:paraId="1580007D" w14:textId="77777777" w:rsidR="003B4447" w:rsidRPr="005B0DAD" w:rsidRDefault="003B4447" w:rsidP="007F5C9C">
            <w:r w:rsidRPr="005B0DAD">
              <w:t>Chironomidae</w:t>
            </w:r>
          </w:p>
        </w:tc>
        <w:tc>
          <w:tcPr>
            <w:tcW w:w="4454" w:type="dxa"/>
            <w:noWrap/>
            <w:hideMark/>
          </w:tcPr>
          <w:p w14:paraId="6A9F8091" w14:textId="77777777" w:rsidR="003B4447" w:rsidRPr="00A636DD" w:rsidRDefault="003B4447" w:rsidP="007F5C9C">
            <w:pPr>
              <w:rPr>
                <w:i/>
              </w:rPr>
            </w:pPr>
            <w:r w:rsidRPr="00A636DD">
              <w:rPr>
                <w:i/>
              </w:rPr>
              <w:t>Chironomidae sp. BOLD:ACQ8800</w:t>
            </w:r>
          </w:p>
        </w:tc>
      </w:tr>
      <w:tr w:rsidR="003B4447" w:rsidRPr="005B0DAD" w14:paraId="168D70DE" w14:textId="77777777" w:rsidTr="007F5C9C">
        <w:trPr>
          <w:trHeight w:val="320"/>
        </w:trPr>
        <w:tc>
          <w:tcPr>
            <w:tcW w:w="556" w:type="dxa"/>
            <w:noWrap/>
            <w:hideMark/>
          </w:tcPr>
          <w:p w14:paraId="1526D24E" w14:textId="77777777" w:rsidR="003B4447" w:rsidRPr="005B0DAD" w:rsidRDefault="003B4447" w:rsidP="007F5C9C">
            <w:r w:rsidRPr="005B0DAD">
              <w:t>143</w:t>
            </w:r>
          </w:p>
        </w:tc>
        <w:tc>
          <w:tcPr>
            <w:tcW w:w="2065" w:type="dxa"/>
            <w:noWrap/>
            <w:hideMark/>
          </w:tcPr>
          <w:p w14:paraId="0D5EADE4" w14:textId="77777777" w:rsidR="003B4447" w:rsidRPr="005B0DAD" w:rsidRDefault="003B4447" w:rsidP="007F5C9C">
            <w:r w:rsidRPr="005B0DAD">
              <w:t>Diptera</w:t>
            </w:r>
          </w:p>
        </w:tc>
        <w:tc>
          <w:tcPr>
            <w:tcW w:w="1939" w:type="dxa"/>
            <w:noWrap/>
            <w:hideMark/>
          </w:tcPr>
          <w:p w14:paraId="0441B61C" w14:textId="77777777" w:rsidR="003B4447" w:rsidRPr="005B0DAD" w:rsidRDefault="003B4447" w:rsidP="007F5C9C">
            <w:r w:rsidRPr="005B0DAD">
              <w:t>Chironomidae</w:t>
            </w:r>
          </w:p>
        </w:tc>
        <w:tc>
          <w:tcPr>
            <w:tcW w:w="4454" w:type="dxa"/>
            <w:noWrap/>
            <w:hideMark/>
          </w:tcPr>
          <w:p w14:paraId="67F3FF13" w14:textId="77777777" w:rsidR="003B4447" w:rsidRPr="00A636DD" w:rsidRDefault="003B4447" w:rsidP="007F5C9C">
            <w:pPr>
              <w:rPr>
                <w:i/>
              </w:rPr>
            </w:pPr>
            <w:r w:rsidRPr="00A636DD">
              <w:rPr>
                <w:i/>
              </w:rPr>
              <w:t>Chironomidae sp. BOLD:ACU9532</w:t>
            </w:r>
          </w:p>
        </w:tc>
      </w:tr>
      <w:tr w:rsidR="003B4447" w:rsidRPr="005B0DAD" w14:paraId="6EEA85A5" w14:textId="77777777" w:rsidTr="007F5C9C">
        <w:trPr>
          <w:trHeight w:val="320"/>
        </w:trPr>
        <w:tc>
          <w:tcPr>
            <w:tcW w:w="556" w:type="dxa"/>
            <w:noWrap/>
            <w:hideMark/>
          </w:tcPr>
          <w:p w14:paraId="4B2FBCE1" w14:textId="77777777" w:rsidR="003B4447" w:rsidRPr="005B0DAD" w:rsidRDefault="003B4447" w:rsidP="007F5C9C">
            <w:r w:rsidRPr="005B0DAD">
              <w:t>144</w:t>
            </w:r>
          </w:p>
        </w:tc>
        <w:tc>
          <w:tcPr>
            <w:tcW w:w="2065" w:type="dxa"/>
            <w:noWrap/>
            <w:hideMark/>
          </w:tcPr>
          <w:p w14:paraId="016DE17A" w14:textId="77777777" w:rsidR="003B4447" w:rsidRPr="005B0DAD" w:rsidRDefault="003B4447" w:rsidP="007F5C9C">
            <w:r w:rsidRPr="005B0DAD">
              <w:t>Diptera</w:t>
            </w:r>
          </w:p>
        </w:tc>
        <w:tc>
          <w:tcPr>
            <w:tcW w:w="1939" w:type="dxa"/>
            <w:noWrap/>
            <w:hideMark/>
          </w:tcPr>
          <w:p w14:paraId="6F6FC1B6" w14:textId="77777777" w:rsidR="003B4447" w:rsidRPr="005B0DAD" w:rsidRDefault="003B4447" w:rsidP="007F5C9C">
            <w:r w:rsidRPr="005B0DAD">
              <w:t>Chironomidae</w:t>
            </w:r>
          </w:p>
        </w:tc>
        <w:tc>
          <w:tcPr>
            <w:tcW w:w="4454" w:type="dxa"/>
            <w:noWrap/>
            <w:hideMark/>
          </w:tcPr>
          <w:p w14:paraId="2D674C65" w14:textId="77777777" w:rsidR="003B4447" w:rsidRPr="00A636DD" w:rsidRDefault="003B4447" w:rsidP="007F5C9C">
            <w:pPr>
              <w:rPr>
                <w:i/>
              </w:rPr>
            </w:pPr>
            <w:r w:rsidRPr="00A636DD">
              <w:rPr>
                <w:i/>
              </w:rPr>
              <w:t>Chironominae sp.</w:t>
            </w:r>
          </w:p>
        </w:tc>
      </w:tr>
      <w:tr w:rsidR="003B4447" w:rsidRPr="005B0DAD" w14:paraId="4AEDCEE5" w14:textId="77777777" w:rsidTr="007F5C9C">
        <w:trPr>
          <w:trHeight w:val="320"/>
        </w:trPr>
        <w:tc>
          <w:tcPr>
            <w:tcW w:w="556" w:type="dxa"/>
            <w:noWrap/>
            <w:hideMark/>
          </w:tcPr>
          <w:p w14:paraId="36160BAB" w14:textId="77777777" w:rsidR="003B4447" w:rsidRPr="005B0DAD" w:rsidRDefault="003B4447" w:rsidP="007F5C9C">
            <w:r w:rsidRPr="005B0DAD">
              <w:t>145</w:t>
            </w:r>
          </w:p>
        </w:tc>
        <w:tc>
          <w:tcPr>
            <w:tcW w:w="2065" w:type="dxa"/>
            <w:noWrap/>
            <w:hideMark/>
          </w:tcPr>
          <w:p w14:paraId="06CA7B5D" w14:textId="77777777" w:rsidR="003B4447" w:rsidRPr="005B0DAD" w:rsidRDefault="003B4447" w:rsidP="007F5C9C">
            <w:r w:rsidRPr="005B0DAD">
              <w:t>Diptera</w:t>
            </w:r>
          </w:p>
        </w:tc>
        <w:tc>
          <w:tcPr>
            <w:tcW w:w="1939" w:type="dxa"/>
            <w:noWrap/>
            <w:hideMark/>
          </w:tcPr>
          <w:p w14:paraId="20EB42E7" w14:textId="77777777" w:rsidR="003B4447" w:rsidRPr="005B0DAD" w:rsidRDefault="003B4447" w:rsidP="007F5C9C">
            <w:r w:rsidRPr="005B0DAD">
              <w:t>Chironomidae</w:t>
            </w:r>
          </w:p>
        </w:tc>
        <w:tc>
          <w:tcPr>
            <w:tcW w:w="4454" w:type="dxa"/>
            <w:noWrap/>
            <w:hideMark/>
          </w:tcPr>
          <w:p w14:paraId="7C726085" w14:textId="77777777" w:rsidR="003B4447" w:rsidRPr="00A636DD" w:rsidRDefault="003B4447" w:rsidP="007F5C9C">
            <w:pPr>
              <w:rPr>
                <w:i/>
              </w:rPr>
            </w:pPr>
            <w:r w:rsidRPr="00A636DD">
              <w:rPr>
                <w:i/>
              </w:rPr>
              <w:t>Chironomus acidophilus</w:t>
            </w:r>
          </w:p>
        </w:tc>
      </w:tr>
      <w:tr w:rsidR="003B4447" w:rsidRPr="005B0DAD" w14:paraId="6C9320AA" w14:textId="77777777" w:rsidTr="007F5C9C">
        <w:trPr>
          <w:trHeight w:val="320"/>
        </w:trPr>
        <w:tc>
          <w:tcPr>
            <w:tcW w:w="556" w:type="dxa"/>
            <w:noWrap/>
            <w:hideMark/>
          </w:tcPr>
          <w:p w14:paraId="2026F558" w14:textId="77777777" w:rsidR="003B4447" w:rsidRPr="005B0DAD" w:rsidRDefault="003B4447" w:rsidP="007F5C9C">
            <w:r w:rsidRPr="005B0DAD">
              <w:t>146</w:t>
            </w:r>
          </w:p>
        </w:tc>
        <w:tc>
          <w:tcPr>
            <w:tcW w:w="2065" w:type="dxa"/>
            <w:noWrap/>
            <w:hideMark/>
          </w:tcPr>
          <w:p w14:paraId="119EF5C2" w14:textId="77777777" w:rsidR="003B4447" w:rsidRPr="005B0DAD" w:rsidRDefault="003B4447" w:rsidP="007F5C9C">
            <w:r w:rsidRPr="005B0DAD">
              <w:t>Diptera</w:t>
            </w:r>
          </w:p>
        </w:tc>
        <w:tc>
          <w:tcPr>
            <w:tcW w:w="1939" w:type="dxa"/>
            <w:noWrap/>
            <w:hideMark/>
          </w:tcPr>
          <w:p w14:paraId="1A46BD37" w14:textId="77777777" w:rsidR="003B4447" w:rsidRPr="005B0DAD" w:rsidRDefault="003B4447" w:rsidP="007F5C9C">
            <w:r w:rsidRPr="005B0DAD">
              <w:t>Chironomidae</w:t>
            </w:r>
          </w:p>
        </w:tc>
        <w:tc>
          <w:tcPr>
            <w:tcW w:w="4454" w:type="dxa"/>
            <w:noWrap/>
            <w:hideMark/>
          </w:tcPr>
          <w:p w14:paraId="26D5A120" w14:textId="77777777" w:rsidR="003B4447" w:rsidRPr="00A636DD" w:rsidRDefault="003B4447" w:rsidP="007F5C9C">
            <w:pPr>
              <w:rPr>
                <w:i/>
              </w:rPr>
            </w:pPr>
            <w:r w:rsidRPr="00A636DD">
              <w:rPr>
                <w:i/>
              </w:rPr>
              <w:t>Chironomus pseudomendax</w:t>
            </w:r>
          </w:p>
        </w:tc>
      </w:tr>
      <w:tr w:rsidR="003B4447" w:rsidRPr="005B0DAD" w14:paraId="4FC69BD3" w14:textId="77777777" w:rsidTr="007F5C9C">
        <w:trPr>
          <w:trHeight w:val="320"/>
        </w:trPr>
        <w:tc>
          <w:tcPr>
            <w:tcW w:w="556" w:type="dxa"/>
            <w:noWrap/>
            <w:hideMark/>
          </w:tcPr>
          <w:p w14:paraId="63590401" w14:textId="77777777" w:rsidR="003B4447" w:rsidRPr="005B0DAD" w:rsidRDefault="003B4447" w:rsidP="007F5C9C">
            <w:r w:rsidRPr="005B0DAD">
              <w:t>147</w:t>
            </w:r>
          </w:p>
        </w:tc>
        <w:tc>
          <w:tcPr>
            <w:tcW w:w="2065" w:type="dxa"/>
            <w:noWrap/>
            <w:hideMark/>
          </w:tcPr>
          <w:p w14:paraId="68FB8A14" w14:textId="77777777" w:rsidR="003B4447" w:rsidRPr="005B0DAD" w:rsidRDefault="003B4447" w:rsidP="007F5C9C">
            <w:r w:rsidRPr="005B0DAD">
              <w:t>Diptera</w:t>
            </w:r>
          </w:p>
        </w:tc>
        <w:tc>
          <w:tcPr>
            <w:tcW w:w="1939" w:type="dxa"/>
            <w:noWrap/>
            <w:hideMark/>
          </w:tcPr>
          <w:p w14:paraId="14ED1ACD" w14:textId="77777777" w:rsidR="003B4447" w:rsidRPr="005B0DAD" w:rsidRDefault="003B4447" w:rsidP="007F5C9C">
            <w:r w:rsidRPr="005B0DAD">
              <w:t>Chironomidae</w:t>
            </w:r>
          </w:p>
        </w:tc>
        <w:tc>
          <w:tcPr>
            <w:tcW w:w="4454" w:type="dxa"/>
            <w:noWrap/>
            <w:hideMark/>
          </w:tcPr>
          <w:p w14:paraId="6729F5C6" w14:textId="77777777" w:rsidR="003B4447" w:rsidRPr="00A636DD" w:rsidRDefault="003B4447" w:rsidP="007F5C9C">
            <w:pPr>
              <w:rPr>
                <w:i/>
              </w:rPr>
            </w:pPr>
            <w:r w:rsidRPr="00A636DD">
              <w:rPr>
                <w:i/>
              </w:rPr>
              <w:t>Chironomus sp. BOLD:AAI4299</w:t>
            </w:r>
          </w:p>
        </w:tc>
      </w:tr>
      <w:tr w:rsidR="003B4447" w:rsidRPr="005B0DAD" w14:paraId="1A47B60B" w14:textId="77777777" w:rsidTr="007F5C9C">
        <w:trPr>
          <w:trHeight w:val="320"/>
        </w:trPr>
        <w:tc>
          <w:tcPr>
            <w:tcW w:w="556" w:type="dxa"/>
            <w:noWrap/>
            <w:hideMark/>
          </w:tcPr>
          <w:p w14:paraId="1154C0E7" w14:textId="77777777" w:rsidR="003B4447" w:rsidRPr="005B0DAD" w:rsidRDefault="003B4447" w:rsidP="007F5C9C">
            <w:r w:rsidRPr="005B0DAD">
              <w:t>148</w:t>
            </w:r>
          </w:p>
        </w:tc>
        <w:tc>
          <w:tcPr>
            <w:tcW w:w="2065" w:type="dxa"/>
            <w:noWrap/>
            <w:hideMark/>
          </w:tcPr>
          <w:p w14:paraId="7B7909D3" w14:textId="77777777" w:rsidR="003B4447" w:rsidRPr="005B0DAD" w:rsidRDefault="003B4447" w:rsidP="007F5C9C">
            <w:r w:rsidRPr="005B0DAD">
              <w:t>Diptera</w:t>
            </w:r>
          </w:p>
        </w:tc>
        <w:tc>
          <w:tcPr>
            <w:tcW w:w="1939" w:type="dxa"/>
            <w:noWrap/>
            <w:hideMark/>
          </w:tcPr>
          <w:p w14:paraId="6D7ACE6C" w14:textId="77777777" w:rsidR="003B4447" w:rsidRPr="005B0DAD" w:rsidRDefault="003B4447" w:rsidP="007F5C9C">
            <w:r w:rsidRPr="005B0DAD">
              <w:t>Chironomidae</w:t>
            </w:r>
          </w:p>
        </w:tc>
        <w:tc>
          <w:tcPr>
            <w:tcW w:w="4454" w:type="dxa"/>
            <w:noWrap/>
            <w:hideMark/>
          </w:tcPr>
          <w:p w14:paraId="1B4DFF4C" w14:textId="77777777" w:rsidR="003B4447" w:rsidRPr="00A636DD" w:rsidRDefault="003B4447" w:rsidP="007F5C9C">
            <w:pPr>
              <w:rPr>
                <w:i/>
              </w:rPr>
            </w:pPr>
            <w:r w:rsidRPr="00A636DD">
              <w:rPr>
                <w:i/>
              </w:rPr>
              <w:t>Chironomus sp. BOLD:AAI4301</w:t>
            </w:r>
          </w:p>
        </w:tc>
      </w:tr>
      <w:tr w:rsidR="003B4447" w:rsidRPr="005B0DAD" w14:paraId="29D3062B" w14:textId="77777777" w:rsidTr="007F5C9C">
        <w:trPr>
          <w:trHeight w:val="320"/>
        </w:trPr>
        <w:tc>
          <w:tcPr>
            <w:tcW w:w="556" w:type="dxa"/>
            <w:noWrap/>
            <w:hideMark/>
          </w:tcPr>
          <w:p w14:paraId="4C1F76A6" w14:textId="77777777" w:rsidR="003B4447" w:rsidRPr="005B0DAD" w:rsidRDefault="003B4447" w:rsidP="007F5C9C">
            <w:r w:rsidRPr="005B0DAD">
              <w:t>149</w:t>
            </w:r>
          </w:p>
        </w:tc>
        <w:tc>
          <w:tcPr>
            <w:tcW w:w="2065" w:type="dxa"/>
            <w:noWrap/>
            <w:hideMark/>
          </w:tcPr>
          <w:p w14:paraId="6E17900D" w14:textId="77777777" w:rsidR="003B4447" w:rsidRPr="005B0DAD" w:rsidRDefault="003B4447" w:rsidP="007F5C9C">
            <w:r w:rsidRPr="005B0DAD">
              <w:t>Diptera</w:t>
            </w:r>
          </w:p>
        </w:tc>
        <w:tc>
          <w:tcPr>
            <w:tcW w:w="1939" w:type="dxa"/>
            <w:noWrap/>
            <w:hideMark/>
          </w:tcPr>
          <w:p w14:paraId="18FE2315" w14:textId="77777777" w:rsidR="003B4447" w:rsidRPr="005B0DAD" w:rsidRDefault="003B4447" w:rsidP="007F5C9C">
            <w:r w:rsidRPr="005B0DAD">
              <w:t>Chironomidae</w:t>
            </w:r>
          </w:p>
        </w:tc>
        <w:tc>
          <w:tcPr>
            <w:tcW w:w="4454" w:type="dxa"/>
            <w:noWrap/>
            <w:hideMark/>
          </w:tcPr>
          <w:p w14:paraId="6894A6E1" w14:textId="77777777" w:rsidR="003B4447" w:rsidRPr="00A636DD" w:rsidRDefault="003B4447" w:rsidP="007F5C9C">
            <w:pPr>
              <w:rPr>
                <w:i/>
              </w:rPr>
            </w:pPr>
            <w:r w:rsidRPr="00A636DD">
              <w:rPr>
                <w:i/>
              </w:rPr>
              <w:t>Chironomus sp.1</w:t>
            </w:r>
          </w:p>
        </w:tc>
      </w:tr>
      <w:tr w:rsidR="003B4447" w:rsidRPr="005B0DAD" w14:paraId="221639D7" w14:textId="77777777" w:rsidTr="007F5C9C">
        <w:trPr>
          <w:trHeight w:val="320"/>
        </w:trPr>
        <w:tc>
          <w:tcPr>
            <w:tcW w:w="556" w:type="dxa"/>
            <w:noWrap/>
            <w:hideMark/>
          </w:tcPr>
          <w:p w14:paraId="1FA05FD6" w14:textId="77777777" w:rsidR="003B4447" w:rsidRPr="005B0DAD" w:rsidRDefault="003B4447" w:rsidP="007F5C9C">
            <w:r w:rsidRPr="005B0DAD">
              <w:t>150</w:t>
            </w:r>
          </w:p>
        </w:tc>
        <w:tc>
          <w:tcPr>
            <w:tcW w:w="2065" w:type="dxa"/>
            <w:noWrap/>
            <w:hideMark/>
          </w:tcPr>
          <w:p w14:paraId="668961C4" w14:textId="77777777" w:rsidR="003B4447" w:rsidRPr="005B0DAD" w:rsidRDefault="003B4447" w:rsidP="007F5C9C">
            <w:r w:rsidRPr="005B0DAD">
              <w:t>Diptera</w:t>
            </w:r>
          </w:p>
        </w:tc>
        <w:tc>
          <w:tcPr>
            <w:tcW w:w="1939" w:type="dxa"/>
            <w:noWrap/>
            <w:hideMark/>
          </w:tcPr>
          <w:p w14:paraId="3F7891EA" w14:textId="77777777" w:rsidR="003B4447" w:rsidRPr="005B0DAD" w:rsidRDefault="003B4447" w:rsidP="007F5C9C">
            <w:r w:rsidRPr="005B0DAD">
              <w:t>Chironomidae</w:t>
            </w:r>
          </w:p>
        </w:tc>
        <w:tc>
          <w:tcPr>
            <w:tcW w:w="4454" w:type="dxa"/>
            <w:noWrap/>
            <w:hideMark/>
          </w:tcPr>
          <w:p w14:paraId="0F82A590" w14:textId="77777777" w:rsidR="003B4447" w:rsidRPr="00A636DD" w:rsidRDefault="003B4447" w:rsidP="007F5C9C">
            <w:pPr>
              <w:rPr>
                <w:i/>
              </w:rPr>
            </w:pPr>
            <w:r w:rsidRPr="00A636DD">
              <w:rPr>
                <w:i/>
              </w:rPr>
              <w:t>Chironomus sp.2</w:t>
            </w:r>
          </w:p>
        </w:tc>
      </w:tr>
      <w:tr w:rsidR="003B4447" w:rsidRPr="005B0DAD" w14:paraId="168688B5" w14:textId="77777777" w:rsidTr="007F5C9C">
        <w:trPr>
          <w:trHeight w:val="320"/>
        </w:trPr>
        <w:tc>
          <w:tcPr>
            <w:tcW w:w="556" w:type="dxa"/>
            <w:noWrap/>
            <w:hideMark/>
          </w:tcPr>
          <w:p w14:paraId="49B5AD3E" w14:textId="77777777" w:rsidR="003B4447" w:rsidRPr="005B0DAD" w:rsidRDefault="003B4447" w:rsidP="007F5C9C">
            <w:r w:rsidRPr="005B0DAD">
              <w:t>151</w:t>
            </w:r>
          </w:p>
        </w:tc>
        <w:tc>
          <w:tcPr>
            <w:tcW w:w="2065" w:type="dxa"/>
            <w:noWrap/>
            <w:hideMark/>
          </w:tcPr>
          <w:p w14:paraId="59C40FF2" w14:textId="77777777" w:rsidR="003B4447" w:rsidRPr="005B0DAD" w:rsidRDefault="003B4447" w:rsidP="007F5C9C">
            <w:r w:rsidRPr="005B0DAD">
              <w:t>Diptera</w:t>
            </w:r>
          </w:p>
        </w:tc>
        <w:tc>
          <w:tcPr>
            <w:tcW w:w="1939" w:type="dxa"/>
            <w:noWrap/>
            <w:hideMark/>
          </w:tcPr>
          <w:p w14:paraId="51A48A62" w14:textId="77777777" w:rsidR="003B4447" w:rsidRPr="005B0DAD" w:rsidRDefault="003B4447" w:rsidP="007F5C9C">
            <w:r w:rsidRPr="005B0DAD">
              <w:t>Chironomidae</w:t>
            </w:r>
          </w:p>
        </w:tc>
        <w:tc>
          <w:tcPr>
            <w:tcW w:w="4454" w:type="dxa"/>
            <w:noWrap/>
            <w:hideMark/>
          </w:tcPr>
          <w:p w14:paraId="305DB8C7" w14:textId="77777777" w:rsidR="003B4447" w:rsidRPr="00A636DD" w:rsidRDefault="003B4447" w:rsidP="007F5C9C">
            <w:pPr>
              <w:rPr>
                <w:i/>
              </w:rPr>
            </w:pPr>
            <w:r w:rsidRPr="00A636DD">
              <w:rPr>
                <w:i/>
              </w:rPr>
              <w:t>Cladopelma sp.</w:t>
            </w:r>
          </w:p>
        </w:tc>
      </w:tr>
      <w:tr w:rsidR="003B4447" w:rsidRPr="005B0DAD" w14:paraId="326731C6" w14:textId="77777777" w:rsidTr="007F5C9C">
        <w:trPr>
          <w:trHeight w:val="320"/>
        </w:trPr>
        <w:tc>
          <w:tcPr>
            <w:tcW w:w="556" w:type="dxa"/>
            <w:noWrap/>
            <w:hideMark/>
          </w:tcPr>
          <w:p w14:paraId="42373622" w14:textId="77777777" w:rsidR="003B4447" w:rsidRPr="005B0DAD" w:rsidRDefault="003B4447" w:rsidP="007F5C9C">
            <w:r w:rsidRPr="005B0DAD">
              <w:t>152</w:t>
            </w:r>
          </w:p>
        </w:tc>
        <w:tc>
          <w:tcPr>
            <w:tcW w:w="2065" w:type="dxa"/>
            <w:noWrap/>
            <w:hideMark/>
          </w:tcPr>
          <w:p w14:paraId="5B24A0E6" w14:textId="77777777" w:rsidR="003B4447" w:rsidRPr="005B0DAD" w:rsidRDefault="003B4447" w:rsidP="007F5C9C">
            <w:r w:rsidRPr="005B0DAD">
              <w:t>Diptera</w:t>
            </w:r>
          </w:p>
        </w:tc>
        <w:tc>
          <w:tcPr>
            <w:tcW w:w="1939" w:type="dxa"/>
            <w:noWrap/>
            <w:hideMark/>
          </w:tcPr>
          <w:p w14:paraId="273D7CA3" w14:textId="77777777" w:rsidR="003B4447" w:rsidRPr="005B0DAD" w:rsidRDefault="003B4447" w:rsidP="007F5C9C">
            <w:r w:rsidRPr="005B0DAD">
              <w:t>Chironomidae</w:t>
            </w:r>
          </w:p>
        </w:tc>
        <w:tc>
          <w:tcPr>
            <w:tcW w:w="4454" w:type="dxa"/>
            <w:noWrap/>
            <w:hideMark/>
          </w:tcPr>
          <w:p w14:paraId="7CE32DF6" w14:textId="77777777" w:rsidR="003B4447" w:rsidRPr="00A636DD" w:rsidRDefault="003B4447" w:rsidP="007F5C9C">
            <w:pPr>
              <w:rPr>
                <w:i/>
              </w:rPr>
            </w:pPr>
            <w:r w:rsidRPr="00A636DD">
              <w:rPr>
                <w:i/>
              </w:rPr>
              <w:t>Cladopelma sp. 1TE</w:t>
            </w:r>
          </w:p>
        </w:tc>
      </w:tr>
      <w:tr w:rsidR="003B4447" w:rsidRPr="005B0DAD" w14:paraId="6948CF86" w14:textId="77777777" w:rsidTr="007F5C9C">
        <w:trPr>
          <w:trHeight w:val="320"/>
        </w:trPr>
        <w:tc>
          <w:tcPr>
            <w:tcW w:w="556" w:type="dxa"/>
            <w:noWrap/>
            <w:hideMark/>
          </w:tcPr>
          <w:p w14:paraId="3BED5910" w14:textId="77777777" w:rsidR="003B4447" w:rsidRPr="005B0DAD" w:rsidRDefault="003B4447" w:rsidP="007F5C9C">
            <w:r w:rsidRPr="005B0DAD">
              <w:t>153</w:t>
            </w:r>
          </w:p>
        </w:tc>
        <w:tc>
          <w:tcPr>
            <w:tcW w:w="2065" w:type="dxa"/>
            <w:noWrap/>
            <w:hideMark/>
          </w:tcPr>
          <w:p w14:paraId="1B7E9661" w14:textId="77777777" w:rsidR="003B4447" w:rsidRPr="005B0DAD" w:rsidRDefault="003B4447" w:rsidP="007F5C9C">
            <w:r w:rsidRPr="005B0DAD">
              <w:t>Diptera</w:t>
            </w:r>
          </w:p>
        </w:tc>
        <w:tc>
          <w:tcPr>
            <w:tcW w:w="1939" w:type="dxa"/>
            <w:noWrap/>
            <w:hideMark/>
          </w:tcPr>
          <w:p w14:paraId="625BB95D" w14:textId="77777777" w:rsidR="003B4447" w:rsidRPr="005B0DAD" w:rsidRDefault="003B4447" w:rsidP="007F5C9C">
            <w:r w:rsidRPr="005B0DAD">
              <w:t>Chironomidae</w:t>
            </w:r>
          </w:p>
        </w:tc>
        <w:tc>
          <w:tcPr>
            <w:tcW w:w="4454" w:type="dxa"/>
            <w:noWrap/>
            <w:hideMark/>
          </w:tcPr>
          <w:p w14:paraId="73E3127A" w14:textId="77777777" w:rsidR="003B4447" w:rsidRPr="00A636DD" w:rsidRDefault="003B4447" w:rsidP="007F5C9C">
            <w:pPr>
              <w:rPr>
                <w:i/>
              </w:rPr>
            </w:pPr>
            <w:r w:rsidRPr="00A636DD">
              <w:rPr>
                <w:i/>
              </w:rPr>
              <w:t>Conchapelopia melanops</w:t>
            </w:r>
          </w:p>
        </w:tc>
      </w:tr>
      <w:tr w:rsidR="003B4447" w:rsidRPr="005B0DAD" w14:paraId="241BA62C" w14:textId="77777777" w:rsidTr="007F5C9C">
        <w:trPr>
          <w:trHeight w:val="320"/>
        </w:trPr>
        <w:tc>
          <w:tcPr>
            <w:tcW w:w="556" w:type="dxa"/>
            <w:noWrap/>
            <w:hideMark/>
          </w:tcPr>
          <w:p w14:paraId="294E359A" w14:textId="77777777" w:rsidR="003B4447" w:rsidRPr="005B0DAD" w:rsidRDefault="003B4447" w:rsidP="007F5C9C">
            <w:r w:rsidRPr="005B0DAD">
              <w:t>154</w:t>
            </w:r>
          </w:p>
        </w:tc>
        <w:tc>
          <w:tcPr>
            <w:tcW w:w="2065" w:type="dxa"/>
            <w:noWrap/>
            <w:hideMark/>
          </w:tcPr>
          <w:p w14:paraId="386B1A54" w14:textId="77777777" w:rsidR="003B4447" w:rsidRPr="005B0DAD" w:rsidRDefault="003B4447" w:rsidP="007F5C9C">
            <w:r w:rsidRPr="005B0DAD">
              <w:t>Diptera</w:t>
            </w:r>
          </w:p>
        </w:tc>
        <w:tc>
          <w:tcPr>
            <w:tcW w:w="1939" w:type="dxa"/>
            <w:noWrap/>
            <w:hideMark/>
          </w:tcPr>
          <w:p w14:paraId="7FDDE9FE" w14:textId="77777777" w:rsidR="003B4447" w:rsidRPr="005B0DAD" w:rsidRDefault="003B4447" w:rsidP="007F5C9C">
            <w:r w:rsidRPr="005B0DAD">
              <w:t>Chironomidae</w:t>
            </w:r>
          </w:p>
        </w:tc>
        <w:tc>
          <w:tcPr>
            <w:tcW w:w="4454" w:type="dxa"/>
            <w:noWrap/>
            <w:hideMark/>
          </w:tcPr>
          <w:p w14:paraId="7F66C189" w14:textId="77777777" w:rsidR="003B4447" w:rsidRPr="00A636DD" w:rsidRDefault="003B4447" w:rsidP="007F5C9C">
            <w:pPr>
              <w:rPr>
                <w:i/>
              </w:rPr>
            </w:pPr>
            <w:r w:rsidRPr="00A636DD">
              <w:rPr>
                <w:i/>
              </w:rPr>
              <w:t>Conchapelopia sp. AJ-2011</w:t>
            </w:r>
          </w:p>
        </w:tc>
      </w:tr>
      <w:tr w:rsidR="003B4447" w:rsidRPr="005B0DAD" w14:paraId="7F607157" w14:textId="77777777" w:rsidTr="007F5C9C">
        <w:trPr>
          <w:trHeight w:val="320"/>
        </w:trPr>
        <w:tc>
          <w:tcPr>
            <w:tcW w:w="556" w:type="dxa"/>
            <w:noWrap/>
            <w:hideMark/>
          </w:tcPr>
          <w:p w14:paraId="53C2B422" w14:textId="77777777" w:rsidR="003B4447" w:rsidRPr="005B0DAD" w:rsidRDefault="003B4447" w:rsidP="007F5C9C">
            <w:r w:rsidRPr="005B0DAD">
              <w:t>155</w:t>
            </w:r>
          </w:p>
        </w:tc>
        <w:tc>
          <w:tcPr>
            <w:tcW w:w="2065" w:type="dxa"/>
            <w:noWrap/>
            <w:hideMark/>
          </w:tcPr>
          <w:p w14:paraId="6F85677F" w14:textId="77777777" w:rsidR="003B4447" w:rsidRPr="005B0DAD" w:rsidRDefault="003B4447" w:rsidP="007F5C9C">
            <w:r w:rsidRPr="005B0DAD">
              <w:t>Diptera</w:t>
            </w:r>
          </w:p>
        </w:tc>
        <w:tc>
          <w:tcPr>
            <w:tcW w:w="1939" w:type="dxa"/>
            <w:noWrap/>
            <w:hideMark/>
          </w:tcPr>
          <w:p w14:paraId="6BE06999" w14:textId="77777777" w:rsidR="003B4447" w:rsidRPr="005B0DAD" w:rsidRDefault="003B4447" w:rsidP="007F5C9C">
            <w:r w:rsidRPr="005B0DAD">
              <w:t>Chironomidae</w:t>
            </w:r>
          </w:p>
        </w:tc>
        <w:tc>
          <w:tcPr>
            <w:tcW w:w="4454" w:type="dxa"/>
            <w:noWrap/>
            <w:hideMark/>
          </w:tcPr>
          <w:p w14:paraId="1B3FF32B" w14:textId="77777777" w:rsidR="003B4447" w:rsidRPr="00A636DD" w:rsidRDefault="003B4447" w:rsidP="007F5C9C">
            <w:pPr>
              <w:rPr>
                <w:i/>
              </w:rPr>
            </w:pPr>
            <w:r w:rsidRPr="00A636DD">
              <w:rPr>
                <w:i/>
              </w:rPr>
              <w:t>Conchapelopia sp. BOLD:ACQ3496</w:t>
            </w:r>
          </w:p>
        </w:tc>
      </w:tr>
      <w:tr w:rsidR="003B4447" w:rsidRPr="005B0DAD" w14:paraId="36F6AF9A" w14:textId="77777777" w:rsidTr="007F5C9C">
        <w:trPr>
          <w:trHeight w:val="320"/>
        </w:trPr>
        <w:tc>
          <w:tcPr>
            <w:tcW w:w="556" w:type="dxa"/>
            <w:noWrap/>
            <w:hideMark/>
          </w:tcPr>
          <w:p w14:paraId="31E903B4" w14:textId="77777777" w:rsidR="003B4447" w:rsidRPr="005B0DAD" w:rsidRDefault="003B4447" w:rsidP="007F5C9C">
            <w:r w:rsidRPr="005B0DAD">
              <w:t>156</w:t>
            </w:r>
          </w:p>
        </w:tc>
        <w:tc>
          <w:tcPr>
            <w:tcW w:w="2065" w:type="dxa"/>
            <w:noWrap/>
            <w:hideMark/>
          </w:tcPr>
          <w:p w14:paraId="533FD5D9" w14:textId="77777777" w:rsidR="003B4447" w:rsidRPr="005B0DAD" w:rsidRDefault="003B4447" w:rsidP="007F5C9C">
            <w:r w:rsidRPr="005B0DAD">
              <w:t>Diptera</w:t>
            </w:r>
          </w:p>
        </w:tc>
        <w:tc>
          <w:tcPr>
            <w:tcW w:w="1939" w:type="dxa"/>
            <w:noWrap/>
            <w:hideMark/>
          </w:tcPr>
          <w:p w14:paraId="52FBCE48" w14:textId="77777777" w:rsidR="003B4447" w:rsidRPr="005B0DAD" w:rsidRDefault="003B4447" w:rsidP="007F5C9C">
            <w:r w:rsidRPr="005B0DAD">
              <w:t>Chironomidae</w:t>
            </w:r>
          </w:p>
        </w:tc>
        <w:tc>
          <w:tcPr>
            <w:tcW w:w="4454" w:type="dxa"/>
            <w:noWrap/>
            <w:hideMark/>
          </w:tcPr>
          <w:p w14:paraId="212581F1" w14:textId="77777777" w:rsidR="003B4447" w:rsidRPr="00A636DD" w:rsidRDefault="003B4447" w:rsidP="007F5C9C">
            <w:pPr>
              <w:rPr>
                <w:i/>
              </w:rPr>
            </w:pPr>
            <w:r w:rsidRPr="00A636DD">
              <w:rPr>
                <w:i/>
              </w:rPr>
              <w:t>Corynoneura scutellata</w:t>
            </w:r>
          </w:p>
        </w:tc>
      </w:tr>
      <w:tr w:rsidR="003B4447" w:rsidRPr="005B0DAD" w14:paraId="67ADB285" w14:textId="77777777" w:rsidTr="007F5C9C">
        <w:trPr>
          <w:trHeight w:val="320"/>
        </w:trPr>
        <w:tc>
          <w:tcPr>
            <w:tcW w:w="556" w:type="dxa"/>
            <w:noWrap/>
            <w:hideMark/>
          </w:tcPr>
          <w:p w14:paraId="30BB7180" w14:textId="77777777" w:rsidR="003B4447" w:rsidRPr="005B0DAD" w:rsidRDefault="003B4447" w:rsidP="007F5C9C">
            <w:r w:rsidRPr="005B0DAD">
              <w:t>157</w:t>
            </w:r>
          </w:p>
        </w:tc>
        <w:tc>
          <w:tcPr>
            <w:tcW w:w="2065" w:type="dxa"/>
            <w:noWrap/>
            <w:hideMark/>
          </w:tcPr>
          <w:p w14:paraId="21FE0B13" w14:textId="77777777" w:rsidR="003B4447" w:rsidRPr="005B0DAD" w:rsidRDefault="003B4447" w:rsidP="007F5C9C">
            <w:r w:rsidRPr="005B0DAD">
              <w:t>Diptera</w:t>
            </w:r>
          </w:p>
        </w:tc>
        <w:tc>
          <w:tcPr>
            <w:tcW w:w="1939" w:type="dxa"/>
            <w:noWrap/>
            <w:hideMark/>
          </w:tcPr>
          <w:p w14:paraId="29FBADFF" w14:textId="77777777" w:rsidR="003B4447" w:rsidRPr="005B0DAD" w:rsidRDefault="003B4447" w:rsidP="007F5C9C">
            <w:r w:rsidRPr="005B0DAD">
              <w:t>Chironomidae</w:t>
            </w:r>
          </w:p>
        </w:tc>
        <w:tc>
          <w:tcPr>
            <w:tcW w:w="4454" w:type="dxa"/>
            <w:noWrap/>
            <w:hideMark/>
          </w:tcPr>
          <w:p w14:paraId="374EDE2A" w14:textId="77777777" w:rsidR="003B4447" w:rsidRPr="00A636DD" w:rsidRDefault="003B4447" w:rsidP="007F5C9C">
            <w:pPr>
              <w:rPr>
                <w:i/>
              </w:rPr>
            </w:pPr>
            <w:r w:rsidRPr="00A636DD">
              <w:rPr>
                <w:i/>
              </w:rPr>
              <w:t>Cricotopus bicinctus</w:t>
            </w:r>
          </w:p>
        </w:tc>
      </w:tr>
      <w:tr w:rsidR="003B4447" w:rsidRPr="005B0DAD" w14:paraId="1B5F9DEA" w14:textId="77777777" w:rsidTr="007F5C9C">
        <w:trPr>
          <w:trHeight w:val="320"/>
        </w:trPr>
        <w:tc>
          <w:tcPr>
            <w:tcW w:w="556" w:type="dxa"/>
            <w:noWrap/>
            <w:hideMark/>
          </w:tcPr>
          <w:p w14:paraId="0DA67A2D" w14:textId="77777777" w:rsidR="003B4447" w:rsidRPr="005B0DAD" w:rsidRDefault="003B4447" w:rsidP="007F5C9C">
            <w:r w:rsidRPr="005B0DAD">
              <w:t>158</w:t>
            </w:r>
          </w:p>
        </w:tc>
        <w:tc>
          <w:tcPr>
            <w:tcW w:w="2065" w:type="dxa"/>
            <w:noWrap/>
            <w:hideMark/>
          </w:tcPr>
          <w:p w14:paraId="46A9CC5D" w14:textId="77777777" w:rsidR="003B4447" w:rsidRPr="005B0DAD" w:rsidRDefault="003B4447" w:rsidP="007F5C9C">
            <w:r w:rsidRPr="005B0DAD">
              <w:t>Diptera</w:t>
            </w:r>
          </w:p>
        </w:tc>
        <w:tc>
          <w:tcPr>
            <w:tcW w:w="1939" w:type="dxa"/>
            <w:noWrap/>
            <w:hideMark/>
          </w:tcPr>
          <w:p w14:paraId="7B11F894" w14:textId="77777777" w:rsidR="003B4447" w:rsidRPr="005B0DAD" w:rsidRDefault="003B4447" w:rsidP="007F5C9C">
            <w:r w:rsidRPr="005B0DAD">
              <w:t>Chironomidae</w:t>
            </w:r>
          </w:p>
        </w:tc>
        <w:tc>
          <w:tcPr>
            <w:tcW w:w="4454" w:type="dxa"/>
            <w:noWrap/>
            <w:hideMark/>
          </w:tcPr>
          <w:p w14:paraId="7B7A3C13" w14:textId="77777777" w:rsidR="003B4447" w:rsidRPr="00A636DD" w:rsidRDefault="003B4447" w:rsidP="007F5C9C">
            <w:pPr>
              <w:rPr>
                <w:i/>
              </w:rPr>
            </w:pPr>
            <w:r w:rsidRPr="00A636DD">
              <w:rPr>
                <w:i/>
              </w:rPr>
              <w:t>Cricotopus sp.</w:t>
            </w:r>
          </w:p>
        </w:tc>
      </w:tr>
      <w:tr w:rsidR="003B4447" w:rsidRPr="005B0DAD" w14:paraId="65C96359" w14:textId="77777777" w:rsidTr="007F5C9C">
        <w:trPr>
          <w:trHeight w:val="320"/>
        </w:trPr>
        <w:tc>
          <w:tcPr>
            <w:tcW w:w="556" w:type="dxa"/>
            <w:noWrap/>
            <w:hideMark/>
          </w:tcPr>
          <w:p w14:paraId="3E39DAF9" w14:textId="77777777" w:rsidR="003B4447" w:rsidRPr="005B0DAD" w:rsidRDefault="003B4447" w:rsidP="007F5C9C">
            <w:r w:rsidRPr="005B0DAD">
              <w:t>159</w:t>
            </w:r>
          </w:p>
        </w:tc>
        <w:tc>
          <w:tcPr>
            <w:tcW w:w="2065" w:type="dxa"/>
            <w:noWrap/>
            <w:hideMark/>
          </w:tcPr>
          <w:p w14:paraId="4C924871" w14:textId="77777777" w:rsidR="003B4447" w:rsidRPr="005B0DAD" w:rsidRDefault="003B4447" w:rsidP="007F5C9C">
            <w:r w:rsidRPr="005B0DAD">
              <w:t>Diptera</w:t>
            </w:r>
          </w:p>
        </w:tc>
        <w:tc>
          <w:tcPr>
            <w:tcW w:w="1939" w:type="dxa"/>
            <w:noWrap/>
            <w:hideMark/>
          </w:tcPr>
          <w:p w14:paraId="22F1E38E" w14:textId="77777777" w:rsidR="003B4447" w:rsidRPr="005B0DAD" w:rsidRDefault="003B4447" w:rsidP="007F5C9C">
            <w:r w:rsidRPr="005B0DAD">
              <w:t>Chironomidae</w:t>
            </w:r>
          </w:p>
        </w:tc>
        <w:tc>
          <w:tcPr>
            <w:tcW w:w="4454" w:type="dxa"/>
            <w:noWrap/>
            <w:hideMark/>
          </w:tcPr>
          <w:p w14:paraId="34B38385" w14:textId="77777777" w:rsidR="003B4447" w:rsidRPr="00A636DD" w:rsidRDefault="003B4447" w:rsidP="007F5C9C">
            <w:pPr>
              <w:rPr>
                <w:i/>
              </w:rPr>
            </w:pPr>
            <w:r w:rsidRPr="00A636DD">
              <w:rPr>
                <w:i/>
              </w:rPr>
              <w:t>Cricotopus sylvestris</w:t>
            </w:r>
          </w:p>
        </w:tc>
      </w:tr>
      <w:tr w:rsidR="003B4447" w:rsidRPr="005B0DAD" w14:paraId="147F79B1" w14:textId="77777777" w:rsidTr="007F5C9C">
        <w:trPr>
          <w:trHeight w:val="320"/>
        </w:trPr>
        <w:tc>
          <w:tcPr>
            <w:tcW w:w="556" w:type="dxa"/>
            <w:noWrap/>
            <w:hideMark/>
          </w:tcPr>
          <w:p w14:paraId="79F54BF5" w14:textId="77777777" w:rsidR="003B4447" w:rsidRPr="005B0DAD" w:rsidRDefault="003B4447" w:rsidP="007F5C9C">
            <w:r w:rsidRPr="005B0DAD">
              <w:t>160</w:t>
            </w:r>
          </w:p>
        </w:tc>
        <w:tc>
          <w:tcPr>
            <w:tcW w:w="2065" w:type="dxa"/>
            <w:noWrap/>
            <w:hideMark/>
          </w:tcPr>
          <w:p w14:paraId="526FF528" w14:textId="77777777" w:rsidR="003B4447" w:rsidRPr="005B0DAD" w:rsidRDefault="003B4447" w:rsidP="007F5C9C">
            <w:r w:rsidRPr="005B0DAD">
              <w:t>Diptera</w:t>
            </w:r>
          </w:p>
        </w:tc>
        <w:tc>
          <w:tcPr>
            <w:tcW w:w="1939" w:type="dxa"/>
            <w:noWrap/>
            <w:hideMark/>
          </w:tcPr>
          <w:p w14:paraId="2C1CE2D0" w14:textId="77777777" w:rsidR="003B4447" w:rsidRPr="005B0DAD" w:rsidRDefault="003B4447" w:rsidP="007F5C9C">
            <w:r w:rsidRPr="005B0DAD">
              <w:t>Chironomidae</w:t>
            </w:r>
          </w:p>
        </w:tc>
        <w:tc>
          <w:tcPr>
            <w:tcW w:w="4454" w:type="dxa"/>
            <w:noWrap/>
            <w:hideMark/>
          </w:tcPr>
          <w:p w14:paraId="6B3612E3" w14:textId="77777777" w:rsidR="003B4447" w:rsidRPr="00A636DD" w:rsidRDefault="003B4447" w:rsidP="007F5C9C">
            <w:pPr>
              <w:rPr>
                <w:i/>
              </w:rPr>
            </w:pPr>
            <w:r w:rsidRPr="00A636DD">
              <w:rPr>
                <w:i/>
              </w:rPr>
              <w:t>Cricotopus triannulatus</w:t>
            </w:r>
          </w:p>
        </w:tc>
      </w:tr>
      <w:tr w:rsidR="003B4447" w:rsidRPr="005B0DAD" w14:paraId="1AC71AAA" w14:textId="77777777" w:rsidTr="007F5C9C">
        <w:trPr>
          <w:trHeight w:val="320"/>
        </w:trPr>
        <w:tc>
          <w:tcPr>
            <w:tcW w:w="556" w:type="dxa"/>
            <w:noWrap/>
            <w:hideMark/>
          </w:tcPr>
          <w:p w14:paraId="796C2C13" w14:textId="77777777" w:rsidR="003B4447" w:rsidRPr="005B0DAD" w:rsidRDefault="003B4447" w:rsidP="007F5C9C">
            <w:r w:rsidRPr="005B0DAD">
              <w:t>161</w:t>
            </w:r>
          </w:p>
        </w:tc>
        <w:tc>
          <w:tcPr>
            <w:tcW w:w="2065" w:type="dxa"/>
            <w:noWrap/>
            <w:hideMark/>
          </w:tcPr>
          <w:p w14:paraId="45E3DE9F" w14:textId="77777777" w:rsidR="003B4447" w:rsidRPr="005B0DAD" w:rsidRDefault="003B4447" w:rsidP="007F5C9C">
            <w:r w:rsidRPr="005B0DAD">
              <w:t>Diptera</w:t>
            </w:r>
          </w:p>
        </w:tc>
        <w:tc>
          <w:tcPr>
            <w:tcW w:w="1939" w:type="dxa"/>
            <w:noWrap/>
            <w:hideMark/>
          </w:tcPr>
          <w:p w14:paraId="51E04E35" w14:textId="77777777" w:rsidR="003B4447" w:rsidRPr="005B0DAD" w:rsidRDefault="003B4447" w:rsidP="007F5C9C">
            <w:r w:rsidRPr="005B0DAD">
              <w:t>Chironomidae</w:t>
            </w:r>
          </w:p>
        </w:tc>
        <w:tc>
          <w:tcPr>
            <w:tcW w:w="4454" w:type="dxa"/>
            <w:noWrap/>
            <w:hideMark/>
          </w:tcPr>
          <w:p w14:paraId="252515EE" w14:textId="77777777" w:rsidR="003B4447" w:rsidRPr="00A636DD" w:rsidRDefault="003B4447" w:rsidP="007F5C9C">
            <w:pPr>
              <w:rPr>
                <w:i/>
              </w:rPr>
            </w:pPr>
            <w:r w:rsidRPr="00A636DD">
              <w:rPr>
                <w:i/>
              </w:rPr>
              <w:t>Cryptochironomus supplicans</w:t>
            </w:r>
          </w:p>
        </w:tc>
      </w:tr>
      <w:tr w:rsidR="003B4447" w:rsidRPr="005B0DAD" w14:paraId="25BAECA7" w14:textId="77777777" w:rsidTr="007F5C9C">
        <w:trPr>
          <w:trHeight w:val="320"/>
        </w:trPr>
        <w:tc>
          <w:tcPr>
            <w:tcW w:w="556" w:type="dxa"/>
            <w:noWrap/>
            <w:hideMark/>
          </w:tcPr>
          <w:p w14:paraId="63569F02" w14:textId="77777777" w:rsidR="003B4447" w:rsidRPr="005B0DAD" w:rsidRDefault="003B4447" w:rsidP="007F5C9C">
            <w:r w:rsidRPr="005B0DAD">
              <w:t>162</w:t>
            </w:r>
          </w:p>
        </w:tc>
        <w:tc>
          <w:tcPr>
            <w:tcW w:w="2065" w:type="dxa"/>
            <w:noWrap/>
            <w:hideMark/>
          </w:tcPr>
          <w:p w14:paraId="0D1EF2DC" w14:textId="77777777" w:rsidR="003B4447" w:rsidRPr="005B0DAD" w:rsidRDefault="003B4447" w:rsidP="007F5C9C">
            <w:r w:rsidRPr="005B0DAD">
              <w:t>Diptera</w:t>
            </w:r>
          </w:p>
        </w:tc>
        <w:tc>
          <w:tcPr>
            <w:tcW w:w="1939" w:type="dxa"/>
            <w:noWrap/>
            <w:hideMark/>
          </w:tcPr>
          <w:p w14:paraId="7757A14F" w14:textId="77777777" w:rsidR="003B4447" w:rsidRPr="005B0DAD" w:rsidRDefault="003B4447" w:rsidP="007F5C9C">
            <w:r w:rsidRPr="005B0DAD">
              <w:t>Chironomidae</w:t>
            </w:r>
          </w:p>
        </w:tc>
        <w:tc>
          <w:tcPr>
            <w:tcW w:w="4454" w:type="dxa"/>
            <w:noWrap/>
            <w:hideMark/>
          </w:tcPr>
          <w:p w14:paraId="77D44729" w14:textId="77777777" w:rsidR="003B4447" w:rsidRPr="00A636DD" w:rsidRDefault="003B4447" w:rsidP="007F5C9C">
            <w:pPr>
              <w:rPr>
                <w:i/>
              </w:rPr>
            </w:pPr>
            <w:r w:rsidRPr="00A636DD">
              <w:rPr>
                <w:i/>
              </w:rPr>
              <w:t xml:space="preserve">Cryptochironomus supplicans </w:t>
            </w:r>
          </w:p>
        </w:tc>
      </w:tr>
      <w:tr w:rsidR="003B4447" w:rsidRPr="005B0DAD" w14:paraId="21FD69D3" w14:textId="77777777" w:rsidTr="007F5C9C">
        <w:trPr>
          <w:trHeight w:val="320"/>
        </w:trPr>
        <w:tc>
          <w:tcPr>
            <w:tcW w:w="556" w:type="dxa"/>
            <w:noWrap/>
            <w:hideMark/>
          </w:tcPr>
          <w:p w14:paraId="0F1586C8" w14:textId="77777777" w:rsidR="003B4447" w:rsidRPr="005B0DAD" w:rsidRDefault="003B4447" w:rsidP="007F5C9C">
            <w:r w:rsidRPr="005B0DAD">
              <w:t>163</w:t>
            </w:r>
          </w:p>
        </w:tc>
        <w:tc>
          <w:tcPr>
            <w:tcW w:w="2065" w:type="dxa"/>
            <w:noWrap/>
            <w:hideMark/>
          </w:tcPr>
          <w:p w14:paraId="47E05E67" w14:textId="77777777" w:rsidR="003B4447" w:rsidRPr="005B0DAD" w:rsidRDefault="003B4447" w:rsidP="007F5C9C">
            <w:r w:rsidRPr="005B0DAD">
              <w:t>Diptera</w:t>
            </w:r>
          </w:p>
        </w:tc>
        <w:tc>
          <w:tcPr>
            <w:tcW w:w="1939" w:type="dxa"/>
            <w:noWrap/>
            <w:hideMark/>
          </w:tcPr>
          <w:p w14:paraId="059274A8" w14:textId="77777777" w:rsidR="003B4447" w:rsidRPr="005B0DAD" w:rsidRDefault="003B4447" w:rsidP="007F5C9C">
            <w:r w:rsidRPr="005B0DAD">
              <w:t>Chironomidae</w:t>
            </w:r>
          </w:p>
        </w:tc>
        <w:tc>
          <w:tcPr>
            <w:tcW w:w="4454" w:type="dxa"/>
            <w:noWrap/>
            <w:hideMark/>
          </w:tcPr>
          <w:p w14:paraId="5E91FF56" w14:textId="77777777" w:rsidR="003B4447" w:rsidRPr="00A636DD" w:rsidRDefault="003B4447" w:rsidP="007F5C9C">
            <w:pPr>
              <w:rPr>
                <w:i/>
              </w:rPr>
            </w:pPr>
            <w:r w:rsidRPr="00A636DD">
              <w:rPr>
                <w:i/>
              </w:rPr>
              <w:t>Demicryptochironomus sp.</w:t>
            </w:r>
          </w:p>
        </w:tc>
      </w:tr>
      <w:tr w:rsidR="003B4447" w:rsidRPr="005B0DAD" w14:paraId="4EB14E48" w14:textId="77777777" w:rsidTr="007F5C9C">
        <w:trPr>
          <w:trHeight w:val="320"/>
        </w:trPr>
        <w:tc>
          <w:tcPr>
            <w:tcW w:w="556" w:type="dxa"/>
            <w:noWrap/>
            <w:hideMark/>
          </w:tcPr>
          <w:p w14:paraId="11D1867E" w14:textId="77777777" w:rsidR="003B4447" w:rsidRPr="005B0DAD" w:rsidRDefault="003B4447" w:rsidP="007F5C9C">
            <w:r w:rsidRPr="005B0DAD">
              <w:t>164</w:t>
            </w:r>
          </w:p>
        </w:tc>
        <w:tc>
          <w:tcPr>
            <w:tcW w:w="2065" w:type="dxa"/>
            <w:noWrap/>
            <w:hideMark/>
          </w:tcPr>
          <w:p w14:paraId="2E214426" w14:textId="77777777" w:rsidR="003B4447" w:rsidRPr="005B0DAD" w:rsidRDefault="003B4447" w:rsidP="007F5C9C">
            <w:r w:rsidRPr="005B0DAD">
              <w:t>Diptera</w:t>
            </w:r>
          </w:p>
        </w:tc>
        <w:tc>
          <w:tcPr>
            <w:tcW w:w="1939" w:type="dxa"/>
            <w:noWrap/>
            <w:hideMark/>
          </w:tcPr>
          <w:p w14:paraId="4D403E5F" w14:textId="77777777" w:rsidR="003B4447" w:rsidRPr="005B0DAD" w:rsidRDefault="003B4447" w:rsidP="007F5C9C">
            <w:r w:rsidRPr="005B0DAD">
              <w:t>Chironomidae</w:t>
            </w:r>
          </w:p>
        </w:tc>
        <w:tc>
          <w:tcPr>
            <w:tcW w:w="4454" w:type="dxa"/>
            <w:noWrap/>
            <w:hideMark/>
          </w:tcPr>
          <w:p w14:paraId="34A590D0" w14:textId="77777777" w:rsidR="003B4447" w:rsidRPr="00A636DD" w:rsidRDefault="003B4447" w:rsidP="007F5C9C">
            <w:pPr>
              <w:rPr>
                <w:i/>
              </w:rPr>
            </w:pPr>
            <w:r w:rsidRPr="00A636DD">
              <w:rPr>
                <w:i/>
              </w:rPr>
              <w:t>Dicrotendipes lobiger</w:t>
            </w:r>
          </w:p>
        </w:tc>
      </w:tr>
      <w:tr w:rsidR="003B4447" w:rsidRPr="005B0DAD" w14:paraId="4AC14D8B" w14:textId="77777777" w:rsidTr="007F5C9C">
        <w:trPr>
          <w:trHeight w:val="320"/>
        </w:trPr>
        <w:tc>
          <w:tcPr>
            <w:tcW w:w="556" w:type="dxa"/>
            <w:noWrap/>
            <w:hideMark/>
          </w:tcPr>
          <w:p w14:paraId="03150E61" w14:textId="77777777" w:rsidR="003B4447" w:rsidRPr="005B0DAD" w:rsidRDefault="003B4447" w:rsidP="007F5C9C">
            <w:r w:rsidRPr="005B0DAD">
              <w:t>165</w:t>
            </w:r>
          </w:p>
        </w:tc>
        <w:tc>
          <w:tcPr>
            <w:tcW w:w="2065" w:type="dxa"/>
            <w:noWrap/>
            <w:hideMark/>
          </w:tcPr>
          <w:p w14:paraId="59D55A21" w14:textId="77777777" w:rsidR="003B4447" w:rsidRPr="005B0DAD" w:rsidRDefault="003B4447" w:rsidP="007F5C9C">
            <w:r w:rsidRPr="005B0DAD">
              <w:t>Diptera</w:t>
            </w:r>
          </w:p>
        </w:tc>
        <w:tc>
          <w:tcPr>
            <w:tcW w:w="1939" w:type="dxa"/>
            <w:noWrap/>
            <w:hideMark/>
          </w:tcPr>
          <w:p w14:paraId="68EF9B59" w14:textId="77777777" w:rsidR="003B4447" w:rsidRPr="005B0DAD" w:rsidRDefault="003B4447" w:rsidP="007F5C9C">
            <w:r w:rsidRPr="005B0DAD">
              <w:t>Chironomidae</w:t>
            </w:r>
          </w:p>
        </w:tc>
        <w:tc>
          <w:tcPr>
            <w:tcW w:w="4454" w:type="dxa"/>
            <w:noWrap/>
            <w:hideMark/>
          </w:tcPr>
          <w:p w14:paraId="4B27A3BC" w14:textId="77777777" w:rsidR="003B4447" w:rsidRPr="00A636DD" w:rsidRDefault="003B4447" w:rsidP="007F5C9C">
            <w:pPr>
              <w:rPr>
                <w:i/>
              </w:rPr>
            </w:pPr>
            <w:r w:rsidRPr="00A636DD">
              <w:rPr>
                <w:i/>
              </w:rPr>
              <w:t>Dicrotendipes modestus</w:t>
            </w:r>
          </w:p>
        </w:tc>
      </w:tr>
      <w:tr w:rsidR="003B4447" w:rsidRPr="005B0DAD" w14:paraId="5B6C7EEB" w14:textId="77777777" w:rsidTr="007F5C9C">
        <w:trPr>
          <w:trHeight w:val="320"/>
        </w:trPr>
        <w:tc>
          <w:tcPr>
            <w:tcW w:w="556" w:type="dxa"/>
            <w:noWrap/>
            <w:hideMark/>
          </w:tcPr>
          <w:p w14:paraId="74C8BD10" w14:textId="77777777" w:rsidR="003B4447" w:rsidRPr="005B0DAD" w:rsidRDefault="003B4447" w:rsidP="007F5C9C">
            <w:r w:rsidRPr="005B0DAD">
              <w:t>166</w:t>
            </w:r>
          </w:p>
        </w:tc>
        <w:tc>
          <w:tcPr>
            <w:tcW w:w="2065" w:type="dxa"/>
            <w:noWrap/>
            <w:hideMark/>
          </w:tcPr>
          <w:p w14:paraId="5409FA69" w14:textId="77777777" w:rsidR="003B4447" w:rsidRPr="005B0DAD" w:rsidRDefault="003B4447" w:rsidP="007F5C9C">
            <w:r w:rsidRPr="005B0DAD">
              <w:t>Diptera</w:t>
            </w:r>
          </w:p>
        </w:tc>
        <w:tc>
          <w:tcPr>
            <w:tcW w:w="1939" w:type="dxa"/>
            <w:noWrap/>
            <w:hideMark/>
          </w:tcPr>
          <w:p w14:paraId="1DD861B1" w14:textId="77777777" w:rsidR="003B4447" w:rsidRPr="005B0DAD" w:rsidRDefault="003B4447" w:rsidP="007F5C9C">
            <w:r w:rsidRPr="005B0DAD">
              <w:t>Chironomidae</w:t>
            </w:r>
          </w:p>
        </w:tc>
        <w:tc>
          <w:tcPr>
            <w:tcW w:w="4454" w:type="dxa"/>
            <w:noWrap/>
            <w:hideMark/>
          </w:tcPr>
          <w:p w14:paraId="11288B16" w14:textId="77777777" w:rsidR="003B4447" w:rsidRPr="00A636DD" w:rsidRDefault="003B4447" w:rsidP="007F5C9C">
            <w:pPr>
              <w:rPr>
                <w:i/>
              </w:rPr>
            </w:pPr>
            <w:r w:rsidRPr="00A636DD">
              <w:rPr>
                <w:i/>
              </w:rPr>
              <w:t>Dicrotendipes nervosus</w:t>
            </w:r>
          </w:p>
        </w:tc>
      </w:tr>
      <w:tr w:rsidR="003B4447" w:rsidRPr="005B0DAD" w14:paraId="3BE930E4" w14:textId="77777777" w:rsidTr="007F5C9C">
        <w:trPr>
          <w:trHeight w:val="320"/>
        </w:trPr>
        <w:tc>
          <w:tcPr>
            <w:tcW w:w="556" w:type="dxa"/>
            <w:noWrap/>
            <w:hideMark/>
          </w:tcPr>
          <w:p w14:paraId="6C4DD27D" w14:textId="77777777" w:rsidR="003B4447" w:rsidRPr="005B0DAD" w:rsidRDefault="003B4447" w:rsidP="007F5C9C">
            <w:r w:rsidRPr="005B0DAD">
              <w:t>167</w:t>
            </w:r>
          </w:p>
        </w:tc>
        <w:tc>
          <w:tcPr>
            <w:tcW w:w="2065" w:type="dxa"/>
            <w:noWrap/>
            <w:hideMark/>
          </w:tcPr>
          <w:p w14:paraId="0090EC71" w14:textId="77777777" w:rsidR="003B4447" w:rsidRPr="005B0DAD" w:rsidRDefault="003B4447" w:rsidP="007F5C9C">
            <w:r w:rsidRPr="005B0DAD">
              <w:t>Diptera</w:t>
            </w:r>
          </w:p>
        </w:tc>
        <w:tc>
          <w:tcPr>
            <w:tcW w:w="1939" w:type="dxa"/>
            <w:noWrap/>
            <w:hideMark/>
          </w:tcPr>
          <w:p w14:paraId="52CB553C" w14:textId="77777777" w:rsidR="003B4447" w:rsidRPr="005B0DAD" w:rsidRDefault="003B4447" w:rsidP="007F5C9C">
            <w:r w:rsidRPr="005B0DAD">
              <w:t>Chironomidae</w:t>
            </w:r>
          </w:p>
        </w:tc>
        <w:tc>
          <w:tcPr>
            <w:tcW w:w="4454" w:type="dxa"/>
            <w:noWrap/>
            <w:hideMark/>
          </w:tcPr>
          <w:p w14:paraId="5D91C2C0" w14:textId="77777777" w:rsidR="003B4447" w:rsidRPr="00A636DD" w:rsidRDefault="003B4447" w:rsidP="007F5C9C">
            <w:pPr>
              <w:rPr>
                <w:i/>
              </w:rPr>
            </w:pPr>
            <w:r w:rsidRPr="00A636DD">
              <w:rPr>
                <w:i/>
              </w:rPr>
              <w:t>Dicrotendipes tritomus</w:t>
            </w:r>
          </w:p>
        </w:tc>
      </w:tr>
      <w:tr w:rsidR="003B4447" w:rsidRPr="005B0DAD" w14:paraId="32D3B193" w14:textId="77777777" w:rsidTr="007F5C9C">
        <w:trPr>
          <w:trHeight w:val="320"/>
        </w:trPr>
        <w:tc>
          <w:tcPr>
            <w:tcW w:w="556" w:type="dxa"/>
            <w:noWrap/>
            <w:hideMark/>
          </w:tcPr>
          <w:p w14:paraId="7C057F4E" w14:textId="77777777" w:rsidR="003B4447" w:rsidRPr="005B0DAD" w:rsidRDefault="003B4447" w:rsidP="007F5C9C">
            <w:r w:rsidRPr="005B0DAD">
              <w:t>168</w:t>
            </w:r>
          </w:p>
        </w:tc>
        <w:tc>
          <w:tcPr>
            <w:tcW w:w="2065" w:type="dxa"/>
            <w:noWrap/>
            <w:hideMark/>
          </w:tcPr>
          <w:p w14:paraId="79F1C36D" w14:textId="77777777" w:rsidR="003B4447" w:rsidRPr="005B0DAD" w:rsidRDefault="003B4447" w:rsidP="007F5C9C">
            <w:r w:rsidRPr="005B0DAD">
              <w:t>Diptera</w:t>
            </w:r>
          </w:p>
        </w:tc>
        <w:tc>
          <w:tcPr>
            <w:tcW w:w="1939" w:type="dxa"/>
            <w:noWrap/>
            <w:hideMark/>
          </w:tcPr>
          <w:p w14:paraId="4AE3229C" w14:textId="77777777" w:rsidR="003B4447" w:rsidRPr="005B0DAD" w:rsidRDefault="003B4447" w:rsidP="007F5C9C">
            <w:r w:rsidRPr="005B0DAD">
              <w:t>Chironomidae</w:t>
            </w:r>
          </w:p>
        </w:tc>
        <w:tc>
          <w:tcPr>
            <w:tcW w:w="4454" w:type="dxa"/>
            <w:noWrap/>
            <w:hideMark/>
          </w:tcPr>
          <w:p w14:paraId="06B397D0" w14:textId="77777777" w:rsidR="003B4447" w:rsidRPr="00A636DD" w:rsidRDefault="003B4447" w:rsidP="007F5C9C">
            <w:pPr>
              <w:rPr>
                <w:i/>
              </w:rPr>
            </w:pPr>
            <w:r w:rsidRPr="00A636DD">
              <w:rPr>
                <w:i/>
              </w:rPr>
              <w:t>Einfeldia synchrona</w:t>
            </w:r>
          </w:p>
        </w:tc>
      </w:tr>
      <w:tr w:rsidR="003B4447" w:rsidRPr="005B0DAD" w14:paraId="6FA6FFD5" w14:textId="77777777" w:rsidTr="007F5C9C">
        <w:trPr>
          <w:trHeight w:val="320"/>
        </w:trPr>
        <w:tc>
          <w:tcPr>
            <w:tcW w:w="556" w:type="dxa"/>
            <w:noWrap/>
            <w:hideMark/>
          </w:tcPr>
          <w:p w14:paraId="7E5011EA" w14:textId="77777777" w:rsidR="003B4447" w:rsidRPr="005B0DAD" w:rsidRDefault="003B4447" w:rsidP="007F5C9C">
            <w:r w:rsidRPr="005B0DAD">
              <w:t>169</w:t>
            </w:r>
          </w:p>
        </w:tc>
        <w:tc>
          <w:tcPr>
            <w:tcW w:w="2065" w:type="dxa"/>
            <w:noWrap/>
            <w:hideMark/>
          </w:tcPr>
          <w:p w14:paraId="60CC4314" w14:textId="77777777" w:rsidR="003B4447" w:rsidRPr="005B0DAD" w:rsidRDefault="003B4447" w:rsidP="007F5C9C">
            <w:r w:rsidRPr="005B0DAD">
              <w:t>Diptera</w:t>
            </w:r>
          </w:p>
        </w:tc>
        <w:tc>
          <w:tcPr>
            <w:tcW w:w="1939" w:type="dxa"/>
            <w:noWrap/>
            <w:hideMark/>
          </w:tcPr>
          <w:p w14:paraId="173646E3" w14:textId="77777777" w:rsidR="003B4447" w:rsidRPr="005B0DAD" w:rsidRDefault="003B4447" w:rsidP="007F5C9C">
            <w:r w:rsidRPr="005B0DAD">
              <w:t>Chironomidae</w:t>
            </w:r>
          </w:p>
        </w:tc>
        <w:tc>
          <w:tcPr>
            <w:tcW w:w="4454" w:type="dxa"/>
            <w:noWrap/>
            <w:hideMark/>
          </w:tcPr>
          <w:p w14:paraId="184A262B" w14:textId="77777777" w:rsidR="003B4447" w:rsidRPr="00A636DD" w:rsidRDefault="003B4447" w:rsidP="007F5C9C">
            <w:pPr>
              <w:rPr>
                <w:i/>
              </w:rPr>
            </w:pPr>
            <w:r w:rsidRPr="00A636DD">
              <w:rPr>
                <w:i/>
              </w:rPr>
              <w:t>Endochironomus tendens</w:t>
            </w:r>
          </w:p>
        </w:tc>
      </w:tr>
      <w:tr w:rsidR="003B4447" w:rsidRPr="005B0DAD" w14:paraId="6B9E3722" w14:textId="77777777" w:rsidTr="007F5C9C">
        <w:trPr>
          <w:trHeight w:val="320"/>
        </w:trPr>
        <w:tc>
          <w:tcPr>
            <w:tcW w:w="556" w:type="dxa"/>
            <w:noWrap/>
            <w:hideMark/>
          </w:tcPr>
          <w:p w14:paraId="74B181C4" w14:textId="77777777" w:rsidR="003B4447" w:rsidRPr="005B0DAD" w:rsidRDefault="003B4447" w:rsidP="007F5C9C">
            <w:r w:rsidRPr="005B0DAD">
              <w:t>170</w:t>
            </w:r>
          </w:p>
        </w:tc>
        <w:tc>
          <w:tcPr>
            <w:tcW w:w="2065" w:type="dxa"/>
            <w:noWrap/>
            <w:hideMark/>
          </w:tcPr>
          <w:p w14:paraId="58CC31EA" w14:textId="77777777" w:rsidR="003B4447" w:rsidRPr="005B0DAD" w:rsidRDefault="003B4447" w:rsidP="007F5C9C">
            <w:r w:rsidRPr="005B0DAD">
              <w:t>Diptera</w:t>
            </w:r>
          </w:p>
        </w:tc>
        <w:tc>
          <w:tcPr>
            <w:tcW w:w="1939" w:type="dxa"/>
            <w:noWrap/>
            <w:hideMark/>
          </w:tcPr>
          <w:p w14:paraId="2CA3C5A3" w14:textId="77777777" w:rsidR="003B4447" w:rsidRPr="005B0DAD" w:rsidRDefault="003B4447" w:rsidP="007F5C9C">
            <w:r w:rsidRPr="005B0DAD">
              <w:t>Chironomidae</w:t>
            </w:r>
          </w:p>
        </w:tc>
        <w:tc>
          <w:tcPr>
            <w:tcW w:w="4454" w:type="dxa"/>
            <w:noWrap/>
            <w:hideMark/>
          </w:tcPr>
          <w:p w14:paraId="21E1B9B6" w14:textId="77777777" w:rsidR="003B4447" w:rsidRPr="00A636DD" w:rsidRDefault="003B4447" w:rsidP="007F5C9C">
            <w:pPr>
              <w:rPr>
                <w:i/>
              </w:rPr>
            </w:pPr>
            <w:r w:rsidRPr="00A636DD">
              <w:rPr>
                <w:i/>
              </w:rPr>
              <w:t>Eukiefferiella dittmari</w:t>
            </w:r>
          </w:p>
        </w:tc>
      </w:tr>
      <w:tr w:rsidR="003B4447" w:rsidRPr="005B0DAD" w14:paraId="29E442CD" w14:textId="77777777" w:rsidTr="007F5C9C">
        <w:trPr>
          <w:trHeight w:val="320"/>
        </w:trPr>
        <w:tc>
          <w:tcPr>
            <w:tcW w:w="556" w:type="dxa"/>
            <w:noWrap/>
            <w:hideMark/>
          </w:tcPr>
          <w:p w14:paraId="2FB60026" w14:textId="77777777" w:rsidR="003B4447" w:rsidRPr="005B0DAD" w:rsidRDefault="003B4447" w:rsidP="007F5C9C">
            <w:r w:rsidRPr="005B0DAD">
              <w:t>171</w:t>
            </w:r>
          </w:p>
        </w:tc>
        <w:tc>
          <w:tcPr>
            <w:tcW w:w="2065" w:type="dxa"/>
            <w:noWrap/>
            <w:hideMark/>
          </w:tcPr>
          <w:p w14:paraId="743081C0" w14:textId="77777777" w:rsidR="003B4447" w:rsidRPr="005B0DAD" w:rsidRDefault="003B4447" w:rsidP="007F5C9C">
            <w:r w:rsidRPr="005B0DAD">
              <w:t>Diptera</w:t>
            </w:r>
          </w:p>
        </w:tc>
        <w:tc>
          <w:tcPr>
            <w:tcW w:w="1939" w:type="dxa"/>
            <w:noWrap/>
            <w:hideMark/>
          </w:tcPr>
          <w:p w14:paraId="03EE9BB0" w14:textId="77777777" w:rsidR="003B4447" w:rsidRPr="005B0DAD" w:rsidRDefault="003B4447" w:rsidP="007F5C9C">
            <w:r w:rsidRPr="005B0DAD">
              <w:t>Chironomidae</w:t>
            </w:r>
          </w:p>
        </w:tc>
        <w:tc>
          <w:tcPr>
            <w:tcW w:w="4454" w:type="dxa"/>
            <w:noWrap/>
            <w:hideMark/>
          </w:tcPr>
          <w:p w14:paraId="73D76901" w14:textId="77777777" w:rsidR="003B4447" w:rsidRPr="00A636DD" w:rsidRDefault="003B4447" w:rsidP="007F5C9C">
            <w:pPr>
              <w:rPr>
                <w:i/>
              </w:rPr>
            </w:pPr>
            <w:r w:rsidRPr="00A636DD">
              <w:rPr>
                <w:i/>
              </w:rPr>
              <w:t>Glyptotendipes barbipes</w:t>
            </w:r>
          </w:p>
        </w:tc>
      </w:tr>
      <w:tr w:rsidR="003B4447" w:rsidRPr="005B0DAD" w14:paraId="714780ED" w14:textId="77777777" w:rsidTr="007F5C9C">
        <w:trPr>
          <w:trHeight w:val="320"/>
        </w:trPr>
        <w:tc>
          <w:tcPr>
            <w:tcW w:w="556" w:type="dxa"/>
            <w:noWrap/>
            <w:hideMark/>
          </w:tcPr>
          <w:p w14:paraId="34E37AA1" w14:textId="77777777" w:rsidR="003B4447" w:rsidRPr="005B0DAD" w:rsidRDefault="003B4447" w:rsidP="007F5C9C">
            <w:r w:rsidRPr="005B0DAD">
              <w:t>172</w:t>
            </w:r>
          </w:p>
        </w:tc>
        <w:tc>
          <w:tcPr>
            <w:tcW w:w="2065" w:type="dxa"/>
            <w:noWrap/>
            <w:hideMark/>
          </w:tcPr>
          <w:p w14:paraId="15E44942" w14:textId="77777777" w:rsidR="003B4447" w:rsidRPr="005B0DAD" w:rsidRDefault="003B4447" w:rsidP="007F5C9C">
            <w:r w:rsidRPr="005B0DAD">
              <w:t>Diptera</w:t>
            </w:r>
          </w:p>
        </w:tc>
        <w:tc>
          <w:tcPr>
            <w:tcW w:w="1939" w:type="dxa"/>
            <w:noWrap/>
            <w:hideMark/>
          </w:tcPr>
          <w:p w14:paraId="71DB297D" w14:textId="77777777" w:rsidR="003B4447" w:rsidRPr="005B0DAD" w:rsidRDefault="003B4447" w:rsidP="007F5C9C">
            <w:r w:rsidRPr="005B0DAD">
              <w:t>Chironomidae</w:t>
            </w:r>
          </w:p>
        </w:tc>
        <w:tc>
          <w:tcPr>
            <w:tcW w:w="4454" w:type="dxa"/>
            <w:noWrap/>
            <w:hideMark/>
          </w:tcPr>
          <w:p w14:paraId="7FD3894E" w14:textId="77777777" w:rsidR="003B4447" w:rsidRPr="00A636DD" w:rsidRDefault="003B4447" w:rsidP="007F5C9C">
            <w:pPr>
              <w:rPr>
                <w:i/>
              </w:rPr>
            </w:pPr>
            <w:r w:rsidRPr="00A636DD">
              <w:rPr>
                <w:i/>
              </w:rPr>
              <w:t>Glyptotendipes cauliginellus</w:t>
            </w:r>
          </w:p>
        </w:tc>
      </w:tr>
      <w:tr w:rsidR="003B4447" w:rsidRPr="005B0DAD" w14:paraId="2B45FF1D" w14:textId="77777777" w:rsidTr="007F5C9C">
        <w:trPr>
          <w:trHeight w:val="320"/>
        </w:trPr>
        <w:tc>
          <w:tcPr>
            <w:tcW w:w="556" w:type="dxa"/>
            <w:noWrap/>
            <w:hideMark/>
          </w:tcPr>
          <w:p w14:paraId="5F29ED38" w14:textId="77777777" w:rsidR="003B4447" w:rsidRPr="005B0DAD" w:rsidRDefault="003B4447" w:rsidP="007F5C9C">
            <w:r w:rsidRPr="005B0DAD">
              <w:t>173</w:t>
            </w:r>
          </w:p>
        </w:tc>
        <w:tc>
          <w:tcPr>
            <w:tcW w:w="2065" w:type="dxa"/>
            <w:noWrap/>
            <w:hideMark/>
          </w:tcPr>
          <w:p w14:paraId="667E778D" w14:textId="77777777" w:rsidR="003B4447" w:rsidRPr="005B0DAD" w:rsidRDefault="003B4447" w:rsidP="007F5C9C">
            <w:r w:rsidRPr="005B0DAD">
              <w:t>Diptera</w:t>
            </w:r>
          </w:p>
        </w:tc>
        <w:tc>
          <w:tcPr>
            <w:tcW w:w="1939" w:type="dxa"/>
            <w:noWrap/>
            <w:hideMark/>
          </w:tcPr>
          <w:p w14:paraId="1CBD3FE1" w14:textId="77777777" w:rsidR="003B4447" w:rsidRPr="005B0DAD" w:rsidRDefault="003B4447" w:rsidP="007F5C9C">
            <w:r w:rsidRPr="005B0DAD">
              <w:t>Chironomidae</w:t>
            </w:r>
          </w:p>
        </w:tc>
        <w:tc>
          <w:tcPr>
            <w:tcW w:w="4454" w:type="dxa"/>
            <w:noWrap/>
            <w:hideMark/>
          </w:tcPr>
          <w:p w14:paraId="2348648B" w14:textId="77777777" w:rsidR="003B4447" w:rsidRPr="00A636DD" w:rsidRDefault="003B4447" w:rsidP="007F5C9C">
            <w:pPr>
              <w:rPr>
                <w:i/>
              </w:rPr>
            </w:pPr>
            <w:r w:rsidRPr="00A636DD">
              <w:rPr>
                <w:i/>
              </w:rPr>
              <w:t>Glyptotendipes glacus</w:t>
            </w:r>
          </w:p>
        </w:tc>
      </w:tr>
      <w:tr w:rsidR="003B4447" w:rsidRPr="005B0DAD" w14:paraId="1A2A09A6" w14:textId="77777777" w:rsidTr="007F5C9C">
        <w:trPr>
          <w:trHeight w:val="320"/>
        </w:trPr>
        <w:tc>
          <w:tcPr>
            <w:tcW w:w="556" w:type="dxa"/>
            <w:noWrap/>
            <w:hideMark/>
          </w:tcPr>
          <w:p w14:paraId="3758D47A" w14:textId="77777777" w:rsidR="003B4447" w:rsidRPr="005B0DAD" w:rsidRDefault="003B4447" w:rsidP="007F5C9C">
            <w:r w:rsidRPr="005B0DAD">
              <w:lastRenderedPageBreak/>
              <w:t>174</w:t>
            </w:r>
          </w:p>
        </w:tc>
        <w:tc>
          <w:tcPr>
            <w:tcW w:w="2065" w:type="dxa"/>
            <w:noWrap/>
            <w:hideMark/>
          </w:tcPr>
          <w:p w14:paraId="65DC1719" w14:textId="77777777" w:rsidR="003B4447" w:rsidRPr="005B0DAD" w:rsidRDefault="003B4447" w:rsidP="007F5C9C">
            <w:r w:rsidRPr="005B0DAD">
              <w:t>Diptera</w:t>
            </w:r>
          </w:p>
        </w:tc>
        <w:tc>
          <w:tcPr>
            <w:tcW w:w="1939" w:type="dxa"/>
            <w:noWrap/>
            <w:hideMark/>
          </w:tcPr>
          <w:p w14:paraId="476EFE90" w14:textId="77777777" w:rsidR="003B4447" w:rsidRPr="005B0DAD" w:rsidRDefault="003B4447" w:rsidP="007F5C9C">
            <w:r w:rsidRPr="005B0DAD">
              <w:t>Chironomidae</w:t>
            </w:r>
          </w:p>
        </w:tc>
        <w:tc>
          <w:tcPr>
            <w:tcW w:w="4454" w:type="dxa"/>
            <w:noWrap/>
            <w:hideMark/>
          </w:tcPr>
          <w:p w14:paraId="0828A40C" w14:textId="77777777" w:rsidR="003B4447" w:rsidRPr="00A636DD" w:rsidRDefault="003B4447" w:rsidP="007F5C9C">
            <w:pPr>
              <w:rPr>
                <w:i/>
              </w:rPr>
            </w:pPr>
            <w:r w:rsidRPr="00A636DD">
              <w:rPr>
                <w:i/>
              </w:rPr>
              <w:t>Glyptotendipes lobiferus</w:t>
            </w:r>
          </w:p>
        </w:tc>
      </w:tr>
      <w:tr w:rsidR="003B4447" w:rsidRPr="005B0DAD" w14:paraId="5801EED8" w14:textId="77777777" w:rsidTr="007F5C9C">
        <w:trPr>
          <w:trHeight w:val="320"/>
        </w:trPr>
        <w:tc>
          <w:tcPr>
            <w:tcW w:w="556" w:type="dxa"/>
            <w:noWrap/>
            <w:hideMark/>
          </w:tcPr>
          <w:p w14:paraId="59C0DC00" w14:textId="77777777" w:rsidR="003B4447" w:rsidRPr="005B0DAD" w:rsidRDefault="003B4447" w:rsidP="007F5C9C">
            <w:r w:rsidRPr="005B0DAD">
              <w:t>175</w:t>
            </w:r>
          </w:p>
        </w:tc>
        <w:tc>
          <w:tcPr>
            <w:tcW w:w="2065" w:type="dxa"/>
            <w:noWrap/>
            <w:hideMark/>
          </w:tcPr>
          <w:p w14:paraId="56C4DCC4" w14:textId="77777777" w:rsidR="003B4447" w:rsidRPr="005B0DAD" w:rsidRDefault="003B4447" w:rsidP="007F5C9C">
            <w:r w:rsidRPr="005B0DAD">
              <w:t>Diptera</w:t>
            </w:r>
          </w:p>
        </w:tc>
        <w:tc>
          <w:tcPr>
            <w:tcW w:w="1939" w:type="dxa"/>
            <w:noWrap/>
            <w:hideMark/>
          </w:tcPr>
          <w:p w14:paraId="59563334" w14:textId="77777777" w:rsidR="003B4447" w:rsidRPr="005B0DAD" w:rsidRDefault="003B4447" w:rsidP="007F5C9C">
            <w:r w:rsidRPr="005B0DAD">
              <w:t>Chironomidae</w:t>
            </w:r>
          </w:p>
        </w:tc>
        <w:tc>
          <w:tcPr>
            <w:tcW w:w="4454" w:type="dxa"/>
            <w:noWrap/>
            <w:hideMark/>
          </w:tcPr>
          <w:p w14:paraId="5AF73039" w14:textId="77777777" w:rsidR="003B4447" w:rsidRPr="00A636DD" w:rsidRDefault="003B4447" w:rsidP="007F5C9C">
            <w:pPr>
              <w:rPr>
                <w:i/>
              </w:rPr>
            </w:pPr>
            <w:r w:rsidRPr="00A636DD">
              <w:rPr>
                <w:i/>
              </w:rPr>
              <w:t>Glyptotendipes mancunianus</w:t>
            </w:r>
          </w:p>
        </w:tc>
      </w:tr>
      <w:tr w:rsidR="003B4447" w:rsidRPr="005B0DAD" w14:paraId="768246C6" w14:textId="77777777" w:rsidTr="007F5C9C">
        <w:trPr>
          <w:trHeight w:val="320"/>
        </w:trPr>
        <w:tc>
          <w:tcPr>
            <w:tcW w:w="556" w:type="dxa"/>
            <w:noWrap/>
            <w:hideMark/>
          </w:tcPr>
          <w:p w14:paraId="5D34C323" w14:textId="77777777" w:rsidR="003B4447" w:rsidRPr="005B0DAD" w:rsidRDefault="003B4447" w:rsidP="007F5C9C">
            <w:r w:rsidRPr="005B0DAD">
              <w:t>176</w:t>
            </w:r>
          </w:p>
        </w:tc>
        <w:tc>
          <w:tcPr>
            <w:tcW w:w="2065" w:type="dxa"/>
            <w:noWrap/>
            <w:hideMark/>
          </w:tcPr>
          <w:p w14:paraId="4C2EFA6B" w14:textId="77777777" w:rsidR="003B4447" w:rsidRPr="005B0DAD" w:rsidRDefault="003B4447" w:rsidP="007F5C9C">
            <w:r w:rsidRPr="005B0DAD">
              <w:t>Diptera</w:t>
            </w:r>
          </w:p>
        </w:tc>
        <w:tc>
          <w:tcPr>
            <w:tcW w:w="1939" w:type="dxa"/>
            <w:noWrap/>
            <w:hideMark/>
          </w:tcPr>
          <w:p w14:paraId="4149B981" w14:textId="77777777" w:rsidR="003B4447" w:rsidRPr="005B0DAD" w:rsidRDefault="003B4447" w:rsidP="007F5C9C">
            <w:r w:rsidRPr="005B0DAD">
              <w:t>Chironomidae</w:t>
            </w:r>
          </w:p>
        </w:tc>
        <w:tc>
          <w:tcPr>
            <w:tcW w:w="4454" w:type="dxa"/>
            <w:noWrap/>
            <w:hideMark/>
          </w:tcPr>
          <w:p w14:paraId="445E7383" w14:textId="77777777" w:rsidR="003B4447" w:rsidRPr="00A636DD" w:rsidRDefault="003B4447" w:rsidP="007F5C9C">
            <w:pPr>
              <w:rPr>
                <w:i/>
              </w:rPr>
            </w:pPr>
            <w:r w:rsidRPr="00A636DD">
              <w:rPr>
                <w:i/>
              </w:rPr>
              <w:t>Glyptotendipes pallens</w:t>
            </w:r>
          </w:p>
        </w:tc>
      </w:tr>
      <w:tr w:rsidR="003B4447" w:rsidRPr="005B0DAD" w14:paraId="26F1CF4F" w14:textId="77777777" w:rsidTr="007F5C9C">
        <w:trPr>
          <w:trHeight w:val="320"/>
        </w:trPr>
        <w:tc>
          <w:tcPr>
            <w:tcW w:w="556" w:type="dxa"/>
            <w:noWrap/>
            <w:hideMark/>
          </w:tcPr>
          <w:p w14:paraId="7EE20021" w14:textId="77777777" w:rsidR="003B4447" w:rsidRPr="005B0DAD" w:rsidRDefault="003B4447" w:rsidP="007F5C9C">
            <w:r w:rsidRPr="005B0DAD">
              <w:t>177</w:t>
            </w:r>
          </w:p>
        </w:tc>
        <w:tc>
          <w:tcPr>
            <w:tcW w:w="2065" w:type="dxa"/>
            <w:noWrap/>
            <w:hideMark/>
          </w:tcPr>
          <w:p w14:paraId="3F2BE8E6" w14:textId="77777777" w:rsidR="003B4447" w:rsidRPr="005B0DAD" w:rsidRDefault="003B4447" w:rsidP="007F5C9C">
            <w:r w:rsidRPr="005B0DAD">
              <w:t>Diptera</w:t>
            </w:r>
          </w:p>
        </w:tc>
        <w:tc>
          <w:tcPr>
            <w:tcW w:w="1939" w:type="dxa"/>
            <w:noWrap/>
            <w:hideMark/>
          </w:tcPr>
          <w:p w14:paraId="1292A396" w14:textId="77777777" w:rsidR="003B4447" w:rsidRPr="005B0DAD" w:rsidRDefault="003B4447" w:rsidP="007F5C9C">
            <w:r w:rsidRPr="005B0DAD">
              <w:t>Chironomidae</w:t>
            </w:r>
          </w:p>
        </w:tc>
        <w:tc>
          <w:tcPr>
            <w:tcW w:w="4454" w:type="dxa"/>
            <w:noWrap/>
            <w:hideMark/>
          </w:tcPr>
          <w:p w14:paraId="1E9A77C7" w14:textId="77777777" w:rsidR="003B4447" w:rsidRPr="00A636DD" w:rsidRDefault="003B4447" w:rsidP="007F5C9C">
            <w:pPr>
              <w:rPr>
                <w:i/>
              </w:rPr>
            </w:pPr>
            <w:r w:rsidRPr="00A636DD">
              <w:rPr>
                <w:i/>
              </w:rPr>
              <w:t>Glyptotendipes sp.</w:t>
            </w:r>
          </w:p>
        </w:tc>
      </w:tr>
      <w:tr w:rsidR="003B4447" w:rsidRPr="005B0DAD" w14:paraId="5D20CB3B" w14:textId="77777777" w:rsidTr="007F5C9C">
        <w:trPr>
          <w:trHeight w:val="320"/>
        </w:trPr>
        <w:tc>
          <w:tcPr>
            <w:tcW w:w="556" w:type="dxa"/>
            <w:noWrap/>
            <w:hideMark/>
          </w:tcPr>
          <w:p w14:paraId="25AABE27" w14:textId="77777777" w:rsidR="003B4447" w:rsidRPr="005B0DAD" w:rsidRDefault="003B4447" w:rsidP="007F5C9C">
            <w:r w:rsidRPr="005B0DAD">
              <w:t>178</w:t>
            </w:r>
          </w:p>
        </w:tc>
        <w:tc>
          <w:tcPr>
            <w:tcW w:w="2065" w:type="dxa"/>
            <w:noWrap/>
            <w:hideMark/>
          </w:tcPr>
          <w:p w14:paraId="224D9757" w14:textId="77777777" w:rsidR="003B4447" w:rsidRPr="005B0DAD" w:rsidRDefault="003B4447" w:rsidP="007F5C9C">
            <w:r w:rsidRPr="005B0DAD">
              <w:t>Diptera</w:t>
            </w:r>
          </w:p>
        </w:tc>
        <w:tc>
          <w:tcPr>
            <w:tcW w:w="1939" w:type="dxa"/>
            <w:noWrap/>
            <w:hideMark/>
          </w:tcPr>
          <w:p w14:paraId="15B3AECA" w14:textId="77777777" w:rsidR="003B4447" w:rsidRPr="005B0DAD" w:rsidRDefault="003B4447" w:rsidP="007F5C9C">
            <w:r w:rsidRPr="005B0DAD">
              <w:t>Chironomidae</w:t>
            </w:r>
          </w:p>
        </w:tc>
        <w:tc>
          <w:tcPr>
            <w:tcW w:w="4454" w:type="dxa"/>
            <w:noWrap/>
            <w:hideMark/>
          </w:tcPr>
          <w:p w14:paraId="2945281E" w14:textId="77777777" w:rsidR="003B4447" w:rsidRPr="00A636DD" w:rsidRDefault="003B4447" w:rsidP="007F5C9C">
            <w:pPr>
              <w:rPr>
                <w:i/>
              </w:rPr>
            </w:pPr>
            <w:r w:rsidRPr="00A636DD">
              <w:rPr>
                <w:i/>
              </w:rPr>
              <w:t>Heterotrissocladius marcidus</w:t>
            </w:r>
          </w:p>
        </w:tc>
      </w:tr>
      <w:tr w:rsidR="003B4447" w:rsidRPr="005B0DAD" w14:paraId="4CAAADB3" w14:textId="77777777" w:rsidTr="007F5C9C">
        <w:trPr>
          <w:trHeight w:val="320"/>
        </w:trPr>
        <w:tc>
          <w:tcPr>
            <w:tcW w:w="556" w:type="dxa"/>
            <w:noWrap/>
            <w:hideMark/>
          </w:tcPr>
          <w:p w14:paraId="4E218973" w14:textId="77777777" w:rsidR="003B4447" w:rsidRPr="005B0DAD" w:rsidRDefault="003B4447" w:rsidP="007F5C9C">
            <w:r w:rsidRPr="005B0DAD">
              <w:t>179</w:t>
            </w:r>
          </w:p>
        </w:tc>
        <w:tc>
          <w:tcPr>
            <w:tcW w:w="2065" w:type="dxa"/>
            <w:noWrap/>
            <w:hideMark/>
          </w:tcPr>
          <w:p w14:paraId="77A2D3A5" w14:textId="77777777" w:rsidR="003B4447" w:rsidRPr="005B0DAD" w:rsidRDefault="003B4447" w:rsidP="007F5C9C">
            <w:r w:rsidRPr="005B0DAD">
              <w:t>Diptera</w:t>
            </w:r>
          </w:p>
        </w:tc>
        <w:tc>
          <w:tcPr>
            <w:tcW w:w="1939" w:type="dxa"/>
            <w:noWrap/>
            <w:hideMark/>
          </w:tcPr>
          <w:p w14:paraId="3C9E5D19" w14:textId="77777777" w:rsidR="003B4447" w:rsidRPr="005B0DAD" w:rsidRDefault="003B4447" w:rsidP="007F5C9C">
            <w:r w:rsidRPr="005B0DAD">
              <w:t>Chironomidae</w:t>
            </w:r>
          </w:p>
        </w:tc>
        <w:tc>
          <w:tcPr>
            <w:tcW w:w="4454" w:type="dxa"/>
            <w:noWrap/>
            <w:hideMark/>
          </w:tcPr>
          <w:p w14:paraId="2266612D" w14:textId="77777777" w:rsidR="003B4447" w:rsidRPr="00A636DD" w:rsidRDefault="003B4447" w:rsidP="007F5C9C">
            <w:pPr>
              <w:rPr>
                <w:i/>
              </w:rPr>
            </w:pPr>
            <w:r w:rsidRPr="00A636DD">
              <w:rPr>
                <w:i/>
              </w:rPr>
              <w:t>Kiefferulus sp.</w:t>
            </w:r>
          </w:p>
        </w:tc>
      </w:tr>
      <w:tr w:rsidR="003B4447" w:rsidRPr="005B0DAD" w14:paraId="582ED6BF" w14:textId="77777777" w:rsidTr="007F5C9C">
        <w:trPr>
          <w:trHeight w:val="320"/>
        </w:trPr>
        <w:tc>
          <w:tcPr>
            <w:tcW w:w="556" w:type="dxa"/>
            <w:noWrap/>
            <w:hideMark/>
          </w:tcPr>
          <w:p w14:paraId="4AD68844" w14:textId="77777777" w:rsidR="003B4447" w:rsidRPr="005B0DAD" w:rsidRDefault="003B4447" w:rsidP="007F5C9C">
            <w:r w:rsidRPr="005B0DAD">
              <w:t>180</w:t>
            </w:r>
          </w:p>
        </w:tc>
        <w:tc>
          <w:tcPr>
            <w:tcW w:w="2065" w:type="dxa"/>
            <w:noWrap/>
            <w:hideMark/>
          </w:tcPr>
          <w:p w14:paraId="2336632F" w14:textId="77777777" w:rsidR="003B4447" w:rsidRPr="005B0DAD" w:rsidRDefault="003B4447" w:rsidP="007F5C9C">
            <w:r w:rsidRPr="005B0DAD">
              <w:t>Diptera</w:t>
            </w:r>
          </w:p>
        </w:tc>
        <w:tc>
          <w:tcPr>
            <w:tcW w:w="1939" w:type="dxa"/>
            <w:noWrap/>
            <w:hideMark/>
          </w:tcPr>
          <w:p w14:paraId="7887CAAD" w14:textId="77777777" w:rsidR="003B4447" w:rsidRPr="005B0DAD" w:rsidRDefault="003B4447" w:rsidP="007F5C9C">
            <w:r w:rsidRPr="005B0DAD">
              <w:t>Chironomidae</w:t>
            </w:r>
          </w:p>
        </w:tc>
        <w:tc>
          <w:tcPr>
            <w:tcW w:w="4454" w:type="dxa"/>
            <w:noWrap/>
            <w:hideMark/>
          </w:tcPr>
          <w:p w14:paraId="0C774F6E" w14:textId="77777777" w:rsidR="003B4447" w:rsidRPr="00A636DD" w:rsidRDefault="003B4447" w:rsidP="007F5C9C">
            <w:pPr>
              <w:rPr>
                <w:i/>
              </w:rPr>
            </w:pPr>
            <w:r w:rsidRPr="00A636DD">
              <w:rPr>
                <w:i/>
              </w:rPr>
              <w:t>Limnophyes sp</w:t>
            </w:r>
          </w:p>
        </w:tc>
      </w:tr>
      <w:tr w:rsidR="003B4447" w:rsidRPr="005B0DAD" w14:paraId="28DD114A" w14:textId="77777777" w:rsidTr="007F5C9C">
        <w:trPr>
          <w:trHeight w:val="320"/>
        </w:trPr>
        <w:tc>
          <w:tcPr>
            <w:tcW w:w="556" w:type="dxa"/>
            <w:noWrap/>
            <w:hideMark/>
          </w:tcPr>
          <w:p w14:paraId="17F14889" w14:textId="77777777" w:rsidR="003B4447" w:rsidRPr="005B0DAD" w:rsidRDefault="003B4447" w:rsidP="007F5C9C">
            <w:r w:rsidRPr="005B0DAD">
              <w:t>181</w:t>
            </w:r>
          </w:p>
        </w:tc>
        <w:tc>
          <w:tcPr>
            <w:tcW w:w="2065" w:type="dxa"/>
            <w:noWrap/>
            <w:hideMark/>
          </w:tcPr>
          <w:p w14:paraId="1E787FDF" w14:textId="77777777" w:rsidR="003B4447" w:rsidRPr="005B0DAD" w:rsidRDefault="003B4447" w:rsidP="007F5C9C">
            <w:r w:rsidRPr="005B0DAD">
              <w:t>Diptera</w:t>
            </w:r>
          </w:p>
        </w:tc>
        <w:tc>
          <w:tcPr>
            <w:tcW w:w="1939" w:type="dxa"/>
            <w:noWrap/>
            <w:hideMark/>
          </w:tcPr>
          <w:p w14:paraId="0FCE4829" w14:textId="77777777" w:rsidR="003B4447" w:rsidRPr="005B0DAD" w:rsidRDefault="003B4447" w:rsidP="007F5C9C">
            <w:r w:rsidRPr="005B0DAD">
              <w:t>Chironomidae</w:t>
            </w:r>
          </w:p>
        </w:tc>
        <w:tc>
          <w:tcPr>
            <w:tcW w:w="4454" w:type="dxa"/>
            <w:noWrap/>
            <w:hideMark/>
          </w:tcPr>
          <w:p w14:paraId="77B2FE92" w14:textId="77777777" w:rsidR="003B4447" w:rsidRPr="00A636DD" w:rsidRDefault="003B4447" w:rsidP="007F5C9C">
            <w:pPr>
              <w:rPr>
                <w:i/>
              </w:rPr>
            </w:pPr>
            <w:r w:rsidRPr="00A636DD">
              <w:rPr>
                <w:i/>
              </w:rPr>
              <w:t>Metriocnemus fuscipes</w:t>
            </w:r>
          </w:p>
        </w:tc>
      </w:tr>
      <w:tr w:rsidR="003B4447" w:rsidRPr="005B0DAD" w14:paraId="3548CC6D" w14:textId="77777777" w:rsidTr="007F5C9C">
        <w:trPr>
          <w:trHeight w:val="320"/>
        </w:trPr>
        <w:tc>
          <w:tcPr>
            <w:tcW w:w="556" w:type="dxa"/>
            <w:noWrap/>
            <w:hideMark/>
          </w:tcPr>
          <w:p w14:paraId="43ED0D3D" w14:textId="77777777" w:rsidR="003B4447" w:rsidRPr="005B0DAD" w:rsidRDefault="003B4447" w:rsidP="007F5C9C">
            <w:r w:rsidRPr="005B0DAD">
              <w:t>182</w:t>
            </w:r>
          </w:p>
        </w:tc>
        <w:tc>
          <w:tcPr>
            <w:tcW w:w="2065" w:type="dxa"/>
            <w:noWrap/>
            <w:hideMark/>
          </w:tcPr>
          <w:p w14:paraId="7821B054" w14:textId="77777777" w:rsidR="003B4447" w:rsidRPr="005B0DAD" w:rsidRDefault="003B4447" w:rsidP="007F5C9C">
            <w:r w:rsidRPr="005B0DAD">
              <w:t>Diptera</w:t>
            </w:r>
          </w:p>
        </w:tc>
        <w:tc>
          <w:tcPr>
            <w:tcW w:w="1939" w:type="dxa"/>
            <w:noWrap/>
            <w:hideMark/>
          </w:tcPr>
          <w:p w14:paraId="3F76782F" w14:textId="77777777" w:rsidR="003B4447" w:rsidRPr="005B0DAD" w:rsidRDefault="003B4447" w:rsidP="007F5C9C">
            <w:r w:rsidRPr="005B0DAD">
              <w:t>Chironomidae</w:t>
            </w:r>
          </w:p>
        </w:tc>
        <w:tc>
          <w:tcPr>
            <w:tcW w:w="4454" w:type="dxa"/>
            <w:noWrap/>
            <w:hideMark/>
          </w:tcPr>
          <w:p w14:paraId="3EED6BAE" w14:textId="77777777" w:rsidR="003B4447" w:rsidRPr="00A636DD" w:rsidRDefault="003B4447" w:rsidP="007F5C9C">
            <w:pPr>
              <w:rPr>
                <w:i/>
              </w:rPr>
            </w:pPr>
            <w:r w:rsidRPr="00A636DD">
              <w:rPr>
                <w:i/>
              </w:rPr>
              <w:t xml:space="preserve">Metriocnemus sp. 3ES </w:t>
            </w:r>
          </w:p>
        </w:tc>
      </w:tr>
      <w:tr w:rsidR="003B4447" w:rsidRPr="005B0DAD" w14:paraId="0F6FB793" w14:textId="77777777" w:rsidTr="007F5C9C">
        <w:trPr>
          <w:trHeight w:val="320"/>
        </w:trPr>
        <w:tc>
          <w:tcPr>
            <w:tcW w:w="556" w:type="dxa"/>
            <w:noWrap/>
            <w:hideMark/>
          </w:tcPr>
          <w:p w14:paraId="44D73FBF" w14:textId="77777777" w:rsidR="003B4447" w:rsidRPr="005B0DAD" w:rsidRDefault="003B4447" w:rsidP="007F5C9C">
            <w:r w:rsidRPr="005B0DAD">
              <w:t>183</w:t>
            </w:r>
          </w:p>
        </w:tc>
        <w:tc>
          <w:tcPr>
            <w:tcW w:w="2065" w:type="dxa"/>
            <w:noWrap/>
            <w:hideMark/>
          </w:tcPr>
          <w:p w14:paraId="10B56D8A" w14:textId="77777777" w:rsidR="003B4447" w:rsidRPr="005B0DAD" w:rsidRDefault="003B4447" w:rsidP="007F5C9C">
            <w:r w:rsidRPr="005B0DAD">
              <w:t>Diptera</w:t>
            </w:r>
          </w:p>
        </w:tc>
        <w:tc>
          <w:tcPr>
            <w:tcW w:w="1939" w:type="dxa"/>
            <w:noWrap/>
            <w:hideMark/>
          </w:tcPr>
          <w:p w14:paraId="1B37F0DF" w14:textId="77777777" w:rsidR="003B4447" w:rsidRPr="005B0DAD" w:rsidRDefault="003B4447" w:rsidP="007F5C9C">
            <w:r w:rsidRPr="005B0DAD">
              <w:t>Chironomidae</w:t>
            </w:r>
          </w:p>
        </w:tc>
        <w:tc>
          <w:tcPr>
            <w:tcW w:w="4454" w:type="dxa"/>
            <w:noWrap/>
            <w:hideMark/>
          </w:tcPr>
          <w:p w14:paraId="4C205528" w14:textId="77777777" w:rsidR="003B4447" w:rsidRPr="00A636DD" w:rsidRDefault="003B4447" w:rsidP="007F5C9C">
            <w:pPr>
              <w:rPr>
                <w:i/>
              </w:rPr>
            </w:pPr>
            <w:r w:rsidRPr="00A636DD">
              <w:rPr>
                <w:i/>
              </w:rPr>
              <w:t>Microchironomus tener</w:t>
            </w:r>
          </w:p>
        </w:tc>
      </w:tr>
      <w:tr w:rsidR="003B4447" w:rsidRPr="005B0DAD" w14:paraId="07E81034" w14:textId="77777777" w:rsidTr="007F5C9C">
        <w:trPr>
          <w:trHeight w:val="320"/>
        </w:trPr>
        <w:tc>
          <w:tcPr>
            <w:tcW w:w="556" w:type="dxa"/>
            <w:noWrap/>
            <w:hideMark/>
          </w:tcPr>
          <w:p w14:paraId="4BE24649" w14:textId="77777777" w:rsidR="003B4447" w:rsidRPr="005B0DAD" w:rsidRDefault="003B4447" w:rsidP="007F5C9C">
            <w:r w:rsidRPr="005B0DAD">
              <w:t>184</w:t>
            </w:r>
          </w:p>
        </w:tc>
        <w:tc>
          <w:tcPr>
            <w:tcW w:w="2065" w:type="dxa"/>
            <w:noWrap/>
            <w:hideMark/>
          </w:tcPr>
          <w:p w14:paraId="42AF4E17" w14:textId="77777777" w:rsidR="003B4447" w:rsidRPr="005B0DAD" w:rsidRDefault="003B4447" w:rsidP="007F5C9C">
            <w:r w:rsidRPr="005B0DAD">
              <w:t>Diptera</w:t>
            </w:r>
          </w:p>
        </w:tc>
        <w:tc>
          <w:tcPr>
            <w:tcW w:w="1939" w:type="dxa"/>
            <w:noWrap/>
            <w:hideMark/>
          </w:tcPr>
          <w:p w14:paraId="5A538D97" w14:textId="77777777" w:rsidR="003B4447" w:rsidRPr="005B0DAD" w:rsidRDefault="003B4447" w:rsidP="007F5C9C">
            <w:r w:rsidRPr="005B0DAD">
              <w:t>Chironomidae</w:t>
            </w:r>
          </w:p>
        </w:tc>
        <w:tc>
          <w:tcPr>
            <w:tcW w:w="4454" w:type="dxa"/>
            <w:noWrap/>
            <w:hideMark/>
          </w:tcPr>
          <w:p w14:paraId="526BAD66" w14:textId="77777777" w:rsidR="003B4447" w:rsidRPr="00A636DD" w:rsidRDefault="003B4447" w:rsidP="007F5C9C">
            <w:pPr>
              <w:rPr>
                <w:i/>
              </w:rPr>
            </w:pPr>
            <w:r w:rsidRPr="00A636DD">
              <w:rPr>
                <w:i/>
              </w:rPr>
              <w:t>Microtendipes chloris</w:t>
            </w:r>
          </w:p>
        </w:tc>
      </w:tr>
      <w:tr w:rsidR="003B4447" w:rsidRPr="005B0DAD" w14:paraId="0B060787" w14:textId="77777777" w:rsidTr="007F5C9C">
        <w:trPr>
          <w:trHeight w:val="320"/>
        </w:trPr>
        <w:tc>
          <w:tcPr>
            <w:tcW w:w="556" w:type="dxa"/>
            <w:noWrap/>
            <w:hideMark/>
          </w:tcPr>
          <w:p w14:paraId="6CC24ED0" w14:textId="77777777" w:rsidR="003B4447" w:rsidRPr="005B0DAD" w:rsidRDefault="003B4447" w:rsidP="007F5C9C">
            <w:r w:rsidRPr="005B0DAD">
              <w:t>185</w:t>
            </w:r>
          </w:p>
        </w:tc>
        <w:tc>
          <w:tcPr>
            <w:tcW w:w="2065" w:type="dxa"/>
            <w:noWrap/>
            <w:hideMark/>
          </w:tcPr>
          <w:p w14:paraId="75567D0B" w14:textId="77777777" w:rsidR="003B4447" w:rsidRPr="005B0DAD" w:rsidRDefault="003B4447" w:rsidP="007F5C9C">
            <w:r w:rsidRPr="005B0DAD">
              <w:t>Diptera</w:t>
            </w:r>
          </w:p>
        </w:tc>
        <w:tc>
          <w:tcPr>
            <w:tcW w:w="1939" w:type="dxa"/>
            <w:noWrap/>
            <w:hideMark/>
          </w:tcPr>
          <w:p w14:paraId="1207F607" w14:textId="77777777" w:rsidR="003B4447" w:rsidRPr="005B0DAD" w:rsidRDefault="003B4447" w:rsidP="007F5C9C">
            <w:r w:rsidRPr="005B0DAD">
              <w:t>Chironomidae</w:t>
            </w:r>
          </w:p>
        </w:tc>
        <w:tc>
          <w:tcPr>
            <w:tcW w:w="4454" w:type="dxa"/>
            <w:noWrap/>
            <w:hideMark/>
          </w:tcPr>
          <w:p w14:paraId="567614BA" w14:textId="77777777" w:rsidR="003B4447" w:rsidRPr="00A636DD" w:rsidRDefault="003B4447" w:rsidP="007F5C9C">
            <w:pPr>
              <w:rPr>
                <w:i/>
              </w:rPr>
            </w:pPr>
            <w:r w:rsidRPr="00A636DD">
              <w:rPr>
                <w:i/>
              </w:rPr>
              <w:t>Microtendipes pedellus</w:t>
            </w:r>
          </w:p>
        </w:tc>
      </w:tr>
      <w:tr w:rsidR="003B4447" w:rsidRPr="005B0DAD" w14:paraId="0E052FB2" w14:textId="77777777" w:rsidTr="007F5C9C">
        <w:trPr>
          <w:trHeight w:val="320"/>
        </w:trPr>
        <w:tc>
          <w:tcPr>
            <w:tcW w:w="556" w:type="dxa"/>
            <w:noWrap/>
            <w:hideMark/>
          </w:tcPr>
          <w:p w14:paraId="015B855D" w14:textId="77777777" w:rsidR="003B4447" w:rsidRPr="005B0DAD" w:rsidRDefault="003B4447" w:rsidP="007F5C9C">
            <w:r w:rsidRPr="005B0DAD">
              <w:t>186</w:t>
            </w:r>
          </w:p>
        </w:tc>
        <w:tc>
          <w:tcPr>
            <w:tcW w:w="2065" w:type="dxa"/>
            <w:noWrap/>
            <w:hideMark/>
          </w:tcPr>
          <w:p w14:paraId="2F17E08E" w14:textId="77777777" w:rsidR="003B4447" w:rsidRPr="005B0DAD" w:rsidRDefault="003B4447" w:rsidP="007F5C9C">
            <w:r w:rsidRPr="005B0DAD">
              <w:t>Diptera</w:t>
            </w:r>
          </w:p>
        </w:tc>
        <w:tc>
          <w:tcPr>
            <w:tcW w:w="1939" w:type="dxa"/>
            <w:noWrap/>
            <w:hideMark/>
          </w:tcPr>
          <w:p w14:paraId="420E8207" w14:textId="77777777" w:rsidR="003B4447" w:rsidRPr="005B0DAD" w:rsidRDefault="003B4447" w:rsidP="007F5C9C">
            <w:r w:rsidRPr="005B0DAD">
              <w:t>Chironomidae</w:t>
            </w:r>
          </w:p>
        </w:tc>
        <w:tc>
          <w:tcPr>
            <w:tcW w:w="4454" w:type="dxa"/>
            <w:noWrap/>
            <w:hideMark/>
          </w:tcPr>
          <w:p w14:paraId="419F0EBD" w14:textId="77777777" w:rsidR="003B4447" w:rsidRPr="00A636DD" w:rsidRDefault="003B4447" w:rsidP="007F5C9C">
            <w:pPr>
              <w:rPr>
                <w:i/>
              </w:rPr>
            </w:pPr>
            <w:r w:rsidRPr="00A636DD">
              <w:rPr>
                <w:i/>
              </w:rPr>
              <w:t>Microtendipes sp.</w:t>
            </w:r>
          </w:p>
        </w:tc>
      </w:tr>
      <w:tr w:rsidR="003B4447" w:rsidRPr="005B0DAD" w14:paraId="4859BFC5" w14:textId="77777777" w:rsidTr="007F5C9C">
        <w:trPr>
          <w:trHeight w:val="320"/>
        </w:trPr>
        <w:tc>
          <w:tcPr>
            <w:tcW w:w="556" w:type="dxa"/>
            <w:noWrap/>
            <w:hideMark/>
          </w:tcPr>
          <w:p w14:paraId="78037AA1" w14:textId="77777777" w:rsidR="003B4447" w:rsidRPr="005B0DAD" w:rsidRDefault="003B4447" w:rsidP="007F5C9C">
            <w:r w:rsidRPr="005B0DAD">
              <w:t>187</w:t>
            </w:r>
          </w:p>
        </w:tc>
        <w:tc>
          <w:tcPr>
            <w:tcW w:w="2065" w:type="dxa"/>
            <w:noWrap/>
            <w:hideMark/>
          </w:tcPr>
          <w:p w14:paraId="388470D1" w14:textId="77777777" w:rsidR="003B4447" w:rsidRPr="005B0DAD" w:rsidRDefault="003B4447" w:rsidP="007F5C9C">
            <w:r w:rsidRPr="005B0DAD">
              <w:t>Diptera</w:t>
            </w:r>
          </w:p>
        </w:tc>
        <w:tc>
          <w:tcPr>
            <w:tcW w:w="1939" w:type="dxa"/>
            <w:noWrap/>
            <w:hideMark/>
          </w:tcPr>
          <w:p w14:paraId="4BE8E55B" w14:textId="77777777" w:rsidR="003B4447" w:rsidRPr="005B0DAD" w:rsidRDefault="003B4447" w:rsidP="007F5C9C">
            <w:r w:rsidRPr="005B0DAD">
              <w:t>Chironomidae</w:t>
            </w:r>
          </w:p>
        </w:tc>
        <w:tc>
          <w:tcPr>
            <w:tcW w:w="4454" w:type="dxa"/>
            <w:noWrap/>
            <w:hideMark/>
          </w:tcPr>
          <w:p w14:paraId="40B3AF52" w14:textId="77777777" w:rsidR="003B4447" w:rsidRPr="00A636DD" w:rsidRDefault="003B4447" w:rsidP="007F5C9C">
            <w:pPr>
              <w:rPr>
                <w:i/>
              </w:rPr>
            </w:pPr>
            <w:r w:rsidRPr="00A636DD">
              <w:rPr>
                <w:i/>
              </w:rPr>
              <w:t>Orthocladiinae sp.</w:t>
            </w:r>
          </w:p>
        </w:tc>
      </w:tr>
      <w:tr w:rsidR="003B4447" w:rsidRPr="005B0DAD" w14:paraId="3DB226B7" w14:textId="77777777" w:rsidTr="007F5C9C">
        <w:trPr>
          <w:trHeight w:val="320"/>
        </w:trPr>
        <w:tc>
          <w:tcPr>
            <w:tcW w:w="556" w:type="dxa"/>
            <w:noWrap/>
            <w:hideMark/>
          </w:tcPr>
          <w:p w14:paraId="361EC062" w14:textId="77777777" w:rsidR="003B4447" w:rsidRPr="005B0DAD" w:rsidRDefault="003B4447" w:rsidP="007F5C9C">
            <w:r w:rsidRPr="005B0DAD">
              <w:t>188</w:t>
            </w:r>
          </w:p>
        </w:tc>
        <w:tc>
          <w:tcPr>
            <w:tcW w:w="2065" w:type="dxa"/>
            <w:noWrap/>
            <w:hideMark/>
          </w:tcPr>
          <w:p w14:paraId="54C744F2" w14:textId="77777777" w:rsidR="003B4447" w:rsidRPr="005B0DAD" w:rsidRDefault="003B4447" w:rsidP="007F5C9C">
            <w:r w:rsidRPr="005B0DAD">
              <w:t>Diptera</w:t>
            </w:r>
          </w:p>
        </w:tc>
        <w:tc>
          <w:tcPr>
            <w:tcW w:w="1939" w:type="dxa"/>
            <w:noWrap/>
            <w:hideMark/>
          </w:tcPr>
          <w:p w14:paraId="7BACCD7B" w14:textId="77777777" w:rsidR="003B4447" w:rsidRPr="005B0DAD" w:rsidRDefault="003B4447" w:rsidP="007F5C9C">
            <w:r w:rsidRPr="005B0DAD">
              <w:t>Chironomidae</w:t>
            </w:r>
          </w:p>
        </w:tc>
        <w:tc>
          <w:tcPr>
            <w:tcW w:w="4454" w:type="dxa"/>
            <w:noWrap/>
            <w:hideMark/>
          </w:tcPr>
          <w:p w14:paraId="2F53D228" w14:textId="77777777" w:rsidR="003B4447" w:rsidRPr="00A636DD" w:rsidRDefault="003B4447" w:rsidP="007F5C9C">
            <w:pPr>
              <w:rPr>
                <w:i/>
              </w:rPr>
            </w:pPr>
            <w:r w:rsidRPr="00A636DD">
              <w:rPr>
                <w:i/>
              </w:rPr>
              <w:t>Parachironomus digitalis</w:t>
            </w:r>
          </w:p>
        </w:tc>
      </w:tr>
      <w:tr w:rsidR="003B4447" w:rsidRPr="005B0DAD" w14:paraId="1D871D6C" w14:textId="77777777" w:rsidTr="007F5C9C">
        <w:trPr>
          <w:trHeight w:val="320"/>
        </w:trPr>
        <w:tc>
          <w:tcPr>
            <w:tcW w:w="556" w:type="dxa"/>
            <w:noWrap/>
            <w:hideMark/>
          </w:tcPr>
          <w:p w14:paraId="768420AE" w14:textId="77777777" w:rsidR="003B4447" w:rsidRPr="005B0DAD" w:rsidRDefault="003B4447" w:rsidP="007F5C9C">
            <w:r w:rsidRPr="005B0DAD">
              <w:t>189</w:t>
            </w:r>
          </w:p>
        </w:tc>
        <w:tc>
          <w:tcPr>
            <w:tcW w:w="2065" w:type="dxa"/>
            <w:noWrap/>
            <w:hideMark/>
          </w:tcPr>
          <w:p w14:paraId="45E6AA1F" w14:textId="77777777" w:rsidR="003B4447" w:rsidRPr="005B0DAD" w:rsidRDefault="003B4447" w:rsidP="007F5C9C">
            <w:r w:rsidRPr="005B0DAD">
              <w:t>Diptera</w:t>
            </w:r>
          </w:p>
        </w:tc>
        <w:tc>
          <w:tcPr>
            <w:tcW w:w="1939" w:type="dxa"/>
            <w:noWrap/>
            <w:hideMark/>
          </w:tcPr>
          <w:p w14:paraId="3D194B4B" w14:textId="77777777" w:rsidR="003B4447" w:rsidRPr="005B0DAD" w:rsidRDefault="003B4447" w:rsidP="007F5C9C">
            <w:r w:rsidRPr="005B0DAD">
              <w:t>Chironomidae</w:t>
            </w:r>
          </w:p>
        </w:tc>
        <w:tc>
          <w:tcPr>
            <w:tcW w:w="4454" w:type="dxa"/>
            <w:noWrap/>
            <w:hideMark/>
          </w:tcPr>
          <w:p w14:paraId="0E6A4288" w14:textId="77777777" w:rsidR="003B4447" w:rsidRPr="00A636DD" w:rsidRDefault="003B4447" w:rsidP="007F5C9C">
            <w:pPr>
              <w:rPr>
                <w:i/>
              </w:rPr>
            </w:pPr>
            <w:r w:rsidRPr="00A636DD">
              <w:rPr>
                <w:i/>
              </w:rPr>
              <w:t>Parachironomus monochromus</w:t>
            </w:r>
          </w:p>
        </w:tc>
      </w:tr>
      <w:tr w:rsidR="003B4447" w:rsidRPr="005B0DAD" w14:paraId="3F6D6815" w14:textId="77777777" w:rsidTr="007F5C9C">
        <w:trPr>
          <w:trHeight w:val="320"/>
        </w:trPr>
        <w:tc>
          <w:tcPr>
            <w:tcW w:w="556" w:type="dxa"/>
            <w:noWrap/>
            <w:hideMark/>
          </w:tcPr>
          <w:p w14:paraId="63806CAF" w14:textId="77777777" w:rsidR="003B4447" w:rsidRPr="005B0DAD" w:rsidRDefault="003B4447" w:rsidP="007F5C9C">
            <w:r w:rsidRPr="005B0DAD">
              <w:t>190</w:t>
            </w:r>
          </w:p>
        </w:tc>
        <w:tc>
          <w:tcPr>
            <w:tcW w:w="2065" w:type="dxa"/>
            <w:noWrap/>
            <w:hideMark/>
          </w:tcPr>
          <w:p w14:paraId="50D6551B" w14:textId="77777777" w:rsidR="003B4447" w:rsidRPr="005B0DAD" w:rsidRDefault="003B4447" w:rsidP="007F5C9C">
            <w:r w:rsidRPr="005B0DAD">
              <w:t>Diptera</w:t>
            </w:r>
          </w:p>
        </w:tc>
        <w:tc>
          <w:tcPr>
            <w:tcW w:w="1939" w:type="dxa"/>
            <w:noWrap/>
            <w:hideMark/>
          </w:tcPr>
          <w:p w14:paraId="498BDD5A" w14:textId="77777777" w:rsidR="003B4447" w:rsidRPr="005B0DAD" w:rsidRDefault="003B4447" w:rsidP="007F5C9C">
            <w:r w:rsidRPr="005B0DAD">
              <w:t>Chironomidae</w:t>
            </w:r>
          </w:p>
        </w:tc>
        <w:tc>
          <w:tcPr>
            <w:tcW w:w="4454" w:type="dxa"/>
            <w:noWrap/>
            <w:hideMark/>
          </w:tcPr>
          <w:p w14:paraId="15B798CB" w14:textId="77777777" w:rsidR="003B4447" w:rsidRPr="00A636DD" w:rsidRDefault="003B4447" w:rsidP="007F5C9C">
            <w:pPr>
              <w:rPr>
                <w:i/>
              </w:rPr>
            </w:pPr>
            <w:r w:rsidRPr="00A636DD">
              <w:rPr>
                <w:i/>
              </w:rPr>
              <w:t>Paracladopelma</w:t>
            </w:r>
          </w:p>
        </w:tc>
      </w:tr>
      <w:tr w:rsidR="003B4447" w:rsidRPr="005B0DAD" w14:paraId="45453EAB" w14:textId="77777777" w:rsidTr="007F5C9C">
        <w:trPr>
          <w:trHeight w:val="320"/>
        </w:trPr>
        <w:tc>
          <w:tcPr>
            <w:tcW w:w="556" w:type="dxa"/>
            <w:noWrap/>
            <w:hideMark/>
          </w:tcPr>
          <w:p w14:paraId="633EBA47" w14:textId="77777777" w:rsidR="003B4447" w:rsidRPr="005B0DAD" w:rsidRDefault="003B4447" w:rsidP="007F5C9C">
            <w:r w:rsidRPr="005B0DAD">
              <w:t>191</w:t>
            </w:r>
          </w:p>
        </w:tc>
        <w:tc>
          <w:tcPr>
            <w:tcW w:w="2065" w:type="dxa"/>
            <w:noWrap/>
            <w:hideMark/>
          </w:tcPr>
          <w:p w14:paraId="787D2F06" w14:textId="77777777" w:rsidR="003B4447" w:rsidRPr="005B0DAD" w:rsidRDefault="003B4447" w:rsidP="007F5C9C">
            <w:r w:rsidRPr="005B0DAD">
              <w:t>Diptera</w:t>
            </w:r>
          </w:p>
        </w:tc>
        <w:tc>
          <w:tcPr>
            <w:tcW w:w="1939" w:type="dxa"/>
            <w:noWrap/>
            <w:hideMark/>
          </w:tcPr>
          <w:p w14:paraId="7581F555" w14:textId="77777777" w:rsidR="003B4447" w:rsidRPr="005B0DAD" w:rsidRDefault="003B4447" w:rsidP="007F5C9C">
            <w:r w:rsidRPr="005B0DAD">
              <w:t>Chironomidae</w:t>
            </w:r>
          </w:p>
        </w:tc>
        <w:tc>
          <w:tcPr>
            <w:tcW w:w="4454" w:type="dxa"/>
            <w:noWrap/>
            <w:hideMark/>
          </w:tcPr>
          <w:p w14:paraId="15ADBD56" w14:textId="77777777" w:rsidR="003B4447" w:rsidRPr="00A636DD" w:rsidRDefault="003B4447" w:rsidP="007F5C9C">
            <w:pPr>
              <w:rPr>
                <w:i/>
              </w:rPr>
            </w:pPr>
            <w:r w:rsidRPr="00A636DD">
              <w:rPr>
                <w:i/>
              </w:rPr>
              <w:t>Paracladopelma sp.</w:t>
            </w:r>
          </w:p>
        </w:tc>
      </w:tr>
      <w:tr w:rsidR="003B4447" w:rsidRPr="005B0DAD" w14:paraId="6AC12966" w14:textId="77777777" w:rsidTr="007F5C9C">
        <w:trPr>
          <w:trHeight w:val="320"/>
        </w:trPr>
        <w:tc>
          <w:tcPr>
            <w:tcW w:w="556" w:type="dxa"/>
            <w:noWrap/>
            <w:hideMark/>
          </w:tcPr>
          <w:p w14:paraId="0C820954" w14:textId="77777777" w:rsidR="003B4447" w:rsidRPr="005B0DAD" w:rsidRDefault="003B4447" w:rsidP="007F5C9C">
            <w:r w:rsidRPr="005B0DAD">
              <w:t>192</w:t>
            </w:r>
          </w:p>
        </w:tc>
        <w:tc>
          <w:tcPr>
            <w:tcW w:w="2065" w:type="dxa"/>
            <w:noWrap/>
            <w:hideMark/>
          </w:tcPr>
          <w:p w14:paraId="73ACA1DF" w14:textId="77777777" w:rsidR="003B4447" w:rsidRPr="005B0DAD" w:rsidRDefault="003B4447" w:rsidP="007F5C9C">
            <w:r w:rsidRPr="005B0DAD">
              <w:t>Diptera</w:t>
            </w:r>
          </w:p>
        </w:tc>
        <w:tc>
          <w:tcPr>
            <w:tcW w:w="1939" w:type="dxa"/>
            <w:noWrap/>
            <w:hideMark/>
          </w:tcPr>
          <w:p w14:paraId="40CAD75B" w14:textId="77777777" w:rsidR="003B4447" w:rsidRPr="005B0DAD" w:rsidRDefault="003B4447" w:rsidP="007F5C9C">
            <w:r w:rsidRPr="005B0DAD">
              <w:t>Chironomidae</w:t>
            </w:r>
          </w:p>
        </w:tc>
        <w:tc>
          <w:tcPr>
            <w:tcW w:w="4454" w:type="dxa"/>
            <w:noWrap/>
            <w:hideMark/>
          </w:tcPr>
          <w:p w14:paraId="40B494E7" w14:textId="77777777" w:rsidR="003B4447" w:rsidRPr="00A636DD" w:rsidRDefault="003B4447" w:rsidP="007F5C9C">
            <w:pPr>
              <w:rPr>
                <w:i/>
              </w:rPr>
            </w:pPr>
            <w:r w:rsidRPr="00A636DD">
              <w:rPr>
                <w:i/>
              </w:rPr>
              <w:t>Parakiefferiella sp.</w:t>
            </w:r>
          </w:p>
        </w:tc>
      </w:tr>
      <w:tr w:rsidR="003B4447" w:rsidRPr="005B0DAD" w14:paraId="3020B788" w14:textId="77777777" w:rsidTr="007F5C9C">
        <w:trPr>
          <w:trHeight w:val="320"/>
        </w:trPr>
        <w:tc>
          <w:tcPr>
            <w:tcW w:w="556" w:type="dxa"/>
            <w:noWrap/>
            <w:hideMark/>
          </w:tcPr>
          <w:p w14:paraId="0F5E12D6" w14:textId="77777777" w:rsidR="003B4447" w:rsidRPr="005B0DAD" w:rsidRDefault="003B4447" w:rsidP="007F5C9C">
            <w:r w:rsidRPr="005B0DAD">
              <w:t>193</w:t>
            </w:r>
          </w:p>
        </w:tc>
        <w:tc>
          <w:tcPr>
            <w:tcW w:w="2065" w:type="dxa"/>
            <w:noWrap/>
            <w:hideMark/>
          </w:tcPr>
          <w:p w14:paraId="27055AFC" w14:textId="77777777" w:rsidR="003B4447" w:rsidRPr="005B0DAD" w:rsidRDefault="003B4447" w:rsidP="007F5C9C">
            <w:r w:rsidRPr="005B0DAD">
              <w:t>Diptera</w:t>
            </w:r>
          </w:p>
        </w:tc>
        <w:tc>
          <w:tcPr>
            <w:tcW w:w="1939" w:type="dxa"/>
            <w:noWrap/>
            <w:hideMark/>
          </w:tcPr>
          <w:p w14:paraId="138034B7" w14:textId="77777777" w:rsidR="003B4447" w:rsidRPr="005B0DAD" w:rsidRDefault="003B4447" w:rsidP="007F5C9C">
            <w:r w:rsidRPr="005B0DAD">
              <w:t>Chironomidae</w:t>
            </w:r>
          </w:p>
        </w:tc>
        <w:tc>
          <w:tcPr>
            <w:tcW w:w="4454" w:type="dxa"/>
            <w:noWrap/>
            <w:hideMark/>
          </w:tcPr>
          <w:p w14:paraId="387308AD" w14:textId="77777777" w:rsidR="003B4447" w:rsidRPr="00A636DD" w:rsidRDefault="003B4447" w:rsidP="007F5C9C">
            <w:pPr>
              <w:rPr>
                <w:i/>
              </w:rPr>
            </w:pPr>
            <w:r w:rsidRPr="00A636DD">
              <w:rPr>
                <w:i/>
              </w:rPr>
              <w:t>Paratanytarsus dissimilis</w:t>
            </w:r>
          </w:p>
        </w:tc>
      </w:tr>
      <w:tr w:rsidR="003B4447" w:rsidRPr="005B0DAD" w14:paraId="24F02ECB" w14:textId="77777777" w:rsidTr="007F5C9C">
        <w:trPr>
          <w:trHeight w:val="320"/>
        </w:trPr>
        <w:tc>
          <w:tcPr>
            <w:tcW w:w="556" w:type="dxa"/>
            <w:noWrap/>
            <w:hideMark/>
          </w:tcPr>
          <w:p w14:paraId="722D9859" w14:textId="77777777" w:rsidR="003B4447" w:rsidRPr="005B0DAD" w:rsidRDefault="003B4447" w:rsidP="007F5C9C">
            <w:r w:rsidRPr="005B0DAD">
              <w:t>194</w:t>
            </w:r>
          </w:p>
        </w:tc>
        <w:tc>
          <w:tcPr>
            <w:tcW w:w="2065" w:type="dxa"/>
            <w:noWrap/>
            <w:hideMark/>
          </w:tcPr>
          <w:p w14:paraId="5A3A7429" w14:textId="77777777" w:rsidR="003B4447" w:rsidRPr="005B0DAD" w:rsidRDefault="003B4447" w:rsidP="007F5C9C">
            <w:r w:rsidRPr="005B0DAD">
              <w:t>Diptera</w:t>
            </w:r>
          </w:p>
        </w:tc>
        <w:tc>
          <w:tcPr>
            <w:tcW w:w="1939" w:type="dxa"/>
            <w:noWrap/>
            <w:hideMark/>
          </w:tcPr>
          <w:p w14:paraId="0F871D0B" w14:textId="77777777" w:rsidR="003B4447" w:rsidRPr="005B0DAD" w:rsidRDefault="003B4447" w:rsidP="007F5C9C">
            <w:r w:rsidRPr="005B0DAD">
              <w:t>Chironomidae</w:t>
            </w:r>
          </w:p>
        </w:tc>
        <w:tc>
          <w:tcPr>
            <w:tcW w:w="4454" w:type="dxa"/>
            <w:noWrap/>
            <w:hideMark/>
          </w:tcPr>
          <w:p w14:paraId="4D71E1CC" w14:textId="77777777" w:rsidR="003B4447" w:rsidRPr="00A636DD" w:rsidRDefault="003B4447" w:rsidP="007F5C9C">
            <w:pPr>
              <w:rPr>
                <w:i/>
              </w:rPr>
            </w:pPr>
            <w:r w:rsidRPr="00A636DD">
              <w:rPr>
                <w:i/>
              </w:rPr>
              <w:t>Paratanytarsus laccophilus</w:t>
            </w:r>
          </w:p>
        </w:tc>
      </w:tr>
      <w:tr w:rsidR="003B4447" w:rsidRPr="005B0DAD" w14:paraId="0516B4AD" w14:textId="77777777" w:rsidTr="007F5C9C">
        <w:trPr>
          <w:trHeight w:val="320"/>
        </w:trPr>
        <w:tc>
          <w:tcPr>
            <w:tcW w:w="556" w:type="dxa"/>
            <w:noWrap/>
            <w:hideMark/>
          </w:tcPr>
          <w:p w14:paraId="2D3FF9DD" w14:textId="77777777" w:rsidR="003B4447" w:rsidRPr="005B0DAD" w:rsidRDefault="003B4447" w:rsidP="007F5C9C">
            <w:r w:rsidRPr="005B0DAD">
              <w:t>195</w:t>
            </w:r>
          </w:p>
        </w:tc>
        <w:tc>
          <w:tcPr>
            <w:tcW w:w="2065" w:type="dxa"/>
            <w:noWrap/>
            <w:hideMark/>
          </w:tcPr>
          <w:p w14:paraId="0A615E24" w14:textId="77777777" w:rsidR="003B4447" w:rsidRPr="005B0DAD" w:rsidRDefault="003B4447" w:rsidP="007F5C9C">
            <w:r w:rsidRPr="005B0DAD">
              <w:t>Diptera</w:t>
            </w:r>
          </w:p>
        </w:tc>
        <w:tc>
          <w:tcPr>
            <w:tcW w:w="1939" w:type="dxa"/>
            <w:noWrap/>
            <w:hideMark/>
          </w:tcPr>
          <w:p w14:paraId="54655029" w14:textId="77777777" w:rsidR="003B4447" w:rsidRPr="005B0DAD" w:rsidRDefault="003B4447" w:rsidP="007F5C9C">
            <w:r w:rsidRPr="005B0DAD">
              <w:t>Chironomidae</w:t>
            </w:r>
          </w:p>
        </w:tc>
        <w:tc>
          <w:tcPr>
            <w:tcW w:w="4454" w:type="dxa"/>
            <w:noWrap/>
            <w:hideMark/>
          </w:tcPr>
          <w:p w14:paraId="4DC120DE" w14:textId="77777777" w:rsidR="003B4447" w:rsidRPr="00A636DD" w:rsidRDefault="003B4447" w:rsidP="007F5C9C">
            <w:pPr>
              <w:rPr>
                <w:i/>
              </w:rPr>
            </w:pPr>
            <w:r w:rsidRPr="00A636DD">
              <w:rPr>
                <w:i/>
              </w:rPr>
              <w:t>Phaenopsectra punctipes</w:t>
            </w:r>
          </w:p>
        </w:tc>
      </w:tr>
      <w:tr w:rsidR="003B4447" w:rsidRPr="005B0DAD" w14:paraId="70EFDDFB" w14:textId="77777777" w:rsidTr="007F5C9C">
        <w:trPr>
          <w:trHeight w:val="320"/>
        </w:trPr>
        <w:tc>
          <w:tcPr>
            <w:tcW w:w="556" w:type="dxa"/>
            <w:noWrap/>
            <w:hideMark/>
          </w:tcPr>
          <w:p w14:paraId="531E0406" w14:textId="77777777" w:rsidR="003B4447" w:rsidRPr="005B0DAD" w:rsidRDefault="003B4447" w:rsidP="007F5C9C">
            <w:r w:rsidRPr="005B0DAD">
              <w:t>196</w:t>
            </w:r>
          </w:p>
        </w:tc>
        <w:tc>
          <w:tcPr>
            <w:tcW w:w="2065" w:type="dxa"/>
            <w:noWrap/>
            <w:hideMark/>
          </w:tcPr>
          <w:p w14:paraId="418D3657" w14:textId="77777777" w:rsidR="003B4447" w:rsidRPr="005B0DAD" w:rsidRDefault="003B4447" w:rsidP="007F5C9C">
            <w:r w:rsidRPr="005B0DAD">
              <w:t>Diptera</w:t>
            </w:r>
          </w:p>
        </w:tc>
        <w:tc>
          <w:tcPr>
            <w:tcW w:w="1939" w:type="dxa"/>
            <w:noWrap/>
            <w:hideMark/>
          </w:tcPr>
          <w:p w14:paraId="616A917A" w14:textId="77777777" w:rsidR="003B4447" w:rsidRPr="005B0DAD" w:rsidRDefault="003B4447" w:rsidP="007F5C9C">
            <w:r w:rsidRPr="005B0DAD">
              <w:t>Chironomidae</w:t>
            </w:r>
          </w:p>
        </w:tc>
        <w:tc>
          <w:tcPr>
            <w:tcW w:w="4454" w:type="dxa"/>
            <w:noWrap/>
            <w:hideMark/>
          </w:tcPr>
          <w:p w14:paraId="505BE869" w14:textId="77777777" w:rsidR="003B4447" w:rsidRPr="00A636DD" w:rsidRDefault="003B4447" w:rsidP="007F5C9C">
            <w:pPr>
              <w:rPr>
                <w:i/>
              </w:rPr>
            </w:pPr>
            <w:r w:rsidRPr="00A636DD">
              <w:rPr>
                <w:i/>
              </w:rPr>
              <w:t>Polypedilum</w:t>
            </w:r>
          </w:p>
        </w:tc>
      </w:tr>
      <w:tr w:rsidR="003B4447" w:rsidRPr="005B0DAD" w14:paraId="765227B4" w14:textId="77777777" w:rsidTr="007F5C9C">
        <w:trPr>
          <w:trHeight w:val="320"/>
        </w:trPr>
        <w:tc>
          <w:tcPr>
            <w:tcW w:w="556" w:type="dxa"/>
            <w:noWrap/>
            <w:hideMark/>
          </w:tcPr>
          <w:p w14:paraId="3D23DE38" w14:textId="77777777" w:rsidR="003B4447" w:rsidRPr="005B0DAD" w:rsidRDefault="003B4447" w:rsidP="007F5C9C">
            <w:r w:rsidRPr="005B0DAD">
              <w:t>197</w:t>
            </w:r>
          </w:p>
        </w:tc>
        <w:tc>
          <w:tcPr>
            <w:tcW w:w="2065" w:type="dxa"/>
            <w:noWrap/>
            <w:hideMark/>
          </w:tcPr>
          <w:p w14:paraId="2410E3E3" w14:textId="77777777" w:rsidR="003B4447" w:rsidRPr="005B0DAD" w:rsidRDefault="003B4447" w:rsidP="007F5C9C">
            <w:r w:rsidRPr="005B0DAD">
              <w:t>Diptera</w:t>
            </w:r>
          </w:p>
        </w:tc>
        <w:tc>
          <w:tcPr>
            <w:tcW w:w="1939" w:type="dxa"/>
            <w:noWrap/>
            <w:hideMark/>
          </w:tcPr>
          <w:p w14:paraId="37033144" w14:textId="77777777" w:rsidR="003B4447" w:rsidRPr="005B0DAD" w:rsidRDefault="003B4447" w:rsidP="007F5C9C">
            <w:r w:rsidRPr="005B0DAD">
              <w:t>Chironomidae</w:t>
            </w:r>
          </w:p>
        </w:tc>
        <w:tc>
          <w:tcPr>
            <w:tcW w:w="4454" w:type="dxa"/>
            <w:noWrap/>
            <w:hideMark/>
          </w:tcPr>
          <w:p w14:paraId="1085C137" w14:textId="77777777" w:rsidR="003B4447" w:rsidRPr="00A636DD" w:rsidRDefault="003B4447" w:rsidP="007F5C9C">
            <w:pPr>
              <w:rPr>
                <w:i/>
              </w:rPr>
            </w:pPr>
            <w:r w:rsidRPr="00A636DD">
              <w:rPr>
                <w:i/>
              </w:rPr>
              <w:t>Polypedilum convictum</w:t>
            </w:r>
          </w:p>
        </w:tc>
      </w:tr>
      <w:tr w:rsidR="003B4447" w:rsidRPr="005B0DAD" w14:paraId="0461A713" w14:textId="77777777" w:rsidTr="007F5C9C">
        <w:trPr>
          <w:trHeight w:val="320"/>
        </w:trPr>
        <w:tc>
          <w:tcPr>
            <w:tcW w:w="556" w:type="dxa"/>
            <w:noWrap/>
            <w:hideMark/>
          </w:tcPr>
          <w:p w14:paraId="48CA2498" w14:textId="77777777" w:rsidR="003B4447" w:rsidRPr="005B0DAD" w:rsidRDefault="003B4447" w:rsidP="007F5C9C">
            <w:r w:rsidRPr="005B0DAD">
              <w:t>198</w:t>
            </w:r>
          </w:p>
        </w:tc>
        <w:tc>
          <w:tcPr>
            <w:tcW w:w="2065" w:type="dxa"/>
            <w:noWrap/>
            <w:hideMark/>
          </w:tcPr>
          <w:p w14:paraId="0DEAACF8" w14:textId="77777777" w:rsidR="003B4447" w:rsidRPr="005B0DAD" w:rsidRDefault="003B4447" w:rsidP="007F5C9C">
            <w:r w:rsidRPr="005B0DAD">
              <w:t>Diptera</w:t>
            </w:r>
          </w:p>
        </w:tc>
        <w:tc>
          <w:tcPr>
            <w:tcW w:w="1939" w:type="dxa"/>
            <w:noWrap/>
            <w:hideMark/>
          </w:tcPr>
          <w:p w14:paraId="7EFA6016" w14:textId="77777777" w:rsidR="003B4447" w:rsidRPr="005B0DAD" w:rsidRDefault="003B4447" w:rsidP="007F5C9C">
            <w:r w:rsidRPr="005B0DAD">
              <w:t>Chironomidae</w:t>
            </w:r>
          </w:p>
        </w:tc>
        <w:tc>
          <w:tcPr>
            <w:tcW w:w="4454" w:type="dxa"/>
            <w:noWrap/>
            <w:hideMark/>
          </w:tcPr>
          <w:p w14:paraId="66451C75" w14:textId="77777777" w:rsidR="003B4447" w:rsidRPr="00A636DD" w:rsidRDefault="003B4447" w:rsidP="007F5C9C">
            <w:pPr>
              <w:rPr>
                <w:i/>
              </w:rPr>
            </w:pPr>
            <w:r w:rsidRPr="00A636DD">
              <w:rPr>
                <w:i/>
              </w:rPr>
              <w:t>Polypedilum nubeculosum</w:t>
            </w:r>
          </w:p>
        </w:tc>
      </w:tr>
      <w:tr w:rsidR="003B4447" w:rsidRPr="005B0DAD" w14:paraId="7BD79B98" w14:textId="77777777" w:rsidTr="007F5C9C">
        <w:trPr>
          <w:trHeight w:val="320"/>
        </w:trPr>
        <w:tc>
          <w:tcPr>
            <w:tcW w:w="556" w:type="dxa"/>
            <w:noWrap/>
            <w:hideMark/>
          </w:tcPr>
          <w:p w14:paraId="31532CF7" w14:textId="77777777" w:rsidR="003B4447" w:rsidRPr="005B0DAD" w:rsidRDefault="003B4447" w:rsidP="007F5C9C">
            <w:r w:rsidRPr="005B0DAD">
              <w:t>199</w:t>
            </w:r>
          </w:p>
        </w:tc>
        <w:tc>
          <w:tcPr>
            <w:tcW w:w="2065" w:type="dxa"/>
            <w:noWrap/>
            <w:hideMark/>
          </w:tcPr>
          <w:p w14:paraId="5EF0C7E3" w14:textId="77777777" w:rsidR="003B4447" w:rsidRPr="005B0DAD" w:rsidRDefault="003B4447" w:rsidP="007F5C9C">
            <w:r w:rsidRPr="005B0DAD">
              <w:t>Diptera</w:t>
            </w:r>
          </w:p>
        </w:tc>
        <w:tc>
          <w:tcPr>
            <w:tcW w:w="1939" w:type="dxa"/>
            <w:noWrap/>
            <w:hideMark/>
          </w:tcPr>
          <w:p w14:paraId="5631263B" w14:textId="77777777" w:rsidR="003B4447" w:rsidRPr="005B0DAD" w:rsidRDefault="003B4447" w:rsidP="007F5C9C">
            <w:r w:rsidRPr="005B0DAD">
              <w:t>Chironomidae</w:t>
            </w:r>
          </w:p>
        </w:tc>
        <w:tc>
          <w:tcPr>
            <w:tcW w:w="4454" w:type="dxa"/>
            <w:noWrap/>
            <w:hideMark/>
          </w:tcPr>
          <w:p w14:paraId="36948C50" w14:textId="77777777" w:rsidR="003B4447" w:rsidRPr="00A636DD" w:rsidRDefault="003B4447" w:rsidP="007F5C9C">
            <w:pPr>
              <w:rPr>
                <w:i/>
              </w:rPr>
            </w:pPr>
            <w:r w:rsidRPr="00A636DD">
              <w:rPr>
                <w:i/>
              </w:rPr>
              <w:t>Polypedilum pedestre</w:t>
            </w:r>
          </w:p>
        </w:tc>
      </w:tr>
      <w:tr w:rsidR="003B4447" w:rsidRPr="005B0DAD" w14:paraId="3A814129" w14:textId="77777777" w:rsidTr="007F5C9C">
        <w:trPr>
          <w:trHeight w:val="320"/>
        </w:trPr>
        <w:tc>
          <w:tcPr>
            <w:tcW w:w="556" w:type="dxa"/>
            <w:noWrap/>
            <w:hideMark/>
          </w:tcPr>
          <w:p w14:paraId="197921D0" w14:textId="77777777" w:rsidR="003B4447" w:rsidRPr="005B0DAD" w:rsidRDefault="003B4447" w:rsidP="007F5C9C">
            <w:r w:rsidRPr="005B0DAD">
              <w:t>200</w:t>
            </w:r>
          </w:p>
        </w:tc>
        <w:tc>
          <w:tcPr>
            <w:tcW w:w="2065" w:type="dxa"/>
            <w:noWrap/>
            <w:hideMark/>
          </w:tcPr>
          <w:p w14:paraId="5712EB53" w14:textId="77777777" w:rsidR="003B4447" w:rsidRPr="005B0DAD" w:rsidRDefault="003B4447" w:rsidP="007F5C9C">
            <w:r w:rsidRPr="005B0DAD">
              <w:t>Diptera</w:t>
            </w:r>
          </w:p>
        </w:tc>
        <w:tc>
          <w:tcPr>
            <w:tcW w:w="1939" w:type="dxa"/>
            <w:noWrap/>
            <w:hideMark/>
          </w:tcPr>
          <w:p w14:paraId="0BDAA2ED" w14:textId="77777777" w:rsidR="003B4447" w:rsidRPr="005B0DAD" w:rsidRDefault="003B4447" w:rsidP="007F5C9C">
            <w:r w:rsidRPr="005B0DAD">
              <w:t>Chironomidae</w:t>
            </w:r>
          </w:p>
        </w:tc>
        <w:tc>
          <w:tcPr>
            <w:tcW w:w="4454" w:type="dxa"/>
            <w:noWrap/>
            <w:hideMark/>
          </w:tcPr>
          <w:p w14:paraId="5DA9146B" w14:textId="77777777" w:rsidR="003B4447" w:rsidRPr="00A636DD" w:rsidRDefault="003B4447" w:rsidP="007F5C9C">
            <w:pPr>
              <w:rPr>
                <w:i/>
              </w:rPr>
            </w:pPr>
            <w:r w:rsidRPr="00A636DD">
              <w:rPr>
                <w:i/>
              </w:rPr>
              <w:t>Polypedilum sordens</w:t>
            </w:r>
          </w:p>
        </w:tc>
      </w:tr>
      <w:tr w:rsidR="003B4447" w:rsidRPr="005B0DAD" w14:paraId="3A10B579" w14:textId="77777777" w:rsidTr="007F5C9C">
        <w:trPr>
          <w:trHeight w:val="320"/>
        </w:trPr>
        <w:tc>
          <w:tcPr>
            <w:tcW w:w="556" w:type="dxa"/>
            <w:noWrap/>
            <w:hideMark/>
          </w:tcPr>
          <w:p w14:paraId="0BAD9824" w14:textId="77777777" w:rsidR="003B4447" w:rsidRPr="005B0DAD" w:rsidRDefault="003B4447" w:rsidP="007F5C9C">
            <w:r w:rsidRPr="005B0DAD">
              <w:t>201</w:t>
            </w:r>
          </w:p>
        </w:tc>
        <w:tc>
          <w:tcPr>
            <w:tcW w:w="2065" w:type="dxa"/>
            <w:noWrap/>
            <w:hideMark/>
          </w:tcPr>
          <w:p w14:paraId="1DB2532E" w14:textId="77777777" w:rsidR="003B4447" w:rsidRPr="005B0DAD" w:rsidRDefault="003B4447" w:rsidP="007F5C9C">
            <w:r w:rsidRPr="005B0DAD">
              <w:t>Diptera</w:t>
            </w:r>
          </w:p>
        </w:tc>
        <w:tc>
          <w:tcPr>
            <w:tcW w:w="1939" w:type="dxa"/>
            <w:noWrap/>
            <w:hideMark/>
          </w:tcPr>
          <w:p w14:paraId="5D2DC4BB" w14:textId="77777777" w:rsidR="003B4447" w:rsidRPr="005B0DAD" w:rsidRDefault="003B4447" w:rsidP="007F5C9C">
            <w:r w:rsidRPr="005B0DAD">
              <w:t>Chironomidae</w:t>
            </w:r>
          </w:p>
        </w:tc>
        <w:tc>
          <w:tcPr>
            <w:tcW w:w="4454" w:type="dxa"/>
            <w:noWrap/>
            <w:hideMark/>
          </w:tcPr>
          <w:p w14:paraId="3FE11C8A" w14:textId="77777777" w:rsidR="003B4447" w:rsidRPr="00A636DD" w:rsidRDefault="003B4447" w:rsidP="007F5C9C">
            <w:pPr>
              <w:rPr>
                <w:i/>
              </w:rPr>
            </w:pPr>
            <w:r w:rsidRPr="00A636DD">
              <w:rPr>
                <w:i/>
              </w:rPr>
              <w:t>Polypedilum sp.</w:t>
            </w:r>
            <w:r>
              <w:rPr>
                <w:i/>
              </w:rPr>
              <w:t xml:space="preserve"> 1</w:t>
            </w:r>
          </w:p>
        </w:tc>
      </w:tr>
      <w:tr w:rsidR="003B4447" w:rsidRPr="005B0DAD" w14:paraId="1738BFA9" w14:textId="77777777" w:rsidTr="007F5C9C">
        <w:trPr>
          <w:trHeight w:val="320"/>
        </w:trPr>
        <w:tc>
          <w:tcPr>
            <w:tcW w:w="556" w:type="dxa"/>
            <w:noWrap/>
            <w:hideMark/>
          </w:tcPr>
          <w:p w14:paraId="2E0EA68B" w14:textId="77777777" w:rsidR="003B4447" w:rsidRPr="005B0DAD" w:rsidRDefault="003B4447" w:rsidP="007F5C9C">
            <w:r w:rsidRPr="005B0DAD">
              <w:t>202</w:t>
            </w:r>
          </w:p>
        </w:tc>
        <w:tc>
          <w:tcPr>
            <w:tcW w:w="2065" w:type="dxa"/>
            <w:noWrap/>
            <w:hideMark/>
          </w:tcPr>
          <w:p w14:paraId="0317F632" w14:textId="77777777" w:rsidR="003B4447" w:rsidRPr="005B0DAD" w:rsidRDefault="003B4447" w:rsidP="007F5C9C">
            <w:r w:rsidRPr="005B0DAD">
              <w:t>Diptera</w:t>
            </w:r>
          </w:p>
        </w:tc>
        <w:tc>
          <w:tcPr>
            <w:tcW w:w="1939" w:type="dxa"/>
            <w:noWrap/>
            <w:hideMark/>
          </w:tcPr>
          <w:p w14:paraId="494C8B85" w14:textId="77777777" w:rsidR="003B4447" w:rsidRPr="005B0DAD" w:rsidRDefault="003B4447" w:rsidP="007F5C9C">
            <w:r w:rsidRPr="005B0DAD">
              <w:t>Chironomidae</w:t>
            </w:r>
          </w:p>
        </w:tc>
        <w:tc>
          <w:tcPr>
            <w:tcW w:w="4454" w:type="dxa"/>
            <w:noWrap/>
            <w:hideMark/>
          </w:tcPr>
          <w:p w14:paraId="18913F5E" w14:textId="77777777" w:rsidR="003B4447" w:rsidRPr="00A636DD" w:rsidRDefault="003B4447" w:rsidP="007F5C9C">
            <w:pPr>
              <w:rPr>
                <w:i/>
              </w:rPr>
            </w:pPr>
            <w:r w:rsidRPr="00A636DD">
              <w:rPr>
                <w:i/>
              </w:rPr>
              <w:t xml:space="preserve">Polypedilum sp. </w:t>
            </w:r>
            <w:r>
              <w:rPr>
                <w:i/>
              </w:rPr>
              <w:t>2</w:t>
            </w:r>
          </w:p>
        </w:tc>
      </w:tr>
      <w:tr w:rsidR="003B4447" w:rsidRPr="005B0DAD" w14:paraId="34161142" w14:textId="77777777" w:rsidTr="007F5C9C">
        <w:trPr>
          <w:trHeight w:val="320"/>
        </w:trPr>
        <w:tc>
          <w:tcPr>
            <w:tcW w:w="556" w:type="dxa"/>
            <w:noWrap/>
            <w:hideMark/>
          </w:tcPr>
          <w:p w14:paraId="771D66F2" w14:textId="77777777" w:rsidR="003B4447" w:rsidRPr="005B0DAD" w:rsidRDefault="003B4447" w:rsidP="007F5C9C">
            <w:r w:rsidRPr="005B0DAD">
              <w:t>203</w:t>
            </w:r>
          </w:p>
        </w:tc>
        <w:tc>
          <w:tcPr>
            <w:tcW w:w="2065" w:type="dxa"/>
            <w:noWrap/>
            <w:hideMark/>
          </w:tcPr>
          <w:p w14:paraId="3E0346BA" w14:textId="77777777" w:rsidR="003B4447" w:rsidRPr="005B0DAD" w:rsidRDefault="003B4447" w:rsidP="007F5C9C">
            <w:r w:rsidRPr="005B0DAD">
              <w:t>Diptera</w:t>
            </w:r>
          </w:p>
        </w:tc>
        <w:tc>
          <w:tcPr>
            <w:tcW w:w="1939" w:type="dxa"/>
            <w:noWrap/>
            <w:hideMark/>
          </w:tcPr>
          <w:p w14:paraId="1EBD2E4E" w14:textId="77777777" w:rsidR="003B4447" w:rsidRPr="005B0DAD" w:rsidRDefault="003B4447" w:rsidP="007F5C9C">
            <w:r w:rsidRPr="005B0DAD">
              <w:t>Chironomidae</w:t>
            </w:r>
          </w:p>
        </w:tc>
        <w:tc>
          <w:tcPr>
            <w:tcW w:w="4454" w:type="dxa"/>
            <w:noWrap/>
            <w:hideMark/>
          </w:tcPr>
          <w:p w14:paraId="5AA62CEB" w14:textId="77777777" w:rsidR="003B4447" w:rsidRPr="00A636DD" w:rsidRDefault="003B4447" w:rsidP="007F5C9C">
            <w:pPr>
              <w:rPr>
                <w:i/>
              </w:rPr>
            </w:pPr>
            <w:r w:rsidRPr="00A636DD">
              <w:rPr>
                <w:i/>
              </w:rPr>
              <w:t>Polypedilum sp. BOLD:ACR0701</w:t>
            </w:r>
          </w:p>
        </w:tc>
      </w:tr>
      <w:tr w:rsidR="003B4447" w:rsidRPr="005B0DAD" w14:paraId="3DBFF4F2" w14:textId="77777777" w:rsidTr="007F5C9C">
        <w:trPr>
          <w:trHeight w:val="320"/>
        </w:trPr>
        <w:tc>
          <w:tcPr>
            <w:tcW w:w="556" w:type="dxa"/>
            <w:noWrap/>
            <w:hideMark/>
          </w:tcPr>
          <w:p w14:paraId="4DA0DB4E" w14:textId="77777777" w:rsidR="003B4447" w:rsidRPr="005B0DAD" w:rsidRDefault="003B4447" w:rsidP="007F5C9C">
            <w:r w:rsidRPr="005B0DAD">
              <w:t>204</w:t>
            </w:r>
          </w:p>
        </w:tc>
        <w:tc>
          <w:tcPr>
            <w:tcW w:w="2065" w:type="dxa"/>
            <w:noWrap/>
            <w:hideMark/>
          </w:tcPr>
          <w:p w14:paraId="2F0A205F" w14:textId="77777777" w:rsidR="003B4447" w:rsidRPr="005B0DAD" w:rsidRDefault="003B4447" w:rsidP="007F5C9C">
            <w:r w:rsidRPr="005B0DAD">
              <w:t>Diptera</w:t>
            </w:r>
          </w:p>
        </w:tc>
        <w:tc>
          <w:tcPr>
            <w:tcW w:w="1939" w:type="dxa"/>
            <w:noWrap/>
            <w:hideMark/>
          </w:tcPr>
          <w:p w14:paraId="3288989B" w14:textId="77777777" w:rsidR="003B4447" w:rsidRPr="005B0DAD" w:rsidRDefault="003B4447" w:rsidP="007F5C9C">
            <w:r w:rsidRPr="005B0DAD">
              <w:t>Chironomidae</w:t>
            </w:r>
          </w:p>
        </w:tc>
        <w:tc>
          <w:tcPr>
            <w:tcW w:w="4454" w:type="dxa"/>
            <w:noWrap/>
            <w:hideMark/>
          </w:tcPr>
          <w:p w14:paraId="3D533FB6" w14:textId="77777777" w:rsidR="003B4447" w:rsidRPr="00A636DD" w:rsidRDefault="003B4447" w:rsidP="007F5C9C">
            <w:pPr>
              <w:rPr>
                <w:i/>
              </w:rPr>
            </w:pPr>
            <w:r w:rsidRPr="00A636DD">
              <w:rPr>
                <w:i/>
              </w:rPr>
              <w:t xml:space="preserve">Procladius cf. </w:t>
            </w:r>
            <w:r>
              <w:rPr>
                <w:i/>
              </w:rPr>
              <w:t>c</w:t>
            </w:r>
            <w:r w:rsidRPr="00A636DD">
              <w:rPr>
                <w:i/>
              </w:rPr>
              <w:t>inereus</w:t>
            </w:r>
          </w:p>
        </w:tc>
      </w:tr>
      <w:tr w:rsidR="003B4447" w:rsidRPr="005B0DAD" w14:paraId="5F1DBE51" w14:textId="77777777" w:rsidTr="007F5C9C">
        <w:trPr>
          <w:trHeight w:val="320"/>
        </w:trPr>
        <w:tc>
          <w:tcPr>
            <w:tcW w:w="556" w:type="dxa"/>
            <w:noWrap/>
            <w:hideMark/>
          </w:tcPr>
          <w:p w14:paraId="0824BADD" w14:textId="77777777" w:rsidR="003B4447" w:rsidRPr="005B0DAD" w:rsidRDefault="003B4447" w:rsidP="007F5C9C">
            <w:r w:rsidRPr="005B0DAD">
              <w:t>205</w:t>
            </w:r>
          </w:p>
        </w:tc>
        <w:tc>
          <w:tcPr>
            <w:tcW w:w="2065" w:type="dxa"/>
            <w:noWrap/>
            <w:hideMark/>
          </w:tcPr>
          <w:p w14:paraId="042166B0" w14:textId="77777777" w:rsidR="003B4447" w:rsidRPr="005B0DAD" w:rsidRDefault="003B4447" w:rsidP="007F5C9C">
            <w:r w:rsidRPr="005B0DAD">
              <w:t>Diptera</w:t>
            </w:r>
          </w:p>
        </w:tc>
        <w:tc>
          <w:tcPr>
            <w:tcW w:w="1939" w:type="dxa"/>
            <w:noWrap/>
            <w:hideMark/>
          </w:tcPr>
          <w:p w14:paraId="106D1C79" w14:textId="77777777" w:rsidR="003B4447" w:rsidRPr="005B0DAD" w:rsidRDefault="003B4447" w:rsidP="007F5C9C">
            <w:r w:rsidRPr="005B0DAD">
              <w:t>Chironomidae</w:t>
            </w:r>
          </w:p>
        </w:tc>
        <w:tc>
          <w:tcPr>
            <w:tcW w:w="4454" w:type="dxa"/>
            <w:noWrap/>
            <w:hideMark/>
          </w:tcPr>
          <w:p w14:paraId="44E9F9B7" w14:textId="77777777" w:rsidR="003B4447" w:rsidRPr="00A636DD" w:rsidRDefault="003B4447" w:rsidP="007F5C9C">
            <w:pPr>
              <w:rPr>
                <w:i/>
              </w:rPr>
            </w:pPr>
            <w:r w:rsidRPr="00A636DD">
              <w:rPr>
                <w:i/>
              </w:rPr>
              <w:t>Procladius cf. flavifrons</w:t>
            </w:r>
          </w:p>
        </w:tc>
      </w:tr>
      <w:tr w:rsidR="003B4447" w:rsidRPr="005B0DAD" w14:paraId="35290C2D" w14:textId="77777777" w:rsidTr="007F5C9C">
        <w:trPr>
          <w:trHeight w:val="320"/>
        </w:trPr>
        <w:tc>
          <w:tcPr>
            <w:tcW w:w="556" w:type="dxa"/>
            <w:noWrap/>
            <w:hideMark/>
          </w:tcPr>
          <w:p w14:paraId="131B054A" w14:textId="77777777" w:rsidR="003B4447" w:rsidRPr="005B0DAD" w:rsidRDefault="003B4447" w:rsidP="007F5C9C">
            <w:r w:rsidRPr="005B0DAD">
              <w:t>206</w:t>
            </w:r>
          </w:p>
        </w:tc>
        <w:tc>
          <w:tcPr>
            <w:tcW w:w="2065" w:type="dxa"/>
            <w:noWrap/>
            <w:hideMark/>
          </w:tcPr>
          <w:p w14:paraId="0EA6B5E3" w14:textId="77777777" w:rsidR="003B4447" w:rsidRPr="005B0DAD" w:rsidRDefault="003B4447" w:rsidP="007F5C9C">
            <w:r w:rsidRPr="005B0DAD">
              <w:t>Diptera</w:t>
            </w:r>
          </w:p>
        </w:tc>
        <w:tc>
          <w:tcPr>
            <w:tcW w:w="1939" w:type="dxa"/>
            <w:noWrap/>
            <w:hideMark/>
          </w:tcPr>
          <w:p w14:paraId="2C9C7C50" w14:textId="77777777" w:rsidR="003B4447" w:rsidRPr="005B0DAD" w:rsidRDefault="003B4447" w:rsidP="007F5C9C">
            <w:r w:rsidRPr="005B0DAD">
              <w:t>Chironomidae</w:t>
            </w:r>
          </w:p>
        </w:tc>
        <w:tc>
          <w:tcPr>
            <w:tcW w:w="4454" w:type="dxa"/>
            <w:noWrap/>
            <w:hideMark/>
          </w:tcPr>
          <w:p w14:paraId="0A59E168" w14:textId="77777777" w:rsidR="003B4447" w:rsidRPr="00A636DD" w:rsidRDefault="003B4447" w:rsidP="007F5C9C">
            <w:pPr>
              <w:rPr>
                <w:i/>
              </w:rPr>
            </w:pPr>
            <w:r w:rsidRPr="00A636DD">
              <w:rPr>
                <w:i/>
              </w:rPr>
              <w:t>Procladius crassinervis</w:t>
            </w:r>
          </w:p>
        </w:tc>
      </w:tr>
      <w:tr w:rsidR="003B4447" w:rsidRPr="005B0DAD" w14:paraId="12CC5604" w14:textId="77777777" w:rsidTr="007F5C9C">
        <w:trPr>
          <w:trHeight w:val="320"/>
        </w:trPr>
        <w:tc>
          <w:tcPr>
            <w:tcW w:w="556" w:type="dxa"/>
            <w:noWrap/>
            <w:hideMark/>
          </w:tcPr>
          <w:p w14:paraId="02C4F970" w14:textId="77777777" w:rsidR="003B4447" w:rsidRPr="005B0DAD" w:rsidRDefault="003B4447" w:rsidP="007F5C9C">
            <w:r w:rsidRPr="005B0DAD">
              <w:t>207</w:t>
            </w:r>
          </w:p>
        </w:tc>
        <w:tc>
          <w:tcPr>
            <w:tcW w:w="2065" w:type="dxa"/>
            <w:noWrap/>
            <w:hideMark/>
          </w:tcPr>
          <w:p w14:paraId="59A1DE0E" w14:textId="77777777" w:rsidR="003B4447" w:rsidRPr="005B0DAD" w:rsidRDefault="003B4447" w:rsidP="007F5C9C">
            <w:r w:rsidRPr="005B0DAD">
              <w:t>Diptera</w:t>
            </w:r>
          </w:p>
        </w:tc>
        <w:tc>
          <w:tcPr>
            <w:tcW w:w="1939" w:type="dxa"/>
            <w:noWrap/>
            <w:hideMark/>
          </w:tcPr>
          <w:p w14:paraId="31D0AAE9" w14:textId="77777777" w:rsidR="003B4447" w:rsidRPr="005B0DAD" w:rsidRDefault="003B4447" w:rsidP="007F5C9C">
            <w:r w:rsidRPr="005B0DAD">
              <w:t>Chironomidae</w:t>
            </w:r>
          </w:p>
        </w:tc>
        <w:tc>
          <w:tcPr>
            <w:tcW w:w="4454" w:type="dxa"/>
            <w:noWrap/>
            <w:hideMark/>
          </w:tcPr>
          <w:p w14:paraId="2D3985BC" w14:textId="77777777" w:rsidR="003B4447" w:rsidRPr="00A636DD" w:rsidRDefault="003B4447" w:rsidP="007F5C9C">
            <w:pPr>
              <w:rPr>
                <w:i/>
              </w:rPr>
            </w:pPr>
            <w:r w:rsidRPr="00A636DD">
              <w:rPr>
                <w:i/>
              </w:rPr>
              <w:t>Procladius culiciformis</w:t>
            </w:r>
          </w:p>
        </w:tc>
      </w:tr>
      <w:tr w:rsidR="003B4447" w:rsidRPr="005B0DAD" w14:paraId="335268D0" w14:textId="77777777" w:rsidTr="007F5C9C">
        <w:trPr>
          <w:trHeight w:val="320"/>
        </w:trPr>
        <w:tc>
          <w:tcPr>
            <w:tcW w:w="556" w:type="dxa"/>
            <w:noWrap/>
            <w:hideMark/>
          </w:tcPr>
          <w:p w14:paraId="440C8D54" w14:textId="77777777" w:rsidR="003B4447" w:rsidRPr="005B0DAD" w:rsidRDefault="003B4447" w:rsidP="007F5C9C">
            <w:r w:rsidRPr="005B0DAD">
              <w:t>208</w:t>
            </w:r>
          </w:p>
        </w:tc>
        <w:tc>
          <w:tcPr>
            <w:tcW w:w="2065" w:type="dxa"/>
            <w:noWrap/>
            <w:hideMark/>
          </w:tcPr>
          <w:p w14:paraId="309699FF" w14:textId="77777777" w:rsidR="003B4447" w:rsidRPr="005B0DAD" w:rsidRDefault="003B4447" w:rsidP="007F5C9C">
            <w:r w:rsidRPr="005B0DAD">
              <w:t>Diptera</w:t>
            </w:r>
          </w:p>
        </w:tc>
        <w:tc>
          <w:tcPr>
            <w:tcW w:w="1939" w:type="dxa"/>
            <w:noWrap/>
            <w:hideMark/>
          </w:tcPr>
          <w:p w14:paraId="1C9E943F" w14:textId="77777777" w:rsidR="003B4447" w:rsidRPr="005B0DAD" w:rsidRDefault="003B4447" w:rsidP="007F5C9C">
            <w:r w:rsidRPr="005B0DAD">
              <w:t>Chironomidae</w:t>
            </w:r>
          </w:p>
        </w:tc>
        <w:tc>
          <w:tcPr>
            <w:tcW w:w="4454" w:type="dxa"/>
            <w:noWrap/>
            <w:hideMark/>
          </w:tcPr>
          <w:p w14:paraId="0AA9E8BE" w14:textId="77777777" w:rsidR="003B4447" w:rsidRPr="00A636DD" w:rsidRDefault="003B4447" w:rsidP="007F5C9C">
            <w:pPr>
              <w:rPr>
                <w:i/>
              </w:rPr>
            </w:pPr>
            <w:r w:rsidRPr="00A636DD">
              <w:rPr>
                <w:i/>
              </w:rPr>
              <w:t>Procladius ferrugineus</w:t>
            </w:r>
          </w:p>
        </w:tc>
      </w:tr>
      <w:tr w:rsidR="003B4447" w:rsidRPr="005B0DAD" w14:paraId="6D3573FD" w14:textId="77777777" w:rsidTr="007F5C9C">
        <w:trPr>
          <w:trHeight w:val="320"/>
        </w:trPr>
        <w:tc>
          <w:tcPr>
            <w:tcW w:w="556" w:type="dxa"/>
            <w:noWrap/>
            <w:hideMark/>
          </w:tcPr>
          <w:p w14:paraId="7B8BB858" w14:textId="77777777" w:rsidR="003B4447" w:rsidRPr="005B0DAD" w:rsidRDefault="003B4447" w:rsidP="007F5C9C">
            <w:r w:rsidRPr="005B0DAD">
              <w:t>209</w:t>
            </w:r>
          </w:p>
        </w:tc>
        <w:tc>
          <w:tcPr>
            <w:tcW w:w="2065" w:type="dxa"/>
            <w:noWrap/>
            <w:hideMark/>
          </w:tcPr>
          <w:p w14:paraId="3A2BFE6E" w14:textId="77777777" w:rsidR="003B4447" w:rsidRPr="005B0DAD" w:rsidRDefault="003B4447" w:rsidP="007F5C9C">
            <w:r w:rsidRPr="005B0DAD">
              <w:t>Diptera</w:t>
            </w:r>
          </w:p>
        </w:tc>
        <w:tc>
          <w:tcPr>
            <w:tcW w:w="1939" w:type="dxa"/>
            <w:noWrap/>
            <w:hideMark/>
          </w:tcPr>
          <w:p w14:paraId="44CCA28B" w14:textId="77777777" w:rsidR="003B4447" w:rsidRPr="005B0DAD" w:rsidRDefault="003B4447" w:rsidP="007F5C9C">
            <w:r w:rsidRPr="005B0DAD">
              <w:t>Chironomidae</w:t>
            </w:r>
          </w:p>
        </w:tc>
        <w:tc>
          <w:tcPr>
            <w:tcW w:w="4454" w:type="dxa"/>
            <w:noWrap/>
            <w:hideMark/>
          </w:tcPr>
          <w:p w14:paraId="79848D81" w14:textId="77777777" w:rsidR="003B4447" w:rsidRPr="00A636DD" w:rsidRDefault="003B4447" w:rsidP="007F5C9C">
            <w:pPr>
              <w:rPr>
                <w:i/>
              </w:rPr>
            </w:pPr>
            <w:r w:rsidRPr="00A636DD">
              <w:rPr>
                <w:i/>
              </w:rPr>
              <w:t>Procladius nigriventris</w:t>
            </w:r>
          </w:p>
        </w:tc>
      </w:tr>
      <w:tr w:rsidR="003B4447" w:rsidRPr="005B0DAD" w14:paraId="4BBD2ADF" w14:textId="77777777" w:rsidTr="007F5C9C">
        <w:trPr>
          <w:trHeight w:val="320"/>
        </w:trPr>
        <w:tc>
          <w:tcPr>
            <w:tcW w:w="556" w:type="dxa"/>
            <w:noWrap/>
            <w:hideMark/>
          </w:tcPr>
          <w:p w14:paraId="36AFA0EE" w14:textId="77777777" w:rsidR="003B4447" w:rsidRPr="005B0DAD" w:rsidRDefault="003B4447" w:rsidP="007F5C9C">
            <w:r w:rsidRPr="005B0DAD">
              <w:t>210</w:t>
            </w:r>
          </w:p>
        </w:tc>
        <w:tc>
          <w:tcPr>
            <w:tcW w:w="2065" w:type="dxa"/>
            <w:noWrap/>
            <w:hideMark/>
          </w:tcPr>
          <w:p w14:paraId="0ABD9338" w14:textId="77777777" w:rsidR="003B4447" w:rsidRPr="005B0DAD" w:rsidRDefault="003B4447" w:rsidP="007F5C9C">
            <w:r w:rsidRPr="005B0DAD">
              <w:t>Diptera</w:t>
            </w:r>
          </w:p>
        </w:tc>
        <w:tc>
          <w:tcPr>
            <w:tcW w:w="1939" w:type="dxa"/>
            <w:noWrap/>
            <w:hideMark/>
          </w:tcPr>
          <w:p w14:paraId="25C58D22" w14:textId="77777777" w:rsidR="003B4447" w:rsidRPr="005B0DAD" w:rsidRDefault="003B4447" w:rsidP="007F5C9C">
            <w:r w:rsidRPr="005B0DAD">
              <w:t>Chironomidae</w:t>
            </w:r>
          </w:p>
        </w:tc>
        <w:tc>
          <w:tcPr>
            <w:tcW w:w="4454" w:type="dxa"/>
            <w:noWrap/>
            <w:hideMark/>
          </w:tcPr>
          <w:p w14:paraId="26C41743" w14:textId="77777777" w:rsidR="003B4447" w:rsidRPr="00A636DD" w:rsidRDefault="003B4447" w:rsidP="007F5C9C">
            <w:pPr>
              <w:rPr>
                <w:i/>
              </w:rPr>
            </w:pPr>
            <w:r w:rsidRPr="00A636DD">
              <w:rPr>
                <w:i/>
              </w:rPr>
              <w:t>Procladius sp</w:t>
            </w:r>
            <w:r>
              <w:rPr>
                <w:i/>
              </w:rPr>
              <w:t>. 1</w:t>
            </w:r>
          </w:p>
        </w:tc>
      </w:tr>
      <w:tr w:rsidR="003B4447" w:rsidRPr="005B0DAD" w14:paraId="70F866F1" w14:textId="77777777" w:rsidTr="007F5C9C">
        <w:trPr>
          <w:trHeight w:val="320"/>
        </w:trPr>
        <w:tc>
          <w:tcPr>
            <w:tcW w:w="556" w:type="dxa"/>
            <w:noWrap/>
            <w:hideMark/>
          </w:tcPr>
          <w:p w14:paraId="33229C6E" w14:textId="77777777" w:rsidR="003B4447" w:rsidRPr="005B0DAD" w:rsidRDefault="003B4447" w:rsidP="007F5C9C">
            <w:r w:rsidRPr="005B0DAD">
              <w:t>211</w:t>
            </w:r>
          </w:p>
        </w:tc>
        <w:tc>
          <w:tcPr>
            <w:tcW w:w="2065" w:type="dxa"/>
            <w:noWrap/>
            <w:hideMark/>
          </w:tcPr>
          <w:p w14:paraId="51D8059F" w14:textId="77777777" w:rsidR="003B4447" w:rsidRPr="005B0DAD" w:rsidRDefault="003B4447" w:rsidP="007F5C9C">
            <w:r w:rsidRPr="005B0DAD">
              <w:t>Diptera</w:t>
            </w:r>
          </w:p>
        </w:tc>
        <w:tc>
          <w:tcPr>
            <w:tcW w:w="1939" w:type="dxa"/>
            <w:noWrap/>
            <w:hideMark/>
          </w:tcPr>
          <w:p w14:paraId="675C808C" w14:textId="77777777" w:rsidR="003B4447" w:rsidRPr="005B0DAD" w:rsidRDefault="003B4447" w:rsidP="007F5C9C">
            <w:r w:rsidRPr="005B0DAD">
              <w:t>Chironomidae</w:t>
            </w:r>
          </w:p>
        </w:tc>
        <w:tc>
          <w:tcPr>
            <w:tcW w:w="4454" w:type="dxa"/>
            <w:noWrap/>
            <w:hideMark/>
          </w:tcPr>
          <w:p w14:paraId="62BC6841" w14:textId="77777777" w:rsidR="003B4447" w:rsidRPr="00A636DD" w:rsidRDefault="003B4447" w:rsidP="007F5C9C">
            <w:pPr>
              <w:rPr>
                <w:i/>
              </w:rPr>
            </w:pPr>
            <w:r w:rsidRPr="00A636DD">
              <w:rPr>
                <w:i/>
              </w:rPr>
              <w:t>Procladius sp. 1ES</w:t>
            </w:r>
          </w:p>
        </w:tc>
      </w:tr>
      <w:tr w:rsidR="003B4447" w:rsidRPr="005B0DAD" w14:paraId="7CCE0642" w14:textId="77777777" w:rsidTr="007F5C9C">
        <w:trPr>
          <w:trHeight w:val="320"/>
        </w:trPr>
        <w:tc>
          <w:tcPr>
            <w:tcW w:w="556" w:type="dxa"/>
            <w:noWrap/>
            <w:hideMark/>
          </w:tcPr>
          <w:p w14:paraId="049229E2" w14:textId="77777777" w:rsidR="003B4447" w:rsidRPr="005B0DAD" w:rsidRDefault="003B4447" w:rsidP="007F5C9C">
            <w:r w:rsidRPr="005B0DAD">
              <w:t>212</w:t>
            </w:r>
          </w:p>
        </w:tc>
        <w:tc>
          <w:tcPr>
            <w:tcW w:w="2065" w:type="dxa"/>
            <w:noWrap/>
            <w:hideMark/>
          </w:tcPr>
          <w:p w14:paraId="765D802A" w14:textId="77777777" w:rsidR="003B4447" w:rsidRPr="005B0DAD" w:rsidRDefault="003B4447" w:rsidP="007F5C9C">
            <w:r w:rsidRPr="005B0DAD">
              <w:t>Diptera</w:t>
            </w:r>
          </w:p>
        </w:tc>
        <w:tc>
          <w:tcPr>
            <w:tcW w:w="1939" w:type="dxa"/>
            <w:noWrap/>
            <w:hideMark/>
          </w:tcPr>
          <w:p w14:paraId="7C0ACCE1" w14:textId="77777777" w:rsidR="003B4447" w:rsidRPr="005B0DAD" w:rsidRDefault="003B4447" w:rsidP="007F5C9C">
            <w:r w:rsidRPr="005B0DAD">
              <w:t>Chironomidae</w:t>
            </w:r>
          </w:p>
        </w:tc>
        <w:tc>
          <w:tcPr>
            <w:tcW w:w="4454" w:type="dxa"/>
            <w:noWrap/>
            <w:hideMark/>
          </w:tcPr>
          <w:p w14:paraId="4562DD3B" w14:textId="77777777" w:rsidR="003B4447" w:rsidRPr="00A636DD" w:rsidRDefault="003B4447" w:rsidP="007F5C9C">
            <w:pPr>
              <w:rPr>
                <w:i/>
              </w:rPr>
            </w:pPr>
            <w:r w:rsidRPr="00A636DD">
              <w:rPr>
                <w:i/>
              </w:rPr>
              <w:t>Procladius sp. 2</w:t>
            </w:r>
          </w:p>
        </w:tc>
      </w:tr>
      <w:tr w:rsidR="003B4447" w:rsidRPr="005B0DAD" w14:paraId="53EE813F" w14:textId="77777777" w:rsidTr="007F5C9C">
        <w:trPr>
          <w:trHeight w:val="320"/>
        </w:trPr>
        <w:tc>
          <w:tcPr>
            <w:tcW w:w="556" w:type="dxa"/>
            <w:noWrap/>
            <w:hideMark/>
          </w:tcPr>
          <w:p w14:paraId="06D30C6A" w14:textId="77777777" w:rsidR="003B4447" w:rsidRPr="005B0DAD" w:rsidRDefault="003B4447" w:rsidP="007F5C9C">
            <w:r w:rsidRPr="005B0DAD">
              <w:t>213</w:t>
            </w:r>
          </w:p>
        </w:tc>
        <w:tc>
          <w:tcPr>
            <w:tcW w:w="2065" w:type="dxa"/>
            <w:noWrap/>
            <w:hideMark/>
          </w:tcPr>
          <w:p w14:paraId="698FEA7D" w14:textId="77777777" w:rsidR="003B4447" w:rsidRPr="005B0DAD" w:rsidRDefault="003B4447" w:rsidP="007F5C9C">
            <w:r w:rsidRPr="005B0DAD">
              <w:t>Diptera</w:t>
            </w:r>
          </w:p>
        </w:tc>
        <w:tc>
          <w:tcPr>
            <w:tcW w:w="1939" w:type="dxa"/>
            <w:noWrap/>
            <w:hideMark/>
          </w:tcPr>
          <w:p w14:paraId="5123AF27" w14:textId="77777777" w:rsidR="003B4447" w:rsidRPr="005B0DAD" w:rsidRDefault="003B4447" w:rsidP="007F5C9C">
            <w:r w:rsidRPr="005B0DAD">
              <w:t>Chironomidae</w:t>
            </w:r>
          </w:p>
        </w:tc>
        <w:tc>
          <w:tcPr>
            <w:tcW w:w="4454" w:type="dxa"/>
            <w:noWrap/>
            <w:hideMark/>
          </w:tcPr>
          <w:p w14:paraId="61033AAA" w14:textId="77777777" w:rsidR="003B4447" w:rsidRPr="00A636DD" w:rsidRDefault="003B4447" w:rsidP="007F5C9C">
            <w:pPr>
              <w:rPr>
                <w:i/>
              </w:rPr>
            </w:pPr>
            <w:r w:rsidRPr="00A636DD">
              <w:rPr>
                <w:i/>
              </w:rPr>
              <w:t>Psectrocladius limbatellus</w:t>
            </w:r>
          </w:p>
        </w:tc>
      </w:tr>
      <w:tr w:rsidR="003B4447" w:rsidRPr="005B0DAD" w14:paraId="42A083C7" w14:textId="77777777" w:rsidTr="007F5C9C">
        <w:trPr>
          <w:trHeight w:val="320"/>
        </w:trPr>
        <w:tc>
          <w:tcPr>
            <w:tcW w:w="556" w:type="dxa"/>
            <w:noWrap/>
            <w:hideMark/>
          </w:tcPr>
          <w:p w14:paraId="7FE12087" w14:textId="77777777" w:rsidR="003B4447" w:rsidRPr="005B0DAD" w:rsidRDefault="003B4447" w:rsidP="007F5C9C">
            <w:r w:rsidRPr="005B0DAD">
              <w:t>214</w:t>
            </w:r>
          </w:p>
        </w:tc>
        <w:tc>
          <w:tcPr>
            <w:tcW w:w="2065" w:type="dxa"/>
            <w:noWrap/>
            <w:hideMark/>
          </w:tcPr>
          <w:p w14:paraId="7AA9E8A7" w14:textId="77777777" w:rsidR="003B4447" w:rsidRPr="005B0DAD" w:rsidRDefault="003B4447" w:rsidP="007F5C9C">
            <w:r w:rsidRPr="005B0DAD">
              <w:t>Diptera</w:t>
            </w:r>
          </w:p>
        </w:tc>
        <w:tc>
          <w:tcPr>
            <w:tcW w:w="1939" w:type="dxa"/>
            <w:noWrap/>
            <w:hideMark/>
          </w:tcPr>
          <w:p w14:paraId="634F5A8F" w14:textId="77777777" w:rsidR="003B4447" w:rsidRPr="005B0DAD" w:rsidRDefault="003B4447" w:rsidP="007F5C9C">
            <w:r w:rsidRPr="005B0DAD">
              <w:t>Chironomidae</w:t>
            </w:r>
          </w:p>
        </w:tc>
        <w:tc>
          <w:tcPr>
            <w:tcW w:w="4454" w:type="dxa"/>
            <w:noWrap/>
            <w:hideMark/>
          </w:tcPr>
          <w:p w14:paraId="7651FE95" w14:textId="77777777" w:rsidR="003B4447" w:rsidRPr="00A636DD" w:rsidRDefault="003B4447" w:rsidP="007F5C9C">
            <w:pPr>
              <w:rPr>
                <w:i/>
              </w:rPr>
            </w:pPr>
            <w:r w:rsidRPr="00A636DD">
              <w:rPr>
                <w:i/>
              </w:rPr>
              <w:t>Psectrocladius octomaculatus</w:t>
            </w:r>
          </w:p>
        </w:tc>
      </w:tr>
      <w:tr w:rsidR="003B4447" w:rsidRPr="005B0DAD" w14:paraId="652C4598" w14:textId="77777777" w:rsidTr="007F5C9C">
        <w:trPr>
          <w:trHeight w:val="320"/>
        </w:trPr>
        <w:tc>
          <w:tcPr>
            <w:tcW w:w="556" w:type="dxa"/>
            <w:noWrap/>
            <w:hideMark/>
          </w:tcPr>
          <w:p w14:paraId="22EC47A1" w14:textId="77777777" w:rsidR="003B4447" w:rsidRPr="005B0DAD" w:rsidRDefault="003B4447" w:rsidP="007F5C9C">
            <w:r w:rsidRPr="005B0DAD">
              <w:t>215</w:t>
            </w:r>
          </w:p>
        </w:tc>
        <w:tc>
          <w:tcPr>
            <w:tcW w:w="2065" w:type="dxa"/>
            <w:noWrap/>
            <w:hideMark/>
          </w:tcPr>
          <w:p w14:paraId="5D84B943" w14:textId="77777777" w:rsidR="003B4447" w:rsidRPr="005B0DAD" w:rsidRDefault="003B4447" w:rsidP="007F5C9C">
            <w:r w:rsidRPr="005B0DAD">
              <w:t>Diptera</w:t>
            </w:r>
          </w:p>
        </w:tc>
        <w:tc>
          <w:tcPr>
            <w:tcW w:w="1939" w:type="dxa"/>
            <w:noWrap/>
            <w:hideMark/>
          </w:tcPr>
          <w:p w14:paraId="47C42E02" w14:textId="77777777" w:rsidR="003B4447" w:rsidRPr="005B0DAD" w:rsidRDefault="003B4447" w:rsidP="007F5C9C">
            <w:r w:rsidRPr="005B0DAD">
              <w:t>Chironomidae</w:t>
            </w:r>
          </w:p>
        </w:tc>
        <w:tc>
          <w:tcPr>
            <w:tcW w:w="4454" w:type="dxa"/>
            <w:noWrap/>
            <w:hideMark/>
          </w:tcPr>
          <w:p w14:paraId="4C25E76E" w14:textId="77777777" w:rsidR="003B4447" w:rsidRPr="00A636DD" w:rsidRDefault="003B4447" w:rsidP="007F5C9C">
            <w:pPr>
              <w:rPr>
                <w:i/>
              </w:rPr>
            </w:pPr>
            <w:r w:rsidRPr="00A636DD">
              <w:rPr>
                <w:i/>
              </w:rPr>
              <w:t>Psectrocladius schlienzi</w:t>
            </w:r>
          </w:p>
        </w:tc>
      </w:tr>
      <w:tr w:rsidR="003B4447" w:rsidRPr="005B0DAD" w14:paraId="2717A2B2" w14:textId="77777777" w:rsidTr="007F5C9C">
        <w:trPr>
          <w:trHeight w:val="320"/>
        </w:trPr>
        <w:tc>
          <w:tcPr>
            <w:tcW w:w="556" w:type="dxa"/>
            <w:noWrap/>
            <w:hideMark/>
          </w:tcPr>
          <w:p w14:paraId="6E76C1DD" w14:textId="77777777" w:rsidR="003B4447" w:rsidRPr="005B0DAD" w:rsidRDefault="003B4447" w:rsidP="007F5C9C">
            <w:r w:rsidRPr="005B0DAD">
              <w:t>216</w:t>
            </w:r>
          </w:p>
        </w:tc>
        <w:tc>
          <w:tcPr>
            <w:tcW w:w="2065" w:type="dxa"/>
            <w:noWrap/>
            <w:hideMark/>
          </w:tcPr>
          <w:p w14:paraId="5CF83FD5" w14:textId="77777777" w:rsidR="003B4447" w:rsidRPr="005B0DAD" w:rsidRDefault="003B4447" w:rsidP="007F5C9C">
            <w:r w:rsidRPr="005B0DAD">
              <w:t>Diptera</w:t>
            </w:r>
          </w:p>
        </w:tc>
        <w:tc>
          <w:tcPr>
            <w:tcW w:w="1939" w:type="dxa"/>
            <w:noWrap/>
            <w:hideMark/>
          </w:tcPr>
          <w:p w14:paraId="3AB5B4A8" w14:textId="77777777" w:rsidR="003B4447" w:rsidRPr="005B0DAD" w:rsidRDefault="003B4447" w:rsidP="007F5C9C">
            <w:r w:rsidRPr="005B0DAD">
              <w:t>Chironomidae</w:t>
            </w:r>
          </w:p>
        </w:tc>
        <w:tc>
          <w:tcPr>
            <w:tcW w:w="4454" w:type="dxa"/>
            <w:noWrap/>
            <w:hideMark/>
          </w:tcPr>
          <w:p w14:paraId="67E0688C" w14:textId="77777777" w:rsidR="003B4447" w:rsidRPr="00A636DD" w:rsidRDefault="003B4447" w:rsidP="007F5C9C">
            <w:pPr>
              <w:rPr>
                <w:i/>
              </w:rPr>
            </w:pPr>
            <w:r w:rsidRPr="00A636DD">
              <w:rPr>
                <w:i/>
              </w:rPr>
              <w:t>Psectrocladius sp.</w:t>
            </w:r>
          </w:p>
        </w:tc>
      </w:tr>
      <w:tr w:rsidR="003B4447" w:rsidRPr="005B0DAD" w14:paraId="79EA633B" w14:textId="77777777" w:rsidTr="007F5C9C">
        <w:trPr>
          <w:trHeight w:val="320"/>
        </w:trPr>
        <w:tc>
          <w:tcPr>
            <w:tcW w:w="556" w:type="dxa"/>
            <w:noWrap/>
            <w:hideMark/>
          </w:tcPr>
          <w:p w14:paraId="50C9465A" w14:textId="77777777" w:rsidR="003B4447" w:rsidRPr="005B0DAD" w:rsidRDefault="003B4447" w:rsidP="007F5C9C">
            <w:r w:rsidRPr="005B0DAD">
              <w:t>217</w:t>
            </w:r>
          </w:p>
        </w:tc>
        <w:tc>
          <w:tcPr>
            <w:tcW w:w="2065" w:type="dxa"/>
            <w:noWrap/>
            <w:hideMark/>
          </w:tcPr>
          <w:p w14:paraId="549CD3AB" w14:textId="77777777" w:rsidR="003B4447" w:rsidRPr="005B0DAD" w:rsidRDefault="003B4447" w:rsidP="007F5C9C">
            <w:r w:rsidRPr="005B0DAD">
              <w:t>Diptera</w:t>
            </w:r>
          </w:p>
        </w:tc>
        <w:tc>
          <w:tcPr>
            <w:tcW w:w="1939" w:type="dxa"/>
            <w:noWrap/>
            <w:hideMark/>
          </w:tcPr>
          <w:p w14:paraId="1F713352" w14:textId="77777777" w:rsidR="003B4447" w:rsidRPr="005B0DAD" w:rsidRDefault="003B4447" w:rsidP="007F5C9C">
            <w:r w:rsidRPr="005B0DAD">
              <w:t>Chironomidae</w:t>
            </w:r>
          </w:p>
        </w:tc>
        <w:tc>
          <w:tcPr>
            <w:tcW w:w="4454" w:type="dxa"/>
            <w:noWrap/>
            <w:hideMark/>
          </w:tcPr>
          <w:p w14:paraId="54CA8F5A" w14:textId="77777777" w:rsidR="003B4447" w:rsidRPr="00A636DD" w:rsidRDefault="003B4447" w:rsidP="007F5C9C">
            <w:pPr>
              <w:rPr>
                <w:i/>
              </w:rPr>
            </w:pPr>
            <w:r w:rsidRPr="00A636DD">
              <w:rPr>
                <w:i/>
              </w:rPr>
              <w:t>Psectrotanypus varius</w:t>
            </w:r>
          </w:p>
        </w:tc>
      </w:tr>
      <w:tr w:rsidR="003B4447" w:rsidRPr="005B0DAD" w14:paraId="11B099F4" w14:textId="77777777" w:rsidTr="007F5C9C">
        <w:trPr>
          <w:trHeight w:val="320"/>
        </w:trPr>
        <w:tc>
          <w:tcPr>
            <w:tcW w:w="556" w:type="dxa"/>
            <w:noWrap/>
            <w:hideMark/>
          </w:tcPr>
          <w:p w14:paraId="2FEDD215" w14:textId="77777777" w:rsidR="003B4447" w:rsidRPr="005B0DAD" w:rsidRDefault="003B4447" w:rsidP="007F5C9C">
            <w:r w:rsidRPr="005B0DAD">
              <w:t>218</w:t>
            </w:r>
          </w:p>
        </w:tc>
        <w:tc>
          <w:tcPr>
            <w:tcW w:w="2065" w:type="dxa"/>
            <w:noWrap/>
            <w:hideMark/>
          </w:tcPr>
          <w:p w14:paraId="51A14F03" w14:textId="77777777" w:rsidR="003B4447" w:rsidRPr="005B0DAD" w:rsidRDefault="003B4447" w:rsidP="007F5C9C">
            <w:r w:rsidRPr="005B0DAD">
              <w:t>Diptera</w:t>
            </w:r>
          </w:p>
        </w:tc>
        <w:tc>
          <w:tcPr>
            <w:tcW w:w="1939" w:type="dxa"/>
            <w:noWrap/>
            <w:hideMark/>
          </w:tcPr>
          <w:p w14:paraId="346108B2" w14:textId="77777777" w:rsidR="003B4447" w:rsidRPr="005B0DAD" w:rsidRDefault="003B4447" w:rsidP="007F5C9C">
            <w:r w:rsidRPr="005B0DAD">
              <w:t>Chironomidae</w:t>
            </w:r>
          </w:p>
        </w:tc>
        <w:tc>
          <w:tcPr>
            <w:tcW w:w="4454" w:type="dxa"/>
            <w:noWrap/>
            <w:hideMark/>
          </w:tcPr>
          <w:p w14:paraId="09977001" w14:textId="77777777" w:rsidR="003B4447" w:rsidRPr="00A636DD" w:rsidRDefault="003B4447" w:rsidP="007F5C9C">
            <w:pPr>
              <w:rPr>
                <w:i/>
              </w:rPr>
            </w:pPr>
            <w:r w:rsidRPr="00A636DD">
              <w:rPr>
                <w:i/>
              </w:rPr>
              <w:t>Pseudosmittia trilobata</w:t>
            </w:r>
          </w:p>
        </w:tc>
      </w:tr>
      <w:tr w:rsidR="003B4447" w:rsidRPr="005B0DAD" w14:paraId="7809A5EE" w14:textId="77777777" w:rsidTr="007F5C9C">
        <w:trPr>
          <w:trHeight w:val="320"/>
        </w:trPr>
        <w:tc>
          <w:tcPr>
            <w:tcW w:w="556" w:type="dxa"/>
            <w:noWrap/>
            <w:hideMark/>
          </w:tcPr>
          <w:p w14:paraId="3F0ED2F9" w14:textId="77777777" w:rsidR="003B4447" w:rsidRPr="005B0DAD" w:rsidRDefault="003B4447" w:rsidP="007F5C9C">
            <w:r w:rsidRPr="005B0DAD">
              <w:t>219</w:t>
            </w:r>
          </w:p>
        </w:tc>
        <w:tc>
          <w:tcPr>
            <w:tcW w:w="2065" w:type="dxa"/>
            <w:noWrap/>
            <w:hideMark/>
          </w:tcPr>
          <w:p w14:paraId="36C0702D" w14:textId="77777777" w:rsidR="003B4447" w:rsidRPr="005B0DAD" w:rsidRDefault="003B4447" w:rsidP="007F5C9C">
            <w:r w:rsidRPr="005B0DAD">
              <w:t>Diptera</w:t>
            </w:r>
          </w:p>
        </w:tc>
        <w:tc>
          <w:tcPr>
            <w:tcW w:w="1939" w:type="dxa"/>
            <w:noWrap/>
            <w:hideMark/>
          </w:tcPr>
          <w:p w14:paraId="0F9C4066" w14:textId="77777777" w:rsidR="003B4447" w:rsidRPr="005B0DAD" w:rsidRDefault="003B4447" w:rsidP="007F5C9C">
            <w:r w:rsidRPr="005B0DAD">
              <w:t>Chironomidae</w:t>
            </w:r>
          </w:p>
        </w:tc>
        <w:tc>
          <w:tcPr>
            <w:tcW w:w="4454" w:type="dxa"/>
            <w:noWrap/>
            <w:hideMark/>
          </w:tcPr>
          <w:p w14:paraId="785F388E" w14:textId="77777777" w:rsidR="003B4447" w:rsidRPr="00A636DD" w:rsidRDefault="003B4447" w:rsidP="007F5C9C">
            <w:pPr>
              <w:rPr>
                <w:i/>
              </w:rPr>
            </w:pPr>
            <w:r w:rsidRPr="00A636DD">
              <w:rPr>
                <w:i/>
              </w:rPr>
              <w:t>Rheotanytarsus pentapoda</w:t>
            </w:r>
          </w:p>
        </w:tc>
      </w:tr>
      <w:tr w:rsidR="003B4447" w:rsidRPr="005B0DAD" w14:paraId="2F97D0EA" w14:textId="77777777" w:rsidTr="007F5C9C">
        <w:trPr>
          <w:trHeight w:val="320"/>
        </w:trPr>
        <w:tc>
          <w:tcPr>
            <w:tcW w:w="556" w:type="dxa"/>
            <w:noWrap/>
            <w:hideMark/>
          </w:tcPr>
          <w:p w14:paraId="252F8F87" w14:textId="77777777" w:rsidR="003B4447" w:rsidRPr="005B0DAD" w:rsidRDefault="003B4447" w:rsidP="007F5C9C">
            <w:r w:rsidRPr="005B0DAD">
              <w:lastRenderedPageBreak/>
              <w:t>220</w:t>
            </w:r>
          </w:p>
        </w:tc>
        <w:tc>
          <w:tcPr>
            <w:tcW w:w="2065" w:type="dxa"/>
            <w:noWrap/>
            <w:hideMark/>
          </w:tcPr>
          <w:p w14:paraId="2CA1EF75" w14:textId="77777777" w:rsidR="003B4447" w:rsidRPr="005B0DAD" w:rsidRDefault="003B4447" w:rsidP="007F5C9C">
            <w:r w:rsidRPr="005B0DAD">
              <w:t>Diptera</w:t>
            </w:r>
          </w:p>
        </w:tc>
        <w:tc>
          <w:tcPr>
            <w:tcW w:w="1939" w:type="dxa"/>
            <w:noWrap/>
            <w:hideMark/>
          </w:tcPr>
          <w:p w14:paraId="5B6C24EF" w14:textId="77777777" w:rsidR="003B4447" w:rsidRPr="005B0DAD" w:rsidRDefault="003B4447" w:rsidP="007F5C9C">
            <w:r w:rsidRPr="005B0DAD">
              <w:t>Chironomidae</w:t>
            </w:r>
          </w:p>
        </w:tc>
        <w:tc>
          <w:tcPr>
            <w:tcW w:w="4454" w:type="dxa"/>
            <w:noWrap/>
            <w:hideMark/>
          </w:tcPr>
          <w:p w14:paraId="5ED1BEF6" w14:textId="77777777" w:rsidR="003B4447" w:rsidRPr="00A636DD" w:rsidRDefault="003B4447" w:rsidP="007F5C9C">
            <w:pPr>
              <w:rPr>
                <w:i/>
              </w:rPr>
            </w:pPr>
            <w:r w:rsidRPr="00A636DD">
              <w:rPr>
                <w:i/>
              </w:rPr>
              <w:t xml:space="preserve">Rheotanytarsus sp. </w:t>
            </w:r>
          </w:p>
        </w:tc>
      </w:tr>
      <w:tr w:rsidR="003B4447" w:rsidRPr="005B0DAD" w14:paraId="4BDDC777" w14:textId="77777777" w:rsidTr="007F5C9C">
        <w:trPr>
          <w:trHeight w:val="320"/>
        </w:trPr>
        <w:tc>
          <w:tcPr>
            <w:tcW w:w="556" w:type="dxa"/>
            <w:noWrap/>
            <w:hideMark/>
          </w:tcPr>
          <w:p w14:paraId="6E3669E9" w14:textId="77777777" w:rsidR="003B4447" w:rsidRPr="005B0DAD" w:rsidRDefault="003B4447" w:rsidP="007F5C9C">
            <w:r w:rsidRPr="005B0DAD">
              <w:t>221</w:t>
            </w:r>
          </w:p>
        </w:tc>
        <w:tc>
          <w:tcPr>
            <w:tcW w:w="2065" w:type="dxa"/>
            <w:noWrap/>
            <w:hideMark/>
          </w:tcPr>
          <w:p w14:paraId="388A05BB" w14:textId="77777777" w:rsidR="003B4447" w:rsidRPr="005B0DAD" w:rsidRDefault="003B4447" w:rsidP="007F5C9C">
            <w:r w:rsidRPr="005B0DAD">
              <w:t>Diptera</w:t>
            </w:r>
          </w:p>
        </w:tc>
        <w:tc>
          <w:tcPr>
            <w:tcW w:w="1939" w:type="dxa"/>
            <w:noWrap/>
            <w:hideMark/>
          </w:tcPr>
          <w:p w14:paraId="220ABAF7" w14:textId="77777777" w:rsidR="003B4447" w:rsidRPr="005B0DAD" w:rsidRDefault="003B4447" w:rsidP="007F5C9C">
            <w:r w:rsidRPr="005B0DAD">
              <w:t>Chironomidae</w:t>
            </w:r>
          </w:p>
        </w:tc>
        <w:tc>
          <w:tcPr>
            <w:tcW w:w="4454" w:type="dxa"/>
            <w:noWrap/>
            <w:hideMark/>
          </w:tcPr>
          <w:p w14:paraId="10B35C04" w14:textId="77777777" w:rsidR="003B4447" w:rsidRPr="00A636DD" w:rsidRDefault="003B4447" w:rsidP="007F5C9C">
            <w:pPr>
              <w:rPr>
                <w:i/>
              </w:rPr>
            </w:pPr>
            <w:r w:rsidRPr="00A636DD">
              <w:rPr>
                <w:i/>
              </w:rPr>
              <w:t>Smittia edwardsi</w:t>
            </w:r>
          </w:p>
        </w:tc>
      </w:tr>
      <w:tr w:rsidR="003B4447" w:rsidRPr="005B0DAD" w14:paraId="6AB1A530" w14:textId="77777777" w:rsidTr="007F5C9C">
        <w:trPr>
          <w:trHeight w:val="320"/>
        </w:trPr>
        <w:tc>
          <w:tcPr>
            <w:tcW w:w="556" w:type="dxa"/>
            <w:noWrap/>
            <w:hideMark/>
          </w:tcPr>
          <w:p w14:paraId="1639FB0C" w14:textId="77777777" w:rsidR="003B4447" w:rsidRPr="005B0DAD" w:rsidRDefault="003B4447" w:rsidP="007F5C9C">
            <w:r w:rsidRPr="005B0DAD">
              <w:t>222</w:t>
            </w:r>
          </w:p>
        </w:tc>
        <w:tc>
          <w:tcPr>
            <w:tcW w:w="2065" w:type="dxa"/>
            <w:noWrap/>
            <w:hideMark/>
          </w:tcPr>
          <w:p w14:paraId="4960B488" w14:textId="77777777" w:rsidR="003B4447" w:rsidRPr="005B0DAD" w:rsidRDefault="003B4447" w:rsidP="007F5C9C">
            <w:r w:rsidRPr="005B0DAD">
              <w:t>Diptera</w:t>
            </w:r>
          </w:p>
        </w:tc>
        <w:tc>
          <w:tcPr>
            <w:tcW w:w="1939" w:type="dxa"/>
            <w:noWrap/>
            <w:hideMark/>
          </w:tcPr>
          <w:p w14:paraId="1DFA8F96" w14:textId="77777777" w:rsidR="003B4447" w:rsidRPr="005B0DAD" w:rsidRDefault="003B4447" w:rsidP="007F5C9C">
            <w:r w:rsidRPr="005B0DAD">
              <w:t>Chironomidae</w:t>
            </w:r>
          </w:p>
        </w:tc>
        <w:tc>
          <w:tcPr>
            <w:tcW w:w="4454" w:type="dxa"/>
            <w:noWrap/>
            <w:hideMark/>
          </w:tcPr>
          <w:p w14:paraId="30634097" w14:textId="77777777" w:rsidR="003B4447" w:rsidRPr="00A636DD" w:rsidRDefault="003B4447" w:rsidP="007F5C9C">
            <w:pPr>
              <w:rPr>
                <w:i/>
              </w:rPr>
            </w:pPr>
            <w:r w:rsidRPr="00A636DD">
              <w:rPr>
                <w:i/>
              </w:rPr>
              <w:t>Stictochironomus sp. 3TE</w:t>
            </w:r>
          </w:p>
        </w:tc>
      </w:tr>
      <w:tr w:rsidR="003B4447" w:rsidRPr="005B0DAD" w14:paraId="155A6185" w14:textId="77777777" w:rsidTr="007F5C9C">
        <w:trPr>
          <w:trHeight w:val="320"/>
        </w:trPr>
        <w:tc>
          <w:tcPr>
            <w:tcW w:w="556" w:type="dxa"/>
            <w:noWrap/>
            <w:hideMark/>
          </w:tcPr>
          <w:p w14:paraId="3C1B1574" w14:textId="77777777" w:rsidR="003B4447" w:rsidRPr="005B0DAD" w:rsidRDefault="003B4447" w:rsidP="007F5C9C">
            <w:r w:rsidRPr="005B0DAD">
              <w:t>223</w:t>
            </w:r>
          </w:p>
        </w:tc>
        <w:tc>
          <w:tcPr>
            <w:tcW w:w="2065" w:type="dxa"/>
            <w:noWrap/>
            <w:hideMark/>
          </w:tcPr>
          <w:p w14:paraId="7612D602" w14:textId="77777777" w:rsidR="003B4447" w:rsidRPr="005B0DAD" w:rsidRDefault="003B4447" w:rsidP="007F5C9C">
            <w:r w:rsidRPr="005B0DAD">
              <w:t>Diptera</w:t>
            </w:r>
          </w:p>
        </w:tc>
        <w:tc>
          <w:tcPr>
            <w:tcW w:w="1939" w:type="dxa"/>
            <w:noWrap/>
            <w:hideMark/>
          </w:tcPr>
          <w:p w14:paraId="4BA906E2" w14:textId="77777777" w:rsidR="003B4447" w:rsidRPr="005B0DAD" w:rsidRDefault="003B4447" w:rsidP="007F5C9C">
            <w:r w:rsidRPr="005B0DAD">
              <w:t>Chironomidae</w:t>
            </w:r>
          </w:p>
        </w:tc>
        <w:tc>
          <w:tcPr>
            <w:tcW w:w="4454" w:type="dxa"/>
            <w:noWrap/>
            <w:hideMark/>
          </w:tcPr>
          <w:p w14:paraId="2E79E531" w14:textId="77777777" w:rsidR="003B4447" w:rsidRPr="00A636DD" w:rsidRDefault="003B4447" w:rsidP="007F5C9C">
            <w:pPr>
              <w:rPr>
                <w:i/>
              </w:rPr>
            </w:pPr>
            <w:r w:rsidRPr="00A636DD">
              <w:rPr>
                <w:i/>
              </w:rPr>
              <w:t>Synendotendipes impar</w:t>
            </w:r>
          </w:p>
        </w:tc>
      </w:tr>
      <w:tr w:rsidR="003B4447" w:rsidRPr="005B0DAD" w14:paraId="73F3CB3C" w14:textId="77777777" w:rsidTr="007F5C9C">
        <w:trPr>
          <w:trHeight w:val="320"/>
        </w:trPr>
        <w:tc>
          <w:tcPr>
            <w:tcW w:w="556" w:type="dxa"/>
            <w:noWrap/>
            <w:hideMark/>
          </w:tcPr>
          <w:p w14:paraId="475BE131" w14:textId="77777777" w:rsidR="003B4447" w:rsidRPr="005B0DAD" w:rsidRDefault="003B4447" w:rsidP="007F5C9C">
            <w:r w:rsidRPr="005B0DAD">
              <w:t>224</w:t>
            </w:r>
          </w:p>
        </w:tc>
        <w:tc>
          <w:tcPr>
            <w:tcW w:w="2065" w:type="dxa"/>
            <w:noWrap/>
            <w:hideMark/>
          </w:tcPr>
          <w:p w14:paraId="2ADADF48" w14:textId="77777777" w:rsidR="003B4447" w:rsidRPr="005B0DAD" w:rsidRDefault="003B4447" w:rsidP="007F5C9C">
            <w:r w:rsidRPr="005B0DAD">
              <w:t>Diptera</w:t>
            </w:r>
          </w:p>
        </w:tc>
        <w:tc>
          <w:tcPr>
            <w:tcW w:w="1939" w:type="dxa"/>
            <w:noWrap/>
            <w:hideMark/>
          </w:tcPr>
          <w:p w14:paraId="29B495C3" w14:textId="77777777" w:rsidR="003B4447" w:rsidRPr="005B0DAD" w:rsidRDefault="003B4447" w:rsidP="007F5C9C">
            <w:r w:rsidRPr="005B0DAD">
              <w:t>Chironomidae</w:t>
            </w:r>
          </w:p>
        </w:tc>
        <w:tc>
          <w:tcPr>
            <w:tcW w:w="4454" w:type="dxa"/>
            <w:noWrap/>
            <w:hideMark/>
          </w:tcPr>
          <w:p w14:paraId="0FE2340F" w14:textId="77777777" w:rsidR="003B4447" w:rsidRPr="00A636DD" w:rsidRDefault="003B4447" w:rsidP="007F5C9C">
            <w:pPr>
              <w:rPr>
                <w:i/>
              </w:rPr>
            </w:pPr>
            <w:r w:rsidRPr="00A636DD">
              <w:rPr>
                <w:i/>
              </w:rPr>
              <w:t>Tanytarsus eminulus</w:t>
            </w:r>
          </w:p>
        </w:tc>
      </w:tr>
      <w:tr w:rsidR="003B4447" w:rsidRPr="005B0DAD" w14:paraId="60943F4E" w14:textId="77777777" w:rsidTr="007F5C9C">
        <w:trPr>
          <w:trHeight w:val="320"/>
        </w:trPr>
        <w:tc>
          <w:tcPr>
            <w:tcW w:w="556" w:type="dxa"/>
            <w:noWrap/>
            <w:hideMark/>
          </w:tcPr>
          <w:p w14:paraId="6AC8A7F1" w14:textId="77777777" w:rsidR="003B4447" w:rsidRPr="005B0DAD" w:rsidRDefault="003B4447" w:rsidP="007F5C9C">
            <w:r w:rsidRPr="005B0DAD">
              <w:t>225</w:t>
            </w:r>
          </w:p>
        </w:tc>
        <w:tc>
          <w:tcPr>
            <w:tcW w:w="2065" w:type="dxa"/>
            <w:noWrap/>
            <w:hideMark/>
          </w:tcPr>
          <w:p w14:paraId="2EDFBF2A" w14:textId="77777777" w:rsidR="003B4447" w:rsidRPr="005B0DAD" w:rsidRDefault="003B4447" w:rsidP="007F5C9C">
            <w:r w:rsidRPr="005B0DAD">
              <w:t>Diptera</w:t>
            </w:r>
          </w:p>
        </w:tc>
        <w:tc>
          <w:tcPr>
            <w:tcW w:w="1939" w:type="dxa"/>
            <w:noWrap/>
            <w:hideMark/>
          </w:tcPr>
          <w:p w14:paraId="58B5766A" w14:textId="77777777" w:rsidR="003B4447" w:rsidRPr="005B0DAD" w:rsidRDefault="003B4447" w:rsidP="007F5C9C">
            <w:r w:rsidRPr="005B0DAD">
              <w:t>Chironomidae</w:t>
            </w:r>
          </w:p>
        </w:tc>
        <w:tc>
          <w:tcPr>
            <w:tcW w:w="4454" w:type="dxa"/>
            <w:noWrap/>
            <w:hideMark/>
          </w:tcPr>
          <w:p w14:paraId="448C9746" w14:textId="77777777" w:rsidR="003B4447" w:rsidRPr="00A636DD" w:rsidRDefault="003B4447" w:rsidP="007F5C9C">
            <w:pPr>
              <w:rPr>
                <w:i/>
              </w:rPr>
            </w:pPr>
            <w:r w:rsidRPr="00A636DD">
              <w:rPr>
                <w:i/>
              </w:rPr>
              <w:t>Tanytarsus mendax</w:t>
            </w:r>
          </w:p>
        </w:tc>
      </w:tr>
      <w:tr w:rsidR="003B4447" w:rsidRPr="005B0DAD" w14:paraId="00E0A49C" w14:textId="77777777" w:rsidTr="007F5C9C">
        <w:trPr>
          <w:trHeight w:val="320"/>
        </w:trPr>
        <w:tc>
          <w:tcPr>
            <w:tcW w:w="556" w:type="dxa"/>
            <w:noWrap/>
            <w:hideMark/>
          </w:tcPr>
          <w:p w14:paraId="324D7C3D" w14:textId="77777777" w:rsidR="003B4447" w:rsidRPr="005B0DAD" w:rsidRDefault="003B4447" w:rsidP="007F5C9C">
            <w:r w:rsidRPr="005B0DAD">
              <w:t>226</w:t>
            </w:r>
          </w:p>
        </w:tc>
        <w:tc>
          <w:tcPr>
            <w:tcW w:w="2065" w:type="dxa"/>
            <w:noWrap/>
            <w:hideMark/>
          </w:tcPr>
          <w:p w14:paraId="61A3EF06" w14:textId="77777777" w:rsidR="003B4447" w:rsidRPr="005B0DAD" w:rsidRDefault="003B4447" w:rsidP="007F5C9C">
            <w:r w:rsidRPr="005B0DAD">
              <w:t>Diptera</w:t>
            </w:r>
          </w:p>
        </w:tc>
        <w:tc>
          <w:tcPr>
            <w:tcW w:w="1939" w:type="dxa"/>
            <w:noWrap/>
            <w:hideMark/>
          </w:tcPr>
          <w:p w14:paraId="6915A23A" w14:textId="77777777" w:rsidR="003B4447" w:rsidRPr="005B0DAD" w:rsidRDefault="003B4447" w:rsidP="007F5C9C">
            <w:r w:rsidRPr="005B0DAD">
              <w:t>Chironomidae</w:t>
            </w:r>
          </w:p>
        </w:tc>
        <w:tc>
          <w:tcPr>
            <w:tcW w:w="4454" w:type="dxa"/>
            <w:noWrap/>
            <w:hideMark/>
          </w:tcPr>
          <w:p w14:paraId="7DFD7E3B" w14:textId="77777777" w:rsidR="003B4447" w:rsidRPr="00A636DD" w:rsidRDefault="003B4447" w:rsidP="007F5C9C">
            <w:pPr>
              <w:rPr>
                <w:i/>
              </w:rPr>
            </w:pPr>
            <w:r w:rsidRPr="00A636DD">
              <w:rPr>
                <w:i/>
              </w:rPr>
              <w:t xml:space="preserve">Thienemannimyia carnea </w:t>
            </w:r>
          </w:p>
        </w:tc>
      </w:tr>
      <w:tr w:rsidR="003B4447" w:rsidRPr="005B0DAD" w14:paraId="5E17307A" w14:textId="77777777" w:rsidTr="007F5C9C">
        <w:trPr>
          <w:trHeight w:val="320"/>
        </w:trPr>
        <w:tc>
          <w:tcPr>
            <w:tcW w:w="556" w:type="dxa"/>
            <w:noWrap/>
            <w:hideMark/>
          </w:tcPr>
          <w:p w14:paraId="45179BDC" w14:textId="77777777" w:rsidR="003B4447" w:rsidRPr="005B0DAD" w:rsidRDefault="003B4447" w:rsidP="007F5C9C">
            <w:r w:rsidRPr="005B0DAD">
              <w:t>227</w:t>
            </w:r>
          </w:p>
        </w:tc>
        <w:tc>
          <w:tcPr>
            <w:tcW w:w="2065" w:type="dxa"/>
            <w:noWrap/>
            <w:hideMark/>
          </w:tcPr>
          <w:p w14:paraId="35C320B0" w14:textId="77777777" w:rsidR="003B4447" w:rsidRPr="005B0DAD" w:rsidRDefault="003B4447" w:rsidP="007F5C9C">
            <w:r w:rsidRPr="005B0DAD">
              <w:t>Diptera</w:t>
            </w:r>
          </w:p>
        </w:tc>
        <w:tc>
          <w:tcPr>
            <w:tcW w:w="1939" w:type="dxa"/>
            <w:noWrap/>
            <w:hideMark/>
          </w:tcPr>
          <w:p w14:paraId="19C9D61C" w14:textId="77777777" w:rsidR="003B4447" w:rsidRPr="005B0DAD" w:rsidRDefault="003B4447" w:rsidP="007F5C9C">
            <w:r w:rsidRPr="005B0DAD">
              <w:t>Chironomidae</w:t>
            </w:r>
          </w:p>
        </w:tc>
        <w:tc>
          <w:tcPr>
            <w:tcW w:w="4454" w:type="dxa"/>
            <w:noWrap/>
            <w:hideMark/>
          </w:tcPr>
          <w:p w14:paraId="6F279F4D" w14:textId="77777777" w:rsidR="003B4447" w:rsidRPr="00A636DD" w:rsidRDefault="003B4447" w:rsidP="007F5C9C">
            <w:pPr>
              <w:rPr>
                <w:i/>
              </w:rPr>
            </w:pPr>
            <w:r w:rsidRPr="00A636DD">
              <w:rPr>
                <w:i/>
              </w:rPr>
              <w:t>Xenochironomus xenolabis</w:t>
            </w:r>
          </w:p>
        </w:tc>
      </w:tr>
      <w:tr w:rsidR="003B4447" w:rsidRPr="005B0DAD" w14:paraId="26335A80" w14:textId="77777777" w:rsidTr="007F5C9C">
        <w:trPr>
          <w:trHeight w:val="320"/>
        </w:trPr>
        <w:tc>
          <w:tcPr>
            <w:tcW w:w="556" w:type="dxa"/>
            <w:noWrap/>
            <w:hideMark/>
          </w:tcPr>
          <w:p w14:paraId="3AAB9A8D" w14:textId="77777777" w:rsidR="003B4447" w:rsidRPr="005B0DAD" w:rsidRDefault="003B4447" w:rsidP="007F5C9C">
            <w:r w:rsidRPr="005B0DAD">
              <w:t>228</w:t>
            </w:r>
          </w:p>
        </w:tc>
        <w:tc>
          <w:tcPr>
            <w:tcW w:w="2065" w:type="dxa"/>
            <w:noWrap/>
            <w:hideMark/>
          </w:tcPr>
          <w:p w14:paraId="6454F214" w14:textId="77777777" w:rsidR="003B4447" w:rsidRPr="005B0DAD" w:rsidRDefault="003B4447" w:rsidP="007F5C9C">
            <w:r w:rsidRPr="005B0DAD">
              <w:t>Diptera</w:t>
            </w:r>
          </w:p>
        </w:tc>
        <w:tc>
          <w:tcPr>
            <w:tcW w:w="1939" w:type="dxa"/>
            <w:noWrap/>
            <w:hideMark/>
          </w:tcPr>
          <w:p w14:paraId="29D7E7D2" w14:textId="77777777" w:rsidR="003B4447" w:rsidRPr="005B0DAD" w:rsidRDefault="003B4447" w:rsidP="007F5C9C">
            <w:r w:rsidRPr="005B0DAD">
              <w:t>Chironomidae</w:t>
            </w:r>
          </w:p>
        </w:tc>
        <w:tc>
          <w:tcPr>
            <w:tcW w:w="4454" w:type="dxa"/>
            <w:noWrap/>
            <w:hideMark/>
          </w:tcPr>
          <w:p w14:paraId="5AE5351C" w14:textId="77777777" w:rsidR="003B4447" w:rsidRPr="00A636DD" w:rsidRDefault="003B4447" w:rsidP="007F5C9C">
            <w:pPr>
              <w:rPr>
                <w:i/>
              </w:rPr>
            </w:pPr>
            <w:r w:rsidRPr="00A636DD">
              <w:rPr>
                <w:i/>
              </w:rPr>
              <w:t>Zavrelimyia melanura</w:t>
            </w:r>
          </w:p>
        </w:tc>
      </w:tr>
      <w:tr w:rsidR="003B4447" w:rsidRPr="005B0DAD" w14:paraId="6A597FF0" w14:textId="77777777" w:rsidTr="007F5C9C">
        <w:trPr>
          <w:trHeight w:val="320"/>
        </w:trPr>
        <w:tc>
          <w:tcPr>
            <w:tcW w:w="556" w:type="dxa"/>
            <w:noWrap/>
            <w:hideMark/>
          </w:tcPr>
          <w:p w14:paraId="1B23A67C" w14:textId="77777777" w:rsidR="003B4447" w:rsidRPr="005B0DAD" w:rsidRDefault="003B4447" w:rsidP="007F5C9C">
            <w:r w:rsidRPr="005B0DAD">
              <w:t>229</w:t>
            </w:r>
          </w:p>
        </w:tc>
        <w:tc>
          <w:tcPr>
            <w:tcW w:w="2065" w:type="dxa"/>
            <w:noWrap/>
            <w:hideMark/>
          </w:tcPr>
          <w:p w14:paraId="41B6AF8D" w14:textId="77777777" w:rsidR="003B4447" w:rsidRPr="005B0DAD" w:rsidRDefault="003B4447" w:rsidP="007F5C9C">
            <w:r w:rsidRPr="005B0DAD">
              <w:t>Diptera</w:t>
            </w:r>
          </w:p>
        </w:tc>
        <w:tc>
          <w:tcPr>
            <w:tcW w:w="1939" w:type="dxa"/>
            <w:noWrap/>
            <w:hideMark/>
          </w:tcPr>
          <w:p w14:paraId="18797929" w14:textId="77777777" w:rsidR="003B4447" w:rsidRPr="005B0DAD" w:rsidRDefault="003B4447" w:rsidP="007F5C9C">
            <w:r w:rsidRPr="005B0DAD">
              <w:t>Chironomidae</w:t>
            </w:r>
          </w:p>
        </w:tc>
        <w:tc>
          <w:tcPr>
            <w:tcW w:w="4454" w:type="dxa"/>
            <w:noWrap/>
            <w:hideMark/>
          </w:tcPr>
          <w:p w14:paraId="0729D192" w14:textId="77777777" w:rsidR="003B4447" w:rsidRPr="00A636DD" w:rsidRDefault="003B4447" w:rsidP="007F5C9C">
            <w:pPr>
              <w:rPr>
                <w:i/>
              </w:rPr>
            </w:pPr>
            <w:r w:rsidRPr="00A636DD">
              <w:rPr>
                <w:i/>
              </w:rPr>
              <w:t>Zavrelimyia sp.</w:t>
            </w:r>
          </w:p>
        </w:tc>
      </w:tr>
      <w:tr w:rsidR="003B4447" w:rsidRPr="005B0DAD" w14:paraId="28AA4F2D" w14:textId="77777777" w:rsidTr="007F5C9C">
        <w:trPr>
          <w:trHeight w:val="320"/>
        </w:trPr>
        <w:tc>
          <w:tcPr>
            <w:tcW w:w="556" w:type="dxa"/>
            <w:noWrap/>
            <w:hideMark/>
          </w:tcPr>
          <w:p w14:paraId="068E1958" w14:textId="77777777" w:rsidR="003B4447" w:rsidRPr="005B0DAD" w:rsidRDefault="003B4447" w:rsidP="007F5C9C">
            <w:r w:rsidRPr="005B0DAD">
              <w:t>230</w:t>
            </w:r>
          </w:p>
        </w:tc>
        <w:tc>
          <w:tcPr>
            <w:tcW w:w="2065" w:type="dxa"/>
            <w:noWrap/>
            <w:hideMark/>
          </w:tcPr>
          <w:p w14:paraId="146F01D0" w14:textId="77777777" w:rsidR="003B4447" w:rsidRPr="005B0DAD" w:rsidRDefault="003B4447" w:rsidP="007F5C9C">
            <w:r w:rsidRPr="005B0DAD">
              <w:t>Diptera</w:t>
            </w:r>
          </w:p>
        </w:tc>
        <w:tc>
          <w:tcPr>
            <w:tcW w:w="1939" w:type="dxa"/>
            <w:noWrap/>
            <w:hideMark/>
          </w:tcPr>
          <w:p w14:paraId="01A54EED" w14:textId="77777777" w:rsidR="003B4447" w:rsidRPr="005B0DAD" w:rsidRDefault="003B4447" w:rsidP="007F5C9C">
            <w:r w:rsidRPr="005B0DAD">
              <w:t>Chloropidae</w:t>
            </w:r>
          </w:p>
        </w:tc>
        <w:tc>
          <w:tcPr>
            <w:tcW w:w="4454" w:type="dxa"/>
            <w:noWrap/>
            <w:hideMark/>
          </w:tcPr>
          <w:p w14:paraId="3DD17CB7" w14:textId="77777777" w:rsidR="003B4447" w:rsidRPr="00A636DD" w:rsidRDefault="003B4447" w:rsidP="007F5C9C">
            <w:pPr>
              <w:rPr>
                <w:i/>
              </w:rPr>
            </w:pPr>
            <w:r w:rsidRPr="00A636DD">
              <w:rPr>
                <w:i/>
              </w:rPr>
              <w:t>Thaumatomyia</w:t>
            </w:r>
          </w:p>
        </w:tc>
      </w:tr>
      <w:tr w:rsidR="003B4447" w:rsidRPr="005B0DAD" w14:paraId="7297002C" w14:textId="77777777" w:rsidTr="007F5C9C">
        <w:trPr>
          <w:trHeight w:val="320"/>
        </w:trPr>
        <w:tc>
          <w:tcPr>
            <w:tcW w:w="556" w:type="dxa"/>
            <w:noWrap/>
            <w:hideMark/>
          </w:tcPr>
          <w:p w14:paraId="28AC365C" w14:textId="77777777" w:rsidR="003B4447" w:rsidRPr="005B0DAD" w:rsidRDefault="003B4447" w:rsidP="007F5C9C">
            <w:r w:rsidRPr="005B0DAD">
              <w:t>231</w:t>
            </w:r>
          </w:p>
        </w:tc>
        <w:tc>
          <w:tcPr>
            <w:tcW w:w="2065" w:type="dxa"/>
            <w:noWrap/>
            <w:hideMark/>
          </w:tcPr>
          <w:p w14:paraId="71AE260F" w14:textId="77777777" w:rsidR="003B4447" w:rsidRPr="005B0DAD" w:rsidRDefault="003B4447" w:rsidP="007F5C9C">
            <w:r w:rsidRPr="005B0DAD">
              <w:t>Diptera</w:t>
            </w:r>
          </w:p>
        </w:tc>
        <w:tc>
          <w:tcPr>
            <w:tcW w:w="1939" w:type="dxa"/>
            <w:noWrap/>
            <w:hideMark/>
          </w:tcPr>
          <w:p w14:paraId="40F707F5" w14:textId="77777777" w:rsidR="003B4447" w:rsidRPr="005B0DAD" w:rsidRDefault="003B4447" w:rsidP="007F5C9C">
            <w:r w:rsidRPr="005B0DAD">
              <w:t>Chloropidae</w:t>
            </w:r>
          </w:p>
        </w:tc>
        <w:tc>
          <w:tcPr>
            <w:tcW w:w="4454" w:type="dxa"/>
            <w:noWrap/>
            <w:hideMark/>
          </w:tcPr>
          <w:p w14:paraId="5FF91B3E" w14:textId="77777777" w:rsidR="003B4447" w:rsidRPr="00A636DD" w:rsidRDefault="003B4447" w:rsidP="007F5C9C">
            <w:pPr>
              <w:rPr>
                <w:i/>
              </w:rPr>
            </w:pPr>
            <w:r w:rsidRPr="00A636DD">
              <w:rPr>
                <w:i/>
              </w:rPr>
              <w:t>Thaumatomyia notata</w:t>
            </w:r>
          </w:p>
        </w:tc>
      </w:tr>
      <w:tr w:rsidR="003B4447" w:rsidRPr="005B0DAD" w14:paraId="33A48F4F" w14:textId="77777777" w:rsidTr="007F5C9C">
        <w:trPr>
          <w:trHeight w:val="320"/>
        </w:trPr>
        <w:tc>
          <w:tcPr>
            <w:tcW w:w="556" w:type="dxa"/>
            <w:noWrap/>
            <w:hideMark/>
          </w:tcPr>
          <w:p w14:paraId="25EE9258" w14:textId="77777777" w:rsidR="003B4447" w:rsidRPr="005B0DAD" w:rsidRDefault="003B4447" w:rsidP="007F5C9C">
            <w:r w:rsidRPr="005B0DAD">
              <w:t>232</w:t>
            </w:r>
          </w:p>
        </w:tc>
        <w:tc>
          <w:tcPr>
            <w:tcW w:w="2065" w:type="dxa"/>
            <w:noWrap/>
            <w:hideMark/>
          </w:tcPr>
          <w:p w14:paraId="4C710545" w14:textId="77777777" w:rsidR="003B4447" w:rsidRPr="005B0DAD" w:rsidRDefault="003B4447" w:rsidP="007F5C9C">
            <w:r w:rsidRPr="005B0DAD">
              <w:t>Diptera</w:t>
            </w:r>
          </w:p>
        </w:tc>
        <w:tc>
          <w:tcPr>
            <w:tcW w:w="1939" w:type="dxa"/>
            <w:noWrap/>
            <w:hideMark/>
          </w:tcPr>
          <w:p w14:paraId="26E416F6" w14:textId="77777777" w:rsidR="003B4447" w:rsidRPr="005B0DAD" w:rsidRDefault="003B4447" w:rsidP="007F5C9C">
            <w:r w:rsidRPr="005B0DAD">
              <w:t>Chloropidae</w:t>
            </w:r>
          </w:p>
        </w:tc>
        <w:tc>
          <w:tcPr>
            <w:tcW w:w="4454" w:type="dxa"/>
            <w:noWrap/>
            <w:hideMark/>
          </w:tcPr>
          <w:p w14:paraId="1751AE9E" w14:textId="77777777" w:rsidR="003B4447" w:rsidRPr="00A636DD" w:rsidRDefault="003B4447" w:rsidP="007F5C9C">
            <w:pPr>
              <w:rPr>
                <w:i/>
              </w:rPr>
            </w:pPr>
            <w:r w:rsidRPr="00A636DD">
              <w:rPr>
                <w:i/>
              </w:rPr>
              <w:t>Thaumatomyia sp. BOLD:ACX2752</w:t>
            </w:r>
          </w:p>
        </w:tc>
      </w:tr>
      <w:tr w:rsidR="003B4447" w:rsidRPr="005B0DAD" w14:paraId="676FBCFA" w14:textId="77777777" w:rsidTr="007F5C9C">
        <w:trPr>
          <w:trHeight w:val="320"/>
        </w:trPr>
        <w:tc>
          <w:tcPr>
            <w:tcW w:w="556" w:type="dxa"/>
            <w:noWrap/>
            <w:hideMark/>
          </w:tcPr>
          <w:p w14:paraId="4B1A8E1C" w14:textId="77777777" w:rsidR="003B4447" w:rsidRPr="005B0DAD" w:rsidRDefault="003B4447" w:rsidP="007F5C9C">
            <w:r w:rsidRPr="005B0DAD">
              <w:t>233</w:t>
            </w:r>
          </w:p>
        </w:tc>
        <w:tc>
          <w:tcPr>
            <w:tcW w:w="2065" w:type="dxa"/>
            <w:noWrap/>
            <w:hideMark/>
          </w:tcPr>
          <w:p w14:paraId="54CA9BCA" w14:textId="77777777" w:rsidR="003B4447" w:rsidRPr="005B0DAD" w:rsidRDefault="003B4447" w:rsidP="007F5C9C">
            <w:r w:rsidRPr="005B0DAD">
              <w:t>Diptera</w:t>
            </w:r>
          </w:p>
        </w:tc>
        <w:tc>
          <w:tcPr>
            <w:tcW w:w="1939" w:type="dxa"/>
            <w:noWrap/>
            <w:hideMark/>
          </w:tcPr>
          <w:p w14:paraId="7BC7897E" w14:textId="77777777" w:rsidR="003B4447" w:rsidRPr="005B0DAD" w:rsidRDefault="003B4447" w:rsidP="007F5C9C">
            <w:r w:rsidRPr="005B0DAD">
              <w:t>Culicidae</w:t>
            </w:r>
          </w:p>
        </w:tc>
        <w:tc>
          <w:tcPr>
            <w:tcW w:w="4454" w:type="dxa"/>
            <w:noWrap/>
            <w:hideMark/>
          </w:tcPr>
          <w:p w14:paraId="30F2A34E" w14:textId="77777777" w:rsidR="003B4447" w:rsidRPr="00A636DD" w:rsidRDefault="003B4447" w:rsidP="007F5C9C">
            <w:pPr>
              <w:rPr>
                <w:i/>
              </w:rPr>
            </w:pPr>
            <w:r w:rsidRPr="00A636DD">
              <w:rPr>
                <w:i/>
              </w:rPr>
              <w:t>Aedes cataphylla</w:t>
            </w:r>
          </w:p>
        </w:tc>
      </w:tr>
      <w:tr w:rsidR="003B4447" w:rsidRPr="005B0DAD" w14:paraId="14E634E8" w14:textId="77777777" w:rsidTr="007F5C9C">
        <w:trPr>
          <w:trHeight w:val="320"/>
        </w:trPr>
        <w:tc>
          <w:tcPr>
            <w:tcW w:w="556" w:type="dxa"/>
            <w:noWrap/>
            <w:hideMark/>
          </w:tcPr>
          <w:p w14:paraId="44B1B443" w14:textId="77777777" w:rsidR="003B4447" w:rsidRPr="005B0DAD" w:rsidRDefault="003B4447" w:rsidP="007F5C9C">
            <w:r w:rsidRPr="005B0DAD">
              <w:t>234</w:t>
            </w:r>
          </w:p>
        </w:tc>
        <w:tc>
          <w:tcPr>
            <w:tcW w:w="2065" w:type="dxa"/>
            <w:noWrap/>
            <w:hideMark/>
          </w:tcPr>
          <w:p w14:paraId="705D4853" w14:textId="77777777" w:rsidR="003B4447" w:rsidRPr="005B0DAD" w:rsidRDefault="003B4447" w:rsidP="007F5C9C">
            <w:r w:rsidRPr="005B0DAD">
              <w:t>Diptera</w:t>
            </w:r>
          </w:p>
        </w:tc>
        <w:tc>
          <w:tcPr>
            <w:tcW w:w="1939" w:type="dxa"/>
            <w:noWrap/>
            <w:hideMark/>
          </w:tcPr>
          <w:p w14:paraId="45AC9E20" w14:textId="77777777" w:rsidR="003B4447" w:rsidRPr="005B0DAD" w:rsidRDefault="003B4447" w:rsidP="007F5C9C">
            <w:r w:rsidRPr="005B0DAD">
              <w:t>Culicidae</w:t>
            </w:r>
          </w:p>
        </w:tc>
        <w:tc>
          <w:tcPr>
            <w:tcW w:w="4454" w:type="dxa"/>
            <w:noWrap/>
            <w:hideMark/>
          </w:tcPr>
          <w:p w14:paraId="0A3B02C7" w14:textId="77777777" w:rsidR="003B4447" w:rsidRPr="00A636DD" w:rsidRDefault="003B4447" w:rsidP="007F5C9C">
            <w:pPr>
              <w:rPr>
                <w:i/>
              </w:rPr>
            </w:pPr>
            <w:r w:rsidRPr="00A636DD">
              <w:rPr>
                <w:i/>
              </w:rPr>
              <w:t>Aedes cinereus</w:t>
            </w:r>
          </w:p>
        </w:tc>
      </w:tr>
      <w:tr w:rsidR="003B4447" w:rsidRPr="005B0DAD" w14:paraId="2853C4F4" w14:textId="77777777" w:rsidTr="007F5C9C">
        <w:trPr>
          <w:trHeight w:val="320"/>
        </w:trPr>
        <w:tc>
          <w:tcPr>
            <w:tcW w:w="556" w:type="dxa"/>
            <w:noWrap/>
            <w:hideMark/>
          </w:tcPr>
          <w:p w14:paraId="5E886CFD" w14:textId="77777777" w:rsidR="003B4447" w:rsidRPr="005B0DAD" w:rsidRDefault="003B4447" w:rsidP="007F5C9C">
            <w:r w:rsidRPr="005B0DAD">
              <w:t>235</w:t>
            </w:r>
          </w:p>
        </w:tc>
        <w:tc>
          <w:tcPr>
            <w:tcW w:w="2065" w:type="dxa"/>
            <w:noWrap/>
            <w:hideMark/>
          </w:tcPr>
          <w:p w14:paraId="32CA1568" w14:textId="77777777" w:rsidR="003B4447" w:rsidRPr="005B0DAD" w:rsidRDefault="003B4447" w:rsidP="007F5C9C">
            <w:r w:rsidRPr="005B0DAD">
              <w:t>Diptera</w:t>
            </w:r>
          </w:p>
        </w:tc>
        <w:tc>
          <w:tcPr>
            <w:tcW w:w="1939" w:type="dxa"/>
            <w:noWrap/>
            <w:hideMark/>
          </w:tcPr>
          <w:p w14:paraId="0DA3F50D" w14:textId="77777777" w:rsidR="003B4447" w:rsidRPr="005B0DAD" w:rsidRDefault="003B4447" w:rsidP="007F5C9C">
            <w:r w:rsidRPr="005B0DAD">
              <w:t>Culicidae</w:t>
            </w:r>
          </w:p>
        </w:tc>
        <w:tc>
          <w:tcPr>
            <w:tcW w:w="4454" w:type="dxa"/>
            <w:noWrap/>
            <w:hideMark/>
          </w:tcPr>
          <w:p w14:paraId="65FCA506" w14:textId="77777777" w:rsidR="003B4447" w:rsidRPr="00A636DD" w:rsidRDefault="003B4447" w:rsidP="007F5C9C">
            <w:pPr>
              <w:rPr>
                <w:i/>
              </w:rPr>
            </w:pPr>
            <w:r w:rsidRPr="00A636DD">
              <w:rPr>
                <w:i/>
              </w:rPr>
              <w:t>Aedes communis</w:t>
            </w:r>
          </w:p>
        </w:tc>
      </w:tr>
      <w:tr w:rsidR="003B4447" w:rsidRPr="005B0DAD" w14:paraId="797E07BE" w14:textId="77777777" w:rsidTr="007F5C9C">
        <w:trPr>
          <w:trHeight w:val="320"/>
        </w:trPr>
        <w:tc>
          <w:tcPr>
            <w:tcW w:w="556" w:type="dxa"/>
            <w:noWrap/>
            <w:hideMark/>
          </w:tcPr>
          <w:p w14:paraId="30B77C17" w14:textId="77777777" w:rsidR="003B4447" w:rsidRPr="005B0DAD" w:rsidRDefault="003B4447" w:rsidP="007F5C9C">
            <w:r w:rsidRPr="005B0DAD">
              <w:t>236</w:t>
            </w:r>
          </w:p>
        </w:tc>
        <w:tc>
          <w:tcPr>
            <w:tcW w:w="2065" w:type="dxa"/>
            <w:noWrap/>
            <w:hideMark/>
          </w:tcPr>
          <w:p w14:paraId="0A2041B8" w14:textId="77777777" w:rsidR="003B4447" w:rsidRPr="005B0DAD" w:rsidRDefault="003B4447" w:rsidP="007F5C9C">
            <w:r w:rsidRPr="005B0DAD">
              <w:t>Diptera</w:t>
            </w:r>
          </w:p>
        </w:tc>
        <w:tc>
          <w:tcPr>
            <w:tcW w:w="1939" w:type="dxa"/>
            <w:noWrap/>
            <w:hideMark/>
          </w:tcPr>
          <w:p w14:paraId="1285EEA3" w14:textId="77777777" w:rsidR="003B4447" w:rsidRPr="005B0DAD" w:rsidRDefault="003B4447" w:rsidP="007F5C9C">
            <w:r w:rsidRPr="005B0DAD">
              <w:t>Culicidae</w:t>
            </w:r>
          </w:p>
        </w:tc>
        <w:tc>
          <w:tcPr>
            <w:tcW w:w="4454" w:type="dxa"/>
            <w:noWrap/>
            <w:hideMark/>
          </w:tcPr>
          <w:p w14:paraId="37209EEF" w14:textId="77777777" w:rsidR="003B4447" w:rsidRPr="00A636DD" w:rsidRDefault="003B4447" w:rsidP="007F5C9C">
            <w:pPr>
              <w:rPr>
                <w:i/>
              </w:rPr>
            </w:pPr>
            <w:r w:rsidRPr="00A636DD">
              <w:rPr>
                <w:i/>
              </w:rPr>
              <w:t>Aedes hexodontus</w:t>
            </w:r>
          </w:p>
        </w:tc>
      </w:tr>
      <w:tr w:rsidR="003B4447" w:rsidRPr="005B0DAD" w14:paraId="32E3DA9E" w14:textId="77777777" w:rsidTr="007F5C9C">
        <w:trPr>
          <w:trHeight w:val="320"/>
        </w:trPr>
        <w:tc>
          <w:tcPr>
            <w:tcW w:w="556" w:type="dxa"/>
            <w:noWrap/>
            <w:hideMark/>
          </w:tcPr>
          <w:p w14:paraId="72FC0AD1" w14:textId="77777777" w:rsidR="003B4447" w:rsidRPr="005B0DAD" w:rsidRDefault="003B4447" w:rsidP="007F5C9C">
            <w:r w:rsidRPr="005B0DAD">
              <w:t>237</w:t>
            </w:r>
          </w:p>
        </w:tc>
        <w:tc>
          <w:tcPr>
            <w:tcW w:w="2065" w:type="dxa"/>
            <w:noWrap/>
            <w:hideMark/>
          </w:tcPr>
          <w:p w14:paraId="4A37EB70" w14:textId="77777777" w:rsidR="003B4447" w:rsidRPr="005B0DAD" w:rsidRDefault="003B4447" w:rsidP="007F5C9C">
            <w:r w:rsidRPr="005B0DAD">
              <w:t>Diptera</w:t>
            </w:r>
          </w:p>
        </w:tc>
        <w:tc>
          <w:tcPr>
            <w:tcW w:w="1939" w:type="dxa"/>
            <w:noWrap/>
            <w:hideMark/>
          </w:tcPr>
          <w:p w14:paraId="5E4FF6BC" w14:textId="77777777" w:rsidR="003B4447" w:rsidRPr="005B0DAD" w:rsidRDefault="003B4447" w:rsidP="007F5C9C">
            <w:r w:rsidRPr="005B0DAD">
              <w:t>Culicidae</w:t>
            </w:r>
          </w:p>
        </w:tc>
        <w:tc>
          <w:tcPr>
            <w:tcW w:w="4454" w:type="dxa"/>
            <w:noWrap/>
            <w:hideMark/>
          </w:tcPr>
          <w:p w14:paraId="3CB97C57" w14:textId="77777777" w:rsidR="003B4447" w:rsidRPr="00A636DD" w:rsidRDefault="003B4447" w:rsidP="007F5C9C">
            <w:pPr>
              <w:rPr>
                <w:i/>
              </w:rPr>
            </w:pPr>
            <w:r w:rsidRPr="00A636DD">
              <w:rPr>
                <w:i/>
              </w:rPr>
              <w:t>Aedes vexans</w:t>
            </w:r>
          </w:p>
        </w:tc>
      </w:tr>
      <w:tr w:rsidR="003B4447" w:rsidRPr="005B0DAD" w14:paraId="70A7B18D" w14:textId="77777777" w:rsidTr="007F5C9C">
        <w:trPr>
          <w:trHeight w:val="320"/>
        </w:trPr>
        <w:tc>
          <w:tcPr>
            <w:tcW w:w="556" w:type="dxa"/>
            <w:noWrap/>
            <w:hideMark/>
          </w:tcPr>
          <w:p w14:paraId="6A469E09" w14:textId="77777777" w:rsidR="003B4447" w:rsidRPr="005B0DAD" w:rsidRDefault="003B4447" w:rsidP="007F5C9C">
            <w:r w:rsidRPr="005B0DAD">
              <w:t>238</w:t>
            </w:r>
          </w:p>
        </w:tc>
        <w:tc>
          <w:tcPr>
            <w:tcW w:w="2065" w:type="dxa"/>
            <w:noWrap/>
            <w:hideMark/>
          </w:tcPr>
          <w:p w14:paraId="3229B9C7" w14:textId="77777777" w:rsidR="003B4447" w:rsidRPr="005B0DAD" w:rsidRDefault="003B4447" w:rsidP="007F5C9C">
            <w:r w:rsidRPr="005B0DAD">
              <w:t>Diptera</w:t>
            </w:r>
          </w:p>
        </w:tc>
        <w:tc>
          <w:tcPr>
            <w:tcW w:w="1939" w:type="dxa"/>
            <w:noWrap/>
            <w:hideMark/>
          </w:tcPr>
          <w:p w14:paraId="05C8E076" w14:textId="77777777" w:rsidR="003B4447" w:rsidRPr="005B0DAD" w:rsidRDefault="003B4447" w:rsidP="007F5C9C">
            <w:r w:rsidRPr="005B0DAD">
              <w:t>Culicidae</w:t>
            </w:r>
          </w:p>
        </w:tc>
        <w:tc>
          <w:tcPr>
            <w:tcW w:w="4454" w:type="dxa"/>
            <w:noWrap/>
            <w:hideMark/>
          </w:tcPr>
          <w:p w14:paraId="0657C831" w14:textId="77777777" w:rsidR="003B4447" w:rsidRPr="00A636DD" w:rsidRDefault="003B4447" w:rsidP="007F5C9C">
            <w:pPr>
              <w:rPr>
                <w:i/>
              </w:rPr>
            </w:pPr>
            <w:r w:rsidRPr="00A636DD">
              <w:rPr>
                <w:i/>
              </w:rPr>
              <w:t>Anopheles claviger</w:t>
            </w:r>
          </w:p>
        </w:tc>
      </w:tr>
      <w:tr w:rsidR="003B4447" w:rsidRPr="005B0DAD" w14:paraId="21E9C8FC" w14:textId="77777777" w:rsidTr="007F5C9C">
        <w:trPr>
          <w:trHeight w:val="320"/>
        </w:trPr>
        <w:tc>
          <w:tcPr>
            <w:tcW w:w="556" w:type="dxa"/>
            <w:noWrap/>
            <w:hideMark/>
          </w:tcPr>
          <w:p w14:paraId="6C535F70" w14:textId="77777777" w:rsidR="003B4447" w:rsidRPr="005B0DAD" w:rsidRDefault="003B4447" w:rsidP="007F5C9C">
            <w:r w:rsidRPr="005B0DAD">
              <w:t>239</w:t>
            </w:r>
          </w:p>
        </w:tc>
        <w:tc>
          <w:tcPr>
            <w:tcW w:w="2065" w:type="dxa"/>
            <w:noWrap/>
            <w:hideMark/>
          </w:tcPr>
          <w:p w14:paraId="55813735" w14:textId="77777777" w:rsidR="003B4447" w:rsidRPr="005B0DAD" w:rsidRDefault="003B4447" w:rsidP="007F5C9C">
            <w:r w:rsidRPr="005B0DAD">
              <w:t>Diptera</w:t>
            </w:r>
          </w:p>
        </w:tc>
        <w:tc>
          <w:tcPr>
            <w:tcW w:w="1939" w:type="dxa"/>
            <w:noWrap/>
            <w:hideMark/>
          </w:tcPr>
          <w:p w14:paraId="592FDF45" w14:textId="77777777" w:rsidR="003B4447" w:rsidRPr="005B0DAD" w:rsidRDefault="003B4447" w:rsidP="007F5C9C">
            <w:r w:rsidRPr="005B0DAD">
              <w:t>Culicidae</w:t>
            </w:r>
          </w:p>
        </w:tc>
        <w:tc>
          <w:tcPr>
            <w:tcW w:w="4454" w:type="dxa"/>
            <w:noWrap/>
            <w:hideMark/>
          </w:tcPr>
          <w:p w14:paraId="1C952CF1" w14:textId="77777777" w:rsidR="003B4447" w:rsidRPr="00A636DD" w:rsidRDefault="003B4447" w:rsidP="007F5C9C">
            <w:pPr>
              <w:rPr>
                <w:i/>
              </w:rPr>
            </w:pPr>
            <w:r w:rsidRPr="00A636DD">
              <w:rPr>
                <w:i/>
              </w:rPr>
              <w:t>Anopheles messeae</w:t>
            </w:r>
          </w:p>
        </w:tc>
      </w:tr>
      <w:tr w:rsidR="003B4447" w:rsidRPr="005B0DAD" w14:paraId="51958B47" w14:textId="77777777" w:rsidTr="007F5C9C">
        <w:trPr>
          <w:trHeight w:val="320"/>
        </w:trPr>
        <w:tc>
          <w:tcPr>
            <w:tcW w:w="556" w:type="dxa"/>
            <w:noWrap/>
            <w:hideMark/>
          </w:tcPr>
          <w:p w14:paraId="20D01E33" w14:textId="77777777" w:rsidR="003B4447" w:rsidRPr="005B0DAD" w:rsidRDefault="003B4447" w:rsidP="007F5C9C">
            <w:r w:rsidRPr="005B0DAD">
              <w:t>240</w:t>
            </w:r>
          </w:p>
        </w:tc>
        <w:tc>
          <w:tcPr>
            <w:tcW w:w="2065" w:type="dxa"/>
            <w:noWrap/>
            <w:hideMark/>
          </w:tcPr>
          <w:p w14:paraId="6B235C46" w14:textId="77777777" w:rsidR="003B4447" w:rsidRPr="005B0DAD" w:rsidRDefault="003B4447" w:rsidP="007F5C9C">
            <w:r w:rsidRPr="005B0DAD">
              <w:t>Diptera</w:t>
            </w:r>
          </w:p>
        </w:tc>
        <w:tc>
          <w:tcPr>
            <w:tcW w:w="1939" w:type="dxa"/>
            <w:noWrap/>
            <w:hideMark/>
          </w:tcPr>
          <w:p w14:paraId="4697C9CA" w14:textId="77777777" w:rsidR="003B4447" w:rsidRPr="005B0DAD" w:rsidRDefault="003B4447" w:rsidP="007F5C9C">
            <w:r w:rsidRPr="005B0DAD">
              <w:t>Culicidae</w:t>
            </w:r>
          </w:p>
        </w:tc>
        <w:tc>
          <w:tcPr>
            <w:tcW w:w="4454" w:type="dxa"/>
            <w:noWrap/>
            <w:hideMark/>
          </w:tcPr>
          <w:p w14:paraId="482514A3" w14:textId="77777777" w:rsidR="003B4447" w:rsidRPr="00A636DD" w:rsidRDefault="003B4447" w:rsidP="007F5C9C">
            <w:pPr>
              <w:rPr>
                <w:i/>
              </w:rPr>
            </w:pPr>
            <w:r w:rsidRPr="00A636DD">
              <w:rPr>
                <w:i/>
              </w:rPr>
              <w:t>Coquillettidia nigricans</w:t>
            </w:r>
          </w:p>
        </w:tc>
      </w:tr>
      <w:tr w:rsidR="003B4447" w:rsidRPr="005B0DAD" w14:paraId="21A2C1B0" w14:textId="77777777" w:rsidTr="007F5C9C">
        <w:trPr>
          <w:trHeight w:val="320"/>
        </w:trPr>
        <w:tc>
          <w:tcPr>
            <w:tcW w:w="556" w:type="dxa"/>
            <w:noWrap/>
            <w:hideMark/>
          </w:tcPr>
          <w:p w14:paraId="710D095E" w14:textId="77777777" w:rsidR="003B4447" w:rsidRPr="005B0DAD" w:rsidRDefault="003B4447" w:rsidP="007F5C9C">
            <w:r w:rsidRPr="005B0DAD">
              <w:t>241</w:t>
            </w:r>
          </w:p>
        </w:tc>
        <w:tc>
          <w:tcPr>
            <w:tcW w:w="2065" w:type="dxa"/>
            <w:noWrap/>
            <w:hideMark/>
          </w:tcPr>
          <w:p w14:paraId="1C2D4E8A" w14:textId="77777777" w:rsidR="003B4447" w:rsidRPr="005B0DAD" w:rsidRDefault="003B4447" w:rsidP="007F5C9C">
            <w:r w:rsidRPr="005B0DAD">
              <w:t>Diptera</w:t>
            </w:r>
          </w:p>
        </w:tc>
        <w:tc>
          <w:tcPr>
            <w:tcW w:w="1939" w:type="dxa"/>
            <w:noWrap/>
            <w:hideMark/>
          </w:tcPr>
          <w:p w14:paraId="112AD37C" w14:textId="77777777" w:rsidR="003B4447" w:rsidRPr="005B0DAD" w:rsidRDefault="003B4447" w:rsidP="007F5C9C">
            <w:r w:rsidRPr="005B0DAD">
              <w:t>Culicidae</w:t>
            </w:r>
          </w:p>
        </w:tc>
        <w:tc>
          <w:tcPr>
            <w:tcW w:w="4454" w:type="dxa"/>
            <w:noWrap/>
            <w:hideMark/>
          </w:tcPr>
          <w:p w14:paraId="32FFFD3C" w14:textId="77777777" w:rsidR="003B4447" w:rsidRPr="00A636DD" w:rsidRDefault="003B4447" w:rsidP="007F5C9C">
            <w:pPr>
              <w:rPr>
                <w:i/>
              </w:rPr>
            </w:pPr>
            <w:r w:rsidRPr="00A636DD">
              <w:rPr>
                <w:i/>
              </w:rPr>
              <w:t>Culex orientalis</w:t>
            </w:r>
          </w:p>
        </w:tc>
      </w:tr>
      <w:tr w:rsidR="003B4447" w:rsidRPr="005B0DAD" w14:paraId="3C28127D" w14:textId="77777777" w:rsidTr="007F5C9C">
        <w:trPr>
          <w:trHeight w:val="320"/>
        </w:trPr>
        <w:tc>
          <w:tcPr>
            <w:tcW w:w="556" w:type="dxa"/>
            <w:noWrap/>
            <w:hideMark/>
          </w:tcPr>
          <w:p w14:paraId="7BED3D13" w14:textId="77777777" w:rsidR="003B4447" w:rsidRPr="005B0DAD" w:rsidRDefault="003B4447" w:rsidP="007F5C9C">
            <w:r w:rsidRPr="005B0DAD">
              <w:t>242</w:t>
            </w:r>
          </w:p>
        </w:tc>
        <w:tc>
          <w:tcPr>
            <w:tcW w:w="2065" w:type="dxa"/>
            <w:noWrap/>
            <w:hideMark/>
          </w:tcPr>
          <w:p w14:paraId="574CEE53" w14:textId="77777777" w:rsidR="003B4447" w:rsidRPr="005B0DAD" w:rsidRDefault="003B4447" w:rsidP="007F5C9C">
            <w:r w:rsidRPr="005B0DAD">
              <w:t>Diptera</w:t>
            </w:r>
          </w:p>
        </w:tc>
        <w:tc>
          <w:tcPr>
            <w:tcW w:w="1939" w:type="dxa"/>
            <w:noWrap/>
            <w:hideMark/>
          </w:tcPr>
          <w:p w14:paraId="3D5FB9B3" w14:textId="77777777" w:rsidR="003B4447" w:rsidRPr="005B0DAD" w:rsidRDefault="003B4447" w:rsidP="007F5C9C">
            <w:r w:rsidRPr="005B0DAD">
              <w:t>Culicidae</w:t>
            </w:r>
          </w:p>
        </w:tc>
        <w:tc>
          <w:tcPr>
            <w:tcW w:w="4454" w:type="dxa"/>
            <w:noWrap/>
            <w:hideMark/>
          </w:tcPr>
          <w:p w14:paraId="1C63CFD0" w14:textId="77777777" w:rsidR="003B4447" w:rsidRPr="00A636DD" w:rsidRDefault="003B4447" w:rsidP="007F5C9C">
            <w:pPr>
              <w:rPr>
                <w:i/>
              </w:rPr>
            </w:pPr>
            <w:r w:rsidRPr="00A636DD">
              <w:rPr>
                <w:i/>
              </w:rPr>
              <w:t>Culex pipiens</w:t>
            </w:r>
          </w:p>
        </w:tc>
      </w:tr>
      <w:tr w:rsidR="003B4447" w:rsidRPr="005B0DAD" w14:paraId="7AE591B3" w14:textId="77777777" w:rsidTr="007F5C9C">
        <w:trPr>
          <w:trHeight w:val="320"/>
        </w:trPr>
        <w:tc>
          <w:tcPr>
            <w:tcW w:w="556" w:type="dxa"/>
            <w:noWrap/>
            <w:hideMark/>
          </w:tcPr>
          <w:p w14:paraId="685A1A87" w14:textId="77777777" w:rsidR="003B4447" w:rsidRPr="005B0DAD" w:rsidRDefault="003B4447" w:rsidP="007F5C9C">
            <w:r w:rsidRPr="005B0DAD">
              <w:t>243</w:t>
            </w:r>
          </w:p>
        </w:tc>
        <w:tc>
          <w:tcPr>
            <w:tcW w:w="2065" w:type="dxa"/>
            <w:noWrap/>
            <w:hideMark/>
          </w:tcPr>
          <w:p w14:paraId="63B89411" w14:textId="77777777" w:rsidR="003B4447" w:rsidRPr="005B0DAD" w:rsidRDefault="003B4447" w:rsidP="007F5C9C">
            <w:r w:rsidRPr="005B0DAD">
              <w:t>Diptera</w:t>
            </w:r>
          </w:p>
        </w:tc>
        <w:tc>
          <w:tcPr>
            <w:tcW w:w="1939" w:type="dxa"/>
            <w:noWrap/>
            <w:hideMark/>
          </w:tcPr>
          <w:p w14:paraId="3B154703" w14:textId="77777777" w:rsidR="003B4447" w:rsidRPr="005B0DAD" w:rsidRDefault="003B4447" w:rsidP="007F5C9C">
            <w:r w:rsidRPr="005B0DAD">
              <w:t>Culicidae</w:t>
            </w:r>
          </w:p>
        </w:tc>
        <w:tc>
          <w:tcPr>
            <w:tcW w:w="4454" w:type="dxa"/>
            <w:noWrap/>
            <w:hideMark/>
          </w:tcPr>
          <w:p w14:paraId="3A521B14" w14:textId="77777777" w:rsidR="003B4447" w:rsidRPr="00A636DD" w:rsidRDefault="003B4447" w:rsidP="007F5C9C">
            <w:pPr>
              <w:rPr>
                <w:i/>
              </w:rPr>
            </w:pPr>
            <w:r w:rsidRPr="00A636DD">
              <w:rPr>
                <w:i/>
              </w:rPr>
              <w:t>Culicidae sp.</w:t>
            </w:r>
          </w:p>
        </w:tc>
      </w:tr>
      <w:tr w:rsidR="003B4447" w:rsidRPr="006F5842" w14:paraId="5CA2952D" w14:textId="77777777" w:rsidTr="007F5C9C">
        <w:trPr>
          <w:trHeight w:val="320"/>
        </w:trPr>
        <w:tc>
          <w:tcPr>
            <w:tcW w:w="556" w:type="dxa"/>
            <w:noWrap/>
            <w:hideMark/>
          </w:tcPr>
          <w:p w14:paraId="54136C26" w14:textId="77777777" w:rsidR="003B4447" w:rsidRPr="005B0DAD" w:rsidRDefault="003B4447" w:rsidP="007F5C9C">
            <w:r w:rsidRPr="005B0DAD">
              <w:t>244</w:t>
            </w:r>
          </w:p>
        </w:tc>
        <w:tc>
          <w:tcPr>
            <w:tcW w:w="2065" w:type="dxa"/>
            <w:noWrap/>
            <w:hideMark/>
          </w:tcPr>
          <w:p w14:paraId="0828CBD8" w14:textId="77777777" w:rsidR="003B4447" w:rsidRPr="005B0DAD" w:rsidRDefault="003B4447" w:rsidP="007F5C9C">
            <w:r w:rsidRPr="005B0DAD">
              <w:t>Diptera</w:t>
            </w:r>
          </w:p>
        </w:tc>
        <w:tc>
          <w:tcPr>
            <w:tcW w:w="1939" w:type="dxa"/>
            <w:noWrap/>
            <w:hideMark/>
          </w:tcPr>
          <w:p w14:paraId="2020CF60" w14:textId="77777777" w:rsidR="003B4447" w:rsidRPr="005B0DAD" w:rsidRDefault="003B4447" w:rsidP="007F5C9C">
            <w:r w:rsidRPr="005B0DAD">
              <w:t>Culicidae</w:t>
            </w:r>
          </w:p>
        </w:tc>
        <w:tc>
          <w:tcPr>
            <w:tcW w:w="4454" w:type="dxa"/>
            <w:noWrap/>
            <w:hideMark/>
          </w:tcPr>
          <w:p w14:paraId="25C0484E" w14:textId="77777777" w:rsidR="003B4447" w:rsidRPr="00A636DD" w:rsidRDefault="003B4447" w:rsidP="007F5C9C">
            <w:pPr>
              <w:rPr>
                <w:i/>
                <w:lang w:val="en-US"/>
              </w:rPr>
            </w:pPr>
            <w:r w:rsidRPr="00A636DD">
              <w:rPr>
                <w:i/>
                <w:lang w:val="en-US"/>
              </w:rPr>
              <w:t>Culicidae sp. LAMV_M07_contig4</w:t>
            </w:r>
          </w:p>
        </w:tc>
      </w:tr>
      <w:tr w:rsidR="003B4447" w:rsidRPr="005B0DAD" w14:paraId="2FD2CFE0" w14:textId="77777777" w:rsidTr="007F5C9C">
        <w:trPr>
          <w:trHeight w:val="320"/>
        </w:trPr>
        <w:tc>
          <w:tcPr>
            <w:tcW w:w="556" w:type="dxa"/>
            <w:noWrap/>
            <w:hideMark/>
          </w:tcPr>
          <w:p w14:paraId="6441CC11" w14:textId="77777777" w:rsidR="003B4447" w:rsidRPr="005B0DAD" w:rsidRDefault="003B4447" w:rsidP="007F5C9C">
            <w:r w:rsidRPr="005B0DAD">
              <w:t>245</w:t>
            </w:r>
          </w:p>
        </w:tc>
        <w:tc>
          <w:tcPr>
            <w:tcW w:w="2065" w:type="dxa"/>
            <w:noWrap/>
            <w:hideMark/>
          </w:tcPr>
          <w:p w14:paraId="4B3E9785" w14:textId="77777777" w:rsidR="003B4447" w:rsidRPr="005B0DAD" w:rsidRDefault="003B4447" w:rsidP="007F5C9C">
            <w:r w:rsidRPr="005B0DAD">
              <w:t>Diptera</w:t>
            </w:r>
          </w:p>
        </w:tc>
        <w:tc>
          <w:tcPr>
            <w:tcW w:w="1939" w:type="dxa"/>
            <w:noWrap/>
            <w:hideMark/>
          </w:tcPr>
          <w:p w14:paraId="3B47A002" w14:textId="77777777" w:rsidR="003B4447" w:rsidRPr="005B0DAD" w:rsidRDefault="003B4447" w:rsidP="007F5C9C">
            <w:r w:rsidRPr="005B0DAD">
              <w:t>Culicidae</w:t>
            </w:r>
          </w:p>
        </w:tc>
        <w:tc>
          <w:tcPr>
            <w:tcW w:w="4454" w:type="dxa"/>
            <w:noWrap/>
            <w:hideMark/>
          </w:tcPr>
          <w:p w14:paraId="45D24CA2" w14:textId="77777777" w:rsidR="003B4447" w:rsidRPr="00A636DD" w:rsidRDefault="003B4447" w:rsidP="007F5C9C">
            <w:pPr>
              <w:rPr>
                <w:i/>
              </w:rPr>
            </w:pPr>
            <w:r w:rsidRPr="00A636DD">
              <w:rPr>
                <w:i/>
              </w:rPr>
              <w:t>Culiseta annulata</w:t>
            </w:r>
          </w:p>
        </w:tc>
      </w:tr>
      <w:tr w:rsidR="003B4447" w:rsidRPr="005B0DAD" w14:paraId="7D9788EA" w14:textId="77777777" w:rsidTr="007F5C9C">
        <w:trPr>
          <w:trHeight w:val="320"/>
        </w:trPr>
        <w:tc>
          <w:tcPr>
            <w:tcW w:w="556" w:type="dxa"/>
            <w:noWrap/>
            <w:hideMark/>
          </w:tcPr>
          <w:p w14:paraId="457D82DD" w14:textId="77777777" w:rsidR="003B4447" w:rsidRPr="005B0DAD" w:rsidRDefault="003B4447" w:rsidP="007F5C9C">
            <w:r w:rsidRPr="005B0DAD">
              <w:t>246</w:t>
            </w:r>
          </w:p>
        </w:tc>
        <w:tc>
          <w:tcPr>
            <w:tcW w:w="2065" w:type="dxa"/>
            <w:noWrap/>
            <w:hideMark/>
          </w:tcPr>
          <w:p w14:paraId="7B1244DA" w14:textId="77777777" w:rsidR="003B4447" w:rsidRPr="005B0DAD" w:rsidRDefault="003B4447" w:rsidP="007F5C9C">
            <w:r w:rsidRPr="005B0DAD">
              <w:t>Diptera</w:t>
            </w:r>
          </w:p>
        </w:tc>
        <w:tc>
          <w:tcPr>
            <w:tcW w:w="1939" w:type="dxa"/>
            <w:noWrap/>
            <w:hideMark/>
          </w:tcPr>
          <w:p w14:paraId="06E866F8" w14:textId="77777777" w:rsidR="003B4447" w:rsidRPr="005B0DAD" w:rsidRDefault="003B4447" w:rsidP="007F5C9C">
            <w:r w:rsidRPr="005B0DAD">
              <w:t>Culicidae</w:t>
            </w:r>
          </w:p>
        </w:tc>
        <w:tc>
          <w:tcPr>
            <w:tcW w:w="4454" w:type="dxa"/>
            <w:noWrap/>
            <w:hideMark/>
          </w:tcPr>
          <w:p w14:paraId="1CC2F0AB" w14:textId="77777777" w:rsidR="003B4447" w:rsidRPr="00A636DD" w:rsidRDefault="003B4447" w:rsidP="007F5C9C">
            <w:pPr>
              <w:rPr>
                <w:i/>
              </w:rPr>
            </w:pPr>
            <w:r w:rsidRPr="00A636DD">
              <w:rPr>
                <w:i/>
              </w:rPr>
              <w:t>Culiseta morsitans</w:t>
            </w:r>
          </w:p>
        </w:tc>
      </w:tr>
      <w:tr w:rsidR="003B4447" w:rsidRPr="005B0DAD" w14:paraId="49EC0435" w14:textId="77777777" w:rsidTr="007F5C9C">
        <w:trPr>
          <w:trHeight w:val="320"/>
        </w:trPr>
        <w:tc>
          <w:tcPr>
            <w:tcW w:w="556" w:type="dxa"/>
            <w:noWrap/>
            <w:hideMark/>
          </w:tcPr>
          <w:p w14:paraId="396C6D13" w14:textId="77777777" w:rsidR="003B4447" w:rsidRPr="005B0DAD" w:rsidRDefault="003B4447" w:rsidP="007F5C9C">
            <w:r w:rsidRPr="005B0DAD">
              <w:t>247</w:t>
            </w:r>
          </w:p>
        </w:tc>
        <w:tc>
          <w:tcPr>
            <w:tcW w:w="2065" w:type="dxa"/>
            <w:noWrap/>
            <w:hideMark/>
          </w:tcPr>
          <w:p w14:paraId="0FA13351" w14:textId="77777777" w:rsidR="003B4447" w:rsidRPr="005B0DAD" w:rsidRDefault="003B4447" w:rsidP="007F5C9C">
            <w:r w:rsidRPr="005B0DAD">
              <w:t>Diptera</w:t>
            </w:r>
          </w:p>
        </w:tc>
        <w:tc>
          <w:tcPr>
            <w:tcW w:w="1939" w:type="dxa"/>
            <w:noWrap/>
            <w:hideMark/>
          </w:tcPr>
          <w:p w14:paraId="363A73DB" w14:textId="77777777" w:rsidR="003B4447" w:rsidRPr="005B0DAD" w:rsidRDefault="003B4447" w:rsidP="007F5C9C">
            <w:r w:rsidRPr="005B0DAD">
              <w:t>Culicidae</w:t>
            </w:r>
          </w:p>
        </w:tc>
        <w:tc>
          <w:tcPr>
            <w:tcW w:w="4454" w:type="dxa"/>
            <w:noWrap/>
            <w:hideMark/>
          </w:tcPr>
          <w:p w14:paraId="7B7B72B2" w14:textId="77777777" w:rsidR="003B4447" w:rsidRPr="00A636DD" w:rsidRDefault="003B4447" w:rsidP="007F5C9C">
            <w:pPr>
              <w:rPr>
                <w:i/>
              </w:rPr>
            </w:pPr>
            <w:r w:rsidRPr="00A636DD">
              <w:rPr>
                <w:i/>
              </w:rPr>
              <w:t>Culiseta nipponica</w:t>
            </w:r>
          </w:p>
        </w:tc>
      </w:tr>
      <w:tr w:rsidR="003B4447" w:rsidRPr="005B0DAD" w14:paraId="14F39759" w14:textId="77777777" w:rsidTr="007F5C9C">
        <w:trPr>
          <w:trHeight w:val="320"/>
        </w:trPr>
        <w:tc>
          <w:tcPr>
            <w:tcW w:w="556" w:type="dxa"/>
            <w:noWrap/>
            <w:hideMark/>
          </w:tcPr>
          <w:p w14:paraId="7E6A54AB" w14:textId="77777777" w:rsidR="003B4447" w:rsidRPr="005B0DAD" w:rsidRDefault="003B4447" w:rsidP="007F5C9C">
            <w:r w:rsidRPr="005B0DAD">
              <w:t>248</w:t>
            </w:r>
          </w:p>
        </w:tc>
        <w:tc>
          <w:tcPr>
            <w:tcW w:w="2065" w:type="dxa"/>
            <w:noWrap/>
            <w:hideMark/>
          </w:tcPr>
          <w:p w14:paraId="503F2825" w14:textId="77777777" w:rsidR="003B4447" w:rsidRPr="005B0DAD" w:rsidRDefault="003B4447" w:rsidP="007F5C9C">
            <w:r w:rsidRPr="005B0DAD">
              <w:t>Diptera</w:t>
            </w:r>
          </w:p>
        </w:tc>
        <w:tc>
          <w:tcPr>
            <w:tcW w:w="1939" w:type="dxa"/>
            <w:noWrap/>
            <w:hideMark/>
          </w:tcPr>
          <w:p w14:paraId="21F3EF61" w14:textId="77777777" w:rsidR="003B4447" w:rsidRPr="005B0DAD" w:rsidRDefault="003B4447" w:rsidP="007F5C9C">
            <w:r w:rsidRPr="005B0DAD">
              <w:t>Culicidae</w:t>
            </w:r>
          </w:p>
        </w:tc>
        <w:tc>
          <w:tcPr>
            <w:tcW w:w="4454" w:type="dxa"/>
            <w:noWrap/>
            <w:hideMark/>
          </w:tcPr>
          <w:p w14:paraId="26333135" w14:textId="77777777" w:rsidR="003B4447" w:rsidRPr="00A636DD" w:rsidRDefault="003B4447" w:rsidP="007F5C9C">
            <w:pPr>
              <w:rPr>
                <w:i/>
              </w:rPr>
            </w:pPr>
            <w:r w:rsidRPr="00A636DD">
              <w:rPr>
                <w:i/>
              </w:rPr>
              <w:t>Ochlerotatus cantans</w:t>
            </w:r>
          </w:p>
        </w:tc>
      </w:tr>
      <w:tr w:rsidR="003B4447" w:rsidRPr="005B0DAD" w14:paraId="4AE2C629" w14:textId="77777777" w:rsidTr="007F5C9C">
        <w:trPr>
          <w:trHeight w:val="320"/>
        </w:trPr>
        <w:tc>
          <w:tcPr>
            <w:tcW w:w="556" w:type="dxa"/>
            <w:noWrap/>
            <w:hideMark/>
          </w:tcPr>
          <w:p w14:paraId="6001E3AF" w14:textId="77777777" w:rsidR="003B4447" w:rsidRPr="005B0DAD" w:rsidRDefault="003B4447" w:rsidP="007F5C9C">
            <w:r w:rsidRPr="005B0DAD">
              <w:t>249</w:t>
            </w:r>
          </w:p>
        </w:tc>
        <w:tc>
          <w:tcPr>
            <w:tcW w:w="2065" w:type="dxa"/>
            <w:noWrap/>
            <w:hideMark/>
          </w:tcPr>
          <w:p w14:paraId="43888CD0" w14:textId="77777777" w:rsidR="003B4447" w:rsidRPr="005B0DAD" w:rsidRDefault="003B4447" w:rsidP="007F5C9C">
            <w:r w:rsidRPr="005B0DAD">
              <w:t>Diptera</w:t>
            </w:r>
          </w:p>
        </w:tc>
        <w:tc>
          <w:tcPr>
            <w:tcW w:w="1939" w:type="dxa"/>
            <w:noWrap/>
            <w:hideMark/>
          </w:tcPr>
          <w:p w14:paraId="688ED20A" w14:textId="77777777" w:rsidR="003B4447" w:rsidRPr="005B0DAD" w:rsidRDefault="003B4447" w:rsidP="007F5C9C">
            <w:r w:rsidRPr="005B0DAD">
              <w:t>Culicidae</w:t>
            </w:r>
          </w:p>
        </w:tc>
        <w:tc>
          <w:tcPr>
            <w:tcW w:w="4454" w:type="dxa"/>
            <w:noWrap/>
            <w:hideMark/>
          </w:tcPr>
          <w:p w14:paraId="4A1CB89A" w14:textId="77777777" w:rsidR="003B4447" w:rsidRPr="00A636DD" w:rsidRDefault="003B4447" w:rsidP="007F5C9C">
            <w:pPr>
              <w:rPr>
                <w:i/>
              </w:rPr>
            </w:pPr>
            <w:r w:rsidRPr="00A636DD">
              <w:rPr>
                <w:i/>
              </w:rPr>
              <w:t>Ochlerotatus cataphylla</w:t>
            </w:r>
          </w:p>
        </w:tc>
      </w:tr>
      <w:tr w:rsidR="003B4447" w:rsidRPr="005B0DAD" w14:paraId="78B6CE8C" w14:textId="77777777" w:rsidTr="007F5C9C">
        <w:trPr>
          <w:trHeight w:val="320"/>
        </w:trPr>
        <w:tc>
          <w:tcPr>
            <w:tcW w:w="556" w:type="dxa"/>
            <w:noWrap/>
            <w:hideMark/>
          </w:tcPr>
          <w:p w14:paraId="78D8E10B" w14:textId="77777777" w:rsidR="003B4447" w:rsidRPr="005B0DAD" w:rsidRDefault="003B4447" w:rsidP="007F5C9C">
            <w:r w:rsidRPr="005B0DAD">
              <w:t>250</w:t>
            </w:r>
          </w:p>
        </w:tc>
        <w:tc>
          <w:tcPr>
            <w:tcW w:w="2065" w:type="dxa"/>
            <w:noWrap/>
            <w:hideMark/>
          </w:tcPr>
          <w:p w14:paraId="333E4E25" w14:textId="77777777" w:rsidR="003B4447" w:rsidRPr="005B0DAD" w:rsidRDefault="003B4447" w:rsidP="007F5C9C">
            <w:r w:rsidRPr="005B0DAD">
              <w:t>Diptera</w:t>
            </w:r>
          </w:p>
        </w:tc>
        <w:tc>
          <w:tcPr>
            <w:tcW w:w="1939" w:type="dxa"/>
            <w:noWrap/>
            <w:hideMark/>
          </w:tcPr>
          <w:p w14:paraId="7848B1B0" w14:textId="77777777" w:rsidR="003B4447" w:rsidRPr="005B0DAD" w:rsidRDefault="003B4447" w:rsidP="007F5C9C">
            <w:r w:rsidRPr="005B0DAD">
              <w:t>Culicidae</w:t>
            </w:r>
          </w:p>
        </w:tc>
        <w:tc>
          <w:tcPr>
            <w:tcW w:w="4454" w:type="dxa"/>
            <w:noWrap/>
            <w:hideMark/>
          </w:tcPr>
          <w:p w14:paraId="17D59B62" w14:textId="77777777" w:rsidR="003B4447" w:rsidRPr="00A636DD" w:rsidRDefault="003B4447" w:rsidP="007F5C9C">
            <w:pPr>
              <w:rPr>
                <w:i/>
              </w:rPr>
            </w:pPr>
            <w:r w:rsidRPr="00A636DD">
              <w:rPr>
                <w:i/>
              </w:rPr>
              <w:t xml:space="preserve">Ochlerotatus excrucians </w:t>
            </w:r>
          </w:p>
        </w:tc>
      </w:tr>
      <w:tr w:rsidR="003B4447" w:rsidRPr="005B0DAD" w14:paraId="6547321D" w14:textId="77777777" w:rsidTr="007F5C9C">
        <w:trPr>
          <w:trHeight w:val="320"/>
        </w:trPr>
        <w:tc>
          <w:tcPr>
            <w:tcW w:w="556" w:type="dxa"/>
            <w:noWrap/>
            <w:hideMark/>
          </w:tcPr>
          <w:p w14:paraId="181EC9CC" w14:textId="77777777" w:rsidR="003B4447" w:rsidRPr="005B0DAD" w:rsidRDefault="003B4447" w:rsidP="007F5C9C">
            <w:r w:rsidRPr="005B0DAD">
              <w:t>251</w:t>
            </w:r>
          </w:p>
        </w:tc>
        <w:tc>
          <w:tcPr>
            <w:tcW w:w="2065" w:type="dxa"/>
            <w:noWrap/>
            <w:hideMark/>
          </w:tcPr>
          <w:p w14:paraId="7030512D" w14:textId="77777777" w:rsidR="003B4447" w:rsidRPr="005B0DAD" w:rsidRDefault="003B4447" w:rsidP="007F5C9C">
            <w:r w:rsidRPr="005B0DAD">
              <w:t>Diptera</w:t>
            </w:r>
          </w:p>
        </w:tc>
        <w:tc>
          <w:tcPr>
            <w:tcW w:w="1939" w:type="dxa"/>
            <w:noWrap/>
            <w:hideMark/>
          </w:tcPr>
          <w:p w14:paraId="08A722C9" w14:textId="77777777" w:rsidR="003B4447" w:rsidRPr="005B0DAD" w:rsidRDefault="003B4447" w:rsidP="007F5C9C">
            <w:r w:rsidRPr="005B0DAD">
              <w:t>Culicidae</w:t>
            </w:r>
          </w:p>
        </w:tc>
        <w:tc>
          <w:tcPr>
            <w:tcW w:w="4454" w:type="dxa"/>
            <w:noWrap/>
            <w:hideMark/>
          </w:tcPr>
          <w:p w14:paraId="0EEE412E" w14:textId="77777777" w:rsidR="003B4447" w:rsidRPr="00A636DD" w:rsidRDefault="003B4447" w:rsidP="007F5C9C">
            <w:pPr>
              <w:rPr>
                <w:i/>
              </w:rPr>
            </w:pPr>
            <w:r w:rsidRPr="00A636DD">
              <w:rPr>
                <w:i/>
              </w:rPr>
              <w:t>Ochlerotatus intrudens</w:t>
            </w:r>
          </w:p>
        </w:tc>
      </w:tr>
      <w:tr w:rsidR="003B4447" w:rsidRPr="005B0DAD" w14:paraId="2996BB48" w14:textId="77777777" w:rsidTr="007F5C9C">
        <w:trPr>
          <w:trHeight w:val="320"/>
        </w:trPr>
        <w:tc>
          <w:tcPr>
            <w:tcW w:w="556" w:type="dxa"/>
            <w:noWrap/>
            <w:hideMark/>
          </w:tcPr>
          <w:p w14:paraId="775A6969" w14:textId="77777777" w:rsidR="003B4447" w:rsidRPr="005B0DAD" w:rsidRDefault="003B4447" w:rsidP="007F5C9C">
            <w:r w:rsidRPr="005B0DAD">
              <w:t>252</w:t>
            </w:r>
          </w:p>
        </w:tc>
        <w:tc>
          <w:tcPr>
            <w:tcW w:w="2065" w:type="dxa"/>
            <w:noWrap/>
            <w:hideMark/>
          </w:tcPr>
          <w:p w14:paraId="628ACA0B" w14:textId="77777777" w:rsidR="003B4447" w:rsidRPr="005B0DAD" w:rsidRDefault="003B4447" w:rsidP="007F5C9C">
            <w:r w:rsidRPr="005B0DAD">
              <w:t>Diptera</w:t>
            </w:r>
          </w:p>
        </w:tc>
        <w:tc>
          <w:tcPr>
            <w:tcW w:w="1939" w:type="dxa"/>
            <w:noWrap/>
            <w:hideMark/>
          </w:tcPr>
          <w:p w14:paraId="0175ED3A" w14:textId="77777777" w:rsidR="003B4447" w:rsidRPr="005B0DAD" w:rsidRDefault="003B4447" w:rsidP="007F5C9C">
            <w:r w:rsidRPr="005B0DAD">
              <w:t>Culicidae</w:t>
            </w:r>
          </w:p>
        </w:tc>
        <w:tc>
          <w:tcPr>
            <w:tcW w:w="4454" w:type="dxa"/>
            <w:noWrap/>
            <w:hideMark/>
          </w:tcPr>
          <w:p w14:paraId="241A8CC2" w14:textId="77777777" w:rsidR="003B4447" w:rsidRPr="00A636DD" w:rsidRDefault="003B4447" w:rsidP="007F5C9C">
            <w:pPr>
              <w:rPr>
                <w:i/>
              </w:rPr>
            </w:pPr>
            <w:r w:rsidRPr="00A636DD">
              <w:rPr>
                <w:i/>
              </w:rPr>
              <w:t>Ochlerotatus punctor</w:t>
            </w:r>
          </w:p>
        </w:tc>
      </w:tr>
      <w:tr w:rsidR="003B4447" w:rsidRPr="005B0DAD" w14:paraId="150B1D7B" w14:textId="77777777" w:rsidTr="007F5C9C">
        <w:trPr>
          <w:trHeight w:val="320"/>
        </w:trPr>
        <w:tc>
          <w:tcPr>
            <w:tcW w:w="556" w:type="dxa"/>
            <w:noWrap/>
            <w:hideMark/>
          </w:tcPr>
          <w:p w14:paraId="169B7F1B" w14:textId="77777777" w:rsidR="003B4447" w:rsidRPr="005B0DAD" w:rsidRDefault="003B4447" w:rsidP="007F5C9C">
            <w:r w:rsidRPr="005B0DAD">
              <w:t>253</w:t>
            </w:r>
          </w:p>
        </w:tc>
        <w:tc>
          <w:tcPr>
            <w:tcW w:w="2065" w:type="dxa"/>
            <w:noWrap/>
            <w:hideMark/>
          </w:tcPr>
          <w:p w14:paraId="6667E4A4" w14:textId="77777777" w:rsidR="003B4447" w:rsidRPr="005B0DAD" w:rsidRDefault="003B4447" w:rsidP="007F5C9C">
            <w:r w:rsidRPr="005B0DAD">
              <w:t>Diptera</w:t>
            </w:r>
          </w:p>
        </w:tc>
        <w:tc>
          <w:tcPr>
            <w:tcW w:w="1939" w:type="dxa"/>
            <w:noWrap/>
            <w:hideMark/>
          </w:tcPr>
          <w:p w14:paraId="3ABB681E" w14:textId="77777777" w:rsidR="003B4447" w:rsidRPr="005B0DAD" w:rsidRDefault="003B4447" w:rsidP="007F5C9C">
            <w:r w:rsidRPr="005B0DAD">
              <w:t>Diptera fam.</w:t>
            </w:r>
          </w:p>
        </w:tc>
        <w:tc>
          <w:tcPr>
            <w:tcW w:w="4454" w:type="dxa"/>
            <w:noWrap/>
            <w:hideMark/>
          </w:tcPr>
          <w:p w14:paraId="429624B5" w14:textId="77777777" w:rsidR="003B4447" w:rsidRPr="00A636DD" w:rsidRDefault="003B4447" w:rsidP="007F5C9C">
            <w:pPr>
              <w:rPr>
                <w:i/>
              </w:rPr>
            </w:pPr>
            <w:r w:rsidRPr="00A636DD">
              <w:rPr>
                <w:i/>
              </w:rPr>
              <w:t>Diptera sp.</w:t>
            </w:r>
          </w:p>
        </w:tc>
      </w:tr>
      <w:tr w:rsidR="003B4447" w:rsidRPr="005B0DAD" w14:paraId="409292F7" w14:textId="77777777" w:rsidTr="007F5C9C">
        <w:trPr>
          <w:trHeight w:val="320"/>
        </w:trPr>
        <w:tc>
          <w:tcPr>
            <w:tcW w:w="556" w:type="dxa"/>
            <w:noWrap/>
            <w:hideMark/>
          </w:tcPr>
          <w:p w14:paraId="6676B679" w14:textId="77777777" w:rsidR="003B4447" w:rsidRPr="005B0DAD" w:rsidRDefault="003B4447" w:rsidP="007F5C9C">
            <w:r w:rsidRPr="005B0DAD">
              <w:t>254</w:t>
            </w:r>
          </w:p>
        </w:tc>
        <w:tc>
          <w:tcPr>
            <w:tcW w:w="2065" w:type="dxa"/>
            <w:noWrap/>
            <w:hideMark/>
          </w:tcPr>
          <w:p w14:paraId="73432209" w14:textId="77777777" w:rsidR="003B4447" w:rsidRPr="005B0DAD" w:rsidRDefault="003B4447" w:rsidP="007F5C9C">
            <w:r w:rsidRPr="005B0DAD">
              <w:t>Diptera</w:t>
            </w:r>
          </w:p>
        </w:tc>
        <w:tc>
          <w:tcPr>
            <w:tcW w:w="1939" w:type="dxa"/>
            <w:noWrap/>
            <w:hideMark/>
          </w:tcPr>
          <w:p w14:paraId="717DAA8D" w14:textId="77777777" w:rsidR="003B4447" w:rsidRPr="005B0DAD" w:rsidRDefault="003B4447" w:rsidP="007F5C9C">
            <w:r w:rsidRPr="005B0DAD">
              <w:t>Dolichopodidae</w:t>
            </w:r>
          </w:p>
        </w:tc>
        <w:tc>
          <w:tcPr>
            <w:tcW w:w="4454" w:type="dxa"/>
            <w:noWrap/>
            <w:hideMark/>
          </w:tcPr>
          <w:p w14:paraId="7D04EA04" w14:textId="77777777" w:rsidR="003B4447" w:rsidRPr="00A636DD" w:rsidRDefault="003B4447" w:rsidP="007F5C9C">
            <w:pPr>
              <w:rPr>
                <w:i/>
              </w:rPr>
            </w:pPr>
            <w:r w:rsidRPr="00A636DD">
              <w:rPr>
                <w:i/>
              </w:rPr>
              <w:t>Dolichopus trivialis</w:t>
            </w:r>
          </w:p>
        </w:tc>
      </w:tr>
      <w:tr w:rsidR="003B4447" w:rsidRPr="005B0DAD" w14:paraId="7BDFF5C1" w14:textId="77777777" w:rsidTr="007F5C9C">
        <w:trPr>
          <w:trHeight w:val="320"/>
        </w:trPr>
        <w:tc>
          <w:tcPr>
            <w:tcW w:w="556" w:type="dxa"/>
            <w:noWrap/>
            <w:hideMark/>
          </w:tcPr>
          <w:p w14:paraId="521CDCC7" w14:textId="77777777" w:rsidR="003B4447" w:rsidRPr="005B0DAD" w:rsidRDefault="003B4447" w:rsidP="007F5C9C">
            <w:r w:rsidRPr="005B0DAD">
              <w:t>255</w:t>
            </w:r>
          </w:p>
        </w:tc>
        <w:tc>
          <w:tcPr>
            <w:tcW w:w="2065" w:type="dxa"/>
            <w:noWrap/>
            <w:hideMark/>
          </w:tcPr>
          <w:p w14:paraId="384EB056" w14:textId="77777777" w:rsidR="003B4447" w:rsidRPr="005B0DAD" w:rsidRDefault="003B4447" w:rsidP="007F5C9C">
            <w:r w:rsidRPr="005B0DAD">
              <w:t>Diptera</w:t>
            </w:r>
          </w:p>
        </w:tc>
        <w:tc>
          <w:tcPr>
            <w:tcW w:w="1939" w:type="dxa"/>
            <w:noWrap/>
            <w:hideMark/>
          </w:tcPr>
          <w:p w14:paraId="3DCF9840" w14:textId="77777777" w:rsidR="003B4447" w:rsidRPr="005B0DAD" w:rsidRDefault="003B4447" w:rsidP="007F5C9C">
            <w:r w:rsidRPr="005B0DAD">
              <w:t>Dolichopodidae</w:t>
            </w:r>
          </w:p>
        </w:tc>
        <w:tc>
          <w:tcPr>
            <w:tcW w:w="4454" w:type="dxa"/>
            <w:noWrap/>
            <w:hideMark/>
          </w:tcPr>
          <w:p w14:paraId="6010B440" w14:textId="77777777" w:rsidR="003B4447" w:rsidRPr="00A636DD" w:rsidRDefault="003B4447" w:rsidP="007F5C9C">
            <w:pPr>
              <w:rPr>
                <w:i/>
              </w:rPr>
            </w:pPr>
            <w:r w:rsidRPr="00A636DD">
              <w:rPr>
                <w:i/>
              </w:rPr>
              <w:t xml:space="preserve">Gymnopternus sp. </w:t>
            </w:r>
          </w:p>
        </w:tc>
      </w:tr>
      <w:tr w:rsidR="003B4447" w:rsidRPr="005B0DAD" w14:paraId="6D75B2FC" w14:textId="77777777" w:rsidTr="007F5C9C">
        <w:trPr>
          <w:trHeight w:val="320"/>
        </w:trPr>
        <w:tc>
          <w:tcPr>
            <w:tcW w:w="556" w:type="dxa"/>
            <w:noWrap/>
            <w:hideMark/>
          </w:tcPr>
          <w:p w14:paraId="59E3ECA4" w14:textId="77777777" w:rsidR="003B4447" w:rsidRPr="005B0DAD" w:rsidRDefault="003B4447" w:rsidP="007F5C9C">
            <w:r w:rsidRPr="005B0DAD">
              <w:t>256</w:t>
            </w:r>
          </w:p>
        </w:tc>
        <w:tc>
          <w:tcPr>
            <w:tcW w:w="2065" w:type="dxa"/>
            <w:noWrap/>
            <w:hideMark/>
          </w:tcPr>
          <w:p w14:paraId="17FA2F6A" w14:textId="77777777" w:rsidR="003B4447" w:rsidRPr="005B0DAD" w:rsidRDefault="003B4447" w:rsidP="007F5C9C">
            <w:r w:rsidRPr="005B0DAD">
              <w:t>Diptera</w:t>
            </w:r>
          </w:p>
        </w:tc>
        <w:tc>
          <w:tcPr>
            <w:tcW w:w="1939" w:type="dxa"/>
            <w:noWrap/>
            <w:hideMark/>
          </w:tcPr>
          <w:p w14:paraId="73F9B532" w14:textId="77777777" w:rsidR="003B4447" w:rsidRPr="005B0DAD" w:rsidRDefault="003B4447" w:rsidP="007F5C9C">
            <w:r w:rsidRPr="005B0DAD">
              <w:t>Dolichopodidae</w:t>
            </w:r>
          </w:p>
        </w:tc>
        <w:tc>
          <w:tcPr>
            <w:tcW w:w="4454" w:type="dxa"/>
            <w:noWrap/>
            <w:hideMark/>
          </w:tcPr>
          <w:p w14:paraId="4DA92823" w14:textId="77777777" w:rsidR="003B4447" w:rsidRPr="00A636DD" w:rsidRDefault="003B4447" w:rsidP="007F5C9C">
            <w:pPr>
              <w:rPr>
                <w:i/>
              </w:rPr>
            </w:pPr>
            <w:r w:rsidRPr="00A636DD">
              <w:rPr>
                <w:i/>
              </w:rPr>
              <w:t>Hydrophorus praecox</w:t>
            </w:r>
          </w:p>
        </w:tc>
      </w:tr>
      <w:tr w:rsidR="003B4447" w:rsidRPr="005B0DAD" w14:paraId="55F22B73" w14:textId="77777777" w:rsidTr="007F5C9C">
        <w:trPr>
          <w:trHeight w:val="320"/>
        </w:trPr>
        <w:tc>
          <w:tcPr>
            <w:tcW w:w="556" w:type="dxa"/>
            <w:noWrap/>
            <w:hideMark/>
          </w:tcPr>
          <w:p w14:paraId="57605971" w14:textId="77777777" w:rsidR="003B4447" w:rsidRPr="005B0DAD" w:rsidRDefault="003B4447" w:rsidP="007F5C9C">
            <w:r w:rsidRPr="005B0DAD">
              <w:t>257</w:t>
            </w:r>
          </w:p>
        </w:tc>
        <w:tc>
          <w:tcPr>
            <w:tcW w:w="2065" w:type="dxa"/>
            <w:noWrap/>
            <w:hideMark/>
          </w:tcPr>
          <w:p w14:paraId="26543379" w14:textId="77777777" w:rsidR="003B4447" w:rsidRPr="005B0DAD" w:rsidRDefault="003B4447" w:rsidP="007F5C9C">
            <w:r w:rsidRPr="005B0DAD">
              <w:t>Diptera</w:t>
            </w:r>
          </w:p>
        </w:tc>
        <w:tc>
          <w:tcPr>
            <w:tcW w:w="1939" w:type="dxa"/>
            <w:noWrap/>
            <w:hideMark/>
          </w:tcPr>
          <w:p w14:paraId="07476042" w14:textId="77777777" w:rsidR="003B4447" w:rsidRPr="005B0DAD" w:rsidRDefault="003B4447" w:rsidP="007F5C9C">
            <w:r w:rsidRPr="005B0DAD">
              <w:t>Dolichopodidae</w:t>
            </w:r>
          </w:p>
        </w:tc>
        <w:tc>
          <w:tcPr>
            <w:tcW w:w="4454" w:type="dxa"/>
            <w:noWrap/>
            <w:hideMark/>
          </w:tcPr>
          <w:p w14:paraId="58447966" w14:textId="77777777" w:rsidR="003B4447" w:rsidRPr="00A636DD" w:rsidRDefault="003B4447" w:rsidP="007F5C9C">
            <w:pPr>
              <w:rPr>
                <w:i/>
              </w:rPr>
            </w:pPr>
            <w:r w:rsidRPr="00A636DD">
              <w:rPr>
                <w:i/>
              </w:rPr>
              <w:t>Neurigona quadrifasciata</w:t>
            </w:r>
          </w:p>
        </w:tc>
      </w:tr>
      <w:tr w:rsidR="003B4447" w:rsidRPr="005B0DAD" w14:paraId="6AF07696" w14:textId="77777777" w:rsidTr="007F5C9C">
        <w:trPr>
          <w:trHeight w:val="320"/>
        </w:trPr>
        <w:tc>
          <w:tcPr>
            <w:tcW w:w="556" w:type="dxa"/>
            <w:noWrap/>
            <w:hideMark/>
          </w:tcPr>
          <w:p w14:paraId="4679BC1C" w14:textId="77777777" w:rsidR="003B4447" w:rsidRPr="005B0DAD" w:rsidRDefault="003B4447" w:rsidP="007F5C9C">
            <w:r w:rsidRPr="005B0DAD">
              <w:t>258</w:t>
            </w:r>
          </w:p>
        </w:tc>
        <w:tc>
          <w:tcPr>
            <w:tcW w:w="2065" w:type="dxa"/>
            <w:noWrap/>
            <w:hideMark/>
          </w:tcPr>
          <w:p w14:paraId="47325623" w14:textId="77777777" w:rsidR="003B4447" w:rsidRPr="005B0DAD" w:rsidRDefault="003B4447" w:rsidP="007F5C9C">
            <w:r w:rsidRPr="005B0DAD">
              <w:t>Diptera</w:t>
            </w:r>
          </w:p>
        </w:tc>
        <w:tc>
          <w:tcPr>
            <w:tcW w:w="1939" w:type="dxa"/>
            <w:noWrap/>
            <w:hideMark/>
          </w:tcPr>
          <w:p w14:paraId="711F5FFE" w14:textId="77777777" w:rsidR="003B4447" w:rsidRPr="005B0DAD" w:rsidRDefault="003B4447" w:rsidP="007F5C9C">
            <w:r w:rsidRPr="005B0DAD">
              <w:t>Drosophilidae</w:t>
            </w:r>
          </w:p>
        </w:tc>
        <w:tc>
          <w:tcPr>
            <w:tcW w:w="4454" w:type="dxa"/>
            <w:noWrap/>
            <w:hideMark/>
          </w:tcPr>
          <w:p w14:paraId="5BB286F6" w14:textId="77777777" w:rsidR="003B4447" w:rsidRPr="00A636DD" w:rsidRDefault="003B4447" w:rsidP="007F5C9C">
            <w:pPr>
              <w:rPr>
                <w:i/>
              </w:rPr>
            </w:pPr>
            <w:r w:rsidRPr="00A636DD">
              <w:rPr>
                <w:i/>
              </w:rPr>
              <w:t>Drosophilidae</w:t>
            </w:r>
          </w:p>
        </w:tc>
      </w:tr>
      <w:tr w:rsidR="003B4447" w:rsidRPr="005B0DAD" w14:paraId="4A87D5C5" w14:textId="77777777" w:rsidTr="007F5C9C">
        <w:trPr>
          <w:trHeight w:val="320"/>
        </w:trPr>
        <w:tc>
          <w:tcPr>
            <w:tcW w:w="556" w:type="dxa"/>
            <w:noWrap/>
            <w:hideMark/>
          </w:tcPr>
          <w:p w14:paraId="260255ED" w14:textId="77777777" w:rsidR="003B4447" w:rsidRPr="005B0DAD" w:rsidRDefault="003B4447" w:rsidP="007F5C9C">
            <w:r w:rsidRPr="005B0DAD">
              <w:t>259</w:t>
            </w:r>
          </w:p>
        </w:tc>
        <w:tc>
          <w:tcPr>
            <w:tcW w:w="2065" w:type="dxa"/>
            <w:noWrap/>
            <w:hideMark/>
          </w:tcPr>
          <w:p w14:paraId="42A71B45" w14:textId="77777777" w:rsidR="003B4447" w:rsidRPr="005B0DAD" w:rsidRDefault="003B4447" w:rsidP="007F5C9C">
            <w:r w:rsidRPr="005B0DAD">
              <w:t>Diptera</w:t>
            </w:r>
          </w:p>
        </w:tc>
        <w:tc>
          <w:tcPr>
            <w:tcW w:w="1939" w:type="dxa"/>
            <w:noWrap/>
            <w:hideMark/>
          </w:tcPr>
          <w:p w14:paraId="1FCE0C6C" w14:textId="77777777" w:rsidR="003B4447" w:rsidRPr="005B0DAD" w:rsidRDefault="003B4447" w:rsidP="007F5C9C">
            <w:r w:rsidRPr="005B0DAD">
              <w:t>Drosophilidae</w:t>
            </w:r>
          </w:p>
        </w:tc>
        <w:tc>
          <w:tcPr>
            <w:tcW w:w="4454" w:type="dxa"/>
            <w:noWrap/>
            <w:hideMark/>
          </w:tcPr>
          <w:p w14:paraId="3EBF435B" w14:textId="77777777" w:rsidR="003B4447" w:rsidRPr="00A636DD" w:rsidRDefault="003B4447" w:rsidP="007F5C9C">
            <w:pPr>
              <w:rPr>
                <w:i/>
              </w:rPr>
            </w:pPr>
            <w:r w:rsidRPr="00A636DD">
              <w:rPr>
                <w:i/>
              </w:rPr>
              <w:t>Scaptomyza pallida</w:t>
            </w:r>
          </w:p>
        </w:tc>
      </w:tr>
      <w:tr w:rsidR="003B4447" w:rsidRPr="005B0DAD" w14:paraId="1B0B7178" w14:textId="77777777" w:rsidTr="007F5C9C">
        <w:trPr>
          <w:trHeight w:val="320"/>
        </w:trPr>
        <w:tc>
          <w:tcPr>
            <w:tcW w:w="556" w:type="dxa"/>
            <w:noWrap/>
            <w:hideMark/>
          </w:tcPr>
          <w:p w14:paraId="5820CCFE" w14:textId="77777777" w:rsidR="003B4447" w:rsidRPr="005B0DAD" w:rsidRDefault="003B4447" w:rsidP="007F5C9C">
            <w:r w:rsidRPr="005B0DAD">
              <w:t>260</w:t>
            </w:r>
          </w:p>
        </w:tc>
        <w:tc>
          <w:tcPr>
            <w:tcW w:w="2065" w:type="dxa"/>
            <w:noWrap/>
            <w:hideMark/>
          </w:tcPr>
          <w:p w14:paraId="7D6511B9" w14:textId="77777777" w:rsidR="003B4447" w:rsidRPr="005B0DAD" w:rsidRDefault="003B4447" w:rsidP="007F5C9C">
            <w:r w:rsidRPr="005B0DAD">
              <w:t>Diptera</w:t>
            </w:r>
          </w:p>
        </w:tc>
        <w:tc>
          <w:tcPr>
            <w:tcW w:w="1939" w:type="dxa"/>
            <w:noWrap/>
            <w:hideMark/>
          </w:tcPr>
          <w:p w14:paraId="2965E42A" w14:textId="77777777" w:rsidR="003B4447" w:rsidRPr="005B0DAD" w:rsidRDefault="003B4447" w:rsidP="007F5C9C">
            <w:r w:rsidRPr="005B0DAD">
              <w:t>Empididae</w:t>
            </w:r>
          </w:p>
        </w:tc>
        <w:tc>
          <w:tcPr>
            <w:tcW w:w="4454" w:type="dxa"/>
            <w:noWrap/>
            <w:hideMark/>
          </w:tcPr>
          <w:p w14:paraId="44EEDFC5" w14:textId="77777777" w:rsidR="003B4447" w:rsidRPr="00A636DD" w:rsidRDefault="003B4447" w:rsidP="007F5C9C">
            <w:pPr>
              <w:rPr>
                <w:i/>
              </w:rPr>
            </w:pPr>
            <w:r w:rsidRPr="00A636DD">
              <w:rPr>
                <w:i/>
              </w:rPr>
              <w:t>Empis sp</w:t>
            </w:r>
            <w:r>
              <w:rPr>
                <w:i/>
              </w:rPr>
              <w:t>.</w:t>
            </w:r>
          </w:p>
        </w:tc>
      </w:tr>
      <w:tr w:rsidR="003B4447" w:rsidRPr="005B0DAD" w14:paraId="66250E7B" w14:textId="77777777" w:rsidTr="007F5C9C">
        <w:trPr>
          <w:trHeight w:val="320"/>
        </w:trPr>
        <w:tc>
          <w:tcPr>
            <w:tcW w:w="556" w:type="dxa"/>
            <w:noWrap/>
            <w:hideMark/>
          </w:tcPr>
          <w:p w14:paraId="210CC776" w14:textId="77777777" w:rsidR="003B4447" w:rsidRPr="005B0DAD" w:rsidRDefault="003B4447" w:rsidP="007F5C9C">
            <w:r w:rsidRPr="005B0DAD">
              <w:t>261</w:t>
            </w:r>
          </w:p>
        </w:tc>
        <w:tc>
          <w:tcPr>
            <w:tcW w:w="2065" w:type="dxa"/>
            <w:noWrap/>
            <w:hideMark/>
          </w:tcPr>
          <w:p w14:paraId="024CBC8F" w14:textId="77777777" w:rsidR="003B4447" w:rsidRPr="005B0DAD" w:rsidRDefault="003B4447" w:rsidP="007F5C9C">
            <w:r w:rsidRPr="005B0DAD">
              <w:t>Diptera</w:t>
            </w:r>
          </w:p>
        </w:tc>
        <w:tc>
          <w:tcPr>
            <w:tcW w:w="1939" w:type="dxa"/>
            <w:noWrap/>
            <w:hideMark/>
          </w:tcPr>
          <w:p w14:paraId="54EA6063" w14:textId="77777777" w:rsidR="003B4447" w:rsidRPr="005B0DAD" w:rsidRDefault="003B4447" w:rsidP="007F5C9C">
            <w:r w:rsidRPr="005B0DAD">
              <w:t>Empididae</w:t>
            </w:r>
          </w:p>
        </w:tc>
        <w:tc>
          <w:tcPr>
            <w:tcW w:w="4454" w:type="dxa"/>
            <w:noWrap/>
            <w:hideMark/>
          </w:tcPr>
          <w:p w14:paraId="3E8096C6" w14:textId="77777777" w:rsidR="003B4447" w:rsidRPr="00A636DD" w:rsidRDefault="003B4447" w:rsidP="007F5C9C">
            <w:pPr>
              <w:rPr>
                <w:i/>
              </w:rPr>
            </w:pPr>
            <w:r w:rsidRPr="00A636DD">
              <w:rPr>
                <w:i/>
              </w:rPr>
              <w:t>Empis tessellata</w:t>
            </w:r>
          </w:p>
        </w:tc>
      </w:tr>
      <w:tr w:rsidR="003B4447" w:rsidRPr="005B0DAD" w14:paraId="226A7E28" w14:textId="77777777" w:rsidTr="007F5C9C">
        <w:trPr>
          <w:trHeight w:val="320"/>
        </w:trPr>
        <w:tc>
          <w:tcPr>
            <w:tcW w:w="556" w:type="dxa"/>
            <w:noWrap/>
            <w:hideMark/>
          </w:tcPr>
          <w:p w14:paraId="36A97BBF" w14:textId="77777777" w:rsidR="003B4447" w:rsidRPr="005B0DAD" w:rsidRDefault="003B4447" w:rsidP="007F5C9C">
            <w:r w:rsidRPr="005B0DAD">
              <w:t>262</w:t>
            </w:r>
          </w:p>
        </w:tc>
        <w:tc>
          <w:tcPr>
            <w:tcW w:w="2065" w:type="dxa"/>
            <w:noWrap/>
            <w:hideMark/>
          </w:tcPr>
          <w:p w14:paraId="1EFD19EB" w14:textId="77777777" w:rsidR="003B4447" w:rsidRPr="005B0DAD" w:rsidRDefault="003B4447" w:rsidP="007F5C9C">
            <w:r w:rsidRPr="005B0DAD">
              <w:t>Diptera</w:t>
            </w:r>
          </w:p>
        </w:tc>
        <w:tc>
          <w:tcPr>
            <w:tcW w:w="1939" w:type="dxa"/>
            <w:noWrap/>
            <w:hideMark/>
          </w:tcPr>
          <w:p w14:paraId="6ED80371" w14:textId="77777777" w:rsidR="003B4447" w:rsidRPr="005B0DAD" w:rsidRDefault="003B4447" w:rsidP="007F5C9C">
            <w:r w:rsidRPr="005B0DAD">
              <w:t>Empididae</w:t>
            </w:r>
          </w:p>
        </w:tc>
        <w:tc>
          <w:tcPr>
            <w:tcW w:w="4454" w:type="dxa"/>
            <w:noWrap/>
            <w:hideMark/>
          </w:tcPr>
          <w:p w14:paraId="7008F34B" w14:textId="77777777" w:rsidR="003B4447" w:rsidRPr="00A636DD" w:rsidRDefault="003B4447" w:rsidP="007F5C9C">
            <w:pPr>
              <w:rPr>
                <w:i/>
              </w:rPr>
            </w:pPr>
            <w:r w:rsidRPr="00A636DD">
              <w:rPr>
                <w:i/>
              </w:rPr>
              <w:t>Hilara quadrifasciata</w:t>
            </w:r>
          </w:p>
        </w:tc>
      </w:tr>
      <w:tr w:rsidR="003B4447" w:rsidRPr="005B0DAD" w14:paraId="7179EAB2" w14:textId="77777777" w:rsidTr="007F5C9C">
        <w:trPr>
          <w:trHeight w:val="320"/>
        </w:trPr>
        <w:tc>
          <w:tcPr>
            <w:tcW w:w="556" w:type="dxa"/>
            <w:noWrap/>
            <w:hideMark/>
          </w:tcPr>
          <w:p w14:paraId="6A768C63" w14:textId="77777777" w:rsidR="003B4447" w:rsidRPr="005B0DAD" w:rsidRDefault="003B4447" w:rsidP="007F5C9C">
            <w:r w:rsidRPr="005B0DAD">
              <w:t>263</w:t>
            </w:r>
          </w:p>
        </w:tc>
        <w:tc>
          <w:tcPr>
            <w:tcW w:w="2065" w:type="dxa"/>
            <w:noWrap/>
            <w:hideMark/>
          </w:tcPr>
          <w:p w14:paraId="60F49338" w14:textId="77777777" w:rsidR="003B4447" w:rsidRPr="005B0DAD" w:rsidRDefault="003B4447" w:rsidP="007F5C9C">
            <w:r w:rsidRPr="005B0DAD">
              <w:t>Diptera</w:t>
            </w:r>
          </w:p>
        </w:tc>
        <w:tc>
          <w:tcPr>
            <w:tcW w:w="1939" w:type="dxa"/>
            <w:noWrap/>
            <w:hideMark/>
          </w:tcPr>
          <w:p w14:paraId="21C0C2B5" w14:textId="77777777" w:rsidR="003B4447" w:rsidRPr="005B0DAD" w:rsidRDefault="003B4447" w:rsidP="007F5C9C">
            <w:r w:rsidRPr="005B0DAD">
              <w:t>Empididae</w:t>
            </w:r>
          </w:p>
        </w:tc>
        <w:tc>
          <w:tcPr>
            <w:tcW w:w="4454" w:type="dxa"/>
            <w:noWrap/>
            <w:hideMark/>
          </w:tcPr>
          <w:p w14:paraId="7AFA5ACA" w14:textId="77777777" w:rsidR="003B4447" w:rsidRPr="00A636DD" w:rsidRDefault="003B4447" w:rsidP="007F5C9C">
            <w:pPr>
              <w:rPr>
                <w:i/>
              </w:rPr>
            </w:pPr>
            <w:r w:rsidRPr="00A636DD">
              <w:rPr>
                <w:i/>
              </w:rPr>
              <w:t>Rhamphomyia anaxo</w:t>
            </w:r>
          </w:p>
        </w:tc>
      </w:tr>
      <w:tr w:rsidR="003B4447" w:rsidRPr="005B0DAD" w14:paraId="2E8AF06E" w14:textId="77777777" w:rsidTr="007F5C9C">
        <w:trPr>
          <w:trHeight w:val="320"/>
        </w:trPr>
        <w:tc>
          <w:tcPr>
            <w:tcW w:w="556" w:type="dxa"/>
            <w:noWrap/>
            <w:hideMark/>
          </w:tcPr>
          <w:p w14:paraId="6D2D9D7B" w14:textId="77777777" w:rsidR="003B4447" w:rsidRPr="005B0DAD" w:rsidRDefault="003B4447" w:rsidP="007F5C9C">
            <w:r w:rsidRPr="005B0DAD">
              <w:t>264</w:t>
            </w:r>
          </w:p>
        </w:tc>
        <w:tc>
          <w:tcPr>
            <w:tcW w:w="2065" w:type="dxa"/>
            <w:noWrap/>
            <w:hideMark/>
          </w:tcPr>
          <w:p w14:paraId="09FF6A67" w14:textId="77777777" w:rsidR="003B4447" w:rsidRPr="005B0DAD" w:rsidRDefault="003B4447" w:rsidP="007F5C9C">
            <w:r w:rsidRPr="005B0DAD">
              <w:t>Diptera</w:t>
            </w:r>
          </w:p>
        </w:tc>
        <w:tc>
          <w:tcPr>
            <w:tcW w:w="1939" w:type="dxa"/>
            <w:noWrap/>
            <w:hideMark/>
          </w:tcPr>
          <w:p w14:paraId="26A1A87E" w14:textId="77777777" w:rsidR="003B4447" w:rsidRPr="005B0DAD" w:rsidRDefault="003B4447" w:rsidP="007F5C9C">
            <w:r w:rsidRPr="005B0DAD">
              <w:t>Empididae</w:t>
            </w:r>
          </w:p>
        </w:tc>
        <w:tc>
          <w:tcPr>
            <w:tcW w:w="4454" w:type="dxa"/>
            <w:noWrap/>
            <w:hideMark/>
          </w:tcPr>
          <w:p w14:paraId="22C9B0A8" w14:textId="77777777" w:rsidR="003B4447" w:rsidRPr="00A636DD" w:rsidRDefault="003B4447" w:rsidP="007F5C9C">
            <w:pPr>
              <w:rPr>
                <w:i/>
              </w:rPr>
            </w:pPr>
            <w:r w:rsidRPr="00A636DD">
              <w:rPr>
                <w:i/>
              </w:rPr>
              <w:t>Rhamphomyia caesia</w:t>
            </w:r>
          </w:p>
        </w:tc>
      </w:tr>
      <w:tr w:rsidR="003B4447" w:rsidRPr="005B0DAD" w14:paraId="198B8B3E" w14:textId="77777777" w:rsidTr="007F5C9C">
        <w:trPr>
          <w:trHeight w:val="320"/>
        </w:trPr>
        <w:tc>
          <w:tcPr>
            <w:tcW w:w="556" w:type="dxa"/>
            <w:noWrap/>
            <w:hideMark/>
          </w:tcPr>
          <w:p w14:paraId="233665CF" w14:textId="77777777" w:rsidR="003B4447" w:rsidRPr="005B0DAD" w:rsidRDefault="003B4447" w:rsidP="007F5C9C">
            <w:r w:rsidRPr="005B0DAD">
              <w:t>265</w:t>
            </w:r>
          </w:p>
        </w:tc>
        <w:tc>
          <w:tcPr>
            <w:tcW w:w="2065" w:type="dxa"/>
            <w:noWrap/>
            <w:hideMark/>
          </w:tcPr>
          <w:p w14:paraId="78EC725D" w14:textId="77777777" w:rsidR="003B4447" w:rsidRPr="005B0DAD" w:rsidRDefault="003B4447" w:rsidP="007F5C9C">
            <w:r w:rsidRPr="005B0DAD">
              <w:t>Diptera</w:t>
            </w:r>
          </w:p>
        </w:tc>
        <w:tc>
          <w:tcPr>
            <w:tcW w:w="1939" w:type="dxa"/>
            <w:noWrap/>
            <w:hideMark/>
          </w:tcPr>
          <w:p w14:paraId="21EC5485" w14:textId="77777777" w:rsidR="003B4447" w:rsidRPr="005B0DAD" w:rsidRDefault="003B4447" w:rsidP="007F5C9C">
            <w:r w:rsidRPr="005B0DAD">
              <w:t>Empididae</w:t>
            </w:r>
          </w:p>
        </w:tc>
        <w:tc>
          <w:tcPr>
            <w:tcW w:w="4454" w:type="dxa"/>
            <w:noWrap/>
            <w:hideMark/>
          </w:tcPr>
          <w:p w14:paraId="02733A2D" w14:textId="77777777" w:rsidR="003B4447" w:rsidRPr="00A636DD" w:rsidRDefault="003B4447" w:rsidP="007F5C9C">
            <w:pPr>
              <w:rPr>
                <w:i/>
              </w:rPr>
            </w:pPr>
            <w:r w:rsidRPr="00A636DD">
              <w:rPr>
                <w:i/>
              </w:rPr>
              <w:t>Rhamphomyia nigripennis</w:t>
            </w:r>
          </w:p>
        </w:tc>
      </w:tr>
      <w:tr w:rsidR="003B4447" w:rsidRPr="005B0DAD" w14:paraId="18CE0156" w14:textId="77777777" w:rsidTr="007F5C9C">
        <w:trPr>
          <w:trHeight w:val="320"/>
        </w:trPr>
        <w:tc>
          <w:tcPr>
            <w:tcW w:w="556" w:type="dxa"/>
            <w:noWrap/>
            <w:hideMark/>
          </w:tcPr>
          <w:p w14:paraId="19699A87" w14:textId="77777777" w:rsidR="003B4447" w:rsidRPr="005B0DAD" w:rsidRDefault="003B4447" w:rsidP="007F5C9C">
            <w:r w:rsidRPr="005B0DAD">
              <w:lastRenderedPageBreak/>
              <w:t>266</w:t>
            </w:r>
          </w:p>
        </w:tc>
        <w:tc>
          <w:tcPr>
            <w:tcW w:w="2065" w:type="dxa"/>
            <w:noWrap/>
            <w:hideMark/>
          </w:tcPr>
          <w:p w14:paraId="0359DEB9" w14:textId="77777777" w:rsidR="003B4447" w:rsidRPr="005B0DAD" w:rsidRDefault="003B4447" w:rsidP="007F5C9C">
            <w:r w:rsidRPr="005B0DAD">
              <w:t>Diptera</w:t>
            </w:r>
          </w:p>
        </w:tc>
        <w:tc>
          <w:tcPr>
            <w:tcW w:w="1939" w:type="dxa"/>
            <w:noWrap/>
            <w:hideMark/>
          </w:tcPr>
          <w:p w14:paraId="29C22318" w14:textId="77777777" w:rsidR="003B4447" w:rsidRPr="005B0DAD" w:rsidRDefault="003B4447" w:rsidP="007F5C9C">
            <w:r w:rsidRPr="005B0DAD">
              <w:t>Empididae</w:t>
            </w:r>
          </w:p>
        </w:tc>
        <w:tc>
          <w:tcPr>
            <w:tcW w:w="4454" w:type="dxa"/>
            <w:noWrap/>
            <w:hideMark/>
          </w:tcPr>
          <w:p w14:paraId="17C918ED" w14:textId="77777777" w:rsidR="003B4447" w:rsidRPr="00A636DD" w:rsidRDefault="003B4447" w:rsidP="007F5C9C">
            <w:pPr>
              <w:rPr>
                <w:i/>
              </w:rPr>
            </w:pPr>
            <w:r w:rsidRPr="00A636DD">
              <w:rPr>
                <w:i/>
              </w:rPr>
              <w:t>Rhamphomyia nigrita</w:t>
            </w:r>
          </w:p>
        </w:tc>
      </w:tr>
      <w:tr w:rsidR="003B4447" w:rsidRPr="005B0DAD" w14:paraId="3F88A4EC" w14:textId="77777777" w:rsidTr="007F5C9C">
        <w:trPr>
          <w:trHeight w:val="320"/>
        </w:trPr>
        <w:tc>
          <w:tcPr>
            <w:tcW w:w="556" w:type="dxa"/>
            <w:noWrap/>
            <w:hideMark/>
          </w:tcPr>
          <w:p w14:paraId="3215ED6D" w14:textId="77777777" w:rsidR="003B4447" w:rsidRPr="005B0DAD" w:rsidRDefault="003B4447" w:rsidP="007F5C9C">
            <w:r w:rsidRPr="005B0DAD">
              <w:t>267</w:t>
            </w:r>
          </w:p>
        </w:tc>
        <w:tc>
          <w:tcPr>
            <w:tcW w:w="2065" w:type="dxa"/>
            <w:noWrap/>
            <w:hideMark/>
          </w:tcPr>
          <w:p w14:paraId="0E423662" w14:textId="77777777" w:rsidR="003B4447" w:rsidRPr="005B0DAD" w:rsidRDefault="003B4447" w:rsidP="007F5C9C">
            <w:r w:rsidRPr="005B0DAD">
              <w:t>Diptera</w:t>
            </w:r>
          </w:p>
        </w:tc>
        <w:tc>
          <w:tcPr>
            <w:tcW w:w="1939" w:type="dxa"/>
            <w:noWrap/>
            <w:hideMark/>
          </w:tcPr>
          <w:p w14:paraId="1D2D0188" w14:textId="77777777" w:rsidR="003B4447" w:rsidRPr="005B0DAD" w:rsidRDefault="003B4447" w:rsidP="007F5C9C">
            <w:r w:rsidRPr="005B0DAD">
              <w:t>Empididae</w:t>
            </w:r>
          </w:p>
        </w:tc>
        <w:tc>
          <w:tcPr>
            <w:tcW w:w="4454" w:type="dxa"/>
            <w:noWrap/>
            <w:hideMark/>
          </w:tcPr>
          <w:p w14:paraId="62A06D29" w14:textId="77777777" w:rsidR="003B4447" w:rsidRPr="00A636DD" w:rsidRDefault="003B4447" w:rsidP="007F5C9C">
            <w:pPr>
              <w:rPr>
                <w:i/>
              </w:rPr>
            </w:pPr>
            <w:r w:rsidRPr="00A636DD">
              <w:rPr>
                <w:i/>
              </w:rPr>
              <w:t>Rhamphomyia nr. anaxo</w:t>
            </w:r>
          </w:p>
        </w:tc>
      </w:tr>
      <w:tr w:rsidR="003B4447" w:rsidRPr="005B0DAD" w14:paraId="109AE77B" w14:textId="77777777" w:rsidTr="007F5C9C">
        <w:trPr>
          <w:trHeight w:val="320"/>
        </w:trPr>
        <w:tc>
          <w:tcPr>
            <w:tcW w:w="556" w:type="dxa"/>
            <w:noWrap/>
            <w:hideMark/>
          </w:tcPr>
          <w:p w14:paraId="782BC234" w14:textId="77777777" w:rsidR="003B4447" w:rsidRPr="005B0DAD" w:rsidRDefault="003B4447" w:rsidP="007F5C9C">
            <w:r w:rsidRPr="005B0DAD">
              <w:t>268</w:t>
            </w:r>
          </w:p>
        </w:tc>
        <w:tc>
          <w:tcPr>
            <w:tcW w:w="2065" w:type="dxa"/>
            <w:noWrap/>
            <w:hideMark/>
          </w:tcPr>
          <w:p w14:paraId="41C6483D" w14:textId="77777777" w:rsidR="003B4447" w:rsidRPr="005B0DAD" w:rsidRDefault="003B4447" w:rsidP="007F5C9C">
            <w:r w:rsidRPr="005B0DAD">
              <w:t>Diptera</w:t>
            </w:r>
          </w:p>
        </w:tc>
        <w:tc>
          <w:tcPr>
            <w:tcW w:w="1939" w:type="dxa"/>
            <w:noWrap/>
            <w:hideMark/>
          </w:tcPr>
          <w:p w14:paraId="6ECE3608" w14:textId="77777777" w:rsidR="003B4447" w:rsidRPr="005B0DAD" w:rsidRDefault="003B4447" w:rsidP="007F5C9C">
            <w:r w:rsidRPr="005B0DAD">
              <w:t>Empididae</w:t>
            </w:r>
          </w:p>
        </w:tc>
        <w:tc>
          <w:tcPr>
            <w:tcW w:w="4454" w:type="dxa"/>
            <w:noWrap/>
            <w:hideMark/>
          </w:tcPr>
          <w:p w14:paraId="77FBC3FE" w14:textId="77777777" w:rsidR="003B4447" w:rsidRPr="00A636DD" w:rsidRDefault="003B4447" w:rsidP="007F5C9C">
            <w:pPr>
              <w:rPr>
                <w:i/>
              </w:rPr>
            </w:pPr>
            <w:r w:rsidRPr="00A636DD">
              <w:rPr>
                <w:i/>
              </w:rPr>
              <w:t>Rhamphomyia poplitea</w:t>
            </w:r>
          </w:p>
        </w:tc>
      </w:tr>
      <w:tr w:rsidR="003B4447" w:rsidRPr="005B0DAD" w14:paraId="544EB051" w14:textId="77777777" w:rsidTr="007F5C9C">
        <w:trPr>
          <w:trHeight w:val="320"/>
        </w:trPr>
        <w:tc>
          <w:tcPr>
            <w:tcW w:w="556" w:type="dxa"/>
            <w:noWrap/>
            <w:hideMark/>
          </w:tcPr>
          <w:p w14:paraId="21AF0512" w14:textId="77777777" w:rsidR="003B4447" w:rsidRPr="005B0DAD" w:rsidRDefault="003B4447" w:rsidP="007F5C9C">
            <w:r w:rsidRPr="005B0DAD">
              <w:t>269</w:t>
            </w:r>
          </w:p>
        </w:tc>
        <w:tc>
          <w:tcPr>
            <w:tcW w:w="2065" w:type="dxa"/>
            <w:noWrap/>
            <w:hideMark/>
          </w:tcPr>
          <w:p w14:paraId="52623D88" w14:textId="77777777" w:rsidR="003B4447" w:rsidRPr="005B0DAD" w:rsidRDefault="003B4447" w:rsidP="007F5C9C">
            <w:r w:rsidRPr="005B0DAD">
              <w:t>Diptera</w:t>
            </w:r>
          </w:p>
        </w:tc>
        <w:tc>
          <w:tcPr>
            <w:tcW w:w="1939" w:type="dxa"/>
            <w:noWrap/>
            <w:hideMark/>
          </w:tcPr>
          <w:p w14:paraId="1DDF7AE0" w14:textId="77777777" w:rsidR="003B4447" w:rsidRPr="005B0DAD" w:rsidRDefault="003B4447" w:rsidP="007F5C9C">
            <w:r w:rsidRPr="005B0DAD">
              <w:t>Empididae</w:t>
            </w:r>
          </w:p>
        </w:tc>
        <w:tc>
          <w:tcPr>
            <w:tcW w:w="4454" w:type="dxa"/>
            <w:noWrap/>
            <w:hideMark/>
          </w:tcPr>
          <w:p w14:paraId="2179AF81" w14:textId="77777777" w:rsidR="003B4447" w:rsidRPr="00A636DD" w:rsidRDefault="003B4447" w:rsidP="007F5C9C">
            <w:pPr>
              <w:rPr>
                <w:i/>
              </w:rPr>
            </w:pPr>
            <w:r w:rsidRPr="00A636DD">
              <w:rPr>
                <w:i/>
              </w:rPr>
              <w:t>Rhamphomyia sp.</w:t>
            </w:r>
          </w:p>
        </w:tc>
      </w:tr>
      <w:tr w:rsidR="003B4447" w:rsidRPr="005B0DAD" w14:paraId="0030D65B" w14:textId="77777777" w:rsidTr="007F5C9C">
        <w:trPr>
          <w:trHeight w:val="320"/>
        </w:trPr>
        <w:tc>
          <w:tcPr>
            <w:tcW w:w="556" w:type="dxa"/>
            <w:noWrap/>
            <w:hideMark/>
          </w:tcPr>
          <w:p w14:paraId="69CF0610" w14:textId="77777777" w:rsidR="003B4447" w:rsidRPr="005B0DAD" w:rsidRDefault="003B4447" w:rsidP="007F5C9C">
            <w:r w:rsidRPr="005B0DAD">
              <w:t>270</w:t>
            </w:r>
          </w:p>
        </w:tc>
        <w:tc>
          <w:tcPr>
            <w:tcW w:w="2065" w:type="dxa"/>
            <w:noWrap/>
            <w:hideMark/>
          </w:tcPr>
          <w:p w14:paraId="46289091" w14:textId="77777777" w:rsidR="003B4447" w:rsidRPr="005B0DAD" w:rsidRDefault="003B4447" w:rsidP="007F5C9C">
            <w:r w:rsidRPr="005B0DAD">
              <w:t>Diptera</w:t>
            </w:r>
          </w:p>
        </w:tc>
        <w:tc>
          <w:tcPr>
            <w:tcW w:w="1939" w:type="dxa"/>
            <w:noWrap/>
            <w:hideMark/>
          </w:tcPr>
          <w:p w14:paraId="1D3EF514" w14:textId="77777777" w:rsidR="003B4447" w:rsidRPr="005B0DAD" w:rsidRDefault="003B4447" w:rsidP="007F5C9C">
            <w:r w:rsidRPr="005B0DAD">
              <w:t>Empididae</w:t>
            </w:r>
          </w:p>
        </w:tc>
        <w:tc>
          <w:tcPr>
            <w:tcW w:w="4454" w:type="dxa"/>
            <w:noWrap/>
            <w:hideMark/>
          </w:tcPr>
          <w:p w14:paraId="134CB10C" w14:textId="77777777" w:rsidR="003B4447" w:rsidRPr="00A636DD" w:rsidRDefault="003B4447" w:rsidP="007F5C9C">
            <w:pPr>
              <w:rPr>
                <w:i/>
              </w:rPr>
            </w:pPr>
            <w:r w:rsidRPr="00A636DD">
              <w:rPr>
                <w:i/>
              </w:rPr>
              <w:t>Rhamphomyia umbripennis</w:t>
            </w:r>
          </w:p>
        </w:tc>
      </w:tr>
      <w:tr w:rsidR="003B4447" w:rsidRPr="005B0DAD" w14:paraId="0FF55B66" w14:textId="77777777" w:rsidTr="007F5C9C">
        <w:trPr>
          <w:trHeight w:val="320"/>
        </w:trPr>
        <w:tc>
          <w:tcPr>
            <w:tcW w:w="556" w:type="dxa"/>
            <w:noWrap/>
            <w:hideMark/>
          </w:tcPr>
          <w:p w14:paraId="6C9C0EFD" w14:textId="77777777" w:rsidR="003B4447" w:rsidRPr="005B0DAD" w:rsidRDefault="003B4447" w:rsidP="007F5C9C">
            <w:r w:rsidRPr="005B0DAD">
              <w:t>271</w:t>
            </w:r>
          </w:p>
        </w:tc>
        <w:tc>
          <w:tcPr>
            <w:tcW w:w="2065" w:type="dxa"/>
            <w:noWrap/>
            <w:hideMark/>
          </w:tcPr>
          <w:p w14:paraId="39F7E703" w14:textId="77777777" w:rsidR="003B4447" w:rsidRPr="005B0DAD" w:rsidRDefault="003B4447" w:rsidP="007F5C9C">
            <w:r w:rsidRPr="005B0DAD">
              <w:t>Diptera</w:t>
            </w:r>
          </w:p>
        </w:tc>
        <w:tc>
          <w:tcPr>
            <w:tcW w:w="1939" w:type="dxa"/>
            <w:noWrap/>
            <w:hideMark/>
          </w:tcPr>
          <w:p w14:paraId="766643EA" w14:textId="77777777" w:rsidR="003B4447" w:rsidRPr="005B0DAD" w:rsidRDefault="003B4447" w:rsidP="007F5C9C">
            <w:r w:rsidRPr="005B0DAD">
              <w:t>Empididae</w:t>
            </w:r>
          </w:p>
        </w:tc>
        <w:tc>
          <w:tcPr>
            <w:tcW w:w="4454" w:type="dxa"/>
            <w:noWrap/>
            <w:hideMark/>
          </w:tcPr>
          <w:p w14:paraId="4C486271" w14:textId="77777777" w:rsidR="003B4447" w:rsidRPr="00A636DD" w:rsidRDefault="003B4447" w:rsidP="007F5C9C">
            <w:pPr>
              <w:rPr>
                <w:i/>
              </w:rPr>
            </w:pPr>
            <w:r w:rsidRPr="00A636DD">
              <w:rPr>
                <w:i/>
              </w:rPr>
              <w:t>Rhamphomyia valga</w:t>
            </w:r>
          </w:p>
        </w:tc>
      </w:tr>
      <w:tr w:rsidR="003B4447" w:rsidRPr="005B0DAD" w14:paraId="2B2DCF71" w14:textId="77777777" w:rsidTr="007F5C9C">
        <w:trPr>
          <w:trHeight w:val="320"/>
        </w:trPr>
        <w:tc>
          <w:tcPr>
            <w:tcW w:w="556" w:type="dxa"/>
            <w:noWrap/>
            <w:hideMark/>
          </w:tcPr>
          <w:p w14:paraId="52C0236F" w14:textId="77777777" w:rsidR="003B4447" w:rsidRPr="005B0DAD" w:rsidRDefault="003B4447" w:rsidP="007F5C9C">
            <w:r w:rsidRPr="005B0DAD">
              <w:t>272</w:t>
            </w:r>
          </w:p>
        </w:tc>
        <w:tc>
          <w:tcPr>
            <w:tcW w:w="2065" w:type="dxa"/>
            <w:noWrap/>
            <w:hideMark/>
          </w:tcPr>
          <w:p w14:paraId="301C28D3" w14:textId="77777777" w:rsidR="003B4447" w:rsidRPr="005B0DAD" w:rsidRDefault="003B4447" w:rsidP="007F5C9C">
            <w:r w:rsidRPr="005B0DAD">
              <w:t>Diptera</w:t>
            </w:r>
          </w:p>
        </w:tc>
        <w:tc>
          <w:tcPr>
            <w:tcW w:w="1939" w:type="dxa"/>
            <w:noWrap/>
            <w:hideMark/>
          </w:tcPr>
          <w:p w14:paraId="4356F5C7" w14:textId="77777777" w:rsidR="003B4447" w:rsidRPr="005B0DAD" w:rsidRDefault="003B4447" w:rsidP="007F5C9C">
            <w:r w:rsidRPr="005B0DAD">
              <w:t>Fanniidae</w:t>
            </w:r>
          </w:p>
        </w:tc>
        <w:tc>
          <w:tcPr>
            <w:tcW w:w="4454" w:type="dxa"/>
            <w:noWrap/>
            <w:hideMark/>
          </w:tcPr>
          <w:p w14:paraId="7A1FA5F0" w14:textId="77777777" w:rsidR="003B4447" w:rsidRPr="00A636DD" w:rsidRDefault="003B4447" w:rsidP="007F5C9C">
            <w:pPr>
              <w:rPr>
                <w:i/>
              </w:rPr>
            </w:pPr>
            <w:r w:rsidRPr="00A636DD">
              <w:rPr>
                <w:i/>
              </w:rPr>
              <w:t>Fannia corvina</w:t>
            </w:r>
          </w:p>
        </w:tc>
      </w:tr>
      <w:tr w:rsidR="003B4447" w:rsidRPr="005B0DAD" w14:paraId="45BA307A" w14:textId="77777777" w:rsidTr="007F5C9C">
        <w:trPr>
          <w:trHeight w:val="320"/>
        </w:trPr>
        <w:tc>
          <w:tcPr>
            <w:tcW w:w="556" w:type="dxa"/>
            <w:noWrap/>
            <w:hideMark/>
          </w:tcPr>
          <w:p w14:paraId="177BE138" w14:textId="77777777" w:rsidR="003B4447" w:rsidRPr="005B0DAD" w:rsidRDefault="003B4447" w:rsidP="007F5C9C">
            <w:r w:rsidRPr="005B0DAD">
              <w:t>273</w:t>
            </w:r>
          </w:p>
        </w:tc>
        <w:tc>
          <w:tcPr>
            <w:tcW w:w="2065" w:type="dxa"/>
            <w:noWrap/>
            <w:hideMark/>
          </w:tcPr>
          <w:p w14:paraId="067BD98B" w14:textId="77777777" w:rsidR="003B4447" w:rsidRPr="005B0DAD" w:rsidRDefault="003B4447" w:rsidP="007F5C9C">
            <w:r w:rsidRPr="005B0DAD">
              <w:t>Diptera</w:t>
            </w:r>
          </w:p>
        </w:tc>
        <w:tc>
          <w:tcPr>
            <w:tcW w:w="1939" w:type="dxa"/>
            <w:noWrap/>
            <w:hideMark/>
          </w:tcPr>
          <w:p w14:paraId="585565D0" w14:textId="77777777" w:rsidR="003B4447" w:rsidRPr="005B0DAD" w:rsidRDefault="003B4447" w:rsidP="007F5C9C">
            <w:r w:rsidRPr="005B0DAD">
              <w:t>Fanniidae</w:t>
            </w:r>
          </w:p>
        </w:tc>
        <w:tc>
          <w:tcPr>
            <w:tcW w:w="4454" w:type="dxa"/>
            <w:noWrap/>
            <w:hideMark/>
          </w:tcPr>
          <w:p w14:paraId="5F2FBEDE" w14:textId="77777777" w:rsidR="003B4447" w:rsidRPr="00A636DD" w:rsidRDefault="003B4447" w:rsidP="007F5C9C">
            <w:pPr>
              <w:rPr>
                <w:i/>
              </w:rPr>
            </w:pPr>
            <w:r w:rsidRPr="00A636DD">
              <w:rPr>
                <w:i/>
              </w:rPr>
              <w:t>Fannia minutipalpis</w:t>
            </w:r>
          </w:p>
        </w:tc>
      </w:tr>
      <w:tr w:rsidR="003B4447" w:rsidRPr="005B0DAD" w14:paraId="675B59C1" w14:textId="77777777" w:rsidTr="007F5C9C">
        <w:trPr>
          <w:trHeight w:val="320"/>
        </w:trPr>
        <w:tc>
          <w:tcPr>
            <w:tcW w:w="556" w:type="dxa"/>
            <w:noWrap/>
            <w:hideMark/>
          </w:tcPr>
          <w:p w14:paraId="12E28C65" w14:textId="77777777" w:rsidR="003B4447" w:rsidRPr="005B0DAD" w:rsidRDefault="003B4447" w:rsidP="007F5C9C">
            <w:r w:rsidRPr="005B0DAD">
              <w:t>274</w:t>
            </w:r>
          </w:p>
        </w:tc>
        <w:tc>
          <w:tcPr>
            <w:tcW w:w="2065" w:type="dxa"/>
            <w:noWrap/>
            <w:hideMark/>
          </w:tcPr>
          <w:p w14:paraId="1830AA87" w14:textId="77777777" w:rsidR="003B4447" w:rsidRPr="005B0DAD" w:rsidRDefault="003B4447" w:rsidP="007F5C9C">
            <w:r w:rsidRPr="005B0DAD">
              <w:t>Diptera</w:t>
            </w:r>
          </w:p>
        </w:tc>
        <w:tc>
          <w:tcPr>
            <w:tcW w:w="1939" w:type="dxa"/>
            <w:noWrap/>
            <w:hideMark/>
          </w:tcPr>
          <w:p w14:paraId="1E0ABA7D" w14:textId="77777777" w:rsidR="003B4447" w:rsidRPr="005B0DAD" w:rsidRDefault="003B4447" w:rsidP="007F5C9C">
            <w:r w:rsidRPr="005B0DAD">
              <w:t>Fanniidae</w:t>
            </w:r>
          </w:p>
        </w:tc>
        <w:tc>
          <w:tcPr>
            <w:tcW w:w="4454" w:type="dxa"/>
            <w:noWrap/>
            <w:hideMark/>
          </w:tcPr>
          <w:p w14:paraId="1CA0FECA" w14:textId="77777777" w:rsidR="003B4447" w:rsidRPr="00A636DD" w:rsidRDefault="003B4447" w:rsidP="007F5C9C">
            <w:pPr>
              <w:rPr>
                <w:i/>
              </w:rPr>
            </w:pPr>
            <w:r w:rsidRPr="00A636DD">
              <w:rPr>
                <w:i/>
              </w:rPr>
              <w:t>Fannia sociella</w:t>
            </w:r>
          </w:p>
        </w:tc>
      </w:tr>
      <w:tr w:rsidR="003B4447" w:rsidRPr="005B0DAD" w14:paraId="2BEE8A17" w14:textId="77777777" w:rsidTr="007F5C9C">
        <w:trPr>
          <w:trHeight w:val="320"/>
        </w:trPr>
        <w:tc>
          <w:tcPr>
            <w:tcW w:w="556" w:type="dxa"/>
            <w:noWrap/>
            <w:hideMark/>
          </w:tcPr>
          <w:p w14:paraId="368F412B" w14:textId="77777777" w:rsidR="003B4447" w:rsidRPr="005B0DAD" w:rsidRDefault="003B4447" w:rsidP="007F5C9C">
            <w:r w:rsidRPr="005B0DAD">
              <w:t>275</w:t>
            </w:r>
          </w:p>
        </w:tc>
        <w:tc>
          <w:tcPr>
            <w:tcW w:w="2065" w:type="dxa"/>
            <w:noWrap/>
            <w:hideMark/>
          </w:tcPr>
          <w:p w14:paraId="30C3D25C" w14:textId="77777777" w:rsidR="003B4447" w:rsidRPr="005B0DAD" w:rsidRDefault="003B4447" w:rsidP="007F5C9C">
            <w:r w:rsidRPr="005B0DAD">
              <w:t>Diptera</w:t>
            </w:r>
          </w:p>
        </w:tc>
        <w:tc>
          <w:tcPr>
            <w:tcW w:w="1939" w:type="dxa"/>
            <w:noWrap/>
            <w:hideMark/>
          </w:tcPr>
          <w:p w14:paraId="6369CEB0" w14:textId="77777777" w:rsidR="003B4447" w:rsidRPr="005B0DAD" w:rsidRDefault="003B4447" w:rsidP="007F5C9C">
            <w:r w:rsidRPr="005B0DAD">
              <w:t>Fanniidae</w:t>
            </w:r>
          </w:p>
        </w:tc>
        <w:tc>
          <w:tcPr>
            <w:tcW w:w="4454" w:type="dxa"/>
            <w:noWrap/>
            <w:hideMark/>
          </w:tcPr>
          <w:p w14:paraId="6D2B29C6" w14:textId="77777777" w:rsidR="003B4447" w:rsidRPr="00A636DD" w:rsidRDefault="003B4447" w:rsidP="007F5C9C">
            <w:pPr>
              <w:rPr>
                <w:i/>
              </w:rPr>
            </w:pPr>
            <w:r w:rsidRPr="00A636DD">
              <w:rPr>
                <w:i/>
              </w:rPr>
              <w:t>Fannia sp.</w:t>
            </w:r>
          </w:p>
        </w:tc>
      </w:tr>
      <w:tr w:rsidR="003B4447" w:rsidRPr="005B0DAD" w14:paraId="73FD8FA5" w14:textId="77777777" w:rsidTr="007F5C9C">
        <w:trPr>
          <w:trHeight w:val="320"/>
        </w:trPr>
        <w:tc>
          <w:tcPr>
            <w:tcW w:w="556" w:type="dxa"/>
            <w:noWrap/>
            <w:hideMark/>
          </w:tcPr>
          <w:p w14:paraId="79346340" w14:textId="77777777" w:rsidR="003B4447" w:rsidRPr="005B0DAD" w:rsidRDefault="003B4447" w:rsidP="007F5C9C">
            <w:r w:rsidRPr="005B0DAD">
              <w:t>276</w:t>
            </w:r>
          </w:p>
        </w:tc>
        <w:tc>
          <w:tcPr>
            <w:tcW w:w="2065" w:type="dxa"/>
            <w:noWrap/>
            <w:hideMark/>
          </w:tcPr>
          <w:p w14:paraId="69D098B7" w14:textId="77777777" w:rsidR="003B4447" w:rsidRPr="005B0DAD" w:rsidRDefault="003B4447" w:rsidP="007F5C9C">
            <w:r w:rsidRPr="005B0DAD">
              <w:t>Diptera</w:t>
            </w:r>
          </w:p>
        </w:tc>
        <w:tc>
          <w:tcPr>
            <w:tcW w:w="1939" w:type="dxa"/>
            <w:noWrap/>
            <w:hideMark/>
          </w:tcPr>
          <w:p w14:paraId="027F9819" w14:textId="77777777" w:rsidR="003B4447" w:rsidRPr="005B0DAD" w:rsidRDefault="003B4447" w:rsidP="007F5C9C">
            <w:r w:rsidRPr="005B0DAD">
              <w:t>Heleomyzidae</w:t>
            </w:r>
          </w:p>
        </w:tc>
        <w:tc>
          <w:tcPr>
            <w:tcW w:w="4454" w:type="dxa"/>
            <w:noWrap/>
            <w:hideMark/>
          </w:tcPr>
          <w:p w14:paraId="73FAB4F8" w14:textId="77777777" w:rsidR="003B4447" w:rsidRPr="00A636DD" w:rsidRDefault="003B4447" w:rsidP="007F5C9C">
            <w:pPr>
              <w:rPr>
                <w:i/>
              </w:rPr>
            </w:pPr>
            <w:r w:rsidRPr="00A636DD">
              <w:rPr>
                <w:i/>
              </w:rPr>
              <w:t>Neoleria ruficeps</w:t>
            </w:r>
          </w:p>
        </w:tc>
      </w:tr>
      <w:tr w:rsidR="003B4447" w:rsidRPr="005B0DAD" w14:paraId="049FCC2B" w14:textId="77777777" w:rsidTr="007F5C9C">
        <w:trPr>
          <w:trHeight w:val="320"/>
        </w:trPr>
        <w:tc>
          <w:tcPr>
            <w:tcW w:w="556" w:type="dxa"/>
            <w:noWrap/>
            <w:hideMark/>
          </w:tcPr>
          <w:p w14:paraId="617C9FF4" w14:textId="77777777" w:rsidR="003B4447" w:rsidRPr="005B0DAD" w:rsidRDefault="003B4447" w:rsidP="007F5C9C">
            <w:r w:rsidRPr="005B0DAD">
              <w:t>277</w:t>
            </w:r>
          </w:p>
        </w:tc>
        <w:tc>
          <w:tcPr>
            <w:tcW w:w="2065" w:type="dxa"/>
            <w:noWrap/>
            <w:hideMark/>
          </w:tcPr>
          <w:p w14:paraId="05114CF4" w14:textId="77777777" w:rsidR="003B4447" w:rsidRPr="005B0DAD" w:rsidRDefault="003B4447" w:rsidP="007F5C9C">
            <w:r w:rsidRPr="005B0DAD">
              <w:t>Diptera</w:t>
            </w:r>
          </w:p>
        </w:tc>
        <w:tc>
          <w:tcPr>
            <w:tcW w:w="1939" w:type="dxa"/>
            <w:noWrap/>
            <w:hideMark/>
          </w:tcPr>
          <w:p w14:paraId="03C1E30B" w14:textId="77777777" w:rsidR="003B4447" w:rsidRPr="005B0DAD" w:rsidRDefault="003B4447" w:rsidP="007F5C9C">
            <w:r w:rsidRPr="005B0DAD">
              <w:t>Heleomyzidae</w:t>
            </w:r>
          </w:p>
        </w:tc>
        <w:tc>
          <w:tcPr>
            <w:tcW w:w="4454" w:type="dxa"/>
            <w:noWrap/>
            <w:hideMark/>
          </w:tcPr>
          <w:p w14:paraId="402FCB87" w14:textId="77777777" w:rsidR="003B4447" w:rsidRPr="00A636DD" w:rsidRDefault="003B4447" w:rsidP="007F5C9C">
            <w:pPr>
              <w:rPr>
                <w:i/>
              </w:rPr>
            </w:pPr>
            <w:r w:rsidRPr="00A636DD">
              <w:rPr>
                <w:i/>
              </w:rPr>
              <w:t>Suillia bicolor</w:t>
            </w:r>
          </w:p>
        </w:tc>
      </w:tr>
      <w:tr w:rsidR="003B4447" w:rsidRPr="005B0DAD" w14:paraId="4B1D6604" w14:textId="77777777" w:rsidTr="007F5C9C">
        <w:trPr>
          <w:trHeight w:val="320"/>
        </w:trPr>
        <w:tc>
          <w:tcPr>
            <w:tcW w:w="556" w:type="dxa"/>
            <w:noWrap/>
            <w:hideMark/>
          </w:tcPr>
          <w:p w14:paraId="01684419" w14:textId="77777777" w:rsidR="003B4447" w:rsidRPr="005B0DAD" w:rsidRDefault="003B4447" w:rsidP="007F5C9C">
            <w:r w:rsidRPr="005B0DAD">
              <w:t>278</w:t>
            </w:r>
          </w:p>
        </w:tc>
        <w:tc>
          <w:tcPr>
            <w:tcW w:w="2065" w:type="dxa"/>
            <w:noWrap/>
            <w:hideMark/>
          </w:tcPr>
          <w:p w14:paraId="18092895" w14:textId="77777777" w:rsidR="003B4447" w:rsidRPr="005B0DAD" w:rsidRDefault="003B4447" w:rsidP="007F5C9C">
            <w:r w:rsidRPr="005B0DAD">
              <w:t>Diptera</w:t>
            </w:r>
          </w:p>
        </w:tc>
        <w:tc>
          <w:tcPr>
            <w:tcW w:w="1939" w:type="dxa"/>
            <w:noWrap/>
            <w:hideMark/>
          </w:tcPr>
          <w:p w14:paraId="3266AA22" w14:textId="77777777" w:rsidR="003B4447" w:rsidRPr="005B0DAD" w:rsidRDefault="003B4447" w:rsidP="007F5C9C">
            <w:r w:rsidRPr="005B0DAD">
              <w:t>Hippoboscidae</w:t>
            </w:r>
          </w:p>
        </w:tc>
        <w:tc>
          <w:tcPr>
            <w:tcW w:w="4454" w:type="dxa"/>
            <w:noWrap/>
            <w:hideMark/>
          </w:tcPr>
          <w:p w14:paraId="27999CB4" w14:textId="77777777" w:rsidR="003B4447" w:rsidRPr="00A636DD" w:rsidRDefault="003B4447" w:rsidP="007F5C9C">
            <w:pPr>
              <w:rPr>
                <w:i/>
              </w:rPr>
            </w:pPr>
            <w:r w:rsidRPr="00A636DD">
              <w:rPr>
                <w:i/>
              </w:rPr>
              <w:t>Nycteribia kolenati</w:t>
            </w:r>
          </w:p>
        </w:tc>
      </w:tr>
      <w:tr w:rsidR="003B4447" w:rsidRPr="005B0DAD" w14:paraId="1A22F882" w14:textId="77777777" w:rsidTr="007F5C9C">
        <w:trPr>
          <w:trHeight w:val="320"/>
        </w:trPr>
        <w:tc>
          <w:tcPr>
            <w:tcW w:w="556" w:type="dxa"/>
            <w:noWrap/>
            <w:hideMark/>
          </w:tcPr>
          <w:p w14:paraId="41DF87A0" w14:textId="77777777" w:rsidR="003B4447" w:rsidRPr="005B0DAD" w:rsidRDefault="003B4447" w:rsidP="007F5C9C">
            <w:r w:rsidRPr="005B0DAD">
              <w:t>279</w:t>
            </w:r>
          </w:p>
        </w:tc>
        <w:tc>
          <w:tcPr>
            <w:tcW w:w="2065" w:type="dxa"/>
            <w:noWrap/>
            <w:hideMark/>
          </w:tcPr>
          <w:p w14:paraId="3762D0F4" w14:textId="77777777" w:rsidR="003B4447" w:rsidRPr="005B0DAD" w:rsidRDefault="003B4447" w:rsidP="007F5C9C">
            <w:r w:rsidRPr="005B0DAD">
              <w:t>Diptera</w:t>
            </w:r>
          </w:p>
        </w:tc>
        <w:tc>
          <w:tcPr>
            <w:tcW w:w="1939" w:type="dxa"/>
            <w:noWrap/>
            <w:hideMark/>
          </w:tcPr>
          <w:p w14:paraId="64F6F396" w14:textId="77777777" w:rsidR="003B4447" w:rsidRPr="005B0DAD" w:rsidRDefault="003B4447" w:rsidP="007F5C9C">
            <w:r w:rsidRPr="005B0DAD">
              <w:t>Hybotidae</w:t>
            </w:r>
          </w:p>
        </w:tc>
        <w:tc>
          <w:tcPr>
            <w:tcW w:w="4454" w:type="dxa"/>
            <w:noWrap/>
            <w:hideMark/>
          </w:tcPr>
          <w:p w14:paraId="70EB9E40" w14:textId="77777777" w:rsidR="003B4447" w:rsidRPr="00A636DD" w:rsidRDefault="003B4447" w:rsidP="007F5C9C">
            <w:pPr>
              <w:rPr>
                <w:i/>
              </w:rPr>
            </w:pPr>
            <w:r w:rsidRPr="00A636DD">
              <w:rPr>
                <w:i/>
              </w:rPr>
              <w:t>Bicellaria simplicipes</w:t>
            </w:r>
          </w:p>
        </w:tc>
      </w:tr>
      <w:tr w:rsidR="003B4447" w:rsidRPr="005B0DAD" w14:paraId="56FD60F0" w14:textId="77777777" w:rsidTr="007F5C9C">
        <w:trPr>
          <w:trHeight w:val="320"/>
        </w:trPr>
        <w:tc>
          <w:tcPr>
            <w:tcW w:w="556" w:type="dxa"/>
            <w:noWrap/>
            <w:hideMark/>
          </w:tcPr>
          <w:p w14:paraId="4AA4656C" w14:textId="77777777" w:rsidR="003B4447" w:rsidRPr="005B0DAD" w:rsidRDefault="003B4447" w:rsidP="007F5C9C">
            <w:r w:rsidRPr="005B0DAD">
              <w:t>280</w:t>
            </w:r>
          </w:p>
        </w:tc>
        <w:tc>
          <w:tcPr>
            <w:tcW w:w="2065" w:type="dxa"/>
            <w:noWrap/>
            <w:hideMark/>
          </w:tcPr>
          <w:p w14:paraId="1FD3C40B" w14:textId="77777777" w:rsidR="003B4447" w:rsidRPr="005B0DAD" w:rsidRDefault="003B4447" w:rsidP="007F5C9C">
            <w:r w:rsidRPr="005B0DAD">
              <w:t>Diptera</w:t>
            </w:r>
          </w:p>
        </w:tc>
        <w:tc>
          <w:tcPr>
            <w:tcW w:w="1939" w:type="dxa"/>
            <w:noWrap/>
            <w:hideMark/>
          </w:tcPr>
          <w:p w14:paraId="1A148B60" w14:textId="77777777" w:rsidR="003B4447" w:rsidRPr="005B0DAD" w:rsidRDefault="003B4447" w:rsidP="007F5C9C">
            <w:r w:rsidRPr="005B0DAD">
              <w:t>Hybotidae</w:t>
            </w:r>
          </w:p>
        </w:tc>
        <w:tc>
          <w:tcPr>
            <w:tcW w:w="4454" w:type="dxa"/>
            <w:noWrap/>
            <w:hideMark/>
          </w:tcPr>
          <w:p w14:paraId="2133B041" w14:textId="77777777" w:rsidR="003B4447" w:rsidRPr="00A636DD" w:rsidRDefault="003B4447" w:rsidP="007F5C9C">
            <w:pPr>
              <w:rPr>
                <w:i/>
              </w:rPr>
            </w:pPr>
            <w:r w:rsidRPr="00A636DD">
              <w:rPr>
                <w:i/>
              </w:rPr>
              <w:t>Euthyneura myrtilli</w:t>
            </w:r>
          </w:p>
        </w:tc>
      </w:tr>
      <w:tr w:rsidR="003B4447" w:rsidRPr="005B0DAD" w14:paraId="3D11357C" w14:textId="77777777" w:rsidTr="007F5C9C">
        <w:trPr>
          <w:trHeight w:val="320"/>
        </w:trPr>
        <w:tc>
          <w:tcPr>
            <w:tcW w:w="556" w:type="dxa"/>
            <w:noWrap/>
            <w:hideMark/>
          </w:tcPr>
          <w:p w14:paraId="517CC149" w14:textId="77777777" w:rsidR="003B4447" w:rsidRPr="005B0DAD" w:rsidRDefault="003B4447" w:rsidP="007F5C9C">
            <w:r w:rsidRPr="005B0DAD">
              <w:t>281</w:t>
            </w:r>
          </w:p>
        </w:tc>
        <w:tc>
          <w:tcPr>
            <w:tcW w:w="2065" w:type="dxa"/>
            <w:noWrap/>
            <w:hideMark/>
          </w:tcPr>
          <w:p w14:paraId="3A0FEF27" w14:textId="77777777" w:rsidR="003B4447" w:rsidRPr="005B0DAD" w:rsidRDefault="003B4447" w:rsidP="007F5C9C">
            <w:r w:rsidRPr="005B0DAD">
              <w:t>Diptera</w:t>
            </w:r>
          </w:p>
        </w:tc>
        <w:tc>
          <w:tcPr>
            <w:tcW w:w="1939" w:type="dxa"/>
            <w:noWrap/>
            <w:hideMark/>
          </w:tcPr>
          <w:p w14:paraId="105678A6" w14:textId="77777777" w:rsidR="003B4447" w:rsidRPr="005B0DAD" w:rsidRDefault="003B4447" w:rsidP="007F5C9C">
            <w:r w:rsidRPr="005B0DAD">
              <w:t>Hybotidae</w:t>
            </w:r>
          </w:p>
        </w:tc>
        <w:tc>
          <w:tcPr>
            <w:tcW w:w="4454" w:type="dxa"/>
            <w:noWrap/>
            <w:hideMark/>
          </w:tcPr>
          <w:p w14:paraId="605F24BC" w14:textId="77777777" w:rsidR="003B4447" w:rsidRPr="00A636DD" w:rsidRDefault="003B4447" w:rsidP="007F5C9C">
            <w:pPr>
              <w:rPr>
                <w:i/>
              </w:rPr>
            </w:pPr>
            <w:r w:rsidRPr="00A636DD">
              <w:rPr>
                <w:i/>
              </w:rPr>
              <w:t>Leptopeza nr. borealis</w:t>
            </w:r>
          </w:p>
        </w:tc>
      </w:tr>
      <w:tr w:rsidR="003B4447" w:rsidRPr="005B0DAD" w14:paraId="55FA4042" w14:textId="77777777" w:rsidTr="007F5C9C">
        <w:trPr>
          <w:trHeight w:val="320"/>
        </w:trPr>
        <w:tc>
          <w:tcPr>
            <w:tcW w:w="556" w:type="dxa"/>
            <w:noWrap/>
            <w:hideMark/>
          </w:tcPr>
          <w:p w14:paraId="583DB32E" w14:textId="77777777" w:rsidR="003B4447" w:rsidRPr="005B0DAD" w:rsidRDefault="003B4447" w:rsidP="007F5C9C">
            <w:r w:rsidRPr="005B0DAD">
              <w:t>282</w:t>
            </w:r>
          </w:p>
        </w:tc>
        <w:tc>
          <w:tcPr>
            <w:tcW w:w="2065" w:type="dxa"/>
            <w:noWrap/>
            <w:hideMark/>
          </w:tcPr>
          <w:p w14:paraId="520FE372" w14:textId="77777777" w:rsidR="003B4447" w:rsidRPr="005B0DAD" w:rsidRDefault="003B4447" w:rsidP="007F5C9C">
            <w:r w:rsidRPr="005B0DAD">
              <w:t>Diptera</w:t>
            </w:r>
          </w:p>
        </w:tc>
        <w:tc>
          <w:tcPr>
            <w:tcW w:w="1939" w:type="dxa"/>
            <w:noWrap/>
            <w:hideMark/>
          </w:tcPr>
          <w:p w14:paraId="4695704B" w14:textId="77777777" w:rsidR="003B4447" w:rsidRPr="005B0DAD" w:rsidRDefault="003B4447" w:rsidP="007F5C9C">
            <w:r w:rsidRPr="005B0DAD">
              <w:t>Hybotidae</w:t>
            </w:r>
          </w:p>
        </w:tc>
        <w:tc>
          <w:tcPr>
            <w:tcW w:w="4454" w:type="dxa"/>
            <w:noWrap/>
            <w:hideMark/>
          </w:tcPr>
          <w:p w14:paraId="6E01CBF4" w14:textId="77777777" w:rsidR="003B4447" w:rsidRPr="00A636DD" w:rsidRDefault="003B4447" w:rsidP="007F5C9C">
            <w:pPr>
              <w:rPr>
                <w:i/>
              </w:rPr>
            </w:pPr>
            <w:r w:rsidRPr="00A636DD">
              <w:rPr>
                <w:i/>
              </w:rPr>
              <w:t>Platypalpus harpiger</w:t>
            </w:r>
          </w:p>
        </w:tc>
      </w:tr>
      <w:tr w:rsidR="003B4447" w:rsidRPr="005B0DAD" w14:paraId="75A1CE95" w14:textId="77777777" w:rsidTr="007F5C9C">
        <w:trPr>
          <w:trHeight w:val="320"/>
        </w:trPr>
        <w:tc>
          <w:tcPr>
            <w:tcW w:w="556" w:type="dxa"/>
            <w:noWrap/>
            <w:hideMark/>
          </w:tcPr>
          <w:p w14:paraId="7C7FFE1D" w14:textId="77777777" w:rsidR="003B4447" w:rsidRPr="005B0DAD" w:rsidRDefault="003B4447" w:rsidP="007F5C9C">
            <w:r w:rsidRPr="005B0DAD">
              <w:t>283</w:t>
            </w:r>
          </w:p>
        </w:tc>
        <w:tc>
          <w:tcPr>
            <w:tcW w:w="2065" w:type="dxa"/>
            <w:noWrap/>
            <w:hideMark/>
          </w:tcPr>
          <w:p w14:paraId="55448C14" w14:textId="77777777" w:rsidR="003B4447" w:rsidRPr="005B0DAD" w:rsidRDefault="003B4447" w:rsidP="007F5C9C">
            <w:r w:rsidRPr="005B0DAD">
              <w:t>Diptera</w:t>
            </w:r>
          </w:p>
        </w:tc>
        <w:tc>
          <w:tcPr>
            <w:tcW w:w="1939" w:type="dxa"/>
            <w:noWrap/>
            <w:hideMark/>
          </w:tcPr>
          <w:p w14:paraId="41BECAAF" w14:textId="77777777" w:rsidR="003B4447" w:rsidRPr="005B0DAD" w:rsidRDefault="003B4447" w:rsidP="007F5C9C">
            <w:r w:rsidRPr="005B0DAD">
              <w:t>Hybotidae</w:t>
            </w:r>
          </w:p>
        </w:tc>
        <w:tc>
          <w:tcPr>
            <w:tcW w:w="4454" w:type="dxa"/>
            <w:noWrap/>
            <w:hideMark/>
          </w:tcPr>
          <w:p w14:paraId="4F72793C" w14:textId="77777777" w:rsidR="003B4447" w:rsidRPr="00A636DD" w:rsidRDefault="003B4447" w:rsidP="007F5C9C">
            <w:pPr>
              <w:rPr>
                <w:i/>
              </w:rPr>
            </w:pPr>
            <w:r w:rsidRPr="00A636DD">
              <w:rPr>
                <w:i/>
              </w:rPr>
              <w:t xml:space="preserve">Platypalpus tuomikoskii </w:t>
            </w:r>
          </w:p>
        </w:tc>
      </w:tr>
      <w:tr w:rsidR="003B4447" w:rsidRPr="005B0DAD" w14:paraId="6A9AE779" w14:textId="77777777" w:rsidTr="007F5C9C">
        <w:trPr>
          <w:trHeight w:val="320"/>
        </w:trPr>
        <w:tc>
          <w:tcPr>
            <w:tcW w:w="556" w:type="dxa"/>
            <w:noWrap/>
            <w:hideMark/>
          </w:tcPr>
          <w:p w14:paraId="5B7F1786" w14:textId="77777777" w:rsidR="003B4447" w:rsidRPr="005B0DAD" w:rsidRDefault="003B4447" w:rsidP="007F5C9C">
            <w:r w:rsidRPr="005B0DAD">
              <w:t>284</w:t>
            </w:r>
          </w:p>
        </w:tc>
        <w:tc>
          <w:tcPr>
            <w:tcW w:w="2065" w:type="dxa"/>
            <w:noWrap/>
            <w:hideMark/>
          </w:tcPr>
          <w:p w14:paraId="35B65103" w14:textId="77777777" w:rsidR="003B4447" w:rsidRPr="005B0DAD" w:rsidRDefault="003B4447" w:rsidP="007F5C9C">
            <w:r w:rsidRPr="005B0DAD">
              <w:t>Diptera</w:t>
            </w:r>
          </w:p>
        </w:tc>
        <w:tc>
          <w:tcPr>
            <w:tcW w:w="1939" w:type="dxa"/>
            <w:noWrap/>
            <w:hideMark/>
          </w:tcPr>
          <w:p w14:paraId="2E4EB80F" w14:textId="77777777" w:rsidR="003B4447" w:rsidRPr="005B0DAD" w:rsidRDefault="003B4447" w:rsidP="007F5C9C">
            <w:r w:rsidRPr="005B0DAD">
              <w:t>Hybotidae</w:t>
            </w:r>
          </w:p>
        </w:tc>
        <w:tc>
          <w:tcPr>
            <w:tcW w:w="4454" w:type="dxa"/>
            <w:noWrap/>
            <w:hideMark/>
          </w:tcPr>
          <w:p w14:paraId="1CF7D45E" w14:textId="77777777" w:rsidR="003B4447" w:rsidRPr="00A636DD" w:rsidRDefault="003B4447" w:rsidP="007F5C9C">
            <w:pPr>
              <w:rPr>
                <w:i/>
              </w:rPr>
            </w:pPr>
            <w:r w:rsidRPr="00A636DD">
              <w:rPr>
                <w:i/>
              </w:rPr>
              <w:t>Trichina elongata</w:t>
            </w:r>
          </w:p>
        </w:tc>
      </w:tr>
      <w:tr w:rsidR="003B4447" w:rsidRPr="005B0DAD" w14:paraId="3240DCB9" w14:textId="77777777" w:rsidTr="007F5C9C">
        <w:trPr>
          <w:trHeight w:val="320"/>
        </w:trPr>
        <w:tc>
          <w:tcPr>
            <w:tcW w:w="556" w:type="dxa"/>
            <w:noWrap/>
            <w:hideMark/>
          </w:tcPr>
          <w:p w14:paraId="53AEF82E" w14:textId="77777777" w:rsidR="003B4447" w:rsidRPr="005B0DAD" w:rsidRDefault="003B4447" w:rsidP="007F5C9C">
            <w:r w:rsidRPr="005B0DAD">
              <w:t>285</w:t>
            </w:r>
          </w:p>
        </w:tc>
        <w:tc>
          <w:tcPr>
            <w:tcW w:w="2065" w:type="dxa"/>
            <w:noWrap/>
            <w:hideMark/>
          </w:tcPr>
          <w:p w14:paraId="7A73D3C6" w14:textId="77777777" w:rsidR="003B4447" w:rsidRPr="005B0DAD" w:rsidRDefault="003B4447" w:rsidP="007F5C9C">
            <w:r w:rsidRPr="005B0DAD">
              <w:t>Diptera</w:t>
            </w:r>
          </w:p>
        </w:tc>
        <w:tc>
          <w:tcPr>
            <w:tcW w:w="1939" w:type="dxa"/>
            <w:noWrap/>
            <w:hideMark/>
          </w:tcPr>
          <w:p w14:paraId="489055AE" w14:textId="77777777" w:rsidR="003B4447" w:rsidRPr="005B0DAD" w:rsidRDefault="003B4447" w:rsidP="007F5C9C">
            <w:r w:rsidRPr="005B0DAD">
              <w:t>Keroplatidae</w:t>
            </w:r>
          </w:p>
        </w:tc>
        <w:tc>
          <w:tcPr>
            <w:tcW w:w="4454" w:type="dxa"/>
            <w:noWrap/>
            <w:hideMark/>
          </w:tcPr>
          <w:p w14:paraId="6433CCB3" w14:textId="77777777" w:rsidR="003B4447" w:rsidRPr="00A636DD" w:rsidRDefault="003B4447" w:rsidP="007F5C9C">
            <w:pPr>
              <w:rPr>
                <w:i/>
              </w:rPr>
            </w:pPr>
            <w:r w:rsidRPr="00A636DD">
              <w:rPr>
                <w:i/>
              </w:rPr>
              <w:t>Macrocera parva</w:t>
            </w:r>
          </w:p>
        </w:tc>
      </w:tr>
      <w:tr w:rsidR="003B4447" w:rsidRPr="005B0DAD" w14:paraId="2A27E863" w14:textId="77777777" w:rsidTr="007F5C9C">
        <w:trPr>
          <w:trHeight w:val="320"/>
        </w:trPr>
        <w:tc>
          <w:tcPr>
            <w:tcW w:w="556" w:type="dxa"/>
            <w:noWrap/>
            <w:hideMark/>
          </w:tcPr>
          <w:p w14:paraId="7D607C0C" w14:textId="77777777" w:rsidR="003B4447" w:rsidRPr="005B0DAD" w:rsidRDefault="003B4447" w:rsidP="007F5C9C">
            <w:r w:rsidRPr="005B0DAD">
              <w:t>286</w:t>
            </w:r>
          </w:p>
        </w:tc>
        <w:tc>
          <w:tcPr>
            <w:tcW w:w="2065" w:type="dxa"/>
            <w:noWrap/>
            <w:hideMark/>
          </w:tcPr>
          <w:p w14:paraId="7983C633" w14:textId="77777777" w:rsidR="003B4447" w:rsidRPr="005B0DAD" w:rsidRDefault="003B4447" w:rsidP="007F5C9C">
            <w:r w:rsidRPr="005B0DAD">
              <w:t>Diptera</w:t>
            </w:r>
          </w:p>
        </w:tc>
        <w:tc>
          <w:tcPr>
            <w:tcW w:w="1939" w:type="dxa"/>
            <w:noWrap/>
            <w:hideMark/>
          </w:tcPr>
          <w:p w14:paraId="4F579DD2" w14:textId="77777777" w:rsidR="003B4447" w:rsidRPr="005B0DAD" w:rsidRDefault="003B4447" w:rsidP="007F5C9C">
            <w:r w:rsidRPr="005B0DAD">
              <w:t>Keroplatidae</w:t>
            </w:r>
          </w:p>
        </w:tc>
        <w:tc>
          <w:tcPr>
            <w:tcW w:w="4454" w:type="dxa"/>
            <w:noWrap/>
            <w:hideMark/>
          </w:tcPr>
          <w:p w14:paraId="6F4E4E8A" w14:textId="77777777" w:rsidR="003B4447" w:rsidRPr="00A636DD" w:rsidRDefault="003B4447" w:rsidP="007F5C9C">
            <w:pPr>
              <w:rPr>
                <w:i/>
              </w:rPr>
            </w:pPr>
            <w:r w:rsidRPr="00A636DD">
              <w:rPr>
                <w:i/>
              </w:rPr>
              <w:t>Macrocera stigma</w:t>
            </w:r>
          </w:p>
        </w:tc>
      </w:tr>
      <w:tr w:rsidR="003B4447" w:rsidRPr="005B0DAD" w14:paraId="204D5342" w14:textId="77777777" w:rsidTr="007F5C9C">
        <w:trPr>
          <w:trHeight w:val="320"/>
        </w:trPr>
        <w:tc>
          <w:tcPr>
            <w:tcW w:w="556" w:type="dxa"/>
            <w:noWrap/>
            <w:hideMark/>
          </w:tcPr>
          <w:p w14:paraId="580AF94D" w14:textId="77777777" w:rsidR="003B4447" w:rsidRPr="005B0DAD" w:rsidRDefault="003B4447" w:rsidP="007F5C9C">
            <w:r w:rsidRPr="005B0DAD">
              <w:t>287</w:t>
            </w:r>
          </w:p>
        </w:tc>
        <w:tc>
          <w:tcPr>
            <w:tcW w:w="2065" w:type="dxa"/>
            <w:noWrap/>
            <w:hideMark/>
          </w:tcPr>
          <w:p w14:paraId="380AE8EC" w14:textId="77777777" w:rsidR="003B4447" w:rsidRPr="005B0DAD" w:rsidRDefault="003B4447" w:rsidP="007F5C9C">
            <w:r w:rsidRPr="005B0DAD">
              <w:t>Diptera</w:t>
            </w:r>
          </w:p>
        </w:tc>
        <w:tc>
          <w:tcPr>
            <w:tcW w:w="1939" w:type="dxa"/>
            <w:noWrap/>
            <w:hideMark/>
          </w:tcPr>
          <w:p w14:paraId="1596796F" w14:textId="77777777" w:rsidR="003B4447" w:rsidRPr="005B0DAD" w:rsidRDefault="003B4447" w:rsidP="007F5C9C">
            <w:r w:rsidRPr="005B0DAD">
              <w:t>Limoniidae</w:t>
            </w:r>
          </w:p>
        </w:tc>
        <w:tc>
          <w:tcPr>
            <w:tcW w:w="4454" w:type="dxa"/>
            <w:noWrap/>
            <w:hideMark/>
          </w:tcPr>
          <w:p w14:paraId="48BD46AE" w14:textId="77777777" w:rsidR="003B4447" w:rsidRPr="00A636DD" w:rsidRDefault="003B4447" w:rsidP="007F5C9C">
            <w:pPr>
              <w:rPr>
                <w:i/>
              </w:rPr>
            </w:pPr>
            <w:r w:rsidRPr="00A636DD">
              <w:rPr>
                <w:i/>
              </w:rPr>
              <w:t>Austrolimnophila unica</w:t>
            </w:r>
          </w:p>
        </w:tc>
      </w:tr>
      <w:tr w:rsidR="003B4447" w:rsidRPr="005B0DAD" w14:paraId="5A219DC5" w14:textId="77777777" w:rsidTr="007F5C9C">
        <w:trPr>
          <w:trHeight w:val="320"/>
        </w:trPr>
        <w:tc>
          <w:tcPr>
            <w:tcW w:w="556" w:type="dxa"/>
            <w:noWrap/>
            <w:hideMark/>
          </w:tcPr>
          <w:p w14:paraId="517FE0D8" w14:textId="77777777" w:rsidR="003B4447" w:rsidRPr="005B0DAD" w:rsidRDefault="003B4447" w:rsidP="007F5C9C">
            <w:r w:rsidRPr="005B0DAD">
              <w:t>288</w:t>
            </w:r>
          </w:p>
        </w:tc>
        <w:tc>
          <w:tcPr>
            <w:tcW w:w="2065" w:type="dxa"/>
            <w:noWrap/>
            <w:hideMark/>
          </w:tcPr>
          <w:p w14:paraId="31E19E74" w14:textId="77777777" w:rsidR="003B4447" w:rsidRPr="005B0DAD" w:rsidRDefault="003B4447" w:rsidP="007F5C9C">
            <w:r w:rsidRPr="005B0DAD">
              <w:t>Diptera</w:t>
            </w:r>
          </w:p>
        </w:tc>
        <w:tc>
          <w:tcPr>
            <w:tcW w:w="1939" w:type="dxa"/>
            <w:noWrap/>
            <w:hideMark/>
          </w:tcPr>
          <w:p w14:paraId="378895C4" w14:textId="77777777" w:rsidR="003B4447" w:rsidRPr="005B0DAD" w:rsidRDefault="003B4447" w:rsidP="007F5C9C">
            <w:r w:rsidRPr="005B0DAD">
              <w:t>Limoniidae</w:t>
            </w:r>
          </w:p>
        </w:tc>
        <w:tc>
          <w:tcPr>
            <w:tcW w:w="4454" w:type="dxa"/>
            <w:noWrap/>
            <w:hideMark/>
          </w:tcPr>
          <w:p w14:paraId="0DE660F0" w14:textId="77777777" w:rsidR="003B4447" w:rsidRPr="00A636DD" w:rsidRDefault="003B4447" w:rsidP="007F5C9C">
            <w:pPr>
              <w:rPr>
                <w:i/>
              </w:rPr>
            </w:pPr>
            <w:r w:rsidRPr="00A636DD">
              <w:rPr>
                <w:i/>
              </w:rPr>
              <w:t>Dicranomyia cf. mitis</w:t>
            </w:r>
          </w:p>
        </w:tc>
      </w:tr>
      <w:tr w:rsidR="003B4447" w:rsidRPr="005B0DAD" w14:paraId="77A9B166" w14:textId="77777777" w:rsidTr="007F5C9C">
        <w:trPr>
          <w:trHeight w:val="320"/>
        </w:trPr>
        <w:tc>
          <w:tcPr>
            <w:tcW w:w="556" w:type="dxa"/>
            <w:noWrap/>
            <w:hideMark/>
          </w:tcPr>
          <w:p w14:paraId="56AE6C73" w14:textId="77777777" w:rsidR="003B4447" w:rsidRPr="005B0DAD" w:rsidRDefault="003B4447" w:rsidP="007F5C9C">
            <w:r w:rsidRPr="005B0DAD">
              <w:t>289</w:t>
            </w:r>
          </w:p>
        </w:tc>
        <w:tc>
          <w:tcPr>
            <w:tcW w:w="2065" w:type="dxa"/>
            <w:noWrap/>
            <w:hideMark/>
          </w:tcPr>
          <w:p w14:paraId="7C836877" w14:textId="77777777" w:rsidR="003B4447" w:rsidRPr="005B0DAD" w:rsidRDefault="003B4447" w:rsidP="007F5C9C">
            <w:r w:rsidRPr="005B0DAD">
              <w:t>Diptera</w:t>
            </w:r>
          </w:p>
        </w:tc>
        <w:tc>
          <w:tcPr>
            <w:tcW w:w="1939" w:type="dxa"/>
            <w:noWrap/>
            <w:hideMark/>
          </w:tcPr>
          <w:p w14:paraId="584BA4A0" w14:textId="77777777" w:rsidR="003B4447" w:rsidRPr="005B0DAD" w:rsidRDefault="003B4447" w:rsidP="007F5C9C">
            <w:r w:rsidRPr="005B0DAD">
              <w:t>Limoniidae</w:t>
            </w:r>
          </w:p>
        </w:tc>
        <w:tc>
          <w:tcPr>
            <w:tcW w:w="4454" w:type="dxa"/>
            <w:noWrap/>
            <w:hideMark/>
          </w:tcPr>
          <w:p w14:paraId="68F770A7" w14:textId="77777777" w:rsidR="003B4447" w:rsidRPr="00A636DD" w:rsidRDefault="003B4447" w:rsidP="007F5C9C">
            <w:pPr>
              <w:rPr>
                <w:i/>
              </w:rPr>
            </w:pPr>
            <w:r w:rsidRPr="00A636DD">
              <w:rPr>
                <w:i/>
              </w:rPr>
              <w:t>Dicranomyia didyma</w:t>
            </w:r>
          </w:p>
        </w:tc>
      </w:tr>
      <w:tr w:rsidR="003B4447" w:rsidRPr="005B0DAD" w14:paraId="107B417E" w14:textId="77777777" w:rsidTr="007F5C9C">
        <w:trPr>
          <w:trHeight w:val="320"/>
        </w:trPr>
        <w:tc>
          <w:tcPr>
            <w:tcW w:w="556" w:type="dxa"/>
            <w:noWrap/>
            <w:hideMark/>
          </w:tcPr>
          <w:p w14:paraId="44078420" w14:textId="77777777" w:rsidR="003B4447" w:rsidRPr="005B0DAD" w:rsidRDefault="003B4447" w:rsidP="007F5C9C">
            <w:r w:rsidRPr="005B0DAD">
              <w:t>290</w:t>
            </w:r>
          </w:p>
        </w:tc>
        <w:tc>
          <w:tcPr>
            <w:tcW w:w="2065" w:type="dxa"/>
            <w:noWrap/>
            <w:hideMark/>
          </w:tcPr>
          <w:p w14:paraId="6F649305" w14:textId="77777777" w:rsidR="003B4447" w:rsidRPr="005B0DAD" w:rsidRDefault="003B4447" w:rsidP="007F5C9C">
            <w:r w:rsidRPr="005B0DAD">
              <w:t>Diptera</w:t>
            </w:r>
          </w:p>
        </w:tc>
        <w:tc>
          <w:tcPr>
            <w:tcW w:w="1939" w:type="dxa"/>
            <w:noWrap/>
            <w:hideMark/>
          </w:tcPr>
          <w:p w14:paraId="00690707" w14:textId="77777777" w:rsidR="003B4447" w:rsidRPr="005B0DAD" w:rsidRDefault="003B4447" w:rsidP="007F5C9C">
            <w:r w:rsidRPr="005B0DAD">
              <w:t>Limoniidae</w:t>
            </w:r>
          </w:p>
        </w:tc>
        <w:tc>
          <w:tcPr>
            <w:tcW w:w="4454" w:type="dxa"/>
            <w:noWrap/>
            <w:hideMark/>
          </w:tcPr>
          <w:p w14:paraId="583F53B6" w14:textId="77777777" w:rsidR="003B4447" w:rsidRPr="00A636DD" w:rsidRDefault="003B4447" w:rsidP="007F5C9C">
            <w:pPr>
              <w:rPr>
                <w:i/>
              </w:rPr>
            </w:pPr>
            <w:r w:rsidRPr="00A636DD">
              <w:rPr>
                <w:i/>
              </w:rPr>
              <w:t>Dicranomyia frontalis</w:t>
            </w:r>
          </w:p>
        </w:tc>
      </w:tr>
      <w:tr w:rsidR="003B4447" w:rsidRPr="005B0DAD" w14:paraId="6A97047F" w14:textId="77777777" w:rsidTr="007F5C9C">
        <w:trPr>
          <w:trHeight w:val="320"/>
        </w:trPr>
        <w:tc>
          <w:tcPr>
            <w:tcW w:w="556" w:type="dxa"/>
            <w:noWrap/>
            <w:hideMark/>
          </w:tcPr>
          <w:p w14:paraId="638C2E80" w14:textId="77777777" w:rsidR="003B4447" w:rsidRPr="005B0DAD" w:rsidRDefault="003B4447" w:rsidP="007F5C9C">
            <w:r w:rsidRPr="005B0DAD">
              <w:t>291</w:t>
            </w:r>
          </w:p>
        </w:tc>
        <w:tc>
          <w:tcPr>
            <w:tcW w:w="2065" w:type="dxa"/>
            <w:noWrap/>
            <w:hideMark/>
          </w:tcPr>
          <w:p w14:paraId="13E0D964" w14:textId="77777777" w:rsidR="003B4447" w:rsidRPr="005B0DAD" w:rsidRDefault="003B4447" w:rsidP="007F5C9C">
            <w:r w:rsidRPr="005B0DAD">
              <w:t>Diptera</w:t>
            </w:r>
          </w:p>
        </w:tc>
        <w:tc>
          <w:tcPr>
            <w:tcW w:w="1939" w:type="dxa"/>
            <w:noWrap/>
            <w:hideMark/>
          </w:tcPr>
          <w:p w14:paraId="34009297" w14:textId="77777777" w:rsidR="003B4447" w:rsidRPr="005B0DAD" w:rsidRDefault="003B4447" w:rsidP="007F5C9C">
            <w:r w:rsidRPr="005B0DAD">
              <w:t>Limoniidae</w:t>
            </w:r>
          </w:p>
        </w:tc>
        <w:tc>
          <w:tcPr>
            <w:tcW w:w="4454" w:type="dxa"/>
            <w:noWrap/>
            <w:hideMark/>
          </w:tcPr>
          <w:p w14:paraId="15048CB7" w14:textId="77777777" w:rsidR="003B4447" w:rsidRPr="00A636DD" w:rsidRDefault="003B4447" w:rsidP="007F5C9C">
            <w:pPr>
              <w:rPr>
                <w:i/>
              </w:rPr>
            </w:pPr>
            <w:r w:rsidRPr="00A636DD">
              <w:rPr>
                <w:i/>
              </w:rPr>
              <w:t>Dicranomyia modesta</w:t>
            </w:r>
          </w:p>
        </w:tc>
      </w:tr>
      <w:tr w:rsidR="003B4447" w:rsidRPr="005B0DAD" w14:paraId="1F3AEE3C" w14:textId="77777777" w:rsidTr="007F5C9C">
        <w:trPr>
          <w:trHeight w:val="320"/>
        </w:trPr>
        <w:tc>
          <w:tcPr>
            <w:tcW w:w="556" w:type="dxa"/>
            <w:noWrap/>
            <w:hideMark/>
          </w:tcPr>
          <w:p w14:paraId="3E9468EF" w14:textId="77777777" w:rsidR="003B4447" w:rsidRPr="005B0DAD" w:rsidRDefault="003B4447" w:rsidP="007F5C9C">
            <w:r w:rsidRPr="005B0DAD">
              <w:t>292</w:t>
            </w:r>
          </w:p>
        </w:tc>
        <w:tc>
          <w:tcPr>
            <w:tcW w:w="2065" w:type="dxa"/>
            <w:noWrap/>
            <w:hideMark/>
          </w:tcPr>
          <w:p w14:paraId="5E8A68C5" w14:textId="77777777" w:rsidR="003B4447" w:rsidRPr="005B0DAD" w:rsidRDefault="003B4447" w:rsidP="007F5C9C">
            <w:r w:rsidRPr="005B0DAD">
              <w:t>Diptera</w:t>
            </w:r>
          </w:p>
        </w:tc>
        <w:tc>
          <w:tcPr>
            <w:tcW w:w="1939" w:type="dxa"/>
            <w:noWrap/>
            <w:hideMark/>
          </w:tcPr>
          <w:p w14:paraId="7EE2467F" w14:textId="77777777" w:rsidR="003B4447" w:rsidRPr="005B0DAD" w:rsidRDefault="003B4447" w:rsidP="007F5C9C">
            <w:r w:rsidRPr="005B0DAD">
              <w:t>Limoniidae</w:t>
            </w:r>
          </w:p>
        </w:tc>
        <w:tc>
          <w:tcPr>
            <w:tcW w:w="4454" w:type="dxa"/>
            <w:noWrap/>
            <w:hideMark/>
          </w:tcPr>
          <w:p w14:paraId="49B77CC8" w14:textId="77777777" w:rsidR="003B4447" w:rsidRPr="00A636DD" w:rsidRDefault="003B4447" w:rsidP="007F5C9C">
            <w:pPr>
              <w:rPr>
                <w:i/>
              </w:rPr>
            </w:pPr>
            <w:r w:rsidRPr="00A636DD">
              <w:rPr>
                <w:i/>
              </w:rPr>
              <w:t>Dicranomyia sp.</w:t>
            </w:r>
          </w:p>
        </w:tc>
      </w:tr>
      <w:tr w:rsidR="003B4447" w:rsidRPr="005B0DAD" w14:paraId="5F761701" w14:textId="77777777" w:rsidTr="007F5C9C">
        <w:trPr>
          <w:trHeight w:val="320"/>
        </w:trPr>
        <w:tc>
          <w:tcPr>
            <w:tcW w:w="556" w:type="dxa"/>
            <w:noWrap/>
            <w:hideMark/>
          </w:tcPr>
          <w:p w14:paraId="32D224A7" w14:textId="77777777" w:rsidR="003B4447" w:rsidRPr="005B0DAD" w:rsidRDefault="003B4447" w:rsidP="007F5C9C">
            <w:r w:rsidRPr="005B0DAD">
              <w:t>293</w:t>
            </w:r>
          </w:p>
        </w:tc>
        <w:tc>
          <w:tcPr>
            <w:tcW w:w="2065" w:type="dxa"/>
            <w:noWrap/>
            <w:hideMark/>
          </w:tcPr>
          <w:p w14:paraId="42D4DEA1" w14:textId="77777777" w:rsidR="003B4447" w:rsidRPr="005B0DAD" w:rsidRDefault="003B4447" w:rsidP="007F5C9C">
            <w:r w:rsidRPr="005B0DAD">
              <w:t>Diptera</w:t>
            </w:r>
          </w:p>
        </w:tc>
        <w:tc>
          <w:tcPr>
            <w:tcW w:w="1939" w:type="dxa"/>
            <w:noWrap/>
            <w:hideMark/>
          </w:tcPr>
          <w:p w14:paraId="7B6D96A9" w14:textId="77777777" w:rsidR="003B4447" w:rsidRPr="005B0DAD" w:rsidRDefault="003B4447" w:rsidP="007F5C9C">
            <w:r w:rsidRPr="005B0DAD">
              <w:t>Limoniidae</w:t>
            </w:r>
          </w:p>
        </w:tc>
        <w:tc>
          <w:tcPr>
            <w:tcW w:w="4454" w:type="dxa"/>
            <w:noWrap/>
            <w:hideMark/>
          </w:tcPr>
          <w:p w14:paraId="3639B8DF" w14:textId="77777777" w:rsidR="003B4447" w:rsidRPr="00A636DD" w:rsidRDefault="003B4447" w:rsidP="007F5C9C">
            <w:pPr>
              <w:rPr>
                <w:i/>
              </w:rPr>
            </w:pPr>
            <w:r w:rsidRPr="00A636DD">
              <w:rPr>
                <w:i/>
              </w:rPr>
              <w:t>Eloeophila maculata</w:t>
            </w:r>
          </w:p>
        </w:tc>
      </w:tr>
      <w:tr w:rsidR="003B4447" w:rsidRPr="005B0DAD" w14:paraId="61E86032" w14:textId="77777777" w:rsidTr="007F5C9C">
        <w:trPr>
          <w:trHeight w:val="320"/>
        </w:trPr>
        <w:tc>
          <w:tcPr>
            <w:tcW w:w="556" w:type="dxa"/>
            <w:noWrap/>
            <w:hideMark/>
          </w:tcPr>
          <w:p w14:paraId="505D72F4" w14:textId="77777777" w:rsidR="003B4447" w:rsidRPr="005B0DAD" w:rsidRDefault="003B4447" w:rsidP="007F5C9C">
            <w:r w:rsidRPr="005B0DAD">
              <w:t>294</w:t>
            </w:r>
          </w:p>
        </w:tc>
        <w:tc>
          <w:tcPr>
            <w:tcW w:w="2065" w:type="dxa"/>
            <w:noWrap/>
            <w:hideMark/>
          </w:tcPr>
          <w:p w14:paraId="2C0FE291" w14:textId="77777777" w:rsidR="003B4447" w:rsidRPr="005B0DAD" w:rsidRDefault="003B4447" w:rsidP="007F5C9C">
            <w:r w:rsidRPr="005B0DAD">
              <w:t>Diptera</w:t>
            </w:r>
          </w:p>
        </w:tc>
        <w:tc>
          <w:tcPr>
            <w:tcW w:w="1939" w:type="dxa"/>
            <w:noWrap/>
            <w:hideMark/>
          </w:tcPr>
          <w:p w14:paraId="7873AC0A" w14:textId="77777777" w:rsidR="003B4447" w:rsidRPr="005B0DAD" w:rsidRDefault="003B4447" w:rsidP="007F5C9C">
            <w:r w:rsidRPr="005B0DAD">
              <w:t>Limoniidae</w:t>
            </w:r>
          </w:p>
        </w:tc>
        <w:tc>
          <w:tcPr>
            <w:tcW w:w="4454" w:type="dxa"/>
            <w:noWrap/>
            <w:hideMark/>
          </w:tcPr>
          <w:p w14:paraId="089BF3E5" w14:textId="77777777" w:rsidR="003B4447" w:rsidRPr="00A636DD" w:rsidRDefault="003B4447" w:rsidP="007F5C9C">
            <w:pPr>
              <w:rPr>
                <w:i/>
              </w:rPr>
            </w:pPr>
            <w:r w:rsidRPr="00A636DD">
              <w:rPr>
                <w:i/>
              </w:rPr>
              <w:t>Erioptera divisa</w:t>
            </w:r>
          </w:p>
        </w:tc>
      </w:tr>
      <w:tr w:rsidR="003B4447" w:rsidRPr="005B0DAD" w14:paraId="6FA932AD" w14:textId="77777777" w:rsidTr="007F5C9C">
        <w:trPr>
          <w:trHeight w:val="320"/>
        </w:trPr>
        <w:tc>
          <w:tcPr>
            <w:tcW w:w="556" w:type="dxa"/>
            <w:noWrap/>
            <w:hideMark/>
          </w:tcPr>
          <w:p w14:paraId="2ABF4D5C" w14:textId="77777777" w:rsidR="003B4447" w:rsidRPr="005B0DAD" w:rsidRDefault="003B4447" w:rsidP="007F5C9C">
            <w:r w:rsidRPr="005B0DAD">
              <w:t>295</w:t>
            </w:r>
          </w:p>
        </w:tc>
        <w:tc>
          <w:tcPr>
            <w:tcW w:w="2065" w:type="dxa"/>
            <w:noWrap/>
            <w:hideMark/>
          </w:tcPr>
          <w:p w14:paraId="08078B2E" w14:textId="77777777" w:rsidR="003B4447" w:rsidRPr="005B0DAD" w:rsidRDefault="003B4447" w:rsidP="007F5C9C">
            <w:r w:rsidRPr="005B0DAD">
              <w:t>Diptera</w:t>
            </w:r>
          </w:p>
        </w:tc>
        <w:tc>
          <w:tcPr>
            <w:tcW w:w="1939" w:type="dxa"/>
            <w:noWrap/>
            <w:hideMark/>
          </w:tcPr>
          <w:p w14:paraId="24732580" w14:textId="77777777" w:rsidR="003B4447" w:rsidRPr="005B0DAD" w:rsidRDefault="003B4447" w:rsidP="007F5C9C">
            <w:r w:rsidRPr="005B0DAD">
              <w:t>Limoniidae</w:t>
            </w:r>
          </w:p>
        </w:tc>
        <w:tc>
          <w:tcPr>
            <w:tcW w:w="4454" w:type="dxa"/>
            <w:noWrap/>
            <w:hideMark/>
          </w:tcPr>
          <w:p w14:paraId="70726568" w14:textId="77777777" w:rsidR="003B4447" w:rsidRPr="00A636DD" w:rsidRDefault="003B4447" w:rsidP="007F5C9C">
            <w:pPr>
              <w:rPr>
                <w:i/>
              </w:rPr>
            </w:pPr>
            <w:r w:rsidRPr="00A636DD">
              <w:rPr>
                <w:i/>
              </w:rPr>
              <w:t>Erioptera sp.</w:t>
            </w:r>
          </w:p>
        </w:tc>
      </w:tr>
      <w:tr w:rsidR="003B4447" w:rsidRPr="005B0DAD" w14:paraId="278738DC" w14:textId="77777777" w:rsidTr="007F5C9C">
        <w:trPr>
          <w:trHeight w:val="320"/>
        </w:trPr>
        <w:tc>
          <w:tcPr>
            <w:tcW w:w="556" w:type="dxa"/>
            <w:noWrap/>
            <w:hideMark/>
          </w:tcPr>
          <w:p w14:paraId="490A0644" w14:textId="77777777" w:rsidR="003B4447" w:rsidRPr="005B0DAD" w:rsidRDefault="003B4447" w:rsidP="007F5C9C">
            <w:r w:rsidRPr="005B0DAD">
              <w:t>296</w:t>
            </w:r>
          </w:p>
        </w:tc>
        <w:tc>
          <w:tcPr>
            <w:tcW w:w="2065" w:type="dxa"/>
            <w:noWrap/>
            <w:hideMark/>
          </w:tcPr>
          <w:p w14:paraId="209F3C71" w14:textId="77777777" w:rsidR="003B4447" w:rsidRPr="005B0DAD" w:rsidRDefault="003B4447" w:rsidP="007F5C9C">
            <w:r w:rsidRPr="005B0DAD">
              <w:t>Diptera</w:t>
            </w:r>
          </w:p>
        </w:tc>
        <w:tc>
          <w:tcPr>
            <w:tcW w:w="1939" w:type="dxa"/>
            <w:noWrap/>
            <w:hideMark/>
          </w:tcPr>
          <w:p w14:paraId="17DE7772" w14:textId="77777777" w:rsidR="003B4447" w:rsidRPr="005B0DAD" w:rsidRDefault="003B4447" w:rsidP="007F5C9C">
            <w:r w:rsidRPr="005B0DAD">
              <w:t>Limoniidae</w:t>
            </w:r>
          </w:p>
        </w:tc>
        <w:tc>
          <w:tcPr>
            <w:tcW w:w="4454" w:type="dxa"/>
            <w:noWrap/>
            <w:hideMark/>
          </w:tcPr>
          <w:p w14:paraId="4C991353" w14:textId="77777777" w:rsidR="003B4447" w:rsidRPr="00A636DD" w:rsidRDefault="003B4447" w:rsidP="007F5C9C">
            <w:pPr>
              <w:rPr>
                <w:i/>
              </w:rPr>
            </w:pPr>
            <w:r w:rsidRPr="00A636DD">
              <w:rPr>
                <w:i/>
              </w:rPr>
              <w:t>Gonomyia tenella</w:t>
            </w:r>
          </w:p>
        </w:tc>
      </w:tr>
      <w:tr w:rsidR="003B4447" w:rsidRPr="005B0DAD" w14:paraId="3A172933" w14:textId="77777777" w:rsidTr="007F5C9C">
        <w:trPr>
          <w:trHeight w:val="320"/>
        </w:trPr>
        <w:tc>
          <w:tcPr>
            <w:tcW w:w="556" w:type="dxa"/>
            <w:noWrap/>
            <w:hideMark/>
          </w:tcPr>
          <w:p w14:paraId="099D245F" w14:textId="77777777" w:rsidR="003B4447" w:rsidRPr="005B0DAD" w:rsidRDefault="003B4447" w:rsidP="007F5C9C">
            <w:r w:rsidRPr="005B0DAD">
              <w:t>297</w:t>
            </w:r>
          </w:p>
        </w:tc>
        <w:tc>
          <w:tcPr>
            <w:tcW w:w="2065" w:type="dxa"/>
            <w:noWrap/>
            <w:hideMark/>
          </w:tcPr>
          <w:p w14:paraId="6C88F8D2" w14:textId="77777777" w:rsidR="003B4447" w:rsidRPr="005B0DAD" w:rsidRDefault="003B4447" w:rsidP="007F5C9C">
            <w:r w:rsidRPr="005B0DAD">
              <w:t>Diptera</w:t>
            </w:r>
          </w:p>
        </w:tc>
        <w:tc>
          <w:tcPr>
            <w:tcW w:w="1939" w:type="dxa"/>
            <w:noWrap/>
            <w:hideMark/>
          </w:tcPr>
          <w:p w14:paraId="5DBE85DA" w14:textId="77777777" w:rsidR="003B4447" w:rsidRPr="005B0DAD" w:rsidRDefault="003B4447" w:rsidP="007F5C9C">
            <w:r w:rsidRPr="005B0DAD">
              <w:t>Limoniidae</w:t>
            </w:r>
          </w:p>
        </w:tc>
        <w:tc>
          <w:tcPr>
            <w:tcW w:w="4454" w:type="dxa"/>
            <w:noWrap/>
            <w:hideMark/>
          </w:tcPr>
          <w:p w14:paraId="7121D5E2" w14:textId="77777777" w:rsidR="003B4447" w:rsidRPr="00A636DD" w:rsidRDefault="003B4447" w:rsidP="007F5C9C">
            <w:pPr>
              <w:rPr>
                <w:i/>
              </w:rPr>
            </w:pPr>
            <w:r w:rsidRPr="00A636DD">
              <w:rPr>
                <w:i/>
              </w:rPr>
              <w:t>Helius longirostris</w:t>
            </w:r>
          </w:p>
        </w:tc>
      </w:tr>
      <w:tr w:rsidR="003B4447" w:rsidRPr="005B0DAD" w14:paraId="1E8BBED1" w14:textId="77777777" w:rsidTr="007F5C9C">
        <w:trPr>
          <w:trHeight w:val="320"/>
        </w:trPr>
        <w:tc>
          <w:tcPr>
            <w:tcW w:w="556" w:type="dxa"/>
            <w:noWrap/>
            <w:hideMark/>
          </w:tcPr>
          <w:p w14:paraId="25946B29" w14:textId="77777777" w:rsidR="003B4447" w:rsidRPr="005B0DAD" w:rsidRDefault="003B4447" w:rsidP="007F5C9C">
            <w:r w:rsidRPr="005B0DAD">
              <w:t>298</w:t>
            </w:r>
          </w:p>
        </w:tc>
        <w:tc>
          <w:tcPr>
            <w:tcW w:w="2065" w:type="dxa"/>
            <w:noWrap/>
            <w:hideMark/>
          </w:tcPr>
          <w:p w14:paraId="49DFD15F" w14:textId="77777777" w:rsidR="003B4447" w:rsidRPr="005B0DAD" w:rsidRDefault="003B4447" w:rsidP="007F5C9C">
            <w:r w:rsidRPr="005B0DAD">
              <w:t>Diptera</w:t>
            </w:r>
          </w:p>
        </w:tc>
        <w:tc>
          <w:tcPr>
            <w:tcW w:w="1939" w:type="dxa"/>
            <w:noWrap/>
            <w:hideMark/>
          </w:tcPr>
          <w:p w14:paraId="2A6FFC4F" w14:textId="77777777" w:rsidR="003B4447" w:rsidRPr="005B0DAD" w:rsidRDefault="003B4447" w:rsidP="007F5C9C">
            <w:r w:rsidRPr="005B0DAD">
              <w:t>Limoniidae</w:t>
            </w:r>
          </w:p>
        </w:tc>
        <w:tc>
          <w:tcPr>
            <w:tcW w:w="4454" w:type="dxa"/>
            <w:noWrap/>
            <w:hideMark/>
          </w:tcPr>
          <w:p w14:paraId="252F3187" w14:textId="77777777" w:rsidR="003B4447" w:rsidRPr="00A636DD" w:rsidRDefault="003B4447" w:rsidP="007F5C9C">
            <w:pPr>
              <w:rPr>
                <w:i/>
              </w:rPr>
            </w:pPr>
            <w:r w:rsidRPr="00A636DD">
              <w:rPr>
                <w:i/>
              </w:rPr>
              <w:t>Limonia nubeculosa</w:t>
            </w:r>
          </w:p>
        </w:tc>
      </w:tr>
      <w:tr w:rsidR="003B4447" w:rsidRPr="005B0DAD" w14:paraId="5BB104DA" w14:textId="77777777" w:rsidTr="007F5C9C">
        <w:trPr>
          <w:trHeight w:val="320"/>
        </w:trPr>
        <w:tc>
          <w:tcPr>
            <w:tcW w:w="556" w:type="dxa"/>
            <w:noWrap/>
            <w:hideMark/>
          </w:tcPr>
          <w:p w14:paraId="7224294C" w14:textId="77777777" w:rsidR="003B4447" w:rsidRPr="005B0DAD" w:rsidRDefault="003B4447" w:rsidP="007F5C9C">
            <w:r w:rsidRPr="005B0DAD">
              <w:t>299</w:t>
            </w:r>
          </w:p>
        </w:tc>
        <w:tc>
          <w:tcPr>
            <w:tcW w:w="2065" w:type="dxa"/>
            <w:noWrap/>
            <w:hideMark/>
          </w:tcPr>
          <w:p w14:paraId="70512C7C" w14:textId="77777777" w:rsidR="003B4447" w:rsidRPr="005B0DAD" w:rsidRDefault="003B4447" w:rsidP="007F5C9C">
            <w:r w:rsidRPr="005B0DAD">
              <w:t>Diptera</w:t>
            </w:r>
          </w:p>
        </w:tc>
        <w:tc>
          <w:tcPr>
            <w:tcW w:w="1939" w:type="dxa"/>
            <w:noWrap/>
            <w:hideMark/>
          </w:tcPr>
          <w:p w14:paraId="75249631" w14:textId="77777777" w:rsidR="003B4447" w:rsidRPr="005B0DAD" w:rsidRDefault="003B4447" w:rsidP="007F5C9C">
            <w:r w:rsidRPr="005B0DAD">
              <w:t>Limoniidae</w:t>
            </w:r>
          </w:p>
        </w:tc>
        <w:tc>
          <w:tcPr>
            <w:tcW w:w="4454" w:type="dxa"/>
            <w:noWrap/>
            <w:hideMark/>
          </w:tcPr>
          <w:p w14:paraId="17A2CD77" w14:textId="77777777" w:rsidR="003B4447" w:rsidRPr="00A636DD" w:rsidRDefault="003B4447" w:rsidP="007F5C9C">
            <w:pPr>
              <w:rPr>
                <w:i/>
              </w:rPr>
            </w:pPr>
            <w:r w:rsidRPr="00A636DD">
              <w:rPr>
                <w:i/>
              </w:rPr>
              <w:t>Limonia sp. BOLD:AAI1356</w:t>
            </w:r>
          </w:p>
        </w:tc>
      </w:tr>
      <w:tr w:rsidR="003B4447" w:rsidRPr="005B0DAD" w14:paraId="3C486FA4" w14:textId="77777777" w:rsidTr="007F5C9C">
        <w:trPr>
          <w:trHeight w:val="320"/>
        </w:trPr>
        <w:tc>
          <w:tcPr>
            <w:tcW w:w="556" w:type="dxa"/>
            <w:noWrap/>
            <w:hideMark/>
          </w:tcPr>
          <w:p w14:paraId="311408FF" w14:textId="77777777" w:rsidR="003B4447" w:rsidRPr="005B0DAD" w:rsidRDefault="003B4447" w:rsidP="007F5C9C">
            <w:r w:rsidRPr="005B0DAD">
              <w:t>300</w:t>
            </w:r>
          </w:p>
        </w:tc>
        <w:tc>
          <w:tcPr>
            <w:tcW w:w="2065" w:type="dxa"/>
            <w:noWrap/>
            <w:hideMark/>
          </w:tcPr>
          <w:p w14:paraId="68A9E465" w14:textId="77777777" w:rsidR="003B4447" w:rsidRPr="005B0DAD" w:rsidRDefault="003B4447" w:rsidP="007F5C9C">
            <w:r w:rsidRPr="005B0DAD">
              <w:t>Diptera</w:t>
            </w:r>
          </w:p>
        </w:tc>
        <w:tc>
          <w:tcPr>
            <w:tcW w:w="1939" w:type="dxa"/>
            <w:noWrap/>
            <w:hideMark/>
          </w:tcPr>
          <w:p w14:paraId="58ABD4A6" w14:textId="77777777" w:rsidR="003B4447" w:rsidRPr="005B0DAD" w:rsidRDefault="003B4447" w:rsidP="007F5C9C">
            <w:r w:rsidRPr="005B0DAD">
              <w:t>Limoniidae</w:t>
            </w:r>
          </w:p>
        </w:tc>
        <w:tc>
          <w:tcPr>
            <w:tcW w:w="4454" w:type="dxa"/>
            <w:noWrap/>
            <w:hideMark/>
          </w:tcPr>
          <w:p w14:paraId="5309DBF7" w14:textId="77777777" w:rsidR="003B4447" w:rsidRPr="00A636DD" w:rsidRDefault="003B4447" w:rsidP="007F5C9C">
            <w:pPr>
              <w:rPr>
                <w:i/>
              </w:rPr>
            </w:pPr>
            <w:r w:rsidRPr="00A636DD">
              <w:rPr>
                <w:i/>
              </w:rPr>
              <w:t>Limoniidae sp.</w:t>
            </w:r>
          </w:p>
        </w:tc>
      </w:tr>
      <w:tr w:rsidR="003B4447" w:rsidRPr="005B0DAD" w14:paraId="51C06755" w14:textId="77777777" w:rsidTr="007F5C9C">
        <w:trPr>
          <w:trHeight w:val="320"/>
        </w:trPr>
        <w:tc>
          <w:tcPr>
            <w:tcW w:w="556" w:type="dxa"/>
            <w:noWrap/>
            <w:hideMark/>
          </w:tcPr>
          <w:p w14:paraId="41EFC969" w14:textId="77777777" w:rsidR="003B4447" w:rsidRPr="005B0DAD" w:rsidRDefault="003B4447" w:rsidP="007F5C9C">
            <w:r w:rsidRPr="005B0DAD">
              <w:t>301</w:t>
            </w:r>
          </w:p>
        </w:tc>
        <w:tc>
          <w:tcPr>
            <w:tcW w:w="2065" w:type="dxa"/>
            <w:noWrap/>
            <w:hideMark/>
          </w:tcPr>
          <w:p w14:paraId="270E8B07" w14:textId="77777777" w:rsidR="003B4447" w:rsidRPr="005B0DAD" w:rsidRDefault="003B4447" w:rsidP="007F5C9C">
            <w:r w:rsidRPr="005B0DAD">
              <w:t>Diptera</w:t>
            </w:r>
          </w:p>
        </w:tc>
        <w:tc>
          <w:tcPr>
            <w:tcW w:w="1939" w:type="dxa"/>
            <w:noWrap/>
            <w:hideMark/>
          </w:tcPr>
          <w:p w14:paraId="73F842C3" w14:textId="77777777" w:rsidR="003B4447" w:rsidRPr="005B0DAD" w:rsidRDefault="003B4447" w:rsidP="007F5C9C">
            <w:r w:rsidRPr="005B0DAD">
              <w:t>Limoniidae</w:t>
            </w:r>
          </w:p>
        </w:tc>
        <w:tc>
          <w:tcPr>
            <w:tcW w:w="4454" w:type="dxa"/>
            <w:noWrap/>
            <w:hideMark/>
          </w:tcPr>
          <w:p w14:paraId="16262E06" w14:textId="77777777" w:rsidR="003B4447" w:rsidRPr="00A636DD" w:rsidRDefault="003B4447" w:rsidP="007F5C9C">
            <w:pPr>
              <w:rPr>
                <w:i/>
              </w:rPr>
            </w:pPr>
            <w:r w:rsidRPr="00A636DD">
              <w:rPr>
                <w:i/>
              </w:rPr>
              <w:t>Metalimnobia bifasciata</w:t>
            </w:r>
          </w:p>
        </w:tc>
      </w:tr>
      <w:tr w:rsidR="003B4447" w:rsidRPr="005B0DAD" w14:paraId="714FA9F8" w14:textId="77777777" w:rsidTr="007F5C9C">
        <w:trPr>
          <w:trHeight w:val="320"/>
        </w:trPr>
        <w:tc>
          <w:tcPr>
            <w:tcW w:w="556" w:type="dxa"/>
            <w:noWrap/>
            <w:hideMark/>
          </w:tcPr>
          <w:p w14:paraId="5D4908D6" w14:textId="77777777" w:rsidR="003B4447" w:rsidRPr="005B0DAD" w:rsidRDefault="003B4447" w:rsidP="007F5C9C">
            <w:r w:rsidRPr="005B0DAD">
              <w:t>302</w:t>
            </w:r>
          </w:p>
        </w:tc>
        <w:tc>
          <w:tcPr>
            <w:tcW w:w="2065" w:type="dxa"/>
            <w:noWrap/>
            <w:hideMark/>
          </w:tcPr>
          <w:p w14:paraId="55E4D53B" w14:textId="77777777" w:rsidR="003B4447" w:rsidRPr="005B0DAD" w:rsidRDefault="003B4447" w:rsidP="007F5C9C">
            <w:r w:rsidRPr="005B0DAD">
              <w:t>Diptera</w:t>
            </w:r>
          </w:p>
        </w:tc>
        <w:tc>
          <w:tcPr>
            <w:tcW w:w="1939" w:type="dxa"/>
            <w:noWrap/>
            <w:hideMark/>
          </w:tcPr>
          <w:p w14:paraId="46D509F5" w14:textId="77777777" w:rsidR="003B4447" w:rsidRPr="005B0DAD" w:rsidRDefault="003B4447" w:rsidP="007F5C9C">
            <w:r w:rsidRPr="005B0DAD">
              <w:t>Limoniidae</w:t>
            </w:r>
          </w:p>
        </w:tc>
        <w:tc>
          <w:tcPr>
            <w:tcW w:w="4454" w:type="dxa"/>
            <w:noWrap/>
            <w:hideMark/>
          </w:tcPr>
          <w:p w14:paraId="75EBC774" w14:textId="77777777" w:rsidR="003B4447" w:rsidRPr="00A636DD" w:rsidRDefault="003B4447" w:rsidP="007F5C9C">
            <w:pPr>
              <w:rPr>
                <w:i/>
              </w:rPr>
            </w:pPr>
            <w:r w:rsidRPr="00A636DD">
              <w:rPr>
                <w:i/>
              </w:rPr>
              <w:t>Metalimnobia quadrinotata</w:t>
            </w:r>
          </w:p>
        </w:tc>
      </w:tr>
      <w:tr w:rsidR="003B4447" w:rsidRPr="005B0DAD" w14:paraId="47D04BA0" w14:textId="77777777" w:rsidTr="007F5C9C">
        <w:trPr>
          <w:trHeight w:val="320"/>
        </w:trPr>
        <w:tc>
          <w:tcPr>
            <w:tcW w:w="556" w:type="dxa"/>
            <w:noWrap/>
            <w:hideMark/>
          </w:tcPr>
          <w:p w14:paraId="1838809D" w14:textId="77777777" w:rsidR="003B4447" w:rsidRPr="005B0DAD" w:rsidRDefault="003B4447" w:rsidP="007F5C9C">
            <w:r w:rsidRPr="005B0DAD">
              <w:t>303</w:t>
            </w:r>
          </w:p>
        </w:tc>
        <w:tc>
          <w:tcPr>
            <w:tcW w:w="2065" w:type="dxa"/>
            <w:noWrap/>
            <w:hideMark/>
          </w:tcPr>
          <w:p w14:paraId="4AAAC1B4" w14:textId="77777777" w:rsidR="003B4447" w:rsidRPr="005B0DAD" w:rsidRDefault="003B4447" w:rsidP="007F5C9C">
            <w:r w:rsidRPr="005B0DAD">
              <w:t>Diptera</w:t>
            </w:r>
          </w:p>
        </w:tc>
        <w:tc>
          <w:tcPr>
            <w:tcW w:w="1939" w:type="dxa"/>
            <w:noWrap/>
            <w:hideMark/>
          </w:tcPr>
          <w:p w14:paraId="13D5F8D9" w14:textId="77777777" w:rsidR="003B4447" w:rsidRPr="005B0DAD" w:rsidRDefault="003B4447" w:rsidP="007F5C9C">
            <w:r w:rsidRPr="005B0DAD">
              <w:t>Limoniidae</w:t>
            </w:r>
          </w:p>
        </w:tc>
        <w:tc>
          <w:tcPr>
            <w:tcW w:w="4454" w:type="dxa"/>
            <w:noWrap/>
            <w:hideMark/>
          </w:tcPr>
          <w:p w14:paraId="12B86A3C" w14:textId="77777777" w:rsidR="003B4447" w:rsidRPr="00A636DD" w:rsidRDefault="003B4447" w:rsidP="007F5C9C">
            <w:pPr>
              <w:rPr>
                <w:i/>
              </w:rPr>
            </w:pPr>
            <w:r w:rsidRPr="00A636DD">
              <w:rPr>
                <w:i/>
              </w:rPr>
              <w:t>Molophilus</w:t>
            </w:r>
          </w:p>
        </w:tc>
      </w:tr>
      <w:tr w:rsidR="003B4447" w:rsidRPr="005B0DAD" w14:paraId="4829C567" w14:textId="77777777" w:rsidTr="007F5C9C">
        <w:trPr>
          <w:trHeight w:val="320"/>
        </w:trPr>
        <w:tc>
          <w:tcPr>
            <w:tcW w:w="556" w:type="dxa"/>
            <w:noWrap/>
            <w:hideMark/>
          </w:tcPr>
          <w:p w14:paraId="1CF20C13" w14:textId="77777777" w:rsidR="003B4447" w:rsidRPr="005B0DAD" w:rsidRDefault="003B4447" w:rsidP="007F5C9C">
            <w:r w:rsidRPr="005B0DAD">
              <w:t>304</w:t>
            </w:r>
          </w:p>
        </w:tc>
        <w:tc>
          <w:tcPr>
            <w:tcW w:w="2065" w:type="dxa"/>
            <w:noWrap/>
            <w:hideMark/>
          </w:tcPr>
          <w:p w14:paraId="0CC5EB4E" w14:textId="77777777" w:rsidR="003B4447" w:rsidRPr="005B0DAD" w:rsidRDefault="003B4447" w:rsidP="007F5C9C">
            <w:r w:rsidRPr="005B0DAD">
              <w:t>Diptera</w:t>
            </w:r>
          </w:p>
        </w:tc>
        <w:tc>
          <w:tcPr>
            <w:tcW w:w="1939" w:type="dxa"/>
            <w:noWrap/>
            <w:hideMark/>
          </w:tcPr>
          <w:p w14:paraId="1FE0BDDE" w14:textId="77777777" w:rsidR="003B4447" w:rsidRPr="005B0DAD" w:rsidRDefault="003B4447" w:rsidP="007F5C9C">
            <w:r w:rsidRPr="005B0DAD">
              <w:t>Limoniidae</w:t>
            </w:r>
          </w:p>
        </w:tc>
        <w:tc>
          <w:tcPr>
            <w:tcW w:w="4454" w:type="dxa"/>
            <w:noWrap/>
            <w:hideMark/>
          </w:tcPr>
          <w:p w14:paraId="0BE0BFC6" w14:textId="77777777" w:rsidR="003B4447" w:rsidRPr="00A636DD" w:rsidRDefault="003B4447" w:rsidP="007F5C9C">
            <w:pPr>
              <w:rPr>
                <w:i/>
              </w:rPr>
            </w:pPr>
            <w:r w:rsidRPr="00A636DD">
              <w:rPr>
                <w:i/>
              </w:rPr>
              <w:t>Phylidorea ferruginea</w:t>
            </w:r>
          </w:p>
        </w:tc>
      </w:tr>
      <w:tr w:rsidR="003B4447" w:rsidRPr="005B0DAD" w14:paraId="3173C39F" w14:textId="77777777" w:rsidTr="007F5C9C">
        <w:trPr>
          <w:trHeight w:val="320"/>
        </w:trPr>
        <w:tc>
          <w:tcPr>
            <w:tcW w:w="556" w:type="dxa"/>
            <w:noWrap/>
            <w:hideMark/>
          </w:tcPr>
          <w:p w14:paraId="0586DC49" w14:textId="77777777" w:rsidR="003B4447" w:rsidRPr="005B0DAD" w:rsidRDefault="003B4447" w:rsidP="007F5C9C">
            <w:r w:rsidRPr="005B0DAD">
              <w:t>305</w:t>
            </w:r>
          </w:p>
        </w:tc>
        <w:tc>
          <w:tcPr>
            <w:tcW w:w="2065" w:type="dxa"/>
            <w:noWrap/>
            <w:hideMark/>
          </w:tcPr>
          <w:p w14:paraId="21BD8429" w14:textId="77777777" w:rsidR="003B4447" w:rsidRPr="005B0DAD" w:rsidRDefault="003B4447" w:rsidP="007F5C9C">
            <w:r w:rsidRPr="005B0DAD">
              <w:t>Diptera</w:t>
            </w:r>
          </w:p>
        </w:tc>
        <w:tc>
          <w:tcPr>
            <w:tcW w:w="1939" w:type="dxa"/>
            <w:noWrap/>
            <w:hideMark/>
          </w:tcPr>
          <w:p w14:paraId="7E83CFBD" w14:textId="77777777" w:rsidR="003B4447" w:rsidRPr="005B0DAD" w:rsidRDefault="003B4447" w:rsidP="007F5C9C">
            <w:r w:rsidRPr="005B0DAD">
              <w:t>Limoniidae</w:t>
            </w:r>
          </w:p>
        </w:tc>
        <w:tc>
          <w:tcPr>
            <w:tcW w:w="4454" w:type="dxa"/>
            <w:noWrap/>
            <w:hideMark/>
          </w:tcPr>
          <w:p w14:paraId="21C5845E" w14:textId="77777777" w:rsidR="003B4447" w:rsidRPr="00A636DD" w:rsidRDefault="003B4447" w:rsidP="007F5C9C">
            <w:pPr>
              <w:rPr>
                <w:i/>
              </w:rPr>
            </w:pPr>
            <w:r w:rsidRPr="00A636DD">
              <w:rPr>
                <w:i/>
              </w:rPr>
              <w:t>Phylidorea squalens</w:t>
            </w:r>
          </w:p>
        </w:tc>
      </w:tr>
      <w:tr w:rsidR="003B4447" w:rsidRPr="005B0DAD" w14:paraId="4778EAA5" w14:textId="77777777" w:rsidTr="007F5C9C">
        <w:trPr>
          <w:trHeight w:val="320"/>
        </w:trPr>
        <w:tc>
          <w:tcPr>
            <w:tcW w:w="556" w:type="dxa"/>
            <w:noWrap/>
            <w:hideMark/>
          </w:tcPr>
          <w:p w14:paraId="41246A73" w14:textId="77777777" w:rsidR="003B4447" w:rsidRPr="005B0DAD" w:rsidRDefault="003B4447" w:rsidP="007F5C9C">
            <w:r w:rsidRPr="005B0DAD">
              <w:t>306</w:t>
            </w:r>
          </w:p>
        </w:tc>
        <w:tc>
          <w:tcPr>
            <w:tcW w:w="2065" w:type="dxa"/>
            <w:noWrap/>
            <w:hideMark/>
          </w:tcPr>
          <w:p w14:paraId="2D14A6C1" w14:textId="77777777" w:rsidR="003B4447" w:rsidRPr="005B0DAD" w:rsidRDefault="003B4447" w:rsidP="007F5C9C">
            <w:r w:rsidRPr="005B0DAD">
              <w:t>Diptera</w:t>
            </w:r>
          </w:p>
        </w:tc>
        <w:tc>
          <w:tcPr>
            <w:tcW w:w="1939" w:type="dxa"/>
            <w:noWrap/>
            <w:hideMark/>
          </w:tcPr>
          <w:p w14:paraId="0C4DFFF3" w14:textId="77777777" w:rsidR="003B4447" w:rsidRPr="005B0DAD" w:rsidRDefault="003B4447" w:rsidP="007F5C9C">
            <w:r w:rsidRPr="005B0DAD">
              <w:t>Limoniidae</w:t>
            </w:r>
          </w:p>
        </w:tc>
        <w:tc>
          <w:tcPr>
            <w:tcW w:w="4454" w:type="dxa"/>
            <w:noWrap/>
            <w:hideMark/>
          </w:tcPr>
          <w:p w14:paraId="2760CBD8" w14:textId="77777777" w:rsidR="003B4447" w:rsidRPr="00A636DD" w:rsidRDefault="003B4447" w:rsidP="007F5C9C">
            <w:pPr>
              <w:rPr>
                <w:i/>
              </w:rPr>
            </w:pPr>
            <w:r w:rsidRPr="00A636DD">
              <w:rPr>
                <w:i/>
              </w:rPr>
              <w:t>Rhipidia maculata</w:t>
            </w:r>
          </w:p>
        </w:tc>
      </w:tr>
      <w:tr w:rsidR="003B4447" w:rsidRPr="005B0DAD" w14:paraId="3926C1F4" w14:textId="77777777" w:rsidTr="007F5C9C">
        <w:trPr>
          <w:trHeight w:val="320"/>
        </w:trPr>
        <w:tc>
          <w:tcPr>
            <w:tcW w:w="556" w:type="dxa"/>
            <w:noWrap/>
            <w:hideMark/>
          </w:tcPr>
          <w:p w14:paraId="04CE993B" w14:textId="77777777" w:rsidR="003B4447" w:rsidRPr="005B0DAD" w:rsidRDefault="003B4447" w:rsidP="007F5C9C">
            <w:r w:rsidRPr="005B0DAD">
              <w:t>307</w:t>
            </w:r>
          </w:p>
        </w:tc>
        <w:tc>
          <w:tcPr>
            <w:tcW w:w="2065" w:type="dxa"/>
            <w:noWrap/>
            <w:hideMark/>
          </w:tcPr>
          <w:p w14:paraId="04D92562" w14:textId="77777777" w:rsidR="003B4447" w:rsidRPr="005B0DAD" w:rsidRDefault="003B4447" w:rsidP="007F5C9C">
            <w:r w:rsidRPr="005B0DAD">
              <w:t>Diptera</w:t>
            </w:r>
          </w:p>
        </w:tc>
        <w:tc>
          <w:tcPr>
            <w:tcW w:w="1939" w:type="dxa"/>
            <w:noWrap/>
            <w:hideMark/>
          </w:tcPr>
          <w:p w14:paraId="197BD5E1" w14:textId="77777777" w:rsidR="003B4447" w:rsidRPr="005B0DAD" w:rsidRDefault="003B4447" w:rsidP="007F5C9C">
            <w:r w:rsidRPr="005B0DAD">
              <w:t>Limoniidae</w:t>
            </w:r>
          </w:p>
        </w:tc>
        <w:tc>
          <w:tcPr>
            <w:tcW w:w="4454" w:type="dxa"/>
            <w:noWrap/>
            <w:hideMark/>
          </w:tcPr>
          <w:p w14:paraId="3EC8D1D6" w14:textId="77777777" w:rsidR="003B4447" w:rsidRPr="00A636DD" w:rsidRDefault="003B4447" w:rsidP="007F5C9C">
            <w:pPr>
              <w:rPr>
                <w:i/>
              </w:rPr>
            </w:pPr>
            <w:r w:rsidRPr="00A636DD">
              <w:rPr>
                <w:i/>
              </w:rPr>
              <w:t>Rhipidia sp.</w:t>
            </w:r>
          </w:p>
        </w:tc>
      </w:tr>
      <w:tr w:rsidR="003B4447" w:rsidRPr="005B0DAD" w14:paraId="6F02F533" w14:textId="77777777" w:rsidTr="007F5C9C">
        <w:trPr>
          <w:trHeight w:val="320"/>
        </w:trPr>
        <w:tc>
          <w:tcPr>
            <w:tcW w:w="556" w:type="dxa"/>
            <w:noWrap/>
            <w:hideMark/>
          </w:tcPr>
          <w:p w14:paraId="1EEB84DC" w14:textId="77777777" w:rsidR="003B4447" w:rsidRPr="005B0DAD" w:rsidRDefault="003B4447" w:rsidP="007F5C9C">
            <w:r w:rsidRPr="005B0DAD">
              <w:t>308</w:t>
            </w:r>
          </w:p>
        </w:tc>
        <w:tc>
          <w:tcPr>
            <w:tcW w:w="2065" w:type="dxa"/>
            <w:noWrap/>
            <w:hideMark/>
          </w:tcPr>
          <w:p w14:paraId="4C54AFE2" w14:textId="77777777" w:rsidR="003B4447" w:rsidRPr="005B0DAD" w:rsidRDefault="003B4447" w:rsidP="007F5C9C">
            <w:r w:rsidRPr="005B0DAD">
              <w:t>Diptera</w:t>
            </w:r>
          </w:p>
        </w:tc>
        <w:tc>
          <w:tcPr>
            <w:tcW w:w="1939" w:type="dxa"/>
            <w:noWrap/>
            <w:hideMark/>
          </w:tcPr>
          <w:p w14:paraId="67EC4146" w14:textId="77777777" w:rsidR="003B4447" w:rsidRPr="005B0DAD" w:rsidRDefault="003B4447" w:rsidP="007F5C9C">
            <w:r w:rsidRPr="005B0DAD">
              <w:t>Limoniidae</w:t>
            </w:r>
          </w:p>
        </w:tc>
        <w:tc>
          <w:tcPr>
            <w:tcW w:w="4454" w:type="dxa"/>
            <w:noWrap/>
            <w:hideMark/>
          </w:tcPr>
          <w:p w14:paraId="6D9101E7" w14:textId="77777777" w:rsidR="003B4447" w:rsidRPr="00A636DD" w:rsidRDefault="003B4447" w:rsidP="007F5C9C">
            <w:pPr>
              <w:rPr>
                <w:i/>
              </w:rPr>
            </w:pPr>
            <w:r w:rsidRPr="00A636DD">
              <w:rPr>
                <w:i/>
              </w:rPr>
              <w:t>Symplecta stictica</w:t>
            </w:r>
          </w:p>
        </w:tc>
      </w:tr>
      <w:tr w:rsidR="003B4447" w:rsidRPr="005B0DAD" w14:paraId="0D58DF4D" w14:textId="77777777" w:rsidTr="007F5C9C">
        <w:trPr>
          <w:trHeight w:val="320"/>
        </w:trPr>
        <w:tc>
          <w:tcPr>
            <w:tcW w:w="556" w:type="dxa"/>
            <w:noWrap/>
            <w:hideMark/>
          </w:tcPr>
          <w:p w14:paraId="5F859026" w14:textId="77777777" w:rsidR="003B4447" w:rsidRPr="005B0DAD" w:rsidRDefault="003B4447" w:rsidP="007F5C9C">
            <w:r w:rsidRPr="005B0DAD">
              <w:t>309</w:t>
            </w:r>
          </w:p>
        </w:tc>
        <w:tc>
          <w:tcPr>
            <w:tcW w:w="2065" w:type="dxa"/>
            <w:noWrap/>
            <w:hideMark/>
          </w:tcPr>
          <w:p w14:paraId="21F7EDEE" w14:textId="77777777" w:rsidR="003B4447" w:rsidRPr="005B0DAD" w:rsidRDefault="003B4447" w:rsidP="007F5C9C">
            <w:r w:rsidRPr="005B0DAD">
              <w:t>Diptera</w:t>
            </w:r>
          </w:p>
        </w:tc>
        <w:tc>
          <w:tcPr>
            <w:tcW w:w="1939" w:type="dxa"/>
            <w:noWrap/>
            <w:hideMark/>
          </w:tcPr>
          <w:p w14:paraId="3F6F7B0F" w14:textId="77777777" w:rsidR="003B4447" w:rsidRPr="005B0DAD" w:rsidRDefault="003B4447" w:rsidP="007F5C9C">
            <w:r w:rsidRPr="005B0DAD">
              <w:t>Muscidae</w:t>
            </w:r>
          </w:p>
        </w:tc>
        <w:tc>
          <w:tcPr>
            <w:tcW w:w="4454" w:type="dxa"/>
            <w:noWrap/>
            <w:hideMark/>
          </w:tcPr>
          <w:p w14:paraId="32D0BFBF" w14:textId="77777777" w:rsidR="003B4447" w:rsidRPr="00A636DD" w:rsidRDefault="003B4447" w:rsidP="007F5C9C">
            <w:pPr>
              <w:rPr>
                <w:i/>
              </w:rPr>
            </w:pPr>
            <w:r w:rsidRPr="00A636DD">
              <w:rPr>
                <w:i/>
              </w:rPr>
              <w:t>Helina depuncta</w:t>
            </w:r>
          </w:p>
        </w:tc>
      </w:tr>
      <w:tr w:rsidR="003B4447" w:rsidRPr="005B0DAD" w14:paraId="7C2725DC" w14:textId="77777777" w:rsidTr="007F5C9C">
        <w:trPr>
          <w:trHeight w:val="320"/>
        </w:trPr>
        <w:tc>
          <w:tcPr>
            <w:tcW w:w="556" w:type="dxa"/>
            <w:noWrap/>
            <w:hideMark/>
          </w:tcPr>
          <w:p w14:paraId="257B4971" w14:textId="77777777" w:rsidR="003B4447" w:rsidRPr="005B0DAD" w:rsidRDefault="003B4447" w:rsidP="007F5C9C">
            <w:r w:rsidRPr="005B0DAD">
              <w:t>310</w:t>
            </w:r>
          </w:p>
        </w:tc>
        <w:tc>
          <w:tcPr>
            <w:tcW w:w="2065" w:type="dxa"/>
            <w:noWrap/>
            <w:hideMark/>
          </w:tcPr>
          <w:p w14:paraId="05BD3DEF" w14:textId="77777777" w:rsidR="003B4447" w:rsidRPr="005B0DAD" w:rsidRDefault="003B4447" w:rsidP="007F5C9C">
            <w:r w:rsidRPr="005B0DAD">
              <w:t>Diptera</w:t>
            </w:r>
          </w:p>
        </w:tc>
        <w:tc>
          <w:tcPr>
            <w:tcW w:w="1939" w:type="dxa"/>
            <w:noWrap/>
            <w:hideMark/>
          </w:tcPr>
          <w:p w14:paraId="47FDB10C" w14:textId="77777777" w:rsidR="003B4447" w:rsidRPr="005B0DAD" w:rsidRDefault="003B4447" w:rsidP="007F5C9C">
            <w:r w:rsidRPr="005B0DAD">
              <w:t>Muscidae</w:t>
            </w:r>
          </w:p>
        </w:tc>
        <w:tc>
          <w:tcPr>
            <w:tcW w:w="4454" w:type="dxa"/>
            <w:noWrap/>
            <w:hideMark/>
          </w:tcPr>
          <w:p w14:paraId="6A7DEE2D" w14:textId="77777777" w:rsidR="003B4447" w:rsidRPr="00A636DD" w:rsidRDefault="003B4447" w:rsidP="007F5C9C">
            <w:pPr>
              <w:rPr>
                <w:i/>
              </w:rPr>
            </w:pPr>
            <w:r w:rsidRPr="00A636DD">
              <w:rPr>
                <w:i/>
              </w:rPr>
              <w:t>Helina evecta</w:t>
            </w:r>
          </w:p>
        </w:tc>
      </w:tr>
      <w:tr w:rsidR="003B4447" w:rsidRPr="005B0DAD" w14:paraId="35628E49" w14:textId="77777777" w:rsidTr="007F5C9C">
        <w:trPr>
          <w:trHeight w:val="320"/>
        </w:trPr>
        <w:tc>
          <w:tcPr>
            <w:tcW w:w="556" w:type="dxa"/>
            <w:noWrap/>
            <w:hideMark/>
          </w:tcPr>
          <w:p w14:paraId="04E4703F" w14:textId="77777777" w:rsidR="003B4447" w:rsidRPr="005B0DAD" w:rsidRDefault="003B4447" w:rsidP="007F5C9C">
            <w:r w:rsidRPr="005B0DAD">
              <w:t>311</w:t>
            </w:r>
          </w:p>
        </w:tc>
        <w:tc>
          <w:tcPr>
            <w:tcW w:w="2065" w:type="dxa"/>
            <w:noWrap/>
            <w:hideMark/>
          </w:tcPr>
          <w:p w14:paraId="4AB2D629" w14:textId="77777777" w:rsidR="003B4447" w:rsidRPr="005B0DAD" w:rsidRDefault="003B4447" w:rsidP="007F5C9C">
            <w:r w:rsidRPr="005B0DAD">
              <w:t>Diptera</w:t>
            </w:r>
          </w:p>
        </w:tc>
        <w:tc>
          <w:tcPr>
            <w:tcW w:w="1939" w:type="dxa"/>
            <w:noWrap/>
            <w:hideMark/>
          </w:tcPr>
          <w:p w14:paraId="49CEC25A" w14:textId="77777777" w:rsidR="003B4447" w:rsidRPr="005B0DAD" w:rsidRDefault="003B4447" w:rsidP="007F5C9C">
            <w:r w:rsidRPr="005B0DAD">
              <w:t>Muscidae</w:t>
            </w:r>
          </w:p>
        </w:tc>
        <w:tc>
          <w:tcPr>
            <w:tcW w:w="4454" w:type="dxa"/>
            <w:noWrap/>
            <w:hideMark/>
          </w:tcPr>
          <w:p w14:paraId="1C02E046" w14:textId="77777777" w:rsidR="003B4447" w:rsidRPr="00A636DD" w:rsidRDefault="003B4447" w:rsidP="007F5C9C">
            <w:pPr>
              <w:rPr>
                <w:i/>
              </w:rPr>
            </w:pPr>
            <w:r w:rsidRPr="00A636DD">
              <w:rPr>
                <w:i/>
              </w:rPr>
              <w:t>Helina impuncta</w:t>
            </w:r>
          </w:p>
        </w:tc>
      </w:tr>
      <w:tr w:rsidR="003B4447" w:rsidRPr="005B0DAD" w14:paraId="2BBB5610" w14:textId="77777777" w:rsidTr="007F5C9C">
        <w:trPr>
          <w:trHeight w:val="320"/>
        </w:trPr>
        <w:tc>
          <w:tcPr>
            <w:tcW w:w="556" w:type="dxa"/>
            <w:noWrap/>
            <w:hideMark/>
          </w:tcPr>
          <w:p w14:paraId="20F94A7B" w14:textId="77777777" w:rsidR="003B4447" w:rsidRPr="005B0DAD" w:rsidRDefault="003B4447" w:rsidP="007F5C9C">
            <w:r w:rsidRPr="005B0DAD">
              <w:lastRenderedPageBreak/>
              <w:t>312</w:t>
            </w:r>
          </w:p>
        </w:tc>
        <w:tc>
          <w:tcPr>
            <w:tcW w:w="2065" w:type="dxa"/>
            <w:noWrap/>
            <w:hideMark/>
          </w:tcPr>
          <w:p w14:paraId="16AB20DC" w14:textId="77777777" w:rsidR="003B4447" w:rsidRPr="005B0DAD" w:rsidRDefault="003B4447" w:rsidP="007F5C9C">
            <w:r w:rsidRPr="005B0DAD">
              <w:t>Diptera</w:t>
            </w:r>
          </w:p>
        </w:tc>
        <w:tc>
          <w:tcPr>
            <w:tcW w:w="1939" w:type="dxa"/>
            <w:noWrap/>
            <w:hideMark/>
          </w:tcPr>
          <w:p w14:paraId="3E185909" w14:textId="77777777" w:rsidR="003B4447" w:rsidRPr="005B0DAD" w:rsidRDefault="003B4447" w:rsidP="007F5C9C">
            <w:r w:rsidRPr="005B0DAD">
              <w:t>Muscidae</w:t>
            </w:r>
          </w:p>
        </w:tc>
        <w:tc>
          <w:tcPr>
            <w:tcW w:w="4454" w:type="dxa"/>
            <w:noWrap/>
            <w:hideMark/>
          </w:tcPr>
          <w:p w14:paraId="471C8230" w14:textId="77777777" w:rsidR="003B4447" w:rsidRPr="00A636DD" w:rsidRDefault="003B4447" w:rsidP="007F5C9C">
            <w:pPr>
              <w:rPr>
                <w:i/>
              </w:rPr>
            </w:pPr>
            <w:r w:rsidRPr="00A636DD">
              <w:rPr>
                <w:i/>
              </w:rPr>
              <w:t>Hydrotaea armipes</w:t>
            </w:r>
          </w:p>
        </w:tc>
      </w:tr>
      <w:tr w:rsidR="003B4447" w:rsidRPr="005B0DAD" w14:paraId="5757C6C7" w14:textId="77777777" w:rsidTr="007F5C9C">
        <w:trPr>
          <w:trHeight w:val="320"/>
        </w:trPr>
        <w:tc>
          <w:tcPr>
            <w:tcW w:w="556" w:type="dxa"/>
            <w:noWrap/>
            <w:hideMark/>
          </w:tcPr>
          <w:p w14:paraId="4CE1697F" w14:textId="77777777" w:rsidR="003B4447" w:rsidRPr="005B0DAD" w:rsidRDefault="003B4447" w:rsidP="007F5C9C">
            <w:r w:rsidRPr="005B0DAD">
              <w:t>313</w:t>
            </w:r>
          </w:p>
        </w:tc>
        <w:tc>
          <w:tcPr>
            <w:tcW w:w="2065" w:type="dxa"/>
            <w:noWrap/>
            <w:hideMark/>
          </w:tcPr>
          <w:p w14:paraId="7E990420" w14:textId="77777777" w:rsidR="003B4447" w:rsidRPr="005B0DAD" w:rsidRDefault="003B4447" w:rsidP="007F5C9C">
            <w:r w:rsidRPr="005B0DAD">
              <w:t>Diptera</w:t>
            </w:r>
          </w:p>
        </w:tc>
        <w:tc>
          <w:tcPr>
            <w:tcW w:w="1939" w:type="dxa"/>
            <w:noWrap/>
            <w:hideMark/>
          </w:tcPr>
          <w:p w14:paraId="4F403B68" w14:textId="77777777" w:rsidR="003B4447" w:rsidRPr="005B0DAD" w:rsidRDefault="003B4447" w:rsidP="007F5C9C">
            <w:r w:rsidRPr="005B0DAD">
              <w:t>Muscidae</w:t>
            </w:r>
          </w:p>
        </w:tc>
        <w:tc>
          <w:tcPr>
            <w:tcW w:w="4454" w:type="dxa"/>
            <w:noWrap/>
            <w:hideMark/>
          </w:tcPr>
          <w:p w14:paraId="6E33E151" w14:textId="77777777" w:rsidR="003B4447" w:rsidRPr="00A636DD" w:rsidRDefault="003B4447" w:rsidP="007F5C9C">
            <w:pPr>
              <w:rPr>
                <w:i/>
              </w:rPr>
            </w:pPr>
            <w:r w:rsidRPr="00A636DD">
              <w:rPr>
                <w:i/>
              </w:rPr>
              <w:t>Hydrotaea ignava</w:t>
            </w:r>
          </w:p>
        </w:tc>
      </w:tr>
      <w:tr w:rsidR="003B4447" w:rsidRPr="005B0DAD" w14:paraId="4C8F89F1" w14:textId="77777777" w:rsidTr="007F5C9C">
        <w:trPr>
          <w:trHeight w:val="320"/>
        </w:trPr>
        <w:tc>
          <w:tcPr>
            <w:tcW w:w="556" w:type="dxa"/>
            <w:noWrap/>
            <w:hideMark/>
          </w:tcPr>
          <w:p w14:paraId="5D719EED" w14:textId="77777777" w:rsidR="003B4447" w:rsidRPr="005B0DAD" w:rsidRDefault="003B4447" w:rsidP="007F5C9C">
            <w:r w:rsidRPr="005B0DAD">
              <w:t>314</w:t>
            </w:r>
          </w:p>
        </w:tc>
        <w:tc>
          <w:tcPr>
            <w:tcW w:w="2065" w:type="dxa"/>
            <w:noWrap/>
            <w:hideMark/>
          </w:tcPr>
          <w:p w14:paraId="6AEAD3BF" w14:textId="77777777" w:rsidR="003B4447" w:rsidRPr="005B0DAD" w:rsidRDefault="003B4447" w:rsidP="007F5C9C">
            <w:r w:rsidRPr="005B0DAD">
              <w:t>Diptera</w:t>
            </w:r>
          </w:p>
        </w:tc>
        <w:tc>
          <w:tcPr>
            <w:tcW w:w="1939" w:type="dxa"/>
            <w:noWrap/>
            <w:hideMark/>
          </w:tcPr>
          <w:p w14:paraId="4DCA2492" w14:textId="77777777" w:rsidR="003B4447" w:rsidRPr="005B0DAD" w:rsidRDefault="003B4447" w:rsidP="007F5C9C">
            <w:r w:rsidRPr="005B0DAD">
              <w:t>Muscidae</w:t>
            </w:r>
          </w:p>
        </w:tc>
        <w:tc>
          <w:tcPr>
            <w:tcW w:w="4454" w:type="dxa"/>
            <w:noWrap/>
            <w:hideMark/>
          </w:tcPr>
          <w:p w14:paraId="5EE9DB51" w14:textId="77777777" w:rsidR="003B4447" w:rsidRPr="00A636DD" w:rsidRDefault="003B4447" w:rsidP="007F5C9C">
            <w:pPr>
              <w:rPr>
                <w:i/>
              </w:rPr>
            </w:pPr>
            <w:r w:rsidRPr="00A636DD">
              <w:rPr>
                <w:i/>
              </w:rPr>
              <w:t>Hydrotaea irritans</w:t>
            </w:r>
          </w:p>
        </w:tc>
      </w:tr>
      <w:tr w:rsidR="003B4447" w:rsidRPr="005B0DAD" w14:paraId="7F18A5DB" w14:textId="77777777" w:rsidTr="007F5C9C">
        <w:trPr>
          <w:trHeight w:val="320"/>
        </w:trPr>
        <w:tc>
          <w:tcPr>
            <w:tcW w:w="556" w:type="dxa"/>
            <w:noWrap/>
            <w:hideMark/>
          </w:tcPr>
          <w:p w14:paraId="39ABC263" w14:textId="77777777" w:rsidR="003B4447" w:rsidRPr="005B0DAD" w:rsidRDefault="003B4447" w:rsidP="007F5C9C">
            <w:r w:rsidRPr="005B0DAD">
              <w:t>315</w:t>
            </w:r>
          </w:p>
        </w:tc>
        <w:tc>
          <w:tcPr>
            <w:tcW w:w="2065" w:type="dxa"/>
            <w:noWrap/>
            <w:hideMark/>
          </w:tcPr>
          <w:p w14:paraId="0D4D0FA8" w14:textId="77777777" w:rsidR="003B4447" w:rsidRPr="005B0DAD" w:rsidRDefault="003B4447" w:rsidP="007F5C9C">
            <w:r w:rsidRPr="005B0DAD">
              <w:t>Diptera</w:t>
            </w:r>
          </w:p>
        </w:tc>
        <w:tc>
          <w:tcPr>
            <w:tcW w:w="1939" w:type="dxa"/>
            <w:noWrap/>
            <w:hideMark/>
          </w:tcPr>
          <w:p w14:paraId="605E62A4" w14:textId="77777777" w:rsidR="003B4447" w:rsidRPr="005B0DAD" w:rsidRDefault="003B4447" w:rsidP="007F5C9C">
            <w:r w:rsidRPr="005B0DAD">
              <w:t>Muscidae</w:t>
            </w:r>
          </w:p>
        </w:tc>
        <w:tc>
          <w:tcPr>
            <w:tcW w:w="4454" w:type="dxa"/>
            <w:noWrap/>
            <w:hideMark/>
          </w:tcPr>
          <w:p w14:paraId="1FFB19C7" w14:textId="77777777" w:rsidR="003B4447" w:rsidRPr="00A636DD" w:rsidRDefault="003B4447" w:rsidP="007F5C9C">
            <w:pPr>
              <w:rPr>
                <w:i/>
              </w:rPr>
            </w:pPr>
            <w:r w:rsidRPr="00A636DD">
              <w:rPr>
                <w:i/>
              </w:rPr>
              <w:t>Muscidae sp.</w:t>
            </w:r>
          </w:p>
        </w:tc>
      </w:tr>
      <w:tr w:rsidR="003B4447" w:rsidRPr="005B0DAD" w14:paraId="1FAFA1D6" w14:textId="77777777" w:rsidTr="007F5C9C">
        <w:trPr>
          <w:trHeight w:val="320"/>
        </w:trPr>
        <w:tc>
          <w:tcPr>
            <w:tcW w:w="556" w:type="dxa"/>
            <w:noWrap/>
            <w:hideMark/>
          </w:tcPr>
          <w:p w14:paraId="6F9FB618" w14:textId="77777777" w:rsidR="003B4447" w:rsidRPr="005B0DAD" w:rsidRDefault="003B4447" w:rsidP="007F5C9C">
            <w:r w:rsidRPr="005B0DAD">
              <w:t>316</w:t>
            </w:r>
          </w:p>
        </w:tc>
        <w:tc>
          <w:tcPr>
            <w:tcW w:w="2065" w:type="dxa"/>
            <w:noWrap/>
            <w:hideMark/>
          </w:tcPr>
          <w:p w14:paraId="5D19BA84" w14:textId="77777777" w:rsidR="003B4447" w:rsidRPr="005B0DAD" w:rsidRDefault="003B4447" w:rsidP="007F5C9C">
            <w:r w:rsidRPr="005B0DAD">
              <w:t>Diptera</w:t>
            </w:r>
          </w:p>
        </w:tc>
        <w:tc>
          <w:tcPr>
            <w:tcW w:w="1939" w:type="dxa"/>
            <w:noWrap/>
            <w:hideMark/>
          </w:tcPr>
          <w:p w14:paraId="3F154746" w14:textId="77777777" w:rsidR="003B4447" w:rsidRPr="005B0DAD" w:rsidRDefault="003B4447" w:rsidP="007F5C9C">
            <w:r w:rsidRPr="005B0DAD">
              <w:t>Muscidae</w:t>
            </w:r>
          </w:p>
        </w:tc>
        <w:tc>
          <w:tcPr>
            <w:tcW w:w="4454" w:type="dxa"/>
            <w:noWrap/>
            <w:hideMark/>
          </w:tcPr>
          <w:p w14:paraId="2E5C22CB" w14:textId="77777777" w:rsidR="003B4447" w:rsidRPr="00A636DD" w:rsidRDefault="003B4447" w:rsidP="007F5C9C">
            <w:pPr>
              <w:rPr>
                <w:i/>
              </w:rPr>
            </w:pPr>
            <w:r w:rsidRPr="00A636DD">
              <w:rPr>
                <w:i/>
              </w:rPr>
              <w:t>Muscina levida</w:t>
            </w:r>
          </w:p>
        </w:tc>
      </w:tr>
      <w:tr w:rsidR="003B4447" w:rsidRPr="006F5842" w14:paraId="3614B211" w14:textId="77777777" w:rsidTr="007F5C9C">
        <w:trPr>
          <w:trHeight w:val="320"/>
        </w:trPr>
        <w:tc>
          <w:tcPr>
            <w:tcW w:w="556" w:type="dxa"/>
            <w:noWrap/>
            <w:hideMark/>
          </w:tcPr>
          <w:p w14:paraId="2FE04B49" w14:textId="77777777" w:rsidR="003B4447" w:rsidRPr="005B0DAD" w:rsidRDefault="003B4447" w:rsidP="007F5C9C">
            <w:r w:rsidRPr="005B0DAD">
              <w:t>317</w:t>
            </w:r>
          </w:p>
        </w:tc>
        <w:tc>
          <w:tcPr>
            <w:tcW w:w="2065" w:type="dxa"/>
            <w:noWrap/>
            <w:hideMark/>
          </w:tcPr>
          <w:p w14:paraId="4AB5005E" w14:textId="77777777" w:rsidR="003B4447" w:rsidRPr="005B0DAD" w:rsidRDefault="003B4447" w:rsidP="007F5C9C">
            <w:r w:rsidRPr="005B0DAD">
              <w:t>Diptera</w:t>
            </w:r>
          </w:p>
        </w:tc>
        <w:tc>
          <w:tcPr>
            <w:tcW w:w="1939" w:type="dxa"/>
            <w:noWrap/>
            <w:hideMark/>
          </w:tcPr>
          <w:p w14:paraId="1CDBEF9E" w14:textId="77777777" w:rsidR="003B4447" w:rsidRPr="005B0DAD" w:rsidRDefault="003B4447" w:rsidP="007F5C9C">
            <w:r w:rsidRPr="005B0DAD">
              <w:t>Muscidae</w:t>
            </w:r>
          </w:p>
        </w:tc>
        <w:tc>
          <w:tcPr>
            <w:tcW w:w="4454" w:type="dxa"/>
            <w:noWrap/>
            <w:hideMark/>
          </w:tcPr>
          <w:p w14:paraId="3C842F3B" w14:textId="77777777" w:rsidR="003B4447" w:rsidRPr="00A636DD" w:rsidRDefault="003B4447" w:rsidP="007F5C9C">
            <w:pPr>
              <w:rPr>
                <w:i/>
                <w:lang w:val="en-US"/>
              </w:rPr>
            </w:pPr>
            <w:r w:rsidRPr="00A636DD">
              <w:rPr>
                <w:i/>
                <w:lang w:val="en-US"/>
              </w:rPr>
              <w:t>Mydaea new sp. nr urbana</w:t>
            </w:r>
          </w:p>
        </w:tc>
      </w:tr>
      <w:tr w:rsidR="003B4447" w:rsidRPr="005B0DAD" w14:paraId="233B8F8C" w14:textId="77777777" w:rsidTr="007F5C9C">
        <w:trPr>
          <w:trHeight w:val="320"/>
        </w:trPr>
        <w:tc>
          <w:tcPr>
            <w:tcW w:w="556" w:type="dxa"/>
            <w:noWrap/>
            <w:hideMark/>
          </w:tcPr>
          <w:p w14:paraId="53000287" w14:textId="77777777" w:rsidR="003B4447" w:rsidRPr="005B0DAD" w:rsidRDefault="003B4447" w:rsidP="007F5C9C">
            <w:r w:rsidRPr="005B0DAD">
              <w:t>318</w:t>
            </w:r>
          </w:p>
        </w:tc>
        <w:tc>
          <w:tcPr>
            <w:tcW w:w="2065" w:type="dxa"/>
            <w:noWrap/>
            <w:hideMark/>
          </w:tcPr>
          <w:p w14:paraId="426DD267" w14:textId="77777777" w:rsidR="003B4447" w:rsidRPr="005B0DAD" w:rsidRDefault="003B4447" w:rsidP="007F5C9C">
            <w:r w:rsidRPr="005B0DAD">
              <w:t>Diptera</w:t>
            </w:r>
          </w:p>
        </w:tc>
        <w:tc>
          <w:tcPr>
            <w:tcW w:w="1939" w:type="dxa"/>
            <w:noWrap/>
            <w:hideMark/>
          </w:tcPr>
          <w:p w14:paraId="0A2D9FB3" w14:textId="77777777" w:rsidR="003B4447" w:rsidRPr="005B0DAD" w:rsidRDefault="003B4447" w:rsidP="007F5C9C">
            <w:r w:rsidRPr="005B0DAD">
              <w:t>Muscidae</w:t>
            </w:r>
          </w:p>
        </w:tc>
        <w:tc>
          <w:tcPr>
            <w:tcW w:w="4454" w:type="dxa"/>
            <w:noWrap/>
            <w:hideMark/>
          </w:tcPr>
          <w:p w14:paraId="1354472F" w14:textId="77777777" w:rsidR="003B4447" w:rsidRPr="00A636DD" w:rsidRDefault="003B4447" w:rsidP="007F5C9C">
            <w:pPr>
              <w:rPr>
                <w:i/>
              </w:rPr>
            </w:pPr>
            <w:r w:rsidRPr="00A636DD">
              <w:rPr>
                <w:i/>
              </w:rPr>
              <w:t>Mydaea nr. nebulosa</w:t>
            </w:r>
          </w:p>
        </w:tc>
      </w:tr>
      <w:tr w:rsidR="003B4447" w:rsidRPr="005B0DAD" w14:paraId="1F48C10F" w14:textId="77777777" w:rsidTr="007F5C9C">
        <w:trPr>
          <w:trHeight w:val="320"/>
        </w:trPr>
        <w:tc>
          <w:tcPr>
            <w:tcW w:w="556" w:type="dxa"/>
            <w:noWrap/>
            <w:hideMark/>
          </w:tcPr>
          <w:p w14:paraId="3EFEAD8C" w14:textId="77777777" w:rsidR="003B4447" w:rsidRPr="005B0DAD" w:rsidRDefault="003B4447" w:rsidP="007F5C9C">
            <w:r w:rsidRPr="005B0DAD">
              <w:t>319</w:t>
            </w:r>
          </w:p>
        </w:tc>
        <w:tc>
          <w:tcPr>
            <w:tcW w:w="2065" w:type="dxa"/>
            <w:noWrap/>
            <w:hideMark/>
          </w:tcPr>
          <w:p w14:paraId="4B54BCD5" w14:textId="77777777" w:rsidR="003B4447" w:rsidRPr="005B0DAD" w:rsidRDefault="003B4447" w:rsidP="007F5C9C">
            <w:r w:rsidRPr="005B0DAD">
              <w:t>Diptera</w:t>
            </w:r>
          </w:p>
        </w:tc>
        <w:tc>
          <w:tcPr>
            <w:tcW w:w="1939" w:type="dxa"/>
            <w:noWrap/>
            <w:hideMark/>
          </w:tcPr>
          <w:p w14:paraId="0CDD2394" w14:textId="77777777" w:rsidR="003B4447" w:rsidRPr="005B0DAD" w:rsidRDefault="003B4447" w:rsidP="007F5C9C">
            <w:r w:rsidRPr="005B0DAD">
              <w:t>Muscidae</w:t>
            </w:r>
          </w:p>
        </w:tc>
        <w:tc>
          <w:tcPr>
            <w:tcW w:w="4454" w:type="dxa"/>
            <w:noWrap/>
            <w:hideMark/>
          </w:tcPr>
          <w:p w14:paraId="1AAAA355" w14:textId="77777777" w:rsidR="003B4447" w:rsidRPr="00A636DD" w:rsidRDefault="003B4447" w:rsidP="007F5C9C">
            <w:pPr>
              <w:rPr>
                <w:i/>
              </w:rPr>
            </w:pPr>
            <w:r w:rsidRPr="00A636DD">
              <w:rPr>
                <w:i/>
              </w:rPr>
              <w:t>Phaonia sp.</w:t>
            </w:r>
          </w:p>
        </w:tc>
      </w:tr>
      <w:tr w:rsidR="003B4447" w:rsidRPr="005B0DAD" w14:paraId="0A663D09" w14:textId="77777777" w:rsidTr="007F5C9C">
        <w:trPr>
          <w:trHeight w:val="320"/>
        </w:trPr>
        <w:tc>
          <w:tcPr>
            <w:tcW w:w="556" w:type="dxa"/>
            <w:noWrap/>
            <w:hideMark/>
          </w:tcPr>
          <w:p w14:paraId="4523135F" w14:textId="77777777" w:rsidR="003B4447" w:rsidRPr="005B0DAD" w:rsidRDefault="003B4447" w:rsidP="007F5C9C">
            <w:r w:rsidRPr="005B0DAD">
              <w:t>320</w:t>
            </w:r>
          </w:p>
        </w:tc>
        <w:tc>
          <w:tcPr>
            <w:tcW w:w="2065" w:type="dxa"/>
            <w:noWrap/>
            <w:hideMark/>
          </w:tcPr>
          <w:p w14:paraId="6DAB02D1" w14:textId="77777777" w:rsidR="003B4447" w:rsidRPr="005B0DAD" w:rsidRDefault="003B4447" w:rsidP="007F5C9C">
            <w:r w:rsidRPr="005B0DAD">
              <w:t>Diptera</w:t>
            </w:r>
          </w:p>
        </w:tc>
        <w:tc>
          <w:tcPr>
            <w:tcW w:w="1939" w:type="dxa"/>
            <w:noWrap/>
            <w:hideMark/>
          </w:tcPr>
          <w:p w14:paraId="54980DED" w14:textId="77777777" w:rsidR="003B4447" w:rsidRPr="005B0DAD" w:rsidRDefault="003B4447" w:rsidP="007F5C9C">
            <w:r w:rsidRPr="005B0DAD">
              <w:t>Muscidae</w:t>
            </w:r>
          </w:p>
        </w:tc>
        <w:tc>
          <w:tcPr>
            <w:tcW w:w="4454" w:type="dxa"/>
            <w:noWrap/>
            <w:hideMark/>
          </w:tcPr>
          <w:p w14:paraId="685B1CA1" w14:textId="77777777" w:rsidR="003B4447" w:rsidRPr="00A636DD" w:rsidRDefault="003B4447" w:rsidP="007F5C9C">
            <w:pPr>
              <w:rPr>
                <w:i/>
              </w:rPr>
            </w:pPr>
            <w:r w:rsidRPr="00A636DD">
              <w:rPr>
                <w:i/>
              </w:rPr>
              <w:t>Polietes lardarius</w:t>
            </w:r>
          </w:p>
        </w:tc>
      </w:tr>
      <w:tr w:rsidR="003B4447" w:rsidRPr="005B0DAD" w14:paraId="1434516D" w14:textId="77777777" w:rsidTr="007F5C9C">
        <w:trPr>
          <w:trHeight w:val="320"/>
        </w:trPr>
        <w:tc>
          <w:tcPr>
            <w:tcW w:w="556" w:type="dxa"/>
            <w:noWrap/>
            <w:hideMark/>
          </w:tcPr>
          <w:p w14:paraId="0F402F01" w14:textId="77777777" w:rsidR="003B4447" w:rsidRPr="005B0DAD" w:rsidRDefault="003B4447" w:rsidP="007F5C9C">
            <w:r w:rsidRPr="005B0DAD">
              <w:t>321</w:t>
            </w:r>
          </w:p>
        </w:tc>
        <w:tc>
          <w:tcPr>
            <w:tcW w:w="2065" w:type="dxa"/>
            <w:noWrap/>
            <w:hideMark/>
          </w:tcPr>
          <w:p w14:paraId="2C57FDB3" w14:textId="77777777" w:rsidR="003B4447" w:rsidRPr="005B0DAD" w:rsidRDefault="003B4447" w:rsidP="007F5C9C">
            <w:r w:rsidRPr="005B0DAD">
              <w:t>Diptera</w:t>
            </w:r>
          </w:p>
        </w:tc>
        <w:tc>
          <w:tcPr>
            <w:tcW w:w="1939" w:type="dxa"/>
            <w:noWrap/>
            <w:hideMark/>
          </w:tcPr>
          <w:p w14:paraId="46AC88AE" w14:textId="77777777" w:rsidR="003B4447" w:rsidRPr="005B0DAD" w:rsidRDefault="003B4447" w:rsidP="007F5C9C">
            <w:r w:rsidRPr="005B0DAD">
              <w:t>Muscidae</w:t>
            </w:r>
          </w:p>
        </w:tc>
        <w:tc>
          <w:tcPr>
            <w:tcW w:w="4454" w:type="dxa"/>
            <w:noWrap/>
            <w:hideMark/>
          </w:tcPr>
          <w:p w14:paraId="64044E14" w14:textId="77777777" w:rsidR="003B4447" w:rsidRPr="00A636DD" w:rsidRDefault="003B4447" w:rsidP="007F5C9C">
            <w:pPr>
              <w:rPr>
                <w:i/>
              </w:rPr>
            </w:pPr>
            <w:r w:rsidRPr="00A636DD">
              <w:rPr>
                <w:i/>
              </w:rPr>
              <w:t>Thricops diaphanus</w:t>
            </w:r>
          </w:p>
        </w:tc>
      </w:tr>
      <w:tr w:rsidR="003B4447" w:rsidRPr="005B0DAD" w14:paraId="4A91183A" w14:textId="77777777" w:rsidTr="007F5C9C">
        <w:trPr>
          <w:trHeight w:val="320"/>
        </w:trPr>
        <w:tc>
          <w:tcPr>
            <w:tcW w:w="556" w:type="dxa"/>
            <w:noWrap/>
            <w:hideMark/>
          </w:tcPr>
          <w:p w14:paraId="36247540" w14:textId="77777777" w:rsidR="003B4447" w:rsidRPr="005B0DAD" w:rsidRDefault="003B4447" w:rsidP="007F5C9C">
            <w:r w:rsidRPr="005B0DAD">
              <w:t>322</w:t>
            </w:r>
          </w:p>
        </w:tc>
        <w:tc>
          <w:tcPr>
            <w:tcW w:w="2065" w:type="dxa"/>
            <w:noWrap/>
            <w:hideMark/>
          </w:tcPr>
          <w:p w14:paraId="2FB2EA00" w14:textId="77777777" w:rsidR="003B4447" w:rsidRPr="005B0DAD" w:rsidRDefault="003B4447" w:rsidP="007F5C9C">
            <w:r w:rsidRPr="005B0DAD">
              <w:t>Diptera</w:t>
            </w:r>
          </w:p>
        </w:tc>
        <w:tc>
          <w:tcPr>
            <w:tcW w:w="1939" w:type="dxa"/>
            <w:noWrap/>
            <w:hideMark/>
          </w:tcPr>
          <w:p w14:paraId="7DC7BBFE" w14:textId="77777777" w:rsidR="003B4447" w:rsidRPr="005B0DAD" w:rsidRDefault="003B4447" w:rsidP="007F5C9C">
            <w:r w:rsidRPr="005B0DAD">
              <w:t>Muscidae</w:t>
            </w:r>
          </w:p>
        </w:tc>
        <w:tc>
          <w:tcPr>
            <w:tcW w:w="4454" w:type="dxa"/>
            <w:noWrap/>
            <w:hideMark/>
          </w:tcPr>
          <w:p w14:paraId="7283EFBD" w14:textId="77777777" w:rsidR="003B4447" w:rsidRPr="00A636DD" w:rsidRDefault="003B4447" w:rsidP="007F5C9C">
            <w:pPr>
              <w:rPr>
                <w:i/>
              </w:rPr>
            </w:pPr>
            <w:r w:rsidRPr="00A636DD">
              <w:rPr>
                <w:i/>
              </w:rPr>
              <w:t xml:space="preserve">Thricops rufisquamus </w:t>
            </w:r>
          </w:p>
        </w:tc>
      </w:tr>
      <w:tr w:rsidR="003B4447" w:rsidRPr="005B0DAD" w14:paraId="64AD94FF" w14:textId="77777777" w:rsidTr="007F5C9C">
        <w:trPr>
          <w:trHeight w:val="320"/>
        </w:trPr>
        <w:tc>
          <w:tcPr>
            <w:tcW w:w="556" w:type="dxa"/>
            <w:noWrap/>
            <w:hideMark/>
          </w:tcPr>
          <w:p w14:paraId="3B5B3892" w14:textId="77777777" w:rsidR="003B4447" w:rsidRPr="005B0DAD" w:rsidRDefault="003B4447" w:rsidP="007F5C9C">
            <w:r w:rsidRPr="005B0DAD">
              <w:t>323</w:t>
            </w:r>
          </w:p>
        </w:tc>
        <w:tc>
          <w:tcPr>
            <w:tcW w:w="2065" w:type="dxa"/>
            <w:noWrap/>
            <w:hideMark/>
          </w:tcPr>
          <w:p w14:paraId="3596082A" w14:textId="77777777" w:rsidR="003B4447" w:rsidRPr="005B0DAD" w:rsidRDefault="003B4447" w:rsidP="007F5C9C">
            <w:r w:rsidRPr="005B0DAD">
              <w:t>Diptera</w:t>
            </w:r>
          </w:p>
        </w:tc>
        <w:tc>
          <w:tcPr>
            <w:tcW w:w="1939" w:type="dxa"/>
            <w:noWrap/>
            <w:hideMark/>
          </w:tcPr>
          <w:p w14:paraId="57C405E7" w14:textId="77777777" w:rsidR="003B4447" w:rsidRPr="005B0DAD" w:rsidRDefault="003B4447" w:rsidP="007F5C9C">
            <w:r w:rsidRPr="005B0DAD">
              <w:t>Mycetophilidae</w:t>
            </w:r>
          </w:p>
        </w:tc>
        <w:tc>
          <w:tcPr>
            <w:tcW w:w="4454" w:type="dxa"/>
            <w:noWrap/>
            <w:hideMark/>
          </w:tcPr>
          <w:p w14:paraId="1623562C" w14:textId="77777777" w:rsidR="003B4447" w:rsidRPr="00A636DD" w:rsidRDefault="003B4447" w:rsidP="007F5C9C">
            <w:pPr>
              <w:rPr>
                <w:i/>
              </w:rPr>
            </w:pPr>
            <w:r w:rsidRPr="00A636DD">
              <w:rPr>
                <w:i/>
              </w:rPr>
              <w:t>Coelosia fusca</w:t>
            </w:r>
          </w:p>
        </w:tc>
      </w:tr>
      <w:tr w:rsidR="003B4447" w:rsidRPr="005B0DAD" w14:paraId="62F588BA" w14:textId="77777777" w:rsidTr="007F5C9C">
        <w:trPr>
          <w:trHeight w:val="320"/>
        </w:trPr>
        <w:tc>
          <w:tcPr>
            <w:tcW w:w="556" w:type="dxa"/>
            <w:noWrap/>
            <w:hideMark/>
          </w:tcPr>
          <w:p w14:paraId="7239F19F" w14:textId="77777777" w:rsidR="003B4447" w:rsidRPr="005B0DAD" w:rsidRDefault="003B4447" w:rsidP="007F5C9C">
            <w:r w:rsidRPr="005B0DAD">
              <w:t>324</w:t>
            </w:r>
          </w:p>
        </w:tc>
        <w:tc>
          <w:tcPr>
            <w:tcW w:w="2065" w:type="dxa"/>
            <w:noWrap/>
            <w:hideMark/>
          </w:tcPr>
          <w:p w14:paraId="33F74BAF" w14:textId="77777777" w:rsidR="003B4447" w:rsidRPr="005B0DAD" w:rsidRDefault="003B4447" w:rsidP="007F5C9C">
            <w:r w:rsidRPr="005B0DAD">
              <w:t>Diptera</w:t>
            </w:r>
          </w:p>
        </w:tc>
        <w:tc>
          <w:tcPr>
            <w:tcW w:w="1939" w:type="dxa"/>
            <w:noWrap/>
            <w:hideMark/>
          </w:tcPr>
          <w:p w14:paraId="311F5A35" w14:textId="77777777" w:rsidR="003B4447" w:rsidRPr="005B0DAD" w:rsidRDefault="003B4447" w:rsidP="007F5C9C">
            <w:r w:rsidRPr="005B0DAD">
              <w:t>Mycetophilidae</w:t>
            </w:r>
          </w:p>
        </w:tc>
        <w:tc>
          <w:tcPr>
            <w:tcW w:w="4454" w:type="dxa"/>
            <w:noWrap/>
            <w:hideMark/>
          </w:tcPr>
          <w:p w14:paraId="1AD470BB" w14:textId="77777777" w:rsidR="003B4447" w:rsidRPr="00A636DD" w:rsidRDefault="003B4447" w:rsidP="007F5C9C">
            <w:pPr>
              <w:rPr>
                <w:i/>
              </w:rPr>
            </w:pPr>
            <w:r w:rsidRPr="00A636DD">
              <w:rPr>
                <w:i/>
              </w:rPr>
              <w:t>Exechia seriata</w:t>
            </w:r>
          </w:p>
        </w:tc>
      </w:tr>
      <w:tr w:rsidR="003B4447" w:rsidRPr="005B0DAD" w14:paraId="3B099230" w14:textId="77777777" w:rsidTr="007F5C9C">
        <w:trPr>
          <w:trHeight w:val="320"/>
        </w:trPr>
        <w:tc>
          <w:tcPr>
            <w:tcW w:w="556" w:type="dxa"/>
            <w:noWrap/>
            <w:hideMark/>
          </w:tcPr>
          <w:p w14:paraId="008B3CC3" w14:textId="77777777" w:rsidR="003B4447" w:rsidRPr="005B0DAD" w:rsidRDefault="003B4447" w:rsidP="007F5C9C">
            <w:r w:rsidRPr="005B0DAD">
              <w:t>325</w:t>
            </w:r>
          </w:p>
        </w:tc>
        <w:tc>
          <w:tcPr>
            <w:tcW w:w="2065" w:type="dxa"/>
            <w:noWrap/>
            <w:hideMark/>
          </w:tcPr>
          <w:p w14:paraId="78A6BB9C" w14:textId="77777777" w:rsidR="003B4447" w:rsidRPr="005B0DAD" w:rsidRDefault="003B4447" w:rsidP="007F5C9C">
            <w:r w:rsidRPr="005B0DAD">
              <w:t>Diptera</w:t>
            </w:r>
          </w:p>
        </w:tc>
        <w:tc>
          <w:tcPr>
            <w:tcW w:w="1939" w:type="dxa"/>
            <w:noWrap/>
            <w:hideMark/>
          </w:tcPr>
          <w:p w14:paraId="2F784769" w14:textId="77777777" w:rsidR="003B4447" w:rsidRPr="005B0DAD" w:rsidRDefault="003B4447" w:rsidP="007F5C9C">
            <w:r w:rsidRPr="005B0DAD">
              <w:t>Mycetophilidae</w:t>
            </w:r>
          </w:p>
        </w:tc>
        <w:tc>
          <w:tcPr>
            <w:tcW w:w="4454" w:type="dxa"/>
            <w:noWrap/>
            <w:hideMark/>
          </w:tcPr>
          <w:p w14:paraId="34585033" w14:textId="77777777" w:rsidR="003B4447" w:rsidRPr="00A636DD" w:rsidRDefault="003B4447" w:rsidP="007F5C9C">
            <w:pPr>
              <w:rPr>
                <w:i/>
              </w:rPr>
            </w:pPr>
            <w:r w:rsidRPr="00A636DD">
              <w:rPr>
                <w:i/>
              </w:rPr>
              <w:t>Mycetophila luctuosa</w:t>
            </w:r>
          </w:p>
        </w:tc>
      </w:tr>
      <w:tr w:rsidR="003B4447" w:rsidRPr="005B0DAD" w14:paraId="18051E42" w14:textId="77777777" w:rsidTr="007F5C9C">
        <w:trPr>
          <w:trHeight w:val="320"/>
        </w:trPr>
        <w:tc>
          <w:tcPr>
            <w:tcW w:w="556" w:type="dxa"/>
            <w:noWrap/>
            <w:hideMark/>
          </w:tcPr>
          <w:p w14:paraId="793A1739" w14:textId="77777777" w:rsidR="003B4447" w:rsidRPr="005B0DAD" w:rsidRDefault="003B4447" w:rsidP="007F5C9C">
            <w:r w:rsidRPr="005B0DAD">
              <w:t>326</w:t>
            </w:r>
          </w:p>
        </w:tc>
        <w:tc>
          <w:tcPr>
            <w:tcW w:w="2065" w:type="dxa"/>
            <w:noWrap/>
            <w:hideMark/>
          </w:tcPr>
          <w:p w14:paraId="4499D31A" w14:textId="77777777" w:rsidR="003B4447" w:rsidRPr="005B0DAD" w:rsidRDefault="003B4447" w:rsidP="007F5C9C">
            <w:r w:rsidRPr="005B0DAD">
              <w:t>Diptera</w:t>
            </w:r>
          </w:p>
        </w:tc>
        <w:tc>
          <w:tcPr>
            <w:tcW w:w="1939" w:type="dxa"/>
            <w:noWrap/>
            <w:hideMark/>
          </w:tcPr>
          <w:p w14:paraId="5C446DC7" w14:textId="77777777" w:rsidR="003B4447" w:rsidRPr="005B0DAD" w:rsidRDefault="003B4447" w:rsidP="007F5C9C">
            <w:r w:rsidRPr="005B0DAD">
              <w:t>Mycetophilidae</w:t>
            </w:r>
          </w:p>
        </w:tc>
        <w:tc>
          <w:tcPr>
            <w:tcW w:w="4454" w:type="dxa"/>
            <w:noWrap/>
            <w:hideMark/>
          </w:tcPr>
          <w:p w14:paraId="48344342" w14:textId="77777777" w:rsidR="003B4447" w:rsidRPr="00A636DD" w:rsidRDefault="003B4447" w:rsidP="007F5C9C">
            <w:pPr>
              <w:rPr>
                <w:i/>
              </w:rPr>
            </w:pPr>
            <w:r w:rsidRPr="00A636DD">
              <w:rPr>
                <w:i/>
              </w:rPr>
              <w:t>Mycetophila sp.</w:t>
            </w:r>
          </w:p>
        </w:tc>
      </w:tr>
      <w:tr w:rsidR="003B4447" w:rsidRPr="005B0DAD" w14:paraId="2EBCA4B5" w14:textId="77777777" w:rsidTr="007F5C9C">
        <w:trPr>
          <w:trHeight w:val="320"/>
        </w:trPr>
        <w:tc>
          <w:tcPr>
            <w:tcW w:w="556" w:type="dxa"/>
            <w:noWrap/>
            <w:hideMark/>
          </w:tcPr>
          <w:p w14:paraId="1766974E" w14:textId="77777777" w:rsidR="003B4447" w:rsidRPr="005B0DAD" w:rsidRDefault="003B4447" w:rsidP="007F5C9C">
            <w:r w:rsidRPr="005B0DAD">
              <w:t>327</w:t>
            </w:r>
          </w:p>
        </w:tc>
        <w:tc>
          <w:tcPr>
            <w:tcW w:w="2065" w:type="dxa"/>
            <w:noWrap/>
            <w:hideMark/>
          </w:tcPr>
          <w:p w14:paraId="55C75032" w14:textId="77777777" w:rsidR="003B4447" w:rsidRPr="005B0DAD" w:rsidRDefault="003B4447" w:rsidP="007F5C9C">
            <w:r w:rsidRPr="005B0DAD">
              <w:t>Diptera</w:t>
            </w:r>
          </w:p>
        </w:tc>
        <w:tc>
          <w:tcPr>
            <w:tcW w:w="1939" w:type="dxa"/>
            <w:noWrap/>
            <w:hideMark/>
          </w:tcPr>
          <w:p w14:paraId="5A5C653B" w14:textId="77777777" w:rsidR="003B4447" w:rsidRPr="005B0DAD" w:rsidRDefault="003B4447" w:rsidP="007F5C9C">
            <w:r w:rsidRPr="005B0DAD">
              <w:t>Mycetophilidae</w:t>
            </w:r>
          </w:p>
        </w:tc>
        <w:tc>
          <w:tcPr>
            <w:tcW w:w="4454" w:type="dxa"/>
            <w:noWrap/>
            <w:hideMark/>
          </w:tcPr>
          <w:p w14:paraId="25A464D2" w14:textId="77777777" w:rsidR="003B4447" w:rsidRPr="00A636DD" w:rsidRDefault="003B4447" w:rsidP="007F5C9C">
            <w:pPr>
              <w:rPr>
                <w:i/>
              </w:rPr>
            </w:pPr>
            <w:r w:rsidRPr="00A636DD">
              <w:rPr>
                <w:i/>
              </w:rPr>
              <w:t>Neuratelia nemoralis</w:t>
            </w:r>
          </w:p>
        </w:tc>
      </w:tr>
      <w:tr w:rsidR="003B4447" w:rsidRPr="005B0DAD" w14:paraId="17D90656" w14:textId="77777777" w:rsidTr="007F5C9C">
        <w:trPr>
          <w:trHeight w:val="320"/>
        </w:trPr>
        <w:tc>
          <w:tcPr>
            <w:tcW w:w="556" w:type="dxa"/>
            <w:noWrap/>
            <w:hideMark/>
          </w:tcPr>
          <w:p w14:paraId="1607741F" w14:textId="77777777" w:rsidR="003B4447" w:rsidRPr="005B0DAD" w:rsidRDefault="003B4447" w:rsidP="007F5C9C">
            <w:r w:rsidRPr="005B0DAD">
              <w:t>328</w:t>
            </w:r>
          </w:p>
        </w:tc>
        <w:tc>
          <w:tcPr>
            <w:tcW w:w="2065" w:type="dxa"/>
            <w:noWrap/>
            <w:hideMark/>
          </w:tcPr>
          <w:p w14:paraId="36FE7DDD" w14:textId="77777777" w:rsidR="003B4447" w:rsidRPr="005B0DAD" w:rsidRDefault="003B4447" w:rsidP="007F5C9C">
            <w:r w:rsidRPr="005B0DAD">
              <w:t>Diptera</w:t>
            </w:r>
          </w:p>
        </w:tc>
        <w:tc>
          <w:tcPr>
            <w:tcW w:w="1939" w:type="dxa"/>
            <w:noWrap/>
            <w:hideMark/>
          </w:tcPr>
          <w:p w14:paraId="5C2F4E64" w14:textId="77777777" w:rsidR="003B4447" w:rsidRPr="005B0DAD" w:rsidRDefault="003B4447" w:rsidP="007F5C9C">
            <w:r w:rsidRPr="005B0DAD">
              <w:t>Mycetophilidae</w:t>
            </w:r>
          </w:p>
        </w:tc>
        <w:tc>
          <w:tcPr>
            <w:tcW w:w="4454" w:type="dxa"/>
            <w:noWrap/>
            <w:hideMark/>
          </w:tcPr>
          <w:p w14:paraId="1DDF3AA1" w14:textId="77777777" w:rsidR="003B4447" w:rsidRPr="00A636DD" w:rsidRDefault="003B4447" w:rsidP="007F5C9C">
            <w:pPr>
              <w:rPr>
                <w:i/>
              </w:rPr>
            </w:pPr>
            <w:r w:rsidRPr="00A636DD">
              <w:rPr>
                <w:i/>
              </w:rPr>
              <w:t xml:space="preserve">Phronia sp. </w:t>
            </w:r>
          </w:p>
        </w:tc>
      </w:tr>
      <w:tr w:rsidR="003B4447" w:rsidRPr="005B0DAD" w14:paraId="59C39025" w14:textId="77777777" w:rsidTr="007F5C9C">
        <w:trPr>
          <w:trHeight w:val="320"/>
        </w:trPr>
        <w:tc>
          <w:tcPr>
            <w:tcW w:w="556" w:type="dxa"/>
            <w:noWrap/>
            <w:hideMark/>
          </w:tcPr>
          <w:p w14:paraId="7BD4CE88" w14:textId="77777777" w:rsidR="003B4447" w:rsidRPr="005B0DAD" w:rsidRDefault="003B4447" w:rsidP="007F5C9C">
            <w:r w:rsidRPr="005B0DAD">
              <w:t>329</w:t>
            </w:r>
          </w:p>
        </w:tc>
        <w:tc>
          <w:tcPr>
            <w:tcW w:w="2065" w:type="dxa"/>
            <w:noWrap/>
            <w:hideMark/>
          </w:tcPr>
          <w:p w14:paraId="2E042793" w14:textId="77777777" w:rsidR="003B4447" w:rsidRPr="005B0DAD" w:rsidRDefault="003B4447" w:rsidP="007F5C9C">
            <w:r w:rsidRPr="005B0DAD">
              <w:t>Diptera</w:t>
            </w:r>
          </w:p>
        </w:tc>
        <w:tc>
          <w:tcPr>
            <w:tcW w:w="1939" w:type="dxa"/>
            <w:noWrap/>
            <w:hideMark/>
          </w:tcPr>
          <w:p w14:paraId="706F0917" w14:textId="77777777" w:rsidR="003B4447" w:rsidRPr="005B0DAD" w:rsidRDefault="003B4447" w:rsidP="007F5C9C">
            <w:r w:rsidRPr="005B0DAD">
              <w:t>Mycetophilidae</w:t>
            </w:r>
          </w:p>
        </w:tc>
        <w:tc>
          <w:tcPr>
            <w:tcW w:w="4454" w:type="dxa"/>
            <w:noWrap/>
            <w:hideMark/>
          </w:tcPr>
          <w:p w14:paraId="6EBCBDA0" w14:textId="77777777" w:rsidR="003B4447" w:rsidRPr="00A636DD" w:rsidRDefault="003B4447" w:rsidP="007F5C9C">
            <w:pPr>
              <w:rPr>
                <w:i/>
              </w:rPr>
            </w:pPr>
            <w:r w:rsidRPr="00A636DD">
              <w:rPr>
                <w:i/>
              </w:rPr>
              <w:t>Polylepta borealis</w:t>
            </w:r>
          </w:p>
        </w:tc>
      </w:tr>
      <w:tr w:rsidR="003B4447" w:rsidRPr="005B0DAD" w14:paraId="1AE4A8F7" w14:textId="77777777" w:rsidTr="007F5C9C">
        <w:trPr>
          <w:trHeight w:val="320"/>
        </w:trPr>
        <w:tc>
          <w:tcPr>
            <w:tcW w:w="556" w:type="dxa"/>
            <w:noWrap/>
            <w:hideMark/>
          </w:tcPr>
          <w:p w14:paraId="3E7DC05F" w14:textId="77777777" w:rsidR="003B4447" w:rsidRPr="005B0DAD" w:rsidRDefault="003B4447" w:rsidP="007F5C9C">
            <w:r w:rsidRPr="005B0DAD">
              <w:t>330</w:t>
            </w:r>
          </w:p>
        </w:tc>
        <w:tc>
          <w:tcPr>
            <w:tcW w:w="2065" w:type="dxa"/>
            <w:noWrap/>
            <w:hideMark/>
          </w:tcPr>
          <w:p w14:paraId="7949C9AF" w14:textId="77777777" w:rsidR="003B4447" w:rsidRPr="005B0DAD" w:rsidRDefault="003B4447" w:rsidP="007F5C9C">
            <w:r w:rsidRPr="005B0DAD">
              <w:t>Diptera</w:t>
            </w:r>
          </w:p>
        </w:tc>
        <w:tc>
          <w:tcPr>
            <w:tcW w:w="1939" w:type="dxa"/>
            <w:noWrap/>
            <w:hideMark/>
          </w:tcPr>
          <w:p w14:paraId="1ECB423A" w14:textId="77777777" w:rsidR="003B4447" w:rsidRPr="005B0DAD" w:rsidRDefault="003B4447" w:rsidP="007F5C9C">
            <w:r w:rsidRPr="005B0DAD">
              <w:t>Mycetophilidae</w:t>
            </w:r>
          </w:p>
        </w:tc>
        <w:tc>
          <w:tcPr>
            <w:tcW w:w="4454" w:type="dxa"/>
            <w:noWrap/>
            <w:hideMark/>
          </w:tcPr>
          <w:p w14:paraId="76B86416" w14:textId="77777777" w:rsidR="003B4447" w:rsidRPr="00A636DD" w:rsidRDefault="003B4447" w:rsidP="007F5C9C">
            <w:pPr>
              <w:rPr>
                <w:i/>
              </w:rPr>
            </w:pPr>
            <w:r w:rsidRPr="00A636DD">
              <w:rPr>
                <w:i/>
              </w:rPr>
              <w:t xml:space="preserve">Sciophila krysheni </w:t>
            </w:r>
          </w:p>
        </w:tc>
      </w:tr>
      <w:tr w:rsidR="003B4447" w:rsidRPr="005B0DAD" w14:paraId="53618F59" w14:textId="77777777" w:rsidTr="007F5C9C">
        <w:trPr>
          <w:trHeight w:val="320"/>
        </w:trPr>
        <w:tc>
          <w:tcPr>
            <w:tcW w:w="556" w:type="dxa"/>
            <w:noWrap/>
            <w:hideMark/>
          </w:tcPr>
          <w:p w14:paraId="5132C0B4" w14:textId="77777777" w:rsidR="003B4447" w:rsidRPr="005B0DAD" w:rsidRDefault="003B4447" w:rsidP="007F5C9C">
            <w:r w:rsidRPr="005B0DAD">
              <w:t>331</w:t>
            </w:r>
          </w:p>
        </w:tc>
        <w:tc>
          <w:tcPr>
            <w:tcW w:w="2065" w:type="dxa"/>
            <w:noWrap/>
            <w:hideMark/>
          </w:tcPr>
          <w:p w14:paraId="2317A357" w14:textId="77777777" w:rsidR="003B4447" w:rsidRPr="005B0DAD" w:rsidRDefault="003B4447" w:rsidP="007F5C9C">
            <w:r w:rsidRPr="005B0DAD">
              <w:t>Diptera</w:t>
            </w:r>
          </w:p>
        </w:tc>
        <w:tc>
          <w:tcPr>
            <w:tcW w:w="1939" w:type="dxa"/>
            <w:noWrap/>
            <w:hideMark/>
          </w:tcPr>
          <w:p w14:paraId="5CE2144D" w14:textId="77777777" w:rsidR="003B4447" w:rsidRPr="005B0DAD" w:rsidRDefault="003B4447" w:rsidP="007F5C9C">
            <w:r w:rsidRPr="005B0DAD">
              <w:t>Mycetophilidae</w:t>
            </w:r>
          </w:p>
        </w:tc>
        <w:tc>
          <w:tcPr>
            <w:tcW w:w="4454" w:type="dxa"/>
            <w:noWrap/>
            <w:hideMark/>
          </w:tcPr>
          <w:p w14:paraId="6831A3B0" w14:textId="77777777" w:rsidR="003B4447" w:rsidRPr="00A636DD" w:rsidRDefault="003B4447" w:rsidP="007F5C9C">
            <w:pPr>
              <w:rPr>
                <w:i/>
              </w:rPr>
            </w:pPr>
            <w:r w:rsidRPr="00A636DD">
              <w:rPr>
                <w:i/>
              </w:rPr>
              <w:t>Sciophila lutea</w:t>
            </w:r>
          </w:p>
        </w:tc>
      </w:tr>
      <w:tr w:rsidR="003B4447" w:rsidRPr="005B0DAD" w14:paraId="2EA02310" w14:textId="77777777" w:rsidTr="007F5C9C">
        <w:trPr>
          <w:trHeight w:val="320"/>
        </w:trPr>
        <w:tc>
          <w:tcPr>
            <w:tcW w:w="556" w:type="dxa"/>
            <w:noWrap/>
            <w:hideMark/>
          </w:tcPr>
          <w:p w14:paraId="60C51F33" w14:textId="77777777" w:rsidR="003B4447" w:rsidRPr="005B0DAD" w:rsidRDefault="003B4447" w:rsidP="007F5C9C">
            <w:r w:rsidRPr="005B0DAD">
              <w:t>332</w:t>
            </w:r>
          </w:p>
        </w:tc>
        <w:tc>
          <w:tcPr>
            <w:tcW w:w="2065" w:type="dxa"/>
            <w:noWrap/>
            <w:hideMark/>
          </w:tcPr>
          <w:p w14:paraId="054AC784" w14:textId="77777777" w:rsidR="003B4447" w:rsidRPr="005B0DAD" w:rsidRDefault="003B4447" w:rsidP="007F5C9C">
            <w:r w:rsidRPr="005B0DAD">
              <w:t>Diptera</w:t>
            </w:r>
          </w:p>
        </w:tc>
        <w:tc>
          <w:tcPr>
            <w:tcW w:w="1939" w:type="dxa"/>
            <w:noWrap/>
            <w:hideMark/>
          </w:tcPr>
          <w:p w14:paraId="20D4BA38" w14:textId="77777777" w:rsidR="003B4447" w:rsidRPr="005B0DAD" w:rsidRDefault="003B4447" w:rsidP="007F5C9C">
            <w:r w:rsidRPr="005B0DAD">
              <w:t>Mycetophilidae</w:t>
            </w:r>
          </w:p>
        </w:tc>
        <w:tc>
          <w:tcPr>
            <w:tcW w:w="4454" w:type="dxa"/>
            <w:noWrap/>
            <w:hideMark/>
          </w:tcPr>
          <w:p w14:paraId="1BF8B0B7" w14:textId="77777777" w:rsidR="003B4447" w:rsidRPr="00A636DD" w:rsidRDefault="003B4447" w:rsidP="007F5C9C">
            <w:pPr>
              <w:rPr>
                <w:i/>
              </w:rPr>
            </w:pPr>
            <w:r w:rsidRPr="00A636DD">
              <w:rPr>
                <w:i/>
              </w:rPr>
              <w:t>Sciophila pseudoflexuosa</w:t>
            </w:r>
          </w:p>
        </w:tc>
      </w:tr>
      <w:tr w:rsidR="003B4447" w:rsidRPr="005B0DAD" w14:paraId="3EA54BF7" w14:textId="77777777" w:rsidTr="007F5C9C">
        <w:trPr>
          <w:trHeight w:val="320"/>
        </w:trPr>
        <w:tc>
          <w:tcPr>
            <w:tcW w:w="556" w:type="dxa"/>
            <w:noWrap/>
            <w:hideMark/>
          </w:tcPr>
          <w:p w14:paraId="506DFAB2" w14:textId="77777777" w:rsidR="003B4447" w:rsidRPr="005B0DAD" w:rsidRDefault="003B4447" w:rsidP="007F5C9C">
            <w:r w:rsidRPr="005B0DAD">
              <w:t>333</w:t>
            </w:r>
          </w:p>
        </w:tc>
        <w:tc>
          <w:tcPr>
            <w:tcW w:w="2065" w:type="dxa"/>
            <w:noWrap/>
            <w:hideMark/>
          </w:tcPr>
          <w:p w14:paraId="26376F5C" w14:textId="77777777" w:rsidR="003B4447" w:rsidRPr="005B0DAD" w:rsidRDefault="003B4447" w:rsidP="007F5C9C">
            <w:r w:rsidRPr="005B0DAD">
              <w:t>Diptera</w:t>
            </w:r>
          </w:p>
        </w:tc>
        <w:tc>
          <w:tcPr>
            <w:tcW w:w="1939" w:type="dxa"/>
            <w:noWrap/>
            <w:hideMark/>
          </w:tcPr>
          <w:p w14:paraId="37B7D717" w14:textId="77777777" w:rsidR="003B4447" w:rsidRPr="005B0DAD" w:rsidRDefault="003B4447" w:rsidP="007F5C9C">
            <w:r w:rsidRPr="005B0DAD">
              <w:t>Pallopteridae</w:t>
            </w:r>
          </w:p>
        </w:tc>
        <w:tc>
          <w:tcPr>
            <w:tcW w:w="4454" w:type="dxa"/>
            <w:noWrap/>
            <w:hideMark/>
          </w:tcPr>
          <w:p w14:paraId="22C36FD0" w14:textId="77777777" w:rsidR="003B4447" w:rsidRPr="00A636DD" w:rsidRDefault="003B4447" w:rsidP="007F5C9C">
            <w:pPr>
              <w:rPr>
                <w:i/>
              </w:rPr>
            </w:pPr>
            <w:r w:rsidRPr="00A636DD">
              <w:rPr>
                <w:i/>
              </w:rPr>
              <w:t>Palloptera trimaculata</w:t>
            </w:r>
          </w:p>
        </w:tc>
      </w:tr>
      <w:tr w:rsidR="003B4447" w:rsidRPr="005B0DAD" w14:paraId="140D0DE5" w14:textId="77777777" w:rsidTr="007F5C9C">
        <w:trPr>
          <w:trHeight w:val="320"/>
        </w:trPr>
        <w:tc>
          <w:tcPr>
            <w:tcW w:w="556" w:type="dxa"/>
            <w:noWrap/>
            <w:hideMark/>
          </w:tcPr>
          <w:p w14:paraId="66600E8E" w14:textId="77777777" w:rsidR="003B4447" w:rsidRPr="005B0DAD" w:rsidRDefault="003B4447" w:rsidP="007F5C9C">
            <w:r w:rsidRPr="005B0DAD">
              <w:t>334</w:t>
            </w:r>
          </w:p>
        </w:tc>
        <w:tc>
          <w:tcPr>
            <w:tcW w:w="2065" w:type="dxa"/>
            <w:noWrap/>
            <w:hideMark/>
          </w:tcPr>
          <w:p w14:paraId="0E1B56E6" w14:textId="77777777" w:rsidR="003B4447" w:rsidRPr="005B0DAD" w:rsidRDefault="003B4447" w:rsidP="007F5C9C">
            <w:r w:rsidRPr="005B0DAD">
              <w:t>Diptera</w:t>
            </w:r>
          </w:p>
        </w:tc>
        <w:tc>
          <w:tcPr>
            <w:tcW w:w="1939" w:type="dxa"/>
            <w:noWrap/>
            <w:hideMark/>
          </w:tcPr>
          <w:p w14:paraId="49E16BF4" w14:textId="77777777" w:rsidR="003B4447" w:rsidRPr="005B0DAD" w:rsidRDefault="003B4447" w:rsidP="007F5C9C">
            <w:r w:rsidRPr="005B0DAD">
              <w:t>Pediciidae</w:t>
            </w:r>
          </w:p>
        </w:tc>
        <w:tc>
          <w:tcPr>
            <w:tcW w:w="4454" w:type="dxa"/>
            <w:noWrap/>
            <w:hideMark/>
          </w:tcPr>
          <w:p w14:paraId="67F74488" w14:textId="77777777" w:rsidR="003B4447" w:rsidRPr="00A636DD" w:rsidRDefault="003B4447" w:rsidP="007F5C9C">
            <w:pPr>
              <w:rPr>
                <w:i/>
              </w:rPr>
            </w:pPr>
            <w:r w:rsidRPr="00A636DD">
              <w:rPr>
                <w:i/>
              </w:rPr>
              <w:t>Dicranota gracilipes&lt;ca&gt;</w:t>
            </w:r>
          </w:p>
        </w:tc>
      </w:tr>
      <w:tr w:rsidR="003B4447" w:rsidRPr="005B0DAD" w14:paraId="343A9B10" w14:textId="77777777" w:rsidTr="007F5C9C">
        <w:trPr>
          <w:trHeight w:val="320"/>
        </w:trPr>
        <w:tc>
          <w:tcPr>
            <w:tcW w:w="556" w:type="dxa"/>
            <w:noWrap/>
            <w:hideMark/>
          </w:tcPr>
          <w:p w14:paraId="53DAC0AA" w14:textId="77777777" w:rsidR="003B4447" w:rsidRPr="005B0DAD" w:rsidRDefault="003B4447" w:rsidP="007F5C9C">
            <w:r w:rsidRPr="005B0DAD">
              <w:t>335</w:t>
            </w:r>
          </w:p>
        </w:tc>
        <w:tc>
          <w:tcPr>
            <w:tcW w:w="2065" w:type="dxa"/>
            <w:noWrap/>
            <w:hideMark/>
          </w:tcPr>
          <w:p w14:paraId="0A1E15A0" w14:textId="77777777" w:rsidR="003B4447" w:rsidRPr="005B0DAD" w:rsidRDefault="003B4447" w:rsidP="007F5C9C">
            <w:r w:rsidRPr="005B0DAD">
              <w:t>Diptera</w:t>
            </w:r>
          </w:p>
        </w:tc>
        <w:tc>
          <w:tcPr>
            <w:tcW w:w="1939" w:type="dxa"/>
            <w:noWrap/>
            <w:hideMark/>
          </w:tcPr>
          <w:p w14:paraId="3F3042C3" w14:textId="77777777" w:rsidR="003B4447" w:rsidRPr="005B0DAD" w:rsidRDefault="003B4447" w:rsidP="007F5C9C">
            <w:r w:rsidRPr="005B0DAD">
              <w:t>Pediciidae</w:t>
            </w:r>
          </w:p>
        </w:tc>
        <w:tc>
          <w:tcPr>
            <w:tcW w:w="4454" w:type="dxa"/>
            <w:noWrap/>
            <w:hideMark/>
          </w:tcPr>
          <w:p w14:paraId="397E100D" w14:textId="77777777" w:rsidR="003B4447" w:rsidRPr="00A636DD" w:rsidRDefault="003B4447" w:rsidP="007F5C9C">
            <w:pPr>
              <w:rPr>
                <w:i/>
              </w:rPr>
            </w:pPr>
            <w:r w:rsidRPr="00A636DD">
              <w:rPr>
                <w:i/>
              </w:rPr>
              <w:t>Pedicia rivosa</w:t>
            </w:r>
          </w:p>
        </w:tc>
      </w:tr>
      <w:tr w:rsidR="003B4447" w:rsidRPr="005B0DAD" w14:paraId="147B6C31" w14:textId="77777777" w:rsidTr="007F5C9C">
        <w:trPr>
          <w:trHeight w:val="320"/>
        </w:trPr>
        <w:tc>
          <w:tcPr>
            <w:tcW w:w="556" w:type="dxa"/>
            <w:noWrap/>
            <w:hideMark/>
          </w:tcPr>
          <w:p w14:paraId="475B9492" w14:textId="77777777" w:rsidR="003B4447" w:rsidRPr="005B0DAD" w:rsidRDefault="003B4447" w:rsidP="007F5C9C">
            <w:r w:rsidRPr="005B0DAD">
              <w:t>336</w:t>
            </w:r>
          </w:p>
        </w:tc>
        <w:tc>
          <w:tcPr>
            <w:tcW w:w="2065" w:type="dxa"/>
            <w:noWrap/>
            <w:hideMark/>
          </w:tcPr>
          <w:p w14:paraId="1F5F8420" w14:textId="77777777" w:rsidR="003B4447" w:rsidRPr="005B0DAD" w:rsidRDefault="003B4447" w:rsidP="007F5C9C">
            <w:r w:rsidRPr="005B0DAD">
              <w:t>Diptera</w:t>
            </w:r>
          </w:p>
        </w:tc>
        <w:tc>
          <w:tcPr>
            <w:tcW w:w="1939" w:type="dxa"/>
            <w:noWrap/>
            <w:hideMark/>
          </w:tcPr>
          <w:p w14:paraId="2E5C865C" w14:textId="77777777" w:rsidR="003B4447" w:rsidRPr="005B0DAD" w:rsidRDefault="003B4447" w:rsidP="007F5C9C">
            <w:r w:rsidRPr="005B0DAD">
              <w:t>Pediciidae</w:t>
            </w:r>
          </w:p>
        </w:tc>
        <w:tc>
          <w:tcPr>
            <w:tcW w:w="4454" w:type="dxa"/>
            <w:noWrap/>
            <w:hideMark/>
          </w:tcPr>
          <w:p w14:paraId="2E9B3CE2" w14:textId="77777777" w:rsidR="003B4447" w:rsidRPr="00A636DD" w:rsidRDefault="003B4447" w:rsidP="007F5C9C">
            <w:pPr>
              <w:rPr>
                <w:i/>
              </w:rPr>
            </w:pPr>
            <w:r w:rsidRPr="00A636DD">
              <w:rPr>
                <w:i/>
              </w:rPr>
              <w:t>Pediciidae sp.</w:t>
            </w:r>
          </w:p>
        </w:tc>
      </w:tr>
      <w:tr w:rsidR="003B4447" w:rsidRPr="005B0DAD" w14:paraId="40C73DC7" w14:textId="77777777" w:rsidTr="007F5C9C">
        <w:trPr>
          <w:trHeight w:val="320"/>
        </w:trPr>
        <w:tc>
          <w:tcPr>
            <w:tcW w:w="556" w:type="dxa"/>
            <w:noWrap/>
            <w:hideMark/>
          </w:tcPr>
          <w:p w14:paraId="5DF24F38" w14:textId="77777777" w:rsidR="003B4447" w:rsidRPr="005B0DAD" w:rsidRDefault="003B4447" w:rsidP="007F5C9C">
            <w:r w:rsidRPr="005B0DAD">
              <w:t>337</w:t>
            </w:r>
          </w:p>
        </w:tc>
        <w:tc>
          <w:tcPr>
            <w:tcW w:w="2065" w:type="dxa"/>
            <w:noWrap/>
            <w:hideMark/>
          </w:tcPr>
          <w:p w14:paraId="33D5F2C2" w14:textId="77777777" w:rsidR="003B4447" w:rsidRPr="005B0DAD" w:rsidRDefault="003B4447" w:rsidP="007F5C9C">
            <w:r w:rsidRPr="005B0DAD">
              <w:t>Diptera</w:t>
            </w:r>
          </w:p>
        </w:tc>
        <w:tc>
          <w:tcPr>
            <w:tcW w:w="1939" w:type="dxa"/>
            <w:noWrap/>
            <w:hideMark/>
          </w:tcPr>
          <w:p w14:paraId="31CEC708" w14:textId="77777777" w:rsidR="003B4447" w:rsidRPr="005B0DAD" w:rsidRDefault="003B4447" w:rsidP="007F5C9C">
            <w:r w:rsidRPr="005B0DAD">
              <w:t>Pediciidae</w:t>
            </w:r>
          </w:p>
        </w:tc>
        <w:tc>
          <w:tcPr>
            <w:tcW w:w="4454" w:type="dxa"/>
            <w:noWrap/>
            <w:hideMark/>
          </w:tcPr>
          <w:p w14:paraId="64B64D7A" w14:textId="77777777" w:rsidR="003B4447" w:rsidRPr="00A636DD" w:rsidRDefault="003B4447" w:rsidP="007F5C9C">
            <w:pPr>
              <w:rPr>
                <w:i/>
              </w:rPr>
            </w:pPr>
            <w:r w:rsidRPr="00A636DD">
              <w:rPr>
                <w:i/>
              </w:rPr>
              <w:t>Ula mixta</w:t>
            </w:r>
          </w:p>
        </w:tc>
      </w:tr>
      <w:tr w:rsidR="003B4447" w:rsidRPr="005B0DAD" w14:paraId="150CF4BD" w14:textId="77777777" w:rsidTr="007F5C9C">
        <w:trPr>
          <w:trHeight w:val="320"/>
        </w:trPr>
        <w:tc>
          <w:tcPr>
            <w:tcW w:w="556" w:type="dxa"/>
            <w:noWrap/>
            <w:hideMark/>
          </w:tcPr>
          <w:p w14:paraId="3699C9D2" w14:textId="77777777" w:rsidR="003B4447" w:rsidRPr="005B0DAD" w:rsidRDefault="003B4447" w:rsidP="007F5C9C">
            <w:r w:rsidRPr="005B0DAD">
              <w:t>338</w:t>
            </w:r>
          </w:p>
        </w:tc>
        <w:tc>
          <w:tcPr>
            <w:tcW w:w="2065" w:type="dxa"/>
            <w:noWrap/>
            <w:hideMark/>
          </w:tcPr>
          <w:p w14:paraId="44E03E8D" w14:textId="77777777" w:rsidR="003B4447" w:rsidRPr="005B0DAD" w:rsidRDefault="003B4447" w:rsidP="007F5C9C">
            <w:r w:rsidRPr="005B0DAD">
              <w:t>Diptera</w:t>
            </w:r>
          </w:p>
        </w:tc>
        <w:tc>
          <w:tcPr>
            <w:tcW w:w="1939" w:type="dxa"/>
            <w:noWrap/>
            <w:hideMark/>
          </w:tcPr>
          <w:p w14:paraId="69CC8914" w14:textId="77777777" w:rsidR="003B4447" w:rsidRPr="005B0DAD" w:rsidRDefault="003B4447" w:rsidP="007F5C9C">
            <w:r w:rsidRPr="005B0DAD">
              <w:t>Pediciidae</w:t>
            </w:r>
          </w:p>
        </w:tc>
        <w:tc>
          <w:tcPr>
            <w:tcW w:w="4454" w:type="dxa"/>
            <w:noWrap/>
            <w:hideMark/>
          </w:tcPr>
          <w:p w14:paraId="66B3A6A5" w14:textId="77777777" w:rsidR="003B4447" w:rsidRPr="00A636DD" w:rsidRDefault="003B4447" w:rsidP="007F5C9C">
            <w:pPr>
              <w:rPr>
                <w:i/>
              </w:rPr>
            </w:pPr>
            <w:r w:rsidRPr="00A636DD">
              <w:rPr>
                <w:i/>
              </w:rPr>
              <w:t>Ula sylvatica</w:t>
            </w:r>
          </w:p>
        </w:tc>
      </w:tr>
      <w:tr w:rsidR="003B4447" w:rsidRPr="005B0DAD" w14:paraId="1B17FA7E" w14:textId="77777777" w:rsidTr="007F5C9C">
        <w:trPr>
          <w:trHeight w:val="320"/>
        </w:trPr>
        <w:tc>
          <w:tcPr>
            <w:tcW w:w="556" w:type="dxa"/>
            <w:noWrap/>
            <w:hideMark/>
          </w:tcPr>
          <w:p w14:paraId="2D15C69C" w14:textId="77777777" w:rsidR="003B4447" w:rsidRPr="005B0DAD" w:rsidRDefault="003B4447" w:rsidP="007F5C9C">
            <w:r w:rsidRPr="005B0DAD">
              <w:t>339</w:t>
            </w:r>
          </w:p>
        </w:tc>
        <w:tc>
          <w:tcPr>
            <w:tcW w:w="2065" w:type="dxa"/>
            <w:noWrap/>
            <w:hideMark/>
          </w:tcPr>
          <w:p w14:paraId="3771213E" w14:textId="77777777" w:rsidR="003B4447" w:rsidRPr="005B0DAD" w:rsidRDefault="003B4447" w:rsidP="007F5C9C">
            <w:r w:rsidRPr="005B0DAD">
              <w:t>Diptera</w:t>
            </w:r>
          </w:p>
        </w:tc>
        <w:tc>
          <w:tcPr>
            <w:tcW w:w="1939" w:type="dxa"/>
            <w:noWrap/>
            <w:hideMark/>
          </w:tcPr>
          <w:p w14:paraId="0A1527CF" w14:textId="77777777" w:rsidR="003B4447" w:rsidRPr="005B0DAD" w:rsidRDefault="003B4447" w:rsidP="007F5C9C">
            <w:r w:rsidRPr="005B0DAD">
              <w:t>Phoridae</w:t>
            </w:r>
          </w:p>
        </w:tc>
        <w:tc>
          <w:tcPr>
            <w:tcW w:w="4454" w:type="dxa"/>
            <w:noWrap/>
            <w:hideMark/>
          </w:tcPr>
          <w:p w14:paraId="68A4F355" w14:textId="77777777" w:rsidR="003B4447" w:rsidRPr="00A636DD" w:rsidRDefault="003B4447" w:rsidP="007F5C9C">
            <w:pPr>
              <w:rPr>
                <w:i/>
              </w:rPr>
            </w:pPr>
            <w:r w:rsidRPr="00A636DD">
              <w:rPr>
                <w:i/>
              </w:rPr>
              <w:t>Megaselia arcticae</w:t>
            </w:r>
          </w:p>
        </w:tc>
      </w:tr>
      <w:tr w:rsidR="003B4447" w:rsidRPr="005B0DAD" w14:paraId="012E2CB9" w14:textId="77777777" w:rsidTr="007F5C9C">
        <w:trPr>
          <w:trHeight w:val="320"/>
        </w:trPr>
        <w:tc>
          <w:tcPr>
            <w:tcW w:w="556" w:type="dxa"/>
            <w:noWrap/>
            <w:hideMark/>
          </w:tcPr>
          <w:p w14:paraId="01F17BDC" w14:textId="77777777" w:rsidR="003B4447" w:rsidRPr="005B0DAD" w:rsidRDefault="003B4447" w:rsidP="007F5C9C">
            <w:r w:rsidRPr="005B0DAD">
              <w:t>340</w:t>
            </w:r>
          </w:p>
        </w:tc>
        <w:tc>
          <w:tcPr>
            <w:tcW w:w="2065" w:type="dxa"/>
            <w:noWrap/>
            <w:hideMark/>
          </w:tcPr>
          <w:p w14:paraId="2829505C" w14:textId="77777777" w:rsidR="003B4447" w:rsidRPr="005B0DAD" w:rsidRDefault="003B4447" w:rsidP="007F5C9C">
            <w:r w:rsidRPr="005B0DAD">
              <w:t>Diptera</w:t>
            </w:r>
          </w:p>
        </w:tc>
        <w:tc>
          <w:tcPr>
            <w:tcW w:w="1939" w:type="dxa"/>
            <w:noWrap/>
            <w:hideMark/>
          </w:tcPr>
          <w:p w14:paraId="53FC9E0F" w14:textId="77777777" w:rsidR="003B4447" w:rsidRPr="005B0DAD" w:rsidRDefault="003B4447" w:rsidP="007F5C9C">
            <w:r w:rsidRPr="005B0DAD">
              <w:t>Phoridae</w:t>
            </w:r>
          </w:p>
        </w:tc>
        <w:tc>
          <w:tcPr>
            <w:tcW w:w="4454" w:type="dxa"/>
            <w:noWrap/>
            <w:hideMark/>
          </w:tcPr>
          <w:p w14:paraId="1D487E9E" w14:textId="77777777" w:rsidR="003B4447" w:rsidRPr="00A636DD" w:rsidRDefault="003B4447" w:rsidP="007F5C9C">
            <w:pPr>
              <w:rPr>
                <w:i/>
              </w:rPr>
            </w:pPr>
            <w:r w:rsidRPr="00A636DD">
              <w:rPr>
                <w:i/>
              </w:rPr>
              <w:t>Megaselia sp.</w:t>
            </w:r>
          </w:p>
        </w:tc>
      </w:tr>
      <w:tr w:rsidR="003B4447" w:rsidRPr="005B0DAD" w14:paraId="1D201E81" w14:textId="77777777" w:rsidTr="007F5C9C">
        <w:trPr>
          <w:trHeight w:val="320"/>
        </w:trPr>
        <w:tc>
          <w:tcPr>
            <w:tcW w:w="556" w:type="dxa"/>
            <w:noWrap/>
            <w:hideMark/>
          </w:tcPr>
          <w:p w14:paraId="637666F5" w14:textId="77777777" w:rsidR="003B4447" w:rsidRPr="005B0DAD" w:rsidRDefault="003B4447" w:rsidP="007F5C9C">
            <w:r w:rsidRPr="005B0DAD">
              <w:t>341</w:t>
            </w:r>
          </w:p>
        </w:tc>
        <w:tc>
          <w:tcPr>
            <w:tcW w:w="2065" w:type="dxa"/>
            <w:noWrap/>
            <w:hideMark/>
          </w:tcPr>
          <w:p w14:paraId="5058B639" w14:textId="77777777" w:rsidR="003B4447" w:rsidRPr="005B0DAD" w:rsidRDefault="003B4447" w:rsidP="007F5C9C">
            <w:r w:rsidRPr="005B0DAD">
              <w:t>Diptera</w:t>
            </w:r>
          </w:p>
        </w:tc>
        <w:tc>
          <w:tcPr>
            <w:tcW w:w="1939" w:type="dxa"/>
            <w:noWrap/>
            <w:hideMark/>
          </w:tcPr>
          <w:p w14:paraId="76537941" w14:textId="77777777" w:rsidR="003B4447" w:rsidRPr="005B0DAD" w:rsidRDefault="003B4447" w:rsidP="007F5C9C">
            <w:r w:rsidRPr="005B0DAD">
              <w:t>Psychodidae</w:t>
            </w:r>
          </w:p>
        </w:tc>
        <w:tc>
          <w:tcPr>
            <w:tcW w:w="4454" w:type="dxa"/>
            <w:noWrap/>
            <w:hideMark/>
          </w:tcPr>
          <w:p w14:paraId="7B5F9690" w14:textId="77777777" w:rsidR="003B4447" w:rsidRPr="00A636DD" w:rsidRDefault="003B4447" w:rsidP="007F5C9C">
            <w:pPr>
              <w:rPr>
                <w:i/>
              </w:rPr>
            </w:pPr>
            <w:r w:rsidRPr="00A636DD">
              <w:rPr>
                <w:i/>
              </w:rPr>
              <w:t>Pericoma blandula</w:t>
            </w:r>
          </w:p>
        </w:tc>
      </w:tr>
      <w:tr w:rsidR="003B4447" w:rsidRPr="005B0DAD" w14:paraId="1E758564" w14:textId="77777777" w:rsidTr="007F5C9C">
        <w:trPr>
          <w:trHeight w:val="320"/>
        </w:trPr>
        <w:tc>
          <w:tcPr>
            <w:tcW w:w="556" w:type="dxa"/>
            <w:noWrap/>
            <w:hideMark/>
          </w:tcPr>
          <w:p w14:paraId="743F0F01" w14:textId="77777777" w:rsidR="003B4447" w:rsidRPr="005B0DAD" w:rsidRDefault="003B4447" w:rsidP="007F5C9C">
            <w:r w:rsidRPr="005B0DAD">
              <w:t>342</w:t>
            </w:r>
          </w:p>
        </w:tc>
        <w:tc>
          <w:tcPr>
            <w:tcW w:w="2065" w:type="dxa"/>
            <w:noWrap/>
            <w:hideMark/>
          </w:tcPr>
          <w:p w14:paraId="322F98E4" w14:textId="77777777" w:rsidR="003B4447" w:rsidRPr="005B0DAD" w:rsidRDefault="003B4447" w:rsidP="007F5C9C">
            <w:r w:rsidRPr="005B0DAD">
              <w:t>Diptera</w:t>
            </w:r>
          </w:p>
        </w:tc>
        <w:tc>
          <w:tcPr>
            <w:tcW w:w="1939" w:type="dxa"/>
            <w:noWrap/>
            <w:hideMark/>
          </w:tcPr>
          <w:p w14:paraId="670942A9" w14:textId="77777777" w:rsidR="003B4447" w:rsidRPr="005B0DAD" w:rsidRDefault="003B4447" w:rsidP="007F5C9C">
            <w:r w:rsidRPr="005B0DAD">
              <w:t>Psychodidae</w:t>
            </w:r>
          </w:p>
        </w:tc>
        <w:tc>
          <w:tcPr>
            <w:tcW w:w="4454" w:type="dxa"/>
            <w:noWrap/>
            <w:hideMark/>
          </w:tcPr>
          <w:p w14:paraId="694F3372" w14:textId="77777777" w:rsidR="003B4447" w:rsidRPr="00A636DD" w:rsidRDefault="003B4447" w:rsidP="007F5C9C">
            <w:pPr>
              <w:rPr>
                <w:i/>
              </w:rPr>
            </w:pPr>
            <w:r w:rsidRPr="00A636DD">
              <w:rPr>
                <w:i/>
              </w:rPr>
              <w:t>Psychoda lativentris</w:t>
            </w:r>
          </w:p>
        </w:tc>
      </w:tr>
      <w:tr w:rsidR="003B4447" w:rsidRPr="005B0DAD" w14:paraId="54D6B606" w14:textId="77777777" w:rsidTr="007F5C9C">
        <w:trPr>
          <w:trHeight w:val="320"/>
        </w:trPr>
        <w:tc>
          <w:tcPr>
            <w:tcW w:w="556" w:type="dxa"/>
            <w:noWrap/>
            <w:hideMark/>
          </w:tcPr>
          <w:p w14:paraId="1D8B132A" w14:textId="77777777" w:rsidR="003B4447" w:rsidRPr="005B0DAD" w:rsidRDefault="003B4447" w:rsidP="007F5C9C">
            <w:r w:rsidRPr="005B0DAD">
              <w:t>343</w:t>
            </w:r>
          </w:p>
        </w:tc>
        <w:tc>
          <w:tcPr>
            <w:tcW w:w="2065" w:type="dxa"/>
            <w:noWrap/>
            <w:hideMark/>
          </w:tcPr>
          <w:p w14:paraId="7B6AF0D2" w14:textId="77777777" w:rsidR="003B4447" w:rsidRPr="005B0DAD" w:rsidRDefault="003B4447" w:rsidP="007F5C9C">
            <w:r w:rsidRPr="005B0DAD">
              <w:t>Diptera</w:t>
            </w:r>
          </w:p>
        </w:tc>
        <w:tc>
          <w:tcPr>
            <w:tcW w:w="1939" w:type="dxa"/>
            <w:noWrap/>
            <w:hideMark/>
          </w:tcPr>
          <w:p w14:paraId="50A59BD4" w14:textId="77777777" w:rsidR="003B4447" w:rsidRPr="005B0DAD" w:rsidRDefault="003B4447" w:rsidP="007F5C9C">
            <w:r w:rsidRPr="005B0DAD">
              <w:t>Psychodidae</w:t>
            </w:r>
          </w:p>
        </w:tc>
        <w:tc>
          <w:tcPr>
            <w:tcW w:w="4454" w:type="dxa"/>
            <w:noWrap/>
            <w:hideMark/>
          </w:tcPr>
          <w:p w14:paraId="7C57F173" w14:textId="77777777" w:rsidR="003B4447" w:rsidRPr="00A636DD" w:rsidRDefault="003B4447" w:rsidP="007F5C9C">
            <w:pPr>
              <w:rPr>
                <w:i/>
              </w:rPr>
            </w:pPr>
            <w:r w:rsidRPr="00A636DD">
              <w:rPr>
                <w:i/>
              </w:rPr>
              <w:t>Psychoda lobata</w:t>
            </w:r>
          </w:p>
        </w:tc>
      </w:tr>
      <w:tr w:rsidR="003B4447" w:rsidRPr="005B0DAD" w14:paraId="7997E8C8" w14:textId="77777777" w:rsidTr="007F5C9C">
        <w:trPr>
          <w:trHeight w:val="320"/>
        </w:trPr>
        <w:tc>
          <w:tcPr>
            <w:tcW w:w="556" w:type="dxa"/>
            <w:noWrap/>
            <w:hideMark/>
          </w:tcPr>
          <w:p w14:paraId="4C11D7B9" w14:textId="77777777" w:rsidR="003B4447" w:rsidRPr="005B0DAD" w:rsidRDefault="003B4447" w:rsidP="007F5C9C">
            <w:r w:rsidRPr="005B0DAD">
              <w:t>344</w:t>
            </w:r>
          </w:p>
        </w:tc>
        <w:tc>
          <w:tcPr>
            <w:tcW w:w="2065" w:type="dxa"/>
            <w:noWrap/>
            <w:hideMark/>
          </w:tcPr>
          <w:p w14:paraId="638DC25A" w14:textId="77777777" w:rsidR="003B4447" w:rsidRPr="005B0DAD" w:rsidRDefault="003B4447" w:rsidP="007F5C9C">
            <w:r w:rsidRPr="005B0DAD">
              <w:t>Diptera</w:t>
            </w:r>
          </w:p>
        </w:tc>
        <w:tc>
          <w:tcPr>
            <w:tcW w:w="1939" w:type="dxa"/>
            <w:noWrap/>
            <w:hideMark/>
          </w:tcPr>
          <w:p w14:paraId="5065D0FC" w14:textId="77777777" w:rsidR="003B4447" w:rsidRPr="005B0DAD" w:rsidRDefault="003B4447" w:rsidP="007F5C9C">
            <w:r w:rsidRPr="005B0DAD">
              <w:t>Psychodidae</w:t>
            </w:r>
          </w:p>
        </w:tc>
        <w:tc>
          <w:tcPr>
            <w:tcW w:w="4454" w:type="dxa"/>
            <w:noWrap/>
            <w:hideMark/>
          </w:tcPr>
          <w:p w14:paraId="6D0F28AA" w14:textId="77777777" w:rsidR="003B4447" w:rsidRPr="00A636DD" w:rsidRDefault="003B4447" w:rsidP="007F5C9C">
            <w:pPr>
              <w:rPr>
                <w:i/>
              </w:rPr>
            </w:pPr>
            <w:r w:rsidRPr="00A636DD">
              <w:rPr>
                <w:i/>
              </w:rPr>
              <w:t>Psychoda sp.</w:t>
            </w:r>
          </w:p>
        </w:tc>
      </w:tr>
      <w:tr w:rsidR="003B4447" w:rsidRPr="005B0DAD" w14:paraId="5F6FC4C1" w14:textId="77777777" w:rsidTr="007F5C9C">
        <w:trPr>
          <w:trHeight w:val="320"/>
        </w:trPr>
        <w:tc>
          <w:tcPr>
            <w:tcW w:w="556" w:type="dxa"/>
            <w:noWrap/>
            <w:hideMark/>
          </w:tcPr>
          <w:p w14:paraId="53CA3791" w14:textId="77777777" w:rsidR="003B4447" w:rsidRPr="005B0DAD" w:rsidRDefault="003B4447" w:rsidP="007F5C9C">
            <w:r w:rsidRPr="005B0DAD">
              <w:t>345</w:t>
            </w:r>
          </w:p>
        </w:tc>
        <w:tc>
          <w:tcPr>
            <w:tcW w:w="2065" w:type="dxa"/>
            <w:noWrap/>
            <w:hideMark/>
          </w:tcPr>
          <w:p w14:paraId="0FC299B5" w14:textId="77777777" w:rsidR="003B4447" w:rsidRPr="005B0DAD" w:rsidRDefault="003B4447" w:rsidP="007F5C9C">
            <w:r w:rsidRPr="005B0DAD">
              <w:t>Diptera</w:t>
            </w:r>
          </w:p>
        </w:tc>
        <w:tc>
          <w:tcPr>
            <w:tcW w:w="1939" w:type="dxa"/>
            <w:noWrap/>
            <w:hideMark/>
          </w:tcPr>
          <w:p w14:paraId="378F7B0A" w14:textId="77777777" w:rsidR="003B4447" w:rsidRPr="005B0DAD" w:rsidRDefault="003B4447" w:rsidP="007F5C9C">
            <w:r w:rsidRPr="005B0DAD">
              <w:t>Psychodidae</w:t>
            </w:r>
          </w:p>
        </w:tc>
        <w:tc>
          <w:tcPr>
            <w:tcW w:w="4454" w:type="dxa"/>
            <w:noWrap/>
            <w:hideMark/>
          </w:tcPr>
          <w:p w14:paraId="166FF0A6" w14:textId="77777777" w:rsidR="003B4447" w:rsidRPr="00A636DD" w:rsidRDefault="003B4447" w:rsidP="007F5C9C">
            <w:pPr>
              <w:rPr>
                <w:i/>
              </w:rPr>
            </w:pPr>
            <w:r w:rsidRPr="00A636DD">
              <w:rPr>
                <w:i/>
              </w:rPr>
              <w:t>Psychodidae sp.</w:t>
            </w:r>
          </w:p>
        </w:tc>
      </w:tr>
      <w:tr w:rsidR="003B4447" w:rsidRPr="005B0DAD" w14:paraId="52BC7AF2" w14:textId="77777777" w:rsidTr="007F5C9C">
        <w:trPr>
          <w:trHeight w:val="320"/>
        </w:trPr>
        <w:tc>
          <w:tcPr>
            <w:tcW w:w="556" w:type="dxa"/>
            <w:noWrap/>
            <w:hideMark/>
          </w:tcPr>
          <w:p w14:paraId="5DDBFFA5" w14:textId="77777777" w:rsidR="003B4447" w:rsidRPr="005B0DAD" w:rsidRDefault="003B4447" w:rsidP="007F5C9C">
            <w:r w:rsidRPr="005B0DAD">
              <w:t>346</w:t>
            </w:r>
          </w:p>
        </w:tc>
        <w:tc>
          <w:tcPr>
            <w:tcW w:w="2065" w:type="dxa"/>
            <w:noWrap/>
            <w:hideMark/>
          </w:tcPr>
          <w:p w14:paraId="5BEB4D7B" w14:textId="77777777" w:rsidR="003B4447" w:rsidRPr="005B0DAD" w:rsidRDefault="003B4447" w:rsidP="007F5C9C">
            <w:r w:rsidRPr="005B0DAD">
              <w:t>Diptera</w:t>
            </w:r>
          </w:p>
        </w:tc>
        <w:tc>
          <w:tcPr>
            <w:tcW w:w="1939" w:type="dxa"/>
            <w:noWrap/>
            <w:hideMark/>
          </w:tcPr>
          <w:p w14:paraId="6D086124" w14:textId="77777777" w:rsidR="003B4447" w:rsidRPr="005B0DAD" w:rsidRDefault="003B4447" w:rsidP="007F5C9C">
            <w:r w:rsidRPr="005B0DAD">
              <w:t>Psychodidae</w:t>
            </w:r>
          </w:p>
        </w:tc>
        <w:tc>
          <w:tcPr>
            <w:tcW w:w="4454" w:type="dxa"/>
            <w:noWrap/>
            <w:hideMark/>
          </w:tcPr>
          <w:p w14:paraId="75838CC6" w14:textId="77777777" w:rsidR="003B4447" w:rsidRPr="00A636DD" w:rsidRDefault="003B4447" w:rsidP="007F5C9C">
            <w:pPr>
              <w:rPr>
                <w:i/>
              </w:rPr>
            </w:pPr>
            <w:r w:rsidRPr="00A636DD">
              <w:rPr>
                <w:i/>
              </w:rPr>
              <w:t>Telmatoscopus advena</w:t>
            </w:r>
          </w:p>
        </w:tc>
      </w:tr>
      <w:tr w:rsidR="003B4447" w:rsidRPr="005B0DAD" w14:paraId="534DCC51" w14:textId="77777777" w:rsidTr="007F5C9C">
        <w:trPr>
          <w:trHeight w:val="320"/>
        </w:trPr>
        <w:tc>
          <w:tcPr>
            <w:tcW w:w="556" w:type="dxa"/>
            <w:noWrap/>
            <w:hideMark/>
          </w:tcPr>
          <w:p w14:paraId="23C568DD" w14:textId="77777777" w:rsidR="003B4447" w:rsidRPr="005B0DAD" w:rsidRDefault="003B4447" w:rsidP="007F5C9C">
            <w:r w:rsidRPr="005B0DAD">
              <w:t>347</w:t>
            </w:r>
          </w:p>
        </w:tc>
        <w:tc>
          <w:tcPr>
            <w:tcW w:w="2065" w:type="dxa"/>
            <w:noWrap/>
            <w:hideMark/>
          </w:tcPr>
          <w:p w14:paraId="67549CAE" w14:textId="77777777" w:rsidR="003B4447" w:rsidRPr="005B0DAD" w:rsidRDefault="003B4447" w:rsidP="007F5C9C">
            <w:r w:rsidRPr="005B0DAD">
              <w:t>Diptera</w:t>
            </w:r>
          </w:p>
        </w:tc>
        <w:tc>
          <w:tcPr>
            <w:tcW w:w="1939" w:type="dxa"/>
            <w:noWrap/>
            <w:hideMark/>
          </w:tcPr>
          <w:p w14:paraId="340BBA78" w14:textId="77777777" w:rsidR="003B4447" w:rsidRPr="005B0DAD" w:rsidRDefault="003B4447" w:rsidP="007F5C9C">
            <w:r w:rsidRPr="005B0DAD">
              <w:t>Rhagionidae</w:t>
            </w:r>
          </w:p>
        </w:tc>
        <w:tc>
          <w:tcPr>
            <w:tcW w:w="4454" w:type="dxa"/>
            <w:noWrap/>
            <w:hideMark/>
          </w:tcPr>
          <w:p w14:paraId="40FD5FB7" w14:textId="77777777" w:rsidR="003B4447" w:rsidRPr="00A636DD" w:rsidRDefault="003B4447" w:rsidP="007F5C9C">
            <w:pPr>
              <w:rPr>
                <w:i/>
              </w:rPr>
            </w:pPr>
            <w:r w:rsidRPr="00A636DD">
              <w:rPr>
                <w:i/>
              </w:rPr>
              <w:t>Rhagio maculatus</w:t>
            </w:r>
          </w:p>
        </w:tc>
      </w:tr>
      <w:tr w:rsidR="003B4447" w:rsidRPr="005B0DAD" w14:paraId="13EE022E" w14:textId="77777777" w:rsidTr="007F5C9C">
        <w:trPr>
          <w:trHeight w:val="320"/>
        </w:trPr>
        <w:tc>
          <w:tcPr>
            <w:tcW w:w="556" w:type="dxa"/>
            <w:noWrap/>
            <w:hideMark/>
          </w:tcPr>
          <w:p w14:paraId="6AA41B49" w14:textId="77777777" w:rsidR="003B4447" w:rsidRPr="005B0DAD" w:rsidRDefault="003B4447" w:rsidP="007F5C9C">
            <w:r w:rsidRPr="005B0DAD">
              <w:t>348</w:t>
            </w:r>
          </w:p>
        </w:tc>
        <w:tc>
          <w:tcPr>
            <w:tcW w:w="2065" w:type="dxa"/>
            <w:noWrap/>
            <w:hideMark/>
          </w:tcPr>
          <w:p w14:paraId="34B7B3E2" w14:textId="77777777" w:rsidR="003B4447" w:rsidRPr="005B0DAD" w:rsidRDefault="003B4447" w:rsidP="007F5C9C">
            <w:r w:rsidRPr="005B0DAD">
              <w:t>Diptera</w:t>
            </w:r>
          </w:p>
        </w:tc>
        <w:tc>
          <w:tcPr>
            <w:tcW w:w="1939" w:type="dxa"/>
            <w:noWrap/>
            <w:hideMark/>
          </w:tcPr>
          <w:p w14:paraId="067CC251" w14:textId="77777777" w:rsidR="003B4447" w:rsidRPr="005B0DAD" w:rsidRDefault="003B4447" w:rsidP="007F5C9C">
            <w:r w:rsidRPr="005B0DAD">
              <w:t>Rhagionidae</w:t>
            </w:r>
          </w:p>
        </w:tc>
        <w:tc>
          <w:tcPr>
            <w:tcW w:w="4454" w:type="dxa"/>
            <w:noWrap/>
            <w:hideMark/>
          </w:tcPr>
          <w:p w14:paraId="7B374F66" w14:textId="77777777" w:rsidR="003B4447" w:rsidRPr="00A636DD" w:rsidRDefault="003B4447" w:rsidP="007F5C9C">
            <w:pPr>
              <w:rPr>
                <w:i/>
              </w:rPr>
            </w:pPr>
            <w:r w:rsidRPr="00A636DD">
              <w:rPr>
                <w:i/>
              </w:rPr>
              <w:t>Rhagio scolopaceus</w:t>
            </w:r>
          </w:p>
        </w:tc>
      </w:tr>
      <w:tr w:rsidR="003B4447" w:rsidRPr="005B0DAD" w14:paraId="319B4A74" w14:textId="77777777" w:rsidTr="007F5C9C">
        <w:trPr>
          <w:trHeight w:val="320"/>
        </w:trPr>
        <w:tc>
          <w:tcPr>
            <w:tcW w:w="556" w:type="dxa"/>
            <w:noWrap/>
            <w:hideMark/>
          </w:tcPr>
          <w:p w14:paraId="2CD65795" w14:textId="77777777" w:rsidR="003B4447" w:rsidRPr="005B0DAD" w:rsidRDefault="003B4447" w:rsidP="007F5C9C">
            <w:r w:rsidRPr="005B0DAD">
              <w:t>349</w:t>
            </w:r>
          </w:p>
        </w:tc>
        <w:tc>
          <w:tcPr>
            <w:tcW w:w="2065" w:type="dxa"/>
            <w:noWrap/>
            <w:hideMark/>
          </w:tcPr>
          <w:p w14:paraId="35EAC3CC" w14:textId="77777777" w:rsidR="003B4447" w:rsidRPr="005B0DAD" w:rsidRDefault="003B4447" w:rsidP="007F5C9C">
            <w:r w:rsidRPr="005B0DAD">
              <w:t>Diptera</w:t>
            </w:r>
          </w:p>
        </w:tc>
        <w:tc>
          <w:tcPr>
            <w:tcW w:w="1939" w:type="dxa"/>
            <w:noWrap/>
            <w:hideMark/>
          </w:tcPr>
          <w:p w14:paraId="0A664CB1" w14:textId="77777777" w:rsidR="003B4447" w:rsidRPr="005B0DAD" w:rsidRDefault="003B4447" w:rsidP="007F5C9C">
            <w:r w:rsidRPr="005B0DAD">
              <w:t>Rhagionidae</w:t>
            </w:r>
          </w:p>
        </w:tc>
        <w:tc>
          <w:tcPr>
            <w:tcW w:w="4454" w:type="dxa"/>
            <w:noWrap/>
            <w:hideMark/>
          </w:tcPr>
          <w:p w14:paraId="1198E524" w14:textId="77777777" w:rsidR="003B4447" w:rsidRPr="00A636DD" w:rsidRDefault="003B4447" w:rsidP="007F5C9C">
            <w:pPr>
              <w:rPr>
                <w:i/>
              </w:rPr>
            </w:pPr>
            <w:r w:rsidRPr="00A636DD">
              <w:rPr>
                <w:i/>
              </w:rPr>
              <w:t xml:space="preserve">Rhagio scolopaceus </w:t>
            </w:r>
          </w:p>
        </w:tc>
      </w:tr>
      <w:tr w:rsidR="003B4447" w:rsidRPr="005B0DAD" w14:paraId="45727858" w14:textId="77777777" w:rsidTr="007F5C9C">
        <w:trPr>
          <w:trHeight w:val="320"/>
        </w:trPr>
        <w:tc>
          <w:tcPr>
            <w:tcW w:w="556" w:type="dxa"/>
            <w:noWrap/>
            <w:hideMark/>
          </w:tcPr>
          <w:p w14:paraId="2D841CB5" w14:textId="77777777" w:rsidR="003B4447" w:rsidRPr="005B0DAD" w:rsidRDefault="003B4447" w:rsidP="007F5C9C">
            <w:r w:rsidRPr="005B0DAD">
              <w:t>350</w:t>
            </w:r>
          </w:p>
        </w:tc>
        <w:tc>
          <w:tcPr>
            <w:tcW w:w="2065" w:type="dxa"/>
            <w:noWrap/>
            <w:hideMark/>
          </w:tcPr>
          <w:p w14:paraId="404E1A0E" w14:textId="77777777" w:rsidR="003B4447" w:rsidRPr="005B0DAD" w:rsidRDefault="003B4447" w:rsidP="007F5C9C">
            <w:r w:rsidRPr="005B0DAD">
              <w:t>Diptera</w:t>
            </w:r>
          </w:p>
        </w:tc>
        <w:tc>
          <w:tcPr>
            <w:tcW w:w="1939" w:type="dxa"/>
            <w:noWrap/>
            <w:hideMark/>
          </w:tcPr>
          <w:p w14:paraId="0F4A5DCF" w14:textId="77777777" w:rsidR="003B4447" w:rsidRPr="005B0DAD" w:rsidRDefault="003B4447" w:rsidP="007F5C9C">
            <w:r w:rsidRPr="005B0DAD">
              <w:t>Rhinophoridae</w:t>
            </w:r>
          </w:p>
        </w:tc>
        <w:tc>
          <w:tcPr>
            <w:tcW w:w="4454" w:type="dxa"/>
            <w:noWrap/>
            <w:hideMark/>
          </w:tcPr>
          <w:p w14:paraId="32FD960E" w14:textId="77777777" w:rsidR="003B4447" w:rsidRPr="00A636DD" w:rsidRDefault="003B4447" w:rsidP="007F5C9C">
            <w:pPr>
              <w:rPr>
                <w:i/>
              </w:rPr>
            </w:pPr>
            <w:r w:rsidRPr="00A636DD">
              <w:rPr>
                <w:i/>
              </w:rPr>
              <w:t>Paykullia maculata</w:t>
            </w:r>
          </w:p>
        </w:tc>
      </w:tr>
      <w:tr w:rsidR="003B4447" w:rsidRPr="005B0DAD" w14:paraId="20DE6C28" w14:textId="77777777" w:rsidTr="007F5C9C">
        <w:trPr>
          <w:trHeight w:val="320"/>
        </w:trPr>
        <w:tc>
          <w:tcPr>
            <w:tcW w:w="556" w:type="dxa"/>
            <w:noWrap/>
            <w:hideMark/>
          </w:tcPr>
          <w:p w14:paraId="537F98F7" w14:textId="77777777" w:rsidR="003B4447" w:rsidRPr="005B0DAD" w:rsidRDefault="003B4447" w:rsidP="007F5C9C">
            <w:r w:rsidRPr="005B0DAD">
              <w:t>351</w:t>
            </w:r>
          </w:p>
        </w:tc>
        <w:tc>
          <w:tcPr>
            <w:tcW w:w="2065" w:type="dxa"/>
            <w:noWrap/>
            <w:hideMark/>
          </w:tcPr>
          <w:p w14:paraId="611C2321" w14:textId="77777777" w:rsidR="003B4447" w:rsidRPr="005B0DAD" w:rsidRDefault="003B4447" w:rsidP="007F5C9C">
            <w:r w:rsidRPr="005B0DAD">
              <w:t>Diptera</w:t>
            </w:r>
          </w:p>
        </w:tc>
        <w:tc>
          <w:tcPr>
            <w:tcW w:w="1939" w:type="dxa"/>
            <w:noWrap/>
            <w:hideMark/>
          </w:tcPr>
          <w:p w14:paraId="0F7C9C4E" w14:textId="77777777" w:rsidR="003B4447" w:rsidRPr="005B0DAD" w:rsidRDefault="003B4447" w:rsidP="007F5C9C">
            <w:r w:rsidRPr="005B0DAD">
              <w:t>Sarcophagidae</w:t>
            </w:r>
          </w:p>
        </w:tc>
        <w:tc>
          <w:tcPr>
            <w:tcW w:w="4454" w:type="dxa"/>
            <w:noWrap/>
            <w:hideMark/>
          </w:tcPr>
          <w:p w14:paraId="3A8524B8" w14:textId="77777777" w:rsidR="003B4447" w:rsidRPr="00A636DD" w:rsidRDefault="003B4447" w:rsidP="007F5C9C">
            <w:pPr>
              <w:rPr>
                <w:i/>
              </w:rPr>
            </w:pPr>
            <w:r w:rsidRPr="00A636DD">
              <w:rPr>
                <w:i/>
              </w:rPr>
              <w:t>Sarcophaga pyrenaica</w:t>
            </w:r>
          </w:p>
        </w:tc>
      </w:tr>
      <w:tr w:rsidR="003B4447" w:rsidRPr="005B0DAD" w14:paraId="1A57FEA7" w14:textId="77777777" w:rsidTr="007F5C9C">
        <w:trPr>
          <w:trHeight w:val="320"/>
        </w:trPr>
        <w:tc>
          <w:tcPr>
            <w:tcW w:w="556" w:type="dxa"/>
            <w:noWrap/>
            <w:hideMark/>
          </w:tcPr>
          <w:p w14:paraId="0FE7EEAF" w14:textId="77777777" w:rsidR="003B4447" w:rsidRPr="005B0DAD" w:rsidRDefault="003B4447" w:rsidP="007F5C9C">
            <w:r w:rsidRPr="005B0DAD">
              <w:t>352</w:t>
            </w:r>
          </w:p>
        </w:tc>
        <w:tc>
          <w:tcPr>
            <w:tcW w:w="2065" w:type="dxa"/>
            <w:noWrap/>
            <w:hideMark/>
          </w:tcPr>
          <w:p w14:paraId="4FBC733C" w14:textId="77777777" w:rsidR="003B4447" w:rsidRPr="005B0DAD" w:rsidRDefault="003B4447" w:rsidP="007F5C9C">
            <w:r w:rsidRPr="005B0DAD">
              <w:t>Diptera</w:t>
            </w:r>
          </w:p>
        </w:tc>
        <w:tc>
          <w:tcPr>
            <w:tcW w:w="1939" w:type="dxa"/>
            <w:noWrap/>
            <w:hideMark/>
          </w:tcPr>
          <w:p w14:paraId="0B9D9F77" w14:textId="77777777" w:rsidR="003B4447" w:rsidRPr="005B0DAD" w:rsidRDefault="003B4447" w:rsidP="007F5C9C">
            <w:r w:rsidRPr="005B0DAD">
              <w:t>Scathophagidae</w:t>
            </w:r>
          </w:p>
        </w:tc>
        <w:tc>
          <w:tcPr>
            <w:tcW w:w="4454" w:type="dxa"/>
            <w:noWrap/>
            <w:hideMark/>
          </w:tcPr>
          <w:p w14:paraId="38FB4377" w14:textId="77777777" w:rsidR="003B4447" w:rsidRPr="00A636DD" w:rsidRDefault="003B4447" w:rsidP="007F5C9C">
            <w:pPr>
              <w:rPr>
                <w:i/>
              </w:rPr>
            </w:pPr>
            <w:r w:rsidRPr="00A636DD">
              <w:rPr>
                <w:i/>
              </w:rPr>
              <w:t>Chaetosa punctipes</w:t>
            </w:r>
          </w:p>
        </w:tc>
      </w:tr>
      <w:tr w:rsidR="003B4447" w:rsidRPr="005B0DAD" w14:paraId="17FEEBEF" w14:textId="77777777" w:rsidTr="007F5C9C">
        <w:trPr>
          <w:trHeight w:val="320"/>
        </w:trPr>
        <w:tc>
          <w:tcPr>
            <w:tcW w:w="556" w:type="dxa"/>
            <w:noWrap/>
            <w:hideMark/>
          </w:tcPr>
          <w:p w14:paraId="3CD11F04" w14:textId="77777777" w:rsidR="003B4447" w:rsidRPr="005B0DAD" w:rsidRDefault="003B4447" w:rsidP="007F5C9C">
            <w:r w:rsidRPr="005B0DAD">
              <w:t>353</w:t>
            </w:r>
          </w:p>
        </w:tc>
        <w:tc>
          <w:tcPr>
            <w:tcW w:w="2065" w:type="dxa"/>
            <w:noWrap/>
            <w:hideMark/>
          </w:tcPr>
          <w:p w14:paraId="3D9FA7D5" w14:textId="77777777" w:rsidR="003B4447" w:rsidRPr="005B0DAD" w:rsidRDefault="003B4447" w:rsidP="007F5C9C">
            <w:r w:rsidRPr="005B0DAD">
              <w:t>Diptera</w:t>
            </w:r>
          </w:p>
        </w:tc>
        <w:tc>
          <w:tcPr>
            <w:tcW w:w="1939" w:type="dxa"/>
            <w:noWrap/>
            <w:hideMark/>
          </w:tcPr>
          <w:p w14:paraId="30F665E1" w14:textId="77777777" w:rsidR="003B4447" w:rsidRPr="005B0DAD" w:rsidRDefault="003B4447" w:rsidP="007F5C9C">
            <w:r w:rsidRPr="005B0DAD">
              <w:t>Scathophagidae</w:t>
            </w:r>
          </w:p>
        </w:tc>
        <w:tc>
          <w:tcPr>
            <w:tcW w:w="4454" w:type="dxa"/>
            <w:noWrap/>
            <w:hideMark/>
          </w:tcPr>
          <w:p w14:paraId="77AF37DC" w14:textId="77777777" w:rsidR="003B4447" w:rsidRPr="00A636DD" w:rsidRDefault="003B4447" w:rsidP="007F5C9C">
            <w:pPr>
              <w:rPr>
                <w:i/>
              </w:rPr>
            </w:pPr>
            <w:r w:rsidRPr="00A636DD">
              <w:rPr>
                <w:i/>
              </w:rPr>
              <w:t>Scathophaga suilla</w:t>
            </w:r>
          </w:p>
        </w:tc>
      </w:tr>
      <w:tr w:rsidR="003B4447" w:rsidRPr="005B0DAD" w14:paraId="0EF649FC" w14:textId="77777777" w:rsidTr="007F5C9C">
        <w:trPr>
          <w:trHeight w:val="320"/>
        </w:trPr>
        <w:tc>
          <w:tcPr>
            <w:tcW w:w="556" w:type="dxa"/>
            <w:noWrap/>
            <w:hideMark/>
          </w:tcPr>
          <w:p w14:paraId="29ADF0CA" w14:textId="77777777" w:rsidR="003B4447" w:rsidRPr="005B0DAD" w:rsidRDefault="003B4447" w:rsidP="007F5C9C">
            <w:r w:rsidRPr="005B0DAD">
              <w:t>354</w:t>
            </w:r>
          </w:p>
        </w:tc>
        <w:tc>
          <w:tcPr>
            <w:tcW w:w="2065" w:type="dxa"/>
            <w:noWrap/>
            <w:hideMark/>
          </w:tcPr>
          <w:p w14:paraId="10FB3B5E" w14:textId="77777777" w:rsidR="003B4447" w:rsidRPr="005B0DAD" w:rsidRDefault="003B4447" w:rsidP="007F5C9C">
            <w:r w:rsidRPr="005B0DAD">
              <w:t>Diptera</w:t>
            </w:r>
          </w:p>
        </w:tc>
        <w:tc>
          <w:tcPr>
            <w:tcW w:w="1939" w:type="dxa"/>
            <w:noWrap/>
            <w:hideMark/>
          </w:tcPr>
          <w:p w14:paraId="112151A7" w14:textId="77777777" w:rsidR="003B4447" w:rsidRPr="005B0DAD" w:rsidRDefault="003B4447" w:rsidP="007F5C9C">
            <w:r w:rsidRPr="005B0DAD">
              <w:t>Sciaridae</w:t>
            </w:r>
          </w:p>
        </w:tc>
        <w:tc>
          <w:tcPr>
            <w:tcW w:w="4454" w:type="dxa"/>
            <w:noWrap/>
            <w:hideMark/>
          </w:tcPr>
          <w:p w14:paraId="4646389A" w14:textId="77777777" w:rsidR="003B4447" w:rsidRPr="00A636DD" w:rsidRDefault="003B4447" w:rsidP="007F5C9C">
            <w:pPr>
              <w:rPr>
                <w:i/>
              </w:rPr>
            </w:pPr>
            <w:r w:rsidRPr="00A636DD">
              <w:rPr>
                <w:i/>
              </w:rPr>
              <w:t>Bradysia brevispina</w:t>
            </w:r>
          </w:p>
        </w:tc>
      </w:tr>
      <w:tr w:rsidR="003B4447" w:rsidRPr="005B0DAD" w14:paraId="6096CED8" w14:textId="77777777" w:rsidTr="007F5C9C">
        <w:trPr>
          <w:trHeight w:val="320"/>
        </w:trPr>
        <w:tc>
          <w:tcPr>
            <w:tcW w:w="556" w:type="dxa"/>
            <w:noWrap/>
            <w:hideMark/>
          </w:tcPr>
          <w:p w14:paraId="1980FA74" w14:textId="77777777" w:rsidR="003B4447" w:rsidRPr="005B0DAD" w:rsidRDefault="003B4447" w:rsidP="007F5C9C">
            <w:r w:rsidRPr="005B0DAD">
              <w:t>355</w:t>
            </w:r>
          </w:p>
        </w:tc>
        <w:tc>
          <w:tcPr>
            <w:tcW w:w="2065" w:type="dxa"/>
            <w:noWrap/>
            <w:hideMark/>
          </w:tcPr>
          <w:p w14:paraId="0414E692" w14:textId="77777777" w:rsidR="003B4447" w:rsidRPr="005B0DAD" w:rsidRDefault="003B4447" w:rsidP="007F5C9C">
            <w:r w:rsidRPr="005B0DAD">
              <w:t>Diptera</w:t>
            </w:r>
          </w:p>
        </w:tc>
        <w:tc>
          <w:tcPr>
            <w:tcW w:w="1939" w:type="dxa"/>
            <w:noWrap/>
            <w:hideMark/>
          </w:tcPr>
          <w:p w14:paraId="30DE2BE2" w14:textId="77777777" w:rsidR="003B4447" w:rsidRPr="005B0DAD" w:rsidRDefault="003B4447" w:rsidP="007F5C9C">
            <w:r w:rsidRPr="005B0DAD">
              <w:t>Sciaridae</w:t>
            </w:r>
          </w:p>
        </w:tc>
        <w:tc>
          <w:tcPr>
            <w:tcW w:w="4454" w:type="dxa"/>
            <w:noWrap/>
            <w:hideMark/>
          </w:tcPr>
          <w:p w14:paraId="56464375" w14:textId="77777777" w:rsidR="003B4447" w:rsidRPr="00A636DD" w:rsidRDefault="003B4447" w:rsidP="007F5C9C">
            <w:pPr>
              <w:rPr>
                <w:i/>
              </w:rPr>
            </w:pPr>
            <w:r w:rsidRPr="00A636DD">
              <w:rPr>
                <w:i/>
              </w:rPr>
              <w:t>Bradysia impatiens</w:t>
            </w:r>
          </w:p>
        </w:tc>
      </w:tr>
      <w:tr w:rsidR="003B4447" w:rsidRPr="005B0DAD" w14:paraId="75772D9E" w14:textId="77777777" w:rsidTr="007F5C9C">
        <w:trPr>
          <w:trHeight w:val="320"/>
        </w:trPr>
        <w:tc>
          <w:tcPr>
            <w:tcW w:w="556" w:type="dxa"/>
            <w:noWrap/>
            <w:hideMark/>
          </w:tcPr>
          <w:p w14:paraId="148A3187" w14:textId="77777777" w:rsidR="003B4447" w:rsidRPr="005B0DAD" w:rsidRDefault="003B4447" w:rsidP="007F5C9C">
            <w:r w:rsidRPr="005B0DAD">
              <w:t>356</w:t>
            </w:r>
          </w:p>
        </w:tc>
        <w:tc>
          <w:tcPr>
            <w:tcW w:w="2065" w:type="dxa"/>
            <w:noWrap/>
            <w:hideMark/>
          </w:tcPr>
          <w:p w14:paraId="149AC197" w14:textId="77777777" w:rsidR="003B4447" w:rsidRPr="005B0DAD" w:rsidRDefault="003B4447" w:rsidP="007F5C9C">
            <w:r w:rsidRPr="005B0DAD">
              <w:t>Diptera</w:t>
            </w:r>
          </w:p>
        </w:tc>
        <w:tc>
          <w:tcPr>
            <w:tcW w:w="1939" w:type="dxa"/>
            <w:noWrap/>
            <w:hideMark/>
          </w:tcPr>
          <w:p w14:paraId="10018484" w14:textId="77777777" w:rsidR="003B4447" w:rsidRPr="005B0DAD" w:rsidRDefault="003B4447" w:rsidP="007F5C9C">
            <w:r w:rsidRPr="005B0DAD">
              <w:t>Sciaridae</w:t>
            </w:r>
          </w:p>
        </w:tc>
        <w:tc>
          <w:tcPr>
            <w:tcW w:w="4454" w:type="dxa"/>
            <w:noWrap/>
            <w:hideMark/>
          </w:tcPr>
          <w:p w14:paraId="25457A72" w14:textId="77777777" w:rsidR="003B4447" w:rsidRPr="00A636DD" w:rsidRDefault="003B4447" w:rsidP="007F5C9C">
            <w:pPr>
              <w:rPr>
                <w:i/>
              </w:rPr>
            </w:pPr>
            <w:r w:rsidRPr="00A636DD">
              <w:rPr>
                <w:i/>
              </w:rPr>
              <w:t>Bradysia nitidicollis</w:t>
            </w:r>
          </w:p>
        </w:tc>
      </w:tr>
      <w:tr w:rsidR="003B4447" w:rsidRPr="005B0DAD" w14:paraId="617B0A95" w14:textId="77777777" w:rsidTr="007F5C9C">
        <w:trPr>
          <w:trHeight w:val="320"/>
        </w:trPr>
        <w:tc>
          <w:tcPr>
            <w:tcW w:w="556" w:type="dxa"/>
            <w:noWrap/>
            <w:hideMark/>
          </w:tcPr>
          <w:p w14:paraId="781E0E2A" w14:textId="77777777" w:rsidR="003B4447" w:rsidRPr="005B0DAD" w:rsidRDefault="003B4447" w:rsidP="007F5C9C">
            <w:r w:rsidRPr="005B0DAD">
              <w:t>357</w:t>
            </w:r>
          </w:p>
        </w:tc>
        <w:tc>
          <w:tcPr>
            <w:tcW w:w="2065" w:type="dxa"/>
            <w:noWrap/>
            <w:hideMark/>
          </w:tcPr>
          <w:p w14:paraId="3412668E" w14:textId="77777777" w:rsidR="003B4447" w:rsidRPr="005B0DAD" w:rsidRDefault="003B4447" w:rsidP="007F5C9C">
            <w:r w:rsidRPr="005B0DAD">
              <w:t>Diptera</w:t>
            </w:r>
          </w:p>
        </w:tc>
        <w:tc>
          <w:tcPr>
            <w:tcW w:w="1939" w:type="dxa"/>
            <w:noWrap/>
            <w:hideMark/>
          </w:tcPr>
          <w:p w14:paraId="40F534D2" w14:textId="77777777" w:rsidR="003B4447" w:rsidRPr="005B0DAD" w:rsidRDefault="003B4447" w:rsidP="007F5C9C">
            <w:r w:rsidRPr="005B0DAD">
              <w:t>Sciaridae</w:t>
            </w:r>
          </w:p>
        </w:tc>
        <w:tc>
          <w:tcPr>
            <w:tcW w:w="4454" w:type="dxa"/>
            <w:noWrap/>
            <w:hideMark/>
          </w:tcPr>
          <w:p w14:paraId="19F830F6" w14:textId="77777777" w:rsidR="003B4447" w:rsidRPr="00A636DD" w:rsidRDefault="003B4447" w:rsidP="007F5C9C">
            <w:pPr>
              <w:rPr>
                <w:i/>
              </w:rPr>
            </w:pPr>
            <w:r w:rsidRPr="00A636DD">
              <w:rPr>
                <w:i/>
              </w:rPr>
              <w:t>Corynoptera boletiphaga</w:t>
            </w:r>
          </w:p>
        </w:tc>
      </w:tr>
      <w:tr w:rsidR="003B4447" w:rsidRPr="005B0DAD" w14:paraId="1F9856D0" w14:textId="77777777" w:rsidTr="007F5C9C">
        <w:trPr>
          <w:trHeight w:val="320"/>
        </w:trPr>
        <w:tc>
          <w:tcPr>
            <w:tcW w:w="556" w:type="dxa"/>
            <w:noWrap/>
            <w:hideMark/>
          </w:tcPr>
          <w:p w14:paraId="4851DF54" w14:textId="77777777" w:rsidR="003B4447" w:rsidRPr="005B0DAD" w:rsidRDefault="003B4447" w:rsidP="007F5C9C">
            <w:r w:rsidRPr="005B0DAD">
              <w:lastRenderedPageBreak/>
              <w:t>358</w:t>
            </w:r>
          </w:p>
        </w:tc>
        <w:tc>
          <w:tcPr>
            <w:tcW w:w="2065" w:type="dxa"/>
            <w:noWrap/>
            <w:hideMark/>
          </w:tcPr>
          <w:p w14:paraId="07F17442" w14:textId="77777777" w:rsidR="003B4447" w:rsidRPr="005B0DAD" w:rsidRDefault="003B4447" w:rsidP="007F5C9C">
            <w:r w:rsidRPr="005B0DAD">
              <w:t>Diptera</w:t>
            </w:r>
          </w:p>
        </w:tc>
        <w:tc>
          <w:tcPr>
            <w:tcW w:w="1939" w:type="dxa"/>
            <w:noWrap/>
            <w:hideMark/>
          </w:tcPr>
          <w:p w14:paraId="5505BA2D" w14:textId="77777777" w:rsidR="003B4447" w:rsidRPr="005B0DAD" w:rsidRDefault="003B4447" w:rsidP="007F5C9C">
            <w:r w:rsidRPr="005B0DAD">
              <w:t>Sciaridae</w:t>
            </w:r>
          </w:p>
        </w:tc>
        <w:tc>
          <w:tcPr>
            <w:tcW w:w="4454" w:type="dxa"/>
            <w:noWrap/>
            <w:hideMark/>
          </w:tcPr>
          <w:p w14:paraId="57C44503" w14:textId="77777777" w:rsidR="003B4447" w:rsidRPr="00A636DD" w:rsidRDefault="003B4447" w:rsidP="007F5C9C">
            <w:pPr>
              <w:rPr>
                <w:i/>
              </w:rPr>
            </w:pPr>
            <w:r w:rsidRPr="00A636DD">
              <w:rPr>
                <w:i/>
              </w:rPr>
              <w:t>Cratyna nobilis</w:t>
            </w:r>
          </w:p>
        </w:tc>
      </w:tr>
      <w:tr w:rsidR="003B4447" w:rsidRPr="005B0DAD" w14:paraId="6A39BE19" w14:textId="77777777" w:rsidTr="007F5C9C">
        <w:trPr>
          <w:trHeight w:val="320"/>
        </w:trPr>
        <w:tc>
          <w:tcPr>
            <w:tcW w:w="556" w:type="dxa"/>
            <w:noWrap/>
            <w:hideMark/>
          </w:tcPr>
          <w:p w14:paraId="3247316B" w14:textId="77777777" w:rsidR="003B4447" w:rsidRPr="005B0DAD" w:rsidRDefault="003B4447" w:rsidP="007F5C9C">
            <w:r w:rsidRPr="005B0DAD">
              <w:t>359</w:t>
            </w:r>
          </w:p>
        </w:tc>
        <w:tc>
          <w:tcPr>
            <w:tcW w:w="2065" w:type="dxa"/>
            <w:noWrap/>
            <w:hideMark/>
          </w:tcPr>
          <w:p w14:paraId="703FB720" w14:textId="77777777" w:rsidR="003B4447" w:rsidRPr="005B0DAD" w:rsidRDefault="003B4447" w:rsidP="007F5C9C">
            <w:r w:rsidRPr="005B0DAD">
              <w:t>Diptera</w:t>
            </w:r>
          </w:p>
        </w:tc>
        <w:tc>
          <w:tcPr>
            <w:tcW w:w="1939" w:type="dxa"/>
            <w:noWrap/>
            <w:hideMark/>
          </w:tcPr>
          <w:p w14:paraId="57613DFC" w14:textId="77777777" w:rsidR="003B4447" w:rsidRPr="005B0DAD" w:rsidRDefault="003B4447" w:rsidP="007F5C9C">
            <w:r w:rsidRPr="005B0DAD">
              <w:t>Sciaridae</w:t>
            </w:r>
          </w:p>
        </w:tc>
        <w:tc>
          <w:tcPr>
            <w:tcW w:w="4454" w:type="dxa"/>
            <w:noWrap/>
            <w:hideMark/>
          </w:tcPr>
          <w:p w14:paraId="4893D406" w14:textId="77777777" w:rsidR="003B4447" w:rsidRPr="00A636DD" w:rsidRDefault="003B4447" w:rsidP="007F5C9C">
            <w:pPr>
              <w:rPr>
                <w:i/>
              </w:rPr>
            </w:pPr>
            <w:r w:rsidRPr="00A636DD">
              <w:rPr>
                <w:i/>
              </w:rPr>
              <w:t>Ctenosciara hyalipennis</w:t>
            </w:r>
          </w:p>
        </w:tc>
      </w:tr>
      <w:tr w:rsidR="003B4447" w:rsidRPr="005B0DAD" w14:paraId="49A17406" w14:textId="77777777" w:rsidTr="007F5C9C">
        <w:trPr>
          <w:trHeight w:val="320"/>
        </w:trPr>
        <w:tc>
          <w:tcPr>
            <w:tcW w:w="556" w:type="dxa"/>
            <w:noWrap/>
            <w:hideMark/>
          </w:tcPr>
          <w:p w14:paraId="443EAFB4" w14:textId="77777777" w:rsidR="003B4447" w:rsidRPr="005B0DAD" w:rsidRDefault="003B4447" w:rsidP="007F5C9C">
            <w:r w:rsidRPr="005B0DAD">
              <w:t>360</w:t>
            </w:r>
          </w:p>
        </w:tc>
        <w:tc>
          <w:tcPr>
            <w:tcW w:w="2065" w:type="dxa"/>
            <w:noWrap/>
            <w:hideMark/>
          </w:tcPr>
          <w:p w14:paraId="33E77870" w14:textId="77777777" w:rsidR="003B4447" w:rsidRPr="005B0DAD" w:rsidRDefault="003B4447" w:rsidP="007F5C9C">
            <w:r w:rsidRPr="005B0DAD">
              <w:t>Diptera</w:t>
            </w:r>
          </w:p>
        </w:tc>
        <w:tc>
          <w:tcPr>
            <w:tcW w:w="1939" w:type="dxa"/>
            <w:noWrap/>
            <w:hideMark/>
          </w:tcPr>
          <w:p w14:paraId="520437AE" w14:textId="77777777" w:rsidR="003B4447" w:rsidRPr="005B0DAD" w:rsidRDefault="003B4447" w:rsidP="007F5C9C">
            <w:r w:rsidRPr="005B0DAD">
              <w:t>Sciaridae</w:t>
            </w:r>
          </w:p>
        </w:tc>
        <w:tc>
          <w:tcPr>
            <w:tcW w:w="4454" w:type="dxa"/>
            <w:noWrap/>
            <w:hideMark/>
          </w:tcPr>
          <w:p w14:paraId="06D8E3A2" w14:textId="77777777" w:rsidR="003B4447" w:rsidRPr="00A636DD" w:rsidRDefault="003B4447" w:rsidP="007F5C9C">
            <w:pPr>
              <w:rPr>
                <w:i/>
              </w:rPr>
            </w:pPr>
            <w:r w:rsidRPr="00A636DD">
              <w:rPr>
                <w:i/>
              </w:rPr>
              <w:t>Leptosciarella saltuum</w:t>
            </w:r>
          </w:p>
        </w:tc>
      </w:tr>
      <w:tr w:rsidR="003B4447" w:rsidRPr="005B0DAD" w14:paraId="2084F868" w14:textId="77777777" w:rsidTr="007F5C9C">
        <w:trPr>
          <w:trHeight w:val="320"/>
        </w:trPr>
        <w:tc>
          <w:tcPr>
            <w:tcW w:w="556" w:type="dxa"/>
            <w:noWrap/>
            <w:hideMark/>
          </w:tcPr>
          <w:p w14:paraId="51ECF088" w14:textId="77777777" w:rsidR="003B4447" w:rsidRPr="005B0DAD" w:rsidRDefault="003B4447" w:rsidP="007F5C9C">
            <w:r w:rsidRPr="005B0DAD">
              <w:t>361</w:t>
            </w:r>
          </w:p>
        </w:tc>
        <w:tc>
          <w:tcPr>
            <w:tcW w:w="2065" w:type="dxa"/>
            <w:noWrap/>
            <w:hideMark/>
          </w:tcPr>
          <w:p w14:paraId="09D46FE5" w14:textId="77777777" w:rsidR="003B4447" w:rsidRPr="005B0DAD" w:rsidRDefault="003B4447" w:rsidP="007F5C9C">
            <w:r w:rsidRPr="005B0DAD">
              <w:t>Diptera</w:t>
            </w:r>
          </w:p>
        </w:tc>
        <w:tc>
          <w:tcPr>
            <w:tcW w:w="1939" w:type="dxa"/>
            <w:noWrap/>
            <w:hideMark/>
          </w:tcPr>
          <w:p w14:paraId="35D5598B" w14:textId="77777777" w:rsidR="003B4447" w:rsidRPr="005B0DAD" w:rsidRDefault="003B4447" w:rsidP="007F5C9C">
            <w:r w:rsidRPr="005B0DAD">
              <w:t>Sciaridae</w:t>
            </w:r>
          </w:p>
        </w:tc>
        <w:tc>
          <w:tcPr>
            <w:tcW w:w="4454" w:type="dxa"/>
            <w:noWrap/>
            <w:hideMark/>
          </w:tcPr>
          <w:p w14:paraId="54D8E98F" w14:textId="77777777" w:rsidR="003B4447" w:rsidRPr="00A636DD" w:rsidRDefault="003B4447" w:rsidP="007F5C9C">
            <w:pPr>
              <w:rPr>
                <w:i/>
              </w:rPr>
            </w:pPr>
            <w:r w:rsidRPr="00A636DD">
              <w:rPr>
                <w:i/>
              </w:rPr>
              <w:t>Lycoriella ingenua</w:t>
            </w:r>
          </w:p>
        </w:tc>
      </w:tr>
      <w:tr w:rsidR="003B4447" w:rsidRPr="005B0DAD" w14:paraId="278606AA" w14:textId="77777777" w:rsidTr="007F5C9C">
        <w:trPr>
          <w:trHeight w:val="320"/>
        </w:trPr>
        <w:tc>
          <w:tcPr>
            <w:tcW w:w="556" w:type="dxa"/>
            <w:noWrap/>
            <w:hideMark/>
          </w:tcPr>
          <w:p w14:paraId="283A5F03" w14:textId="77777777" w:rsidR="003B4447" w:rsidRPr="005B0DAD" w:rsidRDefault="003B4447" w:rsidP="007F5C9C">
            <w:r w:rsidRPr="005B0DAD">
              <w:t>362</w:t>
            </w:r>
          </w:p>
        </w:tc>
        <w:tc>
          <w:tcPr>
            <w:tcW w:w="2065" w:type="dxa"/>
            <w:noWrap/>
            <w:hideMark/>
          </w:tcPr>
          <w:p w14:paraId="625BB687" w14:textId="77777777" w:rsidR="003B4447" w:rsidRPr="005B0DAD" w:rsidRDefault="003B4447" w:rsidP="007F5C9C">
            <w:r w:rsidRPr="005B0DAD">
              <w:t>Diptera</w:t>
            </w:r>
          </w:p>
        </w:tc>
        <w:tc>
          <w:tcPr>
            <w:tcW w:w="1939" w:type="dxa"/>
            <w:noWrap/>
            <w:hideMark/>
          </w:tcPr>
          <w:p w14:paraId="73763AF9" w14:textId="77777777" w:rsidR="003B4447" w:rsidRPr="005B0DAD" w:rsidRDefault="003B4447" w:rsidP="007F5C9C">
            <w:r w:rsidRPr="005B0DAD">
              <w:t>Sciaridae</w:t>
            </w:r>
          </w:p>
        </w:tc>
        <w:tc>
          <w:tcPr>
            <w:tcW w:w="4454" w:type="dxa"/>
            <w:noWrap/>
            <w:hideMark/>
          </w:tcPr>
          <w:p w14:paraId="19C14BCF" w14:textId="77777777" w:rsidR="003B4447" w:rsidRPr="00A636DD" w:rsidRDefault="003B4447" w:rsidP="007F5C9C">
            <w:pPr>
              <w:rPr>
                <w:i/>
              </w:rPr>
            </w:pPr>
            <w:r w:rsidRPr="00A636DD">
              <w:rPr>
                <w:i/>
              </w:rPr>
              <w:t>Scatopsciara neglecta</w:t>
            </w:r>
          </w:p>
        </w:tc>
      </w:tr>
      <w:tr w:rsidR="003B4447" w:rsidRPr="005B0DAD" w14:paraId="2ABF9174" w14:textId="77777777" w:rsidTr="007F5C9C">
        <w:trPr>
          <w:trHeight w:val="320"/>
        </w:trPr>
        <w:tc>
          <w:tcPr>
            <w:tcW w:w="556" w:type="dxa"/>
            <w:noWrap/>
            <w:hideMark/>
          </w:tcPr>
          <w:p w14:paraId="5BBA5FA7" w14:textId="77777777" w:rsidR="003B4447" w:rsidRPr="005B0DAD" w:rsidRDefault="003B4447" w:rsidP="007F5C9C">
            <w:r w:rsidRPr="005B0DAD">
              <w:t>363</w:t>
            </w:r>
          </w:p>
        </w:tc>
        <w:tc>
          <w:tcPr>
            <w:tcW w:w="2065" w:type="dxa"/>
            <w:noWrap/>
            <w:hideMark/>
          </w:tcPr>
          <w:p w14:paraId="17F476D7" w14:textId="77777777" w:rsidR="003B4447" w:rsidRPr="005B0DAD" w:rsidRDefault="003B4447" w:rsidP="007F5C9C">
            <w:r w:rsidRPr="005B0DAD">
              <w:t>Diptera</w:t>
            </w:r>
          </w:p>
        </w:tc>
        <w:tc>
          <w:tcPr>
            <w:tcW w:w="1939" w:type="dxa"/>
            <w:noWrap/>
            <w:hideMark/>
          </w:tcPr>
          <w:p w14:paraId="187FE289" w14:textId="77777777" w:rsidR="003B4447" w:rsidRPr="005B0DAD" w:rsidRDefault="003B4447" w:rsidP="007F5C9C">
            <w:r w:rsidRPr="005B0DAD">
              <w:t>Sciaridae</w:t>
            </w:r>
          </w:p>
        </w:tc>
        <w:tc>
          <w:tcPr>
            <w:tcW w:w="4454" w:type="dxa"/>
            <w:noWrap/>
            <w:hideMark/>
          </w:tcPr>
          <w:p w14:paraId="7D225FBB" w14:textId="77777777" w:rsidR="003B4447" w:rsidRPr="00A636DD" w:rsidRDefault="003B4447" w:rsidP="007F5C9C">
            <w:pPr>
              <w:rPr>
                <w:i/>
              </w:rPr>
            </w:pPr>
            <w:r w:rsidRPr="00A636DD">
              <w:rPr>
                <w:i/>
              </w:rPr>
              <w:t>Sciara hemerobioides</w:t>
            </w:r>
          </w:p>
        </w:tc>
      </w:tr>
      <w:tr w:rsidR="003B4447" w:rsidRPr="005B0DAD" w14:paraId="23C64FC3" w14:textId="77777777" w:rsidTr="007F5C9C">
        <w:trPr>
          <w:trHeight w:val="320"/>
        </w:trPr>
        <w:tc>
          <w:tcPr>
            <w:tcW w:w="556" w:type="dxa"/>
            <w:noWrap/>
            <w:hideMark/>
          </w:tcPr>
          <w:p w14:paraId="123BE72F" w14:textId="77777777" w:rsidR="003B4447" w:rsidRPr="005B0DAD" w:rsidRDefault="003B4447" w:rsidP="007F5C9C">
            <w:r w:rsidRPr="005B0DAD">
              <w:t>364</w:t>
            </w:r>
          </w:p>
        </w:tc>
        <w:tc>
          <w:tcPr>
            <w:tcW w:w="2065" w:type="dxa"/>
            <w:noWrap/>
            <w:hideMark/>
          </w:tcPr>
          <w:p w14:paraId="1F20B9F6" w14:textId="77777777" w:rsidR="003B4447" w:rsidRPr="005B0DAD" w:rsidRDefault="003B4447" w:rsidP="007F5C9C">
            <w:r w:rsidRPr="005B0DAD">
              <w:t>Diptera</w:t>
            </w:r>
          </w:p>
        </w:tc>
        <w:tc>
          <w:tcPr>
            <w:tcW w:w="1939" w:type="dxa"/>
            <w:noWrap/>
            <w:hideMark/>
          </w:tcPr>
          <w:p w14:paraId="458ADB92" w14:textId="77777777" w:rsidR="003B4447" w:rsidRPr="005B0DAD" w:rsidRDefault="003B4447" w:rsidP="007F5C9C">
            <w:r w:rsidRPr="005B0DAD">
              <w:t>Sciaridae</w:t>
            </w:r>
          </w:p>
        </w:tc>
        <w:tc>
          <w:tcPr>
            <w:tcW w:w="4454" w:type="dxa"/>
            <w:noWrap/>
            <w:hideMark/>
          </w:tcPr>
          <w:p w14:paraId="7B165BA2" w14:textId="77777777" w:rsidR="003B4447" w:rsidRPr="00A636DD" w:rsidRDefault="003B4447" w:rsidP="007F5C9C">
            <w:pPr>
              <w:rPr>
                <w:i/>
              </w:rPr>
            </w:pPr>
            <w:r w:rsidRPr="00A636DD">
              <w:rPr>
                <w:i/>
              </w:rPr>
              <w:t>Sciaridae</w:t>
            </w:r>
          </w:p>
        </w:tc>
      </w:tr>
      <w:tr w:rsidR="003B4447" w:rsidRPr="005B0DAD" w14:paraId="73C2CB31" w14:textId="77777777" w:rsidTr="007F5C9C">
        <w:trPr>
          <w:trHeight w:val="320"/>
        </w:trPr>
        <w:tc>
          <w:tcPr>
            <w:tcW w:w="556" w:type="dxa"/>
            <w:noWrap/>
            <w:hideMark/>
          </w:tcPr>
          <w:p w14:paraId="09EEB3B3" w14:textId="77777777" w:rsidR="003B4447" w:rsidRPr="005B0DAD" w:rsidRDefault="003B4447" w:rsidP="007F5C9C">
            <w:r w:rsidRPr="005B0DAD">
              <w:t>365</w:t>
            </w:r>
          </w:p>
        </w:tc>
        <w:tc>
          <w:tcPr>
            <w:tcW w:w="2065" w:type="dxa"/>
            <w:noWrap/>
            <w:hideMark/>
          </w:tcPr>
          <w:p w14:paraId="257094EC" w14:textId="77777777" w:rsidR="003B4447" w:rsidRPr="005B0DAD" w:rsidRDefault="003B4447" w:rsidP="007F5C9C">
            <w:r w:rsidRPr="005B0DAD">
              <w:t>Diptera</w:t>
            </w:r>
          </w:p>
        </w:tc>
        <w:tc>
          <w:tcPr>
            <w:tcW w:w="1939" w:type="dxa"/>
            <w:noWrap/>
            <w:hideMark/>
          </w:tcPr>
          <w:p w14:paraId="6B0DF2BB" w14:textId="77777777" w:rsidR="003B4447" w:rsidRPr="005B0DAD" w:rsidRDefault="003B4447" w:rsidP="007F5C9C">
            <w:r w:rsidRPr="005B0DAD">
              <w:t>Sciaridae</w:t>
            </w:r>
          </w:p>
        </w:tc>
        <w:tc>
          <w:tcPr>
            <w:tcW w:w="4454" w:type="dxa"/>
            <w:noWrap/>
            <w:hideMark/>
          </w:tcPr>
          <w:p w14:paraId="1125D756" w14:textId="77777777" w:rsidR="003B4447" w:rsidRPr="00A636DD" w:rsidRDefault="003B4447" w:rsidP="007F5C9C">
            <w:pPr>
              <w:rPr>
                <w:i/>
              </w:rPr>
            </w:pPr>
            <w:r w:rsidRPr="00A636DD">
              <w:rPr>
                <w:i/>
              </w:rPr>
              <w:t>Sciaridae sp.</w:t>
            </w:r>
          </w:p>
        </w:tc>
      </w:tr>
      <w:tr w:rsidR="003B4447" w:rsidRPr="005B0DAD" w14:paraId="349718F2" w14:textId="77777777" w:rsidTr="007F5C9C">
        <w:trPr>
          <w:trHeight w:val="320"/>
        </w:trPr>
        <w:tc>
          <w:tcPr>
            <w:tcW w:w="556" w:type="dxa"/>
            <w:noWrap/>
            <w:hideMark/>
          </w:tcPr>
          <w:p w14:paraId="12FA058C" w14:textId="77777777" w:rsidR="003B4447" w:rsidRPr="005B0DAD" w:rsidRDefault="003B4447" w:rsidP="007F5C9C">
            <w:r w:rsidRPr="005B0DAD">
              <w:t>366</w:t>
            </w:r>
          </w:p>
        </w:tc>
        <w:tc>
          <w:tcPr>
            <w:tcW w:w="2065" w:type="dxa"/>
            <w:noWrap/>
            <w:hideMark/>
          </w:tcPr>
          <w:p w14:paraId="1CB39152" w14:textId="77777777" w:rsidR="003B4447" w:rsidRPr="005B0DAD" w:rsidRDefault="003B4447" w:rsidP="007F5C9C">
            <w:r w:rsidRPr="005B0DAD">
              <w:t>Diptera</w:t>
            </w:r>
          </w:p>
        </w:tc>
        <w:tc>
          <w:tcPr>
            <w:tcW w:w="1939" w:type="dxa"/>
            <w:noWrap/>
            <w:hideMark/>
          </w:tcPr>
          <w:p w14:paraId="2FDAB8E1" w14:textId="77777777" w:rsidR="003B4447" w:rsidRPr="005B0DAD" w:rsidRDefault="003B4447" w:rsidP="007F5C9C">
            <w:r w:rsidRPr="005B0DAD">
              <w:t>Sciaridae</w:t>
            </w:r>
          </w:p>
        </w:tc>
        <w:tc>
          <w:tcPr>
            <w:tcW w:w="4454" w:type="dxa"/>
            <w:noWrap/>
            <w:hideMark/>
          </w:tcPr>
          <w:p w14:paraId="74F34B27" w14:textId="77777777" w:rsidR="003B4447" w:rsidRPr="00A636DD" w:rsidRDefault="003B4447" w:rsidP="007F5C9C">
            <w:pPr>
              <w:rPr>
                <w:i/>
              </w:rPr>
            </w:pPr>
            <w:r w:rsidRPr="00A636DD">
              <w:rPr>
                <w:i/>
              </w:rPr>
              <w:t>Xylosciara betulae</w:t>
            </w:r>
          </w:p>
        </w:tc>
      </w:tr>
      <w:tr w:rsidR="003B4447" w:rsidRPr="005B0DAD" w14:paraId="745BD8FC" w14:textId="77777777" w:rsidTr="007F5C9C">
        <w:trPr>
          <w:trHeight w:val="320"/>
        </w:trPr>
        <w:tc>
          <w:tcPr>
            <w:tcW w:w="556" w:type="dxa"/>
            <w:noWrap/>
            <w:hideMark/>
          </w:tcPr>
          <w:p w14:paraId="23A4C678" w14:textId="77777777" w:rsidR="003B4447" w:rsidRPr="005B0DAD" w:rsidRDefault="003B4447" w:rsidP="007F5C9C">
            <w:r w:rsidRPr="005B0DAD">
              <w:t>367</w:t>
            </w:r>
          </w:p>
        </w:tc>
        <w:tc>
          <w:tcPr>
            <w:tcW w:w="2065" w:type="dxa"/>
            <w:noWrap/>
            <w:hideMark/>
          </w:tcPr>
          <w:p w14:paraId="035EB92C" w14:textId="77777777" w:rsidR="003B4447" w:rsidRPr="005B0DAD" w:rsidRDefault="003B4447" w:rsidP="007F5C9C">
            <w:r w:rsidRPr="005B0DAD">
              <w:t>Diptera</w:t>
            </w:r>
          </w:p>
        </w:tc>
        <w:tc>
          <w:tcPr>
            <w:tcW w:w="1939" w:type="dxa"/>
            <w:noWrap/>
            <w:hideMark/>
          </w:tcPr>
          <w:p w14:paraId="63F27CB6" w14:textId="77777777" w:rsidR="003B4447" w:rsidRPr="005B0DAD" w:rsidRDefault="003B4447" w:rsidP="007F5C9C">
            <w:r w:rsidRPr="005B0DAD">
              <w:t>Simuliidae</w:t>
            </w:r>
          </w:p>
        </w:tc>
        <w:tc>
          <w:tcPr>
            <w:tcW w:w="4454" w:type="dxa"/>
            <w:noWrap/>
            <w:hideMark/>
          </w:tcPr>
          <w:p w14:paraId="68A74701" w14:textId="77777777" w:rsidR="003B4447" w:rsidRPr="00A636DD" w:rsidRDefault="003B4447" w:rsidP="007F5C9C">
            <w:pPr>
              <w:rPr>
                <w:i/>
              </w:rPr>
            </w:pPr>
            <w:r w:rsidRPr="00A636DD">
              <w:rPr>
                <w:i/>
              </w:rPr>
              <w:t>Simulium equinum</w:t>
            </w:r>
          </w:p>
        </w:tc>
      </w:tr>
      <w:tr w:rsidR="003B4447" w:rsidRPr="005B0DAD" w14:paraId="647473A2" w14:textId="77777777" w:rsidTr="007F5C9C">
        <w:trPr>
          <w:trHeight w:val="320"/>
        </w:trPr>
        <w:tc>
          <w:tcPr>
            <w:tcW w:w="556" w:type="dxa"/>
            <w:noWrap/>
            <w:hideMark/>
          </w:tcPr>
          <w:p w14:paraId="02A043C5" w14:textId="77777777" w:rsidR="003B4447" w:rsidRPr="005B0DAD" w:rsidRDefault="003B4447" w:rsidP="007F5C9C">
            <w:r w:rsidRPr="005B0DAD">
              <w:t>368</w:t>
            </w:r>
          </w:p>
        </w:tc>
        <w:tc>
          <w:tcPr>
            <w:tcW w:w="2065" w:type="dxa"/>
            <w:noWrap/>
            <w:hideMark/>
          </w:tcPr>
          <w:p w14:paraId="595498BC" w14:textId="77777777" w:rsidR="003B4447" w:rsidRPr="005B0DAD" w:rsidRDefault="003B4447" w:rsidP="007F5C9C">
            <w:r w:rsidRPr="005B0DAD">
              <w:t>Diptera</w:t>
            </w:r>
          </w:p>
        </w:tc>
        <w:tc>
          <w:tcPr>
            <w:tcW w:w="1939" w:type="dxa"/>
            <w:noWrap/>
            <w:hideMark/>
          </w:tcPr>
          <w:p w14:paraId="1D7438AC" w14:textId="77777777" w:rsidR="003B4447" w:rsidRPr="005B0DAD" w:rsidRDefault="003B4447" w:rsidP="007F5C9C">
            <w:r w:rsidRPr="005B0DAD">
              <w:t>Simuliidae</w:t>
            </w:r>
          </w:p>
        </w:tc>
        <w:tc>
          <w:tcPr>
            <w:tcW w:w="4454" w:type="dxa"/>
            <w:noWrap/>
            <w:hideMark/>
          </w:tcPr>
          <w:p w14:paraId="0EAED6D5" w14:textId="77777777" w:rsidR="003B4447" w:rsidRPr="00A636DD" w:rsidRDefault="003B4447" w:rsidP="007F5C9C">
            <w:pPr>
              <w:rPr>
                <w:i/>
              </w:rPr>
            </w:pPr>
            <w:r w:rsidRPr="00A636DD">
              <w:rPr>
                <w:i/>
              </w:rPr>
              <w:t>Simulium erythrocephalum</w:t>
            </w:r>
          </w:p>
        </w:tc>
      </w:tr>
      <w:tr w:rsidR="003B4447" w:rsidRPr="005B0DAD" w14:paraId="02903363" w14:textId="77777777" w:rsidTr="007F5C9C">
        <w:trPr>
          <w:trHeight w:val="320"/>
        </w:trPr>
        <w:tc>
          <w:tcPr>
            <w:tcW w:w="556" w:type="dxa"/>
            <w:noWrap/>
            <w:hideMark/>
          </w:tcPr>
          <w:p w14:paraId="6284E7EA" w14:textId="77777777" w:rsidR="003B4447" w:rsidRPr="005B0DAD" w:rsidRDefault="003B4447" w:rsidP="007F5C9C">
            <w:r w:rsidRPr="005B0DAD">
              <w:t>369</w:t>
            </w:r>
          </w:p>
        </w:tc>
        <w:tc>
          <w:tcPr>
            <w:tcW w:w="2065" w:type="dxa"/>
            <w:noWrap/>
            <w:hideMark/>
          </w:tcPr>
          <w:p w14:paraId="1FC1E296" w14:textId="77777777" w:rsidR="003B4447" w:rsidRPr="005B0DAD" w:rsidRDefault="003B4447" w:rsidP="007F5C9C">
            <w:r w:rsidRPr="005B0DAD">
              <w:t>Diptera</w:t>
            </w:r>
          </w:p>
        </w:tc>
        <w:tc>
          <w:tcPr>
            <w:tcW w:w="1939" w:type="dxa"/>
            <w:noWrap/>
            <w:hideMark/>
          </w:tcPr>
          <w:p w14:paraId="6C1E6184" w14:textId="77777777" w:rsidR="003B4447" w:rsidRPr="005B0DAD" w:rsidRDefault="003B4447" w:rsidP="007F5C9C">
            <w:r w:rsidRPr="005B0DAD">
              <w:t>Simuliidae</w:t>
            </w:r>
          </w:p>
        </w:tc>
        <w:tc>
          <w:tcPr>
            <w:tcW w:w="4454" w:type="dxa"/>
            <w:noWrap/>
            <w:hideMark/>
          </w:tcPr>
          <w:p w14:paraId="648FFAAA" w14:textId="77777777" w:rsidR="003B4447" w:rsidRPr="00A636DD" w:rsidRDefault="003B4447" w:rsidP="007F5C9C">
            <w:pPr>
              <w:rPr>
                <w:i/>
              </w:rPr>
            </w:pPr>
            <w:r w:rsidRPr="00A636DD">
              <w:rPr>
                <w:i/>
              </w:rPr>
              <w:t>Simulium intermedium</w:t>
            </w:r>
          </w:p>
        </w:tc>
      </w:tr>
      <w:tr w:rsidR="003B4447" w:rsidRPr="005B0DAD" w14:paraId="475A32DE" w14:textId="77777777" w:rsidTr="007F5C9C">
        <w:trPr>
          <w:trHeight w:val="320"/>
        </w:trPr>
        <w:tc>
          <w:tcPr>
            <w:tcW w:w="556" w:type="dxa"/>
            <w:noWrap/>
            <w:hideMark/>
          </w:tcPr>
          <w:p w14:paraId="71101875" w14:textId="77777777" w:rsidR="003B4447" w:rsidRPr="005B0DAD" w:rsidRDefault="003B4447" w:rsidP="007F5C9C">
            <w:r w:rsidRPr="005B0DAD">
              <w:t>370</w:t>
            </w:r>
          </w:p>
        </w:tc>
        <w:tc>
          <w:tcPr>
            <w:tcW w:w="2065" w:type="dxa"/>
            <w:noWrap/>
            <w:hideMark/>
          </w:tcPr>
          <w:p w14:paraId="118722E4" w14:textId="77777777" w:rsidR="003B4447" w:rsidRPr="005B0DAD" w:rsidRDefault="003B4447" w:rsidP="007F5C9C">
            <w:r w:rsidRPr="005B0DAD">
              <w:t>Diptera</w:t>
            </w:r>
          </w:p>
        </w:tc>
        <w:tc>
          <w:tcPr>
            <w:tcW w:w="1939" w:type="dxa"/>
            <w:noWrap/>
            <w:hideMark/>
          </w:tcPr>
          <w:p w14:paraId="08523BE7" w14:textId="77777777" w:rsidR="003B4447" w:rsidRPr="005B0DAD" w:rsidRDefault="003B4447" w:rsidP="007F5C9C">
            <w:r w:rsidRPr="005B0DAD">
              <w:t>Simuliidae</w:t>
            </w:r>
          </w:p>
        </w:tc>
        <w:tc>
          <w:tcPr>
            <w:tcW w:w="4454" w:type="dxa"/>
            <w:noWrap/>
            <w:hideMark/>
          </w:tcPr>
          <w:p w14:paraId="55D0D3CD" w14:textId="77777777" w:rsidR="003B4447" w:rsidRPr="00A636DD" w:rsidRDefault="003B4447" w:rsidP="007F5C9C">
            <w:pPr>
              <w:rPr>
                <w:i/>
              </w:rPr>
            </w:pPr>
            <w:r w:rsidRPr="00A636DD">
              <w:rPr>
                <w:i/>
              </w:rPr>
              <w:t>Simulium morsitans</w:t>
            </w:r>
          </w:p>
        </w:tc>
      </w:tr>
      <w:tr w:rsidR="003B4447" w:rsidRPr="005B0DAD" w14:paraId="1FFF4A1E" w14:textId="77777777" w:rsidTr="007F5C9C">
        <w:trPr>
          <w:trHeight w:val="320"/>
        </w:trPr>
        <w:tc>
          <w:tcPr>
            <w:tcW w:w="556" w:type="dxa"/>
            <w:noWrap/>
            <w:hideMark/>
          </w:tcPr>
          <w:p w14:paraId="6A5E4EDB" w14:textId="77777777" w:rsidR="003B4447" w:rsidRPr="005B0DAD" w:rsidRDefault="003B4447" w:rsidP="007F5C9C">
            <w:r w:rsidRPr="005B0DAD">
              <w:t>371</w:t>
            </w:r>
          </w:p>
        </w:tc>
        <w:tc>
          <w:tcPr>
            <w:tcW w:w="2065" w:type="dxa"/>
            <w:noWrap/>
            <w:hideMark/>
          </w:tcPr>
          <w:p w14:paraId="3F040A17" w14:textId="77777777" w:rsidR="003B4447" w:rsidRPr="005B0DAD" w:rsidRDefault="003B4447" w:rsidP="007F5C9C">
            <w:r w:rsidRPr="005B0DAD">
              <w:t>Diptera</w:t>
            </w:r>
          </w:p>
        </w:tc>
        <w:tc>
          <w:tcPr>
            <w:tcW w:w="1939" w:type="dxa"/>
            <w:noWrap/>
            <w:hideMark/>
          </w:tcPr>
          <w:p w14:paraId="1903E8BA" w14:textId="77777777" w:rsidR="003B4447" w:rsidRPr="005B0DAD" w:rsidRDefault="003B4447" w:rsidP="007F5C9C">
            <w:r w:rsidRPr="005B0DAD">
              <w:t>Simuliidae</w:t>
            </w:r>
          </w:p>
        </w:tc>
        <w:tc>
          <w:tcPr>
            <w:tcW w:w="4454" w:type="dxa"/>
            <w:noWrap/>
            <w:hideMark/>
          </w:tcPr>
          <w:p w14:paraId="4603EF47" w14:textId="77777777" w:rsidR="003B4447" w:rsidRPr="00A636DD" w:rsidRDefault="003B4447" w:rsidP="007F5C9C">
            <w:pPr>
              <w:rPr>
                <w:i/>
              </w:rPr>
            </w:pPr>
            <w:r w:rsidRPr="00A636DD">
              <w:rPr>
                <w:i/>
              </w:rPr>
              <w:t>Simulium noelleri</w:t>
            </w:r>
          </w:p>
        </w:tc>
      </w:tr>
      <w:tr w:rsidR="003B4447" w:rsidRPr="005B0DAD" w14:paraId="514BD61F" w14:textId="77777777" w:rsidTr="007F5C9C">
        <w:trPr>
          <w:trHeight w:val="320"/>
        </w:trPr>
        <w:tc>
          <w:tcPr>
            <w:tcW w:w="556" w:type="dxa"/>
            <w:noWrap/>
            <w:hideMark/>
          </w:tcPr>
          <w:p w14:paraId="1FCB13C7" w14:textId="77777777" w:rsidR="003B4447" w:rsidRPr="005B0DAD" w:rsidRDefault="003B4447" w:rsidP="007F5C9C">
            <w:r w:rsidRPr="005B0DAD">
              <w:t>372</w:t>
            </w:r>
          </w:p>
        </w:tc>
        <w:tc>
          <w:tcPr>
            <w:tcW w:w="2065" w:type="dxa"/>
            <w:noWrap/>
            <w:hideMark/>
          </w:tcPr>
          <w:p w14:paraId="4CC27995" w14:textId="77777777" w:rsidR="003B4447" w:rsidRPr="005B0DAD" w:rsidRDefault="003B4447" w:rsidP="007F5C9C">
            <w:r w:rsidRPr="005B0DAD">
              <w:t>Diptera</w:t>
            </w:r>
          </w:p>
        </w:tc>
        <w:tc>
          <w:tcPr>
            <w:tcW w:w="1939" w:type="dxa"/>
            <w:noWrap/>
            <w:hideMark/>
          </w:tcPr>
          <w:p w14:paraId="5BBF1D1F" w14:textId="77777777" w:rsidR="003B4447" w:rsidRPr="005B0DAD" w:rsidRDefault="003B4447" w:rsidP="007F5C9C">
            <w:r w:rsidRPr="005B0DAD">
              <w:t>Simuliidae</w:t>
            </w:r>
          </w:p>
        </w:tc>
        <w:tc>
          <w:tcPr>
            <w:tcW w:w="4454" w:type="dxa"/>
            <w:noWrap/>
            <w:hideMark/>
          </w:tcPr>
          <w:p w14:paraId="4DCD1FDA" w14:textId="77777777" w:rsidR="003B4447" w:rsidRPr="00A636DD" w:rsidRDefault="003B4447" w:rsidP="007F5C9C">
            <w:pPr>
              <w:rPr>
                <w:i/>
              </w:rPr>
            </w:pPr>
            <w:r w:rsidRPr="00A636DD">
              <w:rPr>
                <w:i/>
              </w:rPr>
              <w:t>Simulium ornatum</w:t>
            </w:r>
          </w:p>
        </w:tc>
      </w:tr>
      <w:tr w:rsidR="003B4447" w:rsidRPr="005B0DAD" w14:paraId="31A1E3C0" w14:textId="77777777" w:rsidTr="007F5C9C">
        <w:trPr>
          <w:trHeight w:val="320"/>
        </w:trPr>
        <w:tc>
          <w:tcPr>
            <w:tcW w:w="556" w:type="dxa"/>
            <w:noWrap/>
            <w:hideMark/>
          </w:tcPr>
          <w:p w14:paraId="65623AA0" w14:textId="77777777" w:rsidR="003B4447" w:rsidRPr="005B0DAD" w:rsidRDefault="003B4447" w:rsidP="007F5C9C">
            <w:r w:rsidRPr="005B0DAD">
              <w:t>373</w:t>
            </w:r>
          </w:p>
        </w:tc>
        <w:tc>
          <w:tcPr>
            <w:tcW w:w="2065" w:type="dxa"/>
            <w:noWrap/>
            <w:hideMark/>
          </w:tcPr>
          <w:p w14:paraId="04700464" w14:textId="77777777" w:rsidR="003B4447" w:rsidRPr="005B0DAD" w:rsidRDefault="003B4447" w:rsidP="007F5C9C">
            <w:r w:rsidRPr="005B0DAD">
              <w:t>Diptera</w:t>
            </w:r>
          </w:p>
        </w:tc>
        <w:tc>
          <w:tcPr>
            <w:tcW w:w="1939" w:type="dxa"/>
            <w:noWrap/>
            <w:hideMark/>
          </w:tcPr>
          <w:p w14:paraId="586511E5" w14:textId="77777777" w:rsidR="003B4447" w:rsidRPr="005B0DAD" w:rsidRDefault="003B4447" w:rsidP="007F5C9C">
            <w:r w:rsidRPr="005B0DAD">
              <w:t>Simuliidae</w:t>
            </w:r>
          </w:p>
        </w:tc>
        <w:tc>
          <w:tcPr>
            <w:tcW w:w="4454" w:type="dxa"/>
            <w:noWrap/>
            <w:hideMark/>
          </w:tcPr>
          <w:p w14:paraId="386C666B" w14:textId="77777777" w:rsidR="003B4447" w:rsidRPr="00A636DD" w:rsidRDefault="003B4447" w:rsidP="007F5C9C">
            <w:pPr>
              <w:rPr>
                <w:i/>
              </w:rPr>
            </w:pPr>
            <w:r w:rsidRPr="00A636DD">
              <w:rPr>
                <w:i/>
              </w:rPr>
              <w:t>Simulium pusillum</w:t>
            </w:r>
          </w:p>
        </w:tc>
      </w:tr>
      <w:tr w:rsidR="003B4447" w:rsidRPr="005B0DAD" w14:paraId="21A91E8E" w14:textId="77777777" w:rsidTr="007F5C9C">
        <w:trPr>
          <w:trHeight w:val="320"/>
        </w:trPr>
        <w:tc>
          <w:tcPr>
            <w:tcW w:w="556" w:type="dxa"/>
            <w:noWrap/>
            <w:hideMark/>
          </w:tcPr>
          <w:p w14:paraId="2AAAFE2A" w14:textId="77777777" w:rsidR="003B4447" w:rsidRPr="005B0DAD" w:rsidRDefault="003B4447" w:rsidP="007F5C9C">
            <w:r w:rsidRPr="005B0DAD">
              <w:t>374</w:t>
            </w:r>
          </w:p>
        </w:tc>
        <w:tc>
          <w:tcPr>
            <w:tcW w:w="2065" w:type="dxa"/>
            <w:noWrap/>
            <w:hideMark/>
          </w:tcPr>
          <w:p w14:paraId="7CE55AAF" w14:textId="77777777" w:rsidR="003B4447" w:rsidRPr="005B0DAD" w:rsidRDefault="003B4447" w:rsidP="007F5C9C">
            <w:r w:rsidRPr="005B0DAD">
              <w:t>Diptera</w:t>
            </w:r>
          </w:p>
        </w:tc>
        <w:tc>
          <w:tcPr>
            <w:tcW w:w="1939" w:type="dxa"/>
            <w:noWrap/>
            <w:hideMark/>
          </w:tcPr>
          <w:p w14:paraId="05D4EC15" w14:textId="77777777" w:rsidR="003B4447" w:rsidRPr="005B0DAD" w:rsidRDefault="003B4447" w:rsidP="007F5C9C">
            <w:r w:rsidRPr="005B0DAD">
              <w:t>Simuliidae</w:t>
            </w:r>
          </w:p>
        </w:tc>
        <w:tc>
          <w:tcPr>
            <w:tcW w:w="4454" w:type="dxa"/>
            <w:noWrap/>
            <w:hideMark/>
          </w:tcPr>
          <w:p w14:paraId="54718286" w14:textId="77777777" w:rsidR="003B4447" w:rsidRPr="00A636DD" w:rsidRDefault="003B4447" w:rsidP="007F5C9C">
            <w:pPr>
              <w:rPr>
                <w:i/>
              </w:rPr>
            </w:pPr>
            <w:r w:rsidRPr="00A636DD">
              <w:rPr>
                <w:i/>
              </w:rPr>
              <w:t>Simulium vernum</w:t>
            </w:r>
          </w:p>
        </w:tc>
      </w:tr>
      <w:tr w:rsidR="003B4447" w:rsidRPr="005B0DAD" w14:paraId="72FD6193" w14:textId="77777777" w:rsidTr="007F5C9C">
        <w:trPr>
          <w:trHeight w:val="320"/>
        </w:trPr>
        <w:tc>
          <w:tcPr>
            <w:tcW w:w="556" w:type="dxa"/>
            <w:noWrap/>
            <w:hideMark/>
          </w:tcPr>
          <w:p w14:paraId="7005F930" w14:textId="77777777" w:rsidR="003B4447" w:rsidRPr="005B0DAD" w:rsidRDefault="003B4447" w:rsidP="007F5C9C">
            <w:r w:rsidRPr="005B0DAD">
              <w:t>375</w:t>
            </w:r>
          </w:p>
        </w:tc>
        <w:tc>
          <w:tcPr>
            <w:tcW w:w="2065" w:type="dxa"/>
            <w:noWrap/>
            <w:hideMark/>
          </w:tcPr>
          <w:p w14:paraId="30358AD8" w14:textId="77777777" w:rsidR="003B4447" w:rsidRPr="005B0DAD" w:rsidRDefault="003B4447" w:rsidP="007F5C9C">
            <w:r w:rsidRPr="005B0DAD">
              <w:t>Diptera</w:t>
            </w:r>
          </w:p>
        </w:tc>
        <w:tc>
          <w:tcPr>
            <w:tcW w:w="1939" w:type="dxa"/>
            <w:noWrap/>
            <w:hideMark/>
          </w:tcPr>
          <w:p w14:paraId="111C433C" w14:textId="77777777" w:rsidR="003B4447" w:rsidRPr="005B0DAD" w:rsidRDefault="003B4447" w:rsidP="007F5C9C">
            <w:r w:rsidRPr="005B0DAD">
              <w:t>Stratiomyidae</w:t>
            </w:r>
          </w:p>
        </w:tc>
        <w:tc>
          <w:tcPr>
            <w:tcW w:w="4454" w:type="dxa"/>
            <w:noWrap/>
            <w:hideMark/>
          </w:tcPr>
          <w:p w14:paraId="044C0235" w14:textId="77777777" w:rsidR="003B4447" w:rsidRPr="00A636DD" w:rsidRDefault="003B4447" w:rsidP="007F5C9C">
            <w:pPr>
              <w:rPr>
                <w:i/>
              </w:rPr>
            </w:pPr>
            <w:r w:rsidRPr="00A636DD">
              <w:rPr>
                <w:i/>
              </w:rPr>
              <w:t>Beris chalybata</w:t>
            </w:r>
          </w:p>
        </w:tc>
      </w:tr>
      <w:tr w:rsidR="003B4447" w:rsidRPr="005B0DAD" w14:paraId="6F0C5475" w14:textId="77777777" w:rsidTr="007F5C9C">
        <w:trPr>
          <w:trHeight w:val="320"/>
        </w:trPr>
        <w:tc>
          <w:tcPr>
            <w:tcW w:w="556" w:type="dxa"/>
            <w:noWrap/>
            <w:hideMark/>
          </w:tcPr>
          <w:p w14:paraId="7D9538B0" w14:textId="77777777" w:rsidR="003B4447" w:rsidRPr="005B0DAD" w:rsidRDefault="003B4447" w:rsidP="007F5C9C">
            <w:r w:rsidRPr="005B0DAD">
              <w:t>376</w:t>
            </w:r>
          </w:p>
        </w:tc>
        <w:tc>
          <w:tcPr>
            <w:tcW w:w="2065" w:type="dxa"/>
            <w:noWrap/>
            <w:hideMark/>
          </w:tcPr>
          <w:p w14:paraId="60ACB48B" w14:textId="77777777" w:rsidR="003B4447" w:rsidRPr="005B0DAD" w:rsidRDefault="003B4447" w:rsidP="007F5C9C">
            <w:r w:rsidRPr="005B0DAD">
              <w:t>Diptera</w:t>
            </w:r>
          </w:p>
        </w:tc>
        <w:tc>
          <w:tcPr>
            <w:tcW w:w="1939" w:type="dxa"/>
            <w:noWrap/>
            <w:hideMark/>
          </w:tcPr>
          <w:p w14:paraId="5C971508" w14:textId="77777777" w:rsidR="003B4447" w:rsidRPr="005B0DAD" w:rsidRDefault="003B4447" w:rsidP="007F5C9C">
            <w:r w:rsidRPr="005B0DAD">
              <w:t>Syrphidae</w:t>
            </w:r>
          </w:p>
        </w:tc>
        <w:tc>
          <w:tcPr>
            <w:tcW w:w="4454" w:type="dxa"/>
            <w:noWrap/>
            <w:hideMark/>
          </w:tcPr>
          <w:p w14:paraId="2B0EBA43" w14:textId="77777777" w:rsidR="003B4447" w:rsidRPr="00A636DD" w:rsidRDefault="003B4447" w:rsidP="007F5C9C">
            <w:pPr>
              <w:rPr>
                <w:i/>
              </w:rPr>
            </w:pPr>
            <w:r w:rsidRPr="00A636DD">
              <w:rPr>
                <w:i/>
              </w:rPr>
              <w:t>Meliscaeva cinctella</w:t>
            </w:r>
          </w:p>
        </w:tc>
      </w:tr>
      <w:tr w:rsidR="003B4447" w:rsidRPr="005B0DAD" w14:paraId="10374970" w14:textId="77777777" w:rsidTr="007F5C9C">
        <w:trPr>
          <w:trHeight w:val="320"/>
        </w:trPr>
        <w:tc>
          <w:tcPr>
            <w:tcW w:w="556" w:type="dxa"/>
            <w:noWrap/>
            <w:hideMark/>
          </w:tcPr>
          <w:p w14:paraId="47110E94" w14:textId="77777777" w:rsidR="003B4447" w:rsidRPr="005B0DAD" w:rsidRDefault="003B4447" w:rsidP="007F5C9C">
            <w:r w:rsidRPr="005B0DAD">
              <w:t>377</w:t>
            </w:r>
          </w:p>
        </w:tc>
        <w:tc>
          <w:tcPr>
            <w:tcW w:w="2065" w:type="dxa"/>
            <w:noWrap/>
            <w:hideMark/>
          </w:tcPr>
          <w:p w14:paraId="74692A31" w14:textId="77777777" w:rsidR="003B4447" w:rsidRPr="005B0DAD" w:rsidRDefault="003B4447" w:rsidP="007F5C9C">
            <w:r w:rsidRPr="005B0DAD">
              <w:t>Diptera</w:t>
            </w:r>
          </w:p>
        </w:tc>
        <w:tc>
          <w:tcPr>
            <w:tcW w:w="1939" w:type="dxa"/>
            <w:noWrap/>
            <w:hideMark/>
          </w:tcPr>
          <w:p w14:paraId="01847F42" w14:textId="77777777" w:rsidR="003B4447" w:rsidRPr="005B0DAD" w:rsidRDefault="003B4447" w:rsidP="007F5C9C">
            <w:r w:rsidRPr="005B0DAD">
              <w:t>Syrphidae</w:t>
            </w:r>
          </w:p>
        </w:tc>
        <w:tc>
          <w:tcPr>
            <w:tcW w:w="4454" w:type="dxa"/>
            <w:noWrap/>
            <w:hideMark/>
          </w:tcPr>
          <w:p w14:paraId="5312B85A" w14:textId="77777777" w:rsidR="003B4447" w:rsidRPr="00A636DD" w:rsidRDefault="003B4447" w:rsidP="007F5C9C">
            <w:pPr>
              <w:rPr>
                <w:i/>
              </w:rPr>
            </w:pPr>
            <w:r w:rsidRPr="00A636DD">
              <w:rPr>
                <w:i/>
              </w:rPr>
              <w:t>Parasyrphus annulatus</w:t>
            </w:r>
          </w:p>
        </w:tc>
      </w:tr>
      <w:tr w:rsidR="003B4447" w:rsidRPr="005B0DAD" w14:paraId="4E4530B4" w14:textId="77777777" w:rsidTr="007F5C9C">
        <w:trPr>
          <w:trHeight w:val="320"/>
        </w:trPr>
        <w:tc>
          <w:tcPr>
            <w:tcW w:w="556" w:type="dxa"/>
            <w:noWrap/>
            <w:hideMark/>
          </w:tcPr>
          <w:p w14:paraId="34090C7A" w14:textId="77777777" w:rsidR="003B4447" w:rsidRPr="005B0DAD" w:rsidRDefault="003B4447" w:rsidP="007F5C9C">
            <w:r w:rsidRPr="005B0DAD">
              <w:t>378</w:t>
            </w:r>
          </w:p>
        </w:tc>
        <w:tc>
          <w:tcPr>
            <w:tcW w:w="2065" w:type="dxa"/>
            <w:noWrap/>
            <w:hideMark/>
          </w:tcPr>
          <w:p w14:paraId="5A308666" w14:textId="77777777" w:rsidR="003B4447" w:rsidRPr="005B0DAD" w:rsidRDefault="003B4447" w:rsidP="007F5C9C">
            <w:r w:rsidRPr="005B0DAD">
              <w:t>Diptera</w:t>
            </w:r>
          </w:p>
        </w:tc>
        <w:tc>
          <w:tcPr>
            <w:tcW w:w="1939" w:type="dxa"/>
            <w:noWrap/>
            <w:hideMark/>
          </w:tcPr>
          <w:p w14:paraId="12A0EE58" w14:textId="77777777" w:rsidR="003B4447" w:rsidRPr="005B0DAD" w:rsidRDefault="003B4447" w:rsidP="007F5C9C">
            <w:r w:rsidRPr="005B0DAD">
              <w:t>Syrphidae</w:t>
            </w:r>
          </w:p>
        </w:tc>
        <w:tc>
          <w:tcPr>
            <w:tcW w:w="4454" w:type="dxa"/>
            <w:noWrap/>
            <w:hideMark/>
          </w:tcPr>
          <w:p w14:paraId="42E4600A" w14:textId="77777777" w:rsidR="003B4447" w:rsidRPr="00A636DD" w:rsidRDefault="003B4447" w:rsidP="007F5C9C">
            <w:pPr>
              <w:rPr>
                <w:i/>
              </w:rPr>
            </w:pPr>
            <w:r w:rsidRPr="00A636DD">
              <w:rPr>
                <w:i/>
              </w:rPr>
              <w:t>Syrphus ribesii</w:t>
            </w:r>
          </w:p>
        </w:tc>
      </w:tr>
      <w:tr w:rsidR="003B4447" w:rsidRPr="005B0DAD" w14:paraId="5C28721E" w14:textId="77777777" w:rsidTr="007F5C9C">
        <w:trPr>
          <w:trHeight w:val="320"/>
        </w:trPr>
        <w:tc>
          <w:tcPr>
            <w:tcW w:w="556" w:type="dxa"/>
            <w:noWrap/>
            <w:hideMark/>
          </w:tcPr>
          <w:p w14:paraId="4F6A57C2" w14:textId="77777777" w:rsidR="003B4447" w:rsidRPr="005B0DAD" w:rsidRDefault="003B4447" w:rsidP="007F5C9C">
            <w:r w:rsidRPr="005B0DAD">
              <w:t>379</w:t>
            </w:r>
          </w:p>
        </w:tc>
        <w:tc>
          <w:tcPr>
            <w:tcW w:w="2065" w:type="dxa"/>
            <w:noWrap/>
            <w:hideMark/>
          </w:tcPr>
          <w:p w14:paraId="3DB59CAC" w14:textId="77777777" w:rsidR="003B4447" w:rsidRPr="005B0DAD" w:rsidRDefault="003B4447" w:rsidP="007F5C9C">
            <w:r w:rsidRPr="005B0DAD">
              <w:t>Diptera</w:t>
            </w:r>
          </w:p>
        </w:tc>
        <w:tc>
          <w:tcPr>
            <w:tcW w:w="1939" w:type="dxa"/>
            <w:noWrap/>
            <w:hideMark/>
          </w:tcPr>
          <w:p w14:paraId="7B483B3D" w14:textId="77777777" w:rsidR="003B4447" w:rsidRPr="005B0DAD" w:rsidRDefault="003B4447" w:rsidP="007F5C9C">
            <w:r w:rsidRPr="005B0DAD">
              <w:t>Syrphidae</w:t>
            </w:r>
          </w:p>
        </w:tc>
        <w:tc>
          <w:tcPr>
            <w:tcW w:w="4454" w:type="dxa"/>
            <w:noWrap/>
            <w:hideMark/>
          </w:tcPr>
          <w:p w14:paraId="1D157B50" w14:textId="77777777" w:rsidR="003B4447" w:rsidRPr="00A636DD" w:rsidRDefault="003B4447" w:rsidP="007F5C9C">
            <w:pPr>
              <w:rPr>
                <w:i/>
              </w:rPr>
            </w:pPr>
            <w:r w:rsidRPr="00A636DD">
              <w:rPr>
                <w:i/>
              </w:rPr>
              <w:t>Syrphus torvus</w:t>
            </w:r>
          </w:p>
        </w:tc>
      </w:tr>
      <w:tr w:rsidR="003B4447" w:rsidRPr="005B0DAD" w14:paraId="71C2908F" w14:textId="77777777" w:rsidTr="007F5C9C">
        <w:trPr>
          <w:trHeight w:val="320"/>
        </w:trPr>
        <w:tc>
          <w:tcPr>
            <w:tcW w:w="556" w:type="dxa"/>
            <w:noWrap/>
            <w:hideMark/>
          </w:tcPr>
          <w:p w14:paraId="16AEE2BC" w14:textId="77777777" w:rsidR="003B4447" w:rsidRPr="005B0DAD" w:rsidRDefault="003B4447" w:rsidP="007F5C9C">
            <w:r w:rsidRPr="005B0DAD">
              <w:t>380</w:t>
            </w:r>
          </w:p>
        </w:tc>
        <w:tc>
          <w:tcPr>
            <w:tcW w:w="2065" w:type="dxa"/>
            <w:noWrap/>
            <w:hideMark/>
          </w:tcPr>
          <w:p w14:paraId="4E3D071C" w14:textId="77777777" w:rsidR="003B4447" w:rsidRPr="005B0DAD" w:rsidRDefault="003B4447" w:rsidP="007F5C9C">
            <w:r w:rsidRPr="005B0DAD">
              <w:t>Diptera</w:t>
            </w:r>
          </w:p>
        </w:tc>
        <w:tc>
          <w:tcPr>
            <w:tcW w:w="1939" w:type="dxa"/>
            <w:noWrap/>
            <w:hideMark/>
          </w:tcPr>
          <w:p w14:paraId="16469B96" w14:textId="77777777" w:rsidR="003B4447" w:rsidRPr="005B0DAD" w:rsidRDefault="003B4447" w:rsidP="007F5C9C">
            <w:r w:rsidRPr="005B0DAD">
              <w:t>Syrphidae</w:t>
            </w:r>
          </w:p>
        </w:tc>
        <w:tc>
          <w:tcPr>
            <w:tcW w:w="4454" w:type="dxa"/>
            <w:noWrap/>
            <w:hideMark/>
          </w:tcPr>
          <w:p w14:paraId="2DCB77E0" w14:textId="77777777" w:rsidR="003B4447" w:rsidRPr="00A636DD" w:rsidRDefault="003B4447" w:rsidP="007F5C9C">
            <w:pPr>
              <w:rPr>
                <w:i/>
              </w:rPr>
            </w:pPr>
            <w:r w:rsidRPr="00A636DD">
              <w:rPr>
                <w:i/>
              </w:rPr>
              <w:t>Syrphus vitripennis</w:t>
            </w:r>
          </w:p>
        </w:tc>
      </w:tr>
      <w:tr w:rsidR="003B4447" w:rsidRPr="005B0DAD" w14:paraId="58DD023D" w14:textId="77777777" w:rsidTr="007F5C9C">
        <w:trPr>
          <w:trHeight w:val="320"/>
        </w:trPr>
        <w:tc>
          <w:tcPr>
            <w:tcW w:w="556" w:type="dxa"/>
            <w:noWrap/>
            <w:hideMark/>
          </w:tcPr>
          <w:p w14:paraId="5030A307" w14:textId="77777777" w:rsidR="003B4447" w:rsidRPr="005B0DAD" w:rsidRDefault="003B4447" w:rsidP="007F5C9C">
            <w:r w:rsidRPr="005B0DAD">
              <w:t>381</w:t>
            </w:r>
          </w:p>
        </w:tc>
        <w:tc>
          <w:tcPr>
            <w:tcW w:w="2065" w:type="dxa"/>
            <w:noWrap/>
            <w:hideMark/>
          </w:tcPr>
          <w:p w14:paraId="74EB1EBA" w14:textId="77777777" w:rsidR="003B4447" w:rsidRPr="005B0DAD" w:rsidRDefault="003B4447" w:rsidP="007F5C9C">
            <w:r w:rsidRPr="005B0DAD">
              <w:t>Diptera</w:t>
            </w:r>
          </w:p>
        </w:tc>
        <w:tc>
          <w:tcPr>
            <w:tcW w:w="1939" w:type="dxa"/>
            <w:noWrap/>
            <w:hideMark/>
          </w:tcPr>
          <w:p w14:paraId="7B06C7F1" w14:textId="77777777" w:rsidR="003B4447" w:rsidRPr="005B0DAD" w:rsidRDefault="003B4447" w:rsidP="007F5C9C">
            <w:r w:rsidRPr="005B0DAD">
              <w:t>Syrphidae</w:t>
            </w:r>
          </w:p>
        </w:tc>
        <w:tc>
          <w:tcPr>
            <w:tcW w:w="4454" w:type="dxa"/>
            <w:noWrap/>
            <w:hideMark/>
          </w:tcPr>
          <w:p w14:paraId="4E316ADA" w14:textId="77777777" w:rsidR="003B4447" w:rsidRPr="00A636DD" w:rsidRDefault="003B4447" w:rsidP="007F5C9C">
            <w:pPr>
              <w:rPr>
                <w:i/>
              </w:rPr>
            </w:pPr>
            <w:r w:rsidRPr="00A636DD">
              <w:rPr>
                <w:i/>
              </w:rPr>
              <w:t>Xanthandrus comtus</w:t>
            </w:r>
          </w:p>
        </w:tc>
      </w:tr>
      <w:tr w:rsidR="003B4447" w:rsidRPr="005B0DAD" w14:paraId="6AB35A52" w14:textId="77777777" w:rsidTr="007F5C9C">
        <w:trPr>
          <w:trHeight w:val="320"/>
        </w:trPr>
        <w:tc>
          <w:tcPr>
            <w:tcW w:w="556" w:type="dxa"/>
            <w:noWrap/>
            <w:hideMark/>
          </w:tcPr>
          <w:p w14:paraId="31ABBE38" w14:textId="77777777" w:rsidR="003B4447" w:rsidRPr="005B0DAD" w:rsidRDefault="003B4447" w:rsidP="007F5C9C">
            <w:r w:rsidRPr="005B0DAD">
              <w:t>382</w:t>
            </w:r>
          </w:p>
        </w:tc>
        <w:tc>
          <w:tcPr>
            <w:tcW w:w="2065" w:type="dxa"/>
            <w:noWrap/>
            <w:hideMark/>
          </w:tcPr>
          <w:p w14:paraId="24AD3EF1" w14:textId="77777777" w:rsidR="003B4447" w:rsidRPr="005B0DAD" w:rsidRDefault="003B4447" w:rsidP="007F5C9C">
            <w:r w:rsidRPr="005B0DAD">
              <w:t>Diptera</w:t>
            </w:r>
          </w:p>
        </w:tc>
        <w:tc>
          <w:tcPr>
            <w:tcW w:w="1939" w:type="dxa"/>
            <w:noWrap/>
            <w:hideMark/>
          </w:tcPr>
          <w:p w14:paraId="255459CD" w14:textId="77777777" w:rsidR="003B4447" w:rsidRPr="005B0DAD" w:rsidRDefault="003B4447" w:rsidP="007F5C9C">
            <w:r w:rsidRPr="005B0DAD">
              <w:t>Tabanidae</w:t>
            </w:r>
          </w:p>
        </w:tc>
        <w:tc>
          <w:tcPr>
            <w:tcW w:w="4454" w:type="dxa"/>
            <w:noWrap/>
            <w:hideMark/>
          </w:tcPr>
          <w:p w14:paraId="3005D46E" w14:textId="77777777" w:rsidR="003B4447" w:rsidRPr="00A636DD" w:rsidRDefault="003B4447" w:rsidP="007F5C9C">
            <w:pPr>
              <w:rPr>
                <w:i/>
              </w:rPr>
            </w:pPr>
            <w:r w:rsidRPr="00A636DD">
              <w:rPr>
                <w:i/>
              </w:rPr>
              <w:t>Tabanus bromius</w:t>
            </w:r>
          </w:p>
        </w:tc>
      </w:tr>
      <w:tr w:rsidR="003B4447" w:rsidRPr="005B0DAD" w14:paraId="6C7A7822" w14:textId="77777777" w:rsidTr="007F5C9C">
        <w:trPr>
          <w:trHeight w:val="320"/>
        </w:trPr>
        <w:tc>
          <w:tcPr>
            <w:tcW w:w="556" w:type="dxa"/>
            <w:noWrap/>
            <w:hideMark/>
          </w:tcPr>
          <w:p w14:paraId="7D9CFE3C" w14:textId="77777777" w:rsidR="003B4447" w:rsidRPr="005B0DAD" w:rsidRDefault="003B4447" w:rsidP="007F5C9C">
            <w:r w:rsidRPr="005B0DAD">
              <w:t>383</w:t>
            </w:r>
          </w:p>
        </w:tc>
        <w:tc>
          <w:tcPr>
            <w:tcW w:w="2065" w:type="dxa"/>
            <w:noWrap/>
            <w:hideMark/>
          </w:tcPr>
          <w:p w14:paraId="0AD24D12" w14:textId="77777777" w:rsidR="003B4447" w:rsidRPr="005B0DAD" w:rsidRDefault="003B4447" w:rsidP="007F5C9C">
            <w:r w:rsidRPr="005B0DAD">
              <w:t>Diptera</w:t>
            </w:r>
          </w:p>
        </w:tc>
        <w:tc>
          <w:tcPr>
            <w:tcW w:w="1939" w:type="dxa"/>
            <w:noWrap/>
            <w:hideMark/>
          </w:tcPr>
          <w:p w14:paraId="40E35606" w14:textId="77777777" w:rsidR="003B4447" w:rsidRPr="005B0DAD" w:rsidRDefault="003B4447" w:rsidP="007F5C9C">
            <w:r w:rsidRPr="005B0DAD">
              <w:t>Tachinidae</w:t>
            </w:r>
          </w:p>
        </w:tc>
        <w:tc>
          <w:tcPr>
            <w:tcW w:w="4454" w:type="dxa"/>
            <w:noWrap/>
            <w:hideMark/>
          </w:tcPr>
          <w:p w14:paraId="6C67FDA4" w14:textId="77777777" w:rsidR="003B4447" w:rsidRPr="00A636DD" w:rsidRDefault="003B4447" w:rsidP="007F5C9C">
            <w:pPr>
              <w:rPr>
                <w:i/>
              </w:rPr>
            </w:pPr>
            <w:r w:rsidRPr="00A636DD">
              <w:rPr>
                <w:i/>
              </w:rPr>
              <w:t>Bactromyia aurulenta</w:t>
            </w:r>
          </w:p>
        </w:tc>
      </w:tr>
      <w:tr w:rsidR="003B4447" w:rsidRPr="005B0DAD" w14:paraId="577D4D89" w14:textId="77777777" w:rsidTr="007F5C9C">
        <w:trPr>
          <w:trHeight w:val="320"/>
        </w:trPr>
        <w:tc>
          <w:tcPr>
            <w:tcW w:w="556" w:type="dxa"/>
            <w:noWrap/>
            <w:hideMark/>
          </w:tcPr>
          <w:p w14:paraId="315F9E6C" w14:textId="77777777" w:rsidR="003B4447" w:rsidRPr="005B0DAD" w:rsidRDefault="003B4447" w:rsidP="007F5C9C">
            <w:r w:rsidRPr="005B0DAD">
              <w:t>384</w:t>
            </w:r>
          </w:p>
        </w:tc>
        <w:tc>
          <w:tcPr>
            <w:tcW w:w="2065" w:type="dxa"/>
            <w:noWrap/>
            <w:hideMark/>
          </w:tcPr>
          <w:p w14:paraId="3C4D68A1" w14:textId="77777777" w:rsidR="003B4447" w:rsidRPr="005B0DAD" w:rsidRDefault="003B4447" w:rsidP="007F5C9C">
            <w:r w:rsidRPr="005B0DAD">
              <w:t>Diptera</w:t>
            </w:r>
          </w:p>
        </w:tc>
        <w:tc>
          <w:tcPr>
            <w:tcW w:w="1939" w:type="dxa"/>
            <w:noWrap/>
            <w:hideMark/>
          </w:tcPr>
          <w:p w14:paraId="00B3C8B3" w14:textId="77777777" w:rsidR="003B4447" w:rsidRPr="005B0DAD" w:rsidRDefault="003B4447" w:rsidP="007F5C9C">
            <w:r w:rsidRPr="005B0DAD">
              <w:t>Tachinidae</w:t>
            </w:r>
          </w:p>
        </w:tc>
        <w:tc>
          <w:tcPr>
            <w:tcW w:w="4454" w:type="dxa"/>
            <w:noWrap/>
            <w:hideMark/>
          </w:tcPr>
          <w:p w14:paraId="0C273733" w14:textId="77777777" w:rsidR="003B4447" w:rsidRPr="00A636DD" w:rsidRDefault="003B4447" w:rsidP="007F5C9C">
            <w:pPr>
              <w:rPr>
                <w:i/>
              </w:rPr>
            </w:pPr>
            <w:r w:rsidRPr="00A636DD">
              <w:rPr>
                <w:i/>
              </w:rPr>
              <w:t>Ceromya silacea</w:t>
            </w:r>
          </w:p>
        </w:tc>
      </w:tr>
      <w:tr w:rsidR="003B4447" w:rsidRPr="005B0DAD" w14:paraId="26F2C001" w14:textId="77777777" w:rsidTr="007F5C9C">
        <w:trPr>
          <w:trHeight w:val="320"/>
        </w:trPr>
        <w:tc>
          <w:tcPr>
            <w:tcW w:w="556" w:type="dxa"/>
            <w:noWrap/>
            <w:hideMark/>
          </w:tcPr>
          <w:p w14:paraId="7D1453F9" w14:textId="77777777" w:rsidR="003B4447" w:rsidRPr="005B0DAD" w:rsidRDefault="003B4447" w:rsidP="007F5C9C">
            <w:r w:rsidRPr="005B0DAD">
              <w:t>385</w:t>
            </w:r>
          </w:p>
        </w:tc>
        <w:tc>
          <w:tcPr>
            <w:tcW w:w="2065" w:type="dxa"/>
            <w:noWrap/>
            <w:hideMark/>
          </w:tcPr>
          <w:p w14:paraId="0FE67FD4" w14:textId="77777777" w:rsidR="003B4447" w:rsidRPr="005B0DAD" w:rsidRDefault="003B4447" w:rsidP="007F5C9C">
            <w:r w:rsidRPr="005B0DAD">
              <w:t>Diptera</w:t>
            </w:r>
          </w:p>
        </w:tc>
        <w:tc>
          <w:tcPr>
            <w:tcW w:w="1939" w:type="dxa"/>
            <w:noWrap/>
            <w:hideMark/>
          </w:tcPr>
          <w:p w14:paraId="18C2B1F9" w14:textId="77777777" w:rsidR="003B4447" w:rsidRPr="005B0DAD" w:rsidRDefault="003B4447" w:rsidP="007F5C9C">
            <w:r w:rsidRPr="005B0DAD">
              <w:t>Tachinidae</w:t>
            </w:r>
          </w:p>
        </w:tc>
        <w:tc>
          <w:tcPr>
            <w:tcW w:w="4454" w:type="dxa"/>
            <w:noWrap/>
            <w:hideMark/>
          </w:tcPr>
          <w:p w14:paraId="00325BA7" w14:textId="77777777" w:rsidR="003B4447" w:rsidRPr="00A636DD" w:rsidRDefault="003B4447" w:rsidP="007F5C9C">
            <w:pPr>
              <w:rPr>
                <w:i/>
              </w:rPr>
            </w:pPr>
            <w:r w:rsidRPr="00A636DD">
              <w:rPr>
                <w:i/>
              </w:rPr>
              <w:t>Cyzenis albicans</w:t>
            </w:r>
          </w:p>
        </w:tc>
      </w:tr>
      <w:tr w:rsidR="003B4447" w:rsidRPr="005B0DAD" w14:paraId="4C7D9C9A" w14:textId="77777777" w:rsidTr="007F5C9C">
        <w:trPr>
          <w:trHeight w:val="320"/>
        </w:trPr>
        <w:tc>
          <w:tcPr>
            <w:tcW w:w="556" w:type="dxa"/>
            <w:noWrap/>
            <w:hideMark/>
          </w:tcPr>
          <w:p w14:paraId="49BCB1E4" w14:textId="77777777" w:rsidR="003B4447" w:rsidRPr="005B0DAD" w:rsidRDefault="003B4447" w:rsidP="007F5C9C">
            <w:r w:rsidRPr="005B0DAD">
              <w:t>386</w:t>
            </w:r>
          </w:p>
        </w:tc>
        <w:tc>
          <w:tcPr>
            <w:tcW w:w="2065" w:type="dxa"/>
            <w:noWrap/>
            <w:hideMark/>
          </w:tcPr>
          <w:p w14:paraId="670163A6" w14:textId="77777777" w:rsidR="003B4447" w:rsidRPr="005B0DAD" w:rsidRDefault="003B4447" w:rsidP="007F5C9C">
            <w:r w:rsidRPr="005B0DAD">
              <w:t>Diptera</w:t>
            </w:r>
          </w:p>
        </w:tc>
        <w:tc>
          <w:tcPr>
            <w:tcW w:w="1939" w:type="dxa"/>
            <w:noWrap/>
            <w:hideMark/>
          </w:tcPr>
          <w:p w14:paraId="3B58BFC1" w14:textId="77777777" w:rsidR="003B4447" w:rsidRPr="005B0DAD" w:rsidRDefault="003B4447" w:rsidP="007F5C9C">
            <w:r w:rsidRPr="005B0DAD">
              <w:t>Tachinidae</w:t>
            </w:r>
          </w:p>
        </w:tc>
        <w:tc>
          <w:tcPr>
            <w:tcW w:w="4454" w:type="dxa"/>
            <w:noWrap/>
            <w:hideMark/>
          </w:tcPr>
          <w:p w14:paraId="56C130E5" w14:textId="77777777" w:rsidR="003B4447" w:rsidRPr="00A636DD" w:rsidRDefault="003B4447" w:rsidP="007F5C9C">
            <w:pPr>
              <w:rPr>
                <w:i/>
              </w:rPr>
            </w:pPr>
            <w:r w:rsidRPr="00A636DD">
              <w:rPr>
                <w:i/>
              </w:rPr>
              <w:t>Eloceria delecta</w:t>
            </w:r>
          </w:p>
        </w:tc>
      </w:tr>
      <w:tr w:rsidR="003B4447" w:rsidRPr="005B0DAD" w14:paraId="4354B851" w14:textId="77777777" w:rsidTr="007F5C9C">
        <w:trPr>
          <w:trHeight w:val="320"/>
        </w:trPr>
        <w:tc>
          <w:tcPr>
            <w:tcW w:w="556" w:type="dxa"/>
            <w:noWrap/>
            <w:hideMark/>
          </w:tcPr>
          <w:p w14:paraId="09EDB0DE" w14:textId="77777777" w:rsidR="003B4447" w:rsidRPr="005B0DAD" w:rsidRDefault="003B4447" w:rsidP="007F5C9C">
            <w:r w:rsidRPr="005B0DAD">
              <w:t>387</w:t>
            </w:r>
          </w:p>
        </w:tc>
        <w:tc>
          <w:tcPr>
            <w:tcW w:w="2065" w:type="dxa"/>
            <w:noWrap/>
            <w:hideMark/>
          </w:tcPr>
          <w:p w14:paraId="7EA6DDDB" w14:textId="77777777" w:rsidR="003B4447" w:rsidRPr="005B0DAD" w:rsidRDefault="003B4447" w:rsidP="007F5C9C">
            <w:r w:rsidRPr="005B0DAD">
              <w:t>Diptera</w:t>
            </w:r>
          </w:p>
        </w:tc>
        <w:tc>
          <w:tcPr>
            <w:tcW w:w="1939" w:type="dxa"/>
            <w:noWrap/>
            <w:hideMark/>
          </w:tcPr>
          <w:p w14:paraId="629A1703" w14:textId="77777777" w:rsidR="003B4447" w:rsidRPr="005B0DAD" w:rsidRDefault="003B4447" w:rsidP="007F5C9C">
            <w:r w:rsidRPr="005B0DAD">
              <w:t>Tachinidae</w:t>
            </w:r>
          </w:p>
        </w:tc>
        <w:tc>
          <w:tcPr>
            <w:tcW w:w="4454" w:type="dxa"/>
            <w:noWrap/>
            <w:hideMark/>
          </w:tcPr>
          <w:p w14:paraId="4C71C30D" w14:textId="77777777" w:rsidR="003B4447" w:rsidRPr="00A636DD" w:rsidRDefault="003B4447" w:rsidP="007F5C9C">
            <w:pPr>
              <w:rPr>
                <w:i/>
              </w:rPr>
            </w:pPr>
            <w:r w:rsidRPr="00A636DD">
              <w:rPr>
                <w:i/>
              </w:rPr>
              <w:t>Gymnosoma nudifrons</w:t>
            </w:r>
          </w:p>
        </w:tc>
      </w:tr>
      <w:tr w:rsidR="003B4447" w:rsidRPr="005B0DAD" w14:paraId="6D5B8666" w14:textId="77777777" w:rsidTr="007F5C9C">
        <w:trPr>
          <w:trHeight w:val="320"/>
        </w:trPr>
        <w:tc>
          <w:tcPr>
            <w:tcW w:w="556" w:type="dxa"/>
            <w:noWrap/>
            <w:hideMark/>
          </w:tcPr>
          <w:p w14:paraId="242FD92A" w14:textId="77777777" w:rsidR="003B4447" w:rsidRPr="005B0DAD" w:rsidRDefault="003B4447" w:rsidP="007F5C9C">
            <w:r w:rsidRPr="005B0DAD">
              <w:t>388</w:t>
            </w:r>
          </w:p>
        </w:tc>
        <w:tc>
          <w:tcPr>
            <w:tcW w:w="2065" w:type="dxa"/>
            <w:noWrap/>
            <w:hideMark/>
          </w:tcPr>
          <w:p w14:paraId="5AAADCA6" w14:textId="77777777" w:rsidR="003B4447" w:rsidRPr="005B0DAD" w:rsidRDefault="003B4447" w:rsidP="007F5C9C">
            <w:r w:rsidRPr="005B0DAD">
              <w:t>Diptera</w:t>
            </w:r>
          </w:p>
        </w:tc>
        <w:tc>
          <w:tcPr>
            <w:tcW w:w="1939" w:type="dxa"/>
            <w:noWrap/>
            <w:hideMark/>
          </w:tcPr>
          <w:p w14:paraId="67DFB594" w14:textId="77777777" w:rsidR="003B4447" w:rsidRPr="005B0DAD" w:rsidRDefault="003B4447" w:rsidP="007F5C9C">
            <w:r w:rsidRPr="005B0DAD">
              <w:t>Tachinidae</w:t>
            </w:r>
          </w:p>
        </w:tc>
        <w:tc>
          <w:tcPr>
            <w:tcW w:w="4454" w:type="dxa"/>
            <w:noWrap/>
            <w:hideMark/>
          </w:tcPr>
          <w:p w14:paraId="0C45D07A" w14:textId="77777777" w:rsidR="003B4447" w:rsidRPr="00A636DD" w:rsidRDefault="003B4447" w:rsidP="007F5C9C">
            <w:pPr>
              <w:rPr>
                <w:i/>
              </w:rPr>
            </w:pPr>
            <w:r w:rsidRPr="00A636DD">
              <w:rPr>
                <w:i/>
              </w:rPr>
              <w:t>Houghia graciloides</w:t>
            </w:r>
          </w:p>
        </w:tc>
      </w:tr>
      <w:tr w:rsidR="003B4447" w:rsidRPr="005B0DAD" w14:paraId="3E8A69E6" w14:textId="77777777" w:rsidTr="007F5C9C">
        <w:trPr>
          <w:trHeight w:val="320"/>
        </w:trPr>
        <w:tc>
          <w:tcPr>
            <w:tcW w:w="556" w:type="dxa"/>
            <w:noWrap/>
            <w:hideMark/>
          </w:tcPr>
          <w:p w14:paraId="6B3FEC17" w14:textId="77777777" w:rsidR="003B4447" w:rsidRPr="005B0DAD" w:rsidRDefault="003B4447" w:rsidP="007F5C9C">
            <w:r w:rsidRPr="005B0DAD">
              <w:t>389</w:t>
            </w:r>
          </w:p>
        </w:tc>
        <w:tc>
          <w:tcPr>
            <w:tcW w:w="2065" w:type="dxa"/>
            <w:noWrap/>
            <w:hideMark/>
          </w:tcPr>
          <w:p w14:paraId="0E512412" w14:textId="77777777" w:rsidR="003B4447" w:rsidRPr="005B0DAD" w:rsidRDefault="003B4447" w:rsidP="007F5C9C">
            <w:r w:rsidRPr="005B0DAD">
              <w:t>Diptera</w:t>
            </w:r>
          </w:p>
        </w:tc>
        <w:tc>
          <w:tcPr>
            <w:tcW w:w="1939" w:type="dxa"/>
            <w:noWrap/>
            <w:hideMark/>
          </w:tcPr>
          <w:p w14:paraId="59E187CD" w14:textId="77777777" w:rsidR="003B4447" w:rsidRPr="005B0DAD" w:rsidRDefault="003B4447" w:rsidP="007F5C9C">
            <w:r w:rsidRPr="005B0DAD">
              <w:t>Tachinidae</w:t>
            </w:r>
          </w:p>
        </w:tc>
        <w:tc>
          <w:tcPr>
            <w:tcW w:w="4454" w:type="dxa"/>
            <w:noWrap/>
            <w:hideMark/>
          </w:tcPr>
          <w:p w14:paraId="3C23A554" w14:textId="77777777" w:rsidR="003B4447" w:rsidRPr="00A636DD" w:rsidRDefault="003B4447" w:rsidP="007F5C9C">
            <w:pPr>
              <w:rPr>
                <w:i/>
              </w:rPr>
            </w:pPr>
            <w:r w:rsidRPr="00A636DD">
              <w:rPr>
                <w:i/>
              </w:rPr>
              <w:t>Loewia foeda</w:t>
            </w:r>
          </w:p>
        </w:tc>
      </w:tr>
      <w:tr w:rsidR="003B4447" w:rsidRPr="005B0DAD" w14:paraId="675AB595" w14:textId="77777777" w:rsidTr="007F5C9C">
        <w:trPr>
          <w:trHeight w:val="320"/>
        </w:trPr>
        <w:tc>
          <w:tcPr>
            <w:tcW w:w="556" w:type="dxa"/>
            <w:noWrap/>
            <w:hideMark/>
          </w:tcPr>
          <w:p w14:paraId="5F0D62FC" w14:textId="77777777" w:rsidR="003B4447" w:rsidRPr="005B0DAD" w:rsidRDefault="003B4447" w:rsidP="007F5C9C">
            <w:r w:rsidRPr="005B0DAD">
              <w:t>390</w:t>
            </w:r>
          </w:p>
        </w:tc>
        <w:tc>
          <w:tcPr>
            <w:tcW w:w="2065" w:type="dxa"/>
            <w:noWrap/>
            <w:hideMark/>
          </w:tcPr>
          <w:p w14:paraId="1F9B53DC" w14:textId="77777777" w:rsidR="003B4447" w:rsidRPr="005B0DAD" w:rsidRDefault="003B4447" w:rsidP="007F5C9C">
            <w:r w:rsidRPr="005B0DAD">
              <w:t>Diptera</w:t>
            </w:r>
          </w:p>
        </w:tc>
        <w:tc>
          <w:tcPr>
            <w:tcW w:w="1939" w:type="dxa"/>
            <w:noWrap/>
            <w:hideMark/>
          </w:tcPr>
          <w:p w14:paraId="24ECF17F" w14:textId="77777777" w:rsidR="003B4447" w:rsidRPr="005B0DAD" w:rsidRDefault="003B4447" w:rsidP="007F5C9C">
            <w:r w:rsidRPr="005B0DAD">
              <w:t>Tachinidae</w:t>
            </w:r>
          </w:p>
        </w:tc>
        <w:tc>
          <w:tcPr>
            <w:tcW w:w="4454" w:type="dxa"/>
            <w:noWrap/>
            <w:hideMark/>
          </w:tcPr>
          <w:p w14:paraId="30F94F0F" w14:textId="77777777" w:rsidR="003B4447" w:rsidRPr="00A636DD" w:rsidRDefault="003B4447" w:rsidP="007F5C9C">
            <w:pPr>
              <w:rPr>
                <w:i/>
              </w:rPr>
            </w:pPr>
            <w:r w:rsidRPr="00A636DD">
              <w:rPr>
                <w:i/>
              </w:rPr>
              <w:t>Lydina aenea</w:t>
            </w:r>
          </w:p>
        </w:tc>
      </w:tr>
      <w:tr w:rsidR="003B4447" w:rsidRPr="005B0DAD" w14:paraId="2DB43CDD" w14:textId="77777777" w:rsidTr="007F5C9C">
        <w:trPr>
          <w:trHeight w:val="320"/>
        </w:trPr>
        <w:tc>
          <w:tcPr>
            <w:tcW w:w="556" w:type="dxa"/>
            <w:noWrap/>
            <w:hideMark/>
          </w:tcPr>
          <w:p w14:paraId="1DF50BBE" w14:textId="77777777" w:rsidR="003B4447" w:rsidRPr="005B0DAD" w:rsidRDefault="003B4447" w:rsidP="007F5C9C">
            <w:r w:rsidRPr="005B0DAD">
              <w:t>391</w:t>
            </w:r>
          </w:p>
        </w:tc>
        <w:tc>
          <w:tcPr>
            <w:tcW w:w="2065" w:type="dxa"/>
            <w:noWrap/>
            <w:hideMark/>
          </w:tcPr>
          <w:p w14:paraId="5CD0401A" w14:textId="77777777" w:rsidR="003B4447" w:rsidRPr="005B0DAD" w:rsidRDefault="003B4447" w:rsidP="007F5C9C">
            <w:r w:rsidRPr="005B0DAD">
              <w:t>Diptera</w:t>
            </w:r>
          </w:p>
        </w:tc>
        <w:tc>
          <w:tcPr>
            <w:tcW w:w="1939" w:type="dxa"/>
            <w:noWrap/>
            <w:hideMark/>
          </w:tcPr>
          <w:p w14:paraId="3C381B9C" w14:textId="77777777" w:rsidR="003B4447" w:rsidRPr="005B0DAD" w:rsidRDefault="003B4447" w:rsidP="007F5C9C">
            <w:r w:rsidRPr="005B0DAD">
              <w:t>Tachinidae</w:t>
            </w:r>
          </w:p>
        </w:tc>
        <w:tc>
          <w:tcPr>
            <w:tcW w:w="4454" w:type="dxa"/>
            <w:noWrap/>
            <w:hideMark/>
          </w:tcPr>
          <w:p w14:paraId="4F87F44E" w14:textId="77777777" w:rsidR="003B4447" w:rsidRPr="00A636DD" w:rsidRDefault="003B4447" w:rsidP="007F5C9C">
            <w:pPr>
              <w:rPr>
                <w:i/>
              </w:rPr>
            </w:pPr>
            <w:r w:rsidRPr="00A636DD">
              <w:rPr>
                <w:i/>
              </w:rPr>
              <w:t>Lypha dubia</w:t>
            </w:r>
          </w:p>
        </w:tc>
      </w:tr>
      <w:tr w:rsidR="003B4447" w:rsidRPr="005B0DAD" w14:paraId="2B3B6FB9" w14:textId="77777777" w:rsidTr="007F5C9C">
        <w:trPr>
          <w:trHeight w:val="320"/>
        </w:trPr>
        <w:tc>
          <w:tcPr>
            <w:tcW w:w="556" w:type="dxa"/>
            <w:noWrap/>
            <w:hideMark/>
          </w:tcPr>
          <w:p w14:paraId="768FACAB" w14:textId="77777777" w:rsidR="003B4447" w:rsidRPr="005B0DAD" w:rsidRDefault="003B4447" w:rsidP="007F5C9C">
            <w:r w:rsidRPr="005B0DAD">
              <w:t>392</w:t>
            </w:r>
          </w:p>
        </w:tc>
        <w:tc>
          <w:tcPr>
            <w:tcW w:w="2065" w:type="dxa"/>
            <w:noWrap/>
            <w:hideMark/>
          </w:tcPr>
          <w:p w14:paraId="00E019C8" w14:textId="77777777" w:rsidR="003B4447" w:rsidRPr="005B0DAD" w:rsidRDefault="003B4447" w:rsidP="007F5C9C">
            <w:r w:rsidRPr="005B0DAD">
              <w:t>Diptera</w:t>
            </w:r>
          </w:p>
        </w:tc>
        <w:tc>
          <w:tcPr>
            <w:tcW w:w="1939" w:type="dxa"/>
            <w:noWrap/>
            <w:hideMark/>
          </w:tcPr>
          <w:p w14:paraId="3049B24C" w14:textId="77777777" w:rsidR="003B4447" w:rsidRPr="005B0DAD" w:rsidRDefault="003B4447" w:rsidP="007F5C9C">
            <w:r w:rsidRPr="005B0DAD">
              <w:t>Tachinidae</w:t>
            </w:r>
          </w:p>
        </w:tc>
        <w:tc>
          <w:tcPr>
            <w:tcW w:w="4454" w:type="dxa"/>
            <w:noWrap/>
            <w:hideMark/>
          </w:tcPr>
          <w:p w14:paraId="1649E0A2" w14:textId="77777777" w:rsidR="003B4447" w:rsidRPr="00A636DD" w:rsidRDefault="003B4447" w:rsidP="007F5C9C">
            <w:pPr>
              <w:rPr>
                <w:i/>
              </w:rPr>
            </w:pPr>
            <w:r w:rsidRPr="00A636DD">
              <w:rPr>
                <w:i/>
              </w:rPr>
              <w:t>Macquartia dispar</w:t>
            </w:r>
          </w:p>
        </w:tc>
      </w:tr>
      <w:tr w:rsidR="003B4447" w:rsidRPr="005B0DAD" w14:paraId="70C7E298" w14:textId="77777777" w:rsidTr="007F5C9C">
        <w:trPr>
          <w:trHeight w:val="320"/>
        </w:trPr>
        <w:tc>
          <w:tcPr>
            <w:tcW w:w="556" w:type="dxa"/>
            <w:noWrap/>
            <w:hideMark/>
          </w:tcPr>
          <w:p w14:paraId="2239C544" w14:textId="77777777" w:rsidR="003B4447" w:rsidRPr="005B0DAD" w:rsidRDefault="003B4447" w:rsidP="007F5C9C">
            <w:r w:rsidRPr="005B0DAD">
              <w:t>393</w:t>
            </w:r>
          </w:p>
        </w:tc>
        <w:tc>
          <w:tcPr>
            <w:tcW w:w="2065" w:type="dxa"/>
            <w:noWrap/>
            <w:hideMark/>
          </w:tcPr>
          <w:p w14:paraId="1D51949D" w14:textId="77777777" w:rsidR="003B4447" w:rsidRPr="005B0DAD" w:rsidRDefault="003B4447" w:rsidP="007F5C9C">
            <w:r w:rsidRPr="005B0DAD">
              <w:t>Diptera</w:t>
            </w:r>
          </w:p>
        </w:tc>
        <w:tc>
          <w:tcPr>
            <w:tcW w:w="1939" w:type="dxa"/>
            <w:noWrap/>
            <w:hideMark/>
          </w:tcPr>
          <w:p w14:paraId="5DBF1121" w14:textId="77777777" w:rsidR="003B4447" w:rsidRPr="005B0DAD" w:rsidRDefault="003B4447" w:rsidP="007F5C9C">
            <w:r w:rsidRPr="005B0DAD">
              <w:t>Tachinidae</w:t>
            </w:r>
          </w:p>
        </w:tc>
        <w:tc>
          <w:tcPr>
            <w:tcW w:w="4454" w:type="dxa"/>
            <w:noWrap/>
            <w:hideMark/>
          </w:tcPr>
          <w:p w14:paraId="06010921" w14:textId="77777777" w:rsidR="003B4447" w:rsidRPr="00A636DD" w:rsidRDefault="003B4447" w:rsidP="007F5C9C">
            <w:pPr>
              <w:rPr>
                <w:i/>
              </w:rPr>
            </w:pPr>
            <w:r w:rsidRPr="00A636DD">
              <w:rPr>
                <w:i/>
              </w:rPr>
              <w:t>Oswaldia muscaria</w:t>
            </w:r>
          </w:p>
        </w:tc>
      </w:tr>
      <w:tr w:rsidR="003B4447" w:rsidRPr="005B0DAD" w14:paraId="7BDC5F33" w14:textId="77777777" w:rsidTr="007F5C9C">
        <w:trPr>
          <w:trHeight w:val="320"/>
        </w:trPr>
        <w:tc>
          <w:tcPr>
            <w:tcW w:w="556" w:type="dxa"/>
            <w:noWrap/>
            <w:hideMark/>
          </w:tcPr>
          <w:p w14:paraId="3F4CD67B" w14:textId="77777777" w:rsidR="003B4447" w:rsidRPr="005B0DAD" w:rsidRDefault="003B4447" w:rsidP="007F5C9C">
            <w:r w:rsidRPr="005B0DAD">
              <w:t>394</w:t>
            </w:r>
          </w:p>
        </w:tc>
        <w:tc>
          <w:tcPr>
            <w:tcW w:w="2065" w:type="dxa"/>
            <w:noWrap/>
            <w:hideMark/>
          </w:tcPr>
          <w:p w14:paraId="01CD10DE" w14:textId="77777777" w:rsidR="003B4447" w:rsidRPr="005B0DAD" w:rsidRDefault="003B4447" w:rsidP="007F5C9C">
            <w:r w:rsidRPr="005B0DAD">
              <w:t>Diptera</w:t>
            </w:r>
          </w:p>
        </w:tc>
        <w:tc>
          <w:tcPr>
            <w:tcW w:w="1939" w:type="dxa"/>
            <w:noWrap/>
            <w:hideMark/>
          </w:tcPr>
          <w:p w14:paraId="330CC281" w14:textId="77777777" w:rsidR="003B4447" w:rsidRPr="005B0DAD" w:rsidRDefault="003B4447" w:rsidP="007F5C9C">
            <w:r w:rsidRPr="005B0DAD">
              <w:t>Tachinidae</w:t>
            </w:r>
          </w:p>
        </w:tc>
        <w:tc>
          <w:tcPr>
            <w:tcW w:w="4454" w:type="dxa"/>
            <w:noWrap/>
            <w:hideMark/>
          </w:tcPr>
          <w:p w14:paraId="0B8EAF01" w14:textId="77777777" w:rsidR="003B4447" w:rsidRPr="00A636DD" w:rsidRDefault="003B4447" w:rsidP="007F5C9C">
            <w:pPr>
              <w:rPr>
                <w:i/>
              </w:rPr>
            </w:pPr>
            <w:r w:rsidRPr="00A636DD">
              <w:rPr>
                <w:i/>
              </w:rPr>
              <w:t>Pales pavida</w:t>
            </w:r>
          </w:p>
        </w:tc>
      </w:tr>
      <w:tr w:rsidR="003B4447" w:rsidRPr="005B0DAD" w14:paraId="00C90B14" w14:textId="77777777" w:rsidTr="007F5C9C">
        <w:trPr>
          <w:trHeight w:val="320"/>
        </w:trPr>
        <w:tc>
          <w:tcPr>
            <w:tcW w:w="556" w:type="dxa"/>
            <w:noWrap/>
            <w:hideMark/>
          </w:tcPr>
          <w:p w14:paraId="503D1D50" w14:textId="77777777" w:rsidR="003B4447" w:rsidRPr="005B0DAD" w:rsidRDefault="003B4447" w:rsidP="007F5C9C">
            <w:r w:rsidRPr="005B0DAD">
              <w:t>395</w:t>
            </w:r>
          </w:p>
        </w:tc>
        <w:tc>
          <w:tcPr>
            <w:tcW w:w="2065" w:type="dxa"/>
            <w:noWrap/>
            <w:hideMark/>
          </w:tcPr>
          <w:p w14:paraId="539A7495" w14:textId="77777777" w:rsidR="003B4447" w:rsidRPr="005B0DAD" w:rsidRDefault="003B4447" w:rsidP="007F5C9C">
            <w:r w:rsidRPr="005B0DAD">
              <w:t>Diptera</w:t>
            </w:r>
          </w:p>
        </w:tc>
        <w:tc>
          <w:tcPr>
            <w:tcW w:w="1939" w:type="dxa"/>
            <w:noWrap/>
            <w:hideMark/>
          </w:tcPr>
          <w:p w14:paraId="67774EE5" w14:textId="77777777" w:rsidR="003B4447" w:rsidRPr="005B0DAD" w:rsidRDefault="003B4447" w:rsidP="007F5C9C">
            <w:r w:rsidRPr="005B0DAD">
              <w:t>Tachinidae</w:t>
            </w:r>
          </w:p>
        </w:tc>
        <w:tc>
          <w:tcPr>
            <w:tcW w:w="4454" w:type="dxa"/>
            <w:noWrap/>
            <w:hideMark/>
          </w:tcPr>
          <w:p w14:paraId="671A8E11" w14:textId="77777777" w:rsidR="003B4447" w:rsidRPr="00A636DD" w:rsidRDefault="003B4447" w:rsidP="007F5C9C">
            <w:pPr>
              <w:rPr>
                <w:i/>
              </w:rPr>
            </w:pPr>
            <w:r w:rsidRPr="00A636DD">
              <w:rPr>
                <w:i/>
              </w:rPr>
              <w:t>Peleteria aenea</w:t>
            </w:r>
          </w:p>
        </w:tc>
      </w:tr>
      <w:tr w:rsidR="003B4447" w:rsidRPr="005B0DAD" w14:paraId="3F98062D" w14:textId="77777777" w:rsidTr="007F5C9C">
        <w:trPr>
          <w:trHeight w:val="320"/>
        </w:trPr>
        <w:tc>
          <w:tcPr>
            <w:tcW w:w="556" w:type="dxa"/>
            <w:noWrap/>
            <w:hideMark/>
          </w:tcPr>
          <w:p w14:paraId="3BBABD22" w14:textId="77777777" w:rsidR="003B4447" w:rsidRPr="005B0DAD" w:rsidRDefault="003B4447" w:rsidP="007F5C9C">
            <w:r w:rsidRPr="005B0DAD">
              <w:t>396</w:t>
            </w:r>
          </w:p>
        </w:tc>
        <w:tc>
          <w:tcPr>
            <w:tcW w:w="2065" w:type="dxa"/>
            <w:noWrap/>
            <w:hideMark/>
          </w:tcPr>
          <w:p w14:paraId="05F6840B" w14:textId="77777777" w:rsidR="003B4447" w:rsidRPr="005B0DAD" w:rsidRDefault="003B4447" w:rsidP="007F5C9C">
            <w:r w:rsidRPr="005B0DAD">
              <w:t>Diptera</w:t>
            </w:r>
          </w:p>
        </w:tc>
        <w:tc>
          <w:tcPr>
            <w:tcW w:w="1939" w:type="dxa"/>
            <w:noWrap/>
            <w:hideMark/>
          </w:tcPr>
          <w:p w14:paraId="5D344BE6" w14:textId="77777777" w:rsidR="003B4447" w:rsidRPr="005B0DAD" w:rsidRDefault="003B4447" w:rsidP="007F5C9C">
            <w:r w:rsidRPr="005B0DAD">
              <w:t>Tachinidae</w:t>
            </w:r>
          </w:p>
        </w:tc>
        <w:tc>
          <w:tcPr>
            <w:tcW w:w="4454" w:type="dxa"/>
            <w:noWrap/>
            <w:hideMark/>
          </w:tcPr>
          <w:p w14:paraId="3A508F58" w14:textId="77777777" w:rsidR="003B4447" w:rsidRPr="00A636DD" w:rsidRDefault="003B4447" w:rsidP="007F5C9C">
            <w:pPr>
              <w:rPr>
                <w:i/>
              </w:rPr>
            </w:pPr>
            <w:r w:rsidRPr="00A636DD">
              <w:rPr>
                <w:i/>
              </w:rPr>
              <w:t>Peleteria setosa</w:t>
            </w:r>
          </w:p>
        </w:tc>
      </w:tr>
      <w:tr w:rsidR="003B4447" w:rsidRPr="005B0DAD" w14:paraId="185C8FD2" w14:textId="77777777" w:rsidTr="007F5C9C">
        <w:trPr>
          <w:trHeight w:val="320"/>
        </w:trPr>
        <w:tc>
          <w:tcPr>
            <w:tcW w:w="556" w:type="dxa"/>
            <w:noWrap/>
            <w:hideMark/>
          </w:tcPr>
          <w:p w14:paraId="4631B2B5" w14:textId="77777777" w:rsidR="003B4447" w:rsidRPr="005B0DAD" w:rsidRDefault="003B4447" w:rsidP="007F5C9C">
            <w:r w:rsidRPr="005B0DAD">
              <w:t>397</w:t>
            </w:r>
          </w:p>
        </w:tc>
        <w:tc>
          <w:tcPr>
            <w:tcW w:w="2065" w:type="dxa"/>
            <w:noWrap/>
            <w:hideMark/>
          </w:tcPr>
          <w:p w14:paraId="7BA192BB" w14:textId="77777777" w:rsidR="003B4447" w:rsidRPr="005B0DAD" w:rsidRDefault="003B4447" w:rsidP="007F5C9C">
            <w:r w:rsidRPr="005B0DAD">
              <w:t>Diptera</w:t>
            </w:r>
          </w:p>
        </w:tc>
        <w:tc>
          <w:tcPr>
            <w:tcW w:w="1939" w:type="dxa"/>
            <w:noWrap/>
            <w:hideMark/>
          </w:tcPr>
          <w:p w14:paraId="00870CFE" w14:textId="77777777" w:rsidR="003B4447" w:rsidRPr="005B0DAD" w:rsidRDefault="003B4447" w:rsidP="007F5C9C">
            <w:r w:rsidRPr="005B0DAD">
              <w:t>Tachinidae</w:t>
            </w:r>
          </w:p>
        </w:tc>
        <w:tc>
          <w:tcPr>
            <w:tcW w:w="4454" w:type="dxa"/>
            <w:noWrap/>
            <w:hideMark/>
          </w:tcPr>
          <w:p w14:paraId="580A25E4" w14:textId="77777777" w:rsidR="003B4447" w:rsidRPr="00A636DD" w:rsidRDefault="003B4447" w:rsidP="007F5C9C">
            <w:pPr>
              <w:rPr>
                <w:i/>
              </w:rPr>
            </w:pPr>
            <w:r w:rsidRPr="00A636DD">
              <w:rPr>
                <w:i/>
              </w:rPr>
              <w:t>Phebellia nigripalpis</w:t>
            </w:r>
          </w:p>
        </w:tc>
      </w:tr>
      <w:tr w:rsidR="003B4447" w:rsidRPr="005B0DAD" w14:paraId="60226631" w14:textId="77777777" w:rsidTr="007F5C9C">
        <w:trPr>
          <w:trHeight w:val="320"/>
        </w:trPr>
        <w:tc>
          <w:tcPr>
            <w:tcW w:w="556" w:type="dxa"/>
            <w:noWrap/>
            <w:hideMark/>
          </w:tcPr>
          <w:p w14:paraId="32063120" w14:textId="77777777" w:rsidR="003B4447" w:rsidRPr="005B0DAD" w:rsidRDefault="003B4447" w:rsidP="007F5C9C">
            <w:r w:rsidRPr="005B0DAD">
              <w:t>398</w:t>
            </w:r>
          </w:p>
        </w:tc>
        <w:tc>
          <w:tcPr>
            <w:tcW w:w="2065" w:type="dxa"/>
            <w:noWrap/>
            <w:hideMark/>
          </w:tcPr>
          <w:p w14:paraId="32975731" w14:textId="77777777" w:rsidR="003B4447" w:rsidRPr="005B0DAD" w:rsidRDefault="003B4447" w:rsidP="007F5C9C">
            <w:r w:rsidRPr="005B0DAD">
              <w:t>Diptera</w:t>
            </w:r>
          </w:p>
        </w:tc>
        <w:tc>
          <w:tcPr>
            <w:tcW w:w="1939" w:type="dxa"/>
            <w:noWrap/>
            <w:hideMark/>
          </w:tcPr>
          <w:p w14:paraId="72F8BFF9" w14:textId="77777777" w:rsidR="003B4447" w:rsidRPr="005B0DAD" w:rsidRDefault="003B4447" w:rsidP="007F5C9C">
            <w:r w:rsidRPr="005B0DAD">
              <w:t>Tachinidae</w:t>
            </w:r>
          </w:p>
        </w:tc>
        <w:tc>
          <w:tcPr>
            <w:tcW w:w="4454" w:type="dxa"/>
            <w:noWrap/>
            <w:hideMark/>
          </w:tcPr>
          <w:p w14:paraId="4BE9B71B" w14:textId="77777777" w:rsidR="003B4447" w:rsidRPr="00A636DD" w:rsidRDefault="003B4447" w:rsidP="007F5C9C">
            <w:pPr>
              <w:rPr>
                <w:i/>
              </w:rPr>
            </w:pPr>
            <w:r w:rsidRPr="00A636DD">
              <w:rPr>
                <w:i/>
              </w:rPr>
              <w:t>Phorocera obscura</w:t>
            </w:r>
          </w:p>
        </w:tc>
      </w:tr>
      <w:tr w:rsidR="003B4447" w:rsidRPr="005B0DAD" w14:paraId="60926D93" w14:textId="77777777" w:rsidTr="007F5C9C">
        <w:trPr>
          <w:trHeight w:val="320"/>
        </w:trPr>
        <w:tc>
          <w:tcPr>
            <w:tcW w:w="556" w:type="dxa"/>
            <w:noWrap/>
            <w:hideMark/>
          </w:tcPr>
          <w:p w14:paraId="22B74869" w14:textId="77777777" w:rsidR="003B4447" w:rsidRPr="005B0DAD" w:rsidRDefault="003B4447" w:rsidP="007F5C9C">
            <w:r w:rsidRPr="005B0DAD">
              <w:t>399</w:t>
            </w:r>
          </w:p>
        </w:tc>
        <w:tc>
          <w:tcPr>
            <w:tcW w:w="2065" w:type="dxa"/>
            <w:noWrap/>
            <w:hideMark/>
          </w:tcPr>
          <w:p w14:paraId="6C61991E" w14:textId="77777777" w:rsidR="003B4447" w:rsidRPr="005B0DAD" w:rsidRDefault="003B4447" w:rsidP="007F5C9C">
            <w:r w:rsidRPr="005B0DAD">
              <w:t>Diptera</w:t>
            </w:r>
          </w:p>
        </w:tc>
        <w:tc>
          <w:tcPr>
            <w:tcW w:w="1939" w:type="dxa"/>
            <w:noWrap/>
            <w:hideMark/>
          </w:tcPr>
          <w:p w14:paraId="773BFDD8" w14:textId="77777777" w:rsidR="003B4447" w:rsidRPr="005B0DAD" w:rsidRDefault="003B4447" w:rsidP="007F5C9C">
            <w:r w:rsidRPr="005B0DAD">
              <w:t>Tachinidae</w:t>
            </w:r>
          </w:p>
        </w:tc>
        <w:tc>
          <w:tcPr>
            <w:tcW w:w="4454" w:type="dxa"/>
            <w:noWrap/>
            <w:hideMark/>
          </w:tcPr>
          <w:p w14:paraId="538641AD" w14:textId="77777777" w:rsidR="003B4447" w:rsidRPr="00A636DD" w:rsidRDefault="003B4447" w:rsidP="007F5C9C">
            <w:pPr>
              <w:rPr>
                <w:i/>
              </w:rPr>
            </w:pPr>
            <w:r w:rsidRPr="00A636DD">
              <w:rPr>
                <w:i/>
              </w:rPr>
              <w:t>Siphona geniculata</w:t>
            </w:r>
          </w:p>
        </w:tc>
      </w:tr>
      <w:tr w:rsidR="003B4447" w:rsidRPr="005B0DAD" w14:paraId="7AB8687B" w14:textId="77777777" w:rsidTr="007F5C9C">
        <w:trPr>
          <w:trHeight w:val="320"/>
        </w:trPr>
        <w:tc>
          <w:tcPr>
            <w:tcW w:w="556" w:type="dxa"/>
            <w:noWrap/>
            <w:hideMark/>
          </w:tcPr>
          <w:p w14:paraId="6C829789" w14:textId="77777777" w:rsidR="003B4447" w:rsidRPr="005B0DAD" w:rsidRDefault="003B4447" w:rsidP="007F5C9C">
            <w:r w:rsidRPr="005B0DAD">
              <w:t>400</w:t>
            </w:r>
          </w:p>
        </w:tc>
        <w:tc>
          <w:tcPr>
            <w:tcW w:w="2065" w:type="dxa"/>
            <w:noWrap/>
            <w:hideMark/>
          </w:tcPr>
          <w:p w14:paraId="68FC5BA0" w14:textId="77777777" w:rsidR="003B4447" w:rsidRPr="005B0DAD" w:rsidRDefault="003B4447" w:rsidP="007F5C9C">
            <w:r w:rsidRPr="005B0DAD">
              <w:t>Diptera</w:t>
            </w:r>
          </w:p>
        </w:tc>
        <w:tc>
          <w:tcPr>
            <w:tcW w:w="1939" w:type="dxa"/>
            <w:noWrap/>
            <w:hideMark/>
          </w:tcPr>
          <w:p w14:paraId="345408E1" w14:textId="77777777" w:rsidR="003B4447" w:rsidRPr="005B0DAD" w:rsidRDefault="003B4447" w:rsidP="007F5C9C">
            <w:r w:rsidRPr="005B0DAD">
              <w:t>Tachinidae</w:t>
            </w:r>
          </w:p>
        </w:tc>
        <w:tc>
          <w:tcPr>
            <w:tcW w:w="4454" w:type="dxa"/>
            <w:noWrap/>
            <w:hideMark/>
          </w:tcPr>
          <w:p w14:paraId="16E56DF7" w14:textId="77777777" w:rsidR="003B4447" w:rsidRPr="00A636DD" w:rsidRDefault="003B4447" w:rsidP="007F5C9C">
            <w:pPr>
              <w:rPr>
                <w:i/>
              </w:rPr>
            </w:pPr>
            <w:r w:rsidRPr="00A636DD">
              <w:rPr>
                <w:i/>
              </w:rPr>
              <w:t>Smidtia amoena</w:t>
            </w:r>
          </w:p>
        </w:tc>
      </w:tr>
      <w:tr w:rsidR="003B4447" w:rsidRPr="005B0DAD" w14:paraId="75F0703C" w14:textId="77777777" w:rsidTr="007F5C9C">
        <w:trPr>
          <w:trHeight w:val="320"/>
        </w:trPr>
        <w:tc>
          <w:tcPr>
            <w:tcW w:w="556" w:type="dxa"/>
            <w:noWrap/>
            <w:hideMark/>
          </w:tcPr>
          <w:p w14:paraId="0F8D2907" w14:textId="77777777" w:rsidR="003B4447" w:rsidRPr="005B0DAD" w:rsidRDefault="003B4447" w:rsidP="007F5C9C">
            <w:r w:rsidRPr="005B0DAD">
              <w:t>401</w:t>
            </w:r>
          </w:p>
        </w:tc>
        <w:tc>
          <w:tcPr>
            <w:tcW w:w="2065" w:type="dxa"/>
            <w:noWrap/>
            <w:hideMark/>
          </w:tcPr>
          <w:p w14:paraId="356BAC36" w14:textId="77777777" w:rsidR="003B4447" w:rsidRPr="005B0DAD" w:rsidRDefault="003B4447" w:rsidP="007F5C9C">
            <w:r w:rsidRPr="005B0DAD">
              <w:t>Diptera</w:t>
            </w:r>
          </w:p>
        </w:tc>
        <w:tc>
          <w:tcPr>
            <w:tcW w:w="1939" w:type="dxa"/>
            <w:noWrap/>
            <w:hideMark/>
          </w:tcPr>
          <w:p w14:paraId="7EBA7612" w14:textId="77777777" w:rsidR="003B4447" w:rsidRPr="005B0DAD" w:rsidRDefault="003B4447" w:rsidP="007F5C9C">
            <w:r w:rsidRPr="005B0DAD">
              <w:t>Tachinidae</w:t>
            </w:r>
          </w:p>
        </w:tc>
        <w:tc>
          <w:tcPr>
            <w:tcW w:w="4454" w:type="dxa"/>
            <w:noWrap/>
            <w:hideMark/>
          </w:tcPr>
          <w:p w14:paraId="5250844D" w14:textId="77777777" w:rsidR="003B4447" w:rsidRPr="00A636DD" w:rsidRDefault="003B4447" w:rsidP="007F5C9C">
            <w:pPr>
              <w:rPr>
                <w:i/>
              </w:rPr>
            </w:pPr>
            <w:r w:rsidRPr="00A636DD">
              <w:rPr>
                <w:i/>
              </w:rPr>
              <w:t>Smidtia fumiferanae</w:t>
            </w:r>
          </w:p>
        </w:tc>
      </w:tr>
      <w:tr w:rsidR="003B4447" w:rsidRPr="005B0DAD" w14:paraId="3EF33411" w14:textId="77777777" w:rsidTr="007F5C9C">
        <w:trPr>
          <w:trHeight w:val="320"/>
        </w:trPr>
        <w:tc>
          <w:tcPr>
            <w:tcW w:w="556" w:type="dxa"/>
            <w:noWrap/>
            <w:hideMark/>
          </w:tcPr>
          <w:p w14:paraId="240EAE13" w14:textId="77777777" w:rsidR="003B4447" w:rsidRPr="005B0DAD" w:rsidRDefault="003B4447" w:rsidP="007F5C9C">
            <w:r w:rsidRPr="005B0DAD">
              <w:t>402</w:t>
            </w:r>
          </w:p>
        </w:tc>
        <w:tc>
          <w:tcPr>
            <w:tcW w:w="2065" w:type="dxa"/>
            <w:noWrap/>
            <w:hideMark/>
          </w:tcPr>
          <w:p w14:paraId="6238E78A" w14:textId="77777777" w:rsidR="003B4447" w:rsidRPr="005B0DAD" w:rsidRDefault="003B4447" w:rsidP="007F5C9C">
            <w:r w:rsidRPr="005B0DAD">
              <w:t>Diptera</w:t>
            </w:r>
          </w:p>
        </w:tc>
        <w:tc>
          <w:tcPr>
            <w:tcW w:w="1939" w:type="dxa"/>
            <w:noWrap/>
            <w:hideMark/>
          </w:tcPr>
          <w:p w14:paraId="3C1794C4" w14:textId="77777777" w:rsidR="003B4447" w:rsidRPr="005B0DAD" w:rsidRDefault="003B4447" w:rsidP="007F5C9C">
            <w:r w:rsidRPr="005B0DAD">
              <w:t>Tachinidae</w:t>
            </w:r>
          </w:p>
        </w:tc>
        <w:tc>
          <w:tcPr>
            <w:tcW w:w="4454" w:type="dxa"/>
            <w:noWrap/>
            <w:hideMark/>
          </w:tcPr>
          <w:p w14:paraId="6FB2F1CD" w14:textId="77777777" w:rsidR="003B4447" w:rsidRPr="00A636DD" w:rsidRDefault="003B4447" w:rsidP="007F5C9C">
            <w:pPr>
              <w:rPr>
                <w:i/>
              </w:rPr>
            </w:pPr>
            <w:r w:rsidRPr="00A636DD">
              <w:rPr>
                <w:i/>
              </w:rPr>
              <w:t>Tachinidae sp.</w:t>
            </w:r>
          </w:p>
        </w:tc>
      </w:tr>
      <w:tr w:rsidR="003B4447" w:rsidRPr="005B0DAD" w14:paraId="1E77F706" w14:textId="77777777" w:rsidTr="007F5C9C">
        <w:trPr>
          <w:trHeight w:val="320"/>
        </w:trPr>
        <w:tc>
          <w:tcPr>
            <w:tcW w:w="556" w:type="dxa"/>
            <w:noWrap/>
            <w:hideMark/>
          </w:tcPr>
          <w:p w14:paraId="13214DEA" w14:textId="77777777" w:rsidR="003B4447" w:rsidRPr="005B0DAD" w:rsidRDefault="003B4447" w:rsidP="007F5C9C">
            <w:r w:rsidRPr="005B0DAD">
              <w:t>403</w:t>
            </w:r>
          </w:p>
        </w:tc>
        <w:tc>
          <w:tcPr>
            <w:tcW w:w="2065" w:type="dxa"/>
            <w:noWrap/>
            <w:hideMark/>
          </w:tcPr>
          <w:p w14:paraId="7FB6C665" w14:textId="77777777" w:rsidR="003B4447" w:rsidRPr="005B0DAD" w:rsidRDefault="003B4447" w:rsidP="007F5C9C">
            <w:r w:rsidRPr="005B0DAD">
              <w:t>Diptera</w:t>
            </w:r>
          </w:p>
        </w:tc>
        <w:tc>
          <w:tcPr>
            <w:tcW w:w="1939" w:type="dxa"/>
            <w:noWrap/>
            <w:hideMark/>
          </w:tcPr>
          <w:p w14:paraId="21E62055" w14:textId="77777777" w:rsidR="003B4447" w:rsidRPr="005B0DAD" w:rsidRDefault="003B4447" w:rsidP="007F5C9C">
            <w:r w:rsidRPr="005B0DAD">
              <w:t>Tephritidae</w:t>
            </w:r>
          </w:p>
        </w:tc>
        <w:tc>
          <w:tcPr>
            <w:tcW w:w="4454" w:type="dxa"/>
            <w:noWrap/>
            <w:hideMark/>
          </w:tcPr>
          <w:p w14:paraId="1473184D" w14:textId="77777777" w:rsidR="003B4447" w:rsidRPr="00A636DD" w:rsidRDefault="003B4447" w:rsidP="007F5C9C">
            <w:pPr>
              <w:rPr>
                <w:i/>
              </w:rPr>
            </w:pPr>
            <w:r w:rsidRPr="00A636DD">
              <w:rPr>
                <w:i/>
              </w:rPr>
              <w:t>Dioxyna bidentis</w:t>
            </w:r>
          </w:p>
        </w:tc>
      </w:tr>
      <w:tr w:rsidR="003B4447" w:rsidRPr="005B0DAD" w14:paraId="7EC4F548" w14:textId="77777777" w:rsidTr="007F5C9C">
        <w:trPr>
          <w:trHeight w:val="320"/>
        </w:trPr>
        <w:tc>
          <w:tcPr>
            <w:tcW w:w="556" w:type="dxa"/>
            <w:noWrap/>
            <w:hideMark/>
          </w:tcPr>
          <w:p w14:paraId="7B4C6BBB" w14:textId="77777777" w:rsidR="003B4447" w:rsidRPr="005B0DAD" w:rsidRDefault="003B4447" w:rsidP="007F5C9C">
            <w:r w:rsidRPr="005B0DAD">
              <w:lastRenderedPageBreak/>
              <w:t>404</w:t>
            </w:r>
          </w:p>
        </w:tc>
        <w:tc>
          <w:tcPr>
            <w:tcW w:w="2065" w:type="dxa"/>
            <w:noWrap/>
            <w:hideMark/>
          </w:tcPr>
          <w:p w14:paraId="3DCDDADF" w14:textId="77777777" w:rsidR="003B4447" w:rsidRPr="005B0DAD" w:rsidRDefault="003B4447" w:rsidP="007F5C9C">
            <w:r w:rsidRPr="005B0DAD">
              <w:t>Diptera</w:t>
            </w:r>
          </w:p>
        </w:tc>
        <w:tc>
          <w:tcPr>
            <w:tcW w:w="1939" w:type="dxa"/>
            <w:noWrap/>
            <w:hideMark/>
          </w:tcPr>
          <w:p w14:paraId="1D527342" w14:textId="77777777" w:rsidR="003B4447" w:rsidRPr="005B0DAD" w:rsidRDefault="003B4447" w:rsidP="007F5C9C">
            <w:r w:rsidRPr="005B0DAD">
              <w:t>Tephritidae</w:t>
            </w:r>
          </w:p>
        </w:tc>
        <w:tc>
          <w:tcPr>
            <w:tcW w:w="4454" w:type="dxa"/>
            <w:noWrap/>
            <w:hideMark/>
          </w:tcPr>
          <w:p w14:paraId="7F1C6112" w14:textId="77777777" w:rsidR="003B4447" w:rsidRPr="00A636DD" w:rsidRDefault="003B4447" w:rsidP="007F5C9C">
            <w:pPr>
              <w:rPr>
                <w:i/>
              </w:rPr>
            </w:pPr>
            <w:r w:rsidRPr="00A636DD">
              <w:rPr>
                <w:i/>
              </w:rPr>
              <w:t>Tephritidae sp.</w:t>
            </w:r>
          </w:p>
        </w:tc>
      </w:tr>
      <w:tr w:rsidR="003B4447" w:rsidRPr="005B0DAD" w14:paraId="025DEE8E" w14:textId="77777777" w:rsidTr="007F5C9C">
        <w:trPr>
          <w:trHeight w:val="320"/>
        </w:trPr>
        <w:tc>
          <w:tcPr>
            <w:tcW w:w="556" w:type="dxa"/>
            <w:noWrap/>
            <w:hideMark/>
          </w:tcPr>
          <w:p w14:paraId="6502D433" w14:textId="77777777" w:rsidR="003B4447" w:rsidRPr="005B0DAD" w:rsidRDefault="003B4447" w:rsidP="007F5C9C">
            <w:r w:rsidRPr="005B0DAD">
              <w:t>405</w:t>
            </w:r>
          </w:p>
        </w:tc>
        <w:tc>
          <w:tcPr>
            <w:tcW w:w="2065" w:type="dxa"/>
            <w:noWrap/>
            <w:hideMark/>
          </w:tcPr>
          <w:p w14:paraId="38938AE9" w14:textId="77777777" w:rsidR="003B4447" w:rsidRPr="005B0DAD" w:rsidRDefault="003B4447" w:rsidP="007F5C9C">
            <w:r w:rsidRPr="005B0DAD">
              <w:t>Diptera</w:t>
            </w:r>
          </w:p>
        </w:tc>
        <w:tc>
          <w:tcPr>
            <w:tcW w:w="1939" w:type="dxa"/>
            <w:noWrap/>
            <w:hideMark/>
          </w:tcPr>
          <w:p w14:paraId="0F44D315" w14:textId="77777777" w:rsidR="003B4447" w:rsidRPr="005B0DAD" w:rsidRDefault="003B4447" w:rsidP="007F5C9C">
            <w:r w:rsidRPr="005B0DAD">
              <w:t>Tipulidae</w:t>
            </w:r>
          </w:p>
        </w:tc>
        <w:tc>
          <w:tcPr>
            <w:tcW w:w="4454" w:type="dxa"/>
            <w:noWrap/>
            <w:hideMark/>
          </w:tcPr>
          <w:p w14:paraId="5E627636" w14:textId="77777777" w:rsidR="003B4447" w:rsidRPr="00A636DD" w:rsidRDefault="003B4447" w:rsidP="007F5C9C">
            <w:pPr>
              <w:rPr>
                <w:i/>
              </w:rPr>
            </w:pPr>
            <w:r w:rsidRPr="00A636DD">
              <w:rPr>
                <w:i/>
              </w:rPr>
              <w:t>Nephrotoma aculeata</w:t>
            </w:r>
          </w:p>
        </w:tc>
      </w:tr>
      <w:tr w:rsidR="003B4447" w:rsidRPr="005B0DAD" w14:paraId="454C6301" w14:textId="77777777" w:rsidTr="007F5C9C">
        <w:trPr>
          <w:trHeight w:val="320"/>
        </w:trPr>
        <w:tc>
          <w:tcPr>
            <w:tcW w:w="556" w:type="dxa"/>
            <w:noWrap/>
            <w:hideMark/>
          </w:tcPr>
          <w:p w14:paraId="68957781" w14:textId="77777777" w:rsidR="003B4447" w:rsidRPr="005B0DAD" w:rsidRDefault="003B4447" w:rsidP="007F5C9C">
            <w:r w:rsidRPr="005B0DAD">
              <w:t>406</w:t>
            </w:r>
          </w:p>
        </w:tc>
        <w:tc>
          <w:tcPr>
            <w:tcW w:w="2065" w:type="dxa"/>
            <w:noWrap/>
            <w:hideMark/>
          </w:tcPr>
          <w:p w14:paraId="4916795D" w14:textId="77777777" w:rsidR="003B4447" w:rsidRPr="005B0DAD" w:rsidRDefault="003B4447" w:rsidP="007F5C9C">
            <w:r w:rsidRPr="005B0DAD">
              <w:t>Diptera</w:t>
            </w:r>
          </w:p>
        </w:tc>
        <w:tc>
          <w:tcPr>
            <w:tcW w:w="1939" w:type="dxa"/>
            <w:noWrap/>
            <w:hideMark/>
          </w:tcPr>
          <w:p w14:paraId="7E3ACC08" w14:textId="77777777" w:rsidR="003B4447" w:rsidRPr="005B0DAD" w:rsidRDefault="003B4447" w:rsidP="007F5C9C">
            <w:r w:rsidRPr="005B0DAD">
              <w:t>Tipulidae</w:t>
            </w:r>
          </w:p>
        </w:tc>
        <w:tc>
          <w:tcPr>
            <w:tcW w:w="4454" w:type="dxa"/>
            <w:noWrap/>
            <w:hideMark/>
          </w:tcPr>
          <w:p w14:paraId="30B25AA6" w14:textId="77777777" w:rsidR="003B4447" w:rsidRPr="00A636DD" w:rsidRDefault="003B4447" w:rsidP="007F5C9C">
            <w:pPr>
              <w:rPr>
                <w:i/>
              </w:rPr>
            </w:pPr>
            <w:r w:rsidRPr="00A636DD">
              <w:rPr>
                <w:i/>
              </w:rPr>
              <w:t>Nephrotoma lunulicornis</w:t>
            </w:r>
          </w:p>
        </w:tc>
      </w:tr>
      <w:tr w:rsidR="003B4447" w:rsidRPr="005B0DAD" w14:paraId="09F15CAD" w14:textId="77777777" w:rsidTr="007F5C9C">
        <w:trPr>
          <w:trHeight w:val="320"/>
        </w:trPr>
        <w:tc>
          <w:tcPr>
            <w:tcW w:w="556" w:type="dxa"/>
            <w:noWrap/>
            <w:hideMark/>
          </w:tcPr>
          <w:p w14:paraId="1E7EE8E5" w14:textId="77777777" w:rsidR="003B4447" w:rsidRPr="005B0DAD" w:rsidRDefault="003B4447" w:rsidP="007F5C9C">
            <w:r w:rsidRPr="005B0DAD">
              <w:t>407</w:t>
            </w:r>
          </w:p>
        </w:tc>
        <w:tc>
          <w:tcPr>
            <w:tcW w:w="2065" w:type="dxa"/>
            <w:noWrap/>
            <w:hideMark/>
          </w:tcPr>
          <w:p w14:paraId="05B95045" w14:textId="77777777" w:rsidR="003B4447" w:rsidRPr="005B0DAD" w:rsidRDefault="003B4447" w:rsidP="007F5C9C">
            <w:r w:rsidRPr="005B0DAD">
              <w:t>Diptera</w:t>
            </w:r>
          </w:p>
        </w:tc>
        <w:tc>
          <w:tcPr>
            <w:tcW w:w="1939" w:type="dxa"/>
            <w:noWrap/>
            <w:hideMark/>
          </w:tcPr>
          <w:p w14:paraId="31490796" w14:textId="77777777" w:rsidR="003B4447" w:rsidRPr="005B0DAD" w:rsidRDefault="003B4447" w:rsidP="007F5C9C">
            <w:r w:rsidRPr="005B0DAD">
              <w:t>Tipulidae</w:t>
            </w:r>
          </w:p>
        </w:tc>
        <w:tc>
          <w:tcPr>
            <w:tcW w:w="4454" w:type="dxa"/>
            <w:noWrap/>
            <w:hideMark/>
          </w:tcPr>
          <w:p w14:paraId="59B4D8E3" w14:textId="77777777" w:rsidR="003B4447" w:rsidRPr="00A636DD" w:rsidRDefault="003B4447" w:rsidP="007F5C9C">
            <w:pPr>
              <w:rPr>
                <w:i/>
              </w:rPr>
            </w:pPr>
            <w:r w:rsidRPr="00A636DD">
              <w:rPr>
                <w:i/>
              </w:rPr>
              <w:t>Nigrotipula nigra</w:t>
            </w:r>
          </w:p>
        </w:tc>
      </w:tr>
      <w:tr w:rsidR="003B4447" w:rsidRPr="005B0DAD" w14:paraId="4E225A43" w14:textId="77777777" w:rsidTr="007F5C9C">
        <w:trPr>
          <w:trHeight w:val="320"/>
        </w:trPr>
        <w:tc>
          <w:tcPr>
            <w:tcW w:w="556" w:type="dxa"/>
            <w:noWrap/>
            <w:hideMark/>
          </w:tcPr>
          <w:p w14:paraId="0B7D1505" w14:textId="77777777" w:rsidR="003B4447" w:rsidRPr="005B0DAD" w:rsidRDefault="003B4447" w:rsidP="007F5C9C">
            <w:r w:rsidRPr="005B0DAD">
              <w:t>408</w:t>
            </w:r>
          </w:p>
        </w:tc>
        <w:tc>
          <w:tcPr>
            <w:tcW w:w="2065" w:type="dxa"/>
            <w:noWrap/>
            <w:hideMark/>
          </w:tcPr>
          <w:p w14:paraId="589C0ED2" w14:textId="77777777" w:rsidR="003B4447" w:rsidRPr="005B0DAD" w:rsidRDefault="003B4447" w:rsidP="007F5C9C">
            <w:r w:rsidRPr="005B0DAD">
              <w:t>Diptera</w:t>
            </w:r>
          </w:p>
        </w:tc>
        <w:tc>
          <w:tcPr>
            <w:tcW w:w="1939" w:type="dxa"/>
            <w:noWrap/>
            <w:hideMark/>
          </w:tcPr>
          <w:p w14:paraId="75F17C5B" w14:textId="77777777" w:rsidR="003B4447" w:rsidRPr="005B0DAD" w:rsidRDefault="003B4447" w:rsidP="007F5C9C">
            <w:r w:rsidRPr="005B0DAD">
              <w:t>Tipulidae</w:t>
            </w:r>
          </w:p>
        </w:tc>
        <w:tc>
          <w:tcPr>
            <w:tcW w:w="4454" w:type="dxa"/>
            <w:noWrap/>
            <w:hideMark/>
          </w:tcPr>
          <w:p w14:paraId="4C3CA8BE" w14:textId="77777777" w:rsidR="003B4447" w:rsidRPr="00A636DD" w:rsidRDefault="003B4447" w:rsidP="007F5C9C">
            <w:pPr>
              <w:rPr>
                <w:i/>
              </w:rPr>
            </w:pPr>
            <w:r w:rsidRPr="00A636DD">
              <w:rPr>
                <w:i/>
              </w:rPr>
              <w:t>Tipula fascipennis</w:t>
            </w:r>
          </w:p>
        </w:tc>
      </w:tr>
      <w:tr w:rsidR="003B4447" w:rsidRPr="005B0DAD" w14:paraId="09E8485B" w14:textId="77777777" w:rsidTr="007F5C9C">
        <w:trPr>
          <w:trHeight w:val="320"/>
        </w:trPr>
        <w:tc>
          <w:tcPr>
            <w:tcW w:w="556" w:type="dxa"/>
            <w:noWrap/>
            <w:hideMark/>
          </w:tcPr>
          <w:p w14:paraId="16EDA2FF" w14:textId="77777777" w:rsidR="003B4447" w:rsidRPr="005B0DAD" w:rsidRDefault="003B4447" w:rsidP="007F5C9C">
            <w:r w:rsidRPr="005B0DAD">
              <w:t>409</w:t>
            </w:r>
          </w:p>
        </w:tc>
        <w:tc>
          <w:tcPr>
            <w:tcW w:w="2065" w:type="dxa"/>
            <w:noWrap/>
            <w:hideMark/>
          </w:tcPr>
          <w:p w14:paraId="3592BE45" w14:textId="77777777" w:rsidR="003B4447" w:rsidRPr="005B0DAD" w:rsidRDefault="003B4447" w:rsidP="007F5C9C">
            <w:r w:rsidRPr="005B0DAD">
              <w:t>Diptera</w:t>
            </w:r>
          </w:p>
        </w:tc>
        <w:tc>
          <w:tcPr>
            <w:tcW w:w="1939" w:type="dxa"/>
            <w:noWrap/>
            <w:hideMark/>
          </w:tcPr>
          <w:p w14:paraId="599A284B" w14:textId="77777777" w:rsidR="003B4447" w:rsidRPr="005B0DAD" w:rsidRDefault="003B4447" w:rsidP="007F5C9C">
            <w:r w:rsidRPr="005B0DAD">
              <w:t>Tipulidae</w:t>
            </w:r>
          </w:p>
        </w:tc>
        <w:tc>
          <w:tcPr>
            <w:tcW w:w="4454" w:type="dxa"/>
            <w:noWrap/>
            <w:hideMark/>
          </w:tcPr>
          <w:p w14:paraId="0A08AD2D" w14:textId="77777777" w:rsidR="003B4447" w:rsidRPr="00A636DD" w:rsidRDefault="003B4447" w:rsidP="007F5C9C">
            <w:pPr>
              <w:rPr>
                <w:i/>
              </w:rPr>
            </w:pPr>
            <w:r w:rsidRPr="00A636DD">
              <w:rPr>
                <w:i/>
              </w:rPr>
              <w:t>Tipula fulvipennis</w:t>
            </w:r>
          </w:p>
        </w:tc>
      </w:tr>
      <w:tr w:rsidR="003B4447" w:rsidRPr="005B0DAD" w14:paraId="39978E6F" w14:textId="77777777" w:rsidTr="007F5C9C">
        <w:trPr>
          <w:trHeight w:val="320"/>
        </w:trPr>
        <w:tc>
          <w:tcPr>
            <w:tcW w:w="556" w:type="dxa"/>
            <w:noWrap/>
            <w:hideMark/>
          </w:tcPr>
          <w:p w14:paraId="2F2C7698" w14:textId="77777777" w:rsidR="003B4447" w:rsidRPr="005B0DAD" w:rsidRDefault="003B4447" w:rsidP="007F5C9C">
            <w:r w:rsidRPr="005B0DAD">
              <w:t>410</w:t>
            </w:r>
          </w:p>
        </w:tc>
        <w:tc>
          <w:tcPr>
            <w:tcW w:w="2065" w:type="dxa"/>
            <w:noWrap/>
            <w:hideMark/>
          </w:tcPr>
          <w:p w14:paraId="57CE6D26" w14:textId="77777777" w:rsidR="003B4447" w:rsidRPr="005B0DAD" w:rsidRDefault="003B4447" w:rsidP="007F5C9C">
            <w:r w:rsidRPr="005B0DAD">
              <w:t>Diptera</w:t>
            </w:r>
          </w:p>
        </w:tc>
        <w:tc>
          <w:tcPr>
            <w:tcW w:w="1939" w:type="dxa"/>
            <w:noWrap/>
            <w:hideMark/>
          </w:tcPr>
          <w:p w14:paraId="253E3308" w14:textId="77777777" w:rsidR="003B4447" w:rsidRPr="005B0DAD" w:rsidRDefault="003B4447" w:rsidP="007F5C9C">
            <w:r w:rsidRPr="005B0DAD">
              <w:t>Tipulidae</w:t>
            </w:r>
          </w:p>
        </w:tc>
        <w:tc>
          <w:tcPr>
            <w:tcW w:w="4454" w:type="dxa"/>
            <w:noWrap/>
            <w:hideMark/>
          </w:tcPr>
          <w:p w14:paraId="5E3886C8" w14:textId="77777777" w:rsidR="003B4447" w:rsidRPr="00A636DD" w:rsidRDefault="003B4447" w:rsidP="007F5C9C">
            <w:pPr>
              <w:rPr>
                <w:i/>
              </w:rPr>
            </w:pPr>
            <w:r w:rsidRPr="00A636DD">
              <w:rPr>
                <w:i/>
              </w:rPr>
              <w:t>Tipula lateralis</w:t>
            </w:r>
          </w:p>
        </w:tc>
      </w:tr>
      <w:tr w:rsidR="003B4447" w:rsidRPr="005B0DAD" w14:paraId="2099CB2E" w14:textId="77777777" w:rsidTr="007F5C9C">
        <w:trPr>
          <w:trHeight w:val="320"/>
        </w:trPr>
        <w:tc>
          <w:tcPr>
            <w:tcW w:w="556" w:type="dxa"/>
            <w:noWrap/>
            <w:hideMark/>
          </w:tcPr>
          <w:p w14:paraId="064001C2" w14:textId="77777777" w:rsidR="003B4447" w:rsidRPr="005B0DAD" w:rsidRDefault="003B4447" w:rsidP="007F5C9C">
            <w:r w:rsidRPr="005B0DAD">
              <w:t>411</w:t>
            </w:r>
          </w:p>
        </w:tc>
        <w:tc>
          <w:tcPr>
            <w:tcW w:w="2065" w:type="dxa"/>
            <w:noWrap/>
            <w:hideMark/>
          </w:tcPr>
          <w:p w14:paraId="60902340" w14:textId="77777777" w:rsidR="003B4447" w:rsidRPr="005B0DAD" w:rsidRDefault="003B4447" w:rsidP="007F5C9C">
            <w:r w:rsidRPr="005B0DAD">
              <w:t>Diptera</w:t>
            </w:r>
          </w:p>
        </w:tc>
        <w:tc>
          <w:tcPr>
            <w:tcW w:w="1939" w:type="dxa"/>
            <w:noWrap/>
            <w:hideMark/>
          </w:tcPr>
          <w:p w14:paraId="14A53BCC" w14:textId="77777777" w:rsidR="003B4447" w:rsidRPr="005B0DAD" w:rsidRDefault="003B4447" w:rsidP="007F5C9C">
            <w:r w:rsidRPr="005B0DAD">
              <w:t>Tipulidae</w:t>
            </w:r>
          </w:p>
        </w:tc>
        <w:tc>
          <w:tcPr>
            <w:tcW w:w="4454" w:type="dxa"/>
            <w:noWrap/>
            <w:hideMark/>
          </w:tcPr>
          <w:p w14:paraId="21F3CA04" w14:textId="77777777" w:rsidR="003B4447" w:rsidRPr="00A636DD" w:rsidRDefault="003B4447" w:rsidP="007F5C9C">
            <w:pPr>
              <w:rPr>
                <w:i/>
              </w:rPr>
            </w:pPr>
            <w:r w:rsidRPr="00A636DD">
              <w:rPr>
                <w:i/>
              </w:rPr>
              <w:t>Tipula lunata</w:t>
            </w:r>
          </w:p>
        </w:tc>
      </w:tr>
      <w:tr w:rsidR="003B4447" w:rsidRPr="005B0DAD" w14:paraId="5A7916F0" w14:textId="77777777" w:rsidTr="007F5C9C">
        <w:trPr>
          <w:trHeight w:val="320"/>
        </w:trPr>
        <w:tc>
          <w:tcPr>
            <w:tcW w:w="556" w:type="dxa"/>
            <w:noWrap/>
            <w:hideMark/>
          </w:tcPr>
          <w:p w14:paraId="47146160" w14:textId="77777777" w:rsidR="003B4447" w:rsidRPr="005B0DAD" w:rsidRDefault="003B4447" w:rsidP="007F5C9C">
            <w:r w:rsidRPr="005B0DAD">
              <w:t>412</w:t>
            </w:r>
          </w:p>
        </w:tc>
        <w:tc>
          <w:tcPr>
            <w:tcW w:w="2065" w:type="dxa"/>
            <w:noWrap/>
            <w:hideMark/>
          </w:tcPr>
          <w:p w14:paraId="73E88C85" w14:textId="77777777" w:rsidR="003B4447" w:rsidRPr="005B0DAD" w:rsidRDefault="003B4447" w:rsidP="007F5C9C">
            <w:r w:rsidRPr="005B0DAD">
              <w:t>Diptera</w:t>
            </w:r>
          </w:p>
        </w:tc>
        <w:tc>
          <w:tcPr>
            <w:tcW w:w="1939" w:type="dxa"/>
            <w:noWrap/>
            <w:hideMark/>
          </w:tcPr>
          <w:p w14:paraId="3B63B2B1" w14:textId="77777777" w:rsidR="003B4447" w:rsidRPr="005B0DAD" w:rsidRDefault="003B4447" w:rsidP="007F5C9C">
            <w:r w:rsidRPr="005B0DAD">
              <w:t>Tipulidae</w:t>
            </w:r>
          </w:p>
        </w:tc>
        <w:tc>
          <w:tcPr>
            <w:tcW w:w="4454" w:type="dxa"/>
            <w:noWrap/>
            <w:hideMark/>
          </w:tcPr>
          <w:p w14:paraId="7ACB0B2F" w14:textId="77777777" w:rsidR="003B4447" w:rsidRPr="00A636DD" w:rsidRDefault="003B4447" w:rsidP="007F5C9C">
            <w:pPr>
              <w:rPr>
                <w:i/>
              </w:rPr>
            </w:pPr>
            <w:r w:rsidRPr="00A636DD">
              <w:rPr>
                <w:i/>
              </w:rPr>
              <w:t>Tipula maxima</w:t>
            </w:r>
          </w:p>
        </w:tc>
      </w:tr>
      <w:tr w:rsidR="003B4447" w:rsidRPr="005B0DAD" w14:paraId="2E479BB5" w14:textId="77777777" w:rsidTr="007F5C9C">
        <w:trPr>
          <w:trHeight w:val="320"/>
        </w:trPr>
        <w:tc>
          <w:tcPr>
            <w:tcW w:w="556" w:type="dxa"/>
            <w:noWrap/>
            <w:hideMark/>
          </w:tcPr>
          <w:p w14:paraId="7271E19B" w14:textId="77777777" w:rsidR="003B4447" w:rsidRPr="005B0DAD" w:rsidRDefault="003B4447" w:rsidP="007F5C9C">
            <w:r w:rsidRPr="005B0DAD">
              <w:t>413</w:t>
            </w:r>
          </w:p>
        </w:tc>
        <w:tc>
          <w:tcPr>
            <w:tcW w:w="2065" w:type="dxa"/>
            <w:noWrap/>
            <w:hideMark/>
          </w:tcPr>
          <w:p w14:paraId="15E8F125" w14:textId="77777777" w:rsidR="003B4447" w:rsidRPr="005B0DAD" w:rsidRDefault="003B4447" w:rsidP="007F5C9C">
            <w:r w:rsidRPr="005B0DAD">
              <w:t>Diptera</w:t>
            </w:r>
          </w:p>
        </w:tc>
        <w:tc>
          <w:tcPr>
            <w:tcW w:w="1939" w:type="dxa"/>
            <w:noWrap/>
            <w:hideMark/>
          </w:tcPr>
          <w:p w14:paraId="2477D968" w14:textId="77777777" w:rsidR="003B4447" w:rsidRPr="005B0DAD" w:rsidRDefault="003B4447" w:rsidP="007F5C9C">
            <w:r w:rsidRPr="005B0DAD">
              <w:t>Tipulidae</w:t>
            </w:r>
          </w:p>
        </w:tc>
        <w:tc>
          <w:tcPr>
            <w:tcW w:w="4454" w:type="dxa"/>
            <w:noWrap/>
            <w:hideMark/>
          </w:tcPr>
          <w:p w14:paraId="24DC30C4" w14:textId="77777777" w:rsidR="003B4447" w:rsidRPr="00A636DD" w:rsidRDefault="003B4447" w:rsidP="007F5C9C">
            <w:pPr>
              <w:rPr>
                <w:i/>
              </w:rPr>
            </w:pPr>
            <w:r w:rsidRPr="00A636DD">
              <w:rPr>
                <w:i/>
              </w:rPr>
              <w:t>Tipula oleracea</w:t>
            </w:r>
          </w:p>
        </w:tc>
      </w:tr>
      <w:tr w:rsidR="003B4447" w:rsidRPr="005B0DAD" w14:paraId="2F3702D8" w14:textId="77777777" w:rsidTr="007F5C9C">
        <w:trPr>
          <w:trHeight w:val="320"/>
        </w:trPr>
        <w:tc>
          <w:tcPr>
            <w:tcW w:w="556" w:type="dxa"/>
            <w:noWrap/>
            <w:hideMark/>
          </w:tcPr>
          <w:p w14:paraId="0C2D33B1" w14:textId="77777777" w:rsidR="003B4447" w:rsidRPr="005B0DAD" w:rsidRDefault="003B4447" w:rsidP="007F5C9C">
            <w:r w:rsidRPr="005B0DAD">
              <w:t>414</w:t>
            </w:r>
          </w:p>
        </w:tc>
        <w:tc>
          <w:tcPr>
            <w:tcW w:w="2065" w:type="dxa"/>
            <w:noWrap/>
            <w:hideMark/>
          </w:tcPr>
          <w:p w14:paraId="3D24C4F9" w14:textId="77777777" w:rsidR="003B4447" w:rsidRPr="005B0DAD" w:rsidRDefault="003B4447" w:rsidP="007F5C9C">
            <w:r w:rsidRPr="005B0DAD">
              <w:t>Diptera</w:t>
            </w:r>
          </w:p>
        </w:tc>
        <w:tc>
          <w:tcPr>
            <w:tcW w:w="1939" w:type="dxa"/>
            <w:noWrap/>
            <w:hideMark/>
          </w:tcPr>
          <w:p w14:paraId="46A55CB9" w14:textId="77777777" w:rsidR="003B4447" w:rsidRPr="005B0DAD" w:rsidRDefault="003B4447" w:rsidP="007F5C9C">
            <w:r w:rsidRPr="005B0DAD">
              <w:t>Tipulidae</w:t>
            </w:r>
          </w:p>
        </w:tc>
        <w:tc>
          <w:tcPr>
            <w:tcW w:w="4454" w:type="dxa"/>
            <w:noWrap/>
            <w:hideMark/>
          </w:tcPr>
          <w:p w14:paraId="50E2FDFF" w14:textId="77777777" w:rsidR="003B4447" w:rsidRPr="00A636DD" w:rsidRDefault="003B4447" w:rsidP="007F5C9C">
            <w:pPr>
              <w:rPr>
                <w:i/>
              </w:rPr>
            </w:pPr>
            <w:r w:rsidRPr="00A636DD">
              <w:rPr>
                <w:i/>
              </w:rPr>
              <w:t>Tipula paludosa</w:t>
            </w:r>
          </w:p>
        </w:tc>
      </w:tr>
      <w:tr w:rsidR="003B4447" w:rsidRPr="005B0DAD" w14:paraId="33DE020A" w14:textId="77777777" w:rsidTr="007F5C9C">
        <w:trPr>
          <w:trHeight w:val="320"/>
        </w:trPr>
        <w:tc>
          <w:tcPr>
            <w:tcW w:w="556" w:type="dxa"/>
            <w:noWrap/>
            <w:hideMark/>
          </w:tcPr>
          <w:p w14:paraId="6C74DED3" w14:textId="77777777" w:rsidR="003B4447" w:rsidRPr="005B0DAD" w:rsidRDefault="003B4447" w:rsidP="007F5C9C">
            <w:r w:rsidRPr="005B0DAD">
              <w:t>415</w:t>
            </w:r>
          </w:p>
        </w:tc>
        <w:tc>
          <w:tcPr>
            <w:tcW w:w="2065" w:type="dxa"/>
            <w:noWrap/>
            <w:hideMark/>
          </w:tcPr>
          <w:p w14:paraId="5A9533FF" w14:textId="77777777" w:rsidR="003B4447" w:rsidRPr="005B0DAD" w:rsidRDefault="003B4447" w:rsidP="007F5C9C">
            <w:r w:rsidRPr="005B0DAD">
              <w:t>Diptera</w:t>
            </w:r>
          </w:p>
        </w:tc>
        <w:tc>
          <w:tcPr>
            <w:tcW w:w="1939" w:type="dxa"/>
            <w:noWrap/>
            <w:hideMark/>
          </w:tcPr>
          <w:p w14:paraId="28F8947B" w14:textId="77777777" w:rsidR="003B4447" w:rsidRPr="005B0DAD" w:rsidRDefault="003B4447" w:rsidP="007F5C9C">
            <w:r w:rsidRPr="005B0DAD">
              <w:t>Tipulidae</w:t>
            </w:r>
          </w:p>
        </w:tc>
        <w:tc>
          <w:tcPr>
            <w:tcW w:w="4454" w:type="dxa"/>
            <w:noWrap/>
            <w:hideMark/>
          </w:tcPr>
          <w:p w14:paraId="6364FA2A" w14:textId="77777777" w:rsidR="003B4447" w:rsidRPr="00A636DD" w:rsidRDefault="003B4447" w:rsidP="007F5C9C">
            <w:pPr>
              <w:rPr>
                <w:i/>
              </w:rPr>
            </w:pPr>
            <w:r w:rsidRPr="00A636DD">
              <w:rPr>
                <w:i/>
              </w:rPr>
              <w:t>Tipula pierrei</w:t>
            </w:r>
          </w:p>
        </w:tc>
      </w:tr>
      <w:tr w:rsidR="003B4447" w:rsidRPr="005B0DAD" w14:paraId="79A03B90" w14:textId="77777777" w:rsidTr="007F5C9C">
        <w:trPr>
          <w:trHeight w:val="320"/>
        </w:trPr>
        <w:tc>
          <w:tcPr>
            <w:tcW w:w="556" w:type="dxa"/>
            <w:noWrap/>
            <w:hideMark/>
          </w:tcPr>
          <w:p w14:paraId="6700F8DF" w14:textId="77777777" w:rsidR="003B4447" w:rsidRPr="005B0DAD" w:rsidRDefault="003B4447" w:rsidP="007F5C9C">
            <w:r w:rsidRPr="005B0DAD">
              <w:t>416</w:t>
            </w:r>
          </w:p>
        </w:tc>
        <w:tc>
          <w:tcPr>
            <w:tcW w:w="2065" w:type="dxa"/>
            <w:noWrap/>
            <w:hideMark/>
          </w:tcPr>
          <w:p w14:paraId="2B58688B" w14:textId="77777777" w:rsidR="003B4447" w:rsidRPr="005B0DAD" w:rsidRDefault="003B4447" w:rsidP="007F5C9C">
            <w:r w:rsidRPr="005B0DAD">
              <w:t>Diptera</w:t>
            </w:r>
          </w:p>
        </w:tc>
        <w:tc>
          <w:tcPr>
            <w:tcW w:w="1939" w:type="dxa"/>
            <w:noWrap/>
            <w:hideMark/>
          </w:tcPr>
          <w:p w14:paraId="79AF54B0" w14:textId="77777777" w:rsidR="003B4447" w:rsidRPr="005B0DAD" w:rsidRDefault="003B4447" w:rsidP="007F5C9C">
            <w:r w:rsidRPr="005B0DAD">
              <w:t>Tipulidae</w:t>
            </w:r>
          </w:p>
        </w:tc>
        <w:tc>
          <w:tcPr>
            <w:tcW w:w="4454" w:type="dxa"/>
            <w:noWrap/>
            <w:hideMark/>
          </w:tcPr>
          <w:p w14:paraId="5650ECFB" w14:textId="77777777" w:rsidR="003B4447" w:rsidRPr="00A636DD" w:rsidRDefault="003B4447" w:rsidP="007F5C9C">
            <w:pPr>
              <w:rPr>
                <w:i/>
              </w:rPr>
            </w:pPr>
            <w:r w:rsidRPr="00A636DD">
              <w:rPr>
                <w:i/>
              </w:rPr>
              <w:t>Tipula scripta</w:t>
            </w:r>
          </w:p>
        </w:tc>
      </w:tr>
      <w:tr w:rsidR="003B4447" w:rsidRPr="005B0DAD" w14:paraId="0DC164E6" w14:textId="77777777" w:rsidTr="007F5C9C">
        <w:trPr>
          <w:trHeight w:val="320"/>
        </w:trPr>
        <w:tc>
          <w:tcPr>
            <w:tcW w:w="556" w:type="dxa"/>
            <w:noWrap/>
            <w:hideMark/>
          </w:tcPr>
          <w:p w14:paraId="1319F01D" w14:textId="77777777" w:rsidR="003B4447" w:rsidRPr="005B0DAD" w:rsidRDefault="003B4447" w:rsidP="007F5C9C">
            <w:r w:rsidRPr="005B0DAD">
              <w:t>417</w:t>
            </w:r>
          </w:p>
        </w:tc>
        <w:tc>
          <w:tcPr>
            <w:tcW w:w="2065" w:type="dxa"/>
            <w:noWrap/>
            <w:hideMark/>
          </w:tcPr>
          <w:p w14:paraId="651D321E" w14:textId="77777777" w:rsidR="003B4447" w:rsidRPr="005B0DAD" w:rsidRDefault="003B4447" w:rsidP="007F5C9C">
            <w:r w:rsidRPr="005B0DAD">
              <w:t>Diptera</w:t>
            </w:r>
          </w:p>
        </w:tc>
        <w:tc>
          <w:tcPr>
            <w:tcW w:w="1939" w:type="dxa"/>
            <w:noWrap/>
            <w:hideMark/>
          </w:tcPr>
          <w:p w14:paraId="2C18A1D6" w14:textId="77777777" w:rsidR="003B4447" w:rsidRPr="005B0DAD" w:rsidRDefault="003B4447" w:rsidP="007F5C9C">
            <w:r w:rsidRPr="005B0DAD">
              <w:t>Tipulidae</w:t>
            </w:r>
          </w:p>
        </w:tc>
        <w:tc>
          <w:tcPr>
            <w:tcW w:w="4454" w:type="dxa"/>
            <w:noWrap/>
            <w:hideMark/>
          </w:tcPr>
          <w:p w14:paraId="480548A9" w14:textId="77777777" w:rsidR="003B4447" w:rsidRPr="00A636DD" w:rsidRDefault="003B4447" w:rsidP="007F5C9C">
            <w:pPr>
              <w:rPr>
                <w:i/>
              </w:rPr>
            </w:pPr>
            <w:r w:rsidRPr="00A636DD">
              <w:rPr>
                <w:i/>
              </w:rPr>
              <w:t>Tipula sp.</w:t>
            </w:r>
          </w:p>
        </w:tc>
      </w:tr>
      <w:tr w:rsidR="003B4447" w:rsidRPr="005B0DAD" w14:paraId="5A348CFF" w14:textId="77777777" w:rsidTr="007F5C9C">
        <w:trPr>
          <w:trHeight w:val="320"/>
        </w:trPr>
        <w:tc>
          <w:tcPr>
            <w:tcW w:w="556" w:type="dxa"/>
            <w:noWrap/>
            <w:hideMark/>
          </w:tcPr>
          <w:p w14:paraId="4F487570" w14:textId="77777777" w:rsidR="003B4447" w:rsidRPr="005B0DAD" w:rsidRDefault="003B4447" w:rsidP="007F5C9C">
            <w:r w:rsidRPr="005B0DAD">
              <w:t>418</w:t>
            </w:r>
          </w:p>
        </w:tc>
        <w:tc>
          <w:tcPr>
            <w:tcW w:w="2065" w:type="dxa"/>
            <w:noWrap/>
            <w:hideMark/>
          </w:tcPr>
          <w:p w14:paraId="29CE3822" w14:textId="77777777" w:rsidR="003B4447" w:rsidRPr="005B0DAD" w:rsidRDefault="003B4447" w:rsidP="007F5C9C">
            <w:r w:rsidRPr="005B0DAD">
              <w:t>Diptera</w:t>
            </w:r>
          </w:p>
        </w:tc>
        <w:tc>
          <w:tcPr>
            <w:tcW w:w="1939" w:type="dxa"/>
            <w:noWrap/>
            <w:hideMark/>
          </w:tcPr>
          <w:p w14:paraId="674C4026" w14:textId="77777777" w:rsidR="003B4447" w:rsidRPr="005B0DAD" w:rsidRDefault="003B4447" w:rsidP="007F5C9C">
            <w:r w:rsidRPr="005B0DAD">
              <w:t>Tipulidae</w:t>
            </w:r>
          </w:p>
        </w:tc>
        <w:tc>
          <w:tcPr>
            <w:tcW w:w="4454" w:type="dxa"/>
            <w:noWrap/>
            <w:hideMark/>
          </w:tcPr>
          <w:p w14:paraId="7345DCCD" w14:textId="77777777" w:rsidR="003B4447" w:rsidRPr="00A636DD" w:rsidRDefault="003B4447" w:rsidP="007F5C9C">
            <w:pPr>
              <w:rPr>
                <w:i/>
              </w:rPr>
            </w:pPr>
            <w:r w:rsidRPr="00A636DD">
              <w:rPr>
                <w:i/>
              </w:rPr>
              <w:t>Tipula sp. BOLD:AAG4539</w:t>
            </w:r>
          </w:p>
        </w:tc>
      </w:tr>
      <w:tr w:rsidR="003B4447" w:rsidRPr="005B0DAD" w14:paraId="0C03B61A" w14:textId="77777777" w:rsidTr="007F5C9C">
        <w:trPr>
          <w:trHeight w:val="320"/>
        </w:trPr>
        <w:tc>
          <w:tcPr>
            <w:tcW w:w="556" w:type="dxa"/>
            <w:noWrap/>
            <w:hideMark/>
          </w:tcPr>
          <w:p w14:paraId="2D11FB76" w14:textId="77777777" w:rsidR="003B4447" w:rsidRPr="005B0DAD" w:rsidRDefault="003B4447" w:rsidP="007F5C9C">
            <w:r w:rsidRPr="005B0DAD">
              <w:t>419</w:t>
            </w:r>
          </w:p>
        </w:tc>
        <w:tc>
          <w:tcPr>
            <w:tcW w:w="2065" w:type="dxa"/>
            <w:noWrap/>
            <w:hideMark/>
          </w:tcPr>
          <w:p w14:paraId="25E8BC21" w14:textId="77777777" w:rsidR="003B4447" w:rsidRPr="005B0DAD" w:rsidRDefault="003B4447" w:rsidP="007F5C9C">
            <w:r w:rsidRPr="005B0DAD">
              <w:t>Diptera</w:t>
            </w:r>
          </w:p>
        </w:tc>
        <w:tc>
          <w:tcPr>
            <w:tcW w:w="1939" w:type="dxa"/>
            <w:noWrap/>
            <w:hideMark/>
          </w:tcPr>
          <w:p w14:paraId="6C8604CB" w14:textId="77777777" w:rsidR="003B4447" w:rsidRPr="005B0DAD" w:rsidRDefault="003B4447" w:rsidP="007F5C9C">
            <w:r w:rsidRPr="005B0DAD">
              <w:t>Tipulidae</w:t>
            </w:r>
          </w:p>
        </w:tc>
        <w:tc>
          <w:tcPr>
            <w:tcW w:w="4454" w:type="dxa"/>
            <w:noWrap/>
            <w:hideMark/>
          </w:tcPr>
          <w:p w14:paraId="6C72D289" w14:textId="77777777" w:rsidR="003B4447" w:rsidRPr="00A636DD" w:rsidRDefault="003B4447" w:rsidP="007F5C9C">
            <w:pPr>
              <w:rPr>
                <w:i/>
              </w:rPr>
            </w:pPr>
            <w:r w:rsidRPr="00A636DD">
              <w:rPr>
                <w:i/>
              </w:rPr>
              <w:t>Tipula sp. SOKN048</w:t>
            </w:r>
          </w:p>
        </w:tc>
      </w:tr>
      <w:tr w:rsidR="003B4447" w:rsidRPr="005B0DAD" w14:paraId="0D5DD2B3" w14:textId="77777777" w:rsidTr="007F5C9C">
        <w:trPr>
          <w:trHeight w:val="320"/>
        </w:trPr>
        <w:tc>
          <w:tcPr>
            <w:tcW w:w="556" w:type="dxa"/>
            <w:noWrap/>
            <w:hideMark/>
          </w:tcPr>
          <w:p w14:paraId="056DBF51" w14:textId="77777777" w:rsidR="003B4447" w:rsidRPr="005B0DAD" w:rsidRDefault="003B4447" w:rsidP="007F5C9C">
            <w:r w:rsidRPr="005B0DAD">
              <w:t>420</w:t>
            </w:r>
          </w:p>
        </w:tc>
        <w:tc>
          <w:tcPr>
            <w:tcW w:w="2065" w:type="dxa"/>
            <w:noWrap/>
            <w:hideMark/>
          </w:tcPr>
          <w:p w14:paraId="5E513EEC" w14:textId="77777777" w:rsidR="003B4447" w:rsidRPr="005B0DAD" w:rsidRDefault="003B4447" w:rsidP="007F5C9C">
            <w:r w:rsidRPr="005B0DAD">
              <w:t>Diptera</w:t>
            </w:r>
          </w:p>
        </w:tc>
        <w:tc>
          <w:tcPr>
            <w:tcW w:w="1939" w:type="dxa"/>
            <w:noWrap/>
            <w:hideMark/>
          </w:tcPr>
          <w:p w14:paraId="6DE7BBEC" w14:textId="77777777" w:rsidR="003B4447" w:rsidRPr="005B0DAD" w:rsidRDefault="003B4447" w:rsidP="007F5C9C">
            <w:r w:rsidRPr="005B0DAD">
              <w:t>Tipulidae</w:t>
            </w:r>
          </w:p>
        </w:tc>
        <w:tc>
          <w:tcPr>
            <w:tcW w:w="4454" w:type="dxa"/>
            <w:noWrap/>
            <w:hideMark/>
          </w:tcPr>
          <w:p w14:paraId="6E2144EB" w14:textId="77777777" w:rsidR="003B4447" w:rsidRPr="00A636DD" w:rsidRDefault="003B4447" w:rsidP="007F5C9C">
            <w:pPr>
              <w:rPr>
                <w:i/>
              </w:rPr>
            </w:pPr>
            <w:r w:rsidRPr="00A636DD">
              <w:rPr>
                <w:i/>
              </w:rPr>
              <w:t>Tipula truncorum</w:t>
            </w:r>
          </w:p>
        </w:tc>
      </w:tr>
      <w:tr w:rsidR="003B4447" w:rsidRPr="005B0DAD" w14:paraId="493B1286" w14:textId="77777777" w:rsidTr="007F5C9C">
        <w:trPr>
          <w:trHeight w:val="320"/>
        </w:trPr>
        <w:tc>
          <w:tcPr>
            <w:tcW w:w="556" w:type="dxa"/>
            <w:noWrap/>
            <w:hideMark/>
          </w:tcPr>
          <w:p w14:paraId="6368E315" w14:textId="77777777" w:rsidR="003B4447" w:rsidRPr="005B0DAD" w:rsidRDefault="003B4447" w:rsidP="007F5C9C">
            <w:r w:rsidRPr="005B0DAD">
              <w:t>421</w:t>
            </w:r>
          </w:p>
        </w:tc>
        <w:tc>
          <w:tcPr>
            <w:tcW w:w="2065" w:type="dxa"/>
            <w:noWrap/>
            <w:hideMark/>
          </w:tcPr>
          <w:p w14:paraId="49DC9676" w14:textId="77777777" w:rsidR="003B4447" w:rsidRPr="005B0DAD" w:rsidRDefault="003B4447" w:rsidP="007F5C9C">
            <w:r w:rsidRPr="005B0DAD">
              <w:t>Diptera</w:t>
            </w:r>
          </w:p>
        </w:tc>
        <w:tc>
          <w:tcPr>
            <w:tcW w:w="1939" w:type="dxa"/>
            <w:noWrap/>
            <w:hideMark/>
          </w:tcPr>
          <w:p w14:paraId="2E85140B" w14:textId="77777777" w:rsidR="003B4447" w:rsidRPr="005B0DAD" w:rsidRDefault="003B4447" w:rsidP="007F5C9C">
            <w:r w:rsidRPr="005B0DAD">
              <w:t>Tipulidae</w:t>
            </w:r>
          </w:p>
        </w:tc>
        <w:tc>
          <w:tcPr>
            <w:tcW w:w="4454" w:type="dxa"/>
            <w:noWrap/>
            <w:hideMark/>
          </w:tcPr>
          <w:p w14:paraId="425EC868" w14:textId="77777777" w:rsidR="003B4447" w:rsidRPr="00A636DD" w:rsidRDefault="003B4447" w:rsidP="007F5C9C">
            <w:pPr>
              <w:rPr>
                <w:i/>
              </w:rPr>
            </w:pPr>
            <w:r w:rsidRPr="00A636DD">
              <w:rPr>
                <w:i/>
              </w:rPr>
              <w:t>Tipulidae sp.</w:t>
            </w:r>
          </w:p>
        </w:tc>
      </w:tr>
      <w:tr w:rsidR="003B4447" w:rsidRPr="005B0DAD" w14:paraId="2E983B75" w14:textId="77777777" w:rsidTr="007F5C9C">
        <w:trPr>
          <w:trHeight w:val="320"/>
        </w:trPr>
        <w:tc>
          <w:tcPr>
            <w:tcW w:w="556" w:type="dxa"/>
            <w:noWrap/>
            <w:hideMark/>
          </w:tcPr>
          <w:p w14:paraId="7A428939" w14:textId="77777777" w:rsidR="003B4447" w:rsidRPr="005B0DAD" w:rsidRDefault="003B4447" w:rsidP="007F5C9C">
            <w:r w:rsidRPr="005B0DAD">
              <w:t>422</w:t>
            </w:r>
          </w:p>
        </w:tc>
        <w:tc>
          <w:tcPr>
            <w:tcW w:w="2065" w:type="dxa"/>
            <w:noWrap/>
            <w:hideMark/>
          </w:tcPr>
          <w:p w14:paraId="65975B26" w14:textId="77777777" w:rsidR="003B4447" w:rsidRPr="005B0DAD" w:rsidRDefault="003B4447" w:rsidP="007F5C9C">
            <w:r w:rsidRPr="005B0DAD">
              <w:t>Diptera</w:t>
            </w:r>
          </w:p>
        </w:tc>
        <w:tc>
          <w:tcPr>
            <w:tcW w:w="1939" w:type="dxa"/>
            <w:noWrap/>
            <w:hideMark/>
          </w:tcPr>
          <w:p w14:paraId="7A909BFD" w14:textId="77777777" w:rsidR="003B4447" w:rsidRPr="005B0DAD" w:rsidRDefault="003B4447" w:rsidP="007F5C9C">
            <w:r w:rsidRPr="005B0DAD">
              <w:t>Tipulidae</w:t>
            </w:r>
          </w:p>
        </w:tc>
        <w:tc>
          <w:tcPr>
            <w:tcW w:w="4454" w:type="dxa"/>
            <w:noWrap/>
            <w:hideMark/>
          </w:tcPr>
          <w:p w14:paraId="18BD3B4A" w14:textId="77777777" w:rsidR="003B4447" w:rsidRPr="00A636DD" w:rsidRDefault="003B4447" w:rsidP="007F5C9C">
            <w:pPr>
              <w:rPr>
                <w:i/>
              </w:rPr>
            </w:pPr>
            <w:r w:rsidRPr="00A636DD">
              <w:rPr>
                <w:i/>
              </w:rPr>
              <w:t>Tipulidae sp. 4FA06</w:t>
            </w:r>
          </w:p>
        </w:tc>
      </w:tr>
      <w:tr w:rsidR="003B4447" w:rsidRPr="005B0DAD" w14:paraId="0E1FF08F" w14:textId="77777777" w:rsidTr="007F5C9C">
        <w:trPr>
          <w:trHeight w:val="320"/>
        </w:trPr>
        <w:tc>
          <w:tcPr>
            <w:tcW w:w="556" w:type="dxa"/>
            <w:noWrap/>
            <w:hideMark/>
          </w:tcPr>
          <w:p w14:paraId="212DCC7A" w14:textId="77777777" w:rsidR="003B4447" w:rsidRPr="005B0DAD" w:rsidRDefault="003B4447" w:rsidP="007F5C9C">
            <w:r w:rsidRPr="005B0DAD">
              <w:t>423</w:t>
            </w:r>
          </w:p>
        </w:tc>
        <w:tc>
          <w:tcPr>
            <w:tcW w:w="2065" w:type="dxa"/>
            <w:noWrap/>
            <w:hideMark/>
          </w:tcPr>
          <w:p w14:paraId="750A170B" w14:textId="77777777" w:rsidR="003B4447" w:rsidRPr="005B0DAD" w:rsidRDefault="003B4447" w:rsidP="007F5C9C">
            <w:r w:rsidRPr="005B0DAD">
              <w:t>Diptera</w:t>
            </w:r>
          </w:p>
        </w:tc>
        <w:tc>
          <w:tcPr>
            <w:tcW w:w="1939" w:type="dxa"/>
            <w:noWrap/>
            <w:hideMark/>
          </w:tcPr>
          <w:p w14:paraId="1F230014" w14:textId="77777777" w:rsidR="003B4447" w:rsidRPr="005B0DAD" w:rsidRDefault="003B4447" w:rsidP="007F5C9C">
            <w:r w:rsidRPr="005B0DAD">
              <w:t>Tipulidae</w:t>
            </w:r>
          </w:p>
        </w:tc>
        <w:tc>
          <w:tcPr>
            <w:tcW w:w="4454" w:type="dxa"/>
            <w:noWrap/>
            <w:hideMark/>
          </w:tcPr>
          <w:p w14:paraId="1CC6B524" w14:textId="77777777" w:rsidR="003B4447" w:rsidRPr="00A636DD" w:rsidRDefault="003B4447" w:rsidP="007F5C9C">
            <w:pPr>
              <w:rPr>
                <w:i/>
              </w:rPr>
            </w:pPr>
            <w:r w:rsidRPr="00A636DD">
              <w:rPr>
                <w:i/>
              </w:rPr>
              <w:t>Tipulidae sp. BOLD:ACF0878</w:t>
            </w:r>
          </w:p>
        </w:tc>
      </w:tr>
      <w:tr w:rsidR="003B4447" w:rsidRPr="005B0DAD" w14:paraId="13C2E1E5" w14:textId="77777777" w:rsidTr="007F5C9C">
        <w:trPr>
          <w:trHeight w:val="320"/>
        </w:trPr>
        <w:tc>
          <w:tcPr>
            <w:tcW w:w="556" w:type="dxa"/>
            <w:noWrap/>
            <w:hideMark/>
          </w:tcPr>
          <w:p w14:paraId="7A5C668D" w14:textId="77777777" w:rsidR="003B4447" w:rsidRPr="005B0DAD" w:rsidRDefault="003B4447" w:rsidP="007F5C9C">
            <w:r w:rsidRPr="005B0DAD">
              <w:t>424</w:t>
            </w:r>
          </w:p>
        </w:tc>
        <w:tc>
          <w:tcPr>
            <w:tcW w:w="2065" w:type="dxa"/>
            <w:noWrap/>
            <w:hideMark/>
          </w:tcPr>
          <w:p w14:paraId="45D72FCD" w14:textId="77777777" w:rsidR="003B4447" w:rsidRPr="005B0DAD" w:rsidRDefault="003B4447" w:rsidP="007F5C9C">
            <w:r w:rsidRPr="005B0DAD">
              <w:t>Diptera</w:t>
            </w:r>
          </w:p>
        </w:tc>
        <w:tc>
          <w:tcPr>
            <w:tcW w:w="1939" w:type="dxa"/>
            <w:noWrap/>
            <w:hideMark/>
          </w:tcPr>
          <w:p w14:paraId="6B51999F" w14:textId="77777777" w:rsidR="003B4447" w:rsidRPr="005B0DAD" w:rsidRDefault="003B4447" w:rsidP="007F5C9C">
            <w:r w:rsidRPr="005B0DAD">
              <w:t>Trichoceridae</w:t>
            </w:r>
          </w:p>
        </w:tc>
        <w:tc>
          <w:tcPr>
            <w:tcW w:w="4454" w:type="dxa"/>
            <w:noWrap/>
            <w:hideMark/>
          </w:tcPr>
          <w:p w14:paraId="347F53E9" w14:textId="77777777" w:rsidR="003B4447" w:rsidRPr="00A636DD" w:rsidRDefault="003B4447" w:rsidP="007F5C9C">
            <w:pPr>
              <w:rPr>
                <w:i/>
              </w:rPr>
            </w:pPr>
            <w:r w:rsidRPr="00A636DD">
              <w:rPr>
                <w:i/>
              </w:rPr>
              <w:t>Trichocera sp.</w:t>
            </w:r>
          </w:p>
        </w:tc>
      </w:tr>
      <w:tr w:rsidR="003B4447" w:rsidRPr="005B0DAD" w14:paraId="24E592C7" w14:textId="77777777" w:rsidTr="007F5C9C">
        <w:trPr>
          <w:trHeight w:val="320"/>
        </w:trPr>
        <w:tc>
          <w:tcPr>
            <w:tcW w:w="556" w:type="dxa"/>
            <w:noWrap/>
            <w:hideMark/>
          </w:tcPr>
          <w:p w14:paraId="3660D646" w14:textId="77777777" w:rsidR="003B4447" w:rsidRPr="005B0DAD" w:rsidRDefault="003B4447" w:rsidP="007F5C9C">
            <w:r w:rsidRPr="005B0DAD">
              <w:t>425</w:t>
            </w:r>
          </w:p>
        </w:tc>
        <w:tc>
          <w:tcPr>
            <w:tcW w:w="2065" w:type="dxa"/>
            <w:noWrap/>
            <w:hideMark/>
          </w:tcPr>
          <w:p w14:paraId="3C090B3B" w14:textId="77777777" w:rsidR="003B4447" w:rsidRPr="005B0DAD" w:rsidRDefault="003B4447" w:rsidP="007F5C9C">
            <w:r w:rsidRPr="005B0DAD">
              <w:t>Diptera</w:t>
            </w:r>
          </w:p>
        </w:tc>
        <w:tc>
          <w:tcPr>
            <w:tcW w:w="1939" w:type="dxa"/>
            <w:noWrap/>
            <w:hideMark/>
          </w:tcPr>
          <w:p w14:paraId="42009B11" w14:textId="77777777" w:rsidR="003B4447" w:rsidRPr="005B0DAD" w:rsidRDefault="003B4447" w:rsidP="007F5C9C">
            <w:r w:rsidRPr="005B0DAD">
              <w:t>Trichoceridae</w:t>
            </w:r>
          </w:p>
        </w:tc>
        <w:tc>
          <w:tcPr>
            <w:tcW w:w="4454" w:type="dxa"/>
            <w:noWrap/>
            <w:hideMark/>
          </w:tcPr>
          <w:p w14:paraId="2C49C3B4" w14:textId="77777777" w:rsidR="003B4447" w:rsidRPr="00A636DD" w:rsidRDefault="003B4447" w:rsidP="007F5C9C">
            <w:pPr>
              <w:rPr>
                <w:i/>
              </w:rPr>
            </w:pPr>
            <w:r w:rsidRPr="00A636DD">
              <w:rPr>
                <w:i/>
              </w:rPr>
              <w:t>Trichocera sp. BOLD:ACF7745</w:t>
            </w:r>
          </w:p>
        </w:tc>
      </w:tr>
      <w:tr w:rsidR="003B4447" w:rsidRPr="005B0DAD" w14:paraId="591013E9" w14:textId="77777777" w:rsidTr="007F5C9C">
        <w:trPr>
          <w:trHeight w:val="320"/>
        </w:trPr>
        <w:tc>
          <w:tcPr>
            <w:tcW w:w="556" w:type="dxa"/>
            <w:noWrap/>
            <w:hideMark/>
          </w:tcPr>
          <w:p w14:paraId="163CB396" w14:textId="77777777" w:rsidR="003B4447" w:rsidRPr="005B0DAD" w:rsidRDefault="003B4447" w:rsidP="007F5C9C">
            <w:r w:rsidRPr="005B0DAD">
              <w:t>426</w:t>
            </w:r>
          </w:p>
        </w:tc>
        <w:tc>
          <w:tcPr>
            <w:tcW w:w="2065" w:type="dxa"/>
            <w:noWrap/>
            <w:hideMark/>
          </w:tcPr>
          <w:p w14:paraId="31C24C6C" w14:textId="77777777" w:rsidR="003B4447" w:rsidRPr="005B0DAD" w:rsidRDefault="003B4447" w:rsidP="007F5C9C">
            <w:r w:rsidRPr="005B0DAD">
              <w:t>Diptera</w:t>
            </w:r>
          </w:p>
        </w:tc>
        <w:tc>
          <w:tcPr>
            <w:tcW w:w="1939" w:type="dxa"/>
            <w:noWrap/>
            <w:hideMark/>
          </w:tcPr>
          <w:p w14:paraId="05FA974A" w14:textId="77777777" w:rsidR="003B4447" w:rsidRPr="005B0DAD" w:rsidRDefault="003B4447" w:rsidP="007F5C9C">
            <w:r w:rsidRPr="005B0DAD">
              <w:t>Xylophagidae</w:t>
            </w:r>
          </w:p>
        </w:tc>
        <w:tc>
          <w:tcPr>
            <w:tcW w:w="4454" w:type="dxa"/>
            <w:noWrap/>
            <w:hideMark/>
          </w:tcPr>
          <w:p w14:paraId="798AB35E" w14:textId="77777777" w:rsidR="003B4447" w:rsidRPr="00A636DD" w:rsidRDefault="003B4447" w:rsidP="007F5C9C">
            <w:pPr>
              <w:rPr>
                <w:i/>
              </w:rPr>
            </w:pPr>
            <w:r w:rsidRPr="00A636DD">
              <w:rPr>
                <w:i/>
              </w:rPr>
              <w:t>Xylophagus ater</w:t>
            </w:r>
          </w:p>
        </w:tc>
      </w:tr>
      <w:tr w:rsidR="003B4447" w:rsidRPr="005B0DAD" w14:paraId="584D227B" w14:textId="77777777" w:rsidTr="007F5C9C">
        <w:trPr>
          <w:trHeight w:val="320"/>
        </w:trPr>
        <w:tc>
          <w:tcPr>
            <w:tcW w:w="556" w:type="dxa"/>
            <w:noWrap/>
            <w:hideMark/>
          </w:tcPr>
          <w:p w14:paraId="58D8A7BC" w14:textId="77777777" w:rsidR="003B4447" w:rsidRPr="005B0DAD" w:rsidRDefault="003B4447" w:rsidP="007F5C9C">
            <w:r w:rsidRPr="005B0DAD">
              <w:t>427</w:t>
            </w:r>
          </w:p>
        </w:tc>
        <w:tc>
          <w:tcPr>
            <w:tcW w:w="2065" w:type="dxa"/>
            <w:noWrap/>
            <w:hideMark/>
          </w:tcPr>
          <w:p w14:paraId="0AA7CC30" w14:textId="77777777" w:rsidR="003B4447" w:rsidRPr="005B0DAD" w:rsidRDefault="003B4447" w:rsidP="007F5C9C">
            <w:r w:rsidRPr="005B0DAD">
              <w:t>Ephemeroptera</w:t>
            </w:r>
          </w:p>
        </w:tc>
        <w:tc>
          <w:tcPr>
            <w:tcW w:w="1939" w:type="dxa"/>
            <w:noWrap/>
            <w:hideMark/>
          </w:tcPr>
          <w:p w14:paraId="62510EB3" w14:textId="77777777" w:rsidR="003B4447" w:rsidRPr="005B0DAD" w:rsidRDefault="003B4447" w:rsidP="007F5C9C">
            <w:r w:rsidRPr="005B0DAD">
              <w:t>Baetidae</w:t>
            </w:r>
          </w:p>
        </w:tc>
        <w:tc>
          <w:tcPr>
            <w:tcW w:w="4454" w:type="dxa"/>
            <w:noWrap/>
            <w:hideMark/>
          </w:tcPr>
          <w:p w14:paraId="5AADCAE2" w14:textId="77777777" w:rsidR="003B4447" w:rsidRPr="00A636DD" w:rsidRDefault="003B4447" w:rsidP="007F5C9C">
            <w:pPr>
              <w:rPr>
                <w:i/>
              </w:rPr>
            </w:pPr>
            <w:r w:rsidRPr="00A636DD">
              <w:rPr>
                <w:i/>
              </w:rPr>
              <w:t>Cloeon dipterum</w:t>
            </w:r>
          </w:p>
        </w:tc>
      </w:tr>
      <w:tr w:rsidR="003B4447" w:rsidRPr="005B0DAD" w14:paraId="4C21C087" w14:textId="77777777" w:rsidTr="007F5C9C">
        <w:trPr>
          <w:trHeight w:val="320"/>
        </w:trPr>
        <w:tc>
          <w:tcPr>
            <w:tcW w:w="556" w:type="dxa"/>
            <w:noWrap/>
            <w:hideMark/>
          </w:tcPr>
          <w:p w14:paraId="2230B57B" w14:textId="77777777" w:rsidR="003B4447" w:rsidRPr="005B0DAD" w:rsidRDefault="003B4447" w:rsidP="007F5C9C">
            <w:r w:rsidRPr="005B0DAD">
              <w:t>428</w:t>
            </w:r>
          </w:p>
        </w:tc>
        <w:tc>
          <w:tcPr>
            <w:tcW w:w="2065" w:type="dxa"/>
            <w:noWrap/>
            <w:hideMark/>
          </w:tcPr>
          <w:p w14:paraId="41AEFFA2" w14:textId="77777777" w:rsidR="003B4447" w:rsidRPr="005B0DAD" w:rsidRDefault="003B4447" w:rsidP="007F5C9C">
            <w:r w:rsidRPr="005B0DAD">
              <w:t>Ephemeroptera</w:t>
            </w:r>
          </w:p>
        </w:tc>
        <w:tc>
          <w:tcPr>
            <w:tcW w:w="1939" w:type="dxa"/>
            <w:noWrap/>
            <w:hideMark/>
          </w:tcPr>
          <w:p w14:paraId="7191BC6B" w14:textId="77777777" w:rsidR="003B4447" w:rsidRPr="005B0DAD" w:rsidRDefault="003B4447" w:rsidP="007F5C9C">
            <w:r w:rsidRPr="005B0DAD">
              <w:t>Baetidae</w:t>
            </w:r>
          </w:p>
        </w:tc>
        <w:tc>
          <w:tcPr>
            <w:tcW w:w="4454" w:type="dxa"/>
            <w:noWrap/>
            <w:hideMark/>
          </w:tcPr>
          <w:p w14:paraId="7EF65B84" w14:textId="77777777" w:rsidR="003B4447" w:rsidRPr="00A636DD" w:rsidRDefault="003B4447" w:rsidP="007F5C9C">
            <w:pPr>
              <w:rPr>
                <w:i/>
              </w:rPr>
            </w:pPr>
            <w:r w:rsidRPr="00A636DD">
              <w:rPr>
                <w:i/>
              </w:rPr>
              <w:t>Procloeon bifidum</w:t>
            </w:r>
          </w:p>
        </w:tc>
      </w:tr>
      <w:tr w:rsidR="003B4447" w:rsidRPr="005B0DAD" w14:paraId="35DF6EAA" w14:textId="77777777" w:rsidTr="007F5C9C">
        <w:trPr>
          <w:trHeight w:val="320"/>
        </w:trPr>
        <w:tc>
          <w:tcPr>
            <w:tcW w:w="556" w:type="dxa"/>
            <w:noWrap/>
            <w:hideMark/>
          </w:tcPr>
          <w:p w14:paraId="45E3D256" w14:textId="77777777" w:rsidR="003B4447" w:rsidRPr="005B0DAD" w:rsidRDefault="003B4447" w:rsidP="007F5C9C">
            <w:r w:rsidRPr="005B0DAD">
              <w:t>429</w:t>
            </w:r>
          </w:p>
        </w:tc>
        <w:tc>
          <w:tcPr>
            <w:tcW w:w="2065" w:type="dxa"/>
            <w:noWrap/>
            <w:hideMark/>
          </w:tcPr>
          <w:p w14:paraId="5008F82B" w14:textId="77777777" w:rsidR="003B4447" w:rsidRPr="005B0DAD" w:rsidRDefault="003B4447" w:rsidP="007F5C9C">
            <w:r w:rsidRPr="005B0DAD">
              <w:t>Ephemeroptera</w:t>
            </w:r>
          </w:p>
        </w:tc>
        <w:tc>
          <w:tcPr>
            <w:tcW w:w="1939" w:type="dxa"/>
            <w:noWrap/>
            <w:hideMark/>
          </w:tcPr>
          <w:p w14:paraId="03257C0A" w14:textId="77777777" w:rsidR="003B4447" w:rsidRPr="005B0DAD" w:rsidRDefault="003B4447" w:rsidP="007F5C9C">
            <w:r w:rsidRPr="005B0DAD">
              <w:t>Caenidae</w:t>
            </w:r>
          </w:p>
        </w:tc>
        <w:tc>
          <w:tcPr>
            <w:tcW w:w="4454" w:type="dxa"/>
            <w:noWrap/>
            <w:hideMark/>
          </w:tcPr>
          <w:p w14:paraId="50144D1F" w14:textId="77777777" w:rsidR="003B4447" w:rsidRPr="00A636DD" w:rsidRDefault="003B4447" w:rsidP="007F5C9C">
            <w:pPr>
              <w:rPr>
                <w:i/>
              </w:rPr>
            </w:pPr>
            <w:r w:rsidRPr="00A636DD">
              <w:rPr>
                <w:i/>
              </w:rPr>
              <w:t>Caenis horaria</w:t>
            </w:r>
          </w:p>
        </w:tc>
      </w:tr>
      <w:tr w:rsidR="003B4447" w:rsidRPr="005B0DAD" w14:paraId="65AD7504" w14:textId="77777777" w:rsidTr="007F5C9C">
        <w:trPr>
          <w:trHeight w:val="320"/>
        </w:trPr>
        <w:tc>
          <w:tcPr>
            <w:tcW w:w="556" w:type="dxa"/>
            <w:noWrap/>
            <w:hideMark/>
          </w:tcPr>
          <w:p w14:paraId="57A5366A" w14:textId="77777777" w:rsidR="003B4447" w:rsidRPr="005B0DAD" w:rsidRDefault="003B4447" w:rsidP="007F5C9C">
            <w:r w:rsidRPr="005B0DAD">
              <w:t>430</w:t>
            </w:r>
          </w:p>
        </w:tc>
        <w:tc>
          <w:tcPr>
            <w:tcW w:w="2065" w:type="dxa"/>
            <w:noWrap/>
            <w:hideMark/>
          </w:tcPr>
          <w:p w14:paraId="7825655C" w14:textId="77777777" w:rsidR="003B4447" w:rsidRPr="005B0DAD" w:rsidRDefault="003B4447" w:rsidP="007F5C9C">
            <w:r w:rsidRPr="005B0DAD">
              <w:t>Ephemeroptera</w:t>
            </w:r>
          </w:p>
        </w:tc>
        <w:tc>
          <w:tcPr>
            <w:tcW w:w="1939" w:type="dxa"/>
            <w:noWrap/>
            <w:hideMark/>
          </w:tcPr>
          <w:p w14:paraId="4DAE66FE" w14:textId="77777777" w:rsidR="003B4447" w:rsidRPr="005B0DAD" w:rsidRDefault="003B4447" w:rsidP="007F5C9C">
            <w:r w:rsidRPr="005B0DAD">
              <w:t>Ephemeridae</w:t>
            </w:r>
          </w:p>
        </w:tc>
        <w:tc>
          <w:tcPr>
            <w:tcW w:w="4454" w:type="dxa"/>
            <w:noWrap/>
            <w:hideMark/>
          </w:tcPr>
          <w:p w14:paraId="36B1FFC2" w14:textId="77777777" w:rsidR="003B4447" w:rsidRPr="00A636DD" w:rsidRDefault="003B4447" w:rsidP="007F5C9C">
            <w:pPr>
              <w:rPr>
                <w:i/>
              </w:rPr>
            </w:pPr>
            <w:r w:rsidRPr="00A636DD">
              <w:rPr>
                <w:i/>
              </w:rPr>
              <w:t>Ephemera vulgata</w:t>
            </w:r>
          </w:p>
        </w:tc>
      </w:tr>
      <w:tr w:rsidR="003B4447" w:rsidRPr="005B0DAD" w14:paraId="2A2162D5" w14:textId="77777777" w:rsidTr="007F5C9C">
        <w:trPr>
          <w:trHeight w:val="320"/>
        </w:trPr>
        <w:tc>
          <w:tcPr>
            <w:tcW w:w="556" w:type="dxa"/>
            <w:noWrap/>
            <w:hideMark/>
          </w:tcPr>
          <w:p w14:paraId="4A6EF57E" w14:textId="77777777" w:rsidR="003B4447" w:rsidRPr="005B0DAD" w:rsidRDefault="003B4447" w:rsidP="007F5C9C">
            <w:r w:rsidRPr="005B0DAD">
              <w:t>431</w:t>
            </w:r>
          </w:p>
        </w:tc>
        <w:tc>
          <w:tcPr>
            <w:tcW w:w="2065" w:type="dxa"/>
            <w:noWrap/>
            <w:hideMark/>
          </w:tcPr>
          <w:p w14:paraId="1DCCB0DA" w14:textId="77777777" w:rsidR="003B4447" w:rsidRPr="005B0DAD" w:rsidRDefault="003B4447" w:rsidP="007F5C9C">
            <w:r w:rsidRPr="005B0DAD">
              <w:t>Ephemeroptera</w:t>
            </w:r>
          </w:p>
        </w:tc>
        <w:tc>
          <w:tcPr>
            <w:tcW w:w="1939" w:type="dxa"/>
            <w:noWrap/>
            <w:hideMark/>
          </w:tcPr>
          <w:p w14:paraId="50A95903" w14:textId="77777777" w:rsidR="003B4447" w:rsidRPr="005B0DAD" w:rsidRDefault="003B4447" w:rsidP="007F5C9C">
            <w:r w:rsidRPr="005B0DAD">
              <w:t>Heptageniidae</w:t>
            </w:r>
          </w:p>
        </w:tc>
        <w:tc>
          <w:tcPr>
            <w:tcW w:w="4454" w:type="dxa"/>
            <w:noWrap/>
            <w:hideMark/>
          </w:tcPr>
          <w:p w14:paraId="0BC89C50" w14:textId="77777777" w:rsidR="003B4447" w:rsidRPr="00A636DD" w:rsidRDefault="003B4447" w:rsidP="007F5C9C">
            <w:pPr>
              <w:rPr>
                <w:i/>
              </w:rPr>
            </w:pPr>
            <w:r w:rsidRPr="00A636DD">
              <w:rPr>
                <w:i/>
              </w:rPr>
              <w:t>Heptagenia sulphurea</w:t>
            </w:r>
          </w:p>
        </w:tc>
      </w:tr>
      <w:tr w:rsidR="003B4447" w:rsidRPr="005B0DAD" w14:paraId="0F8DECE8" w14:textId="77777777" w:rsidTr="007F5C9C">
        <w:trPr>
          <w:trHeight w:val="320"/>
        </w:trPr>
        <w:tc>
          <w:tcPr>
            <w:tcW w:w="556" w:type="dxa"/>
            <w:noWrap/>
            <w:hideMark/>
          </w:tcPr>
          <w:p w14:paraId="5DD960F1" w14:textId="77777777" w:rsidR="003B4447" w:rsidRPr="005B0DAD" w:rsidRDefault="003B4447" w:rsidP="007F5C9C">
            <w:r w:rsidRPr="005B0DAD">
              <w:t>432</w:t>
            </w:r>
          </w:p>
        </w:tc>
        <w:tc>
          <w:tcPr>
            <w:tcW w:w="2065" w:type="dxa"/>
            <w:noWrap/>
            <w:hideMark/>
          </w:tcPr>
          <w:p w14:paraId="7768D60A" w14:textId="77777777" w:rsidR="003B4447" w:rsidRPr="005B0DAD" w:rsidRDefault="003B4447" w:rsidP="007F5C9C">
            <w:r w:rsidRPr="005B0DAD">
              <w:t>Ephemeroptera</w:t>
            </w:r>
          </w:p>
        </w:tc>
        <w:tc>
          <w:tcPr>
            <w:tcW w:w="1939" w:type="dxa"/>
            <w:noWrap/>
            <w:hideMark/>
          </w:tcPr>
          <w:p w14:paraId="0BE82B55" w14:textId="77777777" w:rsidR="003B4447" w:rsidRPr="005B0DAD" w:rsidRDefault="003B4447" w:rsidP="007F5C9C">
            <w:r w:rsidRPr="005B0DAD">
              <w:t>Siphlonuridae</w:t>
            </w:r>
          </w:p>
        </w:tc>
        <w:tc>
          <w:tcPr>
            <w:tcW w:w="4454" w:type="dxa"/>
            <w:noWrap/>
            <w:hideMark/>
          </w:tcPr>
          <w:p w14:paraId="64D30C5B" w14:textId="77777777" w:rsidR="003B4447" w:rsidRPr="00A636DD" w:rsidRDefault="003B4447" w:rsidP="007F5C9C">
            <w:pPr>
              <w:rPr>
                <w:i/>
              </w:rPr>
            </w:pPr>
            <w:r w:rsidRPr="00A636DD">
              <w:rPr>
                <w:i/>
              </w:rPr>
              <w:t>Siphlonurus alternatus</w:t>
            </w:r>
          </w:p>
        </w:tc>
      </w:tr>
      <w:tr w:rsidR="003B4447" w:rsidRPr="005B0DAD" w14:paraId="43F2721B" w14:textId="77777777" w:rsidTr="007F5C9C">
        <w:trPr>
          <w:trHeight w:val="320"/>
        </w:trPr>
        <w:tc>
          <w:tcPr>
            <w:tcW w:w="556" w:type="dxa"/>
            <w:noWrap/>
            <w:hideMark/>
          </w:tcPr>
          <w:p w14:paraId="52C63EB2" w14:textId="77777777" w:rsidR="003B4447" w:rsidRPr="005B0DAD" w:rsidRDefault="003B4447" w:rsidP="007F5C9C">
            <w:r w:rsidRPr="005B0DAD">
              <w:t>433</w:t>
            </w:r>
          </w:p>
        </w:tc>
        <w:tc>
          <w:tcPr>
            <w:tcW w:w="2065" w:type="dxa"/>
            <w:noWrap/>
            <w:hideMark/>
          </w:tcPr>
          <w:p w14:paraId="1A601845" w14:textId="77777777" w:rsidR="003B4447" w:rsidRPr="005B0DAD" w:rsidRDefault="003B4447" w:rsidP="007F5C9C">
            <w:r w:rsidRPr="005B0DAD">
              <w:t>Hemiptera</w:t>
            </w:r>
          </w:p>
        </w:tc>
        <w:tc>
          <w:tcPr>
            <w:tcW w:w="1939" w:type="dxa"/>
            <w:noWrap/>
            <w:hideMark/>
          </w:tcPr>
          <w:p w14:paraId="738FCE3A" w14:textId="77777777" w:rsidR="003B4447" w:rsidRPr="005B0DAD" w:rsidRDefault="003B4447" w:rsidP="007F5C9C">
            <w:r w:rsidRPr="005B0DAD">
              <w:t>Aphididae</w:t>
            </w:r>
          </w:p>
        </w:tc>
        <w:tc>
          <w:tcPr>
            <w:tcW w:w="4454" w:type="dxa"/>
            <w:noWrap/>
            <w:hideMark/>
          </w:tcPr>
          <w:p w14:paraId="6EE78BFE" w14:textId="77777777" w:rsidR="003B4447" w:rsidRPr="00A636DD" w:rsidRDefault="003B4447" w:rsidP="007F5C9C">
            <w:pPr>
              <w:rPr>
                <w:i/>
              </w:rPr>
            </w:pPr>
            <w:r w:rsidRPr="00A636DD">
              <w:rPr>
                <w:i/>
              </w:rPr>
              <w:t>Anoecia</w:t>
            </w:r>
          </w:p>
        </w:tc>
      </w:tr>
      <w:tr w:rsidR="003B4447" w:rsidRPr="005B0DAD" w14:paraId="0F3EC4FF" w14:textId="77777777" w:rsidTr="007F5C9C">
        <w:trPr>
          <w:trHeight w:val="320"/>
        </w:trPr>
        <w:tc>
          <w:tcPr>
            <w:tcW w:w="556" w:type="dxa"/>
            <w:noWrap/>
            <w:hideMark/>
          </w:tcPr>
          <w:p w14:paraId="47103FC3" w14:textId="77777777" w:rsidR="003B4447" w:rsidRPr="005B0DAD" w:rsidRDefault="003B4447" w:rsidP="007F5C9C">
            <w:r w:rsidRPr="005B0DAD">
              <w:t>434</w:t>
            </w:r>
          </w:p>
        </w:tc>
        <w:tc>
          <w:tcPr>
            <w:tcW w:w="2065" w:type="dxa"/>
            <w:noWrap/>
            <w:hideMark/>
          </w:tcPr>
          <w:p w14:paraId="556B0065" w14:textId="77777777" w:rsidR="003B4447" w:rsidRPr="005B0DAD" w:rsidRDefault="003B4447" w:rsidP="007F5C9C">
            <w:r w:rsidRPr="005B0DAD">
              <w:t>Hemiptera</w:t>
            </w:r>
          </w:p>
        </w:tc>
        <w:tc>
          <w:tcPr>
            <w:tcW w:w="1939" w:type="dxa"/>
            <w:noWrap/>
            <w:hideMark/>
          </w:tcPr>
          <w:p w14:paraId="04FAF365" w14:textId="77777777" w:rsidR="003B4447" w:rsidRPr="005B0DAD" w:rsidRDefault="003B4447" w:rsidP="007F5C9C">
            <w:r w:rsidRPr="005B0DAD">
              <w:t>Aphididae</w:t>
            </w:r>
          </w:p>
        </w:tc>
        <w:tc>
          <w:tcPr>
            <w:tcW w:w="4454" w:type="dxa"/>
            <w:noWrap/>
            <w:hideMark/>
          </w:tcPr>
          <w:p w14:paraId="2A580EDC" w14:textId="77777777" w:rsidR="003B4447" w:rsidRPr="00A636DD" w:rsidRDefault="003B4447" w:rsidP="007F5C9C">
            <w:pPr>
              <w:rPr>
                <w:i/>
              </w:rPr>
            </w:pPr>
            <w:r w:rsidRPr="00A636DD">
              <w:rPr>
                <w:i/>
              </w:rPr>
              <w:t>Aphis craccae</w:t>
            </w:r>
          </w:p>
        </w:tc>
      </w:tr>
      <w:tr w:rsidR="003B4447" w:rsidRPr="005B0DAD" w14:paraId="6B42DDD5" w14:textId="77777777" w:rsidTr="007F5C9C">
        <w:trPr>
          <w:trHeight w:val="320"/>
        </w:trPr>
        <w:tc>
          <w:tcPr>
            <w:tcW w:w="556" w:type="dxa"/>
            <w:noWrap/>
            <w:hideMark/>
          </w:tcPr>
          <w:p w14:paraId="76183184" w14:textId="77777777" w:rsidR="003B4447" w:rsidRPr="005B0DAD" w:rsidRDefault="003B4447" w:rsidP="007F5C9C">
            <w:r w:rsidRPr="005B0DAD">
              <w:t>435</w:t>
            </w:r>
          </w:p>
        </w:tc>
        <w:tc>
          <w:tcPr>
            <w:tcW w:w="2065" w:type="dxa"/>
            <w:noWrap/>
            <w:hideMark/>
          </w:tcPr>
          <w:p w14:paraId="19308EB7" w14:textId="77777777" w:rsidR="003B4447" w:rsidRPr="005B0DAD" w:rsidRDefault="003B4447" w:rsidP="007F5C9C">
            <w:r w:rsidRPr="005B0DAD">
              <w:t>Hemiptera</w:t>
            </w:r>
          </w:p>
        </w:tc>
        <w:tc>
          <w:tcPr>
            <w:tcW w:w="1939" w:type="dxa"/>
            <w:noWrap/>
            <w:hideMark/>
          </w:tcPr>
          <w:p w14:paraId="76DFBC66" w14:textId="77777777" w:rsidR="003B4447" w:rsidRPr="005B0DAD" w:rsidRDefault="003B4447" w:rsidP="007F5C9C">
            <w:r w:rsidRPr="005B0DAD">
              <w:t>Aphididae</w:t>
            </w:r>
          </w:p>
        </w:tc>
        <w:tc>
          <w:tcPr>
            <w:tcW w:w="4454" w:type="dxa"/>
            <w:noWrap/>
            <w:hideMark/>
          </w:tcPr>
          <w:p w14:paraId="004B7E8F" w14:textId="77777777" w:rsidR="003B4447" w:rsidRPr="00A636DD" w:rsidRDefault="003B4447" w:rsidP="007F5C9C">
            <w:pPr>
              <w:rPr>
                <w:i/>
              </w:rPr>
            </w:pPr>
            <w:r w:rsidRPr="00A636DD">
              <w:rPr>
                <w:i/>
              </w:rPr>
              <w:t>Aphis farinosa</w:t>
            </w:r>
          </w:p>
        </w:tc>
      </w:tr>
      <w:tr w:rsidR="003B4447" w:rsidRPr="005B0DAD" w14:paraId="79B75DB6" w14:textId="77777777" w:rsidTr="007F5C9C">
        <w:trPr>
          <w:trHeight w:val="320"/>
        </w:trPr>
        <w:tc>
          <w:tcPr>
            <w:tcW w:w="556" w:type="dxa"/>
            <w:noWrap/>
            <w:hideMark/>
          </w:tcPr>
          <w:p w14:paraId="7F4522D2" w14:textId="77777777" w:rsidR="003B4447" w:rsidRPr="005B0DAD" w:rsidRDefault="003B4447" w:rsidP="007F5C9C">
            <w:r w:rsidRPr="005B0DAD">
              <w:t>436</w:t>
            </w:r>
          </w:p>
        </w:tc>
        <w:tc>
          <w:tcPr>
            <w:tcW w:w="2065" w:type="dxa"/>
            <w:noWrap/>
            <w:hideMark/>
          </w:tcPr>
          <w:p w14:paraId="1A55D6D7" w14:textId="77777777" w:rsidR="003B4447" w:rsidRPr="005B0DAD" w:rsidRDefault="003B4447" w:rsidP="007F5C9C">
            <w:r w:rsidRPr="005B0DAD">
              <w:t>Hemiptera</w:t>
            </w:r>
          </w:p>
        </w:tc>
        <w:tc>
          <w:tcPr>
            <w:tcW w:w="1939" w:type="dxa"/>
            <w:noWrap/>
            <w:hideMark/>
          </w:tcPr>
          <w:p w14:paraId="6A1FB604" w14:textId="77777777" w:rsidR="003B4447" w:rsidRPr="005B0DAD" w:rsidRDefault="003B4447" w:rsidP="007F5C9C">
            <w:r w:rsidRPr="005B0DAD">
              <w:t>Aphididae</w:t>
            </w:r>
          </w:p>
        </w:tc>
        <w:tc>
          <w:tcPr>
            <w:tcW w:w="4454" w:type="dxa"/>
            <w:noWrap/>
            <w:hideMark/>
          </w:tcPr>
          <w:p w14:paraId="5D96B555" w14:textId="77777777" w:rsidR="003B4447" w:rsidRPr="00A636DD" w:rsidRDefault="003B4447" w:rsidP="007F5C9C">
            <w:pPr>
              <w:rPr>
                <w:i/>
              </w:rPr>
            </w:pPr>
            <w:r w:rsidRPr="00A636DD">
              <w:rPr>
                <w:i/>
              </w:rPr>
              <w:t>Aphis sp.</w:t>
            </w:r>
          </w:p>
        </w:tc>
      </w:tr>
      <w:tr w:rsidR="003B4447" w:rsidRPr="005B0DAD" w14:paraId="2E20D345" w14:textId="77777777" w:rsidTr="007F5C9C">
        <w:trPr>
          <w:trHeight w:val="320"/>
        </w:trPr>
        <w:tc>
          <w:tcPr>
            <w:tcW w:w="556" w:type="dxa"/>
            <w:noWrap/>
            <w:hideMark/>
          </w:tcPr>
          <w:p w14:paraId="0A92F52C" w14:textId="77777777" w:rsidR="003B4447" w:rsidRPr="005B0DAD" w:rsidRDefault="003B4447" w:rsidP="007F5C9C">
            <w:r w:rsidRPr="005B0DAD">
              <w:t>437</w:t>
            </w:r>
          </w:p>
        </w:tc>
        <w:tc>
          <w:tcPr>
            <w:tcW w:w="2065" w:type="dxa"/>
            <w:noWrap/>
            <w:hideMark/>
          </w:tcPr>
          <w:p w14:paraId="42D45BBF" w14:textId="77777777" w:rsidR="003B4447" w:rsidRPr="005B0DAD" w:rsidRDefault="003B4447" w:rsidP="007F5C9C">
            <w:r w:rsidRPr="005B0DAD">
              <w:t>Hemiptera</w:t>
            </w:r>
          </w:p>
        </w:tc>
        <w:tc>
          <w:tcPr>
            <w:tcW w:w="1939" w:type="dxa"/>
            <w:noWrap/>
            <w:hideMark/>
          </w:tcPr>
          <w:p w14:paraId="67D08228" w14:textId="77777777" w:rsidR="003B4447" w:rsidRPr="005B0DAD" w:rsidRDefault="003B4447" w:rsidP="007F5C9C">
            <w:r w:rsidRPr="005B0DAD">
              <w:t>Aphididae</w:t>
            </w:r>
          </w:p>
        </w:tc>
        <w:tc>
          <w:tcPr>
            <w:tcW w:w="4454" w:type="dxa"/>
            <w:noWrap/>
            <w:hideMark/>
          </w:tcPr>
          <w:p w14:paraId="451E1538" w14:textId="77777777" w:rsidR="003B4447" w:rsidRPr="00A636DD" w:rsidRDefault="003B4447" w:rsidP="007F5C9C">
            <w:pPr>
              <w:rPr>
                <w:i/>
              </w:rPr>
            </w:pPr>
            <w:r w:rsidRPr="00A636DD">
              <w:rPr>
                <w:i/>
              </w:rPr>
              <w:t>Cinara piceicola</w:t>
            </w:r>
          </w:p>
        </w:tc>
      </w:tr>
      <w:tr w:rsidR="003B4447" w:rsidRPr="005B0DAD" w14:paraId="5F1F8964" w14:textId="77777777" w:rsidTr="007F5C9C">
        <w:trPr>
          <w:trHeight w:val="320"/>
        </w:trPr>
        <w:tc>
          <w:tcPr>
            <w:tcW w:w="556" w:type="dxa"/>
            <w:noWrap/>
            <w:hideMark/>
          </w:tcPr>
          <w:p w14:paraId="3C55D44F" w14:textId="77777777" w:rsidR="003B4447" w:rsidRPr="005B0DAD" w:rsidRDefault="003B4447" w:rsidP="007F5C9C">
            <w:r w:rsidRPr="005B0DAD">
              <w:t>438</w:t>
            </w:r>
          </w:p>
        </w:tc>
        <w:tc>
          <w:tcPr>
            <w:tcW w:w="2065" w:type="dxa"/>
            <w:noWrap/>
            <w:hideMark/>
          </w:tcPr>
          <w:p w14:paraId="43BEB729" w14:textId="77777777" w:rsidR="003B4447" w:rsidRPr="005B0DAD" w:rsidRDefault="003B4447" w:rsidP="007F5C9C">
            <w:r w:rsidRPr="005B0DAD">
              <w:t>Hemiptera</w:t>
            </w:r>
          </w:p>
        </w:tc>
        <w:tc>
          <w:tcPr>
            <w:tcW w:w="1939" w:type="dxa"/>
            <w:noWrap/>
            <w:hideMark/>
          </w:tcPr>
          <w:p w14:paraId="06857F48" w14:textId="77777777" w:rsidR="003B4447" w:rsidRPr="005B0DAD" w:rsidRDefault="003B4447" w:rsidP="007F5C9C">
            <w:r w:rsidRPr="005B0DAD">
              <w:t>Aphididae</w:t>
            </w:r>
          </w:p>
        </w:tc>
        <w:tc>
          <w:tcPr>
            <w:tcW w:w="4454" w:type="dxa"/>
            <w:noWrap/>
            <w:hideMark/>
          </w:tcPr>
          <w:p w14:paraId="4A70A966" w14:textId="77777777" w:rsidR="003B4447" w:rsidRPr="00A636DD" w:rsidRDefault="003B4447" w:rsidP="007F5C9C">
            <w:pPr>
              <w:rPr>
                <w:i/>
              </w:rPr>
            </w:pPr>
            <w:r w:rsidRPr="00A636DD">
              <w:rPr>
                <w:i/>
              </w:rPr>
              <w:t>Cinara pilosa</w:t>
            </w:r>
          </w:p>
        </w:tc>
      </w:tr>
      <w:tr w:rsidR="003B4447" w:rsidRPr="005B0DAD" w14:paraId="3FFC2A23" w14:textId="77777777" w:rsidTr="007F5C9C">
        <w:trPr>
          <w:trHeight w:val="320"/>
        </w:trPr>
        <w:tc>
          <w:tcPr>
            <w:tcW w:w="556" w:type="dxa"/>
            <w:noWrap/>
            <w:hideMark/>
          </w:tcPr>
          <w:p w14:paraId="57E6AB47" w14:textId="77777777" w:rsidR="003B4447" w:rsidRPr="005B0DAD" w:rsidRDefault="003B4447" w:rsidP="007F5C9C">
            <w:r w:rsidRPr="005B0DAD">
              <w:t>439</w:t>
            </w:r>
          </w:p>
        </w:tc>
        <w:tc>
          <w:tcPr>
            <w:tcW w:w="2065" w:type="dxa"/>
            <w:noWrap/>
            <w:hideMark/>
          </w:tcPr>
          <w:p w14:paraId="4745967D" w14:textId="77777777" w:rsidR="003B4447" w:rsidRPr="005B0DAD" w:rsidRDefault="003B4447" w:rsidP="007F5C9C">
            <w:r w:rsidRPr="005B0DAD">
              <w:t>Hemiptera</w:t>
            </w:r>
          </w:p>
        </w:tc>
        <w:tc>
          <w:tcPr>
            <w:tcW w:w="1939" w:type="dxa"/>
            <w:noWrap/>
            <w:hideMark/>
          </w:tcPr>
          <w:p w14:paraId="53AB0F21" w14:textId="77777777" w:rsidR="003B4447" w:rsidRPr="005B0DAD" w:rsidRDefault="003B4447" w:rsidP="007F5C9C">
            <w:r w:rsidRPr="005B0DAD">
              <w:t>Aphididae</w:t>
            </w:r>
          </w:p>
        </w:tc>
        <w:tc>
          <w:tcPr>
            <w:tcW w:w="4454" w:type="dxa"/>
            <w:noWrap/>
            <w:hideMark/>
          </w:tcPr>
          <w:p w14:paraId="64703708" w14:textId="77777777" w:rsidR="003B4447" w:rsidRPr="00A636DD" w:rsidRDefault="003B4447" w:rsidP="007F5C9C">
            <w:pPr>
              <w:rPr>
                <w:i/>
              </w:rPr>
            </w:pPr>
            <w:r w:rsidRPr="00A636DD">
              <w:rPr>
                <w:i/>
              </w:rPr>
              <w:t>Cinara pini</w:t>
            </w:r>
          </w:p>
        </w:tc>
      </w:tr>
      <w:tr w:rsidR="003B4447" w:rsidRPr="005B0DAD" w14:paraId="418B5AE3" w14:textId="77777777" w:rsidTr="007F5C9C">
        <w:trPr>
          <w:trHeight w:val="320"/>
        </w:trPr>
        <w:tc>
          <w:tcPr>
            <w:tcW w:w="556" w:type="dxa"/>
            <w:noWrap/>
            <w:hideMark/>
          </w:tcPr>
          <w:p w14:paraId="47E960B3" w14:textId="77777777" w:rsidR="003B4447" w:rsidRPr="005B0DAD" w:rsidRDefault="003B4447" w:rsidP="007F5C9C">
            <w:r w:rsidRPr="005B0DAD">
              <w:t>440</w:t>
            </w:r>
          </w:p>
        </w:tc>
        <w:tc>
          <w:tcPr>
            <w:tcW w:w="2065" w:type="dxa"/>
            <w:noWrap/>
            <w:hideMark/>
          </w:tcPr>
          <w:p w14:paraId="5F2F80A7" w14:textId="77777777" w:rsidR="003B4447" w:rsidRPr="005B0DAD" w:rsidRDefault="003B4447" w:rsidP="007F5C9C">
            <w:r w:rsidRPr="005B0DAD">
              <w:t>Hemiptera</w:t>
            </w:r>
          </w:p>
        </w:tc>
        <w:tc>
          <w:tcPr>
            <w:tcW w:w="1939" w:type="dxa"/>
            <w:noWrap/>
            <w:hideMark/>
          </w:tcPr>
          <w:p w14:paraId="3C676767" w14:textId="77777777" w:rsidR="003B4447" w:rsidRPr="005B0DAD" w:rsidRDefault="003B4447" w:rsidP="007F5C9C">
            <w:r w:rsidRPr="005B0DAD">
              <w:t>Aphididae</w:t>
            </w:r>
          </w:p>
        </w:tc>
        <w:tc>
          <w:tcPr>
            <w:tcW w:w="4454" w:type="dxa"/>
            <w:noWrap/>
            <w:hideMark/>
          </w:tcPr>
          <w:p w14:paraId="65F6A100" w14:textId="77777777" w:rsidR="003B4447" w:rsidRPr="00A636DD" w:rsidRDefault="003B4447" w:rsidP="007F5C9C">
            <w:pPr>
              <w:rPr>
                <w:i/>
              </w:rPr>
            </w:pPr>
            <w:r w:rsidRPr="00A636DD">
              <w:rPr>
                <w:i/>
              </w:rPr>
              <w:t>Cinara sp. 3328</w:t>
            </w:r>
          </w:p>
        </w:tc>
      </w:tr>
      <w:tr w:rsidR="003B4447" w:rsidRPr="005B0DAD" w14:paraId="41DB1ABD" w14:textId="77777777" w:rsidTr="007F5C9C">
        <w:trPr>
          <w:trHeight w:val="320"/>
        </w:trPr>
        <w:tc>
          <w:tcPr>
            <w:tcW w:w="556" w:type="dxa"/>
            <w:noWrap/>
            <w:hideMark/>
          </w:tcPr>
          <w:p w14:paraId="1A2A80CC" w14:textId="77777777" w:rsidR="003B4447" w:rsidRPr="005B0DAD" w:rsidRDefault="003B4447" w:rsidP="007F5C9C">
            <w:r w:rsidRPr="005B0DAD">
              <w:t>441</w:t>
            </w:r>
          </w:p>
        </w:tc>
        <w:tc>
          <w:tcPr>
            <w:tcW w:w="2065" w:type="dxa"/>
            <w:noWrap/>
            <w:hideMark/>
          </w:tcPr>
          <w:p w14:paraId="6B9BCCC7" w14:textId="77777777" w:rsidR="003B4447" w:rsidRPr="005B0DAD" w:rsidRDefault="003B4447" w:rsidP="007F5C9C">
            <w:r w:rsidRPr="005B0DAD">
              <w:t>Hemiptera</w:t>
            </w:r>
          </w:p>
        </w:tc>
        <w:tc>
          <w:tcPr>
            <w:tcW w:w="1939" w:type="dxa"/>
            <w:noWrap/>
            <w:hideMark/>
          </w:tcPr>
          <w:p w14:paraId="530BD0BF" w14:textId="77777777" w:rsidR="003B4447" w:rsidRPr="005B0DAD" w:rsidRDefault="003B4447" w:rsidP="007F5C9C">
            <w:r w:rsidRPr="005B0DAD">
              <w:t>Aphididae</w:t>
            </w:r>
          </w:p>
        </w:tc>
        <w:tc>
          <w:tcPr>
            <w:tcW w:w="4454" w:type="dxa"/>
            <w:noWrap/>
            <w:hideMark/>
          </w:tcPr>
          <w:p w14:paraId="0754234E" w14:textId="77777777" w:rsidR="003B4447" w:rsidRPr="00A636DD" w:rsidRDefault="003B4447" w:rsidP="007F5C9C">
            <w:pPr>
              <w:rPr>
                <w:i/>
              </w:rPr>
            </w:pPr>
            <w:r w:rsidRPr="00A636DD">
              <w:rPr>
                <w:i/>
              </w:rPr>
              <w:t>Euceraphis betulae</w:t>
            </w:r>
          </w:p>
        </w:tc>
      </w:tr>
      <w:tr w:rsidR="003B4447" w:rsidRPr="005B0DAD" w14:paraId="7DE12487" w14:textId="77777777" w:rsidTr="007F5C9C">
        <w:trPr>
          <w:trHeight w:val="320"/>
        </w:trPr>
        <w:tc>
          <w:tcPr>
            <w:tcW w:w="556" w:type="dxa"/>
            <w:noWrap/>
            <w:hideMark/>
          </w:tcPr>
          <w:p w14:paraId="0D9D8F5E" w14:textId="77777777" w:rsidR="003B4447" w:rsidRPr="005B0DAD" w:rsidRDefault="003B4447" w:rsidP="007F5C9C">
            <w:r w:rsidRPr="005B0DAD">
              <w:t>442</w:t>
            </w:r>
          </w:p>
        </w:tc>
        <w:tc>
          <w:tcPr>
            <w:tcW w:w="2065" w:type="dxa"/>
            <w:noWrap/>
            <w:hideMark/>
          </w:tcPr>
          <w:p w14:paraId="7091C04B" w14:textId="77777777" w:rsidR="003B4447" w:rsidRPr="005B0DAD" w:rsidRDefault="003B4447" w:rsidP="007F5C9C">
            <w:r w:rsidRPr="005B0DAD">
              <w:t>Hemiptera</w:t>
            </w:r>
          </w:p>
        </w:tc>
        <w:tc>
          <w:tcPr>
            <w:tcW w:w="1939" w:type="dxa"/>
            <w:noWrap/>
            <w:hideMark/>
          </w:tcPr>
          <w:p w14:paraId="228AF176" w14:textId="77777777" w:rsidR="003B4447" w:rsidRPr="005B0DAD" w:rsidRDefault="003B4447" w:rsidP="007F5C9C">
            <w:r w:rsidRPr="005B0DAD">
              <w:t>Aphididae</w:t>
            </w:r>
          </w:p>
        </w:tc>
        <w:tc>
          <w:tcPr>
            <w:tcW w:w="4454" w:type="dxa"/>
            <w:noWrap/>
            <w:hideMark/>
          </w:tcPr>
          <w:p w14:paraId="475E0B37" w14:textId="77777777" w:rsidR="003B4447" w:rsidRPr="00A636DD" w:rsidRDefault="003B4447" w:rsidP="007F5C9C">
            <w:pPr>
              <w:rPr>
                <w:i/>
              </w:rPr>
            </w:pPr>
            <w:r w:rsidRPr="00A636DD">
              <w:rPr>
                <w:i/>
              </w:rPr>
              <w:t>Euceraphis punctipennis</w:t>
            </w:r>
          </w:p>
        </w:tc>
      </w:tr>
      <w:tr w:rsidR="003B4447" w:rsidRPr="005B0DAD" w14:paraId="4CA27180" w14:textId="77777777" w:rsidTr="007F5C9C">
        <w:trPr>
          <w:trHeight w:val="320"/>
        </w:trPr>
        <w:tc>
          <w:tcPr>
            <w:tcW w:w="556" w:type="dxa"/>
            <w:noWrap/>
            <w:hideMark/>
          </w:tcPr>
          <w:p w14:paraId="4143504B" w14:textId="77777777" w:rsidR="003B4447" w:rsidRPr="005B0DAD" w:rsidRDefault="003B4447" w:rsidP="007F5C9C">
            <w:r w:rsidRPr="005B0DAD">
              <w:t>443</w:t>
            </w:r>
          </w:p>
        </w:tc>
        <w:tc>
          <w:tcPr>
            <w:tcW w:w="2065" w:type="dxa"/>
            <w:noWrap/>
            <w:hideMark/>
          </w:tcPr>
          <w:p w14:paraId="4E6C33D3" w14:textId="77777777" w:rsidR="003B4447" w:rsidRPr="005B0DAD" w:rsidRDefault="003B4447" w:rsidP="007F5C9C">
            <w:r w:rsidRPr="005B0DAD">
              <w:t>Hemiptera</w:t>
            </w:r>
          </w:p>
        </w:tc>
        <w:tc>
          <w:tcPr>
            <w:tcW w:w="1939" w:type="dxa"/>
            <w:noWrap/>
            <w:hideMark/>
          </w:tcPr>
          <w:p w14:paraId="280CF2AE" w14:textId="77777777" w:rsidR="003B4447" w:rsidRPr="005B0DAD" w:rsidRDefault="003B4447" w:rsidP="007F5C9C">
            <w:r w:rsidRPr="005B0DAD">
              <w:t>Aphididae</w:t>
            </w:r>
          </w:p>
        </w:tc>
        <w:tc>
          <w:tcPr>
            <w:tcW w:w="4454" w:type="dxa"/>
            <w:noWrap/>
            <w:hideMark/>
          </w:tcPr>
          <w:p w14:paraId="13C6CC90" w14:textId="77777777" w:rsidR="003B4447" w:rsidRPr="00A636DD" w:rsidRDefault="003B4447" w:rsidP="007F5C9C">
            <w:pPr>
              <w:rPr>
                <w:i/>
              </w:rPr>
            </w:pPr>
            <w:r w:rsidRPr="00A636DD">
              <w:rPr>
                <w:i/>
              </w:rPr>
              <w:t>Hyalopterus pruni</w:t>
            </w:r>
          </w:p>
        </w:tc>
      </w:tr>
      <w:tr w:rsidR="003B4447" w:rsidRPr="005B0DAD" w14:paraId="6F6082E3" w14:textId="77777777" w:rsidTr="007F5C9C">
        <w:trPr>
          <w:trHeight w:val="320"/>
        </w:trPr>
        <w:tc>
          <w:tcPr>
            <w:tcW w:w="556" w:type="dxa"/>
            <w:noWrap/>
            <w:hideMark/>
          </w:tcPr>
          <w:p w14:paraId="0EE91664" w14:textId="77777777" w:rsidR="003B4447" w:rsidRPr="005B0DAD" w:rsidRDefault="003B4447" w:rsidP="007F5C9C">
            <w:r w:rsidRPr="005B0DAD">
              <w:t>444</w:t>
            </w:r>
          </w:p>
        </w:tc>
        <w:tc>
          <w:tcPr>
            <w:tcW w:w="2065" w:type="dxa"/>
            <w:noWrap/>
            <w:hideMark/>
          </w:tcPr>
          <w:p w14:paraId="1F0CBA78" w14:textId="77777777" w:rsidR="003B4447" w:rsidRPr="005B0DAD" w:rsidRDefault="003B4447" w:rsidP="007F5C9C">
            <w:r w:rsidRPr="005B0DAD">
              <w:t>Hemiptera</w:t>
            </w:r>
          </w:p>
        </w:tc>
        <w:tc>
          <w:tcPr>
            <w:tcW w:w="1939" w:type="dxa"/>
            <w:noWrap/>
            <w:hideMark/>
          </w:tcPr>
          <w:p w14:paraId="465A53A7" w14:textId="77777777" w:rsidR="003B4447" w:rsidRPr="005B0DAD" w:rsidRDefault="003B4447" w:rsidP="007F5C9C">
            <w:r w:rsidRPr="005B0DAD">
              <w:t>Aphididae</w:t>
            </w:r>
          </w:p>
        </w:tc>
        <w:tc>
          <w:tcPr>
            <w:tcW w:w="4454" w:type="dxa"/>
            <w:noWrap/>
            <w:hideMark/>
          </w:tcPr>
          <w:p w14:paraId="12480124" w14:textId="77777777" w:rsidR="003B4447" w:rsidRPr="00A636DD" w:rsidRDefault="003B4447" w:rsidP="007F5C9C">
            <w:pPr>
              <w:rPr>
                <w:i/>
              </w:rPr>
            </w:pPr>
            <w:r w:rsidRPr="00A636DD">
              <w:rPr>
                <w:i/>
              </w:rPr>
              <w:t>Pachypappa rosettei</w:t>
            </w:r>
          </w:p>
        </w:tc>
      </w:tr>
      <w:tr w:rsidR="003B4447" w:rsidRPr="005B0DAD" w14:paraId="1B9B96D1" w14:textId="77777777" w:rsidTr="007F5C9C">
        <w:trPr>
          <w:trHeight w:val="320"/>
        </w:trPr>
        <w:tc>
          <w:tcPr>
            <w:tcW w:w="556" w:type="dxa"/>
            <w:noWrap/>
            <w:hideMark/>
          </w:tcPr>
          <w:p w14:paraId="648A433C" w14:textId="77777777" w:rsidR="003B4447" w:rsidRPr="005B0DAD" w:rsidRDefault="003B4447" w:rsidP="007F5C9C">
            <w:r w:rsidRPr="005B0DAD">
              <w:t>445</w:t>
            </w:r>
          </w:p>
        </w:tc>
        <w:tc>
          <w:tcPr>
            <w:tcW w:w="2065" w:type="dxa"/>
            <w:noWrap/>
            <w:hideMark/>
          </w:tcPr>
          <w:p w14:paraId="27424FE8" w14:textId="77777777" w:rsidR="003B4447" w:rsidRPr="005B0DAD" w:rsidRDefault="003B4447" w:rsidP="007F5C9C">
            <w:r w:rsidRPr="005B0DAD">
              <w:t>Hemiptera</w:t>
            </w:r>
          </w:p>
        </w:tc>
        <w:tc>
          <w:tcPr>
            <w:tcW w:w="1939" w:type="dxa"/>
            <w:noWrap/>
            <w:hideMark/>
          </w:tcPr>
          <w:p w14:paraId="36003B78" w14:textId="77777777" w:rsidR="003B4447" w:rsidRPr="005B0DAD" w:rsidRDefault="003B4447" w:rsidP="007F5C9C">
            <w:r w:rsidRPr="005B0DAD">
              <w:t>Aphididae</w:t>
            </w:r>
          </w:p>
        </w:tc>
        <w:tc>
          <w:tcPr>
            <w:tcW w:w="4454" w:type="dxa"/>
            <w:noWrap/>
            <w:hideMark/>
          </w:tcPr>
          <w:p w14:paraId="41F6294F" w14:textId="77777777" w:rsidR="003B4447" w:rsidRPr="00A636DD" w:rsidRDefault="003B4447" w:rsidP="007F5C9C">
            <w:pPr>
              <w:rPr>
                <w:i/>
              </w:rPr>
            </w:pPr>
            <w:r w:rsidRPr="00A636DD">
              <w:rPr>
                <w:i/>
              </w:rPr>
              <w:t>Schizolachnus pineti</w:t>
            </w:r>
          </w:p>
        </w:tc>
      </w:tr>
      <w:tr w:rsidR="003B4447" w:rsidRPr="005B0DAD" w14:paraId="2AD00F0B" w14:textId="77777777" w:rsidTr="007F5C9C">
        <w:trPr>
          <w:trHeight w:val="320"/>
        </w:trPr>
        <w:tc>
          <w:tcPr>
            <w:tcW w:w="556" w:type="dxa"/>
            <w:noWrap/>
            <w:hideMark/>
          </w:tcPr>
          <w:p w14:paraId="3AF57E9B" w14:textId="77777777" w:rsidR="003B4447" w:rsidRPr="005B0DAD" w:rsidRDefault="003B4447" w:rsidP="007F5C9C">
            <w:r w:rsidRPr="005B0DAD">
              <w:t>446</w:t>
            </w:r>
          </w:p>
        </w:tc>
        <w:tc>
          <w:tcPr>
            <w:tcW w:w="2065" w:type="dxa"/>
            <w:noWrap/>
            <w:hideMark/>
          </w:tcPr>
          <w:p w14:paraId="7706E05D" w14:textId="77777777" w:rsidR="003B4447" w:rsidRPr="005B0DAD" w:rsidRDefault="003B4447" w:rsidP="007F5C9C">
            <w:r w:rsidRPr="005B0DAD">
              <w:t>Hemiptera</w:t>
            </w:r>
          </w:p>
        </w:tc>
        <w:tc>
          <w:tcPr>
            <w:tcW w:w="1939" w:type="dxa"/>
            <w:noWrap/>
            <w:hideMark/>
          </w:tcPr>
          <w:p w14:paraId="5DDA4ABE" w14:textId="77777777" w:rsidR="003B4447" w:rsidRPr="005B0DAD" w:rsidRDefault="003B4447" w:rsidP="007F5C9C">
            <w:r w:rsidRPr="005B0DAD">
              <w:t>Aphididae</w:t>
            </w:r>
          </w:p>
        </w:tc>
        <w:tc>
          <w:tcPr>
            <w:tcW w:w="4454" w:type="dxa"/>
            <w:noWrap/>
            <w:hideMark/>
          </w:tcPr>
          <w:p w14:paraId="1A7237B6" w14:textId="77777777" w:rsidR="003B4447" w:rsidRPr="00A636DD" w:rsidRDefault="003B4447" w:rsidP="007F5C9C">
            <w:pPr>
              <w:rPr>
                <w:i/>
              </w:rPr>
            </w:pPr>
            <w:r w:rsidRPr="00A636DD">
              <w:rPr>
                <w:i/>
              </w:rPr>
              <w:t>Schizolachnus sp.</w:t>
            </w:r>
          </w:p>
        </w:tc>
      </w:tr>
      <w:tr w:rsidR="003B4447" w:rsidRPr="005B0DAD" w14:paraId="63D62791" w14:textId="77777777" w:rsidTr="007F5C9C">
        <w:trPr>
          <w:trHeight w:val="320"/>
        </w:trPr>
        <w:tc>
          <w:tcPr>
            <w:tcW w:w="556" w:type="dxa"/>
            <w:noWrap/>
            <w:hideMark/>
          </w:tcPr>
          <w:p w14:paraId="0ADDEF3E" w14:textId="77777777" w:rsidR="003B4447" w:rsidRPr="005B0DAD" w:rsidRDefault="003B4447" w:rsidP="007F5C9C">
            <w:r w:rsidRPr="005B0DAD">
              <w:t>447</w:t>
            </w:r>
          </w:p>
        </w:tc>
        <w:tc>
          <w:tcPr>
            <w:tcW w:w="2065" w:type="dxa"/>
            <w:noWrap/>
            <w:hideMark/>
          </w:tcPr>
          <w:p w14:paraId="7F2FD39E" w14:textId="77777777" w:rsidR="003B4447" w:rsidRPr="005B0DAD" w:rsidRDefault="003B4447" w:rsidP="007F5C9C">
            <w:r w:rsidRPr="005B0DAD">
              <w:t>Hemiptera</w:t>
            </w:r>
          </w:p>
        </w:tc>
        <w:tc>
          <w:tcPr>
            <w:tcW w:w="1939" w:type="dxa"/>
            <w:noWrap/>
            <w:hideMark/>
          </w:tcPr>
          <w:p w14:paraId="68D65A25" w14:textId="77777777" w:rsidR="003B4447" w:rsidRPr="005B0DAD" w:rsidRDefault="003B4447" w:rsidP="007F5C9C">
            <w:r w:rsidRPr="005B0DAD">
              <w:t>Cicadellidae</w:t>
            </w:r>
          </w:p>
        </w:tc>
        <w:tc>
          <w:tcPr>
            <w:tcW w:w="4454" w:type="dxa"/>
            <w:noWrap/>
            <w:hideMark/>
          </w:tcPr>
          <w:p w14:paraId="024D2020" w14:textId="77777777" w:rsidR="003B4447" w:rsidRPr="00A636DD" w:rsidRDefault="003B4447" w:rsidP="007F5C9C">
            <w:pPr>
              <w:rPr>
                <w:i/>
              </w:rPr>
            </w:pPr>
            <w:r w:rsidRPr="00A636DD">
              <w:rPr>
                <w:i/>
              </w:rPr>
              <w:t>Fagocyba douglasi</w:t>
            </w:r>
          </w:p>
        </w:tc>
      </w:tr>
      <w:tr w:rsidR="003B4447" w:rsidRPr="005B0DAD" w14:paraId="30C18EC1" w14:textId="77777777" w:rsidTr="007F5C9C">
        <w:trPr>
          <w:trHeight w:val="320"/>
        </w:trPr>
        <w:tc>
          <w:tcPr>
            <w:tcW w:w="556" w:type="dxa"/>
            <w:noWrap/>
            <w:hideMark/>
          </w:tcPr>
          <w:p w14:paraId="29B8CB82" w14:textId="77777777" w:rsidR="003B4447" w:rsidRPr="005B0DAD" w:rsidRDefault="003B4447" w:rsidP="007F5C9C">
            <w:r w:rsidRPr="005B0DAD">
              <w:t>448</w:t>
            </w:r>
          </w:p>
        </w:tc>
        <w:tc>
          <w:tcPr>
            <w:tcW w:w="2065" w:type="dxa"/>
            <w:noWrap/>
            <w:hideMark/>
          </w:tcPr>
          <w:p w14:paraId="3163FEF0" w14:textId="77777777" w:rsidR="003B4447" w:rsidRPr="005B0DAD" w:rsidRDefault="003B4447" w:rsidP="007F5C9C">
            <w:r w:rsidRPr="005B0DAD">
              <w:t>Hemiptera</w:t>
            </w:r>
          </w:p>
        </w:tc>
        <w:tc>
          <w:tcPr>
            <w:tcW w:w="1939" w:type="dxa"/>
            <w:noWrap/>
            <w:hideMark/>
          </w:tcPr>
          <w:p w14:paraId="64380651" w14:textId="77777777" w:rsidR="003B4447" w:rsidRPr="005B0DAD" w:rsidRDefault="003B4447" w:rsidP="007F5C9C">
            <w:r w:rsidRPr="005B0DAD">
              <w:t>Corixidae</w:t>
            </w:r>
          </w:p>
        </w:tc>
        <w:tc>
          <w:tcPr>
            <w:tcW w:w="4454" w:type="dxa"/>
            <w:noWrap/>
            <w:hideMark/>
          </w:tcPr>
          <w:p w14:paraId="5457360E" w14:textId="77777777" w:rsidR="003B4447" w:rsidRPr="00A636DD" w:rsidRDefault="003B4447" w:rsidP="007F5C9C">
            <w:pPr>
              <w:rPr>
                <w:i/>
              </w:rPr>
            </w:pPr>
            <w:r w:rsidRPr="00A636DD">
              <w:rPr>
                <w:i/>
              </w:rPr>
              <w:t>Sigara falleni</w:t>
            </w:r>
          </w:p>
        </w:tc>
      </w:tr>
      <w:tr w:rsidR="003B4447" w:rsidRPr="005B0DAD" w14:paraId="217D9821" w14:textId="77777777" w:rsidTr="007F5C9C">
        <w:trPr>
          <w:trHeight w:val="320"/>
        </w:trPr>
        <w:tc>
          <w:tcPr>
            <w:tcW w:w="556" w:type="dxa"/>
            <w:noWrap/>
            <w:hideMark/>
          </w:tcPr>
          <w:p w14:paraId="0C8E4986" w14:textId="77777777" w:rsidR="003B4447" w:rsidRPr="005B0DAD" w:rsidRDefault="003B4447" w:rsidP="007F5C9C">
            <w:r w:rsidRPr="005B0DAD">
              <w:t>449</w:t>
            </w:r>
          </w:p>
        </w:tc>
        <w:tc>
          <w:tcPr>
            <w:tcW w:w="2065" w:type="dxa"/>
            <w:noWrap/>
            <w:hideMark/>
          </w:tcPr>
          <w:p w14:paraId="49A75120" w14:textId="77777777" w:rsidR="003B4447" w:rsidRPr="005B0DAD" w:rsidRDefault="003B4447" w:rsidP="007F5C9C">
            <w:r w:rsidRPr="005B0DAD">
              <w:t>Hemiptera</w:t>
            </w:r>
          </w:p>
        </w:tc>
        <w:tc>
          <w:tcPr>
            <w:tcW w:w="1939" w:type="dxa"/>
            <w:noWrap/>
            <w:hideMark/>
          </w:tcPr>
          <w:p w14:paraId="32E0225A" w14:textId="77777777" w:rsidR="003B4447" w:rsidRPr="005B0DAD" w:rsidRDefault="003B4447" w:rsidP="007F5C9C">
            <w:r w:rsidRPr="005B0DAD">
              <w:t>Corixidae</w:t>
            </w:r>
          </w:p>
        </w:tc>
        <w:tc>
          <w:tcPr>
            <w:tcW w:w="4454" w:type="dxa"/>
            <w:noWrap/>
            <w:hideMark/>
          </w:tcPr>
          <w:p w14:paraId="5B92957C" w14:textId="77777777" w:rsidR="003B4447" w:rsidRPr="00A636DD" w:rsidRDefault="003B4447" w:rsidP="007F5C9C">
            <w:pPr>
              <w:rPr>
                <w:i/>
              </w:rPr>
            </w:pPr>
            <w:r w:rsidRPr="00A636DD">
              <w:rPr>
                <w:i/>
              </w:rPr>
              <w:t>Sigara fossarum</w:t>
            </w:r>
          </w:p>
        </w:tc>
      </w:tr>
      <w:tr w:rsidR="003B4447" w:rsidRPr="005B0DAD" w14:paraId="1F7FAC41" w14:textId="77777777" w:rsidTr="007F5C9C">
        <w:trPr>
          <w:trHeight w:val="320"/>
        </w:trPr>
        <w:tc>
          <w:tcPr>
            <w:tcW w:w="556" w:type="dxa"/>
            <w:noWrap/>
            <w:hideMark/>
          </w:tcPr>
          <w:p w14:paraId="6A41FAE9" w14:textId="77777777" w:rsidR="003B4447" w:rsidRPr="005B0DAD" w:rsidRDefault="003B4447" w:rsidP="007F5C9C">
            <w:r w:rsidRPr="005B0DAD">
              <w:lastRenderedPageBreak/>
              <w:t>450</w:t>
            </w:r>
          </w:p>
        </w:tc>
        <w:tc>
          <w:tcPr>
            <w:tcW w:w="2065" w:type="dxa"/>
            <w:noWrap/>
            <w:hideMark/>
          </w:tcPr>
          <w:p w14:paraId="00439D15" w14:textId="77777777" w:rsidR="003B4447" w:rsidRPr="005B0DAD" w:rsidRDefault="003B4447" w:rsidP="007F5C9C">
            <w:r w:rsidRPr="005B0DAD">
              <w:t>Hemiptera</w:t>
            </w:r>
          </w:p>
        </w:tc>
        <w:tc>
          <w:tcPr>
            <w:tcW w:w="1939" w:type="dxa"/>
            <w:noWrap/>
            <w:hideMark/>
          </w:tcPr>
          <w:p w14:paraId="3CEDD957" w14:textId="77777777" w:rsidR="003B4447" w:rsidRPr="005B0DAD" w:rsidRDefault="003B4447" w:rsidP="007F5C9C">
            <w:r w:rsidRPr="005B0DAD">
              <w:t>Hemiptera</w:t>
            </w:r>
          </w:p>
        </w:tc>
        <w:tc>
          <w:tcPr>
            <w:tcW w:w="4454" w:type="dxa"/>
            <w:noWrap/>
            <w:hideMark/>
          </w:tcPr>
          <w:p w14:paraId="0BB7A69E" w14:textId="77777777" w:rsidR="003B4447" w:rsidRPr="00A636DD" w:rsidRDefault="003B4447" w:rsidP="007F5C9C">
            <w:pPr>
              <w:rPr>
                <w:i/>
              </w:rPr>
            </w:pPr>
            <w:r w:rsidRPr="00A636DD">
              <w:rPr>
                <w:i/>
              </w:rPr>
              <w:t>Hemiptera sp.</w:t>
            </w:r>
          </w:p>
        </w:tc>
      </w:tr>
      <w:tr w:rsidR="003B4447" w:rsidRPr="005B0DAD" w14:paraId="7DCF086F" w14:textId="77777777" w:rsidTr="007F5C9C">
        <w:trPr>
          <w:trHeight w:val="320"/>
        </w:trPr>
        <w:tc>
          <w:tcPr>
            <w:tcW w:w="556" w:type="dxa"/>
            <w:noWrap/>
            <w:hideMark/>
          </w:tcPr>
          <w:p w14:paraId="7FFFFD92" w14:textId="77777777" w:rsidR="003B4447" w:rsidRPr="005B0DAD" w:rsidRDefault="003B4447" w:rsidP="007F5C9C">
            <w:r w:rsidRPr="005B0DAD">
              <w:t>451</w:t>
            </w:r>
          </w:p>
        </w:tc>
        <w:tc>
          <w:tcPr>
            <w:tcW w:w="2065" w:type="dxa"/>
            <w:noWrap/>
            <w:hideMark/>
          </w:tcPr>
          <w:p w14:paraId="1AAFC094" w14:textId="77777777" w:rsidR="003B4447" w:rsidRPr="005B0DAD" w:rsidRDefault="003B4447" w:rsidP="007F5C9C">
            <w:r w:rsidRPr="005B0DAD">
              <w:t>Hemiptera</w:t>
            </w:r>
          </w:p>
        </w:tc>
        <w:tc>
          <w:tcPr>
            <w:tcW w:w="1939" w:type="dxa"/>
            <w:noWrap/>
            <w:hideMark/>
          </w:tcPr>
          <w:p w14:paraId="637BAF07" w14:textId="77777777" w:rsidR="003B4447" w:rsidRPr="005B0DAD" w:rsidRDefault="003B4447" w:rsidP="007F5C9C">
            <w:r w:rsidRPr="005B0DAD">
              <w:t>Miridae</w:t>
            </w:r>
          </w:p>
        </w:tc>
        <w:tc>
          <w:tcPr>
            <w:tcW w:w="4454" w:type="dxa"/>
            <w:noWrap/>
            <w:hideMark/>
          </w:tcPr>
          <w:p w14:paraId="1AF68167" w14:textId="77777777" w:rsidR="003B4447" w:rsidRPr="00A636DD" w:rsidRDefault="003B4447" w:rsidP="007F5C9C">
            <w:pPr>
              <w:rPr>
                <w:i/>
              </w:rPr>
            </w:pPr>
            <w:r w:rsidRPr="00A636DD">
              <w:rPr>
                <w:i/>
              </w:rPr>
              <w:t>Lygus borealis</w:t>
            </w:r>
          </w:p>
        </w:tc>
      </w:tr>
      <w:tr w:rsidR="003B4447" w:rsidRPr="005B0DAD" w14:paraId="2A209316" w14:textId="77777777" w:rsidTr="007F5C9C">
        <w:trPr>
          <w:trHeight w:val="320"/>
        </w:trPr>
        <w:tc>
          <w:tcPr>
            <w:tcW w:w="556" w:type="dxa"/>
            <w:noWrap/>
            <w:hideMark/>
          </w:tcPr>
          <w:p w14:paraId="0A837720" w14:textId="77777777" w:rsidR="003B4447" w:rsidRPr="005B0DAD" w:rsidRDefault="003B4447" w:rsidP="007F5C9C">
            <w:r w:rsidRPr="005B0DAD">
              <w:t>452</w:t>
            </w:r>
          </w:p>
        </w:tc>
        <w:tc>
          <w:tcPr>
            <w:tcW w:w="2065" w:type="dxa"/>
            <w:noWrap/>
            <w:hideMark/>
          </w:tcPr>
          <w:p w14:paraId="707DB035" w14:textId="77777777" w:rsidR="003B4447" w:rsidRPr="005B0DAD" w:rsidRDefault="003B4447" w:rsidP="007F5C9C">
            <w:r w:rsidRPr="005B0DAD">
              <w:t>Hemiptera</w:t>
            </w:r>
          </w:p>
        </w:tc>
        <w:tc>
          <w:tcPr>
            <w:tcW w:w="1939" w:type="dxa"/>
            <w:noWrap/>
            <w:hideMark/>
          </w:tcPr>
          <w:p w14:paraId="20DDDA31" w14:textId="77777777" w:rsidR="003B4447" w:rsidRPr="005B0DAD" w:rsidRDefault="003B4447" w:rsidP="007F5C9C">
            <w:r w:rsidRPr="005B0DAD">
              <w:t>Miridae</w:t>
            </w:r>
          </w:p>
        </w:tc>
        <w:tc>
          <w:tcPr>
            <w:tcW w:w="4454" w:type="dxa"/>
            <w:noWrap/>
            <w:hideMark/>
          </w:tcPr>
          <w:p w14:paraId="7A0843DE" w14:textId="77777777" w:rsidR="003B4447" w:rsidRPr="00A636DD" w:rsidRDefault="003B4447" w:rsidP="007F5C9C">
            <w:pPr>
              <w:rPr>
                <w:i/>
              </w:rPr>
            </w:pPr>
            <w:r w:rsidRPr="00A636DD">
              <w:rPr>
                <w:i/>
              </w:rPr>
              <w:t>Lygus pratensis</w:t>
            </w:r>
          </w:p>
        </w:tc>
      </w:tr>
      <w:tr w:rsidR="003B4447" w:rsidRPr="005B0DAD" w14:paraId="0EB17083" w14:textId="77777777" w:rsidTr="007F5C9C">
        <w:trPr>
          <w:trHeight w:val="320"/>
        </w:trPr>
        <w:tc>
          <w:tcPr>
            <w:tcW w:w="556" w:type="dxa"/>
            <w:noWrap/>
            <w:hideMark/>
          </w:tcPr>
          <w:p w14:paraId="3EB77B26" w14:textId="77777777" w:rsidR="003B4447" w:rsidRPr="005B0DAD" w:rsidRDefault="003B4447" w:rsidP="007F5C9C">
            <w:r w:rsidRPr="005B0DAD">
              <w:t>453</w:t>
            </w:r>
          </w:p>
        </w:tc>
        <w:tc>
          <w:tcPr>
            <w:tcW w:w="2065" w:type="dxa"/>
            <w:noWrap/>
            <w:hideMark/>
          </w:tcPr>
          <w:p w14:paraId="1FFC3793" w14:textId="77777777" w:rsidR="003B4447" w:rsidRPr="005B0DAD" w:rsidRDefault="003B4447" w:rsidP="007F5C9C">
            <w:r w:rsidRPr="005B0DAD">
              <w:t>Hemiptera</w:t>
            </w:r>
          </w:p>
        </w:tc>
        <w:tc>
          <w:tcPr>
            <w:tcW w:w="1939" w:type="dxa"/>
            <w:noWrap/>
            <w:hideMark/>
          </w:tcPr>
          <w:p w14:paraId="29ECC2EB" w14:textId="77777777" w:rsidR="003B4447" w:rsidRPr="005B0DAD" w:rsidRDefault="003B4447" w:rsidP="007F5C9C">
            <w:r w:rsidRPr="005B0DAD">
              <w:t>Miridae</w:t>
            </w:r>
          </w:p>
        </w:tc>
        <w:tc>
          <w:tcPr>
            <w:tcW w:w="4454" w:type="dxa"/>
            <w:noWrap/>
            <w:hideMark/>
          </w:tcPr>
          <w:p w14:paraId="7AFE73E7" w14:textId="77777777" w:rsidR="003B4447" w:rsidRPr="00A636DD" w:rsidRDefault="003B4447" w:rsidP="007F5C9C">
            <w:pPr>
              <w:rPr>
                <w:i/>
              </w:rPr>
            </w:pPr>
            <w:r w:rsidRPr="00A636DD">
              <w:rPr>
                <w:i/>
              </w:rPr>
              <w:t>Miris striatus</w:t>
            </w:r>
          </w:p>
        </w:tc>
      </w:tr>
      <w:tr w:rsidR="003B4447" w:rsidRPr="005B0DAD" w14:paraId="5B43E7DA" w14:textId="77777777" w:rsidTr="007F5C9C">
        <w:trPr>
          <w:trHeight w:val="320"/>
        </w:trPr>
        <w:tc>
          <w:tcPr>
            <w:tcW w:w="556" w:type="dxa"/>
            <w:noWrap/>
            <w:hideMark/>
          </w:tcPr>
          <w:p w14:paraId="4836145A" w14:textId="77777777" w:rsidR="003B4447" w:rsidRPr="005B0DAD" w:rsidRDefault="003B4447" w:rsidP="007F5C9C">
            <w:r w:rsidRPr="005B0DAD">
              <w:t>454</w:t>
            </w:r>
          </w:p>
        </w:tc>
        <w:tc>
          <w:tcPr>
            <w:tcW w:w="2065" w:type="dxa"/>
            <w:noWrap/>
            <w:hideMark/>
          </w:tcPr>
          <w:p w14:paraId="5DB79477" w14:textId="77777777" w:rsidR="003B4447" w:rsidRPr="005B0DAD" w:rsidRDefault="003B4447" w:rsidP="007F5C9C">
            <w:r w:rsidRPr="005B0DAD">
              <w:t>Hemiptera</w:t>
            </w:r>
          </w:p>
        </w:tc>
        <w:tc>
          <w:tcPr>
            <w:tcW w:w="1939" w:type="dxa"/>
            <w:noWrap/>
            <w:hideMark/>
          </w:tcPr>
          <w:p w14:paraId="66C775EA" w14:textId="77777777" w:rsidR="003B4447" w:rsidRPr="005B0DAD" w:rsidRDefault="003B4447" w:rsidP="007F5C9C">
            <w:r w:rsidRPr="005B0DAD">
              <w:t>Miridae</w:t>
            </w:r>
          </w:p>
        </w:tc>
        <w:tc>
          <w:tcPr>
            <w:tcW w:w="4454" w:type="dxa"/>
            <w:noWrap/>
            <w:hideMark/>
          </w:tcPr>
          <w:p w14:paraId="0D03864D" w14:textId="77777777" w:rsidR="003B4447" w:rsidRPr="00A636DD" w:rsidRDefault="003B4447" w:rsidP="007F5C9C">
            <w:pPr>
              <w:rPr>
                <w:i/>
              </w:rPr>
            </w:pPr>
            <w:r w:rsidRPr="00A636DD">
              <w:rPr>
                <w:i/>
              </w:rPr>
              <w:t>Neolygus contaminatus</w:t>
            </w:r>
          </w:p>
        </w:tc>
      </w:tr>
      <w:tr w:rsidR="003B4447" w:rsidRPr="005B0DAD" w14:paraId="6422D6F5" w14:textId="77777777" w:rsidTr="007F5C9C">
        <w:trPr>
          <w:trHeight w:val="320"/>
        </w:trPr>
        <w:tc>
          <w:tcPr>
            <w:tcW w:w="556" w:type="dxa"/>
            <w:noWrap/>
            <w:hideMark/>
          </w:tcPr>
          <w:p w14:paraId="572272A8" w14:textId="77777777" w:rsidR="003B4447" w:rsidRPr="005B0DAD" w:rsidRDefault="003B4447" w:rsidP="007F5C9C">
            <w:r w:rsidRPr="005B0DAD">
              <w:t>455</w:t>
            </w:r>
          </w:p>
        </w:tc>
        <w:tc>
          <w:tcPr>
            <w:tcW w:w="2065" w:type="dxa"/>
            <w:noWrap/>
            <w:hideMark/>
          </w:tcPr>
          <w:p w14:paraId="5F95766A" w14:textId="77777777" w:rsidR="003B4447" w:rsidRPr="005B0DAD" w:rsidRDefault="003B4447" w:rsidP="007F5C9C">
            <w:r w:rsidRPr="005B0DAD">
              <w:t>Hemiptera</w:t>
            </w:r>
          </w:p>
        </w:tc>
        <w:tc>
          <w:tcPr>
            <w:tcW w:w="1939" w:type="dxa"/>
            <w:noWrap/>
            <w:hideMark/>
          </w:tcPr>
          <w:p w14:paraId="03ECA31E" w14:textId="77777777" w:rsidR="003B4447" w:rsidRPr="005B0DAD" w:rsidRDefault="003B4447" w:rsidP="007F5C9C">
            <w:r w:rsidRPr="005B0DAD">
              <w:t>Miridae</w:t>
            </w:r>
          </w:p>
        </w:tc>
        <w:tc>
          <w:tcPr>
            <w:tcW w:w="4454" w:type="dxa"/>
            <w:noWrap/>
            <w:hideMark/>
          </w:tcPr>
          <w:p w14:paraId="283A6AE0" w14:textId="77777777" w:rsidR="003B4447" w:rsidRPr="00A636DD" w:rsidRDefault="003B4447" w:rsidP="007F5C9C">
            <w:pPr>
              <w:rPr>
                <w:i/>
              </w:rPr>
            </w:pPr>
            <w:r w:rsidRPr="00A636DD">
              <w:rPr>
                <w:i/>
              </w:rPr>
              <w:t>Phylus melanocephalus</w:t>
            </w:r>
          </w:p>
        </w:tc>
      </w:tr>
      <w:tr w:rsidR="003B4447" w:rsidRPr="005B0DAD" w14:paraId="6BA455B5" w14:textId="77777777" w:rsidTr="007F5C9C">
        <w:trPr>
          <w:trHeight w:val="320"/>
        </w:trPr>
        <w:tc>
          <w:tcPr>
            <w:tcW w:w="556" w:type="dxa"/>
            <w:noWrap/>
            <w:hideMark/>
          </w:tcPr>
          <w:p w14:paraId="279D6F10" w14:textId="77777777" w:rsidR="003B4447" w:rsidRPr="005B0DAD" w:rsidRDefault="003B4447" w:rsidP="007F5C9C">
            <w:r w:rsidRPr="005B0DAD">
              <w:t>456</w:t>
            </w:r>
          </w:p>
        </w:tc>
        <w:tc>
          <w:tcPr>
            <w:tcW w:w="2065" w:type="dxa"/>
            <w:noWrap/>
            <w:hideMark/>
          </w:tcPr>
          <w:p w14:paraId="5DBA8E87" w14:textId="77777777" w:rsidR="003B4447" w:rsidRPr="005B0DAD" w:rsidRDefault="003B4447" w:rsidP="007F5C9C">
            <w:r w:rsidRPr="005B0DAD">
              <w:t>Hemiptera</w:t>
            </w:r>
          </w:p>
        </w:tc>
        <w:tc>
          <w:tcPr>
            <w:tcW w:w="1939" w:type="dxa"/>
            <w:noWrap/>
            <w:hideMark/>
          </w:tcPr>
          <w:p w14:paraId="58FAC974" w14:textId="77777777" w:rsidR="003B4447" w:rsidRPr="005B0DAD" w:rsidRDefault="003B4447" w:rsidP="007F5C9C">
            <w:r w:rsidRPr="005B0DAD">
              <w:t>Psyllidae</w:t>
            </w:r>
          </w:p>
        </w:tc>
        <w:tc>
          <w:tcPr>
            <w:tcW w:w="4454" w:type="dxa"/>
            <w:noWrap/>
            <w:hideMark/>
          </w:tcPr>
          <w:p w14:paraId="280F3D03" w14:textId="77777777" w:rsidR="003B4447" w:rsidRPr="00A636DD" w:rsidRDefault="003B4447" w:rsidP="007F5C9C">
            <w:pPr>
              <w:rPr>
                <w:i/>
              </w:rPr>
            </w:pPr>
            <w:r w:rsidRPr="00A636DD">
              <w:rPr>
                <w:i/>
              </w:rPr>
              <w:t>Cacopsylla melanoneura</w:t>
            </w:r>
          </w:p>
        </w:tc>
      </w:tr>
      <w:tr w:rsidR="003B4447" w:rsidRPr="005B0DAD" w14:paraId="45378892" w14:textId="77777777" w:rsidTr="007F5C9C">
        <w:trPr>
          <w:trHeight w:val="320"/>
        </w:trPr>
        <w:tc>
          <w:tcPr>
            <w:tcW w:w="556" w:type="dxa"/>
            <w:noWrap/>
            <w:hideMark/>
          </w:tcPr>
          <w:p w14:paraId="1A78F4BF" w14:textId="77777777" w:rsidR="003B4447" w:rsidRPr="005B0DAD" w:rsidRDefault="003B4447" w:rsidP="007F5C9C">
            <w:r w:rsidRPr="005B0DAD">
              <w:t>457</w:t>
            </w:r>
          </w:p>
        </w:tc>
        <w:tc>
          <w:tcPr>
            <w:tcW w:w="2065" w:type="dxa"/>
            <w:noWrap/>
            <w:hideMark/>
          </w:tcPr>
          <w:p w14:paraId="2D51FDC2" w14:textId="77777777" w:rsidR="003B4447" w:rsidRPr="005B0DAD" w:rsidRDefault="003B4447" w:rsidP="007F5C9C">
            <w:r w:rsidRPr="005B0DAD">
              <w:t>Hemiptera</w:t>
            </w:r>
          </w:p>
        </w:tc>
        <w:tc>
          <w:tcPr>
            <w:tcW w:w="1939" w:type="dxa"/>
            <w:noWrap/>
            <w:hideMark/>
          </w:tcPr>
          <w:p w14:paraId="3D80C20F" w14:textId="77777777" w:rsidR="003B4447" w:rsidRPr="005B0DAD" w:rsidRDefault="003B4447" w:rsidP="007F5C9C">
            <w:r w:rsidRPr="005B0DAD">
              <w:t>Psyllidae</w:t>
            </w:r>
          </w:p>
        </w:tc>
        <w:tc>
          <w:tcPr>
            <w:tcW w:w="4454" w:type="dxa"/>
            <w:noWrap/>
            <w:hideMark/>
          </w:tcPr>
          <w:p w14:paraId="0FA19756" w14:textId="77777777" w:rsidR="003B4447" w:rsidRPr="00A636DD" w:rsidRDefault="003B4447" w:rsidP="007F5C9C">
            <w:pPr>
              <w:rPr>
                <w:i/>
              </w:rPr>
            </w:pPr>
            <w:r w:rsidRPr="00A636DD">
              <w:rPr>
                <w:i/>
              </w:rPr>
              <w:t>Psyllidae sp.</w:t>
            </w:r>
          </w:p>
        </w:tc>
      </w:tr>
      <w:tr w:rsidR="003B4447" w:rsidRPr="005B0DAD" w14:paraId="4AA8C677" w14:textId="77777777" w:rsidTr="007F5C9C">
        <w:trPr>
          <w:trHeight w:val="320"/>
        </w:trPr>
        <w:tc>
          <w:tcPr>
            <w:tcW w:w="556" w:type="dxa"/>
            <w:noWrap/>
            <w:hideMark/>
          </w:tcPr>
          <w:p w14:paraId="7E7F2A11" w14:textId="77777777" w:rsidR="003B4447" w:rsidRPr="005B0DAD" w:rsidRDefault="003B4447" w:rsidP="007F5C9C">
            <w:r w:rsidRPr="005B0DAD">
              <w:t>458</w:t>
            </w:r>
          </w:p>
        </w:tc>
        <w:tc>
          <w:tcPr>
            <w:tcW w:w="2065" w:type="dxa"/>
            <w:noWrap/>
            <w:hideMark/>
          </w:tcPr>
          <w:p w14:paraId="6F7DD6FE" w14:textId="77777777" w:rsidR="003B4447" w:rsidRPr="005B0DAD" w:rsidRDefault="003B4447" w:rsidP="007F5C9C">
            <w:r w:rsidRPr="005B0DAD">
              <w:t>Hymenoptera</w:t>
            </w:r>
          </w:p>
        </w:tc>
        <w:tc>
          <w:tcPr>
            <w:tcW w:w="1939" w:type="dxa"/>
            <w:noWrap/>
            <w:hideMark/>
          </w:tcPr>
          <w:p w14:paraId="49ADC230" w14:textId="77777777" w:rsidR="003B4447" w:rsidRPr="005B0DAD" w:rsidRDefault="003B4447" w:rsidP="007F5C9C">
            <w:r w:rsidRPr="005B0DAD">
              <w:t>Argidae</w:t>
            </w:r>
          </w:p>
        </w:tc>
        <w:tc>
          <w:tcPr>
            <w:tcW w:w="4454" w:type="dxa"/>
            <w:noWrap/>
            <w:hideMark/>
          </w:tcPr>
          <w:p w14:paraId="29FF8547" w14:textId="77777777" w:rsidR="003B4447" w:rsidRPr="00A636DD" w:rsidRDefault="003B4447" w:rsidP="007F5C9C">
            <w:pPr>
              <w:rPr>
                <w:i/>
              </w:rPr>
            </w:pPr>
            <w:r w:rsidRPr="00A636DD">
              <w:rPr>
                <w:i/>
              </w:rPr>
              <w:t>Arge dimidiata</w:t>
            </w:r>
          </w:p>
        </w:tc>
      </w:tr>
      <w:tr w:rsidR="003B4447" w:rsidRPr="005B0DAD" w14:paraId="33F69C0D" w14:textId="77777777" w:rsidTr="007F5C9C">
        <w:trPr>
          <w:trHeight w:val="320"/>
        </w:trPr>
        <w:tc>
          <w:tcPr>
            <w:tcW w:w="556" w:type="dxa"/>
            <w:noWrap/>
            <w:hideMark/>
          </w:tcPr>
          <w:p w14:paraId="47D29C9F" w14:textId="77777777" w:rsidR="003B4447" w:rsidRPr="005B0DAD" w:rsidRDefault="003B4447" w:rsidP="007F5C9C">
            <w:r w:rsidRPr="005B0DAD">
              <w:t>459</w:t>
            </w:r>
          </w:p>
        </w:tc>
        <w:tc>
          <w:tcPr>
            <w:tcW w:w="2065" w:type="dxa"/>
            <w:noWrap/>
            <w:hideMark/>
          </w:tcPr>
          <w:p w14:paraId="75CF4DFC" w14:textId="77777777" w:rsidR="003B4447" w:rsidRPr="005B0DAD" w:rsidRDefault="003B4447" w:rsidP="007F5C9C">
            <w:r w:rsidRPr="005B0DAD">
              <w:t>Hymenoptera</w:t>
            </w:r>
          </w:p>
        </w:tc>
        <w:tc>
          <w:tcPr>
            <w:tcW w:w="1939" w:type="dxa"/>
            <w:noWrap/>
            <w:hideMark/>
          </w:tcPr>
          <w:p w14:paraId="2CEFAEAA" w14:textId="77777777" w:rsidR="003B4447" w:rsidRPr="005B0DAD" w:rsidRDefault="003B4447" w:rsidP="007F5C9C">
            <w:r w:rsidRPr="005B0DAD">
              <w:t>Braconidae</w:t>
            </w:r>
          </w:p>
        </w:tc>
        <w:tc>
          <w:tcPr>
            <w:tcW w:w="4454" w:type="dxa"/>
            <w:noWrap/>
            <w:hideMark/>
          </w:tcPr>
          <w:p w14:paraId="020C7BD0" w14:textId="77777777" w:rsidR="003B4447" w:rsidRPr="00A636DD" w:rsidRDefault="003B4447" w:rsidP="007F5C9C">
            <w:pPr>
              <w:rPr>
                <w:i/>
              </w:rPr>
            </w:pPr>
            <w:r w:rsidRPr="00A636DD">
              <w:rPr>
                <w:i/>
              </w:rPr>
              <w:t>Braconidae sp.</w:t>
            </w:r>
          </w:p>
        </w:tc>
      </w:tr>
      <w:tr w:rsidR="003B4447" w:rsidRPr="005B0DAD" w14:paraId="74EFDA17" w14:textId="77777777" w:rsidTr="007F5C9C">
        <w:trPr>
          <w:trHeight w:val="320"/>
        </w:trPr>
        <w:tc>
          <w:tcPr>
            <w:tcW w:w="556" w:type="dxa"/>
            <w:noWrap/>
            <w:hideMark/>
          </w:tcPr>
          <w:p w14:paraId="16CD6F20" w14:textId="77777777" w:rsidR="003B4447" w:rsidRPr="005B0DAD" w:rsidRDefault="003B4447" w:rsidP="007F5C9C">
            <w:r w:rsidRPr="005B0DAD">
              <w:t>460</w:t>
            </w:r>
          </w:p>
        </w:tc>
        <w:tc>
          <w:tcPr>
            <w:tcW w:w="2065" w:type="dxa"/>
            <w:noWrap/>
            <w:hideMark/>
          </w:tcPr>
          <w:p w14:paraId="622CE548" w14:textId="77777777" w:rsidR="003B4447" w:rsidRPr="005B0DAD" w:rsidRDefault="003B4447" w:rsidP="007F5C9C">
            <w:r w:rsidRPr="005B0DAD">
              <w:t>Hymenoptera</w:t>
            </w:r>
          </w:p>
        </w:tc>
        <w:tc>
          <w:tcPr>
            <w:tcW w:w="1939" w:type="dxa"/>
            <w:noWrap/>
            <w:hideMark/>
          </w:tcPr>
          <w:p w14:paraId="6F64E002" w14:textId="77777777" w:rsidR="003B4447" w:rsidRPr="005B0DAD" w:rsidRDefault="003B4447" w:rsidP="007F5C9C">
            <w:r w:rsidRPr="005B0DAD">
              <w:t>Braconidae</w:t>
            </w:r>
          </w:p>
        </w:tc>
        <w:tc>
          <w:tcPr>
            <w:tcW w:w="4454" w:type="dxa"/>
            <w:noWrap/>
            <w:hideMark/>
          </w:tcPr>
          <w:p w14:paraId="0BF2994D" w14:textId="77777777" w:rsidR="003B4447" w:rsidRPr="00A636DD" w:rsidRDefault="003B4447" w:rsidP="007F5C9C">
            <w:pPr>
              <w:rPr>
                <w:i/>
              </w:rPr>
            </w:pPr>
            <w:r w:rsidRPr="00A636DD">
              <w:rPr>
                <w:i/>
              </w:rPr>
              <w:t>Charmon sp. BF002040</w:t>
            </w:r>
          </w:p>
        </w:tc>
      </w:tr>
      <w:tr w:rsidR="003B4447" w:rsidRPr="005B0DAD" w14:paraId="53D6E5ED" w14:textId="77777777" w:rsidTr="007F5C9C">
        <w:trPr>
          <w:trHeight w:val="320"/>
        </w:trPr>
        <w:tc>
          <w:tcPr>
            <w:tcW w:w="556" w:type="dxa"/>
            <w:noWrap/>
            <w:hideMark/>
          </w:tcPr>
          <w:p w14:paraId="308E8A42" w14:textId="77777777" w:rsidR="003B4447" w:rsidRPr="005B0DAD" w:rsidRDefault="003B4447" w:rsidP="007F5C9C">
            <w:r w:rsidRPr="005B0DAD">
              <w:t>461</w:t>
            </w:r>
          </w:p>
        </w:tc>
        <w:tc>
          <w:tcPr>
            <w:tcW w:w="2065" w:type="dxa"/>
            <w:noWrap/>
            <w:hideMark/>
          </w:tcPr>
          <w:p w14:paraId="675AE103" w14:textId="77777777" w:rsidR="003B4447" w:rsidRPr="005B0DAD" w:rsidRDefault="003B4447" w:rsidP="007F5C9C">
            <w:r w:rsidRPr="005B0DAD">
              <w:t>Hymenoptera</w:t>
            </w:r>
          </w:p>
        </w:tc>
        <w:tc>
          <w:tcPr>
            <w:tcW w:w="1939" w:type="dxa"/>
            <w:noWrap/>
            <w:hideMark/>
          </w:tcPr>
          <w:p w14:paraId="24772488" w14:textId="77777777" w:rsidR="003B4447" w:rsidRPr="005B0DAD" w:rsidRDefault="003B4447" w:rsidP="007F5C9C">
            <w:r w:rsidRPr="005B0DAD">
              <w:t>Braconidae</w:t>
            </w:r>
          </w:p>
        </w:tc>
        <w:tc>
          <w:tcPr>
            <w:tcW w:w="4454" w:type="dxa"/>
            <w:noWrap/>
            <w:hideMark/>
          </w:tcPr>
          <w:p w14:paraId="09C1333A" w14:textId="77777777" w:rsidR="003B4447" w:rsidRPr="00A636DD" w:rsidRDefault="003B4447" w:rsidP="007F5C9C">
            <w:pPr>
              <w:rPr>
                <w:i/>
              </w:rPr>
            </w:pPr>
            <w:r w:rsidRPr="00A636DD">
              <w:rPr>
                <w:i/>
              </w:rPr>
              <w:t>Choeras jft30</w:t>
            </w:r>
          </w:p>
        </w:tc>
      </w:tr>
      <w:tr w:rsidR="003B4447" w:rsidRPr="005B0DAD" w14:paraId="1C0E1DCD" w14:textId="77777777" w:rsidTr="007F5C9C">
        <w:trPr>
          <w:trHeight w:val="320"/>
        </w:trPr>
        <w:tc>
          <w:tcPr>
            <w:tcW w:w="556" w:type="dxa"/>
            <w:noWrap/>
            <w:hideMark/>
          </w:tcPr>
          <w:p w14:paraId="763F953A" w14:textId="77777777" w:rsidR="003B4447" w:rsidRPr="005B0DAD" w:rsidRDefault="003B4447" w:rsidP="007F5C9C">
            <w:r w:rsidRPr="005B0DAD">
              <w:t>462</w:t>
            </w:r>
          </w:p>
        </w:tc>
        <w:tc>
          <w:tcPr>
            <w:tcW w:w="2065" w:type="dxa"/>
            <w:noWrap/>
            <w:hideMark/>
          </w:tcPr>
          <w:p w14:paraId="004CD400" w14:textId="77777777" w:rsidR="003B4447" w:rsidRPr="005B0DAD" w:rsidRDefault="003B4447" w:rsidP="007F5C9C">
            <w:r w:rsidRPr="005B0DAD">
              <w:t>Hymenoptera</w:t>
            </w:r>
          </w:p>
        </w:tc>
        <w:tc>
          <w:tcPr>
            <w:tcW w:w="1939" w:type="dxa"/>
            <w:noWrap/>
            <w:hideMark/>
          </w:tcPr>
          <w:p w14:paraId="1E6DB647" w14:textId="77777777" w:rsidR="003B4447" w:rsidRPr="005B0DAD" w:rsidRDefault="003B4447" w:rsidP="007F5C9C">
            <w:r w:rsidRPr="005B0DAD">
              <w:t>Braconidae</w:t>
            </w:r>
          </w:p>
        </w:tc>
        <w:tc>
          <w:tcPr>
            <w:tcW w:w="4454" w:type="dxa"/>
            <w:noWrap/>
            <w:hideMark/>
          </w:tcPr>
          <w:p w14:paraId="71F6970F" w14:textId="77777777" w:rsidR="003B4447" w:rsidRPr="00A636DD" w:rsidRDefault="003B4447" w:rsidP="007F5C9C">
            <w:pPr>
              <w:rPr>
                <w:i/>
              </w:rPr>
            </w:pPr>
            <w:r w:rsidRPr="00A636DD">
              <w:rPr>
                <w:i/>
              </w:rPr>
              <w:t>Praon volucre</w:t>
            </w:r>
          </w:p>
        </w:tc>
      </w:tr>
      <w:tr w:rsidR="003B4447" w:rsidRPr="005B0DAD" w14:paraId="1DE7170D" w14:textId="77777777" w:rsidTr="007F5C9C">
        <w:trPr>
          <w:trHeight w:val="320"/>
        </w:trPr>
        <w:tc>
          <w:tcPr>
            <w:tcW w:w="556" w:type="dxa"/>
            <w:noWrap/>
            <w:hideMark/>
          </w:tcPr>
          <w:p w14:paraId="649A04FB" w14:textId="77777777" w:rsidR="003B4447" w:rsidRPr="005B0DAD" w:rsidRDefault="003B4447" w:rsidP="007F5C9C">
            <w:r w:rsidRPr="005B0DAD">
              <w:t>463</w:t>
            </w:r>
          </w:p>
        </w:tc>
        <w:tc>
          <w:tcPr>
            <w:tcW w:w="2065" w:type="dxa"/>
            <w:noWrap/>
            <w:hideMark/>
          </w:tcPr>
          <w:p w14:paraId="03BE0447" w14:textId="77777777" w:rsidR="003B4447" w:rsidRPr="005B0DAD" w:rsidRDefault="003B4447" w:rsidP="007F5C9C">
            <w:r w:rsidRPr="005B0DAD">
              <w:t>Hymenoptera</w:t>
            </w:r>
          </w:p>
        </w:tc>
        <w:tc>
          <w:tcPr>
            <w:tcW w:w="1939" w:type="dxa"/>
            <w:noWrap/>
            <w:hideMark/>
          </w:tcPr>
          <w:p w14:paraId="2BB6CB45" w14:textId="77777777" w:rsidR="003B4447" w:rsidRPr="005B0DAD" w:rsidRDefault="003B4447" w:rsidP="007F5C9C">
            <w:r w:rsidRPr="005B0DAD">
              <w:t>Cimbicidae</w:t>
            </w:r>
          </w:p>
        </w:tc>
        <w:tc>
          <w:tcPr>
            <w:tcW w:w="4454" w:type="dxa"/>
            <w:noWrap/>
            <w:hideMark/>
          </w:tcPr>
          <w:p w14:paraId="1EA0E7BE" w14:textId="77777777" w:rsidR="003B4447" w:rsidRPr="00A636DD" w:rsidRDefault="003B4447" w:rsidP="007F5C9C">
            <w:pPr>
              <w:rPr>
                <w:i/>
              </w:rPr>
            </w:pPr>
            <w:r w:rsidRPr="00A636DD">
              <w:rPr>
                <w:i/>
              </w:rPr>
              <w:t>Cimbicidae sp.</w:t>
            </w:r>
          </w:p>
        </w:tc>
      </w:tr>
      <w:tr w:rsidR="003B4447" w:rsidRPr="005B0DAD" w14:paraId="08292512" w14:textId="77777777" w:rsidTr="007F5C9C">
        <w:trPr>
          <w:trHeight w:val="320"/>
        </w:trPr>
        <w:tc>
          <w:tcPr>
            <w:tcW w:w="556" w:type="dxa"/>
            <w:noWrap/>
            <w:hideMark/>
          </w:tcPr>
          <w:p w14:paraId="456C1BF3" w14:textId="77777777" w:rsidR="003B4447" w:rsidRPr="005B0DAD" w:rsidRDefault="003B4447" w:rsidP="007F5C9C">
            <w:r w:rsidRPr="005B0DAD">
              <w:t>464</w:t>
            </w:r>
          </w:p>
        </w:tc>
        <w:tc>
          <w:tcPr>
            <w:tcW w:w="2065" w:type="dxa"/>
            <w:noWrap/>
            <w:hideMark/>
          </w:tcPr>
          <w:p w14:paraId="5F790507" w14:textId="77777777" w:rsidR="003B4447" w:rsidRPr="005B0DAD" w:rsidRDefault="003B4447" w:rsidP="007F5C9C">
            <w:r w:rsidRPr="005B0DAD">
              <w:t>Hymenoptera</w:t>
            </w:r>
          </w:p>
        </w:tc>
        <w:tc>
          <w:tcPr>
            <w:tcW w:w="1939" w:type="dxa"/>
            <w:noWrap/>
            <w:hideMark/>
          </w:tcPr>
          <w:p w14:paraId="40C2CFE2" w14:textId="77777777" w:rsidR="003B4447" w:rsidRPr="005B0DAD" w:rsidRDefault="003B4447" w:rsidP="007F5C9C">
            <w:r w:rsidRPr="005B0DAD">
              <w:t>Hymenoptera</w:t>
            </w:r>
          </w:p>
        </w:tc>
        <w:tc>
          <w:tcPr>
            <w:tcW w:w="4454" w:type="dxa"/>
            <w:noWrap/>
            <w:hideMark/>
          </w:tcPr>
          <w:p w14:paraId="0CADF1FD" w14:textId="77777777" w:rsidR="003B4447" w:rsidRPr="00A636DD" w:rsidRDefault="003B4447" w:rsidP="007F5C9C">
            <w:pPr>
              <w:rPr>
                <w:i/>
              </w:rPr>
            </w:pPr>
            <w:r w:rsidRPr="00A636DD">
              <w:rPr>
                <w:i/>
              </w:rPr>
              <w:t>Hymenoptera</w:t>
            </w:r>
          </w:p>
        </w:tc>
      </w:tr>
      <w:tr w:rsidR="003B4447" w:rsidRPr="005B0DAD" w14:paraId="0486584E" w14:textId="77777777" w:rsidTr="007F5C9C">
        <w:trPr>
          <w:trHeight w:val="320"/>
        </w:trPr>
        <w:tc>
          <w:tcPr>
            <w:tcW w:w="556" w:type="dxa"/>
            <w:noWrap/>
            <w:hideMark/>
          </w:tcPr>
          <w:p w14:paraId="2D7FD2D2" w14:textId="77777777" w:rsidR="003B4447" w:rsidRPr="005B0DAD" w:rsidRDefault="003B4447" w:rsidP="007F5C9C">
            <w:r w:rsidRPr="005B0DAD">
              <w:t>465</w:t>
            </w:r>
          </w:p>
        </w:tc>
        <w:tc>
          <w:tcPr>
            <w:tcW w:w="2065" w:type="dxa"/>
            <w:noWrap/>
            <w:hideMark/>
          </w:tcPr>
          <w:p w14:paraId="1BC78D5F" w14:textId="77777777" w:rsidR="003B4447" w:rsidRPr="005B0DAD" w:rsidRDefault="003B4447" w:rsidP="007F5C9C">
            <w:r w:rsidRPr="005B0DAD">
              <w:t>Hymenoptera</w:t>
            </w:r>
          </w:p>
        </w:tc>
        <w:tc>
          <w:tcPr>
            <w:tcW w:w="1939" w:type="dxa"/>
            <w:noWrap/>
            <w:hideMark/>
          </w:tcPr>
          <w:p w14:paraId="51872923" w14:textId="77777777" w:rsidR="003B4447" w:rsidRPr="005B0DAD" w:rsidRDefault="003B4447" w:rsidP="007F5C9C">
            <w:r w:rsidRPr="005B0DAD">
              <w:t>Ichneumonidae</w:t>
            </w:r>
          </w:p>
        </w:tc>
        <w:tc>
          <w:tcPr>
            <w:tcW w:w="4454" w:type="dxa"/>
            <w:noWrap/>
            <w:hideMark/>
          </w:tcPr>
          <w:p w14:paraId="49420353" w14:textId="77777777" w:rsidR="003B4447" w:rsidRPr="00A636DD" w:rsidRDefault="003B4447" w:rsidP="007F5C9C">
            <w:pPr>
              <w:rPr>
                <w:i/>
              </w:rPr>
            </w:pPr>
            <w:r w:rsidRPr="00A636DD">
              <w:rPr>
                <w:i/>
              </w:rPr>
              <w:t>Agrypon flaveolatum</w:t>
            </w:r>
          </w:p>
        </w:tc>
      </w:tr>
      <w:tr w:rsidR="003B4447" w:rsidRPr="005B0DAD" w14:paraId="594BF701" w14:textId="77777777" w:rsidTr="007F5C9C">
        <w:trPr>
          <w:trHeight w:val="320"/>
        </w:trPr>
        <w:tc>
          <w:tcPr>
            <w:tcW w:w="556" w:type="dxa"/>
            <w:noWrap/>
            <w:hideMark/>
          </w:tcPr>
          <w:p w14:paraId="30F650F3" w14:textId="77777777" w:rsidR="003B4447" w:rsidRPr="005B0DAD" w:rsidRDefault="003B4447" w:rsidP="007F5C9C">
            <w:r w:rsidRPr="005B0DAD">
              <w:t>466</w:t>
            </w:r>
          </w:p>
        </w:tc>
        <w:tc>
          <w:tcPr>
            <w:tcW w:w="2065" w:type="dxa"/>
            <w:noWrap/>
            <w:hideMark/>
          </w:tcPr>
          <w:p w14:paraId="748C3EFC" w14:textId="77777777" w:rsidR="003B4447" w:rsidRPr="005B0DAD" w:rsidRDefault="003B4447" w:rsidP="007F5C9C">
            <w:r w:rsidRPr="005B0DAD">
              <w:t>Hymenoptera</w:t>
            </w:r>
          </w:p>
        </w:tc>
        <w:tc>
          <w:tcPr>
            <w:tcW w:w="1939" w:type="dxa"/>
            <w:noWrap/>
            <w:hideMark/>
          </w:tcPr>
          <w:p w14:paraId="4359390A" w14:textId="77777777" w:rsidR="003B4447" w:rsidRPr="005B0DAD" w:rsidRDefault="003B4447" w:rsidP="007F5C9C">
            <w:r w:rsidRPr="005B0DAD">
              <w:t>Ichneumonidae</w:t>
            </w:r>
          </w:p>
        </w:tc>
        <w:tc>
          <w:tcPr>
            <w:tcW w:w="4454" w:type="dxa"/>
            <w:noWrap/>
            <w:hideMark/>
          </w:tcPr>
          <w:p w14:paraId="50EE1943" w14:textId="77777777" w:rsidR="003B4447" w:rsidRPr="00A636DD" w:rsidRDefault="003B4447" w:rsidP="007F5C9C">
            <w:pPr>
              <w:rPr>
                <w:i/>
              </w:rPr>
            </w:pPr>
            <w:r w:rsidRPr="00A636DD">
              <w:rPr>
                <w:i/>
              </w:rPr>
              <w:t>Astiphromma splenium</w:t>
            </w:r>
          </w:p>
        </w:tc>
      </w:tr>
      <w:tr w:rsidR="003B4447" w:rsidRPr="005B0DAD" w14:paraId="2B5DD84E" w14:textId="77777777" w:rsidTr="007F5C9C">
        <w:trPr>
          <w:trHeight w:val="320"/>
        </w:trPr>
        <w:tc>
          <w:tcPr>
            <w:tcW w:w="556" w:type="dxa"/>
            <w:noWrap/>
            <w:hideMark/>
          </w:tcPr>
          <w:p w14:paraId="524FCF22" w14:textId="77777777" w:rsidR="003B4447" w:rsidRPr="005B0DAD" w:rsidRDefault="003B4447" w:rsidP="007F5C9C">
            <w:r w:rsidRPr="005B0DAD">
              <w:t>467</w:t>
            </w:r>
          </w:p>
        </w:tc>
        <w:tc>
          <w:tcPr>
            <w:tcW w:w="2065" w:type="dxa"/>
            <w:noWrap/>
            <w:hideMark/>
          </w:tcPr>
          <w:p w14:paraId="5ACA2929" w14:textId="77777777" w:rsidR="003B4447" w:rsidRPr="005B0DAD" w:rsidRDefault="003B4447" w:rsidP="007F5C9C">
            <w:r w:rsidRPr="005B0DAD">
              <w:t>Hymenoptera</w:t>
            </w:r>
          </w:p>
        </w:tc>
        <w:tc>
          <w:tcPr>
            <w:tcW w:w="1939" w:type="dxa"/>
            <w:noWrap/>
            <w:hideMark/>
          </w:tcPr>
          <w:p w14:paraId="1899F39F" w14:textId="77777777" w:rsidR="003B4447" w:rsidRPr="005B0DAD" w:rsidRDefault="003B4447" w:rsidP="007F5C9C">
            <w:r w:rsidRPr="005B0DAD">
              <w:t>Ichneumonidae</w:t>
            </w:r>
          </w:p>
        </w:tc>
        <w:tc>
          <w:tcPr>
            <w:tcW w:w="4454" w:type="dxa"/>
            <w:noWrap/>
            <w:hideMark/>
          </w:tcPr>
          <w:p w14:paraId="6523D98D" w14:textId="77777777" w:rsidR="003B4447" w:rsidRPr="00A636DD" w:rsidRDefault="003B4447" w:rsidP="007F5C9C">
            <w:pPr>
              <w:rPr>
                <w:i/>
              </w:rPr>
            </w:pPr>
            <w:r w:rsidRPr="00A636DD">
              <w:rPr>
                <w:i/>
              </w:rPr>
              <w:t>Diadegma fenestrale</w:t>
            </w:r>
          </w:p>
        </w:tc>
      </w:tr>
      <w:tr w:rsidR="003B4447" w:rsidRPr="005B0DAD" w14:paraId="7ED21386" w14:textId="77777777" w:rsidTr="007F5C9C">
        <w:trPr>
          <w:trHeight w:val="320"/>
        </w:trPr>
        <w:tc>
          <w:tcPr>
            <w:tcW w:w="556" w:type="dxa"/>
            <w:noWrap/>
            <w:hideMark/>
          </w:tcPr>
          <w:p w14:paraId="4A3FF942" w14:textId="77777777" w:rsidR="003B4447" w:rsidRPr="005B0DAD" w:rsidRDefault="003B4447" w:rsidP="007F5C9C">
            <w:r w:rsidRPr="005B0DAD">
              <w:t>468</w:t>
            </w:r>
          </w:p>
        </w:tc>
        <w:tc>
          <w:tcPr>
            <w:tcW w:w="2065" w:type="dxa"/>
            <w:noWrap/>
            <w:hideMark/>
          </w:tcPr>
          <w:p w14:paraId="134A396A" w14:textId="77777777" w:rsidR="003B4447" w:rsidRPr="005B0DAD" w:rsidRDefault="003B4447" w:rsidP="007F5C9C">
            <w:r w:rsidRPr="005B0DAD">
              <w:t>Hymenoptera</w:t>
            </w:r>
          </w:p>
        </w:tc>
        <w:tc>
          <w:tcPr>
            <w:tcW w:w="1939" w:type="dxa"/>
            <w:noWrap/>
            <w:hideMark/>
          </w:tcPr>
          <w:p w14:paraId="21894238" w14:textId="77777777" w:rsidR="003B4447" w:rsidRPr="005B0DAD" w:rsidRDefault="003B4447" w:rsidP="007F5C9C">
            <w:r w:rsidRPr="005B0DAD">
              <w:t>Ichneumonidae</w:t>
            </w:r>
          </w:p>
        </w:tc>
        <w:tc>
          <w:tcPr>
            <w:tcW w:w="4454" w:type="dxa"/>
            <w:noWrap/>
            <w:hideMark/>
          </w:tcPr>
          <w:p w14:paraId="29BE265A" w14:textId="77777777" w:rsidR="003B4447" w:rsidRPr="00A636DD" w:rsidRDefault="003B4447" w:rsidP="007F5C9C">
            <w:pPr>
              <w:rPr>
                <w:i/>
              </w:rPr>
            </w:pPr>
            <w:r w:rsidRPr="00A636DD">
              <w:rPr>
                <w:i/>
              </w:rPr>
              <w:t>Diadegma majale</w:t>
            </w:r>
          </w:p>
        </w:tc>
      </w:tr>
      <w:tr w:rsidR="003B4447" w:rsidRPr="005B0DAD" w14:paraId="07796048" w14:textId="77777777" w:rsidTr="007F5C9C">
        <w:trPr>
          <w:trHeight w:val="320"/>
        </w:trPr>
        <w:tc>
          <w:tcPr>
            <w:tcW w:w="556" w:type="dxa"/>
            <w:noWrap/>
            <w:hideMark/>
          </w:tcPr>
          <w:p w14:paraId="5C43EACC" w14:textId="77777777" w:rsidR="003B4447" w:rsidRPr="005B0DAD" w:rsidRDefault="003B4447" w:rsidP="007F5C9C">
            <w:r w:rsidRPr="005B0DAD">
              <w:t>469</w:t>
            </w:r>
          </w:p>
        </w:tc>
        <w:tc>
          <w:tcPr>
            <w:tcW w:w="2065" w:type="dxa"/>
            <w:noWrap/>
            <w:hideMark/>
          </w:tcPr>
          <w:p w14:paraId="34937C56" w14:textId="77777777" w:rsidR="003B4447" w:rsidRPr="005B0DAD" w:rsidRDefault="003B4447" w:rsidP="007F5C9C">
            <w:r w:rsidRPr="005B0DAD">
              <w:t>Hymenoptera</w:t>
            </w:r>
          </w:p>
        </w:tc>
        <w:tc>
          <w:tcPr>
            <w:tcW w:w="1939" w:type="dxa"/>
            <w:noWrap/>
            <w:hideMark/>
          </w:tcPr>
          <w:p w14:paraId="1915BC1F" w14:textId="77777777" w:rsidR="003B4447" w:rsidRPr="005B0DAD" w:rsidRDefault="003B4447" w:rsidP="007F5C9C">
            <w:r w:rsidRPr="005B0DAD">
              <w:t>Ichneumonidae</w:t>
            </w:r>
          </w:p>
        </w:tc>
        <w:tc>
          <w:tcPr>
            <w:tcW w:w="4454" w:type="dxa"/>
            <w:noWrap/>
            <w:hideMark/>
          </w:tcPr>
          <w:p w14:paraId="71DEB2AC" w14:textId="77777777" w:rsidR="003B4447" w:rsidRPr="00A636DD" w:rsidRDefault="003B4447" w:rsidP="007F5C9C">
            <w:pPr>
              <w:rPr>
                <w:i/>
              </w:rPr>
            </w:pPr>
            <w:r w:rsidRPr="00A636DD">
              <w:rPr>
                <w:i/>
              </w:rPr>
              <w:t>Dusona insignita</w:t>
            </w:r>
          </w:p>
        </w:tc>
      </w:tr>
      <w:tr w:rsidR="003B4447" w:rsidRPr="005B0DAD" w14:paraId="4FAF4B6E" w14:textId="77777777" w:rsidTr="007F5C9C">
        <w:trPr>
          <w:trHeight w:val="320"/>
        </w:trPr>
        <w:tc>
          <w:tcPr>
            <w:tcW w:w="556" w:type="dxa"/>
            <w:noWrap/>
            <w:hideMark/>
          </w:tcPr>
          <w:p w14:paraId="566F5DEE" w14:textId="77777777" w:rsidR="003B4447" w:rsidRPr="005B0DAD" w:rsidRDefault="003B4447" w:rsidP="007F5C9C">
            <w:r w:rsidRPr="005B0DAD">
              <w:t>470</w:t>
            </w:r>
          </w:p>
        </w:tc>
        <w:tc>
          <w:tcPr>
            <w:tcW w:w="2065" w:type="dxa"/>
            <w:noWrap/>
            <w:hideMark/>
          </w:tcPr>
          <w:p w14:paraId="09736102" w14:textId="77777777" w:rsidR="003B4447" w:rsidRPr="005B0DAD" w:rsidRDefault="003B4447" w:rsidP="007F5C9C">
            <w:r w:rsidRPr="005B0DAD">
              <w:t>Hymenoptera</w:t>
            </w:r>
          </w:p>
        </w:tc>
        <w:tc>
          <w:tcPr>
            <w:tcW w:w="1939" w:type="dxa"/>
            <w:noWrap/>
            <w:hideMark/>
          </w:tcPr>
          <w:p w14:paraId="2A5D52A2" w14:textId="77777777" w:rsidR="003B4447" w:rsidRPr="005B0DAD" w:rsidRDefault="003B4447" w:rsidP="007F5C9C">
            <w:r w:rsidRPr="005B0DAD">
              <w:t>Ichneumonidae</w:t>
            </w:r>
          </w:p>
        </w:tc>
        <w:tc>
          <w:tcPr>
            <w:tcW w:w="4454" w:type="dxa"/>
            <w:noWrap/>
            <w:hideMark/>
          </w:tcPr>
          <w:p w14:paraId="5937E093" w14:textId="77777777" w:rsidR="003B4447" w:rsidRPr="00A636DD" w:rsidRDefault="003B4447" w:rsidP="007F5C9C">
            <w:pPr>
              <w:rPr>
                <w:i/>
              </w:rPr>
            </w:pPr>
            <w:r w:rsidRPr="00A636DD">
              <w:rPr>
                <w:i/>
              </w:rPr>
              <w:t>Eusterinx argutula</w:t>
            </w:r>
          </w:p>
        </w:tc>
      </w:tr>
      <w:tr w:rsidR="003B4447" w:rsidRPr="005B0DAD" w14:paraId="62FC6EAD" w14:textId="77777777" w:rsidTr="007F5C9C">
        <w:trPr>
          <w:trHeight w:val="320"/>
        </w:trPr>
        <w:tc>
          <w:tcPr>
            <w:tcW w:w="556" w:type="dxa"/>
            <w:noWrap/>
            <w:hideMark/>
          </w:tcPr>
          <w:p w14:paraId="12EDA79C" w14:textId="77777777" w:rsidR="003B4447" w:rsidRPr="005B0DAD" w:rsidRDefault="003B4447" w:rsidP="007F5C9C">
            <w:r w:rsidRPr="005B0DAD">
              <w:t>471</w:t>
            </w:r>
          </w:p>
        </w:tc>
        <w:tc>
          <w:tcPr>
            <w:tcW w:w="2065" w:type="dxa"/>
            <w:noWrap/>
            <w:hideMark/>
          </w:tcPr>
          <w:p w14:paraId="4243CDAF" w14:textId="77777777" w:rsidR="003B4447" w:rsidRPr="005B0DAD" w:rsidRDefault="003B4447" w:rsidP="007F5C9C">
            <w:r w:rsidRPr="005B0DAD">
              <w:t>Hymenoptera</w:t>
            </w:r>
          </w:p>
        </w:tc>
        <w:tc>
          <w:tcPr>
            <w:tcW w:w="1939" w:type="dxa"/>
            <w:noWrap/>
            <w:hideMark/>
          </w:tcPr>
          <w:p w14:paraId="3E368D63" w14:textId="77777777" w:rsidR="003B4447" w:rsidRPr="005B0DAD" w:rsidRDefault="003B4447" w:rsidP="007F5C9C">
            <w:r w:rsidRPr="005B0DAD">
              <w:t>Ichneumonidae</w:t>
            </w:r>
          </w:p>
        </w:tc>
        <w:tc>
          <w:tcPr>
            <w:tcW w:w="4454" w:type="dxa"/>
            <w:noWrap/>
            <w:hideMark/>
          </w:tcPr>
          <w:p w14:paraId="4DDAEE7F" w14:textId="77777777" w:rsidR="003B4447" w:rsidRPr="00A636DD" w:rsidRDefault="003B4447" w:rsidP="007F5C9C">
            <w:pPr>
              <w:rPr>
                <w:i/>
              </w:rPr>
            </w:pPr>
            <w:r w:rsidRPr="00A636DD">
              <w:rPr>
                <w:i/>
              </w:rPr>
              <w:t>Hyposoter PRO-3</w:t>
            </w:r>
          </w:p>
        </w:tc>
      </w:tr>
      <w:tr w:rsidR="003B4447" w:rsidRPr="005B0DAD" w14:paraId="488A301A" w14:textId="77777777" w:rsidTr="007F5C9C">
        <w:trPr>
          <w:trHeight w:val="320"/>
        </w:trPr>
        <w:tc>
          <w:tcPr>
            <w:tcW w:w="556" w:type="dxa"/>
            <w:noWrap/>
            <w:hideMark/>
          </w:tcPr>
          <w:p w14:paraId="092EDC4F" w14:textId="77777777" w:rsidR="003B4447" w:rsidRPr="005B0DAD" w:rsidRDefault="003B4447" w:rsidP="007F5C9C">
            <w:r w:rsidRPr="005B0DAD">
              <w:t>472</w:t>
            </w:r>
          </w:p>
        </w:tc>
        <w:tc>
          <w:tcPr>
            <w:tcW w:w="2065" w:type="dxa"/>
            <w:noWrap/>
            <w:hideMark/>
          </w:tcPr>
          <w:p w14:paraId="65C68708" w14:textId="77777777" w:rsidR="003B4447" w:rsidRPr="005B0DAD" w:rsidRDefault="003B4447" w:rsidP="007F5C9C">
            <w:r w:rsidRPr="005B0DAD">
              <w:t>Hymenoptera</w:t>
            </w:r>
          </w:p>
        </w:tc>
        <w:tc>
          <w:tcPr>
            <w:tcW w:w="1939" w:type="dxa"/>
            <w:noWrap/>
            <w:hideMark/>
          </w:tcPr>
          <w:p w14:paraId="0C3730ED" w14:textId="77777777" w:rsidR="003B4447" w:rsidRPr="005B0DAD" w:rsidRDefault="003B4447" w:rsidP="007F5C9C">
            <w:r w:rsidRPr="005B0DAD">
              <w:t>Ichneumonidae</w:t>
            </w:r>
          </w:p>
        </w:tc>
        <w:tc>
          <w:tcPr>
            <w:tcW w:w="4454" w:type="dxa"/>
            <w:noWrap/>
            <w:hideMark/>
          </w:tcPr>
          <w:p w14:paraId="3C5CA09B" w14:textId="77777777" w:rsidR="003B4447" w:rsidRPr="00A636DD" w:rsidRDefault="003B4447" w:rsidP="007F5C9C">
            <w:pPr>
              <w:rPr>
                <w:i/>
              </w:rPr>
            </w:pPr>
            <w:r w:rsidRPr="00A636DD">
              <w:rPr>
                <w:i/>
              </w:rPr>
              <w:t>Ichneumonidae sp.</w:t>
            </w:r>
          </w:p>
        </w:tc>
      </w:tr>
      <w:tr w:rsidR="003B4447" w:rsidRPr="005B0DAD" w14:paraId="44227121" w14:textId="77777777" w:rsidTr="007F5C9C">
        <w:trPr>
          <w:trHeight w:val="320"/>
        </w:trPr>
        <w:tc>
          <w:tcPr>
            <w:tcW w:w="556" w:type="dxa"/>
            <w:noWrap/>
            <w:hideMark/>
          </w:tcPr>
          <w:p w14:paraId="78642E75" w14:textId="77777777" w:rsidR="003B4447" w:rsidRPr="005B0DAD" w:rsidRDefault="003B4447" w:rsidP="007F5C9C">
            <w:r w:rsidRPr="005B0DAD">
              <w:t>473</w:t>
            </w:r>
          </w:p>
        </w:tc>
        <w:tc>
          <w:tcPr>
            <w:tcW w:w="2065" w:type="dxa"/>
            <w:noWrap/>
            <w:hideMark/>
          </w:tcPr>
          <w:p w14:paraId="3657369D" w14:textId="77777777" w:rsidR="003B4447" w:rsidRPr="005B0DAD" w:rsidRDefault="003B4447" w:rsidP="007F5C9C">
            <w:r w:rsidRPr="005B0DAD">
              <w:t>Hymenoptera</w:t>
            </w:r>
          </w:p>
        </w:tc>
        <w:tc>
          <w:tcPr>
            <w:tcW w:w="1939" w:type="dxa"/>
            <w:noWrap/>
            <w:hideMark/>
          </w:tcPr>
          <w:p w14:paraId="4AD70578" w14:textId="77777777" w:rsidR="003B4447" w:rsidRPr="005B0DAD" w:rsidRDefault="003B4447" w:rsidP="007F5C9C">
            <w:r w:rsidRPr="005B0DAD">
              <w:t>Ichneumonidae</w:t>
            </w:r>
          </w:p>
        </w:tc>
        <w:tc>
          <w:tcPr>
            <w:tcW w:w="4454" w:type="dxa"/>
            <w:noWrap/>
            <w:hideMark/>
          </w:tcPr>
          <w:p w14:paraId="35F99DAB" w14:textId="77777777" w:rsidR="003B4447" w:rsidRPr="00A636DD" w:rsidRDefault="003B4447" w:rsidP="007F5C9C">
            <w:pPr>
              <w:rPr>
                <w:i/>
              </w:rPr>
            </w:pPr>
            <w:r w:rsidRPr="00A636DD">
              <w:rPr>
                <w:i/>
              </w:rPr>
              <w:t>Mesochorus sp.</w:t>
            </w:r>
          </w:p>
        </w:tc>
      </w:tr>
      <w:tr w:rsidR="003B4447" w:rsidRPr="005B0DAD" w14:paraId="61E410E7" w14:textId="77777777" w:rsidTr="007F5C9C">
        <w:trPr>
          <w:trHeight w:val="320"/>
        </w:trPr>
        <w:tc>
          <w:tcPr>
            <w:tcW w:w="556" w:type="dxa"/>
            <w:noWrap/>
            <w:hideMark/>
          </w:tcPr>
          <w:p w14:paraId="785AC7D1" w14:textId="77777777" w:rsidR="003B4447" w:rsidRPr="005B0DAD" w:rsidRDefault="003B4447" w:rsidP="007F5C9C">
            <w:r w:rsidRPr="005B0DAD">
              <w:t>474</w:t>
            </w:r>
          </w:p>
        </w:tc>
        <w:tc>
          <w:tcPr>
            <w:tcW w:w="2065" w:type="dxa"/>
            <w:noWrap/>
            <w:hideMark/>
          </w:tcPr>
          <w:p w14:paraId="4DB08C0B" w14:textId="77777777" w:rsidR="003B4447" w:rsidRPr="005B0DAD" w:rsidRDefault="003B4447" w:rsidP="007F5C9C">
            <w:r w:rsidRPr="005B0DAD">
              <w:t>Hymenoptera</w:t>
            </w:r>
          </w:p>
        </w:tc>
        <w:tc>
          <w:tcPr>
            <w:tcW w:w="1939" w:type="dxa"/>
            <w:noWrap/>
            <w:hideMark/>
          </w:tcPr>
          <w:p w14:paraId="08F96A3A" w14:textId="77777777" w:rsidR="003B4447" w:rsidRPr="005B0DAD" w:rsidRDefault="003B4447" w:rsidP="007F5C9C">
            <w:r w:rsidRPr="005B0DAD">
              <w:t>Ichneumonidae</w:t>
            </w:r>
          </w:p>
        </w:tc>
        <w:tc>
          <w:tcPr>
            <w:tcW w:w="4454" w:type="dxa"/>
            <w:noWrap/>
            <w:hideMark/>
          </w:tcPr>
          <w:p w14:paraId="636CD995" w14:textId="77777777" w:rsidR="003B4447" w:rsidRPr="00A636DD" w:rsidRDefault="003B4447" w:rsidP="007F5C9C">
            <w:pPr>
              <w:rPr>
                <w:i/>
              </w:rPr>
            </w:pPr>
            <w:r w:rsidRPr="00A636DD">
              <w:rPr>
                <w:i/>
              </w:rPr>
              <w:t>Mesochorus vitticollis</w:t>
            </w:r>
          </w:p>
        </w:tc>
      </w:tr>
      <w:tr w:rsidR="003B4447" w:rsidRPr="005B0DAD" w14:paraId="067D7133" w14:textId="77777777" w:rsidTr="007F5C9C">
        <w:trPr>
          <w:trHeight w:val="320"/>
        </w:trPr>
        <w:tc>
          <w:tcPr>
            <w:tcW w:w="556" w:type="dxa"/>
            <w:noWrap/>
            <w:hideMark/>
          </w:tcPr>
          <w:p w14:paraId="05695DB7" w14:textId="77777777" w:rsidR="003B4447" w:rsidRPr="005B0DAD" w:rsidRDefault="003B4447" w:rsidP="007F5C9C">
            <w:r w:rsidRPr="005B0DAD">
              <w:t>475</w:t>
            </w:r>
          </w:p>
        </w:tc>
        <w:tc>
          <w:tcPr>
            <w:tcW w:w="2065" w:type="dxa"/>
            <w:noWrap/>
            <w:hideMark/>
          </w:tcPr>
          <w:p w14:paraId="363CE942" w14:textId="77777777" w:rsidR="003B4447" w:rsidRPr="005B0DAD" w:rsidRDefault="003B4447" w:rsidP="007F5C9C">
            <w:r w:rsidRPr="005B0DAD">
              <w:t>Hymenoptera</w:t>
            </w:r>
          </w:p>
        </w:tc>
        <w:tc>
          <w:tcPr>
            <w:tcW w:w="1939" w:type="dxa"/>
            <w:noWrap/>
            <w:hideMark/>
          </w:tcPr>
          <w:p w14:paraId="59CD5028" w14:textId="77777777" w:rsidR="003B4447" w:rsidRPr="005B0DAD" w:rsidRDefault="003B4447" w:rsidP="007F5C9C">
            <w:r w:rsidRPr="005B0DAD">
              <w:t>Ichneumonidae</w:t>
            </w:r>
          </w:p>
        </w:tc>
        <w:tc>
          <w:tcPr>
            <w:tcW w:w="4454" w:type="dxa"/>
            <w:noWrap/>
            <w:hideMark/>
          </w:tcPr>
          <w:p w14:paraId="3488FDCD" w14:textId="77777777" w:rsidR="003B4447" w:rsidRPr="00A636DD" w:rsidRDefault="003B4447" w:rsidP="007F5C9C">
            <w:pPr>
              <w:rPr>
                <w:i/>
              </w:rPr>
            </w:pPr>
            <w:r w:rsidRPr="00A636DD">
              <w:rPr>
                <w:i/>
              </w:rPr>
              <w:t xml:space="preserve">Pleolophus sp. </w:t>
            </w:r>
          </w:p>
        </w:tc>
      </w:tr>
      <w:tr w:rsidR="003B4447" w:rsidRPr="005B0DAD" w14:paraId="788B7591" w14:textId="77777777" w:rsidTr="007F5C9C">
        <w:trPr>
          <w:trHeight w:val="320"/>
        </w:trPr>
        <w:tc>
          <w:tcPr>
            <w:tcW w:w="556" w:type="dxa"/>
            <w:noWrap/>
            <w:hideMark/>
          </w:tcPr>
          <w:p w14:paraId="156C6F32" w14:textId="77777777" w:rsidR="003B4447" w:rsidRPr="005B0DAD" w:rsidRDefault="003B4447" w:rsidP="007F5C9C">
            <w:r w:rsidRPr="005B0DAD">
              <w:t>476</w:t>
            </w:r>
          </w:p>
        </w:tc>
        <w:tc>
          <w:tcPr>
            <w:tcW w:w="2065" w:type="dxa"/>
            <w:noWrap/>
            <w:hideMark/>
          </w:tcPr>
          <w:p w14:paraId="7BF29772" w14:textId="77777777" w:rsidR="003B4447" w:rsidRPr="005B0DAD" w:rsidRDefault="003B4447" w:rsidP="007F5C9C">
            <w:r w:rsidRPr="005B0DAD">
              <w:t>Hymenoptera</w:t>
            </w:r>
          </w:p>
        </w:tc>
        <w:tc>
          <w:tcPr>
            <w:tcW w:w="1939" w:type="dxa"/>
            <w:noWrap/>
            <w:hideMark/>
          </w:tcPr>
          <w:p w14:paraId="24A8D8CB" w14:textId="77777777" w:rsidR="003B4447" w:rsidRPr="005B0DAD" w:rsidRDefault="003B4447" w:rsidP="007F5C9C">
            <w:r w:rsidRPr="005B0DAD">
              <w:t>Ichneumonidae</w:t>
            </w:r>
          </w:p>
        </w:tc>
        <w:tc>
          <w:tcPr>
            <w:tcW w:w="4454" w:type="dxa"/>
            <w:noWrap/>
            <w:hideMark/>
          </w:tcPr>
          <w:p w14:paraId="7C919844" w14:textId="77777777" w:rsidR="003B4447" w:rsidRPr="00A636DD" w:rsidRDefault="003B4447" w:rsidP="007F5C9C">
            <w:pPr>
              <w:rPr>
                <w:i/>
              </w:rPr>
            </w:pPr>
            <w:r w:rsidRPr="00A636DD">
              <w:rPr>
                <w:i/>
              </w:rPr>
              <w:t>Sympherta obligator</w:t>
            </w:r>
          </w:p>
        </w:tc>
      </w:tr>
      <w:tr w:rsidR="003B4447" w:rsidRPr="005B0DAD" w14:paraId="5BF4FAAD" w14:textId="77777777" w:rsidTr="007F5C9C">
        <w:trPr>
          <w:trHeight w:val="320"/>
        </w:trPr>
        <w:tc>
          <w:tcPr>
            <w:tcW w:w="556" w:type="dxa"/>
            <w:noWrap/>
            <w:hideMark/>
          </w:tcPr>
          <w:p w14:paraId="192A281A" w14:textId="77777777" w:rsidR="003B4447" w:rsidRPr="005B0DAD" w:rsidRDefault="003B4447" w:rsidP="007F5C9C">
            <w:r w:rsidRPr="005B0DAD">
              <w:t>477</w:t>
            </w:r>
          </w:p>
        </w:tc>
        <w:tc>
          <w:tcPr>
            <w:tcW w:w="2065" w:type="dxa"/>
            <w:noWrap/>
            <w:hideMark/>
          </w:tcPr>
          <w:p w14:paraId="01511AA2" w14:textId="77777777" w:rsidR="003B4447" w:rsidRPr="005B0DAD" w:rsidRDefault="003B4447" w:rsidP="007F5C9C">
            <w:r w:rsidRPr="005B0DAD">
              <w:t>Hymenoptera</w:t>
            </w:r>
          </w:p>
        </w:tc>
        <w:tc>
          <w:tcPr>
            <w:tcW w:w="1939" w:type="dxa"/>
            <w:noWrap/>
            <w:hideMark/>
          </w:tcPr>
          <w:p w14:paraId="1F775A46" w14:textId="77777777" w:rsidR="003B4447" w:rsidRPr="005B0DAD" w:rsidRDefault="003B4447" w:rsidP="007F5C9C">
            <w:r w:rsidRPr="005B0DAD">
              <w:t>Tenthredinidae</w:t>
            </w:r>
          </w:p>
        </w:tc>
        <w:tc>
          <w:tcPr>
            <w:tcW w:w="4454" w:type="dxa"/>
            <w:noWrap/>
            <w:hideMark/>
          </w:tcPr>
          <w:p w14:paraId="40CEE35B" w14:textId="77777777" w:rsidR="003B4447" w:rsidRPr="00A636DD" w:rsidRDefault="003B4447" w:rsidP="007F5C9C">
            <w:pPr>
              <w:rPr>
                <w:i/>
              </w:rPr>
            </w:pPr>
            <w:r w:rsidRPr="00A636DD">
              <w:rPr>
                <w:i/>
              </w:rPr>
              <w:t>Ametastegia perla</w:t>
            </w:r>
          </w:p>
        </w:tc>
      </w:tr>
      <w:tr w:rsidR="003B4447" w:rsidRPr="005B0DAD" w14:paraId="2368E44A" w14:textId="77777777" w:rsidTr="007F5C9C">
        <w:trPr>
          <w:trHeight w:val="320"/>
        </w:trPr>
        <w:tc>
          <w:tcPr>
            <w:tcW w:w="556" w:type="dxa"/>
            <w:noWrap/>
            <w:hideMark/>
          </w:tcPr>
          <w:p w14:paraId="6041B47C" w14:textId="77777777" w:rsidR="003B4447" w:rsidRPr="005B0DAD" w:rsidRDefault="003B4447" w:rsidP="007F5C9C">
            <w:r w:rsidRPr="005B0DAD">
              <w:t>478</w:t>
            </w:r>
          </w:p>
        </w:tc>
        <w:tc>
          <w:tcPr>
            <w:tcW w:w="2065" w:type="dxa"/>
            <w:noWrap/>
            <w:hideMark/>
          </w:tcPr>
          <w:p w14:paraId="53B5D9A1" w14:textId="77777777" w:rsidR="003B4447" w:rsidRPr="005B0DAD" w:rsidRDefault="003B4447" w:rsidP="007F5C9C">
            <w:r w:rsidRPr="005B0DAD">
              <w:t>Hymenoptera</w:t>
            </w:r>
          </w:p>
        </w:tc>
        <w:tc>
          <w:tcPr>
            <w:tcW w:w="1939" w:type="dxa"/>
            <w:noWrap/>
            <w:hideMark/>
          </w:tcPr>
          <w:p w14:paraId="026AD480" w14:textId="77777777" w:rsidR="003B4447" w:rsidRPr="005B0DAD" w:rsidRDefault="003B4447" w:rsidP="007F5C9C">
            <w:r w:rsidRPr="005B0DAD">
              <w:t>Tenthredinidae</w:t>
            </w:r>
          </w:p>
        </w:tc>
        <w:tc>
          <w:tcPr>
            <w:tcW w:w="4454" w:type="dxa"/>
            <w:noWrap/>
            <w:hideMark/>
          </w:tcPr>
          <w:p w14:paraId="5766F243" w14:textId="77777777" w:rsidR="003B4447" w:rsidRPr="00A636DD" w:rsidRDefault="003B4447" w:rsidP="007F5C9C">
            <w:pPr>
              <w:rPr>
                <w:i/>
              </w:rPr>
            </w:pPr>
            <w:r w:rsidRPr="00A636DD">
              <w:rPr>
                <w:i/>
              </w:rPr>
              <w:t>Dolerus vestigialis vestigialis</w:t>
            </w:r>
          </w:p>
        </w:tc>
      </w:tr>
      <w:tr w:rsidR="003B4447" w:rsidRPr="005B0DAD" w14:paraId="4EC9FD46" w14:textId="77777777" w:rsidTr="007F5C9C">
        <w:trPr>
          <w:trHeight w:val="320"/>
        </w:trPr>
        <w:tc>
          <w:tcPr>
            <w:tcW w:w="556" w:type="dxa"/>
            <w:noWrap/>
            <w:hideMark/>
          </w:tcPr>
          <w:p w14:paraId="0A0A9D3D" w14:textId="77777777" w:rsidR="003B4447" w:rsidRPr="005B0DAD" w:rsidRDefault="003B4447" w:rsidP="007F5C9C">
            <w:r w:rsidRPr="005B0DAD">
              <w:t>479</w:t>
            </w:r>
          </w:p>
        </w:tc>
        <w:tc>
          <w:tcPr>
            <w:tcW w:w="2065" w:type="dxa"/>
            <w:noWrap/>
            <w:hideMark/>
          </w:tcPr>
          <w:p w14:paraId="543EE308" w14:textId="77777777" w:rsidR="003B4447" w:rsidRPr="005B0DAD" w:rsidRDefault="003B4447" w:rsidP="007F5C9C">
            <w:r w:rsidRPr="005B0DAD">
              <w:t>Hymenoptera</w:t>
            </w:r>
          </w:p>
        </w:tc>
        <w:tc>
          <w:tcPr>
            <w:tcW w:w="1939" w:type="dxa"/>
            <w:noWrap/>
            <w:hideMark/>
          </w:tcPr>
          <w:p w14:paraId="0B989AC0" w14:textId="77777777" w:rsidR="003B4447" w:rsidRPr="005B0DAD" w:rsidRDefault="003B4447" w:rsidP="007F5C9C">
            <w:r w:rsidRPr="005B0DAD">
              <w:t>Tenthredinidae</w:t>
            </w:r>
          </w:p>
        </w:tc>
        <w:tc>
          <w:tcPr>
            <w:tcW w:w="4454" w:type="dxa"/>
            <w:noWrap/>
            <w:hideMark/>
          </w:tcPr>
          <w:p w14:paraId="7875805A" w14:textId="77777777" w:rsidR="003B4447" w:rsidRPr="00A636DD" w:rsidRDefault="003B4447" w:rsidP="007F5C9C">
            <w:pPr>
              <w:rPr>
                <w:i/>
              </w:rPr>
            </w:pPr>
            <w:r w:rsidRPr="00A636DD">
              <w:rPr>
                <w:i/>
              </w:rPr>
              <w:t>Monophadnus pallescens</w:t>
            </w:r>
          </w:p>
        </w:tc>
      </w:tr>
      <w:tr w:rsidR="003B4447" w:rsidRPr="005B0DAD" w14:paraId="58674C77" w14:textId="77777777" w:rsidTr="007F5C9C">
        <w:trPr>
          <w:trHeight w:val="320"/>
        </w:trPr>
        <w:tc>
          <w:tcPr>
            <w:tcW w:w="556" w:type="dxa"/>
            <w:noWrap/>
            <w:hideMark/>
          </w:tcPr>
          <w:p w14:paraId="36063495" w14:textId="77777777" w:rsidR="003B4447" w:rsidRPr="005B0DAD" w:rsidRDefault="003B4447" w:rsidP="007F5C9C">
            <w:r w:rsidRPr="005B0DAD">
              <w:t>480</w:t>
            </w:r>
          </w:p>
        </w:tc>
        <w:tc>
          <w:tcPr>
            <w:tcW w:w="2065" w:type="dxa"/>
            <w:noWrap/>
            <w:hideMark/>
          </w:tcPr>
          <w:p w14:paraId="271BFCEA" w14:textId="77777777" w:rsidR="003B4447" w:rsidRPr="005B0DAD" w:rsidRDefault="003B4447" w:rsidP="007F5C9C">
            <w:r w:rsidRPr="005B0DAD">
              <w:t>Hymenoptera</w:t>
            </w:r>
          </w:p>
        </w:tc>
        <w:tc>
          <w:tcPr>
            <w:tcW w:w="1939" w:type="dxa"/>
            <w:noWrap/>
            <w:hideMark/>
          </w:tcPr>
          <w:p w14:paraId="77C26D1A" w14:textId="77777777" w:rsidR="003B4447" w:rsidRPr="005B0DAD" w:rsidRDefault="003B4447" w:rsidP="007F5C9C">
            <w:r w:rsidRPr="005B0DAD">
              <w:t>Tenthredinidae</w:t>
            </w:r>
          </w:p>
        </w:tc>
        <w:tc>
          <w:tcPr>
            <w:tcW w:w="4454" w:type="dxa"/>
            <w:noWrap/>
            <w:hideMark/>
          </w:tcPr>
          <w:p w14:paraId="78E08550" w14:textId="77777777" w:rsidR="003B4447" w:rsidRPr="00A636DD" w:rsidRDefault="003B4447" w:rsidP="007F5C9C">
            <w:pPr>
              <w:rPr>
                <w:i/>
              </w:rPr>
            </w:pPr>
            <w:r w:rsidRPr="00A636DD">
              <w:rPr>
                <w:i/>
              </w:rPr>
              <w:t>Monsoma pulveratum</w:t>
            </w:r>
          </w:p>
        </w:tc>
      </w:tr>
      <w:tr w:rsidR="003B4447" w:rsidRPr="005B0DAD" w14:paraId="45BBEB92" w14:textId="77777777" w:rsidTr="007F5C9C">
        <w:trPr>
          <w:trHeight w:val="320"/>
        </w:trPr>
        <w:tc>
          <w:tcPr>
            <w:tcW w:w="556" w:type="dxa"/>
            <w:noWrap/>
            <w:hideMark/>
          </w:tcPr>
          <w:p w14:paraId="0DED5B8F" w14:textId="77777777" w:rsidR="003B4447" w:rsidRPr="005B0DAD" w:rsidRDefault="003B4447" w:rsidP="007F5C9C">
            <w:r w:rsidRPr="005B0DAD">
              <w:t>481</w:t>
            </w:r>
          </w:p>
        </w:tc>
        <w:tc>
          <w:tcPr>
            <w:tcW w:w="2065" w:type="dxa"/>
            <w:noWrap/>
            <w:hideMark/>
          </w:tcPr>
          <w:p w14:paraId="65DE26C2" w14:textId="77777777" w:rsidR="003B4447" w:rsidRPr="005B0DAD" w:rsidRDefault="003B4447" w:rsidP="007F5C9C">
            <w:r w:rsidRPr="005B0DAD">
              <w:t>Hymenoptera</w:t>
            </w:r>
          </w:p>
        </w:tc>
        <w:tc>
          <w:tcPr>
            <w:tcW w:w="1939" w:type="dxa"/>
            <w:noWrap/>
            <w:hideMark/>
          </w:tcPr>
          <w:p w14:paraId="1681C7F5" w14:textId="77777777" w:rsidR="003B4447" w:rsidRPr="005B0DAD" w:rsidRDefault="003B4447" w:rsidP="007F5C9C">
            <w:r w:rsidRPr="005B0DAD">
              <w:t>Tenthredinidae</w:t>
            </w:r>
          </w:p>
        </w:tc>
        <w:tc>
          <w:tcPr>
            <w:tcW w:w="4454" w:type="dxa"/>
            <w:noWrap/>
            <w:hideMark/>
          </w:tcPr>
          <w:p w14:paraId="0BE0AF90" w14:textId="77777777" w:rsidR="003B4447" w:rsidRPr="00A636DD" w:rsidRDefault="003B4447" w:rsidP="007F5C9C">
            <w:pPr>
              <w:rPr>
                <w:i/>
              </w:rPr>
            </w:pPr>
            <w:r w:rsidRPr="00A636DD">
              <w:rPr>
                <w:i/>
              </w:rPr>
              <w:t>Nematus dispar</w:t>
            </w:r>
          </w:p>
        </w:tc>
      </w:tr>
      <w:tr w:rsidR="003B4447" w:rsidRPr="005B0DAD" w14:paraId="39B8650E" w14:textId="77777777" w:rsidTr="007F5C9C">
        <w:trPr>
          <w:trHeight w:val="320"/>
        </w:trPr>
        <w:tc>
          <w:tcPr>
            <w:tcW w:w="556" w:type="dxa"/>
            <w:noWrap/>
            <w:hideMark/>
          </w:tcPr>
          <w:p w14:paraId="55492C16" w14:textId="77777777" w:rsidR="003B4447" w:rsidRPr="005B0DAD" w:rsidRDefault="003B4447" w:rsidP="007F5C9C">
            <w:r w:rsidRPr="005B0DAD">
              <w:t>482</w:t>
            </w:r>
          </w:p>
        </w:tc>
        <w:tc>
          <w:tcPr>
            <w:tcW w:w="2065" w:type="dxa"/>
            <w:noWrap/>
            <w:hideMark/>
          </w:tcPr>
          <w:p w14:paraId="732D1EFB" w14:textId="77777777" w:rsidR="003B4447" w:rsidRPr="005B0DAD" w:rsidRDefault="003B4447" w:rsidP="007F5C9C">
            <w:r w:rsidRPr="005B0DAD">
              <w:t>Hymenoptera</w:t>
            </w:r>
          </w:p>
        </w:tc>
        <w:tc>
          <w:tcPr>
            <w:tcW w:w="1939" w:type="dxa"/>
            <w:noWrap/>
            <w:hideMark/>
          </w:tcPr>
          <w:p w14:paraId="250A7EF8" w14:textId="77777777" w:rsidR="003B4447" w:rsidRPr="005B0DAD" w:rsidRDefault="003B4447" w:rsidP="007F5C9C">
            <w:r w:rsidRPr="005B0DAD">
              <w:t>Tenthredinidae</w:t>
            </w:r>
          </w:p>
        </w:tc>
        <w:tc>
          <w:tcPr>
            <w:tcW w:w="4454" w:type="dxa"/>
            <w:noWrap/>
            <w:hideMark/>
          </w:tcPr>
          <w:p w14:paraId="1EB5A645" w14:textId="77777777" w:rsidR="003B4447" w:rsidRPr="00A636DD" w:rsidRDefault="003B4447" w:rsidP="007F5C9C">
            <w:pPr>
              <w:rPr>
                <w:i/>
              </w:rPr>
            </w:pPr>
            <w:r w:rsidRPr="00A636DD">
              <w:rPr>
                <w:i/>
              </w:rPr>
              <w:t>Pachyprotasis rapae</w:t>
            </w:r>
          </w:p>
        </w:tc>
      </w:tr>
      <w:tr w:rsidR="003B4447" w:rsidRPr="005B0DAD" w14:paraId="623E86EF" w14:textId="77777777" w:rsidTr="007F5C9C">
        <w:trPr>
          <w:trHeight w:val="320"/>
        </w:trPr>
        <w:tc>
          <w:tcPr>
            <w:tcW w:w="556" w:type="dxa"/>
            <w:noWrap/>
            <w:hideMark/>
          </w:tcPr>
          <w:p w14:paraId="7209A891" w14:textId="77777777" w:rsidR="003B4447" w:rsidRPr="005B0DAD" w:rsidRDefault="003B4447" w:rsidP="007F5C9C">
            <w:r w:rsidRPr="005B0DAD">
              <w:t>483</w:t>
            </w:r>
          </w:p>
        </w:tc>
        <w:tc>
          <w:tcPr>
            <w:tcW w:w="2065" w:type="dxa"/>
            <w:noWrap/>
            <w:hideMark/>
          </w:tcPr>
          <w:p w14:paraId="7794C4C0" w14:textId="77777777" w:rsidR="003B4447" w:rsidRPr="005B0DAD" w:rsidRDefault="003B4447" w:rsidP="007F5C9C">
            <w:r w:rsidRPr="005B0DAD">
              <w:t>Hymenoptera</w:t>
            </w:r>
          </w:p>
        </w:tc>
        <w:tc>
          <w:tcPr>
            <w:tcW w:w="1939" w:type="dxa"/>
            <w:noWrap/>
            <w:hideMark/>
          </w:tcPr>
          <w:p w14:paraId="214CE02E" w14:textId="77777777" w:rsidR="003B4447" w:rsidRPr="005B0DAD" w:rsidRDefault="003B4447" w:rsidP="007F5C9C">
            <w:r w:rsidRPr="005B0DAD">
              <w:t>Tenthredinidae</w:t>
            </w:r>
          </w:p>
        </w:tc>
        <w:tc>
          <w:tcPr>
            <w:tcW w:w="4454" w:type="dxa"/>
            <w:noWrap/>
            <w:hideMark/>
          </w:tcPr>
          <w:p w14:paraId="1D4103E1" w14:textId="77777777" w:rsidR="003B4447" w:rsidRPr="00A636DD" w:rsidRDefault="003B4447" w:rsidP="007F5C9C">
            <w:pPr>
              <w:rPr>
                <w:i/>
              </w:rPr>
            </w:pPr>
            <w:r w:rsidRPr="00A636DD">
              <w:rPr>
                <w:i/>
              </w:rPr>
              <w:t>Tenthredinidae sp.</w:t>
            </w:r>
          </w:p>
        </w:tc>
      </w:tr>
      <w:tr w:rsidR="003B4447" w:rsidRPr="005B0DAD" w14:paraId="026A3CE7" w14:textId="77777777" w:rsidTr="007F5C9C">
        <w:trPr>
          <w:trHeight w:val="320"/>
        </w:trPr>
        <w:tc>
          <w:tcPr>
            <w:tcW w:w="556" w:type="dxa"/>
            <w:noWrap/>
            <w:hideMark/>
          </w:tcPr>
          <w:p w14:paraId="13CB6182" w14:textId="77777777" w:rsidR="003B4447" w:rsidRPr="005B0DAD" w:rsidRDefault="003B4447" w:rsidP="007F5C9C">
            <w:r w:rsidRPr="005B0DAD">
              <w:t>484</w:t>
            </w:r>
          </w:p>
        </w:tc>
        <w:tc>
          <w:tcPr>
            <w:tcW w:w="2065" w:type="dxa"/>
            <w:noWrap/>
            <w:hideMark/>
          </w:tcPr>
          <w:p w14:paraId="7C68742A" w14:textId="77777777" w:rsidR="003B4447" w:rsidRPr="005B0DAD" w:rsidRDefault="003B4447" w:rsidP="007F5C9C">
            <w:r w:rsidRPr="005B0DAD">
              <w:t>Lepidoptera</w:t>
            </w:r>
          </w:p>
        </w:tc>
        <w:tc>
          <w:tcPr>
            <w:tcW w:w="1939" w:type="dxa"/>
            <w:noWrap/>
            <w:hideMark/>
          </w:tcPr>
          <w:p w14:paraId="4E3D7B73" w14:textId="77777777" w:rsidR="003B4447" w:rsidRPr="005B0DAD" w:rsidRDefault="003B4447" w:rsidP="007F5C9C">
            <w:r w:rsidRPr="005B0DAD">
              <w:t>Adelidae</w:t>
            </w:r>
          </w:p>
        </w:tc>
        <w:tc>
          <w:tcPr>
            <w:tcW w:w="4454" w:type="dxa"/>
            <w:noWrap/>
            <w:hideMark/>
          </w:tcPr>
          <w:p w14:paraId="27B5BEEC" w14:textId="77777777" w:rsidR="003B4447" w:rsidRPr="00A636DD" w:rsidRDefault="003B4447" w:rsidP="007F5C9C">
            <w:pPr>
              <w:rPr>
                <w:i/>
              </w:rPr>
            </w:pPr>
            <w:r w:rsidRPr="00A636DD">
              <w:rPr>
                <w:i/>
              </w:rPr>
              <w:t>Nematopogon magna</w:t>
            </w:r>
          </w:p>
        </w:tc>
      </w:tr>
      <w:tr w:rsidR="003B4447" w:rsidRPr="005B0DAD" w14:paraId="7EB18C5E" w14:textId="77777777" w:rsidTr="007F5C9C">
        <w:trPr>
          <w:trHeight w:val="320"/>
        </w:trPr>
        <w:tc>
          <w:tcPr>
            <w:tcW w:w="556" w:type="dxa"/>
            <w:noWrap/>
            <w:hideMark/>
          </w:tcPr>
          <w:p w14:paraId="40AF233D" w14:textId="77777777" w:rsidR="003B4447" w:rsidRPr="005B0DAD" w:rsidRDefault="003B4447" w:rsidP="007F5C9C">
            <w:r w:rsidRPr="005B0DAD">
              <w:t>485</w:t>
            </w:r>
          </w:p>
        </w:tc>
        <w:tc>
          <w:tcPr>
            <w:tcW w:w="2065" w:type="dxa"/>
            <w:noWrap/>
            <w:hideMark/>
          </w:tcPr>
          <w:p w14:paraId="19E7B348" w14:textId="77777777" w:rsidR="003B4447" w:rsidRPr="005B0DAD" w:rsidRDefault="003B4447" w:rsidP="007F5C9C">
            <w:r w:rsidRPr="005B0DAD">
              <w:t>Lepidoptera</w:t>
            </w:r>
          </w:p>
        </w:tc>
        <w:tc>
          <w:tcPr>
            <w:tcW w:w="1939" w:type="dxa"/>
            <w:noWrap/>
            <w:hideMark/>
          </w:tcPr>
          <w:p w14:paraId="68D58CA6" w14:textId="77777777" w:rsidR="003B4447" w:rsidRPr="005B0DAD" w:rsidRDefault="003B4447" w:rsidP="007F5C9C">
            <w:r w:rsidRPr="005B0DAD">
              <w:t>Adelidae</w:t>
            </w:r>
          </w:p>
        </w:tc>
        <w:tc>
          <w:tcPr>
            <w:tcW w:w="4454" w:type="dxa"/>
            <w:noWrap/>
            <w:hideMark/>
          </w:tcPr>
          <w:p w14:paraId="63819EAF" w14:textId="77777777" w:rsidR="003B4447" w:rsidRPr="00A636DD" w:rsidRDefault="003B4447" w:rsidP="007F5C9C">
            <w:pPr>
              <w:rPr>
                <w:i/>
              </w:rPr>
            </w:pPr>
            <w:r w:rsidRPr="00A636DD">
              <w:rPr>
                <w:i/>
              </w:rPr>
              <w:t>Nematopogon robertella</w:t>
            </w:r>
          </w:p>
        </w:tc>
      </w:tr>
      <w:tr w:rsidR="003B4447" w:rsidRPr="005B0DAD" w14:paraId="6B84ED6E" w14:textId="77777777" w:rsidTr="007F5C9C">
        <w:trPr>
          <w:trHeight w:val="320"/>
        </w:trPr>
        <w:tc>
          <w:tcPr>
            <w:tcW w:w="556" w:type="dxa"/>
            <w:noWrap/>
            <w:hideMark/>
          </w:tcPr>
          <w:p w14:paraId="7C62E875" w14:textId="77777777" w:rsidR="003B4447" w:rsidRPr="005B0DAD" w:rsidRDefault="003B4447" w:rsidP="007F5C9C">
            <w:r w:rsidRPr="005B0DAD">
              <w:t>486</w:t>
            </w:r>
          </w:p>
        </w:tc>
        <w:tc>
          <w:tcPr>
            <w:tcW w:w="2065" w:type="dxa"/>
            <w:noWrap/>
            <w:hideMark/>
          </w:tcPr>
          <w:p w14:paraId="797CC983" w14:textId="77777777" w:rsidR="003B4447" w:rsidRPr="005B0DAD" w:rsidRDefault="003B4447" w:rsidP="007F5C9C">
            <w:r w:rsidRPr="005B0DAD">
              <w:t>Lepidoptera</w:t>
            </w:r>
          </w:p>
        </w:tc>
        <w:tc>
          <w:tcPr>
            <w:tcW w:w="1939" w:type="dxa"/>
            <w:noWrap/>
            <w:hideMark/>
          </w:tcPr>
          <w:p w14:paraId="434B8DEB" w14:textId="77777777" w:rsidR="003B4447" w:rsidRPr="005B0DAD" w:rsidRDefault="003B4447" w:rsidP="007F5C9C">
            <w:r w:rsidRPr="005B0DAD">
              <w:t>Adelidae</w:t>
            </w:r>
          </w:p>
        </w:tc>
        <w:tc>
          <w:tcPr>
            <w:tcW w:w="4454" w:type="dxa"/>
            <w:noWrap/>
            <w:hideMark/>
          </w:tcPr>
          <w:p w14:paraId="4490366E" w14:textId="77777777" w:rsidR="003B4447" w:rsidRPr="00A636DD" w:rsidRDefault="003B4447" w:rsidP="007F5C9C">
            <w:pPr>
              <w:rPr>
                <w:i/>
              </w:rPr>
            </w:pPr>
            <w:r w:rsidRPr="00A636DD">
              <w:rPr>
                <w:i/>
              </w:rPr>
              <w:t>Nematopogon swammerdamellus</w:t>
            </w:r>
          </w:p>
        </w:tc>
      </w:tr>
      <w:tr w:rsidR="003B4447" w:rsidRPr="005B0DAD" w14:paraId="462A4EF2" w14:textId="77777777" w:rsidTr="007F5C9C">
        <w:trPr>
          <w:trHeight w:val="320"/>
        </w:trPr>
        <w:tc>
          <w:tcPr>
            <w:tcW w:w="556" w:type="dxa"/>
            <w:noWrap/>
            <w:hideMark/>
          </w:tcPr>
          <w:p w14:paraId="65957C23" w14:textId="77777777" w:rsidR="003B4447" w:rsidRPr="005B0DAD" w:rsidRDefault="003B4447" w:rsidP="007F5C9C">
            <w:r w:rsidRPr="005B0DAD">
              <w:t>487</w:t>
            </w:r>
          </w:p>
        </w:tc>
        <w:tc>
          <w:tcPr>
            <w:tcW w:w="2065" w:type="dxa"/>
            <w:noWrap/>
            <w:hideMark/>
          </w:tcPr>
          <w:p w14:paraId="32C82933" w14:textId="77777777" w:rsidR="003B4447" w:rsidRPr="005B0DAD" w:rsidRDefault="003B4447" w:rsidP="007F5C9C">
            <w:r w:rsidRPr="005B0DAD">
              <w:t>Lepidoptera</w:t>
            </w:r>
          </w:p>
        </w:tc>
        <w:tc>
          <w:tcPr>
            <w:tcW w:w="1939" w:type="dxa"/>
            <w:noWrap/>
            <w:hideMark/>
          </w:tcPr>
          <w:p w14:paraId="43E1653D" w14:textId="77777777" w:rsidR="003B4447" w:rsidRPr="005B0DAD" w:rsidRDefault="003B4447" w:rsidP="007F5C9C">
            <w:r w:rsidRPr="005B0DAD">
              <w:t>Arctiidae</w:t>
            </w:r>
          </w:p>
        </w:tc>
        <w:tc>
          <w:tcPr>
            <w:tcW w:w="4454" w:type="dxa"/>
            <w:noWrap/>
            <w:hideMark/>
          </w:tcPr>
          <w:p w14:paraId="38F5BB96" w14:textId="77777777" w:rsidR="003B4447" w:rsidRPr="00A636DD" w:rsidRDefault="003B4447" w:rsidP="007F5C9C">
            <w:pPr>
              <w:rPr>
                <w:i/>
              </w:rPr>
            </w:pPr>
            <w:r w:rsidRPr="00A636DD">
              <w:rPr>
                <w:i/>
              </w:rPr>
              <w:t>Atolmis rubricollis</w:t>
            </w:r>
          </w:p>
        </w:tc>
      </w:tr>
      <w:tr w:rsidR="003B4447" w:rsidRPr="005B0DAD" w14:paraId="0A9F3933" w14:textId="77777777" w:rsidTr="007F5C9C">
        <w:trPr>
          <w:trHeight w:val="320"/>
        </w:trPr>
        <w:tc>
          <w:tcPr>
            <w:tcW w:w="556" w:type="dxa"/>
            <w:noWrap/>
            <w:hideMark/>
          </w:tcPr>
          <w:p w14:paraId="60237181" w14:textId="77777777" w:rsidR="003B4447" w:rsidRPr="005B0DAD" w:rsidRDefault="003B4447" w:rsidP="007F5C9C">
            <w:r w:rsidRPr="005B0DAD">
              <w:t>488</w:t>
            </w:r>
          </w:p>
        </w:tc>
        <w:tc>
          <w:tcPr>
            <w:tcW w:w="2065" w:type="dxa"/>
            <w:noWrap/>
            <w:hideMark/>
          </w:tcPr>
          <w:p w14:paraId="4AC648AA" w14:textId="77777777" w:rsidR="003B4447" w:rsidRPr="005B0DAD" w:rsidRDefault="003B4447" w:rsidP="007F5C9C">
            <w:r w:rsidRPr="005B0DAD">
              <w:t>Lepidoptera</w:t>
            </w:r>
          </w:p>
        </w:tc>
        <w:tc>
          <w:tcPr>
            <w:tcW w:w="1939" w:type="dxa"/>
            <w:noWrap/>
            <w:hideMark/>
          </w:tcPr>
          <w:p w14:paraId="33DE83B1" w14:textId="77777777" w:rsidR="003B4447" w:rsidRPr="005B0DAD" w:rsidRDefault="003B4447" w:rsidP="007F5C9C">
            <w:r w:rsidRPr="005B0DAD">
              <w:t>Argyresthiidae</w:t>
            </w:r>
          </w:p>
        </w:tc>
        <w:tc>
          <w:tcPr>
            <w:tcW w:w="4454" w:type="dxa"/>
            <w:noWrap/>
            <w:hideMark/>
          </w:tcPr>
          <w:p w14:paraId="7A6EE049" w14:textId="77777777" w:rsidR="003B4447" w:rsidRPr="00A636DD" w:rsidRDefault="003B4447" w:rsidP="007F5C9C">
            <w:pPr>
              <w:rPr>
                <w:i/>
              </w:rPr>
            </w:pPr>
            <w:r w:rsidRPr="00A636DD">
              <w:rPr>
                <w:i/>
              </w:rPr>
              <w:t>Argyresthia abdominalis</w:t>
            </w:r>
          </w:p>
        </w:tc>
      </w:tr>
      <w:tr w:rsidR="003B4447" w:rsidRPr="005B0DAD" w14:paraId="42125305" w14:textId="77777777" w:rsidTr="007F5C9C">
        <w:trPr>
          <w:trHeight w:val="320"/>
        </w:trPr>
        <w:tc>
          <w:tcPr>
            <w:tcW w:w="556" w:type="dxa"/>
            <w:noWrap/>
            <w:hideMark/>
          </w:tcPr>
          <w:p w14:paraId="19620391" w14:textId="77777777" w:rsidR="003B4447" w:rsidRPr="005B0DAD" w:rsidRDefault="003B4447" w:rsidP="007F5C9C">
            <w:r w:rsidRPr="005B0DAD">
              <w:t>489</w:t>
            </w:r>
          </w:p>
        </w:tc>
        <w:tc>
          <w:tcPr>
            <w:tcW w:w="2065" w:type="dxa"/>
            <w:noWrap/>
            <w:hideMark/>
          </w:tcPr>
          <w:p w14:paraId="602F8154" w14:textId="77777777" w:rsidR="003B4447" w:rsidRPr="005B0DAD" w:rsidRDefault="003B4447" w:rsidP="007F5C9C">
            <w:r w:rsidRPr="005B0DAD">
              <w:t>Lepidoptera</w:t>
            </w:r>
          </w:p>
        </w:tc>
        <w:tc>
          <w:tcPr>
            <w:tcW w:w="1939" w:type="dxa"/>
            <w:noWrap/>
            <w:hideMark/>
          </w:tcPr>
          <w:p w14:paraId="19816170" w14:textId="77777777" w:rsidR="003B4447" w:rsidRPr="005B0DAD" w:rsidRDefault="003B4447" w:rsidP="007F5C9C">
            <w:r w:rsidRPr="005B0DAD">
              <w:t>Argyresthiidae</w:t>
            </w:r>
          </w:p>
        </w:tc>
        <w:tc>
          <w:tcPr>
            <w:tcW w:w="4454" w:type="dxa"/>
            <w:noWrap/>
            <w:hideMark/>
          </w:tcPr>
          <w:p w14:paraId="1383CB13" w14:textId="77777777" w:rsidR="003B4447" w:rsidRPr="00A636DD" w:rsidRDefault="003B4447" w:rsidP="007F5C9C">
            <w:pPr>
              <w:rPr>
                <w:i/>
              </w:rPr>
            </w:pPr>
            <w:r w:rsidRPr="00A636DD">
              <w:rPr>
                <w:i/>
              </w:rPr>
              <w:t>Argyresthia bergiella</w:t>
            </w:r>
          </w:p>
        </w:tc>
      </w:tr>
      <w:tr w:rsidR="003B4447" w:rsidRPr="005B0DAD" w14:paraId="2D53A244" w14:textId="77777777" w:rsidTr="007F5C9C">
        <w:trPr>
          <w:trHeight w:val="320"/>
        </w:trPr>
        <w:tc>
          <w:tcPr>
            <w:tcW w:w="556" w:type="dxa"/>
            <w:noWrap/>
            <w:hideMark/>
          </w:tcPr>
          <w:p w14:paraId="5407CCB8" w14:textId="77777777" w:rsidR="003B4447" w:rsidRPr="005B0DAD" w:rsidRDefault="003B4447" w:rsidP="007F5C9C">
            <w:r w:rsidRPr="005B0DAD">
              <w:t>490</w:t>
            </w:r>
          </w:p>
        </w:tc>
        <w:tc>
          <w:tcPr>
            <w:tcW w:w="2065" w:type="dxa"/>
            <w:noWrap/>
            <w:hideMark/>
          </w:tcPr>
          <w:p w14:paraId="4A4589E2" w14:textId="77777777" w:rsidR="003B4447" w:rsidRPr="005B0DAD" w:rsidRDefault="003B4447" w:rsidP="007F5C9C">
            <w:r w:rsidRPr="005B0DAD">
              <w:t>Lepidoptera</w:t>
            </w:r>
          </w:p>
        </w:tc>
        <w:tc>
          <w:tcPr>
            <w:tcW w:w="1939" w:type="dxa"/>
            <w:noWrap/>
            <w:hideMark/>
          </w:tcPr>
          <w:p w14:paraId="68C7712D" w14:textId="77777777" w:rsidR="003B4447" w:rsidRPr="005B0DAD" w:rsidRDefault="003B4447" w:rsidP="007F5C9C">
            <w:r w:rsidRPr="005B0DAD">
              <w:t>Argyresthiidae</w:t>
            </w:r>
          </w:p>
        </w:tc>
        <w:tc>
          <w:tcPr>
            <w:tcW w:w="4454" w:type="dxa"/>
            <w:noWrap/>
            <w:hideMark/>
          </w:tcPr>
          <w:p w14:paraId="464DAF87" w14:textId="77777777" w:rsidR="003B4447" w:rsidRPr="00A636DD" w:rsidRDefault="003B4447" w:rsidP="007F5C9C">
            <w:pPr>
              <w:rPr>
                <w:i/>
              </w:rPr>
            </w:pPr>
            <w:r w:rsidRPr="00A636DD">
              <w:rPr>
                <w:i/>
              </w:rPr>
              <w:t>Argyresthia goedartella</w:t>
            </w:r>
          </w:p>
        </w:tc>
      </w:tr>
      <w:tr w:rsidR="003B4447" w:rsidRPr="005B0DAD" w14:paraId="674B9307" w14:textId="77777777" w:rsidTr="007F5C9C">
        <w:trPr>
          <w:trHeight w:val="320"/>
        </w:trPr>
        <w:tc>
          <w:tcPr>
            <w:tcW w:w="556" w:type="dxa"/>
            <w:noWrap/>
            <w:hideMark/>
          </w:tcPr>
          <w:p w14:paraId="7C84C478" w14:textId="77777777" w:rsidR="003B4447" w:rsidRPr="005B0DAD" w:rsidRDefault="003B4447" w:rsidP="007F5C9C">
            <w:r w:rsidRPr="005B0DAD">
              <w:t>491</w:t>
            </w:r>
          </w:p>
        </w:tc>
        <w:tc>
          <w:tcPr>
            <w:tcW w:w="2065" w:type="dxa"/>
            <w:noWrap/>
            <w:hideMark/>
          </w:tcPr>
          <w:p w14:paraId="0C723186" w14:textId="77777777" w:rsidR="003B4447" w:rsidRPr="005B0DAD" w:rsidRDefault="003B4447" w:rsidP="007F5C9C">
            <w:r w:rsidRPr="005B0DAD">
              <w:t>Lepidoptera</w:t>
            </w:r>
          </w:p>
        </w:tc>
        <w:tc>
          <w:tcPr>
            <w:tcW w:w="1939" w:type="dxa"/>
            <w:noWrap/>
            <w:hideMark/>
          </w:tcPr>
          <w:p w14:paraId="13E293F6" w14:textId="77777777" w:rsidR="003B4447" w:rsidRPr="005B0DAD" w:rsidRDefault="003B4447" w:rsidP="007F5C9C">
            <w:r w:rsidRPr="005B0DAD">
              <w:t>Argyresthiidae</w:t>
            </w:r>
          </w:p>
        </w:tc>
        <w:tc>
          <w:tcPr>
            <w:tcW w:w="4454" w:type="dxa"/>
            <w:noWrap/>
            <w:hideMark/>
          </w:tcPr>
          <w:p w14:paraId="7652F345" w14:textId="77777777" w:rsidR="003B4447" w:rsidRPr="00A636DD" w:rsidRDefault="003B4447" w:rsidP="007F5C9C">
            <w:pPr>
              <w:rPr>
                <w:i/>
              </w:rPr>
            </w:pPr>
            <w:r w:rsidRPr="00A636DD">
              <w:rPr>
                <w:i/>
              </w:rPr>
              <w:t>Argyresthia retinella</w:t>
            </w:r>
          </w:p>
        </w:tc>
      </w:tr>
      <w:tr w:rsidR="003B4447" w:rsidRPr="005B0DAD" w14:paraId="3933CA4A" w14:textId="77777777" w:rsidTr="007F5C9C">
        <w:trPr>
          <w:trHeight w:val="320"/>
        </w:trPr>
        <w:tc>
          <w:tcPr>
            <w:tcW w:w="556" w:type="dxa"/>
            <w:noWrap/>
            <w:hideMark/>
          </w:tcPr>
          <w:p w14:paraId="59546236" w14:textId="77777777" w:rsidR="003B4447" w:rsidRPr="005B0DAD" w:rsidRDefault="003B4447" w:rsidP="007F5C9C">
            <w:r w:rsidRPr="005B0DAD">
              <w:t>492</w:t>
            </w:r>
          </w:p>
        </w:tc>
        <w:tc>
          <w:tcPr>
            <w:tcW w:w="2065" w:type="dxa"/>
            <w:noWrap/>
            <w:hideMark/>
          </w:tcPr>
          <w:p w14:paraId="15489653" w14:textId="77777777" w:rsidR="003B4447" w:rsidRPr="005B0DAD" w:rsidRDefault="003B4447" w:rsidP="007F5C9C">
            <w:r w:rsidRPr="005B0DAD">
              <w:t>Lepidoptera</w:t>
            </w:r>
          </w:p>
        </w:tc>
        <w:tc>
          <w:tcPr>
            <w:tcW w:w="1939" w:type="dxa"/>
            <w:noWrap/>
            <w:hideMark/>
          </w:tcPr>
          <w:p w14:paraId="1CBBA66D" w14:textId="77777777" w:rsidR="003B4447" w:rsidRPr="005B0DAD" w:rsidRDefault="003B4447" w:rsidP="007F5C9C">
            <w:r w:rsidRPr="005B0DAD">
              <w:t>Batrachedridae</w:t>
            </w:r>
          </w:p>
        </w:tc>
        <w:tc>
          <w:tcPr>
            <w:tcW w:w="4454" w:type="dxa"/>
            <w:noWrap/>
            <w:hideMark/>
          </w:tcPr>
          <w:p w14:paraId="65EC66E2" w14:textId="77777777" w:rsidR="003B4447" w:rsidRPr="00A636DD" w:rsidRDefault="003B4447" w:rsidP="007F5C9C">
            <w:pPr>
              <w:rPr>
                <w:i/>
              </w:rPr>
            </w:pPr>
            <w:r w:rsidRPr="00A636DD">
              <w:rPr>
                <w:i/>
              </w:rPr>
              <w:t>Batrachedra pinicolella</w:t>
            </w:r>
          </w:p>
        </w:tc>
      </w:tr>
      <w:tr w:rsidR="003B4447" w:rsidRPr="005B0DAD" w14:paraId="79A059B0" w14:textId="77777777" w:rsidTr="007F5C9C">
        <w:trPr>
          <w:trHeight w:val="320"/>
        </w:trPr>
        <w:tc>
          <w:tcPr>
            <w:tcW w:w="556" w:type="dxa"/>
            <w:noWrap/>
            <w:hideMark/>
          </w:tcPr>
          <w:p w14:paraId="12E438BA" w14:textId="77777777" w:rsidR="003B4447" w:rsidRPr="005B0DAD" w:rsidRDefault="003B4447" w:rsidP="007F5C9C">
            <w:r w:rsidRPr="005B0DAD">
              <w:t>493</w:t>
            </w:r>
          </w:p>
        </w:tc>
        <w:tc>
          <w:tcPr>
            <w:tcW w:w="2065" w:type="dxa"/>
            <w:noWrap/>
            <w:hideMark/>
          </w:tcPr>
          <w:p w14:paraId="5860E1C1" w14:textId="77777777" w:rsidR="003B4447" w:rsidRPr="005B0DAD" w:rsidRDefault="003B4447" w:rsidP="007F5C9C">
            <w:r w:rsidRPr="005B0DAD">
              <w:t>Lepidoptera</w:t>
            </w:r>
          </w:p>
        </w:tc>
        <w:tc>
          <w:tcPr>
            <w:tcW w:w="1939" w:type="dxa"/>
            <w:noWrap/>
            <w:hideMark/>
          </w:tcPr>
          <w:p w14:paraId="17C18D12" w14:textId="77777777" w:rsidR="003B4447" w:rsidRPr="005B0DAD" w:rsidRDefault="003B4447" w:rsidP="007F5C9C">
            <w:r w:rsidRPr="005B0DAD">
              <w:t>Batrachedridae</w:t>
            </w:r>
          </w:p>
        </w:tc>
        <w:tc>
          <w:tcPr>
            <w:tcW w:w="4454" w:type="dxa"/>
            <w:noWrap/>
            <w:hideMark/>
          </w:tcPr>
          <w:p w14:paraId="774DAADA" w14:textId="77777777" w:rsidR="003B4447" w:rsidRPr="00A636DD" w:rsidRDefault="003B4447" w:rsidP="007F5C9C">
            <w:pPr>
              <w:rPr>
                <w:i/>
              </w:rPr>
            </w:pPr>
            <w:r w:rsidRPr="00A636DD">
              <w:rPr>
                <w:i/>
              </w:rPr>
              <w:t>Batrachedra praeangusta</w:t>
            </w:r>
          </w:p>
        </w:tc>
      </w:tr>
      <w:tr w:rsidR="003B4447" w:rsidRPr="005B0DAD" w14:paraId="2AC9B83F" w14:textId="77777777" w:rsidTr="007F5C9C">
        <w:trPr>
          <w:trHeight w:val="320"/>
        </w:trPr>
        <w:tc>
          <w:tcPr>
            <w:tcW w:w="556" w:type="dxa"/>
            <w:noWrap/>
            <w:hideMark/>
          </w:tcPr>
          <w:p w14:paraId="179DB5BE" w14:textId="77777777" w:rsidR="003B4447" w:rsidRPr="005B0DAD" w:rsidRDefault="003B4447" w:rsidP="007F5C9C">
            <w:r w:rsidRPr="005B0DAD">
              <w:t>494</w:t>
            </w:r>
          </w:p>
        </w:tc>
        <w:tc>
          <w:tcPr>
            <w:tcW w:w="2065" w:type="dxa"/>
            <w:noWrap/>
            <w:hideMark/>
          </w:tcPr>
          <w:p w14:paraId="1851F6CB" w14:textId="77777777" w:rsidR="003B4447" w:rsidRPr="005B0DAD" w:rsidRDefault="003B4447" w:rsidP="007F5C9C">
            <w:r w:rsidRPr="005B0DAD">
              <w:t>Lepidoptera</w:t>
            </w:r>
          </w:p>
        </w:tc>
        <w:tc>
          <w:tcPr>
            <w:tcW w:w="1939" w:type="dxa"/>
            <w:noWrap/>
            <w:hideMark/>
          </w:tcPr>
          <w:p w14:paraId="1B758923" w14:textId="77777777" w:rsidR="003B4447" w:rsidRPr="005B0DAD" w:rsidRDefault="003B4447" w:rsidP="007F5C9C">
            <w:r w:rsidRPr="005B0DAD">
              <w:t>Bombycidae</w:t>
            </w:r>
          </w:p>
        </w:tc>
        <w:tc>
          <w:tcPr>
            <w:tcW w:w="4454" w:type="dxa"/>
            <w:noWrap/>
            <w:hideMark/>
          </w:tcPr>
          <w:p w14:paraId="071AD0D2" w14:textId="77777777" w:rsidR="003B4447" w:rsidRPr="00A636DD" w:rsidRDefault="003B4447" w:rsidP="007F5C9C">
            <w:pPr>
              <w:rPr>
                <w:i/>
              </w:rPr>
            </w:pPr>
            <w:r w:rsidRPr="00A636DD">
              <w:rPr>
                <w:i/>
              </w:rPr>
              <w:t>Bombyx mori</w:t>
            </w:r>
          </w:p>
        </w:tc>
      </w:tr>
      <w:tr w:rsidR="003B4447" w:rsidRPr="005B0DAD" w14:paraId="387470DB" w14:textId="77777777" w:rsidTr="007F5C9C">
        <w:trPr>
          <w:trHeight w:val="320"/>
        </w:trPr>
        <w:tc>
          <w:tcPr>
            <w:tcW w:w="556" w:type="dxa"/>
            <w:noWrap/>
            <w:hideMark/>
          </w:tcPr>
          <w:p w14:paraId="17AE05F5" w14:textId="77777777" w:rsidR="003B4447" w:rsidRPr="005B0DAD" w:rsidRDefault="003B4447" w:rsidP="007F5C9C">
            <w:r w:rsidRPr="005B0DAD">
              <w:t>495</w:t>
            </w:r>
          </w:p>
        </w:tc>
        <w:tc>
          <w:tcPr>
            <w:tcW w:w="2065" w:type="dxa"/>
            <w:noWrap/>
            <w:hideMark/>
          </w:tcPr>
          <w:p w14:paraId="0A273CE8" w14:textId="77777777" w:rsidR="003B4447" w:rsidRPr="005B0DAD" w:rsidRDefault="003B4447" w:rsidP="007F5C9C">
            <w:r w:rsidRPr="005B0DAD">
              <w:t>Lepidoptera</w:t>
            </w:r>
          </w:p>
        </w:tc>
        <w:tc>
          <w:tcPr>
            <w:tcW w:w="1939" w:type="dxa"/>
            <w:noWrap/>
            <w:hideMark/>
          </w:tcPr>
          <w:p w14:paraId="1E584CE7" w14:textId="77777777" w:rsidR="003B4447" w:rsidRPr="005B0DAD" w:rsidRDefault="003B4447" w:rsidP="007F5C9C">
            <w:r w:rsidRPr="005B0DAD">
              <w:t>Bucculatricidae</w:t>
            </w:r>
          </w:p>
        </w:tc>
        <w:tc>
          <w:tcPr>
            <w:tcW w:w="4454" w:type="dxa"/>
            <w:noWrap/>
            <w:hideMark/>
          </w:tcPr>
          <w:p w14:paraId="3C8AEB5F" w14:textId="77777777" w:rsidR="003B4447" w:rsidRPr="00A636DD" w:rsidRDefault="003B4447" w:rsidP="007F5C9C">
            <w:pPr>
              <w:rPr>
                <w:i/>
              </w:rPr>
            </w:pPr>
            <w:r w:rsidRPr="00A636DD">
              <w:rPr>
                <w:i/>
              </w:rPr>
              <w:t>Bucculatrix cidarella</w:t>
            </w:r>
          </w:p>
        </w:tc>
      </w:tr>
      <w:tr w:rsidR="003B4447" w:rsidRPr="005B0DAD" w14:paraId="4C8F02F0" w14:textId="77777777" w:rsidTr="007F5C9C">
        <w:trPr>
          <w:trHeight w:val="320"/>
        </w:trPr>
        <w:tc>
          <w:tcPr>
            <w:tcW w:w="556" w:type="dxa"/>
            <w:noWrap/>
            <w:hideMark/>
          </w:tcPr>
          <w:p w14:paraId="661A5720" w14:textId="77777777" w:rsidR="003B4447" w:rsidRPr="005B0DAD" w:rsidRDefault="003B4447" w:rsidP="007F5C9C">
            <w:r w:rsidRPr="005B0DAD">
              <w:lastRenderedPageBreak/>
              <w:t>496</w:t>
            </w:r>
          </w:p>
        </w:tc>
        <w:tc>
          <w:tcPr>
            <w:tcW w:w="2065" w:type="dxa"/>
            <w:noWrap/>
            <w:hideMark/>
          </w:tcPr>
          <w:p w14:paraId="1B8D511A" w14:textId="77777777" w:rsidR="003B4447" w:rsidRPr="005B0DAD" w:rsidRDefault="003B4447" w:rsidP="007F5C9C">
            <w:r w:rsidRPr="005B0DAD">
              <w:t>Lepidoptera</w:t>
            </w:r>
          </w:p>
        </w:tc>
        <w:tc>
          <w:tcPr>
            <w:tcW w:w="1939" w:type="dxa"/>
            <w:noWrap/>
            <w:hideMark/>
          </w:tcPr>
          <w:p w14:paraId="176D0A32" w14:textId="77777777" w:rsidR="003B4447" w:rsidRPr="005B0DAD" w:rsidRDefault="003B4447" w:rsidP="007F5C9C">
            <w:r w:rsidRPr="005B0DAD">
              <w:t>Bucculatricidae</w:t>
            </w:r>
          </w:p>
        </w:tc>
        <w:tc>
          <w:tcPr>
            <w:tcW w:w="4454" w:type="dxa"/>
            <w:noWrap/>
            <w:hideMark/>
          </w:tcPr>
          <w:p w14:paraId="4D2CD909" w14:textId="77777777" w:rsidR="003B4447" w:rsidRPr="00A636DD" w:rsidRDefault="003B4447" w:rsidP="007F5C9C">
            <w:pPr>
              <w:rPr>
                <w:i/>
              </w:rPr>
            </w:pPr>
            <w:r w:rsidRPr="00A636DD">
              <w:rPr>
                <w:i/>
              </w:rPr>
              <w:t>Bucculatrix thoracella</w:t>
            </w:r>
          </w:p>
        </w:tc>
      </w:tr>
      <w:tr w:rsidR="003B4447" w:rsidRPr="005B0DAD" w14:paraId="6335DE40" w14:textId="77777777" w:rsidTr="007F5C9C">
        <w:trPr>
          <w:trHeight w:val="320"/>
        </w:trPr>
        <w:tc>
          <w:tcPr>
            <w:tcW w:w="556" w:type="dxa"/>
            <w:noWrap/>
            <w:hideMark/>
          </w:tcPr>
          <w:p w14:paraId="257094C5" w14:textId="77777777" w:rsidR="003B4447" w:rsidRPr="005B0DAD" w:rsidRDefault="003B4447" w:rsidP="007F5C9C">
            <w:r w:rsidRPr="005B0DAD">
              <w:t>497</w:t>
            </w:r>
          </w:p>
        </w:tc>
        <w:tc>
          <w:tcPr>
            <w:tcW w:w="2065" w:type="dxa"/>
            <w:noWrap/>
            <w:hideMark/>
          </w:tcPr>
          <w:p w14:paraId="6B080C66" w14:textId="77777777" w:rsidR="003B4447" w:rsidRPr="005B0DAD" w:rsidRDefault="003B4447" w:rsidP="007F5C9C">
            <w:r w:rsidRPr="005B0DAD">
              <w:t>Lepidoptera</w:t>
            </w:r>
          </w:p>
        </w:tc>
        <w:tc>
          <w:tcPr>
            <w:tcW w:w="1939" w:type="dxa"/>
            <w:noWrap/>
            <w:hideMark/>
          </w:tcPr>
          <w:p w14:paraId="2ED0A628" w14:textId="77777777" w:rsidR="003B4447" w:rsidRPr="005B0DAD" w:rsidRDefault="003B4447" w:rsidP="007F5C9C">
            <w:r w:rsidRPr="005B0DAD">
              <w:t>Bucculatricidae</w:t>
            </w:r>
          </w:p>
        </w:tc>
        <w:tc>
          <w:tcPr>
            <w:tcW w:w="4454" w:type="dxa"/>
            <w:noWrap/>
            <w:hideMark/>
          </w:tcPr>
          <w:p w14:paraId="1583252D" w14:textId="77777777" w:rsidR="003B4447" w:rsidRPr="00A636DD" w:rsidRDefault="003B4447" w:rsidP="007F5C9C">
            <w:pPr>
              <w:rPr>
                <w:i/>
              </w:rPr>
            </w:pPr>
            <w:r w:rsidRPr="00A636DD">
              <w:rPr>
                <w:i/>
              </w:rPr>
              <w:t>Bucculatrix ulmella</w:t>
            </w:r>
          </w:p>
        </w:tc>
      </w:tr>
      <w:tr w:rsidR="003B4447" w:rsidRPr="005B0DAD" w14:paraId="46DDF534" w14:textId="77777777" w:rsidTr="007F5C9C">
        <w:trPr>
          <w:trHeight w:val="320"/>
        </w:trPr>
        <w:tc>
          <w:tcPr>
            <w:tcW w:w="556" w:type="dxa"/>
            <w:noWrap/>
            <w:hideMark/>
          </w:tcPr>
          <w:p w14:paraId="249C3237" w14:textId="77777777" w:rsidR="003B4447" w:rsidRPr="005B0DAD" w:rsidRDefault="003B4447" w:rsidP="007F5C9C">
            <w:r w:rsidRPr="005B0DAD">
              <w:t>498</w:t>
            </w:r>
          </w:p>
        </w:tc>
        <w:tc>
          <w:tcPr>
            <w:tcW w:w="2065" w:type="dxa"/>
            <w:noWrap/>
            <w:hideMark/>
          </w:tcPr>
          <w:p w14:paraId="173F3037" w14:textId="77777777" w:rsidR="003B4447" w:rsidRPr="005B0DAD" w:rsidRDefault="003B4447" w:rsidP="007F5C9C">
            <w:r w:rsidRPr="005B0DAD">
              <w:t>Lepidoptera</w:t>
            </w:r>
          </w:p>
        </w:tc>
        <w:tc>
          <w:tcPr>
            <w:tcW w:w="1939" w:type="dxa"/>
            <w:noWrap/>
            <w:hideMark/>
          </w:tcPr>
          <w:p w14:paraId="6E29655A" w14:textId="77777777" w:rsidR="003B4447" w:rsidRPr="005B0DAD" w:rsidRDefault="003B4447" w:rsidP="007F5C9C">
            <w:r w:rsidRPr="005B0DAD">
              <w:t>Coleophoridae</w:t>
            </w:r>
          </w:p>
        </w:tc>
        <w:tc>
          <w:tcPr>
            <w:tcW w:w="4454" w:type="dxa"/>
            <w:noWrap/>
            <w:hideMark/>
          </w:tcPr>
          <w:p w14:paraId="45221073" w14:textId="77777777" w:rsidR="003B4447" w:rsidRPr="00A636DD" w:rsidRDefault="003B4447" w:rsidP="007F5C9C">
            <w:pPr>
              <w:rPr>
                <w:i/>
              </w:rPr>
            </w:pPr>
            <w:r w:rsidRPr="00A636DD">
              <w:rPr>
                <w:i/>
              </w:rPr>
              <w:t>Coleophora alcyonipennella</w:t>
            </w:r>
          </w:p>
        </w:tc>
      </w:tr>
      <w:tr w:rsidR="003B4447" w:rsidRPr="005B0DAD" w14:paraId="6FE3ECE4" w14:textId="77777777" w:rsidTr="007F5C9C">
        <w:trPr>
          <w:trHeight w:val="320"/>
        </w:trPr>
        <w:tc>
          <w:tcPr>
            <w:tcW w:w="556" w:type="dxa"/>
            <w:noWrap/>
            <w:hideMark/>
          </w:tcPr>
          <w:p w14:paraId="4C14952C" w14:textId="77777777" w:rsidR="003B4447" w:rsidRPr="005B0DAD" w:rsidRDefault="003B4447" w:rsidP="007F5C9C">
            <w:r w:rsidRPr="005B0DAD">
              <w:t>499</w:t>
            </w:r>
          </w:p>
        </w:tc>
        <w:tc>
          <w:tcPr>
            <w:tcW w:w="2065" w:type="dxa"/>
            <w:noWrap/>
            <w:hideMark/>
          </w:tcPr>
          <w:p w14:paraId="4CAB8530" w14:textId="77777777" w:rsidR="003B4447" w:rsidRPr="005B0DAD" w:rsidRDefault="003B4447" w:rsidP="007F5C9C">
            <w:r w:rsidRPr="005B0DAD">
              <w:t>Lepidoptera</w:t>
            </w:r>
          </w:p>
        </w:tc>
        <w:tc>
          <w:tcPr>
            <w:tcW w:w="1939" w:type="dxa"/>
            <w:noWrap/>
            <w:hideMark/>
          </w:tcPr>
          <w:p w14:paraId="6B2151DC" w14:textId="77777777" w:rsidR="003B4447" w:rsidRPr="005B0DAD" w:rsidRDefault="003B4447" w:rsidP="007F5C9C">
            <w:r w:rsidRPr="005B0DAD">
              <w:t>Coleophoridae</w:t>
            </w:r>
          </w:p>
        </w:tc>
        <w:tc>
          <w:tcPr>
            <w:tcW w:w="4454" w:type="dxa"/>
            <w:noWrap/>
            <w:hideMark/>
          </w:tcPr>
          <w:p w14:paraId="784E5370" w14:textId="77777777" w:rsidR="003B4447" w:rsidRPr="00A636DD" w:rsidRDefault="003B4447" w:rsidP="007F5C9C">
            <w:pPr>
              <w:rPr>
                <w:i/>
              </w:rPr>
            </w:pPr>
            <w:r w:rsidRPr="00A636DD">
              <w:rPr>
                <w:i/>
              </w:rPr>
              <w:t>Coleophora alticolella</w:t>
            </w:r>
          </w:p>
        </w:tc>
      </w:tr>
      <w:tr w:rsidR="003B4447" w:rsidRPr="005B0DAD" w14:paraId="02772E7A" w14:textId="77777777" w:rsidTr="007F5C9C">
        <w:trPr>
          <w:trHeight w:val="320"/>
        </w:trPr>
        <w:tc>
          <w:tcPr>
            <w:tcW w:w="556" w:type="dxa"/>
            <w:noWrap/>
            <w:hideMark/>
          </w:tcPr>
          <w:p w14:paraId="1603D4C0" w14:textId="77777777" w:rsidR="003B4447" w:rsidRPr="005B0DAD" w:rsidRDefault="003B4447" w:rsidP="007F5C9C">
            <w:r w:rsidRPr="005B0DAD">
              <w:t>500</w:t>
            </w:r>
          </w:p>
        </w:tc>
        <w:tc>
          <w:tcPr>
            <w:tcW w:w="2065" w:type="dxa"/>
            <w:noWrap/>
            <w:hideMark/>
          </w:tcPr>
          <w:p w14:paraId="2C058F36" w14:textId="77777777" w:rsidR="003B4447" w:rsidRPr="005B0DAD" w:rsidRDefault="003B4447" w:rsidP="007F5C9C">
            <w:r w:rsidRPr="005B0DAD">
              <w:t>Lepidoptera</w:t>
            </w:r>
          </w:p>
        </w:tc>
        <w:tc>
          <w:tcPr>
            <w:tcW w:w="1939" w:type="dxa"/>
            <w:noWrap/>
            <w:hideMark/>
          </w:tcPr>
          <w:p w14:paraId="6C53CCB4" w14:textId="77777777" w:rsidR="003B4447" w:rsidRPr="005B0DAD" w:rsidRDefault="003B4447" w:rsidP="007F5C9C">
            <w:r w:rsidRPr="005B0DAD">
              <w:t>Coleophoridae</w:t>
            </w:r>
          </w:p>
        </w:tc>
        <w:tc>
          <w:tcPr>
            <w:tcW w:w="4454" w:type="dxa"/>
            <w:noWrap/>
            <w:hideMark/>
          </w:tcPr>
          <w:p w14:paraId="65E0F72C" w14:textId="77777777" w:rsidR="003B4447" w:rsidRPr="00A636DD" w:rsidRDefault="003B4447" w:rsidP="007F5C9C">
            <w:pPr>
              <w:rPr>
                <w:i/>
              </w:rPr>
            </w:pPr>
            <w:r w:rsidRPr="00A636DD">
              <w:rPr>
                <w:i/>
              </w:rPr>
              <w:t>Coleophora betulella</w:t>
            </w:r>
          </w:p>
        </w:tc>
      </w:tr>
      <w:tr w:rsidR="003B4447" w:rsidRPr="005B0DAD" w14:paraId="2C4024B9" w14:textId="77777777" w:rsidTr="007F5C9C">
        <w:trPr>
          <w:trHeight w:val="320"/>
        </w:trPr>
        <w:tc>
          <w:tcPr>
            <w:tcW w:w="556" w:type="dxa"/>
            <w:noWrap/>
            <w:hideMark/>
          </w:tcPr>
          <w:p w14:paraId="313EA97B" w14:textId="77777777" w:rsidR="003B4447" w:rsidRPr="005B0DAD" w:rsidRDefault="003B4447" w:rsidP="007F5C9C">
            <w:r w:rsidRPr="005B0DAD">
              <w:t>501</w:t>
            </w:r>
          </w:p>
        </w:tc>
        <w:tc>
          <w:tcPr>
            <w:tcW w:w="2065" w:type="dxa"/>
            <w:noWrap/>
            <w:hideMark/>
          </w:tcPr>
          <w:p w14:paraId="4BF89F23" w14:textId="77777777" w:rsidR="003B4447" w:rsidRPr="005B0DAD" w:rsidRDefault="003B4447" w:rsidP="007F5C9C">
            <w:r w:rsidRPr="005B0DAD">
              <w:t>Lepidoptera</w:t>
            </w:r>
          </w:p>
        </w:tc>
        <w:tc>
          <w:tcPr>
            <w:tcW w:w="1939" w:type="dxa"/>
            <w:noWrap/>
            <w:hideMark/>
          </w:tcPr>
          <w:p w14:paraId="1BFDEF30" w14:textId="77777777" w:rsidR="003B4447" w:rsidRPr="005B0DAD" w:rsidRDefault="003B4447" w:rsidP="007F5C9C">
            <w:r w:rsidRPr="005B0DAD">
              <w:t>Coleophoridae</w:t>
            </w:r>
          </w:p>
        </w:tc>
        <w:tc>
          <w:tcPr>
            <w:tcW w:w="4454" w:type="dxa"/>
            <w:noWrap/>
            <w:hideMark/>
          </w:tcPr>
          <w:p w14:paraId="77CDC65F" w14:textId="77777777" w:rsidR="003B4447" w:rsidRPr="00A636DD" w:rsidRDefault="003B4447" w:rsidP="007F5C9C">
            <w:pPr>
              <w:rPr>
                <w:i/>
              </w:rPr>
            </w:pPr>
            <w:r w:rsidRPr="00A636DD">
              <w:rPr>
                <w:i/>
              </w:rPr>
              <w:t>Coleophora flavipennella</w:t>
            </w:r>
          </w:p>
        </w:tc>
      </w:tr>
      <w:tr w:rsidR="003B4447" w:rsidRPr="005B0DAD" w14:paraId="5A32B325" w14:textId="77777777" w:rsidTr="007F5C9C">
        <w:trPr>
          <w:trHeight w:val="320"/>
        </w:trPr>
        <w:tc>
          <w:tcPr>
            <w:tcW w:w="556" w:type="dxa"/>
            <w:noWrap/>
            <w:hideMark/>
          </w:tcPr>
          <w:p w14:paraId="33CD8A93" w14:textId="77777777" w:rsidR="003B4447" w:rsidRPr="005B0DAD" w:rsidRDefault="003B4447" w:rsidP="007F5C9C">
            <w:r w:rsidRPr="005B0DAD">
              <w:t>502</w:t>
            </w:r>
          </w:p>
        </w:tc>
        <w:tc>
          <w:tcPr>
            <w:tcW w:w="2065" w:type="dxa"/>
            <w:noWrap/>
            <w:hideMark/>
          </w:tcPr>
          <w:p w14:paraId="6F49FA2C" w14:textId="77777777" w:rsidR="003B4447" w:rsidRPr="005B0DAD" w:rsidRDefault="003B4447" w:rsidP="007F5C9C">
            <w:r w:rsidRPr="005B0DAD">
              <w:t>Lepidoptera</w:t>
            </w:r>
          </w:p>
        </w:tc>
        <w:tc>
          <w:tcPr>
            <w:tcW w:w="1939" w:type="dxa"/>
            <w:noWrap/>
            <w:hideMark/>
          </w:tcPr>
          <w:p w14:paraId="040F62D9" w14:textId="77777777" w:rsidR="003B4447" w:rsidRPr="005B0DAD" w:rsidRDefault="003B4447" w:rsidP="007F5C9C">
            <w:r w:rsidRPr="005B0DAD">
              <w:t>Coleophoridae</w:t>
            </w:r>
          </w:p>
        </w:tc>
        <w:tc>
          <w:tcPr>
            <w:tcW w:w="4454" w:type="dxa"/>
            <w:noWrap/>
            <w:hideMark/>
          </w:tcPr>
          <w:p w14:paraId="5D4FD1DB" w14:textId="77777777" w:rsidR="003B4447" w:rsidRPr="00A636DD" w:rsidRDefault="003B4447" w:rsidP="007F5C9C">
            <w:pPr>
              <w:rPr>
                <w:i/>
              </w:rPr>
            </w:pPr>
            <w:r w:rsidRPr="00A636DD">
              <w:rPr>
                <w:i/>
              </w:rPr>
              <w:t>Coleophora kuehnella</w:t>
            </w:r>
          </w:p>
        </w:tc>
      </w:tr>
      <w:tr w:rsidR="003B4447" w:rsidRPr="005B0DAD" w14:paraId="781020E7" w14:textId="77777777" w:rsidTr="007F5C9C">
        <w:trPr>
          <w:trHeight w:val="320"/>
        </w:trPr>
        <w:tc>
          <w:tcPr>
            <w:tcW w:w="556" w:type="dxa"/>
            <w:noWrap/>
            <w:hideMark/>
          </w:tcPr>
          <w:p w14:paraId="660F848E" w14:textId="77777777" w:rsidR="003B4447" w:rsidRPr="005B0DAD" w:rsidRDefault="003B4447" w:rsidP="007F5C9C">
            <w:r w:rsidRPr="005B0DAD">
              <w:t>503</w:t>
            </w:r>
          </w:p>
        </w:tc>
        <w:tc>
          <w:tcPr>
            <w:tcW w:w="2065" w:type="dxa"/>
            <w:noWrap/>
            <w:hideMark/>
          </w:tcPr>
          <w:p w14:paraId="7C5D2DEC" w14:textId="77777777" w:rsidR="003B4447" w:rsidRPr="005B0DAD" w:rsidRDefault="003B4447" w:rsidP="007F5C9C">
            <w:r w:rsidRPr="005B0DAD">
              <w:t>Lepidoptera</w:t>
            </w:r>
          </w:p>
        </w:tc>
        <w:tc>
          <w:tcPr>
            <w:tcW w:w="1939" w:type="dxa"/>
            <w:noWrap/>
            <w:hideMark/>
          </w:tcPr>
          <w:p w14:paraId="1DB7BDFB" w14:textId="77777777" w:rsidR="003B4447" w:rsidRPr="005B0DAD" w:rsidRDefault="003B4447" w:rsidP="007F5C9C">
            <w:r w:rsidRPr="005B0DAD">
              <w:t>Coleophoridae</w:t>
            </w:r>
          </w:p>
        </w:tc>
        <w:tc>
          <w:tcPr>
            <w:tcW w:w="4454" w:type="dxa"/>
            <w:noWrap/>
            <w:hideMark/>
          </w:tcPr>
          <w:p w14:paraId="2D001AC7" w14:textId="77777777" w:rsidR="003B4447" w:rsidRPr="00A636DD" w:rsidRDefault="003B4447" w:rsidP="007F5C9C">
            <w:pPr>
              <w:rPr>
                <w:i/>
              </w:rPr>
            </w:pPr>
            <w:r w:rsidRPr="00A636DD">
              <w:rPr>
                <w:i/>
              </w:rPr>
              <w:t>Coleophora sp.</w:t>
            </w:r>
          </w:p>
        </w:tc>
      </w:tr>
      <w:tr w:rsidR="003B4447" w:rsidRPr="005B0DAD" w14:paraId="7198CE38" w14:textId="77777777" w:rsidTr="007F5C9C">
        <w:trPr>
          <w:trHeight w:val="320"/>
        </w:trPr>
        <w:tc>
          <w:tcPr>
            <w:tcW w:w="556" w:type="dxa"/>
            <w:noWrap/>
            <w:hideMark/>
          </w:tcPr>
          <w:p w14:paraId="1DCB2B3E" w14:textId="77777777" w:rsidR="003B4447" w:rsidRPr="005B0DAD" w:rsidRDefault="003B4447" w:rsidP="007F5C9C">
            <w:r w:rsidRPr="005B0DAD">
              <w:t>504</w:t>
            </w:r>
          </w:p>
        </w:tc>
        <w:tc>
          <w:tcPr>
            <w:tcW w:w="2065" w:type="dxa"/>
            <w:noWrap/>
            <w:hideMark/>
          </w:tcPr>
          <w:p w14:paraId="16469D9A" w14:textId="77777777" w:rsidR="003B4447" w:rsidRPr="005B0DAD" w:rsidRDefault="003B4447" w:rsidP="007F5C9C">
            <w:r w:rsidRPr="005B0DAD">
              <w:t>Lepidoptera</w:t>
            </w:r>
          </w:p>
        </w:tc>
        <w:tc>
          <w:tcPr>
            <w:tcW w:w="1939" w:type="dxa"/>
            <w:noWrap/>
            <w:hideMark/>
          </w:tcPr>
          <w:p w14:paraId="2E18D9A3" w14:textId="77777777" w:rsidR="003B4447" w:rsidRPr="005B0DAD" w:rsidRDefault="003B4447" w:rsidP="007F5C9C">
            <w:r w:rsidRPr="005B0DAD">
              <w:t>Coleophoridae</w:t>
            </w:r>
          </w:p>
        </w:tc>
        <w:tc>
          <w:tcPr>
            <w:tcW w:w="4454" w:type="dxa"/>
            <w:noWrap/>
            <w:hideMark/>
          </w:tcPr>
          <w:p w14:paraId="0A622101" w14:textId="77777777" w:rsidR="003B4447" w:rsidRPr="00A636DD" w:rsidRDefault="003B4447" w:rsidP="007F5C9C">
            <w:pPr>
              <w:rPr>
                <w:i/>
              </w:rPr>
            </w:pPr>
            <w:r w:rsidRPr="00A636DD">
              <w:rPr>
                <w:i/>
              </w:rPr>
              <w:t>Coleophora spinella</w:t>
            </w:r>
          </w:p>
        </w:tc>
      </w:tr>
      <w:tr w:rsidR="003B4447" w:rsidRPr="005B0DAD" w14:paraId="601F0002" w14:textId="77777777" w:rsidTr="007F5C9C">
        <w:trPr>
          <w:trHeight w:val="320"/>
        </w:trPr>
        <w:tc>
          <w:tcPr>
            <w:tcW w:w="556" w:type="dxa"/>
            <w:noWrap/>
            <w:hideMark/>
          </w:tcPr>
          <w:p w14:paraId="0E2C36A7" w14:textId="77777777" w:rsidR="003B4447" w:rsidRPr="005B0DAD" w:rsidRDefault="003B4447" w:rsidP="007F5C9C">
            <w:r w:rsidRPr="005B0DAD">
              <w:t>505</w:t>
            </w:r>
          </w:p>
        </w:tc>
        <w:tc>
          <w:tcPr>
            <w:tcW w:w="2065" w:type="dxa"/>
            <w:noWrap/>
            <w:hideMark/>
          </w:tcPr>
          <w:p w14:paraId="51396555" w14:textId="77777777" w:rsidR="003B4447" w:rsidRPr="005B0DAD" w:rsidRDefault="003B4447" w:rsidP="007F5C9C">
            <w:r w:rsidRPr="005B0DAD">
              <w:t>Lepidoptera</w:t>
            </w:r>
          </w:p>
        </w:tc>
        <w:tc>
          <w:tcPr>
            <w:tcW w:w="1939" w:type="dxa"/>
            <w:noWrap/>
            <w:hideMark/>
          </w:tcPr>
          <w:p w14:paraId="21F13E5B" w14:textId="77777777" w:rsidR="003B4447" w:rsidRPr="005B0DAD" w:rsidRDefault="003B4447" w:rsidP="007F5C9C">
            <w:r w:rsidRPr="005B0DAD">
              <w:t>Coleophoridae</w:t>
            </w:r>
          </w:p>
        </w:tc>
        <w:tc>
          <w:tcPr>
            <w:tcW w:w="4454" w:type="dxa"/>
            <w:noWrap/>
            <w:hideMark/>
          </w:tcPr>
          <w:p w14:paraId="3EF1DFAF" w14:textId="77777777" w:rsidR="003B4447" w:rsidRPr="00A636DD" w:rsidRDefault="003B4447" w:rsidP="007F5C9C">
            <w:pPr>
              <w:rPr>
                <w:i/>
              </w:rPr>
            </w:pPr>
            <w:r w:rsidRPr="00A636DD">
              <w:rPr>
                <w:i/>
              </w:rPr>
              <w:t>Coleophora versurella</w:t>
            </w:r>
          </w:p>
        </w:tc>
      </w:tr>
      <w:tr w:rsidR="003B4447" w:rsidRPr="005B0DAD" w14:paraId="4535681D" w14:textId="77777777" w:rsidTr="007F5C9C">
        <w:trPr>
          <w:trHeight w:val="320"/>
        </w:trPr>
        <w:tc>
          <w:tcPr>
            <w:tcW w:w="556" w:type="dxa"/>
            <w:noWrap/>
            <w:hideMark/>
          </w:tcPr>
          <w:p w14:paraId="205038DA" w14:textId="77777777" w:rsidR="003B4447" w:rsidRPr="005B0DAD" w:rsidRDefault="003B4447" w:rsidP="007F5C9C">
            <w:r w:rsidRPr="005B0DAD">
              <w:t>506</w:t>
            </w:r>
          </w:p>
        </w:tc>
        <w:tc>
          <w:tcPr>
            <w:tcW w:w="2065" w:type="dxa"/>
            <w:noWrap/>
            <w:hideMark/>
          </w:tcPr>
          <w:p w14:paraId="40A1BACB" w14:textId="77777777" w:rsidR="003B4447" w:rsidRPr="005B0DAD" w:rsidRDefault="003B4447" w:rsidP="007F5C9C">
            <w:r w:rsidRPr="005B0DAD">
              <w:t>Lepidoptera</w:t>
            </w:r>
          </w:p>
        </w:tc>
        <w:tc>
          <w:tcPr>
            <w:tcW w:w="1939" w:type="dxa"/>
            <w:noWrap/>
            <w:hideMark/>
          </w:tcPr>
          <w:p w14:paraId="1787CF0C" w14:textId="77777777" w:rsidR="003B4447" w:rsidRPr="005B0DAD" w:rsidRDefault="003B4447" w:rsidP="007F5C9C">
            <w:r w:rsidRPr="005B0DAD">
              <w:t>Coleophoridae</w:t>
            </w:r>
          </w:p>
        </w:tc>
        <w:tc>
          <w:tcPr>
            <w:tcW w:w="4454" w:type="dxa"/>
            <w:noWrap/>
            <w:hideMark/>
          </w:tcPr>
          <w:p w14:paraId="501EB5E8" w14:textId="77777777" w:rsidR="003B4447" w:rsidRPr="00A636DD" w:rsidRDefault="003B4447" w:rsidP="007F5C9C">
            <w:pPr>
              <w:rPr>
                <w:i/>
              </w:rPr>
            </w:pPr>
            <w:r w:rsidRPr="00A636DD">
              <w:rPr>
                <w:i/>
              </w:rPr>
              <w:t>Coleophoridae sp.</w:t>
            </w:r>
          </w:p>
        </w:tc>
      </w:tr>
      <w:tr w:rsidR="003B4447" w:rsidRPr="005B0DAD" w14:paraId="17A1257B" w14:textId="77777777" w:rsidTr="007F5C9C">
        <w:trPr>
          <w:trHeight w:val="320"/>
        </w:trPr>
        <w:tc>
          <w:tcPr>
            <w:tcW w:w="556" w:type="dxa"/>
            <w:noWrap/>
            <w:hideMark/>
          </w:tcPr>
          <w:p w14:paraId="2CE7EA6A" w14:textId="77777777" w:rsidR="003B4447" w:rsidRPr="005B0DAD" w:rsidRDefault="003B4447" w:rsidP="007F5C9C">
            <w:r w:rsidRPr="005B0DAD">
              <w:t>507</w:t>
            </w:r>
          </w:p>
        </w:tc>
        <w:tc>
          <w:tcPr>
            <w:tcW w:w="2065" w:type="dxa"/>
            <w:noWrap/>
            <w:hideMark/>
          </w:tcPr>
          <w:p w14:paraId="5818C218" w14:textId="77777777" w:rsidR="003B4447" w:rsidRPr="005B0DAD" w:rsidRDefault="003B4447" w:rsidP="007F5C9C">
            <w:r w:rsidRPr="005B0DAD">
              <w:t>Lepidoptera</w:t>
            </w:r>
          </w:p>
        </w:tc>
        <w:tc>
          <w:tcPr>
            <w:tcW w:w="1939" w:type="dxa"/>
            <w:noWrap/>
            <w:hideMark/>
          </w:tcPr>
          <w:p w14:paraId="48DAE78A" w14:textId="77777777" w:rsidR="003B4447" w:rsidRPr="005B0DAD" w:rsidRDefault="003B4447" w:rsidP="007F5C9C">
            <w:r w:rsidRPr="005B0DAD">
              <w:t>Cosmopterigidae</w:t>
            </w:r>
          </w:p>
        </w:tc>
        <w:tc>
          <w:tcPr>
            <w:tcW w:w="4454" w:type="dxa"/>
            <w:noWrap/>
            <w:hideMark/>
          </w:tcPr>
          <w:p w14:paraId="10F1644A" w14:textId="77777777" w:rsidR="003B4447" w:rsidRPr="00A636DD" w:rsidRDefault="003B4447" w:rsidP="007F5C9C">
            <w:pPr>
              <w:rPr>
                <w:i/>
              </w:rPr>
            </w:pPr>
            <w:r w:rsidRPr="00A636DD">
              <w:rPr>
                <w:i/>
              </w:rPr>
              <w:t>Limnaecia phragmitella</w:t>
            </w:r>
          </w:p>
        </w:tc>
      </w:tr>
      <w:tr w:rsidR="003B4447" w:rsidRPr="005B0DAD" w14:paraId="6C4B7449" w14:textId="77777777" w:rsidTr="007F5C9C">
        <w:trPr>
          <w:trHeight w:val="320"/>
        </w:trPr>
        <w:tc>
          <w:tcPr>
            <w:tcW w:w="556" w:type="dxa"/>
            <w:noWrap/>
            <w:hideMark/>
          </w:tcPr>
          <w:p w14:paraId="1C2794CF" w14:textId="77777777" w:rsidR="003B4447" w:rsidRPr="005B0DAD" w:rsidRDefault="003B4447" w:rsidP="007F5C9C">
            <w:r w:rsidRPr="005B0DAD">
              <w:t>508</w:t>
            </w:r>
          </w:p>
        </w:tc>
        <w:tc>
          <w:tcPr>
            <w:tcW w:w="2065" w:type="dxa"/>
            <w:noWrap/>
            <w:hideMark/>
          </w:tcPr>
          <w:p w14:paraId="35849AB9" w14:textId="77777777" w:rsidR="003B4447" w:rsidRPr="005B0DAD" w:rsidRDefault="003B4447" w:rsidP="007F5C9C">
            <w:r w:rsidRPr="005B0DAD">
              <w:t>Lepidoptera</w:t>
            </w:r>
          </w:p>
        </w:tc>
        <w:tc>
          <w:tcPr>
            <w:tcW w:w="1939" w:type="dxa"/>
            <w:noWrap/>
            <w:hideMark/>
          </w:tcPr>
          <w:p w14:paraId="3B3076A9" w14:textId="77777777" w:rsidR="003B4447" w:rsidRPr="005B0DAD" w:rsidRDefault="003B4447" w:rsidP="007F5C9C">
            <w:r w:rsidRPr="005B0DAD">
              <w:t>Cosmopterigidae</w:t>
            </w:r>
          </w:p>
        </w:tc>
        <w:tc>
          <w:tcPr>
            <w:tcW w:w="4454" w:type="dxa"/>
            <w:noWrap/>
            <w:hideMark/>
          </w:tcPr>
          <w:p w14:paraId="4D4507DC" w14:textId="77777777" w:rsidR="003B4447" w:rsidRPr="00A636DD" w:rsidRDefault="003B4447" w:rsidP="007F5C9C">
            <w:pPr>
              <w:rPr>
                <w:i/>
              </w:rPr>
            </w:pPr>
            <w:r w:rsidRPr="00A636DD">
              <w:rPr>
                <w:i/>
              </w:rPr>
              <w:t>Sorhagenia janiszewskae</w:t>
            </w:r>
          </w:p>
        </w:tc>
      </w:tr>
      <w:tr w:rsidR="003B4447" w:rsidRPr="005B0DAD" w14:paraId="54381A3A" w14:textId="77777777" w:rsidTr="007F5C9C">
        <w:trPr>
          <w:trHeight w:val="320"/>
        </w:trPr>
        <w:tc>
          <w:tcPr>
            <w:tcW w:w="556" w:type="dxa"/>
            <w:noWrap/>
            <w:hideMark/>
          </w:tcPr>
          <w:p w14:paraId="25B90DE8" w14:textId="77777777" w:rsidR="003B4447" w:rsidRPr="005B0DAD" w:rsidRDefault="003B4447" w:rsidP="007F5C9C">
            <w:r w:rsidRPr="005B0DAD">
              <w:t>509</w:t>
            </w:r>
          </w:p>
        </w:tc>
        <w:tc>
          <w:tcPr>
            <w:tcW w:w="2065" w:type="dxa"/>
            <w:noWrap/>
            <w:hideMark/>
          </w:tcPr>
          <w:p w14:paraId="47573AA6" w14:textId="77777777" w:rsidR="003B4447" w:rsidRPr="005B0DAD" w:rsidRDefault="003B4447" w:rsidP="007F5C9C">
            <w:r w:rsidRPr="005B0DAD">
              <w:t>Lepidoptera</w:t>
            </w:r>
          </w:p>
        </w:tc>
        <w:tc>
          <w:tcPr>
            <w:tcW w:w="1939" w:type="dxa"/>
            <w:noWrap/>
            <w:hideMark/>
          </w:tcPr>
          <w:p w14:paraId="7871C313" w14:textId="77777777" w:rsidR="003B4447" w:rsidRPr="005B0DAD" w:rsidRDefault="003B4447" w:rsidP="007F5C9C">
            <w:r w:rsidRPr="005B0DAD">
              <w:t>Crambidae</w:t>
            </w:r>
          </w:p>
        </w:tc>
        <w:tc>
          <w:tcPr>
            <w:tcW w:w="4454" w:type="dxa"/>
            <w:noWrap/>
            <w:hideMark/>
          </w:tcPr>
          <w:p w14:paraId="3F55A8C3" w14:textId="77777777" w:rsidR="003B4447" w:rsidRPr="00A636DD" w:rsidRDefault="003B4447" w:rsidP="007F5C9C">
            <w:pPr>
              <w:rPr>
                <w:i/>
              </w:rPr>
            </w:pPr>
            <w:r w:rsidRPr="00A636DD">
              <w:rPr>
                <w:i/>
              </w:rPr>
              <w:t>Acentria ephemerella</w:t>
            </w:r>
          </w:p>
        </w:tc>
      </w:tr>
      <w:tr w:rsidR="003B4447" w:rsidRPr="005B0DAD" w14:paraId="26C2DEA7" w14:textId="77777777" w:rsidTr="007F5C9C">
        <w:trPr>
          <w:trHeight w:val="320"/>
        </w:trPr>
        <w:tc>
          <w:tcPr>
            <w:tcW w:w="556" w:type="dxa"/>
            <w:noWrap/>
            <w:hideMark/>
          </w:tcPr>
          <w:p w14:paraId="075317AA" w14:textId="77777777" w:rsidR="003B4447" w:rsidRPr="005B0DAD" w:rsidRDefault="003B4447" w:rsidP="007F5C9C">
            <w:r w:rsidRPr="005B0DAD">
              <w:t>510</w:t>
            </w:r>
          </w:p>
        </w:tc>
        <w:tc>
          <w:tcPr>
            <w:tcW w:w="2065" w:type="dxa"/>
            <w:noWrap/>
            <w:hideMark/>
          </w:tcPr>
          <w:p w14:paraId="19BF7A26" w14:textId="77777777" w:rsidR="003B4447" w:rsidRPr="005B0DAD" w:rsidRDefault="003B4447" w:rsidP="007F5C9C">
            <w:r w:rsidRPr="005B0DAD">
              <w:t>Lepidoptera</w:t>
            </w:r>
          </w:p>
        </w:tc>
        <w:tc>
          <w:tcPr>
            <w:tcW w:w="1939" w:type="dxa"/>
            <w:noWrap/>
            <w:hideMark/>
          </w:tcPr>
          <w:p w14:paraId="61BDCFC8" w14:textId="77777777" w:rsidR="003B4447" w:rsidRPr="005B0DAD" w:rsidRDefault="003B4447" w:rsidP="007F5C9C">
            <w:r w:rsidRPr="005B0DAD">
              <w:t>Crambidae</w:t>
            </w:r>
          </w:p>
        </w:tc>
        <w:tc>
          <w:tcPr>
            <w:tcW w:w="4454" w:type="dxa"/>
            <w:noWrap/>
            <w:hideMark/>
          </w:tcPr>
          <w:p w14:paraId="49D90C8A" w14:textId="77777777" w:rsidR="003B4447" w:rsidRPr="00A636DD" w:rsidRDefault="003B4447" w:rsidP="007F5C9C">
            <w:pPr>
              <w:rPr>
                <w:i/>
              </w:rPr>
            </w:pPr>
            <w:r w:rsidRPr="00A636DD">
              <w:rPr>
                <w:i/>
              </w:rPr>
              <w:t>Agriphila inquinatella</w:t>
            </w:r>
          </w:p>
        </w:tc>
      </w:tr>
      <w:tr w:rsidR="003B4447" w:rsidRPr="005B0DAD" w14:paraId="7715502B" w14:textId="77777777" w:rsidTr="007F5C9C">
        <w:trPr>
          <w:trHeight w:val="320"/>
        </w:trPr>
        <w:tc>
          <w:tcPr>
            <w:tcW w:w="556" w:type="dxa"/>
            <w:noWrap/>
            <w:hideMark/>
          </w:tcPr>
          <w:p w14:paraId="1CE48250" w14:textId="77777777" w:rsidR="003B4447" w:rsidRPr="005B0DAD" w:rsidRDefault="003B4447" w:rsidP="007F5C9C">
            <w:r w:rsidRPr="005B0DAD">
              <w:t>511</w:t>
            </w:r>
          </w:p>
        </w:tc>
        <w:tc>
          <w:tcPr>
            <w:tcW w:w="2065" w:type="dxa"/>
            <w:noWrap/>
            <w:hideMark/>
          </w:tcPr>
          <w:p w14:paraId="05680225" w14:textId="77777777" w:rsidR="003B4447" w:rsidRPr="005B0DAD" w:rsidRDefault="003B4447" w:rsidP="007F5C9C">
            <w:r w:rsidRPr="005B0DAD">
              <w:t>Lepidoptera</w:t>
            </w:r>
          </w:p>
        </w:tc>
        <w:tc>
          <w:tcPr>
            <w:tcW w:w="1939" w:type="dxa"/>
            <w:noWrap/>
            <w:hideMark/>
          </w:tcPr>
          <w:p w14:paraId="0226F912" w14:textId="77777777" w:rsidR="003B4447" w:rsidRPr="005B0DAD" w:rsidRDefault="003B4447" w:rsidP="007F5C9C">
            <w:r w:rsidRPr="005B0DAD">
              <w:t>Crambidae</w:t>
            </w:r>
          </w:p>
        </w:tc>
        <w:tc>
          <w:tcPr>
            <w:tcW w:w="4454" w:type="dxa"/>
            <w:noWrap/>
            <w:hideMark/>
          </w:tcPr>
          <w:p w14:paraId="2C2DE0C9" w14:textId="77777777" w:rsidR="003B4447" w:rsidRPr="00A636DD" w:rsidRDefault="003B4447" w:rsidP="007F5C9C">
            <w:pPr>
              <w:rPr>
                <w:i/>
              </w:rPr>
            </w:pPr>
            <w:r w:rsidRPr="00A636DD">
              <w:rPr>
                <w:i/>
              </w:rPr>
              <w:t>Agriphila selasella</w:t>
            </w:r>
          </w:p>
        </w:tc>
      </w:tr>
      <w:tr w:rsidR="003B4447" w:rsidRPr="005B0DAD" w14:paraId="32C10E04" w14:textId="77777777" w:rsidTr="007F5C9C">
        <w:trPr>
          <w:trHeight w:val="320"/>
        </w:trPr>
        <w:tc>
          <w:tcPr>
            <w:tcW w:w="556" w:type="dxa"/>
            <w:noWrap/>
            <w:hideMark/>
          </w:tcPr>
          <w:p w14:paraId="07B1679A" w14:textId="77777777" w:rsidR="003B4447" w:rsidRPr="005B0DAD" w:rsidRDefault="003B4447" w:rsidP="007F5C9C">
            <w:r w:rsidRPr="005B0DAD">
              <w:t>512</w:t>
            </w:r>
          </w:p>
        </w:tc>
        <w:tc>
          <w:tcPr>
            <w:tcW w:w="2065" w:type="dxa"/>
            <w:noWrap/>
            <w:hideMark/>
          </w:tcPr>
          <w:p w14:paraId="3BE03AAA" w14:textId="77777777" w:rsidR="003B4447" w:rsidRPr="005B0DAD" w:rsidRDefault="003B4447" w:rsidP="007F5C9C">
            <w:r w:rsidRPr="005B0DAD">
              <w:t>Lepidoptera</w:t>
            </w:r>
          </w:p>
        </w:tc>
        <w:tc>
          <w:tcPr>
            <w:tcW w:w="1939" w:type="dxa"/>
            <w:noWrap/>
            <w:hideMark/>
          </w:tcPr>
          <w:p w14:paraId="24375CAF" w14:textId="77777777" w:rsidR="003B4447" w:rsidRPr="005B0DAD" w:rsidRDefault="003B4447" w:rsidP="007F5C9C">
            <w:r w:rsidRPr="005B0DAD">
              <w:t>Crambidae</w:t>
            </w:r>
          </w:p>
        </w:tc>
        <w:tc>
          <w:tcPr>
            <w:tcW w:w="4454" w:type="dxa"/>
            <w:noWrap/>
            <w:hideMark/>
          </w:tcPr>
          <w:p w14:paraId="7AEB5FA4" w14:textId="77777777" w:rsidR="003B4447" w:rsidRPr="00A636DD" w:rsidRDefault="003B4447" w:rsidP="007F5C9C">
            <w:pPr>
              <w:rPr>
                <w:i/>
              </w:rPr>
            </w:pPr>
            <w:r w:rsidRPr="00A636DD">
              <w:rPr>
                <w:i/>
              </w:rPr>
              <w:t>Agriphila straminella</w:t>
            </w:r>
          </w:p>
        </w:tc>
      </w:tr>
      <w:tr w:rsidR="003B4447" w:rsidRPr="005B0DAD" w14:paraId="614E06D8" w14:textId="77777777" w:rsidTr="007F5C9C">
        <w:trPr>
          <w:trHeight w:val="320"/>
        </w:trPr>
        <w:tc>
          <w:tcPr>
            <w:tcW w:w="556" w:type="dxa"/>
            <w:noWrap/>
            <w:hideMark/>
          </w:tcPr>
          <w:p w14:paraId="3343779C" w14:textId="77777777" w:rsidR="003B4447" w:rsidRPr="005B0DAD" w:rsidRDefault="003B4447" w:rsidP="007F5C9C">
            <w:r w:rsidRPr="005B0DAD">
              <w:t>513</w:t>
            </w:r>
          </w:p>
        </w:tc>
        <w:tc>
          <w:tcPr>
            <w:tcW w:w="2065" w:type="dxa"/>
            <w:noWrap/>
            <w:hideMark/>
          </w:tcPr>
          <w:p w14:paraId="3E507270" w14:textId="77777777" w:rsidR="003B4447" w:rsidRPr="005B0DAD" w:rsidRDefault="003B4447" w:rsidP="007F5C9C">
            <w:r w:rsidRPr="005B0DAD">
              <w:t>Lepidoptera</w:t>
            </w:r>
          </w:p>
        </w:tc>
        <w:tc>
          <w:tcPr>
            <w:tcW w:w="1939" w:type="dxa"/>
            <w:noWrap/>
            <w:hideMark/>
          </w:tcPr>
          <w:p w14:paraId="2F431991" w14:textId="77777777" w:rsidR="003B4447" w:rsidRPr="005B0DAD" w:rsidRDefault="003B4447" w:rsidP="007F5C9C">
            <w:r w:rsidRPr="005B0DAD">
              <w:t>Crambidae</w:t>
            </w:r>
          </w:p>
        </w:tc>
        <w:tc>
          <w:tcPr>
            <w:tcW w:w="4454" w:type="dxa"/>
            <w:noWrap/>
            <w:hideMark/>
          </w:tcPr>
          <w:p w14:paraId="3C389236" w14:textId="77777777" w:rsidR="003B4447" w:rsidRPr="00A636DD" w:rsidRDefault="003B4447" w:rsidP="007F5C9C">
            <w:pPr>
              <w:rPr>
                <w:i/>
              </w:rPr>
            </w:pPr>
            <w:r w:rsidRPr="00A636DD">
              <w:rPr>
                <w:i/>
              </w:rPr>
              <w:t>Calamotropha paludella</w:t>
            </w:r>
          </w:p>
        </w:tc>
      </w:tr>
      <w:tr w:rsidR="003B4447" w:rsidRPr="005B0DAD" w14:paraId="52756619" w14:textId="77777777" w:rsidTr="007F5C9C">
        <w:trPr>
          <w:trHeight w:val="320"/>
        </w:trPr>
        <w:tc>
          <w:tcPr>
            <w:tcW w:w="556" w:type="dxa"/>
            <w:noWrap/>
            <w:hideMark/>
          </w:tcPr>
          <w:p w14:paraId="09697586" w14:textId="77777777" w:rsidR="003B4447" w:rsidRPr="005B0DAD" w:rsidRDefault="003B4447" w:rsidP="007F5C9C">
            <w:r w:rsidRPr="005B0DAD">
              <w:t>514</w:t>
            </w:r>
          </w:p>
        </w:tc>
        <w:tc>
          <w:tcPr>
            <w:tcW w:w="2065" w:type="dxa"/>
            <w:noWrap/>
            <w:hideMark/>
          </w:tcPr>
          <w:p w14:paraId="2DCE3C1F" w14:textId="77777777" w:rsidR="003B4447" w:rsidRPr="005B0DAD" w:rsidRDefault="003B4447" w:rsidP="007F5C9C">
            <w:r w:rsidRPr="005B0DAD">
              <w:t>Lepidoptera</w:t>
            </w:r>
          </w:p>
        </w:tc>
        <w:tc>
          <w:tcPr>
            <w:tcW w:w="1939" w:type="dxa"/>
            <w:noWrap/>
            <w:hideMark/>
          </w:tcPr>
          <w:p w14:paraId="5BE52BB4" w14:textId="77777777" w:rsidR="003B4447" w:rsidRPr="005B0DAD" w:rsidRDefault="003B4447" w:rsidP="007F5C9C">
            <w:r w:rsidRPr="005B0DAD">
              <w:t>Crambidae</w:t>
            </w:r>
          </w:p>
        </w:tc>
        <w:tc>
          <w:tcPr>
            <w:tcW w:w="4454" w:type="dxa"/>
            <w:noWrap/>
            <w:hideMark/>
          </w:tcPr>
          <w:p w14:paraId="01CA8C4F" w14:textId="77777777" w:rsidR="003B4447" w:rsidRPr="00A636DD" w:rsidRDefault="003B4447" w:rsidP="007F5C9C">
            <w:pPr>
              <w:rPr>
                <w:i/>
              </w:rPr>
            </w:pPr>
            <w:r w:rsidRPr="00A636DD">
              <w:rPr>
                <w:i/>
              </w:rPr>
              <w:t>Chrysoteuchia culmella</w:t>
            </w:r>
          </w:p>
        </w:tc>
      </w:tr>
      <w:tr w:rsidR="003B4447" w:rsidRPr="005B0DAD" w14:paraId="6511CDD8" w14:textId="77777777" w:rsidTr="007F5C9C">
        <w:trPr>
          <w:trHeight w:val="320"/>
        </w:trPr>
        <w:tc>
          <w:tcPr>
            <w:tcW w:w="556" w:type="dxa"/>
            <w:noWrap/>
            <w:hideMark/>
          </w:tcPr>
          <w:p w14:paraId="7CDABE26" w14:textId="77777777" w:rsidR="003B4447" w:rsidRPr="005B0DAD" w:rsidRDefault="003B4447" w:rsidP="007F5C9C">
            <w:r w:rsidRPr="005B0DAD">
              <w:t>515</w:t>
            </w:r>
          </w:p>
        </w:tc>
        <w:tc>
          <w:tcPr>
            <w:tcW w:w="2065" w:type="dxa"/>
            <w:noWrap/>
            <w:hideMark/>
          </w:tcPr>
          <w:p w14:paraId="6EBDAC51" w14:textId="77777777" w:rsidR="003B4447" w:rsidRPr="005B0DAD" w:rsidRDefault="003B4447" w:rsidP="007F5C9C">
            <w:r w:rsidRPr="005B0DAD">
              <w:t>Lepidoptera</w:t>
            </w:r>
          </w:p>
        </w:tc>
        <w:tc>
          <w:tcPr>
            <w:tcW w:w="1939" w:type="dxa"/>
            <w:noWrap/>
            <w:hideMark/>
          </w:tcPr>
          <w:p w14:paraId="7D888AA5" w14:textId="77777777" w:rsidR="003B4447" w:rsidRPr="005B0DAD" w:rsidRDefault="003B4447" w:rsidP="007F5C9C">
            <w:r w:rsidRPr="005B0DAD">
              <w:t>Crambidae</w:t>
            </w:r>
          </w:p>
        </w:tc>
        <w:tc>
          <w:tcPr>
            <w:tcW w:w="4454" w:type="dxa"/>
            <w:noWrap/>
            <w:hideMark/>
          </w:tcPr>
          <w:p w14:paraId="7A3BD971" w14:textId="77777777" w:rsidR="003B4447" w:rsidRPr="00A636DD" w:rsidRDefault="003B4447" w:rsidP="007F5C9C">
            <w:pPr>
              <w:rPr>
                <w:i/>
              </w:rPr>
            </w:pPr>
            <w:r w:rsidRPr="00A636DD">
              <w:rPr>
                <w:i/>
              </w:rPr>
              <w:t>Crambus lathoniellus</w:t>
            </w:r>
          </w:p>
        </w:tc>
      </w:tr>
      <w:tr w:rsidR="003B4447" w:rsidRPr="005B0DAD" w14:paraId="766B805A" w14:textId="77777777" w:rsidTr="007F5C9C">
        <w:trPr>
          <w:trHeight w:val="320"/>
        </w:trPr>
        <w:tc>
          <w:tcPr>
            <w:tcW w:w="556" w:type="dxa"/>
            <w:noWrap/>
            <w:hideMark/>
          </w:tcPr>
          <w:p w14:paraId="7712B2CE" w14:textId="77777777" w:rsidR="003B4447" w:rsidRPr="005B0DAD" w:rsidRDefault="003B4447" w:rsidP="007F5C9C">
            <w:r w:rsidRPr="005B0DAD">
              <w:t>516</w:t>
            </w:r>
          </w:p>
        </w:tc>
        <w:tc>
          <w:tcPr>
            <w:tcW w:w="2065" w:type="dxa"/>
            <w:noWrap/>
            <w:hideMark/>
          </w:tcPr>
          <w:p w14:paraId="236272C9" w14:textId="77777777" w:rsidR="003B4447" w:rsidRPr="005B0DAD" w:rsidRDefault="003B4447" w:rsidP="007F5C9C">
            <w:r w:rsidRPr="005B0DAD">
              <w:t>Lepidoptera</w:t>
            </w:r>
          </w:p>
        </w:tc>
        <w:tc>
          <w:tcPr>
            <w:tcW w:w="1939" w:type="dxa"/>
            <w:noWrap/>
            <w:hideMark/>
          </w:tcPr>
          <w:p w14:paraId="12DA5CDE" w14:textId="77777777" w:rsidR="003B4447" w:rsidRPr="005B0DAD" w:rsidRDefault="003B4447" w:rsidP="007F5C9C">
            <w:r w:rsidRPr="005B0DAD">
              <w:t>Crambidae</w:t>
            </w:r>
          </w:p>
        </w:tc>
        <w:tc>
          <w:tcPr>
            <w:tcW w:w="4454" w:type="dxa"/>
            <w:noWrap/>
            <w:hideMark/>
          </w:tcPr>
          <w:p w14:paraId="5E296DF0" w14:textId="77777777" w:rsidR="003B4447" w:rsidRPr="00A636DD" w:rsidRDefault="003B4447" w:rsidP="007F5C9C">
            <w:pPr>
              <w:rPr>
                <w:i/>
              </w:rPr>
            </w:pPr>
            <w:r w:rsidRPr="00A636DD">
              <w:rPr>
                <w:i/>
              </w:rPr>
              <w:t>Crambus pascuellus</w:t>
            </w:r>
          </w:p>
        </w:tc>
      </w:tr>
      <w:tr w:rsidR="003B4447" w:rsidRPr="005B0DAD" w14:paraId="7F76239A" w14:textId="77777777" w:rsidTr="007F5C9C">
        <w:trPr>
          <w:trHeight w:val="320"/>
        </w:trPr>
        <w:tc>
          <w:tcPr>
            <w:tcW w:w="556" w:type="dxa"/>
            <w:noWrap/>
            <w:hideMark/>
          </w:tcPr>
          <w:p w14:paraId="1527F9AE" w14:textId="77777777" w:rsidR="003B4447" w:rsidRPr="005B0DAD" w:rsidRDefault="003B4447" w:rsidP="007F5C9C">
            <w:r w:rsidRPr="005B0DAD">
              <w:t>517</w:t>
            </w:r>
          </w:p>
        </w:tc>
        <w:tc>
          <w:tcPr>
            <w:tcW w:w="2065" w:type="dxa"/>
            <w:noWrap/>
            <w:hideMark/>
          </w:tcPr>
          <w:p w14:paraId="39A23ACA" w14:textId="77777777" w:rsidR="003B4447" w:rsidRPr="005B0DAD" w:rsidRDefault="003B4447" w:rsidP="007F5C9C">
            <w:r w:rsidRPr="005B0DAD">
              <w:t>Lepidoptera</w:t>
            </w:r>
          </w:p>
        </w:tc>
        <w:tc>
          <w:tcPr>
            <w:tcW w:w="1939" w:type="dxa"/>
            <w:noWrap/>
            <w:hideMark/>
          </w:tcPr>
          <w:p w14:paraId="1FB6222A" w14:textId="77777777" w:rsidR="003B4447" w:rsidRPr="005B0DAD" w:rsidRDefault="003B4447" w:rsidP="007F5C9C">
            <w:r w:rsidRPr="005B0DAD">
              <w:t>Crambidae</w:t>
            </w:r>
          </w:p>
        </w:tc>
        <w:tc>
          <w:tcPr>
            <w:tcW w:w="4454" w:type="dxa"/>
            <w:noWrap/>
            <w:hideMark/>
          </w:tcPr>
          <w:p w14:paraId="29496360" w14:textId="77777777" w:rsidR="003B4447" w:rsidRPr="00A636DD" w:rsidRDefault="003B4447" w:rsidP="007F5C9C">
            <w:pPr>
              <w:rPr>
                <w:i/>
              </w:rPr>
            </w:pPr>
            <w:r w:rsidRPr="00A636DD">
              <w:rPr>
                <w:i/>
              </w:rPr>
              <w:t>Donacaula mucronella</w:t>
            </w:r>
          </w:p>
        </w:tc>
      </w:tr>
      <w:tr w:rsidR="003B4447" w:rsidRPr="005B0DAD" w14:paraId="6CD6C2A1" w14:textId="77777777" w:rsidTr="007F5C9C">
        <w:trPr>
          <w:trHeight w:val="320"/>
        </w:trPr>
        <w:tc>
          <w:tcPr>
            <w:tcW w:w="556" w:type="dxa"/>
            <w:noWrap/>
            <w:hideMark/>
          </w:tcPr>
          <w:p w14:paraId="7240C0F4" w14:textId="77777777" w:rsidR="003B4447" w:rsidRPr="005B0DAD" w:rsidRDefault="003B4447" w:rsidP="007F5C9C">
            <w:r w:rsidRPr="005B0DAD">
              <w:t>518</w:t>
            </w:r>
          </w:p>
        </w:tc>
        <w:tc>
          <w:tcPr>
            <w:tcW w:w="2065" w:type="dxa"/>
            <w:noWrap/>
            <w:hideMark/>
          </w:tcPr>
          <w:p w14:paraId="39375424" w14:textId="77777777" w:rsidR="003B4447" w:rsidRPr="005B0DAD" w:rsidRDefault="003B4447" w:rsidP="007F5C9C">
            <w:r w:rsidRPr="005B0DAD">
              <w:t>Lepidoptera</w:t>
            </w:r>
          </w:p>
        </w:tc>
        <w:tc>
          <w:tcPr>
            <w:tcW w:w="1939" w:type="dxa"/>
            <w:noWrap/>
            <w:hideMark/>
          </w:tcPr>
          <w:p w14:paraId="1AA3BA87" w14:textId="77777777" w:rsidR="003B4447" w:rsidRPr="005B0DAD" w:rsidRDefault="003B4447" w:rsidP="007F5C9C">
            <w:r w:rsidRPr="005B0DAD">
              <w:t>Crambidae</w:t>
            </w:r>
          </w:p>
        </w:tc>
        <w:tc>
          <w:tcPr>
            <w:tcW w:w="4454" w:type="dxa"/>
            <w:noWrap/>
            <w:hideMark/>
          </w:tcPr>
          <w:p w14:paraId="16379188" w14:textId="77777777" w:rsidR="003B4447" w:rsidRPr="00A636DD" w:rsidRDefault="003B4447" w:rsidP="007F5C9C">
            <w:pPr>
              <w:rPr>
                <w:i/>
              </w:rPr>
            </w:pPr>
            <w:r w:rsidRPr="00A636DD">
              <w:rPr>
                <w:i/>
              </w:rPr>
              <w:t>Donacaula sp.</w:t>
            </w:r>
          </w:p>
        </w:tc>
      </w:tr>
      <w:tr w:rsidR="003B4447" w:rsidRPr="005B0DAD" w14:paraId="542A084B" w14:textId="77777777" w:rsidTr="007F5C9C">
        <w:trPr>
          <w:trHeight w:val="320"/>
        </w:trPr>
        <w:tc>
          <w:tcPr>
            <w:tcW w:w="556" w:type="dxa"/>
            <w:noWrap/>
            <w:hideMark/>
          </w:tcPr>
          <w:p w14:paraId="05F58B7C" w14:textId="77777777" w:rsidR="003B4447" w:rsidRPr="005B0DAD" w:rsidRDefault="003B4447" w:rsidP="007F5C9C">
            <w:r w:rsidRPr="005B0DAD">
              <w:t>519</w:t>
            </w:r>
          </w:p>
        </w:tc>
        <w:tc>
          <w:tcPr>
            <w:tcW w:w="2065" w:type="dxa"/>
            <w:noWrap/>
            <w:hideMark/>
          </w:tcPr>
          <w:p w14:paraId="37F4C43A" w14:textId="77777777" w:rsidR="003B4447" w:rsidRPr="005B0DAD" w:rsidRDefault="003B4447" w:rsidP="007F5C9C">
            <w:r w:rsidRPr="005B0DAD">
              <w:t>Lepidoptera</w:t>
            </w:r>
          </w:p>
        </w:tc>
        <w:tc>
          <w:tcPr>
            <w:tcW w:w="1939" w:type="dxa"/>
            <w:noWrap/>
            <w:hideMark/>
          </w:tcPr>
          <w:p w14:paraId="4418B70B" w14:textId="77777777" w:rsidR="003B4447" w:rsidRPr="005B0DAD" w:rsidRDefault="003B4447" w:rsidP="007F5C9C">
            <w:r w:rsidRPr="005B0DAD">
              <w:t>Crambidae</w:t>
            </w:r>
          </w:p>
        </w:tc>
        <w:tc>
          <w:tcPr>
            <w:tcW w:w="4454" w:type="dxa"/>
            <w:noWrap/>
            <w:hideMark/>
          </w:tcPr>
          <w:p w14:paraId="0332EFE6" w14:textId="77777777" w:rsidR="003B4447" w:rsidRPr="00A636DD" w:rsidRDefault="003B4447" w:rsidP="007F5C9C">
            <w:pPr>
              <w:rPr>
                <w:i/>
              </w:rPr>
            </w:pPr>
            <w:r w:rsidRPr="00A636DD">
              <w:rPr>
                <w:i/>
              </w:rPr>
              <w:t>Elophila nymphaeata</w:t>
            </w:r>
          </w:p>
        </w:tc>
      </w:tr>
      <w:tr w:rsidR="003B4447" w:rsidRPr="005B0DAD" w14:paraId="71BE68BB" w14:textId="77777777" w:rsidTr="007F5C9C">
        <w:trPr>
          <w:trHeight w:val="320"/>
        </w:trPr>
        <w:tc>
          <w:tcPr>
            <w:tcW w:w="556" w:type="dxa"/>
            <w:noWrap/>
            <w:hideMark/>
          </w:tcPr>
          <w:p w14:paraId="6B8D18DC" w14:textId="77777777" w:rsidR="003B4447" w:rsidRPr="005B0DAD" w:rsidRDefault="003B4447" w:rsidP="007F5C9C">
            <w:r w:rsidRPr="005B0DAD">
              <w:t>520</w:t>
            </w:r>
          </w:p>
        </w:tc>
        <w:tc>
          <w:tcPr>
            <w:tcW w:w="2065" w:type="dxa"/>
            <w:noWrap/>
            <w:hideMark/>
          </w:tcPr>
          <w:p w14:paraId="1EFFAB2E" w14:textId="77777777" w:rsidR="003B4447" w:rsidRPr="005B0DAD" w:rsidRDefault="003B4447" w:rsidP="007F5C9C">
            <w:r w:rsidRPr="005B0DAD">
              <w:t>Lepidoptera</w:t>
            </w:r>
          </w:p>
        </w:tc>
        <w:tc>
          <w:tcPr>
            <w:tcW w:w="1939" w:type="dxa"/>
            <w:noWrap/>
            <w:hideMark/>
          </w:tcPr>
          <w:p w14:paraId="5156D5E8" w14:textId="77777777" w:rsidR="003B4447" w:rsidRPr="005B0DAD" w:rsidRDefault="003B4447" w:rsidP="007F5C9C">
            <w:r w:rsidRPr="005B0DAD">
              <w:t>Crambidae</w:t>
            </w:r>
          </w:p>
        </w:tc>
        <w:tc>
          <w:tcPr>
            <w:tcW w:w="4454" w:type="dxa"/>
            <w:noWrap/>
            <w:hideMark/>
          </w:tcPr>
          <w:p w14:paraId="0B590917" w14:textId="77777777" w:rsidR="003B4447" w:rsidRPr="00A636DD" w:rsidRDefault="003B4447" w:rsidP="007F5C9C">
            <w:pPr>
              <w:rPr>
                <w:i/>
              </w:rPr>
            </w:pPr>
            <w:r w:rsidRPr="00A636DD">
              <w:rPr>
                <w:i/>
              </w:rPr>
              <w:t>Evergestis extimalis</w:t>
            </w:r>
          </w:p>
        </w:tc>
      </w:tr>
      <w:tr w:rsidR="003B4447" w:rsidRPr="005B0DAD" w14:paraId="4E48974C" w14:textId="77777777" w:rsidTr="007F5C9C">
        <w:trPr>
          <w:trHeight w:val="320"/>
        </w:trPr>
        <w:tc>
          <w:tcPr>
            <w:tcW w:w="556" w:type="dxa"/>
            <w:noWrap/>
            <w:hideMark/>
          </w:tcPr>
          <w:p w14:paraId="30C4C2AC" w14:textId="77777777" w:rsidR="003B4447" w:rsidRPr="005B0DAD" w:rsidRDefault="003B4447" w:rsidP="007F5C9C">
            <w:r w:rsidRPr="005B0DAD">
              <w:t>521</w:t>
            </w:r>
          </w:p>
        </w:tc>
        <w:tc>
          <w:tcPr>
            <w:tcW w:w="2065" w:type="dxa"/>
            <w:noWrap/>
            <w:hideMark/>
          </w:tcPr>
          <w:p w14:paraId="076D1A54" w14:textId="77777777" w:rsidR="003B4447" w:rsidRPr="005B0DAD" w:rsidRDefault="003B4447" w:rsidP="007F5C9C">
            <w:r w:rsidRPr="005B0DAD">
              <w:t>Lepidoptera</w:t>
            </w:r>
          </w:p>
        </w:tc>
        <w:tc>
          <w:tcPr>
            <w:tcW w:w="1939" w:type="dxa"/>
            <w:noWrap/>
            <w:hideMark/>
          </w:tcPr>
          <w:p w14:paraId="7F97B3D2" w14:textId="77777777" w:rsidR="003B4447" w:rsidRPr="005B0DAD" w:rsidRDefault="003B4447" w:rsidP="007F5C9C">
            <w:r w:rsidRPr="005B0DAD">
              <w:t>Crambidae</w:t>
            </w:r>
          </w:p>
        </w:tc>
        <w:tc>
          <w:tcPr>
            <w:tcW w:w="4454" w:type="dxa"/>
            <w:noWrap/>
            <w:hideMark/>
          </w:tcPr>
          <w:p w14:paraId="79DA7F0A" w14:textId="77777777" w:rsidR="003B4447" w:rsidRPr="00A636DD" w:rsidRDefault="003B4447" w:rsidP="007F5C9C">
            <w:pPr>
              <w:rPr>
                <w:i/>
              </w:rPr>
            </w:pPr>
            <w:r w:rsidRPr="00A636DD">
              <w:rPr>
                <w:i/>
              </w:rPr>
              <w:t>Nacoleia commixta</w:t>
            </w:r>
          </w:p>
        </w:tc>
      </w:tr>
      <w:tr w:rsidR="003B4447" w:rsidRPr="005B0DAD" w14:paraId="2AC074E7" w14:textId="77777777" w:rsidTr="007F5C9C">
        <w:trPr>
          <w:trHeight w:val="320"/>
        </w:trPr>
        <w:tc>
          <w:tcPr>
            <w:tcW w:w="556" w:type="dxa"/>
            <w:noWrap/>
            <w:hideMark/>
          </w:tcPr>
          <w:p w14:paraId="51E11168" w14:textId="77777777" w:rsidR="003B4447" w:rsidRPr="005B0DAD" w:rsidRDefault="003B4447" w:rsidP="007F5C9C">
            <w:r w:rsidRPr="005B0DAD">
              <w:t>522</w:t>
            </w:r>
          </w:p>
        </w:tc>
        <w:tc>
          <w:tcPr>
            <w:tcW w:w="2065" w:type="dxa"/>
            <w:noWrap/>
            <w:hideMark/>
          </w:tcPr>
          <w:p w14:paraId="4265919B" w14:textId="77777777" w:rsidR="003B4447" w:rsidRPr="005B0DAD" w:rsidRDefault="003B4447" w:rsidP="007F5C9C">
            <w:r w:rsidRPr="005B0DAD">
              <w:t>Lepidoptera</w:t>
            </w:r>
          </w:p>
        </w:tc>
        <w:tc>
          <w:tcPr>
            <w:tcW w:w="1939" w:type="dxa"/>
            <w:noWrap/>
            <w:hideMark/>
          </w:tcPr>
          <w:p w14:paraId="4D8FC472" w14:textId="77777777" w:rsidR="003B4447" w:rsidRPr="005B0DAD" w:rsidRDefault="003B4447" w:rsidP="007F5C9C">
            <w:r w:rsidRPr="005B0DAD">
              <w:t>Crambidae</w:t>
            </w:r>
          </w:p>
        </w:tc>
        <w:tc>
          <w:tcPr>
            <w:tcW w:w="4454" w:type="dxa"/>
            <w:noWrap/>
            <w:hideMark/>
          </w:tcPr>
          <w:p w14:paraId="1F701ACA" w14:textId="77777777" w:rsidR="003B4447" w:rsidRPr="00A636DD" w:rsidRDefault="003B4447" w:rsidP="007F5C9C">
            <w:pPr>
              <w:rPr>
                <w:i/>
              </w:rPr>
            </w:pPr>
            <w:r w:rsidRPr="00A636DD">
              <w:rPr>
                <w:i/>
              </w:rPr>
              <w:t>Nymphula nitidulata</w:t>
            </w:r>
          </w:p>
        </w:tc>
      </w:tr>
      <w:tr w:rsidR="003B4447" w:rsidRPr="005B0DAD" w14:paraId="23077824" w14:textId="77777777" w:rsidTr="007F5C9C">
        <w:trPr>
          <w:trHeight w:val="320"/>
        </w:trPr>
        <w:tc>
          <w:tcPr>
            <w:tcW w:w="556" w:type="dxa"/>
            <w:noWrap/>
            <w:hideMark/>
          </w:tcPr>
          <w:p w14:paraId="34517A44" w14:textId="77777777" w:rsidR="003B4447" w:rsidRPr="005B0DAD" w:rsidRDefault="003B4447" w:rsidP="007F5C9C">
            <w:r w:rsidRPr="005B0DAD">
              <w:t>523</w:t>
            </w:r>
          </w:p>
        </w:tc>
        <w:tc>
          <w:tcPr>
            <w:tcW w:w="2065" w:type="dxa"/>
            <w:noWrap/>
            <w:hideMark/>
          </w:tcPr>
          <w:p w14:paraId="34CC4CF5" w14:textId="77777777" w:rsidR="003B4447" w:rsidRPr="005B0DAD" w:rsidRDefault="003B4447" w:rsidP="007F5C9C">
            <w:r w:rsidRPr="005B0DAD">
              <w:t>Lepidoptera</w:t>
            </w:r>
          </w:p>
        </w:tc>
        <w:tc>
          <w:tcPr>
            <w:tcW w:w="1939" w:type="dxa"/>
            <w:noWrap/>
            <w:hideMark/>
          </w:tcPr>
          <w:p w14:paraId="1CB12D12" w14:textId="77777777" w:rsidR="003B4447" w:rsidRPr="005B0DAD" w:rsidRDefault="003B4447" w:rsidP="007F5C9C">
            <w:r w:rsidRPr="005B0DAD">
              <w:t>Crambidae</w:t>
            </w:r>
          </w:p>
        </w:tc>
        <w:tc>
          <w:tcPr>
            <w:tcW w:w="4454" w:type="dxa"/>
            <w:noWrap/>
            <w:hideMark/>
          </w:tcPr>
          <w:p w14:paraId="541ACBC0" w14:textId="77777777" w:rsidR="003B4447" w:rsidRPr="00A636DD" w:rsidRDefault="003B4447" w:rsidP="007F5C9C">
            <w:pPr>
              <w:rPr>
                <w:i/>
              </w:rPr>
            </w:pPr>
            <w:r w:rsidRPr="00A636DD">
              <w:rPr>
                <w:i/>
              </w:rPr>
              <w:t>Ostrinia nubilalis</w:t>
            </w:r>
          </w:p>
        </w:tc>
      </w:tr>
      <w:tr w:rsidR="003B4447" w:rsidRPr="005B0DAD" w14:paraId="230B5DAD" w14:textId="77777777" w:rsidTr="007F5C9C">
        <w:trPr>
          <w:trHeight w:val="320"/>
        </w:trPr>
        <w:tc>
          <w:tcPr>
            <w:tcW w:w="556" w:type="dxa"/>
            <w:noWrap/>
            <w:hideMark/>
          </w:tcPr>
          <w:p w14:paraId="7098CC6D" w14:textId="77777777" w:rsidR="003B4447" w:rsidRPr="005B0DAD" w:rsidRDefault="003B4447" w:rsidP="007F5C9C">
            <w:r w:rsidRPr="005B0DAD">
              <w:t>524</w:t>
            </w:r>
          </w:p>
        </w:tc>
        <w:tc>
          <w:tcPr>
            <w:tcW w:w="2065" w:type="dxa"/>
            <w:noWrap/>
            <w:hideMark/>
          </w:tcPr>
          <w:p w14:paraId="30E75926" w14:textId="77777777" w:rsidR="003B4447" w:rsidRPr="005B0DAD" w:rsidRDefault="003B4447" w:rsidP="007F5C9C">
            <w:r w:rsidRPr="005B0DAD">
              <w:t>Lepidoptera</w:t>
            </w:r>
          </w:p>
        </w:tc>
        <w:tc>
          <w:tcPr>
            <w:tcW w:w="1939" w:type="dxa"/>
            <w:noWrap/>
            <w:hideMark/>
          </w:tcPr>
          <w:p w14:paraId="3653E1D8" w14:textId="77777777" w:rsidR="003B4447" w:rsidRPr="005B0DAD" w:rsidRDefault="003B4447" w:rsidP="007F5C9C">
            <w:r w:rsidRPr="005B0DAD">
              <w:t>Crambidae</w:t>
            </w:r>
          </w:p>
        </w:tc>
        <w:tc>
          <w:tcPr>
            <w:tcW w:w="4454" w:type="dxa"/>
            <w:noWrap/>
            <w:hideMark/>
          </w:tcPr>
          <w:p w14:paraId="4B0BE98B" w14:textId="77777777" w:rsidR="003B4447" w:rsidRPr="00A636DD" w:rsidRDefault="003B4447" w:rsidP="007F5C9C">
            <w:pPr>
              <w:rPr>
                <w:i/>
              </w:rPr>
            </w:pPr>
            <w:r w:rsidRPr="00A636DD">
              <w:rPr>
                <w:i/>
              </w:rPr>
              <w:t>Palpita quadristigmalis</w:t>
            </w:r>
          </w:p>
        </w:tc>
      </w:tr>
      <w:tr w:rsidR="003B4447" w:rsidRPr="005B0DAD" w14:paraId="219F54B6" w14:textId="77777777" w:rsidTr="007F5C9C">
        <w:trPr>
          <w:trHeight w:val="320"/>
        </w:trPr>
        <w:tc>
          <w:tcPr>
            <w:tcW w:w="556" w:type="dxa"/>
            <w:noWrap/>
            <w:hideMark/>
          </w:tcPr>
          <w:p w14:paraId="06158A12" w14:textId="77777777" w:rsidR="003B4447" w:rsidRPr="005B0DAD" w:rsidRDefault="003B4447" w:rsidP="007F5C9C">
            <w:r w:rsidRPr="005B0DAD">
              <w:t>525</w:t>
            </w:r>
          </w:p>
        </w:tc>
        <w:tc>
          <w:tcPr>
            <w:tcW w:w="2065" w:type="dxa"/>
            <w:noWrap/>
            <w:hideMark/>
          </w:tcPr>
          <w:p w14:paraId="035E8E50" w14:textId="77777777" w:rsidR="003B4447" w:rsidRPr="005B0DAD" w:rsidRDefault="003B4447" w:rsidP="007F5C9C">
            <w:r w:rsidRPr="005B0DAD">
              <w:t>Lepidoptera</w:t>
            </w:r>
          </w:p>
        </w:tc>
        <w:tc>
          <w:tcPr>
            <w:tcW w:w="1939" w:type="dxa"/>
            <w:noWrap/>
            <w:hideMark/>
          </w:tcPr>
          <w:p w14:paraId="5D864843" w14:textId="77777777" w:rsidR="003B4447" w:rsidRPr="005B0DAD" w:rsidRDefault="003B4447" w:rsidP="007F5C9C">
            <w:r w:rsidRPr="005B0DAD">
              <w:t>Crambidae</w:t>
            </w:r>
          </w:p>
        </w:tc>
        <w:tc>
          <w:tcPr>
            <w:tcW w:w="4454" w:type="dxa"/>
            <w:noWrap/>
            <w:hideMark/>
          </w:tcPr>
          <w:p w14:paraId="038F0AD6" w14:textId="77777777" w:rsidR="003B4447" w:rsidRPr="00A636DD" w:rsidRDefault="003B4447" w:rsidP="007F5C9C">
            <w:pPr>
              <w:rPr>
                <w:i/>
              </w:rPr>
            </w:pPr>
            <w:r w:rsidRPr="00A636DD">
              <w:rPr>
                <w:i/>
              </w:rPr>
              <w:t>Preneopogon catenalis</w:t>
            </w:r>
          </w:p>
        </w:tc>
      </w:tr>
      <w:tr w:rsidR="003B4447" w:rsidRPr="005B0DAD" w14:paraId="6FADE9BC" w14:textId="77777777" w:rsidTr="007F5C9C">
        <w:trPr>
          <w:trHeight w:val="320"/>
        </w:trPr>
        <w:tc>
          <w:tcPr>
            <w:tcW w:w="556" w:type="dxa"/>
            <w:noWrap/>
            <w:hideMark/>
          </w:tcPr>
          <w:p w14:paraId="7881A0F5" w14:textId="77777777" w:rsidR="003B4447" w:rsidRPr="005B0DAD" w:rsidRDefault="003B4447" w:rsidP="007F5C9C">
            <w:r w:rsidRPr="005B0DAD">
              <w:t>526</w:t>
            </w:r>
          </w:p>
        </w:tc>
        <w:tc>
          <w:tcPr>
            <w:tcW w:w="2065" w:type="dxa"/>
            <w:noWrap/>
            <w:hideMark/>
          </w:tcPr>
          <w:p w14:paraId="2008C4DA" w14:textId="77777777" w:rsidR="003B4447" w:rsidRPr="005B0DAD" w:rsidRDefault="003B4447" w:rsidP="007F5C9C">
            <w:r w:rsidRPr="005B0DAD">
              <w:t>Lepidoptera</w:t>
            </w:r>
          </w:p>
        </w:tc>
        <w:tc>
          <w:tcPr>
            <w:tcW w:w="1939" w:type="dxa"/>
            <w:noWrap/>
            <w:hideMark/>
          </w:tcPr>
          <w:p w14:paraId="0B749DC4" w14:textId="77777777" w:rsidR="003B4447" w:rsidRPr="005B0DAD" w:rsidRDefault="003B4447" w:rsidP="007F5C9C">
            <w:r w:rsidRPr="005B0DAD">
              <w:t>Crambidae</w:t>
            </w:r>
          </w:p>
        </w:tc>
        <w:tc>
          <w:tcPr>
            <w:tcW w:w="4454" w:type="dxa"/>
            <w:noWrap/>
            <w:hideMark/>
          </w:tcPr>
          <w:p w14:paraId="13D50F05" w14:textId="77777777" w:rsidR="003B4447" w:rsidRPr="00A636DD" w:rsidRDefault="003B4447" w:rsidP="007F5C9C">
            <w:pPr>
              <w:rPr>
                <w:i/>
              </w:rPr>
            </w:pPr>
            <w:r w:rsidRPr="00A636DD">
              <w:rPr>
                <w:i/>
              </w:rPr>
              <w:t>Scoparia ancipitella</w:t>
            </w:r>
          </w:p>
        </w:tc>
      </w:tr>
      <w:tr w:rsidR="003B4447" w:rsidRPr="005B0DAD" w14:paraId="7919C306" w14:textId="77777777" w:rsidTr="007F5C9C">
        <w:trPr>
          <w:trHeight w:val="320"/>
        </w:trPr>
        <w:tc>
          <w:tcPr>
            <w:tcW w:w="556" w:type="dxa"/>
            <w:noWrap/>
            <w:hideMark/>
          </w:tcPr>
          <w:p w14:paraId="7DECD6F7" w14:textId="77777777" w:rsidR="003B4447" w:rsidRPr="005B0DAD" w:rsidRDefault="003B4447" w:rsidP="007F5C9C">
            <w:r w:rsidRPr="005B0DAD">
              <w:t>527</w:t>
            </w:r>
          </w:p>
        </w:tc>
        <w:tc>
          <w:tcPr>
            <w:tcW w:w="2065" w:type="dxa"/>
            <w:noWrap/>
            <w:hideMark/>
          </w:tcPr>
          <w:p w14:paraId="01FFC3BC" w14:textId="77777777" w:rsidR="003B4447" w:rsidRPr="005B0DAD" w:rsidRDefault="003B4447" w:rsidP="007F5C9C">
            <w:r w:rsidRPr="005B0DAD">
              <w:t>Lepidoptera</w:t>
            </w:r>
          </w:p>
        </w:tc>
        <w:tc>
          <w:tcPr>
            <w:tcW w:w="1939" w:type="dxa"/>
            <w:noWrap/>
            <w:hideMark/>
          </w:tcPr>
          <w:p w14:paraId="4C04BC77" w14:textId="77777777" w:rsidR="003B4447" w:rsidRPr="005B0DAD" w:rsidRDefault="003B4447" w:rsidP="007F5C9C">
            <w:r w:rsidRPr="005B0DAD">
              <w:t>Crambidae</w:t>
            </w:r>
          </w:p>
        </w:tc>
        <w:tc>
          <w:tcPr>
            <w:tcW w:w="4454" w:type="dxa"/>
            <w:noWrap/>
            <w:hideMark/>
          </w:tcPr>
          <w:p w14:paraId="6CBF11C6" w14:textId="77777777" w:rsidR="003B4447" w:rsidRPr="00A636DD" w:rsidRDefault="003B4447" w:rsidP="007F5C9C">
            <w:pPr>
              <w:rPr>
                <w:i/>
              </w:rPr>
            </w:pPr>
            <w:r w:rsidRPr="00A636DD">
              <w:rPr>
                <w:i/>
              </w:rPr>
              <w:t>Scoparia subfusca</w:t>
            </w:r>
          </w:p>
        </w:tc>
      </w:tr>
      <w:tr w:rsidR="003B4447" w:rsidRPr="005B0DAD" w14:paraId="3096922D" w14:textId="77777777" w:rsidTr="007F5C9C">
        <w:trPr>
          <w:trHeight w:val="320"/>
        </w:trPr>
        <w:tc>
          <w:tcPr>
            <w:tcW w:w="556" w:type="dxa"/>
            <w:noWrap/>
            <w:hideMark/>
          </w:tcPr>
          <w:p w14:paraId="6C5BC52C" w14:textId="77777777" w:rsidR="003B4447" w:rsidRPr="005B0DAD" w:rsidRDefault="003B4447" w:rsidP="007F5C9C">
            <w:r w:rsidRPr="005B0DAD">
              <w:t>528</w:t>
            </w:r>
          </w:p>
        </w:tc>
        <w:tc>
          <w:tcPr>
            <w:tcW w:w="2065" w:type="dxa"/>
            <w:noWrap/>
            <w:hideMark/>
          </w:tcPr>
          <w:p w14:paraId="17A81CE7" w14:textId="77777777" w:rsidR="003B4447" w:rsidRPr="005B0DAD" w:rsidRDefault="003B4447" w:rsidP="007F5C9C">
            <w:r w:rsidRPr="005B0DAD">
              <w:t>Lepidoptera</w:t>
            </w:r>
          </w:p>
        </w:tc>
        <w:tc>
          <w:tcPr>
            <w:tcW w:w="1939" w:type="dxa"/>
            <w:noWrap/>
            <w:hideMark/>
          </w:tcPr>
          <w:p w14:paraId="27697D65" w14:textId="77777777" w:rsidR="003B4447" w:rsidRPr="005B0DAD" w:rsidRDefault="003B4447" w:rsidP="007F5C9C">
            <w:r w:rsidRPr="005B0DAD">
              <w:t>Crambidae</w:t>
            </w:r>
          </w:p>
        </w:tc>
        <w:tc>
          <w:tcPr>
            <w:tcW w:w="4454" w:type="dxa"/>
            <w:noWrap/>
            <w:hideMark/>
          </w:tcPr>
          <w:p w14:paraId="14FC5D5E" w14:textId="77777777" w:rsidR="003B4447" w:rsidRPr="00A636DD" w:rsidRDefault="003B4447" w:rsidP="007F5C9C">
            <w:pPr>
              <w:rPr>
                <w:i/>
              </w:rPr>
            </w:pPr>
            <w:r w:rsidRPr="00A636DD">
              <w:rPr>
                <w:i/>
              </w:rPr>
              <w:t>Udea lutealis</w:t>
            </w:r>
          </w:p>
        </w:tc>
      </w:tr>
      <w:tr w:rsidR="003B4447" w:rsidRPr="005B0DAD" w14:paraId="02C9A1B2" w14:textId="77777777" w:rsidTr="007F5C9C">
        <w:trPr>
          <w:trHeight w:val="320"/>
        </w:trPr>
        <w:tc>
          <w:tcPr>
            <w:tcW w:w="556" w:type="dxa"/>
            <w:noWrap/>
            <w:hideMark/>
          </w:tcPr>
          <w:p w14:paraId="1B729693" w14:textId="77777777" w:rsidR="003B4447" w:rsidRPr="005B0DAD" w:rsidRDefault="003B4447" w:rsidP="007F5C9C">
            <w:r w:rsidRPr="005B0DAD">
              <w:t>529</w:t>
            </w:r>
          </w:p>
        </w:tc>
        <w:tc>
          <w:tcPr>
            <w:tcW w:w="2065" w:type="dxa"/>
            <w:noWrap/>
            <w:hideMark/>
          </w:tcPr>
          <w:p w14:paraId="16075128" w14:textId="77777777" w:rsidR="003B4447" w:rsidRPr="005B0DAD" w:rsidRDefault="003B4447" w:rsidP="007F5C9C">
            <w:r w:rsidRPr="005B0DAD">
              <w:t>Lepidoptera</w:t>
            </w:r>
          </w:p>
        </w:tc>
        <w:tc>
          <w:tcPr>
            <w:tcW w:w="1939" w:type="dxa"/>
            <w:noWrap/>
            <w:hideMark/>
          </w:tcPr>
          <w:p w14:paraId="31C13782" w14:textId="77777777" w:rsidR="003B4447" w:rsidRPr="005B0DAD" w:rsidRDefault="003B4447" w:rsidP="007F5C9C">
            <w:r w:rsidRPr="005B0DAD">
              <w:t>Depressariidae</w:t>
            </w:r>
          </w:p>
        </w:tc>
        <w:tc>
          <w:tcPr>
            <w:tcW w:w="4454" w:type="dxa"/>
            <w:noWrap/>
            <w:hideMark/>
          </w:tcPr>
          <w:p w14:paraId="5C7B571C" w14:textId="77777777" w:rsidR="003B4447" w:rsidRPr="00A636DD" w:rsidRDefault="003B4447" w:rsidP="007F5C9C">
            <w:pPr>
              <w:rPr>
                <w:i/>
              </w:rPr>
            </w:pPr>
            <w:r w:rsidRPr="00A636DD">
              <w:rPr>
                <w:i/>
              </w:rPr>
              <w:t>Agonopterix angelicella</w:t>
            </w:r>
          </w:p>
        </w:tc>
      </w:tr>
      <w:tr w:rsidR="003B4447" w:rsidRPr="005B0DAD" w14:paraId="6C0C1369" w14:textId="77777777" w:rsidTr="007F5C9C">
        <w:trPr>
          <w:trHeight w:val="320"/>
        </w:trPr>
        <w:tc>
          <w:tcPr>
            <w:tcW w:w="556" w:type="dxa"/>
            <w:noWrap/>
            <w:hideMark/>
          </w:tcPr>
          <w:p w14:paraId="0C4CD8F3" w14:textId="77777777" w:rsidR="003B4447" w:rsidRPr="005B0DAD" w:rsidRDefault="003B4447" w:rsidP="007F5C9C">
            <w:r w:rsidRPr="005B0DAD">
              <w:t>530</w:t>
            </w:r>
          </w:p>
        </w:tc>
        <w:tc>
          <w:tcPr>
            <w:tcW w:w="2065" w:type="dxa"/>
            <w:noWrap/>
            <w:hideMark/>
          </w:tcPr>
          <w:p w14:paraId="7B2B86FE" w14:textId="77777777" w:rsidR="003B4447" w:rsidRPr="005B0DAD" w:rsidRDefault="003B4447" w:rsidP="007F5C9C">
            <w:r w:rsidRPr="005B0DAD">
              <w:t>Lepidoptera</w:t>
            </w:r>
          </w:p>
        </w:tc>
        <w:tc>
          <w:tcPr>
            <w:tcW w:w="1939" w:type="dxa"/>
            <w:noWrap/>
            <w:hideMark/>
          </w:tcPr>
          <w:p w14:paraId="4FE6AF41" w14:textId="77777777" w:rsidR="003B4447" w:rsidRPr="005B0DAD" w:rsidRDefault="003B4447" w:rsidP="007F5C9C">
            <w:r w:rsidRPr="005B0DAD">
              <w:t>Depressariidae</w:t>
            </w:r>
          </w:p>
        </w:tc>
        <w:tc>
          <w:tcPr>
            <w:tcW w:w="4454" w:type="dxa"/>
            <w:noWrap/>
            <w:hideMark/>
          </w:tcPr>
          <w:p w14:paraId="5FDE3E62" w14:textId="77777777" w:rsidR="003B4447" w:rsidRPr="00A636DD" w:rsidRDefault="003B4447" w:rsidP="007F5C9C">
            <w:pPr>
              <w:rPr>
                <w:i/>
              </w:rPr>
            </w:pPr>
            <w:r w:rsidRPr="00A636DD">
              <w:rPr>
                <w:i/>
              </w:rPr>
              <w:t>Agonopterix arenella</w:t>
            </w:r>
          </w:p>
        </w:tc>
      </w:tr>
      <w:tr w:rsidR="003B4447" w:rsidRPr="005B0DAD" w14:paraId="702366DC" w14:textId="77777777" w:rsidTr="007F5C9C">
        <w:trPr>
          <w:trHeight w:val="320"/>
        </w:trPr>
        <w:tc>
          <w:tcPr>
            <w:tcW w:w="556" w:type="dxa"/>
            <w:noWrap/>
            <w:hideMark/>
          </w:tcPr>
          <w:p w14:paraId="26518CDF" w14:textId="77777777" w:rsidR="003B4447" w:rsidRPr="005B0DAD" w:rsidRDefault="003B4447" w:rsidP="007F5C9C">
            <w:r w:rsidRPr="005B0DAD">
              <w:t>531</w:t>
            </w:r>
          </w:p>
        </w:tc>
        <w:tc>
          <w:tcPr>
            <w:tcW w:w="2065" w:type="dxa"/>
            <w:noWrap/>
            <w:hideMark/>
          </w:tcPr>
          <w:p w14:paraId="219605E1" w14:textId="77777777" w:rsidR="003B4447" w:rsidRPr="005B0DAD" w:rsidRDefault="003B4447" w:rsidP="007F5C9C">
            <w:r w:rsidRPr="005B0DAD">
              <w:t>Lepidoptera</w:t>
            </w:r>
          </w:p>
        </w:tc>
        <w:tc>
          <w:tcPr>
            <w:tcW w:w="1939" w:type="dxa"/>
            <w:noWrap/>
            <w:hideMark/>
          </w:tcPr>
          <w:p w14:paraId="136C4B6D" w14:textId="77777777" w:rsidR="003B4447" w:rsidRPr="005B0DAD" w:rsidRDefault="003B4447" w:rsidP="007F5C9C">
            <w:r w:rsidRPr="005B0DAD">
              <w:t>Depressariidae</w:t>
            </w:r>
          </w:p>
        </w:tc>
        <w:tc>
          <w:tcPr>
            <w:tcW w:w="4454" w:type="dxa"/>
            <w:noWrap/>
            <w:hideMark/>
          </w:tcPr>
          <w:p w14:paraId="3C966166" w14:textId="77777777" w:rsidR="003B4447" w:rsidRPr="00A636DD" w:rsidRDefault="003B4447" w:rsidP="007F5C9C">
            <w:pPr>
              <w:rPr>
                <w:i/>
              </w:rPr>
            </w:pPr>
            <w:r w:rsidRPr="00A636DD">
              <w:rPr>
                <w:i/>
              </w:rPr>
              <w:t>Agonopterix ciliella</w:t>
            </w:r>
          </w:p>
        </w:tc>
      </w:tr>
      <w:tr w:rsidR="003B4447" w:rsidRPr="005B0DAD" w14:paraId="4BA08683" w14:textId="77777777" w:rsidTr="007F5C9C">
        <w:trPr>
          <w:trHeight w:val="320"/>
        </w:trPr>
        <w:tc>
          <w:tcPr>
            <w:tcW w:w="556" w:type="dxa"/>
            <w:noWrap/>
            <w:hideMark/>
          </w:tcPr>
          <w:p w14:paraId="192DF9D7" w14:textId="77777777" w:rsidR="003B4447" w:rsidRPr="005B0DAD" w:rsidRDefault="003B4447" w:rsidP="007F5C9C">
            <w:r w:rsidRPr="005B0DAD">
              <w:t>532</w:t>
            </w:r>
          </w:p>
        </w:tc>
        <w:tc>
          <w:tcPr>
            <w:tcW w:w="2065" w:type="dxa"/>
            <w:noWrap/>
            <w:hideMark/>
          </w:tcPr>
          <w:p w14:paraId="13D66096" w14:textId="77777777" w:rsidR="003B4447" w:rsidRPr="005B0DAD" w:rsidRDefault="003B4447" w:rsidP="007F5C9C">
            <w:r w:rsidRPr="005B0DAD">
              <w:t>Lepidoptera</w:t>
            </w:r>
          </w:p>
        </w:tc>
        <w:tc>
          <w:tcPr>
            <w:tcW w:w="1939" w:type="dxa"/>
            <w:noWrap/>
            <w:hideMark/>
          </w:tcPr>
          <w:p w14:paraId="224405CE" w14:textId="77777777" w:rsidR="003B4447" w:rsidRPr="005B0DAD" w:rsidRDefault="003B4447" w:rsidP="007F5C9C">
            <w:r w:rsidRPr="005B0DAD">
              <w:t>Depressariidae</w:t>
            </w:r>
          </w:p>
        </w:tc>
        <w:tc>
          <w:tcPr>
            <w:tcW w:w="4454" w:type="dxa"/>
            <w:noWrap/>
            <w:hideMark/>
          </w:tcPr>
          <w:p w14:paraId="269F62DD" w14:textId="77777777" w:rsidR="003B4447" w:rsidRPr="00A636DD" w:rsidRDefault="003B4447" w:rsidP="007F5C9C">
            <w:pPr>
              <w:rPr>
                <w:i/>
              </w:rPr>
            </w:pPr>
            <w:r w:rsidRPr="00A636DD">
              <w:rPr>
                <w:i/>
              </w:rPr>
              <w:t>Agonopterix heracliana</w:t>
            </w:r>
          </w:p>
        </w:tc>
      </w:tr>
      <w:tr w:rsidR="003B4447" w:rsidRPr="005B0DAD" w14:paraId="68283A21" w14:textId="77777777" w:rsidTr="007F5C9C">
        <w:trPr>
          <w:trHeight w:val="320"/>
        </w:trPr>
        <w:tc>
          <w:tcPr>
            <w:tcW w:w="556" w:type="dxa"/>
            <w:noWrap/>
            <w:hideMark/>
          </w:tcPr>
          <w:p w14:paraId="68551B57" w14:textId="77777777" w:rsidR="003B4447" w:rsidRPr="005B0DAD" w:rsidRDefault="003B4447" w:rsidP="007F5C9C">
            <w:r w:rsidRPr="005B0DAD">
              <w:t>533</w:t>
            </w:r>
          </w:p>
        </w:tc>
        <w:tc>
          <w:tcPr>
            <w:tcW w:w="2065" w:type="dxa"/>
            <w:noWrap/>
            <w:hideMark/>
          </w:tcPr>
          <w:p w14:paraId="2406CAF3" w14:textId="77777777" w:rsidR="003B4447" w:rsidRPr="005B0DAD" w:rsidRDefault="003B4447" w:rsidP="007F5C9C">
            <w:r w:rsidRPr="005B0DAD">
              <w:t>Lepidoptera</w:t>
            </w:r>
          </w:p>
        </w:tc>
        <w:tc>
          <w:tcPr>
            <w:tcW w:w="1939" w:type="dxa"/>
            <w:noWrap/>
            <w:hideMark/>
          </w:tcPr>
          <w:p w14:paraId="33A486CC" w14:textId="77777777" w:rsidR="003B4447" w:rsidRPr="005B0DAD" w:rsidRDefault="003B4447" w:rsidP="007F5C9C">
            <w:r w:rsidRPr="005B0DAD">
              <w:t>Depressariidae</w:t>
            </w:r>
          </w:p>
        </w:tc>
        <w:tc>
          <w:tcPr>
            <w:tcW w:w="4454" w:type="dxa"/>
            <w:noWrap/>
            <w:hideMark/>
          </w:tcPr>
          <w:p w14:paraId="49D414A1" w14:textId="77777777" w:rsidR="003B4447" w:rsidRPr="00A636DD" w:rsidRDefault="003B4447" w:rsidP="007F5C9C">
            <w:pPr>
              <w:rPr>
                <w:i/>
              </w:rPr>
            </w:pPr>
            <w:r w:rsidRPr="00A636DD">
              <w:rPr>
                <w:i/>
              </w:rPr>
              <w:t>Agonopterix multiplicella</w:t>
            </w:r>
          </w:p>
        </w:tc>
      </w:tr>
      <w:tr w:rsidR="003B4447" w:rsidRPr="005B0DAD" w14:paraId="331CB603" w14:textId="77777777" w:rsidTr="007F5C9C">
        <w:trPr>
          <w:trHeight w:val="320"/>
        </w:trPr>
        <w:tc>
          <w:tcPr>
            <w:tcW w:w="556" w:type="dxa"/>
            <w:noWrap/>
            <w:hideMark/>
          </w:tcPr>
          <w:p w14:paraId="6A4AF56D" w14:textId="77777777" w:rsidR="003B4447" w:rsidRPr="005B0DAD" w:rsidRDefault="003B4447" w:rsidP="007F5C9C">
            <w:r w:rsidRPr="005B0DAD">
              <w:t>534</w:t>
            </w:r>
          </w:p>
        </w:tc>
        <w:tc>
          <w:tcPr>
            <w:tcW w:w="2065" w:type="dxa"/>
            <w:noWrap/>
            <w:hideMark/>
          </w:tcPr>
          <w:p w14:paraId="58B656F3" w14:textId="77777777" w:rsidR="003B4447" w:rsidRPr="005B0DAD" w:rsidRDefault="003B4447" w:rsidP="007F5C9C">
            <w:r w:rsidRPr="005B0DAD">
              <w:t>Lepidoptera</w:t>
            </w:r>
          </w:p>
        </w:tc>
        <w:tc>
          <w:tcPr>
            <w:tcW w:w="1939" w:type="dxa"/>
            <w:noWrap/>
            <w:hideMark/>
          </w:tcPr>
          <w:p w14:paraId="663287E2" w14:textId="77777777" w:rsidR="003B4447" w:rsidRPr="005B0DAD" w:rsidRDefault="003B4447" w:rsidP="007F5C9C">
            <w:r w:rsidRPr="005B0DAD">
              <w:t>Depressariidae</w:t>
            </w:r>
          </w:p>
        </w:tc>
        <w:tc>
          <w:tcPr>
            <w:tcW w:w="4454" w:type="dxa"/>
            <w:noWrap/>
            <w:hideMark/>
          </w:tcPr>
          <w:p w14:paraId="3B93E09D" w14:textId="77777777" w:rsidR="003B4447" w:rsidRPr="00A636DD" w:rsidRDefault="003B4447" w:rsidP="007F5C9C">
            <w:pPr>
              <w:rPr>
                <w:i/>
              </w:rPr>
            </w:pPr>
            <w:r w:rsidRPr="00A636DD">
              <w:rPr>
                <w:i/>
              </w:rPr>
              <w:t>Agonopterix ocellana</w:t>
            </w:r>
          </w:p>
        </w:tc>
      </w:tr>
      <w:tr w:rsidR="003B4447" w:rsidRPr="005B0DAD" w14:paraId="42F335F3" w14:textId="77777777" w:rsidTr="007F5C9C">
        <w:trPr>
          <w:trHeight w:val="320"/>
        </w:trPr>
        <w:tc>
          <w:tcPr>
            <w:tcW w:w="556" w:type="dxa"/>
            <w:noWrap/>
            <w:hideMark/>
          </w:tcPr>
          <w:p w14:paraId="6F7F55CC" w14:textId="77777777" w:rsidR="003B4447" w:rsidRPr="005B0DAD" w:rsidRDefault="003B4447" w:rsidP="007F5C9C">
            <w:r w:rsidRPr="005B0DAD">
              <w:t>535</w:t>
            </w:r>
          </w:p>
        </w:tc>
        <w:tc>
          <w:tcPr>
            <w:tcW w:w="2065" w:type="dxa"/>
            <w:noWrap/>
            <w:hideMark/>
          </w:tcPr>
          <w:p w14:paraId="030B629B" w14:textId="77777777" w:rsidR="003B4447" w:rsidRPr="005B0DAD" w:rsidRDefault="003B4447" w:rsidP="007F5C9C">
            <w:r w:rsidRPr="005B0DAD">
              <w:t>Lepidoptera</w:t>
            </w:r>
          </w:p>
        </w:tc>
        <w:tc>
          <w:tcPr>
            <w:tcW w:w="1939" w:type="dxa"/>
            <w:noWrap/>
            <w:hideMark/>
          </w:tcPr>
          <w:p w14:paraId="66D29292" w14:textId="77777777" w:rsidR="003B4447" w:rsidRPr="005B0DAD" w:rsidRDefault="003B4447" w:rsidP="007F5C9C">
            <w:r w:rsidRPr="005B0DAD">
              <w:t>Depressariidae</w:t>
            </w:r>
          </w:p>
        </w:tc>
        <w:tc>
          <w:tcPr>
            <w:tcW w:w="4454" w:type="dxa"/>
            <w:noWrap/>
            <w:hideMark/>
          </w:tcPr>
          <w:p w14:paraId="374DE912" w14:textId="77777777" w:rsidR="003B4447" w:rsidRPr="00A636DD" w:rsidRDefault="003B4447" w:rsidP="007F5C9C">
            <w:pPr>
              <w:rPr>
                <w:i/>
              </w:rPr>
            </w:pPr>
            <w:r w:rsidRPr="00A636DD">
              <w:rPr>
                <w:i/>
              </w:rPr>
              <w:t>Agonopterix propinquella</w:t>
            </w:r>
          </w:p>
        </w:tc>
      </w:tr>
      <w:tr w:rsidR="003B4447" w:rsidRPr="005B0DAD" w14:paraId="6212B8F8" w14:textId="77777777" w:rsidTr="007F5C9C">
        <w:trPr>
          <w:trHeight w:val="320"/>
        </w:trPr>
        <w:tc>
          <w:tcPr>
            <w:tcW w:w="556" w:type="dxa"/>
            <w:noWrap/>
            <w:hideMark/>
          </w:tcPr>
          <w:p w14:paraId="07698006" w14:textId="77777777" w:rsidR="003B4447" w:rsidRPr="005B0DAD" w:rsidRDefault="003B4447" w:rsidP="007F5C9C">
            <w:r w:rsidRPr="005B0DAD">
              <w:t>536</w:t>
            </w:r>
          </w:p>
        </w:tc>
        <w:tc>
          <w:tcPr>
            <w:tcW w:w="2065" w:type="dxa"/>
            <w:noWrap/>
            <w:hideMark/>
          </w:tcPr>
          <w:p w14:paraId="75612A5D" w14:textId="77777777" w:rsidR="003B4447" w:rsidRPr="005B0DAD" w:rsidRDefault="003B4447" w:rsidP="007F5C9C">
            <w:r w:rsidRPr="005B0DAD">
              <w:t>Lepidoptera</w:t>
            </w:r>
          </w:p>
        </w:tc>
        <w:tc>
          <w:tcPr>
            <w:tcW w:w="1939" w:type="dxa"/>
            <w:noWrap/>
            <w:hideMark/>
          </w:tcPr>
          <w:p w14:paraId="2BA316DD" w14:textId="77777777" w:rsidR="003B4447" w:rsidRPr="005B0DAD" w:rsidRDefault="003B4447" w:rsidP="007F5C9C">
            <w:r w:rsidRPr="005B0DAD">
              <w:t>Depressariidae</w:t>
            </w:r>
          </w:p>
        </w:tc>
        <w:tc>
          <w:tcPr>
            <w:tcW w:w="4454" w:type="dxa"/>
            <w:noWrap/>
            <w:hideMark/>
          </w:tcPr>
          <w:p w14:paraId="2AB0F779" w14:textId="77777777" w:rsidR="003B4447" w:rsidRPr="00A636DD" w:rsidRDefault="003B4447" w:rsidP="007F5C9C">
            <w:pPr>
              <w:rPr>
                <w:i/>
              </w:rPr>
            </w:pPr>
            <w:r w:rsidRPr="00A636DD">
              <w:rPr>
                <w:i/>
              </w:rPr>
              <w:t>Depressaria daucella</w:t>
            </w:r>
          </w:p>
        </w:tc>
      </w:tr>
      <w:tr w:rsidR="003B4447" w:rsidRPr="005B0DAD" w14:paraId="289CB083" w14:textId="77777777" w:rsidTr="007F5C9C">
        <w:trPr>
          <w:trHeight w:val="320"/>
        </w:trPr>
        <w:tc>
          <w:tcPr>
            <w:tcW w:w="556" w:type="dxa"/>
            <w:noWrap/>
            <w:hideMark/>
          </w:tcPr>
          <w:p w14:paraId="034EDE09" w14:textId="77777777" w:rsidR="003B4447" w:rsidRPr="005B0DAD" w:rsidRDefault="003B4447" w:rsidP="007F5C9C">
            <w:r w:rsidRPr="005B0DAD">
              <w:t>537</w:t>
            </w:r>
          </w:p>
        </w:tc>
        <w:tc>
          <w:tcPr>
            <w:tcW w:w="2065" w:type="dxa"/>
            <w:noWrap/>
            <w:hideMark/>
          </w:tcPr>
          <w:p w14:paraId="03A8ADE1" w14:textId="77777777" w:rsidR="003B4447" w:rsidRPr="005B0DAD" w:rsidRDefault="003B4447" w:rsidP="007F5C9C">
            <w:r w:rsidRPr="005B0DAD">
              <w:t>Lepidoptera</w:t>
            </w:r>
          </w:p>
        </w:tc>
        <w:tc>
          <w:tcPr>
            <w:tcW w:w="1939" w:type="dxa"/>
            <w:noWrap/>
            <w:hideMark/>
          </w:tcPr>
          <w:p w14:paraId="79234377" w14:textId="77777777" w:rsidR="003B4447" w:rsidRPr="005B0DAD" w:rsidRDefault="003B4447" w:rsidP="007F5C9C">
            <w:r w:rsidRPr="005B0DAD">
              <w:t>Depressariidae</w:t>
            </w:r>
          </w:p>
        </w:tc>
        <w:tc>
          <w:tcPr>
            <w:tcW w:w="4454" w:type="dxa"/>
            <w:noWrap/>
            <w:hideMark/>
          </w:tcPr>
          <w:p w14:paraId="58E01BF0" w14:textId="77777777" w:rsidR="003B4447" w:rsidRPr="00A636DD" w:rsidRDefault="003B4447" w:rsidP="007F5C9C">
            <w:pPr>
              <w:rPr>
                <w:i/>
              </w:rPr>
            </w:pPr>
            <w:r w:rsidRPr="00A636DD">
              <w:rPr>
                <w:i/>
              </w:rPr>
              <w:t>Depressaria emeritella</w:t>
            </w:r>
          </w:p>
        </w:tc>
      </w:tr>
      <w:tr w:rsidR="003B4447" w:rsidRPr="005B0DAD" w14:paraId="3F84BEE7" w14:textId="77777777" w:rsidTr="007F5C9C">
        <w:trPr>
          <w:trHeight w:val="320"/>
        </w:trPr>
        <w:tc>
          <w:tcPr>
            <w:tcW w:w="556" w:type="dxa"/>
            <w:noWrap/>
            <w:hideMark/>
          </w:tcPr>
          <w:p w14:paraId="1E2C61C4" w14:textId="77777777" w:rsidR="003B4447" w:rsidRPr="005B0DAD" w:rsidRDefault="003B4447" w:rsidP="007F5C9C">
            <w:r w:rsidRPr="005B0DAD">
              <w:t>538</w:t>
            </w:r>
          </w:p>
        </w:tc>
        <w:tc>
          <w:tcPr>
            <w:tcW w:w="2065" w:type="dxa"/>
            <w:noWrap/>
            <w:hideMark/>
          </w:tcPr>
          <w:p w14:paraId="27AF5D51" w14:textId="77777777" w:rsidR="003B4447" w:rsidRPr="005B0DAD" w:rsidRDefault="003B4447" w:rsidP="007F5C9C">
            <w:r w:rsidRPr="005B0DAD">
              <w:t>Lepidoptera</w:t>
            </w:r>
          </w:p>
        </w:tc>
        <w:tc>
          <w:tcPr>
            <w:tcW w:w="1939" w:type="dxa"/>
            <w:noWrap/>
            <w:hideMark/>
          </w:tcPr>
          <w:p w14:paraId="0D9BC059" w14:textId="77777777" w:rsidR="003B4447" w:rsidRPr="005B0DAD" w:rsidRDefault="003B4447" w:rsidP="007F5C9C">
            <w:r w:rsidRPr="005B0DAD">
              <w:t>Depressariidae</w:t>
            </w:r>
          </w:p>
        </w:tc>
        <w:tc>
          <w:tcPr>
            <w:tcW w:w="4454" w:type="dxa"/>
            <w:noWrap/>
            <w:hideMark/>
          </w:tcPr>
          <w:p w14:paraId="2B2EDA98" w14:textId="77777777" w:rsidR="003B4447" w:rsidRPr="00A636DD" w:rsidRDefault="003B4447" w:rsidP="007F5C9C">
            <w:pPr>
              <w:rPr>
                <w:i/>
              </w:rPr>
            </w:pPr>
            <w:r w:rsidRPr="00A636DD">
              <w:rPr>
                <w:i/>
              </w:rPr>
              <w:t>Depressaria libanotidella</w:t>
            </w:r>
          </w:p>
        </w:tc>
      </w:tr>
      <w:tr w:rsidR="003B4447" w:rsidRPr="005B0DAD" w14:paraId="6610100F" w14:textId="77777777" w:rsidTr="007F5C9C">
        <w:trPr>
          <w:trHeight w:val="320"/>
        </w:trPr>
        <w:tc>
          <w:tcPr>
            <w:tcW w:w="556" w:type="dxa"/>
            <w:noWrap/>
            <w:hideMark/>
          </w:tcPr>
          <w:p w14:paraId="629C7AE8" w14:textId="77777777" w:rsidR="003B4447" w:rsidRPr="005B0DAD" w:rsidRDefault="003B4447" w:rsidP="007F5C9C">
            <w:r w:rsidRPr="005B0DAD">
              <w:t>539</w:t>
            </w:r>
          </w:p>
        </w:tc>
        <w:tc>
          <w:tcPr>
            <w:tcW w:w="2065" w:type="dxa"/>
            <w:noWrap/>
            <w:hideMark/>
          </w:tcPr>
          <w:p w14:paraId="28241211" w14:textId="77777777" w:rsidR="003B4447" w:rsidRPr="005B0DAD" w:rsidRDefault="003B4447" w:rsidP="007F5C9C">
            <w:r w:rsidRPr="005B0DAD">
              <w:t>Lepidoptera</w:t>
            </w:r>
          </w:p>
        </w:tc>
        <w:tc>
          <w:tcPr>
            <w:tcW w:w="1939" w:type="dxa"/>
            <w:noWrap/>
            <w:hideMark/>
          </w:tcPr>
          <w:p w14:paraId="0AD5CC5A" w14:textId="77777777" w:rsidR="003B4447" w:rsidRPr="005B0DAD" w:rsidRDefault="003B4447" w:rsidP="007F5C9C">
            <w:r w:rsidRPr="005B0DAD">
              <w:t>Depressariidae</w:t>
            </w:r>
          </w:p>
        </w:tc>
        <w:tc>
          <w:tcPr>
            <w:tcW w:w="4454" w:type="dxa"/>
            <w:noWrap/>
            <w:hideMark/>
          </w:tcPr>
          <w:p w14:paraId="470D58AF" w14:textId="77777777" w:rsidR="003B4447" w:rsidRPr="00A636DD" w:rsidRDefault="003B4447" w:rsidP="007F5C9C">
            <w:pPr>
              <w:rPr>
                <w:i/>
              </w:rPr>
            </w:pPr>
            <w:r w:rsidRPr="00A636DD">
              <w:rPr>
                <w:i/>
              </w:rPr>
              <w:t>Depressaria olerella</w:t>
            </w:r>
          </w:p>
        </w:tc>
      </w:tr>
      <w:tr w:rsidR="003B4447" w:rsidRPr="005B0DAD" w14:paraId="57689256" w14:textId="77777777" w:rsidTr="007F5C9C">
        <w:trPr>
          <w:trHeight w:val="320"/>
        </w:trPr>
        <w:tc>
          <w:tcPr>
            <w:tcW w:w="556" w:type="dxa"/>
            <w:noWrap/>
            <w:hideMark/>
          </w:tcPr>
          <w:p w14:paraId="1144EB2A" w14:textId="77777777" w:rsidR="003B4447" w:rsidRPr="005B0DAD" w:rsidRDefault="003B4447" w:rsidP="007F5C9C">
            <w:r w:rsidRPr="005B0DAD">
              <w:t>540</w:t>
            </w:r>
          </w:p>
        </w:tc>
        <w:tc>
          <w:tcPr>
            <w:tcW w:w="2065" w:type="dxa"/>
            <w:noWrap/>
            <w:hideMark/>
          </w:tcPr>
          <w:p w14:paraId="1BFE6A53" w14:textId="77777777" w:rsidR="003B4447" w:rsidRPr="005B0DAD" w:rsidRDefault="003B4447" w:rsidP="007F5C9C">
            <w:r w:rsidRPr="005B0DAD">
              <w:t>Lepidoptera</w:t>
            </w:r>
          </w:p>
        </w:tc>
        <w:tc>
          <w:tcPr>
            <w:tcW w:w="1939" w:type="dxa"/>
            <w:noWrap/>
            <w:hideMark/>
          </w:tcPr>
          <w:p w14:paraId="0A41B13F" w14:textId="77777777" w:rsidR="003B4447" w:rsidRPr="005B0DAD" w:rsidRDefault="003B4447" w:rsidP="007F5C9C">
            <w:r w:rsidRPr="005B0DAD">
              <w:t>Depressariidae</w:t>
            </w:r>
          </w:p>
        </w:tc>
        <w:tc>
          <w:tcPr>
            <w:tcW w:w="4454" w:type="dxa"/>
            <w:noWrap/>
            <w:hideMark/>
          </w:tcPr>
          <w:p w14:paraId="15396F1E" w14:textId="77777777" w:rsidR="003B4447" w:rsidRPr="00A636DD" w:rsidRDefault="003B4447" w:rsidP="007F5C9C">
            <w:pPr>
              <w:rPr>
                <w:i/>
              </w:rPr>
            </w:pPr>
            <w:r w:rsidRPr="00A636DD">
              <w:rPr>
                <w:i/>
              </w:rPr>
              <w:t>Depressaria radiella</w:t>
            </w:r>
          </w:p>
        </w:tc>
      </w:tr>
      <w:tr w:rsidR="003B4447" w:rsidRPr="005B0DAD" w14:paraId="7F6D25B1" w14:textId="77777777" w:rsidTr="007F5C9C">
        <w:trPr>
          <w:trHeight w:val="320"/>
        </w:trPr>
        <w:tc>
          <w:tcPr>
            <w:tcW w:w="556" w:type="dxa"/>
            <w:noWrap/>
            <w:hideMark/>
          </w:tcPr>
          <w:p w14:paraId="61C2CF2C" w14:textId="77777777" w:rsidR="003B4447" w:rsidRPr="005B0DAD" w:rsidRDefault="003B4447" w:rsidP="007F5C9C">
            <w:r w:rsidRPr="005B0DAD">
              <w:t>541</w:t>
            </w:r>
          </w:p>
        </w:tc>
        <w:tc>
          <w:tcPr>
            <w:tcW w:w="2065" w:type="dxa"/>
            <w:noWrap/>
            <w:hideMark/>
          </w:tcPr>
          <w:p w14:paraId="0992B456" w14:textId="77777777" w:rsidR="003B4447" w:rsidRPr="005B0DAD" w:rsidRDefault="003B4447" w:rsidP="007F5C9C">
            <w:r w:rsidRPr="005B0DAD">
              <w:t>Lepidoptera</w:t>
            </w:r>
          </w:p>
        </w:tc>
        <w:tc>
          <w:tcPr>
            <w:tcW w:w="1939" w:type="dxa"/>
            <w:noWrap/>
            <w:hideMark/>
          </w:tcPr>
          <w:p w14:paraId="5C1D098D" w14:textId="77777777" w:rsidR="003B4447" w:rsidRPr="005B0DAD" w:rsidRDefault="003B4447" w:rsidP="007F5C9C">
            <w:r w:rsidRPr="005B0DAD">
              <w:t>Depressariidae</w:t>
            </w:r>
          </w:p>
        </w:tc>
        <w:tc>
          <w:tcPr>
            <w:tcW w:w="4454" w:type="dxa"/>
            <w:noWrap/>
            <w:hideMark/>
          </w:tcPr>
          <w:p w14:paraId="61045CE8" w14:textId="77777777" w:rsidR="003B4447" w:rsidRPr="00A636DD" w:rsidRDefault="003B4447" w:rsidP="007F5C9C">
            <w:pPr>
              <w:rPr>
                <w:i/>
              </w:rPr>
            </w:pPr>
            <w:r w:rsidRPr="00A636DD">
              <w:rPr>
                <w:i/>
              </w:rPr>
              <w:t>Depressaria sordidatella</w:t>
            </w:r>
          </w:p>
        </w:tc>
      </w:tr>
      <w:tr w:rsidR="003B4447" w:rsidRPr="005B0DAD" w14:paraId="4267E5AE" w14:textId="77777777" w:rsidTr="007F5C9C">
        <w:trPr>
          <w:trHeight w:val="320"/>
        </w:trPr>
        <w:tc>
          <w:tcPr>
            <w:tcW w:w="556" w:type="dxa"/>
            <w:noWrap/>
            <w:hideMark/>
          </w:tcPr>
          <w:p w14:paraId="194BE958" w14:textId="77777777" w:rsidR="003B4447" w:rsidRPr="005B0DAD" w:rsidRDefault="003B4447" w:rsidP="007F5C9C">
            <w:r w:rsidRPr="005B0DAD">
              <w:lastRenderedPageBreak/>
              <w:t>542</w:t>
            </w:r>
          </w:p>
        </w:tc>
        <w:tc>
          <w:tcPr>
            <w:tcW w:w="2065" w:type="dxa"/>
            <w:noWrap/>
            <w:hideMark/>
          </w:tcPr>
          <w:p w14:paraId="10439A21" w14:textId="77777777" w:rsidR="003B4447" w:rsidRPr="005B0DAD" w:rsidRDefault="003B4447" w:rsidP="007F5C9C">
            <w:r w:rsidRPr="005B0DAD">
              <w:t>Lepidoptera</w:t>
            </w:r>
          </w:p>
        </w:tc>
        <w:tc>
          <w:tcPr>
            <w:tcW w:w="1939" w:type="dxa"/>
            <w:noWrap/>
            <w:hideMark/>
          </w:tcPr>
          <w:p w14:paraId="0C7CB092" w14:textId="77777777" w:rsidR="003B4447" w:rsidRPr="005B0DAD" w:rsidRDefault="003B4447" w:rsidP="007F5C9C">
            <w:r w:rsidRPr="005B0DAD">
              <w:t>Drepanidae</w:t>
            </w:r>
          </w:p>
        </w:tc>
        <w:tc>
          <w:tcPr>
            <w:tcW w:w="4454" w:type="dxa"/>
            <w:noWrap/>
            <w:hideMark/>
          </w:tcPr>
          <w:p w14:paraId="268E7694" w14:textId="77777777" w:rsidR="003B4447" w:rsidRPr="00A636DD" w:rsidRDefault="003B4447" w:rsidP="007F5C9C">
            <w:pPr>
              <w:rPr>
                <w:i/>
              </w:rPr>
            </w:pPr>
            <w:r w:rsidRPr="00A636DD">
              <w:rPr>
                <w:i/>
              </w:rPr>
              <w:t>Achlya flavicornis</w:t>
            </w:r>
          </w:p>
        </w:tc>
      </w:tr>
      <w:tr w:rsidR="003B4447" w:rsidRPr="005B0DAD" w14:paraId="56EC7C47" w14:textId="77777777" w:rsidTr="007F5C9C">
        <w:trPr>
          <w:trHeight w:val="320"/>
        </w:trPr>
        <w:tc>
          <w:tcPr>
            <w:tcW w:w="556" w:type="dxa"/>
            <w:noWrap/>
            <w:hideMark/>
          </w:tcPr>
          <w:p w14:paraId="26E31CDA" w14:textId="77777777" w:rsidR="003B4447" w:rsidRPr="005B0DAD" w:rsidRDefault="003B4447" w:rsidP="007F5C9C">
            <w:r w:rsidRPr="005B0DAD">
              <w:t>543</w:t>
            </w:r>
          </w:p>
        </w:tc>
        <w:tc>
          <w:tcPr>
            <w:tcW w:w="2065" w:type="dxa"/>
            <w:noWrap/>
            <w:hideMark/>
          </w:tcPr>
          <w:p w14:paraId="71D6AC76" w14:textId="77777777" w:rsidR="003B4447" w:rsidRPr="005B0DAD" w:rsidRDefault="003B4447" w:rsidP="007F5C9C">
            <w:r w:rsidRPr="005B0DAD">
              <w:t>Lepidoptera</w:t>
            </w:r>
          </w:p>
        </w:tc>
        <w:tc>
          <w:tcPr>
            <w:tcW w:w="1939" w:type="dxa"/>
            <w:noWrap/>
            <w:hideMark/>
          </w:tcPr>
          <w:p w14:paraId="53A31FD4" w14:textId="77777777" w:rsidR="003B4447" w:rsidRPr="005B0DAD" w:rsidRDefault="003B4447" w:rsidP="007F5C9C">
            <w:r w:rsidRPr="005B0DAD">
              <w:t>Drepanidae</w:t>
            </w:r>
          </w:p>
        </w:tc>
        <w:tc>
          <w:tcPr>
            <w:tcW w:w="4454" w:type="dxa"/>
            <w:noWrap/>
            <w:hideMark/>
          </w:tcPr>
          <w:p w14:paraId="3408F6B0" w14:textId="77777777" w:rsidR="003B4447" w:rsidRPr="00A636DD" w:rsidRDefault="003B4447" w:rsidP="007F5C9C">
            <w:pPr>
              <w:rPr>
                <w:i/>
              </w:rPr>
            </w:pPr>
            <w:r w:rsidRPr="00A636DD">
              <w:rPr>
                <w:i/>
              </w:rPr>
              <w:t>Drepana falcataria</w:t>
            </w:r>
          </w:p>
        </w:tc>
      </w:tr>
      <w:tr w:rsidR="003B4447" w:rsidRPr="005B0DAD" w14:paraId="7B82B191" w14:textId="77777777" w:rsidTr="007F5C9C">
        <w:trPr>
          <w:trHeight w:val="320"/>
        </w:trPr>
        <w:tc>
          <w:tcPr>
            <w:tcW w:w="556" w:type="dxa"/>
            <w:noWrap/>
            <w:hideMark/>
          </w:tcPr>
          <w:p w14:paraId="49688E6D" w14:textId="77777777" w:rsidR="003B4447" w:rsidRPr="005B0DAD" w:rsidRDefault="003B4447" w:rsidP="007F5C9C">
            <w:r w:rsidRPr="005B0DAD">
              <w:t>544</w:t>
            </w:r>
          </w:p>
        </w:tc>
        <w:tc>
          <w:tcPr>
            <w:tcW w:w="2065" w:type="dxa"/>
            <w:noWrap/>
            <w:hideMark/>
          </w:tcPr>
          <w:p w14:paraId="4B2CD53F" w14:textId="77777777" w:rsidR="003B4447" w:rsidRPr="005B0DAD" w:rsidRDefault="003B4447" w:rsidP="007F5C9C">
            <w:r w:rsidRPr="005B0DAD">
              <w:t>Lepidoptera</w:t>
            </w:r>
          </w:p>
        </w:tc>
        <w:tc>
          <w:tcPr>
            <w:tcW w:w="1939" w:type="dxa"/>
            <w:noWrap/>
            <w:hideMark/>
          </w:tcPr>
          <w:p w14:paraId="11FDB013" w14:textId="77777777" w:rsidR="003B4447" w:rsidRPr="005B0DAD" w:rsidRDefault="003B4447" w:rsidP="007F5C9C">
            <w:r w:rsidRPr="005B0DAD">
              <w:t>Drepanidae</w:t>
            </w:r>
          </w:p>
        </w:tc>
        <w:tc>
          <w:tcPr>
            <w:tcW w:w="4454" w:type="dxa"/>
            <w:noWrap/>
            <w:hideMark/>
          </w:tcPr>
          <w:p w14:paraId="4C5888BE" w14:textId="77777777" w:rsidR="003B4447" w:rsidRPr="00A636DD" w:rsidRDefault="003B4447" w:rsidP="007F5C9C">
            <w:pPr>
              <w:rPr>
                <w:i/>
              </w:rPr>
            </w:pPr>
            <w:r w:rsidRPr="00A636DD">
              <w:rPr>
                <w:i/>
              </w:rPr>
              <w:t>Falcaria lacertinaria</w:t>
            </w:r>
          </w:p>
        </w:tc>
      </w:tr>
      <w:tr w:rsidR="003B4447" w:rsidRPr="005B0DAD" w14:paraId="4AE3779C" w14:textId="77777777" w:rsidTr="007F5C9C">
        <w:trPr>
          <w:trHeight w:val="320"/>
        </w:trPr>
        <w:tc>
          <w:tcPr>
            <w:tcW w:w="556" w:type="dxa"/>
            <w:noWrap/>
            <w:hideMark/>
          </w:tcPr>
          <w:p w14:paraId="5FE311FE" w14:textId="77777777" w:rsidR="003B4447" w:rsidRPr="005B0DAD" w:rsidRDefault="003B4447" w:rsidP="007F5C9C">
            <w:r w:rsidRPr="005B0DAD">
              <w:t>545</w:t>
            </w:r>
          </w:p>
        </w:tc>
        <w:tc>
          <w:tcPr>
            <w:tcW w:w="2065" w:type="dxa"/>
            <w:noWrap/>
            <w:hideMark/>
          </w:tcPr>
          <w:p w14:paraId="2536231A" w14:textId="77777777" w:rsidR="003B4447" w:rsidRPr="005B0DAD" w:rsidRDefault="003B4447" w:rsidP="007F5C9C">
            <w:r w:rsidRPr="005B0DAD">
              <w:t>Lepidoptera</w:t>
            </w:r>
          </w:p>
        </w:tc>
        <w:tc>
          <w:tcPr>
            <w:tcW w:w="1939" w:type="dxa"/>
            <w:noWrap/>
            <w:hideMark/>
          </w:tcPr>
          <w:p w14:paraId="28ED7084" w14:textId="77777777" w:rsidR="003B4447" w:rsidRPr="005B0DAD" w:rsidRDefault="003B4447" w:rsidP="007F5C9C">
            <w:r w:rsidRPr="005B0DAD">
              <w:t>Drepanidae</w:t>
            </w:r>
          </w:p>
        </w:tc>
        <w:tc>
          <w:tcPr>
            <w:tcW w:w="4454" w:type="dxa"/>
            <w:noWrap/>
            <w:hideMark/>
          </w:tcPr>
          <w:p w14:paraId="38024A26" w14:textId="77777777" w:rsidR="003B4447" w:rsidRPr="00A636DD" w:rsidRDefault="003B4447" w:rsidP="007F5C9C">
            <w:pPr>
              <w:rPr>
                <w:i/>
              </w:rPr>
            </w:pPr>
            <w:r w:rsidRPr="00A636DD">
              <w:rPr>
                <w:i/>
              </w:rPr>
              <w:t>Tethea or</w:t>
            </w:r>
          </w:p>
        </w:tc>
      </w:tr>
      <w:tr w:rsidR="003B4447" w:rsidRPr="005B0DAD" w14:paraId="3EB46551" w14:textId="77777777" w:rsidTr="007F5C9C">
        <w:trPr>
          <w:trHeight w:val="320"/>
        </w:trPr>
        <w:tc>
          <w:tcPr>
            <w:tcW w:w="556" w:type="dxa"/>
            <w:noWrap/>
            <w:hideMark/>
          </w:tcPr>
          <w:p w14:paraId="1370736A" w14:textId="77777777" w:rsidR="003B4447" w:rsidRPr="005B0DAD" w:rsidRDefault="003B4447" w:rsidP="007F5C9C">
            <w:r w:rsidRPr="005B0DAD">
              <w:t>546</w:t>
            </w:r>
          </w:p>
        </w:tc>
        <w:tc>
          <w:tcPr>
            <w:tcW w:w="2065" w:type="dxa"/>
            <w:noWrap/>
            <w:hideMark/>
          </w:tcPr>
          <w:p w14:paraId="5C0877E2" w14:textId="77777777" w:rsidR="003B4447" w:rsidRPr="005B0DAD" w:rsidRDefault="003B4447" w:rsidP="007F5C9C">
            <w:r w:rsidRPr="005B0DAD">
              <w:t>Lepidoptera</w:t>
            </w:r>
          </w:p>
        </w:tc>
        <w:tc>
          <w:tcPr>
            <w:tcW w:w="1939" w:type="dxa"/>
            <w:noWrap/>
            <w:hideMark/>
          </w:tcPr>
          <w:p w14:paraId="4BEBF2CA" w14:textId="77777777" w:rsidR="003B4447" w:rsidRPr="005B0DAD" w:rsidRDefault="003B4447" w:rsidP="007F5C9C">
            <w:r w:rsidRPr="005B0DAD">
              <w:t>Drepanidae</w:t>
            </w:r>
          </w:p>
        </w:tc>
        <w:tc>
          <w:tcPr>
            <w:tcW w:w="4454" w:type="dxa"/>
            <w:noWrap/>
            <w:hideMark/>
          </w:tcPr>
          <w:p w14:paraId="35CE197B" w14:textId="77777777" w:rsidR="003B4447" w:rsidRPr="00A636DD" w:rsidRDefault="003B4447" w:rsidP="007F5C9C">
            <w:pPr>
              <w:rPr>
                <w:i/>
              </w:rPr>
            </w:pPr>
            <w:r w:rsidRPr="00A636DD">
              <w:rPr>
                <w:i/>
              </w:rPr>
              <w:t>Tetheella fluctuosa</w:t>
            </w:r>
          </w:p>
        </w:tc>
      </w:tr>
      <w:tr w:rsidR="003B4447" w:rsidRPr="005B0DAD" w14:paraId="5FA42054" w14:textId="77777777" w:rsidTr="007F5C9C">
        <w:trPr>
          <w:trHeight w:val="320"/>
        </w:trPr>
        <w:tc>
          <w:tcPr>
            <w:tcW w:w="556" w:type="dxa"/>
            <w:noWrap/>
            <w:hideMark/>
          </w:tcPr>
          <w:p w14:paraId="299FA1E7" w14:textId="77777777" w:rsidR="003B4447" w:rsidRPr="005B0DAD" w:rsidRDefault="003B4447" w:rsidP="007F5C9C">
            <w:r w:rsidRPr="005B0DAD">
              <w:t>547</w:t>
            </w:r>
          </w:p>
        </w:tc>
        <w:tc>
          <w:tcPr>
            <w:tcW w:w="2065" w:type="dxa"/>
            <w:noWrap/>
            <w:hideMark/>
          </w:tcPr>
          <w:p w14:paraId="6C12EDB6" w14:textId="77777777" w:rsidR="003B4447" w:rsidRPr="005B0DAD" w:rsidRDefault="003B4447" w:rsidP="007F5C9C">
            <w:r w:rsidRPr="005B0DAD">
              <w:t>Lepidoptera</w:t>
            </w:r>
          </w:p>
        </w:tc>
        <w:tc>
          <w:tcPr>
            <w:tcW w:w="1939" w:type="dxa"/>
            <w:noWrap/>
            <w:hideMark/>
          </w:tcPr>
          <w:p w14:paraId="2D36544E" w14:textId="77777777" w:rsidR="003B4447" w:rsidRPr="005B0DAD" w:rsidRDefault="003B4447" w:rsidP="007F5C9C">
            <w:r w:rsidRPr="005B0DAD">
              <w:t>Elachistidae</w:t>
            </w:r>
          </w:p>
        </w:tc>
        <w:tc>
          <w:tcPr>
            <w:tcW w:w="4454" w:type="dxa"/>
            <w:noWrap/>
            <w:hideMark/>
          </w:tcPr>
          <w:p w14:paraId="184D1179" w14:textId="77777777" w:rsidR="003B4447" w:rsidRPr="00A636DD" w:rsidRDefault="003B4447" w:rsidP="007F5C9C">
            <w:pPr>
              <w:rPr>
                <w:i/>
              </w:rPr>
            </w:pPr>
            <w:r w:rsidRPr="00A636DD">
              <w:rPr>
                <w:i/>
              </w:rPr>
              <w:t>Elachista adscitella</w:t>
            </w:r>
          </w:p>
        </w:tc>
      </w:tr>
      <w:tr w:rsidR="003B4447" w:rsidRPr="005B0DAD" w14:paraId="07D00171" w14:textId="77777777" w:rsidTr="007F5C9C">
        <w:trPr>
          <w:trHeight w:val="320"/>
        </w:trPr>
        <w:tc>
          <w:tcPr>
            <w:tcW w:w="556" w:type="dxa"/>
            <w:noWrap/>
            <w:hideMark/>
          </w:tcPr>
          <w:p w14:paraId="36791A65" w14:textId="77777777" w:rsidR="003B4447" w:rsidRPr="005B0DAD" w:rsidRDefault="003B4447" w:rsidP="007F5C9C">
            <w:r w:rsidRPr="005B0DAD">
              <w:t>548</w:t>
            </w:r>
          </w:p>
        </w:tc>
        <w:tc>
          <w:tcPr>
            <w:tcW w:w="2065" w:type="dxa"/>
            <w:noWrap/>
            <w:hideMark/>
          </w:tcPr>
          <w:p w14:paraId="5EF67366" w14:textId="77777777" w:rsidR="003B4447" w:rsidRPr="005B0DAD" w:rsidRDefault="003B4447" w:rsidP="007F5C9C">
            <w:r w:rsidRPr="005B0DAD">
              <w:t>Lepidoptera</w:t>
            </w:r>
          </w:p>
        </w:tc>
        <w:tc>
          <w:tcPr>
            <w:tcW w:w="1939" w:type="dxa"/>
            <w:noWrap/>
            <w:hideMark/>
          </w:tcPr>
          <w:p w14:paraId="2FB600AC" w14:textId="77777777" w:rsidR="003B4447" w:rsidRPr="005B0DAD" w:rsidRDefault="003B4447" w:rsidP="007F5C9C">
            <w:r w:rsidRPr="005B0DAD">
              <w:t>Elachistidae</w:t>
            </w:r>
          </w:p>
        </w:tc>
        <w:tc>
          <w:tcPr>
            <w:tcW w:w="4454" w:type="dxa"/>
            <w:noWrap/>
            <w:hideMark/>
          </w:tcPr>
          <w:p w14:paraId="7444A08C" w14:textId="77777777" w:rsidR="003B4447" w:rsidRPr="00A636DD" w:rsidRDefault="003B4447" w:rsidP="007F5C9C">
            <w:pPr>
              <w:rPr>
                <w:i/>
              </w:rPr>
            </w:pPr>
            <w:r w:rsidRPr="00A636DD">
              <w:rPr>
                <w:i/>
              </w:rPr>
              <w:t>Elachista subalbidella</w:t>
            </w:r>
          </w:p>
        </w:tc>
      </w:tr>
      <w:tr w:rsidR="003B4447" w:rsidRPr="005B0DAD" w14:paraId="2FC8382F" w14:textId="77777777" w:rsidTr="007F5C9C">
        <w:trPr>
          <w:trHeight w:val="320"/>
        </w:trPr>
        <w:tc>
          <w:tcPr>
            <w:tcW w:w="556" w:type="dxa"/>
            <w:noWrap/>
            <w:hideMark/>
          </w:tcPr>
          <w:p w14:paraId="51D3F2CA" w14:textId="77777777" w:rsidR="003B4447" w:rsidRPr="005B0DAD" w:rsidRDefault="003B4447" w:rsidP="007F5C9C">
            <w:r w:rsidRPr="005B0DAD">
              <w:t>549</w:t>
            </w:r>
          </w:p>
        </w:tc>
        <w:tc>
          <w:tcPr>
            <w:tcW w:w="2065" w:type="dxa"/>
            <w:noWrap/>
            <w:hideMark/>
          </w:tcPr>
          <w:p w14:paraId="4B1605B3" w14:textId="77777777" w:rsidR="003B4447" w:rsidRPr="005B0DAD" w:rsidRDefault="003B4447" w:rsidP="007F5C9C">
            <w:r w:rsidRPr="005B0DAD">
              <w:t>Lepidoptera</w:t>
            </w:r>
          </w:p>
        </w:tc>
        <w:tc>
          <w:tcPr>
            <w:tcW w:w="1939" w:type="dxa"/>
            <w:noWrap/>
            <w:hideMark/>
          </w:tcPr>
          <w:p w14:paraId="26E58776" w14:textId="77777777" w:rsidR="003B4447" w:rsidRPr="005B0DAD" w:rsidRDefault="003B4447" w:rsidP="007F5C9C">
            <w:r w:rsidRPr="005B0DAD">
              <w:t>Endromidae</w:t>
            </w:r>
          </w:p>
        </w:tc>
        <w:tc>
          <w:tcPr>
            <w:tcW w:w="4454" w:type="dxa"/>
            <w:noWrap/>
            <w:hideMark/>
          </w:tcPr>
          <w:p w14:paraId="4E8A6EC4" w14:textId="77777777" w:rsidR="003B4447" w:rsidRPr="00A636DD" w:rsidRDefault="003B4447" w:rsidP="007F5C9C">
            <w:pPr>
              <w:rPr>
                <w:i/>
              </w:rPr>
            </w:pPr>
            <w:r w:rsidRPr="00A636DD">
              <w:rPr>
                <w:i/>
              </w:rPr>
              <w:t>Endromis versicolora</w:t>
            </w:r>
          </w:p>
        </w:tc>
      </w:tr>
      <w:tr w:rsidR="003B4447" w:rsidRPr="005B0DAD" w14:paraId="61718FC4" w14:textId="77777777" w:rsidTr="007F5C9C">
        <w:trPr>
          <w:trHeight w:val="320"/>
        </w:trPr>
        <w:tc>
          <w:tcPr>
            <w:tcW w:w="556" w:type="dxa"/>
            <w:noWrap/>
            <w:hideMark/>
          </w:tcPr>
          <w:p w14:paraId="2F203AE4" w14:textId="77777777" w:rsidR="003B4447" w:rsidRPr="005B0DAD" w:rsidRDefault="003B4447" w:rsidP="007F5C9C">
            <w:r w:rsidRPr="005B0DAD">
              <w:t>550</w:t>
            </w:r>
          </w:p>
        </w:tc>
        <w:tc>
          <w:tcPr>
            <w:tcW w:w="2065" w:type="dxa"/>
            <w:noWrap/>
            <w:hideMark/>
          </w:tcPr>
          <w:p w14:paraId="0280122D" w14:textId="77777777" w:rsidR="003B4447" w:rsidRPr="005B0DAD" w:rsidRDefault="003B4447" w:rsidP="007F5C9C">
            <w:r w:rsidRPr="005B0DAD">
              <w:t>Lepidoptera</w:t>
            </w:r>
          </w:p>
        </w:tc>
        <w:tc>
          <w:tcPr>
            <w:tcW w:w="1939" w:type="dxa"/>
            <w:noWrap/>
            <w:hideMark/>
          </w:tcPr>
          <w:p w14:paraId="0645F78E" w14:textId="77777777" w:rsidR="003B4447" w:rsidRPr="005B0DAD" w:rsidRDefault="003B4447" w:rsidP="007F5C9C">
            <w:r w:rsidRPr="005B0DAD">
              <w:t>Epermeniidae</w:t>
            </w:r>
          </w:p>
        </w:tc>
        <w:tc>
          <w:tcPr>
            <w:tcW w:w="4454" w:type="dxa"/>
            <w:noWrap/>
            <w:hideMark/>
          </w:tcPr>
          <w:p w14:paraId="4536C6B3" w14:textId="77777777" w:rsidR="003B4447" w:rsidRPr="00A636DD" w:rsidRDefault="003B4447" w:rsidP="007F5C9C">
            <w:pPr>
              <w:rPr>
                <w:i/>
              </w:rPr>
            </w:pPr>
            <w:r w:rsidRPr="00A636DD">
              <w:rPr>
                <w:i/>
              </w:rPr>
              <w:t>Epermenia illigerella</w:t>
            </w:r>
          </w:p>
        </w:tc>
      </w:tr>
      <w:tr w:rsidR="003B4447" w:rsidRPr="005B0DAD" w14:paraId="7B7F953F" w14:textId="77777777" w:rsidTr="007F5C9C">
        <w:trPr>
          <w:trHeight w:val="320"/>
        </w:trPr>
        <w:tc>
          <w:tcPr>
            <w:tcW w:w="556" w:type="dxa"/>
            <w:noWrap/>
            <w:hideMark/>
          </w:tcPr>
          <w:p w14:paraId="5CA53F72" w14:textId="77777777" w:rsidR="003B4447" w:rsidRPr="005B0DAD" w:rsidRDefault="003B4447" w:rsidP="007F5C9C">
            <w:r w:rsidRPr="005B0DAD">
              <w:t>551</w:t>
            </w:r>
          </w:p>
        </w:tc>
        <w:tc>
          <w:tcPr>
            <w:tcW w:w="2065" w:type="dxa"/>
            <w:noWrap/>
            <w:hideMark/>
          </w:tcPr>
          <w:p w14:paraId="4A7FF22C" w14:textId="77777777" w:rsidR="003B4447" w:rsidRPr="005B0DAD" w:rsidRDefault="003B4447" w:rsidP="007F5C9C">
            <w:r w:rsidRPr="005B0DAD">
              <w:t>Lepidoptera</w:t>
            </w:r>
          </w:p>
        </w:tc>
        <w:tc>
          <w:tcPr>
            <w:tcW w:w="1939" w:type="dxa"/>
            <w:noWrap/>
            <w:hideMark/>
          </w:tcPr>
          <w:p w14:paraId="297A6232" w14:textId="77777777" w:rsidR="003B4447" w:rsidRPr="005B0DAD" w:rsidRDefault="003B4447" w:rsidP="007F5C9C">
            <w:r w:rsidRPr="005B0DAD">
              <w:t>Erebidae</w:t>
            </w:r>
          </w:p>
        </w:tc>
        <w:tc>
          <w:tcPr>
            <w:tcW w:w="4454" w:type="dxa"/>
            <w:noWrap/>
            <w:hideMark/>
          </w:tcPr>
          <w:p w14:paraId="5715D455" w14:textId="77777777" w:rsidR="003B4447" w:rsidRPr="00A636DD" w:rsidRDefault="003B4447" w:rsidP="007F5C9C">
            <w:pPr>
              <w:rPr>
                <w:i/>
              </w:rPr>
            </w:pPr>
            <w:r w:rsidRPr="00A636DD">
              <w:rPr>
                <w:i/>
              </w:rPr>
              <w:t>Calliteara pudibunda</w:t>
            </w:r>
          </w:p>
        </w:tc>
      </w:tr>
      <w:tr w:rsidR="003B4447" w:rsidRPr="005B0DAD" w14:paraId="27508D62" w14:textId="77777777" w:rsidTr="007F5C9C">
        <w:trPr>
          <w:trHeight w:val="320"/>
        </w:trPr>
        <w:tc>
          <w:tcPr>
            <w:tcW w:w="556" w:type="dxa"/>
            <w:noWrap/>
            <w:hideMark/>
          </w:tcPr>
          <w:p w14:paraId="688D7FF4" w14:textId="77777777" w:rsidR="003B4447" w:rsidRPr="005B0DAD" w:rsidRDefault="003B4447" w:rsidP="007F5C9C">
            <w:r w:rsidRPr="005B0DAD">
              <w:t>552</w:t>
            </w:r>
          </w:p>
        </w:tc>
        <w:tc>
          <w:tcPr>
            <w:tcW w:w="2065" w:type="dxa"/>
            <w:noWrap/>
            <w:hideMark/>
          </w:tcPr>
          <w:p w14:paraId="1772AD67" w14:textId="77777777" w:rsidR="003B4447" w:rsidRPr="005B0DAD" w:rsidRDefault="003B4447" w:rsidP="007F5C9C">
            <w:r w:rsidRPr="005B0DAD">
              <w:t>Lepidoptera</w:t>
            </w:r>
          </w:p>
        </w:tc>
        <w:tc>
          <w:tcPr>
            <w:tcW w:w="1939" w:type="dxa"/>
            <w:noWrap/>
            <w:hideMark/>
          </w:tcPr>
          <w:p w14:paraId="25730244" w14:textId="77777777" w:rsidR="003B4447" w:rsidRPr="005B0DAD" w:rsidRDefault="003B4447" w:rsidP="007F5C9C">
            <w:r w:rsidRPr="005B0DAD">
              <w:t>Erebidae</w:t>
            </w:r>
          </w:p>
        </w:tc>
        <w:tc>
          <w:tcPr>
            <w:tcW w:w="4454" w:type="dxa"/>
            <w:noWrap/>
            <w:hideMark/>
          </w:tcPr>
          <w:p w14:paraId="482AA6DF" w14:textId="77777777" w:rsidR="003B4447" w:rsidRPr="00A636DD" w:rsidRDefault="003B4447" w:rsidP="007F5C9C">
            <w:pPr>
              <w:rPr>
                <w:i/>
              </w:rPr>
            </w:pPr>
            <w:r w:rsidRPr="00A636DD">
              <w:rPr>
                <w:i/>
              </w:rPr>
              <w:t>Catocala lara</w:t>
            </w:r>
          </w:p>
        </w:tc>
      </w:tr>
      <w:tr w:rsidR="003B4447" w:rsidRPr="005B0DAD" w14:paraId="73CEECA7" w14:textId="77777777" w:rsidTr="007F5C9C">
        <w:trPr>
          <w:trHeight w:val="320"/>
        </w:trPr>
        <w:tc>
          <w:tcPr>
            <w:tcW w:w="556" w:type="dxa"/>
            <w:noWrap/>
            <w:hideMark/>
          </w:tcPr>
          <w:p w14:paraId="584CB04F" w14:textId="77777777" w:rsidR="003B4447" w:rsidRPr="005B0DAD" w:rsidRDefault="003B4447" w:rsidP="007F5C9C">
            <w:r w:rsidRPr="005B0DAD">
              <w:t>553</w:t>
            </w:r>
          </w:p>
        </w:tc>
        <w:tc>
          <w:tcPr>
            <w:tcW w:w="2065" w:type="dxa"/>
            <w:noWrap/>
            <w:hideMark/>
          </w:tcPr>
          <w:p w14:paraId="11149A06" w14:textId="77777777" w:rsidR="003B4447" w:rsidRPr="005B0DAD" w:rsidRDefault="003B4447" w:rsidP="007F5C9C">
            <w:r w:rsidRPr="005B0DAD">
              <w:t>Lepidoptera</w:t>
            </w:r>
          </w:p>
        </w:tc>
        <w:tc>
          <w:tcPr>
            <w:tcW w:w="1939" w:type="dxa"/>
            <w:noWrap/>
            <w:hideMark/>
          </w:tcPr>
          <w:p w14:paraId="5E658B0E" w14:textId="77777777" w:rsidR="003B4447" w:rsidRPr="005B0DAD" w:rsidRDefault="003B4447" w:rsidP="007F5C9C">
            <w:r w:rsidRPr="005B0DAD">
              <w:t>Erebidae</w:t>
            </w:r>
          </w:p>
        </w:tc>
        <w:tc>
          <w:tcPr>
            <w:tcW w:w="4454" w:type="dxa"/>
            <w:noWrap/>
            <w:hideMark/>
          </w:tcPr>
          <w:p w14:paraId="78947EBC" w14:textId="77777777" w:rsidR="003B4447" w:rsidRPr="00A636DD" w:rsidRDefault="003B4447" w:rsidP="007F5C9C">
            <w:pPr>
              <w:rPr>
                <w:i/>
              </w:rPr>
            </w:pPr>
            <w:r w:rsidRPr="00A636DD">
              <w:rPr>
                <w:i/>
              </w:rPr>
              <w:t>Dasychira pseudabietis</w:t>
            </w:r>
          </w:p>
        </w:tc>
      </w:tr>
      <w:tr w:rsidR="003B4447" w:rsidRPr="005B0DAD" w14:paraId="5BCD3A5F" w14:textId="77777777" w:rsidTr="007F5C9C">
        <w:trPr>
          <w:trHeight w:val="320"/>
        </w:trPr>
        <w:tc>
          <w:tcPr>
            <w:tcW w:w="556" w:type="dxa"/>
            <w:noWrap/>
            <w:hideMark/>
          </w:tcPr>
          <w:p w14:paraId="6459B455" w14:textId="77777777" w:rsidR="003B4447" w:rsidRPr="005B0DAD" w:rsidRDefault="003B4447" w:rsidP="007F5C9C">
            <w:r w:rsidRPr="005B0DAD">
              <w:t>554</w:t>
            </w:r>
          </w:p>
        </w:tc>
        <w:tc>
          <w:tcPr>
            <w:tcW w:w="2065" w:type="dxa"/>
            <w:noWrap/>
            <w:hideMark/>
          </w:tcPr>
          <w:p w14:paraId="60680FD9" w14:textId="77777777" w:rsidR="003B4447" w:rsidRPr="005B0DAD" w:rsidRDefault="003B4447" w:rsidP="007F5C9C">
            <w:r w:rsidRPr="005B0DAD">
              <w:t>Lepidoptera</w:t>
            </w:r>
          </w:p>
        </w:tc>
        <w:tc>
          <w:tcPr>
            <w:tcW w:w="1939" w:type="dxa"/>
            <w:noWrap/>
            <w:hideMark/>
          </w:tcPr>
          <w:p w14:paraId="1334D20C" w14:textId="77777777" w:rsidR="003B4447" w:rsidRPr="005B0DAD" w:rsidRDefault="003B4447" w:rsidP="007F5C9C">
            <w:r w:rsidRPr="005B0DAD">
              <w:t>Erebidae</w:t>
            </w:r>
          </w:p>
        </w:tc>
        <w:tc>
          <w:tcPr>
            <w:tcW w:w="4454" w:type="dxa"/>
            <w:noWrap/>
            <w:hideMark/>
          </w:tcPr>
          <w:p w14:paraId="6C6AE482" w14:textId="77777777" w:rsidR="003B4447" w:rsidRPr="00A636DD" w:rsidRDefault="003B4447" w:rsidP="007F5C9C">
            <w:pPr>
              <w:rPr>
                <w:i/>
              </w:rPr>
            </w:pPr>
            <w:r w:rsidRPr="00A636DD">
              <w:rPr>
                <w:i/>
              </w:rPr>
              <w:t>Diacrisia sannio</w:t>
            </w:r>
          </w:p>
        </w:tc>
      </w:tr>
      <w:tr w:rsidR="003B4447" w:rsidRPr="005B0DAD" w14:paraId="7D1657A6" w14:textId="77777777" w:rsidTr="007F5C9C">
        <w:trPr>
          <w:trHeight w:val="320"/>
        </w:trPr>
        <w:tc>
          <w:tcPr>
            <w:tcW w:w="556" w:type="dxa"/>
            <w:noWrap/>
            <w:hideMark/>
          </w:tcPr>
          <w:p w14:paraId="6B45451F" w14:textId="77777777" w:rsidR="003B4447" w:rsidRPr="005B0DAD" w:rsidRDefault="003B4447" w:rsidP="007F5C9C">
            <w:r w:rsidRPr="005B0DAD">
              <w:t>555</w:t>
            </w:r>
          </w:p>
        </w:tc>
        <w:tc>
          <w:tcPr>
            <w:tcW w:w="2065" w:type="dxa"/>
            <w:noWrap/>
            <w:hideMark/>
          </w:tcPr>
          <w:p w14:paraId="5B79A4B4" w14:textId="77777777" w:rsidR="003B4447" w:rsidRPr="005B0DAD" w:rsidRDefault="003B4447" w:rsidP="007F5C9C">
            <w:r w:rsidRPr="005B0DAD">
              <w:t>Lepidoptera</w:t>
            </w:r>
          </w:p>
        </w:tc>
        <w:tc>
          <w:tcPr>
            <w:tcW w:w="1939" w:type="dxa"/>
            <w:noWrap/>
            <w:hideMark/>
          </w:tcPr>
          <w:p w14:paraId="64B083B3" w14:textId="77777777" w:rsidR="003B4447" w:rsidRPr="005B0DAD" w:rsidRDefault="003B4447" w:rsidP="007F5C9C">
            <w:r w:rsidRPr="005B0DAD">
              <w:t>Erebidae</w:t>
            </w:r>
          </w:p>
        </w:tc>
        <w:tc>
          <w:tcPr>
            <w:tcW w:w="4454" w:type="dxa"/>
            <w:noWrap/>
            <w:hideMark/>
          </w:tcPr>
          <w:p w14:paraId="62B962F6" w14:textId="77777777" w:rsidR="003B4447" w:rsidRPr="00A636DD" w:rsidRDefault="003B4447" w:rsidP="007F5C9C">
            <w:pPr>
              <w:rPr>
                <w:i/>
              </w:rPr>
            </w:pPr>
            <w:r w:rsidRPr="00A636DD">
              <w:rPr>
                <w:i/>
              </w:rPr>
              <w:t>Eilema depressum</w:t>
            </w:r>
          </w:p>
        </w:tc>
      </w:tr>
      <w:tr w:rsidR="003B4447" w:rsidRPr="005B0DAD" w14:paraId="08088907" w14:textId="77777777" w:rsidTr="007F5C9C">
        <w:trPr>
          <w:trHeight w:val="320"/>
        </w:trPr>
        <w:tc>
          <w:tcPr>
            <w:tcW w:w="556" w:type="dxa"/>
            <w:noWrap/>
            <w:hideMark/>
          </w:tcPr>
          <w:p w14:paraId="5D2D64CD" w14:textId="77777777" w:rsidR="003B4447" w:rsidRPr="005B0DAD" w:rsidRDefault="003B4447" w:rsidP="007F5C9C">
            <w:r w:rsidRPr="005B0DAD">
              <w:t>556</w:t>
            </w:r>
          </w:p>
        </w:tc>
        <w:tc>
          <w:tcPr>
            <w:tcW w:w="2065" w:type="dxa"/>
            <w:noWrap/>
            <w:hideMark/>
          </w:tcPr>
          <w:p w14:paraId="31810316" w14:textId="77777777" w:rsidR="003B4447" w:rsidRPr="005B0DAD" w:rsidRDefault="003B4447" w:rsidP="007F5C9C">
            <w:r w:rsidRPr="005B0DAD">
              <w:t>Lepidoptera</w:t>
            </w:r>
          </w:p>
        </w:tc>
        <w:tc>
          <w:tcPr>
            <w:tcW w:w="1939" w:type="dxa"/>
            <w:noWrap/>
            <w:hideMark/>
          </w:tcPr>
          <w:p w14:paraId="3D602B13" w14:textId="77777777" w:rsidR="003B4447" w:rsidRPr="005B0DAD" w:rsidRDefault="003B4447" w:rsidP="007F5C9C">
            <w:r w:rsidRPr="005B0DAD">
              <w:t>Erebidae</w:t>
            </w:r>
          </w:p>
        </w:tc>
        <w:tc>
          <w:tcPr>
            <w:tcW w:w="4454" w:type="dxa"/>
            <w:noWrap/>
            <w:hideMark/>
          </w:tcPr>
          <w:p w14:paraId="2D6147B4" w14:textId="77777777" w:rsidR="003B4447" w:rsidRPr="00A636DD" w:rsidRDefault="003B4447" w:rsidP="007F5C9C">
            <w:pPr>
              <w:rPr>
                <w:i/>
              </w:rPr>
            </w:pPr>
            <w:r w:rsidRPr="00A636DD">
              <w:rPr>
                <w:i/>
              </w:rPr>
              <w:t>Erebidae sp.</w:t>
            </w:r>
          </w:p>
        </w:tc>
      </w:tr>
      <w:tr w:rsidR="003B4447" w:rsidRPr="005B0DAD" w14:paraId="1F97CF1B" w14:textId="77777777" w:rsidTr="007F5C9C">
        <w:trPr>
          <w:trHeight w:val="320"/>
        </w:trPr>
        <w:tc>
          <w:tcPr>
            <w:tcW w:w="556" w:type="dxa"/>
            <w:noWrap/>
            <w:hideMark/>
          </w:tcPr>
          <w:p w14:paraId="4A7D93B4" w14:textId="77777777" w:rsidR="003B4447" w:rsidRPr="005B0DAD" w:rsidRDefault="003B4447" w:rsidP="007F5C9C">
            <w:r w:rsidRPr="005B0DAD">
              <w:t>557</w:t>
            </w:r>
          </w:p>
        </w:tc>
        <w:tc>
          <w:tcPr>
            <w:tcW w:w="2065" w:type="dxa"/>
            <w:noWrap/>
            <w:hideMark/>
          </w:tcPr>
          <w:p w14:paraId="4E984924" w14:textId="77777777" w:rsidR="003B4447" w:rsidRPr="005B0DAD" w:rsidRDefault="003B4447" w:rsidP="007F5C9C">
            <w:r w:rsidRPr="005B0DAD">
              <w:t>Lepidoptera</w:t>
            </w:r>
          </w:p>
        </w:tc>
        <w:tc>
          <w:tcPr>
            <w:tcW w:w="1939" w:type="dxa"/>
            <w:noWrap/>
            <w:hideMark/>
          </w:tcPr>
          <w:p w14:paraId="433AC15F" w14:textId="77777777" w:rsidR="003B4447" w:rsidRPr="005B0DAD" w:rsidRDefault="003B4447" w:rsidP="007F5C9C">
            <w:r w:rsidRPr="005B0DAD">
              <w:t>Erebidae</w:t>
            </w:r>
          </w:p>
        </w:tc>
        <w:tc>
          <w:tcPr>
            <w:tcW w:w="4454" w:type="dxa"/>
            <w:noWrap/>
            <w:hideMark/>
          </w:tcPr>
          <w:p w14:paraId="40192471" w14:textId="77777777" w:rsidR="003B4447" w:rsidRPr="00A636DD" w:rsidRDefault="003B4447" w:rsidP="007F5C9C">
            <w:pPr>
              <w:rPr>
                <w:i/>
              </w:rPr>
            </w:pPr>
            <w:r w:rsidRPr="00A636DD">
              <w:rPr>
                <w:i/>
              </w:rPr>
              <w:t>Herminia tarsipennalis</w:t>
            </w:r>
          </w:p>
        </w:tc>
      </w:tr>
      <w:tr w:rsidR="003B4447" w:rsidRPr="005B0DAD" w14:paraId="20A2CD60" w14:textId="77777777" w:rsidTr="007F5C9C">
        <w:trPr>
          <w:trHeight w:val="320"/>
        </w:trPr>
        <w:tc>
          <w:tcPr>
            <w:tcW w:w="556" w:type="dxa"/>
            <w:noWrap/>
            <w:hideMark/>
          </w:tcPr>
          <w:p w14:paraId="1DF1004C" w14:textId="77777777" w:rsidR="003B4447" w:rsidRPr="005B0DAD" w:rsidRDefault="003B4447" w:rsidP="007F5C9C">
            <w:r w:rsidRPr="005B0DAD">
              <w:t>558</w:t>
            </w:r>
          </w:p>
        </w:tc>
        <w:tc>
          <w:tcPr>
            <w:tcW w:w="2065" w:type="dxa"/>
            <w:noWrap/>
            <w:hideMark/>
          </w:tcPr>
          <w:p w14:paraId="41A53402" w14:textId="77777777" w:rsidR="003B4447" w:rsidRPr="005B0DAD" w:rsidRDefault="003B4447" w:rsidP="007F5C9C">
            <w:r w:rsidRPr="005B0DAD">
              <w:t>Lepidoptera</w:t>
            </w:r>
          </w:p>
        </w:tc>
        <w:tc>
          <w:tcPr>
            <w:tcW w:w="1939" w:type="dxa"/>
            <w:noWrap/>
            <w:hideMark/>
          </w:tcPr>
          <w:p w14:paraId="79C906BE" w14:textId="77777777" w:rsidR="003B4447" w:rsidRPr="005B0DAD" w:rsidRDefault="003B4447" w:rsidP="007F5C9C">
            <w:r w:rsidRPr="005B0DAD">
              <w:t>Erebidae</w:t>
            </w:r>
          </w:p>
        </w:tc>
        <w:tc>
          <w:tcPr>
            <w:tcW w:w="4454" w:type="dxa"/>
            <w:noWrap/>
            <w:hideMark/>
          </w:tcPr>
          <w:p w14:paraId="301494F2" w14:textId="77777777" w:rsidR="003B4447" w:rsidRPr="00A636DD" w:rsidRDefault="003B4447" w:rsidP="007F5C9C">
            <w:pPr>
              <w:rPr>
                <w:i/>
              </w:rPr>
            </w:pPr>
            <w:r w:rsidRPr="00A636DD">
              <w:rPr>
                <w:i/>
              </w:rPr>
              <w:t>Hypena crassalis</w:t>
            </w:r>
          </w:p>
        </w:tc>
      </w:tr>
      <w:tr w:rsidR="003B4447" w:rsidRPr="005B0DAD" w14:paraId="37779A21" w14:textId="77777777" w:rsidTr="007F5C9C">
        <w:trPr>
          <w:trHeight w:val="320"/>
        </w:trPr>
        <w:tc>
          <w:tcPr>
            <w:tcW w:w="556" w:type="dxa"/>
            <w:noWrap/>
            <w:hideMark/>
          </w:tcPr>
          <w:p w14:paraId="20AD9DF7" w14:textId="77777777" w:rsidR="003B4447" w:rsidRPr="005B0DAD" w:rsidRDefault="003B4447" w:rsidP="007F5C9C">
            <w:r w:rsidRPr="005B0DAD">
              <w:t>559</w:t>
            </w:r>
          </w:p>
        </w:tc>
        <w:tc>
          <w:tcPr>
            <w:tcW w:w="2065" w:type="dxa"/>
            <w:noWrap/>
            <w:hideMark/>
          </w:tcPr>
          <w:p w14:paraId="3F91C826" w14:textId="77777777" w:rsidR="003B4447" w:rsidRPr="005B0DAD" w:rsidRDefault="003B4447" w:rsidP="007F5C9C">
            <w:r w:rsidRPr="005B0DAD">
              <w:t>Lepidoptera</w:t>
            </w:r>
          </w:p>
        </w:tc>
        <w:tc>
          <w:tcPr>
            <w:tcW w:w="1939" w:type="dxa"/>
            <w:noWrap/>
            <w:hideMark/>
          </w:tcPr>
          <w:p w14:paraId="56B83537" w14:textId="77777777" w:rsidR="003B4447" w:rsidRPr="005B0DAD" w:rsidRDefault="003B4447" w:rsidP="007F5C9C">
            <w:r w:rsidRPr="005B0DAD">
              <w:t>Erebidae</w:t>
            </w:r>
          </w:p>
        </w:tc>
        <w:tc>
          <w:tcPr>
            <w:tcW w:w="4454" w:type="dxa"/>
            <w:noWrap/>
            <w:hideMark/>
          </w:tcPr>
          <w:p w14:paraId="73DE6FE5" w14:textId="77777777" w:rsidR="003B4447" w:rsidRPr="00A636DD" w:rsidRDefault="003B4447" w:rsidP="007F5C9C">
            <w:pPr>
              <w:rPr>
                <w:i/>
              </w:rPr>
            </w:pPr>
            <w:r w:rsidRPr="00A636DD">
              <w:rPr>
                <w:i/>
              </w:rPr>
              <w:t>Hypena proboscidalis</w:t>
            </w:r>
          </w:p>
        </w:tc>
      </w:tr>
      <w:tr w:rsidR="003B4447" w:rsidRPr="005B0DAD" w14:paraId="4779AB5C" w14:textId="77777777" w:rsidTr="007F5C9C">
        <w:trPr>
          <w:trHeight w:val="320"/>
        </w:trPr>
        <w:tc>
          <w:tcPr>
            <w:tcW w:w="556" w:type="dxa"/>
            <w:noWrap/>
            <w:hideMark/>
          </w:tcPr>
          <w:p w14:paraId="0260BA3C" w14:textId="77777777" w:rsidR="003B4447" w:rsidRPr="005B0DAD" w:rsidRDefault="003B4447" w:rsidP="007F5C9C">
            <w:r w:rsidRPr="005B0DAD">
              <w:t>560</w:t>
            </w:r>
          </w:p>
        </w:tc>
        <w:tc>
          <w:tcPr>
            <w:tcW w:w="2065" w:type="dxa"/>
            <w:noWrap/>
            <w:hideMark/>
          </w:tcPr>
          <w:p w14:paraId="53D545E5" w14:textId="77777777" w:rsidR="003B4447" w:rsidRPr="005B0DAD" w:rsidRDefault="003B4447" w:rsidP="007F5C9C">
            <w:r w:rsidRPr="005B0DAD">
              <w:t>Lepidoptera</w:t>
            </w:r>
          </w:p>
        </w:tc>
        <w:tc>
          <w:tcPr>
            <w:tcW w:w="1939" w:type="dxa"/>
            <w:noWrap/>
            <w:hideMark/>
          </w:tcPr>
          <w:p w14:paraId="37E74194" w14:textId="77777777" w:rsidR="003B4447" w:rsidRPr="005B0DAD" w:rsidRDefault="003B4447" w:rsidP="007F5C9C">
            <w:r w:rsidRPr="005B0DAD">
              <w:t>Erebidae</w:t>
            </w:r>
          </w:p>
        </w:tc>
        <w:tc>
          <w:tcPr>
            <w:tcW w:w="4454" w:type="dxa"/>
            <w:noWrap/>
            <w:hideMark/>
          </w:tcPr>
          <w:p w14:paraId="3DCB9E03" w14:textId="77777777" w:rsidR="003B4447" w:rsidRPr="00A636DD" w:rsidRDefault="003B4447" w:rsidP="007F5C9C">
            <w:pPr>
              <w:rPr>
                <w:i/>
              </w:rPr>
            </w:pPr>
            <w:r w:rsidRPr="00A636DD">
              <w:rPr>
                <w:i/>
              </w:rPr>
              <w:t>Lygephila pastinum</w:t>
            </w:r>
          </w:p>
        </w:tc>
      </w:tr>
      <w:tr w:rsidR="003B4447" w:rsidRPr="005B0DAD" w14:paraId="63DBDDA9" w14:textId="77777777" w:rsidTr="007F5C9C">
        <w:trPr>
          <w:trHeight w:val="320"/>
        </w:trPr>
        <w:tc>
          <w:tcPr>
            <w:tcW w:w="556" w:type="dxa"/>
            <w:noWrap/>
            <w:hideMark/>
          </w:tcPr>
          <w:p w14:paraId="21AFD332" w14:textId="77777777" w:rsidR="003B4447" w:rsidRPr="005B0DAD" w:rsidRDefault="003B4447" w:rsidP="007F5C9C">
            <w:r w:rsidRPr="005B0DAD">
              <w:t>561</w:t>
            </w:r>
          </w:p>
        </w:tc>
        <w:tc>
          <w:tcPr>
            <w:tcW w:w="2065" w:type="dxa"/>
            <w:noWrap/>
            <w:hideMark/>
          </w:tcPr>
          <w:p w14:paraId="7145F8C8" w14:textId="77777777" w:rsidR="003B4447" w:rsidRPr="005B0DAD" w:rsidRDefault="003B4447" w:rsidP="007F5C9C">
            <w:r w:rsidRPr="005B0DAD">
              <w:t>Lepidoptera</w:t>
            </w:r>
          </w:p>
        </w:tc>
        <w:tc>
          <w:tcPr>
            <w:tcW w:w="1939" w:type="dxa"/>
            <w:noWrap/>
            <w:hideMark/>
          </w:tcPr>
          <w:p w14:paraId="246605C5" w14:textId="77777777" w:rsidR="003B4447" w:rsidRPr="005B0DAD" w:rsidRDefault="003B4447" w:rsidP="007F5C9C">
            <w:r w:rsidRPr="005B0DAD">
              <w:t>Erebidae</w:t>
            </w:r>
          </w:p>
        </w:tc>
        <w:tc>
          <w:tcPr>
            <w:tcW w:w="4454" w:type="dxa"/>
            <w:noWrap/>
            <w:hideMark/>
          </w:tcPr>
          <w:p w14:paraId="78F82CCE" w14:textId="77777777" w:rsidR="003B4447" w:rsidRPr="00A636DD" w:rsidRDefault="003B4447" w:rsidP="007F5C9C">
            <w:pPr>
              <w:rPr>
                <w:i/>
              </w:rPr>
            </w:pPr>
            <w:r w:rsidRPr="00A636DD">
              <w:rPr>
                <w:i/>
              </w:rPr>
              <w:t>Lymantria monacha</w:t>
            </w:r>
          </w:p>
        </w:tc>
      </w:tr>
      <w:tr w:rsidR="003B4447" w:rsidRPr="005B0DAD" w14:paraId="22C9E9BA" w14:textId="77777777" w:rsidTr="007F5C9C">
        <w:trPr>
          <w:trHeight w:val="320"/>
        </w:trPr>
        <w:tc>
          <w:tcPr>
            <w:tcW w:w="556" w:type="dxa"/>
            <w:noWrap/>
            <w:hideMark/>
          </w:tcPr>
          <w:p w14:paraId="04D37BEF" w14:textId="77777777" w:rsidR="003B4447" w:rsidRPr="005B0DAD" w:rsidRDefault="003B4447" w:rsidP="007F5C9C">
            <w:r w:rsidRPr="005B0DAD">
              <w:t>562</w:t>
            </w:r>
          </w:p>
        </w:tc>
        <w:tc>
          <w:tcPr>
            <w:tcW w:w="2065" w:type="dxa"/>
            <w:noWrap/>
            <w:hideMark/>
          </w:tcPr>
          <w:p w14:paraId="404623A4" w14:textId="77777777" w:rsidR="003B4447" w:rsidRPr="005B0DAD" w:rsidRDefault="003B4447" w:rsidP="007F5C9C">
            <w:r w:rsidRPr="005B0DAD">
              <w:t>Lepidoptera</w:t>
            </w:r>
          </w:p>
        </w:tc>
        <w:tc>
          <w:tcPr>
            <w:tcW w:w="1939" w:type="dxa"/>
            <w:noWrap/>
            <w:hideMark/>
          </w:tcPr>
          <w:p w14:paraId="5DD21DAC" w14:textId="77777777" w:rsidR="003B4447" w:rsidRPr="005B0DAD" w:rsidRDefault="003B4447" w:rsidP="007F5C9C">
            <w:r w:rsidRPr="005B0DAD">
              <w:t>Erebidae</w:t>
            </w:r>
          </w:p>
        </w:tc>
        <w:tc>
          <w:tcPr>
            <w:tcW w:w="4454" w:type="dxa"/>
            <w:noWrap/>
            <w:hideMark/>
          </w:tcPr>
          <w:p w14:paraId="60C93A2E" w14:textId="77777777" w:rsidR="003B4447" w:rsidRPr="00A636DD" w:rsidRDefault="003B4447" w:rsidP="007F5C9C">
            <w:pPr>
              <w:rPr>
                <w:i/>
              </w:rPr>
            </w:pPr>
            <w:r w:rsidRPr="00A636DD">
              <w:rPr>
                <w:i/>
              </w:rPr>
              <w:t>Lymantria umbrosa</w:t>
            </w:r>
          </w:p>
        </w:tc>
      </w:tr>
      <w:tr w:rsidR="003B4447" w:rsidRPr="005B0DAD" w14:paraId="5A67641A" w14:textId="77777777" w:rsidTr="007F5C9C">
        <w:trPr>
          <w:trHeight w:val="320"/>
        </w:trPr>
        <w:tc>
          <w:tcPr>
            <w:tcW w:w="556" w:type="dxa"/>
            <w:noWrap/>
            <w:hideMark/>
          </w:tcPr>
          <w:p w14:paraId="37185771" w14:textId="77777777" w:rsidR="003B4447" w:rsidRPr="005B0DAD" w:rsidRDefault="003B4447" w:rsidP="007F5C9C">
            <w:r w:rsidRPr="005B0DAD">
              <w:t>563</w:t>
            </w:r>
          </w:p>
        </w:tc>
        <w:tc>
          <w:tcPr>
            <w:tcW w:w="2065" w:type="dxa"/>
            <w:noWrap/>
            <w:hideMark/>
          </w:tcPr>
          <w:p w14:paraId="3BDF5FD8" w14:textId="77777777" w:rsidR="003B4447" w:rsidRPr="005B0DAD" w:rsidRDefault="003B4447" w:rsidP="007F5C9C">
            <w:r w:rsidRPr="005B0DAD">
              <w:t>Lepidoptera</w:t>
            </w:r>
          </w:p>
        </w:tc>
        <w:tc>
          <w:tcPr>
            <w:tcW w:w="1939" w:type="dxa"/>
            <w:noWrap/>
            <w:hideMark/>
          </w:tcPr>
          <w:p w14:paraId="036CBA7D" w14:textId="77777777" w:rsidR="003B4447" w:rsidRPr="005B0DAD" w:rsidRDefault="003B4447" w:rsidP="007F5C9C">
            <w:r w:rsidRPr="005B0DAD">
              <w:t>Erebidae</w:t>
            </w:r>
          </w:p>
        </w:tc>
        <w:tc>
          <w:tcPr>
            <w:tcW w:w="4454" w:type="dxa"/>
            <w:noWrap/>
            <w:hideMark/>
          </w:tcPr>
          <w:p w14:paraId="7D3AF8CA" w14:textId="77777777" w:rsidR="003B4447" w:rsidRPr="00A636DD" w:rsidRDefault="003B4447" w:rsidP="007F5C9C">
            <w:pPr>
              <w:rPr>
                <w:i/>
              </w:rPr>
            </w:pPr>
            <w:r w:rsidRPr="00A636DD">
              <w:rPr>
                <w:i/>
              </w:rPr>
              <w:t>Macrochilo cribrumalis</w:t>
            </w:r>
          </w:p>
        </w:tc>
      </w:tr>
      <w:tr w:rsidR="003B4447" w:rsidRPr="005B0DAD" w14:paraId="51BE2C78" w14:textId="77777777" w:rsidTr="007F5C9C">
        <w:trPr>
          <w:trHeight w:val="320"/>
        </w:trPr>
        <w:tc>
          <w:tcPr>
            <w:tcW w:w="556" w:type="dxa"/>
            <w:noWrap/>
            <w:hideMark/>
          </w:tcPr>
          <w:p w14:paraId="4B782A10" w14:textId="77777777" w:rsidR="003B4447" w:rsidRPr="005B0DAD" w:rsidRDefault="003B4447" w:rsidP="007F5C9C">
            <w:r w:rsidRPr="005B0DAD">
              <w:t>564</w:t>
            </w:r>
          </w:p>
        </w:tc>
        <w:tc>
          <w:tcPr>
            <w:tcW w:w="2065" w:type="dxa"/>
            <w:noWrap/>
            <w:hideMark/>
          </w:tcPr>
          <w:p w14:paraId="5BF281E0" w14:textId="77777777" w:rsidR="003B4447" w:rsidRPr="005B0DAD" w:rsidRDefault="003B4447" w:rsidP="007F5C9C">
            <w:r w:rsidRPr="005B0DAD">
              <w:t>Lepidoptera</w:t>
            </w:r>
          </w:p>
        </w:tc>
        <w:tc>
          <w:tcPr>
            <w:tcW w:w="1939" w:type="dxa"/>
            <w:noWrap/>
            <w:hideMark/>
          </w:tcPr>
          <w:p w14:paraId="016D54F5" w14:textId="77777777" w:rsidR="003B4447" w:rsidRPr="005B0DAD" w:rsidRDefault="003B4447" w:rsidP="007F5C9C">
            <w:r w:rsidRPr="005B0DAD">
              <w:t>Erebidae</w:t>
            </w:r>
          </w:p>
        </w:tc>
        <w:tc>
          <w:tcPr>
            <w:tcW w:w="4454" w:type="dxa"/>
            <w:noWrap/>
            <w:hideMark/>
          </w:tcPr>
          <w:p w14:paraId="5A60E1AA" w14:textId="77777777" w:rsidR="003B4447" w:rsidRPr="00A636DD" w:rsidRDefault="003B4447" w:rsidP="007F5C9C">
            <w:pPr>
              <w:rPr>
                <w:i/>
              </w:rPr>
            </w:pPr>
            <w:r w:rsidRPr="00A636DD">
              <w:rPr>
                <w:i/>
              </w:rPr>
              <w:t>Rivula sericealis</w:t>
            </w:r>
          </w:p>
        </w:tc>
      </w:tr>
      <w:tr w:rsidR="003B4447" w:rsidRPr="005B0DAD" w14:paraId="6A3C7F3F" w14:textId="77777777" w:rsidTr="007F5C9C">
        <w:trPr>
          <w:trHeight w:val="320"/>
        </w:trPr>
        <w:tc>
          <w:tcPr>
            <w:tcW w:w="556" w:type="dxa"/>
            <w:noWrap/>
            <w:hideMark/>
          </w:tcPr>
          <w:p w14:paraId="07BCEA9D" w14:textId="77777777" w:rsidR="003B4447" w:rsidRPr="005B0DAD" w:rsidRDefault="003B4447" w:rsidP="007F5C9C">
            <w:r w:rsidRPr="005B0DAD">
              <w:t>565</w:t>
            </w:r>
          </w:p>
        </w:tc>
        <w:tc>
          <w:tcPr>
            <w:tcW w:w="2065" w:type="dxa"/>
            <w:noWrap/>
            <w:hideMark/>
          </w:tcPr>
          <w:p w14:paraId="7581358A" w14:textId="77777777" w:rsidR="003B4447" w:rsidRPr="005B0DAD" w:rsidRDefault="003B4447" w:rsidP="007F5C9C">
            <w:r w:rsidRPr="005B0DAD">
              <w:t>Lepidoptera</w:t>
            </w:r>
          </w:p>
        </w:tc>
        <w:tc>
          <w:tcPr>
            <w:tcW w:w="1939" w:type="dxa"/>
            <w:noWrap/>
            <w:hideMark/>
          </w:tcPr>
          <w:p w14:paraId="78EFEB49" w14:textId="77777777" w:rsidR="003B4447" w:rsidRPr="005B0DAD" w:rsidRDefault="003B4447" w:rsidP="007F5C9C">
            <w:r w:rsidRPr="005B0DAD">
              <w:t>Erebidae</w:t>
            </w:r>
          </w:p>
        </w:tc>
        <w:tc>
          <w:tcPr>
            <w:tcW w:w="4454" w:type="dxa"/>
            <w:noWrap/>
            <w:hideMark/>
          </w:tcPr>
          <w:p w14:paraId="27224EF9" w14:textId="77777777" w:rsidR="003B4447" w:rsidRPr="00A636DD" w:rsidRDefault="003B4447" w:rsidP="007F5C9C">
            <w:pPr>
              <w:rPr>
                <w:i/>
              </w:rPr>
            </w:pPr>
            <w:r w:rsidRPr="00A636DD">
              <w:rPr>
                <w:i/>
              </w:rPr>
              <w:t>Scoliopteryx libatrix</w:t>
            </w:r>
          </w:p>
        </w:tc>
      </w:tr>
      <w:tr w:rsidR="003B4447" w:rsidRPr="005B0DAD" w14:paraId="2FA6E2AD" w14:textId="77777777" w:rsidTr="007F5C9C">
        <w:trPr>
          <w:trHeight w:val="320"/>
        </w:trPr>
        <w:tc>
          <w:tcPr>
            <w:tcW w:w="556" w:type="dxa"/>
            <w:noWrap/>
            <w:hideMark/>
          </w:tcPr>
          <w:p w14:paraId="2DEA7718" w14:textId="77777777" w:rsidR="003B4447" w:rsidRPr="005B0DAD" w:rsidRDefault="003B4447" w:rsidP="007F5C9C">
            <w:r w:rsidRPr="005B0DAD">
              <w:t>566</w:t>
            </w:r>
          </w:p>
        </w:tc>
        <w:tc>
          <w:tcPr>
            <w:tcW w:w="2065" w:type="dxa"/>
            <w:noWrap/>
            <w:hideMark/>
          </w:tcPr>
          <w:p w14:paraId="16E79A14" w14:textId="77777777" w:rsidR="003B4447" w:rsidRPr="005B0DAD" w:rsidRDefault="003B4447" w:rsidP="007F5C9C">
            <w:r w:rsidRPr="005B0DAD">
              <w:t>Lepidoptera</w:t>
            </w:r>
          </w:p>
        </w:tc>
        <w:tc>
          <w:tcPr>
            <w:tcW w:w="1939" w:type="dxa"/>
            <w:noWrap/>
            <w:hideMark/>
          </w:tcPr>
          <w:p w14:paraId="4E0EBA3F" w14:textId="77777777" w:rsidR="003B4447" w:rsidRPr="005B0DAD" w:rsidRDefault="003B4447" w:rsidP="007F5C9C">
            <w:r w:rsidRPr="005B0DAD">
              <w:t>Erebidae</w:t>
            </w:r>
          </w:p>
        </w:tc>
        <w:tc>
          <w:tcPr>
            <w:tcW w:w="4454" w:type="dxa"/>
            <w:noWrap/>
            <w:hideMark/>
          </w:tcPr>
          <w:p w14:paraId="260BD995" w14:textId="77777777" w:rsidR="003B4447" w:rsidRPr="00A636DD" w:rsidRDefault="003B4447" w:rsidP="007F5C9C">
            <w:pPr>
              <w:rPr>
                <w:i/>
              </w:rPr>
            </w:pPr>
            <w:r w:rsidRPr="00A636DD">
              <w:rPr>
                <w:i/>
              </w:rPr>
              <w:t>Spilarctia luteum</w:t>
            </w:r>
          </w:p>
        </w:tc>
      </w:tr>
      <w:tr w:rsidR="003B4447" w:rsidRPr="005B0DAD" w14:paraId="39900FCB" w14:textId="77777777" w:rsidTr="007F5C9C">
        <w:trPr>
          <w:trHeight w:val="320"/>
        </w:trPr>
        <w:tc>
          <w:tcPr>
            <w:tcW w:w="556" w:type="dxa"/>
            <w:noWrap/>
            <w:hideMark/>
          </w:tcPr>
          <w:p w14:paraId="3052CD82" w14:textId="77777777" w:rsidR="003B4447" w:rsidRPr="005B0DAD" w:rsidRDefault="003B4447" w:rsidP="007F5C9C">
            <w:r w:rsidRPr="005B0DAD">
              <w:t>567</w:t>
            </w:r>
          </w:p>
        </w:tc>
        <w:tc>
          <w:tcPr>
            <w:tcW w:w="2065" w:type="dxa"/>
            <w:noWrap/>
            <w:hideMark/>
          </w:tcPr>
          <w:p w14:paraId="73A2B2B7" w14:textId="77777777" w:rsidR="003B4447" w:rsidRPr="005B0DAD" w:rsidRDefault="003B4447" w:rsidP="007F5C9C">
            <w:r w:rsidRPr="005B0DAD">
              <w:t>Lepidoptera</w:t>
            </w:r>
          </w:p>
        </w:tc>
        <w:tc>
          <w:tcPr>
            <w:tcW w:w="1939" w:type="dxa"/>
            <w:noWrap/>
            <w:hideMark/>
          </w:tcPr>
          <w:p w14:paraId="43AF030D" w14:textId="77777777" w:rsidR="003B4447" w:rsidRPr="005B0DAD" w:rsidRDefault="003B4447" w:rsidP="007F5C9C">
            <w:r w:rsidRPr="005B0DAD">
              <w:t>Gelechiidae</w:t>
            </w:r>
          </w:p>
        </w:tc>
        <w:tc>
          <w:tcPr>
            <w:tcW w:w="4454" w:type="dxa"/>
            <w:noWrap/>
            <w:hideMark/>
          </w:tcPr>
          <w:p w14:paraId="2C14EB35" w14:textId="77777777" w:rsidR="003B4447" w:rsidRPr="00A636DD" w:rsidRDefault="003B4447" w:rsidP="007F5C9C">
            <w:pPr>
              <w:rPr>
                <w:i/>
              </w:rPr>
            </w:pPr>
            <w:r w:rsidRPr="00A636DD">
              <w:rPr>
                <w:i/>
              </w:rPr>
              <w:t>Acompsia cinerella</w:t>
            </w:r>
          </w:p>
        </w:tc>
      </w:tr>
      <w:tr w:rsidR="003B4447" w:rsidRPr="005B0DAD" w14:paraId="76D6D10F" w14:textId="77777777" w:rsidTr="007F5C9C">
        <w:trPr>
          <w:trHeight w:val="320"/>
        </w:trPr>
        <w:tc>
          <w:tcPr>
            <w:tcW w:w="556" w:type="dxa"/>
            <w:noWrap/>
            <w:hideMark/>
          </w:tcPr>
          <w:p w14:paraId="66BAB9C8" w14:textId="77777777" w:rsidR="003B4447" w:rsidRPr="005B0DAD" w:rsidRDefault="003B4447" w:rsidP="007F5C9C">
            <w:r w:rsidRPr="005B0DAD">
              <w:t>568</w:t>
            </w:r>
          </w:p>
        </w:tc>
        <w:tc>
          <w:tcPr>
            <w:tcW w:w="2065" w:type="dxa"/>
            <w:noWrap/>
            <w:hideMark/>
          </w:tcPr>
          <w:p w14:paraId="24762219" w14:textId="77777777" w:rsidR="003B4447" w:rsidRPr="005B0DAD" w:rsidRDefault="003B4447" w:rsidP="007F5C9C">
            <w:r w:rsidRPr="005B0DAD">
              <w:t>Lepidoptera</w:t>
            </w:r>
          </w:p>
        </w:tc>
        <w:tc>
          <w:tcPr>
            <w:tcW w:w="1939" w:type="dxa"/>
            <w:noWrap/>
            <w:hideMark/>
          </w:tcPr>
          <w:p w14:paraId="6306D6E5" w14:textId="77777777" w:rsidR="003B4447" w:rsidRPr="005B0DAD" w:rsidRDefault="003B4447" w:rsidP="007F5C9C">
            <w:r w:rsidRPr="005B0DAD">
              <w:t>Gelechiidae</w:t>
            </w:r>
          </w:p>
        </w:tc>
        <w:tc>
          <w:tcPr>
            <w:tcW w:w="4454" w:type="dxa"/>
            <w:noWrap/>
            <w:hideMark/>
          </w:tcPr>
          <w:p w14:paraId="186F09C7" w14:textId="77777777" w:rsidR="003B4447" w:rsidRPr="00A636DD" w:rsidRDefault="003B4447" w:rsidP="007F5C9C">
            <w:pPr>
              <w:rPr>
                <w:i/>
              </w:rPr>
            </w:pPr>
            <w:r w:rsidRPr="00A636DD">
              <w:rPr>
                <w:i/>
              </w:rPr>
              <w:t>Carpatolechia fugitivella</w:t>
            </w:r>
          </w:p>
        </w:tc>
      </w:tr>
      <w:tr w:rsidR="003B4447" w:rsidRPr="005B0DAD" w14:paraId="3E2AEDEE" w14:textId="77777777" w:rsidTr="007F5C9C">
        <w:trPr>
          <w:trHeight w:val="320"/>
        </w:trPr>
        <w:tc>
          <w:tcPr>
            <w:tcW w:w="556" w:type="dxa"/>
            <w:noWrap/>
            <w:hideMark/>
          </w:tcPr>
          <w:p w14:paraId="2A1F2E60" w14:textId="77777777" w:rsidR="003B4447" w:rsidRPr="005B0DAD" w:rsidRDefault="003B4447" w:rsidP="007F5C9C">
            <w:r w:rsidRPr="005B0DAD">
              <w:t>569</w:t>
            </w:r>
          </w:p>
        </w:tc>
        <w:tc>
          <w:tcPr>
            <w:tcW w:w="2065" w:type="dxa"/>
            <w:noWrap/>
            <w:hideMark/>
          </w:tcPr>
          <w:p w14:paraId="0942F185" w14:textId="77777777" w:rsidR="003B4447" w:rsidRPr="005B0DAD" w:rsidRDefault="003B4447" w:rsidP="007F5C9C">
            <w:r w:rsidRPr="005B0DAD">
              <w:t>Lepidoptera</w:t>
            </w:r>
          </w:p>
        </w:tc>
        <w:tc>
          <w:tcPr>
            <w:tcW w:w="1939" w:type="dxa"/>
            <w:noWrap/>
            <w:hideMark/>
          </w:tcPr>
          <w:p w14:paraId="68382A38" w14:textId="77777777" w:rsidR="003B4447" w:rsidRPr="005B0DAD" w:rsidRDefault="003B4447" w:rsidP="007F5C9C">
            <w:r w:rsidRPr="005B0DAD">
              <w:t>Gelechiidae</w:t>
            </w:r>
          </w:p>
        </w:tc>
        <w:tc>
          <w:tcPr>
            <w:tcW w:w="4454" w:type="dxa"/>
            <w:noWrap/>
            <w:hideMark/>
          </w:tcPr>
          <w:p w14:paraId="4DB89B4E" w14:textId="77777777" w:rsidR="003B4447" w:rsidRPr="00A636DD" w:rsidRDefault="003B4447" w:rsidP="007F5C9C">
            <w:pPr>
              <w:rPr>
                <w:i/>
              </w:rPr>
            </w:pPr>
            <w:r w:rsidRPr="00A636DD">
              <w:rPr>
                <w:i/>
              </w:rPr>
              <w:t>Carpatolechia proximella</w:t>
            </w:r>
          </w:p>
        </w:tc>
      </w:tr>
      <w:tr w:rsidR="003B4447" w:rsidRPr="005B0DAD" w14:paraId="42C074C0" w14:textId="77777777" w:rsidTr="007F5C9C">
        <w:trPr>
          <w:trHeight w:val="320"/>
        </w:trPr>
        <w:tc>
          <w:tcPr>
            <w:tcW w:w="556" w:type="dxa"/>
            <w:noWrap/>
            <w:hideMark/>
          </w:tcPr>
          <w:p w14:paraId="0FF6A133" w14:textId="77777777" w:rsidR="003B4447" w:rsidRPr="005B0DAD" w:rsidRDefault="003B4447" w:rsidP="007F5C9C">
            <w:r w:rsidRPr="005B0DAD">
              <w:t>570</w:t>
            </w:r>
          </w:p>
        </w:tc>
        <w:tc>
          <w:tcPr>
            <w:tcW w:w="2065" w:type="dxa"/>
            <w:noWrap/>
            <w:hideMark/>
          </w:tcPr>
          <w:p w14:paraId="0392DDEC" w14:textId="77777777" w:rsidR="003B4447" w:rsidRPr="005B0DAD" w:rsidRDefault="003B4447" w:rsidP="007F5C9C">
            <w:r w:rsidRPr="005B0DAD">
              <w:t>Lepidoptera</w:t>
            </w:r>
          </w:p>
        </w:tc>
        <w:tc>
          <w:tcPr>
            <w:tcW w:w="1939" w:type="dxa"/>
            <w:noWrap/>
            <w:hideMark/>
          </w:tcPr>
          <w:p w14:paraId="345869A5" w14:textId="77777777" w:rsidR="003B4447" w:rsidRPr="005B0DAD" w:rsidRDefault="003B4447" w:rsidP="007F5C9C">
            <w:r w:rsidRPr="005B0DAD">
              <w:t>Gelechiidae</w:t>
            </w:r>
          </w:p>
        </w:tc>
        <w:tc>
          <w:tcPr>
            <w:tcW w:w="4454" w:type="dxa"/>
            <w:noWrap/>
            <w:hideMark/>
          </w:tcPr>
          <w:p w14:paraId="3ED9C0A6" w14:textId="77777777" w:rsidR="003B4447" w:rsidRPr="00A636DD" w:rsidRDefault="003B4447" w:rsidP="007F5C9C">
            <w:pPr>
              <w:rPr>
                <w:i/>
              </w:rPr>
            </w:pPr>
            <w:r w:rsidRPr="00A636DD">
              <w:rPr>
                <w:i/>
              </w:rPr>
              <w:t>Caryocolum pullatella</w:t>
            </w:r>
          </w:p>
        </w:tc>
      </w:tr>
      <w:tr w:rsidR="003B4447" w:rsidRPr="005B0DAD" w14:paraId="7EE9CDE2" w14:textId="77777777" w:rsidTr="007F5C9C">
        <w:trPr>
          <w:trHeight w:val="320"/>
        </w:trPr>
        <w:tc>
          <w:tcPr>
            <w:tcW w:w="556" w:type="dxa"/>
            <w:noWrap/>
            <w:hideMark/>
          </w:tcPr>
          <w:p w14:paraId="6C4BB86C" w14:textId="77777777" w:rsidR="003B4447" w:rsidRPr="005B0DAD" w:rsidRDefault="003B4447" w:rsidP="007F5C9C">
            <w:r w:rsidRPr="005B0DAD">
              <w:t>571</w:t>
            </w:r>
          </w:p>
        </w:tc>
        <w:tc>
          <w:tcPr>
            <w:tcW w:w="2065" w:type="dxa"/>
            <w:noWrap/>
            <w:hideMark/>
          </w:tcPr>
          <w:p w14:paraId="2FEEFCCC" w14:textId="77777777" w:rsidR="003B4447" w:rsidRPr="005B0DAD" w:rsidRDefault="003B4447" w:rsidP="007F5C9C">
            <w:r w:rsidRPr="005B0DAD">
              <w:t>Lepidoptera</w:t>
            </w:r>
          </w:p>
        </w:tc>
        <w:tc>
          <w:tcPr>
            <w:tcW w:w="1939" w:type="dxa"/>
            <w:noWrap/>
            <w:hideMark/>
          </w:tcPr>
          <w:p w14:paraId="7E64F7CC" w14:textId="77777777" w:rsidR="003B4447" w:rsidRPr="005B0DAD" w:rsidRDefault="003B4447" w:rsidP="007F5C9C">
            <w:r w:rsidRPr="005B0DAD">
              <w:t>Gelechiidae</w:t>
            </w:r>
          </w:p>
        </w:tc>
        <w:tc>
          <w:tcPr>
            <w:tcW w:w="4454" w:type="dxa"/>
            <w:noWrap/>
            <w:hideMark/>
          </w:tcPr>
          <w:p w14:paraId="02833736" w14:textId="77777777" w:rsidR="003B4447" w:rsidRPr="00A636DD" w:rsidRDefault="003B4447" w:rsidP="007F5C9C">
            <w:pPr>
              <w:rPr>
                <w:i/>
              </w:rPr>
            </w:pPr>
            <w:r w:rsidRPr="00A636DD">
              <w:rPr>
                <w:i/>
              </w:rPr>
              <w:t>Caryocolum vicinella</w:t>
            </w:r>
          </w:p>
        </w:tc>
      </w:tr>
      <w:tr w:rsidR="003B4447" w:rsidRPr="005B0DAD" w14:paraId="26EDA5F2" w14:textId="77777777" w:rsidTr="007F5C9C">
        <w:trPr>
          <w:trHeight w:val="320"/>
        </w:trPr>
        <w:tc>
          <w:tcPr>
            <w:tcW w:w="556" w:type="dxa"/>
            <w:noWrap/>
            <w:hideMark/>
          </w:tcPr>
          <w:p w14:paraId="6A8C4AF1" w14:textId="77777777" w:rsidR="003B4447" w:rsidRPr="005B0DAD" w:rsidRDefault="003B4447" w:rsidP="007F5C9C">
            <w:r w:rsidRPr="005B0DAD">
              <w:t>572</w:t>
            </w:r>
          </w:p>
        </w:tc>
        <w:tc>
          <w:tcPr>
            <w:tcW w:w="2065" w:type="dxa"/>
            <w:noWrap/>
            <w:hideMark/>
          </w:tcPr>
          <w:p w14:paraId="2323E96D" w14:textId="77777777" w:rsidR="003B4447" w:rsidRPr="005B0DAD" w:rsidRDefault="003B4447" w:rsidP="007F5C9C">
            <w:r w:rsidRPr="005B0DAD">
              <w:t>Lepidoptera</w:t>
            </w:r>
          </w:p>
        </w:tc>
        <w:tc>
          <w:tcPr>
            <w:tcW w:w="1939" w:type="dxa"/>
            <w:noWrap/>
            <w:hideMark/>
          </w:tcPr>
          <w:p w14:paraId="33BEC753" w14:textId="77777777" w:rsidR="003B4447" w:rsidRPr="005B0DAD" w:rsidRDefault="003B4447" w:rsidP="007F5C9C">
            <w:r w:rsidRPr="005B0DAD">
              <w:t>Gelechiidae</w:t>
            </w:r>
          </w:p>
        </w:tc>
        <w:tc>
          <w:tcPr>
            <w:tcW w:w="4454" w:type="dxa"/>
            <w:noWrap/>
            <w:hideMark/>
          </w:tcPr>
          <w:p w14:paraId="38F194FE" w14:textId="77777777" w:rsidR="003B4447" w:rsidRPr="00A636DD" w:rsidRDefault="003B4447" w:rsidP="007F5C9C">
            <w:pPr>
              <w:rPr>
                <w:i/>
              </w:rPr>
            </w:pPr>
            <w:r w:rsidRPr="00A636DD">
              <w:rPr>
                <w:i/>
              </w:rPr>
              <w:t>Chionodes electella</w:t>
            </w:r>
          </w:p>
        </w:tc>
      </w:tr>
      <w:tr w:rsidR="003B4447" w:rsidRPr="005B0DAD" w14:paraId="546EF50D" w14:textId="77777777" w:rsidTr="007F5C9C">
        <w:trPr>
          <w:trHeight w:val="320"/>
        </w:trPr>
        <w:tc>
          <w:tcPr>
            <w:tcW w:w="556" w:type="dxa"/>
            <w:noWrap/>
            <w:hideMark/>
          </w:tcPr>
          <w:p w14:paraId="06040E4F" w14:textId="77777777" w:rsidR="003B4447" w:rsidRPr="005B0DAD" w:rsidRDefault="003B4447" w:rsidP="007F5C9C">
            <w:r w:rsidRPr="005B0DAD">
              <w:t>573</w:t>
            </w:r>
          </w:p>
        </w:tc>
        <w:tc>
          <w:tcPr>
            <w:tcW w:w="2065" w:type="dxa"/>
            <w:noWrap/>
            <w:hideMark/>
          </w:tcPr>
          <w:p w14:paraId="64A5948F" w14:textId="77777777" w:rsidR="003B4447" w:rsidRPr="005B0DAD" w:rsidRDefault="003B4447" w:rsidP="007F5C9C">
            <w:r w:rsidRPr="005B0DAD">
              <w:t>Lepidoptera</w:t>
            </w:r>
          </w:p>
        </w:tc>
        <w:tc>
          <w:tcPr>
            <w:tcW w:w="1939" w:type="dxa"/>
            <w:noWrap/>
            <w:hideMark/>
          </w:tcPr>
          <w:p w14:paraId="3F412411" w14:textId="77777777" w:rsidR="003B4447" w:rsidRPr="005B0DAD" w:rsidRDefault="003B4447" w:rsidP="007F5C9C">
            <w:r w:rsidRPr="005B0DAD">
              <w:t>Gelechiidae</w:t>
            </w:r>
          </w:p>
        </w:tc>
        <w:tc>
          <w:tcPr>
            <w:tcW w:w="4454" w:type="dxa"/>
            <w:noWrap/>
            <w:hideMark/>
          </w:tcPr>
          <w:p w14:paraId="41116C27" w14:textId="77777777" w:rsidR="003B4447" w:rsidRPr="00A636DD" w:rsidRDefault="003B4447" w:rsidP="007F5C9C">
            <w:pPr>
              <w:rPr>
                <w:i/>
              </w:rPr>
            </w:pPr>
            <w:r w:rsidRPr="00A636DD">
              <w:rPr>
                <w:i/>
              </w:rPr>
              <w:t>Chionodes lugubrella</w:t>
            </w:r>
          </w:p>
        </w:tc>
      </w:tr>
      <w:tr w:rsidR="003B4447" w:rsidRPr="005B0DAD" w14:paraId="5BC0560F" w14:textId="77777777" w:rsidTr="007F5C9C">
        <w:trPr>
          <w:trHeight w:val="320"/>
        </w:trPr>
        <w:tc>
          <w:tcPr>
            <w:tcW w:w="556" w:type="dxa"/>
            <w:noWrap/>
            <w:hideMark/>
          </w:tcPr>
          <w:p w14:paraId="3FBBC83E" w14:textId="77777777" w:rsidR="003B4447" w:rsidRPr="005B0DAD" w:rsidRDefault="003B4447" w:rsidP="007F5C9C">
            <w:r w:rsidRPr="005B0DAD">
              <w:t>574</w:t>
            </w:r>
          </w:p>
        </w:tc>
        <w:tc>
          <w:tcPr>
            <w:tcW w:w="2065" w:type="dxa"/>
            <w:noWrap/>
            <w:hideMark/>
          </w:tcPr>
          <w:p w14:paraId="21FDC82B" w14:textId="77777777" w:rsidR="003B4447" w:rsidRPr="005B0DAD" w:rsidRDefault="003B4447" w:rsidP="007F5C9C">
            <w:r w:rsidRPr="005B0DAD">
              <w:t>Lepidoptera</w:t>
            </w:r>
          </w:p>
        </w:tc>
        <w:tc>
          <w:tcPr>
            <w:tcW w:w="1939" w:type="dxa"/>
            <w:noWrap/>
            <w:hideMark/>
          </w:tcPr>
          <w:p w14:paraId="1FF4E4B4" w14:textId="77777777" w:rsidR="003B4447" w:rsidRPr="005B0DAD" w:rsidRDefault="003B4447" w:rsidP="007F5C9C">
            <w:r w:rsidRPr="005B0DAD">
              <w:t>Gelechiidae</w:t>
            </w:r>
          </w:p>
        </w:tc>
        <w:tc>
          <w:tcPr>
            <w:tcW w:w="4454" w:type="dxa"/>
            <w:noWrap/>
            <w:hideMark/>
          </w:tcPr>
          <w:p w14:paraId="10F68105" w14:textId="77777777" w:rsidR="003B4447" w:rsidRPr="00A636DD" w:rsidRDefault="003B4447" w:rsidP="007F5C9C">
            <w:pPr>
              <w:rPr>
                <w:i/>
              </w:rPr>
            </w:pPr>
            <w:r w:rsidRPr="00A636DD">
              <w:rPr>
                <w:i/>
              </w:rPr>
              <w:t>Dichomeris alacella</w:t>
            </w:r>
          </w:p>
        </w:tc>
      </w:tr>
      <w:tr w:rsidR="003B4447" w:rsidRPr="005B0DAD" w14:paraId="4AA65204" w14:textId="77777777" w:rsidTr="007F5C9C">
        <w:trPr>
          <w:trHeight w:val="320"/>
        </w:trPr>
        <w:tc>
          <w:tcPr>
            <w:tcW w:w="556" w:type="dxa"/>
            <w:noWrap/>
            <w:hideMark/>
          </w:tcPr>
          <w:p w14:paraId="7CB274F5" w14:textId="77777777" w:rsidR="003B4447" w:rsidRPr="005B0DAD" w:rsidRDefault="003B4447" w:rsidP="007F5C9C">
            <w:r w:rsidRPr="005B0DAD">
              <w:t>575</w:t>
            </w:r>
          </w:p>
        </w:tc>
        <w:tc>
          <w:tcPr>
            <w:tcW w:w="2065" w:type="dxa"/>
            <w:noWrap/>
            <w:hideMark/>
          </w:tcPr>
          <w:p w14:paraId="653DD057" w14:textId="77777777" w:rsidR="003B4447" w:rsidRPr="005B0DAD" w:rsidRDefault="003B4447" w:rsidP="007F5C9C">
            <w:r w:rsidRPr="005B0DAD">
              <w:t>Lepidoptera</w:t>
            </w:r>
          </w:p>
        </w:tc>
        <w:tc>
          <w:tcPr>
            <w:tcW w:w="1939" w:type="dxa"/>
            <w:noWrap/>
            <w:hideMark/>
          </w:tcPr>
          <w:p w14:paraId="0F6E84D5" w14:textId="77777777" w:rsidR="003B4447" w:rsidRPr="005B0DAD" w:rsidRDefault="003B4447" w:rsidP="007F5C9C">
            <w:r w:rsidRPr="005B0DAD">
              <w:t>Gelechiidae</w:t>
            </w:r>
          </w:p>
        </w:tc>
        <w:tc>
          <w:tcPr>
            <w:tcW w:w="4454" w:type="dxa"/>
            <w:noWrap/>
            <w:hideMark/>
          </w:tcPr>
          <w:p w14:paraId="1DEA9016" w14:textId="77777777" w:rsidR="003B4447" w:rsidRPr="00A636DD" w:rsidRDefault="003B4447" w:rsidP="007F5C9C">
            <w:pPr>
              <w:rPr>
                <w:i/>
              </w:rPr>
            </w:pPr>
            <w:r w:rsidRPr="00A636DD">
              <w:rPr>
                <w:i/>
              </w:rPr>
              <w:t>Exoteleia dodecella</w:t>
            </w:r>
          </w:p>
        </w:tc>
      </w:tr>
      <w:tr w:rsidR="003B4447" w:rsidRPr="005B0DAD" w14:paraId="34D4A0EC" w14:textId="77777777" w:rsidTr="007F5C9C">
        <w:trPr>
          <w:trHeight w:val="320"/>
        </w:trPr>
        <w:tc>
          <w:tcPr>
            <w:tcW w:w="556" w:type="dxa"/>
            <w:noWrap/>
            <w:hideMark/>
          </w:tcPr>
          <w:p w14:paraId="69A53BDE" w14:textId="77777777" w:rsidR="003B4447" w:rsidRPr="005B0DAD" w:rsidRDefault="003B4447" w:rsidP="007F5C9C">
            <w:r w:rsidRPr="005B0DAD">
              <w:t>576</w:t>
            </w:r>
          </w:p>
        </w:tc>
        <w:tc>
          <w:tcPr>
            <w:tcW w:w="2065" w:type="dxa"/>
            <w:noWrap/>
            <w:hideMark/>
          </w:tcPr>
          <w:p w14:paraId="02F69A61" w14:textId="77777777" w:rsidR="003B4447" w:rsidRPr="005B0DAD" w:rsidRDefault="003B4447" w:rsidP="007F5C9C">
            <w:r w:rsidRPr="005B0DAD">
              <w:t>Lepidoptera</w:t>
            </w:r>
          </w:p>
        </w:tc>
        <w:tc>
          <w:tcPr>
            <w:tcW w:w="1939" w:type="dxa"/>
            <w:noWrap/>
            <w:hideMark/>
          </w:tcPr>
          <w:p w14:paraId="498D2FD6" w14:textId="77777777" w:rsidR="003B4447" w:rsidRPr="005B0DAD" w:rsidRDefault="003B4447" w:rsidP="007F5C9C">
            <w:r w:rsidRPr="005B0DAD">
              <w:t>Gelechiidae</w:t>
            </w:r>
          </w:p>
        </w:tc>
        <w:tc>
          <w:tcPr>
            <w:tcW w:w="4454" w:type="dxa"/>
            <w:noWrap/>
            <w:hideMark/>
          </w:tcPr>
          <w:p w14:paraId="48711237" w14:textId="77777777" w:rsidR="003B4447" w:rsidRPr="00A636DD" w:rsidRDefault="003B4447" w:rsidP="007F5C9C">
            <w:pPr>
              <w:rPr>
                <w:i/>
              </w:rPr>
            </w:pPr>
            <w:r w:rsidRPr="00A636DD">
              <w:rPr>
                <w:i/>
              </w:rPr>
              <w:t>Gelechia cuneatella</w:t>
            </w:r>
          </w:p>
        </w:tc>
      </w:tr>
      <w:tr w:rsidR="003B4447" w:rsidRPr="005B0DAD" w14:paraId="56FCD98A" w14:textId="77777777" w:rsidTr="007F5C9C">
        <w:trPr>
          <w:trHeight w:val="320"/>
        </w:trPr>
        <w:tc>
          <w:tcPr>
            <w:tcW w:w="556" w:type="dxa"/>
            <w:noWrap/>
            <w:hideMark/>
          </w:tcPr>
          <w:p w14:paraId="5C2E4883" w14:textId="77777777" w:rsidR="003B4447" w:rsidRPr="005B0DAD" w:rsidRDefault="003B4447" w:rsidP="007F5C9C">
            <w:r w:rsidRPr="005B0DAD">
              <w:t>577</w:t>
            </w:r>
          </w:p>
        </w:tc>
        <w:tc>
          <w:tcPr>
            <w:tcW w:w="2065" w:type="dxa"/>
            <w:noWrap/>
            <w:hideMark/>
          </w:tcPr>
          <w:p w14:paraId="76A0AE11" w14:textId="77777777" w:rsidR="003B4447" w:rsidRPr="005B0DAD" w:rsidRDefault="003B4447" w:rsidP="007F5C9C">
            <w:r w:rsidRPr="005B0DAD">
              <w:t>Lepidoptera</w:t>
            </w:r>
          </w:p>
        </w:tc>
        <w:tc>
          <w:tcPr>
            <w:tcW w:w="1939" w:type="dxa"/>
            <w:noWrap/>
            <w:hideMark/>
          </w:tcPr>
          <w:p w14:paraId="0D42B246" w14:textId="77777777" w:rsidR="003B4447" w:rsidRPr="005B0DAD" w:rsidRDefault="003B4447" w:rsidP="007F5C9C">
            <w:r w:rsidRPr="005B0DAD">
              <w:t>Gelechiidae</w:t>
            </w:r>
          </w:p>
        </w:tc>
        <w:tc>
          <w:tcPr>
            <w:tcW w:w="4454" w:type="dxa"/>
            <w:noWrap/>
            <w:hideMark/>
          </w:tcPr>
          <w:p w14:paraId="52BDD0B7" w14:textId="77777777" w:rsidR="003B4447" w:rsidRPr="00A636DD" w:rsidRDefault="003B4447" w:rsidP="007F5C9C">
            <w:pPr>
              <w:rPr>
                <w:i/>
              </w:rPr>
            </w:pPr>
            <w:r w:rsidRPr="00A636DD">
              <w:rPr>
                <w:i/>
              </w:rPr>
              <w:t>Gelechia muscosella</w:t>
            </w:r>
          </w:p>
        </w:tc>
      </w:tr>
      <w:tr w:rsidR="003B4447" w:rsidRPr="005B0DAD" w14:paraId="39BBD3E5" w14:textId="77777777" w:rsidTr="007F5C9C">
        <w:trPr>
          <w:trHeight w:val="320"/>
        </w:trPr>
        <w:tc>
          <w:tcPr>
            <w:tcW w:w="556" w:type="dxa"/>
            <w:noWrap/>
            <w:hideMark/>
          </w:tcPr>
          <w:p w14:paraId="3D3273E6" w14:textId="77777777" w:rsidR="003B4447" w:rsidRPr="005B0DAD" w:rsidRDefault="003B4447" w:rsidP="007F5C9C">
            <w:r w:rsidRPr="005B0DAD">
              <w:t>578</w:t>
            </w:r>
          </w:p>
        </w:tc>
        <w:tc>
          <w:tcPr>
            <w:tcW w:w="2065" w:type="dxa"/>
            <w:noWrap/>
            <w:hideMark/>
          </w:tcPr>
          <w:p w14:paraId="5395268E" w14:textId="77777777" w:rsidR="003B4447" w:rsidRPr="005B0DAD" w:rsidRDefault="003B4447" w:rsidP="007F5C9C">
            <w:r w:rsidRPr="005B0DAD">
              <w:t>Lepidoptera</w:t>
            </w:r>
          </w:p>
        </w:tc>
        <w:tc>
          <w:tcPr>
            <w:tcW w:w="1939" w:type="dxa"/>
            <w:noWrap/>
            <w:hideMark/>
          </w:tcPr>
          <w:p w14:paraId="1BF4F3EC" w14:textId="77777777" w:rsidR="003B4447" w:rsidRPr="005B0DAD" w:rsidRDefault="003B4447" w:rsidP="007F5C9C">
            <w:r w:rsidRPr="005B0DAD">
              <w:t>Gelechiidae</w:t>
            </w:r>
          </w:p>
        </w:tc>
        <w:tc>
          <w:tcPr>
            <w:tcW w:w="4454" w:type="dxa"/>
            <w:noWrap/>
            <w:hideMark/>
          </w:tcPr>
          <w:p w14:paraId="1F3E7283" w14:textId="77777777" w:rsidR="003B4447" w:rsidRPr="00A636DD" w:rsidRDefault="003B4447" w:rsidP="007F5C9C">
            <w:pPr>
              <w:rPr>
                <w:i/>
              </w:rPr>
            </w:pPr>
            <w:r w:rsidRPr="00A636DD">
              <w:rPr>
                <w:i/>
              </w:rPr>
              <w:t>Gelechia nigra</w:t>
            </w:r>
          </w:p>
        </w:tc>
      </w:tr>
      <w:tr w:rsidR="003B4447" w:rsidRPr="005B0DAD" w14:paraId="6C5D65C6" w14:textId="77777777" w:rsidTr="007F5C9C">
        <w:trPr>
          <w:trHeight w:val="320"/>
        </w:trPr>
        <w:tc>
          <w:tcPr>
            <w:tcW w:w="556" w:type="dxa"/>
            <w:noWrap/>
            <w:hideMark/>
          </w:tcPr>
          <w:p w14:paraId="75BCDCE4" w14:textId="77777777" w:rsidR="003B4447" w:rsidRPr="005B0DAD" w:rsidRDefault="003B4447" w:rsidP="007F5C9C">
            <w:r w:rsidRPr="005B0DAD">
              <w:t>579</w:t>
            </w:r>
          </w:p>
        </w:tc>
        <w:tc>
          <w:tcPr>
            <w:tcW w:w="2065" w:type="dxa"/>
            <w:noWrap/>
            <w:hideMark/>
          </w:tcPr>
          <w:p w14:paraId="69731BD3" w14:textId="77777777" w:rsidR="003B4447" w:rsidRPr="005B0DAD" w:rsidRDefault="003B4447" w:rsidP="007F5C9C">
            <w:r w:rsidRPr="005B0DAD">
              <w:t>Lepidoptera</w:t>
            </w:r>
          </w:p>
        </w:tc>
        <w:tc>
          <w:tcPr>
            <w:tcW w:w="1939" w:type="dxa"/>
            <w:noWrap/>
            <w:hideMark/>
          </w:tcPr>
          <w:p w14:paraId="7FFF575F" w14:textId="77777777" w:rsidR="003B4447" w:rsidRPr="005B0DAD" w:rsidRDefault="003B4447" w:rsidP="007F5C9C">
            <w:r w:rsidRPr="005B0DAD">
              <w:t>Gelechiidae</w:t>
            </w:r>
          </w:p>
        </w:tc>
        <w:tc>
          <w:tcPr>
            <w:tcW w:w="4454" w:type="dxa"/>
            <w:noWrap/>
            <w:hideMark/>
          </w:tcPr>
          <w:p w14:paraId="01C7E308" w14:textId="77777777" w:rsidR="003B4447" w:rsidRPr="00A636DD" w:rsidRDefault="003B4447" w:rsidP="007F5C9C">
            <w:pPr>
              <w:rPr>
                <w:i/>
              </w:rPr>
            </w:pPr>
            <w:r w:rsidRPr="00A636DD">
              <w:rPr>
                <w:i/>
              </w:rPr>
              <w:t>Gelechia sabinella</w:t>
            </w:r>
          </w:p>
        </w:tc>
      </w:tr>
      <w:tr w:rsidR="003B4447" w:rsidRPr="005B0DAD" w14:paraId="3F8924B4" w14:textId="77777777" w:rsidTr="007F5C9C">
        <w:trPr>
          <w:trHeight w:val="320"/>
        </w:trPr>
        <w:tc>
          <w:tcPr>
            <w:tcW w:w="556" w:type="dxa"/>
            <w:noWrap/>
            <w:hideMark/>
          </w:tcPr>
          <w:p w14:paraId="56163BCA" w14:textId="77777777" w:rsidR="003B4447" w:rsidRPr="005B0DAD" w:rsidRDefault="003B4447" w:rsidP="007F5C9C">
            <w:r w:rsidRPr="005B0DAD">
              <w:t>580</w:t>
            </w:r>
          </w:p>
        </w:tc>
        <w:tc>
          <w:tcPr>
            <w:tcW w:w="2065" w:type="dxa"/>
            <w:noWrap/>
            <w:hideMark/>
          </w:tcPr>
          <w:p w14:paraId="2E00A3A7" w14:textId="77777777" w:rsidR="003B4447" w:rsidRPr="005B0DAD" w:rsidRDefault="003B4447" w:rsidP="007F5C9C">
            <w:r w:rsidRPr="005B0DAD">
              <w:t>Lepidoptera</w:t>
            </w:r>
          </w:p>
        </w:tc>
        <w:tc>
          <w:tcPr>
            <w:tcW w:w="1939" w:type="dxa"/>
            <w:noWrap/>
            <w:hideMark/>
          </w:tcPr>
          <w:p w14:paraId="69930D64" w14:textId="77777777" w:rsidR="003B4447" w:rsidRPr="005B0DAD" w:rsidRDefault="003B4447" w:rsidP="007F5C9C">
            <w:r w:rsidRPr="005B0DAD">
              <w:t>Gelechiidae</w:t>
            </w:r>
          </w:p>
        </w:tc>
        <w:tc>
          <w:tcPr>
            <w:tcW w:w="4454" w:type="dxa"/>
            <w:noWrap/>
            <w:hideMark/>
          </w:tcPr>
          <w:p w14:paraId="4975995B" w14:textId="77777777" w:rsidR="003B4447" w:rsidRPr="00A636DD" w:rsidRDefault="003B4447" w:rsidP="007F5C9C">
            <w:pPr>
              <w:rPr>
                <w:i/>
              </w:rPr>
            </w:pPr>
            <w:r w:rsidRPr="00A636DD">
              <w:rPr>
                <w:i/>
              </w:rPr>
              <w:t>Gelechia sororculella</w:t>
            </w:r>
          </w:p>
        </w:tc>
      </w:tr>
      <w:tr w:rsidR="003B4447" w:rsidRPr="005B0DAD" w14:paraId="64FE0899" w14:textId="77777777" w:rsidTr="007F5C9C">
        <w:trPr>
          <w:trHeight w:val="320"/>
        </w:trPr>
        <w:tc>
          <w:tcPr>
            <w:tcW w:w="556" w:type="dxa"/>
            <w:noWrap/>
            <w:hideMark/>
          </w:tcPr>
          <w:p w14:paraId="0B51F5C5" w14:textId="77777777" w:rsidR="003B4447" w:rsidRPr="005B0DAD" w:rsidRDefault="003B4447" w:rsidP="007F5C9C">
            <w:r w:rsidRPr="005B0DAD">
              <w:t>581</w:t>
            </w:r>
          </w:p>
        </w:tc>
        <w:tc>
          <w:tcPr>
            <w:tcW w:w="2065" w:type="dxa"/>
            <w:noWrap/>
            <w:hideMark/>
          </w:tcPr>
          <w:p w14:paraId="624E3B04" w14:textId="77777777" w:rsidR="003B4447" w:rsidRPr="005B0DAD" w:rsidRDefault="003B4447" w:rsidP="007F5C9C">
            <w:r w:rsidRPr="005B0DAD">
              <w:t>Lepidoptera</w:t>
            </w:r>
          </w:p>
        </w:tc>
        <w:tc>
          <w:tcPr>
            <w:tcW w:w="1939" w:type="dxa"/>
            <w:noWrap/>
            <w:hideMark/>
          </w:tcPr>
          <w:p w14:paraId="6E3AE7FC" w14:textId="77777777" w:rsidR="003B4447" w:rsidRPr="005B0DAD" w:rsidRDefault="003B4447" w:rsidP="007F5C9C">
            <w:r w:rsidRPr="005B0DAD">
              <w:t>Gelechiidae</w:t>
            </w:r>
          </w:p>
        </w:tc>
        <w:tc>
          <w:tcPr>
            <w:tcW w:w="4454" w:type="dxa"/>
            <w:noWrap/>
            <w:hideMark/>
          </w:tcPr>
          <w:p w14:paraId="64E29F16" w14:textId="77777777" w:rsidR="003B4447" w:rsidRPr="00A636DD" w:rsidRDefault="003B4447" w:rsidP="007F5C9C">
            <w:pPr>
              <w:rPr>
                <w:i/>
              </w:rPr>
            </w:pPr>
            <w:r w:rsidRPr="00A636DD">
              <w:rPr>
                <w:i/>
              </w:rPr>
              <w:t>Helcystogramma rufescens</w:t>
            </w:r>
          </w:p>
        </w:tc>
      </w:tr>
      <w:tr w:rsidR="003B4447" w:rsidRPr="005B0DAD" w14:paraId="1446FAAE" w14:textId="77777777" w:rsidTr="007F5C9C">
        <w:trPr>
          <w:trHeight w:val="320"/>
        </w:trPr>
        <w:tc>
          <w:tcPr>
            <w:tcW w:w="556" w:type="dxa"/>
            <w:noWrap/>
            <w:hideMark/>
          </w:tcPr>
          <w:p w14:paraId="009CCE39" w14:textId="77777777" w:rsidR="003B4447" w:rsidRPr="005B0DAD" w:rsidRDefault="003B4447" w:rsidP="007F5C9C">
            <w:r w:rsidRPr="005B0DAD">
              <w:t>582</w:t>
            </w:r>
          </w:p>
        </w:tc>
        <w:tc>
          <w:tcPr>
            <w:tcW w:w="2065" w:type="dxa"/>
            <w:noWrap/>
            <w:hideMark/>
          </w:tcPr>
          <w:p w14:paraId="1A9FFEC2" w14:textId="77777777" w:rsidR="003B4447" w:rsidRPr="005B0DAD" w:rsidRDefault="003B4447" w:rsidP="007F5C9C">
            <w:r w:rsidRPr="005B0DAD">
              <w:t>Lepidoptera</w:t>
            </w:r>
          </w:p>
        </w:tc>
        <w:tc>
          <w:tcPr>
            <w:tcW w:w="1939" w:type="dxa"/>
            <w:noWrap/>
            <w:hideMark/>
          </w:tcPr>
          <w:p w14:paraId="06FD05BD" w14:textId="77777777" w:rsidR="003B4447" w:rsidRPr="005B0DAD" w:rsidRDefault="003B4447" w:rsidP="007F5C9C">
            <w:r w:rsidRPr="005B0DAD">
              <w:t>Gelechiidae</w:t>
            </w:r>
          </w:p>
        </w:tc>
        <w:tc>
          <w:tcPr>
            <w:tcW w:w="4454" w:type="dxa"/>
            <w:noWrap/>
            <w:hideMark/>
          </w:tcPr>
          <w:p w14:paraId="33D1D78D" w14:textId="77777777" w:rsidR="003B4447" w:rsidRPr="00A636DD" w:rsidRDefault="003B4447" w:rsidP="007F5C9C">
            <w:pPr>
              <w:rPr>
                <w:i/>
              </w:rPr>
            </w:pPr>
            <w:r w:rsidRPr="00A636DD">
              <w:rPr>
                <w:i/>
              </w:rPr>
              <w:t>Monochroa conspersella</w:t>
            </w:r>
          </w:p>
        </w:tc>
      </w:tr>
      <w:tr w:rsidR="003B4447" w:rsidRPr="005B0DAD" w14:paraId="0BB113DA" w14:textId="77777777" w:rsidTr="007F5C9C">
        <w:trPr>
          <w:trHeight w:val="320"/>
        </w:trPr>
        <w:tc>
          <w:tcPr>
            <w:tcW w:w="556" w:type="dxa"/>
            <w:noWrap/>
            <w:hideMark/>
          </w:tcPr>
          <w:p w14:paraId="020B94C2" w14:textId="77777777" w:rsidR="003B4447" w:rsidRPr="005B0DAD" w:rsidRDefault="003B4447" w:rsidP="007F5C9C">
            <w:r w:rsidRPr="005B0DAD">
              <w:t>583</w:t>
            </w:r>
          </w:p>
        </w:tc>
        <w:tc>
          <w:tcPr>
            <w:tcW w:w="2065" w:type="dxa"/>
            <w:noWrap/>
            <w:hideMark/>
          </w:tcPr>
          <w:p w14:paraId="11568067" w14:textId="77777777" w:rsidR="003B4447" w:rsidRPr="005B0DAD" w:rsidRDefault="003B4447" w:rsidP="007F5C9C">
            <w:r w:rsidRPr="005B0DAD">
              <w:t>Lepidoptera</w:t>
            </w:r>
          </w:p>
        </w:tc>
        <w:tc>
          <w:tcPr>
            <w:tcW w:w="1939" w:type="dxa"/>
            <w:noWrap/>
            <w:hideMark/>
          </w:tcPr>
          <w:p w14:paraId="3E88A7CE" w14:textId="77777777" w:rsidR="003B4447" w:rsidRPr="005B0DAD" w:rsidRDefault="003B4447" w:rsidP="007F5C9C">
            <w:r w:rsidRPr="005B0DAD">
              <w:t>Gelechiidae</w:t>
            </w:r>
          </w:p>
        </w:tc>
        <w:tc>
          <w:tcPr>
            <w:tcW w:w="4454" w:type="dxa"/>
            <w:noWrap/>
            <w:hideMark/>
          </w:tcPr>
          <w:p w14:paraId="1B9A5B66" w14:textId="77777777" w:rsidR="003B4447" w:rsidRPr="00A636DD" w:rsidRDefault="003B4447" w:rsidP="007F5C9C">
            <w:pPr>
              <w:rPr>
                <w:i/>
              </w:rPr>
            </w:pPr>
            <w:r w:rsidRPr="00A636DD">
              <w:rPr>
                <w:i/>
              </w:rPr>
              <w:t>Monochroa lutulentella</w:t>
            </w:r>
          </w:p>
        </w:tc>
      </w:tr>
      <w:tr w:rsidR="003B4447" w:rsidRPr="005B0DAD" w14:paraId="77828486" w14:textId="77777777" w:rsidTr="007F5C9C">
        <w:trPr>
          <w:trHeight w:val="320"/>
        </w:trPr>
        <w:tc>
          <w:tcPr>
            <w:tcW w:w="556" w:type="dxa"/>
            <w:noWrap/>
            <w:hideMark/>
          </w:tcPr>
          <w:p w14:paraId="235343BA" w14:textId="77777777" w:rsidR="003B4447" w:rsidRPr="005B0DAD" w:rsidRDefault="003B4447" w:rsidP="007F5C9C">
            <w:r w:rsidRPr="005B0DAD">
              <w:t>584</w:t>
            </w:r>
          </w:p>
        </w:tc>
        <w:tc>
          <w:tcPr>
            <w:tcW w:w="2065" w:type="dxa"/>
            <w:noWrap/>
            <w:hideMark/>
          </w:tcPr>
          <w:p w14:paraId="4C59EC85" w14:textId="77777777" w:rsidR="003B4447" w:rsidRPr="005B0DAD" w:rsidRDefault="003B4447" w:rsidP="007F5C9C">
            <w:r w:rsidRPr="005B0DAD">
              <w:t>Lepidoptera</w:t>
            </w:r>
          </w:p>
        </w:tc>
        <w:tc>
          <w:tcPr>
            <w:tcW w:w="1939" w:type="dxa"/>
            <w:noWrap/>
            <w:hideMark/>
          </w:tcPr>
          <w:p w14:paraId="30D37BC4" w14:textId="77777777" w:rsidR="003B4447" w:rsidRPr="005B0DAD" w:rsidRDefault="003B4447" w:rsidP="007F5C9C">
            <w:r w:rsidRPr="005B0DAD">
              <w:t>Gelechiidae</w:t>
            </w:r>
          </w:p>
        </w:tc>
        <w:tc>
          <w:tcPr>
            <w:tcW w:w="4454" w:type="dxa"/>
            <w:noWrap/>
            <w:hideMark/>
          </w:tcPr>
          <w:p w14:paraId="3C3FD2B0" w14:textId="77777777" w:rsidR="003B4447" w:rsidRPr="00A636DD" w:rsidRDefault="003B4447" w:rsidP="007F5C9C">
            <w:pPr>
              <w:rPr>
                <w:i/>
              </w:rPr>
            </w:pPr>
            <w:r w:rsidRPr="00A636DD">
              <w:rPr>
                <w:i/>
              </w:rPr>
              <w:t>Neofriseria peliella</w:t>
            </w:r>
          </w:p>
        </w:tc>
      </w:tr>
      <w:tr w:rsidR="003B4447" w:rsidRPr="005B0DAD" w14:paraId="4636B54D" w14:textId="77777777" w:rsidTr="007F5C9C">
        <w:trPr>
          <w:trHeight w:val="320"/>
        </w:trPr>
        <w:tc>
          <w:tcPr>
            <w:tcW w:w="556" w:type="dxa"/>
            <w:noWrap/>
            <w:hideMark/>
          </w:tcPr>
          <w:p w14:paraId="6522F9AB" w14:textId="77777777" w:rsidR="003B4447" w:rsidRPr="005B0DAD" w:rsidRDefault="003B4447" w:rsidP="007F5C9C">
            <w:r w:rsidRPr="005B0DAD">
              <w:t>585</w:t>
            </w:r>
          </w:p>
        </w:tc>
        <w:tc>
          <w:tcPr>
            <w:tcW w:w="2065" w:type="dxa"/>
            <w:noWrap/>
            <w:hideMark/>
          </w:tcPr>
          <w:p w14:paraId="09D11208" w14:textId="77777777" w:rsidR="003B4447" w:rsidRPr="005B0DAD" w:rsidRDefault="003B4447" w:rsidP="007F5C9C">
            <w:r w:rsidRPr="005B0DAD">
              <w:t>Lepidoptera</w:t>
            </w:r>
          </w:p>
        </w:tc>
        <w:tc>
          <w:tcPr>
            <w:tcW w:w="1939" w:type="dxa"/>
            <w:noWrap/>
            <w:hideMark/>
          </w:tcPr>
          <w:p w14:paraId="34AD6884" w14:textId="77777777" w:rsidR="003B4447" w:rsidRPr="005B0DAD" w:rsidRDefault="003B4447" w:rsidP="007F5C9C">
            <w:r w:rsidRPr="005B0DAD">
              <w:t>Gelechiidae</w:t>
            </w:r>
          </w:p>
        </w:tc>
        <w:tc>
          <w:tcPr>
            <w:tcW w:w="4454" w:type="dxa"/>
            <w:noWrap/>
            <w:hideMark/>
          </w:tcPr>
          <w:p w14:paraId="7B8F5ED9" w14:textId="77777777" w:rsidR="003B4447" w:rsidRPr="00A636DD" w:rsidRDefault="003B4447" w:rsidP="007F5C9C">
            <w:pPr>
              <w:rPr>
                <w:i/>
              </w:rPr>
            </w:pPr>
            <w:r w:rsidRPr="00A636DD">
              <w:rPr>
                <w:i/>
              </w:rPr>
              <w:t>Neofriseria sp.</w:t>
            </w:r>
          </w:p>
        </w:tc>
      </w:tr>
      <w:tr w:rsidR="003B4447" w:rsidRPr="005B0DAD" w14:paraId="4B6AB685" w14:textId="77777777" w:rsidTr="007F5C9C">
        <w:trPr>
          <w:trHeight w:val="320"/>
        </w:trPr>
        <w:tc>
          <w:tcPr>
            <w:tcW w:w="556" w:type="dxa"/>
            <w:noWrap/>
            <w:hideMark/>
          </w:tcPr>
          <w:p w14:paraId="3BD61839" w14:textId="77777777" w:rsidR="003B4447" w:rsidRPr="005B0DAD" w:rsidRDefault="003B4447" w:rsidP="007F5C9C">
            <w:r w:rsidRPr="005B0DAD">
              <w:t>586</w:t>
            </w:r>
          </w:p>
        </w:tc>
        <w:tc>
          <w:tcPr>
            <w:tcW w:w="2065" w:type="dxa"/>
            <w:noWrap/>
            <w:hideMark/>
          </w:tcPr>
          <w:p w14:paraId="1F6C26F7" w14:textId="77777777" w:rsidR="003B4447" w:rsidRPr="005B0DAD" w:rsidRDefault="003B4447" w:rsidP="007F5C9C">
            <w:r w:rsidRPr="005B0DAD">
              <w:t>Lepidoptera</w:t>
            </w:r>
          </w:p>
        </w:tc>
        <w:tc>
          <w:tcPr>
            <w:tcW w:w="1939" w:type="dxa"/>
            <w:noWrap/>
            <w:hideMark/>
          </w:tcPr>
          <w:p w14:paraId="131F868F" w14:textId="77777777" w:rsidR="003B4447" w:rsidRPr="005B0DAD" w:rsidRDefault="003B4447" w:rsidP="007F5C9C">
            <w:r w:rsidRPr="005B0DAD">
              <w:t>Gelechiidae</w:t>
            </w:r>
          </w:p>
        </w:tc>
        <w:tc>
          <w:tcPr>
            <w:tcW w:w="4454" w:type="dxa"/>
            <w:noWrap/>
            <w:hideMark/>
          </w:tcPr>
          <w:p w14:paraId="3B79D199" w14:textId="77777777" w:rsidR="003B4447" w:rsidRPr="00A636DD" w:rsidRDefault="003B4447" w:rsidP="007F5C9C">
            <w:pPr>
              <w:rPr>
                <w:i/>
              </w:rPr>
            </w:pPr>
            <w:r w:rsidRPr="00A636DD">
              <w:rPr>
                <w:i/>
              </w:rPr>
              <w:t>Psoricoptera gibbosella</w:t>
            </w:r>
          </w:p>
        </w:tc>
      </w:tr>
      <w:tr w:rsidR="003B4447" w:rsidRPr="005B0DAD" w14:paraId="043B9E60" w14:textId="77777777" w:rsidTr="007F5C9C">
        <w:trPr>
          <w:trHeight w:val="320"/>
        </w:trPr>
        <w:tc>
          <w:tcPr>
            <w:tcW w:w="556" w:type="dxa"/>
            <w:noWrap/>
            <w:hideMark/>
          </w:tcPr>
          <w:p w14:paraId="57E8E149" w14:textId="77777777" w:rsidR="003B4447" w:rsidRPr="005B0DAD" w:rsidRDefault="003B4447" w:rsidP="007F5C9C">
            <w:r w:rsidRPr="005B0DAD">
              <w:t>587</w:t>
            </w:r>
          </w:p>
        </w:tc>
        <w:tc>
          <w:tcPr>
            <w:tcW w:w="2065" w:type="dxa"/>
            <w:noWrap/>
            <w:hideMark/>
          </w:tcPr>
          <w:p w14:paraId="1C17869D" w14:textId="77777777" w:rsidR="003B4447" w:rsidRPr="005B0DAD" w:rsidRDefault="003B4447" w:rsidP="007F5C9C">
            <w:r w:rsidRPr="005B0DAD">
              <w:t>Lepidoptera</w:t>
            </w:r>
          </w:p>
        </w:tc>
        <w:tc>
          <w:tcPr>
            <w:tcW w:w="1939" w:type="dxa"/>
            <w:noWrap/>
            <w:hideMark/>
          </w:tcPr>
          <w:p w14:paraId="4D93E763" w14:textId="77777777" w:rsidR="003B4447" w:rsidRPr="005B0DAD" w:rsidRDefault="003B4447" w:rsidP="007F5C9C">
            <w:r w:rsidRPr="005B0DAD">
              <w:t>Gelechiidae</w:t>
            </w:r>
          </w:p>
        </w:tc>
        <w:tc>
          <w:tcPr>
            <w:tcW w:w="4454" w:type="dxa"/>
            <w:noWrap/>
            <w:hideMark/>
          </w:tcPr>
          <w:p w14:paraId="3E209D34" w14:textId="77777777" w:rsidR="003B4447" w:rsidRPr="00A636DD" w:rsidRDefault="003B4447" w:rsidP="007F5C9C">
            <w:pPr>
              <w:rPr>
                <w:i/>
              </w:rPr>
            </w:pPr>
            <w:r w:rsidRPr="00A636DD">
              <w:rPr>
                <w:i/>
              </w:rPr>
              <w:t>Recurvaria leucatella</w:t>
            </w:r>
          </w:p>
        </w:tc>
      </w:tr>
      <w:tr w:rsidR="003B4447" w:rsidRPr="005B0DAD" w14:paraId="32678B4E" w14:textId="77777777" w:rsidTr="007F5C9C">
        <w:trPr>
          <w:trHeight w:val="320"/>
        </w:trPr>
        <w:tc>
          <w:tcPr>
            <w:tcW w:w="556" w:type="dxa"/>
            <w:noWrap/>
            <w:hideMark/>
          </w:tcPr>
          <w:p w14:paraId="7E376B1D" w14:textId="77777777" w:rsidR="003B4447" w:rsidRPr="005B0DAD" w:rsidRDefault="003B4447" w:rsidP="007F5C9C">
            <w:r w:rsidRPr="005B0DAD">
              <w:lastRenderedPageBreak/>
              <w:t>588</w:t>
            </w:r>
          </w:p>
        </w:tc>
        <w:tc>
          <w:tcPr>
            <w:tcW w:w="2065" w:type="dxa"/>
            <w:noWrap/>
            <w:hideMark/>
          </w:tcPr>
          <w:p w14:paraId="2F15381D" w14:textId="77777777" w:rsidR="003B4447" w:rsidRPr="005B0DAD" w:rsidRDefault="003B4447" w:rsidP="007F5C9C">
            <w:r w:rsidRPr="005B0DAD">
              <w:t>Lepidoptera</w:t>
            </w:r>
          </w:p>
        </w:tc>
        <w:tc>
          <w:tcPr>
            <w:tcW w:w="1939" w:type="dxa"/>
            <w:noWrap/>
            <w:hideMark/>
          </w:tcPr>
          <w:p w14:paraId="5C167EAF" w14:textId="77777777" w:rsidR="003B4447" w:rsidRPr="005B0DAD" w:rsidRDefault="003B4447" w:rsidP="007F5C9C">
            <w:r w:rsidRPr="005B0DAD">
              <w:t>Gelechiidae</w:t>
            </w:r>
          </w:p>
        </w:tc>
        <w:tc>
          <w:tcPr>
            <w:tcW w:w="4454" w:type="dxa"/>
            <w:noWrap/>
            <w:hideMark/>
          </w:tcPr>
          <w:p w14:paraId="6606EAB8" w14:textId="77777777" w:rsidR="003B4447" w:rsidRPr="00A636DD" w:rsidRDefault="003B4447" w:rsidP="007F5C9C">
            <w:pPr>
              <w:rPr>
                <w:i/>
              </w:rPr>
            </w:pPr>
            <w:r w:rsidRPr="00A636DD">
              <w:rPr>
                <w:i/>
              </w:rPr>
              <w:t>Scrobipalpa atriplicella</w:t>
            </w:r>
          </w:p>
        </w:tc>
      </w:tr>
      <w:tr w:rsidR="003B4447" w:rsidRPr="005B0DAD" w14:paraId="2EEFC75A" w14:textId="77777777" w:rsidTr="007F5C9C">
        <w:trPr>
          <w:trHeight w:val="320"/>
        </w:trPr>
        <w:tc>
          <w:tcPr>
            <w:tcW w:w="556" w:type="dxa"/>
            <w:noWrap/>
            <w:hideMark/>
          </w:tcPr>
          <w:p w14:paraId="49580FD8" w14:textId="77777777" w:rsidR="003B4447" w:rsidRPr="005B0DAD" w:rsidRDefault="003B4447" w:rsidP="007F5C9C">
            <w:r w:rsidRPr="005B0DAD">
              <w:t>589</w:t>
            </w:r>
          </w:p>
        </w:tc>
        <w:tc>
          <w:tcPr>
            <w:tcW w:w="2065" w:type="dxa"/>
            <w:noWrap/>
            <w:hideMark/>
          </w:tcPr>
          <w:p w14:paraId="5264A982" w14:textId="77777777" w:rsidR="003B4447" w:rsidRPr="005B0DAD" w:rsidRDefault="003B4447" w:rsidP="007F5C9C">
            <w:r w:rsidRPr="005B0DAD">
              <w:t>Lepidoptera</w:t>
            </w:r>
          </w:p>
        </w:tc>
        <w:tc>
          <w:tcPr>
            <w:tcW w:w="1939" w:type="dxa"/>
            <w:noWrap/>
            <w:hideMark/>
          </w:tcPr>
          <w:p w14:paraId="7AC7CA79" w14:textId="77777777" w:rsidR="003B4447" w:rsidRPr="005B0DAD" w:rsidRDefault="003B4447" w:rsidP="007F5C9C">
            <w:r w:rsidRPr="005B0DAD">
              <w:t>Gelechiidae</w:t>
            </w:r>
          </w:p>
        </w:tc>
        <w:tc>
          <w:tcPr>
            <w:tcW w:w="4454" w:type="dxa"/>
            <w:noWrap/>
            <w:hideMark/>
          </w:tcPr>
          <w:p w14:paraId="5DAF7386" w14:textId="77777777" w:rsidR="003B4447" w:rsidRPr="00A636DD" w:rsidRDefault="003B4447" w:rsidP="007F5C9C">
            <w:pPr>
              <w:rPr>
                <w:i/>
              </w:rPr>
            </w:pPr>
            <w:r w:rsidRPr="00A636DD">
              <w:rPr>
                <w:i/>
              </w:rPr>
              <w:t>Teleiopsis diffinis</w:t>
            </w:r>
          </w:p>
        </w:tc>
      </w:tr>
      <w:tr w:rsidR="003B4447" w:rsidRPr="005B0DAD" w14:paraId="4F0CE0F1" w14:textId="77777777" w:rsidTr="007F5C9C">
        <w:trPr>
          <w:trHeight w:val="320"/>
        </w:trPr>
        <w:tc>
          <w:tcPr>
            <w:tcW w:w="556" w:type="dxa"/>
            <w:noWrap/>
            <w:hideMark/>
          </w:tcPr>
          <w:p w14:paraId="3FBFA236" w14:textId="77777777" w:rsidR="003B4447" w:rsidRPr="005B0DAD" w:rsidRDefault="003B4447" w:rsidP="007F5C9C">
            <w:r w:rsidRPr="005B0DAD">
              <w:t>590</w:t>
            </w:r>
          </w:p>
        </w:tc>
        <w:tc>
          <w:tcPr>
            <w:tcW w:w="2065" w:type="dxa"/>
            <w:noWrap/>
            <w:hideMark/>
          </w:tcPr>
          <w:p w14:paraId="35BEB547" w14:textId="77777777" w:rsidR="003B4447" w:rsidRPr="005B0DAD" w:rsidRDefault="003B4447" w:rsidP="007F5C9C">
            <w:r w:rsidRPr="005B0DAD">
              <w:t>Lepidoptera</w:t>
            </w:r>
          </w:p>
        </w:tc>
        <w:tc>
          <w:tcPr>
            <w:tcW w:w="1939" w:type="dxa"/>
            <w:noWrap/>
            <w:hideMark/>
          </w:tcPr>
          <w:p w14:paraId="703D3F74" w14:textId="77777777" w:rsidR="003B4447" w:rsidRPr="005B0DAD" w:rsidRDefault="003B4447" w:rsidP="007F5C9C">
            <w:r w:rsidRPr="005B0DAD">
              <w:t>Geometridae</w:t>
            </w:r>
          </w:p>
        </w:tc>
        <w:tc>
          <w:tcPr>
            <w:tcW w:w="4454" w:type="dxa"/>
            <w:noWrap/>
            <w:hideMark/>
          </w:tcPr>
          <w:p w14:paraId="78B83D19" w14:textId="77777777" w:rsidR="003B4447" w:rsidRPr="00A636DD" w:rsidRDefault="003B4447" w:rsidP="007F5C9C">
            <w:pPr>
              <w:rPr>
                <w:i/>
              </w:rPr>
            </w:pPr>
            <w:r w:rsidRPr="00A636DD">
              <w:rPr>
                <w:i/>
              </w:rPr>
              <w:t>Aethalura punctulata</w:t>
            </w:r>
          </w:p>
        </w:tc>
      </w:tr>
      <w:tr w:rsidR="003B4447" w:rsidRPr="005B0DAD" w14:paraId="4100B6FF" w14:textId="77777777" w:rsidTr="007F5C9C">
        <w:trPr>
          <w:trHeight w:val="320"/>
        </w:trPr>
        <w:tc>
          <w:tcPr>
            <w:tcW w:w="556" w:type="dxa"/>
            <w:noWrap/>
            <w:hideMark/>
          </w:tcPr>
          <w:p w14:paraId="3C1E56F1" w14:textId="77777777" w:rsidR="003B4447" w:rsidRPr="005B0DAD" w:rsidRDefault="003B4447" w:rsidP="007F5C9C">
            <w:r w:rsidRPr="005B0DAD">
              <w:t>591</w:t>
            </w:r>
          </w:p>
        </w:tc>
        <w:tc>
          <w:tcPr>
            <w:tcW w:w="2065" w:type="dxa"/>
            <w:noWrap/>
            <w:hideMark/>
          </w:tcPr>
          <w:p w14:paraId="72FA29C6" w14:textId="77777777" w:rsidR="003B4447" w:rsidRPr="005B0DAD" w:rsidRDefault="003B4447" w:rsidP="007F5C9C">
            <w:r w:rsidRPr="005B0DAD">
              <w:t>Lepidoptera</w:t>
            </w:r>
          </w:p>
        </w:tc>
        <w:tc>
          <w:tcPr>
            <w:tcW w:w="1939" w:type="dxa"/>
            <w:noWrap/>
            <w:hideMark/>
          </w:tcPr>
          <w:p w14:paraId="0221830D" w14:textId="77777777" w:rsidR="003B4447" w:rsidRPr="005B0DAD" w:rsidRDefault="003B4447" w:rsidP="007F5C9C">
            <w:r w:rsidRPr="005B0DAD">
              <w:t>Geometridae</w:t>
            </w:r>
          </w:p>
        </w:tc>
        <w:tc>
          <w:tcPr>
            <w:tcW w:w="4454" w:type="dxa"/>
            <w:noWrap/>
            <w:hideMark/>
          </w:tcPr>
          <w:p w14:paraId="5AAD2F69" w14:textId="77777777" w:rsidR="003B4447" w:rsidRPr="00A636DD" w:rsidRDefault="003B4447" w:rsidP="007F5C9C">
            <w:pPr>
              <w:rPr>
                <w:i/>
              </w:rPr>
            </w:pPr>
            <w:r w:rsidRPr="00A636DD">
              <w:rPr>
                <w:i/>
              </w:rPr>
              <w:t>Agriopis aurantiaria</w:t>
            </w:r>
          </w:p>
        </w:tc>
      </w:tr>
      <w:tr w:rsidR="003B4447" w:rsidRPr="005B0DAD" w14:paraId="33F45BD4" w14:textId="77777777" w:rsidTr="007F5C9C">
        <w:trPr>
          <w:trHeight w:val="320"/>
        </w:trPr>
        <w:tc>
          <w:tcPr>
            <w:tcW w:w="556" w:type="dxa"/>
            <w:noWrap/>
            <w:hideMark/>
          </w:tcPr>
          <w:p w14:paraId="53793C09" w14:textId="77777777" w:rsidR="003B4447" w:rsidRPr="005B0DAD" w:rsidRDefault="003B4447" w:rsidP="007F5C9C">
            <w:r w:rsidRPr="005B0DAD">
              <w:t>592</w:t>
            </w:r>
          </w:p>
        </w:tc>
        <w:tc>
          <w:tcPr>
            <w:tcW w:w="2065" w:type="dxa"/>
            <w:noWrap/>
            <w:hideMark/>
          </w:tcPr>
          <w:p w14:paraId="6D011895" w14:textId="77777777" w:rsidR="003B4447" w:rsidRPr="005B0DAD" w:rsidRDefault="003B4447" w:rsidP="007F5C9C">
            <w:r w:rsidRPr="005B0DAD">
              <w:t>Lepidoptera</w:t>
            </w:r>
          </w:p>
        </w:tc>
        <w:tc>
          <w:tcPr>
            <w:tcW w:w="1939" w:type="dxa"/>
            <w:noWrap/>
            <w:hideMark/>
          </w:tcPr>
          <w:p w14:paraId="5E18FADF" w14:textId="77777777" w:rsidR="003B4447" w:rsidRPr="005B0DAD" w:rsidRDefault="003B4447" w:rsidP="007F5C9C">
            <w:r w:rsidRPr="005B0DAD">
              <w:t>Geometridae</w:t>
            </w:r>
          </w:p>
        </w:tc>
        <w:tc>
          <w:tcPr>
            <w:tcW w:w="4454" w:type="dxa"/>
            <w:noWrap/>
            <w:hideMark/>
          </w:tcPr>
          <w:p w14:paraId="7F5D28D4" w14:textId="77777777" w:rsidR="003B4447" w:rsidRPr="00A636DD" w:rsidRDefault="003B4447" w:rsidP="007F5C9C">
            <w:pPr>
              <w:rPr>
                <w:i/>
              </w:rPr>
            </w:pPr>
            <w:r w:rsidRPr="00A636DD">
              <w:rPr>
                <w:i/>
              </w:rPr>
              <w:t>Alcis repandata</w:t>
            </w:r>
          </w:p>
        </w:tc>
      </w:tr>
      <w:tr w:rsidR="003B4447" w:rsidRPr="005B0DAD" w14:paraId="46733758" w14:textId="77777777" w:rsidTr="007F5C9C">
        <w:trPr>
          <w:trHeight w:val="320"/>
        </w:trPr>
        <w:tc>
          <w:tcPr>
            <w:tcW w:w="556" w:type="dxa"/>
            <w:noWrap/>
            <w:hideMark/>
          </w:tcPr>
          <w:p w14:paraId="4073B5F2" w14:textId="77777777" w:rsidR="003B4447" w:rsidRPr="005B0DAD" w:rsidRDefault="003B4447" w:rsidP="007F5C9C">
            <w:r w:rsidRPr="005B0DAD">
              <w:t>593</w:t>
            </w:r>
          </w:p>
        </w:tc>
        <w:tc>
          <w:tcPr>
            <w:tcW w:w="2065" w:type="dxa"/>
            <w:noWrap/>
            <w:hideMark/>
          </w:tcPr>
          <w:p w14:paraId="3217EE44" w14:textId="77777777" w:rsidR="003B4447" w:rsidRPr="005B0DAD" w:rsidRDefault="003B4447" w:rsidP="007F5C9C">
            <w:r w:rsidRPr="005B0DAD">
              <w:t>Lepidoptera</w:t>
            </w:r>
          </w:p>
        </w:tc>
        <w:tc>
          <w:tcPr>
            <w:tcW w:w="1939" w:type="dxa"/>
            <w:noWrap/>
            <w:hideMark/>
          </w:tcPr>
          <w:p w14:paraId="5B1C6903" w14:textId="77777777" w:rsidR="003B4447" w:rsidRPr="005B0DAD" w:rsidRDefault="003B4447" w:rsidP="007F5C9C">
            <w:r w:rsidRPr="005B0DAD">
              <w:t>Geometridae</w:t>
            </w:r>
          </w:p>
        </w:tc>
        <w:tc>
          <w:tcPr>
            <w:tcW w:w="4454" w:type="dxa"/>
            <w:noWrap/>
            <w:hideMark/>
          </w:tcPr>
          <w:p w14:paraId="6BF58EC6" w14:textId="77777777" w:rsidR="003B4447" w:rsidRPr="00A636DD" w:rsidRDefault="003B4447" w:rsidP="007F5C9C">
            <w:pPr>
              <w:rPr>
                <w:i/>
              </w:rPr>
            </w:pPr>
            <w:r w:rsidRPr="00A636DD">
              <w:rPr>
                <w:i/>
              </w:rPr>
              <w:t>Apocheima pilosaria</w:t>
            </w:r>
          </w:p>
        </w:tc>
      </w:tr>
      <w:tr w:rsidR="003B4447" w:rsidRPr="005B0DAD" w14:paraId="1CD85B53" w14:textId="77777777" w:rsidTr="007F5C9C">
        <w:trPr>
          <w:trHeight w:val="320"/>
        </w:trPr>
        <w:tc>
          <w:tcPr>
            <w:tcW w:w="556" w:type="dxa"/>
            <w:noWrap/>
            <w:hideMark/>
          </w:tcPr>
          <w:p w14:paraId="4D1EF6B9" w14:textId="77777777" w:rsidR="003B4447" w:rsidRPr="005B0DAD" w:rsidRDefault="003B4447" w:rsidP="007F5C9C">
            <w:r w:rsidRPr="005B0DAD">
              <w:t>594</w:t>
            </w:r>
          </w:p>
        </w:tc>
        <w:tc>
          <w:tcPr>
            <w:tcW w:w="2065" w:type="dxa"/>
            <w:noWrap/>
            <w:hideMark/>
          </w:tcPr>
          <w:p w14:paraId="37EBE32F" w14:textId="77777777" w:rsidR="003B4447" w:rsidRPr="005B0DAD" w:rsidRDefault="003B4447" w:rsidP="007F5C9C">
            <w:r w:rsidRPr="005B0DAD">
              <w:t>Lepidoptera</w:t>
            </w:r>
          </w:p>
        </w:tc>
        <w:tc>
          <w:tcPr>
            <w:tcW w:w="1939" w:type="dxa"/>
            <w:noWrap/>
            <w:hideMark/>
          </w:tcPr>
          <w:p w14:paraId="6F7762F4" w14:textId="77777777" w:rsidR="003B4447" w:rsidRPr="005B0DAD" w:rsidRDefault="003B4447" w:rsidP="007F5C9C">
            <w:r w:rsidRPr="005B0DAD">
              <w:t>Geometridae</w:t>
            </w:r>
          </w:p>
        </w:tc>
        <w:tc>
          <w:tcPr>
            <w:tcW w:w="4454" w:type="dxa"/>
            <w:noWrap/>
            <w:hideMark/>
          </w:tcPr>
          <w:p w14:paraId="521C2586" w14:textId="77777777" w:rsidR="003B4447" w:rsidRPr="00A636DD" w:rsidRDefault="003B4447" w:rsidP="007F5C9C">
            <w:pPr>
              <w:rPr>
                <w:i/>
              </w:rPr>
            </w:pPr>
            <w:r w:rsidRPr="00A636DD">
              <w:rPr>
                <w:i/>
              </w:rPr>
              <w:t>Biston stratarius</w:t>
            </w:r>
          </w:p>
        </w:tc>
      </w:tr>
      <w:tr w:rsidR="003B4447" w:rsidRPr="005B0DAD" w14:paraId="52D96C5F" w14:textId="77777777" w:rsidTr="007F5C9C">
        <w:trPr>
          <w:trHeight w:val="320"/>
        </w:trPr>
        <w:tc>
          <w:tcPr>
            <w:tcW w:w="556" w:type="dxa"/>
            <w:noWrap/>
            <w:hideMark/>
          </w:tcPr>
          <w:p w14:paraId="33344A3B" w14:textId="77777777" w:rsidR="003B4447" w:rsidRPr="005B0DAD" w:rsidRDefault="003B4447" w:rsidP="007F5C9C">
            <w:r w:rsidRPr="005B0DAD">
              <w:t>595</w:t>
            </w:r>
          </w:p>
        </w:tc>
        <w:tc>
          <w:tcPr>
            <w:tcW w:w="2065" w:type="dxa"/>
            <w:noWrap/>
            <w:hideMark/>
          </w:tcPr>
          <w:p w14:paraId="7810936B" w14:textId="77777777" w:rsidR="003B4447" w:rsidRPr="005B0DAD" w:rsidRDefault="003B4447" w:rsidP="007F5C9C">
            <w:r w:rsidRPr="005B0DAD">
              <w:t>Lepidoptera</w:t>
            </w:r>
          </w:p>
        </w:tc>
        <w:tc>
          <w:tcPr>
            <w:tcW w:w="1939" w:type="dxa"/>
            <w:noWrap/>
            <w:hideMark/>
          </w:tcPr>
          <w:p w14:paraId="2EF475D8" w14:textId="77777777" w:rsidR="003B4447" w:rsidRPr="005B0DAD" w:rsidRDefault="003B4447" w:rsidP="007F5C9C">
            <w:r w:rsidRPr="005B0DAD">
              <w:t>Geometridae</w:t>
            </w:r>
          </w:p>
        </w:tc>
        <w:tc>
          <w:tcPr>
            <w:tcW w:w="4454" w:type="dxa"/>
            <w:noWrap/>
            <w:hideMark/>
          </w:tcPr>
          <w:p w14:paraId="7359B09D" w14:textId="77777777" w:rsidR="003B4447" w:rsidRPr="00A636DD" w:rsidRDefault="003B4447" w:rsidP="007F5C9C">
            <w:pPr>
              <w:rPr>
                <w:i/>
              </w:rPr>
            </w:pPr>
            <w:r w:rsidRPr="00A636DD">
              <w:rPr>
                <w:i/>
              </w:rPr>
              <w:t>Bupalus piniaria</w:t>
            </w:r>
          </w:p>
        </w:tc>
      </w:tr>
      <w:tr w:rsidR="003B4447" w:rsidRPr="005B0DAD" w14:paraId="3498C1B7" w14:textId="77777777" w:rsidTr="007F5C9C">
        <w:trPr>
          <w:trHeight w:val="320"/>
        </w:trPr>
        <w:tc>
          <w:tcPr>
            <w:tcW w:w="556" w:type="dxa"/>
            <w:noWrap/>
            <w:hideMark/>
          </w:tcPr>
          <w:p w14:paraId="7A1F63BB" w14:textId="77777777" w:rsidR="003B4447" w:rsidRPr="005B0DAD" w:rsidRDefault="003B4447" w:rsidP="007F5C9C">
            <w:r w:rsidRPr="005B0DAD">
              <w:t>596</w:t>
            </w:r>
          </w:p>
        </w:tc>
        <w:tc>
          <w:tcPr>
            <w:tcW w:w="2065" w:type="dxa"/>
            <w:noWrap/>
            <w:hideMark/>
          </w:tcPr>
          <w:p w14:paraId="2141FA5E" w14:textId="77777777" w:rsidR="003B4447" w:rsidRPr="005B0DAD" w:rsidRDefault="003B4447" w:rsidP="007F5C9C">
            <w:r w:rsidRPr="005B0DAD">
              <w:t>Lepidoptera</w:t>
            </w:r>
          </w:p>
        </w:tc>
        <w:tc>
          <w:tcPr>
            <w:tcW w:w="1939" w:type="dxa"/>
            <w:noWrap/>
            <w:hideMark/>
          </w:tcPr>
          <w:p w14:paraId="7B2E9E51" w14:textId="77777777" w:rsidR="003B4447" w:rsidRPr="005B0DAD" w:rsidRDefault="003B4447" w:rsidP="007F5C9C">
            <w:r w:rsidRPr="005B0DAD">
              <w:t>Geometridae</w:t>
            </w:r>
          </w:p>
        </w:tc>
        <w:tc>
          <w:tcPr>
            <w:tcW w:w="4454" w:type="dxa"/>
            <w:noWrap/>
            <w:hideMark/>
          </w:tcPr>
          <w:p w14:paraId="467C9624" w14:textId="77777777" w:rsidR="003B4447" w:rsidRPr="00A636DD" w:rsidRDefault="003B4447" w:rsidP="007F5C9C">
            <w:pPr>
              <w:rPr>
                <w:i/>
              </w:rPr>
            </w:pPr>
            <w:r w:rsidRPr="00A636DD">
              <w:rPr>
                <w:i/>
              </w:rPr>
              <w:t>Cabera exanthemata</w:t>
            </w:r>
          </w:p>
        </w:tc>
      </w:tr>
      <w:tr w:rsidR="003B4447" w:rsidRPr="005B0DAD" w14:paraId="65CA340A" w14:textId="77777777" w:rsidTr="007F5C9C">
        <w:trPr>
          <w:trHeight w:val="320"/>
        </w:trPr>
        <w:tc>
          <w:tcPr>
            <w:tcW w:w="556" w:type="dxa"/>
            <w:noWrap/>
            <w:hideMark/>
          </w:tcPr>
          <w:p w14:paraId="634C4CC4" w14:textId="77777777" w:rsidR="003B4447" w:rsidRPr="005B0DAD" w:rsidRDefault="003B4447" w:rsidP="007F5C9C">
            <w:r w:rsidRPr="005B0DAD">
              <w:t>597</w:t>
            </w:r>
          </w:p>
        </w:tc>
        <w:tc>
          <w:tcPr>
            <w:tcW w:w="2065" w:type="dxa"/>
            <w:noWrap/>
            <w:hideMark/>
          </w:tcPr>
          <w:p w14:paraId="0129D964" w14:textId="77777777" w:rsidR="003B4447" w:rsidRPr="005B0DAD" w:rsidRDefault="003B4447" w:rsidP="007F5C9C">
            <w:r w:rsidRPr="005B0DAD">
              <w:t>Lepidoptera</w:t>
            </w:r>
          </w:p>
        </w:tc>
        <w:tc>
          <w:tcPr>
            <w:tcW w:w="1939" w:type="dxa"/>
            <w:noWrap/>
            <w:hideMark/>
          </w:tcPr>
          <w:p w14:paraId="3D85912B" w14:textId="77777777" w:rsidR="003B4447" w:rsidRPr="005B0DAD" w:rsidRDefault="003B4447" w:rsidP="007F5C9C">
            <w:r w:rsidRPr="005B0DAD">
              <w:t>Geometridae</w:t>
            </w:r>
          </w:p>
        </w:tc>
        <w:tc>
          <w:tcPr>
            <w:tcW w:w="4454" w:type="dxa"/>
            <w:noWrap/>
            <w:hideMark/>
          </w:tcPr>
          <w:p w14:paraId="481EEF2C" w14:textId="77777777" w:rsidR="003B4447" w:rsidRPr="00A636DD" w:rsidRDefault="003B4447" w:rsidP="007F5C9C">
            <w:pPr>
              <w:rPr>
                <w:i/>
              </w:rPr>
            </w:pPr>
            <w:r w:rsidRPr="00A636DD">
              <w:rPr>
                <w:i/>
              </w:rPr>
              <w:t>Cabera pusaria</w:t>
            </w:r>
          </w:p>
        </w:tc>
      </w:tr>
      <w:tr w:rsidR="003B4447" w:rsidRPr="005B0DAD" w14:paraId="2518154E" w14:textId="77777777" w:rsidTr="007F5C9C">
        <w:trPr>
          <w:trHeight w:val="320"/>
        </w:trPr>
        <w:tc>
          <w:tcPr>
            <w:tcW w:w="556" w:type="dxa"/>
            <w:noWrap/>
            <w:hideMark/>
          </w:tcPr>
          <w:p w14:paraId="193B414C" w14:textId="77777777" w:rsidR="003B4447" w:rsidRPr="005B0DAD" w:rsidRDefault="003B4447" w:rsidP="007F5C9C">
            <w:r w:rsidRPr="005B0DAD">
              <w:t>598</w:t>
            </w:r>
          </w:p>
        </w:tc>
        <w:tc>
          <w:tcPr>
            <w:tcW w:w="2065" w:type="dxa"/>
            <w:noWrap/>
            <w:hideMark/>
          </w:tcPr>
          <w:p w14:paraId="1144B609" w14:textId="77777777" w:rsidR="003B4447" w:rsidRPr="005B0DAD" w:rsidRDefault="003B4447" w:rsidP="007F5C9C">
            <w:r w:rsidRPr="005B0DAD">
              <w:t>Lepidoptera</w:t>
            </w:r>
          </w:p>
        </w:tc>
        <w:tc>
          <w:tcPr>
            <w:tcW w:w="1939" w:type="dxa"/>
            <w:noWrap/>
            <w:hideMark/>
          </w:tcPr>
          <w:p w14:paraId="14083E4E" w14:textId="77777777" w:rsidR="003B4447" w:rsidRPr="005B0DAD" w:rsidRDefault="003B4447" w:rsidP="007F5C9C">
            <w:r w:rsidRPr="005B0DAD">
              <w:t>Geometridae</w:t>
            </w:r>
          </w:p>
        </w:tc>
        <w:tc>
          <w:tcPr>
            <w:tcW w:w="4454" w:type="dxa"/>
            <w:noWrap/>
            <w:hideMark/>
          </w:tcPr>
          <w:p w14:paraId="1B4AF14F" w14:textId="77777777" w:rsidR="003B4447" w:rsidRPr="00A636DD" w:rsidRDefault="003B4447" w:rsidP="007F5C9C">
            <w:pPr>
              <w:rPr>
                <w:i/>
              </w:rPr>
            </w:pPr>
            <w:r w:rsidRPr="00A636DD">
              <w:rPr>
                <w:i/>
              </w:rPr>
              <w:t>Cleora cinctaria</w:t>
            </w:r>
          </w:p>
        </w:tc>
      </w:tr>
      <w:tr w:rsidR="003B4447" w:rsidRPr="005B0DAD" w14:paraId="0147ED02" w14:textId="77777777" w:rsidTr="007F5C9C">
        <w:trPr>
          <w:trHeight w:val="320"/>
        </w:trPr>
        <w:tc>
          <w:tcPr>
            <w:tcW w:w="556" w:type="dxa"/>
            <w:noWrap/>
            <w:hideMark/>
          </w:tcPr>
          <w:p w14:paraId="27F60E41" w14:textId="77777777" w:rsidR="003B4447" w:rsidRPr="005B0DAD" w:rsidRDefault="003B4447" w:rsidP="007F5C9C">
            <w:r w:rsidRPr="005B0DAD">
              <w:t>599</w:t>
            </w:r>
          </w:p>
        </w:tc>
        <w:tc>
          <w:tcPr>
            <w:tcW w:w="2065" w:type="dxa"/>
            <w:noWrap/>
            <w:hideMark/>
          </w:tcPr>
          <w:p w14:paraId="258DA0F1" w14:textId="77777777" w:rsidR="003B4447" w:rsidRPr="005B0DAD" w:rsidRDefault="003B4447" w:rsidP="007F5C9C">
            <w:r w:rsidRPr="005B0DAD">
              <w:t>Lepidoptera</w:t>
            </w:r>
          </w:p>
        </w:tc>
        <w:tc>
          <w:tcPr>
            <w:tcW w:w="1939" w:type="dxa"/>
            <w:noWrap/>
            <w:hideMark/>
          </w:tcPr>
          <w:p w14:paraId="45640269" w14:textId="77777777" w:rsidR="003B4447" w:rsidRPr="005B0DAD" w:rsidRDefault="003B4447" w:rsidP="007F5C9C">
            <w:r w:rsidRPr="005B0DAD">
              <w:t>Geometridae</w:t>
            </w:r>
          </w:p>
        </w:tc>
        <w:tc>
          <w:tcPr>
            <w:tcW w:w="4454" w:type="dxa"/>
            <w:noWrap/>
            <w:hideMark/>
          </w:tcPr>
          <w:p w14:paraId="28BD4D37" w14:textId="77777777" w:rsidR="003B4447" w:rsidRPr="00A636DD" w:rsidRDefault="003B4447" w:rsidP="007F5C9C">
            <w:pPr>
              <w:rPr>
                <w:i/>
              </w:rPr>
            </w:pPr>
            <w:r w:rsidRPr="00A636DD">
              <w:rPr>
                <w:i/>
              </w:rPr>
              <w:t>Colostygia olivata</w:t>
            </w:r>
          </w:p>
        </w:tc>
      </w:tr>
      <w:tr w:rsidR="003B4447" w:rsidRPr="005B0DAD" w14:paraId="734E1B69" w14:textId="77777777" w:rsidTr="007F5C9C">
        <w:trPr>
          <w:trHeight w:val="320"/>
        </w:trPr>
        <w:tc>
          <w:tcPr>
            <w:tcW w:w="556" w:type="dxa"/>
            <w:noWrap/>
            <w:hideMark/>
          </w:tcPr>
          <w:p w14:paraId="3F5C17C7" w14:textId="77777777" w:rsidR="003B4447" w:rsidRPr="005B0DAD" w:rsidRDefault="003B4447" w:rsidP="007F5C9C">
            <w:r w:rsidRPr="005B0DAD">
              <w:t>600</w:t>
            </w:r>
          </w:p>
        </w:tc>
        <w:tc>
          <w:tcPr>
            <w:tcW w:w="2065" w:type="dxa"/>
            <w:noWrap/>
            <w:hideMark/>
          </w:tcPr>
          <w:p w14:paraId="4B091405" w14:textId="77777777" w:rsidR="003B4447" w:rsidRPr="005B0DAD" w:rsidRDefault="003B4447" w:rsidP="007F5C9C">
            <w:r w:rsidRPr="005B0DAD">
              <w:t>Lepidoptera</w:t>
            </w:r>
          </w:p>
        </w:tc>
        <w:tc>
          <w:tcPr>
            <w:tcW w:w="1939" w:type="dxa"/>
            <w:noWrap/>
            <w:hideMark/>
          </w:tcPr>
          <w:p w14:paraId="3651EA3F" w14:textId="77777777" w:rsidR="003B4447" w:rsidRPr="005B0DAD" w:rsidRDefault="003B4447" w:rsidP="007F5C9C">
            <w:r w:rsidRPr="005B0DAD">
              <w:t>Geometridae</w:t>
            </w:r>
          </w:p>
        </w:tc>
        <w:tc>
          <w:tcPr>
            <w:tcW w:w="4454" w:type="dxa"/>
            <w:noWrap/>
            <w:hideMark/>
          </w:tcPr>
          <w:p w14:paraId="7F9431F9" w14:textId="77777777" w:rsidR="003B4447" w:rsidRPr="00A636DD" w:rsidRDefault="003B4447" w:rsidP="007F5C9C">
            <w:pPr>
              <w:rPr>
                <w:i/>
              </w:rPr>
            </w:pPr>
            <w:r w:rsidRPr="00A636DD">
              <w:rPr>
                <w:i/>
              </w:rPr>
              <w:t>Colotois pennaria</w:t>
            </w:r>
          </w:p>
        </w:tc>
      </w:tr>
      <w:tr w:rsidR="003B4447" w:rsidRPr="005B0DAD" w14:paraId="1A44D6D8" w14:textId="77777777" w:rsidTr="007F5C9C">
        <w:trPr>
          <w:trHeight w:val="320"/>
        </w:trPr>
        <w:tc>
          <w:tcPr>
            <w:tcW w:w="556" w:type="dxa"/>
            <w:noWrap/>
            <w:hideMark/>
          </w:tcPr>
          <w:p w14:paraId="167E7206" w14:textId="77777777" w:rsidR="003B4447" w:rsidRPr="005B0DAD" w:rsidRDefault="003B4447" w:rsidP="007F5C9C">
            <w:r w:rsidRPr="005B0DAD">
              <w:t>601</w:t>
            </w:r>
          </w:p>
        </w:tc>
        <w:tc>
          <w:tcPr>
            <w:tcW w:w="2065" w:type="dxa"/>
            <w:noWrap/>
            <w:hideMark/>
          </w:tcPr>
          <w:p w14:paraId="0BE912CB" w14:textId="77777777" w:rsidR="003B4447" w:rsidRPr="005B0DAD" w:rsidRDefault="003B4447" w:rsidP="007F5C9C">
            <w:r w:rsidRPr="005B0DAD">
              <w:t>Lepidoptera</w:t>
            </w:r>
          </w:p>
        </w:tc>
        <w:tc>
          <w:tcPr>
            <w:tcW w:w="1939" w:type="dxa"/>
            <w:noWrap/>
            <w:hideMark/>
          </w:tcPr>
          <w:p w14:paraId="0782BB95" w14:textId="77777777" w:rsidR="003B4447" w:rsidRPr="005B0DAD" w:rsidRDefault="003B4447" w:rsidP="007F5C9C">
            <w:r w:rsidRPr="005B0DAD">
              <w:t>Geometridae</w:t>
            </w:r>
          </w:p>
        </w:tc>
        <w:tc>
          <w:tcPr>
            <w:tcW w:w="4454" w:type="dxa"/>
            <w:noWrap/>
            <w:hideMark/>
          </w:tcPr>
          <w:p w14:paraId="3D6301B2" w14:textId="77777777" w:rsidR="003B4447" w:rsidRPr="00A636DD" w:rsidRDefault="003B4447" w:rsidP="007F5C9C">
            <w:pPr>
              <w:rPr>
                <w:i/>
              </w:rPr>
            </w:pPr>
            <w:r w:rsidRPr="00A636DD">
              <w:rPr>
                <w:i/>
              </w:rPr>
              <w:t>Crocallis elinguaria</w:t>
            </w:r>
          </w:p>
        </w:tc>
      </w:tr>
      <w:tr w:rsidR="003B4447" w:rsidRPr="005B0DAD" w14:paraId="5D61243E" w14:textId="77777777" w:rsidTr="007F5C9C">
        <w:trPr>
          <w:trHeight w:val="320"/>
        </w:trPr>
        <w:tc>
          <w:tcPr>
            <w:tcW w:w="556" w:type="dxa"/>
            <w:noWrap/>
            <w:hideMark/>
          </w:tcPr>
          <w:p w14:paraId="5DF2D364" w14:textId="77777777" w:rsidR="003B4447" w:rsidRPr="005B0DAD" w:rsidRDefault="003B4447" w:rsidP="007F5C9C">
            <w:r w:rsidRPr="005B0DAD">
              <w:t>602</w:t>
            </w:r>
          </w:p>
        </w:tc>
        <w:tc>
          <w:tcPr>
            <w:tcW w:w="2065" w:type="dxa"/>
            <w:noWrap/>
            <w:hideMark/>
          </w:tcPr>
          <w:p w14:paraId="47A482A3" w14:textId="77777777" w:rsidR="003B4447" w:rsidRPr="005B0DAD" w:rsidRDefault="003B4447" w:rsidP="007F5C9C">
            <w:r w:rsidRPr="005B0DAD">
              <w:t>Lepidoptera</w:t>
            </w:r>
          </w:p>
        </w:tc>
        <w:tc>
          <w:tcPr>
            <w:tcW w:w="1939" w:type="dxa"/>
            <w:noWrap/>
            <w:hideMark/>
          </w:tcPr>
          <w:p w14:paraId="0D3482DB" w14:textId="77777777" w:rsidR="003B4447" w:rsidRPr="005B0DAD" w:rsidRDefault="003B4447" w:rsidP="007F5C9C">
            <w:r w:rsidRPr="005B0DAD">
              <w:t>Geometridae</w:t>
            </w:r>
          </w:p>
        </w:tc>
        <w:tc>
          <w:tcPr>
            <w:tcW w:w="4454" w:type="dxa"/>
            <w:noWrap/>
            <w:hideMark/>
          </w:tcPr>
          <w:p w14:paraId="328CC4A8" w14:textId="77777777" w:rsidR="003B4447" w:rsidRPr="00A636DD" w:rsidRDefault="003B4447" w:rsidP="007F5C9C">
            <w:pPr>
              <w:rPr>
                <w:i/>
              </w:rPr>
            </w:pPr>
            <w:r w:rsidRPr="00A636DD">
              <w:rPr>
                <w:i/>
              </w:rPr>
              <w:t>Deileptenia ribeata</w:t>
            </w:r>
          </w:p>
        </w:tc>
      </w:tr>
      <w:tr w:rsidR="003B4447" w:rsidRPr="005B0DAD" w14:paraId="5FD0B599" w14:textId="77777777" w:rsidTr="007F5C9C">
        <w:trPr>
          <w:trHeight w:val="320"/>
        </w:trPr>
        <w:tc>
          <w:tcPr>
            <w:tcW w:w="556" w:type="dxa"/>
            <w:noWrap/>
            <w:hideMark/>
          </w:tcPr>
          <w:p w14:paraId="72B835BD" w14:textId="77777777" w:rsidR="003B4447" w:rsidRPr="005B0DAD" w:rsidRDefault="003B4447" w:rsidP="007F5C9C">
            <w:r w:rsidRPr="005B0DAD">
              <w:t>603</w:t>
            </w:r>
          </w:p>
        </w:tc>
        <w:tc>
          <w:tcPr>
            <w:tcW w:w="2065" w:type="dxa"/>
            <w:noWrap/>
            <w:hideMark/>
          </w:tcPr>
          <w:p w14:paraId="1FF27DFC" w14:textId="77777777" w:rsidR="003B4447" w:rsidRPr="005B0DAD" w:rsidRDefault="003B4447" w:rsidP="007F5C9C">
            <w:r w:rsidRPr="005B0DAD">
              <w:t>Lepidoptera</w:t>
            </w:r>
          </w:p>
        </w:tc>
        <w:tc>
          <w:tcPr>
            <w:tcW w:w="1939" w:type="dxa"/>
            <w:noWrap/>
            <w:hideMark/>
          </w:tcPr>
          <w:p w14:paraId="34D7FCCC" w14:textId="77777777" w:rsidR="003B4447" w:rsidRPr="005B0DAD" w:rsidRDefault="003B4447" w:rsidP="007F5C9C">
            <w:r w:rsidRPr="005B0DAD">
              <w:t>Geometridae</w:t>
            </w:r>
          </w:p>
        </w:tc>
        <w:tc>
          <w:tcPr>
            <w:tcW w:w="4454" w:type="dxa"/>
            <w:noWrap/>
            <w:hideMark/>
          </w:tcPr>
          <w:p w14:paraId="5D09E630" w14:textId="77777777" w:rsidR="003B4447" w:rsidRPr="00A636DD" w:rsidRDefault="003B4447" w:rsidP="007F5C9C">
            <w:pPr>
              <w:rPr>
                <w:i/>
              </w:rPr>
            </w:pPr>
            <w:r w:rsidRPr="00A636DD">
              <w:rPr>
                <w:i/>
              </w:rPr>
              <w:t>Ectropis crepuscularia</w:t>
            </w:r>
          </w:p>
        </w:tc>
      </w:tr>
      <w:tr w:rsidR="003B4447" w:rsidRPr="005B0DAD" w14:paraId="5E4ACA5E" w14:textId="77777777" w:rsidTr="007F5C9C">
        <w:trPr>
          <w:trHeight w:val="320"/>
        </w:trPr>
        <w:tc>
          <w:tcPr>
            <w:tcW w:w="556" w:type="dxa"/>
            <w:noWrap/>
            <w:hideMark/>
          </w:tcPr>
          <w:p w14:paraId="64D39994" w14:textId="77777777" w:rsidR="003B4447" w:rsidRPr="005B0DAD" w:rsidRDefault="003B4447" w:rsidP="007F5C9C">
            <w:r w:rsidRPr="005B0DAD">
              <w:t>604</w:t>
            </w:r>
          </w:p>
        </w:tc>
        <w:tc>
          <w:tcPr>
            <w:tcW w:w="2065" w:type="dxa"/>
            <w:noWrap/>
            <w:hideMark/>
          </w:tcPr>
          <w:p w14:paraId="24B7AB4B" w14:textId="77777777" w:rsidR="003B4447" w:rsidRPr="005B0DAD" w:rsidRDefault="003B4447" w:rsidP="007F5C9C">
            <w:r w:rsidRPr="005B0DAD">
              <w:t>Lepidoptera</w:t>
            </w:r>
          </w:p>
        </w:tc>
        <w:tc>
          <w:tcPr>
            <w:tcW w:w="1939" w:type="dxa"/>
            <w:noWrap/>
            <w:hideMark/>
          </w:tcPr>
          <w:p w14:paraId="35331EA2" w14:textId="77777777" w:rsidR="003B4447" w:rsidRPr="005B0DAD" w:rsidRDefault="003B4447" w:rsidP="007F5C9C">
            <w:r w:rsidRPr="005B0DAD">
              <w:t>Geometridae</w:t>
            </w:r>
          </w:p>
        </w:tc>
        <w:tc>
          <w:tcPr>
            <w:tcW w:w="4454" w:type="dxa"/>
            <w:noWrap/>
            <w:hideMark/>
          </w:tcPr>
          <w:p w14:paraId="052B0426" w14:textId="77777777" w:rsidR="003B4447" w:rsidRPr="00A636DD" w:rsidRDefault="003B4447" w:rsidP="007F5C9C">
            <w:pPr>
              <w:rPr>
                <w:i/>
              </w:rPr>
            </w:pPr>
            <w:r w:rsidRPr="00A636DD">
              <w:rPr>
                <w:i/>
              </w:rPr>
              <w:t>Epirrhoe alternata</w:t>
            </w:r>
          </w:p>
        </w:tc>
      </w:tr>
      <w:tr w:rsidR="003B4447" w:rsidRPr="005B0DAD" w14:paraId="2C39ADEF" w14:textId="77777777" w:rsidTr="007F5C9C">
        <w:trPr>
          <w:trHeight w:val="320"/>
        </w:trPr>
        <w:tc>
          <w:tcPr>
            <w:tcW w:w="556" w:type="dxa"/>
            <w:noWrap/>
            <w:hideMark/>
          </w:tcPr>
          <w:p w14:paraId="76426A90" w14:textId="77777777" w:rsidR="003B4447" w:rsidRPr="005B0DAD" w:rsidRDefault="003B4447" w:rsidP="007F5C9C">
            <w:r w:rsidRPr="005B0DAD">
              <w:t>605</w:t>
            </w:r>
          </w:p>
        </w:tc>
        <w:tc>
          <w:tcPr>
            <w:tcW w:w="2065" w:type="dxa"/>
            <w:noWrap/>
            <w:hideMark/>
          </w:tcPr>
          <w:p w14:paraId="6CFEFE29" w14:textId="77777777" w:rsidR="003B4447" w:rsidRPr="005B0DAD" w:rsidRDefault="003B4447" w:rsidP="007F5C9C">
            <w:r w:rsidRPr="005B0DAD">
              <w:t>Lepidoptera</w:t>
            </w:r>
          </w:p>
        </w:tc>
        <w:tc>
          <w:tcPr>
            <w:tcW w:w="1939" w:type="dxa"/>
            <w:noWrap/>
            <w:hideMark/>
          </w:tcPr>
          <w:p w14:paraId="0D6961CF" w14:textId="77777777" w:rsidR="003B4447" w:rsidRPr="005B0DAD" w:rsidRDefault="003B4447" w:rsidP="007F5C9C">
            <w:r w:rsidRPr="005B0DAD">
              <w:t>Geometridae</w:t>
            </w:r>
          </w:p>
        </w:tc>
        <w:tc>
          <w:tcPr>
            <w:tcW w:w="4454" w:type="dxa"/>
            <w:noWrap/>
            <w:hideMark/>
          </w:tcPr>
          <w:p w14:paraId="1ED9FFDE" w14:textId="77777777" w:rsidR="003B4447" w:rsidRPr="00A636DD" w:rsidRDefault="003B4447" w:rsidP="007F5C9C">
            <w:pPr>
              <w:rPr>
                <w:i/>
              </w:rPr>
            </w:pPr>
            <w:r w:rsidRPr="00A636DD">
              <w:rPr>
                <w:i/>
              </w:rPr>
              <w:t>Epirrita autumnata</w:t>
            </w:r>
          </w:p>
        </w:tc>
      </w:tr>
      <w:tr w:rsidR="003B4447" w:rsidRPr="005B0DAD" w14:paraId="289FAB26" w14:textId="77777777" w:rsidTr="007F5C9C">
        <w:trPr>
          <w:trHeight w:val="320"/>
        </w:trPr>
        <w:tc>
          <w:tcPr>
            <w:tcW w:w="556" w:type="dxa"/>
            <w:noWrap/>
            <w:hideMark/>
          </w:tcPr>
          <w:p w14:paraId="3BD26BD6" w14:textId="77777777" w:rsidR="003B4447" w:rsidRPr="005B0DAD" w:rsidRDefault="003B4447" w:rsidP="007F5C9C">
            <w:r w:rsidRPr="005B0DAD">
              <w:t>606</w:t>
            </w:r>
          </w:p>
        </w:tc>
        <w:tc>
          <w:tcPr>
            <w:tcW w:w="2065" w:type="dxa"/>
            <w:noWrap/>
            <w:hideMark/>
          </w:tcPr>
          <w:p w14:paraId="127FCB8F" w14:textId="77777777" w:rsidR="003B4447" w:rsidRPr="005B0DAD" w:rsidRDefault="003B4447" w:rsidP="007F5C9C">
            <w:r w:rsidRPr="005B0DAD">
              <w:t>Lepidoptera</w:t>
            </w:r>
          </w:p>
        </w:tc>
        <w:tc>
          <w:tcPr>
            <w:tcW w:w="1939" w:type="dxa"/>
            <w:noWrap/>
            <w:hideMark/>
          </w:tcPr>
          <w:p w14:paraId="4BB0E61E" w14:textId="77777777" w:rsidR="003B4447" w:rsidRPr="005B0DAD" w:rsidRDefault="003B4447" w:rsidP="007F5C9C">
            <w:r w:rsidRPr="005B0DAD">
              <w:t>Geometridae</w:t>
            </w:r>
          </w:p>
        </w:tc>
        <w:tc>
          <w:tcPr>
            <w:tcW w:w="4454" w:type="dxa"/>
            <w:noWrap/>
            <w:hideMark/>
          </w:tcPr>
          <w:p w14:paraId="5C78FD70" w14:textId="77777777" w:rsidR="003B4447" w:rsidRPr="00A636DD" w:rsidRDefault="003B4447" w:rsidP="007F5C9C">
            <w:pPr>
              <w:rPr>
                <w:i/>
              </w:rPr>
            </w:pPr>
            <w:r w:rsidRPr="00A636DD">
              <w:rPr>
                <w:i/>
              </w:rPr>
              <w:t>Erannis defoliaria</w:t>
            </w:r>
          </w:p>
        </w:tc>
      </w:tr>
      <w:tr w:rsidR="003B4447" w:rsidRPr="005B0DAD" w14:paraId="18DB8F81" w14:textId="77777777" w:rsidTr="007F5C9C">
        <w:trPr>
          <w:trHeight w:val="320"/>
        </w:trPr>
        <w:tc>
          <w:tcPr>
            <w:tcW w:w="556" w:type="dxa"/>
            <w:noWrap/>
            <w:hideMark/>
          </w:tcPr>
          <w:p w14:paraId="10759524" w14:textId="77777777" w:rsidR="003B4447" w:rsidRPr="005B0DAD" w:rsidRDefault="003B4447" w:rsidP="007F5C9C">
            <w:r w:rsidRPr="005B0DAD">
              <w:t>607</w:t>
            </w:r>
          </w:p>
        </w:tc>
        <w:tc>
          <w:tcPr>
            <w:tcW w:w="2065" w:type="dxa"/>
            <w:noWrap/>
            <w:hideMark/>
          </w:tcPr>
          <w:p w14:paraId="09E752BC" w14:textId="77777777" w:rsidR="003B4447" w:rsidRPr="005B0DAD" w:rsidRDefault="003B4447" w:rsidP="007F5C9C">
            <w:r w:rsidRPr="005B0DAD">
              <w:t>Lepidoptera</w:t>
            </w:r>
          </w:p>
        </w:tc>
        <w:tc>
          <w:tcPr>
            <w:tcW w:w="1939" w:type="dxa"/>
            <w:noWrap/>
            <w:hideMark/>
          </w:tcPr>
          <w:p w14:paraId="0A5DA2CF" w14:textId="77777777" w:rsidR="003B4447" w:rsidRPr="005B0DAD" w:rsidRDefault="003B4447" w:rsidP="007F5C9C">
            <w:r w:rsidRPr="005B0DAD">
              <w:t>Geometridae</w:t>
            </w:r>
          </w:p>
        </w:tc>
        <w:tc>
          <w:tcPr>
            <w:tcW w:w="4454" w:type="dxa"/>
            <w:noWrap/>
            <w:hideMark/>
          </w:tcPr>
          <w:p w14:paraId="453B8EA1" w14:textId="77777777" w:rsidR="003B4447" w:rsidRPr="00A636DD" w:rsidRDefault="003B4447" w:rsidP="007F5C9C">
            <w:pPr>
              <w:rPr>
                <w:i/>
              </w:rPr>
            </w:pPr>
            <w:r w:rsidRPr="00A636DD">
              <w:rPr>
                <w:i/>
              </w:rPr>
              <w:t>Eulithis populata</w:t>
            </w:r>
          </w:p>
        </w:tc>
      </w:tr>
      <w:tr w:rsidR="003B4447" w:rsidRPr="005B0DAD" w14:paraId="6F5162CC" w14:textId="77777777" w:rsidTr="007F5C9C">
        <w:trPr>
          <w:trHeight w:val="320"/>
        </w:trPr>
        <w:tc>
          <w:tcPr>
            <w:tcW w:w="556" w:type="dxa"/>
            <w:noWrap/>
            <w:hideMark/>
          </w:tcPr>
          <w:p w14:paraId="3A1D199C" w14:textId="77777777" w:rsidR="003B4447" w:rsidRPr="005B0DAD" w:rsidRDefault="003B4447" w:rsidP="007F5C9C">
            <w:r w:rsidRPr="005B0DAD">
              <w:t>608</w:t>
            </w:r>
          </w:p>
        </w:tc>
        <w:tc>
          <w:tcPr>
            <w:tcW w:w="2065" w:type="dxa"/>
            <w:noWrap/>
            <w:hideMark/>
          </w:tcPr>
          <w:p w14:paraId="096C5609" w14:textId="77777777" w:rsidR="003B4447" w:rsidRPr="005B0DAD" w:rsidRDefault="003B4447" w:rsidP="007F5C9C">
            <w:r w:rsidRPr="005B0DAD">
              <w:t>Lepidoptera</w:t>
            </w:r>
          </w:p>
        </w:tc>
        <w:tc>
          <w:tcPr>
            <w:tcW w:w="1939" w:type="dxa"/>
            <w:noWrap/>
            <w:hideMark/>
          </w:tcPr>
          <w:p w14:paraId="1C2D3B03" w14:textId="77777777" w:rsidR="003B4447" w:rsidRPr="005B0DAD" w:rsidRDefault="003B4447" w:rsidP="007F5C9C">
            <w:r w:rsidRPr="005B0DAD">
              <w:t>Geometridae</w:t>
            </w:r>
          </w:p>
        </w:tc>
        <w:tc>
          <w:tcPr>
            <w:tcW w:w="4454" w:type="dxa"/>
            <w:noWrap/>
            <w:hideMark/>
          </w:tcPr>
          <w:p w14:paraId="0E3DAE38" w14:textId="77777777" w:rsidR="003B4447" w:rsidRPr="00A636DD" w:rsidRDefault="003B4447" w:rsidP="007F5C9C">
            <w:pPr>
              <w:rPr>
                <w:i/>
              </w:rPr>
            </w:pPr>
            <w:r w:rsidRPr="00A636DD">
              <w:rPr>
                <w:i/>
              </w:rPr>
              <w:t>Eulithis testata</w:t>
            </w:r>
          </w:p>
        </w:tc>
      </w:tr>
      <w:tr w:rsidR="003B4447" w:rsidRPr="005B0DAD" w14:paraId="0DF506A2" w14:textId="77777777" w:rsidTr="007F5C9C">
        <w:trPr>
          <w:trHeight w:val="320"/>
        </w:trPr>
        <w:tc>
          <w:tcPr>
            <w:tcW w:w="556" w:type="dxa"/>
            <w:noWrap/>
            <w:hideMark/>
          </w:tcPr>
          <w:p w14:paraId="20481EC0" w14:textId="77777777" w:rsidR="003B4447" w:rsidRPr="005B0DAD" w:rsidRDefault="003B4447" w:rsidP="007F5C9C">
            <w:r w:rsidRPr="005B0DAD">
              <w:t>609</w:t>
            </w:r>
          </w:p>
        </w:tc>
        <w:tc>
          <w:tcPr>
            <w:tcW w:w="2065" w:type="dxa"/>
            <w:noWrap/>
            <w:hideMark/>
          </w:tcPr>
          <w:p w14:paraId="09D0824C" w14:textId="77777777" w:rsidR="003B4447" w:rsidRPr="005B0DAD" w:rsidRDefault="003B4447" w:rsidP="007F5C9C">
            <w:r w:rsidRPr="005B0DAD">
              <w:t>Lepidoptera</w:t>
            </w:r>
          </w:p>
        </w:tc>
        <w:tc>
          <w:tcPr>
            <w:tcW w:w="1939" w:type="dxa"/>
            <w:noWrap/>
            <w:hideMark/>
          </w:tcPr>
          <w:p w14:paraId="1F234938" w14:textId="77777777" w:rsidR="003B4447" w:rsidRPr="005B0DAD" w:rsidRDefault="003B4447" w:rsidP="007F5C9C">
            <w:r w:rsidRPr="005B0DAD">
              <w:t>Geometridae</w:t>
            </w:r>
          </w:p>
        </w:tc>
        <w:tc>
          <w:tcPr>
            <w:tcW w:w="4454" w:type="dxa"/>
            <w:noWrap/>
            <w:hideMark/>
          </w:tcPr>
          <w:p w14:paraId="27BCB83F" w14:textId="77777777" w:rsidR="003B4447" w:rsidRPr="00A636DD" w:rsidRDefault="003B4447" w:rsidP="007F5C9C">
            <w:pPr>
              <w:rPr>
                <w:i/>
              </w:rPr>
            </w:pPr>
            <w:r w:rsidRPr="00A636DD">
              <w:rPr>
                <w:i/>
              </w:rPr>
              <w:t>Eupithecia abietaria</w:t>
            </w:r>
          </w:p>
        </w:tc>
      </w:tr>
      <w:tr w:rsidR="003B4447" w:rsidRPr="005B0DAD" w14:paraId="156DB14A" w14:textId="77777777" w:rsidTr="007F5C9C">
        <w:trPr>
          <w:trHeight w:val="320"/>
        </w:trPr>
        <w:tc>
          <w:tcPr>
            <w:tcW w:w="556" w:type="dxa"/>
            <w:noWrap/>
            <w:hideMark/>
          </w:tcPr>
          <w:p w14:paraId="0C0C1BBE" w14:textId="77777777" w:rsidR="003B4447" w:rsidRPr="005B0DAD" w:rsidRDefault="003B4447" w:rsidP="007F5C9C">
            <w:r w:rsidRPr="005B0DAD">
              <w:t>610</w:t>
            </w:r>
          </w:p>
        </w:tc>
        <w:tc>
          <w:tcPr>
            <w:tcW w:w="2065" w:type="dxa"/>
            <w:noWrap/>
            <w:hideMark/>
          </w:tcPr>
          <w:p w14:paraId="479105EA" w14:textId="77777777" w:rsidR="003B4447" w:rsidRPr="005B0DAD" w:rsidRDefault="003B4447" w:rsidP="007F5C9C">
            <w:r w:rsidRPr="005B0DAD">
              <w:t>Lepidoptera</w:t>
            </w:r>
          </w:p>
        </w:tc>
        <w:tc>
          <w:tcPr>
            <w:tcW w:w="1939" w:type="dxa"/>
            <w:noWrap/>
            <w:hideMark/>
          </w:tcPr>
          <w:p w14:paraId="219CBD33" w14:textId="77777777" w:rsidR="003B4447" w:rsidRPr="005B0DAD" w:rsidRDefault="003B4447" w:rsidP="007F5C9C">
            <w:r w:rsidRPr="005B0DAD">
              <w:t>Geometridae</w:t>
            </w:r>
          </w:p>
        </w:tc>
        <w:tc>
          <w:tcPr>
            <w:tcW w:w="4454" w:type="dxa"/>
            <w:noWrap/>
            <w:hideMark/>
          </w:tcPr>
          <w:p w14:paraId="1513032E" w14:textId="77777777" w:rsidR="003B4447" w:rsidRPr="00A636DD" w:rsidRDefault="003B4447" w:rsidP="007F5C9C">
            <w:pPr>
              <w:rPr>
                <w:i/>
              </w:rPr>
            </w:pPr>
            <w:r w:rsidRPr="00A636DD">
              <w:rPr>
                <w:i/>
              </w:rPr>
              <w:t>Eupithecia indigata</w:t>
            </w:r>
          </w:p>
        </w:tc>
      </w:tr>
      <w:tr w:rsidR="003B4447" w:rsidRPr="005B0DAD" w14:paraId="6E5DB5E5" w14:textId="77777777" w:rsidTr="007F5C9C">
        <w:trPr>
          <w:trHeight w:val="320"/>
        </w:trPr>
        <w:tc>
          <w:tcPr>
            <w:tcW w:w="556" w:type="dxa"/>
            <w:noWrap/>
            <w:hideMark/>
          </w:tcPr>
          <w:p w14:paraId="2C37127D" w14:textId="77777777" w:rsidR="003B4447" w:rsidRPr="005B0DAD" w:rsidRDefault="003B4447" w:rsidP="007F5C9C">
            <w:r w:rsidRPr="005B0DAD">
              <w:t>611</w:t>
            </w:r>
          </w:p>
        </w:tc>
        <w:tc>
          <w:tcPr>
            <w:tcW w:w="2065" w:type="dxa"/>
            <w:noWrap/>
            <w:hideMark/>
          </w:tcPr>
          <w:p w14:paraId="57CD1E80" w14:textId="77777777" w:rsidR="003B4447" w:rsidRPr="005B0DAD" w:rsidRDefault="003B4447" w:rsidP="007F5C9C">
            <w:r w:rsidRPr="005B0DAD">
              <w:t>Lepidoptera</w:t>
            </w:r>
          </w:p>
        </w:tc>
        <w:tc>
          <w:tcPr>
            <w:tcW w:w="1939" w:type="dxa"/>
            <w:noWrap/>
            <w:hideMark/>
          </w:tcPr>
          <w:p w14:paraId="7317ED36" w14:textId="77777777" w:rsidR="003B4447" w:rsidRPr="005B0DAD" w:rsidRDefault="003B4447" w:rsidP="007F5C9C">
            <w:r w:rsidRPr="005B0DAD">
              <w:t>Geometridae</w:t>
            </w:r>
          </w:p>
        </w:tc>
        <w:tc>
          <w:tcPr>
            <w:tcW w:w="4454" w:type="dxa"/>
            <w:noWrap/>
            <w:hideMark/>
          </w:tcPr>
          <w:p w14:paraId="77F43337" w14:textId="77777777" w:rsidR="003B4447" w:rsidRPr="00A636DD" w:rsidRDefault="003B4447" w:rsidP="007F5C9C">
            <w:pPr>
              <w:rPr>
                <w:i/>
              </w:rPr>
            </w:pPr>
            <w:r w:rsidRPr="00A636DD">
              <w:rPr>
                <w:i/>
              </w:rPr>
              <w:t>Eupithecia lanceata</w:t>
            </w:r>
          </w:p>
        </w:tc>
      </w:tr>
      <w:tr w:rsidR="003B4447" w:rsidRPr="005B0DAD" w14:paraId="345BDC2D" w14:textId="77777777" w:rsidTr="007F5C9C">
        <w:trPr>
          <w:trHeight w:val="320"/>
        </w:trPr>
        <w:tc>
          <w:tcPr>
            <w:tcW w:w="556" w:type="dxa"/>
            <w:noWrap/>
            <w:hideMark/>
          </w:tcPr>
          <w:p w14:paraId="1C180835" w14:textId="77777777" w:rsidR="003B4447" w:rsidRPr="005B0DAD" w:rsidRDefault="003B4447" w:rsidP="007F5C9C">
            <w:r w:rsidRPr="005B0DAD">
              <w:t>612</w:t>
            </w:r>
          </w:p>
        </w:tc>
        <w:tc>
          <w:tcPr>
            <w:tcW w:w="2065" w:type="dxa"/>
            <w:noWrap/>
            <w:hideMark/>
          </w:tcPr>
          <w:p w14:paraId="60FF9006" w14:textId="77777777" w:rsidR="003B4447" w:rsidRPr="005B0DAD" w:rsidRDefault="003B4447" w:rsidP="007F5C9C">
            <w:r w:rsidRPr="005B0DAD">
              <w:t>Lepidoptera</w:t>
            </w:r>
          </w:p>
        </w:tc>
        <w:tc>
          <w:tcPr>
            <w:tcW w:w="1939" w:type="dxa"/>
            <w:noWrap/>
            <w:hideMark/>
          </w:tcPr>
          <w:p w14:paraId="47452DEA" w14:textId="77777777" w:rsidR="003B4447" w:rsidRPr="005B0DAD" w:rsidRDefault="003B4447" w:rsidP="007F5C9C">
            <w:r w:rsidRPr="005B0DAD">
              <w:t>Geometridae</w:t>
            </w:r>
          </w:p>
        </w:tc>
        <w:tc>
          <w:tcPr>
            <w:tcW w:w="4454" w:type="dxa"/>
            <w:noWrap/>
            <w:hideMark/>
          </w:tcPr>
          <w:p w14:paraId="43FF4DE3" w14:textId="77777777" w:rsidR="003B4447" w:rsidRPr="00A636DD" w:rsidRDefault="003B4447" w:rsidP="007F5C9C">
            <w:pPr>
              <w:rPr>
                <w:i/>
              </w:rPr>
            </w:pPr>
            <w:r w:rsidRPr="00A636DD">
              <w:rPr>
                <w:i/>
              </w:rPr>
              <w:t>Eupithecia plumbeolata</w:t>
            </w:r>
          </w:p>
        </w:tc>
      </w:tr>
      <w:tr w:rsidR="003B4447" w:rsidRPr="005B0DAD" w14:paraId="4F7A8D22" w14:textId="77777777" w:rsidTr="007F5C9C">
        <w:trPr>
          <w:trHeight w:val="320"/>
        </w:trPr>
        <w:tc>
          <w:tcPr>
            <w:tcW w:w="556" w:type="dxa"/>
            <w:noWrap/>
            <w:hideMark/>
          </w:tcPr>
          <w:p w14:paraId="431A749A" w14:textId="77777777" w:rsidR="003B4447" w:rsidRPr="005B0DAD" w:rsidRDefault="003B4447" w:rsidP="007F5C9C">
            <w:r w:rsidRPr="005B0DAD">
              <w:t>613</w:t>
            </w:r>
          </w:p>
        </w:tc>
        <w:tc>
          <w:tcPr>
            <w:tcW w:w="2065" w:type="dxa"/>
            <w:noWrap/>
            <w:hideMark/>
          </w:tcPr>
          <w:p w14:paraId="68F81202" w14:textId="77777777" w:rsidR="003B4447" w:rsidRPr="005B0DAD" w:rsidRDefault="003B4447" w:rsidP="007F5C9C">
            <w:r w:rsidRPr="005B0DAD">
              <w:t>Lepidoptera</w:t>
            </w:r>
          </w:p>
        </w:tc>
        <w:tc>
          <w:tcPr>
            <w:tcW w:w="1939" w:type="dxa"/>
            <w:noWrap/>
            <w:hideMark/>
          </w:tcPr>
          <w:p w14:paraId="0FD7BD4F" w14:textId="77777777" w:rsidR="003B4447" w:rsidRPr="005B0DAD" w:rsidRDefault="003B4447" w:rsidP="007F5C9C">
            <w:r w:rsidRPr="005B0DAD">
              <w:t>Geometridae</w:t>
            </w:r>
          </w:p>
        </w:tc>
        <w:tc>
          <w:tcPr>
            <w:tcW w:w="4454" w:type="dxa"/>
            <w:noWrap/>
            <w:hideMark/>
          </w:tcPr>
          <w:p w14:paraId="6286265C" w14:textId="77777777" w:rsidR="003B4447" w:rsidRPr="00A636DD" w:rsidRDefault="003B4447" w:rsidP="007F5C9C">
            <w:pPr>
              <w:rPr>
                <w:i/>
              </w:rPr>
            </w:pPr>
            <w:r w:rsidRPr="00A636DD">
              <w:rPr>
                <w:i/>
              </w:rPr>
              <w:t>Eupithecia sp.</w:t>
            </w:r>
          </w:p>
        </w:tc>
      </w:tr>
      <w:tr w:rsidR="003B4447" w:rsidRPr="005B0DAD" w14:paraId="10073D3B" w14:textId="77777777" w:rsidTr="007F5C9C">
        <w:trPr>
          <w:trHeight w:val="320"/>
        </w:trPr>
        <w:tc>
          <w:tcPr>
            <w:tcW w:w="556" w:type="dxa"/>
            <w:noWrap/>
            <w:hideMark/>
          </w:tcPr>
          <w:p w14:paraId="2B8538E7" w14:textId="77777777" w:rsidR="003B4447" w:rsidRPr="005B0DAD" w:rsidRDefault="003B4447" w:rsidP="007F5C9C">
            <w:r w:rsidRPr="005B0DAD">
              <w:t>614</w:t>
            </w:r>
          </w:p>
        </w:tc>
        <w:tc>
          <w:tcPr>
            <w:tcW w:w="2065" w:type="dxa"/>
            <w:noWrap/>
            <w:hideMark/>
          </w:tcPr>
          <w:p w14:paraId="30E4D0CF" w14:textId="77777777" w:rsidR="003B4447" w:rsidRPr="005B0DAD" w:rsidRDefault="003B4447" w:rsidP="007F5C9C">
            <w:r w:rsidRPr="005B0DAD">
              <w:t>Lepidoptera</w:t>
            </w:r>
          </w:p>
        </w:tc>
        <w:tc>
          <w:tcPr>
            <w:tcW w:w="1939" w:type="dxa"/>
            <w:noWrap/>
            <w:hideMark/>
          </w:tcPr>
          <w:p w14:paraId="552B5556" w14:textId="77777777" w:rsidR="003B4447" w:rsidRPr="005B0DAD" w:rsidRDefault="003B4447" w:rsidP="007F5C9C">
            <w:r w:rsidRPr="005B0DAD">
              <w:t>Geometridae</w:t>
            </w:r>
          </w:p>
        </w:tc>
        <w:tc>
          <w:tcPr>
            <w:tcW w:w="4454" w:type="dxa"/>
            <w:noWrap/>
            <w:hideMark/>
          </w:tcPr>
          <w:p w14:paraId="7A75B0A9" w14:textId="77777777" w:rsidR="003B4447" w:rsidRPr="00A636DD" w:rsidRDefault="003B4447" w:rsidP="007F5C9C">
            <w:pPr>
              <w:rPr>
                <w:i/>
              </w:rPr>
            </w:pPr>
            <w:r w:rsidRPr="00A636DD">
              <w:rPr>
                <w:i/>
              </w:rPr>
              <w:t>Eupithecia subfuscata</w:t>
            </w:r>
          </w:p>
        </w:tc>
      </w:tr>
      <w:tr w:rsidR="003B4447" w:rsidRPr="005B0DAD" w14:paraId="59BE9986" w14:textId="77777777" w:rsidTr="007F5C9C">
        <w:trPr>
          <w:trHeight w:val="320"/>
        </w:trPr>
        <w:tc>
          <w:tcPr>
            <w:tcW w:w="556" w:type="dxa"/>
            <w:noWrap/>
            <w:hideMark/>
          </w:tcPr>
          <w:p w14:paraId="00C4C167" w14:textId="77777777" w:rsidR="003B4447" w:rsidRPr="005B0DAD" w:rsidRDefault="003B4447" w:rsidP="007F5C9C">
            <w:r w:rsidRPr="005B0DAD">
              <w:t>615</w:t>
            </w:r>
          </w:p>
        </w:tc>
        <w:tc>
          <w:tcPr>
            <w:tcW w:w="2065" w:type="dxa"/>
            <w:noWrap/>
            <w:hideMark/>
          </w:tcPr>
          <w:p w14:paraId="173C2C0A" w14:textId="77777777" w:rsidR="003B4447" w:rsidRPr="005B0DAD" w:rsidRDefault="003B4447" w:rsidP="007F5C9C">
            <w:r w:rsidRPr="005B0DAD">
              <w:t>Lepidoptera</w:t>
            </w:r>
          </w:p>
        </w:tc>
        <w:tc>
          <w:tcPr>
            <w:tcW w:w="1939" w:type="dxa"/>
            <w:noWrap/>
            <w:hideMark/>
          </w:tcPr>
          <w:p w14:paraId="7A724822" w14:textId="77777777" w:rsidR="003B4447" w:rsidRPr="005B0DAD" w:rsidRDefault="003B4447" w:rsidP="007F5C9C">
            <w:r w:rsidRPr="005B0DAD">
              <w:t>Geometridae</w:t>
            </w:r>
          </w:p>
        </w:tc>
        <w:tc>
          <w:tcPr>
            <w:tcW w:w="4454" w:type="dxa"/>
            <w:noWrap/>
            <w:hideMark/>
          </w:tcPr>
          <w:p w14:paraId="0D463727" w14:textId="77777777" w:rsidR="003B4447" w:rsidRPr="00A636DD" w:rsidRDefault="003B4447" w:rsidP="007F5C9C">
            <w:pPr>
              <w:rPr>
                <w:i/>
              </w:rPr>
            </w:pPr>
            <w:r w:rsidRPr="00A636DD">
              <w:rPr>
                <w:i/>
              </w:rPr>
              <w:t>Eupithecia tantillaria</w:t>
            </w:r>
          </w:p>
        </w:tc>
      </w:tr>
      <w:tr w:rsidR="003B4447" w:rsidRPr="005B0DAD" w14:paraId="0D7ACCA6" w14:textId="77777777" w:rsidTr="007F5C9C">
        <w:trPr>
          <w:trHeight w:val="320"/>
        </w:trPr>
        <w:tc>
          <w:tcPr>
            <w:tcW w:w="556" w:type="dxa"/>
            <w:noWrap/>
            <w:hideMark/>
          </w:tcPr>
          <w:p w14:paraId="00149907" w14:textId="77777777" w:rsidR="003B4447" w:rsidRPr="005B0DAD" w:rsidRDefault="003B4447" w:rsidP="007F5C9C">
            <w:r w:rsidRPr="005B0DAD">
              <w:t>616</w:t>
            </w:r>
          </w:p>
        </w:tc>
        <w:tc>
          <w:tcPr>
            <w:tcW w:w="2065" w:type="dxa"/>
            <w:noWrap/>
            <w:hideMark/>
          </w:tcPr>
          <w:p w14:paraId="313F51DF" w14:textId="77777777" w:rsidR="003B4447" w:rsidRPr="005B0DAD" w:rsidRDefault="003B4447" w:rsidP="007F5C9C">
            <w:r w:rsidRPr="005B0DAD">
              <w:t>Lepidoptera</w:t>
            </w:r>
          </w:p>
        </w:tc>
        <w:tc>
          <w:tcPr>
            <w:tcW w:w="1939" w:type="dxa"/>
            <w:noWrap/>
            <w:hideMark/>
          </w:tcPr>
          <w:p w14:paraId="6534B7EB" w14:textId="77777777" w:rsidR="003B4447" w:rsidRPr="005B0DAD" w:rsidRDefault="003B4447" w:rsidP="007F5C9C">
            <w:r w:rsidRPr="005B0DAD">
              <w:t>Geometridae</w:t>
            </w:r>
          </w:p>
        </w:tc>
        <w:tc>
          <w:tcPr>
            <w:tcW w:w="4454" w:type="dxa"/>
            <w:noWrap/>
            <w:hideMark/>
          </w:tcPr>
          <w:p w14:paraId="3280AD08" w14:textId="77777777" w:rsidR="003B4447" w:rsidRPr="00A636DD" w:rsidRDefault="003B4447" w:rsidP="007F5C9C">
            <w:pPr>
              <w:rPr>
                <w:i/>
              </w:rPr>
            </w:pPr>
            <w:r w:rsidRPr="00A636DD">
              <w:rPr>
                <w:i/>
              </w:rPr>
              <w:t>Eupithecia tenuiata</w:t>
            </w:r>
          </w:p>
        </w:tc>
      </w:tr>
      <w:tr w:rsidR="003B4447" w:rsidRPr="005B0DAD" w14:paraId="01DE3D0C" w14:textId="77777777" w:rsidTr="007F5C9C">
        <w:trPr>
          <w:trHeight w:val="320"/>
        </w:trPr>
        <w:tc>
          <w:tcPr>
            <w:tcW w:w="556" w:type="dxa"/>
            <w:noWrap/>
            <w:hideMark/>
          </w:tcPr>
          <w:p w14:paraId="3B09AD62" w14:textId="77777777" w:rsidR="003B4447" w:rsidRPr="005B0DAD" w:rsidRDefault="003B4447" w:rsidP="007F5C9C">
            <w:r w:rsidRPr="005B0DAD">
              <w:t>617</w:t>
            </w:r>
          </w:p>
        </w:tc>
        <w:tc>
          <w:tcPr>
            <w:tcW w:w="2065" w:type="dxa"/>
            <w:noWrap/>
            <w:hideMark/>
          </w:tcPr>
          <w:p w14:paraId="7D4D6177" w14:textId="77777777" w:rsidR="003B4447" w:rsidRPr="005B0DAD" w:rsidRDefault="003B4447" w:rsidP="007F5C9C">
            <w:r w:rsidRPr="005B0DAD">
              <w:t>Lepidoptera</w:t>
            </w:r>
          </w:p>
        </w:tc>
        <w:tc>
          <w:tcPr>
            <w:tcW w:w="1939" w:type="dxa"/>
            <w:noWrap/>
            <w:hideMark/>
          </w:tcPr>
          <w:p w14:paraId="1CA0FC68" w14:textId="77777777" w:rsidR="003B4447" w:rsidRPr="005B0DAD" w:rsidRDefault="003B4447" w:rsidP="007F5C9C">
            <w:r w:rsidRPr="005B0DAD">
              <w:t>Geometridae</w:t>
            </w:r>
          </w:p>
        </w:tc>
        <w:tc>
          <w:tcPr>
            <w:tcW w:w="4454" w:type="dxa"/>
            <w:noWrap/>
            <w:hideMark/>
          </w:tcPr>
          <w:p w14:paraId="66FFE417" w14:textId="77777777" w:rsidR="003B4447" w:rsidRPr="00A636DD" w:rsidRDefault="003B4447" w:rsidP="007F5C9C">
            <w:pPr>
              <w:rPr>
                <w:i/>
              </w:rPr>
            </w:pPr>
            <w:r w:rsidRPr="00A636DD">
              <w:rPr>
                <w:i/>
              </w:rPr>
              <w:t>Eupithecia virgaureata</w:t>
            </w:r>
          </w:p>
        </w:tc>
      </w:tr>
      <w:tr w:rsidR="003B4447" w:rsidRPr="005B0DAD" w14:paraId="6BDC16B4" w14:textId="77777777" w:rsidTr="007F5C9C">
        <w:trPr>
          <w:trHeight w:val="320"/>
        </w:trPr>
        <w:tc>
          <w:tcPr>
            <w:tcW w:w="556" w:type="dxa"/>
            <w:noWrap/>
            <w:hideMark/>
          </w:tcPr>
          <w:p w14:paraId="45D89E0C" w14:textId="77777777" w:rsidR="003B4447" w:rsidRPr="005B0DAD" w:rsidRDefault="003B4447" w:rsidP="007F5C9C">
            <w:r w:rsidRPr="005B0DAD">
              <w:t>618</w:t>
            </w:r>
          </w:p>
        </w:tc>
        <w:tc>
          <w:tcPr>
            <w:tcW w:w="2065" w:type="dxa"/>
            <w:noWrap/>
            <w:hideMark/>
          </w:tcPr>
          <w:p w14:paraId="2233FE0B" w14:textId="77777777" w:rsidR="003B4447" w:rsidRPr="005B0DAD" w:rsidRDefault="003B4447" w:rsidP="007F5C9C">
            <w:r w:rsidRPr="005B0DAD">
              <w:t>Lepidoptera</w:t>
            </w:r>
          </w:p>
        </w:tc>
        <w:tc>
          <w:tcPr>
            <w:tcW w:w="1939" w:type="dxa"/>
            <w:noWrap/>
            <w:hideMark/>
          </w:tcPr>
          <w:p w14:paraId="3FA5A1A5" w14:textId="77777777" w:rsidR="003B4447" w:rsidRPr="005B0DAD" w:rsidRDefault="003B4447" w:rsidP="007F5C9C">
            <w:r w:rsidRPr="005B0DAD">
              <w:t>Geometridae</w:t>
            </w:r>
          </w:p>
        </w:tc>
        <w:tc>
          <w:tcPr>
            <w:tcW w:w="4454" w:type="dxa"/>
            <w:noWrap/>
            <w:hideMark/>
          </w:tcPr>
          <w:p w14:paraId="503712E1" w14:textId="77777777" w:rsidR="003B4447" w:rsidRPr="00A636DD" w:rsidRDefault="003B4447" w:rsidP="007F5C9C">
            <w:pPr>
              <w:rPr>
                <w:i/>
              </w:rPr>
            </w:pPr>
            <w:r w:rsidRPr="00A636DD">
              <w:rPr>
                <w:i/>
              </w:rPr>
              <w:t>Gandaritis pyraliata</w:t>
            </w:r>
          </w:p>
        </w:tc>
      </w:tr>
      <w:tr w:rsidR="003B4447" w:rsidRPr="005B0DAD" w14:paraId="3E98CA11" w14:textId="77777777" w:rsidTr="007F5C9C">
        <w:trPr>
          <w:trHeight w:val="320"/>
        </w:trPr>
        <w:tc>
          <w:tcPr>
            <w:tcW w:w="556" w:type="dxa"/>
            <w:noWrap/>
            <w:hideMark/>
          </w:tcPr>
          <w:p w14:paraId="755FF6D7" w14:textId="77777777" w:rsidR="003B4447" w:rsidRPr="005B0DAD" w:rsidRDefault="003B4447" w:rsidP="007F5C9C">
            <w:r w:rsidRPr="005B0DAD">
              <w:t>619</w:t>
            </w:r>
          </w:p>
        </w:tc>
        <w:tc>
          <w:tcPr>
            <w:tcW w:w="2065" w:type="dxa"/>
            <w:noWrap/>
            <w:hideMark/>
          </w:tcPr>
          <w:p w14:paraId="7D8D9541" w14:textId="77777777" w:rsidR="003B4447" w:rsidRPr="005B0DAD" w:rsidRDefault="003B4447" w:rsidP="007F5C9C">
            <w:r w:rsidRPr="005B0DAD">
              <w:t>Lepidoptera</w:t>
            </w:r>
          </w:p>
        </w:tc>
        <w:tc>
          <w:tcPr>
            <w:tcW w:w="1939" w:type="dxa"/>
            <w:noWrap/>
            <w:hideMark/>
          </w:tcPr>
          <w:p w14:paraId="3BA3E842" w14:textId="77777777" w:rsidR="003B4447" w:rsidRPr="005B0DAD" w:rsidRDefault="003B4447" w:rsidP="007F5C9C">
            <w:r w:rsidRPr="005B0DAD">
              <w:t>Geometridae</w:t>
            </w:r>
          </w:p>
        </w:tc>
        <w:tc>
          <w:tcPr>
            <w:tcW w:w="4454" w:type="dxa"/>
            <w:noWrap/>
            <w:hideMark/>
          </w:tcPr>
          <w:p w14:paraId="1A11F961" w14:textId="77777777" w:rsidR="003B4447" w:rsidRPr="00A636DD" w:rsidRDefault="003B4447" w:rsidP="007F5C9C">
            <w:pPr>
              <w:rPr>
                <w:i/>
              </w:rPr>
            </w:pPr>
            <w:r w:rsidRPr="00A636DD">
              <w:rPr>
                <w:i/>
              </w:rPr>
              <w:t>Geometridae sp.</w:t>
            </w:r>
          </w:p>
        </w:tc>
      </w:tr>
      <w:tr w:rsidR="003B4447" w:rsidRPr="005B0DAD" w14:paraId="1E6FD005" w14:textId="77777777" w:rsidTr="007F5C9C">
        <w:trPr>
          <w:trHeight w:val="320"/>
        </w:trPr>
        <w:tc>
          <w:tcPr>
            <w:tcW w:w="556" w:type="dxa"/>
            <w:noWrap/>
            <w:hideMark/>
          </w:tcPr>
          <w:p w14:paraId="068CC120" w14:textId="77777777" w:rsidR="003B4447" w:rsidRPr="005B0DAD" w:rsidRDefault="003B4447" w:rsidP="007F5C9C">
            <w:r w:rsidRPr="005B0DAD">
              <w:t>620</w:t>
            </w:r>
          </w:p>
        </w:tc>
        <w:tc>
          <w:tcPr>
            <w:tcW w:w="2065" w:type="dxa"/>
            <w:noWrap/>
            <w:hideMark/>
          </w:tcPr>
          <w:p w14:paraId="60D99F05" w14:textId="77777777" w:rsidR="003B4447" w:rsidRPr="005B0DAD" w:rsidRDefault="003B4447" w:rsidP="007F5C9C">
            <w:r w:rsidRPr="005B0DAD">
              <w:t>Lepidoptera</w:t>
            </w:r>
          </w:p>
        </w:tc>
        <w:tc>
          <w:tcPr>
            <w:tcW w:w="1939" w:type="dxa"/>
            <w:noWrap/>
            <w:hideMark/>
          </w:tcPr>
          <w:p w14:paraId="17B67E14" w14:textId="77777777" w:rsidR="003B4447" w:rsidRPr="005B0DAD" w:rsidRDefault="003B4447" w:rsidP="007F5C9C">
            <w:r w:rsidRPr="005B0DAD">
              <w:t>Geometridae</w:t>
            </w:r>
          </w:p>
        </w:tc>
        <w:tc>
          <w:tcPr>
            <w:tcW w:w="4454" w:type="dxa"/>
            <w:noWrap/>
            <w:hideMark/>
          </w:tcPr>
          <w:p w14:paraId="4F0F7106" w14:textId="77777777" w:rsidR="003B4447" w:rsidRPr="00A636DD" w:rsidRDefault="003B4447" w:rsidP="007F5C9C">
            <w:pPr>
              <w:rPr>
                <w:i/>
              </w:rPr>
            </w:pPr>
            <w:r w:rsidRPr="00A636DD">
              <w:rPr>
                <w:i/>
              </w:rPr>
              <w:t>Gnophos obfuscata</w:t>
            </w:r>
          </w:p>
        </w:tc>
      </w:tr>
      <w:tr w:rsidR="003B4447" w:rsidRPr="005B0DAD" w14:paraId="13CCE2E5" w14:textId="77777777" w:rsidTr="007F5C9C">
        <w:trPr>
          <w:trHeight w:val="320"/>
        </w:trPr>
        <w:tc>
          <w:tcPr>
            <w:tcW w:w="556" w:type="dxa"/>
            <w:noWrap/>
            <w:hideMark/>
          </w:tcPr>
          <w:p w14:paraId="428C0551" w14:textId="77777777" w:rsidR="003B4447" w:rsidRPr="005B0DAD" w:rsidRDefault="003B4447" w:rsidP="007F5C9C">
            <w:r w:rsidRPr="005B0DAD">
              <w:t>621</w:t>
            </w:r>
          </w:p>
        </w:tc>
        <w:tc>
          <w:tcPr>
            <w:tcW w:w="2065" w:type="dxa"/>
            <w:noWrap/>
            <w:hideMark/>
          </w:tcPr>
          <w:p w14:paraId="10B4C26E" w14:textId="77777777" w:rsidR="003B4447" w:rsidRPr="005B0DAD" w:rsidRDefault="003B4447" w:rsidP="007F5C9C">
            <w:r w:rsidRPr="005B0DAD">
              <w:t>Lepidoptera</w:t>
            </w:r>
          </w:p>
        </w:tc>
        <w:tc>
          <w:tcPr>
            <w:tcW w:w="1939" w:type="dxa"/>
            <w:noWrap/>
            <w:hideMark/>
          </w:tcPr>
          <w:p w14:paraId="0193ACD0" w14:textId="77777777" w:rsidR="003B4447" w:rsidRPr="005B0DAD" w:rsidRDefault="003B4447" w:rsidP="007F5C9C">
            <w:r w:rsidRPr="005B0DAD">
              <w:t>Geometridae</w:t>
            </w:r>
          </w:p>
        </w:tc>
        <w:tc>
          <w:tcPr>
            <w:tcW w:w="4454" w:type="dxa"/>
            <w:noWrap/>
            <w:hideMark/>
          </w:tcPr>
          <w:p w14:paraId="1959598B" w14:textId="77777777" w:rsidR="003B4447" w:rsidRPr="00A636DD" w:rsidRDefault="003B4447" w:rsidP="007F5C9C">
            <w:pPr>
              <w:rPr>
                <w:i/>
              </w:rPr>
            </w:pPr>
            <w:r w:rsidRPr="00A636DD">
              <w:rPr>
                <w:i/>
              </w:rPr>
              <w:t>Gymnoscelis rufifasciata</w:t>
            </w:r>
          </w:p>
        </w:tc>
      </w:tr>
      <w:tr w:rsidR="003B4447" w:rsidRPr="005B0DAD" w14:paraId="2865F755" w14:textId="77777777" w:rsidTr="007F5C9C">
        <w:trPr>
          <w:trHeight w:val="320"/>
        </w:trPr>
        <w:tc>
          <w:tcPr>
            <w:tcW w:w="556" w:type="dxa"/>
            <w:noWrap/>
            <w:hideMark/>
          </w:tcPr>
          <w:p w14:paraId="36292F6A" w14:textId="77777777" w:rsidR="003B4447" w:rsidRPr="005B0DAD" w:rsidRDefault="003B4447" w:rsidP="007F5C9C">
            <w:r w:rsidRPr="005B0DAD">
              <w:t>622</w:t>
            </w:r>
          </w:p>
        </w:tc>
        <w:tc>
          <w:tcPr>
            <w:tcW w:w="2065" w:type="dxa"/>
            <w:noWrap/>
            <w:hideMark/>
          </w:tcPr>
          <w:p w14:paraId="650CCAE3" w14:textId="77777777" w:rsidR="003B4447" w:rsidRPr="005B0DAD" w:rsidRDefault="003B4447" w:rsidP="007F5C9C">
            <w:r w:rsidRPr="005B0DAD">
              <w:t>Lepidoptera</w:t>
            </w:r>
          </w:p>
        </w:tc>
        <w:tc>
          <w:tcPr>
            <w:tcW w:w="1939" w:type="dxa"/>
            <w:noWrap/>
            <w:hideMark/>
          </w:tcPr>
          <w:p w14:paraId="36D052AA" w14:textId="77777777" w:rsidR="003B4447" w:rsidRPr="005B0DAD" w:rsidRDefault="003B4447" w:rsidP="007F5C9C">
            <w:r w:rsidRPr="005B0DAD">
              <w:t>Geometridae</w:t>
            </w:r>
          </w:p>
        </w:tc>
        <w:tc>
          <w:tcPr>
            <w:tcW w:w="4454" w:type="dxa"/>
            <w:noWrap/>
            <w:hideMark/>
          </w:tcPr>
          <w:p w14:paraId="71000252" w14:textId="77777777" w:rsidR="003B4447" w:rsidRPr="00A636DD" w:rsidRDefault="003B4447" w:rsidP="007F5C9C">
            <w:pPr>
              <w:rPr>
                <w:i/>
              </w:rPr>
            </w:pPr>
            <w:r w:rsidRPr="00A636DD">
              <w:rPr>
                <w:i/>
              </w:rPr>
              <w:t>Hypomecis punctinalis</w:t>
            </w:r>
          </w:p>
        </w:tc>
      </w:tr>
      <w:tr w:rsidR="003B4447" w:rsidRPr="005B0DAD" w14:paraId="01AC9D7E" w14:textId="77777777" w:rsidTr="007F5C9C">
        <w:trPr>
          <w:trHeight w:val="320"/>
        </w:trPr>
        <w:tc>
          <w:tcPr>
            <w:tcW w:w="556" w:type="dxa"/>
            <w:noWrap/>
            <w:hideMark/>
          </w:tcPr>
          <w:p w14:paraId="6ACE2EF3" w14:textId="77777777" w:rsidR="003B4447" w:rsidRPr="005B0DAD" w:rsidRDefault="003B4447" w:rsidP="007F5C9C">
            <w:r w:rsidRPr="005B0DAD">
              <w:t>623</w:t>
            </w:r>
          </w:p>
        </w:tc>
        <w:tc>
          <w:tcPr>
            <w:tcW w:w="2065" w:type="dxa"/>
            <w:noWrap/>
            <w:hideMark/>
          </w:tcPr>
          <w:p w14:paraId="02EC0D87" w14:textId="77777777" w:rsidR="003B4447" w:rsidRPr="005B0DAD" w:rsidRDefault="003B4447" w:rsidP="007F5C9C">
            <w:r w:rsidRPr="005B0DAD">
              <w:t>Lepidoptera</w:t>
            </w:r>
          </w:p>
        </w:tc>
        <w:tc>
          <w:tcPr>
            <w:tcW w:w="1939" w:type="dxa"/>
            <w:noWrap/>
            <w:hideMark/>
          </w:tcPr>
          <w:p w14:paraId="34CFA13A" w14:textId="77777777" w:rsidR="003B4447" w:rsidRPr="005B0DAD" w:rsidRDefault="003B4447" w:rsidP="007F5C9C">
            <w:r w:rsidRPr="005B0DAD">
              <w:t>Geometridae</w:t>
            </w:r>
          </w:p>
        </w:tc>
        <w:tc>
          <w:tcPr>
            <w:tcW w:w="4454" w:type="dxa"/>
            <w:noWrap/>
            <w:hideMark/>
          </w:tcPr>
          <w:p w14:paraId="1C68F5DB" w14:textId="77777777" w:rsidR="003B4447" w:rsidRPr="00A636DD" w:rsidRDefault="003B4447" w:rsidP="007F5C9C">
            <w:pPr>
              <w:rPr>
                <w:i/>
              </w:rPr>
            </w:pPr>
            <w:r w:rsidRPr="00A636DD">
              <w:rPr>
                <w:i/>
              </w:rPr>
              <w:t>Idaea biselata</w:t>
            </w:r>
          </w:p>
        </w:tc>
      </w:tr>
      <w:tr w:rsidR="003B4447" w:rsidRPr="005B0DAD" w14:paraId="4319717D" w14:textId="77777777" w:rsidTr="007F5C9C">
        <w:trPr>
          <w:trHeight w:val="320"/>
        </w:trPr>
        <w:tc>
          <w:tcPr>
            <w:tcW w:w="556" w:type="dxa"/>
            <w:noWrap/>
            <w:hideMark/>
          </w:tcPr>
          <w:p w14:paraId="56229076" w14:textId="77777777" w:rsidR="003B4447" w:rsidRPr="005B0DAD" w:rsidRDefault="003B4447" w:rsidP="007F5C9C">
            <w:r w:rsidRPr="005B0DAD">
              <w:t>624</w:t>
            </w:r>
          </w:p>
        </w:tc>
        <w:tc>
          <w:tcPr>
            <w:tcW w:w="2065" w:type="dxa"/>
            <w:noWrap/>
            <w:hideMark/>
          </w:tcPr>
          <w:p w14:paraId="070CE6B9" w14:textId="77777777" w:rsidR="003B4447" w:rsidRPr="005B0DAD" w:rsidRDefault="003B4447" w:rsidP="007F5C9C">
            <w:r w:rsidRPr="005B0DAD">
              <w:t>Lepidoptera</w:t>
            </w:r>
          </w:p>
        </w:tc>
        <w:tc>
          <w:tcPr>
            <w:tcW w:w="1939" w:type="dxa"/>
            <w:noWrap/>
            <w:hideMark/>
          </w:tcPr>
          <w:p w14:paraId="14FC083F" w14:textId="77777777" w:rsidR="003B4447" w:rsidRPr="005B0DAD" w:rsidRDefault="003B4447" w:rsidP="007F5C9C">
            <w:r w:rsidRPr="005B0DAD">
              <w:t>Geometridae</w:t>
            </w:r>
          </w:p>
        </w:tc>
        <w:tc>
          <w:tcPr>
            <w:tcW w:w="4454" w:type="dxa"/>
            <w:noWrap/>
            <w:hideMark/>
          </w:tcPr>
          <w:p w14:paraId="23D525D7" w14:textId="77777777" w:rsidR="003B4447" w:rsidRPr="00A636DD" w:rsidRDefault="003B4447" w:rsidP="007F5C9C">
            <w:pPr>
              <w:rPr>
                <w:i/>
              </w:rPr>
            </w:pPr>
            <w:r w:rsidRPr="00A636DD">
              <w:rPr>
                <w:i/>
              </w:rPr>
              <w:t>Idaea dimidiata</w:t>
            </w:r>
          </w:p>
        </w:tc>
      </w:tr>
      <w:tr w:rsidR="003B4447" w:rsidRPr="005B0DAD" w14:paraId="458D01D8" w14:textId="77777777" w:rsidTr="007F5C9C">
        <w:trPr>
          <w:trHeight w:val="320"/>
        </w:trPr>
        <w:tc>
          <w:tcPr>
            <w:tcW w:w="556" w:type="dxa"/>
            <w:noWrap/>
            <w:hideMark/>
          </w:tcPr>
          <w:p w14:paraId="42238DB8" w14:textId="77777777" w:rsidR="003B4447" w:rsidRPr="005B0DAD" w:rsidRDefault="003B4447" w:rsidP="007F5C9C">
            <w:r w:rsidRPr="005B0DAD">
              <w:t>625</w:t>
            </w:r>
          </w:p>
        </w:tc>
        <w:tc>
          <w:tcPr>
            <w:tcW w:w="2065" w:type="dxa"/>
            <w:noWrap/>
            <w:hideMark/>
          </w:tcPr>
          <w:p w14:paraId="6900A65B" w14:textId="77777777" w:rsidR="003B4447" w:rsidRPr="005B0DAD" w:rsidRDefault="003B4447" w:rsidP="007F5C9C">
            <w:r w:rsidRPr="005B0DAD">
              <w:t>Lepidoptera</w:t>
            </w:r>
          </w:p>
        </w:tc>
        <w:tc>
          <w:tcPr>
            <w:tcW w:w="1939" w:type="dxa"/>
            <w:noWrap/>
            <w:hideMark/>
          </w:tcPr>
          <w:p w14:paraId="58FADB15" w14:textId="77777777" w:rsidR="003B4447" w:rsidRPr="005B0DAD" w:rsidRDefault="003B4447" w:rsidP="007F5C9C">
            <w:r w:rsidRPr="005B0DAD">
              <w:t>Geometridae</w:t>
            </w:r>
          </w:p>
        </w:tc>
        <w:tc>
          <w:tcPr>
            <w:tcW w:w="4454" w:type="dxa"/>
            <w:noWrap/>
            <w:hideMark/>
          </w:tcPr>
          <w:p w14:paraId="2AB38F4B" w14:textId="77777777" w:rsidR="003B4447" w:rsidRPr="00A636DD" w:rsidRDefault="003B4447" w:rsidP="007F5C9C">
            <w:pPr>
              <w:rPr>
                <w:i/>
              </w:rPr>
            </w:pPr>
            <w:r w:rsidRPr="00A636DD">
              <w:rPr>
                <w:i/>
              </w:rPr>
              <w:t>Idaea emarginata</w:t>
            </w:r>
          </w:p>
        </w:tc>
      </w:tr>
      <w:tr w:rsidR="003B4447" w:rsidRPr="005B0DAD" w14:paraId="2959B3AA" w14:textId="77777777" w:rsidTr="007F5C9C">
        <w:trPr>
          <w:trHeight w:val="320"/>
        </w:trPr>
        <w:tc>
          <w:tcPr>
            <w:tcW w:w="556" w:type="dxa"/>
            <w:noWrap/>
            <w:hideMark/>
          </w:tcPr>
          <w:p w14:paraId="4D8C8DE4" w14:textId="77777777" w:rsidR="003B4447" w:rsidRPr="005B0DAD" w:rsidRDefault="003B4447" w:rsidP="007F5C9C">
            <w:r w:rsidRPr="005B0DAD">
              <w:t>626</w:t>
            </w:r>
          </w:p>
        </w:tc>
        <w:tc>
          <w:tcPr>
            <w:tcW w:w="2065" w:type="dxa"/>
            <w:noWrap/>
            <w:hideMark/>
          </w:tcPr>
          <w:p w14:paraId="242C362D" w14:textId="77777777" w:rsidR="003B4447" w:rsidRPr="005B0DAD" w:rsidRDefault="003B4447" w:rsidP="007F5C9C">
            <w:r w:rsidRPr="005B0DAD">
              <w:t>Lepidoptera</w:t>
            </w:r>
          </w:p>
        </w:tc>
        <w:tc>
          <w:tcPr>
            <w:tcW w:w="1939" w:type="dxa"/>
            <w:noWrap/>
            <w:hideMark/>
          </w:tcPr>
          <w:p w14:paraId="4F2727BA" w14:textId="77777777" w:rsidR="003B4447" w:rsidRPr="005B0DAD" w:rsidRDefault="003B4447" w:rsidP="007F5C9C">
            <w:r w:rsidRPr="005B0DAD">
              <w:t>Geometridae</w:t>
            </w:r>
          </w:p>
        </w:tc>
        <w:tc>
          <w:tcPr>
            <w:tcW w:w="4454" w:type="dxa"/>
            <w:noWrap/>
            <w:hideMark/>
          </w:tcPr>
          <w:p w14:paraId="2C2BDA12" w14:textId="77777777" w:rsidR="003B4447" w:rsidRPr="00A636DD" w:rsidRDefault="003B4447" w:rsidP="007F5C9C">
            <w:pPr>
              <w:rPr>
                <w:i/>
              </w:rPr>
            </w:pPr>
            <w:r w:rsidRPr="00A636DD">
              <w:rPr>
                <w:i/>
              </w:rPr>
              <w:t>Lobophora halterata</w:t>
            </w:r>
          </w:p>
        </w:tc>
      </w:tr>
      <w:tr w:rsidR="003B4447" w:rsidRPr="005B0DAD" w14:paraId="7F9BE4F6" w14:textId="77777777" w:rsidTr="007F5C9C">
        <w:trPr>
          <w:trHeight w:val="320"/>
        </w:trPr>
        <w:tc>
          <w:tcPr>
            <w:tcW w:w="556" w:type="dxa"/>
            <w:noWrap/>
            <w:hideMark/>
          </w:tcPr>
          <w:p w14:paraId="714E5367" w14:textId="77777777" w:rsidR="003B4447" w:rsidRPr="005B0DAD" w:rsidRDefault="003B4447" w:rsidP="007F5C9C">
            <w:r w:rsidRPr="005B0DAD">
              <w:t>627</w:t>
            </w:r>
          </w:p>
        </w:tc>
        <w:tc>
          <w:tcPr>
            <w:tcW w:w="2065" w:type="dxa"/>
            <w:noWrap/>
            <w:hideMark/>
          </w:tcPr>
          <w:p w14:paraId="64E27DAB" w14:textId="77777777" w:rsidR="003B4447" w:rsidRPr="005B0DAD" w:rsidRDefault="003B4447" w:rsidP="007F5C9C">
            <w:r w:rsidRPr="005B0DAD">
              <w:t>Lepidoptera</w:t>
            </w:r>
          </w:p>
        </w:tc>
        <w:tc>
          <w:tcPr>
            <w:tcW w:w="1939" w:type="dxa"/>
            <w:noWrap/>
            <w:hideMark/>
          </w:tcPr>
          <w:p w14:paraId="5FFBEEA6" w14:textId="77777777" w:rsidR="003B4447" w:rsidRPr="005B0DAD" w:rsidRDefault="003B4447" w:rsidP="007F5C9C">
            <w:r w:rsidRPr="005B0DAD">
              <w:t>Geometridae</w:t>
            </w:r>
          </w:p>
        </w:tc>
        <w:tc>
          <w:tcPr>
            <w:tcW w:w="4454" w:type="dxa"/>
            <w:noWrap/>
            <w:hideMark/>
          </w:tcPr>
          <w:p w14:paraId="5EFF34DD" w14:textId="77777777" w:rsidR="003B4447" w:rsidRPr="00A636DD" w:rsidRDefault="003B4447" w:rsidP="007F5C9C">
            <w:pPr>
              <w:rPr>
                <w:i/>
              </w:rPr>
            </w:pPr>
            <w:r w:rsidRPr="00A636DD">
              <w:rPr>
                <w:i/>
              </w:rPr>
              <w:t>Lomaspilis marginata</w:t>
            </w:r>
          </w:p>
        </w:tc>
      </w:tr>
      <w:tr w:rsidR="003B4447" w:rsidRPr="005B0DAD" w14:paraId="13311598" w14:textId="77777777" w:rsidTr="007F5C9C">
        <w:trPr>
          <w:trHeight w:val="320"/>
        </w:trPr>
        <w:tc>
          <w:tcPr>
            <w:tcW w:w="556" w:type="dxa"/>
            <w:noWrap/>
            <w:hideMark/>
          </w:tcPr>
          <w:p w14:paraId="1AABBA0A" w14:textId="77777777" w:rsidR="003B4447" w:rsidRPr="005B0DAD" w:rsidRDefault="003B4447" w:rsidP="007F5C9C">
            <w:r w:rsidRPr="005B0DAD">
              <w:t>628</w:t>
            </w:r>
          </w:p>
        </w:tc>
        <w:tc>
          <w:tcPr>
            <w:tcW w:w="2065" w:type="dxa"/>
            <w:noWrap/>
            <w:hideMark/>
          </w:tcPr>
          <w:p w14:paraId="490CD119" w14:textId="77777777" w:rsidR="003B4447" w:rsidRPr="005B0DAD" w:rsidRDefault="003B4447" w:rsidP="007F5C9C">
            <w:r w:rsidRPr="005B0DAD">
              <w:t>Lepidoptera</w:t>
            </w:r>
          </w:p>
        </w:tc>
        <w:tc>
          <w:tcPr>
            <w:tcW w:w="1939" w:type="dxa"/>
            <w:noWrap/>
            <w:hideMark/>
          </w:tcPr>
          <w:p w14:paraId="0BBE8028" w14:textId="77777777" w:rsidR="003B4447" w:rsidRPr="005B0DAD" w:rsidRDefault="003B4447" w:rsidP="007F5C9C">
            <w:r w:rsidRPr="005B0DAD">
              <w:t>Geometridae</w:t>
            </w:r>
          </w:p>
        </w:tc>
        <w:tc>
          <w:tcPr>
            <w:tcW w:w="4454" w:type="dxa"/>
            <w:noWrap/>
            <w:hideMark/>
          </w:tcPr>
          <w:p w14:paraId="26472A5E" w14:textId="77777777" w:rsidR="003B4447" w:rsidRPr="00A636DD" w:rsidRDefault="003B4447" w:rsidP="007F5C9C">
            <w:pPr>
              <w:rPr>
                <w:i/>
              </w:rPr>
            </w:pPr>
            <w:r w:rsidRPr="00A636DD">
              <w:rPr>
                <w:i/>
              </w:rPr>
              <w:t>Macaria brunneata</w:t>
            </w:r>
          </w:p>
        </w:tc>
      </w:tr>
      <w:tr w:rsidR="003B4447" w:rsidRPr="005B0DAD" w14:paraId="4A2DFAB0" w14:textId="77777777" w:rsidTr="007F5C9C">
        <w:trPr>
          <w:trHeight w:val="320"/>
        </w:trPr>
        <w:tc>
          <w:tcPr>
            <w:tcW w:w="556" w:type="dxa"/>
            <w:noWrap/>
            <w:hideMark/>
          </w:tcPr>
          <w:p w14:paraId="5D161998" w14:textId="77777777" w:rsidR="003B4447" w:rsidRPr="005B0DAD" w:rsidRDefault="003B4447" w:rsidP="007F5C9C">
            <w:r w:rsidRPr="005B0DAD">
              <w:t>629</w:t>
            </w:r>
          </w:p>
        </w:tc>
        <w:tc>
          <w:tcPr>
            <w:tcW w:w="2065" w:type="dxa"/>
            <w:noWrap/>
            <w:hideMark/>
          </w:tcPr>
          <w:p w14:paraId="33E0D0F5" w14:textId="77777777" w:rsidR="003B4447" w:rsidRPr="005B0DAD" w:rsidRDefault="003B4447" w:rsidP="007F5C9C">
            <w:r w:rsidRPr="005B0DAD">
              <w:t>Lepidoptera</w:t>
            </w:r>
          </w:p>
        </w:tc>
        <w:tc>
          <w:tcPr>
            <w:tcW w:w="1939" w:type="dxa"/>
            <w:noWrap/>
            <w:hideMark/>
          </w:tcPr>
          <w:p w14:paraId="52BD20B1" w14:textId="77777777" w:rsidR="003B4447" w:rsidRPr="005B0DAD" w:rsidRDefault="003B4447" w:rsidP="007F5C9C">
            <w:r w:rsidRPr="005B0DAD">
              <w:t>Geometridae</w:t>
            </w:r>
          </w:p>
        </w:tc>
        <w:tc>
          <w:tcPr>
            <w:tcW w:w="4454" w:type="dxa"/>
            <w:noWrap/>
            <w:hideMark/>
          </w:tcPr>
          <w:p w14:paraId="3C9C1066" w14:textId="77777777" w:rsidR="003B4447" w:rsidRPr="00A636DD" w:rsidRDefault="003B4447" w:rsidP="007F5C9C">
            <w:pPr>
              <w:rPr>
                <w:i/>
              </w:rPr>
            </w:pPr>
            <w:r w:rsidRPr="00A636DD">
              <w:rPr>
                <w:i/>
              </w:rPr>
              <w:t>Macaria liturata</w:t>
            </w:r>
          </w:p>
        </w:tc>
      </w:tr>
      <w:tr w:rsidR="003B4447" w:rsidRPr="005B0DAD" w14:paraId="6E772D5A" w14:textId="77777777" w:rsidTr="007F5C9C">
        <w:trPr>
          <w:trHeight w:val="320"/>
        </w:trPr>
        <w:tc>
          <w:tcPr>
            <w:tcW w:w="556" w:type="dxa"/>
            <w:noWrap/>
            <w:hideMark/>
          </w:tcPr>
          <w:p w14:paraId="60F6FF69" w14:textId="77777777" w:rsidR="003B4447" w:rsidRPr="005B0DAD" w:rsidRDefault="003B4447" w:rsidP="007F5C9C">
            <w:r w:rsidRPr="005B0DAD">
              <w:t>630</w:t>
            </w:r>
          </w:p>
        </w:tc>
        <w:tc>
          <w:tcPr>
            <w:tcW w:w="2065" w:type="dxa"/>
            <w:noWrap/>
            <w:hideMark/>
          </w:tcPr>
          <w:p w14:paraId="7EB1584D" w14:textId="77777777" w:rsidR="003B4447" w:rsidRPr="005B0DAD" w:rsidRDefault="003B4447" w:rsidP="007F5C9C">
            <w:r w:rsidRPr="005B0DAD">
              <w:t>Lepidoptera</w:t>
            </w:r>
          </w:p>
        </w:tc>
        <w:tc>
          <w:tcPr>
            <w:tcW w:w="1939" w:type="dxa"/>
            <w:noWrap/>
            <w:hideMark/>
          </w:tcPr>
          <w:p w14:paraId="74957728" w14:textId="77777777" w:rsidR="003B4447" w:rsidRPr="005B0DAD" w:rsidRDefault="003B4447" w:rsidP="007F5C9C">
            <w:r w:rsidRPr="005B0DAD">
              <w:t>Geometridae</w:t>
            </w:r>
          </w:p>
        </w:tc>
        <w:tc>
          <w:tcPr>
            <w:tcW w:w="4454" w:type="dxa"/>
            <w:noWrap/>
            <w:hideMark/>
          </w:tcPr>
          <w:p w14:paraId="25093D08" w14:textId="77777777" w:rsidR="003B4447" w:rsidRPr="00A636DD" w:rsidRDefault="003B4447" w:rsidP="007F5C9C">
            <w:pPr>
              <w:rPr>
                <w:i/>
              </w:rPr>
            </w:pPr>
            <w:r w:rsidRPr="00A636DD">
              <w:rPr>
                <w:i/>
              </w:rPr>
              <w:t>Odontopera bidentata</w:t>
            </w:r>
          </w:p>
        </w:tc>
      </w:tr>
      <w:tr w:rsidR="003B4447" w:rsidRPr="005B0DAD" w14:paraId="7C24BFC0" w14:textId="77777777" w:rsidTr="007F5C9C">
        <w:trPr>
          <w:trHeight w:val="320"/>
        </w:trPr>
        <w:tc>
          <w:tcPr>
            <w:tcW w:w="556" w:type="dxa"/>
            <w:noWrap/>
            <w:hideMark/>
          </w:tcPr>
          <w:p w14:paraId="6D13C08A" w14:textId="77777777" w:rsidR="003B4447" w:rsidRPr="005B0DAD" w:rsidRDefault="003B4447" w:rsidP="007F5C9C">
            <w:r w:rsidRPr="005B0DAD">
              <w:t>631</w:t>
            </w:r>
          </w:p>
        </w:tc>
        <w:tc>
          <w:tcPr>
            <w:tcW w:w="2065" w:type="dxa"/>
            <w:noWrap/>
            <w:hideMark/>
          </w:tcPr>
          <w:p w14:paraId="29CE6F3C" w14:textId="77777777" w:rsidR="003B4447" w:rsidRPr="005B0DAD" w:rsidRDefault="003B4447" w:rsidP="007F5C9C">
            <w:r w:rsidRPr="005B0DAD">
              <w:t>Lepidoptera</w:t>
            </w:r>
          </w:p>
        </w:tc>
        <w:tc>
          <w:tcPr>
            <w:tcW w:w="1939" w:type="dxa"/>
            <w:noWrap/>
            <w:hideMark/>
          </w:tcPr>
          <w:p w14:paraId="6F8E296F" w14:textId="77777777" w:rsidR="003B4447" w:rsidRPr="005B0DAD" w:rsidRDefault="003B4447" w:rsidP="007F5C9C">
            <w:r w:rsidRPr="005B0DAD">
              <w:t>Geometridae</w:t>
            </w:r>
          </w:p>
        </w:tc>
        <w:tc>
          <w:tcPr>
            <w:tcW w:w="4454" w:type="dxa"/>
            <w:noWrap/>
            <w:hideMark/>
          </w:tcPr>
          <w:p w14:paraId="3BD882F5" w14:textId="77777777" w:rsidR="003B4447" w:rsidRPr="00A636DD" w:rsidRDefault="003B4447" w:rsidP="007F5C9C">
            <w:pPr>
              <w:rPr>
                <w:i/>
              </w:rPr>
            </w:pPr>
            <w:r w:rsidRPr="00A636DD">
              <w:rPr>
                <w:i/>
              </w:rPr>
              <w:t>Operophtera brumata</w:t>
            </w:r>
          </w:p>
        </w:tc>
      </w:tr>
      <w:tr w:rsidR="003B4447" w:rsidRPr="00AA7BFB" w14:paraId="32AC513A" w14:textId="77777777" w:rsidTr="007F5C9C">
        <w:trPr>
          <w:trHeight w:val="320"/>
        </w:trPr>
        <w:tc>
          <w:tcPr>
            <w:tcW w:w="556" w:type="dxa"/>
            <w:noWrap/>
            <w:hideMark/>
          </w:tcPr>
          <w:p w14:paraId="28DD2548" w14:textId="77777777" w:rsidR="003B4447" w:rsidRPr="005B0DAD" w:rsidRDefault="003B4447" w:rsidP="007F5C9C">
            <w:r w:rsidRPr="005B0DAD">
              <w:t>632</w:t>
            </w:r>
          </w:p>
        </w:tc>
        <w:tc>
          <w:tcPr>
            <w:tcW w:w="2065" w:type="dxa"/>
            <w:noWrap/>
            <w:hideMark/>
          </w:tcPr>
          <w:p w14:paraId="46EC10CD" w14:textId="77777777" w:rsidR="003B4447" w:rsidRPr="005B0DAD" w:rsidRDefault="003B4447" w:rsidP="007F5C9C">
            <w:r w:rsidRPr="005B0DAD">
              <w:t>Lepidoptera</w:t>
            </w:r>
          </w:p>
        </w:tc>
        <w:tc>
          <w:tcPr>
            <w:tcW w:w="1939" w:type="dxa"/>
            <w:noWrap/>
            <w:hideMark/>
          </w:tcPr>
          <w:p w14:paraId="694D538C" w14:textId="77777777" w:rsidR="003B4447" w:rsidRPr="005B0DAD" w:rsidRDefault="003B4447" w:rsidP="007F5C9C">
            <w:r w:rsidRPr="005B0DAD">
              <w:t>Geometridae</w:t>
            </w:r>
          </w:p>
        </w:tc>
        <w:tc>
          <w:tcPr>
            <w:tcW w:w="4454" w:type="dxa"/>
            <w:noWrap/>
            <w:hideMark/>
          </w:tcPr>
          <w:p w14:paraId="568B2236" w14:textId="77777777" w:rsidR="003B4447" w:rsidRPr="00A636DD" w:rsidRDefault="003B4447" w:rsidP="007F5C9C">
            <w:pPr>
              <w:rPr>
                <w:i/>
                <w:lang w:val="en-US"/>
              </w:rPr>
            </w:pPr>
            <w:r w:rsidRPr="00A636DD">
              <w:rPr>
                <w:i/>
                <w:lang w:val="en-US"/>
              </w:rPr>
              <w:t>Operophtera brumata x O. bruceata</w:t>
            </w:r>
          </w:p>
        </w:tc>
      </w:tr>
      <w:tr w:rsidR="003B4447" w:rsidRPr="005B0DAD" w14:paraId="138FDC1F" w14:textId="77777777" w:rsidTr="007F5C9C">
        <w:trPr>
          <w:trHeight w:val="320"/>
        </w:trPr>
        <w:tc>
          <w:tcPr>
            <w:tcW w:w="556" w:type="dxa"/>
            <w:noWrap/>
            <w:hideMark/>
          </w:tcPr>
          <w:p w14:paraId="17B4EF38" w14:textId="77777777" w:rsidR="003B4447" w:rsidRPr="005B0DAD" w:rsidRDefault="003B4447" w:rsidP="007F5C9C">
            <w:r w:rsidRPr="005B0DAD">
              <w:t>633</w:t>
            </w:r>
          </w:p>
        </w:tc>
        <w:tc>
          <w:tcPr>
            <w:tcW w:w="2065" w:type="dxa"/>
            <w:noWrap/>
            <w:hideMark/>
          </w:tcPr>
          <w:p w14:paraId="134A0652" w14:textId="77777777" w:rsidR="003B4447" w:rsidRPr="005B0DAD" w:rsidRDefault="003B4447" w:rsidP="007F5C9C">
            <w:r w:rsidRPr="005B0DAD">
              <w:t>Lepidoptera</w:t>
            </w:r>
          </w:p>
        </w:tc>
        <w:tc>
          <w:tcPr>
            <w:tcW w:w="1939" w:type="dxa"/>
            <w:noWrap/>
            <w:hideMark/>
          </w:tcPr>
          <w:p w14:paraId="19E13C80" w14:textId="77777777" w:rsidR="003B4447" w:rsidRPr="005B0DAD" w:rsidRDefault="003B4447" w:rsidP="007F5C9C">
            <w:r w:rsidRPr="005B0DAD">
              <w:t>Geometridae</w:t>
            </w:r>
          </w:p>
        </w:tc>
        <w:tc>
          <w:tcPr>
            <w:tcW w:w="4454" w:type="dxa"/>
            <w:noWrap/>
            <w:hideMark/>
          </w:tcPr>
          <w:p w14:paraId="70DAC3A1" w14:textId="77777777" w:rsidR="003B4447" w:rsidRPr="00A636DD" w:rsidRDefault="003B4447" w:rsidP="007F5C9C">
            <w:pPr>
              <w:rPr>
                <w:i/>
              </w:rPr>
            </w:pPr>
            <w:r w:rsidRPr="00A636DD">
              <w:rPr>
                <w:i/>
              </w:rPr>
              <w:t>Paradarisa consonaria</w:t>
            </w:r>
          </w:p>
        </w:tc>
      </w:tr>
      <w:tr w:rsidR="003B4447" w:rsidRPr="005B0DAD" w14:paraId="7278E9AA" w14:textId="77777777" w:rsidTr="007F5C9C">
        <w:trPr>
          <w:trHeight w:val="320"/>
        </w:trPr>
        <w:tc>
          <w:tcPr>
            <w:tcW w:w="556" w:type="dxa"/>
            <w:noWrap/>
            <w:hideMark/>
          </w:tcPr>
          <w:p w14:paraId="10FC42A5" w14:textId="77777777" w:rsidR="003B4447" w:rsidRPr="005B0DAD" w:rsidRDefault="003B4447" w:rsidP="007F5C9C">
            <w:r w:rsidRPr="005B0DAD">
              <w:lastRenderedPageBreak/>
              <w:t>634</w:t>
            </w:r>
          </w:p>
        </w:tc>
        <w:tc>
          <w:tcPr>
            <w:tcW w:w="2065" w:type="dxa"/>
            <w:noWrap/>
            <w:hideMark/>
          </w:tcPr>
          <w:p w14:paraId="38955BF4" w14:textId="77777777" w:rsidR="003B4447" w:rsidRPr="005B0DAD" w:rsidRDefault="003B4447" w:rsidP="007F5C9C">
            <w:r w:rsidRPr="005B0DAD">
              <w:t>Lepidoptera</w:t>
            </w:r>
          </w:p>
        </w:tc>
        <w:tc>
          <w:tcPr>
            <w:tcW w:w="1939" w:type="dxa"/>
            <w:noWrap/>
            <w:hideMark/>
          </w:tcPr>
          <w:p w14:paraId="54F57954" w14:textId="77777777" w:rsidR="003B4447" w:rsidRPr="005B0DAD" w:rsidRDefault="003B4447" w:rsidP="007F5C9C">
            <w:r w:rsidRPr="005B0DAD">
              <w:t>Geometridae</w:t>
            </w:r>
          </w:p>
        </w:tc>
        <w:tc>
          <w:tcPr>
            <w:tcW w:w="4454" w:type="dxa"/>
            <w:noWrap/>
            <w:hideMark/>
          </w:tcPr>
          <w:p w14:paraId="683C759D" w14:textId="77777777" w:rsidR="003B4447" w:rsidRPr="00A636DD" w:rsidRDefault="003B4447" w:rsidP="007F5C9C">
            <w:pPr>
              <w:rPr>
                <w:i/>
              </w:rPr>
            </w:pPr>
            <w:r w:rsidRPr="00A636DD">
              <w:rPr>
                <w:i/>
              </w:rPr>
              <w:t>Pasiphila rectangulata</w:t>
            </w:r>
          </w:p>
        </w:tc>
      </w:tr>
      <w:tr w:rsidR="003B4447" w:rsidRPr="005B0DAD" w14:paraId="7389600D" w14:textId="77777777" w:rsidTr="007F5C9C">
        <w:trPr>
          <w:trHeight w:val="320"/>
        </w:trPr>
        <w:tc>
          <w:tcPr>
            <w:tcW w:w="556" w:type="dxa"/>
            <w:noWrap/>
            <w:hideMark/>
          </w:tcPr>
          <w:p w14:paraId="23A91299" w14:textId="77777777" w:rsidR="003B4447" w:rsidRPr="005B0DAD" w:rsidRDefault="003B4447" w:rsidP="007F5C9C">
            <w:r w:rsidRPr="005B0DAD">
              <w:t>635</w:t>
            </w:r>
          </w:p>
        </w:tc>
        <w:tc>
          <w:tcPr>
            <w:tcW w:w="2065" w:type="dxa"/>
            <w:noWrap/>
            <w:hideMark/>
          </w:tcPr>
          <w:p w14:paraId="283B4A88" w14:textId="77777777" w:rsidR="003B4447" w:rsidRPr="005B0DAD" w:rsidRDefault="003B4447" w:rsidP="007F5C9C">
            <w:r w:rsidRPr="005B0DAD">
              <w:t>Lepidoptera</w:t>
            </w:r>
          </w:p>
        </w:tc>
        <w:tc>
          <w:tcPr>
            <w:tcW w:w="1939" w:type="dxa"/>
            <w:noWrap/>
            <w:hideMark/>
          </w:tcPr>
          <w:p w14:paraId="05A6F9CF" w14:textId="77777777" w:rsidR="003B4447" w:rsidRPr="005B0DAD" w:rsidRDefault="003B4447" w:rsidP="007F5C9C">
            <w:r w:rsidRPr="005B0DAD">
              <w:t>Geometridae</w:t>
            </w:r>
          </w:p>
        </w:tc>
        <w:tc>
          <w:tcPr>
            <w:tcW w:w="4454" w:type="dxa"/>
            <w:noWrap/>
            <w:hideMark/>
          </w:tcPr>
          <w:p w14:paraId="71CA28BA" w14:textId="77777777" w:rsidR="003B4447" w:rsidRPr="00A636DD" w:rsidRDefault="003B4447" w:rsidP="007F5C9C">
            <w:pPr>
              <w:rPr>
                <w:i/>
              </w:rPr>
            </w:pPr>
            <w:r w:rsidRPr="00A636DD">
              <w:rPr>
                <w:i/>
              </w:rPr>
              <w:t>Plagodis pulveraria</w:t>
            </w:r>
          </w:p>
        </w:tc>
      </w:tr>
      <w:tr w:rsidR="003B4447" w:rsidRPr="005B0DAD" w14:paraId="5AC83E30" w14:textId="77777777" w:rsidTr="007F5C9C">
        <w:trPr>
          <w:trHeight w:val="320"/>
        </w:trPr>
        <w:tc>
          <w:tcPr>
            <w:tcW w:w="556" w:type="dxa"/>
            <w:noWrap/>
            <w:hideMark/>
          </w:tcPr>
          <w:p w14:paraId="7836D5EB" w14:textId="77777777" w:rsidR="003B4447" w:rsidRPr="005B0DAD" w:rsidRDefault="003B4447" w:rsidP="007F5C9C">
            <w:r w:rsidRPr="005B0DAD">
              <w:t>636</w:t>
            </w:r>
          </w:p>
        </w:tc>
        <w:tc>
          <w:tcPr>
            <w:tcW w:w="2065" w:type="dxa"/>
            <w:noWrap/>
            <w:hideMark/>
          </w:tcPr>
          <w:p w14:paraId="6AB99AAB" w14:textId="77777777" w:rsidR="003B4447" w:rsidRPr="005B0DAD" w:rsidRDefault="003B4447" w:rsidP="007F5C9C">
            <w:r w:rsidRPr="005B0DAD">
              <w:t>Lepidoptera</w:t>
            </w:r>
          </w:p>
        </w:tc>
        <w:tc>
          <w:tcPr>
            <w:tcW w:w="1939" w:type="dxa"/>
            <w:noWrap/>
            <w:hideMark/>
          </w:tcPr>
          <w:p w14:paraId="6D6F8D87" w14:textId="77777777" w:rsidR="003B4447" w:rsidRPr="005B0DAD" w:rsidRDefault="003B4447" w:rsidP="007F5C9C">
            <w:r w:rsidRPr="005B0DAD">
              <w:t>Geometridae</w:t>
            </w:r>
          </w:p>
        </w:tc>
        <w:tc>
          <w:tcPr>
            <w:tcW w:w="4454" w:type="dxa"/>
            <w:noWrap/>
            <w:hideMark/>
          </w:tcPr>
          <w:p w14:paraId="6B955419" w14:textId="77777777" w:rsidR="003B4447" w:rsidRPr="00A636DD" w:rsidRDefault="003B4447" w:rsidP="007F5C9C">
            <w:pPr>
              <w:rPr>
                <w:i/>
              </w:rPr>
            </w:pPr>
            <w:r w:rsidRPr="00A636DD">
              <w:rPr>
                <w:i/>
              </w:rPr>
              <w:t>Rheumaptera undulata</w:t>
            </w:r>
          </w:p>
        </w:tc>
      </w:tr>
      <w:tr w:rsidR="003B4447" w:rsidRPr="005B0DAD" w14:paraId="0A40ED52" w14:textId="77777777" w:rsidTr="007F5C9C">
        <w:trPr>
          <w:trHeight w:val="320"/>
        </w:trPr>
        <w:tc>
          <w:tcPr>
            <w:tcW w:w="556" w:type="dxa"/>
            <w:noWrap/>
            <w:hideMark/>
          </w:tcPr>
          <w:p w14:paraId="4F06A20F" w14:textId="77777777" w:rsidR="003B4447" w:rsidRPr="005B0DAD" w:rsidRDefault="003B4447" w:rsidP="007F5C9C">
            <w:r w:rsidRPr="005B0DAD">
              <w:t>637</w:t>
            </w:r>
          </w:p>
        </w:tc>
        <w:tc>
          <w:tcPr>
            <w:tcW w:w="2065" w:type="dxa"/>
            <w:noWrap/>
            <w:hideMark/>
          </w:tcPr>
          <w:p w14:paraId="4C84057F" w14:textId="77777777" w:rsidR="003B4447" w:rsidRPr="005B0DAD" w:rsidRDefault="003B4447" w:rsidP="007F5C9C">
            <w:r w:rsidRPr="005B0DAD">
              <w:t>Lepidoptera</w:t>
            </w:r>
          </w:p>
        </w:tc>
        <w:tc>
          <w:tcPr>
            <w:tcW w:w="1939" w:type="dxa"/>
            <w:noWrap/>
            <w:hideMark/>
          </w:tcPr>
          <w:p w14:paraId="7FD3B020" w14:textId="77777777" w:rsidR="003B4447" w:rsidRPr="005B0DAD" w:rsidRDefault="003B4447" w:rsidP="007F5C9C">
            <w:r w:rsidRPr="005B0DAD">
              <w:t>Geometridae</w:t>
            </w:r>
          </w:p>
        </w:tc>
        <w:tc>
          <w:tcPr>
            <w:tcW w:w="4454" w:type="dxa"/>
            <w:noWrap/>
            <w:hideMark/>
          </w:tcPr>
          <w:p w14:paraId="7718B767" w14:textId="77777777" w:rsidR="003B4447" w:rsidRPr="00A636DD" w:rsidRDefault="003B4447" w:rsidP="007F5C9C">
            <w:pPr>
              <w:rPr>
                <w:i/>
              </w:rPr>
            </w:pPr>
            <w:r w:rsidRPr="00A636DD">
              <w:rPr>
                <w:i/>
              </w:rPr>
              <w:t>Scopula floslactata</w:t>
            </w:r>
          </w:p>
        </w:tc>
      </w:tr>
      <w:tr w:rsidR="003B4447" w:rsidRPr="005B0DAD" w14:paraId="7065E1EE" w14:textId="77777777" w:rsidTr="007F5C9C">
        <w:trPr>
          <w:trHeight w:val="320"/>
        </w:trPr>
        <w:tc>
          <w:tcPr>
            <w:tcW w:w="556" w:type="dxa"/>
            <w:noWrap/>
            <w:hideMark/>
          </w:tcPr>
          <w:p w14:paraId="77DD22DA" w14:textId="77777777" w:rsidR="003B4447" w:rsidRPr="005B0DAD" w:rsidRDefault="003B4447" w:rsidP="007F5C9C">
            <w:r w:rsidRPr="005B0DAD">
              <w:t>638</w:t>
            </w:r>
          </w:p>
        </w:tc>
        <w:tc>
          <w:tcPr>
            <w:tcW w:w="2065" w:type="dxa"/>
            <w:noWrap/>
            <w:hideMark/>
          </w:tcPr>
          <w:p w14:paraId="798EEAA5" w14:textId="77777777" w:rsidR="003B4447" w:rsidRPr="005B0DAD" w:rsidRDefault="003B4447" w:rsidP="007F5C9C">
            <w:r w:rsidRPr="005B0DAD">
              <w:t>Lepidoptera</w:t>
            </w:r>
          </w:p>
        </w:tc>
        <w:tc>
          <w:tcPr>
            <w:tcW w:w="1939" w:type="dxa"/>
            <w:noWrap/>
            <w:hideMark/>
          </w:tcPr>
          <w:p w14:paraId="7ACCBA0B" w14:textId="77777777" w:rsidR="003B4447" w:rsidRPr="005B0DAD" w:rsidRDefault="003B4447" w:rsidP="007F5C9C">
            <w:r w:rsidRPr="005B0DAD">
              <w:t>Geometridae</w:t>
            </w:r>
          </w:p>
        </w:tc>
        <w:tc>
          <w:tcPr>
            <w:tcW w:w="4454" w:type="dxa"/>
            <w:noWrap/>
            <w:hideMark/>
          </w:tcPr>
          <w:p w14:paraId="1B0A2CD0" w14:textId="77777777" w:rsidR="003B4447" w:rsidRPr="00A636DD" w:rsidRDefault="003B4447" w:rsidP="007F5C9C">
            <w:pPr>
              <w:rPr>
                <w:i/>
              </w:rPr>
            </w:pPr>
            <w:r w:rsidRPr="00A636DD">
              <w:rPr>
                <w:i/>
              </w:rPr>
              <w:t>Scopula immutata</w:t>
            </w:r>
          </w:p>
        </w:tc>
      </w:tr>
      <w:tr w:rsidR="003B4447" w:rsidRPr="005B0DAD" w14:paraId="2EA7C110" w14:textId="77777777" w:rsidTr="007F5C9C">
        <w:trPr>
          <w:trHeight w:val="320"/>
        </w:trPr>
        <w:tc>
          <w:tcPr>
            <w:tcW w:w="556" w:type="dxa"/>
            <w:noWrap/>
            <w:hideMark/>
          </w:tcPr>
          <w:p w14:paraId="0F995469" w14:textId="77777777" w:rsidR="003B4447" w:rsidRPr="005B0DAD" w:rsidRDefault="003B4447" w:rsidP="007F5C9C">
            <w:r w:rsidRPr="005B0DAD">
              <w:t>639</w:t>
            </w:r>
          </w:p>
        </w:tc>
        <w:tc>
          <w:tcPr>
            <w:tcW w:w="2065" w:type="dxa"/>
            <w:noWrap/>
            <w:hideMark/>
          </w:tcPr>
          <w:p w14:paraId="0847F7D2" w14:textId="77777777" w:rsidR="003B4447" w:rsidRPr="005B0DAD" w:rsidRDefault="003B4447" w:rsidP="007F5C9C">
            <w:r w:rsidRPr="005B0DAD">
              <w:t>Lepidoptera</w:t>
            </w:r>
          </w:p>
        </w:tc>
        <w:tc>
          <w:tcPr>
            <w:tcW w:w="1939" w:type="dxa"/>
            <w:noWrap/>
            <w:hideMark/>
          </w:tcPr>
          <w:p w14:paraId="4BFAE531" w14:textId="77777777" w:rsidR="003B4447" w:rsidRPr="005B0DAD" w:rsidRDefault="003B4447" w:rsidP="007F5C9C">
            <w:r w:rsidRPr="005B0DAD">
              <w:t>Geometridae</w:t>
            </w:r>
          </w:p>
        </w:tc>
        <w:tc>
          <w:tcPr>
            <w:tcW w:w="4454" w:type="dxa"/>
            <w:noWrap/>
            <w:hideMark/>
          </w:tcPr>
          <w:p w14:paraId="73376197" w14:textId="77777777" w:rsidR="003B4447" w:rsidRPr="00A636DD" w:rsidRDefault="003B4447" w:rsidP="007F5C9C">
            <w:pPr>
              <w:rPr>
                <w:i/>
              </w:rPr>
            </w:pPr>
            <w:r w:rsidRPr="00A636DD">
              <w:rPr>
                <w:i/>
              </w:rPr>
              <w:t>Scotopteryx chenopodiata</w:t>
            </w:r>
          </w:p>
        </w:tc>
      </w:tr>
      <w:tr w:rsidR="003B4447" w:rsidRPr="005B0DAD" w14:paraId="7CFF3BE0" w14:textId="77777777" w:rsidTr="007F5C9C">
        <w:trPr>
          <w:trHeight w:val="320"/>
        </w:trPr>
        <w:tc>
          <w:tcPr>
            <w:tcW w:w="556" w:type="dxa"/>
            <w:noWrap/>
            <w:hideMark/>
          </w:tcPr>
          <w:p w14:paraId="74A6492B" w14:textId="77777777" w:rsidR="003B4447" w:rsidRPr="005B0DAD" w:rsidRDefault="003B4447" w:rsidP="007F5C9C">
            <w:r w:rsidRPr="005B0DAD">
              <w:t>640</w:t>
            </w:r>
          </w:p>
        </w:tc>
        <w:tc>
          <w:tcPr>
            <w:tcW w:w="2065" w:type="dxa"/>
            <w:noWrap/>
            <w:hideMark/>
          </w:tcPr>
          <w:p w14:paraId="2A51E5F7" w14:textId="77777777" w:rsidR="003B4447" w:rsidRPr="005B0DAD" w:rsidRDefault="003B4447" w:rsidP="007F5C9C">
            <w:r w:rsidRPr="005B0DAD">
              <w:t>Lepidoptera</w:t>
            </w:r>
          </w:p>
        </w:tc>
        <w:tc>
          <w:tcPr>
            <w:tcW w:w="1939" w:type="dxa"/>
            <w:noWrap/>
            <w:hideMark/>
          </w:tcPr>
          <w:p w14:paraId="22F00B93" w14:textId="77777777" w:rsidR="003B4447" w:rsidRPr="005B0DAD" w:rsidRDefault="003B4447" w:rsidP="007F5C9C">
            <w:r w:rsidRPr="005B0DAD">
              <w:t>Geometridae</w:t>
            </w:r>
          </w:p>
        </w:tc>
        <w:tc>
          <w:tcPr>
            <w:tcW w:w="4454" w:type="dxa"/>
            <w:noWrap/>
            <w:hideMark/>
          </w:tcPr>
          <w:p w14:paraId="6DF8CDE2" w14:textId="77777777" w:rsidR="003B4447" w:rsidRPr="00A636DD" w:rsidRDefault="003B4447" w:rsidP="007F5C9C">
            <w:pPr>
              <w:rPr>
                <w:i/>
              </w:rPr>
            </w:pPr>
            <w:r w:rsidRPr="00A636DD">
              <w:rPr>
                <w:i/>
              </w:rPr>
              <w:t>Selenia dentaria</w:t>
            </w:r>
          </w:p>
        </w:tc>
      </w:tr>
      <w:tr w:rsidR="003B4447" w:rsidRPr="005B0DAD" w14:paraId="469A9008" w14:textId="77777777" w:rsidTr="007F5C9C">
        <w:trPr>
          <w:trHeight w:val="320"/>
        </w:trPr>
        <w:tc>
          <w:tcPr>
            <w:tcW w:w="556" w:type="dxa"/>
            <w:noWrap/>
            <w:hideMark/>
          </w:tcPr>
          <w:p w14:paraId="66A90C6A" w14:textId="77777777" w:rsidR="003B4447" w:rsidRPr="005B0DAD" w:rsidRDefault="003B4447" w:rsidP="007F5C9C">
            <w:r w:rsidRPr="005B0DAD">
              <w:t>641</w:t>
            </w:r>
          </w:p>
        </w:tc>
        <w:tc>
          <w:tcPr>
            <w:tcW w:w="2065" w:type="dxa"/>
            <w:noWrap/>
            <w:hideMark/>
          </w:tcPr>
          <w:p w14:paraId="7E4E2B13" w14:textId="77777777" w:rsidR="003B4447" w:rsidRPr="005B0DAD" w:rsidRDefault="003B4447" w:rsidP="007F5C9C">
            <w:r w:rsidRPr="005B0DAD">
              <w:t>Lepidoptera</w:t>
            </w:r>
          </w:p>
        </w:tc>
        <w:tc>
          <w:tcPr>
            <w:tcW w:w="1939" w:type="dxa"/>
            <w:noWrap/>
            <w:hideMark/>
          </w:tcPr>
          <w:p w14:paraId="17D77FAD" w14:textId="77777777" w:rsidR="003B4447" w:rsidRPr="005B0DAD" w:rsidRDefault="003B4447" w:rsidP="007F5C9C">
            <w:r w:rsidRPr="005B0DAD">
              <w:t>Geometridae</w:t>
            </w:r>
          </w:p>
        </w:tc>
        <w:tc>
          <w:tcPr>
            <w:tcW w:w="4454" w:type="dxa"/>
            <w:noWrap/>
            <w:hideMark/>
          </w:tcPr>
          <w:p w14:paraId="4149C86B" w14:textId="77777777" w:rsidR="003B4447" w:rsidRPr="00A636DD" w:rsidRDefault="003B4447" w:rsidP="007F5C9C">
            <w:pPr>
              <w:rPr>
                <w:i/>
              </w:rPr>
            </w:pPr>
            <w:r w:rsidRPr="00A636DD">
              <w:rPr>
                <w:i/>
              </w:rPr>
              <w:t>Xanthorhoe fluctuata</w:t>
            </w:r>
          </w:p>
        </w:tc>
      </w:tr>
      <w:tr w:rsidR="003B4447" w:rsidRPr="005B0DAD" w14:paraId="4A5F75B9" w14:textId="77777777" w:rsidTr="007F5C9C">
        <w:trPr>
          <w:trHeight w:val="320"/>
        </w:trPr>
        <w:tc>
          <w:tcPr>
            <w:tcW w:w="556" w:type="dxa"/>
            <w:noWrap/>
            <w:hideMark/>
          </w:tcPr>
          <w:p w14:paraId="3294509C" w14:textId="77777777" w:rsidR="003B4447" w:rsidRPr="005B0DAD" w:rsidRDefault="003B4447" w:rsidP="007F5C9C">
            <w:r w:rsidRPr="005B0DAD">
              <w:t>642</w:t>
            </w:r>
          </w:p>
        </w:tc>
        <w:tc>
          <w:tcPr>
            <w:tcW w:w="2065" w:type="dxa"/>
            <w:noWrap/>
            <w:hideMark/>
          </w:tcPr>
          <w:p w14:paraId="7EE53201" w14:textId="77777777" w:rsidR="003B4447" w:rsidRPr="005B0DAD" w:rsidRDefault="003B4447" w:rsidP="007F5C9C">
            <w:r w:rsidRPr="005B0DAD">
              <w:t>Lepidoptera</w:t>
            </w:r>
          </w:p>
        </w:tc>
        <w:tc>
          <w:tcPr>
            <w:tcW w:w="1939" w:type="dxa"/>
            <w:noWrap/>
            <w:hideMark/>
          </w:tcPr>
          <w:p w14:paraId="39BC5F8D" w14:textId="77777777" w:rsidR="003B4447" w:rsidRPr="005B0DAD" w:rsidRDefault="003B4447" w:rsidP="007F5C9C">
            <w:r w:rsidRPr="005B0DAD">
              <w:t>Geometridae</w:t>
            </w:r>
          </w:p>
        </w:tc>
        <w:tc>
          <w:tcPr>
            <w:tcW w:w="4454" w:type="dxa"/>
            <w:noWrap/>
            <w:hideMark/>
          </w:tcPr>
          <w:p w14:paraId="0AAA8290" w14:textId="77777777" w:rsidR="003B4447" w:rsidRPr="00A636DD" w:rsidRDefault="003B4447" w:rsidP="007F5C9C">
            <w:pPr>
              <w:rPr>
                <w:i/>
              </w:rPr>
            </w:pPr>
            <w:r w:rsidRPr="00A636DD">
              <w:rPr>
                <w:i/>
              </w:rPr>
              <w:t>Xanthorhoe montanata</w:t>
            </w:r>
          </w:p>
        </w:tc>
      </w:tr>
      <w:tr w:rsidR="003B4447" w:rsidRPr="005B0DAD" w14:paraId="54136113" w14:textId="77777777" w:rsidTr="007F5C9C">
        <w:trPr>
          <w:trHeight w:val="320"/>
        </w:trPr>
        <w:tc>
          <w:tcPr>
            <w:tcW w:w="556" w:type="dxa"/>
            <w:noWrap/>
            <w:hideMark/>
          </w:tcPr>
          <w:p w14:paraId="4B3428E0" w14:textId="77777777" w:rsidR="003B4447" w:rsidRPr="005B0DAD" w:rsidRDefault="003B4447" w:rsidP="007F5C9C">
            <w:r w:rsidRPr="005B0DAD">
              <w:t>643</w:t>
            </w:r>
          </w:p>
        </w:tc>
        <w:tc>
          <w:tcPr>
            <w:tcW w:w="2065" w:type="dxa"/>
            <w:noWrap/>
            <w:hideMark/>
          </w:tcPr>
          <w:p w14:paraId="2B10FE15" w14:textId="77777777" w:rsidR="003B4447" w:rsidRPr="005B0DAD" w:rsidRDefault="003B4447" w:rsidP="007F5C9C">
            <w:r w:rsidRPr="005B0DAD">
              <w:t>Lepidoptera</w:t>
            </w:r>
          </w:p>
        </w:tc>
        <w:tc>
          <w:tcPr>
            <w:tcW w:w="1939" w:type="dxa"/>
            <w:noWrap/>
            <w:hideMark/>
          </w:tcPr>
          <w:p w14:paraId="45F023E6" w14:textId="77777777" w:rsidR="003B4447" w:rsidRPr="005B0DAD" w:rsidRDefault="003B4447" w:rsidP="007F5C9C">
            <w:r w:rsidRPr="005B0DAD">
              <w:t>Geometridae</w:t>
            </w:r>
          </w:p>
        </w:tc>
        <w:tc>
          <w:tcPr>
            <w:tcW w:w="4454" w:type="dxa"/>
            <w:noWrap/>
            <w:hideMark/>
          </w:tcPr>
          <w:p w14:paraId="289E1835" w14:textId="77777777" w:rsidR="003B4447" w:rsidRPr="00A636DD" w:rsidRDefault="003B4447" w:rsidP="007F5C9C">
            <w:pPr>
              <w:rPr>
                <w:i/>
              </w:rPr>
            </w:pPr>
            <w:r w:rsidRPr="00A636DD">
              <w:rPr>
                <w:i/>
              </w:rPr>
              <w:t>Xanthorhoe quadrifasciata</w:t>
            </w:r>
          </w:p>
        </w:tc>
      </w:tr>
      <w:tr w:rsidR="003B4447" w:rsidRPr="005B0DAD" w14:paraId="54AD0A71" w14:textId="77777777" w:rsidTr="007F5C9C">
        <w:trPr>
          <w:trHeight w:val="320"/>
        </w:trPr>
        <w:tc>
          <w:tcPr>
            <w:tcW w:w="556" w:type="dxa"/>
            <w:noWrap/>
            <w:hideMark/>
          </w:tcPr>
          <w:p w14:paraId="067FFC1C" w14:textId="77777777" w:rsidR="003B4447" w:rsidRPr="005B0DAD" w:rsidRDefault="003B4447" w:rsidP="007F5C9C">
            <w:r w:rsidRPr="005B0DAD">
              <w:t>644</w:t>
            </w:r>
          </w:p>
        </w:tc>
        <w:tc>
          <w:tcPr>
            <w:tcW w:w="2065" w:type="dxa"/>
            <w:noWrap/>
            <w:hideMark/>
          </w:tcPr>
          <w:p w14:paraId="76F7685A" w14:textId="77777777" w:rsidR="003B4447" w:rsidRPr="005B0DAD" w:rsidRDefault="003B4447" w:rsidP="007F5C9C">
            <w:r w:rsidRPr="005B0DAD">
              <w:t>Lepidoptera</w:t>
            </w:r>
          </w:p>
        </w:tc>
        <w:tc>
          <w:tcPr>
            <w:tcW w:w="1939" w:type="dxa"/>
            <w:noWrap/>
            <w:hideMark/>
          </w:tcPr>
          <w:p w14:paraId="0C6B4F04" w14:textId="77777777" w:rsidR="003B4447" w:rsidRPr="005B0DAD" w:rsidRDefault="003B4447" w:rsidP="007F5C9C">
            <w:r w:rsidRPr="005B0DAD">
              <w:t>Geometridae</w:t>
            </w:r>
          </w:p>
        </w:tc>
        <w:tc>
          <w:tcPr>
            <w:tcW w:w="4454" w:type="dxa"/>
            <w:noWrap/>
            <w:hideMark/>
          </w:tcPr>
          <w:p w14:paraId="0BC30BEC" w14:textId="77777777" w:rsidR="003B4447" w:rsidRPr="00A636DD" w:rsidRDefault="003B4447" w:rsidP="007F5C9C">
            <w:pPr>
              <w:rPr>
                <w:i/>
              </w:rPr>
            </w:pPr>
            <w:r w:rsidRPr="00A636DD">
              <w:rPr>
                <w:i/>
              </w:rPr>
              <w:t>Xanthorhoe spadicearia</w:t>
            </w:r>
          </w:p>
        </w:tc>
      </w:tr>
      <w:tr w:rsidR="003B4447" w:rsidRPr="005B0DAD" w14:paraId="4D6D7F33" w14:textId="77777777" w:rsidTr="007F5C9C">
        <w:trPr>
          <w:trHeight w:val="320"/>
        </w:trPr>
        <w:tc>
          <w:tcPr>
            <w:tcW w:w="556" w:type="dxa"/>
            <w:noWrap/>
            <w:hideMark/>
          </w:tcPr>
          <w:p w14:paraId="0D766340" w14:textId="77777777" w:rsidR="003B4447" w:rsidRPr="005B0DAD" w:rsidRDefault="003B4447" w:rsidP="007F5C9C">
            <w:r w:rsidRPr="005B0DAD">
              <w:t>645</w:t>
            </w:r>
          </w:p>
        </w:tc>
        <w:tc>
          <w:tcPr>
            <w:tcW w:w="2065" w:type="dxa"/>
            <w:noWrap/>
            <w:hideMark/>
          </w:tcPr>
          <w:p w14:paraId="11CA4BB2" w14:textId="77777777" w:rsidR="003B4447" w:rsidRPr="005B0DAD" w:rsidRDefault="003B4447" w:rsidP="007F5C9C">
            <w:r w:rsidRPr="005B0DAD">
              <w:t>Lepidoptera</w:t>
            </w:r>
          </w:p>
        </w:tc>
        <w:tc>
          <w:tcPr>
            <w:tcW w:w="1939" w:type="dxa"/>
            <w:noWrap/>
            <w:hideMark/>
          </w:tcPr>
          <w:p w14:paraId="18C69D0B" w14:textId="77777777" w:rsidR="003B4447" w:rsidRPr="005B0DAD" w:rsidRDefault="003B4447" w:rsidP="007F5C9C">
            <w:r w:rsidRPr="005B0DAD">
              <w:t>Glyphipterigidae</w:t>
            </w:r>
          </w:p>
        </w:tc>
        <w:tc>
          <w:tcPr>
            <w:tcW w:w="4454" w:type="dxa"/>
            <w:noWrap/>
            <w:hideMark/>
          </w:tcPr>
          <w:p w14:paraId="16837D60" w14:textId="77777777" w:rsidR="003B4447" w:rsidRPr="00A636DD" w:rsidRDefault="003B4447" w:rsidP="007F5C9C">
            <w:pPr>
              <w:rPr>
                <w:i/>
              </w:rPr>
            </w:pPr>
            <w:r w:rsidRPr="00A636DD">
              <w:rPr>
                <w:i/>
              </w:rPr>
              <w:t>Glyphipterix simpliciella</w:t>
            </w:r>
          </w:p>
        </w:tc>
      </w:tr>
      <w:tr w:rsidR="003B4447" w:rsidRPr="005B0DAD" w14:paraId="3BE6D767" w14:textId="77777777" w:rsidTr="007F5C9C">
        <w:trPr>
          <w:trHeight w:val="320"/>
        </w:trPr>
        <w:tc>
          <w:tcPr>
            <w:tcW w:w="556" w:type="dxa"/>
            <w:noWrap/>
            <w:hideMark/>
          </w:tcPr>
          <w:p w14:paraId="7CB5B19F" w14:textId="77777777" w:rsidR="003B4447" w:rsidRPr="005B0DAD" w:rsidRDefault="003B4447" w:rsidP="007F5C9C">
            <w:r w:rsidRPr="005B0DAD">
              <w:t>646</w:t>
            </w:r>
          </w:p>
        </w:tc>
        <w:tc>
          <w:tcPr>
            <w:tcW w:w="2065" w:type="dxa"/>
            <w:noWrap/>
            <w:hideMark/>
          </w:tcPr>
          <w:p w14:paraId="616C28C1" w14:textId="77777777" w:rsidR="003B4447" w:rsidRPr="005B0DAD" w:rsidRDefault="003B4447" w:rsidP="007F5C9C">
            <w:r w:rsidRPr="005B0DAD">
              <w:t>Lepidoptera</w:t>
            </w:r>
          </w:p>
        </w:tc>
        <w:tc>
          <w:tcPr>
            <w:tcW w:w="1939" w:type="dxa"/>
            <w:noWrap/>
            <w:hideMark/>
          </w:tcPr>
          <w:p w14:paraId="0D646808" w14:textId="77777777" w:rsidR="003B4447" w:rsidRPr="005B0DAD" w:rsidRDefault="003B4447" w:rsidP="007F5C9C">
            <w:r w:rsidRPr="005B0DAD">
              <w:t>Glyphipterigidae</w:t>
            </w:r>
          </w:p>
        </w:tc>
        <w:tc>
          <w:tcPr>
            <w:tcW w:w="4454" w:type="dxa"/>
            <w:noWrap/>
            <w:hideMark/>
          </w:tcPr>
          <w:p w14:paraId="5FF7AE4E" w14:textId="77777777" w:rsidR="003B4447" w:rsidRPr="00A636DD" w:rsidRDefault="003B4447" w:rsidP="007F5C9C">
            <w:pPr>
              <w:rPr>
                <w:i/>
              </w:rPr>
            </w:pPr>
            <w:r w:rsidRPr="00A636DD">
              <w:rPr>
                <w:i/>
              </w:rPr>
              <w:t>Orthotelia sparganella</w:t>
            </w:r>
          </w:p>
        </w:tc>
      </w:tr>
      <w:tr w:rsidR="003B4447" w:rsidRPr="005B0DAD" w14:paraId="7E87EFA8" w14:textId="77777777" w:rsidTr="007F5C9C">
        <w:trPr>
          <w:trHeight w:val="320"/>
        </w:trPr>
        <w:tc>
          <w:tcPr>
            <w:tcW w:w="556" w:type="dxa"/>
            <w:noWrap/>
            <w:hideMark/>
          </w:tcPr>
          <w:p w14:paraId="21E267EE" w14:textId="77777777" w:rsidR="003B4447" w:rsidRPr="005B0DAD" w:rsidRDefault="003B4447" w:rsidP="007F5C9C">
            <w:r w:rsidRPr="005B0DAD">
              <w:t>647</w:t>
            </w:r>
          </w:p>
        </w:tc>
        <w:tc>
          <w:tcPr>
            <w:tcW w:w="2065" w:type="dxa"/>
            <w:noWrap/>
            <w:hideMark/>
          </w:tcPr>
          <w:p w14:paraId="05B9E351" w14:textId="77777777" w:rsidR="003B4447" w:rsidRPr="005B0DAD" w:rsidRDefault="003B4447" w:rsidP="007F5C9C">
            <w:r w:rsidRPr="005B0DAD">
              <w:t>Lepidoptera</w:t>
            </w:r>
          </w:p>
        </w:tc>
        <w:tc>
          <w:tcPr>
            <w:tcW w:w="1939" w:type="dxa"/>
            <w:noWrap/>
            <w:hideMark/>
          </w:tcPr>
          <w:p w14:paraId="47524356" w14:textId="77777777" w:rsidR="003B4447" w:rsidRPr="005B0DAD" w:rsidRDefault="003B4447" w:rsidP="007F5C9C">
            <w:r w:rsidRPr="005B0DAD">
              <w:t>Gracillariidae</w:t>
            </w:r>
          </w:p>
        </w:tc>
        <w:tc>
          <w:tcPr>
            <w:tcW w:w="4454" w:type="dxa"/>
            <w:noWrap/>
            <w:hideMark/>
          </w:tcPr>
          <w:p w14:paraId="39EE1AD3" w14:textId="77777777" w:rsidR="003B4447" w:rsidRPr="00A636DD" w:rsidRDefault="003B4447" w:rsidP="007F5C9C">
            <w:pPr>
              <w:rPr>
                <w:i/>
              </w:rPr>
            </w:pPr>
            <w:r w:rsidRPr="00A636DD">
              <w:rPr>
                <w:i/>
              </w:rPr>
              <w:t>Caloptilia alchimiella</w:t>
            </w:r>
          </w:p>
        </w:tc>
      </w:tr>
      <w:tr w:rsidR="003B4447" w:rsidRPr="005B0DAD" w14:paraId="37E4EC67" w14:textId="77777777" w:rsidTr="007F5C9C">
        <w:trPr>
          <w:trHeight w:val="320"/>
        </w:trPr>
        <w:tc>
          <w:tcPr>
            <w:tcW w:w="556" w:type="dxa"/>
            <w:noWrap/>
            <w:hideMark/>
          </w:tcPr>
          <w:p w14:paraId="40020C86" w14:textId="77777777" w:rsidR="003B4447" w:rsidRPr="005B0DAD" w:rsidRDefault="003B4447" w:rsidP="007F5C9C">
            <w:r w:rsidRPr="005B0DAD">
              <w:t>648</w:t>
            </w:r>
          </w:p>
        </w:tc>
        <w:tc>
          <w:tcPr>
            <w:tcW w:w="2065" w:type="dxa"/>
            <w:noWrap/>
            <w:hideMark/>
          </w:tcPr>
          <w:p w14:paraId="29A73A56" w14:textId="77777777" w:rsidR="003B4447" w:rsidRPr="005B0DAD" w:rsidRDefault="003B4447" w:rsidP="007F5C9C">
            <w:r w:rsidRPr="005B0DAD">
              <w:t>Lepidoptera</w:t>
            </w:r>
          </w:p>
        </w:tc>
        <w:tc>
          <w:tcPr>
            <w:tcW w:w="1939" w:type="dxa"/>
            <w:noWrap/>
            <w:hideMark/>
          </w:tcPr>
          <w:p w14:paraId="0F75BDED" w14:textId="77777777" w:rsidR="003B4447" w:rsidRPr="005B0DAD" w:rsidRDefault="003B4447" w:rsidP="007F5C9C">
            <w:r w:rsidRPr="005B0DAD">
              <w:t>Gracillariidae</w:t>
            </w:r>
          </w:p>
        </w:tc>
        <w:tc>
          <w:tcPr>
            <w:tcW w:w="4454" w:type="dxa"/>
            <w:noWrap/>
            <w:hideMark/>
          </w:tcPr>
          <w:p w14:paraId="3303E7EB" w14:textId="77777777" w:rsidR="003B4447" w:rsidRPr="00A636DD" w:rsidRDefault="003B4447" w:rsidP="007F5C9C">
            <w:pPr>
              <w:rPr>
                <w:i/>
              </w:rPr>
            </w:pPr>
            <w:r w:rsidRPr="00A636DD">
              <w:rPr>
                <w:i/>
              </w:rPr>
              <w:t>Caloptilia betulicola</w:t>
            </w:r>
          </w:p>
        </w:tc>
      </w:tr>
      <w:tr w:rsidR="003B4447" w:rsidRPr="005B0DAD" w14:paraId="3BFBF5BE" w14:textId="77777777" w:rsidTr="007F5C9C">
        <w:trPr>
          <w:trHeight w:val="320"/>
        </w:trPr>
        <w:tc>
          <w:tcPr>
            <w:tcW w:w="556" w:type="dxa"/>
            <w:noWrap/>
            <w:hideMark/>
          </w:tcPr>
          <w:p w14:paraId="644DF093" w14:textId="77777777" w:rsidR="003B4447" w:rsidRPr="005B0DAD" w:rsidRDefault="003B4447" w:rsidP="007F5C9C">
            <w:r w:rsidRPr="005B0DAD">
              <w:t>649</w:t>
            </w:r>
          </w:p>
        </w:tc>
        <w:tc>
          <w:tcPr>
            <w:tcW w:w="2065" w:type="dxa"/>
            <w:noWrap/>
            <w:hideMark/>
          </w:tcPr>
          <w:p w14:paraId="1D132A58" w14:textId="77777777" w:rsidR="003B4447" w:rsidRPr="005B0DAD" w:rsidRDefault="003B4447" w:rsidP="007F5C9C">
            <w:r w:rsidRPr="005B0DAD">
              <w:t>Lepidoptera</w:t>
            </w:r>
          </w:p>
        </w:tc>
        <w:tc>
          <w:tcPr>
            <w:tcW w:w="1939" w:type="dxa"/>
            <w:noWrap/>
            <w:hideMark/>
          </w:tcPr>
          <w:p w14:paraId="034C3DE0" w14:textId="77777777" w:rsidR="003B4447" w:rsidRPr="005B0DAD" w:rsidRDefault="003B4447" w:rsidP="007F5C9C">
            <w:r w:rsidRPr="005B0DAD">
              <w:t>Gracillariidae</w:t>
            </w:r>
          </w:p>
        </w:tc>
        <w:tc>
          <w:tcPr>
            <w:tcW w:w="4454" w:type="dxa"/>
            <w:noWrap/>
            <w:hideMark/>
          </w:tcPr>
          <w:p w14:paraId="1EEE6DEE" w14:textId="77777777" w:rsidR="003B4447" w:rsidRPr="00A636DD" w:rsidRDefault="003B4447" w:rsidP="007F5C9C">
            <w:pPr>
              <w:rPr>
                <w:i/>
              </w:rPr>
            </w:pPr>
            <w:r w:rsidRPr="00A636DD">
              <w:rPr>
                <w:i/>
              </w:rPr>
              <w:t>Caloptilia elongella</w:t>
            </w:r>
          </w:p>
        </w:tc>
      </w:tr>
      <w:tr w:rsidR="003B4447" w:rsidRPr="005B0DAD" w14:paraId="2295F69C" w14:textId="77777777" w:rsidTr="007F5C9C">
        <w:trPr>
          <w:trHeight w:val="320"/>
        </w:trPr>
        <w:tc>
          <w:tcPr>
            <w:tcW w:w="556" w:type="dxa"/>
            <w:noWrap/>
            <w:hideMark/>
          </w:tcPr>
          <w:p w14:paraId="4C0F3FEE" w14:textId="77777777" w:rsidR="003B4447" w:rsidRPr="005B0DAD" w:rsidRDefault="003B4447" w:rsidP="007F5C9C">
            <w:r w:rsidRPr="005B0DAD">
              <w:t>650</w:t>
            </w:r>
          </w:p>
        </w:tc>
        <w:tc>
          <w:tcPr>
            <w:tcW w:w="2065" w:type="dxa"/>
            <w:noWrap/>
            <w:hideMark/>
          </w:tcPr>
          <w:p w14:paraId="0014795D" w14:textId="77777777" w:rsidR="003B4447" w:rsidRPr="005B0DAD" w:rsidRDefault="003B4447" w:rsidP="007F5C9C">
            <w:r w:rsidRPr="005B0DAD">
              <w:t>Lepidoptera</w:t>
            </w:r>
          </w:p>
        </w:tc>
        <w:tc>
          <w:tcPr>
            <w:tcW w:w="1939" w:type="dxa"/>
            <w:noWrap/>
            <w:hideMark/>
          </w:tcPr>
          <w:p w14:paraId="2C80877A" w14:textId="77777777" w:rsidR="003B4447" w:rsidRPr="005B0DAD" w:rsidRDefault="003B4447" w:rsidP="007F5C9C">
            <w:r w:rsidRPr="005B0DAD">
              <w:t>Gracillariidae</w:t>
            </w:r>
          </w:p>
        </w:tc>
        <w:tc>
          <w:tcPr>
            <w:tcW w:w="4454" w:type="dxa"/>
            <w:noWrap/>
            <w:hideMark/>
          </w:tcPr>
          <w:p w14:paraId="59DA30FB" w14:textId="77777777" w:rsidR="003B4447" w:rsidRPr="00A636DD" w:rsidRDefault="003B4447" w:rsidP="007F5C9C">
            <w:pPr>
              <w:rPr>
                <w:i/>
              </w:rPr>
            </w:pPr>
            <w:r w:rsidRPr="00A636DD">
              <w:rPr>
                <w:i/>
              </w:rPr>
              <w:t>Caloptilia hemidactylella</w:t>
            </w:r>
          </w:p>
        </w:tc>
      </w:tr>
      <w:tr w:rsidR="003B4447" w:rsidRPr="005B0DAD" w14:paraId="453C03FD" w14:textId="77777777" w:rsidTr="007F5C9C">
        <w:trPr>
          <w:trHeight w:val="320"/>
        </w:trPr>
        <w:tc>
          <w:tcPr>
            <w:tcW w:w="556" w:type="dxa"/>
            <w:noWrap/>
            <w:hideMark/>
          </w:tcPr>
          <w:p w14:paraId="6E2287F3" w14:textId="77777777" w:rsidR="003B4447" w:rsidRPr="005B0DAD" w:rsidRDefault="003B4447" w:rsidP="007F5C9C">
            <w:r w:rsidRPr="005B0DAD">
              <w:t>651</w:t>
            </w:r>
          </w:p>
        </w:tc>
        <w:tc>
          <w:tcPr>
            <w:tcW w:w="2065" w:type="dxa"/>
            <w:noWrap/>
            <w:hideMark/>
          </w:tcPr>
          <w:p w14:paraId="3DC667D8" w14:textId="77777777" w:rsidR="003B4447" w:rsidRPr="005B0DAD" w:rsidRDefault="003B4447" w:rsidP="007F5C9C">
            <w:r w:rsidRPr="005B0DAD">
              <w:t>Lepidoptera</w:t>
            </w:r>
          </w:p>
        </w:tc>
        <w:tc>
          <w:tcPr>
            <w:tcW w:w="1939" w:type="dxa"/>
            <w:noWrap/>
            <w:hideMark/>
          </w:tcPr>
          <w:p w14:paraId="7F8A98F7" w14:textId="77777777" w:rsidR="003B4447" w:rsidRPr="005B0DAD" w:rsidRDefault="003B4447" w:rsidP="007F5C9C">
            <w:r w:rsidRPr="005B0DAD">
              <w:t>Gracillariidae</w:t>
            </w:r>
          </w:p>
        </w:tc>
        <w:tc>
          <w:tcPr>
            <w:tcW w:w="4454" w:type="dxa"/>
            <w:noWrap/>
            <w:hideMark/>
          </w:tcPr>
          <w:p w14:paraId="031B3139" w14:textId="77777777" w:rsidR="003B4447" w:rsidRPr="00A636DD" w:rsidRDefault="003B4447" w:rsidP="007F5C9C">
            <w:pPr>
              <w:rPr>
                <w:i/>
              </w:rPr>
            </w:pPr>
            <w:r w:rsidRPr="00A636DD">
              <w:rPr>
                <w:i/>
              </w:rPr>
              <w:t>Caloptilia populetorum</w:t>
            </w:r>
          </w:p>
        </w:tc>
      </w:tr>
      <w:tr w:rsidR="003B4447" w:rsidRPr="005B0DAD" w14:paraId="6548CA9E" w14:textId="77777777" w:rsidTr="007F5C9C">
        <w:trPr>
          <w:trHeight w:val="320"/>
        </w:trPr>
        <w:tc>
          <w:tcPr>
            <w:tcW w:w="556" w:type="dxa"/>
            <w:noWrap/>
            <w:hideMark/>
          </w:tcPr>
          <w:p w14:paraId="2A71E82A" w14:textId="77777777" w:rsidR="003B4447" w:rsidRPr="005B0DAD" w:rsidRDefault="003B4447" w:rsidP="007F5C9C">
            <w:r w:rsidRPr="005B0DAD">
              <w:t>652</w:t>
            </w:r>
          </w:p>
        </w:tc>
        <w:tc>
          <w:tcPr>
            <w:tcW w:w="2065" w:type="dxa"/>
            <w:noWrap/>
            <w:hideMark/>
          </w:tcPr>
          <w:p w14:paraId="6EE46946" w14:textId="77777777" w:rsidR="003B4447" w:rsidRPr="005B0DAD" w:rsidRDefault="003B4447" w:rsidP="007F5C9C">
            <w:r w:rsidRPr="005B0DAD">
              <w:t>Lepidoptera</w:t>
            </w:r>
          </w:p>
        </w:tc>
        <w:tc>
          <w:tcPr>
            <w:tcW w:w="1939" w:type="dxa"/>
            <w:noWrap/>
            <w:hideMark/>
          </w:tcPr>
          <w:p w14:paraId="4BA79059" w14:textId="77777777" w:rsidR="003B4447" w:rsidRPr="005B0DAD" w:rsidRDefault="003B4447" w:rsidP="007F5C9C">
            <w:r w:rsidRPr="005B0DAD">
              <w:t>Gracillariidae</w:t>
            </w:r>
          </w:p>
        </w:tc>
        <w:tc>
          <w:tcPr>
            <w:tcW w:w="4454" w:type="dxa"/>
            <w:noWrap/>
            <w:hideMark/>
          </w:tcPr>
          <w:p w14:paraId="76599227" w14:textId="77777777" w:rsidR="003B4447" w:rsidRPr="00A636DD" w:rsidRDefault="003B4447" w:rsidP="007F5C9C">
            <w:pPr>
              <w:rPr>
                <w:i/>
              </w:rPr>
            </w:pPr>
            <w:r w:rsidRPr="00A636DD">
              <w:rPr>
                <w:i/>
              </w:rPr>
              <w:t>Parornix betulae</w:t>
            </w:r>
          </w:p>
        </w:tc>
      </w:tr>
      <w:tr w:rsidR="003B4447" w:rsidRPr="005B0DAD" w14:paraId="0A46205B" w14:textId="77777777" w:rsidTr="007F5C9C">
        <w:trPr>
          <w:trHeight w:val="320"/>
        </w:trPr>
        <w:tc>
          <w:tcPr>
            <w:tcW w:w="556" w:type="dxa"/>
            <w:noWrap/>
            <w:hideMark/>
          </w:tcPr>
          <w:p w14:paraId="3491F155" w14:textId="77777777" w:rsidR="003B4447" w:rsidRPr="005B0DAD" w:rsidRDefault="003B4447" w:rsidP="007F5C9C">
            <w:r w:rsidRPr="005B0DAD">
              <w:t>653</w:t>
            </w:r>
          </w:p>
        </w:tc>
        <w:tc>
          <w:tcPr>
            <w:tcW w:w="2065" w:type="dxa"/>
            <w:noWrap/>
            <w:hideMark/>
          </w:tcPr>
          <w:p w14:paraId="5DE40CDD" w14:textId="77777777" w:rsidR="003B4447" w:rsidRPr="005B0DAD" w:rsidRDefault="003B4447" w:rsidP="007F5C9C">
            <w:r w:rsidRPr="005B0DAD">
              <w:t>Lepidoptera</w:t>
            </w:r>
          </w:p>
        </w:tc>
        <w:tc>
          <w:tcPr>
            <w:tcW w:w="1939" w:type="dxa"/>
            <w:noWrap/>
            <w:hideMark/>
          </w:tcPr>
          <w:p w14:paraId="10CE62F7" w14:textId="77777777" w:rsidR="003B4447" w:rsidRPr="005B0DAD" w:rsidRDefault="003B4447" w:rsidP="007F5C9C">
            <w:r w:rsidRPr="005B0DAD">
              <w:t>Gracillariidae</w:t>
            </w:r>
          </w:p>
        </w:tc>
        <w:tc>
          <w:tcPr>
            <w:tcW w:w="4454" w:type="dxa"/>
            <w:noWrap/>
            <w:hideMark/>
          </w:tcPr>
          <w:p w14:paraId="58B747B0" w14:textId="77777777" w:rsidR="003B4447" w:rsidRPr="00A636DD" w:rsidRDefault="003B4447" w:rsidP="007F5C9C">
            <w:pPr>
              <w:rPr>
                <w:i/>
              </w:rPr>
            </w:pPr>
            <w:r w:rsidRPr="00A636DD">
              <w:rPr>
                <w:i/>
              </w:rPr>
              <w:t>Parornix devoniella</w:t>
            </w:r>
          </w:p>
        </w:tc>
      </w:tr>
      <w:tr w:rsidR="003B4447" w:rsidRPr="005B0DAD" w14:paraId="24F2B2CF" w14:textId="77777777" w:rsidTr="007F5C9C">
        <w:trPr>
          <w:trHeight w:val="320"/>
        </w:trPr>
        <w:tc>
          <w:tcPr>
            <w:tcW w:w="556" w:type="dxa"/>
            <w:noWrap/>
            <w:hideMark/>
          </w:tcPr>
          <w:p w14:paraId="3F53E860" w14:textId="77777777" w:rsidR="003B4447" w:rsidRPr="005B0DAD" w:rsidRDefault="003B4447" w:rsidP="007F5C9C">
            <w:r w:rsidRPr="005B0DAD">
              <w:t>654</w:t>
            </w:r>
          </w:p>
        </w:tc>
        <w:tc>
          <w:tcPr>
            <w:tcW w:w="2065" w:type="dxa"/>
            <w:noWrap/>
            <w:hideMark/>
          </w:tcPr>
          <w:p w14:paraId="11066FE3" w14:textId="77777777" w:rsidR="003B4447" w:rsidRPr="005B0DAD" w:rsidRDefault="003B4447" w:rsidP="007F5C9C">
            <w:r w:rsidRPr="005B0DAD">
              <w:t>Lepidoptera</w:t>
            </w:r>
          </w:p>
        </w:tc>
        <w:tc>
          <w:tcPr>
            <w:tcW w:w="1939" w:type="dxa"/>
            <w:noWrap/>
            <w:hideMark/>
          </w:tcPr>
          <w:p w14:paraId="3EFF161B" w14:textId="77777777" w:rsidR="003B4447" w:rsidRPr="005B0DAD" w:rsidRDefault="003B4447" w:rsidP="007F5C9C">
            <w:r w:rsidRPr="005B0DAD">
              <w:t>Gracillariidae</w:t>
            </w:r>
          </w:p>
        </w:tc>
        <w:tc>
          <w:tcPr>
            <w:tcW w:w="4454" w:type="dxa"/>
            <w:noWrap/>
            <w:hideMark/>
          </w:tcPr>
          <w:p w14:paraId="5AFFDDF4" w14:textId="77777777" w:rsidR="003B4447" w:rsidRPr="00A636DD" w:rsidRDefault="003B4447" w:rsidP="007F5C9C">
            <w:pPr>
              <w:rPr>
                <w:i/>
              </w:rPr>
            </w:pPr>
            <w:r w:rsidRPr="00A636DD">
              <w:rPr>
                <w:i/>
              </w:rPr>
              <w:t>Phyllonorycter apparella</w:t>
            </w:r>
          </w:p>
        </w:tc>
      </w:tr>
      <w:tr w:rsidR="003B4447" w:rsidRPr="005B0DAD" w14:paraId="7ADEF796" w14:textId="77777777" w:rsidTr="007F5C9C">
        <w:trPr>
          <w:trHeight w:val="320"/>
        </w:trPr>
        <w:tc>
          <w:tcPr>
            <w:tcW w:w="556" w:type="dxa"/>
            <w:noWrap/>
            <w:hideMark/>
          </w:tcPr>
          <w:p w14:paraId="0DC26886" w14:textId="77777777" w:rsidR="003B4447" w:rsidRPr="005B0DAD" w:rsidRDefault="003B4447" w:rsidP="007F5C9C">
            <w:r w:rsidRPr="005B0DAD">
              <w:t>655</w:t>
            </w:r>
          </w:p>
        </w:tc>
        <w:tc>
          <w:tcPr>
            <w:tcW w:w="2065" w:type="dxa"/>
            <w:noWrap/>
            <w:hideMark/>
          </w:tcPr>
          <w:p w14:paraId="76308E6E" w14:textId="77777777" w:rsidR="003B4447" w:rsidRPr="005B0DAD" w:rsidRDefault="003B4447" w:rsidP="007F5C9C">
            <w:r w:rsidRPr="005B0DAD">
              <w:t>Lepidoptera</w:t>
            </w:r>
          </w:p>
        </w:tc>
        <w:tc>
          <w:tcPr>
            <w:tcW w:w="1939" w:type="dxa"/>
            <w:noWrap/>
            <w:hideMark/>
          </w:tcPr>
          <w:p w14:paraId="3FD5032E" w14:textId="77777777" w:rsidR="003B4447" w:rsidRPr="005B0DAD" w:rsidRDefault="003B4447" w:rsidP="007F5C9C">
            <w:r w:rsidRPr="005B0DAD">
              <w:t>Gracillariidae</w:t>
            </w:r>
          </w:p>
        </w:tc>
        <w:tc>
          <w:tcPr>
            <w:tcW w:w="4454" w:type="dxa"/>
            <w:noWrap/>
            <w:hideMark/>
          </w:tcPr>
          <w:p w14:paraId="69E7C0DE" w14:textId="77777777" w:rsidR="003B4447" w:rsidRPr="00A636DD" w:rsidRDefault="003B4447" w:rsidP="007F5C9C">
            <w:pPr>
              <w:rPr>
                <w:i/>
              </w:rPr>
            </w:pPr>
            <w:r w:rsidRPr="00A636DD">
              <w:rPr>
                <w:i/>
              </w:rPr>
              <w:t>Phyllonorycter harrisella</w:t>
            </w:r>
          </w:p>
        </w:tc>
      </w:tr>
      <w:tr w:rsidR="003B4447" w:rsidRPr="005B0DAD" w14:paraId="00279898" w14:textId="77777777" w:rsidTr="007F5C9C">
        <w:trPr>
          <w:trHeight w:val="320"/>
        </w:trPr>
        <w:tc>
          <w:tcPr>
            <w:tcW w:w="556" w:type="dxa"/>
            <w:noWrap/>
            <w:hideMark/>
          </w:tcPr>
          <w:p w14:paraId="56CD27C2" w14:textId="77777777" w:rsidR="003B4447" w:rsidRPr="005B0DAD" w:rsidRDefault="003B4447" w:rsidP="007F5C9C">
            <w:r w:rsidRPr="005B0DAD">
              <w:t>656</w:t>
            </w:r>
          </w:p>
        </w:tc>
        <w:tc>
          <w:tcPr>
            <w:tcW w:w="2065" w:type="dxa"/>
            <w:noWrap/>
            <w:hideMark/>
          </w:tcPr>
          <w:p w14:paraId="177B1778" w14:textId="77777777" w:rsidR="003B4447" w:rsidRPr="005B0DAD" w:rsidRDefault="003B4447" w:rsidP="007F5C9C">
            <w:r w:rsidRPr="005B0DAD">
              <w:t>Lepidoptera</w:t>
            </w:r>
          </w:p>
        </w:tc>
        <w:tc>
          <w:tcPr>
            <w:tcW w:w="1939" w:type="dxa"/>
            <w:noWrap/>
            <w:hideMark/>
          </w:tcPr>
          <w:p w14:paraId="68400FD6" w14:textId="77777777" w:rsidR="003B4447" w:rsidRPr="005B0DAD" w:rsidRDefault="003B4447" w:rsidP="007F5C9C">
            <w:r w:rsidRPr="005B0DAD">
              <w:t>Gracillariidae</w:t>
            </w:r>
          </w:p>
        </w:tc>
        <w:tc>
          <w:tcPr>
            <w:tcW w:w="4454" w:type="dxa"/>
            <w:noWrap/>
            <w:hideMark/>
          </w:tcPr>
          <w:p w14:paraId="7CAC7C40" w14:textId="77777777" w:rsidR="003B4447" w:rsidRPr="00A636DD" w:rsidRDefault="003B4447" w:rsidP="007F5C9C">
            <w:pPr>
              <w:rPr>
                <w:i/>
              </w:rPr>
            </w:pPr>
            <w:r w:rsidRPr="00A636DD">
              <w:rPr>
                <w:i/>
              </w:rPr>
              <w:t>Phyllonorycter nigrescentella</w:t>
            </w:r>
          </w:p>
        </w:tc>
      </w:tr>
      <w:tr w:rsidR="003B4447" w:rsidRPr="005B0DAD" w14:paraId="5D4DAA77" w14:textId="77777777" w:rsidTr="007F5C9C">
        <w:trPr>
          <w:trHeight w:val="320"/>
        </w:trPr>
        <w:tc>
          <w:tcPr>
            <w:tcW w:w="556" w:type="dxa"/>
            <w:noWrap/>
            <w:hideMark/>
          </w:tcPr>
          <w:p w14:paraId="0A159DB8" w14:textId="77777777" w:rsidR="003B4447" w:rsidRPr="005B0DAD" w:rsidRDefault="003B4447" w:rsidP="007F5C9C">
            <w:r w:rsidRPr="005B0DAD">
              <w:t>657</w:t>
            </w:r>
          </w:p>
        </w:tc>
        <w:tc>
          <w:tcPr>
            <w:tcW w:w="2065" w:type="dxa"/>
            <w:noWrap/>
            <w:hideMark/>
          </w:tcPr>
          <w:p w14:paraId="7A504C8C" w14:textId="77777777" w:rsidR="003B4447" w:rsidRPr="005B0DAD" w:rsidRDefault="003B4447" w:rsidP="007F5C9C">
            <w:r w:rsidRPr="005B0DAD">
              <w:t>Lepidoptera</w:t>
            </w:r>
          </w:p>
        </w:tc>
        <w:tc>
          <w:tcPr>
            <w:tcW w:w="1939" w:type="dxa"/>
            <w:noWrap/>
            <w:hideMark/>
          </w:tcPr>
          <w:p w14:paraId="7595819F" w14:textId="77777777" w:rsidR="003B4447" w:rsidRPr="005B0DAD" w:rsidRDefault="003B4447" w:rsidP="007F5C9C">
            <w:r w:rsidRPr="005B0DAD">
              <w:t>Hepialidae</w:t>
            </w:r>
          </w:p>
        </w:tc>
        <w:tc>
          <w:tcPr>
            <w:tcW w:w="4454" w:type="dxa"/>
            <w:noWrap/>
            <w:hideMark/>
          </w:tcPr>
          <w:p w14:paraId="039A9B8A" w14:textId="77777777" w:rsidR="003B4447" w:rsidRPr="00A636DD" w:rsidRDefault="003B4447" w:rsidP="007F5C9C">
            <w:pPr>
              <w:rPr>
                <w:i/>
              </w:rPr>
            </w:pPr>
            <w:r w:rsidRPr="00A636DD">
              <w:rPr>
                <w:i/>
              </w:rPr>
              <w:t>Pharmacis fusconebulosa</w:t>
            </w:r>
          </w:p>
        </w:tc>
      </w:tr>
      <w:tr w:rsidR="003B4447" w:rsidRPr="005B0DAD" w14:paraId="414756D7" w14:textId="77777777" w:rsidTr="007F5C9C">
        <w:trPr>
          <w:trHeight w:val="320"/>
        </w:trPr>
        <w:tc>
          <w:tcPr>
            <w:tcW w:w="556" w:type="dxa"/>
            <w:noWrap/>
            <w:hideMark/>
          </w:tcPr>
          <w:p w14:paraId="07916CF4" w14:textId="77777777" w:rsidR="003B4447" w:rsidRPr="005B0DAD" w:rsidRDefault="003B4447" w:rsidP="007F5C9C">
            <w:r w:rsidRPr="005B0DAD">
              <w:t>658</w:t>
            </w:r>
          </w:p>
        </w:tc>
        <w:tc>
          <w:tcPr>
            <w:tcW w:w="2065" w:type="dxa"/>
            <w:noWrap/>
            <w:hideMark/>
          </w:tcPr>
          <w:p w14:paraId="710D7852" w14:textId="77777777" w:rsidR="003B4447" w:rsidRPr="005B0DAD" w:rsidRDefault="003B4447" w:rsidP="007F5C9C">
            <w:r w:rsidRPr="005B0DAD">
              <w:t>Lepidoptera</w:t>
            </w:r>
          </w:p>
        </w:tc>
        <w:tc>
          <w:tcPr>
            <w:tcW w:w="1939" w:type="dxa"/>
            <w:noWrap/>
            <w:hideMark/>
          </w:tcPr>
          <w:p w14:paraId="2CCDDE06" w14:textId="77777777" w:rsidR="003B4447" w:rsidRPr="005B0DAD" w:rsidRDefault="003B4447" w:rsidP="007F5C9C">
            <w:r w:rsidRPr="005B0DAD">
              <w:t>Hesperiidae</w:t>
            </w:r>
          </w:p>
        </w:tc>
        <w:tc>
          <w:tcPr>
            <w:tcW w:w="4454" w:type="dxa"/>
            <w:noWrap/>
            <w:hideMark/>
          </w:tcPr>
          <w:p w14:paraId="70CB45F2" w14:textId="77777777" w:rsidR="003B4447" w:rsidRPr="00A636DD" w:rsidRDefault="003B4447" w:rsidP="007F5C9C">
            <w:pPr>
              <w:rPr>
                <w:i/>
              </w:rPr>
            </w:pPr>
            <w:r w:rsidRPr="00A636DD">
              <w:rPr>
                <w:i/>
              </w:rPr>
              <w:t>Callophrys irus</w:t>
            </w:r>
          </w:p>
        </w:tc>
      </w:tr>
      <w:tr w:rsidR="003B4447" w:rsidRPr="005B0DAD" w14:paraId="35BD7B5D" w14:textId="77777777" w:rsidTr="007F5C9C">
        <w:trPr>
          <w:trHeight w:val="320"/>
        </w:trPr>
        <w:tc>
          <w:tcPr>
            <w:tcW w:w="556" w:type="dxa"/>
            <w:noWrap/>
            <w:hideMark/>
          </w:tcPr>
          <w:p w14:paraId="68DB4EBE" w14:textId="77777777" w:rsidR="003B4447" w:rsidRPr="005B0DAD" w:rsidRDefault="003B4447" w:rsidP="007F5C9C">
            <w:r w:rsidRPr="005B0DAD">
              <w:t>659</w:t>
            </w:r>
          </w:p>
        </w:tc>
        <w:tc>
          <w:tcPr>
            <w:tcW w:w="2065" w:type="dxa"/>
            <w:noWrap/>
            <w:hideMark/>
          </w:tcPr>
          <w:p w14:paraId="4068CAA8" w14:textId="77777777" w:rsidR="003B4447" w:rsidRPr="005B0DAD" w:rsidRDefault="003B4447" w:rsidP="007F5C9C">
            <w:r w:rsidRPr="005B0DAD">
              <w:t>Lepidoptera</w:t>
            </w:r>
          </w:p>
        </w:tc>
        <w:tc>
          <w:tcPr>
            <w:tcW w:w="1939" w:type="dxa"/>
            <w:noWrap/>
            <w:hideMark/>
          </w:tcPr>
          <w:p w14:paraId="0F335DA2" w14:textId="77777777" w:rsidR="003B4447" w:rsidRPr="005B0DAD" w:rsidRDefault="003B4447" w:rsidP="007F5C9C">
            <w:r w:rsidRPr="005B0DAD">
              <w:t>Hesperiidae</w:t>
            </w:r>
          </w:p>
        </w:tc>
        <w:tc>
          <w:tcPr>
            <w:tcW w:w="4454" w:type="dxa"/>
            <w:noWrap/>
            <w:hideMark/>
          </w:tcPr>
          <w:p w14:paraId="409BD815" w14:textId="77777777" w:rsidR="003B4447" w:rsidRPr="00A636DD" w:rsidRDefault="003B4447" w:rsidP="007F5C9C">
            <w:pPr>
              <w:rPr>
                <w:i/>
              </w:rPr>
            </w:pPr>
            <w:r w:rsidRPr="00A636DD">
              <w:rPr>
                <w:i/>
              </w:rPr>
              <w:t>Pyrgus centaureae</w:t>
            </w:r>
          </w:p>
        </w:tc>
      </w:tr>
      <w:tr w:rsidR="003B4447" w:rsidRPr="005B0DAD" w14:paraId="21D5463C" w14:textId="77777777" w:rsidTr="007F5C9C">
        <w:trPr>
          <w:trHeight w:val="320"/>
        </w:trPr>
        <w:tc>
          <w:tcPr>
            <w:tcW w:w="556" w:type="dxa"/>
            <w:noWrap/>
            <w:hideMark/>
          </w:tcPr>
          <w:p w14:paraId="4132818A" w14:textId="77777777" w:rsidR="003B4447" w:rsidRPr="005B0DAD" w:rsidRDefault="003B4447" w:rsidP="007F5C9C">
            <w:r w:rsidRPr="005B0DAD">
              <w:t>660</w:t>
            </w:r>
          </w:p>
        </w:tc>
        <w:tc>
          <w:tcPr>
            <w:tcW w:w="2065" w:type="dxa"/>
            <w:noWrap/>
            <w:hideMark/>
          </w:tcPr>
          <w:p w14:paraId="49A07468" w14:textId="77777777" w:rsidR="003B4447" w:rsidRPr="005B0DAD" w:rsidRDefault="003B4447" w:rsidP="007F5C9C">
            <w:r w:rsidRPr="005B0DAD">
              <w:t>Lepidoptera</w:t>
            </w:r>
          </w:p>
        </w:tc>
        <w:tc>
          <w:tcPr>
            <w:tcW w:w="1939" w:type="dxa"/>
            <w:noWrap/>
            <w:hideMark/>
          </w:tcPr>
          <w:p w14:paraId="2B9E9B7D" w14:textId="77777777" w:rsidR="003B4447" w:rsidRPr="005B0DAD" w:rsidRDefault="003B4447" w:rsidP="007F5C9C">
            <w:r w:rsidRPr="005B0DAD">
              <w:t>Hesperiidae</w:t>
            </w:r>
          </w:p>
        </w:tc>
        <w:tc>
          <w:tcPr>
            <w:tcW w:w="4454" w:type="dxa"/>
            <w:noWrap/>
            <w:hideMark/>
          </w:tcPr>
          <w:p w14:paraId="7EBFDEDA" w14:textId="77777777" w:rsidR="003B4447" w:rsidRPr="00A636DD" w:rsidRDefault="003B4447" w:rsidP="007F5C9C">
            <w:pPr>
              <w:rPr>
                <w:i/>
              </w:rPr>
            </w:pPr>
            <w:r w:rsidRPr="00A636DD">
              <w:rPr>
                <w:i/>
              </w:rPr>
              <w:t>Staphylus evemerus</w:t>
            </w:r>
          </w:p>
        </w:tc>
      </w:tr>
      <w:tr w:rsidR="003B4447" w:rsidRPr="005B0DAD" w14:paraId="7AB2D60E" w14:textId="77777777" w:rsidTr="007F5C9C">
        <w:trPr>
          <w:trHeight w:val="320"/>
        </w:trPr>
        <w:tc>
          <w:tcPr>
            <w:tcW w:w="556" w:type="dxa"/>
            <w:noWrap/>
            <w:hideMark/>
          </w:tcPr>
          <w:p w14:paraId="0DF43B26" w14:textId="77777777" w:rsidR="003B4447" w:rsidRPr="005B0DAD" w:rsidRDefault="003B4447" w:rsidP="007F5C9C">
            <w:r w:rsidRPr="005B0DAD">
              <w:t>661</w:t>
            </w:r>
          </w:p>
        </w:tc>
        <w:tc>
          <w:tcPr>
            <w:tcW w:w="2065" w:type="dxa"/>
            <w:noWrap/>
            <w:hideMark/>
          </w:tcPr>
          <w:p w14:paraId="6D8DE1FD" w14:textId="77777777" w:rsidR="003B4447" w:rsidRPr="005B0DAD" w:rsidRDefault="003B4447" w:rsidP="007F5C9C">
            <w:r w:rsidRPr="005B0DAD">
              <w:t>Lepidoptera</w:t>
            </w:r>
          </w:p>
        </w:tc>
        <w:tc>
          <w:tcPr>
            <w:tcW w:w="1939" w:type="dxa"/>
            <w:noWrap/>
            <w:hideMark/>
          </w:tcPr>
          <w:p w14:paraId="7723A829" w14:textId="77777777" w:rsidR="003B4447" w:rsidRPr="005B0DAD" w:rsidRDefault="003B4447" w:rsidP="007F5C9C">
            <w:r w:rsidRPr="005B0DAD">
              <w:t>Lasiocampidae</w:t>
            </w:r>
          </w:p>
        </w:tc>
        <w:tc>
          <w:tcPr>
            <w:tcW w:w="4454" w:type="dxa"/>
            <w:noWrap/>
            <w:hideMark/>
          </w:tcPr>
          <w:p w14:paraId="2DF71379" w14:textId="77777777" w:rsidR="003B4447" w:rsidRPr="00A636DD" w:rsidRDefault="003B4447" w:rsidP="007F5C9C">
            <w:pPr>
              <w:rPr>
                <w:i/>
              </w:rPr>
            </w:pPr>
            <w:r w:rsidRPr="00A636DD">
              <w:rPr>
                <w:i/>
              </w:rPr>
              <w:t>Dendrolimus pini</w:t>
            </w:r>
          </w:p>
        </w:tc>
      </w:tr>
      <w:tr w:rsidR="003B4447" w:rsidRPr="005B0DAD" w14:paraId="32454DC5" w14:textId="77777777" w:rsidTr="007F5C9C">
        <w:trPr>
          <w:trHeight w:val="320"/>
        </w:trPr>
        <w:tc>
          <w:tcPr>
            <w:tcW w:w="556" w:type="dxa"/>
            <w:noWrap/>
            <w:hideMark/>
          </w:tcPr>
          <w:p w14:paraId="39CAD3C4" w14:textId="77777777" w:rsidR="003B4447" w:rsidRPr="005B0DAD" w:rsidRDefault="003B4447" w:rsidP="007F5C9C">
            <w:r w:rsidRPr="005B0DAD">
              <w:t>662</w:t>
            </w:r>
          </w:p>
        </w:tc>
        <w:tc>
          <w:tcPr>
            <w:tcW w:w="2065" w:type="dxa"/>
            <w:noWrap/>
            <w:hideMark/>
          </w:tcPr>
          <w:p w14:paraId="352AE9A2" w14:textId="77777777" w:rsidR="003B4447" w:rsidRPr="005B0DAD" w:rsidRDefault="003B4447" w:rsidP="007F5C9C">
            <w:r w:rsidRPr="005B0DAD">
              <w:t>Lepidoptera</w:t>
            </w:r>
          </w:p>
        </w:tc>
        <w:tc>
          <w:tcPr>
            <w:tcW w:w="1939" w:type="dxa"/>
            <w:noWrap/>
            <w:hideMark/>
          </w:tcPr>
          <w:p w14:paraId="4A51C71D" w14:textId="77777777" w:rsidR="003B4447" w:rsidRPr="005B0DAD" w:rsidRDefault="003B4447" w:rsidP="007F5C9C">
            <w:r w:rsidRPr="005B0DAD">
              <w:t>Lasiocampidae</w:t>
            </w:r>
          </w:p>
        </w:tc>
        <w:tc>
          <w:tcPr>
            <w:tcW w:w="4454" w:type="dxa"/>
            <w:noWrap/>
            <w:hideMark/>
          </w:tcPr>
          <w:p w14:paraId="3E508684" w14:textId="77777777" w:rsidR="003B4447" w:rsidRPr="00A636DD" w:rsidRDefault="003B4447" w:rsidP="007F5C9C">
            <w:pPr>
              <w:rPr>
                <w:i/>
              </w:rPr>
            </w:pPr>
            <w:r w:rsidRPr="00A636DD">
              <w:rPr>
                <w:i/>
              </w:rPr>
              <w:t>Lasiocampa quercus</w:t>
            </w:r>
          </w:p>
        </w:tc>
      </w:tr>
      <w:tr w:rsidR="003B4447" w:rsidRPr="005B0DAD" w14:paraId="7250D976" w14:textId="77777777" w:rsidTr="007F5C9C">
        <w:trPr>
          <w:trHeight w:val="320"/>
        </w:trPr>
        <w:tc>
          <w:tcPr>
            <w:tcW w:w="556" w:type="dxa"/>
            <w:noWrap/>
            <w:hideMark/>
          </w:tcPr>
          <w:p w14:paraId="27C553E9" w14:textId="77777777" w:rsidR="003B4447" w:rsidRPr="005B0DAD" w:rsidRDefault="003B4447" w:rsidP="007F5C9C">
            <w:r w:rsidRPr="005B0DAD">
              <w:t>663</w:t>
            </w:r>
          </w:p>
        </w:tc>
        <w:tc>
          <w:tcPr>
            <w:tcW w:w="2065" w:type="dxa"/>
            <w:noWrap/>
            <w:hideMark/>
          </w:tcPr>
          <w:p w14:paraId="5830E736" w14:textId="77777777" w:rsidR="003B4447" w:rsidRPr="005B0DAD" w:rsidRDefault="003B4447" w:rsidP="007F5C9C">
            <w:r w:rsidRPr="005B0DAD">
              <w:t>Lepidoptera</w:t>
            </w:r>
          </w:p>
        </w:tc>
        <w:tc>
          <w:tcPr>
            <w:tcW w:w="1939" w:type="dxa"/>
            <w:noWrap/>
            <w:hideMark/>
          </w:tcPr>
          <w:p w14:paraId="6722ED17" w14:textId="77777777" w:rsidR="003B4447" w:rsidRPr="005B0DAD" w:rsidRDefault="003B4447" w:rsidP="007F5C9C">
            <w:r w:rsidRPr="005B0DAD">
              <w:t>Lasiocampidae</w:t>
            </w:r>
          </w:p>
        </w:tc>
        <w:tc>
          <w:tcPr>
            <w:tcW w:w="4454" w:type="dxa"/>
            <w:noWrap/>
            <w:hideMark/>
          </w:tcPr>
          <w:p w14:paraId="41EE6977" w14:textId="77777777" w:rsidR="003B4447" w:rsidRPr="00A636DD" w:rsidRDefault="003B4447" w:rsidP="007F5C9C">
            <w:pPr>
              <w:rPr>
                <w:i/>
              </w:rPr>
            </w:pPr>
            <w:r w:rsidRPr="00A636DD">
              <w:rPr>
                <w:i/>
              </w:rPr>
              <w:t>Macrothylacia rubi</w:t>
            </w:r>
          </w:p>
        </w:tc>
      </w:tr>
      <w:tr w:rsidR="003B4447" w:rsidRPr="005B0DAD" w14:paraId="2784F357" w14:textId="77777777" w:rsidTr="007F5C9C">
        <w:trPr>
          <w:trHeight w:val="320"/>
        </w:trPr>
        <w:tc>
          <w:tcPr>
            <w:tcW w:w="556" w:type="dxa"/>
            <w:noWrap/>
            <w:hideMark/>
          </w:tcPr>
          <w:p w14:paraId="22B37EE7" w14:textId="77777777" w:rsidR="003B4447" w:rsidRPr="005B0DAD" w:rsidRDefault="003B4447" w:rsidP="007F5C9C">
            <w:r w:rsidRPr="005B0DAD">
              <w:t>664</w:t>
            </w:r>
          </w:p>
        </w:tc>
        <w:tc>
          <w:tcPr>
            <w:tcW w:w="2065" w:type="dxa"/>
            <w:noWrap/>
            <w:hideMark/>
          </w:tcPr>
          <w:p w14:paraId="5B182148" w14:textId="77777777" w:rsidR="003B4447" w:rsidRPr="005B0DAD" w:rsidRDefault="003B4447" w:rsidP="007F5C9C">
            <w:r w:rsidRPr="005B0DAD">
              <w:t>Lepidoptera</w:t>
            </w:r>
          </w:p>
        </w:tc>
        <w:tc>
          <w:tcPr>
            <w:tcW w:w="1939" w:type="dxa"/>
            <w:noWrap/>
            <w:hideMark/>
          </w:tcPr>
          <w:p w14:paraId="47C1BE4B" w14:textId="77777777" w:rsidR="003B4447" w:rsidRPr="005B0DAD" w:rsidRDefault="003B4447" w:rsidP="007F5C9C">
            <w:r w:rsidRPr="005B0DAD">
              <w:t>Lepidoptera fam.</w:t>
            </w:r>
          </w:p>
        </w:tc>
        <w:tc>
          <w:tcPr>
            <w:tcW w:w="4454" w:type="dxa"/>
            <w:noWrap/>
            <w:hideMark/>
          </w:tcPr>
          <w:p w14:paraId="6EAE15BD" w14:textId="77777777" w:rsidR="003B4447" w:rsidRPr="00A636DD" w:rsidRDefault="003B4447" w:rsidP="007F5C9C">
            <w:pPr>
              <w:rPr>
                <w:i/>
              </w:rPr>
            </w:pPr>
            <w:r w:rsidRPr="00A636DD">
              <w:rPr>
                <w:i/>
              </w:rPr>
              <w:t>Lepidoptera sp.</w:t>
            </w:r>
          </w:p>
        </w:tc>
      </w:tr>
      <w:tr w:rsidR="003B4447" w:rsidRPr="005B0DAD" w14:paraId="78F23041" w14:textId="77777777" w:rsidTr="007F5C9C">
        <w:trPr>
          <w:trHeight w:val="320"/>
        </w:trPr>
        <w:tc>
          <w:tcPr>
            <w:tcW w:w="556" w:type="dxa"/>
            <w:noWrap/>
            <w:hideMark/>
          </w:tcPr>
          <w:p w14:paraId="327817DD" w14:textId="77777777" w:rsidR="003B4447" w:rsidRPr="005B0DAD" w:rsidRDefault="003B4447" w:rsidP="007F5C9C">
            <w:r w:rsidRPr="005B0DAD">
              <w:t>665</w:t>
            </w:r>
          </w:p>
        </w:tc>
        <w:tc>
          <w:tcPr>
            <w:tcW w:w="2065" w:type="dxa"/>
            <w:noWrap/>
            <w:hideMark/>
          </w:tcPr>
          <w:p w14:paraId="44384929" w14:textId="77777777" w:rsidR="003B4447" w:rsidRPr="005B0DAD" w:rsidRDefault="003B4447" w:rsidP="007F5C9C">
            <w:r w:rsidRPr="005B0DAD">
              <w:t>Lepidoptera</w:t>
            </w:r>
          </w:p>
        </w:tc>
        <w:tc>
          <w:tcPr>
            <w:tcW w:w="1939" w:type="dxa"/>
            <w:noWrap/>
            <w:hideMark/>
          </w:tcPr>
          <w:p w14:paraId="3E5B757F" w14:textId="77777777" w:rsidR="003B4447" w:rsidRPr="005B0DAD" w:rsidRDefault="003B4447" w:rsidP="007F5C9C">
            <w:r w:rsidRPr="005B0DAD">
              <w:t>Lycaenidae</w:t>
            </w:r>
          </w:p>
        </w:tc>
        <w:tc>
          <w:tcPr>
            <w:tcW w:w="4454" w:type="dxa"/>
            <w:noWrap/>
            <w:hideMark/>
          </w:tcPr>
          <w:p w14:paraId="55B76D8A" w14:textId="77777777" w:rsidR="003B4447" w:rsidRPr="00A636DD" w:rsidRDefault="003B4447" w:rsidP="007F5C9C">
            <w:pPr>
              <w:rPr>
                <w:i/>
              </w:rPr>
            </w:pPr>
            <w:r w:rsidRPr="00A636DD">
              <w:rPr>
                <w:i/>
              </w:rPr>
              <w:t>Lycaenidae sp.</w:t>
            </w:r>
          </w:p>
        </w:tc>
      </w:tr>
      <w:tr w:rsidR="003B4447" w:rsidRPr="005B0DAD" w14:paraId="6E55B2BB" w14:textId="77777777" w:rsidTr="007F5C9C">
        <w:trPr>
          <w:trHeight w:val="320"/>
        </w:trPr>
        <w:tc>
          <w:tcPr>
            <w:tcW w:w="556" w:type="dxa"/>
            <w:noWrap/>
            <w:hideMark/>
          </w:tcPr>
          <w:p w14:paraId="7E3227BE" w14:textId="77777777" w:rsidR="003B4447" w:rsidRPr="005B0DAD" w:rsidRDefault="003B4447" w:rsidP="007F5C9C">
            <w:r w:rsidRPr="005B0DAD">
              <w:t>666</w:t>
            </w:r>
          </w:p>
        </w:tc>
        <w:tc>
          <w:tcPr>
            <w:tcW w:w="2065" w:type="dxa"/>
            <w:noWrap/>
            <w:hideMark/>
          </w:tcPr>
          <w:p w14:paraId="652BA739" w14:textId="77777777" w:rsidR="003B4447" w:rsidRPr="005B0DAD" w:rsidRDefault="003B4447" w:rsidP="007F5C9C">
            <w:r w:rsidRPr="005B0DAD">
              <w:t>Lepidoptera</w:t>
            </w:r>
          </w:p>
        </w:tc>
        <w:tc>
          <w:tcPr>
            <w:tcW w:w="1939" w:type="dxa"/>
            <w:noWrap/>
            <w:hideMark/>
          </w:tcPr>
          <w:p w14:paraId="56BB11A5" w14:textId="77777777" w:rsidR="003B4447" w:rsidRPr="005B0DAD" w:rsidRDefault="003B4447" w:rsidP="007F5C9C">
            <w:r w:rsidRPr="005B0DAD">
              <w:t>Lyonetiidae</w:t>
            </w:r>
          </w:p>
        </w:tc>
        <w:tc>
          <w:tcPr>
            <w:tcW w:w="4454" w:type="dxa"/>
            <w:noWrap/>
            <w:hideMark/>
          </w:tcPr>
          <w:p w14:paraId="61A0BBE9" w14:textId="77777777" w:rsidR="003B4447" w:rsidRPr="00A636DD" w:rsidRDefault="003B4447" w:rsidP="007F5C9C">
            <w:pPr>
              <w:rPr>
                <w:i/>
              </w:rPr>
            </w:pPr>
            <w:r w:rsidRPr="00A636DD">
              <w:rPr>
                <w:i/>
              </w:rPr>
              <w:t>Lyonetia clerkella</w:t>
            </w:r>
          </w:p>
        </w:tc>
      </w:tr>
      <w:tr w:rsidR="003B4447" w:rsidRPr="005B0DAD" w14:paraId="18CB91BD" w14:textId="77777777" w:rsidTr="007F5C9C">
        <w:trPr>
          <w:trHeight w:val="320"/>
        </w:trPr>
        <w:tc>
          <w:tcPr>
            <w:tcW w:w="556" w:type="dxa"/>
            <w:noWrap/>
            <w:hideMark/>
          </w:tcPr>
          <w:p w14:paraId="68B6AF03" w14:textId="77777777" w:rsidR="003B4447" w:rsidRPr="005B0DAD" w:rsidRDefault="003B4447" w:rsidP="007F5C9C">
            <w:r w:rsidRPr="005B0DAD">
              <w:t>667</w:t>
            </w:r>
          </w:p>
        </w:tc>
        <w:tc>
          <w:tcPr>
            <w:tcW w:w="2065" w:type="dxa"/>
            <w:noWrap/>
            <w:hideMark/>
          </w:tcPr>
          <w:p w14:paraId="4364E254" w14:textId="77777777" w:rsidR="003B4447" w:rsidRPr="005B0DAD" w:rsidRDefault="003B4447" w:rsidP="007F5C9C">
            <w:r w:rsidRPr="005B0DAD">
              <w:t>Lepidoptera</w:t>
            </w:r>
          </w:p>
        </w:tc>
        <w:tc>
          <w:tcPr>
            <w:tcW w:w="1939" w:type="dxa"/>
            <w:noWrap/>
            <w:hideMark/>
          </w:tcPr>
          <w:p w14:paraId="104B7AFF" w14:textId="77777777" w:rsidR="003B4447" w:rsidRPr="005B0DAD" w:rsidRDefault="003B4447" w:rsidP="007F5C9C">
            <w:r w:rsidRPr="005B0DAD">
              <w:t>Momphidae</w:t>
            </w:r>
          </w:p>
        </w:tc>
        <w:tc>
          <w:tcPr>
            <w:tcW w:w="4454" w:type="dxa"/>
            <w:noWrap/>
            <w:hideMark/>
          </w:tcPr>
          <w:p w14:paraId="3ABA513E" w14:textId="77777777" w:rsidR="003B4447" w:rsidRPr="00A636DD" w:rsidRDefault="003B4447" w:rsidP="007F5C9C">
            <w:pPr>
              <w:rPr>
                <w:i/>
              </w:rPr>
            </w:pPr>
            <w:r w:rsidRPr="00A636DD">
              <w:rPr>
                <w:i/>
              </w:rPr>
              <w:t>Mompha sturnipennella</w:t>
            </w:r>
          </w:p>
        </w:tc>
      </w:tr>
      <w:tr w:rsidR="003B4447" w:rsidRPr="005B0DAD" w14:paraId="24C722A3" w14:textId="77777777" w:rsidTr="007F5C9C">
        <w:trPr>
          <w:trHeight w:val="320"/>
        </w:trPr>
        <w:tc>
          <w:tcPr>
            <w:tcW w:w="556" w:type="dxa"/>
            <w:noWrap/>
            <w:hideMark/>
          </w:tcPr>
          <w:p w14:paraId="54A2CDCF" w14:textId="77777777" w:rsidR="003B4447" w:rsidRPr="005B0DAD" w:rsidRDefault="003B4447" w:rsidP="007F5C9C">
            <w:r w:rsidRPr="005B0DAD">
              <w:t>668</w:t>
            </w:r>
          </w:p>
        </w:tc>
        <w:tc>
          <w:tcPr>
            <w:tcW w:w="2065" w:type="dxa"/>
            <w:noWrap/>
            <w:hideMark/>
          </w:tcPr>
          <w:p w14:paraId="04BE695A" w14:textId="77777777" w:rsidR="003B4447" w:rsidRPr="005B0DAD" w:rsidRDefault="003B4447" w:rsidP="007F5C9C">
            <w:r w:rsidRPr="005B0DAD">
              <w:t>Lepidoptera</w:t>
            </w:r>
          </w:p>
        </w:tc>
        <w:tc>
          <w:tcPr>
            <w:tcW w:w="1939" w:type="dxa"/>
            <w:noWrap/>
            <w:hideMark/>
          </w:tcPr>
          <w:p w14:paraId="17DC4B6F" w14:textId="77777777" w:rsidR="003B4447" w:rsidRPr="005B0DAD" w:rsidRDefault="003B4447" w:rsidP="007F5C9C">
            <w:r w:rsidRPr="005B0DAD">
              <w:t>Momphidae</w:t>
            </w:r>
          </w:p>
        </w:tc>
        <w:tc>
          <w:tcPr>
            <w:tcW w:w="4454" w:type="dxa"/>
            <w:noWrap/>
            <w:hideMark/>
          </w:tcPr>
          <w:p w14:paraId="79469B77" w14:textId="77777777" w:rsidR="003B4447" w:rsidRPr="00A636DD" w:rsidRDefault="003B4447" w:rsidP="007F5C9C">
            <w:pPr>
              <w:rPr>
                <w:i/>
              </w:rPr>
            </w:pPr>
            <w:r w:rsidRPr="00A636DD">
              <w:rPr>
                <w:i/>
              </w:rPr>
              <w:t>Mompha subbistrigella</w:t>
            </w:r>
          </w:p>
        </w:tc>
      </w:tr>
      <w:tr w:rsidR="003B4447" w:rsidRPr="005B0DAD" w14:paraId="57F6C561" w14:textId="77777777" w:rsidTr="007F5C9C">
        <w:trPr>
          <w:trHeight w:val="320"/>
        </w:trPr>
        <w:tc>
          <w:tcPr>
            <w:tcW w:w="556" w:type="dxa"/>
            <w:noWrap/>
            <w:hideMark/>
          </w:tcPr>
          <w:p w14:paraId="06888B2E" w14:textId="77777777" w:rsidR="003B4447" w:rsidRPr="005B0DAD" w:rsidRDefault="003B4447" w:rsidP="007F5C9C">
            <w:r w:rsidRPr="005B0DAD">
              <w:t>669</w:t>
            </w:r>
          </w:p>
        </w:tc>
        <w:tc>
          <w:tcPr>
            <w:tcW w:w="2065" w:type="dxa"/>
            <w:noWrap/>
            <w:hideMark/>
          </w:tcPr>
          <w:p w14:paraId="3F500D85" w14:textId="77777777" w:rsidR="003B4447" w:rsidRPr="005B0DAD" w:rsidRDefault="003B4447" w:rsidP="007F5C9C">
            <w:r w:rsidRPr="005B0DAD">
              <w:t>Lepidoptera</w:t>
            </w:r>
          </w:p>
        </w:tc>
        <w:tc>
          <w:tcPr>
            <w:tcW w:w="1939" w:type="dxa"/>
            <w:noWrap/>
            <w:hideMark/>
          </w:tcPr>
          <w:p w14:paraId="7D238ECA" w14:textId="77777777" w:rsidR="003B4447" w:rsidRPr="005B0DAD" w:rsidRDefault="003B4447" w:rsidP="007F5C9C">
            <w:r w:rsidRPr="005B0DAD">
              <w:t>Noctuidae</w:t>
            </w:r>
          </w:p>
        </w:tc>
        <w:tc>
          <w:tcPr>
            <w:tcW w:w="4454" w:type="dxa"/>
            <w:noWrap/>
            <w:hideMark/>
          </w:tcPr>
          <w:p w14:paraId="5829D5AA" w14:textId="77777777" w:rsidR="003B4447" w:rsidRPr="00A636DD" w:rsidRDefault="003B4447" w:rsidP="007F5C9C">
            <w:pPr>
              <w:rPr>
                <w:i/>
              </w:rPr>
            </w:pPr>
            <w:r w:rsidRPr="00A636DD">
              <w:rPr>
                <w:i/>
              </w:rPr>
              <w:t>Acronicta auricoma</w:t>
            </w:r>
          </w:p>
        </w:tc>
      </w:tr>
      <w:tr w:rsidR="003B4447" w:rsidRPr="005B0DAD" w14:paraId="6BDA0DB1" w14:textId="77777777" w:rsidTr="007F5C9C">
        <w:trPr>
          <w:trHeight w:val="320"/>
        </w:trPr>
        <w:tc>
          <w:tcPr>
            <w:tcW w:w="556" w:type="dxa"/>
            <w:noWrap/>
            <w:hideMark/>
          </w:tcPr>
          <w:p w14:paraId="30FF0649" w14:textId="77777777" w:rsidR="003B4447" w:rsidRPr="005B0DAD" w:rsidRDefault="003B4447" w:rsidP="007F5C9C">
            <w:r w:rsidRPr="005B0DAD">
              <w:t>670</w:t>
            </w:r>
          </w:p>
        </w:tc>
        <w:tc>
          <w:tcPr>
            <w:tcW w:w="2065" w:type="dxa"/>
            <w:noWrap/>
            <w:hideMark/>
          </w:tcPr>
          <w:p w14:paraId="42A0F583" w14:textId="77777777" w:rsidR="003B4447" w:rsidRPr="005B0DAD" w:rsidRDefault="003B4447" w:rsidP="007F5C9C">
            <w:r w:rsidRPr="005B0DAD">
              <w:t>Lepidoptera</w:t>
            </w:r>
          </w:p>
        </w:tc>
        <w:tc>
          <w:tcPr>
            <w:tcW w:w="1939" w:type="dxa"/>
            <w:noWrap/>
            <w:hideMark/>
          </w:tcPr>
          <w:p w14:paraId="33F77802" w14:textId="77777777" w:rsidR="003B4447" w:rsidRPr="005B0DAD" w:rsidRDefault="003B4447" w:rsidP="007F5C9C">
            <w:r w:rsidRPr="005B0DAD">
              <w:t>Noctuidae</w:t>
            </w:r>
          </w:p>
        </w:tc>
        <w:tc>
          <w:tcPr>
            <w:tcW w:w="4454" w:type="dxa"/>
            <w:noWrap/>
            <w:hideMark/>
          </w:tcPr>
          <w:p w14:paraId="37C3C144" w14:textId="77777777" w:rsidR="003B4447" w:rsidRPr="00A636DD" w:rsidRDefault="003B4447" w:rsidP="007F5C9C">
            <w:pPr>
              <w:rPr>
                <w:i/>
              </w:rPr>
            </w:pPr>
            <w:r w:rsidRPr="00A636DD">
              <w:rPr>
                <w:i/>
              </w:rPr>
              <w:t>Acronicta rumicis</w:t>
            </w:r>
          </w:p>
        </w:tc>
      </w:tr>
      <w:tr w:rsidR="003B4447" w:rsidRPr="005B0DAD" w14:paraId="0852CA2C" w14:textId="77777777" w:rsidTr="007F5C9C">
        <w:trPr>
          <w:trHeight w:val="320"/>
        </w:trPr>
        <w:tc>
          <w:tcPr>
            <w:tcW w:w="556" w:type="dxa"/>
            <w:noWrap/>
            <w:hideMark/>
          </w:tcPr>
          <w:p w14:paraId="274C1DCA" w14:textId="77777777" w:rsidR="003B4447" w:rsidRPr="005B0DAD" w:rsidRDefault="003B4447" w:rsidP="007F5C9C">
            <w:r w:rsidRPr="005B0DAD">
              <w:t>671</w:t>
            </w:r>
          </w:p>
        </w:tc>
        <w:tc>
          <w:tcPr>
            <w:tcW w:w="2065" w:type="dxa"/>
            <w:noWrap/>
            <w:hideMark/>
          </w:tcPr>
          <w:p w14:paraId="2E1F83CF" w14:textId="77777777" w:rsidR="003B4447" w:rsidRPr="005B0DAD" w:rsidRDefault="003B4447" w:rsidP="007F5C9C">
            <w:r w:rsidRPr="005B0DAD">
              <w:t>Lepidoptera</w:t>
            </w:r>
          </w:p>
        </w:tc>
        <w:tc>
          <w:tcPr>
            <w:tcW w:w="1939" w:type="dxa"/>
            <w:noWrap/>
            <w:hideMark/>
          </w:tcPr>
          <w:p w14:paraId="0A10633C" w14:textId="77777777" w:rsidR="003B4447" w:rsidRPr="005B0DAD" w:rsidRDefault="003B4447" w:rsidP="007F5C9C">
            <w:r w:rsidRPr="005B0DAD">
              <w:t>Noctuidae</w:t>
            </w:r>
          </w:p>
        </w:tc>
        <w:tc>
          <w:tcPr>
            <w:tcW w:w="4454" w:type="dxa"/>
            <w:noWrap/>
            <w:hideMark/>
          </w:tcPr>
          <w:p w14:paraId="31BBAFC4" w14:textId="77777777" w:rsidR="003B4447" w:rsidRPr="00A636DD" w:rsidRDefault="003B4447" w:rsidP="007F5C9C">
            <w:pPr>
              <w:rPr>
                <w:i/>
              </w:rPr>
            </w:pPr>
            <w:r w:rsidRPr="00A636DD">
              <w:rPr>
                <w:i/>
              </w:rPr>
              <w:t>Agrochola helvola</w:t>
            </w:r>
          </w:p>
        </w:tc>
      </w:tr>
      <w:tr w:rsidR="003B4447" w:rsidRPr="005B0DAD" w14:paraId="48586687" w14:textId="77777777" w:rsidTr="007F5C9C">
        <w:trPr>
          <w:trHeight w:val="320"/>
        </w:trPr>
        <w:tc>
          <w:tcPr>
            <w:tcW w:w="556" w:type="dxa"/>
            <w:noWrap/>
            <w:hideMark/>
          </w:tcPr>
          <w:p w14:paraId="6B22B6E6" w14:textId="77777777" w:rsidR="003B4447" w:rsidRPr="005B0DAD" w:rsidRDefault="003B4447" w:rsidP="007F5C9C">
            <w:r w:rsidRPr="005B0DAD">
              <w:t>672</w:t>
            </w:r>
          </w:p>
        </w:tc>
        <w:tc>
          <w:tcPr>
            <w:tcW w:w="2065" w:type="dxa"/>
            <w:noWrap/>
            <w:hideMark/>
          </w:tcPr>
          <w:p w14:paraId="2DCF893F" w14:textId="77777777" w:rsidR="003B4447" w:rsidRPr="005B0DAD" w:rsidRDefault="003B4447" w:rsidP="007F5C9C">
            <w:r w:rsidRPr="005B0DAD">
              <w:t>Lepidoptera</w:t>
            </w:r>
          </w:p>
        </w:tc>
        <w:tc>
          <w:tcPr>
            <w:tcW w:w="1939" w:type="dxa"/>
            <w:noWrap/>
            <w:hideMark/>
          </w:tcPr>
          <w:p w14:paraId="0DD0FAC0" w14:textId="77777777" w:rsidR="003B4447" w:rsidRPr="005B0DAD" w:rsidRDefault="003B4447" w:rsidP="007F5C9C">
            <w:r w:rsidRPr="005B0DAD">
              <w:t>Noctuidae</w:t>
            </w:r>
          </w:p>
        </w:tc>
        <w:tc>
          <w:tcPr>
            <w:tcW w:w="4454" w:type="dxa"/>
            <w:noWrap/>
            <w:hideMark/>
          </w:tcPr>
          <w:p w14:paraId="25304875" w14:textId="77777777" w:rsidR="003B4447" w:rsidRPr="00A636DD" w:rsidRDefault="003B4447" w:rsidP="007F5C9C">
            <w:pPr>
              <w:rPr>
                <w:i/>
              </w:rPr>
            </w:pPr>
            <w:r w:rsidRPr="00A636DD">
              <w:rPr>
                <w:i/>
              </w:rPr>
              <w:t>Agrotis clavis</w:t>
            </w:r>
          </w:p>
        </w:tc>
      </w:tr>
      <w:tr w:rsidR="003B4447" w:rsidRPr="005B0DAD" w14:paraId="113DD77C" w14:textId="77777777" w:rsidTr="007F5C9C">
        <w:trPr>
          <w:trHeight w:val="320"/>
        </w:trPr>
        <w:tc>
          <w:tcPr>
            <w:tcW w:w="556" w:type="dxa"/>
            <w:noWrap/>
            <w:hideMark/>
          </w:tcPr>
          <w:p w14:paraId="02622176" w14:textId="77777777" w:rsidR="003B4447" w:rsidRPr="005B0DAD" w:rsidRDefault="003B4447" w:rsidP="007F5C9C">
            <w:r w:rsidRPr="005B0DAD">
              <w:t>673</w:t>
            </w:r>
          </w:p>
        </w:tc>
        <w:tc>
          <w:tcPr>
            <w:tcW w:w="2065" w:type="dxa"/>
            <w:noWrap/>
            <w:hideMark/>
          </w:tcPr>
          <w:p w14:paraId="09AA6C3C" w14:textId="77777777" w:rsidR="003B4447" w:rsidRPr="005B0DAD" w:rsidRDefault="003B4447" w:rsidP="007F5C9C">
            <w:r w:rsidRPr="005B0DAD">
              <w:t>Lepidoptera</w:t>
            </w:r>
          </w:p>
        </w:tc>
        <w:tc>
          <w:tcPr>
            <w:tcW w:w="1939" w:type="dxa"/>
            <w:noWrap/>
            <w:hideMark/>
          </w:tcPr>
          <w:p w14:paraId="6A06EE66" w14:textId="77777777" w:rsidR="003B4447" w:rsidRPr="005B0DAD" w:rsidRDefault="003B4447" w:rsidP="007F5C9C">
            <w:r w:rsidRPr="005B0DAD">
              <w:t>Noctuidae</w:t>
            </w:r>
          </w:p>
        </w:tc>
        <w:tc>
          <w:tcPr>
            <w:tcW w:w="4454" w:type="dxa"/>
            <w:noWrap/>
            <w:hideMark/>
          </w:tcPr>
          <w:p w14:paraId="26F49D28" w14:textId="77777777" w:rsidR="003B4447" w:rsidRPr="00A636DD" w:rsidRDefault="003B4447" w:rsidP="007F5C9C">
            <w:pPr>
              <w:rPr>
                <w:i/>
              </w:rPr>
            </w:pPr>
            <w:r w:rsidRPr="00A636DD">
              <w:rPr>
                <w:i/>
              </w:rPr>
              <w:t>Agrotis exclamationis</w:t>
            </w:r>
          </w:p>
        </w:tc>
      </w:tr>
      <w:tr w:rsidR="003B4447" w:rsidRPr="005B0DAD" w14:paraId="3DFEDE4E" w14:textId="77777777" w:rsidTr="007F5C9C">
        <w:trPr>
          <w:trHeight w:val="320"/>
        </w:trPr>
        <w:tc>
          <w:tcPr>
            <w:tcW w:w="556" w:type="dxa"/>
            <w:noWrap/>
            <w:hideMark/>
          </w:tcPr>
          <w:p w14:paraId="0C805C42" w14:textId="77777777" w:rsidR="003B4447" w:rsidRPr="005B0DAD" w:rsidRDefault="003B4447" w:rsidP="007F5C9C">
            <w:r w:rsidRPr="005B0DAD">
              <w:t>674</w:t>
            </w:r>
          </w:p>
        </w:tc>
        <w:tc>
          <w:tcPr>
            <w:tcW w:w="2065" w:type="dxa"/>
            <w:noWrap/>
            <w:hideMark/>
          </w:tcPr>
          <w:p w14:paraId="336009E6" w14:textId="77777777" w:rsidR="003B4447" w:rsidRPr="005B0DAD" w:rsidRDefault="003B4447" w:rsidP="007F5C9C">
            <w:r w:rsidRPr="005B0DAD">
              <w:t>Lepidoptera</w:t>
            </w:r>
          </w:p>
        </w:tc>
        <w:tc>
          <w:tcPr>
            <w:tcW w:w="1939" w:type="dxa"/>
            <w:noWrap/>
            <w:hideMark/>
          </w:tcPr>
          <w:p w14:paraId="06687FB2" w14:textId="77777777" w:rsidR="003B4447" w:rsidRPr="005B0DAD" w:rsidRDefault="003B4447" w:rsidP="007F5C9C">
            <w:r w:rsidRPr="005B0DAD">
              <w:t>Noctuidae</w:t>
            </w:r>
          </w:p>
        </w:tc>
        <w:tc>
          <w:tcPr>
            <w:tcW w:w="4454" w:type="dxa"/>
            <w:noWrap/>
            <w:hideMark/>
          </w:tcPr>
          <w:p w14:paraId="71F7798C" w14:textId="77777777" w:rsidR="003B4447" w:rsidRPr="00A636DD" w:rsidRDefault="003B4447" w:rsidP="007F5C9C">
            <w:pPr>
              <w:rPr>
                <w:i/>
              </w:rPr>
            </w:pPr>
            <w:r w:rsidRPr="00A636DD">
              <w:rPr>
                <w:i/>
              </w:rPr>
              <w:t>Allophyes oxyacanthae</w:t>
            </w:r>
          </w:p>
        </w:tc>
      </w:tr>
      <w:tr w:rsidR="003B4447" w:rsidRPr="005B0DAD" w14:paraId="18AE8583" w14:textId="77777777" w:rsidTr="007F5C9C">
        <w:trPr>
          <w:trHeight w:val="320"/>
        </w:trPr>
        <w:tc>
          <w:tcPr>
            <w:tcW w:w="556" w:type="dxa"/>
            <w:noWrap/>
            <w:hideMark/>
          </w:tcPr>
          <w:p w14:paraId="75A32648" w14:textId="77777777" w:rsidR="003B4447" w:rsidRPr="005B0DAD" w:rsidRDefault="003B4447" w:rsidP="007F5C9C">
            <w:r w:rsidRPr="005B0DAD">
              <w:t>675</w:t>
            </w:r>
          </w:p>
        </w:tc>
        <w:tc>
          <w:tcPr>
            <w:tcW w:w="2065" w:type="dxa"/>
            <w:noWrap/>
            <w:hideMark/>
          </w:tcPr>
          <w:p w14:paraId="0F009118" w14:textId="77777777" w:rsidR="003B4447" w:rsidRPr="005B0DAD" w:rsidRDefault="003B4447" w:rsidP="007F5C9C">
            <w:r w:rsidRPr="005B0DAD">
              <w:t>Lepidoptera</w:t>
            </w:r>
          </w:p>
        </w:tc>
        <w:tc>
          <w:tcPr>
            <w:tcW w:w="1939" w:type="dxa"/>
            <w:noWrap/>
            <w:hideMark/>
          </w:tcPr>
          <w:p w14:paraId="23CAFFCA" w14:textId="77777777" w:rsidR="003B4447" w:rsidRPr="005B0DAD" w:rsidRDefault="003B4447" w:rsidP="007F5C9C">
            <w:r w:rsidRPr="005B0DAD">
              <w:t>Noctuidae</w:t>
            </w:r>
          </w:p>
        </w:tc>
        <w:tc>
          <w:tcPr>
            <w:tcW w:w="4454" w:type="dxa"/>
            <w:noWrap/>
            <w:hideMark/>
          </w:tcPr>
          <w:p w14:paraId="3DC3B975" w14:textId="77777777" w:rsidR="003B4447" w:rsidRPr="00A636DD" w:rsidRDefault="003B4447" w:rsidP="007F5C9C">
            <w:pPr>
              <w:rPr>
                <w:i/>
              </w:rPr>
            </w:pPr>
            <w:r w:rsidRPr="00A636DD">
              <w:rPr>
                <w:i/>
              </w:rPr>
              <w:t>Amphipyra berbera</w:t>
            </w:r>
          </w:p>
        </w:tc>
      </w:tr>
      <w:tr w:rsidR="003B4447" w:rsidRPr="005B0DAD" w14:paraId="4326E7A2" w14:textId="77777777" w:rsidTr="007F5C9C">
        <w:trPr>
          <w:trHeight w:val="320"/>
        </w:trPr>
        <w:tc>
          <w:tcPr>
            <w:tcW w:w="556" w:type="dxa"/>
            <w:noWrap/>
            <w:hideMark/>
          </w:tcPr>
          <w:p w14:paraId="7A44BB6B" w14:textId="77777777" w:rsidR="003B4447" w:rsidRPr="005B0DAD" w:rsidRDefault="003B4447" w:rsidP="007F5C9C">
            <w:r w:rsidRPr="005B0DAD">
              <w:t>676</w:t>
            </w:r>
          </w:p>
        </w:tc>
        <w:tc>
          <w:tcPr>
            <w:tcW w:w="2065" w:type="dxa"/>
            <w:noWrap/>
            <w:hideMark/>
          </w:tcPr>
          <w:p w14:paraId="39D6E6FE" w14:textId="77777777" w:rsidR="003B4447" w:rsidRPr="005B0DAD" w:rsidRDefault="003B4447" w:rsidP="007F5C9C">
            <w:r w:rsidRPr="005B0DAD">
              <w:t>Lepidoptera</w:t>
            </w:r>
          </w:p>
        </w:tc>
        <w:tc>
          <w:tcPr>
            <w:tcW w:w="1939" w:type="dxa"/>
            <w:noWrap/>
            <w:hideMark/>
          </w:tcPr>
          <w:p w14:paraId="04686024" w14:textId="77777777" w:rsidR="003B4447" w:rsidRPr="005B0DAD" w:rsidRDefault="003B4447" w:rsidP="007F5C9C">
            <w:r w:rsidRPr="005B0DAD">
              <w:t>Noctuidae</w:t>
            </w:r>
          </w:p>
        </w:tc>
        <w:tc>
          <w:tcPr>
            <w:tcW w:w="4454" w:type="dxa"/>
            <w:noWrap/>
            <w:hideMark/>
          </w:tcPr>
          <w:p w14:paraId="333CEB98" w14:textId="77777777" w:rsidR="003B4447" w:rsidRPr="00A636DD" w:rsidRDefault="003B4447" w:rsidP="007F5C9C">
            <w:pPr>
              <w:rPr>
                <w:i/>
              </w:rPr>
            </w:pPr>
            <w:r w:rsidRPr="00A636DD">
              <w:rPr>
                <w:i/>
              </w:rPr>
              <w:t>Amphipyra pyramidea</w:t>
            </w:r>
          </w:p>
        </w:tc>
      </w:tr>
      <w:tr w:rsidR="003B4447" w:rsidRPr="005B0DAD" w14:paraId="537AD364" w14:textId="77777777" w:rsidTr="007F5C9C">
        <w:trPr>
          <w:trHeight w:val="320"/>
        </w:trPr>
        <w:tc>
          <w:tcPr>
            <w:tcW w:w="556" w:type="dxa"/>
            <w:noWrap/>
            <w:hideMark/>
          </w:tcPr>
          <w:p w14:paraId="4690FB48" w14:textId="77777777" w:rsidR="003B4447" w:rsidRPr="005B0DAD" w:rsidRDefault="003B4447" w:rsidP="007F5C9C">
            <w:r w:rsidRPr="005B0DAD">
              <w:t>677</w:t>
            </w:r>
          </w:p>
        </w:tc>
        <w:tc>
          <w:tcPr>
            <w:tcW w:w="2065" w:type="dxa"/>
            <w:noWrap/>
            <w:hideMark/>
          </w:tcPr>
          <w:p w14:paraId="4304D34C" w14:textId="77777777" w:rsidR="003B4447" w:rsidRPr="005B0DAD" w:rsidRDefault="003B4447" w:rsidP="007F5C9C">
            <w:r w:rsidRPr="005B0DAD">
              <w:t>Lepidoptera</w:t>
            </w:r>
          </w:p>
        </w:tc>
        <w:tc>
          <w:tcPr>
            <w:tcW w:w="1939" w:type="dxa"/>
            <w:noWrap/>
            <w:hideMark/>
          </w:tcPr>
          <w:p w14:paraId="2B2AD1CB" w14:textId="77777777" w:rsidR="003B4447" w:rsidRPr="005B0DAD" w:rsidRDefault="003B4447" w:rsidP="007F5C9C">
            <w:r w:rsidRPr="005B0DAD">
              <w:t>Noctuidae</w:t>
            </w:r>
          </w:p>
        </w:tc>
        <w:tc>
          <w:tcPr>
            <w:tcW w:w="4454" w:type="dxa"/>
            <w:noWrap/>
            <w:hideMark/>
          </w:tcPr>
          <w:p w14:paraId="24BF21A7" w14:textId="77777777" w:rsidR="003B4447" w:rsidRPr="00A636DD" w:rsidRDefault="003B4447" w:rsidP="007F5C9C">
            <w:pPr>
              <w:rPr>
                <w:i/>
              </w:rPr>
            </w:pPr>
            <w:r w:rsidRPr="00A636DD">
              <w:rPr>
                <w:i/>
              </w:rPr>
              <w:t>Apamea crenata</w:t>
            </w:r>
          </w:p>
        </w:tc>
      </w:tr>
      <w:tr w:rsidR="003B4447" w:rsidRPr="005B0DAD" w14:paraId="433535FD" w14:textId="77777777" w:rsidTr="007F5C9C">
        <w:trPr>
          <w:trHeight w:val="320"/>
        </w:trPr>
        <w:tc>
          <w:tcPr>
            <w:tcW w:w="556" w:type="dxa"/>
            <w:noWrap/>
            <w:hideMark/>
          </w:tcPr>
          <w:p w14:paraId="2A0C875C" w14:textId="77777777" w:rsidR="003B4447" w:rsidRPr="005B0DAD" w:rsidRDefault="003B4447" w:rsidP="007F5C9C">
            <w:r w:rsidRPr="005B0DAD">
              <w:t>678</w:t>
            </w:r>
          </w:p>
        </w:tc>
        <w:tc>
          <w:tcPr>
            <w:tcW w:w="2065" w:type="dxa"/>
            <w:noWrap/>
            <w:hideMark/>
          </w:tcPr>
          <w:p w14:paraId="3DB19AB5" w14:textId="77777777" w:rsidR="003B4447" w:rsidRPr="005B0DAD" w:rsidRDefault="003B4447" w:rsidP="007F5C9C">
            <w:r w:rsidRPr="005B0DAD">
              <w:t>Lepidoptera</w:t>
            </w:r>
          </w:p>
        </w:tc>
        <w:tc>
          <w:tcPr>
            <w:tcW w:w="1939" w:type="dxa"/>
            <w:noWrap/>
            <w:hideMark/>
          </w:tcPr>
          <w:p w14:paraId="6188D3C4" w14:textId="77777777" w:rsidR="003B4447" w:rsidRPr="005B0DAD" w:rsidRDefault="003B4447" w:rsidP="007F5C9C">
            <w:r w:rsidRPr="005B0DAD">
              <w:t>Noctuidae</w:t>
            </w:r>
          </w:p>
        </w:tc>
        <w:tc>
          <w:tcPr>
            <w:tcW w:w="4454" w:type="dxa"/>
            <w:noWrap/>
            <w:hideMark/>
          </w:tcPr>
          <w:p w14:paraId="5930E104" w14:textId="77777777" w:rsidR="003B4447" w:rsidRPr="00A636DD" w:rsidRDefault="003B4447" w:rsidP="007F5C9C">
            <w:pPr>
              <w:rPr>
                <w:i/>
              </w:rPr>
            </w:pPr>
            <w:r w:rsidRPr="00A636DD">
              <w:rPr>
                <w:i/>
              </w:rPr>
              <w:t>Apamea remissa</w:t>
            </w:r>
          </w:p>
        </w:tc>
      </w:tr>
      <w:tr w:rsidR="003B4447" w:rsidRPr="005B0DAD" w14:paraId="6FAD0538" w14:textId="77777777" w:rsidTr="007F5C9C">
        <w:trPr>
          <w:trHeight w:val="320"/>
        </w:trPr>
        <w:tc>
          <w:tcPr>
            <w:tcW w:w="556" w:type="dxa"/>
            <w:noWrap/>
            <w:hideMark/>
          </w:tcPr>
          <w:p w14:paraId="6B64F516" w14:textId="77777777" w:rsidR="003B4447" w:rsidRPr="005B0DAD" w:rsidRDefault="003B4447" w:rsidP="007F5C9C">
            <w:r w:rsidRPr="005B0DAD">
              <w:t>679</w:t>
            </w:r>
          </w:p>
        </w:tc>
        <w:tc>
          <w:tcPr>
            <w:tcW w:w="2065" w:type="dxa"/>
            <w:noWrap/>
            <w:hideMark/>
          </w:tcPr>
          <w:p w14:paraId="1B1B4674" w14:textId="77777777" w:rsidR="003B4447" w:rsidRPr="005B0DAD" w:rsidRDefault="003B4447" w:rsidP="007F5C9C">
            <w:r w:rsidRPr="005B0DAD">
              <w:t>Lepidoptera</w:t>
            </w:r>
          </w:p>
        </w:tc>
        <w:tc>
          <w:tcPr>
            <w:tcW w:w="1939" w:type="dxa"/>
            <w:noWrap/>
            <w:hideMark/>
          </w:tcPr>
          <w:p w14:paraId="006A948E" w14:textId="77777777" w:rsidR="003B4447" w:rsidRPr="005B0DAD" w:rsidRDefault="003B4447" w:rsidP="007F5C9C">
            <w:r w:rsidRPr="005B0DAD">
              <w:t>Noctuidae</w:t>
            </w:r>
          </w:p>
        </w:tc>
        <w:tc>
          <w:tcPr>
            <w:tcW w:w="4454" w:type="dxa"/>
            <w:noWrap/>
            <w:hideMark/>
          </w:tcPr>
          <w:p w14:paraId="13D1B8D8" w14:textId="77777777" w:rsidR="003B4447" w:rsidRPr="00A636DD" w:rsidRDefault="003B4447" w:rsidP="007F5C9C">
            <w:pPr>
              <w:rPr>
                <w:i/>
              </w:rPr>
            </w:pPr>
            <w:r w:rsidRPr="00A636DD">
              <w:rPr>
                <w:i/>
              </w:rPr>
              <w:t>Apamea scolopacina</w:t>
            </w:r>
          </w:p>
        </w:tc>
      </w:tr>
      <w:tr w:rsidR="003B4447" w:rsidRPr="005B0DAD" w14:paraId="5D38AF3B" w14:textId="77777777" w:rsidTr="007F5C9C">
        <w:trPr>
          <w:trHeight w:val="320"/>
        </w:trPr>
        <w:tc>
          <w:tcPr>
            <w:tcW w:w="556" w:type="dxa"/>
            <w:noWrap/>
            <w:hideMark/>
          </w:tcPr>
          <w:p w14:paraId="5BAE1703" w14:textId="77777777" w:rsidR="003B4447" w:rsidRPr="005B0DAD" w:rsidRDefault="003B4447" w:rsidP="007F5C9C">
            <w:r w:rsidRPr="005B0DAD">
              <w:lastRenderedPageBreak/>
              <w:t>680</w:t>
            </w:r>
          </w:p>
        </w:tc>
        <w:tc>
          <w:tcPr>
            <w:tcW w:w="2065" w:type="dxa"/>
            <w:noWrap/>
            <w:hideMark/>
          </w:tcPr>
          <w:p w14:paraId="40B5B245" w14:textId="77777777" w:rsidR="003B4447" w:rsidRPr="005B0DAD" w:rsidRDefault="003B4447" w:rsidP="007F5C9C">
            <w:r w:rsidRPr="005B0DAD">
              <w:t>Lepidoptera</w:t>
            </w:r>
          </w:p>
        </w:tc>
        <w:tc>
          <w:tcPr>
            <w:tcW w:w="1939" w:type="dxa"/>
            <w:noWrap/>
            <w:hideMark/>
          </w:tcPr>
          <w:p w14:paraId="1584D54A" w14:textId="77777777" w:rsidR="003B4447" w:rsidRPr="005B0DAD" w:rsidRDefault="003B4447" w:rsidP="007F5C9C">
            <w:r w:rsidRPr="005B0DAD">
              <w:t>Noctuidae</w:t>
            </w:r>
          </w:p>
        </w:tc>
        <w:tc>
          <w:tcPr>
            <w:tcW w:w="4454" w:type="dxa"/>
            <w:noWrap/>
            <w:hideMark/>
          </w:tcPr>
          <w:p w14:paraId="23F731A8" w14:textId="77777777" w:rsidR="003B4447" w:rsidRPr="00A636DD" w:rsidRDefault="003B4447" w:rsidP="007F5C9C">
            <w:pPr>
              <w:rPr>
                <w:i/>
              </w:rPr>
            </w:pPr>
            <w:r w:rsidRPr="00A636DD">
              <w:rPr>
                <w:i/>
              </w:rPr>
              <w:t>Apamea sordens</w:t>
            </w:r>
          </w:p>
        </w:tc>
      </w:tr>
      <w:tr w:rsidR="003B4447" w:rsidRPr="005B0DAD" w14:paraId="3BCC1134" w14:textId="77777777" w:rsidTr="007F5C9C">
        <w:trPr>
          <w:trHeight w:val="320"/>
        </w:trPr>
        <w:tc>
          <w:tcPr>
            <w:tcW w:w="556" w:type="dxa"/>
            <w:noWrap/>
            <w:hideMark/>
          </w:tcPr>
          <w:p w14:paraId="62A742EC" w14:textId="77777777" w:rsidR="003B4447" w:rsidRPr="005B0DAD" w:rsidRDefault="003B4447" w:rsidP="007F5C9C">
            <w:r w:rsidRPr="005B0DAD">
              <w:t>681</w:t>
            </w:r>
          </w:p>
        </w:tc>
        <w:tc>
          <w:tcPr>
            <w:tcW w:w="2065" w:type="dxa"/>
            <w:noWrap/>
            <w:hideMark/>
          </w:tcPr>
          <w:p w14:paraId="45BF456E" w14:textId="77777777" w:rsidR="003B4447" w:rsidRPr="005B0DAD" w:rsidRDefault="003B4447" w:rsidP="007F5C9C">
            <w:r w:rsidRPr="005B0DAD">
              <w:t>Lepidoptera</w:t>
            </w:r>
          </w:p>
        </w:tc>
        <w:tc>
          <w:tcPr>
            <w:tcW w:w="1939" w:type="dxa"/>
            <w:noWrap/>
            <w:hideMark/>
          </w:tcPr>
          <w:p w14:paraId="55D763CD" w14:textId="77777777" w:rsidR="003B4447" w:rsidRPr="005B0DAD" w:rsidRDefault="003B4447" w:rsidP="007F5C9C">
            <w:r w:rsidRPr="005B0DAD">
              <w:t>Noctuidae</w:t>
            </w:r>
          </w:p>
        </w:tc>
        <w:tc>
          <w:tcPr>
            <w:tcW w:w="4454" w:type="dxa"/>
            <w:noWrap/>
            <w:hideMark/>
          </w:tcPr>
          <w:p w14:paraId="431C9D51" w14:textId="77777777" w:rsidR="003B4447" w:rsidRPr="00A636DD" w:rsidRDefault="003B4447" w:rsidP="007F5C9C">
            <w:pPr>
              <w:rPr>
                <w:i/>
              </w:rPr>
            </w:pPr>
            <w:r w:rsidRPr="00A636DD">
              <w:rPr>
                <w:i/>
              </w:rPr>
              <w:t>Autographa gamma</w:t>
            </w:r>
          </w:p>
        </w:tc>
      </w:tr>
      <w:tr w:rsidR="003B4447" w:rsidRPr="005B0DAD" w14:paraId="5E61DA4C" w14:textId="77777777" w:rsidTr="007F5C9C">
        <w:trPr>
          <w:trHeight w:val="320"/>
        </w:trPr>
        <w:tc>
          <w:tcPr>
            <w:tcW w:w="556" w:type="dxa"/>
            <w:noWrap/>
            <w:hideMark/>
          </w:tcPr>
          <w:p w14:paraId="1EBCDD7F" w14:textId="77777777" w:rsidR="003B4447" w:rsidRPr="005B0DAD" w:rsidRDefault="003B4447" w:rsidP="007F5C9C">
            <w:r w:rsidRPr="005B0DAD">
              <w:t>682</w:t>
            </w:r>
          </w:p>
        </w:tc>
        <w:tc>
          <w:tcPr>
            <w:tcW w:w="2065" w:type="dxa"/>
            <w:noWrap/>
            <w:hideMark/>
          </w:tcPr>
          <w:p w14:paraId="4E8A104D" w14:textId="77777777" w:rsidR="003B4447" w:rsidRPr="005B0DAD" w:rsidRDefault="003B4447" w:rsidP="007F5C9C">
            <w:r w:rsidRPr="005B0DAD">
              <w:t>Lepidoptera</w:t>
            </w:r>
          </w:p>
        </w:tc>
        <w:tc>
          <w:tcPr>
            <w:tcW w:w="1939" w:type="dxa"/>
            <w:noWrap/>
            <w:hideMark/>
          </w:tcPr>
          <w:p w14:paraId="21A03889" w14:textId="77777777" w:rsidR="003B4447" w:rsidRPr="005B0DAD" w:rsidRDefault="003B4447" w:rsidP="007F5C9C">
            <w:r w:rsidRPr="005B0DAD">
              <w:t>Noctuidae</w:t>
            </w:r>
          </w:p>
        </w:tc>
        <w:tc>
          <w:tcPr>
            <w:tcW w:w="4454" w:type="dxa"/>
            <w:noWrap/>
            <w:hideMark/>
          </w:tcPr>
          <w:p w14:paraId="1AA59C17" w14:textId="77777777" w:rsidR="003B4447" w:rsidRPr="00A636DD" w:rsidRDefault="003B4447" w:rsidP="007F5C9C">
            <w:pPr>
              <w:rPr>
                <w:i/>
              </w:rPr>
            </w:pPr>
            <w:r w:rsidRPr="00A636DD">
              <w:rPr>
                <w:i/>
              </w:rPr>
              <w:t>Autographa pulchrina</w:t>
            </w:r>
          </w:p>
        </w:tc>
      </w:tr>
      <w:tr w:rsidR="003B4447" w:rsidRPr="005B0DAD" w14:paraId="1979FF8F" w14:textId="77777777" w:rsidTr="007F5C9C">
        <w:trPr>
          <w:trHeight w:val="320"/>
        </w:trPr>
        <w:tc>
          <w:tcPr>
            <w:tcW w:w="556" w:type="dxa"/>
            <w:noWrap/>
            <w:hideMark/>
          </w:tcPr>
          <w:p w14:paraId="6B007B6F" w14:textId="77777777" w:rsidR="003B4447" w:rsidRPr="005B0DAD" w:rsidRDefault="003B4447" w:rsidP="007F5C9C">
            <w:r w:rsidRPr="005B0DAD">
              <w:t>683</w:t>
            </w:r>
          </w:p>
        </w:tc>
        <w:tc>
          <w:tcPr>
            <w:tcW w:w="2065" w:type="dxa"/>
            <w:noWrap/>
            <w:hideMark/>
          </w:tcPr>
          <w:p w14:paraId="0C8C4BC3" w14:textId="77777777" w:rsidR="003B4447" w:rsidRPr="005B0DAD" w:rsidRDefault="003B4447" w:rsidP="007F5C9C">
            <w:r w:rsidRPr="005B0DAD">
              <w:t>Lepidoptera</w:t>
            </w:r>
          </w:p>
        </w:tc>
        <w:tc>
          <w:tcPr>
            <w:tcW w:w="1939" w:type="dxa"/>
            <w:noWrap/>
            <w:hideMark/>
          </w:tcPr>
          <w:p w14:paraId="7D4323D2" w14:textId="77777777" w:rsidR="003B4447" w:rsidRPr="005B0DAD" w:rsidRDefault="003B4447" w:rsidP="007F5C9C">
            <w:r w:rsidRPr="005B0DAD">
              <w:t>Noctuidae</w:t>
            </w:r>
          </w:p>
        </w:tc>
        <w:tc>
          <w:tcPr>
            <w:tcW w:w="4454" w:type="dxa"/>
            <w:noWrap/>
            <w:hideMark/>
          </w:tcPr>
          <w:p w14:paraId="13C22109" w14:textId="77777777" w:rsidR="003B4447" w:rsidRPr="00A636DD" w:rsidRDefault="003B4447" w:rsidP="007F5C9C">
            <w:pPr>
              <w:rPr>
                <w:i/>
              </w:rPr>
            </w:pPr>
            <w:r w:rsidRPr="00A636DD">
              <w:rPr>
                <w:i/>
              </w:rPr>
              <w:t>Brachionycha nubeculosa</w:t>
            </w:r>
          </w:p>
        </w:tc>
      </w:tr>
      <w:tr w:rsidR="003B4447" w:rsidRPr="005B0DAD" w14:paraId="29441D72" w14:textId="77777777" w:rsidTr="007F5C9C">
        <w:trPr>
          <w:trHeight w:val="320"/>
        </w:trPr>
        <w:tc>
          <w:tcPr>
            <w:tcW w:w="556" w:type="dxa"/>
            <w:noWrap/>
            <w:hideMark/>
          </w:tcPr>
          <w:p w14:paraId="784DC7A5" w14:textId="77777777" w:rsidR="003B4447" w:rsidRPr="005B0DAD" w:rsidRDefault="003B4447" w:rsidP="007F5C9C">
            <w:r w:rsidRPr="005B0DAD">
              <w:t>684</w:t>
            </w:r>
          </w:p>
        </w:tc>
        <w:tc>
          <w:tcPr>
            <w:tcW w:w="2065" w:type="dxa"/>
            <w:noWrap/>
            <w:hideMark/>
          </w:tcPr>
          <w:p w14:paraId="5AF0F5B5" w14:textId="77777777" w:rsidR="003B4447" w:rsidRPr="005B0DAD" w:rsidRDefault="003B4447" w:rsidP="007F5C9C">
            <w:r w:rsidRPr="005B0DAD">
              <w:t>Lepidoptera</w:t>
            </w:r>
          </w:p>
        </w:tc>
        <w:tc>
          <w:tcPr>
            <w:tcW w:w="1939" w:type="dxa"/>
            <w:noWrap/>
            <w:hideMark/>
          </w:tcPr>
          <w:p w14:paraId="690F08D4" w14:textId="77777777" w:rsidR="003B4447" w:rsidRPr="005B0DAD" w:rsidRDefault="003B4447" w:rsidP="007F5C9C">
            <w:r w:rsidRPr="005B0DAD">
              <w:t>Noctuidae</w:t>
            </w:r>
          </w:p>
        </w:tc>
        <w:tc>
          <w:tcPr>
            <w:tcW w:w="4454" w:type="dxa"/>
            <w:noWrap/>
            <w:hideMark/>
          </w:tcPr>
          <w:p w14:paraId="00D29253" w14:textId="77777777" w:rsidR="003B4447" w:rsidRPr="00A636DD" w:rsidRDefault="003B4447" w:rsidP="007F5C9C">
            <w:pPr>
              <w:rPr>
                <w:i/>
              </w:rPr>
            </w:pPr>
            <w:r w:rsidRPr="00A636DD">
              <w:rPr>
                <w:i/>
              </w:rPr>
              <w:t>Caradrina morpheus</w:t>
            </w:r>
          </w:p>
        </w:tc>
      </w:tr>
      <w:tr w:rsidR="003B4447" w:rsidRPr="005B0DAD" w14:paraId="2B62A275" w14:textId="77777777" w:rsidTr="007F5C9C">
        <w:trPr>
          <w:trHeight w:val="320"/>
        </w:trPr>
        <w:tc>
          <w:tcPr>
            <w:tcW w:w="556" w:type="dxa"/>
            <w:noWrap/>
            <w:hideMark/>
          </w:tcPr>
          <w:p w14:paraId="352A6719" w14:textId="77777777" w:rsidR="003B4447" w:rsidRPr="005B0DAD" w:rsidRDefault="003B4447" w:rsidP="007F5C9C">
            <w:r w:rsidRPr="005B0DAD">
              <w:t>685</w:t>
            </w:r>
          </w:p>
        </w:tc>
        <w:tc>
          <w:tcPr>
            <w:tcW w:w="2065" w:type="dxa"/>
            <w:noWrap/>
            <w:hideMark/>
          </w:tcPr>
          <w:p w14:paraId="36C1F067" w14:textId="77777777" w:rsidR="003B4447" w:rsidRPr="005B0DAD" w:rsidRDefault="003B4447" w:rsidP="007F5C9C">
            <w:r w:rsidRPr="005B0DAD">
              <w:t>Lepidoptera</w:t>
            </w:r>
          </w:p>
        </w:tc>
        <w:tc>
          <w:tcPr>
            <w:tcW w:w="1939" w:type="dxa"/>
            <w:noWrap/>
            <w:hideMark/>
          </w:tcPr>
          <w:p w14:paraId="49307818" w14:textId="77777777" w:rsidR="003B4447" w:rsidRPr="005B0DAD" w:rsidRDefault="003B4447" w:rsidP="007F5C9C">
            <w:r w:rsidRPr="005B0DAD">
              <w:t>Noctuidae</w:t>
            </w:r>
          </w:p>
        </w:tc>
        <w:tc>
          <w:tcPr>
            <w:tcW w:w="4454" w:type="dxa"/>
            <w:noWrap/>
            <w:hideMark/>
          </w:tcPr>
          <w:p w14:paraId="637C1C9D" w14:textId="77777777" w:rsidR="003B4447" w:rsidRPr="00A636DD" w:rsidRDefault="003B4447" w:rsidP="007F5C9C">
            <w:pPr>
              <w:rPr>
                <w:i/>
              </w:rPr>
            </w:pPr>
            <w:r w:rsidRPr="00A636DD">
              <w:rPr>
                <w:i/>
              </w:rPr>
              <w:t>Cerastis rubricosa</w:t>
            </w:r>
          </w:p>
        </w:tc>
      </w:tr>
      <w:tr w:rsidR="003B4447" w:rsidRPr="005B0DAD" w14:paraId="7DCA9DE1" w14:textId="77777777" w:rsidTr="007F5C9C">
        <w:trPr>
          <w:trHeight w:val="320"/>
        </w:trPr>
        <w:tc>
          <w:tcPr>
            <w:tcW w:w="556" w:type="dxa"/>
            <w:noWrap/>
            <w:hideMark/>
          </w:tcPr>
          <w:p w14:paraId="01FF19CE" w14:textId="77777777" w:rsidR="003B4447" w:rsidRPr="005B0DAD" w:rsidRDefault="003B4447" w:rsidP="007F5C9C">
            <w:r w:rsidRPr="005B0DAD">
              <w:t>686</w:t>
            </w:r>
          </w:p>
        </w:tc>
        <w:tc>
          <w:tcPr>
            <w:tcW w:w="2065" w:type="dxa"/>
            <w:noWrap/>
            <w:hideMark/>
          </w:tcPr>
          <w:p w14:paraId="328DA943" w14:textId="77777777" w:rsidR="003B4447" w:rsidRPr="005B0DAD" w:rsidRDefault="003B4447" w:rsidP="007F5C9C">
            <w:r w:rsidRPr="005B0DAD">
              <w:t>Lepidoptera</w:t>
            </w:r>
          </w:p>
        </w:tc>
        <w:tc>
          <w:tcPr>
            <w:tcW w:w="1939" w:type="dxa"/>
            <w:noWrap/>
            <w:hideMark/>
          </w:tcPr>
          <w:p w14:paraId="7FA3365F" w14:textId="77777777" w:rsidR="003B4447" w:rsidRPr="005B0DAD" w:rsidRDefault="003B4447" w:rsidP="007F5C9C">
            <w:r w:rsidRPr="005B0DAD">
              <w:t>Noctuidae</w:t>
            </w:r>
          </w:p>
        </w:tc>
        <w:tc>
          <w:tcPr>
            <w:tcW w:w="4454" w:type="dxa"/>
            <w:noWrap/>
            <w:hideMark/>
          </w:tcPr>
          <w:p w14:paraId="3369D2D9" w14:textId="77777777" w:rsidR="003B4447" w:rsidRPr="00A636DD" w:rsidRDefault="003B4447" w:rsidP="007F5C9C">
            <w:pPr>
              <w:rPr>
                <w:i/>
              </w:rPr>
            </w:pPr>
            <w:r w:rsidRPr="00A636DD">
              <w:rPr>
                <w:i/>
              </w:rPr>
              <w:t>Charadra deridens</w:t>
            </w:r>
          </w:p>
        </w:tc>
      </w:tr>
      <w:tr w:rsidR="003B4447" w:rsidRPr="005B0DAD" w14:paraId="43D36A1E" w14:textId="77777777" w:rsidTr="007F5C9C">
        <w:trPr>
          <w:trHeight w:val="320"/>
        </w:trPr>
        <w:tc>
          <w:tcPr>
            <w:tcW w:w="556" w:type="dxa"/>
            <w:noWrap/>
            <w:hideMark/>
          </w:tcPr>
          <w:p w14:paraId="6117B2C7" w14:textId="77777777" w:rsidR="003B4447" w:rsidRPr="005B0DAD" w:rsidRDefault="003B4447" w:rsidP="007F5C9C">
            <w:r w:rsidRPr="005B0DAD">
              <w:t>687</w:t>
            </w:r>
          </w:p>
        </w:tc>
        <w:tc>
          <w:tcPr>
            <w:tcW w:w="2065" w:type="dxa"/>
            <w:noWrap/>
            <w:hideMark/>
          </w:tcPr>
          <w:p w14:paraId="653267D0" w14:textId="77777777" w:rsidR="003B4447" w:rsidRPr="005B0DAD" w:rsidRDefault="003B4447" w:rsidP="007F5C9C">
            <w:r w:rsidRPr="005B0DAD">
              <w:t>Lepidoptera</w:t>
            </w:r>
          </w:p>
        </w:tc>
        <w:tc>
          <w:tcPr>
            <w:tcW w:w="1939" w:type="dxa"/>
            <w:noWrap/>
            <w:hideMark/>
          </w:tcPr>
          <w:p w14:paraId="59C58980" w14:textId="77777777" w:rsidR="003B4447" w:rsidRPr="005B0DAD" w:rsidRDefault="003B4447" w:rsidP="007F5C9C">
            <w:r w:rsidRPr="005B0DAD">
              <w:t>Noctuidae</w:t>
            </w:r>
          </w:p>
        </w:tc>
        <w:tc>
          <w:tcPr>
            <w:tcW w:w="4454" w:type="dxa"/>
            <w:noWrap/>
            <w:hideMark/>
          </w:tcPr>
          <w:p w14:paraId="0A38E5C5" w14:textId="77777777" w:rsidR="003B4447" w:rsidRPr="00A636DD" w:rsidRDefault="003B4447" w:rsidP="007F5C9C">
            <w:pPr>
              <w:rPr>
                <w:i/>
              </w:rPr>
            </w:pPr>
            <w:r w:rsidRPr="00A636DD">
              <w:rPr>
                <w:i/>
              </w:rPr>
              <w:t>Charanyca ferruginea</w:t>
            </w:r>
          </w:p>
        </w:tc>
      </w:tr>
      <w:tr w:rsidR="003B4447" w:rsidRPr="005B0DAD" w14:paraId="10D857F8" w14:textId="77777777" w:rsidTr="007F5C9C">
        <w:trPr>
          <w:trHeight w:val="320"/>
        </w:trPr>
        <w:tc>
          <w:tcPr>
            <w:tcW w:w="556" w:type="dxa"/>
            <w:noWrap/>
            <w:hideMark/>
          </w:tcPr>
          <w:p w14:paraId="209AD98A" w14:textId="77777777" w:rsidR="003B4447" w:rsidRPr="005B0DAD" w:rsidRDefault="003B4447" w:rsidP="007F5C9C">
            <w:r w:rsidRPr="005B0DAD">
              <w:t>688</w:t>
            </w:r>
          </w:p>
        </w:tc>
        <w:tc>
          <w:tcPr>
            <w:tcW w:w="2065" w:type="dxa"/>
            <w:noWrap/>
            <w:hideMark/>
          </w:tcPr>
          <w:p w14:paraId="6F985866" w14:textId="77777777" w:rsidR="003B4447" w:rsidRPr="005B0DAD" w:rsidRDefault="003B4447" w:rsidP="007F5C9C">
            <w:r w:rsidRPr="005B0DAD">
              <w:t>Lepidoptera</w:t>
            </w:r>
          </w:p>
        </w:tc>
        <w:tc>
          <w:tcPr>
            <w:tcW w:w="1939" w:type="dxa"/>
            <w:noWrap/>
            <w:hideMark/>
          </w:tcPr>
          <w:p w14:paraId="42843605" w14:textId="77777777" w:rsidR="003B4447" w:rsidRPr="005B0DAD" w:rsidRDefault="003B4447" w:rsidP="007F5C9C">
            <w:r w:rsidRPr="005B0DAD">
              <w:t>Noctuidae</w:t>
            </w:r>
          </w:p>
        </w:tc>
        <w:tc>
          <w:tcPr>
            <w:tcW w:w="4454" w:type="dxa"/>
            <w:noWrap/>
            <w:hideMark/>
          </w:tcPr>
          <w:p w14:paraId="6519261F" w14:textId="77777777" w:rsidR="003B4447" w:rsidRPr="00A636DD" w:rsidRDefault="003B4447" w:rsidP="007F5C9C">
            <w:pPr>
              <w:rPr>
                <w:i/>
              </w:rPr>
            </w:pPr>
            <w:r w:rsidRPr="00A636DD">
              <w:rPr>
                <w:i/>
              </w:rPr>
              <w:t>Chloantha hyperici</w:t>
            </w:r>
          </w:p>
        </w:tc>
      </w:tr>
      <w:tr w:rsidR="003B4447" w:rsidRPr="005B0DAD" w14:paraId="51D25382" w14:textId="77777777" w:rsidTr="007F5C9C">
        <w:trPr>
          <w:trHeight w:val="320"/>
        </w:trPr>
        <w:tc>
          <w:tcPr>
            <w:tcW w:w="556" w:type="dxa"/>
            <w:noWrap/>
            <w:hideMark/>
          </w:tcPr>
          <w:p w14:paraId="56B37D5D" w14:textId="77777777" w:rsidR="003B4447" w:rsidRPr="005B0DAD" w:rsidRDefault="003B4447" w:rsidP="007F5C9C">
            <w:r w:rsidRPr="005B0DAD">
              <w:t>689</w:t>
            </w:r>
          </w:p>
        </w:tc>
        <w:tc>
          <w:tcPr>
            <w:tcW w:w="2065" w:type="dxa"/>
            <w:noWrap/>
            <w:hideMark/>
          </w:tcPr>
          <w:p w14:paraId="3EDD426F" w14:textId="77777777" w:rsidR="003B4447" w:rsidRPr="005B0DAD" w:rsidRDefault="003B4447" w:rsidP="007F5C9C">
            <w:r w:rsidRPr="005B0DAD">
              <w:t>Lepidoptera</w:t>
            </w:r>
          </w:p>
        </w:tc>
        <w:tc>
          <w:tcPr>
            <w:tcW w:w="1939" w:type="dxa"/>
            <w:noWrap/>
            <w:hideMark/>
          </w:tcPr>
          <w:p w14:paraId="494A7A82" w14:textId="77777777" w:rsidR="003B4447" w:rsidRPr="005B0DAD" w:rsidRDefault="003B4447" w:rsidP="007F5C9C">
            <w:r w:rsidRPr="005B0DAD">
              <w:t>Noctuidae</w:t>
            </w:r>
          </w:p>
        </w:tc>
        <w:tc>
          <w:tcPr>
            <w:tcW w:w="4454" w:type="dxa"/>
            <w:noWrap/>
            <w:hideMark/>
          </w:tcPr>
          <w:p w14:paraId="494AB36E" w14:textId="77777777" w:rsidR="003B4447" w:rsidRPr="00A636DD" w:rsidRDefault="003B4447" w:rsidP="007F5C9C">
            <w:pPr>
              <w:rPr>
                <w:i/>
              </w:rPr>
            </w:pPr>
            <w:r w:rsidRPr="00A636DD">
              <w:rPr>
                <w:i/>
              </w:rPr>
              <w:t>Colocasia coryli</w:t>
            </w:r>
          </w:p>
        </w:tc>
      </w:tr>
      <w:tr w:rsidR="003B4447" w:rsidRPr="005B0DAD" w14:paraId="28100265" w14:textId="77777777" w:rsidTr="007F5C9C">
        <w:trPr>
          <w:trHeight w:val="320"/>
        </w:trPr>
        <w:tc>
          <w:tcPr>
            <w:tcW w:w="556" w:type="dxa"/>
            <w:noWrap/>
            <w:hideMark/>
          </w:tcPr>
          <w:p w14:paraId="0CDA862F" w14:textId="77777777" w:rsidR="003B4447" w:rsidRPr="005B0DAD" w:rsidRDefault="003B4447" w:rsidP="007F5C9C">
            <w:r w:rsidRPr="005B0DAD">
              <w:t>690</w:t>
            </w:r>
          </w:p>
        </w:tc>
        <w:tc>
          <w:tcPr>
            <w:tcW w:w="2065" w:type="dxa"/>
            <w:noWrap/>
            <w:hideMark/>
          </w:tcPr>
          <w:p w14:paraId="365A7864" w14:textId="77777777" w:rsidR="003B4447" w:rsidRPr="005B0DAD" w:rsidRDefault="003B4447" w:rsidP="007F5C9C">
            <w:r w:rsidRPr="005B0DAD">
              <w:t>Lepidoptera</w:t>
            </w:r>
          </w:p>
        </w:tc>
        <w:tc>
          <w:tcPr>
            <w:tcW w:w="1939" w:type="dxa"/>
            <w:noWrap/>
            <w:hideMark/>
          </w:tcPr>
          <w:p w14:paraId="47C95A76" w14:textId="77777777" w:rsidR="003B4447" w:rsidRPr="005B0DAD" w:rsidRDefault="003B4447" w:rsidP="007F5C9C">
            <w:r w:rsidRPr="005B0DAD">
              <w:t>Noctuidae</w:t>
            </w:r>
          </w:p>
        </w:tc>
        <w:tc>
          <w:tcPr>
            <w:tcW w:w="4454" w:type="dxa"/>
            <w:noWrap/>
            <w:hideMark/>
          </w:tcPr>
          <w:p w14:paraId="12A03B4F" w14:textId="77777777" w:rsidR="003B4447" w:rsidRPr="00A636DD" w:rsidRDefault="003B4447" w:rsidP="007F5C9C">
            <w:pPr>
              <w:rPr>
                <w:i/>
              </w:rPr>
            </w:pPr>
            <w:r w:rsidRPr="00A636DD">
              <w:rPr>
                <w:i/>
              </w:rPr>
              <w:t>Conistra rubiginea</w:t>
            </w:r>
          </w:p>
        </w:tc>
      </w:tr>
      <w:tr w:rsidR="003B4447" w:rsidRPr="005B0DAD" w14:paraId="41DAD528" w14:textId="77777777" w:rsidTr="007F5C9C">
        <w:trPr>
          <w:trHeight w:val="320"/>
        </w:trPr>
        <w:tc>
          <w:tcPr>
            <w:tcW w:w="556" w:type="dxa"/>
            <w:noWrap/>
            <w:hideMark/>
          </w:tcPr>
          <w:p w14:paraId="0938951E" w14:textId="77777777" w:rsidR="003B4447" w:rsidRPr="005B0DAD" w:rsidRDefault="003B4447" w:rsidP="007F5C9C">
            <w:r w:rsidRPr="005B0DAD">
              <w:t>691</w:t>
            </w:r>
          </w:p>
        </w:tc>
        <w:tc>
          <w:tcPr>
            <w:tcW w:w="2065" w:type="dxa"/>
            <w:noWrap/>
            <w:hideMark/>
          </w:tcPr>
          <w:p w14:paraId="5ABD4AC2" w14:textId="77777777" w:rsidR="003B4447" w:rsidRPr="005B0DAD" w:rsidRDefault="003B4447" w:rsidP="007F5C9C">
            <w:r w:rsidRPr="005B0DAD">
              <w:t>Lepidoptera</w:t>
            </w:r>
          </w:p>
        </w:tc>
        <w:tc>
          <w:tcPr>
            <w:tcW w:w="1939" w:type="dxa"/>
            <w:noWrap/>
            <w:hideMark/>
          </w:tcPr>
          <w:p w14:paraId="2AE9CA6C" w14:textId="77777777" w:rsidR="003B4447" w:rsidRPr="005B0DAD" w:rsidRDefault="003B4447" w:rsidP="007F5C9C">
            <w:r w:rsidRPr="005B0DAD">
              <w:t>Noctuidae</w:t>
            </w:r>
          </w:p>
        </w:tc>
        <w:tc>
          <w:tcPr>
            <w:tcW w:w="4454" w:type="dxa"/>
            <w:noWrap/>
            <w:hideMark/>
          </w:tcPr>
          <w:p w14:paraId="660751D2" w14:textId="77777777" w:rsidR="003B4447" w:rsidRPr="00A636DD" w:rsidRDefault="003B4447" w:rsidP="007F5C9C">
            <w:pPr>
              <w:rPr>
                <w:i/>
              </w:rPr>
            </w:pPr>
            <w:r w:rsidRPr="00A636DD">
              <w:rPr>
                <w:i/>
              </w:rPr>
              <w:t>Conistra vaccinii</w:t>
            </w:r>
          </w:p>
        </w:tc>
      </w:tr>
      <w:tr w:rsidR="003B4447" w:rsidRPr="005B0DAD" w14:paraId="6B8F5137" w14:textId="77777777" w:rsidTr="007F5C9C">
        <w:trPr>
          <w:trHeight w:val="320"/>
        </w:trPr>
        <w:tc>
          <w:tcPr>
            <w:tcW w:w="556" w:type="dxa"/>
            <w:noWrap/>
            <w:hideMark/>
          </w:tcPr>
          <w:p w14:paraId="033040A4" w14:textId="77777777" w:rsidR="003B4447" w:rsidRPr="005B0DAD" w:rsidRDefault="003B4447" w:rsidP="007F5C9C">
            <w:r w:rsidRPr="005B0DAD">
              <w:t>692</w:t>
            </w:r>
          </w:p>
        </w:tc>
        <w:tc>
          <w:tcPr>
            <w:tcW w:w="2065" w:type="dxa"/>
            <w:noWrap/>
            <w:hideMark/>
          </w:tcPr>
          <w:p w14:paraId="6D2C96A3" w14:textId="77777777" w:rsidR="003B4447" w:rsidRPr="005B0DAD" w:rsidRDefault="003B4447" w:rsidP="007F5C9C">
            <w:r w:rsidRPr="005B0DAD">
              <w:t>Lepidoptera</w:t>
            </w:r>
          </w:p>
        </w:tc>
        <w:tc>
          <w:tcPr>
            <w:tcW w:w="1939" w:type="dxa"/>
            <w:noWrap/>
            <w:hideMark/>
          </w:tcPr>
          <w:p w14:paraId="629BDADC" w14:textId="77777777" w:rsidR="003B4447" w:rsidRPr="005B0DAD" w:rsidRDefault="003B4447" w:rsidP="007F5C9C">
            <w:r w:rsidRPr="005B0DAD">
              <w:t>Noctuidae</w:t>
            </w:r>
          </w:p>
        </w:tc>
        <w:tc>
          <w:tcPr>
            <w:tcW w:w="4454" w:type="dxa"/>
            <w:noWrap/>
            <w:hideMark/>
          </w:tcPr>
          <w:p w14:paraId="10280D35" w14:textId="77777777" w:rsidR="003B4447" w:rsidRPr="00A636DD" w:rsidRDefault="003B4447" w:rsidP="007F5C9C">
            <w:pPr>
              <w:rPr>
                <w:i/>
              </w:rPr>
            </w:pPr>
            <w:r w:rsidRPr="00A636DD">
              <w:rPr>
                <w:i/>
              </w:rPr>
              <w:t>Cosmia trapezina</w:t>
            </w:r>
          </w:p>
        </w:tc>
      </w:tr>
      <w:tr w:rsidR="003B4447" w:rsidRPr="005B0DAD" w14:paraId="20E223D9" w14:textId="77777777" w:rsidTr="007F5C9C">
        <w:trPr>
          <w:trHeight w:val="320"/>
        </w:trPr>
        <w:tc>
          <w:tcPr>
            <w:tcW w:w="556" w:type="dxa"/>
            <w:noWrap/>
            <w:hideMark/>
          </w:tcPr>
          <w:p w14:paraId="742B9633" w14:textId="77777777" w:rsidR="003B4447" w:rsidRPr="005B0DAD" w:rsidRDefault="003B4447" w:rsidP="007F5C9C">
            <w:r w:rsidRPr="005B0DAD">
              <w:t>693</w:t>
            </w:r>
          </w:p>
        </w:tc>
        <w:tc>
          <w:tcPr>
            <w:tcW w:w="2065" w:type="dxa"/>
            <w:noWrap/>
            <w:hideMark/>
          </w:tcPr>
          <w:p w14:paraId="472E2008" w14:textId="77777777" w:rsidR="003B4447" w:rsidRPr="005B0DAD" w:rsidRDefault="003B4447" w:rsidP="007F5C9C">
            <w:r w:rsidRPr="005B0DAD">
              <w:t>Lepidoptera</w:t>
            </w:r>
          </w:p>
        </w:tc>
        <w:tc>
          <w:tcPr>
            <w:tcW w:w="1939" w:type="dxa"/>
            <w:noWrap/>
            <w:hideMark/>
          </w:tcPr>
          <w:p w14:paraId="4F8FB656" w14:textId="77777777" w:rsidR="003B4447" w:rsidRPr="005B0DAD" w:rsidRDefault="003B4447" w:rsidP="007F5C9C">
            <w:r w:rsidRPr="005B0DAD">
              <w:t>Noctuidae</w:t>
            </w:r>
          </w:p>
        </w:tc>
        <w:tc>
          <w:tcPr>
            <w:tcW w:w="4454" w:type="dxa"/>
            <w:noWrap/>
            <w:hideMark/>
          </w:tcPr>
          <w:p w14:paraId="5752DC81" w14:textId="77777777" w:rsidR="003B4447" w:rsidRPr="00A636DD" w:rsidRDefault="003B4447" w:rsidP="007F5C9C">
            <w:pPr>
              <w:rPr>
                <w:i/>
              </w:rPr>
            </w:pPr>
            <w:r w:rsidRPr="00A636DD">
              <w:rPr>
                <w:i/>
              </w:rPr>
              <w:t>Diarsia rubi</w:t>
            </w:r>
          </w:p>
        </w:tc>
      </w:tr>
      <w:tr w:rsidR="003B4447" w:rsidRPr="005B0DAD" w14:paraId="355EC03B" w14:textId="77777777" w:rsidTr="007F5C9C">
        <w:trPr>
          <w:trHeight w:val="320"/>
        </w:trPr>
        <w:tc>
          <w:tcPr>
            <w:tcW w:w="556" w:type="dxa"/>
            <w:noWrap/>
            <w:hideMark/>
          </w:tcPr>
          <w:p w14:paraId="1E85ED49" w14:textId="77777777" w:rsidR="003B4447" w:rsidRPr="005B0DAD" w:rsidRDefault="003B4447" w:rsidP="007F5C9C">
            <w:r w:rsidRPr="005B0DAD">
              <w:t>694</w:t>
            </w:r>
          </w:p>
        </w:tc>
        <w:tc>
          <w:tcPr>
            <w:tcW w:w="2065" w:type="dxa"/>
            <w:noWrap/>
            <w:hideMark/>
          </w:tcPr>
          <w:p w14:paraId="12ECDEDE" w14:textId="77777777" w:rsidR="003B4447" w:rsidRPr="005B0DAD" w:rsidRDefault="003B4447" w:rsidP="007F5C9C">
            <w:r w:rsidRPr="005B0DAD">
              <w:t>Lepidoptera</w:t>
            </w:r>
          </w:p>
        </w:tc>
        <w:tc>
          <w:tcPr>
            <w:tcW w:w="1939" w:type="dxa"/>
            <w:noWrap/>
            <w:hideMark/>
          </w:tcPr>
          <w:p w14:paraId="242E99DB" w14:textId="77777777" w:rsidR="003B4447" w:rsidRPr="005B0DAD" w:rsidRDefault="003B4447" w:rsidP="007F5C9C">
            <w:r w:rsidRPr="005B0DAD">
              <w:t>Noctuidae</w:t>
            </w:r>
          </w:p>
        </w:tc>
        <w:tc>
          <w:tcPr>
            <w:tcW w:w="4454" w:type="dxa"/>
            <w:noWrap/>
            <w:hideMark/>
          </w:tcPr>
          <w:p w14:paraId="2AD12AAC" w14:textId="77777777" w:rsidR="003B4447" w:rsidRPr="00A636DD" w:rsidRDefault="003B4447" w:rsidP="007F5C9C">
            <w:pPr>
              <w:rPr>
                <w:i/>
              </w:rPr>
            </w:pPr>
            <w:r w:rsidRPr="00A636DD">
              <w:rPr>
                <w:i/>
              </w:rPr>
              <w:t>Eurois occultus</w:t>
            </w:r>
          </w:p>
        </w:tc>
      </w:tr>
      <w:tr w:rsidR="003B4447" w:rsidRPr="005B0DAD" w14:paraId="2E11856A" w14:textId="77777777" w:rsidTr="007F5C9C">
        <w:trPr>
          <w:trHeight w:val="320"/>
        </w:trPr>
        <w:tc>
          <w:tcPr>
            <w:tcW w:w="556" w:type="dxa"/>
            <w:noWrap/>
            <w:hideMark/>
          </w:tcPr>
          <w:p w14:paraId="0F0176AC" w14:textId="77777777" w:rsidR="003B4447" w:rsidRPr="005B0DAD" w:rsidRDefault="003B4447" w:rsidP="007F5C9C">
            <w:r w:rsidRPr="005B0DAD">
              <w:t>695</w:t>
            </w:r>
          </w:p>
        </w:tc>
        <w:tc>
          <w:tcPr>
            <w:tcW w:w="2065" w:type="dxa"/>
            <w:noWrap/>
            <w:hideMark/>
          </w:tcPr>
          <w:p w14:paraId="463252CA" w14:textId="77777777" w:rsidR="003B4447" w:rsidRPr="005B0DAD" w:rsidRDefault="003B4447" w:rsidP="007F5C9C">
            <w:r w:rsidRPr="005B0DAD">
              <w:t>Lepidoptera</w:t>
            </w:r>
          </w:p>
        </w:tc>
        <w:tc>
          <w:tcPr>
            <w:tcW w:w="1939" w:type="dxa"/>
            <w:noWrap/>
            <w:hideMark/>
          </w:tcPr>
          <w:p w14:paraId="139EF2F7" w14:textId="77777777" w:rsidR="003B4447" w:rsidRPr="005B0DAD" w:rsidRDefault="003B4447" w:rsidP="007F5C9C">
            <w:r w:rsidRPr="005B0DAD">
              <w:t>Noctuidae</w:t>
            </w:r>
          </w:p>
        </w:tc>
        <w:tc>
          <w:tcPr>
            <w:tcW w:w="4454" w:type="dxa"/>
            <w:noWrap/>
            <w:hideMark/>
          </w:tcPr>
          <w:p w14:paraId="53DBB091" w14:textId="77777777" w:rsidR="003B4447" w:rsidRPr="00A636DD" w:rsidRDefault="003B4447" w:rsidP="007F5C9C">
            <w:pPr>
              <w:rPr>
                <w:i/>
              </w:rPr>
            </w:pPr>
            <w:r w:rsidRPr="00A636DD">
              <w:rPr>
                <w:i/>
              </w:rPr>
              <w:t>Hada plebeja</w:t>
            </w:r>
          </w:p>
        </w:tc>
      </w:tr>
      <w:tr w:rsidR="003B4447" w:rsidRPr="005B0DAD" w14:paraId="49AE1FFA" w14:textId="77777777" w:rsidTr="007F5C9C">
        <w:trPr>
          <w:trHeight w:val="320"/>
        </w:trPr>
        <w:tc>
          <w:tcPr>
            <w:tcW w:w="556" w:type="dxa"/>
            <w:noWrap/>
            <w:hideMark/>
          </w:tcPr>
          <w:p w14:paraId="71380C12" w14:textId="77777777" w:rsidR="003B4447" w:rsidRPr="005B0DAD" w:rsidRDefault="003B4447" w:rsidP="007F5C9C">
            <w:r w:rsidRPr="005B0DAD">
              <w:t>696</w:t>
            </w:r>
          </w:p>
        </w:tc>
        <w:tc>
          <w:tcPr>
            <w:tcW w:w="2065" w:type="dxa"/>
            <w:noWrap/>
            <w:hideMark/>
          </w:tcPr>
          <w:p w14:paraId="0E340335" w14:textId="77777777" w:rsidR="003B4447" w:rsidRPr="005B0DAD" w:rsidRDefault="003B4447" w:rsidP="007F5C9C">
            <w:r w:rsidRPr="005B0DAD">
              <w:t>Lepidoptera</w:t>
            </w:r>
          </w:p>
        </w:tc>
        <w:tc>
          <w:tcPr>
            <w:tcW w:w="1939" w:type="dxa"/>
            <w:noWrap/>
            <w:hideMark/>
          </w:tcPr>
          <w:p w14:paraId="7C6BB4AF" w14:textId="77777777" w:rsidR="003B4447" w:rsidRPr="005B0DAD" w:rsidRDefault="003B4447" w:rsidP="007F5C9C">
            <w:r w:rsidRPr="005B0DAD">
              <w:t>Noctuidae</w:t>
            </w:r>
          </w:p>
        </w:tc>
        <w:tc>
          <w:tcPr>
            <w:tcW w:w="4454" w:type="dxa"/>
            <w:noWrap/>
            <w:hideMark/>
          </w:tcPr>
          <w:p w14:paraId="4AFF92C3" w14:textId="77777777" w:rsidR="003B4447" w:rsidRPr="00A636DD" w:rsidRDefault="003B4447" w:rsidP="007F5C9C">
            <w:pPr>
              <w:rPr>
                <w:i/>
              </w:rPr>
            </w:pPr>
            <w:r w:rsidRPr="00A636DD">
              <w:rPr>
                <w:i/>
              </w:rPr>
              <w:t>Helotropha leucostigma</w:t>
            </w:r>
          </w:p>
        </w:tc>
      </w:tr>
      <w:tr w:rsidR="003B4447" w:rsidRPr="005B0DAD" w14:paraId="0E73C9FA" w14:textId="77777777" w:rsidTr="007F5C9C">
        <w:trPr>
          <w:trHeight w:val="320"/>
        </w:trPr>
        <w:tc>
          <w:tcPr>
            <w:tcW w:w="556" w:type="dxa"/>
            <w:noWrap/>
            <w:hideMark/>
          </w:tcPr>
          <w:p w14:paraId="380D8B31" w14:textId="77777777" w:rsidR="003B4447" w:rsidRPr="005B0DAD" w:rsidRDefault="003B4447" w:rsidP="007F5C9C">
            <w:r w:rsidRPr="005B0DAD">
              <w:t>697</w:t>
            </w:r>
          </w:p>
        </w:tc>
        <w:tc>
          <w:tcPr>
            <w:tcW w:w="2065" w:type="dxa"/>
            <w:noWrap/>
            <w:hideMark/>
          </w:tcPr>
          <w:p w14:paraId="7AA1BAAD" w14:textId="77777777" w:rsidR="003B4447" w:rsidRPr="005B0DAD" w:rsidRDefault="003B4447" w:rsidP="007F5C9C">
            <w:r w:rsidRPr="005B0DAD">
              <w:t>Lepidoptera</w:t>
            </w:r>
          </w:p>
        </w:tc>
        <w:tc>
          <w:tcPr>
            <w:tcW w:w="1939" w:type="dxa"/>
            <w:noWrap/>
            <w:hideMark/>
          </w:tcPr>
          <w:p w14:paraId="298383EC" w14:textId="77777777" w:rsidR="003B4447" w:rsidRPr="005B0DAD" w:rsidRDefault="003B4447" w:rsidP="007F5C9C">
            <w:r w:rsidRPr="005B0DAD">
              <w:t>Noctuidae</w:t>
            </w:r>
          </w:p>
        </w:tc>
        <w:tc>
          <w:tcPr>
            <w:tcW w:w="4454" w:type="dxa"/>
            <w:noWrap/>
            <w:hideMark/>
          </w:tcPr>
          <w:p w14:paraId="3568BEFD" w14:textId="77777777" w:rsidR="003B4447" w:rsidRPr="00A636DD" w:rsidRDefault="003B4447" w:rsidP="007F5C9C">
            <w:pPr>
              <w:rPr>
                <w:i/>
              </w:rPr>
            </w:pPr>
            <w:r w:rsidRPr="00A636DD">
              <w:rPr>
                <w:i/>
              </w:rPr>
              <w:t>Hillia iris</w:t>
            </w:r>
          </w:p>
        </w:tc>
      </w:tr>
      <w:tr w:rsidR="003B4447" w:rsidRPr="005B0DAD" w14:paraId="0069847A" w14:textId="77777777" w:rsidTr="007F5C9C">
        <w:trPr>
          <w:trHeight w:val="320"/>
        </w:trPr>
        <w:tc>
          <w:tcPr>
            <w:tcW w:w="556" w:type="dxa"/>
            <w:noWrap/>
            <w:hideMark/>
          </w:tcPr>
          <w:p w14:paraId="0B183C0A" w14:textId="77777777" w:rsidR="003B4447" w:rsidRPr="005B0DAD" w:rsidRDefault="003B4447" w:rsidP="007F5C9C">
            <w:r w:rsidRPr="005B0DAD">
              <w:t>698</w:t>
            </w:r>
          </w:p>
        </w:tc>
        <w:tc>
          <w:tcPr>
            <w:tcW w:w="2065" w:type="dxa"/>
            <w:noWrap/>
            <w:hideMark/>
          </w:tcPr>
          <w:p w14:paraId="3BC3F24C" w14:textId="77777777" w:rsidR="003B4447" w:rsidRPr="005B0DAD" w:rsidRDefault="003B4447" w:rsidP="007F5C9C">
            <w:r w:rsidRPr="005B0DAD">
              <w:t>Lepidoptera</w:t>
            </w:r>
          </w:p>
        </w:tc>
        <w:tc>
          <w:tcPr>
            <w:tcW w:w="1939" w:type="dxa"/>
            <w:noWrap/>
            <w:hideMark/>
          </w:tcPr>
          <w:p w14:paraId="67331CF5" w14:textId="77777777" w:rsidR="003B4447" w:rsidRPr="005B0DAD" w:rsidRDefault="003B4447" w:rsidP="007F5C9C">
            <w:r w:rsidRPr="005B0DAD">
              <w:t>Noctuidae</w:t>
            </w:r>
          </w:p>
        </w:tc>
        <w:tc>
          <w:tcPr>
            <w:tcW w:w="4454" w:type="dxa"/>
            <w:noWrap/>
            <w:hideMark/>
          </w:tcPr>
          <w:p w14:paraId="2EEACA8E" w14:textId="77777777" w:rsidR="003B4447" w:rsidRPr="00A636DD" w:rsidRDefault="003B4447" w:rsidP="007F5C9C">
            <w:pPr>
              <w:rPr>
                <w:i/>
              </w:rPr>
            </w:pPr>
            <w:r w:rsidRPr="00A636DD">
              <w:rPr>
                <w:i/>
              </w:rPr>
              <w:t>Hoplodrina octogenaria</w:t>
            </w:r>
          </w:p>
        </w:tc>
      </w:tr>
      <w:tr w:rsidR="003B4447" w:rsidRPr="005B0DAD" w14:paraId="55522A81" w14:textId="77777777" w:rsidTr="007F5C9C">
        <w:trPr>
          <w:trHeight w:val="320"/>
        </w:trPr>
        <w:tc>
          <w:tcPr>
            <w:tcW w:w="556" w:type="dxa"/>
            <w:noWrap/>
            <w:hideMark/>
          </w:tcPr>
          <w:p w14:paraId="6B0BFC75" w14:textId="77777777" w:rsidR="003B4447" w:rsidRPr="005B0DAD" w:rsidRDefault="003B4447" w:rsidP="007F5C9C">
            <w:r w:rsidRPr="005B0DAD">
              <w:t>699</w:t>
            </w:r>
          </w:p>
        </w:tc>
        <w:tc>
          <w:tcPr>
            <w:tcW w:w="2065" w:type="dxa"/>
            <w:noWrap/>
            <w:hideMark/>
          </w:tcPr>
          <w:p w14:paraId="45E100ED" w14:textId="77777777" w:rsidR="003B4447" w:rsidRPr="005B0DAD" w:rsidRDefault="003B4447" w:rsidP="007F5C9C">
            <w:r w:rsidRPr="005B0DAD">
              <w:t>Lepidoptera</w:t>
            </w:r>
          </w:p>
        </w:tc>
        <w:tc>
          <w:tcPr>
            <w:tcW w:w="1939" w:type="dxa"/>
            <w:noWrap/>
            <w:hideMark/>
          </w:tcPr>
          <w:p w14:paraId="63ED6607" w14:textId="77777777" w:rsidR="003B4447" w:rsidRPr="005B0DAD" w:rsidRDefault="003B4447" w:rsidP="007F5C9C">
            <w:r w:rsidRPr="005B0DAD">
              <w:t>Noctuidae</w:t>
            </w:r>
          </w:p>
        </w:tc>
        <w:tc>
          <w:tcPr>
            <w:tcW w:w="4454" w:type="dxa"/>
            <w:noWrap/>
            <w:hideMark/>
          </w:tcPr>
          <w:p w14:paraId="257003E5" w14:textId="77777777" w:rsidR="003B4447" w:rsidRPr="00A636DD" w:rsidRDefault="003B4447" w:rsidP="007F5C9C">
            <w:pPr>
              <w:rPr>
                <w:i/>
              </w:rPr>
            </w:pPr>
            <w:r w:rsidRPr="00A636DD">
              <w:rPr>
                <w:i/>
              </w:rPr>
              <w:t>Hydraecia micacea</w:t>
            </w:r>
          </w:p>
        </w:tc>
      </w:tr>
      <w:tr w:rsidR="003B4447" w:rsidRPr="005B0DAD" w14:paraId="5F02E5C9" w14:textId="77777777" w:rsidTr="007F5C9C">
        <w:trPr>
          <w:trHeight w:val="320"/>
        </w:trPr>
        <w:tc>
          <w:tcPr>
            <w:tcW w:w="556" w:type="dxa"/>
            <w:noWrap/>
            <w:hideMark/>
          </w:tcPr>
          <w:p w14:paraId="4C356730" w14:textId="77777777" w:rsidR="003B4447" w:rsidRPr="005B0DAD" w:rsidRDefault="003B4447" w:rsidP="007F5C9C">
            <w:r w:rsidRPr="005B0DAD">
              <w:t>700</w:t>
            </w:r>
          </w:p>
        </w:tc>
        <w:tc>
          <w:tcPr>
            <w:tcW w:w="2065" w:type="dxa"/>
            <w:noWrap/>
            <w:hideMark/>
          </w:tcPr>
          <w:p w14:paraId="37C46B7D" w14:textId="77777777" w:rsidR="003B4447" w:rsidRPr="005B0DAD" w:rsidRDefault="003B4447" w:rsidP="007F5C9C">
            <w:r w:rsidRPr="005B0DAD">
              <w:t>Lepidoptera</w:t>
            </w:r>
          </w:p>
        </w:tc>
        <w:tc>
          <w:tcPr>
            <w:tcW w:w="1939" w:type="dxa"/>
            <w:noWrap/>
            <w:hideMark/>
          </w:tcPr>
          <w:p w14:paraId="055C6617" w14:textId="77777777" w:rsidR="003B4447" w:rsidRPr="005B0DAD" w:rsidRDefault="003B4447" w:rsidP="007F5C9C">
            <w:r w:rsidRPr="005B0DAD">
              <w:t>Noctuidae</w:t>
            </w:r>
          </w:p>
        </w:tc>
        <w:tc>
          <w:tcPr>
            <w:tcW w:w="4454" w:type="dxa"/>
            <w:noWrap/>
            <w:hideMark/>
          </w:tcPr>
          <w:p w14:paraId="44C5455D" w14:textId="77777777" w:rsidR="003B4447" w:rsidRPr="00A636DD" w:rsidRDefault="003B4447" w:rsidP="007F5C9C">
            <w:pPr>
              <w:rPr>
                <w:i/>
              </w:rPr>
            </w:pPr>
            <w:r w:rsidRPr="00A636DD">
              <w:rPr>
                <w:i/>
              </w:rPr>
              <w:t>Hyppa rectilinea</w:t>
            </w:r>
          </w:p>
        </w:tc>
      </w:tr>
      <w:tr w:rsidR="003B4447" w:rsidRPr="005B0DAD" w14:paraId="47D5AC0F" w14:textId="77777777" w:rsidTr="007F5C9C">
        <w:trPr>
          <w:trHeight w:val="320"/>
        </w:trPr>
        <w:tc>
          <w:tcPr>
            <w:tcW w:w="556" w:type="dxa"/>
            <w:noWrap/>
            <w:hideMark/>
          </w:tcPr>
          <w:p w14:paraId="0D364A88" w14:textId="77777777" w:rsidR="003B4447" w:rsidRPr="005B0DAD" w:rsidRDefault="003B4447" w:rsidP="007F5C9C">
            <w:r w:rsidRPr="005B0DAD">
              <w:t>701</w:t>
            </w:r>
          </w:p>
        </w:tc>
        <w:tc>
          <w:tcPr>
            <w:tcW w:w="2065" w:type="dxa"/>
            <w:noWrap/>
            <w:hideMark/>
          </w:tcPr>
          <w:p w14:paraId="76D5F634" w14:textId="77777777" w:rsidR="003B4447" w:rsidRPr="005B0DAD" w:rsidRDefault="003B4447" w:rsidP="007F5C9C">
            <w:r w:rsidRPr="005B0DAD">
              <w:t>Lepidoptera</w:t>
            </w:r>
          </w:p>
        </w:tc>
        <w:tc>
          <w:tcPr>
            <w:tcW w:w="1939" w:type="dxa"/>
            <w:noWrap/>
            <w:hideMark/>
          </w:tcPr>
          <w:p w14:paraId="09532EF1" w14:textId="77777777" w:rsidR="003B4447" w:rsidRPr="005B0DAD" w:rsidRDefault="003B4447" w:rsidP="007F5C9C">
            <w:r w:rsidRPr="005B0DAD">
              <w:t>Noctuidae</w:t>
            </w:r>
          </w:p>
        </w:tc>
        <w:tc>
          <w:tcPr>
            <w:tcW w:w="4454" w:type="dxa"/>
            <w:noWrap/>
            <w:hideMark/>
          </w:tcPr>
          <w:p w14:paraId="573C8561" w14:textId="77777777" w:rsidR="003B4447" w:rsidRPr="00A636DD" w:rsidRDefault="003B4447" w:rsidP="007F5C9C">
            <w:pPr>
              <w:rPr>
                <w:i/>
              </w:rPr>
            </w:pPr>
            <w:r w:rsidRPr="00A636DD">
              <w:rPr>
                <w:i/>
              </w:rPr>
              <w:t>Lenisa geminipuncta</w:t>
            </w:r>
          </w:p>
        </w:tc>
      </w:tr>
      <w:tr w:rsidR="003B4447" w:rsidRPr="005B0DAD" w14:paraId="61D93850" w14:textId="77777777" w:rsidTr="007F5C9C">
        <w:trPr>
          <w:trHeight w:val="320"/>
        </w:trPr>
        <w:tc>
          <w:tcPr>
            <w:tcW w:w="556" w:type="dxa"/>
            <w:noWrap/>
            <w:hideMark/>
          </w:tcPr>
          <w:p w14:paraId="6B36A2C6" w14:textId="77777777" w:rsidR="003B4447" w:rsidRPr="005B0DAD" w:rsidRDefault="003B4447" w:rsidP="007F5C9C">
            <w:r w:rsidRPr="005B0DAD">
              <w:t>702</w:t>
            </w:r>
          </w:p>
        </w:tc>
        <w:tc>
          <w:tcPr>
            <w:tcW w:w="2065" w:type="dxa"/>
            <w:noWrap/>
            <w:hideMark/>
          </w:tcPr>
          <w:p w14:paraId="2A0F7247" w14:textId="77777777" w:rsidR="003B4447" w:rsidRPr="005B0DAD" w:rsidRDefault="003B4447" w:rsidP="007F5C9C">
            <w:r w:rsidRPr="005B0DAD">
              <w:t>Lepidoptera</w:t>
            </w:r>
          </w:p>
        </w:tc>
        <w:tc>
          <w:tcPr>
            <w:tcW w:w="1939" w:type="dxa"/>
            <w:noWrap/>
            <w:hideMark/>
          </w:tcPr>
          <w:p w14:paraId="2D9FDA72" w14:textId="77777777" w:rsidR="003B4447" w:rsidRPr="005B0DAD" w:rsidRDefault="003B4447" w:rsidP="007F5C9C">
            <w:r w:rsidRPr="005B0DAD">
              <w:t>Noctuidae</w:t>
            </w:r>
          </w:p>
        </w:tc>
        <w:tc>
          <w:tcPr>
            <w:tcW w:w="4454" w:type="dxa"/>
            <w:noWrap/>
            <w:hideMark/>
          </w:tcPr>
          <w:p w14:paraId="688C1A48" w14:textId="77777777" w:rsidR="003B4447" w:rsidRPr="00A636DD" w:rsidRDefault="003B4447" w:rsidP="007F5C9C">
            <w:pPr>
              <w:rPr>
                <w:i/>
              </w:rPr>
            </w:pPr>
            <w:r w:rsidRPr="00A636DD">
              <w:rPr>
                <w:i/>
              </w:rPr>
              <w:t>Lithophane furcifera</w:t>
            </w:r>
          </w:p>
        </w:tc>
      </w:tr>
      <w:tr w:rsidR="003B4447" w:rsidRPr="005B0DAD" w14:paraId="18C2493B" w14:textId="77777777" w:rsidTr="007F5C9C">
        <w:trPr>
          <w:trHeight w:val="320"/>
        </w:trPr>
        <w:tc>
          <w:tcPr>
            <w:tcW w:w="556" w:type="dxa"/>
            <w:noWrap/>
            <w:hideMark/>
          </w:tcPr>
          <w:p w14:paraId="65522E13" w14:textId="77777777" w:rsidR="003B4447" w:rsidRPr="005B0DAD" w:rsidRDefault="003B4447" w:rsidP="007F5C9C">
            <w:r w:rsidRPr="005B0DAD">
              <w:t>703</w:t>
            </w:r>
          </w:p>
        </w:tc>
        <w:tc>
          <w:tcPr>
            <w:tcW w:w="2065" w:type="dxa"/>
            <w:noWrap/>
            <w:hideMark/>
          </w:tcPr>
          <w:p w14:paraId="1CBE8704" w14:textId="77777777" w:rsidR="003B4447" w:rsidRPr="005B0DAD" w:rsidRDefault="003B4447" w:rsidP="007F5C9C">
            <w:r w:rsidRPr="005B0DAD">
              <w:t>Lepidoptera</w:t>
            </w:r>
          </w:p>
        </w:tc>
        <w:tc>
          <w:tcPr>
            <w:tcW w:w="1939" w:type="dxa"/>
            <w:noWrap/>
            <w:hideMark/>
          </w:tcPr>
          <w:p w14:paraId="544E5E72" w14:textId="77777777" w:rsidR="003B4447" w:rsidRPr="005B0DAD" w:rsidRDefault="003B4447" w:rsidP="007F5C9C">
            <w:r w:rsidRPr="005B0DAD">
              <w:t>Noctuidae</w:t>
            </w:r>
          </w:p>
        </w:tc>
        <w:tc>
          <w:tcPr>
            <w:tcW w:w="4454" w:type="dxa"/>
            <w:noWrap/>
            <w:hideMark/>
          </w:tcPr>
          <w:p w14:paraId="5D8A2BE1" w14:textId="77777777" w:rsidR="003B4447" w:rsidRPr="00A636DD" w:rsidRDefault="003B4447" w:rsidP="007F5C9C">
            <w:pPr>
              <w:rPr>
                <w:i/>
              </w:rPr>
            </w:pPr>
            <w:r w:rsidRPr="00A636DD">
              <w:rPr>
                <w:i/>
              </w:rPr>
              <w:t>Lithophane socia</w:t>
            </w:r>
          </w:p>
        </w:tc>
      </w:tr>
      <w:tr w:rsidR="003B4447" w:rsidRPr="005B0DAD" w14:paraId="65634DE4" w14:textId="77777777" w:rsidTr="007F5C9C">
        <w:trPr>
          <w:trHeight w:val="320"/>
        </w:trPr>
        <w:tc>
          <w:tcPr>
            <w:tcW w:w="556" w:type="dxa"/>
            <w:noWrap/>
            <w:hideMark/>
          </w:tcPr>
          <w:p w14:paraId="708024E3" w14:textId="77777777" w:rsidR="003B4447" w:rsidRPr="005B0DAD" w:rsidRDefault="003B4447" w:rsidP="007F5C9C">
            <w:r w:rsidRPr="005B0DAD">
              <w:t>704</w:t>
            </w:r>
          </w:p>
        </w:tc>
        <w:tc>
          <w:tcPr>
            <w:tcW w:w="2065" w:type="dxa"/>
            <w:noWrap/>
            <w:hideMark/>
          </w:tcPr>
          <w:p w14:paraId="7F140B1A" w14:textId="77777777" w:rsidR="003B4447" w:rsidRPr="005B0DAD" w:rsidRDefault="003B4447" w:rsidP="007F5C9C">
            <w:r w:rsidRPr="005B0DAD">
              <w:t>Lepidoptera</w:t>
            </w:r>
          </w:p>
        </w:tc>
        <w:tc>
          <w:tcPr>
            <w:tcW w:w="1939" w:type="dxa"/>
            <w:noWrap/>
            <w:hideMark/>
          </w:tcPr>
          <w:p w14:paraId="3EFAE15A" w14:textId="77777777" w:rsidR="003B4447" w:rsidRPr="005B0DAD" w:rsidRDefault="003B4447" w:rsidP="007F5C9C">
            <w:r w:rsidRPr="005B0DAD">
              <w:t>Noctuidae</w:t>
            </w:r>
          </w:p>
        </w:tc>
        <w:tc>
          <w:tcPr>
            <w:tcW w:w="4454" w:type="dxa"/>
            <w:noWrap/>
            <w:hideMark/>
          </w:tcPr>
          <w:p w14:paraId="39A40BBE" w14:textId="77777777" w:rsidR="003B4447" w:rsidRPr="00A636DD" w:rsidRDefault="003B4447" w:rsidP="007F5C9C">
            <w:pPr>
              <w:rPr>
                <w:i/>
              </w:rPr>
            </w:pPr>
            <w:r w:rsidRPr="00A636DD">
              <w:rPr>
                <w:i/>
              </w:rPr>
              <w:t>Mesapamea secalis</w:t>
            </w:r>
          </w:p>
        </w:tc>
      </w:tr>
      <w:tr w:rsidR="003B4447" w:rsidRPr="005B0DAD" w14:paraId="6E77308F" w14:textId="77777777" w:rsidTr="007F5C9C">
        <w:trPr>
          <w:trHeight w:val="320"/>
        </w:trPr>
        <w:tc>
          <w:tcPr>
            <w:tcW w:w="556" w:type="dxa"/>
            <w:noWrap/>
            <w:hideMark/>
          </w:tcPr>
          <w:p w14:paraId="2DB003D0" w14:textId="77777777" w:rsidR="003B4447" w:rsidRPr="005B0DAD" w:rsidRDefault="003B4447" w:rsidP="007F5C9C">
            <w:r w:rsidRPr="005B0DAD">
              <w:t>705</w:t>
            </w:r>
          </w:p>
        </w:tc>
        <w:tc>
          <w:tcPr>
            <w:tcW w:w="2065" w:type="dxa"/>
            <w:noWrap/>
            <w:hideMark/>
          </w:tcPr>
          <w:p w14:paraId="548F1030" w14:textId="77777777" w:rsidR="003B4447" w:rsidRPr="005B0DAD" w:rsidRDefault="003B4447" w:rsidP="007F5C9C">
            <w:r w:rsidRPr="005B0DAD">
              <w:t>Lepidoptera</w:t>
            </w:r>
          </w:p>
        </w:tc>
        <w:tc>
          <w:tcPr>
            <w:tcW w:w="1939" w:type="dxa"/>
            <w:noWrap/>
            <w:hideMark/>
          </w:tcPr>
          <w:p w14:paraId="0F6CE22C" w14:textId="77777777" w:rsidR="003B4447" w:rsidRPr="005B0DAD" w:rsidRDefault="003B4447" w:rsidP="007F5C9C">
            <w:r w:rsidRPr="005B0DAD">
              <w:t>Noctuidae</w:t>
            </w:r>
          </w:p>
        </w:tc>
        <w:tc>
          <w:tcPr>
            <w:tcW w:w="4454" w:type="dxa"/>
            <w:noWrap/>
            <w:hideMark/>
          </w:tcPr>
          <w:p w14:paraId="5F2D7891" w14:textId="77777777" w:rsidR="003B4447" w:rsidRPr="00A636DD" w:rsidRDefault="003B4447" w:rsidP="007F5C9C">
            <w:pPr>
              <w:rPr>
                <w:i/>
              </w:rPr>
            </w:pPr>
            <w:r w:rsidRPr="00A636DD">
              <w:rPr>
                <w:i/>
              </w:rPr>
              <w:t>Mniotype bathensis</w:t>
            </w:r>
          </w:p>
        </w:tc>
      </w:tr>
      <w:tr w:rsidR="003B4447" w:rsidRPr="005B0DAD" w14:paraId="1FF1A20C" w14:textId="77777777" w:rsidTr="007F5C9C">
        <w:trPr>
          <w:trHeight w:val="320"/>
        </w:trPr>
        <w:tc>
          <w:tcPr>
            <w:tcW w:w="556" w:type="dxa"/>
            <w:noWrap/>
            <w:hideMark/>
          </w:tcPr>
          <w:p w14:paraId="6D8ECEA4" w14:textId="77777777" w:rsidR="003B4447" w:rsidRPr="005B0DAD" w:rsidRDefault="003B4447" w:rsidP="007F5C9C">
            <w:r w:rsidRPr="005B0DAD">
              <w:t>706</w:t>
            </w:r>
          </w:p>
        </w:tc>
        <w:tc>
          <w:tcPr>
            <w:tcW w:w="2065" w:type="dxa"/>
            <w:noWrap/>
            <w:hideMark/>
          </w:tcPr>
          <w:p w14:paraId="1A9A4A9D" w14:textId="77777777" w:rsidR="003B4447" w:rsidRPr="005B0DAD" w:rsidRDefault="003B4447" w:rsidP="007F5C9C">
            <w:r w:rsidRPr="005B0DAD">
              <w:t>Lepidoptera</w:t>
            </w:r>
          </w:p>
        </w:tc>
        <w:tc>
          <w:tcPr>
            <w:tcW w:w="1939" w:type="dxa"/>
            <w:noWrap/>
            <w:hideMark/>
          </w:tcPr>
          <w:p w14:paraId="2C2D2534" w14:textId="77777777" w:rsidR="003B4447" w:rsidRPr="005B0DAD" w:rsidRDefault="003B4447" w:rsidP="007F5C9C">
            <w:r w:rsidRPr="005B0DAD">
              <w:t>Noctuidae</w:t>
            </w:r>
          </w:p>
        </w:tc>
        <w:tc>
          <w:tcPr>
            <w:tcW w:w="4454" w:type="dxa"/>
            <w:noWrap/>
            <w:hideMark/>
          </w:tcPr>
          <w:p w14:paraId="5AF91042" w14:textId="77777777" w:rsidR="003B4447" w:rsidRPr="00A636DD" w:rsidRDefault="003B4447" w:rsidP="007F5C9C">
            <w:pPr>
              <w:rPr>
                <w:i/>
              </w:rPr>
            </w:pPr>
            <w:r w:rsidRPr="00A636DD">
              <w:rPr>
                <w:i/>
              </w:rPr>
              <w:t>Naenia typica</w:t>
            </w:r>
          </w:p>
        </w:tc>
      </w:tr>
      <w:tr w:rsidR="003B4447" w:rsidRPr="005B0DAD" w14:paraId="25100BFA" w14:textId="77777777" w:rsidTr="007F5C9C">
        <w:trPr>
          <w:trHeight w:val="320"/>
        </w:trPr>
        <w:tc>
          <w:tcPr>
            <w:tcW w:w="556" w:type="dxa"/>
            <w:noWrap/>
            <w:hideMark/>
          </w:tcPr>
          <w:p w14:paraId="13E279AF" w14:textId="77777777" w:rsidR="003B4447" w:rsidRPr="005B0DAD" w:rsidRDefault="003B4447" w:rsidP="007F5C9C">
            <w:r w:rsidRPr="005B0DAD">
              <w:t>707</w:t>
            </w:r>
          </w:p>
        </w:tc>
        <w:tc>
          <w:tcPr>
            <w:tcW w:w="2065" w:type="dxa"/>
            <w:noWrap/>
            <w:hideMark/>
          </w:tcPr>
          <w:p w14:paraId="7262E173" w14:textId="77777777" w:rsidR="003B4447" w:rsidRPr="005B0DAD" w:rsidRDefault="003B4447" w:rsidP="007F5C9C">
            <w:r w:rsidRPr="005B0DAD">
              <w:t>Lepidoptera</w:t>
            </w:r>
          </w:p>
        </w:tc>
        <w:tc>
          <w:tcPr>
            <w:tcW w:w="1939" w:type="dxa"/>
            <w:noWrap/>
            <w:hideMark/>
          </w:tcPr>
          <w:p w14:paraId="566FDF6E" w14:textId="77777777" w:rsidR="003B4447" w:rsidRPr="005B0DAD" w:rsidRDefault="003B4447" w:rsidP="007F5C9C">
            <w:r w:rsidRPr="005B0DAD">
              <w:t>Noctuidae</w:t>
            </w:r>
          </w:p>
        </w:tc>
        <w:tc>
          <w:tcPr>
            <w:tcW w:w="4454" w:type="dxa"/>
            <w:noWrap/>
            <w:hideMark/>
          </w:tcPr>
          <w:p w14:paraId="1CDB531C" w14:textId="77777777" w:rsidR="003B4447" w:rsidRPr="00A636DD" w:rsidRDefault="003B4447" w:rsidP="007F5C9C">
            <w:pPr>
              <w:rPr>
                <w:i/>
              </w:rPr>
            </w:pPr>
            <w:r w:rsidRPr="00A636DD">
              <w:rPr>
                <w:i/>
              </w:rPr>
              <w:t>Noctuidae sp.</w:t>
            </w:r>
          </w:p>
        </w:tc>
      </w:tr>
      <w:tr w:rsidR="003B4447" w:rsidRPr="005B0DAD" w14:paraId="29BD3887" w14:textId="77777777" w:rsidTr="007F5C9C">
        <w:trPr>
          <w:trHeight w:val="320"/>
        </w:trPr>
        <w:tc>
          <w:tcPr>
            <w:tcW w:w="556" w:type="dxa"/>
            <w:noWrap/>
            <w:hideMark/>
          </w:tcPr>
          <w:p w14:paraId="73A82F23" w14:textId="77777777" w:rsidR="003B4447" w:rsidRPr="005B0DAD" w:rsidRDefault="003B4447" w:rsidP="007F5C9C">
            <w:r w:rsidRPr="005B0DAD">
              <w:t>708</w:t>
            </w:r>
          </w:p>
        </w:tc>
        <w:tc>
          <w:tcPr>
            <w:tcW w:w="2065" w:type="dxa"/>
            <w:noWrap/>
            <w:hideMark/>
          </w:tcPr>
          <w:p w14:paraId="16255032" w14:textId="77777777" w:rsidR="003B4447" w:rsidRPr="005B0DAD" w:rsidRDefault="003B4447" w:rsidP="007F5C9C">
            <w:r w:rsidRPr="005B0DAD">
              <w:t>Lepidoptera</w:t>
            </w:r>
          </w:p>
        </w:tc>
        <w:tc>
          <w:tcPr>
            <w:tcW w:w="1939" w:type="dxa"/>
            <w:noWrap/>
            <w:hideMark/>
          </w:tcPr>
          <w:p w14:paraId="30825905" w14:textId="77777777" w:rsidR="003B4447" w:rsidRPr="005B0DAD" w:rsidRDefault="003B4447" w:rsidP="007F5C9C">
            <w:r w:rsidRPr="005B0DAD">
              <w:t>Noctuidae</w:t>
            </w:r>
          </w:p>
        </w:tc>
        <w:tc>
          <w:tcPr>
            <w:tcW w:w="4454" w:type="dxa"/>
            <w:noWrap/>
            <w:hideMark/>
          </w:tcPr>
          <w:p w14:paraId="139DD9E7" w14:textId="77777777" w:rsidR="003B4447" w:rsidRPr="00A636DD" w:rsidRDefault="003B4447" w:rsidP="007F5C9C">
            <w:pPr>
              <w:rPr>
                <w:i/>
              </w:rPr>
            </w:pPr>
            <w:r w:rsidRPr="00A636DD">
              <w:rPr>
                <w:i/>
              </w:rPr>
              <w:t>Nonagria typhae</w:t>
            </w:r>
          </w:p>
        </w:tc>
      </w:tr>
      <w:tr w:rsidR="003B4447" w:rsidRPr="005B0DAD" w14:paraId="17FBEBF2" w14:textId="77777777" w:rsidTr="007F5C9C">
        <w:trPr>
          <w:trHeight w:val="320"/>
        </w:trPr>
        <w:tc>
          <w:tcPr>
            <w:tcW w:w="556" w:type="dxa"/>
            <w:noWrap/>
            <w:hideMark/>
          </w:tcPr>
          <w:p w14:paraId="5B2E6311" w14:textId="77777777" w:rsidR="003B4447" w:rsidRPr="005B0DAD" w:rsidRDefault="003B4447" w:rsidP="007F5C9C">
            <w:r w:rsidRPr="005B0DAD">
              <w:t>709</w:t>
            </w:r>
          </w:p>
        </w:tc>
        <w:tc>
          <w:tcPr>
            <w:tcW w:w="2065" w:type="dxa"/>
            <w:noWrap/>
            <w:hideMark/>
          </w:tcPr>
          <w:p w14:paraId="1D9B5CB8" w14:textId="77777777" w:rsidR="003B4447" w:rsidRPr="005B0DAD" w:rsidRDefault="003B4447" w:rsidP="007F5C9C">
            <w:r w:rsidRPr="005B0DAD">
              <w:t>Lepidoptera</w:t>
            </w:r>
          </w:p>
        </w:tc>
        <w:tc>
          <w:tcPr>
            <w:tcW w:w="1939" w:type="dxa"/>
            <w:noWrap/>
            <w:hideMark/>
          </w:tcPr>
          <w:p w14:paraId="6C40B4A4" w14:textId="77777777" w:rsidR="003B4447" w:rsidRPr="005B0DAD" w:rsidRDefault="003B4447" w:rsidP="007F5C9C">
            <w:r w:rsidRPr="005B0DAD">
              <w:t>Noctuidae</w:t>
            </w:r>
          </w:p>
        </w:tc>
        <w:tc>
          <w:tcPr>
            <w:tcW w:w="4454" w:type="dxa"/>
            <w:noWrap/>
            <w:hideMark/>
          </w:tcPr>
          <w:p w14:paraId="095EE175" w14:textId="77777777" w:rsidR="003B4447" w:rsidRPr="00A636DD" w:rsidRDefault="003B4447" w:rsidP="007F5C9C">
            <w:pPr>
              <w:rPr>
                <w:i/>
              </w:rPr>
            </w:pPr>
            <w:r w:rsidRPr="00A636DD">
              <w:rPr>
                <w:i/>
              </w:rPr>
              <w:t>Oligia latruncula</w:t>
            </w:r>
          </w:p>
        </w:tc>
      </w:tr>
      <w:tr w:rsidR="003B4447" w:rsidRPr="005B0DAD" w14:paraId="5C924FA7" w14:textId="77777777" w:rsidTr="007F5C9C">
        <w:trPr>
          <w:trHeight w:val="320"/>
        </w:trPr>
        <w:tc>
          <w:tcPr>
            <w:tcW w:w="556" w:type="dxa"/>
            <w:noWrap/>
            <w:hideMark/>
          </w:tcPr>
          <w:p w14:paraId="36975D5C" w14:textId="77777777" w:rsidR="003B4447" w:rsidRPr="005B0DAD" w:rsidRDefault="003B4447" w:rsidP="007F5C9C">
            <w:r w:rsidRPr="005B0DAD">
              <w:t>710</w:t>
            </w:r>
          </w:p>
        </w:tc>
        <w:tc>
          <w:tcPr>
            <w:tcW w:w="2065" w:type="dxa"/>
            <w:noWrap/>
            <w:hideMark/>
          </w:tcPr>
          <w:p w14:paraId="67E55FF8" w14:textId="77777777" w:rsidR="003B4447" w:rsidRPr="005B0DAD" w:rsidRDefault="003B4447" w:rsidP="007F5C9C">
            <w:r w:rsidRPr="005B0DAD">
              <w:t>Lepidoptera</w:t>
            </w:r>
          </w:p>
        </w:tc>
        <w:tc>
          <w:tcPr>
            <w:tcW w:w="1939" w:type="dxa"/>
            <w:noWrap/>
            <w:hideMark/>
          </w:tcPr>
          <w:p w14:paraId="659FAD38" w14:textId="77777777" w:rsidR="003B4447" w:rsidRPr="005B0DAD" w:rsidRDefault="003B4447" w:rsidP="007F5C9C">
            <w:r w:rsidRPr="005B0DAD">
              <w:t>Noctuidae</w:t>
            </w:r>
          </w:p>
        </w:tc>
        <w:tc>
          <w:tcPr>
            <w:tcW w:w="4454" w:type="dxa"/>
            <w:noWrap/>
            <w:hideMark/>
          </w:tcPr>
          <w:p w14:paraId="39C52E69" w14:textId="77777777" w:rsidR="003B4447" w:rsidRPr="00A636DD" w:rsidRDefault="003B4447" w:rsidP="007F5C9C">
            <w:pPr>
              <w:rPr>
                <w:i/>
              </w:rPr>
            </w:pPr>
            <w:r w:rsidRPr="00A636DD">
              <w:rPr>
                <w:i/>
              </w:rPr>
              <w:t>Orthosia gothica</w:t>
            </w:r>
          </w:p>
        </w:tc>
      </w:tr>
      <w:tr w:rsidR="003B4447" w:rsidRPr="005B0DAD" w14:paraId="5A00FF80" w14:textId="77777777" w:rsidTr="007F5C9C">
        <w:trPr>
          <w:trHeight w:val="320"/>
        </w:trPr>
        <w:tc>
          <w:tcPr>
            <w:tcW w:w="556" w:type="dxa"/>
            <w:noWrap/>
            <w:hideMark/>
          </w:tcPr>
          <w:p w14:paraId="7406ADE1" w14:textId="77777777" w:rsidR="003B4447" w:rsidRPr="005B0DAD" w:rsidRDefault="003B4447" w:rsidP="007F5C9C">
            <w:r w:rsidRPr="005B0DAD">
              <w:t>711</w:t>
            </w:r>
          </w:p>
        </w:tc>
        <w:tc>
          <w:tcPr>
            <w:tcW w:w="2065" w:type="dxa"/>
            <w:noWrap/>
            <w:hideMark/>
          </w:tcPr>
          <w:p w14:paraId="3F498660" w14:textId="77777777" w:rsidR="003B4447" w:rsidRPr="005B0DAD" w:rsidRDefault="003B4447" w:rsidP="007F5C9C">
            <w:r w:rsidRPr="005B0DAD">
              <w:t>Lepidoptera</w:t>
            </w:r>
          </w:p>
        </w:tc>
        <w:tc>
          <w:tcPr>
            <w:tcW w:w="1939" w:type="dxa"/>
            <w:noWrap/>
            <w:hideMark/>
          </w:tcPr>
          <w:p w14:paraId="02B4F19D" w14:textId="77777777" w:rsidR="003B4447" w:rsidRPr="005B0DAD" w:rsidRDefault="003B4447" w:rsidP="007F5C9C">
            <w:r w:rsidRPr="005B0DAD">
              <w:t>Noctuidae</w:t>
            </w:r>
          </w:p>
        </w:tc>
        <w:tc>
          <w:tcPr>
            <w:tcW w:w="4454" w:type="dxa"/>
            <w:noWrap/>
            <w:hideMark/>
          </w:tcPr>
          <w:p w14:paraId="72A5B440" w14:textId="77777777" w:rsidR="003B4447" w:rsidRPr="00A636DD" w:rsidRDefault="003B4447" w:rsidP="007F5C9C">
            <w:pPr>
              <w:rPr>
                <w:i/>
              </w:rPr>
            </w:pPr>
            <w:r w:rsidRPr="00A636DD">
              <w:rPr>
                <w:i/>
              </w:rPr>
              <w:t>Orthosia opima</w:t>
            </w:r>
          </w:p>
        </w:tc>
      </w:tr>
      <w:tr w:rsidR="003B4447" w:rsidRPr="005B0DAD" w14:paraId="5AC7268E" w14:textId="77777777" w:rsidTr="007F5C9C">
        <w:trPr>
          <w:trHeight w:val="320"/>
        </w:trPr>
        <w:tc>
          <w:tcPr>
            <w:tcW w:w="556" w:type="dxa"/>
            <w:noWrap/>
            <w:hideMark/>
          </w:tcPr>
          <w:p w14:paraId="7356B2D4" w14:textId="77777777" w:rsidR="003B4447" w:rsidRPr="005B0DAD" w:rsidRDefault="003B4447" w:rsidP="007F5C9C">
            <w:r w:rsidRPr="005B0DAD">
              <w:t>712</w:t>
            </w:r>
          </w:p>
        </w:tc>
        <w:tc>
          <w:tcPr>
            <w:tcW w:w="2065" w:type="dxa"/>
            <w:noWrap/>
            <w:hideMark/>
          </w:tcPr>
          <w:p w14:paraId="60176D58" w14:textId="77777777" w:rsidR="003B4447" w:rsidRPr="005B0DAD" w:rsidRDefault="003B4447" w:rsidP="007F5C9C">
            <w:r w:rsidRPr="005B0DAD">
              <w:t>Lepidoptera</w:t>
            </w:r>
          </w:p>
        </w:tc>
        <w:tc>
          <w:tcPr>
            <w:tcW w:w="1939" w:type="dxa"/>
            <w:noWrap/>
            <w:hideMark/>
          </w:tcPr>
          <w:p w14:paraId="7DCAAC65" w14:textId="77777777" w:rsidR="003B4447" w:rsidRPr="005B0DAD" w:rsidRDefault="003B4447" w:rsidP="007F5C9C">
            <w:r w:rsidRPr="005B0DAD">
              <w:t>Noctuidae</w:t>
            </w:r>
          </w:p>
        </w:tc>
        <w:tc>
          <w:tcPr>
            <w:tcW w:w="4454" w:type="dxa"/>
            <w:noWrap/>
            <w:hideMark/>
          </w:tcPr>
          <w:p w14:paraId="6344A051" w14:textId="77777777" w:rsidR="003B4447" w:rsidRPr="00A636DD" w:rsidRDefault="003B4447" w:rsidP="007F5C9C">
            <w:pPr>
              <w:rPr>
                <w:i/>
              </w:rPr>
            </w:pPr>
            <w:r w:rsidRPr="00A636DD">
              <w:rPr>
                <w:i/>
              </w:rPr>
              <w:t>Panolis flammea</w:t>
            </w:r>
          </w:p>
        </w:tc>
      </w:tr>
      <w:tr w:rsidR="003B4447" w:rsidRPr="005B0DAD" w14:paraId="5AF0655B" w14:textId="77777777" w:rsidTr="007F5C9C">
        <w:trPr>
          <w:trHeight w:val="320"/>
        </w:trPr>
        <w:tc>
          <w:tcPr>
            <w:tcW w:w="556" w:type="dxa"/>
            <w:noWrap/>
            <w:hideMark/>
          </w:tcPr>
          <w:p w14:paraId="251EFB57" w14:textId="77777777" w:rsidR="003B4447" w:rsidRPr="005B0DAD" w:rsidRDefault="003B4447" w:rsidP="007F5C9C">
            <w:r w:rsidRPr="005B0DAD">
              <w:t>713</w:t>
            </w:r>
          </w:p>
        </w:tc>
        <w:tc>
          <w:tcPr>
            <w:tcW w:w="2065" w:type="dxa"/>
            <w:noWrap/>
            <w:hideMark/>
          </w:tcPr>
          <w:p w14:paraId="309D05B5" w14:textId="77777777" w:rsidR="003B4447" w:rsidRPr="005B0DAD" w:rsidRDefault="003B4447" w:rsidP="007F5C9C">
            <w:r w:rsidRPr="005B0DAD">
              <w:t>Lepidoptera</w:t>
            </w:r>
          </w:p>
        </w:tc>
        <w:tc>
          <w:tcPr>
            <w:tcW w:w="1939" w:type="dxa"/>
            <w:noWrap/>
            <w:hideMark/>
          </w:tcPr>
          <w:p w14:paraId="12F0C713" w14:textId="77777777" w:rsidR="003B4447" w:rsidRPr="005B0DAD" w:rsidRDefault="003B4447" w:rsidP="007F5C9C">
            <w:r w:rsidRPr="005B0DAD">
              <w:t>Noctuidae</w:t>
            </w:r>
          </w:p>
        </w:tc>
        <w:tc>
          <w:tcPr>
            <w:tcW w:w="4454" w:type="dxa"/>
            <w:noWrap/>
            <w:hideMark/>
          </w:tcPr>
          <w:p w14:paraId="3A11E0F8" w14:textId="77777777" w:rsidR="003B4447" w:rsidRPr="00A636DD" w:rsidRDefault="003B4447" w:rsidP="007F5C9C">
            <w:pPr>
              <w:rPr>
                <w:i/>
              </w:rPr>
            </w:pPr>
            <w:r w:rsidRPr="00A636DD">
              <w:rPr>
                <w:i/>
              </w:rPr>
              <w:t>Panthea coenobita</w:t>
            </w:r>
          </w:p>
        </w:tc>
      </w:tr>
      <w:tr w:rsidR="003B4447" w:rsidRPr="005B0DAD" w14:paraId="1254F47E" w14:textId="77777777" w:rsidTr="007F5C9C">
        <w:trPr>
          <w:trHeight w:val="320"/>
        </w:trPr>
        <w:tc>
          <w:tcPr>
            <w:tcW w:w="556" w:type="dxa"/>
            <w:noWrap/>
            <w:hideMark/>
          </w:tcPr>
          <w:p w14:paraId="536D370A" w14:textId="77777777" w:rsidR="003B4447" w:rsidRPr="005B0DAD" w:rsidRDefault="003B4447" w:rsidP="007F5C9C">
            <w:r w:rsidRPr="005B0DAD">
              <w:t>714</w:t>
            </w:r>
          </w:p>
        </w:tc>
        <w:tc>
          <w:tcPr>
            <w:tcW w:w="2065" w:type="dxa"/>
            <w:noWrap/>
            <w:hideMark/>
          </w:tcPr>
          <w:p w14:paraId="1FE55273" w14:textId="77777777" w:rsidR="003B4447" w:rsidRPr="005B0DAD" w:rsidRDefault="003B4447" w:rsidP="007F5C9C">
            <w:r w:rsidRPr="005B0DAD">
              <w:t>Lepidoptera</w:t>
            </w:r>
          </w:p>
        </w:tc>
        <w:tc>
          <w:tcPr>
            <w:tcW w:w="1939" w:type="dxa"/>
            <w:noWrap/>
            <w:hideMark/>
          </w:tcPr>
          <w:p w14:paraId="3B98DB1F" w14:textId="77777777" w:rsidR="003B4447" w:rsidRPr="005B0DAD" w:rsidRDefault="003B4447" w:rsidP="007F5C9C">
            <w:r w:rsidRPr="005B0DAD">
              <w:t>Noctuidae</w:t>
            </w:r>
          </w:p>
        </w:tc>
        <w:tc>
          <w:tcPr>
            <w:tcW w:w="4454" w:type="dxa"/>
            <w:noWrap/>
            <w:hideMark/>
          </w:tcPr>
          <w:p w14:paraId="721B09D4" w14:textId="77777777" w:rsidR="003B4447" w:rsidRPr="00A636DD" w:rsidRDefault="003B4447" w:rsidP="007F5C9C">
            <w:pPr>
              <w:rPr>
                <w:i/>
              </w:rPr>
            </w:pPr>
            <w:r w:rsidRPr="00A636DD">
              <w:rPr>
                <w:i/>
              </w:rPr>
              <w:t>Polia bombycina</w:t>
            </w:r>
          </w:p>
        </w:tc>
      </w:tr>
      <w:tr w:rsidR="003B4447" w:rsidRPr="005B0DAD" w14:paraId="76709759" w14:textId="77777777" w:rsidTr="007F5C9C">
        <w:trPr>
          <w:trHeight w:val="320"/>
        </w:trPr>
        <w:tc>
          <w:tcPr>
            <w:tcW w:w="556" w:type="dxa"/>
            <w:noWrap/>
            <w:hideMark/>
          </w:tcPr>
          <w:p w14:paraId="60343D98" w14:textId="77777777" w:rsidR="003B4447" w:rsidRPr="005B0DAD" w:rsidRDefault="003B4447" w:rsidP="007F5C9C">
            <w:r w:rsidRPr="005B0DAD">
              <w:t>715</w:t>
            </w:r>
          </w:p>
        </w:tc>
        <w:tc>
          <w:tcPr>
            <w:tcW w:w="2065" w:type="dxa"/>
            <w:noWrap/>
            <w:hideMark/>
          </w:tcPr>
          <w:p w14:paraId="4F2BD66C" w14:textId="77777777" w:rsidR="003B4447" w:rsidRPr="005B0DAD" w:rsidRDefault="003B4447" w:rsidP="007F5C9C">
            <w:r w:rsidRPr="005B0DAD">
              <w:t>Lepidoptera</w:t>
            </w:r>
          </w:p>
        </w:tc>
        <w:tc>
          <w:tcPr>
            <w:tcW w:w="1939" w:type="dxa"/>
            <w:noWrap/>
            <w:hideMark/>
          </w:tcPr>
          <w:p w14:paraId="5FCDBDC8" w14:textId="77777777" w:rsidR="003B4447" w:rsidRPr="005B0DAD" w:rsidRDefault="003B4447" w:rsidP="007F5C9C">
            <w:r w:rsidRPr="005B0DAD">
              <w:t>Noctuidae</w:t>
            </w:r>
          </w:p>
        </w:tc>
        <w:tc>
          <w:tcPr>
            <w:tcW w:w="4454" w:type="dxa"/>
            <w:noWrap/>
            <w:hideMark/>
          </w:tcPr>
          <w:p w14:paraId="72F6859C" w14:textId="77777777" w:rsidR="003B4447" w:rsidRPr="00A636DD" w:rsidRDefault="003B4447" w:rsidP="007F5C9C">
            <w:pPr>
              <w:rPr>
                <w:i/>
              </w:rPr>
            </w:pPr>
            <w:r w:rsidRPr="00A636DD">
              <w:rPr>
                <w:i/>
              </w:rPr>
              <w:t>Polia hepatica</w:t>
            </w:r>
          </w:p>
        </w:tc>
      </w:tr>
      <w:tr w:rsidR="003B4447" w:rsidRPr="005B0DAD" w14:paraId="7915C411" w14:textId="77777777" w:rsidTr="007F5C9C">
        <w:trPr>
          <w:trHeight w:val="320"/>
        </w:trPr>
        <w:tc>
          <w:tcPr>
            <w:tcW w:w="556" w:type="dxa"/>
            <w:noWrap/>
            <w:hideMark/>
          </w:tcPr>
          <w:p w14:paraId="586B1DE7" w14:textId="77777777" w:rsidR="003B4447" w:rsidRPr="005B0DAD" w:rsidRDefault="003B4447" w:rsidP="007F5C9C">
            <w:r w:rsidRPr="005B0DAD">
              <w:t>716</w:t>
            </w:r>
          </w:p>
        </w:tc>
        <w:tc>
          <w:tcPr>
            <w:tcW w:w="2065" w:type="dxa"/>
            <w:noWrap/>
            <w:hideMark/>
          </w:tcPr>
          <w:p w14:paraId="20670867" w14:textId="77777777" w:rsidR="003B4447" w:rsidRPr="005B0DAD" w:rsidRDefault="003B4447" w:rsidP="007F5C9C">
            <w:r w:rsidRPr="005B0DAD">
              <w:t>Lepidoptera</w:t>
            </w:r>
          </w:p>
        </w:tc>
        <w:tc>
          <w:tcPr>
            <w:tcW w:w="1939" w:type="dxa"/>
            <w:noWrap/>
            <w:hideMark/>
          </w:tcPr>
          <w:p w14:paraId="2BBA16F5" w14:textId="77777777" w:rsidR="003B4447" w:rsidRPr="005B0DAD" w:rsidRDefault="003B4447" w:rsidP="007F5C9C">
            <w:r w:rsidRPr="005B0DAD">
              <w:t>Noctuidae</w:t>
            </w:r>
          </w:p>
        </w:tc>
        <w:tc>
          <w:tcPr>
            <w:tcW w:w="4454" w:type="dxa"/>
            <w:noWrap/>
            <w:hideMark/>
          </w:tcPr>
          <w:p w14:paraId="1D0F900B" w14:textId="77777777" w:rsidR="003B4447" w:rsidRPr="00A636DD" w:rsidRDefault="003B4447" w:rsidP="007F5C9C">
            <w:pPr>
              <w:rPr>
                <w:i/>
              </w:rPr>
            </w:pPr>
            <w:r w:rsidRPr="00A636DD">
              <w:rPr>
                <w:i/>
              </w:rPr>
              <w:t>Protolampra sobrina</w:t>
            </w:r>
          </w:p>
        </w:tc>
      </w:tr>
      <w:tr w:rsidR="003B4447" w:rsidRPr="005B0DAD" w14:paraId="3137CE04" w14:textId="77777777" w:rsidTr="007F5C9C">
        <w:trPr>
          <w:trHeight w:val="320"/>
        </w:trPr>
        <w:tc>
          <w:tcPr>
            <w:tcW w:w="556" w:type="dxa"/>
            <w:noWrap/>
            <w:hideMark/>
          </w:tcPr>
          <w:p w14:paraId="530FCAB8" w14:textId="77777777" w:rsidR="003B4447" w:rsidRPr="005B0DAD" w:rsidRDefault="003B4447" w:rsidP="007F5C9C">
            <w:r w:rsidRPr="005B0DAD">
              <w:t>717</w:t>
            </w:r>
          </w:p>
        </w:tc>
        <w:tc>
          <w:tcPr>
            <w:tcW w:w="2065" w:type="dxa"/>
            <w:noWrap/>
            <w:hideMark/>
          </w:tcPr>
          <w:p w14:paraId="1FE0C924" w14:textId="77777777" w:rsidR="003B4447" w:rsidRPr="005B0DAD" w:rsidRDefault="003B4447" w:rsidP="007F5C9C">
            <w:r w:rsidRPr="005B0DAD">
              <w:t>Lepidoptera</w:t>
            </w:r>
          </w:p>
        </w:tc>
        <w:tc>
          <w:tcPr>
            <w:tcW w:w="1939" w:type="dxa"/>
            <w:noWrap/>
            <w:hideMark/>
          </w:tcPr>
          <w:p w14:paraId="0D912AD2" w14:textId="77777777" w:rsidR="003B4447" w:rsidRPr="005B0DAD" w:rsidRDefault="003B4447" w:rsidP="007F5C9C">
            <w:r w:rsidRPr="005B0DAD">
              <w:t>Noctuidae</w:t>
            </w:r>
          </w:p>
        </w:tc>
        <w:tc>
          <w:tcPr>
            <w:tcW w:w="4454" w:type="dxa"/>
            <w:noWrap/>
            <w:hideMark/>
          </w:tcPr>
          <w:p w14:paraId="15246B5F" w14:textId="77777777" w:rsidR="003B4447" w:rsidRPr="00A636DD" w:rsidRDefault="003B4447" w:rsidP="007F5C9C">
            <w:pPr>
              <w:rPr>
                <w:i/>
              </w:rPr>
            </w:pPr>
            <w:r w:rsidRPr="00A636DD">
              <w:rPr>
                <w:i/>
              </w:rPr>
              <w:t>Protoschinia scutosa</w:t>
            </w:r>
          </w:p>
        </w:tc>
      </w:tr>
      <w:tr w:rsidR="003B4447" w:rsidRPr="005B0DAD" w14:paraId="29CFDB51" w14:textId="77777777" w:rsidTr="007F5C9C">
        <w:trPr>
          <w:trHeight w:val="320"/>
        </w:trPr>
        <w:tc>
          <w:tcPr>
            <w:tcW w:w="556" w:type="dxa"/>
            <w:noWrap/>
            <w:hideMark/>
          </w:tcPr>
          <w:p w14:paraId="44E73343" w14:textId="77777777" w:rsidR="003B4447" w:rsidRPr="005B0DAD" w:rsidRDefault="003B4447" w:rsidP="007F5C9C">
            <w:r w:rsidRPr="005B0DAD">
              <w:t>718</w:t>
            </w:r>
          </w:p>
        </w:tc>
        <w:tc>
          <w:tcPr>
            <w:tcW w:w="2065" w:type="dxa"/>
            <w:noWrap/>
            <w:hideMark/>
          </w:tcPr>
          <w:p w14:paraId="74A679F0" w14:textId="77777777" w:rsidR="003B4447" w:rsidRPr="005B0DAD" w:rsidRDefault="003B4447" w:rsidP="007F5C9C">
            <w:r w:rsidRPr="005B0DAD">
              <w:t>Lepidoptera</w:t>
            </w:r>
          </w:p>
        </w:tc>
        <w:tc>
          <w:tcPr>
            <w:tcW w:w="1939" w:type="dxa"/>
            <w:noWrap/>
            <w:hideMark/>
          </w:tcPr>
          <w:p w14:paraId="31A0DBE8" w14:textId="77777777" w:rsidR="003B4447" w:rsidRPr="005B0DAD" w:rsidRDefault="003B4447" w:rsidP="007F5C9C">
            <w:r w:rsidRPr="005B0DAD">
              <w:t>Noctuidae</w:t>
            </w:r>
          </w:p>
        </w:tc>
        <w:tc>
          <w:tcPr>
            <w:tcW w:w="4454" w:type="dxa"/>
            <w:noWrap/>
            <w:hideMark/>
          </w:tcPr>
          <w:p w14:paraId="03212688" w14:textId="77777777" w:rsidR="003B4447" w:rsidRPr="00A636DD" w:rsidRDefault="003B4447" w:rsidP="007F5C9C">
            <w:pPr>
              <w:rPr>
                <w:i/>
              </w:rPr>
            </w:pPr>
            <w:r w:rsidRPr="00A636DD">
              <w:rPr>
                <w:i/>
              </w:rPr>
              <w:t>Sideridis reticulata</w:t>
            </w:r>
          </w:p>
        </w:tc>
      </w:tr>
      <w:tr w:rsidR="003B4447" w:rsidRPr="005B0DAD" w14:paraId="3936C0EE" w14:textId="77777777" w:rsidTr="007F5C9C">
        <w:trPr>
          <w:trHeight w:val="320"/>
        </w:trPr>
        <w:tc>
          <w:tcPr>
            <w:tcW w:w="556" w:type="dxa"/>
            <w:noWrap/>
            <w:hideMark/>
          </w:tcPr>
          <w:p w14:paraId="261D76D7" w14:textId="77777777" w:rsidR="003B4447" w:rsidRPr="005B0DAD" w:rsidRDefault="003B4447" w:rsidP="007F5C9C">
            <w:r w:rsidRPr="005B0DAD">
              <w:t>719</w:t>
            </w:r>
          </w:p>
        </w:tc>
        <w:tc>
          <w:tcPr>
            <w:tcW w:w="2065" w:type="dxa"/>
            <w:noWrap/>
            <w:hideMark/>
          </w:tcPr>
          <w:p w14:paraId="5364DA5D" w14:textId="77777777" w:rsidR="003B4447" w:rsidRPr="005B0DAD" w:rsidRDefault="003B4447" w:rsidP="007F5C9C">
            <w:r w:rsidRPr="005B0DAD">
              <w:t>Lepidoptera</w:t>
            </w:r>
          </w:p>
        </w:tc>
        <w:tc>
          <w:tcPr>
            <w:tcW w:w="1939" w:type="dxa"/>
            <w:noWrap/>
            <w:hideMark/>
          </w:tcPr>
          <w:p w14:paraId="5F1A0DD5" w14:textId="77777777" w:rsidR="003B4447" w:rsidRPr="005B0DAD" w:rsidRDefault="003B4447" w:rsidP="007F5C9C">
            <w:r w:rsidRPr="005B0DAD">
              <w:t>Noctuidae</w:t>
            </w:r>
          </w:p>
        </w:tc>
        <w:tc>
          <w:tcPr>
            <w:tcW w:w="4454" w:type="dxa"/>
            <w:noWrap/>
            <w:hideMark/>
          </w:tcPr>
          <w:p w14:paraId="05917B60" w14:textId="77777777" w:rsidR="003B4447" w:rsidRPr="00A636DD" w:rsidRDefault="003B4447" w:rsidP="007F5C9C">
            <w:pPr>
              <w:rPr>
                <w:i/>
              </w:rPr>
            </w:pPr>
            <w:r w:rsidRPr="00A636DD">
              <w:rPr>
                <w:i/>
              </w:rPr>
              <w:t>Subacronicta megacephala</w:t>
            </w:r>
          </w:p>
        </w:tc>
      </w:tr>
      <w:tr w:rsidR="003B4447" w:rsidRPr="005B0DAD" w14:paraId="5B9955D8" w14:textId="77777777" w:rsidTr="007F5C9C">
        <w:trPr>
          <w:trHeight w:val="320"/>
        </w:trPr>
        <w:tc>
          <w:tcPr>
            <w:tcW w:w="556" w:type="dxa"/>
            <w:noWrap/>
            <w:hideMark/>
          </w:tcPr>
          <w:p w14:paraId="04944700" w14:textId="77777777" w:rsidR="003B4447" w:rsidRPr="005B0DAD" w:rsidRDefault="003B4447" w:rsidP="007F5C9C">
            <w:r w:rsidRPr="005B0DAD">
              <w:t>720</w:t>
            </w:r>
          </w:p>
        </w:tc>
        <w:tc>
          <w:tcPr>
            <w:tcW w:w="2065" w:type="dxa"/>
            <w:noWrap/>
            <w:hideMark/>
          </w:tcPr>
          <w:p w14:paraId="47748AFD" w14:textId="77777777" w:rsidR="003B4447" w:rsidRPr="005B0DAD" w:rsidRDefault="003B4447" w:rsidP="007F5C9C">
            <w:r w:rsidRPr="005B0DAD">
              <w:t>Lepidoptera</w:t>
            </w:r>
          </w:p>
        </w:tc>
        <w:tc>
          <w:tcPr>
            <w:tcW w:w="1939" w:type="dxa"/>
            <w:noWrap/>
            <w:hideMark/>
          </w:tcPr>
          <w:p w14:paraId="5D04EA65" w14:textId="77777777" w:rsidR="003B4447" w:rsidRPr="005B0DAD" w:rsidRDefault="003B4447" w:rsidP="007F5C9C">
            <w:r w:rsidRPr="005B0DAD">
              <w:t>Noctuidae</w:t>
            </w:r>
          </w:p>
        </w:tc>
        <w:tc>
          <w:tcPr>
            <w:tcW w:w="4454" w:type="dxa"/>
            <w:noWrap/>
            <w:hideMark/>
          </w:tcPr>
          <w:p w14:paraId="20A10068" w14:textId="77777777" w:rsidR="003B4447" w:rsidRPr="00A636DD" w:rsidRDefault="003B4447" w:rsidP="007F5C9C">
            <w:pPr>
              <w:rPr>
                <w:i/>
              </w:rPr>
            </w:pPr>
            <w:r w:rsidRPr="00A636DD">
              <w:rPr>
                <w:i/>
              </w:rPr>
              <w:t>Sympistis zetterstedtii</w:t>
            </w:r>
          </w:p>
        </w:tc>
      </w:tr>
      <w:tr w:rsidR="003B4447" w:rsidRPr="005B0DAD" w14:paraId="4C092763" w14:textId="77777777" w:rsidTr="007F5C9C">
        <w:trPr>
          <w:trHeight w:val="320"/>
        </w:trPr>
        <w:tc>
          <w:tcPr>
            <w:tcW w:w="556" w:type="dxa"/>
            <w:noWrap/>
            <w:hideMark/>
          </w:tcPr>
          <w:p w14:paraId="247F24EC" w14:textId="77777777" w:rsidR="003B4447" w:rsidRPr="005B0DAD" w:rsidRDefault="003B4447" w:rsidP="007F5C9C">
            <w:r w:rsidRPr="005B0DAD">
              <w:t>721</w:t>
            </w:r>
          </w:p>
        </w:tc>
        <w:tc>
          <w:tcPr>
            <w:tcW w:w="2065" w:type="dxa"/>
            <w:noWrap/>
            <w:hideMark/>
          </w:tcPr>
          <w:p w14:paraId="3CB84953" w14:textId="77777777" w:rsidR="003B4447" w:rsidRPr="005B0DAD" w:rsidRDefault="003B4447" w:rsidP="007F5C9C">
            <w:r w:rsidRPr="005B0DAD">
              <w:t>Lepidoptera</w:t>
            </w:r>
          </w:p>
        </w:tc>
        <w:tc>
          <w:tcPr>
            <w:tcW w:w="1939" w:type="dxa"/>
            <w:noWrap/>
            <w:hideMark/>
          </w:tcPr>
          <w:p w14:paraId="04E1DBF5" w14:textId="77777777" w:rsidR="003B4447" w:rsidRPr="005B0DAD" w:rsidRDefault="003B4447" w:rsidP="007F5C9C">
            <w:r w:rsidRPr="005B0DAD">
              <w:t>Noctuidae</w:t>
            </w:r>
          </w:p>
        </w:tc>
        <w:tc>
          <w:tcPr>
            <w:tcW w:w="4454" w:type="dxa"/>
            <w:noWrap/>
            <w:hideMark/>
          </w:tcPr>
          <w:p w14:paraId="67C00192" w14:textId="77777777" w:rsidR="003B4447" w:rsidRPr="00A636DD" w:rsidRDefault="003B4447" w:rsidP="007F5C9C">
            <w:pPr>
              <w:rPr>
                <w:i/>
              </w:rPr>
            </w:pPr>
            <w:r w:rsidRPr="00A636DD">
              <w:rPr>
                <w:i/>
              </w:rPr>
              <w:t>Tholera decimalis</w:t>
            </w:r>
          </w:p>
        </w:tc>
      </w:tr>
      <w:tr w:rsidR="003B4447" w:rsidRPr="005B0DAD" w14:paraId="55EE65F0" w14:textId="77777777" w:rsidTr="007F5C9C">
        <w:trPr>
          <w:trHeight w:val="320"/>
        </w:trPr>
        <w:tc>
          <w:tcPr>
            <w:tcW w:w="556" w:type="dxa"/>
            <w:noWrap/>
            <w:hideMark/>
          </w:tcPr>
          <w:p w14:paraId="1638E9A4" w14:textId="77777777" w:rsidR="003B4447" w:rsidRPr="005B0DAD" w:rsidRDefault="003B4447" w:rsidP="007F5C9C">
            <w:r w:rsidRPr="005B0DAD">
              <w:t>722</w:t>
            </w:r>
          </w:p>
        </w:tc>
        <w:tc>
          <w:tcPr>
            <w:tcW w:w="2065" w:type="dxa"/>
            <w:noWrap/>
            <w:hideMark/>
          </w:tcPr>
          <w:p w14:paraId="206808E7" w14:textId="77777777" w:rsidR="003B4447" w:rsidRPr="005B0DAD" w:rsidRDefault="003B4447" w:rsidP="007F5C9C">
            <w:r w:rsidRPr="005B0DAD">
              <w:t>Lepidoptera</w:t>
            </w:r>
          </w:p>
        </w:tc>
        <w:tc>
          <w:tcPr>
            <w:tcW w:w="1939" w:type="dxa"/>
            <w:noWrap/>
            <w:hideMark/>
          </w:tcPr>
          <w:p w14:paraId="522A54F7" w14:textId="77777777" w:rsidR="003B4447" w:rsidRPr="005B0DAD" w:rsidRDefault="003B4447" w:rsidP="007F5C9C">
            <w:r w:rsidRPr="005B0DAD">
              <w:t>Noctuidae</w:t>
            </w:r>
          </w:p>
        </w:tc>
        <w:tc>
          <w:tcPr>
            <w:tcW w:w="4454" w:type="dxa"/>
            <w:noWrap/>
            <w:hideMark/>
          </w:tcPr>
          <w:p w14:paraId="3D0A79C6" w14:textId="77777777" w:rsidR="003B4447" w:rsidRPr="00A636DD" w:rsidRDefault="003B4447" w:rsidP="007F5C9C">
            <w:pPr>
              <w:rPr>
                <w:i/>
              </w:rPr>
            </w:pPr>
            <w:r w:rsidRPr="00A636DD">
              <w:rPr>
                <w:i/>
              </w:rPr>
              <w:t>Trachea atriplicis</w:t>
            </w:r>
          </w:p>
        </w:tc>
      </w:tr>
      <w:tr w:rsidR="003B4447" w:rsidRPr="005B0DAD" w14:paraId="6525A164" w14:textId="77777777" w:rsidTr="007F5C9C">
        <w:trPr>
          <w:trHeight w:val="320"/>
        </w:trPr>
        <w:tc>
          <w:tcPr>
            <w:tcW w:w="556" w:type="dxa"/>
            <w:noWrap/>
            <w:hideMark/>
          </w:tcPr>
          <w:p w14:paraId="35C98D31" w14:textId="77777777" w:rsidR="003B4447" w:rsidRPr="005B0DAD" w:rsidRDefault="003B4447" w:rsidP="007F5C9C">
            <w:r w:rsidRPr="005B0DAD">
              <w:t>723</w:t>
            </w:r>
          </w:p>
        </w:tc>
        <w:tc>
          <w:tcPr>
            <w:tcW w:w="2065" w:type="dxa"/>
            <w:noWrap/>
            <w:hideMark/>
          </w:tcPr>
          <w:p w14:paraId="103A64F3" w14:textId="77777777" w:rsidR="003B4447" w:rsidRPr="005B0DAD" w:rsidRDefault="003B4447" w:rsidP="007F5C9C">
            <w:r w:rsidRPr="005B0DAD">
              <w:t>Lepidoptera</w:t>
            </w:r>
          </w:p>
        </w:tc>
        <w:tc>
          <w:tcPr>
            <w:tcW w:w="1939" w:type="dxa"/>
            <w:noWrap/>
            <w:hideMark/>
          </w:tcPr>
          <w:p w14:paraId="2B3F7115" w14:textId="77777777" w:rsidR="003B4447" w:rsidRPr="005B0DAD" w:rsidRDefault="003B4447" w:rsidP="007F5C9C">
            <w:r w:rsidRPr="005B0DAD">
              <w:t>Noctuidae</w:t>
            </w:r>
          </w:p>
        </w:tc>
        <w:tc>
          <w:tcPr>
            <w:tcW w:w="4454" w:type="dxa"/>
            <w:noWrap/>
            <w:hideMark/>
          </w:tcPr>
          <w:p w14:paraId="3BE1EBF3" w14:textId="77777777" w:rsidR="003B4447" w:rsidRPr="00A636DD" w:rsidRDefault="003B4447" w:rsidP="007F5C9C">
            <w:pPr>
              <w:rPr>
                <w:i/>
              </w:rPr>
            </w:pPr>
            <w:r w:rsidRPr="00A636DD">
              <w:rPr>
                <w:i/>
              </w:rPr>
              <w:t>Xestia baja</w:t>
            </w:r>
          </w:p>
        </w:tc>
      </w:tr>
      <w:tr w:rsidR="003B4447" w:rsidRPr="005B0DAD" w14:paraId="7CC1B094" w14:textId="77777777" w:rsidTr="007F5C9C">
        <w:trPr>
          <w:trHeight w:val="320"/>
        </w:trPr>
        <w:tc>
          <w:tcPr>
            <w:tcW w:w="556" w:type="dxa"/>
            <w:noWrap/>
            <w:hideMark/>
          </w:tcPr>
          <w:p w14:paraId="6FAD6A8B" w14:textId="77777777" w:rsidR="003B4447" w:rsidRPr="005B0DAD" w:rsidRDefault="003B4447" w:rsidP="007F5C9C">
            <w:r w:rsidRPr="005B0DAD">
              <w:t>724</w:t>
            </w:r>
          </w:p>
        </w:tc>
        <w:tc>
          <w:tcPr>
            <w:tcW w:w="2065" w:type="dxa"/>
            <w:noWrap/>
            <w:hideMark/>
          </w:tcPr>
          <w:p w14:paraId="6ADD41F1" w14:textId="77777777" w:rsidR="003B4447" w:rsidRPr="005B0DAD" w:rsidRDefault="003B4447" w:rsidP="007F5C9C">
            <w:r w:rsidRPr="005B0DAD">
              <w:t>Lepidoptera</w:t>
            </w:r>
          </w:p>
        </w:tc>
        <w:tc>
          <w:tcPr>
            <w:tcW w:w="1939" w:type="dxa"/>
            <w:noWrap/>
            <w:hideMark/>
          </w:tcPr>
          <w:p w14:paraId="4537A6AC" w14:textId="77777777" w:rsidR="003B4447" w:rsidRPr="005B0DAD" w:rsidRDefault="003B4447" w:rsidP="007F5C9C">
            <w:r w:rsidRPr="005B0DAD">
              <w:t>Noctuidae</w:t>
            </w:r>
          </w:p>
        </w:tc>
        <w:tc>
          <w:tcPr>
            <w:tcW w:w="4454" w:type="dxa"/>
            <w:noWrap/>
            <w:hideMark/>
          </w:tcPr>
          <w:p w14:paraId="0301F286" w14:textId="77777777" w:rsidR="003B4447" w:rsidRPr="00A636DD" w:rsidRDefault="003B4447" w:rsidP="007F5C9C">
            <w:pPr>
              <w:rPr>
                <w:i/>
              </w:rPr>
            </w:pPr>
            <w:r w:rsidRPr="00A636DD">
              <w:rPr>
                <w:i/>
              </w:rPr>
              <w:t>Xestia triangulum</w:t>
            </w:r>
          </w:p>
        </w:tc>
      </w:tr>
      <w:tr w:rsidR="003B4447" w:rsidRPr="005B0DAD" w14:paraId="5ED9B4FD" w14:textId="77777777" w:rsidTr="007F5C9C">
        <w:trPr>
          <w:trHeight w:val="320"/>
        </w:trPr>
        <w:tc>
          <w:tcPr>
            <w:tcW w:w="556" w:type="dxa"/>
            <w:noWrap/>
            <w:hideMark/>
          </w:tcPr>
          <w:p w14:paraId="2DA01CEC" w14:textId="77777777" w:rsidR="003B4447" w:rsidRPr="005B0DAD" w:rsidRDefault="003B4447" w:rsidP="007F5C9C">
            <w:r w:rsidRPr="005B0DAD">
              <w:t>725</w:t>
            </w:r>
          </w:p>
        </w:tc>
        <w:tc>
          <w:tcPr>
            <w:tcW w:w="2065" w:type="dxa"/>
            <w:noWrap/>
            <w:hideMark/>
          </w:tcPr>
          <w:p w14:paraId="72825D94" w14:textId="77777777" w:rsidR="003B4447" w:rsidRPr="005B0DAD" w:rsidRDefault="003B4447" w:rsidP="007F5C9C">
            <w:r w:rsidRPr="005B0DAD">
              <w:t>Lepidoptera</w:t>
            </w:r>
          </w:p>
        </w:tc>
        <w:tc>
          <w:tcPr>
            <w:tcW w:w="1939" w:type="dxa"/>
            <w:noWrap/>
            <w:hideMark/>
          </w:tcPr>
          <w:p w14:paraId="0E4CDA6C" w14:textId="77777777" w:rsidR="003B4447" w:rsidRPr="005B0DAD" w:rsidRDefault="003B4447" w:rsidP="007F5C9C">
            <w:r w:rsidRPr="005B0DAD">
              <w:t>Noctuidae</w:t>
            </w:r>
          </w:p>
        </w:tc>
        <w:tc>
          <w:tcPr>
            <w:tcW w:w="4454" w:type="dxa"/>
            <w:noWrap/>
            <w:hideMark/>
          </w:tcPr>
          <w:p w14:paraId="35642B31" w14:textId="77777777" w:rsidR="003B4447" w:rsidRPr="00A636DD" w:rsidRDefault="003B4447" w:rsidP="007F5C9C">
            <w:pPr>
              <w:rPr>
                <w:i/>
              </w:rPr>
            </w:pPr>
            <w:r w:rsidRPr="00A636DD">
              <w:rPr>
                <w:i/>
              </w:rPr>
              <w:t>Xylena vetusta</w:t>
            </w:r>
          </w:p>
        </w:tc>
      </w:tr>
      <w:tr w:rsidR="003B4447" w:rsidRPr="005B0DAD" w14:paraId="3A4C1C5B" w14:textId="77777777" w:rsidTr="007F5C9C">
        <w:trPr>
          <w:trHeight w:val="320"/>
        </w:trPr>
        <w:tc>
          <w:tcPr>
            <w:tcW w:w="556" w:type="dxa"/>
            <w:noWrap/>
            <w:hideMark/>
          </w:tcPr>
          <w:p w14:paraId="610144F8" w14:textId="77777777" w:rsidR="003B4447" w:rsidRPr="005B0DAD" w:rsidRDefault="003B4447" w:rsidP="007F5C9C">
            <w:r w:rsidRPr="005B0DAD">
              <w:lastRenderedPageBreak/>
              <w:t>726</w:t>
            </w:r>
          </w:p>
        </w:tc>
        <w:tc>
          <w:tcPr>
            <w:tcW w:w="2065" w:type="dxa"/>
            <w:noWrap/>
            <w:hideMark/>
          </w:tcPr>
          <w:p w14:paraId="08BFCFFD" w14:textId="77777777" w:rsidR="003B4447" w:rsidRPr="005B0DAD" w:rsidRDefault="003B4447" w:rsidP="007F5C9C">
            <w:r w:rsidRPr="005B0DAD">
              <w:t>Lepidoptera</w:t>
            </w:r>
          </w:p>
        </w:tc>
        <w:tc>
          <w:tcPr>
            <w:tcW w:w="1939" w:type="dxa"/>
            <w:noWrap/>
            <w:hideMark/>
          </w:tcPr>
          <w:p w14:paraId="419AD3FC" w14:textId="77777777" w:rsidR="003B4447" w:rsidRPr="005B0DAD" w:rsidRDefault="003B4447" w:rsidP="007F5C9C">
            <w:r w:rsidRPr="005B0DAD">
              <w:t>Nolidae</w:t>
            </w:r>
          </w:p>
        </w:tc>
        <w:tc>
          <w:tcPr>
            <w:tcW w:w="4454" w:type="dxa"/>
            <w:noWrap/>
            <w:hideMark/>
          </w:tcPr>
          <w:p w14:paraId="6BC3316D" w14:textId="77777777" w:rsidR="003B4447" w:rsidRPr="00A636DD" w:rsidRDefault="003B4447" w:rsidP="007F5C9C">
            <w:pPr>
              <w:rPr>
                <w:i/>
              </w:rPr>
            </w:pPr>
            <w:r w:rsidRPr="00A636DD">
              <w:rPr>
                <w:i/>
              </w:rPr>
              <w:t>Nycteola degenerana</w:t>
            </w:r>
          </w:p>
        </w:tc>
      </w:tr>
      <w:tr w:rsidR="003B4447" w:rsidRPr="005B0DAD" w14:paraId="28031635" w14:textId="77777777" w:rsidTr="007F5C9C">
        <w:trPr>
          <w:trHeight w:val="320"/>
        </w:trPr>
        <w:tc>
          <w:tcPr>
            <w:tcW w:w="556" w:type="dxa"/>
            <w:noWrap/>
            <w:hideMark/>
          </w:tcPr>
          <w:p w14:paraId="14E8AF58" w14:textId="77777777" w:rsidR="003B4447" w:rsidRPr="005B0DAD" w:rsidRDefault="003B4447" w:rsidP="007F5C9C">
            <w:r w:rsidRPr="005B0DAD">
              <w:t>727</w:t>
            </w:r>
          </w:p>
        </w:tc>
        <w:tc>
          <w:tcPr>
            <w:tcW w:w="2065" w:type="dxa"/>
            <w:noWrap/>
            <w:hideMark/>
          </w:tcPr>
          <w:p w14:paraId="3D9B861B" w14:textId="77777777" w:rsidR="003B4447" w:rsidRPr="005B0DAD" w:rsidRDefault="003B4447" w:rsidP="007F5C9C">
            <w:r w:rsidRPr="005B0DAD">
              <w:t>Lepidoptera</w:t>
            </w:r>
          </w:p>
        </w:tc>
        <w:tc>
          <w:tcPr>
            <w:tcW w:w="1939" w:type="dxa"/>
            <w:noWrap/>
            <w:hideMark/>
          </w:tcPr>
          <w:p w14:paraId="12748A0F" w14:textId="77777777" w:rsidR="003B4447" w:rsidRPr="005B0DAD" w:rsidRDefault="003B4447" w:rsidP="007F5C9C">
            <w:r w:rsidRPr="005B0DAD">
              <w:t>Nolidae</w:t>
            </w:r>
          </w:p>
        </w:tc>
        <w:tc>
          <w:tcPr>
            <w:tcW w:w="4454" w:type="dxa"/>
            <w:noWrap/>
            <w:hideMark/>
          </w:tcPr>
          <w:p w14:paraId="1BE12988" w14:textId="77777777" w:rsidR="003B4447" w:rsidRPr="00A636DD" w:rsidRDefault="003B4447" w:rsidP="007F5C9C">
            <w:pPr>
              <w:rPr>
                <w:i/>
              </w:rPr>
            </w:pPr>
            <w:r w:rsidRPr="00A636DD">
              <w:rPr>
                <w:i/>
              </w:rPr>
              <w:t>Nycteola revayana</w:t>
            </w:r>
          </w:p>
        </w:tc>
      </w:tr>
      <w:tr w:rsidR="003B4447" w:rsidRPr="005B0DAD" w14:paraId="383A0DDE" w14:textId="77777777" w:rsidTr="007F5C9C">
        <w:trPr>
          <w:trHeight w:val="320"/>
        </w:trPr>
        <w:tc>
          <w:tcPr>
            <w:tcW w:w="556" w:type="dxa"/>
            <w:noWrap/>
            <w:hideMark/>
          </w:tcPr>
          <w:p w14:paraId="1977B3E4" w14:textId="77777777" w:rsidR="003B4447" w:rsidRPr="005B0DAD" w:rsidRDefault="003B4447" w:rsidP="007F5C9C">
            <w:r w:rsidRPr="005B0DAD">
              <w:t>728</w:t>
            </w:r>
          </w:p>
        </w:tc>
        <w:tc>
          <w:tcPr>
            <w:tcW w:w="2065" w:type="dxa"/>
            <w:noWrap/>
            <w:hideMark/>
          </w:tcPr>
          <w:p w14:paraId="203CF3FE" w14:textId="77777777" w:rsidR="003B4447" w:rsidRPr="005B0DAD" w:rsidRDefault="003B4447" w:rsidP="007F5C9C">
            <w:r w:rsidRPr="005B0DAD">
              <w:t>Lepidoptera</w:t>
            </w:r>
          </w:p>
        </w:tc>
        <w:tc>
          <w:tcPr>
            <w:tcW w:w="1939" w:type="dxa"/>
            <w:noWrap/>
            <w:hideMark/>
          </w:tcPr>
          <w:p w14:paraId="5D6919A9" w14:textId="77777777" w:rsidR="003B4447" w:rsidRPr="005B0DAD" w:rsidRDefault="003B4447" w:rsidP="007F5C9C">
            <w:r w:rsidRPr="005B0DAD">
              <w:t>Notodontidae</w:t>
            </w:r>
          </w:p>
        </w:tc>
        <w:tc>
          <w:tcPr>
            <w:tcW w:w="4454" w:type="dxa"/>
            <w:noWrap/>
            <w:hideMark/>
          </w:tcPr>
          <w:p w14:paraId="240A3FB0" w14:textId="77777777" w:rsidR="003B4447" w:rsidRPr="00A636DD" w:rsidRDefault="003B4447" w:rsidP="007F5C9C">
            <w:pPr>
              <w:rPr>
                <w:i/>
              </w:rPr>
            </w:pPr>
            <w:r w:rsidRPr="00A636DD">
              <w:rPr>
                <w:i/>
              </w:rPr>
              <w:t>Cerura vinula</w:t>
            </w:r>
          </w:p>
        </w:tc>
      </w:tr>
      <w:tr w:rsidR="003B4447" w:rsidRPr="005B0DAD" w14:paraId="670EBADA" w14:textId="77777777" w:rsidTr="007F5C9C">
        <w:trPr>
          <w:trHeight w:val="320"/>
        </w:trPr>
        <w:tc>
          <w:tcPr>
            <w:tcW w:w="556" w:type="dxa"/>
            <w:noWrap/>
            <w:hideMark/>
          </w:tcPr>
          <w:p w14:paraId="2632C9B4" w14:textId="77777777" w:rsidR="003B4447" w:rsidRPr="005B0DAD" w:rsidRDefault="003B4447" w:rsidP="007F5C9C">
            <w:r w:rsidRPr="005B0DAD">
              <w:t>729</w:t>
            </w:r>
          </w:p>
        </w:tc>
        <w:tc>
          <w:tcPr>
            <w:tcW w:w="2065" w:type="dxa"/>
            <w:noWrap/>
            <w:hideMark/>
          </w:tcPr>
          <w:p w14:paraId="0570BFE2" w14:textId="77777777" w:rsidR="003B4447" w:rsidRPr="005B0DAD" w:rsidRDefault="003B4447" w:rsidP="007F5C9C">
            <w:r w:rsidRPr="005B0DAD">
              <w:t>Lepidoptera</w:t>
            </w:r>
          </w:p>
        </w:tc>
        <w:tc>
          <w:tcPr>
            <w:tcW w:w="1939" w:type="dxa"/>
            <w:noWrap/>
            <w:hideMark/>
          </w:tcPr>
          <w:p w14:paraId="517DEB23" w14:textId="77777777" w:rsidR="003B4447" w:rsidRPr="005B0DAD" w:rsidRDefault="003B4447" w:rsidP="007F5C9C">
            <w:r w:rsidRPr="005B0DAD">
              <w:t>Notodontidae</w:t>
            </w:r>
          </w:p>
        </w:tc>
        <w:tc>
          <w:tcPr>
            <w:tcW w:w="4454" w:type="dxa"/>
            <w:noWrap/>
            <w:hideMark/>
          </w:tcPr>
          <w:p w14:paraId="66B273BB" w14:textId="77777777" w:rsidR="003B4447" w:rsidRPr="00A636DD" w:rsidRDefault="003B4447" w:rsidP="007F5C9C">
            <w:pPr>
              <w:rPr>
                <w:i/>
              </w:rPr>
            </w:pPr>
            <w:r w:rsidRPr="00A636DD">
              <w:rPr>
                <w:i/>
              </w:rPr>
              <w:t>Notodonta dromedarius</w:t>
            </w:r>
          </w:p>
        </w:tc>
      </w:tr>
      <w:tr w:rsidR="003B4447" w:rsidRPr="005B0DAD" w14:paraId="7407CD4F" w14:textId="77777777" w:rsidTr="007F5C9C">
        <w:trPr>
          <w:trHeight w:val="320"/>
        </w:trPr>
        <w:tc>
          <w:tcPr>
            <w:tcW w:w="556" w:type="dxa"/>
            <w:noWrap/>
            <w:hideMark/>
          </w:tcPr>
          <w:p w14:paraId="3B2328F1" w14:textId="77777777" w:rsidR="003B4447" w:rsidRPr="005B0DAD" w:rsidRDefault="003B4447" w:rsidP="007F5C9C">
            <w:r w:rsidRPr="005B0DAD">
              <w:t>730</w:t>
            </w:r>
          </w:p>
        </w:tc>
        <w:tc>
          <w:tcPr>
            <w:tcW w:w="2065" w:type="dxa"/>
            <w:noWrap/>
            <w:hideMark/>
          </w:tcPr>
          <w:p w14:paraId="4EE68708" w14:textId="77777777" w:rsidR="003B4447" w:rsidRPr="005B0DAD" w:rsidRDefault="003B4447" w:rsidP="007F5C9C">
            <w:r w:rsidRPr="005B0DAD">
              <w:t>Lepidoptera</w:t>
            </w:r>
          </w:p>
        </w:tc>
        <w:tc>
          <w:tcPr>
            <w:tcW w:w="1939" w:type="dxa"/>
            <w:noWrap/>
            <w:hideMark/>
          </w:tcPr>
          <w:p w14:paraId="7CD723CE" w14:textId="77777777" w:rsidR="003B4447" w:rsidRPr="005B0DAD" w:rsidRDefault="003B4447" w:rsidP="007F5C9C">
            <w:r w:rsidRPr="005B0DAD">
              <w:t>Notodontidae</w:t>
            </w:r>
          </w:p>
        </w:tc>
        <w:tc>
          <w:tcPr>
            <w:tcW w:w="4454" w:type="dxa"/>
            <w:noWrap/>
            <w:hideMark/>
          </w:tcPr>
          <w:p w14:paraId="6485973C" w14:textId="77777777" w:rsidR="003B4447" w:rsidRPr="00A636DD" w:rsidRDefault="003B4447" w:rsidP="007F5C9C">
            <w:pPr>
              <w:rPr>
                <w:i/>
              </w:rPr>
            </w:pPr>
            <w:r w:rsidRPr="00A636DD">
              <w:rPr>
                <w:i/>
              </w:rPr>
              <w:t>Pheosia gnoma</w:t>
            </w:r>
          </w:p>
        </w:tc>
      </w:tr>
      <w:tr w:rsidR="003B4447" w:rsidRPr="005B0DAD" w14:paraId="724974BE" w14:textId="77777777" w:rsidTr="007F5C9C">
        <w:trPr>
          <w:trHeight w:val="320"/>
        </w:trPr>
        <w:tc>
          <w:tcPr>
            <w:tcW w:w="556" w:type="dxa"/>
            <w:noWrap/>
            <w:hideMark/>
          </w:tcPr>
          <w:p w14:paraId="6A5C3AD8" w14:textId="77777777" w:rsidR="003B4447" w:rsidRPr="005B0DAD" w:rsidRDefault="003B4447" w:rsidP="007F5C9C">
            <w:r w:rsidRPr="005B0DAD">
              <w:t>731</w:t>
            </w:r>
          </w:p>
        </w:tc>
        <w:tc>
          <w:tcPr>
            <w:tcW w:w="2065" w:type="dxa"/>
            <w:noWrap/>
            <w:hideMark/>
          </w:tcPr>
          <w:p w14:paraId="6F4A6714" w14:textId="77777777" w:rsidR="003B4447" w:rsidRPr="005B0DAD" w:rsidRDefault="003B4447" w:rsidP="007F5C9C">
            <w:r w:rsidRPr="005B0DAD">
              <w:t>Lepidoptera</w:t>
            </w:r>
          </w:p>
        </w:tc>
        <w:tc>
          <w:tcPr>
            <w:tcW w:w="1939" w:type="dxa"/>
            <w:noWrap/>
            <w:hideMark/>
          </w:tcPr>
          <w:p w14:paraId="146158B7" w14:textId="77777777" w:rsidR="003B4447" w:rsidRPr="005B0DAD" w:rsidRDefault="003B4447" w:rsidP="007F5C9C">
            <w:r w:rsidRPr="005B0DAD">
              <w:t>Notodontidae</w:t>
            </w:r>
          </w:p>
        </w:tc>
        <w:tc>
          <w:tcPr>
            <w:tcW w:w="4454" w:type="dxa"/>
            <w:noWrap/>
            <w:hideMark/>
          </w:tcPr>
          <w:p w14:paraId="75950E10" w14:textId="77777777" w:rsidR="003B4447" w:rsidRPr="00A636DD" w:rsidRDefault="003B4447" w:rsidP="007F5C9C">
            <w:pPr>
              <w:rPr>
                <w:i/>
              </w:rPr>
            </w:pPr>
            <w:r w:rsidRPr="00A636DD">
              <w:rPr>
                <w:i/>
              </w:rPr>
              <w:t>Ptilodon capucinus</w:t>
            </w:r>
          </w:p>
        </w:tc>
      </w:tr>
      <w:tr w:rsidR="003B4447" w:rsidRPr="005B0DAD" w14:paraId="12FD59CD" w14:textId="77777777" w:rsidTr="007F5C9C">
        <w:trPr>
          <w:trHeight w:val="320"/>
        </w:trPr>
        <w:tc>
          <w:tcPr>
            <w:tcW w:w="556" w:type="dxa"/>
            <w:noWrap/>
            <w:hideMark/>
          </w:tcPr>
          <w:p w14:paraId="0710A3D3" w14:textId="77777777" w:rsidR="003B4447" w:rsidRPr="005B0DAD" w:rsidRDefault="003B4447" w:rsidP="007F5C9C">
            <w:r w:rsidRPr="005B0DAD">
              <w:t>732</w:t>
            </w:r>
          </w:p>
        </w:tc>
        <w:tc>
          <w:tcPr>
            <w:tcW w:w="2065" w:type="dxa"/>
            <w:noWrap/>
            <w:hideMark/>
          </w:tcPr>
          <w:p w14:paraId="24698070" w14:textId="77777777" w:rsidR="003B4447" w:rsidRPr="005B0DAD" w:rsidRDefault="003B4447" w:rsidP="007F5C9C">
            <w:r w:rsidRPr="005B0DAD">
              <w:t>Lepidoptera</w:t>
            </w:r>
          </w:p>
        </w:tc>
        <w:tc>
          <w:tcPr>
            <w:tcW w:w="1939" w:type="dxa"/>
            <w:noWrap/>
            <w:hideMark/>
          </w:tcPr>
          <w:p w14:paraId="7E7117A9" w14:textId="77777777" w:rsidR="003B4447" w:rsidRPr="005B0DAD" w:rsidRDefault="003B4447" w:rsidP="007F5C9C">
            <w:r w:rsidRPr="005B0DAD">
              <w:t>Nymphalidae</w:t>
            </w:r>
          </w:p>
        </w:tc>
        <w:tc>
          <w:tcPr>
            <w:tcW w:w="4454" w:type="dxa"/>
            <w:noWrap/>
            <w:hideMark/>
          </w:tcPr>
          <w:p w14:paraId="53A59977" w14:textId="77777777" w:rsidR="003B4447" w:rsidRPr="00A636DD" w:rsidRDefault="003B4447" w:rsidP="007F5C9C">
            <w:pPr>
              <w:rPr>
                <w:i/>
              </w:rPr>
            </w:pPr>
            <w:r w:rsidRPr="00A636DD">
              <w:rPr>
                <w:i/>
              </w:rPr>
              <w:t>Argynnis paphia</w:t>
            </w:r>
          </w:p>
        </w:tc>
      </w:tr>
      <w:tr w:rsidR="003B4447" w:rsidRPr="005B0DAD" w14:paraId="49E4FC89" w14:textId="77777777" w:rsidTr="007F5C9C">
        <w:trPr>
          <w:trHeight w:val="320"/>
        </w:trPr>
        <w:tc>
          <w:tcPr>
            <w:tcW w:w="556" w:type="dxa"/>
            <w:noWrap/>
            <w:hideMark/>
          </w:tcPr>
          <w:p w14:paraId="1C6AD2B5" w14:textId="77777777" w:rsidR="003B4447" w:rsidRPr="005B0DAD" w:rsidRDefault="003B4447" w:rsidP="007F5C9C">
            <w:r w:rsidRPr="005B0DAD">
              <w:t>733</w:t>
            </w:r>
          </w:p>
        </w:tc>
        <w:tc>
          <w:tcPr>
            <w:tcW w:w="2065" w:type="dxa"/>
            <w:noWrap/>
            <w:hideMark/>
          </w:tcPr>
          <w:p w14:paraId="49223D4C" w14:textId="77777777" w:rsidR="003B4447" w:rsidRPr="005B0DAD" w:rsidRDefault="003B4447" w:rsidP="007F5C9C">
            <w:r w:rsidRPr="005B0DAD">
              <w:t>Lepidoptera</w:t>
            </w:r>
          </w:p>
        </w:tc>
        <w:tc>
          <w:tcPr>
            <w:tcW w:w="1939" w:type="dxa"/>
            <w:noWrap/>
            <w:hideMark/>
          </w:tcPr>
          <w:p w14:paraId="41967AC1" w14:textId="77777777" w:rsidR="003B4447" w:rsidRPr="005B0DAD" w:rsidRDefault="003B4447" w:rsidP="007F5C9C">
            <w:r w:rsidRPr="005B0DAD">
              <w:t>Nymphalidae</w:t>
            </w:r>
          </w:p>
        </w:tc>
        <w:tc>
          <w:tcPr>
            <w:tcW w:w="4454" w:type="dxa"/>
            <w:noWrap/>
            <w:hideMark/>
          </w:tcPr>
          <w:p w14:paraId="44F01867" w14:textId="77777777" w:rsidR="003B4447" w:rsidRPr="00A636DD" w:rsidRDefault="003B4447" w:rsidP="007F5C9C">
            <w:pPr>
              <w:rPr>
                <w:i/>
              </w:rPr>
            </w:pPr>
            <w:r w:rsidRPr="00A636DD">
              <w:rPr>
                <w:i/>
              </w:rPr>
              <w:t>Boloria chariclea</w:t>
            </w:r>
          </w:p>
        </w:tc>
      </w:tr>
      <w:tr w:rsidR="003B4447" w:rsidRPr="005B0DAD" w14:paraId="1B88F3C9" w14:textId="77777777" w:rsidTr="007F5C9C">
        <w:trPr>
          <w:trHeight w:val="320"/>
        </w:trPr>
        <w:tc>
          <w:tcPr>
            <w:tcW w:w="556" w:type="dxa"/>
            <w:noWrap/>
            <w:hideMark/>
          </w:tcPr>
          <w:p w14:paraId="70B8FACB" w14:textId="77777777" w:rsidR="003B4447" w:rsidRPr="005B0DAD" w:rsidRDefault="003B4447" w:rsidP="007F5C9C">
            <w:r w:rsidRPr="005B0DAD">
              <w:t>734</w:t>
            </w:r>
          </w:p>
        </w:tc>
        <w:tc>
          <w:tcPr>
            <w:tcW w:w="2065" w:type="dxa"/>
            <w:noWrap/>
            <w:hideMark/>
          </w:tcPr>
          <w:p w14:paraId="037A3496" w14:textId="77777777" w:rsidR="003B4447" w:rsidRPr="005B0DAD" w:rsidRDefault="003B4447" w:rsidP="007F5C9C">
            <w:r w:rsidRPr="005B0DAD">
              <w:t>Lepidoptera</w:t>
            </w:r>
          </w:p>
        </w:tc>
        <w:tc>
          <w:tcPr>
            <w:tcW w:w="1939" w:type="dxa"/>
            <w:noWrap/>
            <w:hideMark/>
          </w:tcPr>
          <w:p w14:paraId="02401545" w14:textId="77777777" w:rsidR="003B4447" w:rsidRPr="005B0DAD" w:rsidRDefault="003B4447" w:rsidP="007F5C9C">
            <w:r w:rsidRPr="005B0DAD">
              <w:t>Oecophoridae</w:t>
            </w:r>
          </w:p>
        </w:tc>
        <w:tc>
          <w:tcPr>
            <w:tcW w:w="4454" w:type="dxa"/>
            <w:noWrap/>
            <w:hideMark/>
          </w:tcPr>
          <w:p w14:paraId="6F7CA313" w14:textId="77777777" w:rsidR="003B4447" w:rsidRPr="00A636DD" w:rsidRDefault="003B4447" w:rsidP="007F5C9C">
            <w:pPr>
              <w:rPr>
                <w:i/>
              </w:rPr>
            </w:pPr>
            <w:r w:rsidRPr="00A636DD">
              <w:rPr>
                <w:i/>
              </w:rPr>
              <w:t>Crassa tinctella</w:t>
            </w:r>
          </w:p>
        </w:tc>
      </w:tr>
      <w:tr w:rsidR="003B4447" w:rsidRPr="005B0DAD" w14:paraId="38DE016E" w14:textId="77777777" w:rsidTr="007F5C9C">
        <w:trPr>
          <w:trHeight w:val="320"/>
        </w:trPr>
        <w:tc>
          <w:tcPr>
            <w:tcW w:w="556" w:type="dxa"/>
            <w:noWrap/>
            <w:hideMark/>
          </w:tcPr>
          <w:p w14:paraId="6FFD355E" w14:textId="77777777" w:rsidR="003B4447" w:rsidRPr="005B0DAD" w:rsidRDefault="003B4447" w:rsidP="007F5C9C">
            <w:r w:rsidRPr="005B0DAD">
              <w:t>735</w:t>
            </w:r>
          </w:p>
        </w:tc>
        <w:tc>
          <w:tcPr>
            <w:tcW w:w="2065" w:type="dxa"/>
            <w:noWrap/>
            <w:hideMark/>
          </w:tcPr>
          <w:p w14:paraId="5FF53EB3" w14:textId="77777777" w:rsidR="003B4447" w:rsidRPr="005B0DAD" w:rsidRDefault="003B4447" w:rsidP="007F5C9C">
            <w:r w:rsidRPr="005B0DAD">
              <w:t>Lepidoptera</w:t>
            </w:r>
          </w:p>
        </w:tc>
        <w:tc>
          <w:tcPr>
            <w:tcW w:w="1939" w:type="dxa"/>
            <w:noWrap/>
            <w:hideMark/>
          </w:tcPr>
          <w:p w14:paraId="5E733410" w14:textId="77777777" w:rsidR="003B4447" w:rsidRPr="005B0DAD" w:rsidRDefault="003B4447" w:rsidP="007F5C9C">
            <w:r w:rsidRPr="005B0DAD">
              <w:t>Oecophoridae</w:t>
            </w:r>
          </w:p>
        </w:tc>
        <w:tc>
          <w:tcPr>
            <w:tcW w:w="4454" w:type="dxa"/>
            <w:noWrap/>
            <w:hideMark/>
          </w:tcPr>
          <w:p w14:paraId="04A13E41" w14:textId="77777777" w:rsidR="003B4447" w:rsidRPr="00A636DD" w:rsidRDefault="003B4447" w:rsidP="007F5C9C">
            <w:pPr>
              <w:rPr>
                <w:i/>
              </w:rPr>
            </w:pPr>
            <w:r w:rsidRPr="00A636DD">
              <w:rPr>
                <w:i/>
              </w:rPr>
              <w:t>Denisia obscurella</w:t>
            </w:r>
          </w:p>
        </w:tc>
      </w:tr>
      <w:tr w:rsidR="003B4447" w:rsidRPr="005B0DAD" w14:paraId="5410AA63" w14:textId="77777777" w:rsidTr="007F5C9C">
        <w:trPr>
          <w:trHeight w:val="320"/>
        </w:trPr>
        <w:tc>
          <w:tcPr>
            <w:tcW w:w="556" w:type="dxa"/>
            <w:noWrap/>
            <w:hideMark/>
          </w:tcPr>
          <w:p w14:paraId="37E9AD2E" w14:textId="77777777" w:rsidR="003B4447" w:rsidRPr="005B0DAD" w:rsidRDefault="003B4447" w:rsidP="007F5C9C">
            <w:r w:rsidRPr="005B0DAD">
              <w:t>736</w:t>
            </w:r>
          </w:p>
        </w:tc>
        <w:tc>
          <w:tcPr>
            <w:tcW w:w="2065" w:type="dxa"/>
            <w:noWrap/>
            <w:hideMark/>
          </w:tcPr>
          <w:p w14:paraId="1AA59DD9" w14:textId="77777777" w:rsidR="003B4447" w:rsidRPr="005B0DAD" w:rsidRDefault="003B4447" w:rsidP="007F5C9C">
            <w:r w:rsidRPr="005B0DAD">
              <w:t>Lepidoptera</w:t>
            </w:r>
          </w:p>
        </w:tc>
        <w:tc>
          <w:tcPr>
            <w:tcW w:w="1939" w:type="dxa"/>
            <w:noWrap/>
            <w:hideMark/>
          </w:tcPr>
          <w:p w14:paraId="5EA54308" w14:textId="77777777" w:rsidR="003B4447" w:rsidRPr="005B0DAD" w:rsidRDefault="003B4447" w:rsidP="007F5C9C">
            <w:r w:rsidRPr="005B0DAD">
              <w:t>Oecophoridae</w:t>
            </w:r>
          </w:p>
        </w:tc>
        <w:tc>
          <w:tcPr>
            <w:tcW w:w="4454" w:type="dxa"/>
            <w:noWrap/>
            <w:hideMark/>
          </w:tcPr>
          <w:p w14:paraId="05096267" w14:textId="77777777" w:rsidR="003B4447" w:rsidRPr="00A636DD" w:rsidRDefault="003B4447" w:rsidP="007F5C9C">
            <w:pPr>
              <w:rPr>
                <w:i/>
              </w:rPr>
            </w:pPr>
            <w:r w:rsidRPr="00A636DD">
              <w:rPr>
                <w:i/>
              </w:rPr>
              <w:t>Denisia stipella</w:t>
            </w:r>
          </w:p>
        </w:tc>
      </w:tr>
      <w:tr w:rsidR="003B4447" w:rsidRPr="005B0DAD" w14:paraId="298E731F" w14:textId="77777777" w:rsidTr="007F5C9C">
        <w:trPr>
          <w:trHeight w:val="320"/>
        </w:trPr>
        <w:tc>
          <w:tcPr>
            <w:tcW w:w="556" w:type="dxa"/>
            <w:noWrap/>
            <w:hideMark/>
          </w:tcPr>
          <w:p w14:paraId="1E656ECF" w14:textId="77777777" w:rsidR="003B4447" w:rsidRPr="005B0DAD" w:rsidRDefault="003B4447" w:rsidP="007F5C9C">
            <w:r w:rsidRPr="005B0DAD">
              <w:t>737</w:t>
            </w:r>
          </w:p>
        </w:tc>
        <w:tc>
          <w:tcPr>
            <w:tcW w:w="2065" w:type="dxa"/>
            <w:noWrap/>
            <w:hideMark/>
          </w:tcPr>
          <w:p w14:paraId="3458C2AF" w14:textId="77777777" w:rsidR="003B4447" w:rsidRPr="005B0DAD" w:rsidRDefault="003B4447" w:rsidP="007F5C9C">
            <w:r w:rsidRPr="005B0DAD">
              <w:t>Lepidoptera</w:t>
            </w:r>
          </w:p>
        </w:tc>
        <w:tc>
          <w:tcPr>
            <w:tcW w:w="1939" w:type="dxa"/>
            <w:noWrap/>
            <w:hideMark/>
          </w:tcPr>
          <w:p w14:paraId="4C3171FD" w14:textId="77777777" w:rsidR="003B4447" w:rsidRPr="005B0DAD" w:rsidRDefault="003B4447" w:rsidP="007F5C9C">
            <w:r w:rsidRPr="005B0DAD">
              <w:t>Oecophoridae</w:t>
            </w:r>
          </w:p>
        </w:tc>
        <w:tc>
          <w:tcPr>
            <w:tcW w:w="4454" w:type="dxa"/>
            <w:noWrap/>
            <w:hideMark/>
          </w:tcPr>
          <w:p w14:paraId="1FEEDC84" w14:textId="77777777" w:rsidR="003B4447" w:rsidRPr="00A636DD" w:rsidRDefault="003B4447" w:rsidP="007F5C9C">
            <w:pPr>
              <w:rPr>
                <w:i/>
              </w:rPr>
            </w:pPr>
            <w:r w:rsidRPr="00A636DD">
              <w:rPr>
                <w:i/>
              </w:rPr>
              <w:t>Pseudatemelia elsae</w:t>
            </w:r>
          </w:p>
        </w:tc>
      </w:tr>
      <w:tr w:rsidR="003B4447" w:rsidRPr="005B0DAD" w14:paraId="433B433F" w14:textId="77777777" w:rsidTr="007F5C9C">
        <w:trPr>
          <w:trHeight w:val="320"/>
        </w:trPr>
        <w:tc>
          <w:tcPr>
            <w:tcW w:w="556" w:type="dxa"/>
            <w:noWrap/>
            <w:hideMark/>
          </w:tcPr>
          <w:p w14:paraId="58E32475" w14:textId="77777777" w:rsidR="003B4447" w:rsidRPr="005B0DAD" w:rsidRDefault="003B4447" w:rsidP="007F5C9C">
            <w:r w:rsidRPr="005B0DAD">
              <w:t>738</w:t>
            </w:r>
          </w:p>
        </w:tc>
        <w:tc>
          <w:tcPr>
            <w:tcW w:w="2065" w:type="dxa"/>
            <w:noWrap/>
            <w:hideMark/>
          </w:tcPr>
          <w:p w14:paraId="1CFA7F30" w14:textId="77777777" w:rsidR="003B4447" w:rsidRPr="005B0DAD" w:rsidRDefault="003B4447" w:rsidP="007F5C9C">
            <w:r w:rsidRPr="005B0DAD">
              <w:t>Lepidoptera</w:t>
            </w:r>
          </w:p>
        </w:tc>
        <w:tc>
          <w:tcPr>
            <w:tcW w:w="1939" w:type="dxa"/>
            <w:noWrap/>
            <w:hideMark/>
          </w:tcPr>
          <w:p w14:paraId="50EE1061" w14:textId="77777777" w:rsidR="003B4447" w:rsidRPr="005B0DAD" w:rsidRDefault="003B4447" w:rsidP="007F5C9C">
            <w:r w:rsidRPr="005B0DAD">
              <w:t>Oecophoridae</w:t>
            </w:r>
          </w:p>
        </w:tc>
        <w:tc>
          <w:tcPr>
            <w:tcW w:w="4454" w:type="dxa"/>
            <w:noWrap/>
            <w:hideMark/>
          </w:tcPr>
          <w:p w14:paraId="57F73F11" w14:textId="77777777" w:rsidR="003B4447" w:rsidRPr="00A636DD" w:rsidRDefault="003B4447" w:rsidP="007F5C9C">
            <w:pPr>
              <w:rPr>
                <w:i/>
              </w:rPr>
            </w:pPr>
            <w:r w:rsidRPr="00A636DD">
              <w:rPr>
                <w:i/>
              </w:rPr>
              <w:t>Pseudatemelia josephinae</w:t>
            </w:r>
          </w:p>
        </w:tc>
      </w:tr>
      <w:tr w:rsidR="003B4447" w:rsidRPr="005B0DAD" w14:paraId="02D35DEA" w14:textId="77777777" w:rsidTr="007F5C9C">
        <w:trPr>
          <w:trHeight w:val="320"/>
        </w:trPr>
        <w:tc>
          <w:tcPr>
            <w:tcW w:w="556" w:type="dxa"/>
            <w:noWrap/>
            <w:hideMark/>
          </w:tcPr>
          <w:p w14:paraId="538F9A15" w14:textId="77777777" w:rsidR="003B4447" w:rsidRPr="005B0DAD" w:rsidRDefault="003B4447" w:rsidP="007F5C9C">
            <w:r w:rsidRPr="005B0DAD">
              <w:t>739</w:t>
            </w:r>
          </w:p>
        </w:tc>
        <w:tc>
          <w:tcPr>
            <w:tcW w:w="2065" w:type="dxa"/>
            <w:noWrap/>
            <w:hideMark/>
          </w:tcPr>
          <w:p w14:paraId="4716FB6F" w14:textId="77777777" w:rsidR="003B4447" w:rsidRPr="005B0DAD" w:rsidRDefault="003B4447" w:rsidP="007F5C9C">
            <w:r w:rsidRPr="005B0DAD">
              <w:t>Lepidoptera</w:t>
            </w:r>
          </w:p>
        </w:tc>
        <w:tc>
          <w:tcPr>
            <w:tcW w:w="1939" w:type="dxa"/>
            <w:noWrap/>
            <w:hideMark/>
          </w:tcPr>
          <w:p w14:paraId="57B8A910" w14:textId="77777777" w:rsidR="003B4447" w:rsidRPr="005B0DAD" w:rsidRDefault="003B4447" w:rsidP="007F5C9C">
            <w:r w:rsidRPr="005B0DAD">
              <w:t>Pieridae</w:t>
            </w:r>
          </w:p>
        </w:tc>
        <w:tc>
          <w:tcPr>
            <w:tcW w:w="4454" w:type="dxa"/>
            <w:noWrap/>
            <w:hideMark/>
          </w:tcPr>
          <w:p w14:paraId="623ABF8D" w14:textId="77777777" w:rsidR="003B4447" w:rsidRPr="00A636DD" w:rsidRDefault="003B4447" w:rsidP="007F5C9C">
            <w:pPr>
              <w:rPr>
                <w:i/>
              </w:rPr>
            </w:pPr>
            <w:r w:rsidRPr="00A636DD">
              <w:rPr>
                <w:i/>
              </w:rPr>
              <w:t>Colias palaeno</w:t>
            </w:r>
          </w:p>
        </w:tc>
      </w:tr>
      <w:tr w:rsidR="003B4447" w:rsidRPr="005B0DAD" w14:paraId="59BD4FD8" w14:textId="77777777" w:rsidTr="007F5C9C">
        <w:trPr>
          <w:trHeight w:val="320"/>
        </w:trPr>
        <w:tc>
          <w:tcPr>
            <w:tcW w:w="556" w:type="dxa"/>
            <w:noWrap/>
            <w:hideMark/>
          </w:tcPr>
          <w:p w14:paraId="01C69DBF" w14:textId="77777777" w:rsidR="003B4447" w:rsidRPr="005B0DAD" w:rsidRDefault="003B4447" w:rsidP="007F5C9C">
            <w:r w:rsidRPr="005B0DAD">
              <w:t>740</w:t>
            </w:r>
          </w:p>
        </w:tc>
        <w:tc>
          <w:tcPr>
            <w:tcW w:w="2065" w:type="dxa"/>
            <w:noWrap/>
            <w:hideMark/>
          </w:tcPr>
          <w:p w14:paraId="3B9E63A8" w14:textId="77777777" w:rsidR="003B4447" w:rsidRPr="005B0DAD" w:rsidRDefault="003B4447" w:rsidP="007F5C9C">
            <w:r w:rsidRPr="005B0DAD">
              <w:t>Lepidoptera</w:t>
            </w:r>
          </w:p>
        </w:tc>
        <w:tc>
          <w:tcPr>
            <w:tcW w:w="1939" w:type="dxa"/>
            <w:noWrap/>
            <w:hideMark/>
          </w:tcPr>
          <w:p w14:paraId="46620881" w14:textId="77777777" w:rsidR="003B4447" w:rsidRPr="005B0DAD" w:rsidRDefault="003B4447" w:rsidP="007F5C9C">
            <w:r w:rsidRPr="005B0DAD">
              <w:t>Plutellidae</w:t>
            </w:r>
          </w:p>
        </w:tc>
        <w:tc>
          <w:tcPr>
            <w:tcW w:w="4454" w:type="dxa"/>
            <w:noWrap/>
            <w:hideMark/>
          </w:tcPr>
          <w:p w14:paraId="39ED2550" w14:textId="77777777" w:rsidR="003B4447" w:rsidRPr="00A636DD" w:rsidRDefault="003B4447" w:rsidP="007F5C9C">
            <w:pPr>
              <w:rPr>
                <w:i/>
              </w:rPr>
            </w:pPr>
            <w:r w:rsidRPr="00A636DD">
              <w:rPr>
                <w:i/>
              </w:rPr>
              <w:t>Plutella xylostella</w:t>
            </w:r>
          </w:p>
        </w:tc>
      </w:tr>
      <w:tr w:rsidR="003B4447" w:rsidRPr="005B0DAD" w14:paraId="72BEDE04" w14:textId="77777777" w:rsidTr="007F5C9C">
        <w:trPr>
          <w:trHeight w:val="320"/>
        </w:trPr>
        <w:tc>
          <w:tcPr>
            <w:tcW w:w="556" w:type="dxa"/>
            <w:noWrap/>
            <w:hideMark/>
          </w:tcPr>
          <w:p w14:paraId="4EACECE1" w14:textId="77777777" w:rsidR="003B4447" w:rsidRPr="005B0DAD" w:rsidRDefault="003B4447" w:rsidP="007F5C9C">
            <w:r w:rsidRPr="005B0DAD">
              <w:t>741</w:t>
            </w:r>
          </w:p>
        </w:tc>
        <w:tc>
          <w:tcPr>
            <w:tcW w:w="2065" w:type="dxa"/>
            <w:noWrap/>
            <w:hideMark/>
          </w:tcPr>
          <w:p w14:paraId="5B0864A7" w14:textId="77777777" w:rsidR="003B4447" w:rsidRPr="005B0DAD" w:rsidRDefault="003B4447" w:rsidP="007F5C9C">
            <w:r w:rsidRPr="005B0DAD">
              <w:t>Lepidoptera</w:t>
            </w:r>
          </w:p>
        </w:tc>
        <w:tc>
          <w:tcPr>
            <w:tcW w:w="1939" w:type="dxa"/>
            <w:noWrap/>
            <w:hideMark/>
          </w:tcPr>
          <w:p w14:paraId="6C0A509A" w14:textId="77777777" w:rsidR="003B4447" w:rsidRPr="005B0DAD" w:rsidRDefault="003B4447" w:rsidP="007F5C9C">
            <w:r w:rsidRPr="005B0DAD">
              <w:t>Praydidae</w:t>
            </w:r>
          </w:p>
        </w:tc>
        <w:tc>
          <w:tcPr>
            <w:tcW w:w="4454" w:type="dxa"/>
            <w:noWrap/>
            <w:hideMark/>
          </w:tcPr>
          <w:p w14:paraId="62C32066" w14:textId="77777777" w:rsidR="003B4447" w:rsidRPr="00A636DD" w:rsidRDefault="003B4447" w:rsidP="007F5C9C">
            <w:pPr>
              <w:rPr>
                <w:i/>
              </w:rPr>
            </w:pPr>
            <w:r w:rsidRPr="00A636DD">
              <w:rPr>
                <w:i/>
              </w:rPr>
              <w:t>Prays fraxinella</w:t>
            </w:r>
          </w:p>
        </w:tc>
      </w:tr>
      <w:tr w:rsidR="003B4447" w:rsidRPr="005B0DAD" w14:paraId="2C572B24" w14:textId="77777777" w:rsidTr="007F5C9C">
        <w:trPr>
          <w:trHeight w:val="320"/>
        </w:trPr>
        <w:tc>
          <w:tcPr>
            <w:tcW w:w="556" w:type="dxa"/>
            <w:noWrap/>
            <w:hideMark/>
          </w:tcPr>
          <w:p w14:paraId="1F582E0D" w14:textId="77777777" w:rsidR="003B4447" w:rsidRPr="005B0DAD" w:rsidRDefault="003B4447" w:rsidP="007F5C9C">
            <w:r w:rsidRPr="005B0DAD">
              <w:t>742</w:t>
            </w:r>
          </w:p>
        </w:tc>
        <w:tc>
          <w:tcPr>
            <w:tcW w:w="2065" w:type="dxa"/>
            <w:noWrap/>
            <w:hideMark/>
          </w:tcPr>
          <w:p w14:paraId="14EB6019" w14:textId="77777777" w:rsidR="003B4447" w:rsidRPr="005B0DAD" w:rsidRDefault="003B4447" w:rsidP="007F5C9C">
            <w:r w:rsidRPr="005B0DAD">
              <w:t>Lepidoptera</w:t>
            </w:r>
          </w:p>
        </w:tc>
        <w:tc>
          <w:tcPr>
            <w:tcW w:w="1939" w:type="dxa"/>
            <w:noWrap/>
            <w:hideMark/>
          </w:tcPr>
          <w:p w14:paraId="24D25B7A" w14:textId="77777777" w:rsidR="003B4447" w:rsidRPr="005B0DAD" w:rsidRDefault="003B4447" w:rsidP="007F5C9C">
            <w:r w:rsidRPr="005B0DAD">
              <w:t>Psychidae</w:t>
            </w:r>
          </w:p>
        </w:tc>
        <w:tc>
          <w:tcPr>
            <w:tcW w:w="4454" w:type="dxa"/>
            <w:noWrap/>
            <w:hideMark/>
          </w:tcPr>
          <w:p w14:paraId="350C1A3B" w14:textId="77777777" w:rsidR="003B4447" w:rsidRPr="00A636DD" w:rsidRDefault="003B4447" w:rsidP="007F5C9C">
            <w:pPr>
              <w:rPr>
                <w:i/>
              </w:rPr>
            </w:pPr>
            <w:r w:rsidRPr="00A636DD">
              <w:rPr>
                <w:i/>
              </w:rPr>
              <w:t>Taleporia borealis</w:t>
            </w:r>
          </w:p>
        </w:tc>
      </w:tr>
      <w:tr w:rsidR="003B4447" w:rsidRPr="005B0DAD" w14:paraId="597475FC" w14:textId="77777777" w:rsidTr="007F5C9C">
        <w:trPr>
          <w:trHeight w:val="320"/>
        </w:trPr>
        <w:tc>
          <w:tcPr>
            <w:tcW w:w="556" w:type="dxa"/>
            <w:noWrap/>
            <w:hideMark/>
          </w:tcPr>
          <w:p w14:paraId="271ED886" w14:textId="77777777" w:rsidR="003B4447" w:rsidRPr="005B0DAD" w:rsidRDefault="003B4447" w:rsidP="007F5C9C">
            <w:r w:rsidRPr="005B0DAD">
              <w:t>743</w:t>
            </w:r>
          </w:p>
        </w:tc>
        <w:tc>
          <w:tcPr>
            <w:tcW w:w="2065" w:type="dxa"/>
            <w:noWrap/>
            <w:hideMark/>
          </w:tcPr>
          <w:p w14:paraId="65655B5A" w14:textId="77777777" w:rsidR="003B4447" w:rsidRPr="005B0DAD" w:rsidRDefault="003B4447" w:rsidP="007F5C9C">
            <w:r w:rsidRPr="005B0DAD">
              <w:t>Lepidoptera</w:t>
            </w:r>
          </w:p>
        </w:tc>
        <w:tc>
          <w:tcPr>
            <w:tcW w:w="1939" w:type="dxa"/>
            <w:noWrap/>
            <w:hideMark/>
          </w:tcPr>
          <w:p w14:paraId="7C6E8141" w14:textId="77777777" w:rsidR="003B4447" w:rsidRPr="005B0DAD" w:rsidRDefault="003B4447" w:rsidP="007F5C9C">
            <w:r w:rsidRPr="005B0DAD">
              <w:t>Pterophoridae</w:t>
            </w:r>
          </w:p>
        </w:tc>
        <w:tc>
          <w:tcPr>
            <w:tcW w:w="4454" w:type="dxa"/>
            <w:noWrap/>
            <w:hideMark/>
          </w:tcPr>
          <w:p w14:paraId="36619A97" w14:textId="77777777" w:rsidR="003B4447" w:rsidRPr="00A636DD" w:rsidRDefault="003B4447" w:rsidP="007F5C9C">
            <w:pPr>
              <w:rPr>
                <w:i/>
              </w:rPr>
            </w:pPr>
            <w:r w:rsidRPr="00A636DD">
              <w:rPr>
                <w:i/>
              </w:rPr>
              <w:t>Gillmeria pallidactyla</w:t>
            </w:r>
          </w:p>
        </w:tc>
      </w:tr>
      <w:tr w:rsidR="003B4447" w:rsidRPr="005B0DAD" w14:paraId="527BB631" w14:textId="77777777" w:rsidTr="007F5C9C">
        <w:trPr>
          <w:trHeight w:val="320"/>
        </w:trPr>
        <w:tc>
          <w:tcPr>
            <w:tcW w:w="556" w:type="dxa"/>
            <w:noWrap/>
            <w:hideMark/>
          </w:tcPr>
          <w:p w14:paraId="63DF2A4C" w14:textId="77777777" w:rsidR="003B4447" w:rsidRPr="005B0DAD" w:rsidRDefault="003B4447" w:rsidP="007F5C9C">
            <w:r w:rsidRPr="005B0DAD">
              <w:t>744</w:t>
            </w:r>
          </w:p>
        </w:tc>
        <w:tc>
          <w:tcPr>
            <w:tcW w:w="2065" w:type="dxa"/>
            <w:noWrap/>
            <w:hideMark/>
          </w:tcPr>
          <w:p w14:paraId="03669914" w14:textId="77777777" w:rsidR="003B4447" w:rsidRPr="005B0DAD" w:rsidRDefault="003B4447" w:rsidP="007F5C9C">
            <w:r w:rsidRPr="005B0DAD">
              <w:t>Lepidoptera</w:t>
            </w:r>
          </w:p>
        </w:tc>
        <w:tc>
          <w:tcPr>
            <w:tcW w:w="1939" w:type="dxa"/>
            <w:noWrap/>
            <w:hideMark/>
          </w:tcPr>
          <w:p w14:paraId="120B4439" w14:textId="77777777" w:rsidR="003B4447" w:rsidRPr="005B0DAD" w:rsidRDefault="003B4447" w:rsidP="007F5C9C">
            <w:r w:rsidRPr="005B0DAD">
              <w:t>Pyralidae</w:t>
            </w:r>
          </w:p>
        </w:tc>
        <w:tc>
          <w:tcPr>
            <w:tcW w:w="4454" w:type="dxa"/>
            <w:noWrap/>
            <w:hideMark/>
          </w:tcPr>
          <w:p w14:paraId="5544FBC6" w14:textId="77777777" w:rsidR="003B4447" w:rsidRPr="00A636DD" w:rsidRDefault="003B4447" w:rsidP="007F5C9C">
            <w:pPr>
              <w:rPr>
                <w:i/>
              </w:rPr>
            </w:pPr>
            <w:r w:rsidRPr="00A636DD">
              <w:rPr>
                <w:i/>
              </w:rPr>
              <w:t>Dioryctria abietella</w:t>
            </w:r>
          </w:p>
        </w:tc>
      </w:tr>
      <w:tr w:rsidR="003B4447" w:rsidRPr="005B0DAD" w14:paraId="551FF29B" w14:textId="77777777" w:rsidTr="007F5C9C">
        <w:trPr>
          <w:trHeight w:val="320"/>
        </w:trPr>
        <w:tc>
          <w:tcPr>
            <w:tcW w:w="556" w:type="dxa"/>
            <w:noWrap/>
            <w:hideMark/>
          </w:tcPr>
          <w:p w14:paraId="6F0958C7" w14:textId="77777777" w:rsidR="003B4447" w:rsidRPr="005B0DAD" w:rsidRDefault="003B4447" w:rsidP="007F5C9C">
            <w:r w:rsidRPr="005B0DAD">
              <w:t>745</w:t>
            </w:r>
          </w:p>
        </w:tc>
        <w:tc>
          <w:tcPr>
            <w:tcW w:w="2065" w:type="dxa"/>
            <w:noWrap/>
            <w:hideMark/>
          </w:tcPr>
          <w:p w14:paraId="549FC879" w14:textId="77777777" w:rsidR="003B4447" w:rsidRPr="005B0DAD" w:rsidRDefault="003B4447" w:rsidP="007F5C9C">
            <w:r w:rsidRPr="005B0DAD">
              <w:t>Lepidoptera</w:t>
            </w:r>
          </w:p>
        </w:tc>
        <w:tc>
          <w:tcPr>
            <w:tcW w:w="1939" w:type="dxa"/>
            <w:noWrap/>
            <w:hideMark/>
          </w:tcPr>
          <w:p w14:paraId="10DA9F4E" w14:textId="77777777" w:rsidR="003B4447" w:rsidRPr="005B0DAD" w:rsidRDefault="003B4447" w:rsidP="007F5C9C">
            <w:r w:rsidRPr="005B0DAD">
              <w:t>Pyralidae</w:t>
            </w:r>
          </w:p>
        </w:tc>
        <w:tc>
          <w:tcPr>
            <w:tcW w:w="4454" w:type="dxa"/>
            <w:noWrap/>
            <w:hideMark/>
          </w:tcPr>
          <w:p w14:paraId="2E1E228B" w14:textId="77777777" w:rsidR="003B4447" w:rsidRPr="00A636DD" w:rsidRDefault="003B4447" w:rsidP="007F5C9C">
            <w:pPr>
              <w:rPr>
                <w:i/>
              </w:rPr>
            </w:pPr>
            <w:r w:rsidRPr="00A636DD">
              <w:rPr>
                <w:i/>
              </w:rPr>
              <w:t>Hypochalcia ahenella</w:t>
            </w:r>
          </w:p>
        </w:tc>
      </w:tr>
      <w:tr w:rsidR="003B4447" w:rsidRPr="005B0DAD" w14:paraId="2EBF09C1" w14:textId="77777777" w:rsidTr="007F5C9C">
        <w:trPr>
          <w:trHeight w:val="320"/>
        </w:trPr>
        <w:tc>
          <w:tcPr>
            <w:tcW w:w="556" w:type="dxa"/>
            <w:noWrap/>
            <w:hideMark/>
          </w:tcPr>
          <w:p w14:paraId="45AB026B" w14:textId="77777777" w:rsidR="003B4447" w:rsidRPr="005B0DAD" w:rsidRDefault="003B4447" w:rsidP="007F5C9C">
            <w:r w:rsidRPr="005B0DAD">
              <w:t>746</w:t>
            </w:r>
          </w:p>
        </w:tc>
        <w:tc>
          <w:tcPr>
            <w:tcW w:w="2065" w:type="dxa"/>
            <w:noWrap/>
            <w:hideMark/>
          </w:tcPr>
          <w:p w14:paraId="4C88A21B" w14:textId="77777777" w:rsidR="003B4447" w:rsidRPr="005B0DAD" w:rsidRDefault="003B4447" w:rsidP="007F5C9C">
            <w:r w:rsidRPr="005B0DAD">
              <w:t>Lepidoptera</w:t>
            </w:r>
          </w:p>
        </w:tc>
        <w:tc>
          <w:tcPr>
            <w:tcW w:w="1939" w:type="dxa"/>
            <w:noWrap/>
            <w:hideMark/>
          </w:tcPr>
          <w:p w14:paraId="30BFBA7B" w14:textId="77777777" w:rsidR="003B4447" w:rsidRPr="005B0DAD" w:rsidRDefault="003B4447" w:rsidP="007F5C9C">
            <w:r w:rsidRPr="005B0DAD">
              <w:t>Pyralidae</w:t>
            </w:r>
          </w:p>
        </w:tc>
        <w:tc>
          <w:tcPr>
            <w:tcW w:w="4454" w:type="dxa"/>
            <w:noWrap/>
            <w:hideMark/>
          </w:tcPr>
          <w:p w14:paraId="4661BDE6" w14:textId="77777777" w:rsidR="003B4447" w:rsidRPr="00A636DD" w:rsidRDefault="003B4447" w:rsidP="007F5C9C">
            <w:pPr>
              <w:rPr>
                <w:i/>
              </w:rPr>
            </w:pPr>
            <w:r w:rsidRPr="00A636DD">
              <w:rPr>
                <w:i/>
              </w:rPr>
              <w:t>Phycita roborella</w:t>
            </w:r>
          </w:p>
        </w:tc>
      </w:tr>
      <w:tr w:rsidR="003B4447" w:rsidRPr="005B0DAD" w14:paraId="1022581D" w14:textId="77777777" w:rsidTr="007F5C9C">
        <w:trPr>
          <w:trHeight w:val="320"/>
        </w:trPr>
        <w:tc>
          <w:tcPr>
            <w:tcW w:w="556" w:type="dxa"/>
            <w:noWrap/>
            <w:hideMark/>
          </w:tcPr>
          <w:p w14:paraId="71E60BD9" w14:textId="77777777" w:rsidR="003B4447" w:rsidRPr="005B0DAD" w:rsidRDefault="003B4447" w:rsidP="007F5C9C">
            <w:r w:rsidRPr="005B0DAD">
              <w:t>747</w:t>
            </w:r>
          </w:p>
        </w:tc>
        <w:tc>
          <w:tcPr>
            <w:tcW w:w="2065" w:type="dxa"/>
            <w:noWrap/>
            <w:hideMark/>
          </w:tcPr>
          <w:p w14:paraId="216182C3" w14:textId="77777777" w:rsidR="003B4447" w:rsidRPr="005B0DAD" w:rsidRDefault="003B4447" w:rsidP="007F5C9C">
            <w:r w:rsidRPr="005B0DAD">
              <w:t>Lepidoptera</w:t>
            </w:r>
          </w:p>
        </w:tc>
        <w:tc>
          <w:tcPr>
            <w:tcW w:w="1939" w:type="dxa"/>
            <w:noWrap/>
            <w:hideMark/>
          </w:tcPr>
          <w:p w14:paraId="34E2414A" w14:textId="77777777" w:rsidR="003B4447" w:rsidRPr="005B0DAD" w:rsidRDefault="003B4447" w:rsidP="007F5C9C">
            <w:r w:rsidRPr="005B0DAD">
              <w:t>Saturniidae</w:t>
            </w:r>
          </w:p>
        </w:tc>
        <w:tc>
          <w:tcPr>
            <w:tcW w:w="4454" w:type="dxa"/>
            <w:noWrap/>
            <w:hideMark/>
          </w:tcPr>
          <w:p w14:paraId="66EF948A" w14:textId="77777777" w:rsidR="003B4447" w:rsidRPr="00A636DD" w:rsidRDefault="003B4447" w:rsidP="007F5C9C">
            <w:pPr>
              <w:rPr>
                <w:i/>
              </w:rPr>
            </w:pPr>
            <w:r w:rsidRPr="00A636DD">
              <w:rPr>
                <w:i/>
              </w:rPr>
              <w:t>Aglia tau</w:t>
            </w:r>
          </w:p>
        </w:tc>
      </w:tr>
      <w:tr w:rsidR="003B4447" w:rsidRPr="005B0DAD" w14:paraId="29DB7D5F" w14:textId="77777777" w:rsidTr="007F5C9C">
        <w:trPr>
          <w:trHeight w:val="320"/>
        </w:trPr>
        <w:tc>
          <w:tcPr>
            <w:tcW w:w="556" w:type="dxa"/>
            <w:noWrap/>
            <w:hideMark/>
          </w:tcPr>
          <w:p w14:paraId="109B0C2E" w14:textId="77777777" w:rsidR="003B4447" w:rsidRPr="005B0DAD" w:rsidRDefault="003B4447" w:rsidP="007F5C9C">
            <w:r w:rsidRPr="005B0DAD">
              <w:t>748</w:t>
            </w:r>
          </w:p>
        </w:tc>
        <w:tc>
          <w:tcPr>
            <w:tcW w:w="2065" w:type="dxa"/>
            <w:noWrap/>
            <w:hideMark/>
          </w:tcPr>
          <w:p w14:paraId="272F0AAB" w14:textId="77777777" w:rsidR="003B4447" w:rsidRPr="005B0DAD" w:rsidRDefault="003B4447" w:rsidP="007F5C9C">
            <w:r w:rsidRPr="005B0DAD">
              <w:t>Lepidoptera</w:t>
            </w:r>
          </w:p>
        </w:tc>
        <w:tc>
          <w:tcPr>
            <w:tcW w:w="1939" w:type="dxa"/>
            <w:noWrap/>
            <w:hideMark/>
          </w:tcPr>
          <w:p w14:paraId="52B90050" w14:textId="77777777" w:rsidR="003B4447" w:rsidRPr="005B0DAD" w:rsidRDefault="003B4447" w:rsidP="007F5C9C">
            <w:r w:rsidRPr="005B0DAD">
              <w:t>Saturniidae</w:t>
            </w:r>
          </w:p>
        </w:tc>
        <w:tc>
          <w:tcPr>
            <w:tcW w:w="4454" w:type="dxa"/>
            <w:noWrap/>
            <w:hideMark/>
          </w:tcPr>
          <w:p w14:paraId="1E4DCDC3" w14:textId="77777777" w:rsidR="003B4447" w:rsidRPr="00A636DD" w:rsidRDefault="003B4447" w:rsidP="007F5C9C">
            <w:pPr>
              <w:rPr>
                <w:i/>
              </w:rPr>
            </w:pPr>
            <w:r w:rsidRPr="00A636DD">
              <w:rPr>
                <w:i/>
              </w:rPr>
              <w:t>Saturnia pavonia</w:t>
            </w:r>
          </w:p>
        </w:tc>
      </w:tr>
      <w:tr w:rsidR="003B4447" w:rsidRPr="005B0DAD" w14:paraId="722821F5" w14:textId="77777777" w:rsidTr="007F5C9C">
        <w:trPr>
          <w:trHeight w:val="320"/>
        </w:trPr>
        <w:tc>
          <w:tcPr>
            <w:tcW w:w="556" w:type="dxa"/>
            <w:noWrap/>
            <w:hideMark/>
          </w:tcPr>
          <w:p w14:paraId="64655C95" w14:textId="77777777" w:rsidR="003B4447" w:rsidRPr="005B0DAD" w:rsidRDefault="003B4447" w:rsidP="007F5C9C">
            <w:r w:rsidRPr="005B0DAD">
              <w:t>749</w:t>
            </w:r>
          </w:p>
        </w:tc>
        <w:tc>
          <w:tcPr>
            <w:tcW w:w="2065" w:type="dxa"/>
            <w:noWrap/>
            <w:hideMark/>
          </w:tcPr>
          <w:p w14:paraId="1F9DAD60" w14:textId="77777777" w:rsidR="003B4447" w:rsidRPr="005B0DAD" w:rsidRDefault="003B4447" w:rsidP="007F5C9C">
            <w:r w:rsidRPr="005B0DAD">
              <w:t>Lepidoptera</w:t>
            </w:r>
          </w:p>
        </w:tc>
        <w:tc>
          <w:tcPr>
            <w:tcW w:w="1939" w:type="dxa"/>
            <w:noWrap/>
            <w:hideMark/>
          </w:tcPr>
          <w:p w14:paraId="7F110F44" w14:textId="77777777" w:rsidR="003B4447" w:rsidRPr="005B0DAD" w:rsidRDefault="003B4447" w:rsidP="007F5C9C">
            <w:r w:rsidRPr="005B0DAD">
              <w:t>Saturniidae</w:t>
            </w:r>
          </w:p>
        </w:tc>
        <w:tc>
          <w:tcPr>
            <w:tcW w:w="4454" w:type="dxa"/>
            <w:noWrap/>
            <w:hideMark/>
          </w:tcPr>
          <w:p w14:paraId="4C83AA46" w14:textId="77777777" w:rsidR="003B4447" w:rsidRPr="00A636DD" w:rsidRDefault="003B4447" w:rsidP="007F5C9C">
            <w:pPr>
              <w:rPr>
                <w:i/>
              </w:rPr>
            </w:pPr>
            <w:r w:rsidRPr="00A636DD">
              <w:rPr>
                <w:i/>
              </w:rPr>
              <w:t>Saturniidae sp.</w:t>
            </w:r>
          </w:p>
        </w:tc>
      </w:tr>
      <w:tr w:rsidR="003B4447" w:rsidRPr="005B0DAD" w14:paraId="05DEF784" w14:textId="77777777" w:rsidTr="007F5C9C">
        <w:trPr>
          <w:trHeight w:val="320"/>
        </w:trPr>
        <w:tc>
          <w:tcPr>
            <w:tcW w:w="556" w:type="dxa"/>
            <w:noWrap/>
            <w:hideMark/>
          </w:tcPr>
          <w:p w14:paraId="08ABAEBD" w14:textId="77777777" w:rsidR="003B4447" w:rsidRPr="005B0DAD" w:rsidRDefault="003B4447" w:rsidP="007F5C9C">
            <w:r w:rsidRPr="005B0DAD">
              <w:t>750</w:t>
            </w:r>
          </w:p>
        </w:tc>
        <w:tc>
          <w:tcPr>
            <w:tcW w:w="2065" w:type="dxa"/>
            <w:noWrap/>
            <w:hideMark/>
          </w:tcPr>
          <w:p w14:paraId="3D5B5084" w14:textId="77777777" w:rsidR="003B4447" w:rsidRPr="005B0DAD" w:rsidRDefault="003B4447" w:rsidP="007F5C9C">
            <w:r w:rsidRPr="005B0DAD">
              <w:t>Lepidoptera</w:t>
            </w:r>
          </w:p>
        </w:tc>
        <w:tc>
          <w:tcPr>
            <w:tcW w:w="1939" w:type="dxa"/>
            <w:noWrap/>
            <w:hideMark/>
          </w:tcPr>
          <w:p w14:paraId="732CB935" w14:textId="77777777" w:rsidR="003B4447" w:rsidRPr="005B0DAD" w:rsidRDefault="003B4447" w:rsidP="007F5C9C">
            <w:r w:rsidRPr="005B0DAD">
              <w:t>Sphingidae</w:t>
            </w:r>
          </w:p>
        </w:tc>
        <w:tc>
          <w:tcPr>
            <w:tcW w:w="4454" w:type="dxa"/>
            <w:noWrap/>
            <w:hideMark/>
          </w:tcPr>
          <w:p w14:paraId="15CA1D9E" w14:textId="77777777" w:rsidR="003B4447" w:rsidRPr="00A636DD" w:rsidRDefault="003B4447" w:rsidP="007F5C9C">
            <w:pPr>
              <w:rPr>
                <w:i/>
              </w:rPr>
            </w:pPr>
            <w:r w:rsidRPr="00A636DD">
              <w:rPr>
                <w:i/>
              </w:rPr>
              <w:t>Deilephila elpenor</w:t>
            </w:r>
          </w:p>
        </w:tc>
      </w:tr>
      <w:tr w:rsidR="003B4447" w:rsidRPr="005B0DAD" w14:paraId="4F6E8A5A" w14:textId="77777777" w:rsidTr="007F5C9C">
        <w:trPr>
          <w:trHeight w:val="320"/>
        </w:trPr>
        <w:tc>
          <w:tcPr>
            <w:tcW w:w="556" w:type="dxa"/>
            <w:noWrap/>
            <w:hideMark/>
          </w:tcPr>
          <w:p w14:paraId="55CA3082" w14:textId="77777777" w:rsidR="003B4447" w:rsidRPr="005B0DAD" w:rsidRDefault="003B4447" w:rsidP="007F5C9C">
            <w:r w:rsidRPr="005B0DAD">
              <w:t>751</w:t>
            </w:r>
          </w:p>
        </w:tc>
        <w:tc>
          <w:tcPr>
            <w:tcW w:w="2065" w:type="dxa"/>
            <w:noWrap/>
            <w:hideMark/>
          </w:tcPr>
          <w:p w14:paraId="48B3D5D9" w14:textId="77777777" w:rsidR="003B4447" w:rsidRPr="005B0DAD" w:rsidRDefault="003B4447" w:rsidP="007F5C9C">
            <w:r w:rsidRPr="005B0DAD">
              <w:t>Lepidoptera</w:t>
            </w:r>
          </w:p>
        </w:tc>
        <w:tc>
          <w:tcPr>
            <w:tcW w:w="1939" w:type="dxa"/>
            <w:noWrap/>
            <w:hideMark/>
          </w:tcPr>
          <w:p w14:paraId="361FD1E1" w14:textId="77777777" w:rsidR="003B4447" w:rsidRPr="005B0DAD" w:rsidRDefault="003B4447" w:rsidP="007F5C9C">
            <w:r w:rsidRPr="005B0DAD">
              <w:t>Sphingidae</w:t>
            </w:r>
          </w:p>
        </w:tc>
        <w:tc>
          <w:tcPr>
            <w:tcW w:w="4454" w:type="dxa"/>
            <w:noWrap/>
            <w:hideMark/>
          </w:tcPr>
          <w:p w14:paraId="7DC37BBA" w14:textId="77777777" w:rsidR="003B4447" w:rsidRPr="00A636DD" w:rsidRDefault="003B4447" w:rsidP="007F5C9C">
            <w:pPr>
              <w:rPr>
                <w:i/>
              </w:rPr>
            </w:pPr>
            <w:r w:rsidRPr="00A636DD">
              <w:rPr>
                <w:i/>
              </w:rPr>
              <w:t>Laothoe populi</w:t>
            </w:r>
          </w:p>
        </w:tc>
      </w:tr>
      <w:tr w:rsidR="003B4447" w:rsidRPr="005B0DAD" w14:paraId="38921ED5" w14:textId="77777777" w:rsidTr="007F5C9C">
        <w:trPr>
          <w:trHeight w:val="320"/>
        </w:trPr>
        <w:tc>
          <w:tcPr>
            <w:tcW w:w="556" w:type="dxa"/>
            <w:noWrap/>
            <w:hideMark/>
          </w:tcPr>
          <w:p w14:paraId="5EBE7B3B" w14:textId="77777777" w:rsidR="003B4447" w:rsidRPr="005B0DAD" w:rsidRDefault="003B4447" w:rsidP="007F5C9C">
            <w:r w:rsidRPr="005B0DAD">
              <w:t>752</w:t>
            </w:r>
          </w:p>
        </w:tc>
        <w:tc>
          <w:tcPr>
            <w:tcW w:w="2065" w:type="dxa"/>
            <w:noWrap/>
            <w:hideMark/>
          </w:tcPr>
          <w:p w14:paraId="4C8A6CC9" w14:textId="77777777" w:rsidR="003B4447" w:rsidRPr="005B0DAD" w:rsidRDefault="003B4447" w:rsidP="007F5C9C">
            <w:r w:rsidRPr="005B0DAD">
              <w:t>Lepidoptera</w:t>
            </w:r>
          </w:p>
        </w:tc>
        <w:tc>
          <w:tcPr>
            <w:tcW w:w="1939" w:type="dxa"/>
            <w:noWrap/>
            <w:hideMark/>
          </w:tcPr>
          <w:p w14:paraId="757C3980" w14:textId="77777777" w:rsidR="003B4447" w:rsidRPr="005B0DAD" w:rsidRDefault="003B4447" w:rsidP="007F5C9C">
            <w:r w:rsidRPr="005B0DAD">
              <w:t>Tineidae</w:t>
            </w:r>
          </w:p>
        </w:tc>
        <w:tc>
          <w:tcPr>
            <w:tcW w:w="4454" w:type="dxa"/>
            <w:noWrap/>
            <w:hideMark/>
          </w:tcPr>
          <w:p w14:paraId="39B6E594" w14:textId="77777777" w:rsidR="003B4447" w:rsidRPr="00A636DD" w:rsidRDefault="003B4447" w:rsidP="007F5C9C">
            <w:pPr>
              <w:rPr>
                <w:i/>
              </w:rPr>
            </w:pPr>
            <w:r w:rsidRPr="00A636DD">
              <w:rPr>
                <w:i/>
              </w:rPr>
              <w:t>Archinemapogon yildizae</w:t>
            </w:r>
          </w:p>
        </w:tc>
      </w:tr>
      <w:tr w:rsidR="003B4447" w:rsidRPr="005B0DAD" w14:paraId="293C48B0" w14:textId="77777777" w:rsidTr="007F5C9C">
        <w:trPr>
          <w:trHeight w:val="320"/>
        </w:trPr>
        <w:tc>
          <w:tcPr>
            <w:tcW w:w="556" w:type="dxa"/>
            <w:noWrap/>
            <w:hideMark/>
          </w:tcPr>
          <w:p w14:paraId="58B59078" w14:textId="77777777" w:rsidR="003B4447" w:rsidRPr="005B0DAD" w:rsidRDefault="003B4447" w:rsidP="007F5C9C">
            <w:r w:rsidRPr="005B0DAD">
              <w:t>753</w:t>
            </w:r>
          </w:p>
        </w:tc>
        <w:tc>
          <w:tcPr>
            <w:tcW w:w="2065" w:type="dxa"/>
            <w:noWrap/>
            <w:hideMark/>
          </w:tcPr>
          <w:p w14:paraId="4874232F" w14:textId="77777777" w:rsidR="003B4447" w:rsidRPr="005B0DAD" w:rsidRDefault="003B4447" w:rsidP="007F5C9C">
            <w:r w:rsidRPr="005B0DAD">
              <w:t>Lepidoptera</w:t>
            </w:r>
          </w:p>
        </w:tc>
        <w:tc>
          <w:tcPr>
            <w:tcW w:w="1939" w:type="dxa"/>
            <w:noWrap/>
            <w:hideMark/>
          </w:tcPr>
          <w:p w14:paraId="2A76A8E1" w14:textId="77777777" w:rsidR="003B4447" w:rsidRPr="005B0DAD" w:rsidRDefault="003B4447" w:rsidP="007F5C9C">
            <w:r w:rsidRPr="005B0DAD">
              <w:t>Tineidae</w:t>
            </w:r>
          </w:p>
        </w:tc>
        <w:tc>
          <w:tcPr>
            <w:tcW w:w="4454" w:type="dxa"/>
            <w:noWrap/>
            <w:hideMark/>
          </w:tcPr>
          <w:p w14:paraId="25397B4F" w14:textId="77777777" w:rsidR="003B4447" w:rsidRPr="00A636DD" w:rsidRDefault="003B4447" w:rsidP="007F5C9C">
            <w:pPr>
              <w:rPr>
                <w:i/>
              </w:rPr>
            </w:pPr>
            <w:r w:rsidRPr="00A636DD">
              <w:rPr>
                <w:i/>
              </w:rPr>
              <w:t>Infurcitinea sp.</w:t>
            </w:r>
          </w:p>
        </w:tc>
      </w:tr>
      <w:tr w:rsidR="003B4447" w:rsidRPr="005B0DAD" w14:paraId="1860094D" w14:textId="77777777" w:rsidTr="007F5C9C">
        <w:trPr>
          <w:trHeight w:val="320"/>
        </w:trPr>
        <w:tc>
          <w:tcPr>
            <w:tcW w:w="556" w:type="dxa"/>
            <w:noWrap/>
            <w:hideMark/>
          </w:tcPr>
          <w:p w14:paraId="08BD4A41" w14:textId="77777777" w:rsidR="003B4447" w:rsidRPr="005B0DAD" w:rsidRDefault="003B4447" w:rsidP="007F5C9C">
            <w:r w:rsidRPr="005B0DAD">
              <w:t>754</w:t>
            </w:r>
          </w:p>
        </w:tc>
        <w:tc>
          <w:tcPr>
            <w:tcW w:w="2065" w:type="dxa"/>
            <w:noWrap/>
            <w:hideMark/>
          </w:tcPr>
          <w:p w14:paraId="60D64992" w14:textId="77777777" w:rsidR="003B4447" w:rsidRPr="005B0DAD" w:rsidRDefault="003B4447" w:rsidP="007F5C9C">
            <w:r w:rsidRPr="005B0DAD">
              <w:t>Lepidoptera</w:t>
            </w:r>
          </w:p>
        </w:tc>
        <w:tc>
          <w:tcPr>
            <w:tcW w:w="1939" w:type="dxa"/>
            <w:noWrap/>
            <w:hideMark/>
          </w:tcPr>
          <w:p w14:paraId="17D15B74" w14:textId="77777777" w:rsidR="003B4447" w:rsidRPr="005B0DAD" w:rsidRDefault="003B4447" w:rsidP="007F5C9C">
            <w:r w:rsidRPr="005B0DAD">
              <w:t>Tineidae</w:t>
            </w:r>
          </w:p>
        </w:tc>
        <w:tc>
          <w:tcPr>
            <w:tcW w:w="4454" w:type="dxa"/>
            <w:noWrap/>
            <w:hideMark/>
          </w:tcPr>
          <w:p w14:paraId="55AE3CD1" w14:textId="77777777" w:rsidR="003B4447" w:rsidRPr="00A636DD" w:rsidRDefault="003B4447" w:rsidP="007F5C9C">
            <w:pPr>
              <w:rPr>
                <w:i/>
              </w:rPr>
            </w:pPr>
            <w:r w:rsidRPr="00A636DD">
              <w:rPr>
                <w:i/>
              </w:rPr>
              <w:t>Montescardia tessulatellus</w:t>
            </w:r>
          </w:p>
        </w:tc>
      </w:tr>
      <w:tr w:rsidR="003B4447" w:rsidRPr="005B0DAD" w14:paraId="40D96D91" w14:textId="77777777" w:rsidTr="007F5C9C">
        <w:trPr>
          <w:trHeight w:val="320"/>
        </w:trPr>
        <w:tc>
          <w:tcPr>
            <w:tcW w:w="556" w:type="dxa"/>
            <w:noWrap/>
            <w:hideMark/>
          </w:tcPr>
          <w:p w14:paraId="37518D9D" w14:textId="77777777" w:rsidR="003B4447" w:rsidRPr="005B0DAD" w:rsidRDefault="003B4447" w:rsidP="007F5C9C">
            <w:r w:rsidRPr="005B0DAD">
              <w:t>755</w:t>
            </w:r>
          </w:p>
        </w:tc>
        <w:tc>
          <w:tcPr>
            <w:tcW w:w="2065" w:type="dxa"/>
            <w:noWrap/>
            <w:hideMark/>
          </w:tcPr>
          <w:p w14:paraId="4EB2942E" w14:textId="77777777" w:rsidR="003B4447" w:rsidRPr="005B0DAD" w:rsidRDefault="003B4447" w:rsidP="007F5C9C">
            <w:r w:rsidRPr="005B0DAD">
              <w:t>Lepidoptera</w:t>
            </w:r>
          </w:p>
        </w:tc>
        <w:tc>
          <w:tcPr>
            <w:tcW w:w="1939" w:type="dxa"/>
            <w:noWrap/>
            <w:hideMark/>
          </w:tcPr>
          <w:p w14:paraId="33EB81E0" w14:textId="77777777" w:rsidR="003B4447" w:rsidRPr="005B0DAD" w:rsidRDefault="003B4447" w:rsidP="007F5C9C">
            <w:r w:rsidRPr="005B0DAD">
              <w:t>Tineidae</w:t>
            </w:r>
          </w:p>
        </w:tc>
        <w:tc>
          <w:tcPr>
            <w:tcW w:w="4454" w:type="dxa"/>
            <w:noWrap/>
            <w:hideMark/>
          </w:tcPr>
          <w:p w14:paraId="6CE24E0E" w14:textId="77777777" w:rsidR="003B4447" w:rsidRPr="00A636DD" w:rsidRDefault="003B4447" w:rsidP="007F5C9C">
            <w:pPr>
              <w:rPr>
                <w:i/>
              </w:rPr>
            </w:pPr>
            <w:r w:rsidRPr="00A636DD">
              <w:rPr>
                <w:i/>
              </w:rPr>
              <w:t>Morophaga choragella</w:t>
            </w:r>
          </w:p>
        </w:tc>
      </w:tr>
      <w:tr w:rsidR="003B4447" w:rsidRPr="005B0DAD" w14:paraId="5E0B2572" w14:textId="77777777" w:rsidTr="007F5C9C">
        <w:trPr>
          <w:trHeight w:val="320"/>
        </w:trPr>
        <w:tc>
          <w:tcPr>
            <w:tcW w:w="556" w:type="dxa"/>
            <w:noWrap/>
            <w:hideMark/>
          </w:tcPr>
          <w:p w14:paraId="704D1E87" w14:textId="77777777" w:rsidR="003B4447" w:rsidRPr="005B0DAD" w:rsidRDefault="003B4447" w:rsidP="007F5C9C">
            <w:r w:rsidRPr="005B0DAD">
              <w:t>756</w:t>
            </w:r>
          </w:p>
        </w:tc>
        <w:tc>
          <w:tcPr>
            <w:tcW w:w="2065" w:type="dxa"/>
            <w:noWrap/>
            <w:hideMark/>
          </w:tcPr>
          <w:p w14:paraId="59990C7D" w14:textId="77777777" w:rsidR="003B4447" w:rsidRPr="005B0DAD" w:rsidRDefault="003B4447" w:rsidP="007F5C9C">
            <w:r w:rsidRPr="005B0DAD">
              <w:t>Lepidoptera</w:t>
            </w:r>
          </w:p>
        </w:tc>
        <w:tc>
          <w:tcPr>
            <w:tcW w:w="1939" w:type="dxa"/>
            <w:noWrap/>
            <w:hideMark/>
          </w:tcPr>
          <w:p w14:paraId="5F810388" w14:textId="77777777" w:rsidR="003B4447" w:rsidRPr="005B0DAD" w:rsidRDefault="003B4447" w:rsidP="007F5C9C">
            <w:r w:rsidRPr="005B0DAD">
              <w:t>Tineidae</w:t>
            </w:r>
          </w:p>
        </w:tc>
        <w:tc>
          <w:tcPr>
            <w:tcW w:w="4454" w:type="dxa"/>
            <w:noWrap/>
            <w:hideMark/>
          </w:tcPr>
          <w:p w14:paraId="7371565D" w14:textId="77777777" w:rsidR="003B4447" w:rsidRPr="00A636DD" w:rsidRDefault="003B4447" w:rsidP="007F5C9C">
            <w:pPr>
              <w:rPr>
                <w:i/>
              </w:rPr>
            </w:pPr>
            <w:r w:rsidRPr="00A636DD">
              <w:rPr>
                <w:i/>
              </w:rPr>
              <w:t>Nemapogon cloacella</w:t>
            </w:r>
          </w:p>
        </w:tc>
      </w:tr>
      <w:tr w:rsidR="003B4447" w:rsidRPr="005B0DAD" w14:paraId="6B886042" w14:textId="77777777" w:rsidTr="007F5C9C">
        <w:trPr>
          <w:trHeight w:val="320"/>
        </w:trPr>
        <w:tc>
          <w:tcPr>
            <w:tcW w:w="556" w:type="dxa"/>
            <w:noWrap/>
            <w:hideMark/>
          </w:tcPr>
          <w:p w14:paraId="6CA86366" w14:textId="77777777" w:rsidR="003B4447" w:rsidRPr="005B0DAD" w:rsidRDefault="003B4447" w:rsidP="007F5C9C">
            <w:r w:rsidRPr="005B0DAD">
              <w:t>757</w:t>
            </w:r>
          </w:p>
        </w:tc>
        <w:tc>
          <w:tcPr>
            <w:tcW w:w="2065" w:type="dxa"/>
            <w:noWrap/>
            <w:hideMark/>
          </w:tcPr>
          <w:p w14:paraId="12FA29DB" w14:textId="77777777" w:rsidR="003B4447" w:rsidRPr="005B0DAD" w:rsidRDefault="003B4447" w:rsidP="007F5C9C">
            <w:r w:rsidRPr="005B0DAD">
              <w:t>Lepidoptera</w:t>
            </w:r>
          </w:p>
        </w:tc>
        <w:tc>
          <w:tcPr>
            <w:tcW w:w="1939" w:type="dxa"/>
            <w:noWrap/>
            <w:hideMark/>
          </w:tcPr>
          <w:p w14:paraId="22247C52" w14:textId="77777777" w:rsidR="003B4447" w:rsidRPr="005B0DAD" w:rsidRDefault="003B4447" w:rsidP="007F5C9C">
            <w:r w:rsidRPr="005B0DAD">
              <w:t>Tineidae</w:t>
            </w:r>
          </w:p>
        </w:tc>
        <w:tc>
          <w:tcPr>
            <w:tcW w:w="4454" w:type="dxa"/>
            <w:noWrap/>
            <w:hideMark/>
          </w:tcPr>
          <w:p w14:paraId="6CC20D62" w14:textId="77777777" w:rsidR="003B4447" w:rsidRPr="00A636DD" w:rsidRDefault="003B4447" w:rsidP="007F5C9C">
            <w:pPr>
              <w:rPr>
                <w:i/>
              </w:rPr>
            </w:pPr>
            <w:r w:rsidRPr="00A636DD">
              <w:rPr>
                <w:i/>
              </w:rPr>
              <w:t>Nemapogon nigralbella</w:t>
            </w:r>
          </w:p>
        </w:tc>
      </w:tr>
      <w:tr w:rsidR="003B4447" w:rsidRPr="005B0DAD" w14:paraId="6E039FF4" w14:textId="77777777" w:rsidTr="007F5C9C">
        <w:trPr>
          <w:trHeight w:val="320"/>
        </w:trPr>
        <w:tc>
          <w:tcPr>
            <w:tcW w:w="556" w:type="dxa"/>
            <w:noWrap/>
            <w:hideMark/>
          </w:tcPr>
          <w:p w14:paraId="69E1C753" w14:textId="77777777" w:rsidR="003B4447" w:rsidRPr="005B0DAD" w:rsidRDefault="003B4447" w:rsidP="007F5C9C">
            <w:r w:rsidRPr="005B0DAD">
              <w:t>758</w:t>
            </w:r>
          </w:p>
        </w:tc>
        <w:tc>
          <w:tcPr>
            <w:tcW w:w="2065" w:type="dxa"/>
            <w:noWrap/>
            <w:hideMark/>
          </w:tcPr>
          <w:p w14:paraId="15A8A507" w14:textId="77777777" w:rsidR="003B4447" w:rsidRPr="005B0DAD" w:rsidRDefault="003B4447" w:rsidP="007F5C9C">
            <w:r w:rsidRPr="005B0DAD">
              <w:t>Lepidoptera</w:t>
            </w:r>
          </w:p>
        </w:tc>
        <w:tc>
          <w:tcPr>
            <w:tcW w:w="1939" w:type="dxa"/>
            <w:noWrap/>
            <w:hideMark/>
          </w:tcPr>
          <w:p w14:paraId="01CFCA46" w14:textId="77777777" w:rsidR="003B4447" w:rsidRPr="005B0DAD" w:rsidRDefault="003B4447" w:rsidP="007F5C9C">
            <w:r w:rsidRPr="005B0DAD">
              <w:t>Tineidae</w:t>
            </w:r>
          </w:p>
        </w:tc>
        <w:tc>
          <w:tcPr>
            <w:tcW w:w="4454" w:type="dxa"/>
            <w:noWrap/>
            <w:hideMark/>
          </w:tcPr>
          <w:p w14:paraId="1B8F92E8" w14:textId="77777777" w:rsidR="003B4447" w:rsidRPr="00A636DD" w:rsidRDefault="003B4447" w:rsidP="007F5C9C">
            <w:pPr>
              <w:rPr>
                <w:i/>
              </w:rPr>
            </w:pPr>
            <w:r w:rsidRPr="00A636DD">
              <w:rPr>
                <w:i/>
              </w:rPr>
              <w:t>Nemaxera betulinella</w:t>
            </w:r>
          </w:p>
        </w:tc>
      </w:tr>
      <w:tr w:rsidR="003B4447" w:rsidRPr="005B0DAD" w14:paraId="299F272F" w14:textId="77777777" w:rsidTr="007F5C9C">
        <w:trPr>
          <w:trHeight w:val="320"/>
        </w:trPr>
        <w:tc>
          <w:tcPr>
            <w:tcW w:w="556" w:type="dxa"/>
            <w:noWrap/>
            <w:hideMark/>
          </w:tcPr>
          <w:p w14:paraId="1C1C4409" w14:textId="77777777" w:rsidR="003B4447" w:rsidRPr="005B0DAD" w:rsidRDefault="003B4447" w:rsidP="007F5C9C">
            <w:r w:rsidRPr="005B0DAD">
              <w:t>759</w:t>
            </w:r>
          </w:p>
        </w:tc>
        <w:tc>
          <w:tcPr>
            <w:tcW w:w="2065" w:type="dxa"/>
            <w:noWrap/>
            <w:hideMark/>
          </w:tcPr>
          <w:p w14:paraId="036AD26F" w14:textId="77777777" w:rsidR="003B4447" w:rsidRPr="005B0DAD" w:rsidRDefault="003B4447" w:rsidP="007F5C9C">
            <w:r w:rsidRPr="005B0DAD">
              <w:t>Lepidoptera</w:t>
            </w:r>
          </w:p>
        </w:tc>
        <w:tc>
          <w:tcPr>
            <w:tcW w:w="1939" w:type="dxa"/>
            <w:noWrap/>
            <w:hideMark/>
          </w:tcPr>
          <w:p w14:paraId="3417928A" w14:textId="77777777" w:rsidR="003B4447" w:rsidRPr="005B0DAD" w:rsidRDefault="003B4447" w:rsidP="007F5C9C">
            <w:r w:rsidRPr="005B0DAD">
              <w:t>Tineidae</w:t>
            </w:r>
          </w:p>
        </w:tc>
        <w:tc>
          <w:tcPr>
            <w:tcW w:w="4454" w:type="dxa"/>
            <w:noWrap/>
            <w:hideMark/>
          </w:tcPr>
          <w:p w14:paraId="075D840A" w14:textId="77777777" w:rsidR="003B4447" w:rsidRPr="00A636DD" w:rsidRDefault="003B4447" w:rsidP="007F5C9C">
            <w:pPr>
              <w:rPr>
                <w:i/>
              </w:rPr>
            </w:pPr>
            <w:r w:rsidRPr="00A636DD">
              <w:rPr>
                <w:i/>
              </w:rPr>
              <w:t>Niditinea striolella</w:t>
            </w:r>
          </w:p>
        </w:tc>
      </w:tr>
      <w:tr w:rsidR="003B4447" w:rsidRPr="005B0DAD" w14:paraId="3FD9FCD5" w14:textId="77777777" w:rsidTr="007F5C9C">
        <w:trPr>
          <w:trHeight w:val="320"/>
        </w:trPr>
        <w:tc>
          <w:tcPr>
            <w:tcW w:w="556" w:type="dxa"/>
            <w:noWrap/>
            <w:hideMark/>
          </w:tcPr>
          <w:p w14:paraId="59AF0EB7" w14:textId="77777777" w:rsidR="003B4447" w:rsidRPr="005B0DAD" w:rsidRDefault="003B4447" w:rsidP="007F5C9C">
            <w:r w:rsidRPr="005B0DAD">
              <w:t>760</w:t>
            </w:r>
          </w:p>
        </w:tc>
        <w:tc>
          <w:tcPr>
            <w:tcW w:w="2065" w:type="dxa"/>
            <w:noWrap/>
            <w:hideMark/>
          </w:tcPr>
          <w:p w14:paraId="2BD457C0" w14:textId="77777777" w:rsidR="003B4447" w:rsidRPr="005B0DAD" w:rsidRDefault="003B4447" w:rsidP="007F5C9C">
            <w:r w:rsidRPr="005B0DAD">
              <w:t>Lepidoptera</w:t>
            </w:r>
          </w:p>
        </w:tc>
        <w:tc>
          <w:tcPr>
            <w:tcW w:w="1939" w:type="dxa"/>
            <w:noWrap/>
            <w:hideMark/>
          </w:tcPr>
          <w:p w14:paraId="0C372F5A" w14:textId="77777777" w:rsidR="003B4447" w:rsidRPr="005B0DAD" w:rsidRDefault="003B4447" w:rsidP="007F5C9C">
            <w:r w:rsidRPr="005B0DAD">
              <w:t>Tineidae</w:t>
            </w:r>
          </w:p>
        </w:tc>
        <w:tc>
          <w:tcPr>
            <w:tcW w:w="4454" w:type="dxa"/>
            <w:noWrap/>
            <w:hideMark/>
          </w:tcPr>
          <w:p w14:paraId="3C2057ED" w14:textId="77777777" w:rsidR="003B4447" w:rsidRPr="00A636DD" w:rsidRDefault="003B4447" w:rsidP="007F5C9C">
            <w:pPr>
              <w:rPr>
                <w:i/>
              </w:rPr>
            </w:pPr>
            <w:r w:rsidRPr="00A636DD">
              <w:rPr>
                <w:i/>
              </w:rPr>
              <w:t>Triaxomera fulvimitrella</w:t>
            </w:r>
          </w:p>
        </w:tc>
      </w:tr>
      <w:tr w:rsidR="003B4447" w:rsidRPr="005B0DAD" w14:paraId="64DD4266" w14:textId="77777777" w:rsidTr="007F5C9C">
        <w:trPr>
          <w:trHeight w:val="320"/>
        </w:trPr>
        <w:tc>
          <w:tcPr>
            <w:tcW w:w="556" w:type="dxa"/>
            <w:noWrap/>
            <w:hideMark/>
          </w:tcPr>
          <w:p w14:paraId="28C55A23" w14:textId="77777777" w:rsidR="003B4447" w:rsidRPr="005B0DAD" w:rsidRDefault="003B4447" w:rsidP="007F5C9C">
            <w:r w:rsidRPr="005B0DAD">
              <w:t>761</w:t>
            </w:r>
          </w:p>
        </w:tc>
        <w:tc>
          <w:tcPr>
            <w:tcW w:w="2065" w:type="dxa"/>
            <w:noWrap/>
            <w:hideMark/>
          </w:tcPr>
          <w:p w14:paraId="361FB3A0" w14:textId="77777777" w:rsidR="003B4447" w:rsidRPr="005B0DAD" w:rsidRDefault="003B4447" w:rsidP="007F5C9C">
            <w:r w:rsidRPr="005B0DAD">
              <w:t>Lepidoptera</w:t>
            </w:r>
          </w:p>
        </w:tc>
        <w:tc>
          <w:tcPr>
            <w:tcW w:w="1939" w:type="dxa"/>
            <w:noWrap/>
            <w:hideMark/>
          </w:tcPr>
          <w:p w14:paraId="793AE2D4" w14:textId="77777777" w:rsidR="003B4447" w:rsidRPr="005B0DAD" w:rsidRDefault="003B4447" w:rsidP="007F5C9C">
            <w:r w:rsidRPr="005B0DAD">
              <w:t>Tischeriidae</w:t>
            </w:r>
          </w:p>
        </w:tc>
        <w:tc>
          <w:tcPr>
            <w:tcW w:w="4454" w:type="dxa"/>
            <w:noWrap/>
            <w:hideMark/>
          </w:tcPr>
          <w:p w14:paraId="631CD9D2" w14:textId="77777777" w:rsidR="003B4447" w:rsidRPr="00A636DD" w:rsidRDefault="003B4447" w:rsidP="007F5C9C">
            <w:pPr>
              <w:rPr>
                <w:i/>
              </w:rPr>
            </w:pPr>
            <w:r w:rsidRPr="00A636DD">
              <w:rPr>
                <w:i/>
              </w:rPr>
              <w:t>Tischeria dodonaea</w:t>
            </w:r>
          </w:p>
        </w:tc>
      </w:tr>
      <w:tr w:rsidR="003B4447" w:rsidRPr="005B0DAD" w14:paraId="11AA8C81" w14:textId="77777777" w:rsidTr="007F5C9C">
        <w:trPr>
          <w:trHeight w:val="320"/>
        </w:trPr>
        <w:tc>
          <w:tcPr>
            <w:tcW w:w="556" w:type="dxa"/>
            <w:noWrap/>
            <w:hideMark/>
          </w:tcPr>
          <w:p w14:paraId="17493F97" w14:textId="77777777" w:rsidR="003B4447" w:rsidRPr="005B0DAD" w:rsidRDefault="003B4447" w:rsidP="007F5C9C">
            <w:r w:rsidRPr="005B0DAD">
              <w:t>762</w:t>
            </w:r>
          </w:p>
        </w:tc>
        <w:tc>
          <w:tcPr>
            <w:tcW w:w="2065" w:type="dxa"/>
            <w:noWrap/>
            <w:hideMark/>
          </w:tcPr>
          <w:p w14:paraId="701932FC" w14:textId="77777777" w:rsidR="003B4447" w:rsidRPr="005B0DAD" w:rsidRDefault="003B4447" w:rsidP="007F5C9C">
            <w:r w:rsidRPr="005B0DAD">
              <w:t>Lepidoptera</w:t>
            </w:r>
          </w:p>
        </w:tc>
        <w:tc>
          <w:tcPr>
            <w:tcW w:w="1939" w:type="dxa"/>
            <w:noWrap/>
            <w:hideMark/>
          </w:tcPr>
          <w:p w14:paraId="11C5D10E" w14:textId="77777777" w:rsidR="003B4447" w:rsidRPr="005B0DAD" w:rsidRDefault="003B4447" w:rsidP="007F5C9C">
            <w:r w:rsidRPr="005B0DAD">
              <w:t>Tischeriidae</w:t>
            </w:r>
          </w:p>
        </w:tc>
        <w:tc>
          <w:tcPr>
            <w:tcW w:w="4454" w:type="dxa"/>
            <w:noWrap/>
            <w:hideMark/>
          </w:tcPr>
          <w:p w14:paraId="6CF1C1F4" w14:textId="77777777" w:rsidR="003B4447" w:rsidRPr="00A636DD" w:rsidRDefault="003B4447" w:rsidP="007F5C9C">
            <w:pPr>
              <w:rPr>
                <w:i/>
              </w:rPr>
            </w:pPr>
            <w:r w:rsidRPr="00A636DD">
              <w:rPr>
                <w:i/>
              </w:rPr>
              <w:t>Tischeria ekebladella</w:t>
            </w:r>
          </w:p>
        </w:tc>
      </w:tr>
      <w:tr w:rsidR="003B4447" w:rsidRPr="005B0DAD" w14:paraId="445BC737" w14:textId="77777777" w:rsidTr="007F5C9C">
        <w:trPr>
          <w:trHeight w:val="320"/>
        </w:trPr>
        <w:tc>
          <w:tcPr>
            <w:tcW w:w="556" w:type="dxa"/>
            <w:noWrap/>
            <w:hideMark/>
          </w:tcPr>
          <w:p w14:paraId="56DCE2D7" w14:textId="77777777" w:rsidR="003B4447" w:rsidRPr="005B0DAD" w:rsidRDefault="003B4447" w:rsidP="007F5C9C">
            <w:r w:rsidRPr="005B0DAD">
              <w:t>763</w:t>
            </w:r>
          </w:p>
        </w:tc>
        <w:tc>
          <w:tcPr>
            <w:tcW w:w="2065" w:type="dxa"/>
            <w:noWrap/>
            <w:hideMark/>
          </w:tcPr>
          <w:p w14:paraId="72F731DC" w14:textId="77777777" w:rsidR="003B4447" w:rsidRPr="005B0DAD" w:rsidRDefault="003B4447" w:rsidP="007F5C9C">
            <w:r w:rsidRPr="005B0DAD">
              <w:t>Lepidoptera</w:t>
            </w:r>
          </w:p>
        </w:tc>
        <w:tc>
          <w:tcPr>
            <w:tcW w:w="1939" w:type="dxa"/>
            <w:noWrap/>
            <w:hideMark/>
          </w:tcPr>
          <w:p w14:paraId="1040CA5F" w14:textId="77777777" w:rsidR="003B4447" w:rsidRPr="005B0DAD" w:rsidRDefault="003B4447" w:rsidP="007F5C9C">
            <w:r w:rsidRPr="005B0DAD">
              <w:t>Tortricidae</w:t>
            </w:r>
          </w:p>
        </w:tc>
        <w:tc>
          <w:tcPr>
            <w:tcW w:w="4454" w:type="dxa"/>
            <w:noWrap/>
            <w:hideMark/>
          </w:tcPr>
          <w:p w14:paraId="20A06552" w14:textId="77777777" w:rsidR="003B4447" w:rsidRPr="00A636DD" w:rsidRDefault="003B4447" w:rsidP="007F5C9C">
            <w:pPr>
              <w:rPr>
                <w:i/>
              </w:rPr>
            </w:pPr>
            <w:r w:rsidRPr="00A636DD">
              <w:rPr>
                <w:i/>
              </w:rPr>
              <w:t>Acleris aspersana</w:t>
            </w:r>
          </w:p>
        </w:tc>
      </w:tr>
      <w:tr w:rsidR="003B4447" w:rsidRPr="005B0DAD" w14:paraId="5D7621AC" w14:textId="77777777" w:rsidTr="007F5C9C">
        <w:trPr>
          <w:trHeight w:val="320"/>
        </w:trPr>
        <w:tc>
          <w:tcPr>
            <w:tcW w:w="556" w:type="dxa"/>
            <w:noWrap/>
            <w:hideMark/>
          </w:tcPr>
          <w:p w14:paraId="0FF66D50" w14:textId="77777777" w:rsidR="003B4447" w:rsidRPr="005B0DAD" w:rsidRDefault="003B4447" w:rsidP="007F5C9C">
            <w:r w:rsidRPr="005B0DAD">
              <w:t>764</w:t>
            </w:r>
          </w:p>
        </w:tc>
        <w:tc>
          <w:tcPr>
            <w:tcW w:w="2065" w:type="dxa"/>
            <w:noWrap/>
            <w:hideMark/>
          </w:tcPr>
          <w:p w14:paraId="7BCC51DA" w14:textId="77777777" w:rsidR="003B4447" w:rsidRPr="005B0DAD" w:rsidRDefault="003B4447" w:rsidP="007F5C9C">
            <w:r w:rsidRPr="005B0DAD">
              <w:t>Lepidoptera</w:t>
            </w:r>
          </w:p>
        </w:tc>
        <w:tc>
          <w:tcPr>
            <w:tcW w:w="1939" w:type="dxa"/>
            <w:noWrap/>
            <w:hideMark/>
          </w:tcPr>
          <w:p w14:paraId="686D1673" w14:textId="77777777" w:rsidR="003B4447" w:rsidRPr="005B0DAD" w:rsidRDefault="003B4447" w:rsidP="007F5C9C">
            <w:r w:rsidRPr="005B0DAD">
              <w:t>Tortricidae</w:t>
            </w:r>
          </w:p>
        </w:tc>
        <w:tc>
          <w:tcPr>
            <w:tcW w:w="4454" w:type="dxa"/>
            <w:noWrap/>
            <w:hideMark/>
          </w:tcPr>
          <w:p w14:paraId="3C03162A" w14:textId="77777777" w:rsidR="003B4447" w:rsidRPr="00A636DD" w:rsidRDefault="003B4447" w:rsidP="007F5C9C">
            <w:pPr>
              <w:rPr>
                <w:i/>
              </w:rPr>
            </w:pPr>
            <w:r w:rsidRPr="00A636DD">
              <w:rPr>
                <w:i/>
              </w:rPr>
              <w:t>Acleris forsskaleana</w:t>
            </w:r>
          </w:p>
        </w:tc>
      </w:tr>
      <w:tr w:rsidR="003B4447" w:rsidRPr="005B0DAD" w14:paraId="79EAB7CB" w14:textId="77777777" w:rsidTr="007F5C9C">
        <w:trPr>
          <w:trHeight w:val="320"/>
        </w:trPr>
        <w:tc>
          <w:tcPr>
            <w:tcW w:w="556" w:type="dxa"/>
            <w:noWrap/>
            <w:hideMark/>
          </w:tcPr>
          <w:p w14:paraId="17F6AA37" w14:textId="77777777" w:rsidR="003B4447" w:rsidRPr="005B0DAD" w:rsidRDefault="003B4447" w:rsidP="007F5C9C">
            <w:r w:rsidRPr="005B0DAD">
              <w:t>765</w:t>
            </w:r>
          </w:p>
        </w:tc>
        <w:tc>
          <w:tcPr>
            <w:tcW w:w="2065" w:type="dxa"/>
            <w:noWrap/>
            <w:hideMark/>
          </w:tcPr>
          <w:p w14:paraId="6CECB494" w14:textId="77777777" w:rsidR="003B4447" w:rsidRPr="005B0DAD" w:rsidRDefault="003B4447" w:rsidP="007F5C9C">
            <w:r w:rsidRPr="005B0DAD">
              <w:t>Lepidoptera</w:t>
            </w:r>
          </w:p>
        </w:tc>
        <w:tc>
          <w:tcPr>
            <w:tcW w:w="1939" w:type="dxa"/>
            <w:noWrap/>
            <w:hideMark/>
          </w:tcPr>
          <w:p w14:paraId="4FD87F3C" w14:textId="77777777" w:rsidR="003B4447" w:rsidRPr="005B0DAD" w:rsidRDefault="003B4447" w:rsidP="007F5C9C">
            <w:r w:rsidRPr="005B0DAD">
              <w:t>Tortricidae</w:t>
            </w:r>
          </w:p>
        </w:tc>
        <w:tc>
          <w:tcPr>
            <w:tcW w:w="4454" w:type="dxa"/>
            <w:noWrap/>
            <w:hideMark/>
          </w:tcPr>
          <w:p w14:paraId="3F96092C" w14:textId="77777777" w:rsidR="003B4447" w:rsidRPr="00A636DD" w:rsidRDefault="003B4447" w:rsidP="007F5C9C">
            <w:pPr>
              <w:rPr>
                <w:i/>
              </w:rPr>
            </w:pPr>
            <w:r w:rsidRPr="00A636DD">
              <w:rPr>
                <w:i/>
              </w:rPr>
              <w:t>Acleris hastiana</w:t>
            </w:r>
          </w:p>
        </w:tc>
      </w:tr>
      <w:tr w:rsidR="003B4447" w:rsidRPr="005B0DAD" w14:paraId="20D7A013" w14:textId="77777777" w:rsidTr="007F5C9C">
        <w:trPr>
          <w:trHeight w:val="320"/>
        </w:trPr>
        <w:tc>
          <w:tcPr>
            <w:tcW w:w="556" w:type="dxa"/>
            <w:noWrap/>
            <w:hideMark/>
          </w:tcPr>
          <w:p w14:paraId="3C99ECA5" w14:textId="77777777" w:rsidR="003B4447" w:rsidRPr="005B0DAD" w:rsidRDefault="003B4447" w:rsidP="007F5C9C">
            <w:r w:rsidRPr="005B0DAD">
              <w:t>766</w:t>
            </w:r>
          </w:p>
        </w:tc>
        <w:tc>
          <w:tcPr>
            <w:tcW w:w="2065" w:type="dxa"/>
            <w:noWrap/>
            <w:hideMark/>
          </w:tcPr>
          <w:p w14:paraId="78184031" w14:textId="77777777" w:rsidR="003B4447" w:rsidRPr="005B0DAD" w:rsidRDefault="003B4447" w:rsidP="007F5C9C">
            <w:r w:rsidRPr="005B0DAD">
              <w:t>Lepidoptera</w:t>
            </w:r>
          </w:p>
        </w:tc>
        <w:tc>
          <w:tcPr>
            <w:tcW w:w="1939" w:type="dxa"/>
            <w:noWrap/>
            <w:hideMark/>
          </w:tcPr>
          <w:p w14:paraId="5563983A" w14:textId="77777777" w:rsidR="003B4447" w:rsidRPr="005B0DAD" w:rsidRDefault="003B4447" w:rsidP="007F5C9C">
            <w:r w:rsidRPr="005B0DAD">
              <w:t>Tortricidae</w:t>
            </w:r>
          </w:p>
        </w:tc>
        <w:tc>
          <w:tcPr>
            <w:tcW w:w="4454" w:type="dxa"/>
            <w:noWrap/>
            <w:hideMark/>
          </w:tcPr>
          <w:p w14:paraId="68D3CFCB" w14:textId="77777777" w:rsidR="003B4447" w:rsidRPr="00A636DD" w:rsidRDefault="003B4447" w:rsidP="007F5C9C">
            <w:pPr>
              <w:rPr>
                <w:i/>
              </w:rPr>
            </w:pPr>
            <w:r w:rsidRPr="00A636DD">
              <w:rPr>
                <w:i/>
              </w:rPr>
              <w:t>Acleris holmiana</w:t>
            </w:r>
          </w:p>
        </w:tc>
      </w:tr>
      <w:tr w:rsidR="003B4447" w:rsidRPr="005B0DAD" w14:paraId="17DC7B92" w14:textId="77777777" w:rsidTr="007F5C9C">
        <w:trPr>
          <w:trHeight w:val="320"/>
        </w:trPr>
        <w:tc>
          <w:tcPr>
            <w:tcW w:w="556" w:type="dxa"/>
            <w:noWrap/>
            <w:hideMark/>
          </w:tcPr>
          <w:p w14:paraId="0B24C003" w14:textId="77777777" w:rsidR="003B4447" w:rsidRPr="005B0DAD" w:rsidRDefault="003B4447" w:rsidP="007F5C9C">
            <w:r w:rsidRPr="005B0DAD">
              <w:t>767</w:t>
            </w:r>
          </w:p>
        </w:tc>
        <w:tc>
          <w:tcPr>
            <w:tcW w:w="2065" w:type="dxa"/>
            <w:noWrap/>
            <w:hideMark/>
          </w:tcPr>
          <w:p w14:paraId="1BE6F507" w14:textId="77777777" w:rsidR="003B4447" w:rsidRPr="005B0DAD" w:rsidRDefault="003B4447" w:rsidP="007F5C9C">
            <w:r w:rsidRPr="005B0DAD">
              <w:t>Lepidoptera</w:t>
            </w:r>
          </w:p>
        </w:tc>
        <w:tc>
          <w:tcPr>
            <w:tcW w:w="1939" w:type="dxa"/>
            <w:noWrap/>
            <w:hideMark/>
          </w:tcPr>
          <w:p w14:paraId="0652E164" w14:textId="77777777" w:rsidR="003B4447" w:rsidRPr="005B0DAD" w:rsidRDefault="003B4447" w:rsidP="007F5C9C">
            <w:r w:rsidRPr="005B0DAD">
              <w:t>Tortricidae</w:t>
            </w:r>
          </w:p>
        </w:tc>
        <w:tc>
          <w:tcPr>
            <w:tcW w:w="4454" w:type="dxa"/>
            <w:noWrap/>
            <w:hideMark/>
          </w:tcPr>
          <w:p w14:paraId="349D769F" w14:textId="77777777" w:rsidR="003B4447" w:rsidRPr="00A636DD" w:rsidRDefault="003B4447" w:rsidP="007F5C9C">
            <w:pPr>
              <w:rPr>
                <w:i/>
              </w:rPr>
            </w:pPr>
            <w:r w:rsidRPr="00A636DD">
              <w:rPr>
                <w:i/>
              </w:rPr>
              <w:t>Acleris laterana</w:t>
            </w:r>
          </w:p>
        </w:tc>
      </w:tr>
      <w:tr w:rsidR="003B4447" w:rsidRPr="005B0DAD" w14:paraId="63F628CF" w14:textId="77777777" w:rsidTr="007F5C9C">
        <w:trPr>
          <w:trHeight w:val="320"/>
        </w:trPr>
        <w:tc>
          <w:tcPr>
            <w:tcW w:w="556" w:type="dxa"/>
            <w:noWrap/>
            <w:hideMark/>
          </w:tcPr>
          <w:p w14:paraId="007D404C" w14:textId="77777777" w:rsidR="003B4447" w:rsidRPr="005B0DAD" w:rsidRDefault="003B4447" w:rsidP="007F5C9C">
            <w:r w:rsidRPr="005B0DAD">
              <w:t>768</w:t>
            </w:r>
          </w:p>
        </w:tc>
        <w:tc>
          <w:tcPr>
            <w:tcW w:w="2065" w:type="dxa"/>
            <w:noWrap/>
            <w:hideMark/>
          </w:tcPr>
          <w:p w14:paraId="6018562F" w14:textId="77777777" w:rsidR="003B4447" w:rsidRPr="005B0DAD" w:rsidRDefault="003B4447" w:rsidP="007F5C9C">
            <w:r w:rsidRPr="005B0DAD">
              <w:t>Lepidoptera</w:t>
            </w:r>
          </w:p>
        </w:tc>
        <w:tc>
          <w:tcPr>
            <w:tcW w:w="1939" w:type="dxa"/>
            <w:noWrap/>
            <w:hideMark/>
          </w:tcPr>
          <w:p w14:paraId="20AF3A38" w14:textId="77777777" w:rsidR="003B4447" w:rsidRPr="005B0DAD" w:rsidRDefault="003B4447" w:rsidP="007F5C9C">
            <w:r w:rsidRPr="005B0DAD">
              <w:t>Tortricidae</w:t>
            </w:r>
          </w:p>
        </w:tc>
        <w:tc>
          <w:tcPr>
            <w:tcW w:w="4454" w:type="dxa"/>
            <w:noWrap/>
            <w:hideMark/>
          </w:tcPr>
          <w:p w14:paraId="7D593FEB" w14:textId="77777777" w:rsidR="003B4447" w:rsidRPr="00A636DD" w:rsidRDefault="003B4447" w:rsidP="007F5C9C">
            <w:pPr>
              <w:rPr>
                <w:i/>
              </w:rPr>
            </w:pPr>
            <w:r w:rsidRPr="00A636DD">
              <w:rPr>
                <w:i/>
              </w:rPr>
              <w:t>Acleris lipsiana</w:t>
            </w:r>
          </w:p>
        </w:tc>
      </w:tr>
      <w:tr w:rsidR="003B4447" w:rsidRPr="005B0DAD" w14:paraId="492702B0" w14:textId="77777777" w:rsidTr="007F5C9C">
        <w:trPr>
          <w:trHeight w:val="320"/>
        </w:trPr>
        <w:tc>
          <w:tcPr>
            <w:tcW w:w="556" w:type="dxa"/>
            <w:noWrap/>
            <w:hideMark/>
          </w:tcPr>
          <w:p w14:paraId="75887293" w14:textId="77777777" w:rsidR="003B4447" w:rsidRPr="005B0DAD" w:rsidRDefault="003B4447" w:rsidP="007F5C9C">
            <w:r w:rsidRPr="005B0DAD">
              <w:t>769</w:t>
            </w:r>
          </w:p>
        </w:tc>
        <w:tc>
          <w:tcPr>
            <w:tcW w:w="2065" w:type="dxa"/>
            <w:noWrap/>
            <w:hideMark/>
          </w:tcPr>
          <w:p w14:paraId="0EA06864" w14:textId="77777777" w:rsidR="003B4447" w:rsidRPr="005B0DAD" w:rsidRDefault="003B4447" w:rsidP="007F5C9C">
            <w:r w:rsidRPr="005B0DAD">
              <w:t>Lepidoptera</w:t>
            </w:r>
          </w:p>
        </w:tc>
        <w:tc>
          <w:tcPr>
            <w:tcW w:w="1939" w:type="dxa"/>
            <w:noWrap/>
            <w:hideMark/>
          </w:tcPr>
          <w:p w14:paraId="3AD188E3" w14:textId="77777777" w:rsidR="003B4447" w:rsidRPr="005B0DAD" w:rsidRDefault="003B4447" w:rsidP="007F5C9C">
            <w:r w:rsidRPr="005B0DAD">
              <w:t>Tortricidae</w:t>
            </w:r>
          </w:p>
        </w:tc>
        <w:tc>
          <w:tcPr>
            <w:tcW w:w="4454" w:type="dxa"/>
            <w:noWrap/>
            <w:hideMark/>
          </w:tcPr>
          <w:p w14:paraId="137D4E06" w14:textId="77777777" w:rsidR="003B4447" w:rsidRPr="00A636DD" w:rsidRDefault="003B4447" w:rsidP="007F5C9C">
            <w:pPr>
              <w:rPr>
                <w:i/>
              </w:rPr>
            </w:pPr>
            <w:r w:rsidRPr="00A636DD">
              <w:rPr>
                <w:i/>
              </w:rPr>
              <w:t>Acleris logiana</w:t>
            </w:r>
          </w:p>
        </w:tc>
      </w:tr>
      <w:tr w:rsidR="003B4447" w:rsidRPr="005B0DAD" w14:paraId="7E53FFA9" w14:textId="77777777" w:rsidTr="007F5C9C">
        <w:trPr>
          <w:trHeight w:val="320"/>
        </w:trPr>
        <w:tc>
          <w:tcPr>
            <w:tcW w:w="556" w:type="dxa"/>
            <w:noWrap/>
            <w:hideMark/>
          </w:tcPr>
          <w:p w14:paraId="789EF0DA" w14:textId="77777777" w:rsidR="003B4447" w:rsidRPr="005B0DAD" w:rsidRDefault="003B4447" w:rsidP="007F5C9C">
            <w:r w:rsidRPr="005B0DAD">
              <w:t>770</w:t>
            </w:r>
          </w:p>
        </w:tc>
        <w:tc>
          <w:tcPr>
            <w:tcW w:w="2065" w:type="dxa"/>
            <w:noWrap/>
            <w:hideMark/>
          </w:tcPr>
          <w:p w14:paraId="048AD003" w14:textId="77777777" w:rsidR="003B4447" w:rsidRPr="005B0DAD" w:rsidRDefault="003B4447" w:rsidP="007F5C9C">
            <w:r w:rsidRPr="005B0DAD">
              <w:t>Lepidoptera</w:t>
            </w:r>
          </w:p>
        </w:tc>
        <w:tc>
          <w:tcPr>
            <w:tcW w:w="1939" w:type="dxa"/>
            <w:noWrap/>
            <w:hideMark/>
          </w:tcPr>
          <w:p w14:paraId="5C5ABD75" w14:textId="77777777" w:rsidR="003B4447" w:rsidRPr="005B0DAD" w:rsidRDefault="003B4447" w:rsidP="007F5C9C">
            <w:r w:rsidRPr="005B0DAD">
              <w:t>Tortricidae</w:t>
            </w:r>
          </w:p>
        </w:tc>
        <w:tc>
          <w:tcPr>
            <w:tcW w:w="4454" w:type="dxa"/>
            <w:noWrap/>
            <w:hideMark/>
          </w:tcPr>
          <w:p w14:paraId="20231E74" w14:textId="77777777" w:rsidR="003B4447" w:rsidRPr="00A636DD" w:rsidRDefault="003B4447" w:rsidP="007F5C9C">
            <w:pPr>
              <w:rPr>
                <w:i/>
              </w:rPr>
            </w:pPr>
            <w:r w:rsidRPr="00A636DD">
              <w:rPr>
                <w:i/>
              </w:rPr>
              <w:t>Acleris notana</w:t>
            </w:r>
          </w:p>
        </w:tc>
      </w:tr>
      <w:tr w:rsidR="003B4447" w:rsidRPr="005B0DAD" w14:paraId="5520751E" w14:textId="77777777" w:rsidTr="007F5C9C">
        <w:trPr>
          <w:trHeight w:val="320"/>
        </w:trPr>
        <w:tc>
          <w:tcPr>
            <w:tcW w:w="556" w:type="dxa"/>
            <w:noWrap/>
            <w:hideMark/>
          </w:tcPr>
          <w:p w14:paraId="7783E715" w14:textId="77777777" w:rsidR="003B4447" w:rsidRPr="005B0DAD" w:rsidRDefault="003B4447" w:rsidP="007F5C9C">
            <w:r w:rsidRPr="005B0DAD">
              <w:t>771</w:t>
            </w:r>
          </w:p>
        </w:tc>
        <w:tc>
          <w:tcPr>
            <w:tcW w:w="2065" w:type="dxa"/>
            <w:noWrap/>
            <w:hideMark/>
          </w:tcPr>
          <w:p w14:paraId="1A451807" w14:textId="77777777" w:rsidR="003B4447" w:rsidRPr="005B0DAD" w:rsidRDefault="003B4447" w:rsidP="007F5C9C">
            <w:r w:rsidRPr="005B0DAD">
              <w:t>Lepidoptera</w:t>
            </w:r>
          </w:p>
        </w:tc>
        <w:tc>
          <w:tcPr>
            <w:tcW w:w="1939" w:type="dxa"/>
            <w:noWrap/>
            <w:hideMark/>
          </w:tcPr>
          <w:p w14:paraId="67B780B5" w14:textId="77777777" w:rsidR="003B4447" w:rsidRPr="005B0DAD" w:rsidRDefault="003B4447" w:rsidP="007F5C9C">
            <w:r w:rsidRPr="005B0DAD">
              <w:t>Tortricidae</w:t>
            </w:r>
          </w:p>
        </w:tc>
        <w:tc>
          <w:tcPr>
            <w:tcW w:w="4454" w:type="dxa"/>
            <w:noWrap/>
            <w:hideMark/>
          </w:tcPr>
          <w:p w14:paraId="05D19A7E" w14:textId="77777777" w:rsidR="003B4447" w:rsidRPr="00A636DD" w:rsidRDefault="003B4447" w:rsidP="007F5C9C">
            <w:pPr>
              <w:rPr>
                <w:i/>
              </w:rPr>
            </w:pPr>
            <w:r w:rsidRPr="00A636DD">
              <w:rPr>
                <w:i/>
              </w:rPr>
              <w:t>Acleris rhombana</w:t>
            </w:r>
          </w:p>
        </w:tc>
      </w:tr>
      <w:tr w:rsidR="003B4447" w:rsidRPr="005B0DAD" w14:paraId="4CA0EBE5" w14:textId="77777777" w:rsidTr="007F5C9C">
        <w:trPr>
          <w:trHeight w:val="320"/>
        </w:trPr>
        <w:tc>
          <w:tcPr>
            <w:tcW w:w="556" w:type="dxa"/>
            <w:noWrap/>
            <w:hideMark/>
          </w:tcPr>
          <w:p w14:paraId="5939D338" w14:textId="77777777" w:rsidR="003B4447" w:rsidRPr="005B0DAD" w:rsidRDefault="003B4447" w:rsidP="007F5C9C">
            <w:r w:rsidRPr="005B0DAD">
              <w:lastRenderedPageBreak/>
              <w:t>772</w:t>
            </w:r>
          </w:p>
        </w:tc>
        <w:tc>
          <w:tcPr>
            <w:tcW w:w="2065" w:type="dxa"/>
            <w:noWrap/>
            <w:hideMark/>
          </w:tcPr>
          <w:p w14:paraId="1A68E496" w14:textId="77777777" w:rsidR="003B4447" w:rsidRPr="005B0DAD" w:rsidRDefault="003B4447" w:rsidP="007F5C9C">
            <w:r w:rsidRPr="005B0DAD">
              <w:t>Lepidoptera</w:t>
            </w:r>
          </w:p>
        </w:tc>
        <w:tc>
          <w:tcPr>
            <w:tcW w:w="1939" w:type="dxa"/>
            <w:noWrap/>
            <w:hideMark/>
          </w:tcPr>
          <w:p w14:paraId="45160EC8" w14:textId="77777777" w:rsidR="003B4447" w:rsidRPr="005B0DAD" w:rsidRDefault="003B4447" w:rsidP="007F5C9C">
            <w:r w:rsidRPr="005B0DAD">
              <w:t>Tortricidae</w:t>
            </w:r>
          </w:p>
        </w:tc>
        <w:tc>
          <w:tcPr>
            <w:tcW w:w="4454" w:type="dxa"/>
            <w:noWrap/>
            <w:hideMark/>
          </w:tcPr>
          <w:p w14:paraId="7A41E2A6" w14:textId="77777777" w:rsidR="003B4447" w:rsidRPr="00A636DD" w:rsidRDefault="003B4447" w:rsidP="007F5C9C">
            <w:pPr>
              <w:rPr>
                <w:i/>
              </w:rPr>
            </w:pPr>
            <w:r w:rsidRPr="00A636DD">
              <w:rPr>
                <w:i/>
              </w:rPr>
              <w:t>Acleris sp.</w:t>
            </w:r>
          </w:p>
        </w:tc>
      </w:tr>
      <w:tr w:rsidR="003B4447" w:rsidRPr="005B0DAD" w14:paraId="26D2609A" w14:textId="77777777" w:rsidTr="007F5C9C">
        <w:trPr>
          <w:trHeight w:val="320"/>
        </w:trPr>
        <w:tc>
          <w:tcPr>
            <w:tcW w:w="556" w:type="dxa"/>
            <w:noWrap/>
            <w:hideMark/>
          </w:tcPr>
          <w:p w14:paraId="5486981E" w14:textId="77777777" w:rsidR="003B4447" w:rsidRPr="005B0DAD" w:rsidRDefault="003B4447" w:rsidP="007F5C9C">
            <w:r w:rsidRPr="005B0DAD">
              <w:t>773</w:t>
            </w:r>
          </w:p>
        </w:tc>
        <w:tc>
          <w:tcPr>
            <w:tcW w:w="2065" w:type="dxa"/>
            <w:noWrap/>
            <w:hideMark/>
          </w:tcPr>
          <w:p w14:paraId="4A868E44" w14:textId="77777777" w:rsidR="003B4447" w:rsidRPr="005B0DAD" w:rsidRDefault="003B4447" w:rsidP="007F5C9C">
            <w:r w:rsidRPr="005B0DAD">
              <w:t>Lepidoptera</w:t>
            </w:r>
          </w:p>
        </w:tc>
        <w:tc>
          <w:tcPr>
            <w:tcW w:w="1939" w:type="dxa"/>
            <w:noWrap/>
            <w:hideMark/>
          </w:tcPr>
          <w:p w14:paraId="270C989A" w14:textId="77777777" w:rsidR="003B4447" w:rsidRPr="005B0DAD" w:rsidRDefault="003B4447" w:rsidP="007F5C9C">
            <w:r w:rsidRPr="005B0DAD">
              <w:t>Tortricidae</w:t>
            </w:r>
          </w:p>
        </w:tc>
        <w:tc>
          <w:tcPr>
            <w:tcW w:w="4454" w:type="dxa"/>
            <w:noWrap/>
            <w:hideMark/>
          </w:tcPr>
          <w:p w14:paraId="294713E1" w14:textId="77777777" w:rsidR="003B4447" w:rsidRPr="00A636DD" w:rsidRDefault="003B4447" w:rsidP="007F5C9C">
            <w:pPr>
              <w:rPr>
                <w:i/>
              </w:rPr>
            </w:pPr>
            <w:r w:rsidRPr="00A636DD">
              <w:rPr>
                <w:i/>
              </w:rPr>
              <w:t>Adoxophyes orana</w:t>
            </w:r>
          </w:p>
        </w:tc>
      </w:tr>
      <w:tr w:rsidR="003B4447" w:rsidRPr="005B0DAD" w14:paraId="55CD0DD9" w14:textId="77777777" w:rsidTr="007F5C9C">
        <w:trPr>
          <w:trHeight w:val="320"/>
        </w:trPr>
        <w:tc>
          <w:tcPr>
            <w:tcW w:w="556" w:type="dxa"/>
            <w:noWrap/>
            <w:hideMark/>
          </w:tcPr>
          <w:p w14:paraId="6FD0C0D2" w14:textId="77777777" w:rsidR="003B4447" w:rsidRPr="005B0DAD" w:rsidRDefault="003B4447" w:rsidP="007F5C9C">
            <w:r w:rsidRPr="005B0DAD">
              <w:t>774</w:t>
            </w:r>
          </w:p>
        </w:tc>
        <w:tc>
          <w:tcPr>
            <w:tcW w:w="2065" w:type="dxa"/>
            <w:noWrap/>
            <w:hideMark/>
          </w:tcPr>
          <w:p w14:paraId="36822011" w14:textId="77777777" w:rsidR="003B4447" w:rsidRPr="005B0DAD" w:rsidRDefault="003B4447" w:rsidP="007F5C9C">
            <w:r w:rsidRPr="005B0DAD">
              <w:t>Lepidoptera</w:t>
            </w:r>
          </w:p>
        </w:tc>
        <w:tc>
          <w:tcPr>
            <w:tcW w:w="1939" w:type="dxa"/>
            <w:noWrap/>
            <w:hideMark/>
          </w:tcPr>
          <w:p w14:paraId="3914F5AE" w14:textId="77777777" w:rsidR="003B4447" w:rsidRPr="005B0DAD" w:rsidRDefault="003B4447" w:rsidP="007F5C9C">
            <w:r w:rsidRPr="005B0DAD">
              <w:t>Tortricidae</w:t>
            </w:r>
          </w:p>
        </w:tc>
        <w:tc>
          <w:tcPr>
            <w:tcW w:w="4454" w:type="dxa"/>
            <w:noWrap/>
            <w:hideMark/>
          </w:tcPr>
          <w:p w14:paraId="7421F551" w14:textId="77777777" w:rsidR="003B4447" w:rsidRPr="00A636DD" w:rsidRDefault="003B4447" w:rsidP="007F5C9C">
            <w:pPr>
              <w:rPr>
                <w:i/>
              </w:rPr>
            </w:pPr>
            <w:r w:rsidRPr="00A636DD">
              <w:rPr>
                <w:i/>
              </w:rPr>
              <w:t>Aethes smeathmanniana</w:t>
            </w:r>
          </w:p>
        </w:tc>
      </w:tr>
      <w:tr w:rsidR="003B4447" w:rsidRPr="005B0DAD" w14:paraId="46CC7DDE" w14:textId="77777777" w:rsidTr="007F5C9C">
        <w:trPr>
          <w:trHeight w:val="320"/>
        </w:trPr>
        <w:tc>
          <w:tcPr>
            <w:tcW w:w="556" w:type="dxa"/>
            <w:noWrap/>
            <w:hideMark/>
          </w:tcPr>
          <w:p w14:paraId="36992D8D" w14:textId="77777777" w:rsidR="003B4447" w:rsidRPr="005B0DAD" w:rsidRDefault="003B4447" w:rsidP="007F5C9C">
            <w:r w:rsidRPr="005B0DAD">
              <w:t>775</w:t>
            </w:r>
          </w:p>
        </w:tc>
        <w:tc>
          <w:tcPr>
            <w:tcW w:w="2065" w:type="dxa"/>
            <w:noWrap/>
            <w:hideMark/>
          </w:tcPr>
          <w:p w14:paraId="2D754D65" w14:textId="77777777" w:rsidR="003B4447" w:rsidRPr="005B0DAD" w:rsidRDefault="003B4447" w:rsidP="007F5C9C">
            <w:r w:rsidRPr="005B0DAD">
              <w:t>Lepidoptera</w:t>
            </w:r>
          </w:p>
        </w:tc>
        <w:tc>
          <w:tcPr>
            <w:tcW w:w="1939" w:type="dxa"/>
            <w:noWrap/>
            <w:hideMark/>
          </w:tcPr>
          <w:p w14:paraId="0826E700" w14:textId="77777777" w:rsidR="003B4447" w:rsidRPr="005B0DAD" w:rsidRDefault="003B4447" w:rsidP="007F5C9C">
            <w:r w:rsidRPr="005B0DAD">
              <w:t>Tortricidae</w:t>
            </w:r>
          </w:p>
        </w:tc>
        <w:tc>
          <w:tcPr>
            <w:tcW w:w="4454" w:type="dxa"/>
            <w:noWrap/>
            <w:hideMark/>
          </w:tcPr>
          <w:p w14:paraId="57788D2B" w14:textId="77777777" w:rsidR="003B4447" w:rsidRPr="00A636DD" w:rsidRDefault="003B4447" w:rsidP="007F5C9C">
            <w:pPr>
              <w:rPr>
                <w:i/>
              </w:rPr>
            </w:pPr>
            <w:r w:rsidRPr="00A636DD">
              <w:rPr>
                <w:i/>
              </w:rPr>
              <w:t>Agapeta hamana</w:t>
            </w:r>
          </w:p>
        </w:tc>
      </w:tr>
      <w:tr w:rsidR="003B4447" w:rsidRPr="005B0DAD" w14:paraId="35063E7B" w14:textId="77777777" w:rsidTr="007F5C9C">
        <w:trPr>
          <w:trHeight w:val="320"/>
        </w:trPr>
        <w:tc>
          <w:tcPr>
            <w:tcW w:w="556" w:type="dxa"/>
            <w:noWrap/>
            <w:hideMark/>
          </w:tcPr>
          <w:p w14:paraId="2E057FEC" w14:textId="77777777" w:rsidR="003B4447" w:rsidRPr="005B0DAD" w:rsidRDefault="003B4447" w:rsidP="007F5C9C">
            <w:r w:rsidRPr="005B0DAD">
              <w:t>776</w:t>
            </w:r>
          </w:p>
        </w:tc>
        <w:tc>
          <w:tcPr>
            <w:tcW w:w="2065" w:type="dxa"/>
            <w:noWrap/>
            <w:hideMark/>
          </w:tcPr>
          <w:p w14:paraId="24094525" w14:textId="77777777" w:rsidR="003B4447" w:rsidRPr="005B0DAD" w:rsidRDefault="003B4447" w:rsidP="007F5C9C">
            <w:r w:rsidRPr="005B0DAD">
              <w:t>Lepidoptera</w:t>
            </w:r>
          </w:p>
        </w:tc>
        <w:tc>
          <w:tcPr>
            <w:tcW w:w="1939" w:type="dxa"/>
            <w:noWrap/>
            <w:hideMark/>
          </w:tcPr>
          <w:p w14:paraId="12AE7011" w14:textId="77777777" w:rsidR="003B4447" w:rsidRPr="005B0DAD" w:rsidRDefault="003B4447" w:rsidP="007F5C9C">
            <w:r w:rsidRPr="005B0DAD">
              <w:t>Tortricidae</w:t>
            </w:r>
          </w:p>
        </w:tc>
        <w:tc>
          <w:tcPr>
            <w:tcW w:w="4454" w:type="dxa"/>
            <w:noWrap/>
            <w:hideMark/>
          </w:tcPr>
          <w:p w14:paraId="490DE490" w14:textId="77777777" w:rsidR="003B4447" w:rsidRPr="00A636DD" w:rsidRDefault="003B4447" w:rsidP="007F5C9C">
            <w:pPr>
              <w:rPr>
                <w:i/>
              </w:rPr>
            </w:pPr>
            <w:r w:rsidRPr="00A636DD">
              <w:rPr>
                <w:i/>
              </w:rPr>
              <w:t>Aleimma loeflingiana</w:t>
            </w:r>
          </w:p>
        </w:tc>
      </w:tr>
      <w:tr w:rsidR="003B4447" w:rsidRPr="005B0DAD" w14:paraId="0EAB08D9" w14:textId="77777777" w:rsidTr="007F5C9C">
        <w:trPr>
          <w:trHeight w:val="320"/>
        </w:trPr>
        <w:tc>
          <w:tcPr>
            <w:tcW w:w="556" w:type="dxa"/>
            <w:noWrap/>
            <w:hideMark/>
          </w:tcPr>
          <w:p w14:paraId="4B97CA2D" w14:textId="77777777" w:rsidR="003B4447" w:rsidRPr="005B0DAD" w:rsidRDefault="003B4447" w:rsidP="007F5C9C">
            <w:r w:rsidRPr="005B0DAD">
              <w:t>777</w:t>
            </w:r>
          </w:p>
        </w:tc>
        <w:tc>
          <w:tcPr>
            <w:tcW w:w="2065" w:type="dxa"/>
            <w:noWrap/>
            <w:hideMark/>
          </w:tcPr>
          <w:p w14:paraId="193403DB" w14:textId="77777777" w:rsidR="003B4447" w:rsidRPr="005B0DAD" w:rsidRDefault="003B4447" w:rsidP="007F5C9C">
            <w:r w:rsidRPr="005B0DAD">
              <w:t>Lepidoptera</w:t>
            </w:r>
          </w:p>
        </w:tc>
        <w:tc>
          <w:tcPr>
            <w:tcW w:w="1939" w:type="dxa"/>
            <w:noWrap/>
            <w:hideMark/>
          </w:tcPr>
          <w:p w14:paraId="7B84A46C" w14:textId="77777777" w:rsidR="003B4447" w:rsidRPr="005B0DAD" w:rsidRDefault="003B4447" w:rsidP="007F5C9C">
            <w:r w:rsidRPr="005B0DAD">
              <w:t>Tortricidae</w:t>
            </w:r>
          </w:p>
        </w:tc>
        <w:tc>
          <w:tcPr>
            <w:tcW w:w="4454" w:type="dxa"/>
            <w:noWrap/>
            <w:hideMark/>
          </w:tcPr>
          <w:p w14:paraId="2AA4C875" w14:textId="77777777" w:rsidR="003B4447" w:rsidRPr="00A636DD" w:rsidRDefault="003B4447" w:rsidP="007F5C9C">
            <w:pPr>
              <w:rPr>
                <w:i/>
              </w:rPr>
            </w:pPr>
            <w:r w:rsidRPr="00A636DD">
              <w:rPr>
                <w:i/>
              </w:rPr>
              <w:t>Ancylis badiana</w:t>
            </w:r>
          </w:p>
        </w:tc>
      </w:tr>
      <w:tr w:rsidR="003B4447" w:rsidRPr="005B0DAD" w14:paraId="451FEE58" w14:textId="77777777" w:rsidTr="007F5C9C">
        <w:trPr>
          <w:trHeight w:val="320"/>
        </w:trPr>
        <w:tc>
          <w:tcPr>
            <w:tcW w:w="556" w:type="dxa"/>
            <w:noWrap/>
            <w:hideMark/>
          </w:tcPr>
          <w:p w14:paraId="527F263A" w14:textId="77777777" w:rsidR="003B4447" w:rsidRPr="005B0DAD" w:rsidRDefault="003B4447" w:rsidP="007F5C9C">
            <w:r w:rsidRPr="005B0DAD">
              <w:t>778</w:t>
            </w:r>
          </w:p>
        </w:tc>
        <w:tc>
          <w:tcPr>
            <w:tcW w:w="2065" w:type="dxa"/>
            <w:noWrap/>
            <w:hideMark/>
          </w:tcPr>
          <w:p w14:paraId="72EA5E27" w14:textId="77777777" w:rsidR="003B4447" w:rsidRPr="005B0DAD" w:rsidRDefault="003B4447" w:rsidP="007F5C9C">
            <w:r w:rsidRPr="005B0DAD">
              <w:t>Lepidoptera</w:t>
            </w:r>
          </w:p>
        </w:tc>
        <w:tc>
          <w:tcPr>
            <w:tcW w:w="1939" w:type="dxa"/>
            <w:noWrap/>
            <w:hideMark/>
          </w:tcPr>
          <w:p w14:paraId="242AEB44" w14:textId="77777777" w:rsidR="003B4447" w:rsidRPr="005B0DAD" w:rsidRDefault="003B4447" w:rsidP="007F5C9C">
            <w:r w:rsidRPr="005B0DAD">
              <w:t>Tortricidae</w:t>
            </w:r>
          </w:p>
        </w:tc>
        <w:tc>
          <w:tcPr>
            <w:tcW w:w="4454" w:type="dxa"/>
            <w:noWrap/>
            <w:hideMark/>
          </w:tcPr>
          <w:p w14:paraId="1D90552A" w14:textId="77777777" w:rsidR="003B4447" w:rsidRPr="00A636DD" w:rsidRDefault="003B4447" w:rsidP="007F5C9C">
            <w:pPr>
              <w:rPr>
                <w:i/>
              </w:rPr>
            </w:pPr>
            <w:r w:rsidRPr="00A636DD">
              <w:rPr>
                <w:i/>
              </w:rPr>
              <w:t>Ancylis laetana</w:t>
            </w:r>
          </w:p>
        </w:tc>
      </w:tr>
      <w:tr w:rsidR="003B4447" w:rsidRPr="005B0DAD" w14:paraId="37D91CCF" w14:textId="77777777" w:rsidTr="007F5C9C">
        <w:trPr>
          <w:trHeight w:val="320"/>
        </w:trPr>
        <w:tc>
          <w:tcPr>
            <w:tcW w:w="556" w:type="dxa"/>
            <w:noWrap/>
            <w:hideMark/>
          </w:tcPr>
          <w:p w14:paraId="750787BF" w14:textId="77777777" w:rsidR="003B4447" w:rsidRPr="005B0DAD" w:rsidRDefault="003B4447" w:rsidP="007F5C9C">
            <w:r w:rsidRPr="005B0DAD">
              <w:t>779</w:t>
            </w:r>
          </w:p>
        </w:tc>
        <w:tc>
          <w:tcPr>
            <w:tcW w:w="2065" w:type="dxa"/>
            <w:noWrap/>
            <w:hideMark/>
          </w:tcPr>
          <w:p w14:paraId="3CEFAC2A" w14:textId="77777777" w:rsidR="003B4447" w:rsidRPr="005B0DAD" w:rsidRDefault="003B4447" w:rsidP="007F5C9C">
            <w:r w:rsidRPr="005B0DAD">
              <w:t>Lepidoptera</w:t>
            </w:r>
          </w:p>
        </w:tc>
        <w:tc>
          <w:tcPr>
            <w:tcW w:w="1939" w:type="dxa"/>
            <w:noWrap/>
            <w:hideMark/>
          </w:tcPr>
          <w:p w14:paraId="51AC91D0" w14:textId="77777777" w:rsidR="003B4447" w:rsidRPr="005B0DAD" w:rsidRDefault="003B4447" w:rsidP="007F5C9C">
            <w:r w:rsidRPr="005B0DAD">
              <w:t>Tortricidae</w:t>
            </w:r>
          </w:p>
        </w:tc>
        <w:tc>
          <w:tcPr>
            <w:tcW w:w="4454" w:type="dxa"/>
            <w:noWrap/>
            <w:hideMark/>
          </w:tcPr>
          <w:p w14:paraId="6462A822" w14:textId="77777777" w:rsidR="003B4447" w:rsidRPr="00A636DD" w:rsidRDefault="003B4447" w:rsidP="007F5C9C">
            <w:pPr>
              <w:rPr>
                <w:i/>
              </w:rPr>
            </w:pPr>
            <w:r w:rsidRPr="00A636DD">
              <w:rPr>
                <w:i/>
              </w:rPr>
              <w:t>Ancylis mitterbacheriana</w:t>
            </w:r>
          </w:p>
        </w:tc>
      </w:tr>
      <w:tr w:rsidR="003B4447" w:rsidRPr="005B0DAD" w14:paraId="0FD26626" w14:textId="77777777" w:rsidTr="007F5C9C">
        <w:trPr>
          <w:trHeight w:val="320"/>
        </w:trPr>
        <w:tc>
          <w:tcPr>
            <w:tcW w:w="556" w:type="dxa"/>
            <w:noWrap/>
            <w:hideMark/>
          </w:tcPr>
          <w:p w14:paraId="1F32FFBA" w14:textId="77777777" w:rsidR="003B4447" w:rsidRPr="005B0DAD" w:rsidRDefault="003B4447" w:rsidP="007F5C9C">
            <w:r w:rsidRPr="005B0DAD">
              <w:t>780</w:t>
            </w:r>
          </w:p>
        </w:tc>
        <w:tc>
          <w:tcPr>
            <w:tcW w:w="2065" w:type="dxa"/>
            <w:noWrap/>
            <w:hideMark/>
          </w:tcPr>
          <w:p w14:paraId="028943D6" w14:textId="77777777" w:rsidR="003B4447" w:rsidRPr="005B0DAD" w:rsidRDefault="003B4447" w:rsidP="007F5C9C">
            <w:r w:rsidRPr="005B0DAD">
              <w:t>Lepidoptera</w:t>
            </w:r>
          </w:p>
        </w:tc>
        <w:tc>
          <w:tcPr>
            <w:tcW w:w="1939" w:type="dxa"/>
            <w:noWrap/>
            <w:hideMark/>
          </w:tcPr>
          <w:p w14:paraId="66FC243C" w14:textId="77777777" w:rsidR="003B4447" w:rsidRPr="005B0DAD" w:rsidRDefault="003B4447" w:rsidP="007F5C9C">
            <w:r w:rsidRPr="005B0DAD">
              <w:t>Tortricidae</w:t>
            </w:r>
          </w:p>
        </w:tc>
        <w:tc>
          <w:tcPr>
            <w:tcW w:w="4454" w:type="dxa"/>
            <w:noWrap/>
            <w:hideMark/>
          </w:tcPr>
          <w:p w14:paraId="7206F42D" w14:textId="77777777" w:rsidR="003B4447" w:rsidRPr="00A636DD" w:rsidRDefault="003B4447" w:rsidP="007F5C9C">
            <w:pPr>
              <w:rPr>
                <w:i/>
              </w:rPr>
            </w:pPr>
            <w:r w:rsidRPr="00A636DD">
              <w:rPr>
                <w:i/>
              </w:rPr>
              <w:t>Ancylis myrtillana</w:t>
            </w:r>
          </w:p>
        </w:tc>
      </w:tr>
      <w:tr w:rsidR="003B4447" w:rsidRPr="005B0DAD" w14:paraId="6624206A" w14:textId="77777777" w:rsidTr="007F5C9C">
        <w:trPr>
          <w:trHeight w:val="320"/>
        </w:trPr>
        <w:tc>
          <w:tcPr>
            <w:tcW w:w="556" w:type="dxa"/>
            <w:noWrap/>
            <w:hideMark/>
          </w:tcPr>
          <w:p w14:paraId="15A586C4" w14:textId="77777777" w:rsidR="003B4447" w:rsidRPr="005B0DAD" w:rsidRDefault="003B4447" w:rsidP="007F5C9C">
            <w:r w:rsidRPr="005B0DAD">
              <w:t>781</w:t>
            </w:r>
          </w:p>
        </w:tc>
        <w:tc>
          <w:tcPr>
            <w:tcW w:w="2065" w:type="dxa"/>
            <w:noWrap/>
            <w:hideMark/>
          </w:tcPr>
          <w:p w14:paraId="0A2FC135" w14:textId="77777777" w:rsidR="003B4447" w:rsidRPr="005B0DAD" w:rsidRDefault="003B4447" w:rsidP="007F5C9C">
            <w:r w:rsidRPr="005B0DAD">
              <w:t>Lepidoptera</w:t>
            </w:r>
          </w:p>
        </w:tc>
        <w:tc>
          <w:tcPr>
            <w:tcW w:w="1939" w:type="dxa"/>
            <w:noWrap/>
            <w:hideMark/>
          </w:tcPr>
          <w:p w14:paraId="6513C3FA" w14:textId="77777777" w:rsidR="003B4447" w:rsidRPr="005B0DAD" w:rsidRDefault="003B4447" w:rsidP="007F5C9C">
            <w:r w:rsidRPr="005B0DAD">
              <w:t>Tortricidae</w:t>
            </w:r>
          </w:p>
        </w:tc>
        <w:tc>
          <w:tcPr>
            <w:tcW w:w="4454" w:type="dxa"/>
            <w:noWrap/>
            <w:hideMark/>
          </w:tcPr>
          <w:p w14:paraId="425230BA" w14:textId="77777777" w:rsidR="003B4447" w:rsidRPr="00A636DD" w:rsidRDefault="003B4447" w:rsidP="007F5C9C">
            <w:pPr>
              <w:rPr>
                <w:i/>
              </w:rPr>
            </w:pPr>
            <w:r w:rsidRPr="00A636DD">
              <w:rPr>
                <w:i/>
              </w:rPr>
              <w:t>Aphelia paleana</w:t>
            </w:r>
          </w:p>
        </w:tc>
      </w:tr>
      <w:tr w:rsidR="003B4447" w:rsidRPr="005B0DAD" w14:paraId="59AE0A70" w14:textId="77777777" w:rsidTr="007F5C9C">
        <w:trPr>
          <w:trHeight w:val="320"/>
        </w:trPr>
        <w:tc>
          <w:tcPr>
            <w:tcW w:w="556" w:type="dxa"/>
            <w:noWrap/>
            <w:hideMark/>
          </w:tcPr>
          <w:p w14:paraId="12FC8257" w14:textId="77777777" w:rsidR="003B4447" w:rsidRPr="005B0DAD" w:rsidRDefault="003B4447" w:rsidP="007F5C9C">
            <w:r w:rsidRPr="005B0DAD">
              <w:t>782</w:t>
            </w:r>
          </w:p>
        </w:tc>
        <w:tc>
          <w:tcPr>
            <w:tcW w:w="2065" w:type="dxa"/>
            <w:noWrap/>
            <w:hideMark/>
          </w:tcPr>
          <w:p w14:paraId="7C20F26F" w14:textId="77777777" w:rsidR="003B4447" w:rsidRPr="005B0DAD" w:rsidRDefault="003B4447" w:rsidP="007F5C9C">
            <w:r w:rsidRPr="005B0DAD">
              <w:t>Lepidoptera</w:t>
            </w:r>
          </w:p>
        </w:tc>
        <w:tc>
          <w:tcPr>
            <w:tcW w:w="1939" w:type="dxa"/>
            <w:noWrap/>
            <w:hideMark/>
          </w:tcPr>
          <w:p w14:paraId="17017A52" w14:textId="77777777" w:rsidR="003B4447" w:rsidRPr="005B0DAD" w:rsidRDefault="003B4447" w:rsidP="007F5C9C">
            <w:r w:rsidRPr="005B0DAD">
              <w:t>Tortricidae</w:t>
            </w:r>
          </w:p>
        </w:tc>
        <w:tc>
          <w:tcPr>
            <w:tcW w:w="4454" w:type="dxa"/>
            <w:noWrap/>
            <w:hideMark/>
          </w:tcPr>
          <w:p w14:paraId="2EBE6824" w14:textId="77777777" w:rsidR="003B4447" w:rsidRPr="00A636DD" w:rsidRDefault="003B4447" w:rsidP="007F5C9C">
            <w:pPr>
              <w:rPr>
                <w:i/>
              </w:rPr>
            </w:pPr>
            <w:r w:rsidRPr="00A636DD">
              <w:rPr>
                <w:i/>
              </w:rPr>
              <w:t>Apotomis fraterculana</w:t>
            </w:r>
          </w:p>
        </w:tc>
      </w:tr>
      <w:tr w:rsidR="003B4447" w:rsidRPr="005B0DAD" w14:paraId="5A0D392A" w14:textId="77777777" w:rsidTr="007F5C9C">
        <w:trPr>
          <w:trHeight w:val="320"/>
        </w:trPr>
        <w:tc>
          <w:tcPr>
            <w:tcW w:w="556" w:type="dxa"/>
            <w:noWrap/>
            <w:hideMark/>
          </w:tcPr>
          <w:p w14:paraId="04D350F8" w14:textId="77777777" w:rsidR="003B4447" w:rsidRPr="005B0DAD" w:rsidRDefault="003B4447" w:rsidP="007F5C9C">
            <w:r w:rsidRPr="005B0DAD">
              <w:t>783</w:t>
            </w:r>
          </w:p>
        </w:tc>
        <w:tc>
          <w:tcPr>
            <w:tcW w:w="2065" w:type="dxa"/>
            <w:noWrap/>
            <w:hideMark/>
          </w:tcPr>
          <w:p w14:paraId="39D5EB3F" w14:textId="77777777" w:rsidR="003B4447" w:rsidRPr="005B0DAD" w:rsidRDefault="003B4447" w:rsidP="007F5C9C">
            <w:r w:rsidRPr="005B0DAD">
              <w:t>Lepidoptera</w:t>
            </w:r>
          </w:p>
        </w:tc>
        <w:tc>
          <w:tcPr>
            <w:tcW w:w="1939" w:type="dxa"/>
            <w:noWrap/>
            <w:hideMark/>
          </w:tcPr>
          <w:p w14:paraId="5EAEAFB8" w14:textId="77777777" w:rsidR="003B4447" w:rsidRPr="005B0DAD" w:rsidRDefault="003B4447" w:rsidP="007F5C9C">
            <w:r w:rsidRPr="005B0DAD">
              <w:t>Tortricidae</w:t>
            </w:r>
          </w:p>
        </w:tc>
        <w:tc>
          <w:tcPr>
            <w:tcW w:w="4454" w:type="dxa"/>
            <w:noWrap/>
            <w:hideMark/>
          </w:tcPr>
          <w:p w14:paraId="6E980BE5" w14:textId="77777777" w:rsidR="003B4447" w:rsidRPr="00A636DD" w:rsidRDefault="003B4447" w:rsidP="007F5C9C">
            <w:pPr>
              <w:rPr>
                <w:i/>
              </w:rPr>
            </w:pPr>
            <w:r w:rsidRPr="00A636DD">
              <w:rPr>
                <w:i/>
              </w:rPr>
              <w:t>Apotomis infida</w:t>
            </w:r>
          </w:p>
        </w:tc>
      </w:tr>
      <w:tr w:rsidR="003B4447" w:rsidRPr="005B0DAD" w14:paraId="272B6108" w14:textId="77777777" w:rsidTr="007F5C9C">
        <w:trPr>
          <w:trHeight w:val="320"/>
        </w:trPr>
        <w:tc>
          <w:tcPr>
            <w:tcW w:w="556" w:type="dxa"/>
            <w:noWrap/>
            <w:hideMark/>
          </w:tcPr>
          <w:p w14:paraId="4856EC87" w14:textId="77777777" w:rsidR="003B4447" w:rsidRPr="005B0DAD" w:rsidRDefault="003B4447" w:rsidP="007F5C9C">
            <w:r w:rsidRPr="005B0DAD">
              <w:t>784</w:t>
            </w:r>
          </w:p>
        </w:tc>
        <w:tc>
          <w:tcPr>
            <w:tcW w:w="2065" w:type="dxa"/>
            <w:noWrap/>
            <w:hideMark/>
          </w:tcPr>
          <w:p w14:paraId="49BCE2F0" w14:textId="77777777" w:rsidR="003B4447" w:rsidRPr="005B0DAD" w:rsidRDefault="003B4447" w:rsidP="007F5C9C">
            <w:r w:rsidRPr="005B0DAD">
              <w:t>Lepidoptera</w:t>
            </w:r>
          </w:p>
        </w:tc>
        <w:tc>
          <w:tcPr>
            <w:tcW w:w="1939" w:type="dxa"/>
            <w:noWrap/>
            <w:hideMark/>
          </w:tcPr>
          <w:p w14:paraId="6E5B009A" w14:textId="77777777" w:rsidR="003B4447" w:rsidRPr="005B0DAD" w:rsidRDefault="003B4447" w:rsidP="007F5C9C">
            <w:r w:rsidRPr="005B0DAD">
              <w:t>Tortricidae</w:t>
            </w:r>
          </w:p>
        </w:tc>
        <w:tc>
          <w:tcPr>
            <w:tcW w:w="4454" w:type="dxa"/>
            <w:noWrap/>
            <w:hideMark/>
          </w:tcPr>
          <w:p w14:paraId="343317F8" w14:textId="77777777" w:rsidR="003B4447" w:rsidRPr="00A636DD" w:rsidRDefault="003B4447" w:rsidP="007F5C9C">
            <w:pPr>
              <w:rPr>
                <w:i/>
              </w:rPr>
            </w:pPr>
            <w:r w:rsidRPr="00A636DD">
              <w:rPr>
                <w:i/>
              </w:rPr>
              <w:t>Apotomis inundana</w:t>
            </w:r>
          </w:p>
        </w:tc>
      </w:tr>
      <w:tr w:rsidR="003B4447" w:rsidRPr="005B0DAD" w14:paraId="1ADBADA6" w14:textId="77777777" w:rsidTr="007F5C9C">
        <w:trPr>
          <w:trHeight w:val="320"/>
        </w:trPr>
        <w:tc>
          <w:tcPr>
            <w:tcW w:w="556" w:type="dxa"/>
            <w:noWrap/>
            <w:hideMark/>
          </w:tcPr>
          <w:p w14:paraId="463644E0" w14:textId="77777777" w:rsidR="003B4447" w:rsidRPr="005B0DAD" w:rsidRDefault="003B4447" w:rsidP="007F5C9C">
            <w:r w:rsidRPr="005B0DAD">
              <w:t>785</w:t>
            </w:r>
          </w:p>
        </w:tc>
        <w:tc>
          <w:tcPr>
            <w:tcW w:w="2065" w:type="dxa"/>
            <w:noWrap/>
            <w:hideMark/>
          </w:tcPr>
          <w:p w14:paraId="2AFD1E77" w14:textId="77777777" w:rsidR="003B4447" w:rsidRPr="005B0DAD" w:rsidRDefault="003B4447" w:rsidP="007F5C9C">
            <w:r w:rsidRPr="005B0DAD">
              <w:t>Lepidoptera</w:t>
            </w:r>
          </w:p>
        </w:tc>
        <w:tc>
          <w:tcPr>
            <w:tcW w:w="1939" w:type="dxa"/>
            <w:noWrap/>
            <w:hideMark/>
          </w:tcPr>
          <w:p w14:paraId="4B8693F2" w14:textId="77777777" w:rsidR="003B4447" w:rsidRPr="005B0DAD" w:rsidRDefault="003B4447" w:rsidP="007F5C9C">
            <w:r w:rsidRPr="005B0DAD">
              <w:t>Tortricidae</w:t>
            </w:r>
          </w:p>
        </w:tc>
        <w:tc>
          <w:tcPr>
            <w:tcW w:w="4454" w:type="dxa"/>
            <w:noWrap/>
            <w:hideMark/>
          </w:tcPr>
          <w:p w14:paraId="04E68728" w14:textId="77777777" w:rsidR="003B4447" w:rsidRPr="00A636DD" w:rsidRDefault="003B4447" w:rsidP="007F5C9C">
            <w:pPr>
              <w:rPr>
                <w:i/>
              </w:rPr>
            </w:pPr>
            <w:r w:rsidRPr="00A636DD">
              <w:rPr>
                <w:i/>
              </w:rPr>
              <w:t>Apotomis sauciana</w:t>
            </w:r>
          </w:p>
        </w:tc>
      </w:tr>
      <w:tr w:rsidR="003B4447" w:rsidRPr="005B0DAD" w14:paraId="190FD40A" w14:textId="77777777" w:rsidTr="007F5C9C">
        <w:trPr>
          <w:trHeight w:val="320"/>
        </w:trPr>
        <w:tc>
          <w:tcPr>
            <w:tcW w:w="556" w:type="dxa"/>
            <w:noWrap/>
            <w:hideMark/>
          </w:tcPr>
          <w:p w14:paraId="78A181E8" w14:textId="77777777" w:rsidR="003B4447" w:rsidRPr="005B0DAD" w:rsidRDefault="003B4447" w:rsidP="007F5C9C">
            <w:r w:rsidRPr="005B0DAD">
              <w:t>786</w:t>
            </w:r>
          </w:p>
        </w:tc>
        <w:tc>
          <w:tcPr>
            <w:tcW w:w="2065" w:type="dxa"/>
            <w:noWrap/>
            <w:hideMark/>
          </w:tcPr>
          <w:p w14:paraId="6701A1DB" w14:textId="77777777" w:rsidR="003B4447" w:rsidRPr="005B0DAD" w:rsidRDefault="003B4447" w:rsidP="007F5C9C">
            <w:r w:rsidRPr="005B0DAD">
              <w:t>Lepidoptera</w:t>
            </w:r>
          </w:p>
        </w:tc>
        <w:tc>
          <w:tcPr>
            <w:tcW w:w="1939" w:type="dxa"/>
            <w:noWrap/>
            <w:hideMark/>
          </w:tcPr>
          <w:p w14:paraId="44AB4312" w14:textId="77777777" w:rsidR="003B4447" w:rsidRPr="005B0DAD" w:rsidRDefault="003B4447" w:rsidP="007F5C9C">
            <w:r w:rsidRPr="005B0DAD">
              <w:t>Tortricidae</w:t>
            </w:r>
          </w:p>
        </w:tc>
        <w:tc>
          <w:tcPr>
            <w:tcW w:w="4454" w:type="dxa"/>
            <w:noWrap/>
            <w:hideMark/>
          </w:tcPr>
          <w:p w14:paraId="7938F4AF" w14:textId="77777777" w:rsidR="003B4447" w:rsidRPr="00A636DD" w:rsidRDefault="003B4447" w:rsidP="007F5C9C">
            <w:pPr>
              <w:rPr>
                <w:i/>
              </w:rPr>
            </w:pPr>
            <w:r w:rsidRPr="00A636DD">
              <w:rPr>
                <w:i/>
              </w:rPr>
              <w:t>Archips oporana</w:t>
            </w:r>
          </w:p>
        </w:tc>
      </w:tr>
      <w:tr w:rsidR="003B4447" w:rsidRPr="005B0DAD" w14:paraId="3EDF47C4" w14:textId="77777777" w:rsidTr="007F5C9C">
        <w:trPr>
          <w:trHeight w:val="320"/>
        </w:trPr>
        <w:tc>
          <w:tcPr>
            <w:tcW w:w="556" w:type="dxa"/>
            <w:noWrap/>
            <w:hideMark/>
          </w:tcPr>
          <w:p w14:paraId="0F463DDB" w14:textId="77777777" w:rsidR="003B4447" w:rsidRPr="005B0DAD" w:rsidRDefault="003B4447" w:rsidP="007F5C9C">
            <w:r w:rsidRPr="005B0DAD">
              <w:t>787</w:t>
            </w:r>
          </w:p>
        </w:tc>
        <w:tc>
          <w:tcPr>
            <w:tcW w:w="2065" w:type="dxa"/>
            <w:noWrap/>
            <w:hideMark/>
          </w:tcPr>
          <w:p w14:paraId="14BFB335" w14:textId="77777777" w:rsidR="003B4447" w:rsidRPr="005B0DAD" w:rsidRDefault="003B4447" w:rsidP="007F5C9C">
            <w:r w:rsidRPr="005B0DAD">
              <w:t>Lepidoptera</w:t>
            </w:r>
          </w:p>
        </w:tc>
        <w:tc>
          <w:tcPr>
            <w:tcW w:w="1939" w:type="dxa"/>
            <w:noWrap/>
            <w:hideMark/>
          </w:tcPr>
          <w:p w14:paraId="194AB805" w14:textId="77777777" w:rsidR="003B4447" w:rsidRPr="005B0DAD" w:rsidRDefault="003B4447" w:rsidP="007F5C9C">
            <w:r w:rsidRPr="005B0DAD">
              <w:t>Tortricidae</w:t>
            </w:r>
          </w:p>
        </w:tc>
        <w:tc>
          <w:tcPr>
            <w:tcW w:w="4454" w:type="dxa"/>
            <w:noWrap/>
            <w:hideMark/>
          </w:tcPr>
          <w:p w14:paraId="62826165" w14:textId="77777777" w:rsidR="003B4447" w:rsidRPr="00A636DD" w:rsidRDefault="003B4447" w:rsidP="007F5C9C">
            <w:pPr>
              <w:rPr>
                <w:i/>
              </w:rPr>
            </w:pPr>
            <w:r w:rsidRPr="00A636DD">
              <w:rPr>
                <w:i/>
              </w:rPr>
              <w:t>Archips podana</w:t>
            </w:r>
          </w:p>
        </w:tc>
      </w:tr>
      <w:tr w:rsidR="003B4447" w:rsidRPr="005B0DAD" w14:paraId="5E9F7FE0" w14:textId="77777777" w:rsidTr="007F5C9C">
        <w:trPr>
          <w:trHeight w:val="320"/>
        </w:trPr>
        <w:tc>
          <w:tcPr>
            <w:tcW w:w="556" w:type="dxa"/>
            <w:noWrap/>
            <w:hideMark/>
          </w:tcPr>
          <w:p w14:paraId="16D10F82" w14:textId="77777777" w:rsidR="003B4447" w:rsidRPr="005B0DAD" w:rsidRDefault="003B4447" w:rsidP="007F5C9C">
            <w:r w:rsidRPr="005B0DAD">
              <w:t>788</w:t>
            </w:r>
          </w:p>
        </w:tc>
        <w:tc>
          <w:tcPr>
            <w:tcW w:w="2065" w:type="dxa"/>
            <w:noWrap/>
            <w:hideMark/>
          </w:tcPr>
          <w:p w14:paraId="6D4CB7E1" w14:textId="77777777" w:rsidR="003B4447" w:rsidRPr="005B0DAD" w:rsidRDefault="003B4447" w:rsidP="007F5C9C">
            <w:r w:rsidRPr="005B0DAD">
              <w:t>Lepidoptera</w:t>
            </w:r>
          </w:p>
        </w:tc>
        <w:tc>
          <w:tcPr>
            <w:tcW w:w="1939" w:type="dxa"/>
            <w:noWrap/>
            <w:hideMark/>
          </w:tcPr>
          <w:p w14:paraId="333721C8" w14:textId="77777777" w:rsidR="003B4447" w:rsidRPr="005B0DAD" w:rsidRDefault="003B4447" w:rsidP="007F5C9C">
            <w:r w:rsidRPr="005B0DAD">
              <w:t>Tortricidae</w:t>
            </w:r>
          </w:p>
        </w:tc>
        <w:tc>
          <w:tcPr>
            <w:tcW w:w="4454" w:type="dxa"/>
            <w:noWrap/>
            <w:hideMark/>
          </w:tcPr>
          <w:p w14:paraId="6517D6FC" w14:textId="77777777" w:rsidR="003B4447" w:rsidRPr="00A636DD" w:rsidRDefault="003B4447" w:rsidP="007F5C9C">
            <w:pPr>
              <w:rPr>
                <w:i/>
              </w:rPr>
            </w:pPr>
            <w:r w:rsidRPr="00A636DD">
              <w:rPr>
                <w:i/>
              </w:rPr>
              <w:t>Archips podanus</w:t>
            </w:r>
          </w:p>
        </w:tc>
      </w:tr>
      <w:tr w:rsidR="003B4447" w:rsidRPr="005B0DAD" w14:paraId="78D38B3E" w14:textId="77777777" w:rsidTr="007F5C9C">
        <w:trPr>
          <w:trHeight w:val="320"/>
        </w:trPr>
        <w:tc>
          <w:tcPr>
            <w:tcW w:w="556" w:type="dxa"/>
            <w:noWrap/>
            <w:hideMark/>
          </w:tcPr>
          <w:p w14:paraId="27F997A8" w14:textId="77777777" w:rsidR="003B4447" w:rsidRPr="005B0DAD" w:rsidRDefault="003B4447" w:rsidP="007F5C9C">
            <w:r w:rsidRPr="005B0DAD">
              <w:t>789</w:t>
            </w:r>
          </w:p>
        </w:tc>
        <w:tc>
          <w:tcPr>
            <w:tcW w:w="2065" w:type="dxa"/>
            <w:noWrap/>
            <w:hideMark/>
          </w:tcPr>
          <w:p w14:paraId="2D3BD55C" w14:textId="77777777" w:rsidR="003B4447" w:rsidRPr="005B0DAD" w:rsidRDefault="003B4447" w:rsidP="007F5C9C">
            <w:r w:rsidRPr="005B0DAD">
              <w:t>Lepidoptera</w:t>
            </w:r>
          </w:p>
        </w:tc>
        <w:tc>
          <w:tcPr>
            <w:tcW w:w="1939" w:type="dxa"/>
            <w:noWrap/>
            <w:hideMark/>
          </w:tcPr>
          <w:p w14:paraId="6B74EF47" w14:textId="77777777" w:rsidR="003B4447" w:rsidRPr="005B0DAD" w:rsidRDefault="003B4447" w:rsidP="007F5C9C">
            <w:r w:rsidRPr="005B0DAD">
              <w:t>Tortricidae</w:t>
            </w:r>
          </w:p>
        </w:tc>
        <w:tc>
          <w:tcPr>
            <w:tcW w:w="4454" w:type="dxa"/>
            <w:noWrap/>
            <w:hideMark/>
          </w:tcPr>
          <w:p w14:paraId="000C743A" w14:textId="77777777" w:rsidR="003B4447" w:rsidRPr="00A636DD" w:rsidRDefault="003B4447" w:rsidP="007F5C9C">
            <w:pPr>
              <w:rPr>
                <w:i/>
              </w:rPr>
            </w:pPr>
            <w:r w:rsidRPr="00A636DD">
              <w:rPr>
                <w:i/>
              </w:rPr>
              <w:t>Archips xylosteana</w:t>
            </w:r>
          </w:p>
        </w:tc>
      </w:tr>
      <w:tr w:rsidR="003B4447" w:rsidRPr="005B0DAD" w14:paraId="79DB3C8D" w14:textId="77777777" w:rsidTr="007F5C9C">
        <w:trPr>
          <w:trHeight w:val="320"/>
        </w:trPr>
        <w:tc>
          <w:tcPr>
            <w:tcW w:w="556" w:type="dxa"/>
            <w:noWrap/>
            <w:hideMark/>
          </w:tcPr>
          <w:p w14:paraId="6691AFE0" w14:textId="77777777" w:rsidR="003B4447" w:rsidRPr="005B0DAD" w:rsidRDefault="003B4447" w:rsidP="007F5C9C">
            <w:r w:rsidRPr="005B0DAD">
              <w:t>790</w:t>
            </w:r>
          </w:p>
        </w:tc>
        <w:tc>
          <w:tcPr>
            <w:tcW w:w="2065" w:type="dxa"/>
            <w:noWrap/>
            <w:hideMark/>
          </w:tcPr>
          <w:p w14:paraId="7E1510A5" w14:textId="77777777" w:rsidR="003B4447" w:rsidRPr="005B0DAD" w:rsidRDefault="003B4447" w:rsidP="007F5C9C">
            <w:r w:rsidRPr="005B0DAD">
              <w:t>Lepidoptera</w:t>
            </w:r>
          </w:p>
        </w:tc>
        <w:tc>
          <w:tcPr>
            <w:tcW w:w="1939" w:type="dxa"/>
            <w:noWrap/>
            <w:hideMark/>
          </w:tcPr>
          <w:p w14:paraId="092C75D8" w14:textId="77777777" w:rsidR="003B4447" w:rsidRPr="005B0DAD" w:rsidRDefault="003B4447" w:rsidP="007F5C9C">
            <w:r w:rsidRPr="005B0DAD">
              <w:t>Tortricidae</w:t>
            </w:r>
          </w:p>
        </w:tc>
        <w:tc>
          <w:tcPr>
            <w:tcW w:w="4454" w:type="dxa"/>
            <w:noWrap/>
            <w:hideMark/>
          </w:tcPr>
          <w:p w14:paraId="09B1822A" w14:textId="77777777" w:rsidR="003B4447" w:rsidRPr="00A636DD" w:rsidRDefault="003B4447" w:rsidP="007F5C9C">
            <w:pPr>
              <w:rPr>
                <w:i/>
              </w:rPr>
            </w:pPr>
            <w:r w:rsidRPr="00A636DD">
              <w:rPr>
                <w:i/>
              </w:rPr>
              <w:t>Bactra furfurana</w:t>
            </w:r>
          </w:p>
        </w:tc>
      </w:tr>
      <w:tr w:rsidR="003B4447" w:rsidRPr="005B0DAD" w14:paraId="666D2F7B" w14:textId="77777777" w:rsidTr="007F5C9C">
        <w:trPr>
          <w:trHeight w:val="320"/>
        </w:trPr>
        <w:tc>
          <w:tcPr>
            <w:tcW w:w="556" w:type="dxa"/>
            <w:noWrap/>
            <w:hideMark/>
          </w:tcPr>
          <w:p w14:paraId="6AAEEF5F" w14:textId="77777777" w:rsidR="003B4447" w:rsidRPr="005B0DAD" w:rsidRDefault="003B4447" w:rsidP="007F5C9C">
            <w:r w:rsidRPr="005B0DAD">
              <w:t>791</w:t>
            </w:r>
          </w:p>
        </w:tc>
        <w:tc>
          <w:tcPr>
            <w:tcW w:w="2065" w:type="dxa"/>
            <w:noWrap/>
            <w:hideMark/>
          </w:tcPr>
          <w:p w14:paraId="5421FCFB" w14:textId="77777777" w:rsidR="003B4447" w:rsidRPr="005B0DAD" w:rsidRDefault="003B4447" w:rsidP="007F5C9C">
            <w:r w:rsidRPr="005B0DAD">
              <w:t>Lepidoptera</w:t>
            </w:r>
          </w:p>
        </w:tc>
        <w:tc>
          <w:tcPr>
            <w:tcW w:w="1939" w:type="dxa"/>
            <w:noWrap/>
            <w:hideMark/>
          </w:tcPr>
          <w:p w14:paraId="36F3117C" w14:textId="77777777" w:rsidR="003B4447" w:rsidRPr="005B0DAD" w:rsidRDefault="003B4447" w:rsidP="007F5C9C">
            <w:r w:rsidRPr="005B0DAD">
              <w:t>Tortricidae</w:t>
            </w:r>
          </w:p>
        </w:tc>
        <w:tc>
          <w:tcPr>
            <w:tcW w:w="4454" w:type="dxa"/>
            <w:noWrap/>
            <w:hideMark/>
          </w:tcPr>
          <w:p w14:paraId="25F295E5" w14:textId="77777777" w:rsidR="003B4447" w:rsidRPr="00A636DD" w:rsidRDefault="003B4447" w:rsidP="007F5C9C">
            <w:pPr>
              <w:rPr>
                <w:i/>
              </w:rPr>
            </w:pPr>
            <w:r w:rsidRPr="00A636DD">
              <w:rPr>
                <w:i/>
              </w:rPr>
              <w:t>Bactra lancealana</w:t>
            </w:r>
          </w:p>
        </w:tc>
      </w:tr>
      <w:tr w:rsidR="003B4447" w:rsidRPr="005B0DAD" w14:paraId="699FA50E" w14:textId="77777777" w:rsidTr="007F5C9C">
        <w:trPr>
          <w:trHeight w:val="320"/>
        </w:trPr>
        <w:tc>
          <w:tcPr>
            <w:tcW w:w="556" w:type="dxa"/>
            <w:noWrap/>
            <w:hideMark/>
          </w:tcPr>
          <w:p w14:paraId="05C371DB" w14:textId="77777777" w:rsidR="003B4447" w:rsidRPr="005B0DAD" w:rsidRDefault="003B4447" w:rsidP="007F5C9C">
            <w:r w:rsidRPr="005B0DAD">
              <w:t>792</w:t>
            </w:r>
          </w:p>
        </w:tc>
        <w:tc>
          <w:tcPr>
            <w:tcW w:w="2065" w:type="dxa"/>
            <w:noWrap/>
            <w:hideMark/>
          </w:tcPr>
          <w:p w14:paraId="35F38ED0" w14:textId="77777777" w:rsidR="003B4447" w:rsidRPr="005B0DAD" w:rsidRDefault="003B4447" w:rsidP="007F5C9C">
            <w:r w:rsidRPr="005B0DAD">
              <w:t>Lepidoptera</w:t>
            </w:r>
          </w:p>
        </w:tc>
        <w:tc>
          <w:tcPr>
            <w:tcW w:w="1939" w:type="dxa"/>
            <w:noWrap/>
            <w:hideMark/>
          </w:tcPr>
          <w:p w14:paraId="5BBA9A80" w14:textId="77777777" w:rsidR="003B4447" w:rsidRPr="005B0DAD" w:rsidRDefault="003B4447" w:rsidP="007F5C9C">
            <w:r w:rsidRPr="005B0DAD">
              <w:t>Tortricidae</w:t>
            </w:r>
          </w:p>
        </w:tc>
        <w:tc>
          <w:tcPr>
            <w:tcW w:w="4454" w:type="dxa"/>
            <w:noWrap/>
            <w:hideMark/>
          </w:tcPr>
          <w:p w14:paraId="20C611A5" w14:textId="77777777" w:rsidR="003B4447" w:rsidRPr="00A636DD" w:rsidRDefault="003B4447" w:rsidP="007F5C9C">
            <w:pPr>
              <w:rPr>
                <w:i/>
              </w:rPr>
            </w:pPr>
            <w:r w:rsidRPr="00A636DD">
              <w:rPr>
                <w:i/>
              </w:rPr>
              <w:t>Celypha rivulana</w:t>
            </w:r>
          </w:p>
        </w:tc>
      </w:tr>
      <w:tr w:rsidR="003B4447" w:rsidRPr="005B0DAD" w14:paraId="23F79AC8" w14:textId="77777777" w:rsidTr="007F5C9C">
        <w:trPr>
          <w:trHeight w:val="320"/>
        </w:trPr>
        <w:tc>
          <w:tcPr>
            <w:tcW w:w="556" w:type="dxa"/>
            <w:noWrap/>
            <w:hideMark/>
          </w:tcPr>
          <w:p w14:paraId="2C8BFA2E" w14:textId="77777777" w:rsidR="003B4447" w:rsidRPr="005B0DAD" w:rsidRDefault="003B4447" w:rsidP="007F5C9C">
            <w:r w:rsidRPr="005B0DAD">
              <w:t>793</w:t>
            </w:r>
          </w:p>
        </w:tc>
        <w:tc>
          <w:tcPr>
            <w:tcW w:w="2065" w:type="dxa"/>
            <w:noWrap/>
            <w:hideMark/>
          </w:tcPr>
          <w:p w14:paraId="1109865D" w14:textId="77777777" w:rsidR="003B4447" w:rsidRPr="005B0DAD" w:rsidRDefault="003B4447" w:rsidP="007F5C9C">
            <w:r w:rsidRPr="005B0DAD">
              <w:t>Lepidoptera</w:t>
            </w:r>
          </w:p>
        </w:tc>
        <w:tc>
          <w:tcPr>
            <w:tcW w:w="1939" w:type="dxa"/>
            <w:noWrap/>
            <w:hideMark/>
          </w:tcPr>
          <w:p w14:paraId="3574547C" w14:textId="77777777" w:rsidR="003B4447" w:rsidRPr="005B0DAD" w:rsidRDefault="003B4447" w:rsidP="007F5C9C">
            <w:r w:rsidRPr="005B0DAD">
              <w:t>Tortricidae</w:t>
            </w:r>
          </w:p>
        </w:tc>
        <w:tc>
          <w:tcPr>
            <w:tcW w:w="4454" w:type="dxa"/>
            <w:noWrap/>
            <w:hideMark/>
          </w:tcPr>
          <w:p w14:paraId="4AD9E373" w14:textId="77777777" w:rsidR="003B4447" w:rsidRPr="00A636DD" w:rsidRDefault="003B4447" w:rsidP="007F5C9C">
            <w:pPr>
              <w:rPr>
                <w:i/>
              </w:rPr>
            </w:pPr>
            <w:r w:rsidRPr="00A636DD">
              <w:rPr>
                <w:i/>
              </w:rPr>
              <w:t>Celypha striana</w:t>
            </w:r>
          </w:p>
        </w:tc>
      </w:tr>
      <w:tr w:rsidR="003B4447" w:rsidRPr="005B0DAD" w14:paraId="763D6460" w14:textId="77777777" w:rsidTr="007F5C9C">
        <w:trPr>
          <w:trHeight w:val="320"/>
        </w:trPr>
        <w:tc>
          <w:tcPr>
            <w:tcW w:w="556" w:type="dxa"/>
            <w:noWrap/>
            <w:hideMark/>
          </w:tcPr>
          <w:p w14:paraId="6CF9A2A0" w14:textId="77777777" w:rsidR="003B4447" w:rsidRPr="005B0DAD" w:rsidRDefault="003B4447" w:rsidP="007F5C9C">
            <w:r w:rsidRPr="005B0DAD">
              <w:t>794</w:t>
            </w:r>
          </w:p>
        </w:tc>
        <w:tc>
          <w:tcPr>
            <w:tcW w:w="2065" w:type="dxa"/>
            <w:noWrap/>
            <w:hideMark/>
          </w:tcPr>
          <w:p w14:paraId="3FE0C844" w14:textId="77777777" w:rsidR="003B4447" w:rsidRPr="005B0DAD" w:rsidRDefault="003B4447" w:rsidP="007F5C9C">
            <w:r w:rsidRPr="005B0DAD">
              <w:t>Lepidoptera</w:t>
            </w:r>
          </w:p>
        </w:tc>
        <w:tc>
          <w:tcPr>
            <w:tcW w:w="1939" w:type="dxa"/>
            <w:noWrap/>
            <w:hideMark/>
          </w:tcPr>
          <w:p w14:paraId="2D6FA129" w14:textId="77777777" w:rsidR="003B4447" w:rsidRPr="005B0DAD" w:rsidRDefault="003B4447" w:rsidP="007F5C9C">
            <w:r w:rsidRPr="005B0DAD">
              <w:t>Tortricidae</w:t>
            </w:r>
          </w:p>
        </w:tc>
        <w:tc>
          <w:tcPr>
            <w:tcW w:w="4454" w:type="dxa"/>
            <w:noWrap/>
            <w:hideMark/>
          </w:tcPr>
          <w:p w14:paraId="2E866E2C" w14:textId="77777777" w:rsidR="003B4447" w:rsidRPr="00A636DD" w:rsidRDefault="003B4447" w:rsidP="007F5C9C">
            <w:pPr>
              <w:rPr>
                <w:i/>
              </w:rPr>
            </w:pPr>
            <w:r w:rsidRPr="00A636DD">
              <w:rPr>
                <w:i/>
              </w:rPr>
              <w:t>Clepsis senecionana</w:t>
            </w:r>
          </w:p>
        </w:tc>
      </w:tr>
      <w:tr w:rsidR="003B4447" w:rsidRPr="005B0DAD" w14:paraId="0E7E01BA" w14:textId="77777777" w:rsidTr="007F5C9C">
        <w:trPr>
          <w:trHeight w:val="320"/>
        </w:trPr>
        <w:tc>
          <w:tcPr>
            <w:tcW w:w="556" w:type="dxa"/>
            <w:noWrap/>
            <w:hideMark/>
          </w:tcPr>
          <w:p w14:paraId="2C40A146" w14:textId="77777777" w:rsidR="003B4447" w:rsidRPr="005B0DAD" w:rsidRDefault="003B4447" w:rsidP="007F5C9C">
            <w:r w:rsidRPr="005B0DAD">
              <w:t>795</w:t>
            </w:r>
          </w:p>
        </w:tc>
        <w:tc>
          <w:tcPr>
            <w:tcW w:w="2065" w:type="dxa"/>
            <w:noWrap/>
            <w:hideMark/>
          </w:tcPr>
          <w:p w14:paraId="4677D192" w14:textId="77777777" w:rsidR="003B4447" w:rsidRPr="005B0DAD" w:rsidRDefault="003B4447" w:rsidP="007F5C9C">
            <w:r w:rsidRPr="005B0DAD">
              <w:t>Lepidoptera</w:t>
            </w:r>
          </w:p>
        </w:tc>
        <w:tc>
          <w:tcPr>
            <w:tcW w:w="1939" w:type="dxa"/>
            <w:noWrap/>
            <w:hideMark/>
          </w:tcPr>
          <w:p w14:paraId="7DAFB164" w14:textId="77777777" w:rsidR="003B4447" w:rsidRPr="005B0DAD" w:rsidRDefault="003B4447" w:rsidP="007F5C9C">
            <w:r w:rsidRPr="005B0DAD">
              <w:t>Tortricidae</w:t>
            </w:r>
          </w:p>
        </w:tc>
        <w:tc>
          <w:tcPr>
            <w:tcW w:w="4454" w:type="dxa"/>
            <w:noWrap/>
            <w:hideMark/>
          </w:tcPr>
          <w:p w14:paraId="583543FC" w14:textId="77777777" w:rsidR="003B4447" w:rsidRPr="00A636DD" w:rsidRDefault="003B4447" w:rsidP="007F5C9C">
            <w:pPr>
              <w:rPr>
                <w:i/>
              </w:rPr>
            </w:pPr>
            <w:r w:rsidRPr="00A636DD">
              <w:rPr>
                <w:i/>
              </w:rPr>
              <w:t>Clepsis spectrana</w:t>
            </w:r>
          </w:p>
        </w:tc>
      </w:tr>
      <w:tr w:rsidR="003B4447" w:rsidRPr="005B0DAD" w14:paraId="5CD46E01" w14:textId="77777777" w:rsidTr="007F5C9C">
        <w:trPr>
          <w:trHeight w:val="320"/>
        </w:trPr>
        <w:tc>
          <w:tcPr>
            <w:tcW w:w="556" w:type="dxa"/>
            <w:noWrap/>
            <w:hideMark/>
          </w:tcPr>
          <w:p w14:paraId="1314F49F" w14:textId="77777777" w:rsidR="003B4447" w:rsidRPr="005B0DAD" w:rsidRDefault="003B4447" w:rsidP="007F5C9C">
            <w:r w:rsidRPr="005B0DAD">
              <w:t>796</w:t>
            </w:r>
          </w:p>
        </w:tc>
        <w:tc>
          <w:tcPr>
            <w:tcW w:w="2065" w:type="dxa"/>
            <w:noWrap/>
            <w:hideMark/>
          </w:tcPr>
          <w:p w14:paraId="25F92625" w14:textId="77777777" w:rsidR="003B4447" w:rsidRPr="005B0DAD" w:rsidRDefault="003B4447" w:rsidP="007F5C9C">
            <w:r w:rsidRPr="005B0DAD">
              <w:t>Lepidoptera</w:t>
            </w:r>
          </w:p>
        </w:tc>
        <w:tc>
          <w:tcPr>
            <w:tcW w:w="1939" w:type="dxa"/>
            <w:noWrap/>
            <w:hideMark/>
          </w:tcPr>
          <w:p w14:paraId="62391DA0" w14:textId="77777777" w:rsidR="003B4447" w:rsidRPr="005B0DAD" w:rsidRDefault="003B4447" w:rsidP="007F5C9C">
            <w:r w:rsidRPr="005B0DAD">
              <w:t>Tortricidae</w:t>
            </w:r>
          </w:p>
        </w:tc>
        <w:tc>
          <w:tcPr>
            <w:tcW w:w="4454" w:type="dxa"/>
            <w:noWrap/>
            <w:hideMark/>
          </w:tcPr>
          <w:p w14:paraId="44326834" w14:textId="77777777" w:rsidR="003B4447" w:rsidRPr="00A636DD" w:rsidRDefault="003B4447" w:rsidP="007F5C9C">
            <w:pPr>
              <w:rPr>
                <w:i/>
              </w:rPr>
            </w:pPr>
            <w:r w:rsidRPr="00A636DD">
              <w:rPr>
                <w:i/>
              </w:rPr>
              <w:t>Cnephasia asseclana</w:t>
            </w:r>
          </w:p>
        </w:tc>
      </w:tr>
      <w:tr w:rsidR="003B4447" w:rsidRPr="005B0DAD" w14:paraId="7EC26388" w14:textId="77777777" w:rsidTr="007F5C9C">
        <w:trPr>
          <w:trHeight w:val="320"/>
        </w:trPr>
        <w:tc>
          <w:tcPr>
            <w:tcW w:w="556" w:type="dxa"/>
            <w:noWrap/>
            <w:hideMark/>
          </w:tcPr>
          <w:p w14:paraId="5C8CF168" w14:textId="77777777" w:rsidR="003B4447" w:rsidRPr="005B0DAD" w:rsidRDefault="003B4447" w:rsidP="007F5C9C">
            <w:r w:rsidRPr="005B0DAD">
              <w:t>797</w:t>
            </w:r>
          </w:p>
        </w:tc>
        <w:tc>
          <w:tcPr>
            <w:tcW w:w="2065" w:type="dxa"/>
            <w:noWrap/>
            <w:hideMark/>
          </w:tcPr>
          <w:p w14:paraId="261602D7" w14:textId="77777777" w:rsidR="003B4447" w:rsidRPr="005B0DAD" w:rsidRDefault="003B4447" w:rsidP="007F5C9C">
            <w:r w:rsidRPr="005B0DAD">
              <w:t>Lepidoptera</w:t>
            </w:r>
          </w:p>
        </w:tc>
        <w:tc>
          <w:tcPr>
            <w:tcW w:w="1939" w:type="dxa"/>
            <w:noWrap/>
            <w:hideMark/>
          </w:tcPr>
          <w:p w14:paraId="3577C6B3" w14:textId="77777777" w:rsidR="003B4447" w:rsidRPr="005B0DAD" w:rsidRDefault="003B4447" w:rsidP="007F5C9C">
            <w:r w:rsidRPr="005B0DAD">
              <w:t>Tortricidae</w:t>
            </w:r>
          </w:p>
        </w:tc>
        <w:tc>
          <w:tcPr>
            <w:tcW w:w="4454" w:type="dxa"/>
            <w:noWrap/>
            <w:hideMark/>
          </w:tcPr>
          <w:p w14:paraId="4F0E9DA3" w14:textId="77777777" w:rsidR="003B4447" w:rsidRPr="00A636DD" w:rsidRDefault="003B4447" w:rsidP="007F5C9C">
            <w:pPr>
              <w:rPr>
                <w:i/>
              </w:rPr>
            </w:pPr>
            <w:r w:rsidRPr="00A636DD">
              <w:rPr>
                <w:i/>
              </w:rPr>
              <w:t>Cnephasia stephensiana</w:t>
            </w:r>
          </w:p>
        </w:tc>
      </w:tr>
      <w:tr w:rsidR="003B4447" w:rsidRPr="005B0DAD" w14:paraId="73756657" w14:textId="77777777" w:rsidTr="007F5C9C">
        <w:trPr>
          <w:trHeight w:val="320"/>
        </w:trPr>
        <w:tc>
          <w:tcPr>
            <w:tcW w:w="556" w:type="dxa"/>
            <w:noWrap/>
            <w:hideMark/>
          </w:tcPr>
          <w:p w14:paraId="02715923" w14:textId="77777777" w:rsidR="003B4447" w:rsidRPr="005B0DAD" w:rsidRDefault="003B4447" w:rsidP="007F5C9C">
            <w:r w:rsidRPr="005B0DAD">
              <w:t>798</w:t>
            </w:r>
          </w:p>
        </w:tc>
        <w:tc>
          <w:tcPr>
            <w:tcW w:w="2065" w:type="dxa"/>
            <w:noWrap/>
            <w:hideMark/>
          </w:tcPr>
          <w:p w14:paraId="51754996" w14:textId="77777777" w:rsidR="003B4447" w:rsidRPr="005B0DAD" w:rsidRDefault="003B4447" w:rsidP="007F5C9C">
            <w:r w:rsidRPr="005B0DAD">
              <w:t>Lepidoptera</w:t>
            </w:r>
          </w:p>
        </w:tc>
        <w:tc>
          <w:tcPr>
            <w:tcW w:w="1939" w:type="dxa"/>
            <w:noWrap/>
            <w:hideMark/>
          </w:tcPr>
          <w:p w14:paraId="1B94F057" w14:textId="77777777" w:rsidR="003B4447" w:rsidRPr="005B0DAD" w:rsidRDefault="003B4447" w:rsidP="007F5C9C">
            <w:r w:rsidRPr="005B0DAD">
              <w:t>Tortricidae</w:t>
            </w:r>
          </w:p>
        </w:tc>
        <w:tc>
          <w:tcPr>
            <w:tcW w:w="4454" w:type="dxa"/>
            <w:noWrap/>
            <w:hideMark/>
          </w:tcPr>
          <w:p w14:paraId="3BD4F2DA" w14:textId="77777777" w:rsidR="003B4447" w:rsidRPr="00A636DD" w:rsidRDefault="003B4447" w:rsidP="007F5C9C">
            <w:pPr>
              <w:rPr>
                <w:i/>
              </w:rPr>
            </w:pPr>
            <w:r w:rsidRPr="00A636DD">
              <w:rPr>
                <w:i/>
              </w:rPr>
              <w:t>Cochylis nana</w:t>
            </w:r>
          </w:p>
        </w:tc>
      </w:tr>
      <w:tr w:rsidR="003B4447" w:rsidRPr="005B0DAD" w14:paraId="6645157C" w14:textId="77777777" w:rsidTr="007F5C9C">
        <w:trPr>
          <w:trHeight w:val="320"/>
        </w:trPr>
        <w:tc>
          <w:tcPr>
            <w:tcW w:w="556" w:type="dxa"/>
            <w:noWrap/>
            <w:hideMark/>
          </w:tcPr>
          <w:p w14:paraId="79E40CF1" w14:textId="77777777" w:rsidR="003B4447" w:rsidRPr="005B0DAD" w:rsidRDefault="003B4447" w:rsidP="007F5C9C">
            <w:r w:rsidRPr="005B0DAD">
              <w:t>799</w:t>
            </w:r>
          </w:p>
        </w:tc>
        <w:tc>
          <w:tcPr>
            <w:tcW w:w="2065" w:type="dxa"/>
            <w:noWrap/>
            <w:hideMark/>
          </w:tcPr>
          <w:p w14:paraId="3CD164C6" w14:textId="77777777" w:rsidR="003B4447" w:rsidRPr="005B0DAD" w:rsidRDefault="003B4447" w:rsidP="007F5C9C">
            <w:r w:rsidRPr="005B0DAD">
              <w:t>Lepidoptera</w:t>
            </w:r>
          </w:p>
        </w:tc>
        <w:tc>
          <w:tcPr>
            <w:tcW w:w="1939" w:type="dxa"/>
            <w:noWrap/>
            <w:hideMark/>
          </w:tcPr>
          <w:p w14:paraId="4813D712" w14:textId="77777777" w:rsidR="003B4447" w:rsidRPr="005B0DAD" w:rsidRDefault="003B4447" w:rsidP="007F5C9C">
            <w:r w:rsidRPr="005B0DAD">
              <w:t>Tortricidae</w:t>
            </w:r>
          </w:p>
        </w:tc>
        <w:tc>
          <w:tcPr>
            <w:tcW w:w="4454" w:type="dxa"/>
            <w:noWrap/>
            <w:hideMark/>
          </w:tcPr>
          <w:p w14:paraId="3C2EB0E5" w14:textId="77777777" w:rsidR="003B4447" w:rsidRPr="00A636DD" w:rsidRDefault="003B4447" w:rsidP="007F5C9C">
            <w:pPr>
              <w:rPr>
                <w:i/>
              </w:rPr>
            </w:pPr>
            <w:r w:rsidRPr="00A636DD">
              <w:rPr>
                <w:i/>
              </w:rPr>
              <w:t>Eana argentana</w:t>
            </w:r>
          </w:p>
        </w:tc>
      </w:tr>
      <w:tr w:rsidR="003B4447" w:rsidRPr="005B0DAD" w14:paraId="45108456" w14:textId="77777777" w:rsidTr="007F5C9C">
        <w:trPr>
          <w:trHeight w:val="320"/>
        </w:trPr>
        <w:tc>
          <w:tcPr>
            <w:tcW w:w="556" w:type="dxa"/>
            <w:noWrap/>
            <w:hideMark/>
          </w:tcPr>
          <w:p w14:paraId="03561D27" w14:textId="77777777" w:rsidR="003B4447" w:rsidRPr="005B0DAD" w:rsidRDefault="003B4447" w:rsidP="007F5C9C">
            <w:r w:rsidRPr="005B0DAD">
              <w:t>800</w:t>
            </w:r>
          </w:p>
        </w:tc>
        <w:tc>
          <w:tcPr>
            <w:tcW w:w="2065" w:type="dxa"/>
            <w:noWrap/>
            <w:hideMark/>
          </w:tcPr>
          <w:p w14:paraId="19A91240" w14:textId="77777777" w:rsidR="003B4447" w:rsidRPr="005B0DAD" w:rsidRDefault="003B4447" w:rsidP="007F5C9C">
            <w:r w:rsidRPr="005B0DAD">
              <w:t>Lepidoptera</w:t>
            </w:r>
          </w:p>
        </w:tc>
        <w:tc>
          <w:tcPr>
            <w:tcW w:w="1939" w:type="dxa"/>
            <w:noWrap/>
            <w:hideMark/>
          </w:tcPr>
          <w:p w14:paraId="062DD3C1" w14:textId="77777777" w:rsidR="003B4447" w:rsidRPr="005B0DAD" w:rsidRDefault="003B4447" w:rsidP="007F5C9C">
            <w:r w:rsidRPr="005B0DAD">
              <w:t>Tortricidae</w:t>
            </w:r>
          </w:p>
        </w:tc>
        <w:tc>
          <w:tcPr>
            <w:tcW w:w="4454" w:type="dxa"/>
            <w:noWrap/>
            <w:hideMark/>
          </w:tcPr>
          <w:p w14:paraId="272156ED" w14:textId="77777777" w:rsidR="003B4447" w:rsidRPr="00A636DD" w:rsidRDefault="003B4447" w:rsidP="007F5C9C">
            <w:pPr>
              <w:rPr>
                <w:i/>
              </w:rPr>
            </w:pPr>
            <w:r w:rsidRPr="00A636DD">
              <w:rPr>
                <w:i/>
              </w:rPr>
              <w:t>Eana incanana</w:t>
            </w:r>
          </w:p>
        </w:tc>
      </w:tr>
      <w:tr w:rsidR="003B4447" w:rsidRPr="005B0DAD" w14:paraId="578C3EAA" w14:textId="77777777" w:rsidTr="007F5C9C">
        <w:trPr>
          <w:trHeight w:val="320"/>
        </w:trPr>
        <w:tc>
          <w:tcPr>
            <w:tcW w:w="556" w:type="dxa"/>
            <w:noWrap/>
            <w:hideMark/>
          </w:tcPr>
          <w:p w14:paraId="25B1A099" w14:textId="77777777" w:rsidR="003B4447" w:rsidRPr="005B0DAD" w:rsidRDefault="003B4447" w:rsidP="007F5C9C">
            <w:r w:rsidRPr="005B0DAD">
              <w:t>801</w:t>
            </w:r>
          </w:p>
        </w:tc>
        <w:tc>
          <w:tcPr>
            <w:tcW w:w="2065" w:type="dxa"/>
            <w:noWrap/>
            <w:hideMark/>
          </w:tcPr>
          <w:p w14:paraId="2A6AE0C1" w14:textId="77777777" w:rsidR="003B4447" w:rsidRPr="005B0DAD" w:rsidRDefault="003B4447" w:rsidP="007F5C9C">
            <w:r w:rsidRPr="005B0DAD">
              <w:t>Lepidoptera</w:t>
            </w:r>
          </w:p>
        </w:tc>
        <w:tc>
          <w:tcPr>
            <w:tcW w:w="1939" w:type="dxa"/>
            <w:noWrap/>
            <w:hideMark/>
          </w:tcPr>
          <w:p w14:paraId="613D176A" w14:textId="77777777" w:rsidR="003B4447" w:rsidRPr="005B0DAD" w:rsidRDefault="003B4447" w:rsidP="007F5C9C">
            <w:r w:rsidRPr="005B0DAD">
              <w:t>Tortricidae</w:t>
            </w:r>
          </w:p>
        </w:tc>
        <w:tc>
          <w:tcPr>
            <w:tcW w:w="4454" w:type="dxa"/>
            <w:noWrap/>
            <w:hideMark/>
          </w:tcPr>
          <w:p w14:paraId="7FB82C66" w14:textId="77777777" w:rsidR="003B4447" w:rsidRPr="00A636DD" w:rsidRDefault="003B4447" w:rsidP="007F5C9C">
            <w:pPr>
              <w:rPr>
                <w:i/>
              </w:rPr>
            </w:pPr>
            <w:r w:rsidRPr="00A636DD">
              <w:rPr>
                <w:i/>
              </w:rPr>
              <w:t>Enarmonia formosana</w:t>
            </w:r>
          </w:p>
        </w:tc>
      </w:tr>
      <w:tr w:rsidR="003B4447" w:rsidRPr="005B0DAD" w14:paraId="656A62B5" w14:textId="77777777" w:rsidTr="007F5C9C">
        <w:trPr>
          <w:trHeight w:val="320"/>
        </w:trPr>
        <w:tc>
          <w:tcPr>
            <w:tcW w:w="556" w:type="dxa"/>
            <w:noWrap/>
            <w:hideMark/>
          </w:tcPr>
          <w:p w14:paraId="3A4CD21B" w14:textId="77777777" w:rsidR="003B4447" w:rsidRPr="005B0DAD" w:rsidRDefault="003B4447" w:rsidP="007F5C9C">
            <w:r w:rsidRPr="005B0DAD">
              <w:t>802</w:t>
            </w:r>
          </w:p>
        </w:tc>
        <w:tc>
          <w:tcPr>
            <w:tcW w:w="2065" w:type="dxa"/>
            <w:noWrap/>
            <w:hideMark/>
          </w:tcPr>
          <w:p w14:paraId="30252130" w14:textId="77777777" w:rsidR="003B4447" w:rsidRPr="005B0DAD" w:rsidRDefault="003B4447" w:rsidP="007F5C9C">
            <w:r w:rsidRPr="005B0DAD">
              <w:t>Lepidoptera</w:t>
            </w:r>
          </w:p>
        </w:tc>
        <w:tc>
          <w:tcPr>
            <w:tcW w:w="1939" w:type="dxa"/>
            <w:noWrap/>
            <w:hideMark/>
          </w:tcPr>
          <w:p w14:paraId="1B76FDF0" w14:textId="77777777" w:rsidR="003B4447" w:rsidRPr="005B0DAD" w:rsidRDefault="003B4447" w:rsidP="007F5C9C">
            <w:r w:rsidRPr="005B0DAD">
              <w:t>Tortricidae</w:t>
            </w:r>
          </w:p>
        </w:tc>
        <w:tc>
          <w:tcPr>
            <w:tcW w:w="4454" w:type="dxa"/>
            <w:noWrap/>
            <w:hideMark/>
          </w:tcPr>
          <w:p w14:paraId="3EF8AF50" w14:textId="77777777" w:rsidR="003B4447" w:rsidRPr="00A636DD" w:rsidRDefault="003B4447" w:rsidP="007F5C9C">
            <w:pPr>
              <w:rPr>
                <w:i/>
              </w:rPr>
            </w:pPr>
            <w:r w:rsidRPr="00A636DD">
              <w:rPr>
                <w:i/>
              </w:rPr>
              <w:t>Epiblema scutulana</w:t>
            </w:r>
          </w:p>
        </w:tc>
      </w:tr>
      <w:tr w:rsidR="003B4447" w:rsidRPr="005B0DAD" w14:paraId="624E8CD7" w14:textId="77777777" w:rsidTr="007F5C9C">
        <w:trPr>
          <w:trHeight w:val="320"/>
        </w:trPr>
        <w:tc>
          <w:tcPr>
            <w:tcW w:w="556" w:type="dxa"/>
            <w:noWrap/>
            <w:hideMark/>
          </w:tcPr>
          <w:p w14:paraId="3D59A101" w14:textId="77777777" w:rsidR="003B4447" w:rsidRPr="005B0DAD" w:rsidRDefault="003B4447" w:rsidP="007F5C9C">
            <w:r w:rsidRPr="005B0DAD">
              <w:t>803</w:t>
            </w:r>
          </w:p>
        </w:tc>
        <w:tc>
          <w:tcPr>
            <w:tcW w:w="2065" w:type="dxa"/>
            <w:noWrap/>
            <w:hideMark/>
          </w:tcPr>
          <w:p w14:paraId="328288BE" w14:textId="77777777" w:rsidR="003B4447" w:rsidRPr="005B0DAD" w:rsidRDefault="003B4447" w:rsidP="007F5C9C">
            <w:r w:rsidRPr="005B0DAD">
              <w:t>Lepidoptera</w:t>
            </w:r>
          </w:p>
        </w:tc>
        <w:tc>
          <w:tcPr>
            <w:tcW w:w="1939" w:type="dxa"/>
            <w:noWrap/>
            <w:hideMark/>
          </w:tcPr>
          <w:p w14:paraId="54C4B1A5" w14:textId="77777777" w:rsidR="003B4447" w:rsidRPr="005B0DAD" w:rsidRDefault="003B4447" w:rsidP="007F5C9C">
            <w:r w:rsidRPr="005B0DAD">
              <w:t>Tortricidae</w:t>
            </w:r>
          </w:p>
        </w:tc>
        <w:tc>
          <w:tcPr>
            <w:tcW w:w="4454" w:type="dxa"/>
            <w:noWrap/>
            <w:hideMark/>
          </w:tcPr>
          <w:p w14:paraId="18DFF1DE" w14:textId="77777777" w:rsidR="003B4447" w:rsidRPr="00A636DD" w:rsidRDefault="003B4447" w:rsidP="007F5C9C">
            <w:pPr>
              <w:rPr>
                <w:i/>
              </w:rPr>
            </w:pPr>
            <w:r w:rsidRPr="00A636DD">
              <w:rPr>
                <w:i/>
              </w:rPr>
              <w:t>Epiblema sticticana</w:t>
            </w:r>
          </w:p>
        </w:tc>
      </w:tr>
      <w:tr w:rsidR="003B4447" w:rsidRPr="005B0DAD" w14:paraId="46B59EFE" w14:textId="77777777" w:rsidTr="007F5C9C">
        <w:trPr>
          <w:trHeight w:val="320"/>
        </w:trPr>
        <w:tc>
          <w:tcPr>
            <w:tcW w:w="556" w:type="dxa"/>
            <w:noWrap/>
            <w:hideMark/>
          </w:tcPr>
          <w:p w14:paraId="7A7E00F9" w14:textId="77777777" w:rsidR="003B4447" w:rsidRPr="005B0DAD" w:rsidRDefault="003B4447" w:rsidP="007F5C9C">
            <w:r w:rsidRPr="005B0DAD">
              <w:t>804</w:t>
            </w:r>
          </w:p>
        </w:tc>
        <w:tc>
          <w:tcPr>
            <w:tcW w:w="2065" w:type="dxa"/>
            <w:noWrap/>
            <w:hideMark/>
          </w:tcPr>
          <w:p w14:paraId="4EF84DBD" w14:textId="77777777" w:rsidR="003B4447" w:rsidRPr="005B0DAD" w:rsidRDefault="003B4447" w:rsidP="007F5C9C">
            <w:r w:rsidRPr="005B0DAD">
              <w:t>Lepidoptera</w:t>
            </w:r>
          </w:p>
        </w:tc>
        <w:tc>
          <w:tcPr>
            <w:tcW w:w="1939" w:type="dxa"/>
            <w:noWrap/>
            <w:hideMark/>
          </w:tcPr>
          <w:p w14:paraId="26CB1A1D" w14:textId="77777777" w:rsidR="003B4447" w:rsidRPr="005B0DAD" w:rsidRDefault="003B4447" w:rsidP="007F5C9C">
            <w:r w:rsidRPr="005B0DAD">
              <w:t>Tortricidae</w:t>
            </w:r>
          </w:p>
        </w:tc>
        <w:tc>
          <w:tcPr>
            <w:tcW w:w="4454" w:type="dxa"/>
            <w:noWrap/>
            <w:hideMark/>
          </w:tcPr>
          <w:p w14:paraId="58B584D4" w14:textId="77777777" w:rsidR="003B4447" w:rsidRPr="00A636DD" w:rsidRDefault="003B4447" w:rsidP="007F5C9C">
            <w:pPr>
              <w:rPr>
                <w:i/>
              </w:rPr>
            </w:pPr>
            <w:r w:rsidRPr="00A636DD">
              <w:rPr>
                <w:i/>
              </w:rPr>
              <w:t>Epinotia bilunana</w:t>
            </w:r>
          </w:p>
        </w:tc>
      </w:tr>
      <w:tr w:rsidR="003B4447" w:rsidRPr="005B0DAD" w14:paraId="67DE14AB" w14:textId="77777777" w:rsidTr="007F5C9C">
        <w:trPr>
          <w:trHeight w:val="320"/>
        </w:trPr>
        <w:tc>
          <w:tcPr>
            <w:tcW w:w="556" w:type="dxa"/>
            <w:noWrap/>
            <w:hideMark/>
          </w:tcPr>
          <w:p w14:paraId="40A15848" w14:textId="77777777" w:rsidR="003B4447" w:rsidRPr="005B0DAD" w:rsidRDefault="003B4447" w:rsidP="007F5C9C">
            <w:r w:rsidRPr="005B0DAD">
              <w:t>805</w:t>
            </w:r>
          </w:p>
        </w:tc>
        <w:tc>
          <w:tcPr>
            <w:tcW w:w="2065" w:type="dxa"/>
            <w:noWrap/>
            <w:hideMark/>
          </w:tcPr>
          <w:p w14:paraId="08C48C1D" w14:textId="77777777" w:rsidR="003B4447" w:rsidRPr="005B0DAD" w:rsidRDefault="003B4447" w:rsidP="007F5C9C">
            <w:r w:rsidRPr="005B0DAD">
              <w:t>Lepidoptera</w:t>
            </w:r>
          </w:p>
        </w:tc>
        <w:tc>
          <w:tcPr>
            <w:tcW w:w="1939" w:type="dxa"/>
            <w:noWrap/>
            <w:hideMark/>
          </w:tcPr>
          <w:p w14:paraId="773FF2B9" w14:textId="77777777" w:rsidR="003B4447" w:rsidRPr="005B0DAD" w:rsidRDefault="003B4447" w:rsidP="007F5C9C">
            <w:r w:rsidRPr="005B0DAD">
              <w:t>Tortricidae</w:t>
            </w:r>
          </w:p>
        </w:tc>
        <w:tc>
          <w:tcPr>
            <w:tcW w:w="4454" w:type="dxa"/>
            <w:noWrap/>
            <w:hideMark/>
          </w:tcPr>
          <w:p w14:paraId="6B4F9A44" w14:textId="77777777" w:rsidR="003B4447" w:rsidRPr="00A636DD" w:rsidRDefault="003B4447" w:rsidP="007F5C9C">
            <w:pPr>
              <w:rPr>
                <w:i/>
              </w:rPr>
            </w:pPr>
            <w:r w:rsidRPr="00A636DD">
              <w:rPr>
                <w:i/>
              </w:rPr>
              <w:t>Epinotia cinereana</w:t>
            </w:r>
          </w:p>
        </w:tc>
      </w:tr>
      <w:tr w:rsidR="003B4447" w:rsidRPr="005B0DAD" w14:paraId="140FD4EF" w14:textId="77777777" w:rsidTr="007F5C9C">
        <w:trPr>
          <w:trHeight w:val="320"/>
        </w:trPr>
        <w:tc>
          <w:tcPr>
            <w:tcW w:w="556" w:type="dxa"/>
            <w:noWrap/>
            <w:hideMark/>
          </w:tcPr>
          <w:p w14:paraId="4DCBC899" w14:textId="77777777" w:rsidR="003B4447" w:rsidRPr="005B0DAD" w:rsidRDefault="003B4447" w:rsidP="007F5C9C">
            <w:r w:rsidRPr="005B0DAD">
              <w:t>806</w:t>
            </w:r>
          </w:p>
        </w:tc>
        <w:tc>
          <w:tcPr>
            <w:tcW w:w="2065" w:type="dxa"/>
            <w:noWrap/>
            <w:hideMark/>
          </w:tcPr>
          <w:p w14:paraId="1DDB85AD" w14:textId="77777777" w:rsidR="003B4447" w:rsidRPr="005B0DAD" w:rsidRDefault="003B4447" w:rsidP="007F5C9C">
            <w:r w:rsidRPr="005B0DAD">
              <w:t>Lepidoptera</w:t>
            </w:r>
          </w:p>
        </w:tc>
        <w:tc>
          <w:tcPr>
            <w:tcW w:w="1939" w:type="dxa"/>
            <w:noWrap/>
            <w:hideMark/>
          </w:tcPr>
          <w:p w14:paraId="09A40D80" w14:textId="77777777" w:rsidR="003B4447" w:rsidRPr="005B0DAD" w:rsidRDefault="003B4447" w:rsidP="007F5C9C">
            <w:r w:rsidRPr="005B0DAD">
              <w:t>Tortricidae</w:t>
            </w:r>
          </w:p>
        </w:tc>
        <w:tc>
          <w:tcPr>
            <w:tcW w:w="4454" w:type="dxa"/>
            <w:noWrap/>
            <w:hideMark/>
          </w:tcPr>
          <w:p w14:paraId="75A69E32" w14:textId="77777777" w:rsidR="003B4447" w:rsidRPr="00A636DD" w:rsidRDefault="003B4447" w:rsidP="007F5C9C">
            <w:pPr>
              <w:rPr>
                <w:i/>
              </w:rPr>
            </w:pPr>
            <w:r w:rsidRPr="00A636DD">
              <w:rPr>
                <w:i/>
              </w:rPr>
              <w:t>Epinotia nanana</w:t>
            </w:r>
          </w:p>
        </w:tc>
      </w:tr>
      <w:tr w:rsidR="003B4447" w:rsidRPr="005B0DAD" w14:paraId="760268AB" w14:textId="77777777" w:rsidTr="007F5C9C">
        <w:trPr>
          <w:trHeight w:val="320"/>
        </w:trPr>
        <w:tc>
          <w:tcPr>
            <w:tcW w:w="556" w:type="dxa"/>
            <w:noWrap/>
            <w:hideMark/>
          </w:tcPr>
          <w:p w14:paraId="3E689689" w14:textId="77777777" w:rsidR="003B4447" w:rsidRPr="005B0DAD" w:rsidRDefault="003B4447" w:rsidP="007F5C9C">
            <w:r w:rsidRPr="005B0DAD">
              <w:t>807</w:t>
            </w:r>
          </w:p>
        </w:tc>
        <w:tc>
          <w:tcPr>
            <w:tcW w:w="2065" w:type="dxa"/>
            <w:noWrap/>
            <w:hideMark/>
          </w:tcPr>
          <w:p w14:paraId="4D63EB12" w14:textId="77777777" w:rsidR="003B4447" w:rsidRPr="005B0DAD" w:rsidRDefault="003B4447" w:rsidP="007F5C9C">
            <w:r w:rsidRPr="005B0DAD">
              <w:t>Lepidoptera</w:t>
            </w:r>
          </w:p>
        </w:tc>
        <w:tc>
          <w:tcPr>
            <w:tcW w:w="1939" w:type="dxa"/>
            <w:noWrap/>
            <w:hideMark/>
          </w:tcPr>
          <w:p w14:paraId="0D3E018F" w14:textId="77777777" w:rsidR="003B4447" w:rsidRPr="005B0DAD" w:rsidRDefault="003B4447" w:rsidP="007F5C9C">
            <w:r w:rsidRPr="005B0DAD">
              <w:t>Tortricidae</w:t>
            </w:r>
          </w:p>
        </w:tc>
        <w:tc>
          <w:tcPr>
            <w:tcW w:w="4454" w:type="dxa"/>
            <w:noWrap/>
            <w:hideMark/>
          </w:tcPr>
          <w:p w14:paraId="1ECE93A2" w14:textId="77777777" w:rsidR="003B4447" w:rsidRPr="00A636DD" w:rsidRDefault="003B4447" w:rsidP="007F5C9C">
            <w:pPr>
              <w:rPr>
                <w:i/>
              </w:rPr>
            </w:pPr>
            <w:r w:rsidRPr="00A636DD">
              <w:rPr>
                <w:i/>
              </w:rPr>
              <w:t>Epinotia nisella</w:t>
            </w:r>
          </w:p>
        </w:tc>
      </w:tr>
      <w:tr w:rsidR="003B4447" w:rsidRPr="005B0DAD" w14:paraId="0F475CAE" w14:textId="77777777" w:rsidTr="007F5C9C">
        <w:trPr>
          <w:trHeight w:val="320"/>
        </w:trPr>
        <w:tc>
          <w:tcPr>
            <w:tcW w:w="556" w:type="dxa"/>
            <w:noWrap/>
            <w:hideMark/>
          </w:tcPr>
          <w:p w14:paraId="55765883" w14:textId="77777777" w:rsidR="003B4447" w:rsidRPr="005B0DAD" w:rsidRDefault="003B4447" w:rsidP="007F5C9C">
            <w:r w:rsidRPr="005B0DAD">
              <w:t>808</w:t>
            </w:r>
          </w:p>
        </w:tc>
        <w:tc>
          <w:tcPr>
            <w:tcW w:w="2065" w:type="dxa"/>
            <w:noWrap/>
            <w:hideMark/>
          </w:tcPr>
          <w:p w14:paraId="382E851D" w14:textId="77777777" w:rsidR="003B4447" w:rsidRPr="005B0DAD" w:rsidRDefault="003B4447" w:rsidP="007F5C9C">
            <w:r w:rsidRPr="005B0DAD">
              <w:t>Lepidoptera</w:t>
            </w:r>
          </w:p>
        </w:tc>
        <w:tc>
          <w:tcPr>
            <w:tcW w:w="1939" w:type="dxa"/>
            <w:noWrap/>
            <w:hideMark/>
          </w:tcPr>
          <w:p w14:paraId="6BB5761C" w14:textId="77777777" w:rsidR="003B4447" w:rsidRPr="005B0DAD" w:rsidRDefault="003B4447" w:rsidP="007F5C9C">
            <w:r w:rsidRPr="005B0DAD">
              <w:t>Tortricidae</w:t>
            </w:r>
          </w:p>
        </w:tc>
        <w:tc>
          <w:tcPr>
            <w:tcW w:w="4454" w:type="dxa"/>
            <w:noWrap/>
            <w:hideMark/>
          </w:tcPr>
          <w:p w14:paraId="2B810270" w14:textId="77777777" w:rsidR="003B4447" w:rsidRPr="00A636DD" w:rsidRDefault="003B4447" w:rsidP="007F5C9C">
            <w:pPr>
              <w:rPr>
                <w:i/>
              </w:rPr>
            </w:pPr>
            <w:r w:rsidRPr="00A636DD">
              <w:rPr>
                <w:i/>
              </w:rPr>
              <w:t>Epinotia signatana</w:t>
            </w:r>
          </w:p>
        </w:tc>
      </w:tr>
      <w:tr w:rsidR="003B4447" w:rsidRPr="005B0DAD" w14:paraId="25EE47CD" w14:textId="77777777" w:rsidTr="007F5C9C">
        <w:trPr>
          <w:trHeight w:val="320"/>
        </w:trPr>
        <w:tc>
          <w:tcPr>
            <w:tcW w:w="556" w:type="dxa"/>
            <w:noWrap/>
            <w:hideMark/>
          </w:tcPr>
          <w:p w14:paraId="3FBB3875" w14:textId="77777777" w:rsidR="003B4447" w:rsidRPr="005B0DAD" w:rsidRDefault="003B4447" w:rsidP="007F5C9C">
            <w:r w:rsidRPr="005B0DAD">
              <w:t>809</w:t>
            </w:r>
          </w:p>
        </w:tc>
        <w:tc>
          <w:tcPr>
            <w:tcW w:w="2065" w:type="dxa"/>
            <w:noWrap/>
            <w:hideMark/>
          </w:tcPr>
          <w:p w14:paraId="0C71B1A8" w14:textId="77777777" w:rsidR="003B4447" w:rsidRPr="005B0DAD" w:rsidRDefault="003B4447" w:rsidP="007F5C9C">
            <w:r w:rsidRPr="005B0DAD">
              <w:t>Lepidoptera</w:t>
            </w:r>
          </w:p>
        </w:tc>
        <w:tc>
          <w:tcPr>
            <w:tcW w:w="1939" w:type="dxa"/>
            <w:noWrap/>
            <w:hideMark/>
          </w:tcPr>
          <w:p w14:paraId="00B922A6" w14:textId="77777777" w:rsidR="003B4447" w:rsidRPr="005B0DAD" w:rsidRDefault="003B4447" w:rsidP="007F5C9C">
            <w:r w:rsidRPr="005B0DAD">
              <w:t>Tortricidae</w:t>
            </w:r>
          </w:p>
        </w:tc>
        <w:tc>
          <w:tcPr>
            <w:tcW w:w="4454" w:type="dxa"/>
            <w:noWrap/>
            <w:hideMark/>
          </w:tcPr>
          <w:p w14:paraId="5972D8A6" w14:textId="77777777" w:rsidR="003B4447" w:rsidRPr="00A636DD" w:rsidRDefault="003B4447" w:rsidP="007F5C9C">
            <w:pPr>
              <w:rPr>
                <w:i/>
              </w:rPr>
            </w:pPr>
            <w:r w:rsidRPr="00A636DD">
              <w:rPr>
                <w:i/>
              </w:rPr>
              <w:t>Epinotia solandriana</w:t>
            </w:r>
          </w:p>
        </w:tc>
      </w:tr>
      <w:tr w:rsidR="003B4447" w:rsidRPr="005B0DAD" w14:paraId="136BCCAE" w14:textId="77777777" w:rsidTr="007F5C9C">
        <w:trPr>
          <w:trHeight w:val="320"/>
        </w:trPr>
        <w:tc>
          <w:tcPr>
            <w:tcW w:w="556" w:type="dxa"/>
            <w:noWrap/>
            <w:hideMark/>
          </w:tcPr>
          <w:p w14:paraId="41454D34" w14:textId="77777777" w:rsidR="003B4447" w:rsidRPr="005B0DAD" w:rsidRDefault="003B4447" w:rsidP="007F5C9C">
            <w:r w:rsidRPr="005B0DAD">
              <w:t>810</w:t>
            </w:r>
          </w:p>
        </w:tc>
        <w:tc>
          <w:tcPr>
            <w:tcW w:w="2065" w:type="dxa"/>
            <w:noWrap/>
            <w:hideMark/>
          </w:tcPr>
          <w:p w14:paraId="1AAF938B" w14:textId="77777777" w:rsidR="003B4447" w:rsidRPr="005B0DAD" w:rsidRDefault="003B4447" w:rsidP="007F5C9C">
            <w:r w:rsidRPr="005B0DAD">
              <w:t>Lepidoptera</w:t>
            </w:r>
          </w:p>
        </w:tc>
        <w:tc>
          <w:tcPr>
            <w:tcW w:w="1939" w:type="dxa"/>
            <w:noWrap/>
            <w:hideMark/>
          </w:tcPr>
          <w:p w14:paraId="5CBBF231" w14:textId="77777777" w:rsidR="003B4447" w:rsidRPr="005B0DAD" w:rsidRDefault="003B4447" w:rsidP="007F5C9C">
            <w:r w:rsidRPr="005B0DAD">
              <w:t>Tortricidae</w:t>
            </w:r>
          </w:p>
        </w:tc>
        <w:tc>
          <w:tcPr>
            <w:tcW w:w="4454" w:type="dxa"/>
            <w:noWrap/>
            <w:hideMark/>
          </w:tcPr>
          <w:p w14:paraId="31473292" w14:textId="77777777" w:rsidR="003B4447" w:rsidRPr="00A636DD" w:rsidRDefault="003B4447" w:rsidP="007F5C9C">
            <w:pPr>
              <w:rPr>
                <w:i/>
              </w:rPr>
            </w:pPr>
            <w:r w:rsidRPr="00A636DD">
              <w:rPr>
                <w:i/>
              </w:rPr>
              <w:t>Epinotia tedella</w:t>
            </w:r>
          </w:p>
        </w:tc>
      </w:tr>
      <w:tr w:rsidR="003B4447" w:rsidRPr="005B0DAD" w14:paraId="6D3BAA86" w14:textId="77777777" w:rsidTr="007F5C9C">
        <w:trPr>
          <w:trHeight w:val="320"/>
        </w:trPr>
        <w:tc>
          <w:tcPr>
            <w:tcW w:w="556" w:type="dxa"/>
            <w:noWrap/>
            <w:hideMark/>
          </w:tcPr>
          <w:p w14:paraId="2997E72F" w14:textId="77777777" w:rsidR="003B4447" w:rsidRPr="005B0DAD" w:rsidRDefault="003B4447" w:rsidP="007F5C9C">
            <w:r w:rsidRPr="005B0DAD">
              <w:t>811</w:t>
            </w:r>
          </w:p>
        </w:tc>
        <w:tc>
          <w:tcPr>
            <w:tcW w:w="2065" w:type="dxa"/>
            <w:noWrap/>
            <w:hideMark/>
          </w:tcPr>
          <w:p w14:paraId="438CC3DA" w14:textId="77777777" w:rsidR="003B4447" w:rsidRPr="005B0DAD" w:rsidRDefault="003B4447" w:rsidP="007F5C9C">
            <w:r w:rsidRPr="005B0DAD">
              <w:t>Lepidoptera</w:t>
            </w:r>
          </w:p>
        </w:tc>
        <w:tc>
          <w:tcPr>
            <w:tcW w:w="1939" w:type="dxa"/>
            <w:noWrap/>
            <w:hideMark/>
          </w:tcPr>
          <w:p w14:paraId="0A424A81" w14:textId="77777777" w:rsidR="003B4447" w:rsidRPr="005B0DAD" w:rsidRDefault="003B4447" w:rsidP="007F5C9C">
            <w:r w:rsidRPr="005B0DAD">
              <w:t>Tortricidae</w:t>
            </w:r>
          </w:p>
        </w:tc>
        <w:tc>
          <w:tcPr>
            <w:tcW w:w="4454" w:type="dxa"/>
            <w:noWrap/>
            <w:hideMark/>
          </w:tcPr>
          <w:p w14:paraId="2C30F535" w14:textId="77777777" w:rsidR="003B4447" w:rsidRPr="00A636DD" w:rsidRDefault="003B4447" w:rsidP="007F5C9C">
            <w:pPr>
              <w:rPr>
                <w:i/>
              </w:rPr>
            </w:pPr>
            <w:r w:rsidRPr="00A636DD">
              <w:rPr>
                <w:i/>
              </w:rPr>
              <w:t>Epinotia tenerana</w:t>
            </w:r>
          </w:p>
        </w:tc>
      </w:tr>
      <w:tr w:rsidR="003B4447" w:rsidRPr="005B0DAD" w14:paraId="0B8D288D" w14:textId="77777777" w:rsidTr="007F5C9C">
        <w:trPr>
          <w:trHeight w:val="320"/>
        </w:trPr>
        <w:tc>
          <w:tcPr>
            <w:tcW w:w="556" w:type="dxa"/>
            <w:noWrap/>
            <w:hideMark/>
          </w:tcPr>
          <w:p w14:paraId="2509C055" w14:textId="77777777" w:rsidR="003B4447" w:rsidRPr="005B0DAD" w:rsidRDefault="003B4447" w:rsidP="007F5C9C">
            <w:r w:rsidRPr="005B0DAD">
              <w:t>812</w:t>
            </w:r>
          </w:p>
        </w:tc>
        <w:tc>
          <w:tcPr>
            <w:tcW w:w="2065" w:type="dxa"/>
            <w:noWrap/>
            <w:hideMark/>
          </w:tcPr>
          <w:p w14:paraId="022434DB" w14:textId="77777777" w:rsidR="003B4447" w:rsidRPr="005B0DAD" w:rsidRDefault="003B4447" w:rsidP="007F5C9C">
            <w:r w:rsidRPr="005B0DAD">
              <w:t>Lepidoptera</w:t>
            </w:r>
          </w:p>
        </w:tc>
        <w:tc>
          <w:tcPr>
            <w:tcW w:w="1939" w:type="dxa"/>
            <w:noWrap/>
            <w:hideMark/>
          </w:tcPr>
          <w:p w14:paraId="420C5CF9" w14:textId="77777777" w:rsidR="003B4447" w:rsidRPr="005B0DAD" w:rsidRDefault="003B4447" w:rsidP="007F5C9C">
            <w:r w:rsidRPr="005B0DAD">
              <w:t>Tortricidae</w:t>
            </w:r>
          </w:p>
        </w:tc>
        <w:tc>
          <w:tcPr>
            <w:tcW w:w="4454" w:type="dxa"/>
            <w:noWrap/>
            <w:hideMark/>
          </w:tcPr>
          <w:p w14:paraId="6F5784C3" w14:textId="77777777" w:rsidR="003B4447" w:rsidRPr="00A636DD" w:rsidRDefault="003B4447" w:rsidP="007F5C9C">
            <w:pPr>
              <w:rPr>
                <w:i/>
              </w:rPr>
            </w:pPr>
            <w:r w:rsidRPr="00A636DD">
              <w:rPr>
                <w:i/>
              </w:rPr>
              <w:t>Epinotia tetraquetrana</w:t>
            </w:r>
          </w:p>
        </w:tc>
      </w:tr>
      <w:tr w:rsidR="003B4447" w:rsidRPr="005B0DAD" w14:paraId="3345E52C" w14:textId="77777777" w:rsidTr="007F5C9C">
        <w:trPr>
          <w:trHeight w:val="320"/>
        </w:trPr>
        <w:tc>
          <w:tcPr>
            <w:tcW w:w="556" w:type="dxa"/>
            <w:noWrap/>
            <w:hideMark/>
          </w:tcPr>
          <w:p w14:paraId="41595881" w14:textId="77777777" w:rsidR="003B4447" w:rsidRPr="005B0DAD" w:rsidRDefault="003B4447" w:rsidP="007F5C9C">
            <w:r w:rsidRPr="005B0DAD">
              <w:t>813</w:t>
            </w:r>
          </w:p>
        </w:tc>
        <w:tc>
          <w:tcPr>
            <w:tcW w:w="2065" w:type="dxa"/>
            <w:noWrap/>
            <w:hideMark/>
          </w:tcPr>
          <w:p w14:paraId="1BA517F2" w14:textId="77777777" w:rsidR="003B4447" w:rsidRPr="005B0DAD" w:rsidRDefault="003B4447" w:rsidP="007F5C9C">
            <w:r w:rsidRPr="005B0DAD">
              <w:t>Lepidoptera</w:t>
            </w:r>
          </w:p>
        </w:tc>
        <w:tc>
          <w:tcPr>
            <w:tcW w:w="1939" w:type="dxa"/>
            <w:noWrap/>
            <w:hideMark/>
          </w:tcPr>
          <w:p w14:paraId="2794528B" w14:textId="77777777" w:rsidR="003B4447" w:rsidRPr="005B0DAD" w:rsidRDefault="003B4447" w:rsidP="007F5C9C">
            <w:r w:rsidRPr="005B0DAD">
              <w:t>Tortricidae</w:t>
            </w:r>
          </w:p>
        </w:tc>
        <w:tc>
          <w:tcPr>
            <w:tcW w:w="4454" w:type="dxa"/>
            <w:noWrap/>
            <w:hideMark/>
          </w:tcPr>
          <w:p w14:paraId="002F57BF" w14:textId="77777777" w:rsidR="003B4447" w:rsidRPr="00A636DD" w:rsidRDefault="003B4447" w:rsidP="007F5C9C">
            <w:pPr>
              <w:rPr>
                <w:i/>
              </w:rPr>
            </w:pPr>
            <w:r w:rsidRPr="00A636DD">
              <w:rPr>
                <w:i/>
              </w:rPr>
              <w:t>Eucosma cana</w:t>
            </w:r>
          </w:p>
        </w:tc>
      </w:tr>
      <w:tr w:rsidR="003B4447" w:rsidRPr="005B0DAD" w14:paraId="23E34C63" w14:textId="77777777" w:rsidTr="007F5C9C">
        <w:trPr>
          <w:trHeight w:val="320"/>
        </w:trPr>
        <w:tc>
          <w:tcPr>
            <w:tcW w:w="556" w:type="dxa"/>
            <w:noWrap/>
            <w:hideMark/>
          </w:tcPr>
          <w:p w14:paraId="1B7597F6" w14:textId="77777777" w:rsidR="003B4447" w:rsidRPr="005B0DAD" w:rsidRDefault="003B4447" w:rsidP="007F5C9C">
            <w:r w:rsidRPr="005B0DAD">
              <w:t>814</w:t>
            </w:r>
          </w:p>
        </w:tc>
        <w:tc>
          <w:tcPr>
            <w:tcW w:w="2065" w:type="dxa"/>
            <w:noWrap/>
            <w:hideMark/>
          </w:tcPr>
          <w:p w14:paraId="09538B77" w14:textId="77777777" w:rsidR="003B4447" w:rsidRPr="005B0DAD" w:rsidRDefault="003B4447" w:rsidP="007F5C9C">
            <w:r w:rsidRPr="005B0DAD">
              <w:t>Lepidoptera</w:t>
            </w:r>
          </w:p>
        </w:tc>
        <w:tc>
          <w:tcPr>
            <w:tcW w:w="1939" w:type="dxa"/>
            <w:noWrap/>
            <w:hideMark/>
          </w:tcPr>
          <w:p w14:paraId="651A1890" w14:textId="77777777" w:rsidR="003B4447" w:rsidRPr="005B0DAD" w:rsidRDefault="003B4447" w:rsidP="007F5C9C">
            <w:r w:rsidRPr="005B0DAD">
              <w:t>Tortricidae</w:t>
            </w:r>
          </w:p>
        </w:tc>
        <w:tc>
          <w:tcPr>
            <w:tcW w:w="4454" w:type="dxa"/>
            <w:noWrap/>
            <w:hideMark/>
          </w:tcPr>
          <w:p w14:paraId="352D3F54" w14:textId="77777777" w:rsidR="003B4447" w:rsidRPr="00A636DD" w:rsidRDefault="003B4447" w:rsidP="007F5C9C">
            <w:pPr>
              <w:rPr>
                <w:i/>
              </w:rPr>
            </w:pPr>
            <w:r w:rsidRPr="00A636DD">
              <w:rPr>
                <w:i/>
              </w:rPr>
              <w:t>Eucosma hohenwartiana</w:t>
            </w:r>
          </w:p>
        </w:tc>
      </w:tr>
      <w:tr w:rsidR="003B4447" w:rsidRPr="005B0DAD" w14:paraId="7DBAA5F3" w14:textId="77777777" w:rsidTr="007F5C9C">
        <w:trPr>
          <w:trHeight w:val="320"/>
        </w:trPr>
        <w:tc>
          <w:tcPr>
            <w:tcW w:w="556" w:type="dxa"/>
            <w:noWrap/>
            <w:hideMark/>
          </w:tcPr>
          <w:p w14:paraId="61F647C2" w14:textId="77777777" w:rsidR="003B4447" w:rsidRPr="005B0DAD" w:rsidRDefault="003B4447" w:rsidP="007F5C9C">
            <w:r w:rsidRPr="005B0DAD">
              <w:t>815</w:t>
            </w:r>
          </w:p>
        </w:tc>
        <w:tc>
          <w:tcPr>
            <w:tcW w:w="2065" w:type="dxa"/>
            <w:noWrap/>
            <w:hideMark/>
          </w:tcPr>
          <w:p w14:paraId="402BB67E" w14:textId="77777777" w:rsidR="003B4447" w:rsidRPr="005B0DAD" w:rsidRDefault="003B4447" w:rsidP="007F5C9C">
            <w:r w:rsidRPr="005B0DAD">
              <w:t>Lepidoptera</w:t>
            </w:r>
          </w:p>
        </w:tc>
        <w:tc>
          <w:tcPr>
            <w:tcW w:w="1939" w:type="dxa"/>
            <w:noWrap/>
            <w:hideMark/>
          </w:tcPr>
          <w:p w14:paraId="6804D185" w14:textId="77777777" w:rsidR="003B4447" w:rsidRPr="005B0DAD" w:rsidRDefault="003B4447" w:rsidP="007F5C9C">
            <w:r w:rsidRPr="005B0DAD">
              <w:t>Tortricidae</w:t>
            </w:r>
          </w:p>
        </w:tc>
        <w:tc>
          <w:tcPr>
            <w:tcW w:w="4454" w:type="dxa"/>
            <w:noWrap/>
            <w:hideMark/>
          </w:tcPr>
          <w:p w14:paraId="1BE6BBAD" w14:textId="77777777" w:rsidR="003B4447" w:rsidRPr="00A636DD" w:rsidRDefault="003B4447" w:rsidP="007F5C9C">
            <w:pPr>
              <w:rPr>
                <w:i/>
              </w:rPr>
            </w:pPr>
            <w:r w:rsidRPr="00A636DD">
              <w:rPr>
                <w:i/>
              </w:rPr>
              <w:t>Eudemis porphyrana</w:t>
            </w:r>
          </w:p>
        </w:tc>
      </w:tr>
      <w:tr w:rsidR="003B4447" w:rsidRPr="005B0DAD" w14:paraId="18A9D06E" w14:textId="77777777" w:rsidTr="007F5C9C">
        <w:trPr>
          <w:trHeight w:val="320"/>
        </w:trPr>
        <w:tc>
          <w:tcPr>
            <w:tcW w:w="556" w:type="dxa"/>
            <w:noWrap/>
            <w:hideMark/>
          </w:tcPr>
          <w:p w14:paraId="7C7D4DC4" w14:textId="77777777" w:rsidR="003B4447" w:rsidRPr="005B0DAD" w:rsidRDefault="003B4447" w:rsidP="007F5C9C">
            <w:r w:rsidRPr="005B0DAD">
              <w:t>816</w:t>
            </w:r>
          </w:p>
        </w:tc>
        <w:tc>
          <w:tcPr>
            <w:tcW w:w="2065" w:type="dxa"/>
            <w:noWrap/>
            <w:hideMark/>
          </w:tcPr>
          <w:p w14:paraId="6E1D4705" w14:textId="77777777" w:rsidR="003B4447" w:rsidRPr="005B0DAD" w:rsidRDefault="003B4447" w:rsidP="007F5C9C">
            <w:r w:rsidRPr="005B0DAD">
              <w:t>Lepidoptera</w:t>
            </w:r>
          </w:p>
        </w:tc>
        <w:tc>
          <w:tcPr>
            <w:tcW w:w="1939" w:type="dxa"/>
            <w:noWrap/>
            <w:hideMark/>
          </w:tcPr>
          <w:p w14:paraId="743A7D87" w14:textId="77777777" w:rsidR="003B4447" w:rsidRPr="005B0DAD" w:rsidRDefault="003B4447" w:rsidP="007F5C9C">
            <w:r w:rsidRPr="005B0DAD">
              <w:t>Tortricidae</w:t>
            </w:r>
          </w:p>
        </w:tc>
        <w:tc>
          <w:tcPr>
            <w:tcW w:w="4454" w:type="dxa"/>
            <w:noWrap/>
            <w:hideMark/>
          </w:tcPr>
          <w:p w14:paraId="02EEA7D9" w14:textId="77777777" w:rsidR="003B4447" w:rsidRPr="00A636DD" w:rsidRDefault="003B4447" w:rsidP="007F5C9C">
            <w:pPr>
              <w:rPr>
                <w:i/>
              </w:rPr>
            </w:pPr>
            <w:r w:rsidRPr="00A636DD">
              <w:rPr>
                <w:i/>
              </w:rPr>
              <w:t>Grapholita compositella</w:t>
            </w:r>
          </w:p>
        </w:tc>
      </w:tr>
      <w:tr w:rsidR="003B4447" w:rsidRPr="005B0DAD" w14:paraId="341DBAF8" w14:textId="77777777" w:rsidTr="007F5C9C">
        <w:trPr>
          <w:trHeight w:val="320"/>
        </w:trPr>
        <w:tc>
          <w:tcPr>
            <w:tcW w:w="556" w:type="dxa"/>
            <w:noWrap/>
            <w:hideMark/>
          </w:tcPr>
          <w:p w14:paraId="45ADBFF7" w14:textId="77777777" w:rsidR="003B4447" w:rsidRPr="005B0DAD" w:rsidRDefault="003B4447" w:rsidP="007F5C9C">
            <w:r w:rsidRPr="005B0DAD">
              <w:t>817</w:t>
            </w:r>
          </w:p>
        </w:tc>
        <w:tc>
          <w:tcPr>
            <w:tcW w:w="2065" w:type="dxa"/>
            <w:noWrap/>
            <w:hideMark/>
          </w:tcPr>
          <w:p w14:paraId="35AA3375" w14:textId="77777777" w:rsidR="003B4447" w:rsidRPr="005B0DAD" w:rsidRDefault="003B4447" w:rsidP="007F5C9C">
            <w:r w:rsidRPr="005B0DAD">
              <w:t>Lepidoptera</w:t>
            </w:r>
          </w:p>
        </w:tc>
        <w:tc>
          <w:tcPr>
            <w:tcW w:w="1939" w:type="dxa"/>
            <w:noWrap/>
            <w:hideMark/>
          </w:tcPr>
          <w:p w14:paraId="5D84E957" w14:textId="77777777" w:rsidR="003B4447" w:rsidRPr="005B0DAD" w:rsidRDefault="003B4447" w:rsidP="007F5C9C">
            <w:r w:rsidRPr="005B0DAD">
              <w:t>Tortricidae</w:t>
            </w:r>
          </w:p>
        </w:tc>
        <w:tc>
          <w:tcPr>
            <w:tcW w:w="4454" w:type="dxa"/>
            <w:noWrap/>
            <w:hideMark/>
          </w:tcPr>
          <w:p w14:paraId="4EF8A6A4" w14:textId="77777777" w:rsidR="003B4447" w:rsidRPr="00A636DD" w:rsidRDefault="003B4447" w:rsidP="007F5C9C">
            <w:pPr>
              <w:rPr>
                <w:i/>
              </w:rPr>
            </w:pPr>
            <w:r w:rsidRPr="00A636DD">
              <w:rPr>
                <w:i/>
              </w:rPr>
              <w:t>Gypsonoma dealbana</w:t>
            </w:r>
          </w:p>
        </w:tc>
      </w:tr>
      <w:tr w:rsidR="003B4447" w:rsidRPr="005B0DAD" w14:paraId="3C1FE3AA" w14:textId="77777777" w:rsidTr="007F5C9C">
        <w:trPr>
          <w:trHeight w:val="320"/>
        </w:trPr>
        <w:tc>
          <w:tcPr>
            <w:tcW w:w="556" w:type="dxa"/>
            <w:noWrap/>
            <w:hideMark/>
          </w:tcPr>
          <w:p w14:paraId="739A8A51" w14:textId="77777777" w:rsidR="003B4447" w:rsidRPr="005B0DAD" w:rsidRDefault="003B4447" w:rsidP="007F5C9C">
            <w:r w:rsidRPr="005B0DAD">
              <w:lastRenderedPageBreak/>
              <w:t>818</w:t>
            </w:r>
          </w:p>
        </w:tc>
        <w:tc>
          <w:tcPr>
            <w:tcW w:w="2065" w:type="dxa"/>
            <w:noWrap/>
            <w:hideMark/>
          </w:tcPr>
          <w:p w14:paraId="0AB9378C" w14:textId="77777777" w:rsidR="003B4447" w:rsidRPr="005B0DAD" w:rsidRDefault="003B4447" w:rsidP="007F5C9C">
            <w:r w:rsidRPr="005B0DAD">
              <w:t>Lepidoptera</w:t>
            </w:r>
          </w:p>
        </w:tc>
        <w:tc>
          <w:tcPr>
            <w:tcW w:w="1939" w:type="dxa"/>
            <w:noWrap/>
            <w:hideMark/>
          </w:tcPr>
          <w:p w14:paraId="7E949B8B" w14:textId="77777777" w:rsidR="003B4447" w:rsidRPr="005B0DAD" w:rsidRDefault="003B4447" w:rsidP="007F5C9C">
            <w:r w:rsidRPr="005B0DAD">
              <w:t>Tortricidae</w:t>
            </w:r>
          </w:p>
        </w:tc>
        <w:tc>
          <w:tcPr>
            <w:tcW w:w="4454" w:type="dxa"/>
            <w:noWrap/>
            <w:hideMark/>
          </w:tcPr>
          <w:p w14:paraId="262031B6" w14:textId="77777777" w:rsidR="003B4447" w:rsidRPr="00A636DD" w:rsidRDefault="003B4447" w:rsidP="007F5C9C">
            <w:pPr>
              <w:rPr>
                <w:i/>
              </w:rPr>
            </w:pPr>
            <w:r w:rsidRPr="00A636DD">
              <w:rPr>
                <w:i/>
              </w:rPr>
              <w:t>Hedya nubiferana</w:t>
            </w:r>
          </w:p>
        </w:tc>
      </w:tr>
      <w:tr w:rsidR="003B4447" w:rsidRPr="005B0DAD" w14:paraId="2AEBD76D" w14:textId="77777777" w:rsidTr="007F5C9C">
        <w:trPr>
          <w:trHeight w:val="320"/>
        </w:trPr>
        <w:tc>
          <w:tcPr>
            <w:tcW w:w="556" w:type="dxa"/>
            <w:noWrap/>
            <w:hideMark/>
          </w:tcPr>
          <w:p w14:paraId="2E6DD4B7" w14:textId="77777777" w:rsidR="003B4447" w:rsidRPr="005B0DAD" w:rsidRDefault="003B4447" w:rsidP="007F5C9C">
            <w:r w:rsidRPr="005B0DAD">
              <w:t>819</w:t>
            </w:r>
          </w:p>
        </w:tc>
        <w:tc>
          <w:tcPr>
            <w:tcW w:w="2065" w:type="dxa"/>
            <w:noWrap/>
            <w:hideMark/>
          </w:tcPr>
          <w:p w14:paraId="46862FCB" w14:textId="77777777" w:rsidR="003B4447" w:rsidRPr="005B0DAD" w:rsidRDefault="003B4447" w:rsidP="007F5C9C">
            <w:r w:rsidRPr="005B0DAD">
              <w:t>Lepidoptera</w:t>
            </w:r>
          </w:p>
        </w:tc>
        <w:tc>
          <w:tcPr>
            <w:tcW w:w="1939" w:type="dxa"/>
            <w:noWrap/>
            <w:hideMark/>
          </w:tcPr>
          <w:p w14:paraId="24E46B3F" w14:textId="77777777" w:rsidR="003B4447" w:rsidRPr="005B0DAD" w:rsidRDefault="003B4447" w:rsidP="007F5C9C">
            <w:r w:rsidRPr="005B0DAD">
              <w:t>Tortricidae</w:t>
            </w:r>
          </w:p>
        </w:tc>
        <w:tc>
          <w:tcPr>
            <w:tcW w:w="4454" w:type="dxa"/>
            <w:noWrap/>
            <w:hideMark/>
          </w:tcPr>
          <w:p w14:paraId="69F303F6" w14:textId="77777777" w:rsidR="003B4447" w:rsidRPr="00A636DD" w:rsidRDefault="003B4447" w:rsidP="007F5C9C">
            <w:pPr>
              <w:rPr>
                <w:i/>
              </w:rPr>
            </w:pPr>
            <w:r w:rsidRPr="00A636DD">
              <w:rPr>
                <w:i/>
              </w:rPr>
              <w:t>Hedya ochroleucana</w:t>
            </w:r>
          </w:p>
        </w:tc>
      </w:tr>
      <w:tr w:rsidR="003B4447" w:rsidRPr="005B0DAD" w14:paraId="2B43CD83" w14:textId="77777777" w:rsidTr="007F5C9C">
        <w:trPr>
          <w:trHeight w:val="320"/>
        </w:trPr>
        <w:tc>
          <w:tcPr>
            <w:tcW w:w="556" w:type="dxa"/>
            <w:noWrap/>
            <w:hideMark/>
          </w:tcPr>
          <w:p w14:paraId="34B42905" w14:textId="77777777" w:rsidR="003B4447" w:rsidRPr="005B0DAD" w:rsidRDefault="003B4447" w:rsidP="007F5C9C">
            <w:r w:rsidRPr="005B0DAD">
              <w:t>820</w:t>
            </w:r>
          </w:p>
        </w:tc>
        <w:tc>
          <w:tcPr>
            <w:tcW w:w="2065" w:type="dxa"/>
            <w:noWrap/>
            <w:hideMark/>
          </w:tcPr>
          <w:p w14:paraId="7E967609" w14:textId="77777777" w:rsidR="003B4447" w:rsidRPr="005B0DAD" w:rsidRDefault="003B4447" w:rsidP="007F5C9C">
            <w:r w:rsidRPr="005B0DAD">
              <w:t>Lepidoptera</w:t>
            </w:r>
          </w:p>
        </w:tc>
        <w:tc>
          <w:tcPr>
            <w:tcW w:w="1939" w:type="dxa"/>
            <w:noWrap/>
            <w:hideMark/>
          </w:tcPr>
          <w:p w14:paraId="6D3B3393" w14:textId="77777777" w:rsidR="003B4447" w:rsidRPr="005B0DAD" w:rsidRDefault="003B4447" w:rsidP="007F5C9C">
            <w:r w:rsidRPr="005B0DAD">
              <w:t>Tortricidae</w:t>
            </w:r>
          </w:p>
        </w:tc>
        <w:tc>
          <w:tcPr>
            <w:tcW w:w="4454" w:type="dxa"/>
            <w:noWrap/>
            <w:hideMark/>
          </w:tcPr>
          <w:p w14:paraId="1336756F" w14:textId="77777777" w:rsidR="003B4447" w:rsidRPr="00A636DD" w:rsidRDefault="003B4447" w:rsidP="007F5C9C">
            <w:pPr>
              <w:rPr>
                <w:i/>
              </w:rPr>
            </w:pPr>
            <w:r w:rsidRPr="00A636DD">
              <w:rPr>
                <w:i/>
              </w:rPr>
              <w:t>Lathronympha strigana</w:t>
            </w:r>
          </w:p>
        </w:tc>
      </w:tr>
      <w:tr w:rsidR="003B4447" w:rsidRPr="005B0DAD" w14:paraId="37B5F464" w14:textId="77777777" w:rsidTr="007F5C9C">
        <w:trPr>
          <w:trHeight w:val="320"/>
        </w:trPr>
        <w:tc>
          <w:tcPr>
            <w:tcW w:w="556" w:type="dxa"/>
            <w:noWrap/>
            <w:hideMark/>
          </w:tcPr>
          <w:p w14:paraId="632FD82E" w14:textId="77777777" w:rsidR="003B4447" w:rsidRPr="005B0DAD" w:rsidRDefault="003B4447" w:rsidP="007F5C9C">
            <w:r w:rsidRPr="005B0DAD">
              <w:t>821</w:t>
            </w:r>
          </w:p>
        </w:tc>
        <w:tc>
          <w:tcPr>
            <w:tcW w:w="2065" w:type="dxa"/>
            <w:noWrap/>
            <w:hideMark/>
          </w:tcPr>
          <w:p w14:paraId="3D854264" w14:textId="77777777" w:rsidR="003B4447" w:rsidRPr="005B0DAD" w:rsidRDefault="003B4447" w:rsidP="007F5C9C">
            <w:r w:rsidRPr="005B0DAD">
              <w:t>Lepidoptera</w:t>
            </w:r>
          </w:p>
        </w:tc>
        <w:tc>
          <w:tcPr>
            <w:tcW w:w="1939" w:type="dxa"/>
            <w:noWrap/>
            <w:hideMark/>
          </w:tcPr>
          <w:p w14:paraId="3C50BC76" w14:textId="77777777" w:rsidR="003B4447" w:rsidRPr="005B0DAD" w:rsidRDefault="003B4447" w:rsidP="007F5C9C">
            <w:r w:rsidRPr="005B0DAD">
              <w:t>Tortricidae</w:t>
            </w:r>
          </w:p>
        </w:tc>
        <w:tc>
          <w:tcPr>
            <w:tcW w:w="4454" w:type="dxa"/>
            <w:noWrap/>
            <w:hideMark/>
          </w:tcPr>
          <w:p w14:paraId="005AD54F" w14:textId="77777777" w:rsidR="003B4447" w:rsidRPr="00A636DD" w:rsidRDefault="003B4447" w:rsidP="007F5C9C">
            <w:pPr>
              <w:rPr>
                <w:i/>
              </w:rPr>
            </w:pPr>
            <w:r w:rsidRPr="00A636DD">
              <w:rPr>
                <w:i/>
              </w:rPr>
              <w:t>Lobesia reliquana</w:t>
            </w:r>
          </w:p>
        </w:tc>
      </w:tr>
      <w:tr w:rsidR="003B4447" w:rsidRPr="005B0DAD" w14:paraId="11700617" w14:textId="77777777" w:rsidTr="007F5C9C">
        <w:trPr>
          <w:trHeight w:val="320"/>
        </w:trPr>
        <w:tc>
          <w:tcPr>
            <w:tcW w:w="556" w:type="dxa"/>
            <w:noWrap/>
            <w:hideMark/>
          </w:tcPr>
          <w:p w14:paraId="5A6D7F1D" w14:textId="77777777" w:rsidR="003B4447" w:rsidRPr="005B0DAD" w:rsidRDefault="003B4447" w:rsidP="007F5C9C">
            <w:r w:rsidRPr="005B0DAD">
              <w:t>822</w:t>
            </w:r>
          </w:p>
        </w:tc>
        <w:tc>
          <w:tcPr>
            <w:tcW w:w="2065" w:type="dxa"/>
            <w:noWrap/>
            <w:hideMark/>
          </w:tcPr>
          <w:p w14:paraId="35B25B25" w14:textId="77777777" w:rsidR="003B4447" w:rsidRPr="005B0DAD" w:rsidRDefault="003B4447" w:rsidP="007F5C9C">
            <w:r w:rsidRPr="005B0DAD">
              <w:t>Lepidoptera</w:t>
            </w:r>
          </w:p>
        </w:tc>
        <w:tc>
          <w:tcPr>
            <w:tcW w:w="1939" w:type="dxa"/>
            <w:noWrap/>
            <w:hideMark/>
          </w:tcPr>
          <w:p w14:paraId="165F6B97" w14:textId="77777777" w:rsidR="003B4447" w:rsidRPr="005B0DAD" w:rsidRDefault="003B4447" w:rsidP="007F5C9C">
            <w:r w:rsidRPr="005B0DAD">
              <w:t>Tortricidae</w:t>
            </w:r>
          </w:p>
        </w:tc>
        <w:tc>
          <w:tcPr>
            <w:tcW w:w="4454" w:type="dxa"/>
            <w:noWrap/>
            <w:hideMark/>
          </w:tcPr>
          <w:p w14:paraId="65AF4ED4" w14:textId="77777777" w:rsidR="003B4447" w:rsidRPr="00A636DD" w:rsidRDefault="003B4447" w:rsidP="007F5C9C">
            <w:pPr>
              <w:rPr>
                <w:i/>
              </w:rPr>
            </w:pPr>
            <w:r w:rsidRPr="00A636DD">
              <w:rPr>
                <w:i/>
              </w:rPr>
              <w:t>Metendothenia atropunctana</w:t>
            </w:r>
          </w:p>
        </w:tc>
      </w:tr>
      <w:tr w:rsidR="003B4447" w:rsidRPr="005B0DAD" w14:paraId="4D8C943B" w14:textId="77777777" w:rsidTr="007F5C9C">
        <w:trPr>
          <w:trHeight w:val="320"/>
        </w:trPr>
        <w:tc>
          <w:tcPr>
            <w:tcW w:w="556" w:type="dxa"/>
            <w:noWrap/>
            <w:hideMark/>
          </w:tcPr>
          <w:p w14:paraId="11A6697D" w14:textId="77777777" w:rsidR="003B4447" w:rsidRPr="005B0DAD" w:rsidRDefault="003B4447" w:rsidP="007F5C9C">
            <w:r w:rsidRPr="005B0DAD">
              <w:t>823</w:t>
            </w:r>
          </w:p>
        </w:tc>
        <w:tc>
          <w:tcPr>
            <w:tcW w:w="2065" w:type="dxa"/>
            <w:noWrap/>
            <w:hideMark/>
          </w:tcPr>
          <w:p w14:paraId="38299EAD" w14:textId="77777777" w:rsidR="003B4447" w:rsidRPr="005B0DAD" w:rsidRDefault="003B4447" w:rsidP="007F5C9C">
            <w:r w:rsidRPr="005B0DAD">
              <w:t>Lepidoptera</w:t>
            </w:r>
          </w:p>
        </w:tc>
        <w:tc>
          <w:tcPr>
            <w:tcW w:w="1939" w:type="dxa"/>
            <w:noWrap/>
            <w:hideMark/>
          </w:tcPr>
          <w:p w14:paraId="2FB92A84" w14:textId="77777777" w:rsidR="003B4447" w:rsidRPr="005B0DAD" w:rsidRDefault="003B4447" w:rsidP="007F5C9C">
            <w:r w:rsidRPr="005B0DAD">
              <w:t>Tortricidae</w:t>
            </w:r>
          </w:p>
        </w:tc>
        <w:tc>
          <w:tcPr>
            <w:tcW w:w="4454" w:type="dxa"/>
            <w:noWrap/>
            <w:hideMark/>
          </w:tcPr>
          <w:p w14:paraId="6DA0D15B" w14:textId="77777777" w:rsidR="003B4447" w:rsidRPr="00A636DD" w:rsidRDefault="003B4447" w:rsidP="007F5C9C">
            <w:pPr>
              <w:rPr>
                <w:i/>
              </w:rPr>
            </w:pPr>
            <w:r w:rsidRPr="00A636DD">
              <w:rPr>
                <w:i/>
              </w:rPr>
              <w:t>Notocelia cynosbatella</w:t>
            </w:r>
          </w:p>
        </w:tc>
      </w:tr>
      <w:tr w:rsidR="003B4447" w:rsidRPr="005B0DAD" w14:paraId="70249112" w14:textId="77777777" w:rsidTr="007F5C9C">
        <w:trPr>
          <w:trHeight w:val="320"/>
        </w:trPr>
        <w:tc>
          <w:tcPr>
            <w:tcW w:w="556" w:type="dxa"/>
            <w:noWrap/>
            <w:hideMark/>
          </w:tcPr>
          <w:p w14:paraId="251F8529" w14:textId="77777777" w:rsidR="003B4447" w:rsidRPr="005B0DAD" w:rsidRDefault="003B4447" w:rsidP="007F5C9C">
            <w:r w:rsidRPr="005B0DAD">
              <w:t>824</w:t>
            </w:r>
          </w:p>
        </w:tc>
        <w:tc>
          <w:tcPr>
            <w:tcW w:w="2065" w:type="dxa"/>
            <w:noWrap/>
            <w:hideMark/>
          </w:tcPr>
          <w:p w14:paraId="454434AF" w14:textId="77777777" w:rsidR="003B4447" w:rsidRPr="005B0DAD" w:rsidRDefault="003B4447" w:rsidP="007F5C9C">
            <w:r w:rsidRPr="005B0DAD">
              <w:t>Lepidoptera</w:t>
            </w:r>
          </w:p>
        </w:tc>
        <w:tc>
          <w:tcPr>
            <w:tcW w:w="1939" w:type="dxa"/>
            <w:noWrap/>
            <w:hideMark/>
          </w:tcPr>
          <w:p w14:paraId="64A5FFA7" w14:textId="77777777" w:rsidR="003B4447" w:rsidRPr="005B0DAD" w:rsidRDefault="003B4447" w:rsidP="007F5C9C">
            <w:r w:rsidRPr="005B0DAD">
              <w:t>Tortricidae</w:t>
            </w:r>
          </w:p>
        </w:tc>
        <w:tc>
          <w:tcPr>
            <w:tcW w:w="4454" w:type="dxa"/>
            <w:noWrap/>
            <w:hideMark/>
          </w:tcPr>
          <w:p w14:paraId="4F4DA0F4" w14:textId="77777777" w:rsidR="003B4447" w:rsidRPr="00A636DD" w:rsidRDefault="003B4447" w:rsidP="007F5C9C">
            <w:pPr>
              <w:rPr>
                <w:i/>
              </w:rPr>
            </w:pPr>
            <w:r w:rsidRPr="00A636DD">
              <w:rPr>
                <w:i/>
              </w:rPr>
              <w:t>Orthotaenia undulana</w:t>
            </w:r>
          </w:p>
        </w:tc>
      </w:tr>
      <w:tr w:rsidR="003B4447" w:rsidRPr="005B0DAD" w14:paraId="4941DCCA" w14:textId="77777777" w:rsidTr="007F5C9C">
        <w:trPr>
          <w:trHeight w:val="320"/>
        </w:trPr>
        <w:tc>
          <w:tcPr>
            <w:tcW w:w="556" w:type="dxa"/>
            <w:noWrap/>
            <w:hideMark/>
          </w:tcPr>
          <w:p w14:paraId="45DE56FA" w14:textId="77777777" w:rsidR="003B4447" w:rsidRPr="005B0DAD" w:rsidRDefault="003B4447" w:rsidP="007F5C9C">
            <w:r w:rsidRPr="005B0DAD">
              <w:t>825</w:t>
            </w:r>
          </w:p>
        </w:tc>
        <w:tc>
          <w:tcPr>
            <w:tcW w:w="2065" w:type="dxa"/>
            <w:noWrap/>
            <w:hideMark/>
          </w:tcPr>
          <w:p w14:paraId="7DBB7CF9" w14:textId="77777777" w:rsidR="003B4447" w:rsidRPr="005B0DAD" w:rsidRDefault="003B4447" w:rsidP="007F5C9C">
            <w:r w:rsidRPr="005B0DAD">
              <w:t>Lepidoptera</w:t>
            </w:r>
          </w:p>
        </w:tc>
        <w:tc>
          <w:tcPr>
            <w:tcW w:w="1939" w:type="dxa"/>
            <w:noWrap/>
            <w:hideMark/>
          </w:tcPr>
          <w:p w14:paraId="1CB65997" w14:textId="77777777" w:rsidR="003B4447" w:rsidRPr="005B0DAD" w:rsidRDefault="003B4447" w:rsidP="007F5C9C">
            <w:r w:rsidRPr="005B0DAD">
              <w:t>Tortricidae</w:t>
            </w:r>
          </w:p>
        </w:tc>
        <w:tc>
          <w:tcPr>
            <w:tcW w:w="4454" w:type="dxa"/>
            <w:noWrap/>
            <w:hideMark/>
          </w:tcPr>
          <w:p w14:paraId="1A97B685" w14:textId="77777777" w:rsidR="003B4447" w:rsidRPr="00A636DD" w:rsidRDefault="003B4447" w:rsidP="007F5C9C">
            <w:pPr>
              <w:rPr>
                <w:i/>
              </w:rPr>
            </w:pPr>
            <w:r w:rsidRPr="00A636DD">
              <w:rPr>
                <w:i/>
              </w:rPr>
              <w:t>Pandemis cerasana</w:t>
            </w:r>
          </w:p>
        </w:tc>
      </w:tr>
      <w:tr w:rsidR="003B4447" w:rsidRPr="005B0DAD" w14:paraId="51A4BCBB" w14:textId="77777777" w:rsidTr="007F5C9C">
        <w:trPr>
          <w:trHeight w:val="320"/>
        </w:trPr>
        <w:tc>
          <w:tcPr>
            <w:tcW w:w="556" w:type="dxa"/>
            <w:noWrap/>
            <w:hideMark/>
          </w:tcPr>
          <w:p w14:paraId="7EC00E5E" w14:textId="77777777" w:rsidR="003B4447" w:rsidRPr="005B0DAD" w:rsidRDefault="003B4447" w:rsidP="007F5C9C">
            <w:r w:rsidRPr="005B0DAD">
              <w:t>826</w:t>
            </w:r>
          </w:p>
        </w:tc>
        <w:tc>
          <w:tcPr>
            <w:tcW w:w="2065" w:type="dxa"/>
            <w:noWrap/>
            <w:hideMark/>
          </w:tcPr>
          <w:p w14:paraId="28F415F3" w14:textId="77777777" w:rsidR="003B4447" w:rsidRPr="005B0DAD" w:rsidRDefault="003B4447" w:rsidP="007F5C9C">
            <w:r w:rsidRPr="005B0DAD">
              <w:t>Lepidoptera</w:t>
            </w:r>
          </w:p>
        </w:tc>
        <w:tc>
          <w:tcPr>
            <w:tcW w:w="1939" w:type="dxa"/>
            <w:noWrap/>
            <w:hideMark/>
          </w:tcPr>
          <w:p w14:paraId="36FAD109" w14:textId="77777777" w:rsidR="003B4447" w:rsidRPr="005B0DAD" w:rsidRDefault="003B4447" w:rsidP="007F5C9C">
            <w:r w:rsidRPr="005B0DAD">
              <w:t>Tortricidae</w:t>
            </w:r>
          </w:p>
        </w:tc>
        <w:tc>
          <w:tcPr>
            <w:tcW w:w="4454" w:type="dxa"/>
            <w:noWrap/>
            <w:hideMark/>
          </w:tcPr>
          <w:p w14:paraId="4F32243B" w14:textId="77777777" w:rsidR="003B4447" w:rsidRPr="00A636DD" w:rsidRDefault="003B4447" w:rsidP="007F5C9C">
            <w:pPr>
              <w:rPr>
                <w:i/>
              </w:rPr>
            </w:pPr>
            <w:r w:rsidRPr="00A636DD">
              <w:rPr>
                <w:i/>
              </w:rPr>
              <w:t>Pandemis cinnamomeana</w:t>
            </w:r>
          </w:p>
        </w:tc>
      </w:tr>
      <w:tr w:rsidR="003B4447" w:rsidRPr="005B0DAD" w14:paraId="11D0337A" w14:textId="77777777" w:rsidTr="007F5C9C">
        <w:trPr>
          <w:trHeight w:val="320"/>
        </w:trPr>
        <w:tc>
          <w:tcPr>
            <w:tcW w:w="556" w:type="dxa"/>
            <w:noWrap/>
            <w:hideMark/>
          </w:tcPr>
          <w:p w14:paraId="37E92ED8" w14:textId="77777777" w:rsidR="003B4447" w:rsidRPr="005B0DAD" w:rsidRDefault="003B4447" w:rsidP="007F5C9C">
            <w:r w:rsidRPr="005B0DAD">
              <w:t>827</w:t>
            </w:r>
          </w:p>
        </w:tc>
        <w:tc>
          <w:tcPr>
            <w:tcW w:w="2065" w:type="dxa"/>
            <w:noWrap/>
            <w:hideMark/>
          </w:tcPr>
          <w:p w14:paraId="07B6F74E" w14:textId="77777777" w:rsidR="003B4447" w:rsidRPr="005B0DAD" w:rsidRDefault="003B4447" w:rsidP="007F5C9C">
            <w:r w:rsidRPr="005B0DAD">
              <w:t>Lepidoptera</w:t>
            </w:r>
          </w:p>
        </w:tc>
        <w:tc>
          <w:tcPr>
            <w:tcW w:w="1939" w:type="dxa"/>
            <w:noWrap/>
            <w:hideMark/>
          </w:tcPr>
          <w:p w14:paraId="113A0EDB" w14:textId="77777777" w:rsidR="003B4447" w:rsidRPr="005B0DAD" w:rsidRDefault="003B4447" w:rsidP="007F5C9C">
            <w:r w:rsidRPr="005B0DAD">
              <w:t>Tortricidae</w:t>
            </w:r>
          </w:p>
        </w:tc>
        <w:tc>
          <w:tcPr>
            <w:tcW w:w="4454" w:type="dxa"/>
            <w:noWrap/>
            <w:hideMark/>
          </w:tcPr>
          <w:p w14:paraId="7B589EC7" w14:textId="77777777" w:rsidR="003B4447" w:rsidRPr="00A636DD" w:rsidRDefault="003B4447" w:rsidP="007F5C9C">
            <w:pPr>
              <w:rPr>
                <w:i/>
              </w:rPr>
            </w:pPr>
            <w:r w:rsidRPr="00A636DD">
              <w:rPr>
                <w:i/>
              </w:rPr>
              <w:t>Paramesia gnomana</w:t>
            </w:r>
          </w:p>
        </w:tc>
      </w:tr>
      <w:tr w:rsidR="003B4447" w:rsidRPr="005B0DAD" w14:paraId="53B8D7A1" w14:textId="77777777" w:rsidTr="007F5C9C">
        <w:trPr>
          <w:trHeight w:val="320"/>
        </w:trPr>
        <w:tc>
          <w:tcPr>
            <w:tcW w:w="556" w:type="dxa"/>
            <w:noWrap/>
            <w:hideMark/>
          </w:tcPr>
          <w:p w14:paraId="7B539A78" w14:textId="77777777" w:rsidR="003B4447" w:rsidRPr="005B0DAD" w:rsidRDefault="003B4447" w:rsidP="007F5C9C">
            <w:r w:rsidRPr="005B0DAD">
              <w:t>828</w:t>
            </w:r>
          </w:p>
        </w:tc>
        <w:tc>
          <w:tcPr>
            <w:tcW w:w="2065" w:type="dxa"/>
            <w:noWrap/>
            <w:hideMark/>
          </w:tcPr>
          <w:p w14:paraId="5159F4EA" w14:textId="77777777" w:rsidR="003B4447" w:rsidRPr="005B0DAD" w:rsidRDefault="003B4447" w:rsidP="007F5C9C">
            <w:r w:rsidRPr="005B0DAD">
              <w:t>Lepidoptera</w:t>
            </w:r>
          </w:p>
        </w:tc>
        <w:tc>
          <w:tcPr>
            <w:tcW w:w="1939" w:type="dxa"/>
            <w:noWrap/>
            <w:hideMark/>
          </w:tcPr>
          <w:p w14:paraId="031590A6" w14:textId="77777777" w:rsidR="003B4447" w:rsidRPr="005B0DAD" w:rsidRDefault="003B4447" w:rsidP="007F5C9C">
            <w:r w:rsidRPr="005B0DAD">
              <w:t>Tortricidae</w:t>
            </w:r>
          </w:p>
        </w:tc>
        <w:tc>
          <w:tcPr>
            <w:tcW w:w="4454" w:type="dxa"/>
            <w:noWrap/>
            <w:hideMark/>
          </w:tcPr>
          <w:p w14:paraId="6D5AE966" w14:textId="77777777" w:rsidR="003B4447" w:rsidRPr="00A636DD" w:rsidRDefault="003B4447" w:rsidP="007F5C9C">
            <w:pPr>
              <w:rPr>
                <w:i/>
              </w:rPr>
            </w:pPr>
            <w:r w:rsidRPr="00A636DD">
              <w:rPr>
                <w:i/>
              </w:rPr>
              <w:t>Phalonidia udana</w:t>
            </w:r>
          </w:p>
        </w:tc>
      </w:tr>
      <w:tr w:rsidR="003B4447" w:rsidRPr="005B0DAD" w14:paraId="48312C6D" w14:textId="77777777" w:rsidTr="007F5C9C">
        <w:trPr>
          <w:trHeight w:val="320"/>
        </w:trPr>
        <w:tc>
          <w:tcPr>
            <w:tcW w:w="556" w:type="dxa"/>
            <w:noWrap/>
            <w:hideMark/>
          </w:tcPr>
          <w:p w14:paraId="753529B4" w14:textId="77777777" w:rsidR="003B4447" w:rsidRPr="005B0DAD" w:rsidRDefault="003B4447" w:rsidP="007F5C9C">
            <w:r w:rsidRPr="005B0DAD">
              <w:t>829</w:t>
            </w:r>
          </w:p>
        </w:tc>
        <w:tc>
          <w:tcPr>
            <w:tcW w:w="2065" w:type="dxa"/>
            <w:noWrap/>
            <w:hideMark/>
          </w:tcPr>
          <w:p w14:paraId="138DE604" w14:textId="77777777" w:rsidR="003B4447" w:rsidRPr="005B0DAD" w:rsidRDefault="003B4447" w:rsidP="007F5C9C">
            <w:r w:rsidRPr="005B0DAD">
              <w:t>Lepidoptera</w:t>
            </w:r>
          </w:p>
        </w:tc>
        <w:tc>
          <w:tcPr>
            <w:tcW w:w="1939" w:type="dxa"/>
            <w:noWrap/>
            <w:hideMark/>
          </w:tcPr>
          <w:p w14:paraId="45BDD23D" w14:textId="77777777" w:rsidR="003B4447" w:rsidRPr="005B0DAD" w:rsidRDefault="003B4447" w:rsidP="007F5C9C">
            <w:r w:rsidRPr="005B0DAD">
              <w:t>Tortricidae</w:t>
            </w:r>
          </w:p>
        </w:tc>
        <w:tc>
          <w:tcPr>
            <w:tcW w:w="4454" w:type="dxa"/>
            <w:noWrap/>
            <w:hideMark/>
          </w:tcPr>
          <w:p w14:paraId="1E373D23" w14:textId="77777777" w:rsidR="003B4447" w:rsidRPr="00A636DD" w:rsidRDefault="003B4447" w:rsidP="007F5C9C">
            <w:pPr>
              <w:rPr>
                <w:i/>
              </w:rPr>
            </w:pPr>
            <w:r w:rsidRPr="00A636DD">
              <w:rPr>
                <w:i/>
              </w:rPr>
              <w:t>Piniphila bifasciana</w:t>
            </w:r>
          </w:p>
        </w:tc>
      </w:tr>
      <w:tr w:rsidR="003B4447" w:rsidRPr="005B0DAD" w14:paraId="3AF839DA" w14:textId="77777777" w:rsidTr="007F5C9C">
        <w:trPr>
          <w:trHeight w:val="320"/>
        </w:trPr>
        <w:tc>
          <w:tcPr>
            <w:tcW w:w="556" w:type="dxa"/>
            <w:noWrap/>
            <w:hideMark/>
          </w:tcPr>
          <w:p w14:paraId="21821ABB" w14:textId="77777777" w:rsidR="003B4447" w:rsidRPr="005B0DAD" w:rsidRDefault="003B4447" w:rsidP="007F5C9C">
            <w:r w:rsidRPr="005B0DAD">
              <w:t>830</w:t>
            </w:r>
          </w:p>
        </w:tc>
        <w:tc>
          <w:tcPr>
            <w:tcW w:w="2065" w:type="dxa"/>
            <w:noWrap/>
            <w:hideMark/>
          </w:tcPr>
          <w:p w14:paraId="17483634" w14:textId="77777777" w:rsidR="003B4447" w:rsidRPr="005B0DAD" w:rsidRDefault="003B4447" w:rsidP="007F5C9C">
            <w:r w:rsidRPr="005B0DAD">
              <w:t>Lepidoptera</w:t>
            </w:r>
          </w:p>
        </w:tc>
        <w:tc>
          <w:tcPr>
            <w:tcW w:w="1939" w:type="dxa"/>
            <w:noWrap/>
            <w:hideMark/>
          </w:tcPr>
          <w:p w14:paraId="48541A31" w14:textId="77777777" w:rsidR="003B4447" w:rsidRPr="005B0DAD" w:rsidRDefault="003B4447" w:rsidP="007F5C9C">
            <w:r w:rsidRPr="005B0DAD">
              <w:t>Tortricidae</w:t>
            </w:r>
          </w:p>
        </w:tc>
        <w:tc>
          <w:tcPr>
            <w:tcW w:w="4454" w:type="dxa"/>
            <w:noWrap/>
            <w:hideMark/>
          </w:tcPr>
          <w:p w14:paraId="5D7DB792" w14:textId="77777777" w:rsidR="003B4447" w:rsidRPr="00A636DD" w:rsidRDefault="003B4447" w:rsidP="007F5C9C">
            <w:pPr>
              <w:rPr>
                <w:i/>
              </w:rPr>
            </w:pPr>
            <w:r w:rsidRPr="00A636DD">
              <w:rPr>
                <w:i/>
              </w:rPr>
              <w:t>Pseudargyrotoza conwagana</w:t>
            </w:r>
          </w:p>
        </w:tc>
      </w:tr>
      <w:tr w:rsidR="003B4447" w:rsidRPr="005B0DAD" w14:paraId="79D0EC58" w14:textId="77777777" w:rsidTr="007F5C9C">
        <w:trPr>
          <w:trHeight w:val="320"/>
        </w:trPr>
        <w:tc>
          <w:tcPr>
            <w:tcW w:w="556" w:type="dxa"/>
            <w:noWrap/>
            <w:hideMark/>
          </w:tcPr>
          <w:p w14:paraId="5FD0238E" w14:textId="77777777" w:rsidR="003B4447" w:rsidRPr="005B0DAD" w:rsidRDefault="003B4447" w:rsidP="007F5C9C">
            <w:r w:rsidRPr="005B0DAD">
              <w:t>831</w:t>
            </w:r>
          </w:p>
        </w:tc>
        <w:tc>
          <w:tcPr>
            <w:tcW w:w="2065" w:type="dxa"/>
            <w:noWrap/>
            <w:hideMark/>
          </w:tcPr>
          <w:p w14:paraId="4EF0E3BD" w14:textId="77777777" w:rsidR="003B4447" w:rsidRPr="005B0DAD" w:rsidRDefault="003B4447" w:rsidP="007F5C9C">
            <w:r w:rsidRPr="005B0DAD">
              <w:t>Lepidoptera</w:t>
            </w:r>
          </w:p>
        </w:tc>
        <w:tc>
          <w:tcPr>
            <w:tcW w:w="1939" w:type="dxa"/>
            <w:noWrap/>
            <w:hideMark/>
          </w:tcPr>
          <w:p w14:paraId="0A5DABBF" w14:textId="77777777" w:rsidR="003B4447" w:rsidRPr="005B0DAD" w:rsidRDefault="003B4447" w:rsidP="007F5C9C">
            <w:r w:rsidRPr="005B0DAD">
              <w:t>Tortricidae</w:t>
            </w:r>
          </w:p>
        </w:tc>
        <w:tc>
          <w:tcPr>
            <w:tcW w:w="4454" w:type="dxa"/>
            <w:noWrap/>
            <w:hideMark/>
          </w:tcPr>
          <w:p w14:paraId="469268F2" w14:textId="77777777" w:rsidR="003B4447" w:rsidRPr="00A636DD" w:rsidRDefault="003B4447" w:rsidP="007F5C9C">
            <w:pPr>
              <w:rPr>
                <w:i/>
              </w:rPr>
            </w:pPr>
            <w:r w:rsidRPr="00A636DD">
              <w:rPr>
                <w:i/>
              </w:rPr>
              <w:t>Ptycholoma lecheana</w:t>
            </w:r>
          </w:p>
        </w:tc>
      </w:tr>
      <w:tr w:rsidR="003B4447" w:rsidRPr="005B0DAD" w14:paraId="206804EE" w14:textId="77777777" w:rsidTr="007F5C9C">
        <w:trPr>
          <w:trHeight w:val="320"/>
        </w:trPr>
        <w:tc>
          <w:tcPr>
            <w:tcW w:w="556" w:type="dxa"/>
            <w:noWrap/>
            <w:hideMark/>
          </w:tcPr>
          <w:p w14:paraId="5F07E367" w14:textId="77777777" w:rsidR="003B4447" w:rsidRPr="005B0DAD" w:rsidRDefault="003B4447" w:rsidP="007F5C9C">
            <w:r w:rsidRPr="005B0DAD">
              <w:t>832</w:t>
            </w:r>
          </w:p>
        </w:tc>
        <w:tc>
          <w:tcPr>
            <w:tcW w:w="2065" w:type="dxa"/>
            <w:noWrap/>
            <w:hideMark/>
          </w:tcPr>
          <w:p w14:paraId="4CABD4F0" w14:textId="77777777" w:rsidR="003B4447" w:rsidRPr="005B0DAD" w:rsidRDefault="003B4447" w:rsidP="007F5C9C">
            <w:r w:rsidRPr="005B0DAD">
              <w:t>Lepidoptera</w:t>
            </w:r>
          </w:p>
        </w:tc>
        <w:tc>
          <w:tcPr>
            <w:tcW w:w="1939" w:type="dxa"/>
            <w:noWrap/>
            <w:hideMark/>
          </w:tcPr>
          <w:p w14:paraId="7714D1F4" w14:textId="77777777" w:rsidR="003B4447" w:rsidRPr="005B0DAD" w:rsidRDefault="003B4447" w:rsidP="007F5C9C">
            <w:r w:rsidRPr="005B0DAD">
              <w:t>Tortricidae</w:t>
            </w:r>
          </w:p>
        </w:tc>
        <w:tc>
          <w:tcPr>
            <w:tcW w:w="4454" w:type="dxa"/>
            <w:noWrap/>
            <w:hideMark/>
          </w:tcPr>
          <w:p w14:paraId="74C76484" w14:textId="77777777" w:rsidR="003B4447" w:rsidRPr="00A636DD" w:rsidRDefault="003B4447" w:rsidP="007F5C9C">
            <w:pPr>
              <w:rPr>
                <w:i/>
              </w:rPr>
            </w:pPr>
            <w:r w:rsidRPr="00A636DD">
              <w:rPr>
                <w:i/>
              </w:rPr>
              <w:t>Rhopobota naevana</w:t>
            </w:r>
          </w:p>
        </w:tc>
      </w:tr>
      <w:tr w:rsidR="003B4447" w:rsidRPr="005B0DAD" w14:paraId="78673868" w14:textId="77777777" w:rsidTr="007F5C9C">
        <w:trPr>
          <w:trHeight w:val="320"/>
        </w:trPr>
        <w:tc>
          <w:tcPr>
            <w:tcW w:w="556" w:type="dxa"/>
            <w:noWrap/>
            <w:hideMark/>
          </w:tcPr>
          <w:p w14:paraId="5191E45E" w14:textId="77777777" w:rsidR="003B4447" w:rsidRPr="005B0DAD" w:rsidRDefault="003B4447" w:rsidP="007F5C9C">
            <w:r w:rsidRPr="005B0DAD">
              <w:t>833</w:t>
            </w:r>
          </w:p>
        </w:tc>
        <w:tc>
          <w:tcPr>
            <w:tcW w:w="2065" w:type="dxa"/>
            <w:noWrap/>
            <w:hideMark/>
          </w:tcPr>
          <w:p w14:paraId="64F2D60B" w14:textId="77777777" w:rsidR="003B4447" w:rsidRPr="005B0DAD" w:rsidRDefault="003B4447" w:rsidP="007F5C9C">
            <w:r w:rsidRPr="005B0DAD">
              <w:t>Lepidoptera</w:t>
            </w:r>
          </w:p>
        </w:tc>
        <w:tc>
          <w:tcPr>
            <w:tcW w:w="1939" w:type="dxa"/>
            <w:noWrap/>
            <w:hideMark/>
          </w:tcPr>
          <w:p w14:paraId="530A536A" w14:textId="77777777" w:rsidR="003B4447" w:rsidRPr="005B0DAD" w:rsidRDefault="003B4447" w:rsidP="007F5C9C">
            <w:r w:rsidRPr="005B0DAD">
              <w:t>Tortricidae</w:t>
            </w:r>
          </w:p>
        </w:tc>
        <w:tc>
          <w:tcPr>
            <w:tcW w:w="4454" w:type="dxa"/>
            <w:noWrap/>
            <w:hideMark/>
          </w:tcPr>
          <w:p w14:paraId="4E2EE72B" w14:textId="77777777" w:rsidR="003B4447" w:rsidRPr="00A636DD" w:rsidRDefault="003B4447" w:rsidP="007F5C9C">
            <w:pPr>
              <w:rPr>
                <w:i/>
              </w:rPr>
            </w:pPr>
            <w:r w:rsidRPr="00A636DD">
              <w:rPr>
                <w:i/>
              </w:rPr>
              <w:t>Rhyacionia buoliana</w:t>
            </w:r>
          </w:p>
        </w:tc>
      </w:tr>
      <w:tr w:rsidR="003B4447" w:rsidRPr="005B0DAD" w14:paraId="757ED3D0" w14:textId="77777777" w:rsidTr="007F5C9C">
        <w:trPr>
          <w:trHeight w:val="320"/>
        </w:trPr>
        <w:tc>
          <w:tcPr>
            <w:tcW w:w="556" w:type="dxa"/>
            <w:noWrap/>
            <w:hideMark/>
          </w:tcPr>
          <w:p w14:paraId="2AEBDB2E" w14:textId="77777777" w:rsidR="003B4447" w:rsidRPr="005B0DAD" w:rsidRDefault="003B4447" w:rsidP="007F5C9C">
            <w:r w:rsidRPr="005B0DAD">
              <w:t>834</w:t>
            </w:r>
          </w:p>
        </w:tc>
        <w:tc>
          <w:tcPr>
            <w:tcW w:w="2065" w:type="dxa"/>
            <w:noWrap/>
            <w:hideMark/>
          </w:tcPr>
          <w:p w14:paraId="35442EAE" w14:textId="77777777" w:rsidR="003B4447" w:rsidRPr="005B0DAD" w:rsidRDefault="003B4447" w:rsidP="007F5C9C">
            <w:r w:rsidRPr="005B0DAD">
              <w:t>Lepidoptera</w:t>
            </w:r>
          </w:p>
        </w:tc>
        <w:tc>
          <w:tcPr>
            <w:tcW w:w="1939" w:type="dxa"/>
            <w:noWrap/>
            <w:hideMark/>
          </w:tcPr>
          <w:p w14:paraId="13BFA12E" w14:textId="77777777" w:rsidR="003B4447" w:rsidRPr="005B0DAD" w:rsidRDefault="003B4447" w:rsidP="007F5C9C">
            <w:r w:rsidRPr="005B0DAD">
              <w:t>Tortricidae</w:t>
            </w:r>
          </w:p>
        </w:tc>
        <w:tc>
          <w:tcPr>
            <w:tcW w:w="4454" w:type="dxa"/>
            <w:noWrap/>
            <w:hideMark/>
          </w:tcPr>
          <w:p w14:paraId="39971EA1" w14:textId="77777777" w:rsidR="003B4447" w:rsidRPr="00A636DD" w:rsidRDefault="003B4447" w:rsidP="007F5C9C">
            <w:pPr>
              <w:rPr>
                <w:i/>
              </w:rPr>
            </w:pPr>
            <w:r w:rsidRPr="00A636DD">
              <w:rPr>
                <w:i/>
              </w:rPr>
              <w:t>Spilonota eremitana</w:t>
            </w:r>
          </w:p>
        </w:tc>
      </w:tr>
      <w:tr w:rsidR="003B4447" w:rsidRPr="005B0DAD" w14:paraId="663DFDAC" w14:textId="77777777" w:rsidTr="007F5C9C">
        <w:trPr>
          <w:trHeight w:val="320"/>
        </w:trPr>
        <w:tc>
          <w:tcPr>
            <w:tcW w:w="556" w:type="dxa"/>
            <w:noWrap/>
            <w:hideMark/>
          </w:tcPr>
          <w:p w14:paraId="1D90BDCA" w14:textId="77777777" w:rsidR="003B4447" w:rsidRPr="005B0DAD" w:rsidRDefault="003B4447" w:rsidP="007F5C9C">
            <w:r w:rsidRPr="005B0DAD">
              <w:t>835</w:t>
            </w:r>
          </w:p>
        </w:tc>
        <w:tc>
          <w:tcPr>
            <w:tcW w:w="2065" w:type="dxa"/>
            <w:noWrap/>
            <w:hideMark/>
          </w:tcPr>
          <w:p w14:paraId="54CD9F29" w14:textId="77777777" w:rsidR="003B4447" w:rsidRPr="005B0DAD" w:rsidRDefault="003B4447" w:rsidP="007F5C9C">
            <w:r w:rsidRPr="005B0DAD">
              <w:t>Lepidoptera</w:t>
            </w:r>
          </w:p>
        </w:tc>
        <w:tc>
          <w:tcPr>
            <w:tcW w:w="1939" w:type="dxa"/>
            <w:noWrap/>
            <w:hideMark/>
          </w:tcPr>
          <w:p w14:paraId="6F5FCB3F" w14:textId="77777777" w:rsidR="003B4447" w:rsidRPr="005B0DAD" w:rsidRDefault="003B4447" w:rsidP="007F5C9C">
            <w:r w:rsidRPr="005B0DAD">
              <w:t>Tortricidae</w:t>
            </w:r>
          </w:p>
        </w:tc>
        <w:tc>
          <w:tcPr>
            <w:tcW w:w="4454" w:type="dxa"/>
            <w:noWrap/>
            <w:hideMark/>
          </w:tcPr>
          <w:p w14:paraId="49052A8B" w14:textId="77777777" w:rsidR="003B4447" w:rsidRPr="00A636DD" w:rsidRDefault="003B4447" w:rsidP="007F5C9C">
            <w:pPr>
              <w:rPr>
                <w:i/>
              </w:rPr>
            </w:pPr>
            <w:r w:rsidRPr="00A636DD">
              <w:rPr>
                <w:i/>
              </w:rPr>
              <w:t>Spilonota ocellana</w:t>
            </w:r>
          </w:p>
        </w:tc>
      </w:tr>
      <w:tr w:rsidR="003B4447" w:rsidRPr="005B0DAD" w14:paraId="7707A2DC" w14:textId="77777777" w:rsidTr="007F5C9C">
        <w:trPr>
          <w:trHeight w:val="320"/>
        </w:trPr>
        <w:tc>
          <w:tcPr>
            <w:tcW w:w="556" w:type="dxa"/>
            <w:noWrap/>
            <w:hideMark/>
          </w:tcPr>
          <w:p w14:paraId="73398DE4" w14:textId="77777777" w:rsidR="003B4447" w:rsidRPr="005B0DAD" w:rsidRDefault="003B4447" w:rsidP="007F5C9C">
            <w:r w:rsidRPr="005B0DAD">
              <w:t>836</w:t>
            </w:r>
          </w:p>
        </w:tc>
        <w:tc>
          <w:tcPr>
            <w:tcW w:w="2065" w:type="dxa"/>
            <w:noWrap/>
            <w:hideMark/>
          </w:tcPr>
          <w:p w14:paraId="02055EF0" w14:textId="77777777" w:rsidR="003B4447" w:rsidRPr="005B0DAD" w:rsidRDefault="003B4447" w:rsidP="007F5C9C">
            <w:r w:rsidRPr="005B0DAD">
              <w:t>Lepidoptera</w:t>
            </w:r>
          </w:p>
        </w:tc>
        <w:tc>
          <w:tcPr>
            <w:tcW w:w="1939" w:type="dxa"/>
            <w:noWrap/>
            <w:hideMark/>
          </w:tcPr>
          <w:p w14:paraId="2317E173" w14:textId="77777777" w:rsidR="003B4447" w:rsidRPr="005B0DAD" w:rsidRDefault="003B4447" w:rsidP="007F5C9C">
            <w:r w:rsidRPr="005B0DAD">
              <w:t>Tortricidae</w:t>
            </w:r>
          </w:p>
        </w:tc>
        <w:tc>
          <w:tcPr>
            <w:tcW w:w="4454" w:type="dxa"/>
            <w:noWrap/>
            <w:hideMark/>
          </w:tcPr>
          <w:p w14:paraId="6630BE76" w14:textId="77777777" w:rsidR="003B4447" w:rsidRPr="00A636DD" w:rsidRDefault="003B4447" w:rsidP="007F5C9C">
            <w:pPr>
              <w:rPr>
                <w:i/>
              </w:rPr>
            </w:pPr>
            <w:r w:rsidRPr="00A636DD">
              <w:rPr>
                <w:i/>
              </w:rPr>
              <w:t>Syndemis musculana</w:t>
            </w:r>
          </w:p>
        </w:tc>
      </w:tr>
      <w:tr w:rsidR="003B4447" w:rsidRPr="005B0DAD" w14:paraId="15350680" w14:textId="77777777" w:rsidTr="007F5C9C">
        <w:trPr>
          <w:trHeight w:val="320"/>
        </w:trPr>
        <w:tc>
          <w:tcPr>
            <w:tcW w:w="556" w:type="dxa"/>
            <w:noWrap/>
            <w:hideMark/>
          </w:tcPr>
          <w:p w14:paraId="7AFFC4A2" w14:textId="77777777" w:rsidR="003B4447" w:rsidRPr="005B0DAD" w:rsidRDefault="003B4447" w:rsidP="007F5C9C">
            <w:r w:rsidRPr="005B0DAD">
              <w:t>837</w:t>
            </w:r>
          </w:p>
        </w:tc>
        <w:tc>
          <w:tcPr>
            <w:tcW w:w="2065" w:type="dxa"/>
            <w:noWrap/>
            <w:hideMark/>
          </w:tcPr>
          <w:p w14:paraId="41277EA7" w14:textId="77777777" w:rsidR="003B4447" w:rsidRPr="005B0DAD" w:rsidRDefault="003B4447" w:rsidP="007F5C9C">
            <w:r w:rsidRPr="005B0DAD">
              <w:t>Lepidoptera</w:t>
            </w:r>
          </w:p>
        </w:tc>
        <w:tc>
          <w:tcPr>
            <w:tcW w:w="1939" w:type="dxa"/>
            <w:noWrap/>
            <w:hideMark/>
          </w:tcPr>
          <w:p w14:paraId="233293A1" w14:textId="77777777" w:rsidR="003B4447" w:rsidRPr="005B0DAD" w:rsidRDefault="003B4447" w:rsidP="007F5C9C">
            <w:r w:rsidRPr="005B0DAD">
              <w:t>Tortricidae</w:t>
            </w:r>
          </w:p>
        </w:tc>
        <w:tc>
          <w:tcPr>
            <w:tcW w:w="4454" w:type="dxa"/>
            <w:noWrap/>
            <w:hideMark/>
          </w:tcPr>
          <w:p w14:paraId="66563B7D" w14:textId="77777777" w:rsidR="003B4447" w:rsidRPr="00A636DD" w:rsidRDefault="003B4447" w:rsidP="007F5C9C">
            <w:pPr>
              <w:rPr>
                <w:i/>
              </w:rPr>
            </w:pPr>
            <w:r w:rsidRPr="00A636DD">
              <w:rPr>
                <w:i/>
              </w:rPr>
              <w:t>Thiodia citrana</w:t>
            </w:r>
          </w:p>
        </w:tc>
      </w:tr>
      <w:tr w:rsidR="003B4447" w:rsidRPr="005B0DAD" w14:paraId="0E117B31" w14:textId="77777777" w:rsidTr="007F5C9C">
        <w:trPr>
          <w:trHeight w:val="320"/>
        </w:trPr>
        <w:tc>
          <w:tcPr>
            <w:tcW w:w="556" w:type="dxa"/>
            <w:noWrap/>
            <w:hideMark/>
          </w:tcPr>
          <w:p w14:paraId="2E47190B" w14:textId="77777777" w:rsidR="003B4447" w:rsidRPr="005B0DAD" w:rsidRDefault="003B4447" w:rsidP="007F5C9C">
            <w:r w:rsidRPr="005B0DAD">
              <w:t>838</w:t>
            </w:r>
          </w:p>
        </w:tc>
        <w:tc>
          <w:tcPr>
            <w:tcW w:w="2065" w:type="dxa"/>
            <w:noWrap/>
            <w:hideMark/>
          </w:tcPr>
          <w:p w14:paraId="78988BD7" w14:textId="77777777" w:rsidR="003B4447" w:rsidRPr="005B0DAD" w:rsidRDefault="003B4447" w:rsidP="007F5C9C">
            <w:r w:rsidRPr="005B0DAD">
              <w:t>Lepidoptera</w:t>
            </w:r>
          </w:p>
        </w:tc>
        <w:tc>
          <w:tcPr>
            <w:tcW w:w="1939" w:type="dxa"/>
            <w:noWrap/>
            <w:hideMark/>
          </w:tcPr>
          <w:p w14:paraId="0F39B6F0" w14:textId="77777777" w:rsidR="003B4447" w:rsidRPr="005B0DAD" w:rsidRDefault="003B4447" w:rsidP="007F5C9C">
            <w:r w:rsidRPr="005B0DAD">
              <w:t>Tortricidae</w:t>
            </w:r>
          </w:p>
        </w:tc>
        <w:tc>
          <w:tcPr>
            <w:tcW w:w="4454" w:type="dxa"/>
            <w:noWrap/>
            <w:hideMark/>
          </w:tcPr>
          <w:p w14:paraId="342BC42B" w14:textId="77777777" w:rsidR="003B4447" w:rsidRPr="00A636DD" w:rsidRDefault="003B4447" w:rsidP="007F5C9C">
            <w:pPr>
              <w:rPr>
                <w:i/>
              </w:rPr>
            </w:pPr>
            <w:r w:rsidRPr="00A636DD">
              <w:rPr>
                <w:i/>
              </w:rPr>
              <w:t>Tortrix viridana</w:t>
            </w:r>
          </w:p>
        </w:tc>
      </w:tr>
      <w:tr w:rsidR="003B4447" w:rsidRPr="005B0DAD" w14:paraId="3698B795" w14:textId="77777777" w:rsidTr="007F5C9C">
        <w:trPr>
          <w:trHeight w:val="320"/>
        </w:trPr>
        <w:tc>
          <w:tcPr>
            <w:tcW w:w="556" w:type="dxa"/>
            <w:noWrap/>
            <w:hideMark/>
          </w:tcPr>
          <w:p w14:paraId="4FAFCAE9" w14:textId="77777777" w:rsidR="003B4447" w:rsidRPr="005B0DAD" w:rsidRDefault="003B4447" w:rsidP="007F5C9C">
            <w:r w:rsidRPr="005B0DAD">
              <w:t>839</w:t>
            </w:r>
          </w:p>
        </w:tc>
        <w:tc>
          <w:tcPr>
            <w:tcW w:w="2065" w:type="dxa"/>
            <w:noWrap/>
            <w:hideMark/>
          </w:tcPr>
          <w:p w14:paraId="26082AC2" w14:textId="77777777" w:rsidR="003B4447" w:rsidRPr="005B0DAD" w:rsidRDefault="003B4447" w:rsidP="007F5C9C">
            <w:r w:rsidRPr="005B0DAD">
              <w:t>Lepidoptera</w:t>
            </w:r>
          </w:p>
        </w:tc>
        <w:tc>
          <w:tcPr>
            <w:tcW w:w="1939" w:type="dxa"/>
            <w:noWrap/>
            <w:hideMark/>
          </w:tcPr>
          <w:p w14:paraId="225D0D59" w14:textId="77777777" w:rsidR="003B4447" w:rsidRPr="005B0DAD" w:rsidRDefault="003B4447" w:rsidP="007F5C9C">
            <w:r w:rsidRPr="005B0DAD">
              <w:t>Tortricidae</w:t>
            </w:r>
          </w:p>
        </w:tc>
        <w:tc>
          <w:tcPr>
            <w:tcW w:w="4454" w:type="dxa"/>
            <w:noWrap/>
            <w:hideMark/>
          </w:tcPr>
          <w:p w14:paraId="66D5E400" w14:textId="77777777" w:rsidR="003B4447" w:rsidRPr="00A636DD" w:rsidRDefault="003B4447" w:rsidP="007F5C9C">
            <w:pPr>
              <w:rPr>
                <w:i/>
              </w:rPr>
            </w:pPr>
            <w:r w:rsidRPr="00A636DD">
              <w:rPr>
                <w:i/>
              </w:rPr>
              <w:t>Zeiraphera isertana</w:t>
            </w:r>
          </w:p>
        </w:tc>
      </w:tr>
      <w:tr w:rsidR="003B4447" w:rsidRPr="005B0DAD" w14:paraId="0B6EC2E3" w14:textId="77777777" w:rsidTr="007F5C9C">
        <w:trPr>
          <w:trHeight w:val="320"/>
        </w:trPr>
        <w:tc>
          <w:tcPr>
            <w:tcW w:w="556" w:type="dxa"/>
            <w:noWrap/>
            <w:hideMark/>
          </w:tcPr>
          <w:p w14:paraId="1BC791F8" w14:textId="77777777" w:rsidR="003B4447" w:rsidRPr="005B0DAD" w:rsidRDefault="003B4447" w:rsidP="007F5C9C">
            <w:r w:rsidRPr="005B0DAD">
              <w:t>840</w:t>
            </w:r>
          </w:p>
        </w:tc>
        <w:tc>
          <w:tcPr>
            <w:tcW w:w="2065" w:type="dxa"/>
            <w:noWrap/>
            <w:hideMark/>
          </w:tcPr>
          <w:p w14:paraId="52378B78" w14:textId="77777777" w:rsidR="003B4447" w:rsidRPr="005B0DAD" w:rsidRDefault="003B4447" w:rsidP="007F5C9C">
            <w:r w:rsidRPr="005B0DAD">
              <w:t>Lepidoptera</w:t>
            </w:r>
          </w:p>
        </w:tc>
        <w:tc>
          <w:tcPr>
            <w:tcW w:w="1939" w:type="dxa"/>
            <w:noWrap/>
            <w:hideMark/>
          </w:tcPr>
          <w:p w14:paraId="37EE5329" w14:textId="77777777" w:rsidR="003B4447" w:rsidRPr="005B0DAD" w:rsidRDefault="003B4447" w:rsidP="007F5C9C">
            <w:r w:rsidRPr="005B0DAD">
              <w:t>Tortricidae</w:t>
            </w:r>
          </w:p>
        </w:tc>
        <w:tc>
          <w:tcPr>
            <w:tcW w:w="4454" w:type="dxa"/>
            <w:noWrap/>
            <w:hideMark/>
          </w:tcPr>
          <w:p w14:paraId="4CF91A32" w14:textId="77777777" w:rsidR="003B4447" w:rsidRPr="00A636DD" w:rsidRDefault="003B4447" w:rsidP="007F5C9C">
            <w:pPr>
              <w:rPr>
                <w:i/>
              </w:rPr>
            </w:pPr>
            <w:r w:rsidRPr="00A636DD">
              <w:rPr>
                <w:i/>
              </w:rPr>
              <w:t>Zeiraphera ratzeburgiana</w:t>
            </w:r>
          </w:p>
        </w:tc>
      </w:tr>
      <w:tr w:rsidR="003B4447" w:rsidRPr="005B0DAD" w14:paraId="7F00DFD1" w14:textId="77777777" w:rsidTr="007F5C9C">
        <w:trPr>
          <w:trHeight w:val="320"/>
        </w:trPr>
        <w:tc>
          <w:tcPr>
            <w:tcW w:w="556" w:type="dxa"/>
            <w:noWrap/>
            <w:hideMark/>
          </w:tcPr>
          <w:p w14:paraId="33374652" w14:textId="77777777" w:rsidR="003B4447" w:rsidRPr="005B0DAD" w:rsidRDefault="003B4447" w:rsidP="007F5C9C">
            <w:r w:rsidRPr="005B0DAD">
              <w:t>841</w:t>
            </w:r>
          </w:p>
        </w:tc>
        <w:tc>
          <w:tcPr>
            <w:tcW w:w="2065" w:type="dxa"/>
            <w:noWrap/>
            <w:hideMark/>
          </w:tcPr>
          <w:p w14:paraId="6A91990B" w14:textId="77777777" w:rsidR="003B4447" w:rsidRPr="005B0DAD" w:rsidRDefault="003B4447" w:rsidP="007F5C9C">
            <w:r w:rsidRPr="005B0DAD">
              <w:t>Lepidoptera</w:t>
            </w:r>
          </w:p>
        </w:tc>
        <w:tc>
          <w:tcPr>
            <w:tcW w:w="1939" w:type="dxa"/>
            <w:noWrap/>
            <w:hideMark/>
          </w:tcPr>
          <w:p w14:paraId="6EA9325B" w14:textId="77777777" w:rsidR="003B4447" w:rsidRPr="005B0DAD" w:rsidRDefault="003B4447" w:rsidP="007F5C9C">
            <w:r w:rsidRPr="005B0DAD">
              <w:t>Yponomeutidae</w:t>
            </w:r>
          </w:p>
        </w:tc>
        <w:tc>
          <w:tcPr>
            <w:tcW w:w="4454" w:type="dxa"/>
            <w:noWrap/>
            <w:hideMark/>
          </w:tcPr>
          <w:p w14:paraId="6BFDB475" w14:textId="77777777" w:rsidR="003B4447" w:rsidRPr="00A636DD" w:rsidRDefault="003B4447" w:rsidP="007F5C9C">
            <w:pPr>
              <w:rPr>
                <w:i/>
              </w:rPr>
            </w:pPr>
            <w:r w:rsidRPr="00A636DD">
              <w:rPr>
                <w:i/>
              </w:rPr>
              <w:t>Argyresthia arceuthina</w:t>
            </w:r>
          </w:p>
        </w:tc>
      </w:tr>
      <w:tr w:rsidR="003B4447" w:rsidRPr="005B0DAD" w14:paraId="5C4A383C" w14:textId="77777777" w:rsidTr="007F5C9C">
        <w:trPr>
          <w:trHeight w:val="320"/>
        </w:trPr>
        <w:tc>
          <w:tcPr>
            <w:tcW w:w="556" w:type="dxa"/>
            <w:noWrap/>
            <w:hideMark/>
          </w:tcPr>
          <w:p w14:paraId="5F9743BE" w14:textId="77777777" w:rsidR="003B4447" w:rsidRPr="005B0DAD" w:rsidRDefault="003B4447" w:rsidP="007F5C9C">
            <w:r w:rsidRPr="005B0DAD">
              <w:t>842</w:t>
            </w:r>
          </w:p>
        </w:tc>
        <w:tc>
          <w:tcPr>
            <w:tcW w:w="2065" w:type="dxa"/>
            <w:noWrap/>
            <w:hideMark/>
          </w:tcPr>
          <w:p w14:paraId="490EC2BD" w14:textId="77777777" w:rsidR="003B4447" w:rsidRPr="005B0DAD" w:rsidRDefault="003B4447" w:rsidP="007F5C9C">
            <w:r w:rsidRPr="005B0DAD">
              <w:t>Lepidoptera</w:t>
            </w:r>
          </w:p>
        </w:tc>
        <w:tc>
          <w:tcPr>
            <w:tcW w:w="1939" w:type="dxa"/>
            <w:noWrap/>
            <w:hideMark/>
          </w:tcPr>
          <w:p w14:paraId="5651AA05" w14:textId="77777777" w:rsidR="003B4447" w:rsidRPr="005B0DAD" w:rsidRDefault="003B4447" w:rsidP="007F5C9C">
            <w:r w:rsidRPr="005B0DAD">
              <w:t>Yponomeutidae</w:t>
            </w:r>
          </w:p>
        </w:tc>
        <w:tc>
          <w:tcPr>
            <w:tcW w:w="4454" w:type="dxa"/>
            <w:noWrap/>
            <w:hideMark/>
          </w:tcPr>
          <w:p w14:paraId="15F46819" w14:textId="77777777" w:rsidR="003B4447" w:rsidRPr="00A636DD" w:rsidRDefault="003B4447" w:rsidP="007F5C9C">
            <w:pPr>
              <w:rPr>
                <w:i/>
              </w:rPr>
            </w:pPr>
            <w:r w:rsidRPr="00A636DD">
              <w:rPr>
                <w:i/>
              </w:rPr>
              <w:t>Argyresthia brockeella</w:t>
            </w:r>
          </w:p>
        </w:tc>
      </w:tr>
      <w:tr w:rsidR="003B4447" w:rsidRPr="005B0DAD" w14:paraId="28E5154B" w14:textId="77777777" w:rsidTr="007F5C9C">
        <w:trPr>
          <w:trHeight w:val="320"/>
        </w:trPr>
        <w:tc>
          <w:tcPr>
            <w:tcW w:w="556" w:type="dxa"/>
            <w:noWrap/>
            <w:hideMark/>
          </w:tcPr>
          <w:p w14:paraId="265C35A2" w14:textId="77777777" w:rsidR="003B4447" w:rsidRPr="005B0DAD" w:rsidRDefault="003B4447" w:rsidP="007F5C9C">
            <w:r w:rsidRPr="005B0DAD">
              <w:t>843</w:t>
            </w:r>
          </w:p>
        </w:tc>
        <w:tc>
          <w:tcPr>
            <w:tcW w:w="2065" w:type="dxa"/>
            <w:noWrap/>
            <w:hideMark/>
          </w:tcPr>
          <w:p w14:paraId="3A82478B" w14:textId="77777777" w:rsidR="003B4447" w:rsidRPr="005B0DAD" w:rsidRDefault="003B4447" w:rsidP="007F5C9C">
            <w:r w:rsidRPr="005B0DAD">
              <w:t>Lepidoptera</w:t>
            </w:r>
          </w:p>
        </w:tc>
        <w:tc>
          <w:tcPr>
            <w:tcW w:w="1939" w:type="dxa"/>
            <w:noWrap/>
            <w:hideMark/>
          </w:tcPr>
          <w:p w14:paraId="32FF621C" w14:textId="77777777" w:rsidR="003B4447" w:rsidRPr="005B0DAD" w:rsidRDefault="003B4447" w:rsidP="007F5C9C">
            <w:r w:rsidRPr="005B0DAD">
              <w:t>Yponomeutidae</w:t>
            </w:r>
          </w:p>
        </w:tc>
        <w:tc>
          <w:tcPr>
            <w:tcW w:w="4454" w:type="dxa"/>
            <w:noWrap/>
            <w:hideMark/>
          </w:tcPr>
          <w:p w14:paraId="0A639202" w14:textId="77777777" w:rsidR="003B4447" w:rsidRPr="00A636DD" w:rsidRDefault="003B4447" w:rsidP="007F5C9C">
            <w:pPr>
              <w:rPr>
                <w:i/>
              </w:rPr>
            </w:pPr>
            <w:r w:rsidRPr="00A636DD">
              <w:rPr>
                <w:i/>
              </w:rPr>
              <w:t>Argyresthia conjugella</w:t>
            </w:r>
          </w:p>
        </w:tc>
      </w:tr>
      <w:tr w:rsidR="003B4447" w:rsidRPr="005B0DAD" w14:paraId="59A48F0F" w14:textId="77777777" w:rsidTr="007F5C9C">
        <w:trPr>
          <w:trHeight w:val="320"/>
        </w:trPr>
        <w:tc>
          <w:tcPr>
            <w:tcW w:w="556" w:type="dxa"/>
            <w:noWrap/>
            <w:hideMark/>
          </w:tcPr>
          <w:p w14:paraId="776EAB6B" w14:textId="77777777" w:rsidR="003B4447" w:rsidRPr="005B0DAD" w:rsidRDefault="003B4447" w:rsidP="007F5C9C">
            <w:r w:rsidRPr="005B0DAD">
              <w:t>844</w:t>
            </w:r>
          </w:p>
        </w:tc>
        <w:tc>
          <w:tcPr>
            <w:tcW w:w="2065" w:type="dxa"/>
            <w:noWrap/>
            <w:hideMark/>
          </w:tcPr>
          <w:p w14:paraId="6BB32B85" w14:textId="77777777" w:rsidR="003B4447" w:rsidRPr="005B0DAD" w:rsidRDefault="003B4447" w:rsidP="007F5C9C">
            <w:r w:rsidRPr="005B0DAD">
              <w:t>Lepidoptera</w:t>
            </w:r>
          </w:p>
        </w:tc>
        <w:tc>
          <w:tcPr>
            <w:tcW w:w="1939" w:type="dxa"/>
            <w:noWrap/>
            <w:hideMark/>
          </w:tcPr>
          <w:p w14:paraId="53996CB3" w14:textId="77777777" w:rsidR="003B4447" w:rsidRPr="005B0DAD" w:rsidRDefault="003B4447" w:rsidP="007F5C9C">
            <w:r w:rsidRPr="005B0DAD">
              <w:t>Yponomeutidae</w:t>
            </w:r>
          </w:p>
        </w:tc>
        <w:tc>
          <w:tcPr>
            <w:tcW w:w="4454" w:type="dxa"/>
            <w:noWrap/>
            <w:hideMark/>
          </w:tcPr>
          <w:p w14:paraId="3FEBF1B5" w14:textId="77777777" w:rsidR="003B4447" w:rsidRPr="00A636DD" w:rsidRDefault="003B4447" w:rsidP="007F5C9C">
            <w:pPr>
              <w:rPr>
                <w:i/>
              </w:rPr>
            </w:pPr>
            <w:r w:rsidRPr="00A636DD">
              <w:rPr>
                <w:i/>
              </w:rPr>
              <w:t>Argyresthia glabratella</w:t>
            </w:r>
          </w:p>
        </w:tc>
      </w:tr>
      <w:tr w:rsidR="003B4447" w:rsidRPr="005B0DAD" w14:paraId="35F7B827" w14:textId="77777777" w:rsidTr="007F5C9C">
        <w:trPr>
          <w:trHeight w:val="320"/>
        </w:trPr>
        <w:tc>
          <w:tcPr>
            <w:tcW w:w="556" w:type="dxa"/>
            <w:noWrap/>
            <w:hideMark/>
          </w:tcPr>
          <w:p w14:paraId="19111848" w14:textId="77777777" w:rsidR="003B4447" w:rsidRPr="005B0DAD" w:rsidRDefault="003B4447" w:rsidP="007F5C9C">
            <w:r w:rsidRPr="005B0DAD">
              <w:t>845</w:t>
            </w:r>
          </w:p>
        </w:tc>
        <w:tc>
          <w:tcPr>
            <w:tcW w:w="2065" w:type="dxa"/>
            <w:noWrap/>
            <w:hideMark/>
          </w:tcPr>
          <w:p w14:paraId="3FDD2FDD" w14:textId="77777777" w:rsidR="003B4447" w:rsidRPr="005B0DAD" w:rsidRDefault="003B4447" w:rsidP="007F5C9C">
            <w:r w:rsidRPr="005B0DAD">
              <w:t>Lepidoptera</w:t>
            </w:r>
          </w:p>
        </w:tc>
        <w:tc>
          <w:tcPr>
            <w:tcW w:w="1939" w:type="dxa"/>
            <w:noWrap/>
            <w:hideMark/>
          </w:tcPr>
          <w:p w14:paraId="2382037C" w14:textId="77777777" w:rsidR="003B4447" w:rsidRPr="005B0DAD" w:rsidRDefault="003B4447" w:rsidP="007F5C9C">
            <w:r w:rsidRPr="005B0DAD">
              <w:t>Yponomeutidae</w:t>
            </w:r>
          </w:p>
        </w:tc>
        <w:tc>
          <w:tcPr>
            <w:tcW w:w="4454" w:type="dxa"/>
            <w:noWrap/>
            <w:hideMark/>
          </w:tcPr>
          <w:p w14:paraId="4DCC697D" w14:textId="77777777" w:rsidR="003B4447" w:rsidRPr="00A636DD" w:rsidRDefault="003B4447" w:rsidP="007F5C9C">
            <w:pPr>
              <w:rPr>
                <w:i/>
              </w:rPr>
            </w:pPr>
            <w:r w:rsidRPr="00A636DD">
              <w:rPr>
                <w:i/>
              </w:rPr>
              <w:t>Argyresthia sp.</w:t>
            </w:r>
          </w:p>
        </w:tc>
      </w:tr>
      <w:tr w:rsidR="003B4447" w:rsidRPr="005B0DAD" w14:paraId="1B117AC4" w14:textId="77777777" w:rsidTr="007F5C9C">
        <w:trPr>
          <w:trHeight w:val="320"/>
        </w:trPr>
        <w:tc>
          <w:tcPr>
            <w:tcW w:w="556" w:type="dxa"/>
            <w:noWrap/>
            <w:hideMark/>
          </w:tcPr>
          <w:p w14:paraId="7B607E8A" w14:textId="77777777" w:rsidR="003B4447" w:rsidRPr="005B0DAD" w:rsidRDefault="003B4447" w:rsidP="007F5C9C">
            <w:r w:rsidRPr="005B0DAD">
              <w:t>846</w:t>
            </w:r>
          </w:p>
        </w:tc>
        <w:tc>
          <w:tcPr>
            <w:tcW w:w="2065" w:type="dxa"/>
            <w:noWrap/>
            <w:hideMark/>
          </w:tcPr>
          <w:p w14:paraId="3FE37430" w14:textId="77777777" w:rsidR="003B4447" w:rsidRPr="005B0DAD" w:rsidRDefault="003B4447" w:rsidP="007F5C9C">
            <w:r w:rsidRPr="005B0DAD">
              <w:t>Lepidoptera</w:t>
            </w:r>
          </w:p>
        </w:tc>
        <w:tc>
          <w:tcPr>
            <w:tcW w:w="1939" w:type="dxa"/>
            <w:noWrap/>
            <w:hideMark/>
          </w:tcPr>
          <w:p w14:paraId="13ED1940" w14:textId="77777777" w:rsidR="003B4447" w:rsidRPr="005B0DAD" w:rsidRDefault="003B4447" w:rsidP="007F5C9C">
            <w:r w:rsidRPr="005B0DAD">
              <w:t>Yponomeutidae</w:t>
            </w:r>
          </w:p>
        </w:tc>
        <w:tc>
          <w:tcPr>
            <w:tcW w:w="4454" w:type="dxa"/>
            <w:noWrap/>
            <w:hideMark/>
          </w:tcPr>
          <w:p w14:paraId="09EE6E7E" w14:textId="77777777" w:rsidR="003B4447" w:rsidRPr="00A636DD" w:rsidRDefault="003B4447" w:rsidP="007F5C9C">
            <w:pPr>
              <w:rPr>
                <w:i/>
              </w:rPr>
            </w:pPr>
            <w:r w:rsidRPr="00A636DD">
              <w:rPr>
                <w:i/>
              </w:rPr>
              <w:t>Cedestis gysseleniella</w:t>
            </w:r>
          </w:p>
        </w:tc>
      </w:tr>
      <w:tr w:rsidR="003B4447" w:rsidRPr="005B0DAD" w14:paraId="7C7B5FD6" w14:textId="77777777" w:rsidTr="007F5C9C">
        <w:trPr>
          <w:trHeight w:val="320"/>
        </w:trPr>
        <w:tc>
          <w:tcPr>
            <w:tcW w:w="556" w:type="dxa"/>
            <w:noWrap/>
            <w:hideMark/>
          </w:tcPr>
          <w:p w14:paraId="089F8461" w14:textId="77777777" w:rsidR="003B4447" w:rsidRPr="005B0DAD" w:rsidRDefault="003B4447" w:rsidP="007F5C9C">
            <w:r w:rsidRPr="005B0DAD">
              <w:t>847</w:t>
            </w:r>
          </w:p>
        </w:tc>
        <w:tc>
          <w:tcPr>
            <w:tcW w:w="2065" w:type="dxa"/>
            <w:noWrap/>
            <w:hideMark/>
          </w:tcPr>
          <w:p w14:paraId="6AA6222D" w14:textId="77777777" w:rsidR="003B4447" w:rsidRPr="005B0DAD" w:rsidRDefault="003B4447" w:rsidP="007F5C9C">
            <w:r w:rsidRPr="005B0DAD">
              <w:t>Lepidoptera</w:t>
            </w:r>
          </w:p>
        </w:tc>
        <w:tc>
          <w:tcPr>
            <w:tcW w:w="1939" w:type="dxa"/>
            <w:noWrap/>
            <w:hideMark/>
          </w:tcPr>
          <w:p w14:paraId="027A073F" w14:textId="77777777" w:rsidR="003B4447" w:rsidRPr="005B0DAD" w:rsidRDefault="003B4447" w:rsidP="007F5C9C">
            <w:r w:rsidRPr="005B0DAD">
              <w:t>Yponomeutidae</w:t>
            </w:r>
          </w:p>
        </w:tc>
        <w:tc>
          <w:tcPr>
            <w:tcW w:w="4454" w:type="dxa"/>
            <w:noWrap/>
            <w:hideMark/>
          </w:tcPr>
          <w:p w14:paraId="1E74A8C5" w14:textId="77777777" w:rsidR="003B4447" w:rsidRPr="00A636DD" w:rsidRDefault="003B4447" w:rsidP="007F5C9C">
            <w:pPr>
              <w:rPr>
                <w:i/>
              </w:rPr>
            </w:pPr>
            <w:r w:rsidRPr="00A636DD">
              <w:rPr>
                <w:i/>
              </w:rPr>
              <w:t>Cedestis subfasciella</w:t>
            </w:r>
          </w:p>
        </w:tc>
      </w:tr>
      <w:tr w:rsidR="003B4447" w:rsidRPr="005B0DAD" w14:paraId="4EC4F104" w14:textId="77777777" w:rsidTr="007F5C9C">
        <w:trPr>
          <w:trHeight w:val="320"/>
        </w:trPr>
        <w:tc>
          <w:tcPr>
            <w:tcW w:w="556" w:type="dxa"/>
            <w:noWrap/>
            <w:hideMark/>
          </w:tcPr>
          <w:p w14:paraId="24189685" w14:textId="77777777" w:rsidR="003B4447" w:rsidRPr="005B0DAD" w:rsidRDefault="003B4447" w:rsidP="007F5C9C">
            <w:r w:rsidRPr="005B0DAD">
              <w:t>848</w:t>
            </w:r>
          </w:p>
        </w:tc>
        <w:tc>
          <w:tcPr>
            <w:tcW w:w="2065" w:type="dxa"/>
            <w:noWrap/>
            <w:hideMark/>
          </w:tcPr>
          <w:p w14:paraId="5E5336DE" w14:textId="77777777" w:rsidR="003B4447" w:rsidRPr="005B0DAD" w:rsidRDefault="003B4447" w:rsidP="007F5C9C">
            <w:r w:rsidRPr="005B0DAD">
              <w:t>Lepidoptera</w:t>
            </w:r>
          </w:p>
        </w:tc>
        <w:tc>
          <w:tcPr>
            <w:tcW w:w="1939" w:type="dxa"/>
            <w:noWrap/>
            <w:hideMark/>
          </w:tcPr>
          <w:p w14:paraId="396CD896" w14:textId="77777777" w:rsidR="003B4447" w:rsidRPr="005B0DAD" w:rsidRDefault="003B4447" w:rsidP="007F5C9C">
            <w:r w:rsidRPr="005B0DAD">
              <w:t>Yponomeutidae</w:t>
            </w:r>
          </w:p>
        </w:tc>
        <w:tc>
          <w:tcPr>
            <w:tcW w:w="4454" w:type="dxa"/>
            <w:noWrap/>
            <w:hideMark/>
          </w:tcPr>
          <w:p w14:paraId="1FBDC896" w14:textId="77777777" w:rsidR="003B4447" w:rsidRPr="00A636DD" w:rsidRDefault="003B4447" w:rsidP="007F5C9C">
            <w:pPr>
              <w:rPr>
                <w:i/>
              </w:rPr>
            </w:pPr>
            <w:r w:rsidRPr="00A636DD">
              <w:rPr>
                <w:i/>
              </w:rPr>
              <w:t>Paraswammerdamia conspersella</w:t>
            </w:r>
          </w:p>
        </w:tc>
      </w:tr>
      <w:tr w:rsidR="003B4447" w:rsidRPr="005B0DAD" w14:paraId="320C387A" w14:textId="77777777" w:rsidTr="007F5C9C">
        <w:trPr>
          <w:trHeight w:val="320"/>
        </w:trPr>
        <w:tc>
          <w:tcPr>
            <w:tcW w:w="556" w:type="dxa"/>
            <w:noWrap/>
            <w:hideMark/>
          </w:tcPr>
          <w:p w14:paraId="745F0E13" w14:textId="77777777" w:rsidR="003B4447" w:rsidRPr="005B0DAD" w:rsidRDefault="003B4447" w:rsidP="007F5C9C">
            <w:r w:rsidRPr="005B0DAD">
              <w:t>849</w:t>
            </w:r>
          </w:p>
        </w:tc>
        <w:tc>
          <w:tcPr>
            <w:tcW w:w="2065" w:type="dxa"/>
            <w:noWrap/>
            <w:hideMark/>
          </w:tcPr>
          <w:p w14:paraId="7DABF71E" w14:textId="77777777" w:rsidR="003B4447" w:rsidRPr="005B0DAD" w:rsidRDefault="003B4447" w:rsidP="007F5C9C">
            <w:r w:rsidRPr="005B0DAD">
              <w:t>Lepidoptera</w:t>
            </w:r>
          </w:p>
        </w:tc>
        <w:tc>
          <w:tcPr>
            <w:tcW w:w="1939" w:type="dxa"/>
            <w:noWrap/>
            <w:hideMark/>
          </w:tcPr>
          <w:p w14:paraId="493442CB" w14:textId="77777777" w:rsidR="003B4447" w:rsidRPr="005B0DAD" w:rsidRDefault="003B4447" w:rsidP="007F5C9C">
            <w:r w:rsidRPr="005B0DAD">
              <w:t>Yponomeutidae</w:t>
            </w:r>
          </w:p>
        </w:tc>
        <w:tc>
          <w:tcPr>
            <w:tcW w:w="4454" w:type="dxa"/>
            <w:noWrap/>
            <w:hideMark/>
          </w:tcPr>
          <w:p w14:paraId="74F33A30" w14:textId="77777777" w:rsidR="003B4447" w:rsidRPr="00A636DD" w:rsidRDefault="003B4447" w:rsidP="007F5C9C">
            <w:pPr>
              <w:rPr>
                <w:i/>
              </w:rPr>
            </w:pPr>
            <w:r w:rsidRPr="00A636DD">
              <w:rPr>
                <w:i/>
              </w:rPr>
              <w:t>Paraswammerdamia nebulella</w:t>
            </w:r>
          </w:p>
        </w:tc>
      </w:tr>
      <w:tr w:rsidR="003B4447" w:rsidRPr="005B0DAD" w14:paraId="3B97C183" w14:textId="77777777" w:rsidTr="007F5C9C">
        <w:trPr>
          <w:trHeight w:val="320"/>
        </w:trPr>
        <w:tc>
          <w:tcPr>
            <w:tcW w:w="556" w:type="dxa"/>
            <w:noWrap/>
            <w:hideMark/>
          </w:tcPr>
          <w:p w14:paraId="19DF6FAC" w14:textId="77777777" w:rsidR="003B4447" w:rsidRPr="005B0DAD" w:rsidRDefault="003B4447" w:rsidP="007F5C9C">
            <w:r w:rsidRPr="005B0DAD">
              <w:t>850</w:t>
            </w:r>
          </w:p>
        </w:tc>
        <w:tc>
          <w:tcPr>
            <w:tcW w:w="2065" w:type="dxa"/>
            <w:noWrap/>
            <w:hideMark/>
          </w:tcPr>
          <w:p w14:paraId="2BCBDAAC" w14:textId="77777777" w:rsidR="003B4447" w:rsidRPr="005B0DAD" w:rsidRDefault="003B4447" w:rsidP="007F5C9C">
            <w:r w:rsidRPr="005B0DAD">
              <w:t>Lepidoptera</w:t>
            </w:r>
          </w:p>
        </w:tc>
        <w:tc>
          <w:tcPr>
            <w:tcW w:w="1939" w:type="dxa"/>
            <w:noWrap/>
            <w:hideMark/>
          </w:tcPr>
          <w:p w14:paraId="4690D35F" w14:textId="77777777" w:rsidR="003B4447" w:rsidRPr="005B0DAD" w:rsidRDefault="003B4447" w:rsidP="007F5C9C">
            <w:r w:rsidRPr="005B0DAD">
              <w:t>Ypsolophidae</w:t>
            </w:r>
          </w:p>
        </w:tc>
        <w:tc>
          <w:tcPr>
            <w:tcW w:w="4454" w:type="dxa"/>
            <w:noWrap/>
            <w:hideMark/>
          </w:tcPr>
          <w:p w14:paraId="3D09CA04" w14:textId="77777777" w:rsidR="003B4447" w:rsidRPr="00A636DD" w:rsidRDefault="003B4447" w:rsidP="007F5C9C">
            <w:pPr>
              <w:rPr>
                <w:i/>
              </w:rPr>
            </w:pPr>
            <w:r w:rsidRPr="00A636DD">
              <w:rPr>
                <w:i/>
              </w:rPr>
              <w:t>Ypsolopha asperella</w:t>
            </w:r>
          </w:p>
        </w:tc>
      </w:tr>
      <w:tr w:rsidR="003B4447" w:rsidRPr="005B0DAD" w14:paraId="64148023" w14:textId="77777777" w:rsidTr="007F5C9C">
        <w:trPr>
          <w:trHeight w:val="320"/>
        </w:trPr>
        <w:tc>
          <w:tcPr>
            <w:tcW w:w="556" w:type="dxa"/>
            <w:noWrap/>
            <w:hideMark/>
          </w:tcPr>
          <w:p w14:paraId="47E7920F" w14:textId="77777777" w:rsidR="003B4447" w:rsidRPr="005B0DAD" w:rsidRDefault="003B4447" w:rsidP="007F5C9C">
            <w:r w:rsidRPr="005B0DAD">
              <w:t>851</w:t>
            </w:r>
          </w:p>
        </w:tc>
        <w:tc>
          <w:tcPr>
            <w:tcW w:w="2065" w:type="dxa"/>
            <w:noWrap/>
            <w:hideMark/>
          </w:tcPr>
          <w:p w14:paraId="19DB30A1" w14:textId="77777777" w:rsidR="003B4447" w:rsidRPr="005B0DAD" w:rsidRDefault="003B4447" w:rsidP="007F5C9C">
            <w:r w:rsidRPr="005B0DAD">
              <w:t>Lepidoptera</w:t>
            </w:r>
          </w:p>
        </w:tc>
        <w:tc>
          <w:tcPr>
            <w:tcW w:w="1939" w:type="dxa"/>
            <w:noWrap/>
            <w:hideMark/>
          </w:tcPr>
          <w:p w14:paraId="08E5488A" w14:textId="77777777" w:rsidR="003B4447" w:rsidRPr="005B0DAD" w:rsidRDefault="003B4447" w:rsidP="007F5C9C">
            <w:r w:rsidRPr="005B0DAD">
              <w:t>Ypsolophidae</w:t>
            </w:r>
          </w:p>
        </w:tc>
        <w:tc>
          <w:tcPr>
            <w:tcW w:w="4454" w:type="dxa"/>
            <w:noWrap/>
            <w:hideMark/>
          </w:tcPr>
          <w:p w14:paraId="5F1C8483" w14:textId="77777777" w:rsidR="003B4447" w:rsidRPr="00A636DD" w:rsidRDefault="003B4447" w:rsidP="007F5C9C">
            <w:pPr>
              <w:rPr>
                <w:i/>
              </w:rPr>
            </w:pPr>
            <w:r w:rsidRPr="00A636DD">
              <w:rPr>
                <w:i/>
              </w:rPr>
              <w:t>Ypsolopha falcella</w:t>
            </w:r>
          </w:p>
        </w:tc>
      </w:tr>
      <w:tr w:rsidR="003B4447" w:rsidRPr="005B0DAD" w14:paraId="43ABFA31" w14:textId="77777777" w:rsidTr="007F5C9C">
        <w:trPr>
          <w:trHeight w:val="320"/>
        </w:trPr>
        <w:tc>
          <w:tcPr>
            <w:tcW w:w="556" w:type="dxa"/>
            <w:noWrap/>
            <w:hideMark/>
          </w:tcPr>
          <w:p w14:paraId="0184A3CC" w14:textId="77777777" w:rsidR="003B4447" w:rsidRPr="005B0DAD" w:rsidRDefault="003B4447" w:rsidP="007F5C9C">
            <w:r w:rsidRPr="005B0DAD">
              <w:t>852</w:t>
            </w:r>
          </w:p>
        </w:tc>
        <w:tc>
          <w:tcPr>
            <w:tcW w:w="2065" w:type="dxa"/>
            <w:noWrap/>
            <w:hideMark/>
          </w:tcPr>
          <w:p w14:paraId="588C7DDC" w14:textId="77777777" w:rsidR="003B4447" w:rsidRPr="005B0DAD" w:rsidRDefault="003B4447" w:rsidP="007F5C9C">
            <w:r w:rsidRPr="005B0DAD">
              <w:t>Lepidoptera</w:t>
            </w:r>
          </w:p>
        </w:tc>
        <w:tc>
          <w:tcPr>
            <w:tcW w:w="1939" w:type="dxa"/>
            <w:noWrap/>
            <w:hideMark/>
          </w:tcPr>
          <w:p w14:paraId="20C535F8" w14:textId="77777777" w:rsidR="003B4447" w:rsidRPr="005B0DAD" w:rsidRDefault="003B4447" w:rsidP="007F5C9C">
            <w:r w:rsidRPr="005B0DAD">
              <w:t>Ypsolophidae</w:t>
            </w:r>
          </w:p>
        </w:tc>
        <w:tc>
          <w:tcPr>
            <w:tcW w:w="4454" w:type="dxa"/>
            <w:noWrap/>
            <w:hideMark/>
          </w:tcPr>
          <w:p w14:paraId="48B43041" w14:textId="77777777" w:rsidR="003B4447" w:rsidRPr="00A636DD" w:rsidRDefault="003B4447" w:rsidP="007F5C9C">
            <w:pPr>
              <w:rPr>
                <w:i/>
              </w:rPr>
            </w:pPr>
            <w:r w:rsidRPr="00A636DD">
              <w:rPr>
                <w:i/>
              </w:rPr>
              <w:t>Ypsolopha parenthesella</w:t>
            </w:r>
          </w:p>
        </w:tc>
      </w:tr>
      <w:tr w:rsidR="003B4447" w:rsidRPr="005B0DAD" w14:paraId="4F3BC8F4" w14:textId="77777777" w:rsidTr="007F5C9C">
        <w:trPr>
          <w:trHeight w:val="320"/>
        </w:trPr>
        <w:tc>
          <w:tcPr>
            <w:tcW w:w="556" w:type="dxa"/>
            <w:noWrap/>
            <w:hideMark/>
          </w:tcPr>
          <w:p w14:paraId="37A9F5B4" w14:textId="77777777" w:rsidR="003B4447" w:rsidRPr="005B0DAD" w:rsidRDefault="003B4447" w:rsidP="007F5C9C">
            <w:r w:rsidRPr="005B0DAD">
              <w:t>853</w:t>
            </w:r>
          </w:p>
        </w:tc>
        <w:tc>
          <w:tcPr>
            <w:tcW w:w="2065" w:type="dxa"/>
            <w:noWrap/>
            <w:hideMark/>
          </w:tcPr>
          <w:p w14:paraId="0E43D44F" w14:textId="77777777" w:rsidR="003B4447" w:rsidRPr="005B0DAD" w:rsidRDefault="003B4447" w:rsidP="007F5C9C">
            <w:r w:rsidRPr="005B0DAD">
              <w:t>Lepidoptera</w:t>
            </w:r>
          </w:p>
        </w:tc>
        <w:tc>
          <w:tcPr>
            <w:tcW w:w="1939" w:type="dxa"/>
            <w:noWrap/>
            <w:hideMark/>
          </w:tcPr>
          <w:p w14:paraId="5B348CFA" w14:textId="77777777" w:rsidR="003B4447" w:rsidRPr="005B0DAD" w:rsidRDefault="003B4447" w:rsidP="007F5C9C">
            <w:r w:rsidRPr="005B0DAD">
              <w:t>Ypsolophidae</w:t>
            </w:r>
          </w:p>
        </w:tc>
        <w:tc>
          <w:tcPr>
            <w:tcW w:w="4454" w:type="dxa"/>
            <w:noWrap/>
            <w:hideMark/>
          </w:tcPr>
          <w:p w14:paraId="0A112818" w14:textId="77777777" w:rsidR="003B4447" w:rsidRPr="00A636DD" w:rsidRDefault="003B4447" w:rsidP="007F5C9C">
            <w:pPr>
              <w:rPr>
                <w:i/>
              </w:rPr>
            </w:pPr>
            <w:r w:rsidRPr="00A636DD">
              <w:rPr>
                <w:i/>
              </w:rPr>
              <w:t>Ypsolopha scabrella</w:t>
            </w:r>
          </w:p>
        </w:tc>
      </w:tr>
      <w:tr w:rsidR="003B4447" w:rsidRPr="005B0DAD" w14:paraId="27A4EB68" w14:textId="77777777" w:rsidTr="007F5C9C">
        <w:trPr>
          <w:trHeight w:val="320"/>
        </w:trPr>
        <w:tc>
          <w:tcPr>
            <w:tcW w:w="556" w:type="dxa"/>
            <w:noWrap/>
            <w:hideMark/>
          </w:tcPr>
          <w:p w14:paraId="4399273C" w14:textId="77777777" w:rsidR="003B4447" w:rsidRPr="005B0DAD" w:rsidRDefault="003B4447" w:rsidP="007F5C9C">
            <w:r w:rsidRPr="005B0DAD">
              <w:t>854</w:t>
            </w:r>
          </w:p>
        </w:tc>
        <w:tc>
          <w:tcPr>
            <w:tcW w:w="2065" w:type="dxa"/>
            <w:noWrap/>
            <w:hideMark/>
          </w:tcPr>
          <w:p w14:paraId="65830688" w14:textId="77777777" w:rsidR="003B4447" w:rsidRPr="005B0DAD" w:rsidRDefault="003B4447" w:rsidP="007F5C9C">
            <w:r w:rsidRPr="005B0DAD">
              <w:t>Lepidoptera</w:t>
            </w:r>
          </w:p>
        </w:tc>
        <w:tc>
          <w:tcPr>
            <w:tcW w:w="1939" w:type="dxa"/>
            <w:noWrap/>
            <w:hideMark/>
          </w:tcPr>
          <w:p w14:paraId="6E9E7229" w14:textId="77777777" w:rsidR="003B4447" w:rsidRPr="005B0DAD" w:rsidRDefault="003B4447" w:rsidP="007F5C9C">
            <w:r w:rsidRPr="005B0DAD">
              <w:t>Ypsolophidae</w:t>
            </w:r>
          </w:p>
        </w:tc>
        <w:tc>
          <w:tcPr>
            <w:tcW w:w="4454" w:type="dxa"/>
            <w:noWrap/>
            <w:hideMark/>
          </w:tcPr>
          <w:p w14:paraId="4F8E782B" w14:textId="77777777" w:rsidR="003B4447" w:rsidRPr="00A636DD" w:rsidRDefault="003B4447" w:rsidP="007F5C9C">
            <w:pPr>
              <w:rPr>
                <w:i/>
              </w:rPr>
            </w:pPr>
            <w:r w:rsidRPr="00A636DD">
              <w:rPr>
                <w:i/>
              </w:rPr>
              <w:t>Ypsolopha sp.</w:t>
            </w:r>
          </w:p>
        </w:tc>
      </w:tr>
      <w:tr w:rsidR="003B4447" w:rsidRPr="005B0DAD" w14:paraId="20DF4F39" w14:textId="77777777" w:rsidTr="007F5C9C">
        <w:trPr>
          <w:trHeight w:val="320"/>
        </w:trPr>
        <w:tc>
          <w:tcPr>
            <w:tcW w:w="556" w:type="dxa"/>
            <w:noWrap/>
            <w:hideMark/>
          </w:tcPr>
          <w:p w14:paraId="7CE7A9D4" w14:textId="77777777" w:rsidR="003B4447" w:rsidRPr="005B0DAD" w:rsidRDefault="003B4447" w:rsidP="007F5C9C">
            <w:r w:rsidRPr="005B0DAD">
              <w:t>855</w:t>
            </w:r>
          </w:p>
        </w:tc>
        <w:tc>
          <w:tcPr>
            <w:tcW w:w="2065" w:type="dxa"/>
            <w:noWrap/>
            <w:hideMark/>
          </w:tcPr>
          <w:p w14:paraId="5E6B1AEE" w14:textId="77777777" w:rsidR="003B4447" w:rsidRPr="005B0DAD" w:rsidRDefault="003B4447" w:rsidP="007F5C9C">
            <w:r w:rsidRPr="005B0DAD">
              <w:t>Lepidoptera</w:t>
            </w:r>
          </w:p>
        </w:tc>
        <w:tc>
          <w:tcPr>
            <w:tcW w:w="1939" w:type="dxa"/>
            <w:noWrap/>
            <w:hideMark/>
          </w:tcPr>
          <w:p w14:paraId="4DF51279" w14:textId="77777777" w:rsidR="003B4447" w:rsidRPr="005B0DAD" w:rsidRDefault="003B4447" w:rsidP="007F5C9C">
            <w:r w:rsidRPr="005B0DAD">
              <w:t>Ypsolophidae</w:t>
            </w:r>
          </w:p>
        </w:tc>
        <w:tc>
          <w:tcPr>
            <w:tcW w:w="4454" w:type="dxa"/>
            <w:noWrap/>
            <w:hideMark/>
          </w:tcPr>
          <w:p w14:paraId="4DD28904" w14:textId="77777777" w:rsidR="003B4447" w:rsidRPr="00A636DD" w:rsidRDefault="003B4447" w:rsidP="007F5C9C">
            <w:pPr>
              <w:rPr>
                <w:i/>
              </w:rPr>
            </w:pPr>
            <w:r w:rsidRPr="00A636DD">
              <w:rPr>
                <w:i/>
              </w:rPr>
              <w:t>Ypsolopha sylvella</w:t>
            </w:r>
          </w:p>
        </w:tc>
      </w:tr>
      <w:tr w:rsidR="003B4447" w:rsidRPr="005B0DAD" w14:paraId="11901FD0" w14:textId="77777777" w:rsidTr="007F5C9C">
        <w:trPr>
          <w:trHeight w:val="320"/>
        </w:trPr>
        <w:tc>
          <w:tcPr>
            <w:tcW w:w="556" w:type="dxa"/>
            <w:noWrap/>
            <w:hideMark/>
          </w:tcPr>
          <w:p w14:paraId="31EEFF58" w14:textId="77777777" w:rsidR="003B4447" w:rsidRPr="005B0DAD" w:rsidRDefault="003B4447" w:rsidP="007F5C9C">
            <w:r w:rsidRPr="005B0DAD">
              <w:t>856</w:t>
            </w:r>
          </w:p>
        </w:tc>
        <w:tc>
          <w:tcPr>
            <w:tcW w:w="2065" w:type="dxa"/>
            <w:noWrap/>
            <w:hideMark/>
          </w:tcPr>
          <w:p w14:paraId="38C6B14E" w14:textId="77777777" w:rsidR="003B4447" w:rsidRPr="005B0DAD" w:rsidRDefault="003B4447" w:rsidP="007F5C9C">
            <w:r w:rsidRPr="005B0DAD">
              <w:t>Lepidoptera</w:t>
            </w:r>
          </w:p>
        </w:tc>
        <w:tc>
          <w:tcPr>
            <w:tcW w:w="1939" w:type="dxa"/>
            <w:noWrap/>
            <w:hideMark/>
          </w:tcPr>
          <w:p w14:paraId="398CCB1D" w14:textId="77777777" w:rsidR="003B4447" w:rsidRPr="005B0DAD" w:rsidRDefault="003B4447" w:rsidP="007F5C9C">
            <w:r w:rsidRPr="005B0DAD">
              <w:t>Ypsolophidae</w:t>
            </w:r>
          </w:p>
        </w:tc>
        <w:tc>
          <w:tcPr>
            <w:tcW w:w="4454" w:type="dxa"/>
            <w:noWrap/>
            <w:hideMark/>
          </w:tcPr>
          <w:p w14:paraId="6958DFD7" w14:textId="77777777" w:rsidR="003B4447" w:rsidRPr="00A636DD" w:rsidRDefault="003B4447" w:rsidP="007F5C9C">
            <w:pPr>
              <w:rPr>
                <w:i/>
              </w:rPr>
            </w:pPr>
            <w:r w:rsidRPr="00A636DD">
              <w:rPr>
                <w:i/>
              </w:rPr>
              <w:t>Ypsolopha ustella</w:t>
            </w:r>
          </w:p>
        </w:tc>
      </w:tr>
      <w:tr w:rsidR="003B4447" w:rsidRPr="005B0DAD" w14:paraId="1F88F67B" w14:textId="77777777" w:rsidTr="007F5C9C">
        <w:trPr>
          <w:trHeight w:val="320"/>
        </w:trPr>
        <w:tc>
          <w:tcPr>
            <w:tcW w:w="556" w:type="dxa"/>
            <w:noWrap/>
            <w:hideMark/>
          </w:tcPr>
          <w:p w14:paraId="612126D5" w14:textId="77777777" w:rsidR="003B4447" w:rsidRPr="005B0DAD" w:rsidRDefault="003B4447" w:rsidP="007F5C9C">
            <w:r w:rsidRPr="005B0DAD">
              <w:t>857</w:t>
            </w:r>
          </w:p>
        </w:tc>
        <w:tc>
          <w:tcPr>
            <w:tcW w:w="2065" w:type="dxa"/>
            <w:noWrap/>
            <w:hideMark/>
          </w:tcPr>
          <w:p w14:paraId="4FDBA307" w14:textId="77777777" w:rsidR="003B4447" w:rsidRPr="005B0DAD" w:rsidRDefault="003B4447" w:rsidP="007F5C9C">
            <w:r w:rsidRPr="005B0DAD">
              <w:t>Megaloptera</w:t>
            </w:r>
          </w:p>
        </w:tc>
        <w:tc>
          <w:tcPr>
            <w:tcW w:w="1939" w:type="dxa"/>
            <w:noWrap/>
            <w:hideMark/>
          </w:tcPr>
          <w:p w14:paraId="380A21BB" w14:textId="77777777" w:rsidR="003B4447" w:rsidRPr="005B0DAD" w:rsidRDefault="003B4447" w:rsidP="007F5C9C">
            <w:r w:rsidRPr="005B0DAD">
              <w:t>Sialidae</w:t>
            </w:r>
          </w:p>
        </w:tc>
        <w:tc>
          <w:tcPr>
            <w:tcW w:w="4454" w:type="dxa"/>
            <w:noWrap/>
            <w:hideMark/>
          </w:tcPr>
          <w:p w14:paraId="77BCC2C5" w14:textId="77777777" w:rsidR="003B4447" w:rsidRPr="00A636DD" w:rsidRDefault="003B4447" w:rsidP="007F5C9C">
            <w:pPr>
              <w:rPr>
                <w:i/>
              </w:rPr>
            </w:pPr>
            <w:r w:rsidRPr="00A636DD">
              <w:rPr>
                <w:i/>
              </w:rPr>
              <w:t>Sialis lutaria</w:t>
            </w:r>
          </w:p>
        </w:tc>
      </w:tr>
      <w:tr w:rsidR="003B4447" w:rsidRPr="005B0DAD" w14:paraId="7D03E7BD" w14:textId="77777777" w:rsidTr="007F5C9C">
        <w:trPr>
          <w:trHeight w:val="320"/>
        </w:trPr>
        <w:tc>
          <w:tcPr>
            <w:tcW w:w="556" w:type="dxa"/>
            <w:noWrap/>
            <w:hideMark/>
          </w:tcPr>
          <w:p w14:paraId="64648A59" w14:textId="77777777" w:rsidR="003B4447" w:rsidRPr="005B0DAD" w:rsidRDefault="003B4447" w:rsidP="007F5C9C">
            <w:r w:rsidRPr="005B0DAD">
              <w:t>858</w:t>
            </w:r>
          </w:p>
        </w:tc>
        <w:tc>
          <w:tcPr>
            <w:tcW w:w="2065" w:type="dxa"/>
            <w:noWrap/>
            <w:hideMark/>
          </w:tcPr>
          <w:p w14:paraId="001C64FB" w14:textId="77777777" w:rsidR="003B4447" w:rsidRPr="005B0DAD" w:rsidRDefault="003B4447" w:rsidP="007F5C9C">
            <w:r w:rsidRPr="005B0DAD">
              <w:t>Neuroptera</w:t>
            </w:r>
          </w:p>
        </w:tc>
        <w:tc>
          <w:tcPr>
            <w:tcW w:w="1939" w:type="dxa"/>
            <w:noWrap/>
            <w:hideMark/>
          </w:tcPr>
          <w:p w14:paraId="5C5AB332" w14:textId="77777777" w:rsidR="003B4447" w:rsidRPr="005B0DAD" w:rsidRDefault="003B4447" w:rsidP="007F5C9C">
            <w:r w:rsidRPr="005B0DAD">
              <w:t>Chrysopidae</w:t>
            </w:r>
          </w:p>
        </w:tc>
        <w:tc>
          <w:tcPr>
            <w:tcW w:w="4454" w:type="dxa"/>
            <w:noWrap/>
            <w:hideMark/>
          </w:tcPr>
          <w:p w14:paraId="1E995FFB" w14:textId="77777777" w:rsidR="003B4447" w:rsidRPr="00A636DD" w:rsidRDefault="003B4447" w:rsidP="007F5C9C">
            <w:pPr>
              <w:rPr>
                <w:i/>
              </w:rPr>
            </w:pPr>
            <w:r w:rsidRPr="00A636DD">
              <w:rPr>
                <w:i/>
              </w:rPr>
              <w:t>Chrysopa pallens</w:t>
            </w:r>
          </w:p>
        </w:tc>
      </w:tr>
      <w:tr w:rsidR="003B4447" w:rsidRPr="005B0DAD" w14:paraId="00E16F8A" w14:textId="77777777" w:rsidTr="007F5C9C">
        <w:trPr>
          <w:trHeight w:val="320"/>
        </w:trPr>
        <w:tc>
          <w:tcPr>
            <w:tcW w:w="556" w:type="dxa"/>
            <w:noWrap/>
            <w:hideMark/>
          </w:tcPr>
          <w:p w14:paraId="19DE2969" w14:textId="77777777" w:rsidR="003B4447" w:rsidRPr="005B0DAD" w:rsidRDefault="003B4447" w:rsidP="007F5C9C">
            <w:r w:rsidRPr="005B0DAD">
              <w:t>859</w:t>
            </w:r>
          </w:p>
        </w:tc>
        <w:tc>
          <w:tcPr>
            <w:tcW w:w="2065" w:type="dxa"/>
            <w:noWrap/>
            <w:hideMark/>
          </w:tcPr>
          <w:p w14:paraId="7AE75C69" w14:textId="77777777" w:rsidR="003B4447" w:rsidRPr="005B0DAD" w:rsidRDefault="003B4447" w:rsidP="007F5C9C">
            <w:r w:rsidRPr="005B0DAD">
              <w:t>Neuroptera</w:t>
            </w:r>
          </w:p>
        </w:tc>
        <w:tc>
          <w:tcPr>
            <w:tcW w:w="1939" w:type="dxa"/>
            <w:noWrap/>
            <w:hideMark/>
          </w:tcPr>
          <w:p w14:paraId="18D11BFD" w14:textId="77777777" w:rsidR="003B4447" w:rsidRPr="005B0DAD" w:rsidRDefault="003B4447" w:rsidP="007F5C9C">
            <w:r w:rsidRPr="005B0DAD">
              <w:t>Chrysopidae</w:t>
            </w:r>
          </w:p>
        </w:tc>
        <w:tc>
          <w:tcPr>
            <w:tcW w:w="4454" w:type="dxa"/>
            <w:noWrap/>
            <w:hideMark/>
          </w:tcPr>
          <w:p w14:paraId="292B657F" w14:textId="77777777" w:rsidR="003B4447" w:rsidRPr="00A636DD" w:rsidRDefault="003B4447" w:rsidP="007F5C9C">
            <w:pPr>
              <w:rPr>
                <w:i/>
              </w:rPr>
            </w:pPr>
            <w:r w:rsidRPr="00A636DD">
              <w:rPr>
                <w:i/>
              </w:rPr>
              <w:t>Chrysoperla carnea</w:t>
            </w:r>
          </w:p>
        </w:tc>
      </w:tr>
      <w:tr w:rsidR="003B4447" w:rsidRPr="005B0DAD" w14:paraId="593048F9" w14:textId="77777777" w:rsidTr="007F5C9C">
        <w:trPr>
          <w:trHeight w:val="320"/>
        </w:trPr>
        <w:tc>
          <w:tcPr>
            <w:tcW w:w="556" w:type="dxa"/>
            <w:noWrap/>
            <w:hideMark/>
          </w:tcPr>
          <w:p w14:paraId="6380AFA9" w14:textId="77777777" w:rsidR="003B4447" w:rsidRPr="005B0DAD" w:rsidRDefault="003B4447" w:rsidP="007F5C9C">
            <w:r w:rsidRPr="005B0DAD">
              <w:t>860</w:t>
            </w:r>
          </w:p>
        </w:tc>
        <w:tc>
          <w:tcPr>
            <w:tcW w:w="2065" w:type="dxa"/>
            <w:noWrap/>
            <w:hideMark/>
          </w:tcPr>
          <w:p w14:paraId="5ADFDEE1" w14:textId="77777777" w:rsidR="003B4447" w:rsidRPr="005B0DAD" w:rsidRDefault="003B4447" w:rsidP="007F5C9C">
            <w:r w:rsidRPr="005B0DAD">
              <w:t>Neuroptera</w:t>
            </w:r>
          </w:p>
        </w:tc>
        <w:tc>
          <w:tcPr>
            <w:tcW w:w="1939" w:type="dxa"/>
            <w:noWrap/>
            <w:hideMark/>
          </w:tcPr>
          <w:p w14:paraId="5976460A" w14:textId="77777777" w:rsidR="003B4447" w:rsidRPr="005B0DAD" w:rsidRDefault="003B4447" w:rsidP="007F5C9C">
            <w:r w:rsidRPr="005B0DAD">
              <w:t>Chrysopidae</w:t>
            </w:r>
          </w:p>
        </w:tc>
        <w:tc>
          <w:tcPr>
            <w:tcW w:w="4454" w:type="dxa"/>
            <w:noWrap/>
            <w:hideMark/>
          </w:tcPr>
          <w:p w14:paraId="2969C17B" w14:textId="77777777" w:rsidR="003B4447" w:rsidRPr="00A636DD" w:rsidRDefault="003B4447" w:rsidP="007F5C9C">
            <w:pPr>
              <w:rPr>
                <w:i/>
              </w:rPr>
            </w:pPr>
            <w:r w:rsidRPr="00A636DD">
              <w:rPr>
                <w:i/>
              </w:rPr>
              <w:t>Chrysoperla pallida</w:t>
            </w:r>
          </w:p>
        </w:tc>
      </w:tr>
      <w:tr w:rsidR="003B4447" w:rsidRPr="005B0DAD" w14:paraId="409AC6DB" w14:textId="77777777" w:rsidTr="007F5C9C">
        <w:trPr>
          <w:trHeight w:val="320"/>
        </w:trPr>
        <w:tc>
          <w:tcPr>
            <w:tcW w:w="556" w:type="dxa"/>
            <w:noWrap/>
            <w:hideMark/>
          </w:tcPr>
          <w:p w14:paraId="2C6C68A0" w14:textId="77777777" w:rsidR="003B4447" w:rsidRPr="005B0DAD" w:rsidRDefault="003B4447" w:rsidP="007F5C9C">
            <w:r w:rsidRPr="005B0DAD">
              <w:t>861</w:t>
            </w:r>
          </w:p>
        </w:tc>
        <w:tc>
          <w:tcPr>
            <w:tcW w:w="2065" w:type="dxa"/>
            <w:noWrap/>
            <w:hideMark/>
          </w:tcPr>
          <w:p w14:paraId="55F698BE" w14:textId="77777777" w:rsidR="003B4447" w:rsidRPr="005B0DAD" w:rsidRDefault="003B4447" w:rsidP="007F5C9C">
            <w:r w:rsidRPr="005B0DAD">
              <w:t>Neuroptera</w:t>
            </w:r>
          </w:p>
        </w:tc>
        <w:tc>
          <w:tcPr>
            <w:tcW w:w="1939" w:type="dxa"/>
            <w:noWrap/>
            <w:hideMark/>
          </w:tcPr>
          <w:p w14:paraId="704E89F6" w14:textId="77777777" w:rsidR="003B4447" w:rsidRPr="005B0DAD" w:rsidRDefault="003B4447" w:rsidP="007F5C9C">
            <w:r w:rsidRPr="005B0DAD">
              <w:t>Chrysopidae</w:t>
            </w:r>
          </w:p>
        </w:tc>
        <w:tc>
          <w:tcPr>
            <w:tcW w:w="4454" w:type="dxa"/>
            <w:noWrap/>
            <w:hideMark/>
          </w:tcPr>
          <w:p w14:paraId="100F9383" w14:textId="77777777" w:rsidR="003B4447" w:rsidRPr="00A636DD" w:rsidRDefault="003B4447" w:rsidP="007F5C9C">
            <w:pPr>
              <w:rPr>
                <w:i/>
              </w:rPr>
            </w:pPr>
            <w:r w:rsidRPr="00A636DD">
              <w:rPr>
                <w:i/>
              </w:rPr>
              <w:t>Cunctochrysa albolineata</w:t>
            </w:r>
          </w:p>
        </w:tc>
      </w:tr>
      <w:tr w:rsidR="003B4447" w:rsidRPr="005B0DAD" w14:paraId="2CCC2F46" w14:textId="77777777" w:rsidTr="007F5C9C">
        <w:trPr>
          <w:trHeight w:val="320"/>
        </w:trPr>
        <w:tc>
          <w:tcPr>
            <w:tcW w:w="556" w:type="dxa"/>
            <w:noWrap/>
            <w:hideMark/>
          </w:tcPr>
          <w:p w14:paraId="0CCB973A" w14:textId="77777777" w:rsidR="003B4447" w:rsidRPr="005B0DAD" w:rsidRDefault="003B4447" w:rsidP="007F5C9C">
            <w:r w:rsidRPr="005B0DAD">
              <w:t>862</w:t>
            </w:r>
          </w:p>
        </w:tc>
        <w:tc>
          <w:tcPr>
            <w:tcW w:w="2065" w:type="dxa"/>
            <w:noWrap/>
            <w:hideMark/>
          </w:tcPr>
          <w:p w14:paraId="79755379" w14:textId="77777777" w:rsidR="003B4447" w:rsidRPr="005B0DAD" w:rsidRDefault="003B4447" w:rsidP="007F5C9C">
            <w:r w:rsidRPr="005B0DAD">
              <w:t>Neuroptera</w:t>
            </w:r>
          </w:p>
        </w:tc>
        <w:tc>
          <w:tcPr>
            <w:tcW w:w="1939" w:type="dxa"/>
            <w:noWrap/>
            <w:hideMark/>
          </w:tcPr>
          <w:p w14:paraId="25104D22" w14:textId="77777777" w:rsidR="003B4447" w:rsidRPr="005B0DAD" w:rsidRDefault="003B4447" w:rsidP="007F5C9C">
            <w:r w:rsidRPr="005B0DAD">
              <w:t>Hemerobiidae</w:t>
            </w:r>
          </w:p>
        </w:tc>
        <w:tc>
          <w:tcPr>
            <w:tcW w:w="4454" w:type="dxa"/>
            <w:noWrap/>
            <w:hideMark/>
          </w:tcPr>
          <w:p w14:paraId="7D6BD4B5" w14:textId="77777777" w:rsidR="003B4447" w:rsidRPr="00A636DD" w:rsidRDefault="003B4447" w:rsidP="007F5C9C">
            <w:pPr>
              <w:rPr>
                <w:i/>
              </w:rPr>
            </w:pPr>
            <w:r w:rsidRPr="00A636DD">
              <w:rPr>
                <w:i/>
              </w:rPr>
              <w:t>Hemerobius contumax</w:t>
            </w:r>
          </w:p>
        </w:tc>
      </w:tr>
      <w:tr w:rsidR="003B4447" w:rsidRPr="005B0DAD" w14:paraId="27DA506F" w14:textId="77777777" w:rsidTr="007F5C9C">
        <w:trPr>
          <w:trHeight w:val="320"/>
        </w:trPr>
        <w:tc>
          <w:tcPr>
            <w:tcW w:w="556" w:type="dxa"/>
            <w:noWrap/>
            <w:hideMark/>
          </w:tcPr>
          <w:p w14:paraId="303E4C4C" w14:textId="77777777" w:rsidR="003B4447" w:rsidRPr="005B0DAD" w:rsidRDefault="003B4447" w:rsidP="007F5C9C">
            <w:r w:rsidRPr="005B0DAD">
              <w:t>863</w:t>
            </w:r>
          </w:p>
        </w:tc>
        <w:tc>
          <w:tcPr>
            <w:tcW w:w="2065" w:type="dxa"/>
            <w:noWrap/>
            <w:hideMark/>
          </w:tcPr>
          <w:p w14:paraId="6101DE78" w14:textId="77777777" w:rsidR="003B4447" w:rsidRPr="005B0DAD" w:rsidRDefault="003B4447" w:rsidP="007F5C9C">
            <w:r w:rsidRPr="005B0DAD">
              <w:t>Neuroptera</w:t>
            </w:r>
          </w:p>
        </w:tc>
        <w:tc>
          <w:tcPr>
            <w:tcW w:w="1939" w:type="dxa"/>
            <w:noWrap/>
            <w:hideMark/>
          </w:tcPr>
          <w:p w14:paraId="1FC079C9" w14:textId="77777777" w:rsidR="003B4447" w:rsidRPr="005B0DAD" w:rsidRDefault="003B4447" w:rsidP="007F5C9C">
            <w:r w:rsidRPr="005B0DAD">
              <w:t>Hemerobiidae</w:t>
            </w:r>
          </w:p>
        </w:tc>
        <w:tc>
          <w:tcPr>
            <w:tcW w:w="4454" w:type="dxa"/>
            <w:noWrap/>
            <w:hideMark/>
          </w:tcPr>
          <w:p w14:paraId="360CE5D8" w14:textId="77777777" w:rsidR="003B4447" w:rsidRPr="00A636DD" w:rsidRDefault="003B4447" w:rsidP="007F5C9C">
            <w:pPr>
              <w:rPr>
                <w:i/>
              </w:rPr>
            </w:pPr>
            <w:r w:rsidRPr="00A636DD">
              <w:rPr>
                <w:i/>
              </w:rPr>
              <w:t>Hemerobius fenestratus</w:t>
            </w:r>
          </w:p>
        </w:tc>
      </w:tr>
      <w:tr w:rsidR="003B4447" w:rsidRPr="005B0DAD" w14:paraId="5441FC0A" w14:textId="77777777" w:rsidTr="007F5C9C">
        <w:trPr>
          <w:trHeight w:val="320"/>
        </w:trPr>
        <w:tc>
          <w:tcPr>
            <w:tcW w:w="556" w:type="dxa"/>
            <w:noWrap/>
            <w:hideMark/>
          </w:tcPr>
          <w:p w14:paraId="7D4C784E" w14:textId="77777777" w:rsidR="003B4447" w:rsidRPr="005B0DAD" w:rsidRDefault="003B4447" w:rsidP="007F5C9C">
            <w:r w:rsidRPr="005B0DAD">
              <w:lastRenderedPageBreak/>
              <w:t>864</w:t>
            </w:r>
          </w:p>
        </w:tc>
        <w:tc>
          <w:tcPr>
            <w:tcW w:w="2065" w:type="dxa"/>
            <w:noWrap/>
            <w:hideMark/>
          </w:tcPr>
          <w:p w14:paraId="79B03B33" w14:textId="77777777" w:rsidR="003B4447" w:rsidRPr="005B0DAD" w:rsidRDefault="003B4447" w:rsidP="007F5C9C">
            <w:r w:rsidRPr="005B0DAD">
              <w:t>Neuroptera</w:t>
            </w:r>
          </w:p>
        </w:tc>
        <w:tc>
          <w:tcPr>
            <w:tcW w:w="1939" w:type="dxa"/>
            <w:noWrap/>
            <w:hideMark/>
          </w:tcPr>
          <w:p w14:paraId="78DBFEE5" w14:textId="77777777" w:rsidR="003B4447" w:rsidRPr="005B0DAD" w:rsidRDefault="003B4447" w:rsidP="007F5C9C">
            <w:r w:rsidRPr="005B0DAD">
              <w:t>Hemerobiidae</w:t>
            </w:r>
          </w:p>
        </w:tc>
        <w:tc>
          <w:tcPr>
            <w:tcW w:w="4454" w:type="dxa"/>
            <w:noWrap/>
            <w:hideMark/>
          </w:tcPr>
          <w:p w14:paraId="2ACEA2A2" w14:textId="77777777" w:rsidR="003B4447" w:rsidRPr="00A636DD" w:rsidRDefault="003B4447" w:rsidP="007F5C9C">
            <w:pPr>
              <w:rPr>
                <w:i/>
              </w:rPr>
            </w:pPr>
            <w:r w:rsidRPr="00A636DD">
              <w:rPr>
                <w:i/>
              </w:rPr>
              <w:t>Hemerobius humulinus</w:t>
            </w:r>
          </w:p>
        </w:tc>
      </w:tr>
      <w:tr w:rsidR="003B4447" w:rsidRPr="005B0DAD" w14:paraId="427F135A" w14:textId="77777777" w:rsidTr="007F5C9C">
        <w:trPr>
          <w:trHeight w:val="320"/>
        </w:trPr>
        <w:tc>
          <w:tcPr>
            <w:tcW w:w="556" w:type="dxa"/>
            <w:noWrap/>
            <w:hideMark/>
          </w:tcPr>
          <w:p w14:paraId="026EE7A6" w14:textId="77777777" w:rsidR="003B4447" w:rsidRPr="005B0DAD" w:rsidRDefault="003B4447" w:rsidP="007F5C9C">
            <w:r w:rsidRPr="005B0DAD">
              <w:t>865</w:t>
            </w:r>
          </w:p>
        </w:tc>
        <w:tc>
          <w:tcPr>
            <w:tcW w:w="2065" w:type="dxa"/>
            <w:noWrap/>
            <w:hideMark/>
          </w:tcPr>
          <w:p w14:paraId="73B980E0" w14:textId="77777777" w:rsidR="003B4447" w:rsidRPr="005B0DAD" w:rsidRDefault="003B4447" w:rsidP="007F5C9C">
            <w:r w:rsidRPr="005B0DAD">
              <w:t>Neuroptera</w:t>
            </w:r>
          </w:p>
        </w:tc>
        <w:tc>
          <w:tcPr>
            <w:tcW w:w="1939" w:type="dxa"/>
            <w:noWrap/>
            <w:hideMark/>
          </w:tcPr>
          <w:p w14:paraId="2E920CB6" w14:textId="77777777" w:rsidR="003B4447" w:rsidRPr="005B0DAD" w:rsidRDefault="003B4447" w:rsidP="007F5C9C">
            <w:r w:rsidRPr="005B0DAD">
              <w:t>Hemerobiidae</w:t>
            </w:r>
          </w:p>
        </w:tc>
        <w:tc>
          <w:tcPr>
            <w:tcW w:w="4454" w:type="dxa"/>
            <w:noWrap/>
            <w:hideMark/>
          </w:tcPr>
          <w:p w14:paraId="33FE6BEC" w14:textId="77777777" w:rsidR="003B4447" w:rsidRPr="00A636DD" w:rsidRDefault="003B4447" w:rsidP="007F5C9C">
            <w:pPr>
              <w:rPr>
                <w:i/>
              </w:rPr>
            </w:pPr>
            <w:r w:rsidRPr="00A636DD">
              <w:rPr>
                <w:i/>
              </w:rPr>
              <w:t>Hemerobius pini</w:t>
            </w:r>
          </w:p>
        </w:tc>
      </w:tr>
      <w:tr w:rsidR="003B4447" w:rsidRPr="005B0DAD" w14:paraId="4354921E" w14:textId="77777777" w:rsidTr="007F5C9C">
        <w:trPr>
          <w:trHeight w:val="320"/>
        </w:trPr>
        <w:tc>
          <w:tcPr>
            <w:tcW w:w="556" w:type="dxa"/>
            <w:noWrap/>
            <w:hideMark/>
          </w:tcPr>
          <w:p w14:paraId="20163CA3" w14:textId="77777777" w:rsidR="003B4447" w:rsidRPr="005B0DAD" w:rsidRDefault="003B4447" w:rsidP="007F5C9C">
            <w:r w:rsidRPr="005B0DAD">
              <w:t>866</w:t>
            </w:r>
          </w:p>
        </w:tc>
        <w:tc>
          <w:tcPr>
            <w:tcW w:w="2065" w:type="dxa"/>
            <w:noWrap/>
            <w:hideMark/>
          </w:tcPr>
          <w:p w14:paraId="102103FF" w14:textId="77777777" w:rsidR="003B4447" w:rsidRPr="005B0DAD" w:rsidRDefault="003B4447" w:rsidP="007F5C9C">
            <w:r w:rsidRPr="005B0DAD">
              <w:t>Neuroptera</w:t>
            </w:r>
          </w:p>
        </w:tc>
        <w:tc>
          <w:tcPr>
            <w:tcW w:w="1939" w:type="dxa"/>
            <w:noWrap/>
            <w:hideMark/>
          </w:tcPr>
          <w:p w14:paraId="5DA30BC0" w14:textId="77777777" w:rsidR="003B4447" w:rsidRPr="005B0DAD" w:rsidRDefault="003B4447" w:rsidP="007F5C9C">
            <w:r w:rsidRPr="005B0DAD">
              <w:t>Hemerobiidae</w:t>
            </w:r>
          </w:p>
        </w:tc>
        <w:tc>
          <w:tcPr>
            <w:tcW w:w="4454" w:type="dxa"/>
            <w:noWrap/>
            <w:hideMark/>
          </w:tcPr>
          <w:p w14:paraId="5306B4D8" w14:textId="77777777" w:rsidR="003B4447" w:rsidRPr="00A636DD" w:rsidRDefault="003B4447" w:rsidP="007F5C9C">
            <w:pPr>
              <w:rPr>
                <w:i/>
              </w:rPr>
            </w:pPr>
            <w:r w:rsidRPr="00A636DD">
              <w:rPr>
                <w:i/>
              </w:rPr>
              <w:t>Hemerobius simulans</w:t>
            </w:r>
          </w:p>
        </w:tc>
      </w:tr>
      <w:tr w:rsidR="003B4447" w:rsidRPr="005B0DAD" w14:paraId="2BD922DE" w14:textId="77777777" w:rsidTr="007F5C9C">
        <w:trPr>
          <w:trHeight w:val="320"/>
        </w:trPr>
        <w:tc>
          <w:tcPr>
            <w:tcW w:w="556" w:type="dxa"/>
            <w:noWrap/>
            <w:hideMark/>
          </w:tcPr>
          <w:p w14:paraId="1E7665F6" w14:textId="77777777" w:rsidR="003B4447" w:rsidRPr="005B0DAD" w:rsidRDefault="003B4447" w:rsidP="007F5C9C">
            <w:r w:rsidRPr="005B0DAD">
              <w:t>867</w:t>
            </w:r>
          </w:p>
        </w:tc>
        <w:tc>
          <w:tcPr>
            <w:tcW w:w="2065" w:type="dxa"/>
            <w:noWrap/>
            <w:hideMark/>
          </w:tcPr>
          <w:p w14:paraId="3F3258C5" w14:textId="77777777" w:rsidR="003B4447" w:rsidRPr="005B0DAD" w:rsidRDefault="003B4447" w:rsidP="007F5C9C">
            <w:r w:rsidRPr="005B0DAD">
              <w:t>Neuroptera</w:t>
            </w:r>
          </w:p>
        </w:tc>
        <w:tc>
          <w:tcPr>
            <w:tcW w:w="1939" w:type="dxa"/>
            <w:noWrap/>
            <w:hideMark/>
          </w:tcPr>
          <w:p w14:paraId="09846592" w14:textId="77777777" w:rsidR="003B4447" w:rsidRPr="005B0DAD" w:rsidRDefault="003B4447" w:rsidP="007F5C9C">
            <w:r w:rsidRPr="005B0DAD">
              <w:t>Hemerobiidae</w:t>
            </w:r>
          </w:p>
        </w:tc>
        <w:tc>
          <w:tcPr>
            <w:tcW w:w="4454" w:type="dxa"/>
            <w:noWrap/>
            <w:hideMark/>
          </w:tcPr>
          <w:p w14:paraId="37394A03" w14:textId="77777777" w:rsidR="003B4447" w:rsidRPr="00A636DD" w:rsidRDefault="003B4447" w:rsidP="007F5C9C">
            <w:pPr>
              <w:rPr>
                <w:i/>
              </w:rPr>
            </w:pPr>
            <w:r w:rsidRPr="00A636DD">
              <w:rPr>
                <w:i/>
              </w:rPr>
              <w:t>Hemerobius stigma</w:t>
            </w:r>
          </w:p>
        </w:tc>
      </w:tr>
      <w:tr w:rsidR="003B4447" w:rsidRPr="005B0DAD" w14:paraId="3F571B67" w14:textId="77777777" w:rsidTr="007F5C9C">
        <w:trPr>
          <w:trHeight w:val="320"/>
        </w:trPr>
        <w:tc>
          <w:tcPr>
            <w:tcW w:w="556" w:type="dxa"/>
            <w:noWrap/>
            <w:hideMark/>
          </w:tcPr>
          <w:p w14:paraId="441B66F4" w14:textId="77777777" w:rsidR="003B4447" w:rsidRPr="005B0DAD" w:rsidRDefault="003B4447" w:rsidP="007F5C9C">
            <w:r w:rsidRPr="005B0DAD">
              <w:t>868</w:t>
            </w:r>
          </w:p>
        </w:tc>
        <w:tc>
          <w:tcPr>
            <w:tcW w:w="2065" w:type="dxa"/>
            <w:noWrap/>
            <w:hideMark/>
          </w:tcPr>
          <w:p w14:paraId="6A498358" w14:textId="77777777" w:rsidR="003B4447" w:rsidRPr="005B0DAD" w:rsidRDefault="003B4447" w:rsidP="007F5C9C">
            <w:r w:rsidRPr="005B0DAD">
              <w:t>Neuroptera</w:t>
            </w:r>
          </w:p>
        </w:tc>
        <w:tc>
          <w:tcPr>
            <w:tcW w:w="1939" w:type="dxa"/>
            <w:noWrap/>
            <w:hideMark/>
          </w:tcPr>
          <w:p w14:paraId="2140A59B" w14:textId="77777777" w:rsidR="003B4447" w:rsidRPr="005B0DAD" w:rsidRDefault="003B4447" w:rsidP="007F5C9C">
            <w:r w:rsidRPr="005B0DAD">
              <w:t>Hemerobiidae</w:t>
            </w:r>
          </w:p>
        </w:tc>
        <w:tc>
          <w:tcPr>
            <w:tcW w:w="4454" w:type="dxa"/>
            <w:noWrap/>
            <w:hideMark/>
          </w:tcPr>
          <w:p w14:paraId="481DEE98" w14:textId="77777777" w:rsidR="003B4447" w:rsidRPr="00A636DD" w:rsidRDefault="003B4447" w:rsidP="007F5C9C">
            <w:pPr>
              <w:rPr>
                <w:i/>
              </w:rPr>
            </w:pPr>
            <w:r w:rsidRPr="00A636DD">
              <w:rPr>
                <w:i/>
              </w:rPr>
              <w:t>Wesmaelius concinnus</w:t>
            </w:r>
          </w:p>
        </w:tc>
      </w:tr>
      <w:tr w:rsidR="003B4447" w:rsidRPr="005B0DAD" w14:paraId="58487A77" w14:textId="77777777" w:rsidTr="007F5C9C">
        <w:trPr>
          <w:trHeight w:val="320"/>
        </w:trPr>
        <w:tc>
          <w:tcPr>
            <w:tcW w:w="556" w:type="dxa"/>
            <w:noWrap/>
            <w:hideMark/>
          </w:tcPr>
          <w:p w14:paraId="0BC324A0" w14:textId="77777777" w:rsidR="003B4447" w:rsidRPr="005B0DAD" w:rsidRDefault="003B4447" w:rsidP="007F5C9C">
            <w:r w:rsidRPr="005B0DAD">
              <w:t>869</w:t>
            </w:r>
          </w:p>
        </w:tc>
        <w:tc>
          <w:tcPr>
            <w:tcW w:w="2065" w:type="dxa"/>
            <w:noWrap/>
            <w:hideMark/>
          </w:tcPr>
          <w:p w14:paraId="5860B84F" w14:textId="77777777" w:rsidR="003B4447" w:rsidRPr="005B0DAD" w:rsidRDefault="003B4447" w:rsidP="007F5C9C">
            <w:r w:rsidRPr="005B0DAD">
              <w:t>Neuroptera</w:t>
            </w:r>
          </w:p>
        </w:tc>
        <w:tc>
          <w:tcPr>
            <w:tcW w:w="1939" w:type="dxa"/>
            <w:noWrap/>
            <w:hideMark/>
          </w:tcPr>
          <w:p w14:paraId="118B92A8" w14:textId="77777777" w:rsidR="003B4447" w:rsidRPr="005B0DAD" w:rsidRDefault="003B4447" w:rsidP="007F5C9C">
            <w:r w:rsidRPr="005B0DAD">
              <w:t>Neuroptera fam.</w:t>
            </w:r>
          </w:p>
        </w:tc>
        <w:tc>
          <w:tcPr>
            <w:tcW w:w="4454" w:type="dxa"/>
            <w:noWrap/>
            <w:hideMark/>
          </w:tcPr>
          <w:p w14:paraId="3285F659" w14:textId="77777777" w:rsidR="003B4447" w:rsidRPr="00A636DD" w:rsidRDefault="003B4447" w:rsidP="007F5C9C">
            <w:pPr>
              <w:rPr>
                <w:i/>
              </w:rPr>
            </w:pPr>
            <w:r w:rsidRPr="00A636DD">
              <w:rPr>
                <w:i/>
              </w:rPr>
              <w:t>Neuroptera sp.</w:t>
            </w:r>
          </w:p>
        </w:tc>
      </w:tr>
      <w:tr w:rsidR="003B4447" w:rsidRPr="005B0DAD" w14:paraId="2A55FB21" w14:textId="77777777" w:rsidTr="007F5C9C">
        <w:trPr>
          <w:trHeight w:val="320"/>
        </w:trPr>
        <w:tc>
          <w:tcPr>
            <w:tcW w:w="556" w:type="dxa"/>
            <w:noWrap/>
            <w:hideMark/>
          </w:tcPr>
          <w:p w14:paraId="6F8F01AB" w14:textId="77777777" w:rsidR="003B4447" w:rsidRPr="005B0DAD" w:rsidRDefault="003B4447" w:rsidP="007F5C9C">
            <w:r w:rsidRPr="005B0DAD">
              <w:t>870</w:t>
            </w:r>
          </w:p>
        </w:tc>
        <w:tc>
          <w:tcPr>
            <w:tcW w:w="2065" w:type="dxa"/>
            <w:noWrap/>
            <w:hideMark/>
          </w:tcPr>
          <w:p w14:paraId="5C3FE02D" w14:textId="77777777" w:rsidR="003B4447" w:rsidRPr="005B0DAD" w:rsidRDefault="003B4447" w:rsidP="007F5C9C">
            <w:r w:rsidRPr="005B0DAD">
              <w:t>Neuroptera</w:t>
            </w:r>
          </w:p>
        </w:tc>
        <w:tc>
          <w:tcPr>
            <w:tcW w:w="1939" w:type="dxa"/>
            <w:noWrap/>
            <w:hideMark/>
          </w:tcPr>
          <w:p w14:paraId="1987FD49" w14:textId="77777777" w:rsidR="003B4447" w:rsidRPr="005B0DAD" w:rsidRDefault="003B4447" w:rsidP="007F5C9C">
            <w:r w:rsidRPr="005B0DAD">
              <w:t>Sisyridae</w:t>
            </w:r>
          </w:p>
        </w:tc>
        <w:tc>
          <w:tcPr>
            <w:tcW w:w="4454" w:type="dxa"/>
            <w:noWrap/>
            <w:hideMark/>
          </w:tcPr>
          <w:p w14:paraId="110C9252" w14:textId="77777777" w:rsidR="003B4447" w:rsidRPr="00A636DD" w:rsidRDefault="003B4447" w:rsidP="007F5C9C">
            <w:pPr>
              <w:rPr>
                <w:i/>
              </w:rPr>
            </w:pPr>
            <w:r w:rsidRPr="00A636DD">
              <w:rPr>
                <w:i/>
              </w:rPr>
              <w:t>Sisyra nigra</w:t>
            </w:r>
          </w:p>
        </w:tc>
      </w:tr>
      <w:tr w:rsidR="003B4447" w:rsidRPr="005B0DAD" w14:paraId="1FD84831" w14:textId="77777777" w:rsidTr="007F5C9C">
        <w:trPr>
          <w:trHeight w:val="320"/>
        </w:trPr>
        <w:tc>
          <w:tcPr>
            <w:tcW w:w="556" w:type="dxa"/>
            <w:noWrap/>
            <w:hideMark/>
          </w:tcPr>
          <w:p w14:paraId="3F8FE253" w14:textId="77777777" w:rsidR="003B4447" w:rsidRPr="005B0DAD" w:rsidRDefault="003B4447" w:rsidP="007F5C9C">
            <w:r w:rsidRPr="005B0DAD">
              <w:t>871</w:t>
            </w:r>
          </w:p>
        </w:tc>
        <w:tc>
          <w:tcPr>
            <w:tcW w:w="2065" w:type="dxa"/>
            <w:noWrap/>
            <w:hideMark/>
          </w:tcPr>
          <w:p w14:paraId="0DEA72FB" w14:textId="77777777" w:rsidR="003B4447" w:rsidRPr="005B0DAD" w:rsidRDefault="003B4447" w:rsidP="007F5C9C">
            <w:r w:rsidRPr="005B0DAD">
              <w:t>Orthoptera</w:t>
            </w:r>
          </w:p>
        </w:tc>
        <w:tc>
          <w:tcPr>
            <w:tcW w:w="1939" w:type="dxa"/>
            <w:noWrap/>
            <w:hideMark/>
          </w:tcPr>
          <w:p w14:paraId="7649BF14" w14:textId="77777777" w:rsidR="003B4447" w:rsidRPr="005B0DAD" w:rsidRDefault="003B4447" w:rsidP="007F5C9C">
            <w:r w:rsidRPr="005B0DAD">
              <w:t>Gryllidae</w:t>
            </w:r>
          </w:p>
        </w:tc>
        <w:tc>
          <w:tcPr>
            <w:tcW w:w="4454" w:type="dxa"/>
            <w:noWrap/>
            <w:hideMark/>
          </w:tcPr>
          <w:p w14:paraId="06344F71" w14:textId="77777777" w:rsidR="003B4447" w:rsidRPr="00A636DD" w:rsidRDefault="003B4447" w:rsidP="007F5C9C">
            <w:pPr>
              <w:rPr>
                <w:i/>
              </w:rPr>
            </w:pPr>
            <w:r w:rsidRPr="00A636DD">
              <w:rPr>
                <w:i/>
              </w:rPr>
              <w:t>Gryllus bimaculatus</w:t>
            </w:r>
          </w:p>
        </w:tc>
      </w:tr>
      <w:tr w:rsidR="003B4447" w:rsidRPr="005B0DAD" w14:paraId="4919C1B7" w14:textId="77777777" w:rsidTr="007F5C9C">
        <w:trPr>
          <w:trHeight w:val="320"/>
        </w:trPr>
        <w:tc>
          <w:tcPr>
            <w:tcW w:w="556" w:type="dxa"/>
            <w:noWrap/>
            <w:hideMark/>
          </w:tcPr>
          <w:p w14:paraId="475644BC" w14:textId="77777777" w:rsidR="003B4447" w:rsidRPr="005B0DAD" w:rsidRDefault="003B4447" w:rsidP="007F5C9C">
            <w:r w:rsidRPr="005B0DAD">
              <w:t>872</w:t>
            </w:r>
          </w:p>
        </w:tc>
        <w:tc>
          <w:tcPr>
            <w:tcW w:w="2065" w:type="dxa"/>
            <w:noWrap/>
            <w:hideMark/>
          </w:tcPr>
          <w:p w14:paraId="5397BE55" w14:textId="77777777" w:rsidR="003B4447" w:rsidRPr="005B0DAD" w:rsidRDefault="003B4447" w:rsidP="007F5C9C">
            <w:r w:rsidRPr="005B0DAD">
              <w:t>Orthoptera</w:t>
            </w:r>
          </w:p>
        </w:tc>
        <w:tc>
          <w:tcPr>
            <w:tcW w:w="1939" w:type="dxa"/>
            <w:noWrap/>
            <w:hideMark/>
          </w:tcPr>
          <w:p w14:paraId="7F6D9B24" w14:textId="77777777" w:rsidR="003B4447" w:rsidRPr="005B0DAD" w:rsidRDefault="003B4447" w:rsidP="007F5C9C">
            <w:r w:rsidRPr="005B0DAD">
              <w:t>Tettigoniidae</w:t>
            </w:r>
          </w:p>
        </w:tc>
        <w:tc>
          <w:tcPr>
            <w:tcW w:w="4454" w:type="dxa"/>
            <w:noWrap/>
            <w:hideMark/>
          </w:tcPr>
          <w:p w14:paraId="2AE5B33C" w14:textId="77777777" w:rsidR="003B4447" w:rsidRPr="00A636DD" w:rsidRDefault="003B4447" w:rsidP="007F5C9C">
            <w:pPr>
              <w:rPr>
                <w:i/>
              </w:rPr>
            </w:pPr>
            <w:r w:rsidRPr="00A636DD">
              <w:rPr>
                <w:i/>
              </w:rPr>
              <w:t>Pholidoptera griseoaptera</w:t>
            </w:r>
          </w:p>
        </w:tc>
      </w:tr>
      <w:tr w:rsidR="003B4447" w:rsidRPr="005B0DAD" w14:paraId="03AE4DEA" w14:textId="77777777" w:rsidTr="007F5C9C">
        <w:trPr>
          <w:trHeight w:val="320"/>
        </w:trPr>
        <w:tc>
          <w:tcPr>
            <w:tcW w:w="556" w:type="dxa"/>
            <w:noWrap/>
            <w:hideMark/>
          </w:tcPr>
          <w:p w14:paraId="7C2956CE" w14:textId="77777777" w:rsidR="003B4447" w:rsidRPr="005B0DAD" w:rsidRDefault="003B4447" w:rsidP="007F5C9C">
            <w:r w:rsidRPr="005B0DAD">
              <w:t>873</w:t>
            </w:r>
          </w:p>
        </w:tc>
        <w:tc>
          <w:tcPr>
            <w:tcW w:w="2065" w:type="dxa"/>
            <w:noWrap/>
            <w:hideMark/>
          </w:tcPr>
          <w:p w14:paraId="58F4080F" w14:textId="77777777" w:rsidR="003B4447" w:rsidRPr="005B0DAD" w:rsidRDefault="003B4447" w:rsidP="007F5C9C">
            <w:r w:rsidRPr="005B0DAD">
              <w:t>Plecoptera</w:t>
            </w:r>
          </w:p>
        </w:tc>
        <w:tc>
          <w:tcPr>
            <w:tcW w:w="1939" w:type="dxa"/>
            <w:noWrap/>
            <w:hideMark/>
          </w:tcPr>
          <w:p w14:paraId="24E5FE98" w14:textId="77777777" w:rsidR="003B4447" w:rsidRPr="005B0DAD" w:rsidRDefault="003B4447" w:rsidP="007F5C9C">
            <w:r w:rsidRPr="005B0DAD">
              <w:t>Leuctridae</w:t>
            </w:r>
          </w:p>
        </w:tc>
        <w:tc>
          <w:tcPr>
            <w:tcW w:w="4454" w:type="dxa"/>
            <w:noWrap/>
            <w:hideMark/>
          </w:tcPr>
          <w:p w14:paraId="2664CA36" w14:textId="77777777" w:rsidR="003B4447" w:rsidRPr="00A636DD" w:rsidRDefault="003B4447" w:rsidP="007F5C9C">
            <w:pPr>
              <w:rPr>
                <w:i/>
              </w:rPr>
            </w:pPr>
            <w:r w:rsidRPr="00A636DD">
              <w:rPr>
                <w:i/>
              </w:rPr>
              <w:t>Leuctra digitata</w:t>
            </w:r>
          </w:p>
        </w:tc>
      </w:tr>
      <w:tr w:rsidR="003B4447" w:rsidRPr="005B0DAD" w14:paraId="4BFFCD52" w14:textId="77777777" w:rsidTr="007F5C9C">
        <w:trPr>
          <w:trHeight w:val="320"/>
        </w:trPr>
        <w:tc>
          <w:tcPr>
            <w:tcW w:w="556" w:type="dxa"/>
            <w:noWrap/>
            <w:hideMark/>
          </w:tcPr>
          <w:p w14:paraId="50EFCABF" w14:textId="77777777" w:rsidR="003B4447" w:rsidRPr="005B0DAD" w:rsidRDefault="003B4447" w:rsidP="007F5C9C">
            <w:r w:rsidRPr="005B0DAD">
              <w:t>874</w:t>
            </w:r>
          </w:p>
        </w:tc>
        <w:tc>
          <w:tcPr>
            <w:tcW w:w="2065" w:type="dxa"/>
            <w:noWrap/>
            <w:hideMark/>
          </w:tcPr>
          <w:p w14:paraId="1A41D8D5" w14:textId="77777777" w:rsidR="003B4447" w:rsidRPr="005B0DAD" w:rsidRDefault="003B4447" w:rsidP="007F5C9C">
            <w:r w:rsidRPr="005B0DAD">
              <w:t>Plecoptera</w:t>
            </w:r>
          </w:p>
        </w:tc>
        <w:tc>
          <w:tcPr>
            <w:tcW w:w="1939" w:type="dxa"/>
            <w:noWrap/>
            <w:hideMark/>
          </w:tcPr>
          <w:p w14:paraId="6B2815E1" w14:textId="77777777" w:rsidR="003B4447" w:rsidRPr="005B0DAD" w:rsidRDefault="003B4447" w:rsidP="007F5C9C">
            <w:r w:rsidRPr="005B0DAD">
              <w:t>Leuctridae</w:t>
            </w:r>
          </w:p>
        </w:tc>
        <w:tc>
          <w:tcPr>
            <w:tcW w:w="4454" w:type="dxa"/>
            <w:noWrap/>
            <w:hideMark/>
          </w:tcPr>
          <w:p w14:paraId="7BDC42E9" w14:textId="77777777" w:rsidR="003B4447" w:rsidRPr="00A636DD" w:rsidRDefault="003B4447" w:rsidP="007F5C9C">
            <w:pPr>
              <w:rPr>
                <w:i/>
              </w:rPr>
            </w:pPr>
            <w:r w:rsidRPr="00A636DD">
              <w:rPr>
                <w:i/>
              </w:rPr>
              <w:t>Leuctra fusca</w:t>
            </w:r>
          </w:p>
        </w:tc>
      </w:tr>
      <w:tr w:rsidR="003B4447" w:rsidRPr="005B0DAD" w14:paraId="0302F4A6" w14:textId="77777777" w:rsidTr="007F5C9C">
        <w:trPr>
          <w:trHeight w:val="320"/>
        </w:trPr>
        <w:tc>
          <w:tcPr>
            <w:tcW w:w="556" w:type="dxa"/>
            <w:noWrap/>
            <w:hideMark/>
          </w:tcPr>
          <w:p w14:paraId="2F749330" w14:textId="77777777" w:rsidR="003B4447" w:rsidRPr="005B0DAD" w:rsidRDefault="003B4447" w:rsidP="007F5C9C">
            <w:r w:rsidRPr="005B0DAD">
              <w:t>875</w:t>
            </w:r>
          </w:p>
        </w:tc>
        <w:tc>
          <w:tcPr>
            <w:tcW w:w="2065" w:type="dxa"/>
            <w:noWrap/>
            <w:hideMark/>
          </w:tcPr>
          <w:p w14:paraId="263F6E75" w14:textId="77777777" w:rsidR="003B4447" w:rsidRPr="005B0DAD" w:rsidRDefault="003B4447" w:rsidP="007F5C9C">
            <w:r w:rsidRPr="005B0DAD">
              <w:t>Plecoptera</w:t>
            </w:r>
          </w:p>
        </w:tc>
        <w:tc>
          <w:tcPr>
            <w:tcW w:w="1939" w:type="dxa"/>
            <w:noWrap/>
            <w:hideMark/>
          </w:tcPr>
          <w:p w14:paraId="6A7D460F" w14:textId="77777777" w:rsidR="003B4447" w:rsidRPr="005B0DAD" w:rsidRDefault="003B4447" w:rsidP="007F5C9C">
            <w:r w:rsidRPr="005B0DAD">
              <w:t>Nemouridae</w:t>
            </w:r>
          </w:p>
        </w:tc>
        <w:tc>
          <w:tcPr>
            <w:tcW w:w="4454" w:type="dxa"/>
            <w:noWrap/>
            <w:hideMark/>
          </w:tcPr>
          <w:p w14:paraId="62F59932" w14:textId="77777777" w:rsidR="003B4447" w:rsidRPr="00A636DD" w:rsidRDefault="003B4447" w:rsidP="007F5C9C">
            <w:pPr>
              <w:rPr>
                <w:i/>
              </w:rPr>
            </w:pPr>
            <w:r w:rsidRPr="00A636DD">
              <w:rPr>
                <w:i/>
              </w:rPr>
              <w:t>Nemoura cinerea</w:t>
            </w:r>
          </w:p>
        </w:tc>
      </w:tr>
      <w:tr w:rsidR="003B4447" w:rsidRPr="005B0DAD" w14:paraId="3BFBBFD2" w14:textId="77777777" w:rsidTr="007F5C9C">
        <w:trPr>
          <w:trHeight w:val="320"/>
        </w:trPr>
        <w:tc>
          <w:tcPr>
            <w:tcW w:w="556" w:type="dxa"/>
            <w:noWrap/>
            <w:hideMark/>
          </w:tcPr>
          <w:p w14:paraId="237043D9" w14:textId="77777777" w:rsidR="003B4447" w:rsidRPr="005B0DAD" w:rsidRDefault="003B4447" w:rsidP="007F5C9C">
            <w:r w:rsidRPr="005B0DAD">
              <w:t>876</w:t>
            </w:r>
          </w:p>
        </w:tc>
        <w:tc>
          <w:tcPr>
            <w:tcW w:w="2065" w:type="dxa"/>
            <w:noWrap/>
            <w:hideMark/>
          </w:tcPr>
          <w:p w14:paraId="24E79083" w14:textId="77777777" w:rsidR="003B4447" w:rsidRPr="005B0DAD" w:rsidRDefault="003B4447" w:rsidP="007F5C9C">
            <w:r w:rsidRPr="005B0DAD">
              <w:t>Psocodea</w:t>
            </w:r>
          </w:p>
        </w:tc>
        <w:tc>
          <w:tcPr>
            <w:tcW w:w="1939" w:type="dxa"/>
            <w:noWrap/>
            <w:hideMark/>
          </w:tcPr>
          <w:p w14:paraId="629FB04E" w14:textId="77777777" w:rsidR="003B4447" w:rsidRPr="005B0DAD" w:rsidRDefault="003B4447" w:rsidP="007F5C9C">
            <w:r w:rsidRPr="005B0DAD">
              <w:t>Caeciliusidae</w:t>
            </w:r>
          </w:p>
        </w:tc>
        <w:tc>
          <w:tcPr>
            <w:tcW w:w="4454" w:type="dxa"/>
            <w:noWrap/>
            <w:hideMark/>
          </w:tcPr>
          <w:p w14:paraId="233B7B73" w14:textId="77777777" w:rsidR="003B4447" w:rsidRPr="00A636DD" w:rsidRDefault="003B4447" w:rsidP="007F5C9C">
            <w:pPr>
              <w:rPr>
                <w:i/>
              </w:rPr>
            </w:pPr>
            <w:r w:rsidRPr="00A636DD">
              <w:rPr>
                <w:i/>
              </w:rPr>
              <w:t>Valenzuela flavidus</w:t>
            </w:r>
          </w:p>
        </w:tc>
      </w:tr>
      <w:tr w:rsidR="003B4447" w:rsidRPr="005B0DAD" w14:paraId="71A84943" w14:textId="77777777" w:rsidTr="007F5C9C">
        <w:trPr>
          <w:trHeight w:val="320"/>
        </w:trPr>
        <w:tc>
          <w:tcPr>
            <w:tcW w:w="556" w:type="dxa"/>
            <w:noWrap/>
            <w:hideMark/>
          </w:tcPr>
          <w:p w14:paraId="43FABB59" w14:textId="77777777" w:rsidR="003B4447" w:rsidRPr="005B0DAD" w:rsidRDefault="003B4447" w:rsidP="007F5C9C">
            <w:r w:rsidRPr="005B0DAD">
              <w:t>877</w:t>
            </w:r>
          </w:p>
        </w:tc>
        <w:tc>
          <w:tcPr>
            <w:tcW w:w="2065" w:type="dxa"/>
            <w:noWrap/>
            <w:hideMark/>
          </w:tcPr>
          <w:p w14:paraId="04F219EE" w14:textId="77777777" w:rsidR="003B4447" w:rsidRPr="005B0DAD" w:rsidRDefault="003B4447" w:rsidP="007F5C9C">
            <w:r w:rsidRPr="005B0DAD">
              <w:t>Psocodea</w:t>
            </w:r>
          </w:p>
        </w:tc>
        <w:tc>
          <w:tcPr>
            <w:tcW w:w="1939" w:type="dxa"/>
            <w:noWrap/>
            <w:hideMark/>
          </w:tcPr>
          <w:p w14:paraId="56D975B5" w14:textId="77777777" w:rsidR="003B4447" w:rsidRPr="005B0DAD" w:rsidRDefault="003B4447" w:rsidP="007F5C9C">
            <w:r w:rsidRPr="005B0DAD">
              <w:t>Lachesillidae</w:t>
            </w:r>
          </w:p>
        </w:tc>
        <w:tc>
          <w:tcPr>
            <w:tcW w:w="4454" w:type="dxa"/>
            <w:noWrap/>
            <w:hideMark/>
          </w:tcPr>
          <w:p w14:paraId="6F858E12" w14:textId="77777777" w:rsidR="003B4447" w:rsidRPr="00A636DD" w:rsidRDefault="003B4447" w:rsidP="007F5C9C">
            <w:pPr>
              <w:rPr>
                <w:i/>
              </w:rPr>
            </w:pPr>
            <w:r w:rsidRPr="00A636DD">
              <w:rPr>
                <w:i/>
              </w:rPr>
              <w:t>Lachesilla pedicularia</w:t>
            </w:r>
          </w:p>
        </w:tc>
      </w:tr>
      <w:tr w:rsidR="003B4447" w:rsidRPr="005B0DAD" w14:paraId="6610A830" w14:textId="77777777" w:rsidTr="007F5C9C">
        <w:trPr>
          <w:trHeight w:val="320"/>
        </w:trPr>
        <w:tc>
          <w:tcPr>
            <w:tcW w:w="556" w:type="dxa"/>
            <w:noWrap/>
            <w:hideMark/>
          </w:tcPr>
          <w:p w14:paraId="600F91F0" w14:textId="77777777" w:rsidR="003B4447" w:rsidRPr="005B0DAD" w:rsidRDefault="003B4447" w:rsidP="007F5C9C">
            <w:r w:rsidRPr="005B0DAD">
              <w:t>878</w:t>
            </w:r>
          </w:p>
        </w:tc>
        <w:tc>
          <w:tcPr>
            <w:tcW w:w="2065" w:type="dxa"/>
            <w:noWrap/>
            <w:hideMark/>
          </w:tcPr>
          <w:p w14:paraId="505E951B" w14:textId="77777777" w:rsidR="003B4447" w:rsidRPr="005B0DAD" w:rsidRDefault="003B4447" w:rsidP="007F5C9C">
            <w:r w:rsidRPr="005B0DAD">
              <w:t>Psocodea</w:t>
            </w:r>
          </w:p>
        </w:tc>
        <w:tc>
          <w:tcPr>
            <w:tcW w:w="1939" w:type="dxa"/>
            <w:noWrap/>
            <w:hideMark/>
          </w:tcPr>
          <w:p w14:paraId="578AFC62" w14:textId="77777777" w:rsidR="003B4447" w:rsidRPr="005B0DAD" w:rsidRDefault="003B4447" w:rsidP="007F5C9C">
            <w:r w:rsidRPr="005B0DAD">
              <w:t>Peripsocidae</w:t>
            </w:r>
          </w:p>
        </w:tc>
        <w:tc>
          <w:tcPr>
            <w:tcW w:w="4454" w:type="dxa"/>
            <w:noWrap/>
            <w:hideMark/>
          </w:tcPr>
          <w:p w14:paraId="0A0111B3" w14:textId="77777777" w:rsidR="003B4447" w:rsidRPr="00A636DD" w:rsidRDefault="003B4447" w:rsidP="007F5C9C">
            <w:pPr>
              <w:rPr>
                <w:i/>
              </w:rPr>
            </w:pPr>
            <w:r w:rsidRPr="00A636DD">
              <w:rPr>
                <w:i/>
              </w:rPr>
              <w:t>Peripsocus subfasciatus</w:t>
            </w:r>
          </w:p>
        </w:tc>
      </w:tr>
      <w:tr w:rsidR="003B4447" w:rsidRPr="005B0DAD" w14:paraId="2D01688F" w14:textId="77777777" w:rsidTr="007F5C9C">
        <w:trPr>
          <w:trHeight w:val="320"/>
        </w:trPr>
        <w:tc>
          <w:tcPr>
            <w:tcW w:w="556" w:type="dxa"/>
            <w:noWrap/>
            <w:hideMark/>
          </w:tcPr>
          <w:p w14:paraId="28112111" w14:textId="77777777" w:rsidR="003B4447" w:rsidRPr="005B0DAD" w:rsidRDefault="003B4447" w:rsidP="007F5C9C">
            <w:r w:rsidRPr="005B0DAD">
              <w:t>879</w:t>
            </w:r>
          </w:p>
        </w:tc>
        <w:tc>
          <w:tcPr>
            <w:tcW w:w="2065" w:type="dxa"/>
            <w:noWrap/>
            <w:hideMark/>
          </w:tcPr>
          <w:p w14:paraId="342E44AB" w14:textId="77777777" w:rsidR="003B4447" w:rsidRPr="005B0DAD" w:rsidRDefault="003B4447" w:rsidP="007F5C9C">
            <w:r w:rsidRPr="005B0DAD">
              <w:t>Psocodea</w:t>
            </w:r>
          </w:p>
        </w:tc>
        <w:tc>
          <w:tcPr>
            <w:tcW w:w="1939" w:type="dxa"/>
            <w:noWrap/>
            <w:hideMark/>
          </w:tcPr>
          <w:p w14:paraId="6E0D3680" w14:textId="77777777" w:rsidR="003B4447" w:rsidRPr="005B0DAD" w:rsidRDefault="003B4447" w:rsidP="007F5C9C">
            <w:r w:rsidRPr="005B0DAD">
              <w:t>Psocidae</w:t>
            </w:r>
          </w:p>
        </w:tc>
        <w:tc>
          <w:tcPr>
            <w:tcW w:w="4454" w:type="dxa"/>
            <w:noWrap/>
            <w:hideMark/>
          </w:tcPr>
          <w:p w14:paraId="0BF0B94D" w14:textId="77777777" w:rsidR="003B4447" w:rsidRPr="00A636DD" w:rsidRDefault="003B4447" w:rsidP="007F5C9C">
            <w:pPr>
              <w:rPr>
                <w:i/>
              </w:rPr>
            </w:pPr>
            <w:r w:rsidRPr="00A636DD">
              <w:rPr>
                <w:i/>
              </w:rPr>
              <w:t>Loensia fasciata</w:t>
            </w:r>
          </w:p>
        </w:tc>
      </w:tr>
      <w:tr w:rsidR="003B4447" w:rsidRPr="005B0DAD" w14:paraId="402EDDD2" w14:textId="77777777" w:rsidTr="007F5C9C">
        <w:trPr>
          <w:trHeight w:val="320"/>
        </w:trPr>
        <w:tc>
          <w:tcPr>
            <w:tcW w:w="556" w:type="dxa"/>
            <w:noWrap/>
            <w:hideMark/>
          </w:tcPr>
          <w:p w14:paraId="2A150886" w14:textId="77777777" w:rsidR="003B4447" w:rsidRPr="005B0DAD" w:rsidRDefault="003B4447" w:rsidP="007F5C9C">
            <w:r w:rsidRPr="005B0DAD">
              <w:t>880</w:t>
            </w:r>
          </w:p>
        </w:tc>
        <w:tc>
          <w:tcPr>
            <w:tcW w:w="2065" w:type="dxa"/>
            <w:noWrap/>
            <w:hideMark/>
          </w:tcPr>
          <w:p w14:paraId="03F4B69A" w14:textId="77777777" w:rsidR="003B4447" w:rsidRPr="005B0DAD" w:rsidRDefault="003B4447" w:rsidP="007F5C9C">
            <w:r w:rsidRPr="005B0DAD">
              <w:t>Psocodea</w:t>
            </w:r>
          </w:p>
        </w:tc>
        <w:tc>
          <w:tcPr>
            <w:tcW w:w="1939" w:type="dxa"/>
            <w:noWrap/>
            <w:hideMark/>
          </w:tcPr>
          <w:p w14:paraId="5E0DF514" w14:textId="77777777" w:rsidR="003B4447" w:rsidRPr="005B0DAD" w:rsidRDefault="003B4447" w:rsidP="007F5C9C">
            <w:r w:rsidRPr="005B0DAD">
              <w:t>Psocodea fam.</w:t>
            </w:r>
          </w:p>
        </w:tc>
        <w:tc>
          <w:tcPr>
            <w:tcW w:w="4454" w:type="dxa"/>
            <w:noWrap/>
            <w:hideMark/>
          </w:tcPr>
          <w:p w14:paraId="587FF6E0" w14:textId="77777777" w:rsidR="003B4447" w:rsidRPr="00A636DD" w:rsidRDefault="003B4447" w:rsidP="007F5C9C">
            <w:pPr>
              <w:rPr>
                <w:i/>
              </w:rPr>
            </w:pPr>
            <w:r w:rsidRPr="00A636DD">
              <w:rPr>
                <w:i/>
              </w:rPr>
              <w:t>Psocodea sp.</w:t>
            </w:r>
          </w:p>
        </w:tc>
      </w:tr>
      <w:tr w:rsidR="003B4447" w:rsidRPr="005B0DAD" w14:paraId="24AF6011" w14:textId="77777777" w:rsidTr="007F5C9C">
        <w:trPr>
          <w:trHeight w:val="320"/>
        </w:trPr>
        <w:tc>
          <w:tcPr>
            <w:tcW w:w="556" w:type="dxa"/>
            <w:noWrap/>
            <w:hideMark/>
          </w:tcPr>
          <w:p w14:paraId="61009116" w14:textId="77777777" w:rsidR="003B4447" w:rsidRPr="005B0DAD" w:rsidRDefault="003B4447" w:rsidP="007F5C9C">
            <w:r w:rsidRPr="005B0DAD">
              <w:t>881</w:t>
            </w:r>
          </w:p>
        </w:tc>
        <w:tc>
          <w:tcPr>
            <w:tcW w:w="2065" w:type="dxa"/>
            <w:noWrap/>
            <w:hideMark/>
          </w:tcPr>
          <w:p w14:paraId="6DCAE3FD" w14:textId="77777777" w:rsidR="003B4447" w:rsidRPr="005B0DAD" w:rsidRDefault="003B4447" w:rsidP="007F5C9C">
            <w:r w:rsidRPr="005B0DAD">
              <w:t>Trichoptera</w:t>
            </w:r>
          </w:p>
        </w:tc>
        <w:tc>
          <w:tcPr>
            <w:tcW w:w="1939" w:type="dxa"/>
            <w:noWrap/>
            <w:hideMark/>
          </w:tcPr>
          <w:p w14:paraId="1B994970" w14:textId="77777777" w:rsidR="003B4447" w:rsidRPr="005B0DAD" w:rsidRDefault="003B4447" w:rsidP="007F5C9C">
            <w:r w:rsidRPr="005B0DAD">
              <w:t>Goeridae</w:t>
            </w:r>
          </w:p>
        </w:tc>
        <w:tc>
          <w:tcPr>
            <w:tcW w:w="4454" w:type="dxa"/>
            <w:noWrap/>
            <w:hideMark/>
          </w:tcPr>
          <w:p w14:paraId="62A31026" w14:textId="77777777" w:rsidR="003B4447" w:rsidRPr="00A636DD" w:rsidRDefault="003B4447" w:rsidP="007F5C9C">
            <w:pPr>
              <w:rPr>
                <w:i/>
              </w:rPr>
            </w:pPr>
            <w:r w:rsidRPr="00A636DD">
              <w:rPr>
                <w:i/>
              </w:rPr>
              <w:t>Goera pilosa</w:t>
            </w:r>
          </w:p>
        </w:tc>
      </w:tr>
      <w:tr w:rsidR="003B4447" w:rsidRPr="005B0DAD" w14:paraId="79B8643C" w14:textId="77777777" w:rsidTr="007F5C9C">
        <w:trPr>
          <w:trHeight w:val="320"/>
        </w:trPr>
        <w:tc>
          <w:tcPr>
            <w:tcW w:w="556" w:type="dxa"/>
            <w:noWrap/>
            <w:hideMark/>
          </w:tcPr>
          <w:p w14:paraId="770532FB" w14:textId="77777777" w:rsidR="003B4447" w:rsidRPr="005B0DAD" w:rsidRDefault="003B4447" w:rsidP="007F5C9C">
            <w:r w:rsidRPr="005B0DAD">
              <w:t>882</w:t>
            </w:r>
          </w:p>
        </w:tc>
        <w:tc>
          <w:tcPr>
            <w:tcW w:w="2065" w:type="dxa"/>
            <w:noWrap/>
            <w:hideMark/>
          </w:tcPr>
          <w:p w14:paraId="1D81B9FA" w14:textId="77777777" w:rsidR="003B4447" w:rsidRPr="005B0DAD" w:rsidRDefault="003B4447" w:rsidP="007F5C9C">
            <w:r w:rsidRPr="005B0DAD">
              <w:t>Trichoptera</w:t>
            </w:r>
          </w:p>
        </w:tc>
        <w:tc>
          <w:tcPr>
            <w:tcW w:w="1939" w:type="dxa"/>
            <w:noWrap/>
            <w:hideMark/>
          </w:tcPr>
          <w:p w14:paraId="14C869CA" w14:textId="77777777" w:rsidR="003B4447" w:rsidRPr="005B0DAD" w:rsidRDefault="003B4447" w:rsidP="007F5C9C">
            <w:r w:rsidRPr="005B0DAD">
              <w:t>Lepidostomatidae</w:t>
            </w:r>
          </w:p>
        </w:tc>
        <w:tc>
          <w:tcPr>
            <w:tcW w:w="4454" w:type="dxa"/>
            <w:noWrap/>
            <w:hideMark/>
          </w:tcPr>
          <w:p w14:paraId="678F262C" w14:textId="77777777" w:rsidR="003B4447" w:rsidRPr="00A636DD" w:rsidRDefault="003B4447" w:rsidP="007F5C9C">
            <w:pPr>
              <w:rPr>
                <w:i/>
              </w:rPr>
            </w:pPr>
            <w:r w:rsidRPr="00A636DD">
              <w:rPr>
                <w:i/>
              </w:rPr>
              <w:t>Lepidostoma hirtum</w:t>
            </w:r>
          </w:p>
        </w:tc>
      </w:tr>
      <w:tr w:rsidR="003B4447" w:rsidRPr="005B0DAD" w14:paraId="425B03E0" w14:textId="77777777" w:rsidTr="007F5C9C">
        <w:trPr>
          <w:trHeight w:val="320"/>
        </w:trPr>
        <w:tc>
          <w:tcPr>
            <w:tcW w:w="556" w:type="dxa"/>
            <w:noWrap/>
            <w:hideMark/>
          </w:tcPr>
          <w:p w14:paraId="31EA5479" w14:textId="77777777" w:rsidR="003B4447" w:rsidRPr="005B0DAD" w:rsidRDefault="003B4447" w:rsidP="007F5C9C">
            <w:r w:rsidRPr="005B0DAD">
              <w:t>883</w:t>
            </w:r>
          </w:p>
        </w:tc>
        <w:tc>
          <w:tcPr>
            <w:tcW w:w="2065" w:type="dxa"/>
            <w:noWrap/>
            <w:hideMark/>
          </w:tcPr>
          <w:p w14:paraId="05B77768" w14:textId="77777777" w:rsidR="003B4447" w:rsidRPr="005B0DAD" w:rsidRDefault="003B4447" w:rsidP="007F5C9C">
            <w:r w:rsidRPr="005B0DAD">
              <w:t>Trichoptera</w:t>
            </w:r>
          </w:p>
        </w:tc>
        <w:tc>
          <w:tcPr>
            <w:tcW w:w="1939" w:type="dxa"/>
            <w:noWrap/>
            <w:hideMark/>
          </w:tcPr>
          <w:p w14:paraId="6A6C9543" w14:textId="77777777" w:rsidR="003B4447" w:rsidRPr="005B0DAD" w:rsidRDefault="003B4447" w:rsidP="007F5C9C">
            <w:r w:rsidRPr="005B0DAD">
              <w:t>Leptoceridae</w:t>
            </w:r>
          </w:p>
        </w:tc>
        <w:tc>
          <w:tcPr>
            <w:tcW w:w="4454" w:type="dxa"/>
            <w:noWrap/>
            <w:hideMark/>
          </w:tcPr>
          <w:p w14:paraId="62A72C4A" w14:textId="77777777" w:rsidR="003B4447" w:rsidRPr="00A636DD" w:rsidRDefault="003B4447" w:rsidP="007F5C9C">
            <w:pPr>
              <w:rPr>
                <w:i/>
              </w:rPr>
            </w:pPr>
            <w:r w:rsidRPr="00A636DD">
              <w:rPr>
                <w:i/>
              </w:rPr>
              <w:t>Athripsodes cinereus</w:t>
            </w:r>
          </w:p>
        </w:tc>
      </w:tr>
      <w:tr w:rsidR="003B4447" w:rsidRPr="005B0DAD" w14:paraId="538DBA5D" w14:textId="77777777" w:rsidTr="007F5C9C">
        <w:trPr>
          <w:trHeight w:val="320"/>
        </w:trPr>
        <w:tc>
          <w:tcPr>
            <w:tcW w:w="556" w:type="dxa"/>
            <w:noWrap/>
            <w:hideMark/>
          </w:tcPr>
          <w:p w14:paraId="38B07EEB" w14:textId="77777777" w:rsidR="003B4447" w:rsidRPr="005B0DAD" w:rsidRDefault="003B4447" w:rsidP="007F5C9C">
            <w:r w:rsidRPr="005B0DAD">
              <w:t>884</w:t>
            </w:r>
          </w:p>
        </w:tc>
        <w:tc>
          <w:tcPr>
            <w:tcW w:w="2065" w:type="dxa"/>
            <w:noWrap/>
            <w:hideMark/>
          </w:tcPr>
          <w:p w14:paraId="6601CF57" w14:textId="77777777" w:rsidR="003B4447" w:rsidRPr="005B0DAD" w:rsidRDefault="003B4447" w:rsidP="007F5C9C">
            <w:r w:rsidRPr="005B0DAD">
              <w:t>Trichoptera</w:t>
            </w:r>
          </w:p>
        </w:tc>
        <w:tc>
          <w:tcPr>
            <w:tcW w:w="1939" w:type="dxa"/>
            <w:noWrap/>
            <w:hideMark/>
          </w:tcPr>
          <w:p w14:paraId="6E7C31DE" w14:textId="77777777" w:rsidR="003B4447" w:rsidRPr="005B0DAD" w:rsidRDefault="003B4447" w:rsidP="007F5C9C">
            <w:r w:rsidRPr="005B0DAD">
              <w:t>Leptoceridae</w:t>
            </w:r>
          </w:p>
        </w:tc>
        <w:tc>
          <w:tcPr>
            <w:tcW w:w="4454" w:type="dxa"/>
            <w:noWrap/>
            <w:hideMark/>
          </w:tcPr>
          <w:p w14:paraId="2D91F5C1" w14:textId="77777777" w:rsidR="003B4447" w:rsidRPr="00A636DD" w:rsidRDefault="003B4447" w:rsidP="007F5C9C">
            <w:pPr>
              <w:rPr>
                <w:i/>
              </w:rPr>
            </w:pPr>
            <w:r w:rsidRPr="00A636DD">
              <w:rPr>
                <w:i/>
              </w:rPr>
              <w:t>Ceraclea albimacula</w:t>
            </w:r>
          </w:p>
        </w:tc>
      </w:tr>
      <w:tr w:rsidR="003B4447" w:rsidRPr="005B0DAD" w14:paraId="6EBDB672" w14:textId="77777777" w:rsidTr="007F5C9C">
        <w:trPr>
          <w:trHeight w:val="320"/>
        </w:trPr>
        <w:tc>
          <w:tcPr>
            <w:tcW w:w="556" w:type="dxa"/>
            <w:noWrap/>
            <w:hideMark/>
          </w:tcPr>
          <w:p w14:paraId="7F336609" w14:textId="77777777" w:rsidR="003B4447" w:rsidRPr="005B0DAD" w:rsidRDefault="003B4447" w:rsidP="007F5C9C">
            <w:r w:rsidRPr="005B0DAD">
              <w:t>885</w:t>
            </w:r>
          </w:p>
        </w:tc>
        <w:tc>
          <w:tcPr>
            <w:tcW w:w="2065" w:type="dxa"/>
            <w:noWrap/>
            <w:hideMark/>
          </w:tcPr>
          <w:p w14:paraId="71DE68D1" w14:textId="77777777" w:rsidR="003B4447" w:rsidRPr="005B0DAD" w:rsidRDefault="003B4447" w:rsidP="007F5C9C">
            <w:r w:rsidRPr="005B0DAD">
              <w:t>Trichoptera</w:t>
            </w:r>
          </w:p>
        </w:tc>
        <w:tc>
          <w:tcPr>
            <w:tcW w:w="1939" w:type="dxa"/>
            <w:noWrap/>
            <w:hideMark/>
          </w:tcPr>
          <w:p w14:paraId="7C681C5F" w14:textId="77777777" w:rsidR="003B4447" w:rsidRPr="005B0DAD" w:rsidRDefault="003B4447" w:rsidP="007F5C9C">
            <w:r w:rsidRPr="005B0DAD">
              <w:t>Leptoceridae</w:t>
            </w:r>
          </w:p>
        </w:tc>
        <w:tc>
          <w:tcPr>
            <w:tcW w:w="4454" w:type="dxa"/>
            <w:noWrap/>
            <w:hideMark/>
          </w:tcPr>
          <w:p w14:paraId="411571DB" w14:textId="77777777" w:rsidR="003B4447" w:rsidRPr="00A636DD" w:rsidRDefault="003B4447" w:rsidP="007F5C9C">
            <w:pPr>
              <w:rPr>
                <w:i/>
              </w:rPr>
            </w:pPr>
            <w:r w:rsidRPr="00A636DD">
              <w:rPr>
                <w:i/>
              </w:rPr>
              <w:t>Ceraclea annulicornis</w:t>
            </w:r>
          </w:p>
        </w:tc>
      </w:tr>
      <w:tr w:rsidR="003B4447" w:rsidRPr="005B0DAD" w14:paraId="05A231C3" w14:textId="77777777" w:rsidTr="007F5C9C">
        <w:trPr>
          <w:trHeight w:val="320"/>
        </w:trPr>
        <w:tc>
          <w:tcPr>
            <w:tcW w:w="556" w:type="dxa"/>
            <w:noWrap/>
            <w:hideMark/>
          </w:tcPr>
          <w:p w14:paraId="7F0D3616" w14:textId="77777777" w:rsidR="003B4447" w:rsidRPr="005B0DAD" w:rsidRDefault="003B4447" w:rsidP="007F5C9C">
            <w:r w:rsidRPr="005B0DAD">
              <w:t>886</w:t>
            </w:r>
          </w:p>
        </w:tc>
        <w:tc>
          <w:tcPr>
            <w:tcW w:w="2065" w:type="dxa"/>
            <w:noWrap/>
            <w:hideMark/>
          </w:tcPr>
          <w:p w14:paraId="38E0E1CE" w14:textId="77777777" w:rsidR="003B4447" w:rsidRPr="005B0DAD" w:rsidRDefault="003B4447" w:rsidP="007F5C9C">
            <w:r w:rsidRPr="005B0DAD">
              <w:t>Trichoptera</w:t>
            </w:r>
          </w:p>
        </w:tc>
        <w:tc>
          <w:tcPr>
            <w:tcW w:w="1939" w:type="dxa"/>
            <w:noWrap/>
            <w:hideMark/>
          </w:tcPr>
          <w:p w14:paraId="26436066" w14:textId="77777777" w:rsidR="003B4447" w:rsidRPr="005B0DAD" w:rsidRDefault="003B4447" w:rsidP="007F5C9C">
            <w:r w:rsidRPr="005B0DAD">
              <w:t>Leptoceridae</w:t>
            </w:r>
          </w:p>
        </w:tc>
        <w:tc>
          <w:tcPr>
            <w:tcW w:w="4454" w:type="dxa"/>
            <w:noWrap/>
            <w:hideMark/>
          </w:tcPr>
          <w:p w14:paraId="01D5E441" w14:textId="77777777" w:rsidR="003B4447" w:rsidRPr="00A636DD" w:rsidRDefault="003B4447" w:rsidP="007F5C9C">
            <w:pPr>
              <w:rPr>
                <w:i/>
              </w:rPr>
            </w:pPr>
            <w:r w:rsidRPr="00A636DD">
              <w:rPr>
                <w:i/>
              </w:rPr>
              <w:t>Ceraclea dissimilis</w:t>
            </w:r>
          </w:p>
        </w:tc>
      </w:tr>
      <w:tr w:rsidR="003B4447" w:rsidRPr="005B0DAD" w14:paraId="0FA87DE6" w14:textId="77777777" w:rsidTr="007F5C9C">
        <w:trPr>
          <w:trHeight w:val="320"/>
        </w:trPr>
        <w:tc>
          <w:tcPr>
            <w:tcW w:w="556" w:type="dxa"/>
            <w:noWrap/>
            <w:hideMark/>
          </w:tcPr>
          <w:p w14:paraId="3A5BB665" w14:textId="77777777" w:rsidR="003B4447" w:rsidRPr="005B0DAD" w:rsidRDefault="003B4447" w:rsidP="007F5C9C">
            <w:r w:rsidRPr="005B0DAD">
              <w:t>887</w:t>
            </w:r>
          </w:p>
        </w:tc>
        <w:tc>
          <w:tcPr>
            <w:tcW w:w="2065" w:type="dxa"/>
            <w:noWrap/>
            <w:hideMark/>
          </w:tcPr>
          <w:p w14:paraId="6B712622" w14:textId="77777777" w:rsidR="003B4447" w:rsidRPr="005B0DAD" w:rsidRDefault="003B4447" w:rsidP="007F5C9C">
            <w:r w:rsidRPr="005B0DAD">
              <w:t>Trichoptera</w:t>
            </w:r>
          </w:p>
        </w:tc>
        <w:tc>
          <w:tcPr>
            <w:tcW w:w="1939" w:type="dxa"/>
            <w:noWrap/>
            <w:hideMark/>
          </w:tcPr>
          <w:p w14:paraId="6ED0D505" w14:textId="77777777" w:rsidR="003B4447" w:rsidRPr="005B0DAD" w:rsidRDefault="003B4447" w:rsidP="007F5C9C">
            <w:r w:rsidRPr="005B0DAD">
              <w:t>Leptoceridae</w:t>
            </w:r>
          </w:p>
        </w:tc>
        <w:tc>
          <w:tcPr>
            <w:tcW w:w="4454" w:type="dxa"/>
            <w:noWrap/>
            <w:hideMark/>
          </w:tcPr>
          <w:p w14:paraId="5C890598" w14:textId="77777777" w:rsidR="003B4447" w:rsidRPr="00A636DD" w:rsidRDefault="003B4447" w:rsidP="007F5C9C">
            <w:pPr>
              <w:rPr>
                <w:i/>
              </w:rPr>
            </w:pPr>
            <w:r w:rsidRPr="00A636DD">
              <w:rPr>
                <w:i/>
              </w:rPr>
              <w:t>Ceraclea excisa</w:t>
            </w:r>
          </w:p>
        </w:tc>
      </w:tr>
      <w:tr w:rsidR="003B4447" w:rsidRPr="005B0DAD" w14:paraId="14659BEE" w14:textId="77777777" w:rsidTr="007F5C9C">
        <w:trPr>
          <w:trHeight w:val="320"/>
        </w:trPr>
        <w:tc>
          <w:tcPr>
            <w:tcW w:w="556" w:type="dxa"/>
            <w:noWrap/>
            <w:hideMark/>
          </w:tcPr>
          <w:p w14:paraId="4DF2A6B0" w14:textId="77777777" w:rsidR="003B4447" w:rsidRPr="005B0DAD" w:rsidRDefault="003B4447" w:rsidP="007F5C9C">
            <w:r w:rsidRPr="005B0DAD">
              <w:t>888</w:t>
            </w:r>
          </w:p>
        </w:tc>
        <w:tc>
          <w:tcPr>
            <w:tcW w:w="2065" w:type="dxa"/>
            <w:noWrap/>
            <w:hideMark/>
          </w:tcPr>
          <w:p w14:paraId="70F18860" w14:textId="77777777" w:rsidR="003B4447" w:rsidRPr="005B0DAD" w:rsidRDefault="003B4447" w:rsidP="007F5C9C">
            <w:r w:rsidRPr="005B0DAD">
              <w:t>Trichoptera</w:t>
            </w:r>
          </w:p>
        </w:tc>
        <w:tc>
          <w:tcPr>
            <w:tcW w:w="1939" w:type="dxa"/>
            <w:noWrap/>
            <w:hideMark/>
          </w:tcPr>
          <w:p w14:paraId="7D09ADED" w14:textId="77777777" w:rsidR="003B4447" w:rsidRPr="005B0DAD" w:rsidRDefault="003B4447" w:rsidP="007F5C9C">
            <w:r w:rsidRPr="005B0DAD">
              <w:t>Leptoceridae</w:t>
            </w:r>
          </w:p>
        </w:tc>
        <w:tc>
          <w:tcPr>
            <w:tcW w:w="4454" w:type="dxa"/>
            <w:noWrap/>
            <w:hideMark/>
          </w:tcPr>
          <w:p w14:paraId="77626264" w14:textId="77777777" w:rsidR="003B4447" w:rsidRPr="00A636DD" w:rsidRDefault="003B4447" w:rsidP="007F5C9C">
            <w:pPr>
              <w:rPr>
                <w:i/>
              </w:rPr>
            </w:pPr>
            <w:r w:rsidRPr="00A636DD">
              <w:rPr>
                <w:i/>
              </w:rPr>
              <w:t>Ceraclea fulva</w:t>
            </w:r>
          </w:p>
        </w:tc>
      </w:tr>
      <w:tr w:rsidR="003B4447" w:rsidRPr="005B0DAD" w14:paraId="15C7D98C" w14:textId="77777777" w:rsidTr="007F5C9C">
        <w:trPr>
          <w:trHeight w:val="320"/>
        </w:trPr>
        <w:tc>
          <w:tcPr>
            <w:tcW w:w="556" w:type="dxa"/>
            <w:noWrap/>
            <w:hideMark/>
          </w:tcPr>
          <w:p w14:paraId="191BA7D8" w14:textId="77777777" w:rsidR="003B4447" w:rsidRPr="005B0DAD" w:rsidRDefault="003B4447" w:rsidP="007F5C9C">
            <w:r w:rsidRPr="005B0DAD">
              <w:t>889</w:t>
            </w:r>
          </w:p>
        </w:tc>
        <w:tc>
          <w:tcPr>
            <w:tcW w:w="2065" w:type="dxa"/>
            <w:noWrap/>
            <w:hideMark/>
          </w:tcPr>
          <w:p w14:paraId="5502CDA7" w14:textId="77777777" w:rsidR="003B4447" w:rsidRPr="005B0DAD" w:rsidRDefault="003B4447" w:rsidP="007F5C9C">
            <w:r w:rsidRPr="005B0DAD">
              <w:t>Trichoptera</w:t>
            </w:r>
          </w:p>
        </w:tc>
        <w:tc>
          <w:tcPr>
            <w:tcW w:w="1939" w:type="dxa"/>
            <w:noWrap/>
            <w:hideMark/>
          </w:tcPr>
          <w:p w14:paraId="679864BF" w14:textId="77777777" w:rsidR="003B4447" w:rsidRPr="005B0DAD" w:rsidRDefault="003B4447" w:rsidP="007F5C9C">
            <w:r w:rsidRPr="005B0DAD">
              <w:t>Leptoceridae</w:t>
            </w:r>
          </w:p>
        </w:tc>
        <w:tc>
          <w:tcPr>
            <w:tcW w:w="4454" w:type="dxa"/>
            <w:noWrap/>
            <w:hideMark/>
          </w:tcPr>
          <w:p w14:paraId="5C5DCE80" w14:textId="77777777" w:rsidR="003B4447" w:rsidRPr="00A636DD" w:rsidRDefault="003B4447" w:rsidP="007F5C9C">
            <w:pPr>
              <w:rPr>
                <w:i/>
              </w:rPr>
            </w:pPr>
            <w:r w:rsidRPr="00A636DD">
              <w:rPr>
                <w:i/>
              </w:rPr>
              <w:t>Ceraclea senilis</w:t>
            </w:r>
          </w:p>
        </w:tc>
      </w:tr>
      <w:tr w:rsidR="003B4447" w:rsidRPr="005B0DAD" w14:paraId="6B3E0C89" w14:textId="77777777" w:rsidTr="007F5C9C">
        <w:trPr>
          <w:trHeight w:val="320"/>
        </w:trPr>
        <w:tc>
          <w:tcPr>
            <w:tcW w:w="556" w:type="dxa"/>
            <w:noWrap/>
            <w:hideMark/>
          </w:tcPr>
          <w:p w14:paraId="2EF1898E" w14:textId="77777777" w:rsidR="003B4447" w:rsidRPr="005B0DAD" w:rsidRDefault="003B4447" w:rsidP="007F5C9C">
            <w:r w:rsidRPr="005B0DAD">
              <w:t>890</w:t>
            </w:r>
          </w:p>
        </w:tc>
        <w:tc>
          <w:tcPr>
            <w:tcW w:w="2065" w:type="dxa"/>
            <w:noWrap/>
            <w:hideMark/>
          </w:tcPr>
          <w:p w14:paraId="0336E12F" w14:textId="77777777" w:rsidR="003B4447" w:rsidRPr="005B0DAD" w:rsidRDefault="003B4447" w:rsidP="007F5C9C">
            <w:r w:rsidRPr="005B0DAD">
              <w:t>Trichoptera</w:t>
            </w:r>
          </w:p>
        </w:tc>
        <w:tc>
          <w:tcPr>
            <w:tcW w:w="1939" w:type="dxa"/>
            <w:noWrap/>
            <w:hideMark/>
          </w:tcPr>
          <w:p w14:paraId="6B697E52" w14:textId="77777777" w:rsidR="003B4447" w:rsidRPr="005B0DAD" w:rsidRDefault="003B4447" w:rsidP="007F5C9C">
            <w:r w:rsidRPr="005B0DAD">
              <w:t>Leptoceridae</w:t>
            </w:r>
          </w:p>
        </w:tc>
        <w:tc>
          <w:tcPr>
            <w:tcW w:w="4454" w:type="dxa"/>
            <w:noWrap/>
            <w:hideMark/>
          </w:tcPr>
          <w:p w14:paraId="491FFD1D" w14:textId="77777777" w:rsidR="003B4447" w:rsidRPr="00A636DD" w:rsidRDefault="003B4447" w:rsidP="007F5C9C">
            <w:pPr>
              <w:rPr>
                <w:i/>
              </w:rPr>
            </w:pPr>
            <w:r w:rsidRPr="00A636DD">
              <w:rPr>
                <w:i/>
              </w:rPr>
              <w:t>Ceraclea sp.</w:t>
            </w:r>
          </w:p>
        </w:tc>
      </w:tr>
      <w:tr w:rsidR="003B4447" w:rsidRPr="005B0DAD" w14:paraId="3E1E0D7B" w14:textId="77777777" w:rsidTr="007F5C9C">
        <w:trPr>
          <w:trHeight w:val="320"/>
        </w:trPr>
        <w:tc>
          <w:tcPr>
            <w:tcW w:w="556" w:type="dxa"/>
            <w:noWrap/>
            <w:hideMark/>
          </w:tcPr>
          <w:p w14:paraId="4673DD27" w14:textId="77777777" w:rsidR="003B4447" w:rsidRPr="005B0DAD" w:rsidRDefault="003B4447" w:rsidP="007F5C9C">
            <w:r w:rsidRPr="005B0DAD">
              <w:t>891</w:t>
            </w:r>
          </w:p>
        </w:tc>
        <w:tc>
          <w:tcPr>
            <w:tcW w:w="2065" w:type="dxa"/>
            <w:noWrap/>
            <w:hideMark/>
          </w:tcPr>
          <w:p w14:paraId="65F804E5" w14:textId="77777777" w:rsidR="003B4447" w:rsidRPr="005B0DAD" w:rsidRDefault="003B4447" w:rsidP="007F5C9C">
            <w:r w:rsidRPr="005B0DAD">
              <w:t>Trichoptera</w:t>
            </w:r>
          </w:p>
        </w:tc>
        <w:tc>
          <w:tcPr>
            <w:tcW w:w="1939" w:type="dxa"/>
            <w:noWrap/>
            <w:hideMark/>
          </w:tcPr>
          <w:p w14:paraId="76E0BC53" w14:textId="77777777" w:rsidR="003B4447" w:rsidRPr="005B0DAD" w:rsidRDefault="003B4447" w:rsidP="007F5C9C">
            <w:r w:rsidRPr="005B0DAD">
              <w:t>Leptoceridae</w:t>
            </w:r>
          </w:p>
        </w:tc>
        <w:tc>
          <w:tcPr>
            <w:tcW w:w="4454" w:type="dxa"/>
            <w:noWrap/>
            <w:hideMark/>
          </w:tcPr>
          <w:p w14:paraId="26A5B503" w14:textId="77777777" w:rsidR="003B4447" w:rsidRPr="00A636DD" w:rsidRDefault="003B4447" w:rsidP="007F5C9C">
            <w:pPr>
              <w:rPr>
                <w:i/>
              </w:rPr>
            </w:pPr>
            <w:r w:rsidRPr="00A636DD">
              <w:rPr>
                <w:i/>
              </w:rPr>
              <w:t>Mystacides azureus</w:t>
            </w:r>
          </w:p>
        </w:tc>
      </w:tr>
      <w:tr w:rsidR="003B4447" w:rsidRPr="005B0DAD" w14:paraId="24C810E7" w14:textId="77777777" w:rsidTr="007F5C9C">
        <w:trPr>
          <w:trHeight w:val="320"/>
        </w:trPr>
        <w:tc>
          <w:tcPr>
            <w:tcW w:w="556" w:type="dxa"/>
            <w:noWrap/>
            <w:hideMark/>
          </w:tcPr>
          <w:p w14:paraId="21F7F5E9" w14:textId="77777777" w:rsidR="003B4447" w:rsidRPr="005B0DAD" w:rsidRDefault="003B4447" w:rsidP="007F5C9C">
            <w:r w:rsidRPr="005B0DAD">
              <w:t>892</w:t>
            </w:r>
          </w:p>
        </w:tc>
        <w:tc>
          <w:tcPr>
            <w:tcW w:w="2065" w:type="dxa"/>
            <w:noWrap/>
            <w:hideMark/>
          </w:tcPr>
          <w:p w14:paraId="40A1B766" w14:textId="77777777" w:rsidR="003B4447" w:rsidRPr="005B0DAD" w:rsidRDefault="003B4447" w:rsidP="007F5C9C">
            <w:r w:rsidRPr="005B0DAD">
              <w:t>Trichoptera</w:t>
            </w:r>
          </w:p>
        </w:tc>
        <w:tc>
          <w:tcPr>
            <w:tcW w:w="1939" w:type="dxa"/>
            <w:noWrap/>
            <w:hideMark/>
          </w:tcPr>
          <w:p w14:paraId="17059009" w14:textId="77777777" w:rsidR="003B4447" w:rsidRPr="005B0DAD" w:rsidRDefault="003B4447" w:rsidP="007F5C9C">
            <w:r w:rsidRPr="005B0DAD">
              <w:t>Leptoceridae</w:t>
            </w:r>
          </w:p>
        </w:tc>
        <w:tc>
          <w:tcPr>
            <w:tcW w:w="4454" w:type="dxa"/>
            <w:noWrap/>
            <w:hideMark/>
          </w:tcPr>
          <w:p w14:paraId="4B7363CA" w14:textId="77777777" w:rsidR="003B4447" w:rsidRPr="00A636DD" w:rsidRDefault="003B4447" w:rsidP="007F5C9C">
            <w:pPr>
              <w:rPr>
                <w:i/>
              </w:rPr>
            </w:pPr>
            <w:r w:rsidRPr="00A636DD">
              <w:rPr>
                <w:i/>
              </w:rPr>
              <w:t>Mystacides longicornis</w:t>
            </w:r>
          </w:p>
        </w:tc>
      </w:tr>
      <w:tr w:rsidR="003B4447" w:rsidRPr="005B0DAD" w14:paraId="5A4BD56A" w14:textId="77777777" w:rsidTr="007F5C9C">
        <w:trPr>
          <w:trHeight w:val="320"/>
        </w:trPr>
        <w:tc>
          <w:tcPr>
            <w:tcW w:w="556" w:type="dxa"/>
            <w:noWrap/>
            <w:hideMark/>
          </w:tcPr>
          <w:p w14:paraId="2A3D4390" w14:textId="77777777" w:rsidR="003B4447" w:rsidRPr="005B0DAD" w:rsidRDefault="003B4447" w:rsidP="007F5C9C">
            <w:r w:rsidRPr="005B0DAD">
              <w:t>893</w:t>
            </w:r>
          </w:p>
        </w:tc>
        <w:tc>
          <w:tcPr>
            <w:tcW w:w="2065" w:type="dxa"/>
            <w:noWrap/>
            <w:hideMark/>
          </w:tcPr>
          <w:p w14:paraId="0B55B665" w14:textId="77777777" w:rsidR="003B4447" w:rsidRPr="005B0DAD" w:rsidRDefault="003B4447" w:rsidP="007F5C9C">
            <w:r w:rsidRPr="005B0DAD">
              <w:t>Trichoptera</w:t>
            </w:r>
          </w:p>
        </w:tc>
        <w:tc>
          <w:tcPr>
            <w:tcW w:w="1939" w:type="dxa"/>
            <w:noWrap/>
            <w:hideMark/>
          </w:tcPr>
          <w:p w14:paraId="7242F450" w14:textId="77777777" w:rsidR="003B4447" w:rsidRPr="005B0DAD" w:rsidRDefault="003B4447" w:rsidP="007F5C9C">
            <w:r w:rsidRPr="005B0DAD">
              <w:t>Leptoceridae</w:t>
            </w:r>
          </w:p>
        </w:tc>
        <w:tc>
          <w:tcPr>
            <w:tcW w:w="4454" w:type="dxa"/>
            <w:noWrap/>
            <w:hideMark/>
          </w:tcPr>
          <w:p w14:paraId="0DA3A70A" w14:textId="77777777" w:rsidR="003B4447" w:rsidRPr="00A636DD" w:rsidRDefault="003B4447" w:rsidP="007F5C9C">
            <w:pPr>
              <w:rPr>
                <w:i/>
              </w:rPr>
            </w:pPr>
            <w:r w:rsidRPr="00A636DD">
              <w:rPr>
                <w:i/>
              </w:rPr>
              <w:t>Mystacides nigra</w:t>
            </w:r>
          </w:p>
        </w:tc>
      </w:tr>
      <w:tr w:rsidR="003B4447" w:rsidRPr="005B0DAD" w14:paraId="7166D3C7" w14:textId="77777777" w:rsidTr="007F5C9C">
        <w:trPr>
          <w:trHeight w:val="320"/>
        </w:trPr>
        <w:tc>
          <w:tcPr>
            <w:tcW w:w="556" w:type="dxa"/>
            <w:noWrap/>
            <w:hideMark/>
          </w:tcPr>
          <w:p w14:paraId="2A4738D9" w14:textId="77777777" w:rsidR="003B4447" w:rsidRPr="005B0DAD" w:rsidRDefault="003B4447" w:rsidP="007F5C9C">
            <w:r w:rsidRPr="005B0DAD">
              <w:t>894</w:t>
            </w:r>
          </w:p>
        </w:tc>
        <w:tc>
          <w:tcPr>
            <w:tcW w:w="2065" w:type="dxa"/>
            <w:noWrap/>
            <w:hideMark/>
          </w:tcPr>
          <w:p w14:paraId="095CA18C" w14:textId="77777777" w:rsidR="003B4447" w:rsidRPr="005B0DAD" w:rsidRDefault="003B4447" w:rsidP="007F5C9C">
            <w:r w:rsidRPr="005B0DAD">
              <w:t>Trichoptera</w:t>
            </w:r>
          </w:p>
        </w:tc>
        <w:tc>
          <w:tcPr>
            <w:tcW w:w="1939" w:type="dxa"/>
            <w:noWrap/>
            <w:hideMark/>
          </w:tcPr>
          <w:p w14:paraId="41AE1AA0" w14:textId="77777777" w:rsidR="003B4447" w:rsidRPr="005B0DAD" w:rsidRDefault="003B4447" w:rsidP="007F5C9C">
            <w:r w:rsidRPr="005B0DAD">
              <w:t>Leptoceridae</w:t>
            </w:r>
          </w:p>
        </w:tc>
        <w:tc>
          <w:tcPr>
            <w:tcW w:w="4454" w:type="dxa"/>
            <w:noWrap/>
            <w:hideMark/>
          </w:tcPr>
          <w:p w14:paraId="4F4050C1" w14:textId="77777777" w:rsidR="003B4447" w:rsidRPr="00A636DD" w:rsidRDefault="003B4447" w:rsidP="007F5C9C">
            <w:pPr>
              <w:rPr>
                <w:i/>
              </w:rPr>
            </w:pPr>
            <w:r w:rsidRPr="00A636DD">
              <w:rPr>
                <w:i/>
              </w:rPr>
              <w:t>Oecetis furva</w:t>
            </w:r>
          </w:p>
        </w:tc>
      </w:tr>
      <w:tr w:rsidR="003B4447" w:rsidRPr="005B0DAD" w14:paraId="0E3DF3D1" w14:textId="77777777" w:rsidTr="007F5C9C">
        <w:trPr>
          <w:trHeight w:val="320"/>
        </w:trPr>
        <w:tc>
          <w:tcPr>
            <w:tcW w:w="556" w:type="dxa"/>
            <w:noWrap/>
            <w:hideMark/>
          </w:tcPr>
          <w:p w14:paraId="10D76711" w14:textId="77777777" w:rsidR="003B4447" w:rsidRPr="005B0DAD" w:rsidRDefault="003B4447" w:rsidP="007F5C9C">
            <w:r w:rsidRPr="005B0DAD">
              <w:t>895</w:t>
            </w:r>
          </w:p>
        </w:tc>
        <w:tc>
          <w:tcPr>
            <w:tcW w:w="2065" w:type="dxa"/>
            <w:noWrap/>
            <w:hideMark/>
          </w:tcPr>
          <w:p w14:paraId="3299AEB3" w14:textId="77777777" w:rsidR="003B4447" w:rsidRPr="005B0DAD" w:rsidRDefault="003B4447" w:rsidP="007F5C9C">
            <w:r w:rsidRPr="005B0DAD">
              <w:t>Trichoptera</w:t>
            </w:r>
          </w:p>
        </w:tc>
        <w:tc>
          <w:tcPr>
            <w:tcW w:w="1939" w:type="dxa"/>
            <w:noWrap/>
            <w:hideMark/>
          </w:tcPr>
          <w:p w14:paraId="4CCFD35B" w14:textId="77777777" w:rsidR="003B4447" w:rsidRPr="005B0DAD" w:rsidRDefault="003B4447" w:rsidP="007F5C9C">
            <w:r w:rsidRPr="005B0DAD">
              <w:t>Leptoceridae</w:t>
            </w:r>
          </w:p>
        </w:tc>
        <w:tc>
          <w:tcPr>
            <w:tcW w:w="4454" w:type="dxa"/>
            <w:noWrap/>
            <w:hideMark/>
          </w:tcPr>
          <w:p w14:paraId="5BEC2B17" w14:textId="77777777" w:rsidR="003B4447" w:rsidRPr="00A636DD" w:rsidRDefault="003B4447" w:rsidP="007F5C9C">
            <w:pPr>
              <w:rPr>
                <w:i/>
              </w:rPr>
            </w:pPr>
            <w:r w:rsidRPr="00A636DD">
              <w:rPr>
                <w:i/>
              </w:rPr>
              <w:t>Oecetis lacustris</w:t>
            </w:r>
          </w:p>
        </w:tc>
      </w:tr>
      <w:tr w:rsidR="003B4447" w:rsidRPr="005B0DAD" w14:paraId="19537889" w14:textId="77777777" w:rsidTr="007F5C9C">
        <w:trPr>
          <w:trHeight w:val="320"/>
        </w:trPr>
        <w:tc>
          <w:tcPr>
            <w:tcW w:w="556" w:type="dxa"/>
            <w:noWrap/>
            <w:hideMark/>
          </w:tcPr>
          <w:p w14:paraId="79BF3FF6" w14:textId="77777777" w:rsidR="003B4447" w:rsidRPr="005B0DAD" w:rsidRDefault="003B4447" w:rsidP="007F5C9C">
            <w:r w:rsidRPr="005B0DAD">
              <w:t>896</w:t>
            </w:r>
          </w:p>
        </w:tc>
        <w:tc>
          <w:tcPr>
            <w:tcW w:w="2065" w:type="dxa"/>
            <w:noWrap/>
            <w:hideMark/>
          </w:tcPr>
          <w:p w14:paraId="3905B28F" w14:textId="77777777" w:rsidR="003B4447" w:rsidRPr="005B0DAD" w:rsidRDefault="003B4447" w:rsidP="007F5C9C">
            <w:r w:rsidRPr="005B0DAD">
              <w:t>Trichoptera</w:t>
            </w:r>
          </w:p>
        </w:tc>
        <w:tc>
          <w:tcPr>
            <w:tcW w:w="1939" w:type="dxa"/>
            <w:noWrap/>
            <w:hideMark/>
          </w:tcPr>
          <w:p w14:paraId="2A9FEAE5" w14:textId="77777777" w:rsidR="003B4447" w:rsidRPr="005B0DAD" w:rsidRDefault="003B4447" w:rsidP="007F5C9C">
            <w:r w:rsidRPr="005B0DAD">
              <w:t>Leptoceridae</w:t>
            </w:r>
          </w:p>
        </w:tc>
        <w:tc>
          <w:tcPr>
            <w:tcW w:w="4454" w:type="dxa"/>
            <w:noWrap/>
            <w:hideMark/>
          </w:tcPr>
          <w:p w14:paraId="54032FF4" w14:textId="77777777" w:rsidR="003B4447" w:rsidRPr="00A636DD" w:rsidRDefault="003B4447" w:rsidP="007F5C9C">
            <w:pPr>
              <w:rPr>
                <w:i/>
              </w:rPr>
            </w:pPr>
            <w:r w:rsidRPr="00A636DD">
              <w:rPr>
                <w:i/>
              </w:rPr>
              <w:t>Oecetis ochracea</w:t>
            </w:r>
          </w:p>
        </w:tc>
      </w:tr>
      <w:tr w:rsidR="003B4447" w:rsidRPr="005B0DAD" w14:paraId="7A0FF3CA" w14:textId="77777777" w:rsidTr="007F5C9C">
        <w:trPr>
          <w:trHeight w:val="320"/>
        </w:trPr>
        <w:tc>
          <w:tcPr>
            <w:tcW w:w="556" w:type="dxa"/>
            <w:noWrap/>
            <w:hideMark/>
          </w:tcPr>
          <w:p w14:paraId="3243F1E4" w14:textId="77777777" w:rsidR="003B4447" w:rsidRPr="005B0DAD" w:rsidRDefault="003B4447" w:rsidP="007F5C9C">
            <w:r w:rsidRPr="005B0DAD">
              <w:t>897</w:t>
            </w:r>
          </w:p>
        </w:tc>
        <w:tc>
          <w:tcPr>
            <w:tcW w:w="2065" w:type="dxa"/>
            <w:noWrap/>
            <w:hideMark/>
          </w:tcPr>
          <w:p w14:paraId="73A394A9" w14:textId="77777777" w:rsidR="003B4447" w:rsidRPr="005B0DAD" w:rsidRDefault="003B4447" w:rsidP="007F5C9C">
            <w:r w:rsidRPr="005B0DAD">
              <w:t>Trichoptera</w:t>
            </w:r>
          </w:p>
        </w:tc>
        <w:tc>
          <w:tcPr>
            <w:tcW w:w="1939" w:type="dxa"/>
            <w:noWrap/>
            <w:hideMark/>
          </w:tcPr>
          <w:p w14:paraId="658B199E" w14:textId="77777777" w:rsidR="003B4447" w:rsidRPr="005B0DAD" w:rsidRDefault="003B4447" w:rsidP="007F5C9C">
            <w:r w:rsidRPr="005B0DAD">
              <w:t>Leptoceridae</w:t>
            </w:r>
          </w:p>
        </w:tc>
        <w:tc>
          <w:tcPr>
            <w:tcW w:w="4454" w:type="dxa"/>
            <w:noWrap/>
            <w:hideMark/>
          </w:tcPr>
          <w:p w14:paraId="2462B6EA" w14:textId="77777777" w:rsidR="003B4447" w:rsidRPr="00A636DD" w:rsidRDefault="003B4447" w:rsidP="007F5C9C">
            <w:pPr>
              <w:rPr>
                <w:i/>
              </w:rPr>
            </w:pPr>
            <w:r w:rsidRPr="00A636DD">
              <w:rPr>
                <w:i/>
              </w:rPr>
              <w:t>Oecetis testacea</w:t>
            </w:r>
          </w:p>
        </w:tc>
      </w:tr>
      <w:tr w:rsidR="003B4447" w:rsidRPr="005B0DAD" w14:paraId="4C3E6164" w14:textId="77777777" w:rsidTr="007F5C9C">
        <w:trPr>
          <w:trHeight w:val="320"/>
        </w:trPr>
        <w:tc>
          <w:tcPr>
            <w:tcW w:w="556" w:type="dxa"/>
            <w:noWrap/>
            <w:hideMark/>
          </w:tcPr>
          <w:p w14:paraId="510882D8" w14:textId="77777777" w:rsidR="003B4447" w:rsidRPr="005B0DAD" w:rsidRDefault="003B4447" w:rsidP="007F5C9C">
            <w:r w:rsidRPr="005B0DAD">
              <w:t>898</w:t>
            </w:r>
          </w:p>
        </w:tc>
        <w:tc>
          <w:tcPr>
            <w:tcW w:w="2065" w:type="dxa"/>
            <w:noWrap/>
            <w:hideMark/>
          </w:tcPr>
          <w:p w14:paraId="4E90790D" w14:textId="77777777" w:rsidR="003B4447" w:rsidRPr="005B0DAD" w:rsidRDefault="003B4447" w:rsidP="007F5C9C">
            <w:r w:rsidRPr="005B0DAD">
              <w:t>Trichoptera</w:t>
            </w:r>
          </w:p>
        </w:tc>
        <w:tc>
          <w:tcPr>
            <w:tcW w:w="1939" w:type="dxa"/>
            <w:noWrap/>
            <w:hideMark/>
          </w:tcPr>
          <w:p w14:paraId="1780C6BC" w14:textId="77777777" w:rsidR="003B4447" w:rsidRPr="005B0DAD" w:rsidRDefault="003B4447" w:rsidP="007F5C9C">
            <w:r w:rsidRPr="005B0DAD">
              <w:t>Leptoceridae</w:t>
            </w:r>
          </w:p>
        </w:tc>
        <w:tc>
          <w:tcPr>
            <w:tcW w:w="4454" w:type="dxa"/>
            <w:noWrap/>
            <w:hideMark/>
          </w:tcPr>
          <w:p w14:paraId="4254DA10" w14:textId="77777777" w:rsidR="003B4447" w:rsidRPr="00A636DD" w:rsidRDefault="003B4447" w:rsidP="007F5C9C">
            <w:pPr>
              <w:rPr>
                <w:i/>
              </w:rPr>
            </w:pPr>
            <w:r w:rsidRPr="00A636DD">
              <w:rPr>
                <w:i/>
              </w:rPr>
              <w:t>Triaenodes bicolor</w:t>
            </w:r>
          </w:p>
        </w:tc>
      </w:tr>
      <w:tr w:rsidR="003B4447" w:rsidRPr="005B0DAD" w14:paraId="167519EA" w14:textId="77777777" w:rsidTr="007F5C9C">
        <w:trPr>
          <w:trHeight w:val="320"/>
        </w:trPr>
        <w:tc>
          <w:tcPr>
            <w:tcW w:w="556" w:type="dxa"/>
            <w:noWrap/>
            <w:hideMark/>
          </w:tcPr>
          <w:p w14:paraId="102B2168" w14:textId="77777777" w:rsidR="003B4447" w:rsidRPr="005B0DAD" w:rsidRDefault="003B4447" w:rsidP="007F5C9C">
            <w:r w:rsidRPr="005B0DAD">
              <w:t>899</w:t>
            </w:r>
          </w:p>
        </w:tc>
        <w:tc>
          <w:tcPr>
            <w:tcW w:w="2065" w:type="dxa"/>
            <w:noWrap/>
            <w:hideMark/>
          </w:tcPr>
          <w:p w14:paraId="61AD51B8" w14:textId="77777777" w:rsidR="003B4447" w:rsidRPr="005B0DAD" w:rsidRDefault="003B4447" w:rsidP="007F5C9C">
            <w:r w:rsidRPr="005B0DAD">
              <w:t>Trichoptera</w:t>
            </w:r>
          </w:p>
        </w:tc>
        <w:tc>
          <w:tcPr>
            <w:tcW w:w="1939" w:type="dxa"/>
            <w:noWrap/>
            <w:hideMark/>
          </w:tcPr>
          <w:p w14:paraId="5124EFDC" w14:textId="77777777" w:rsidR="003B4447" w:rsidRPr="005B0DAD" w:rsidRDefault="003B4447" w:rsidP="007F5C9C">
            <w:r w:rsidRPr="005B0DAD">
              <w:t>Leptoceridae</w:t>
            </w:r>
          </w:p>
        </w:tc>
        <w:tc>
          <w:tcPr>
            <w:tcW w:w="4454" w:type="dxa"/>
            <w:noWrap/>
            <w:hideMark/>
          </w:tcPr>
          <w:p w14:paraId="1112B9F8" w14:textId="77777777" w:rsidR="003B4447" w:rsidRPr="00A636DD" w:rsidRDefault="003B4447" w:rsidP="007F5C9C">
            <w:pPr>
              <w:rPr>
                <w:i/>
              </w:rPr>
            </w:pPr>
            <w:r w:rsidRPr="00A636DD">
              <w:rPr>
                <w:i/>
              </w:rPr>
              <w:t>Triaenodes detruncatus</w:t>
            </w:r>
          </w:p>
        </w:tc>
      </w:tr>
      <w:tr w:rsidR="003B4447" w:rsidRPr="005B0DAD" w14:paraId="09C2FB01" w14:textId="77777777" w:rsidTr="007F5C9C">
        <w:trPr>
          <w:trHeight w:val="320"/>
        </w:trPr>
        <w:tc>
          <w:tcPr>
            <w:tcW w:w="556" w:type="dxa"/>
            <w:noWrap/>
            <w:hideMark/>
          </w:tcPr>
          <w:p w14:paraId="256FF00A" w14:textId="77777777" w:rsidR="003B4447" w:rsidRPr="005B0DAD" w:rsidRDefault="003B4447" w:rsidP="007F5C9C">
            <w:r w:rsidRPr="005B0DAD">
              <w:t>900</w:t>
            </w:r>
          </w:p>
        </w:tc>
        <w:tc>
          <w:tcPr>
            <w:tcW w:w="2065" w:type="dxa"/>
            <w:noWrap/>
            <w:hideMark/>
          </w:tcPr>
          <w:p w14:paraId="525874CA" w14:textId="77777777" w:rsidR="003B4447" w:rsidRPr="005B0DAD" w:rsidRDefault="003B4447" w:rsidP="007F5C9C">
            <w:r w:rsidRPr="005B0DAD">
              <w:t>Trichoptera</w:t>
            </w:r>
          </w:p>
        </w:tc>
        <w:tc>
          <w:tcPr>
            <w:tcW w:w="1939" w:type="dxa"/>
            <w:noWrap/>
            <w:hideMark/>
          </w:tcPr>
          <w:p w14:paraId="26855C53" w14:textId="77777777" w:rsidR="003B4447" w:rsidRPr="005B0DAD" w:rsidRDefault="003B4447" w:rsidP="007F5C9C">
            <w:r w:rsidRPr="005B0DAD">
              <w:t>Limnephilidae</w:t>
            </w:r>
          </w:p>
        </w:tc>
        <w:tc>
          <w:tcPr>
            <w:tcW w:w="4454" w:type="dxa"/>
            <w:noWrap/>
            <w:hideMark/>
          </w:tcPr>
          <w:p w14:paraId="6533A80E" w14:textId="77777777" w:rsidR="003B4447" w:rsidRPr="00A636DD" w:rsidRDefault="003B4447" w:rsidP="007F5C9C">
            <w:pPr>
              <w:rPr>
                <w:i/>
              </w:rPr>
            </w:pPr>
            <w:r w:rsidRPr="00A636DD">
              <w:rPr>
                <w:i/>
              </w:rPr>
              <w:t>Glyphotaelius pellucidus</w:t>
            </w:r>
          </w:p>
        </w:tc>
      </w:tr>
      <w:tr w:rsidR="003B4447" w:rsidRPr="005B0DAD" w14:paraId="19A09153" w14:textId="77777777" w:rsidTr="007F5C9C">
        <w:trPr>
          <w:trHeight w:val="320"/>
        </w:trPr>
        <w:tc>
          <w:tcPr>
            <w:tcW w:w="556" w:type="dxa"/>
            <w:noWrap/>
            <w:hideMark/>
          </w:tcPr>
          <w:p w14:paraId="182407A5" w14:textId="77777777" w:rsidR="003B4447" w:rsidRPr="005B0DAD" w:rsidRDefault="003B4447" w:rsidP="007F5C9C">
            <w:r w:rsidRPr="005B0DAD">
              <w:t>901</w:t>
            </w:r>
          </w:p>
        </w:tc>
        <w:tc>
          <w:tcPr>
            <w:tcW w:w="2065" w:type="dxa"/>
            <w:noWrap/>
            <w:hideMark/>
          </w:tcPr>
          <w:p w14:paraId="3945F3D9" w14:textId="77777777" w:rsidR="003B4447" w:rsidRPr="005B0DAD" w:rsidRDefault="003B4447" w:rsidP="007F5C9C">
            <w:r w:rsidRPr="005B0DAD">
              <w:t>Trichoptera</w:t>
            </w:r>
          </w:p>
        </w:tc>
        <w:tc>
          <w:tcPr>
            <w:tcW w:w="1939" w:type="dxa"/>
            <w:noWrap/>
            <w:hideMark/>
          </w:tcPr>
          <w:p w14:paraId="4BA89A6E" w14:textId="77777777" w:rsidR="003B4447" w:rsidRPr="005B0DAD" w:rsidRDefault="003B4447" w:rsidP="007F5C9C">
            <w:r w:rsidRPr="005B0DAD">
              <w:t>Limnephilidae</w:t>
            </w:r>
          </w:p>
        </w:tc>
        <w:tc>
          <w:tcPr>
            <w:tcW w:w="4454" w:type="dxa"/>
            <w:noWrap/>
            <w:hideMark/>
          </w:tcPr>
          <w:p w14:paraId="1E395C8F" w14:textId="77777777" w:rsidR="003B4447" w:rsidRPr="00A636DD" w:rsidRDefault="003B4447" w:rsidP="007F5C9C">
            <w:pPr>
              <w:rPr>
                <w:i/>
              </w:rPr>
            </w:pPr>
            <w:r w:rsidRPr="00A636DD">
              <w:rPr>
                <w:i/>
              </w:rPr>
              <w:t xml:space="preserve">Halesus digitatus </w:t>
            </w:r>
          </w:p>
        </w:tc>
      </w:tr>
      <w:tr w:rsidR="003B4447" w:rsidRPr="005B0DAD" w14:paraId="00B6860E" w14:textId="77777777" w:rsidTr="007F5C9C">
        <w:trPr>
          <w:trHeight w:val="320"/>
        </w:trPr>
        <w:tc>
          <w:tcPr>
            <w:tcW w:w="556" w:type="dxa"/>
            <w:noWrap/>
            <w:hideMark/>
          </w:tcPr>
          <w:p w14:paraId="3FF3D98B" w14:textId="77777777" w:rsidR="003B4447" w:rsidRPr="005B0DAD" w:rsidRDefault="003B4447" w:rsidP="007F5C9C">
            <w:r w:rsidRPr="005B0DAD">
              <w:t>902</w:t>
            </w:r>
          </w:p>
        </w:tc>
        <w:tc>
          <w:tcPr>
            <w:tcW w:w="2065" w:type="dxa"/>
            <w:noWrap/>
            <w:hideMark/>
          </w:tcPr>
          <w:p w14:paraId="08ED92C6" w14:textId="77777777" w:rsidR="003B4447" w:rsidRPr="005B0DAD" w:rsidRDefault="003B4447" w:rsidP="007F5C9C">
            <w:r w:rsidRPr="005B0DAD">
              <w:t>Trichoptera</w:t>
            </w:r>
          </w:p>
        </w:tc>
        <w:tc>
          <w:tcPr>
            <w:tcW w:w="1939" w:type="dxa"/>
            <w:noWrap/>
            <w:hideMark/>
          </w:tcPr>
          <w:p w14:paraId="1D247146" w14:textId="77777777" w:rsidR="003B4447" w:rsidRPr="005B0DAD" w:rsidRDefault="003B4447" w:rsidP="007F5C9C">
            <w:r w:rsidRPr="005B0DAD">
              <w:t>Limnephilidae</w:t>
            </w:r>
          </w:p>
        </w:tc>
        <w:tc>
          <w:tcPr>
            <w:tcW w:w="4454" w:type="dxa"/>
            <w:noWrap/>
            <w:hideMark/>
          </w:tcPr>
          <w:p w14:paraId="1A1A5EE0" w14:textId="77777777" w:rsidR="003B4447" w:rsidRPr="00A636DD" w:rsidRDefault="003B4447" w:rsidP="007F5C9C">
            <w:pPr>
              <w:rPr>
                <w:i/>
              </w:rPr>
            </w:pPr>
            <w:r w:rsidRPr="00A636DD">
              <w:rPr>
                <w:i/>
              </w:rPr>
              <w:t>Halesus tessellatus</w:t>
            </w:r>
          </w:p>
        </w:tc>
      </w:tr>
      <w:tr w:rsidR="003B4447" w:rsidRPr="005B0DAD" w14:paraId="763D8B06" w14:textId="77777777" w:rsidTr="007F5C9C">
        <w:trPr>
          <w:trHeight w:val="320"/>
        </w:trPr>
        <w:tc>
          <w:tcPr>
            <w:tcW w:w="556" w:type="dxa"/>
            <w:noWrap/>
            <w:hideMark/>
          </w:tcPr>
          <w:p w14:paraId="75416FEB" w14:textId="77777777" w:rsidR="003B4447" w:rsidRPr="005B0DAD" w:rsidRDefault="003B4447" w:rsidP="007F5C9C">
            <w:r w:rsidRPr="005B0DAD">
              <w:t>903</w:t>
            </w:r>
          </w:p>
        </w:tc>
        <w:tc>
          <w:tcPr>
            <w:tcW w:w="2065" w:type="dxa"/>
            <w:noWrap/>
            <w:hideMark/>
          </w:tcPr>
          <w:p w14:paraId="6A6F8A59" w14:textId="77777777" w:rsidR="003B4447" w:rsidRPr="005B0DAD" w:rsidRDefault="003B4447" w:rsidP="007F5C9C">
            <w:r w:rsidRPr="005B0DAD">
              <w:t>Trichoptera</w:t>
            </w:r>
          </w:p>
        </w:tc>
        <w:tc>
          <w:tcPr>
            <w:tcW w:w="1939" w:type="dxa"/>
            <w:noWrap/>
            <w:hideMark/>
          </w:tcPr>
          <w:p w14:paraId="541B6700" w14:textId="77777777" w:rsidR="003B4447" w:rsidRPr="005B0DAD" w:rsidRDefault="003B4447" w:rsidP="007F5C9C">
            <w:r w:rsidRPr="005B0DAD">
              <w:t>Limnephilidae</w:t>
            </w:r>
          </w:p>
        </w:tc>
        <w:tc>
          <w:tcPr>
            <w:tcW w:w="4454" w:type="dxa"/>
            <w:noWrap/>
            <w:hideMark/>
          </w:tcPr>
          <w:p w14:paraId="3A4B4FB4" w14:textId="77777777" w:rsidR="003B4447" w:rsidRPr="00A636DD" w:rsidRDefault="003B4447" w:rsidP="007F5C9C">
            <w:pPr>
              <w:rPr>
                <w:i/>
              </w:rPr>
            </w:pPr>
            <w:r w:rsidRPr="00A636DD">
              <w:rPr>
                <w:i/>
              </w:rPr>
              <w:t>Limnephilus affinis</w:t>
            </w:r>
          </w:p>
        </w:tc>
      </w:tr>
      <w:tr w:rsidR="003B4447" w:rsidRPr="005B0DAD" w14:paraId="5A2DA7DC" w14:textId="77777777" w:rsidTr="007F5C9C">
        <w:trPr>
          <w:trHeight w:val="320"/>
        </w:trPr>
        <w:tc>
          <w:tcPr>
            <w:tcW w:w="556" w:type="dxa"/>
            <w:noWrap/>
            <w:hideMark/>
          </w:tcPr>
          <w:p w14:paraId="320B4ED4" w14:textId="77777777" w:rsidR="003B4447" w:rsidRPr="005B0DAD" w:rsidRDefault="003B4447" w:rsidP="007F5C9C">
            <w:r w:rsidRPr="005B0DAD">
              <w:t>904</w:t>
            </w:r>
          </w:p>
        </w:tc>
        <w:tc>
          <w:tcPr>
            <w:tcW w:w="2065" w:type="dxa"/>
            <w:noWrap/>
            <w:hideMark/>
          </w:tcPr>
          <w:p w14:paraId="76DBF959" w14:textId="77777777" w:rsidR="003B4447" w:rsidRPr="005B0DAD" w:rsidRDefault="003B4447" w:rsidP="007F5C9C">
            <w:r w:rsidRPr="005B0DAD">
              <w:t>Trichoptera</w:t>
            </w:r>
          </w:p>
        </w:tc>
        <w:tc>
          <w:tcPr>
            <w:tcW w:w="1939" w:type="dxa"/>
            <w:noWrap/>
            <w:hideMark/>
          </w:tcPr>
          <w:p w14:paraId="6FF9BF78" w14:textId="77777777" w:rsidR="003B4447" w:rsidRPr="005B0DAD" w:rsidRDefault="003B4447" w:rsidP="007F5C9C">
            <w:r w:rsidRPr="005B0DAD">
              <w:t>Limnephilidae</w:t>
            </w:r>
          </w:p>
        </w:tc>
        <w:tc>
          <w:tcPr>
            <w:tcW w:w="4454" w:type="dxa"/>
            <w:noWrap/>
            <w:hideMark/>
          </w:tcPr>
          <w:p w14:paraId="5B334D69" w14:textId="77777777" w:rsidR="003B4447" w:rsidRPr="00A636DD" w:rsidRDefault="003B4447" w:rsidP="007F5C9C">
            <w:pPr>
              <w:rPr>
                <w:i/>
              </w:rPr>
            </w:pPr>
            <w:r w:rsidRPr="00A636DD">
              <w:rPr>
                <w:i/>
              </w:rPr>
              <w:t>Limnephilus flavicornis</w:t>
            </w:r>
          </w:p>
        </w:tc>
      </w:tr>
      <w:tr w:rsidR="003B4447" w:rsidRPr="005B0DAD" w14:paraId="5E71293D" w14:textId="77777777" w:rsidTr="007F5C9C">
        <w:trPr>
          <w:trHeight w:val="320"/>
        </w:trPr>
        <w:tc>
          <w:tcPr>
            <w:tcW w:w="556" w:type="dxa"/>
            <w:noWrap/>
            <w:hideMark/>
          </w:tcPr>
          <w:p w14:paraId="248D8049" w14:textId="77777777" w:rsidR="003B4447" w:rsidRPr="005B0DAD" w:rsidRDefault="003B4447" w:rsidP="007F5C9C">
            <w:r w:rsidRPr="005B0DAD">
              <w:t>905</w:t>
            </w:r>
          </w:p>
        </w:tc>
        <w:tc>
          <w:tcPr>
            <w:tcW w:w="2065" w:type="dxa"/>
            <w:noWrap/>
            <w:hideMark/>
          </w:tcPr>
          <w:p w14:paraId="637F306E" w14:textId="77777777" w:rsidR="003B4447" w:rsidRPr="005B0DAD" w:rsidRDefault="003B4447" w:rsidP="007F5C9C">
            <w:r w:rsidRPr="005B0DAD">
              <w:t>Trichoptera</w:t>
            </w:r>
          </w:p>
        </w:tc>
        <w:tc>
          <w:tcPr>
            <w:tcW w:w="1939" w:type="dxa"/>
            <w:noWrap/>
            <w:hideMark/>
          </w:tcPr>
          <w:p w14:paraId="2171E9D8" w14:textId="77777777" w:rsidR="003B4447" w:rsidRPr="005B0DAD" w:rsidRDefault="003B4447" w:rsidP="007F5C9C">
            <w:r w:rsidRPr="005B0DAD">
              <w:t>Limnephilidae</w:t>
            </w:r>
          </w:p>
        </w:tc>
        <w:tc>
          <w:tcPr>
            <w:tcW w:w="4454" w:type="dxa"/>
            <w:noWrap/>
            <w:hideMark/>
          </w:tcPr>
          <w:p w14:paraId="2A24BCF1" w14:textId="77777777" w:rsidR="003B4447" w:rsidRPr="00A636DD" w:rsidRDefault="003B4447" w:rsidP="007F5C9C">
            <w:pPr>
              <w:rPr>
                <w:i/>
              </w:rPr>
            </w:pPr>
            <w:r w:rsidRPr="00A636DD">
              <w:rPr>
                <w:i/>
              </w:rPr>
              <w:t>Limnephilus fuscicornis</w:t>
            </w:r>
          </w:p>
        </w:tc>
      </w:tr>
      <w:tr w:rsidR="003B4447" w:rsidRPr="005B0DAD" w14:paraId="78439DB2" w14:textId="77777777" w:rsidTr="007F5C9C">
        <w:trPr>
          <w:trHeight w:val="320"/>
        </w:trPr>
        <w:tc>
          <w:tcPr>
            <w:tcW w:w="556" w:type="dxa"/>
            <w:noWrap/>
            <w:hideMark/>
          </w:tcPr>
          <w:p w14:paraId="3647F223" w14:textId="77777777" w:rsidR="003B4447" w:rsidRPr="005B0DAD" w:rsidRDefault="003B4447" w:rsidP="007F5C9C">
            <w:r w:rsidRPr="005B0DAD">
              <w:t>906</w:t>
            </w:r>
          </w:p>
        </w:tc>
        <w:tc>
          <w:tcPr>
            <w:tcW w:w="2065" w:type="dxa"/>
            <w:noWrap/>
            <w:hideMark/>
          </w:tcPr>
          <w:p w14:paraId="0120EE8D" w14:textId="77777777" w:rsidR="003B4447" w:rsidRPr="005B0DAD" w:rsidRDefault="003B4447" w:rsidP="007F5C9C">
            <w:r w:rsidRPr="005B0DAD">
              <w:t>Trichoptera</w:t>
            </w:r>
          </w:p>
        </w:tc>
        <w:tc>
          <w:tcPr>
            <w:tcW w:w="1939" w:type="dxa"/>
            <w:noWrap/>
            <w:hideMark/>
          </w:tcPr>
          <w:p w14:paraId="676C55C9" w14:textId="77777777" w:rsidR="003B4447" w:rsidRPr="005B0DAD" w:rsidRDefault="003B4447" w:rsidP="007F5C9C">
            <w:r w:rsidRPr="005B0DAD">
              <w:t>Limnephilidae</w:t>
            </w:r>
          </w:p>
        </w:tc>
        <w:tc>
          <w:tcPr>
            <w:tcW w:w="4454" w:type="dxa"/>
            <w:noWrap/>
            <w:hideMark/>
          </w:tcPr>
          <w:p w14:paraId="4223F38F" w14:textId="77777777" w:rsidR="003B4447" w:rsidRPr="00A636DD" w:rsidRDefault="003B4447" w:rsidP="007F5C9C">
            <w:pPr>
              <w:rPr>
                <w:i/>
              </w:rPr>
            </w:pPr>
            <w:r w:rsidRPr="00A636DD">
              <w:rPr>
                <w:i/>
              </w:rPr>
              <w:t>Limnephilus ignavus</w:t>
            </w:r>
          </w:p>
        </w:tc>
      </w:tr>
      <w:tr w:rsidR="003B4447" w:rsidRPr="005B0DAD" w14:paraId="72D9D098" w14:textId="77777777" w:rsidTr="007F5C9C">
        <w:trPr>
          <w:trHeight w:val="320"/>
        </w:trPr>
        <w:tc>
          <w:tcPr>
            <w:tcW w:w="556" w:type="dxa"/>
            <w:noWrap/>
            <w:hideMark/>
          </w:tcPr>
          <w:p w14:paraId="5505B351" w14:textId="77777777" w:rsidR="003B4447" w:rsidRPr="005B0DAD" w:rsidRDefault="003B4447" w:rsidP="007F5C9C">
            <w:r w:rsidRPr="005B0DAD">
              <w:t>907</w:t>
            </w:r>
          </w:p>
        </w:tc>
        <w:tc>
          <w:tcPr>
            <w:tcW w:w="2065" w:type="dxa"/>
            <w:noWrap/>
            <w:hideMark/>
          </w:tcPr>
          <w:p w14:paraId="56BD1BCB" w14:textId="77777777" w:rsidR="003B4447" w:rsidRPr="005B0DAD" w:rsidRDefault="003B4447" w:rsidP="007F5C9C">
            <w:r w:rsidRPr="005B0DAD">
              <w:t>Trichoptera</w:t>
            </w:r>
          </w:p>
        </w:tc>
        <w:tc>
          <w:tcPr>
            <w:tcW w:w="1939" w:type="dxa"/>
            <w:noWrap/>
            <w:hideMark/>
          </w:tcPr>
          <w:p w14:paraId="2FE00DC5" w14:textId="77777777" w:rsidR="003B4447" w:rsidRPr="005B0DAD" w:rsidRDefault="003B4447" w:rsidP="007F5C9C">
            <w:r w:rsidRPr="005B0DAD">
              <w:t>Limnephilidae</w:t>
            </w:r>
          </w:p>
        </w:tc>
        <w:tc>
          <w:tcPr>
            <w:tcW w:w="4454" w:type="dxa"/>
            <w:noWrap/>
            <w:hideMark/>
          </w:tcPr>
          <w:p w14:paraId="417CFBEF" w14:textId="77777777" w:rsidR="003B4447" w:rsidRPr="00A636DD" w:rsidRDefault="003B4447" w:rsidP="007F5C9C">
            <w:pPr>
              <w:rPr>
                <w:i/>
              </w:rPr>
            </w:pPr>
            <w:r w:rsidRPr="00A636DD">
              <w:rPr>
                <w:i/>
              </w:rPr>
              <w:t>Limnephilus sparsus</w:t>
            </w:r>
          </w:p>
        </w:tc>
      </w:tr>
      <w:tr w:rsidR="003B4447" w:rsidRPr="005B0DAD" w14:paraId="1365FFEA" w14:textId="77777777" w:rsidTr="007F5C9C">
        <w:trPr>
          <w:trHeight w:val="320"/>
        </w:trPr>
        <w:tc>
          <w:tcPr>
            <w:tcW w:w="556" w:type="dxa"/>
            <w:noWrap/>
            <w:hideMark/>
          </w:tcPr>
          <w:p w14:paraId="29245014" w14:textId="77777777" w:rsidR="003B4447" w:rsidRPr="005B0DAD" w:rsidRDefault="003B4447" w:rsidP="007F5C9C">
            <w:r w:rsidRPr="005B0DAD">
              <w:t>908</w:t>
            </w:r>
          </w:p>
        </w:tc>
        <w:tc>
          <w:tcPr>
            <w:tcW w:w="2065" w:type="dxa"/>
            <w:noWrap/>
            <w:hideMark/>
          </w:tcPr>
          <w:p w14:paraId="7120E8A7" w14:textId="77777777" w:rsidR="003B4447" w:rsidRPr="005B0DAD" w:rsidRDefault="003B4447" w:rsidP="007F5C9C">
            <w:r w:rsidRPr="005B0DAD">
              <w:t>Trichoptera</w:t>
            </w:r>
          </w:p>
        </w:tc>
        <w:tc>
          <w:tcPr>
            <w:tcW w:w="1939" w:type="dxa"/>
            <w:noWrap/>
            <w:hideMark/>
          </w:tcPr>
          <w:p w14:paraId="168A4342" w14:textId="77777777" w:rsidR="003B4447" w:rsidRPr="005B0DAD" w:rsidRDefault="003B4447" w:rsidP="007F5C9C">
            <w:r w:rsidRPr="005B0DAD">
              <w:t>Limnephilidae</w:t>
            </w:r>
          </w:p>
        </w:tc>
        <w:tc>
          <w:tcPr>
            <w:tcW w:w="4454" w:type="dxa"/>
            <w:noWrap/>
            <w:hideMark/>
          </w:tcPr>
          <w:p w14:paraId="514306BA" w14:textId="77777777" w:rsidR="003B4447" w:rsidRPr="00A636DD" w:rsidRDefault="003B4447" w:rsidP="007F5C9C">
            <w:pPr>
              <w:rPr>
                <w:i/>
              </w:rPr>
            </w:pPr>
            <w:r w:rsidRPr="00A636DD">
              <w:rPr>
                <w:i/>
              </w:rPr>
              <w:t>Micropterna sequax</w:t>
            </w:r>
          </w:p>
        </w:tc>
      </w:tr>
      <w:tr w:rsidR="003B4447" w:rsidRPr="005B0DAD" w14:paraId="15A1C39F" w14:textId="77777777" w:rsidTr="007F5C9C">
        <w:trPr>
          <w:trHeight w:val="320"/>
        </w:trPr>
        <w:tc>
          <w:tcPr>
            <w:tcW w:w="556" w:type="dxa"/>
            <w:noWrap/>
            <w:hideMark/>
          </w:tcPr>
          <w:p w14:paraId="4B176E87" w14:textId="77777777" w:rsidR="003B4447" w:rsidRPr="005B0DAD" w:rsidRDefault="003B4447" w:rsidP="007F5C9C">
            <w:r w:rsidRPr="005B0DAD">
              <w:t>909</w:t>
            </w:r>
          </w:p>
        </w:tc>
        <w:tc>
          <w:tcPr>
            <w:tcW w:w="2065" w:type="dxa"/>
            <w:noWrap/>
            <w:hideMark/>
          </w:tcPr>
          <w:p w14:paraId="5CF80590" w14:textId="77777777" w:rsidR="003B4447" w:rsidRPr="005B0DAD" w:rsidRDefault="003B4447" w:rsidP="007F5C9C">
            <w:r w:rsidRPr="005B0DAD">
              <w:t>Trichoptera</w:t>
            </w:r>
          </w:p>
        </w:tc>
        <w:tc>
          <w:tcPr>
            <w:tcW w:w="1939" w:type="dxa"/>
            <w:noWrap/>
            <w:hideMark/>
          </w:tcPr>
          <w:p w14:paraId="31FA3AF5" w14:textId="77777777" w:rsidR="003B4447" w:rsidRPr="005B0DAD" w:rsidRDefault="003B4447" w:rsidP="007F5C9C">
            <w:r w:rsidRPr="005B0DAD">
              <w:t>Limnephilidae</w:t>
            </w:r>
          </w:p>
        </w:tc>
        <w:tc>
          <w:tcPr>
            <w:tcW w:w="4454" w:type="dxa"/>
            <w:noWrap/>
            <w:hideMark/>
          </w:tcPr>
          <w:p w14:paraId="67B49414" w14:textId="77777777" w:rsidR="003B4447" w:rsidRPr="00A636DD" w:rsidRDefault="003B4447" w:rsidP="007F5C9C">
            <w:pPr>
              <w:rPr>
                <w:i/>
              </w:rPr>
            </w:pPr>
            <w:r w:rsidRPr="00A636DD">
              <w:rPr>
                <w:i/>
              </w:rPr>
              <w:t>Rhadicoleptus alpestris</w:t>
            </w:r>
          </w:p>
        </w:tc>
      </w:tr>
      <w:tr w:rsidR="003B4447" w:rsidRPr="005B0DAD" w14:paraId="024CFACE" w14:textId="77777777" w:rsidTr="007F5C9C">
        <w:trPr>
          <w:trHeight w:val="320"/>
        </w:trPr>
        <w:tc>
          <w:tcPr>
            <w:tcW w:w="556" w:type="dxa"/>
            <w:noWrap/>
            <w:hideMark/>
          </w:tcPr>
          <w:p w14:paraId="79DA6401" w14:textId="77777777" w:rsidR="003B4447" w:rsidRPr="005B0DAD" w:rsidRDefault="003B4447" w:rsidP="007F5C9C">
            <w:r w:rsidRPr="005B0DAD">
              <w:lastRenderedPageBreak/>
              <w:t>910</w:t>
            </w:r>
          </w:p>
        </w:tc>
        <w:tc>
          <w:tcPr>
            <w:tcW w:w="2065" w:type="dxa"/>
            <w:noWrap/>
            <w:hideMark/>
          </w:tcPr>
          <w:p w14:paraId="4A3B71E0" w14:textId="77777777" w:rsidR="003B4447" w:rsidRPr="005B0DAD" w:rsidRDefault="003B4447" w:rsidP="007F5C9C">
            <w:r w:rsidRPr="005B0DAD">
              <w:t>Trichoptera</w:t>
            </w:r>
          </w:p>
        </w:tc>
        <w:tc>
          <w:tcPr>
            <w:tcW w:w="1939" w:type="dxa"/>
            <w:noWrap/>
            <w:hideMark/>
          </w:tcPr>
          <w:p w14:paraId="658C6D6C" w14:textId="77777777" w:rsidR="003B4447" w:rsidRPr="005B0DAD" w:rsidRDefault="003B4447" w:rsidP="007F5C9C">
            <w:r w:rsidRPr="005B0DAD">
              <w:t>Limnephilidae</w:t>
            </w:r>
          </w:p>
        </w:tc>
        <w:tc>
          <w:tcPr>
            <w:tcW w:w="4454" w:type="dxa"/>
            <w:noWrap/>
            <w:hideMark/>
          </w:tcPr>
          <w:p w14:paraId="574EBA46" w14:textId="77777777" w:rsidR="003B4447" w:rsidRPr="00A636DD" w:rsidRDefault="003B4447" w:rsidP="007F5C9C">
            <w:pPr>
              <w:rPr>
                <w:i/>
              </w:rPr>
            </w:pPr>
            <w:r w:rsidRPr="00A636DD">
              <w:rPr>
                <w:i/>
              </w:rPr>
              <w:t>Stenophylax lateralis</w:t>
            </w:r>
          </w:p>
        </w:tc>
      </w:tr>
      <w:tr w:rsidR="003B4447" w:rsidRPr="005B0DAD" w14:paraId="77AEBA6C" w14:textId="77777777" w:rsidTr="007F5C9C">
        <w:trPr>
          <w:trHeight w:val="320"/>
        </w:trPr>
        <w:tc>
          <w:tcPr>
            <w:tcW w:w="556" w:type="dxa"/>
            <w:noWrap/>
            <w:hideMark/>
          </w:tcPr>
          <w:p w14:paraId="5E3E6F79" w14:textId="77777777" w:rsidR="003B4447" w:rsidRPr="005B0DAD" w:rsidRDefault="003B4447" w:rsidP="007F5C9C">
            <w:r w:rsidRPr="005B0DAD">
              <w:t>911</w:t>
            </w:r>
          </w:p>
        </w:tc>
        <w:tc>
          <w:tcPr>
            <w:tcW w:w="2065" w:type="dxa"/>
            <w:noWrap/>
            <w:hideMark/>
          </w:tcPr>
          <w:p w14:paraId="1C476F78" w14:textId="77777777" w:rsidR="003B4447" w:rsidRPr="005B0DAD" w:rsidRDefault="003B4447" w:rsidP="007F5C9C">
            <w:r w:rsidRPr="005B0DAD">
              <w:t>Trichoptera</w:t>
            </w:r>
          </w:p>
        </w:tc>
        <w:tc>
          <w:tcPr>
            <w:tcW w:w="1939" w:type="dxa"/>
            <w:noWrap/>
            <w:hideMark/>
          </w:tcPr>
          <w:p w14:paraId="7B8C1865" w14:textId="77777777" w:rsidR="003B4447" w:rsidRPr="005B0DAD" w:rsidRDefault="003B4447" w:rsidP="007F5C9C">
            <w:r w:rsidRPr="005B0DAD">
              <w:t>Limnephilidae</w:t>
            </w:r>
          </w:p>
        </w:tc>
        <w:tc>
          <w:tcPr>
            <w:tcW w:w="4454" w:type="dxa"/>
            <w:noWrap/>
            <w:hideMark/>
          </w:tcPr>
          <w:p w14:paraId="4890D7AC" w14:textId="77777777" w:rsidR="003B4447" w:rsidRPr="00A636DD" w:rsidRDefault="003B4447" w:rsidP="007F5C9C">
            <w:pPr>
              <w:rPr>
                <w:i/>
              </w:rPr>
            </w:pPr>
            <w:r w:rsidRPr="00A636DD">
              <w:rPr>
                <w:i/>
              </w:rPr>
              <w:t>Stenophylax sequax</w:t>
            </w:r>
          </w:p>
        </w:tc>
      </w:tr>
      <w:tr w:rsidR="003B4447" w:rsidRPr="005B0DAD" w14:paraId="02E7D260" w14:textId="77777777" w:rsidTr="007F5C9C">
        <w:trPr>
          <w:trHeight w:val="320"/>
        </w:trPr>
        <w:tc>
          <w:tcPr>
            <w:tcW w:w="556" w:type="dxa"/>
            <w:noWrap/>
            <w:hideMark/>
          </w:tcPr>
          <w:p w14:paraId="0532B261" w14:textId="77777777" w:rsidR="003B4447" w:rsidRPr="005B0DAD" w:rsidRDefault="003B4447" w:rsidP="007F5C9C">
            <w:r w:rsidRPr="005B0DAD">
              <w:t>912</w:t>
            </w:r>
          </w:p>
        </w:tc>
        <w:tc>
          <w:tcPr>
            <w:tcW w:w="2065" w:type="dxa"/>
            <w:noWrap/>
            <w:hideMark/>
          </w:tcPr>
          <w:p w14:paraId="04F1F182" w14:textId="77777777" w:rsidR="003B4447" w:rsidRPr="005B0DAD" w:rsidRDefault="003B4447" w:rsidP="007F5C9C">
            <w:r w:rsidRPr="005B0DAD">
              <w:t>Trichoptera</w:t>
            </w:r>
          </w:p>
        </w:tc>
        <w:tc>
          <w:tcPr>
            <w:tcW w:w="1939" w:type="dxa"/>
            <w:noWrap/>
            <w:hideMark/>
          </w:tcPr>
          <w:p w14:paraId="50CAB987" w14:textId="77777777" w:rsidR="003B4447" w:rsidRPr="005B0DAD" w:rsidRDefault="003B4447" w:rsidP="007F5C9C">
            <w:r w:rsidRPr="005B0DAD">
              <w:t>Molannidae</w:t>
            </w:r>
          </w:p>
        </w:tc>
        <w:tc>
          <w:tcPr>
            <w:tcW w:w="4454" w:type="dxa"/>
            <w:noWrap/>
            <w:hideMark/>
          </w:tcPr>
          <w:p w14:paraId="0C3C5DD1" w14:textId="77777777" w:rsidR="003B4447" w:rsidRPr="00A636DD" w:rsidRDefault="003B4447" w:rsidP="007F5C9C">
            <w:pPr>
              <w:rPr>
                <w:i/>
              </w:rPr>
            </w:pPr>
            <w:r w:rsidRPr="00A636DD">
              <w:rPr>
                <w:i/>
              </w:rPr>
              <w:t>Molanna angustata</w:t>
            </w:r>
          </w:p>
        </w:tc>
      </w:tr>
      <w:tr w:rsidR="003B4447" w:rsidRPr="005B0DAD" w14:paraId="762884D5" w14:textId="77777777" w:rsidTr="007F5C9C">
        <w:trPr>
          <w:trHeight w:val="320"/>
        </w:trPr>
        <w:tc>
          <w:tcPr>
            <w:tcW w:w="556" w:type="dxa"/>
            <w:noWrap/>
            <w:hideMark/>
          </w:tcPr>
          <w:p w14:paraId="127E703D" w14:textId="77777777" w:rsidR="003B4447" w:rsidRPr="005B0DAD" w:rsidRDefault="003B4447" w:rsidP="007F5C9C">
            <w:r w:rsidRPr="005B0DAD">
              <w:t>913</w:t>
            </w:r>
          </w:p>
        </w:tc>
        <w:tc>
          <w:tcPr>
            <w:tcW w:w="2065" w:type="dxa"/>
            <w:noWrap/>
            <w:hideMark/>
          </w:tcPr>
          <w:p w14:paraId="17A492F5" w14:textId="77777777" w:rsidR="003B4447" w:rsidRPr="005B0DAD" w:rsidRDefault="003B4447" w:rsidP="007F5C9C">
            <w:r w:rsidRPr="005B0DAD">
              <w:t>Trichoptera</w:t>
            </w:r>
          </w:p>
        </w:tc>
        <w:tc>
          <w:tcPr>
            <w:tcW w:w="1939" w:type="dxa"/>
            <w:noWrap/>
            <w:hideMark/>
          </w:tcPr>
          <w:p w14:paraId="1FA66D5D" w14:textId="77777777" w:rsidR="003B4447" w:rsidRPr="005B0DAD" w:rsidRDefault="003B4447" w:rsidP="007F5C9C">
            <w:r w:rsidRPr="005B0DAD">
              <w:t>Phryganeidae</w:t>
            </w:r>
          </w:p>
        </w:tc>
        <w:tc>
          <w:tcPr>
            <w:tcW w:w="4454" w:type="dxa"/>
            <w:noWrap/>
            <w:hideMark/>
          </w:tcPr>
          <w:p w14:paraId="4EBE50A4" w14:textId="77777777" w:rsidR="003B4447" w:rsidRPr="00A636DD" w:rsidRDefault="003B4447" w:rsidP="007F5C9C">
            <w:pPr>
              <w:rPr>
                <w:i/>
              </w:rPr>
            </w:pPr>
            <w:r w:rsidRPr="00A636DD">
              <w:rPr>
                <w:i/>
              </w:rPr>
              <w:t>Agrypnia obsoleta</w:t>
            </w:r>
          </w:p>
        </w:tc>
      </w:tr>
      <w:tr w:rsidR="003B4447" w:rsidRPr="005B0DAD" w14:paraId="6984D514" w14:textId="77777777" w:rsidTr="007F5C9C">
        <w:trPr>
          <w:trHeight w:val="320"/>
        </w:trPr>
        <w:tc>
          <w:tcPr>
            <w:tcW w:w="556" w:type="dxa"/>
            <w:noWrap/>
            <w:hideMark/>
          </w:tcPr>
          <w:p w14:paraId="0B7CD6BE" w14:textId="77777777" w:rsidR="003B4447" w:rsidRPr="005B0DAD" w:rsidRDefault="003B4447" w:rsidP="007F5C9C">
            <w:r w:rsidRPr="005B0DAD">
              <w:t>914</w:t>
            </w:r>
          </w:p>
        </w:tc>
        <w:tc>
          <w:tcPr>
            <w:tcW w:w="2065" w:type="dxa"/>
            <w:noWrap/>
            <w:hideMark/>
          </w:tcPr>
          <w:p w14:paraId="4F46F823" w14:textId="77777777" w:rsidR="003B4447" w:rsidRPr="005B0DAD" w:rsidRDefault="003B4447" w:rsidP="007F5C9C">
            <w:r w:rsidRPr="005B0DAD">
              <w:t>Trichoptera</w:t>
            </w:r>
          </w:p>
        </w:tc>
        <w:tc>
          <w:tcPr>
            <w:tcW w:w="1939" w:type="dxa"/>
            <w:noWrap/>
            <w:hideMark/>
          </w:tcPr>
          <w:p w14:paraId="70AA2AA2" w14:textId="77777777" w:rsidR="003B4447" w:rsidRPr="005B0DAD" w:rsidRDefault="003B4447" w:rsidP="007F5C9C">
            <w:r w:rsidRPr="005B0DAD">
              <w:t>Phryganeidae</w:t>
            </w:r>
          </w:p>
        </w:tc>
        <w:tc>
          <w:tcPr>
            <w:tcW w:w="4454" w:type="dxa"/>
            <w:noWrap/>
            <w:hideMark/>
          </w:tcPr>
          <w:p w14:paraId="4B327379" w14:textId="77777777" w:rsidR="003B4447" w:rsidRPr="00A636DD" w:rsidRDefault="003B4447" w:rsidP="007F5C9C">
            <w:pPr>
              <w:rPr>
                <w:i/>
              </w:rPr>
            </w:pPr>
            <w:r w:rsidRPr="00A636DD">
              <w:rPr>
                <w:i/>
              </w:rPr>
              <w:t>Agrypnia pagetana hyperborea</w:t>
            </w:r>
          </w:p>
        </w:tc>
      </w:tr>
      <w:tr w:rsidR="003B4447" w:rsidRPr="005B0DAD" w14:paraId="4071E109" w14:textId="77777777" w:rsidTr="007F5C9C">
        <w:trPr>
          <w:trHeight w:val="320"/>
        </w:trPr>
        <w:tc>
          <w:tcPr>
            <w:tcW w:w="556" w:type="dxa"/>
            <w:noWrap/>
            <w:hideMark/>
          </w:tcPr>
          <w:p w14:paraId="27EF3E3A" w14:textId="77777777" w:rsidR="003B4447" w:rsidRPr="005B0DAD" w:rsidRDefault="003B4447" w:rsidP="007F5C9C">
            <w:r w:rsidRPr="005B0DAD">
              <w:t>915</w:t>
            </w:r>
          </w:p>
        </w:tc>
        <w:tc>
          <w:tcPr>
            <w:tcW w:w="2065" w:type="dxa"/>
            <w:noWrap/>
            <w:hideMark/>
          </w:tcPr>
          <w:p w14:paraId="2033085F" w14:textId="77777777" w:rsidR="003B4447" w:rsidRPr="005B0DAD" w:rsidRDefault="003B4447" w:rsidP="007F5C9C">
            <w:r w:rsidRPr="005B0DAD">
              <w:t>Trichoptera</w:t>
            </w:r>
          </w:p>
        </w:tc>
        <w:tc>
          <w:tcPr>
            <w:tcW w:w="1939" w:type="dxa"/>
            <w:noWrap/>
            <w:hideMark/>
          </w:tcPr>
          <w:p w14:paraId="60D4DB0F" w14:textId="77777777" w:rsidR="003B4447" w:rsidRPr="005B0DAD" w:rsidRDefault="003B4447" w:rsidP="007F5C9C">
            <w:r w:rsidRPr="005B0DAD">
              <w:t>Phryganeidae</w:t>
            </w:r>
          </w:p>
        </w:tc>
        <w:tc>
          <w:tcPr>
            <w:tcW w:w="4454" w:type="dxa"/>
            <w:noWrap/>
            <w:hideMark/>
          </w:tcPr>
          <w:p w14:paraId="60E4B147" w14:textId="77777777" w:rsidR="003B4447" w:rsidRPr="00A636DD" w:rsidRDefault="003B4447" w:rsidP="007F5C9C">
            <w:pPr>
              <w:rPr>
                <w:i/>
              </w:rPr>
            </w:pPr>
            <w:r w:rsidRPr="00A636DD">
              <w:rPr>
                <w:i/>
              </w:rPr>
              <w:t>Agrypnia varia</w:t>
            </w:r>
          </w:p>
        </w:tc>
      </w:tr>
      <w:tr w:rsidR="003B4447" w:rsidRPr="005B0DAD" w14:paraId="030FAA29" w14:textId="77777777" w:rsidTr="007F5C9C">
        <w:trPr>
          <w:trHeight w:val="320"/>
        </w:trPr>
        <w:tc>
          <w:tcPr>
            <w:tcW w:w="556" w:type="dxa"/>
            <w:noWrap/>
            <w:hideMark/>
          </w:tcPr>
          <w:p w14:paraId="6BD2F3DA" w14:textId="77777777" w:rsidR="003B4447" w:rsidRPr="005B0DAD" w:rsidRDefault="003B4447" w:rsidP="007F5C9C">
            <w:r w:rsidRPr="005B0DAD">
              <w:t>916</w:t>
            </w:r>
          </w:p>
        </w:tc>
        <w:tc>
          <w:tcPr>
            <w:tcW w:w="2065" w:type="dxa"/>
            <w:noWrap/>
            <w:hideMark/>
          </w:tcPr>
          <w:p w14:paraId="16E1ED61" w14:textId="77777777" w:rsidR="003B4447" w:rsidRPr="005B0DAD" w:rsidRDefault="003B4447" w:rsidP="007F5C9C">
            <w:r w:rsidRPr="005B0DAD">
              <w:t>Trichoptera</w:t>
            </w:r>
          </w:p>
        </w:tc>
        <w:tc>
          <w:tcPr>
            <w:tcW w:w="1939" w:type="dxa"/>
            <w:noWrap/>
            <w:hideMark/>
          </w:tcPr>
          <w:p w14:paraId="745C6D63" w14:textId="77777777" w:rsidR="003B4447" w:rsidRPr="005B0DAD" w:rsidRDefault="003B4447" w:rsidP="007F5C9C">
            <w:r w:rsidRPr="005B0DAD">
              <w:t>Phryganeidae</w:t>
            </w:r>
          </w:p>
        </w:tc>
        <w:tc>
          <w:tcPr>
            <w:tcW w:w="4454" w:type="dxa"/>
            <w:noWrap/>
            <w:hideMark/>
          </w:tcPr>
          <w:p w14:paraId="18DD764A" w14:textId="77777777" w:rsidR="003B4447" w:rsidRPr="00A636DD" w:rsidRDefault="003B4447" w:rsidP="007F5C9C">
            <w:pPr>
              <w:rPr>
                <w:i/>
              </w:rPr>
            </w:pPr>
            <w:r w:rsidRPr="00A636DD">
              <w:rPr>
                <w:i/>
              </w:rPr>
              <w:t>Phryganea bipunctata</w:t>
            </w:r>
          </w:p>
        </w:tc>
      </w:tr>
      <w:tr w:rsidR="003B4447" w:rsidRPr="005B0DAD" w14:paraId="7744D720" w14:textId="77777777" w:rsidTr="007F5C9C">
        <w:trPr>
          <w:trHeight w:val="320"/>
        </w:trPr>
        <w:tc>
          <w:tcPr>
            <w:tcW w:w="556" w:type="dxa"/>
            <w:noWrap/>
            <w:hideMark/>
          </w:tcPr>
          <w:p w14:paraId="0AFF9FFE" w14:textId="77777777" w:rsidR="003B4447" w:rsidRPr="005B0DAD" w:rsidRDefault="003B4447" w:rsidP="007F5C9C">
            <w:r w:rsidRPr="005B0DAD">
              <w:t>917</w:t>
            </w:r>
          </w:p>
        </w:tc>
        <w:tc>
          <w:tcPr>
            <w:tcW w:w="2065" w:type="dxa"/>
            <w:noWrap/>
            <w:hideMark/>
          </w:tcPr>
          <w:p w14:paraId="0BA9967D" w14:textId="77777777" w:rsidR="003B4447" w:rsidRPr="005B0DAD" w:rsidRDefault="003B4447" w:rsidP="007F5C9C">
            <w:r w:rsidRPr="005B0DAD">
              <w:t>Trichoptera</w:t>
            </w:r>
          </w:p>
        </w:tc>
        <w:tc>
          <w:tcPr>
            <w:tcW w:w="1939" w:type="dxa"/>
            <w:noWrap/>
            <w:hideMark/>
          </w:tcPr>
          <w:p w14:paraId="03FF0143" w14:textId="77777777" w:rsidR="003B4447" w:rsidRPr="005B0DAD" w:rsidRDefault="003B4447" w:rsidP="007F5C9C">
            <w:r w:rsidRPr="005B0DAD">
              <w:t>Phryganeidae</w:t>
            </w:r>
          </w:p>
        </w:tc>
        <w:tc>
          <w:tcPr>
            <w:tcW w:w="4454" w:type="dxa"/>
            <w:noWrap/>
            <w:hideMark/>
          </w:tcPr>
          <w:p w14:paraId="68E012F9" w14:textId="77777777" w:rsidR="003B4447" w:rsidRPr="00A636DD" w:rsidRDefault="003B4447" w:rsidP="007F5C9C">
            <w:pPr>
              <w:rPr>
                <w:i/>
              </w:rPr>
            </w:pPr>
            <w:r w:rsidRPr="00A636DD">
              <w:rPr>
                <w:i/>
              </w:rPr>
              <w:t>Phryganea grandis</w:t>
            </w:r>
          </w:p>
        </w:tc>
      </w:tr>
      <w:tr w:rsidR="003B4447" w:rsidRPr="005B0DAD" w14:paraId="4D8F2DAD" w14:textId="77777777" w:rsidTr="007F5C9C">
        <w:trPr>
          <w:trHeight w:val="320"/>
        </w:trPr>
        <w:tc>
          <w:tcPr>
            <w:tcW w:w="556" w:type="dxa"/>
            <w:noWrap/>
            <w:hideMark/>
          </w:tcPr>
          <w:p w14:paraId="26FDE122" w14:textId="77777777" w:rsidR="003B4447" w:rsidRPr="005B0DAD" w:rsidRDefault="003B4447" w:rsidP="007F5C9C">
            <w:r w:rsidRPr="005B0DAD">
              <w:t>918</w:t>
            </w:r>
          </w:p>
        </w:tc>
        <w:tc>
          <w:tcPr>
            <w:tcW w:w="2065" w:type="dxa"/>
            <w:noWrap/>
            <w:hideMark/>
          </w:tcPr>
          <w:p w14:paraId="74B2AE97" w14:textId="77777777" w:rsidR="003B4447" w:rsidRPr="005B0DAD" w:rsidRDefault="003B4447" w:rsidP="007F5C9C">
            <w:r w:rsidRPr="005B0DAD">
              <w:t>Trichoptera</w:t>
            </w:r>
          </w:p>
        </w:tc>
        <w:tc>
          <w:tcPr>
            <w:tcW w:w="1939" w:type="dxa"/>
            <w:noWrap/>
            <w:hideMark/>
          </w:tcPr>
          <w:p w14:paraId="05E0BD83" w14:textId="77777777" w:rsidR="003B4447" w:rsidRPr="005B0DAD" w:rsidRDefault="003B4447" w:rsidP="007F5C9C">
            <w:r w:rsidRPr="005B0DAD">
              <w:t>Polycentropodidae</w:t>
            </w:r>
          </w:p>
        </w:tc>
        <w:tc>
          <w:tcPr>
            <w:tcW w:w="4454" w:type="dxa"/>
            <w:noWrap/>
            <w:hideMark/>
          </w:tcPr>
          <w:p w14:paraId="19D2F860" w14:textId="77777777" w:rsidR="003B4447" w:rsidRPr="00A636DD" w:rsidRDefault="003B4447" w:rsidP="007F5C9C">
            <w:pPr>
              <w:rPr>
                <w:i/>
              </w:rPr>
            </w:pPr>
            <w:r w:rsidRPr="00A636DD">
              <w:rPr>
                <w:i/>
              </w:rPr>
              <w:t>Cyrnus trimaculatus</w:t>
            </w:r>
          </w:p>
        </w:tc>
      </w:tr>
      <w:tr w:rsidR="003B4447" w:rsidRPr="005B0DAD" w14:paraId="20879C2B" w14:textId="77777777" w:rsidTr="007F5C9C">
        <w:trPr>
          <w:trHeight w:val="320"/>
        </w:trPr>
        <w:tc>
          <w:tcPr>
            <w:tcW w:w="556" w:type="dxa"/>
            <w:noWrap/>
            <w:hideMark/>
          </w:tcPr>
          <w:p w14:paraId="08D82589" w14:textId="77777777" w:rsidR="003B4447" w:rsidRPr="005B0DAD" w:rsidRDefault="003B4447" w:rsidP="007F5C9C">
            <w:r w:rsidRPr="005B0DAD">
              <w:t>919</w:t>
            </w:r>
          </w:p>
        </w:tc>
        <w:tc>
          <w:tcPr>
            <w:tcW w:w="2065" w:type="dxa"/>
            <w:noWrap/>
            <w:hideMark/>
          </w:tcPr>
          <w:p w14:paraId="6724AA85" w14:textId="77777777" w:rsidR="003B4447" w:rsidRPr="005B0DAD" w:rsidRDefault="003B4447" w:rsidP="007F5C9C">
            <w:r w:rsidRPr="005B0DAD">
              <w:t>Trichoptera</w:t>
            </w:r>
          </w:p>
        </w:tc>
        <w:tc>
          <w:tcPr>
            <w:tcW w:w="1939" w:type="dxa"/>
            <w:noWrap/>
            <w:hideMark/>
          </w:tcPr>
          <w:p w14:paraId="04AEA189" w14:textId="77777777" w:rsidR="003B4447" w:rsidRPr="005B0DAD" w:rsidRDefault="003B4447" w:rsidP="007F5C9C">
            <w:r w:rsidRPr="005B0DAD">
              <w:t>Polycentropodidae</w:t>
            </w:r>
          </w:p>
        </w:tc>
        <w:tc>
          <w:tcPr>
            <w:tcW w:w="4454" w:type="dxa"/>
            <w:noWrap/>
            <w:hideMark/>
          </w:tcPr>
          <w:p w14:paraId="3A77C9DB" w14:textId="77777777" w:rsidR="003B4447" w:rsidRPr="00A636DD" w:rsidRDefault="003B4447" w:rsidP="007F5C9C">
            <w:pPr>
              <w:rPr>
                <w:i/>
              </w:rPr>
            </w:pPr>
            <w:r w:rsidRPr="00A636DD">
              <w:rPr>
                <w:i/>
              </w:rPr>
              <w:t>Plectrocnemia conspersa</w:t>
            </w:r>
          </w:p>
        </w:tc>
      </w:tr>
      <w:tr w:rsidR="003B4447" w:rsidRPr="005B0DAD" w14:paraId="0FFE9AB3" w14:textId="77777777" w:rsidTr="007F5C9C">
        <w:trPr>
          <w:trHeight w:val="320"/>
        </w:trPr>
        <w:tc>
          <w:tcPr>
            <w:tcW w:w="556" w:type="dxa"/>
            <w:noWrap/>
            <w:hideMark/>
          </w:tcPr>
          <w:p w14:paraId="0D7EEDA6" w14:textId="77777777" w:rsidR="003B4447" w:rsidRPr="005B0DAD" w:rsidRDefault="003B4447" w:rsidP="007F5C9C">
            <w:r w:rsidRPr="005B0DAD">
              <w:t>920</w:t>
            </w:r>
          </w:p>
        </w:tc>
        <w:tc>
          <w:tcPr>
            <w:tcW w:w="2065" w:type="dxa"/>
            <w:noWrap/>
            <w:hideMark/>
          </w:tcPr>
          <w:p w14:paraId="596FAC7B" w14:textId="77777777" w:rsidR="003B4447" w:rsidRPr="005B0DAD" w:rsidRDefault="003B4447" w:rsidP="007F5C9C">
            <w:r w:rsidRPr="005B0DAD">
              <w:t>Trichoptera</w:t>
            </w:r>
          </w:p>
        </w:tc>
        <w:tc>
          <w:tcPr>
            <w:tcW w:w="1939" w:type="dxa"/>
            <w:noWrap/>
            <w:hideMark/>
          </w:tcPr>
          <w:p w14:paraId="2C38C6D9" w14:textId="77777777" w:rsidR="003B4447" w:rsidRPr="005B0DAD" w:rsidRDefault="003B4447" w:rsidP="007F5C9C">
            <w:r w:rsidRPr="005B0DAD">
              <w:t>Polycentropodidae</w:t>
            </w:r>
          </w:p>
        </w:tc>
        <w:tc>
          <w:tcPr>
            <w:tcW w:w="4454" w:type="dxa"/>
            <w:noWrap/>
            <w:hideMark/>
          </w:tcPr>
          <w:p w14:paraId="19313658" w14:textId="77777777" w:rsidR="003B4447" w:rsidRPr="00A636DD" w:rsidRDefault="003B4447" w:rsidP="007F5C9C">
            <w:pPr>
              <w:rPr>
                <w:i/>
              </w:rPr>
            </w:pPr>
            <w:r w:rsidRPr="00A636DD">
              <w:rPr>
                <w:i/>
              </w:rPr>
              <w:t>Polycentropus flavomaculatus</w:t>
            </w:r>
          </w:p>
        </w:tc>
      </w:tr>
      <w:tr w:rsidR="003B4447" w:rsidRPr="005B0DAD" w14:paraId="4F239703" w14:textId="77777777" w:rsidTr="007F5C9C">
        <w:trPr>
          <w:trHeight w:val="320"/>
        </w:trPr>
        <w:tc>
          <w:tcPr>
            <w:tcW w:w="556" w:type="dxa"/>
            <w:noWrap/>
            <w:hideMark/>
          </w:tcPr>
          <w:p w14:paraId="35817881" w14:textId="77777777" w:rsidR="003B4447" w:rsidRPr="005B0DAD" w:rsidRDefault="003B4447" w:rsidP="007F5C9C">
            <w:r w:rsidRPr="005B0DAD">
              <w:t>921</w:t>
            </w:r>
          </w:p>
        </w:tc>
        <w:tc>
          <w:tcPr>
            <w:tcW w:w="2065" w:type="dxa"/>
            <w:noWrap/>
            <w:hideMark/>
          </w:tcPr>
          <w:p w14:paraId="42F8BE89" w14:textId="77777777" w:rsidR="003B4447" w:rsidRPr="005B0DAD" w:rsidRDefault="003B4447" w:rsidP="007F5C9C">
            <w:r w:rsidRPr="005B0DAD">
              <w:t>Trichoptera</w:t>
            </w:r>
          </w:p>
        </w:tc>
        <w:tc>
          <w:tcPr>
            <w:tcW w:w="1939" w:type="dxa"/>
            <w:noWrap/>
            <w:hideMark/>
          </w:tcPr>
          <w:p w14:paraId="5BB26728" w14:textId="77777777" w:rsidR="003B4447" w:rsidRPr="005B0DAD" w:rsidRDefault="003B4447" w:rsidP="007F5C9C">
            <w:r w:rsidRPr="005B0DAD">
              <w:t>Psychomyiidae</w:t>
            </w:r>
          </w:p>
        </w:tc>
        <w:tc>
          <w:tcPr>
            <w:tcW w:w="4454" w:type="dxa"/>
            <w:noWrap/>
            <w:hideMark/>
          </w:tcPr>
          <w:p w14:paraId="662C5E1E" w14:textId="77777777" w:rsidR="003B4447" w:rsidRPr="00A636DD" w:rsidRDefault="003B4447" w:rsidP="007F5C9C">
            <w:pPr>
              <w:rPr>
                <w:i/>
              </w:rPr>
            </w:pPr>
            <w:r w:rsidRPr="00A636DD">
              <w:rPr>
                <w:i/>
              </w:rPr>
              <w:t>Lype phaeopa</w:t>
            </w:r>
          </w:p>
        </w:tc>
      </w:tr>
      <w:tr w:rsidR="003B4447" w:rsidRPr="005B0DAD" w14:paraId="752DC3A9" w14:textId="77777777" w:rsidTr="007F5C9C">
        <w:trPr>
          <w:trHeight w:val="320"/>
        </w:trPr>
        <w:tc>
          <w:tcPr>
            <w:tcW w:w="556" w:type="dxa"/>
            <w:noWrap/>
            <w:hideMark/>
          </w:tcPr>
          <w:p w14:paraId="2365406F" w14:textId="77777777" w:rsidR="003B4447" w:rsidRPr="005B0DAD" w:rsidRDefault="003B4447" w:rsidP="007F5C9C">
            <w:r w:rsidRPr="005B0DAD">
              <w:t>922</w:t>
            </w:r>
          </w:p>
        </w:tc>
        <w:tc>
          <w:tcPr>
            <w:tcW w:w="2065" w:type="dxa"/>
            <w:noWrap/>
            <w:hideMark/>
          </w:tcPr>
          <w:p w14:paraId="7E659CD7" w14:textId="77777777" w:rsidR="003B4447" w:rsidRPr="005B0DAD" w:rsidRDefault="003B4447" w:rsidP="007F5C9C">
            <w:r w:rsidRPr="005B0DAD">
              <w:t>Trichoptera</w:t>
            </w:r>
          </w:p>
        </w:tc>
        <w:tc>
          <w:tcPr>
            <w:tcW w:w="1939" w:type="dxa"/>
            <w:noWrap/>
            <w:hideMark/>
          </w:tcPr>
          <w:p w14:paraId="1B3EDEFE" w14:textId="77777777" w:rsidR="003B4447" w:rsidRPr="005B0DAD" w:rsidRDefault="003B4447" w:rsidP="007F5C9C">
            <w:r w:rsidRPr="005B0DAD">
              <w:t>Psychomyiidae</w:t>
            </w:r>
          </w:p>
        </w:tc>
        <w:tc>
          <w:tcPr>
            <w:tcW w:w="4454" w:type="dxa"/>
            <w:noWrap/>
            <w:hideMark/>
          </w:tcPr>
          <w:p w14:paraId="55FD658D" w14:textId="77777777" w:rsidR="003B4447" w:rsidRPr="00A636DD" w:rsidRDefault="003B4447" w:rsidP="007F5C9C">
            <w:pPr>
              <w:rPr>
                <w:i/>
              </w:rPr>
            </w:pPr>
            <w:r w:rsidRPr="00A636DD">
              <w:rPr>
                <w:i/>
              </w:rPr>
              <w:t>Psychomyia pusilla</w:t>
            </w:r>
          </w:p>
        </w:tc>
      </w:tr>
      <w:tr w:rsidR="003B4447" w:rsidRPr="005B0DAD" w14:paraId="6D49ED62" w14:textId="77777777" w:rsidTr="007F5C9C">
        <w:trPr>
          <w:trHeight w:val="320"/>
        </w:trPr>
        <w:tc>
          <w:tcPr>
            <w:tcW w:w="556" w:type="dxa"/>
            <w:noWrap/>
            <w:hideMark/>
          </w:tcPr>
          <w:p w14:paraId="77B82ABE" w14:textId="77777777" w:rsidR="003B4447" w:rsidRPr="005B0DAD" w:rsidRDefault="003B4447" w:rsidP="007F5C9C">
            <w:r w:rsidRPr="005B0DAD">
              <w:t>923</w:t>
            </w:r>
          </w:p>
        </w:tc>
        <w:tc>
          <w:tcPr>
            <w:tcW w:w="2065" w:type="dxa"/>
            <w:noWrap/>
            <w:hideMark/>
          </w:tcPr>
          <w:p w14:paraId="6F4CC111" w14:textId="77777777" w:rsidR="003B4447" w:rsidRPr="005B0DAD" w:rsidRDefault="003B4447" w:rsidP="007F5C9C">
            <w:r w:rsidRPr="005B0DAD">
              <w:t>Trichoptera</w:t>
            </w:r>
          </w:p>
        </w:tc>
        <w:tc>
          <w:tcPr>
            <w:tcW w:w="1939" w:type="dxa"/>
            <w:noWrap/>
            <w:hideMark/>
          </w:tcPr>
          <w:p w14:paraId="6E97A7BA" w14:textId="77777777" w:rsidR="003B4447" w:rsidRPr="005B0DAD" w:rsidRDefault="003B4447" w:rsidP="007F5C9C">
            <w:r w:rsidRPr="005B0DAD">
              <w:t>Rhyacophilidae</w:t>
            </w:r>
          </w:p>
        </w:tc>
        <w:tc>
          <w:tcPr>
            <w:tcW w:w="4454" w:type="dxa"/>
            <w:noWrap/>
            <w:hideMark/>
          </w:tcPr>
          <w:p w14:paraId="4B0A82D4" w14:textId="77777777" w:rsidR="003B4447" w:rsidRPr="00A636DD" w:rsidRDefault="003B4447" w:rsidP="007F5C9C">
            <w:pPr>
              <w:rPr>
                <w:i/>
              </w:rPr>
            </w:pPr>
            <w:r w:rsidRPr="00A636DD">
              <w:rPr>
                <w:i/>
              </w:rPr>
              <w:t>Rhyacophila nubila</w:t>
            </w:r>
          </w:p>
        </w:tc>
      </w:tr>
      <w:tr w:rsidR="003B4447" w:rsidRPr="005B0DAD" w14:paraId="4348281E" w14:textId="77777777" w:rsidTr="007F5C9C">
        <w:trPr>
          <w:trHeight w:val="320"/>
        </w:trPr>
        <w:tc>
          <w:tcPr>
            <w:tcW w:w="556" w:type="dxa"/>
            <w:noWrap/>
            <w:hideMark/>
          </w:tcPr>
          <w:p w14:paraId="4824B7CC" w14:textId="77777777" w:rsidR="003B4447" w:rsidRPr="005B0DAD" w:rsidRDefault="003B4447" w:rsidP="007F5C9C"/>
        </w:tc>
        <w:tc>
          <w:tcPr>
            <w:tcW w:w="2065" w:type="dxa"/>
            <w:noWrap/>
            <w:hideMark/>
          </w:tcPr>
          <w:p w14:paraId="43ABD5DD" w14:textId="77777777" w:rsidR="003B4447" w:rsidRPr="005B0DAD" w:rsidRDefault="003B4447" w:rsidP="007F5C9C">
            <w:r w:rsidRPr="005B0DAD">
              <w:t>MALACOSTRACA</w:t>
            </w:r>
          </w:p>
        </w:tc>
        <w:tc>
          <w:tcPr>
            <w:tcW w:w="1939" w:type="dxa"/>
            <w:noWrap/>
            <w:hideMark/>
          </w:tcPr>
          <w:p w14:paraId="32386770" w14:textId="77777777" w:rsidR="003B4447" w:rsidRPr="005B0DAD" w:rsidRDefault="003B4447" w:rsidP="007F5C9C"/>
        </w:tc>
        <w:tc>
          <w:tcPr>
            <w:tcW w:w="4454" w:type="dxa"/>
            <w:noWrap/>
            <w:hideMark/>
          </w:tcPr>
          <w:p w14:paraId="38E4F999" w14:textId="77777777" w:rsidR="003B4447" w:rsidRPr="00A636DD" w:rsidRDefault="003B4447" w:rsidP="007F5C9C">
            <w:pPr>
              <w:rPr>
                <w:i/>
              </w:rPr>
            </w:pPr>
          </w:p>
        </w:tc>
      </w:tr>
      <w:tr w:rsidR="003B4447" w:rsidRPr="005B0DAD" w14:paraId="0CC5414B" w14:textId="77777777" w:rsidTr="007F5C9C">
        <w:trPr>
          <w:trHeight w:val="320"/>
        </w:trPr>
        <w:tc>
          <w:tcPr>
            <w:tcW w:w="556" w:type="dxa"/>
            <w:noWrap/>
            <w:hideMark/>
          </w:tcPr>
          <w:p w14:paraId="4237CFF4" w14:textId="77777777" w:rsidR="003B4447" w:rsidRPr="005B0DAD" w:rsidRDefault="003B4447" w:rsidP="007F5C9C">
            <w:r w:rsidRPr="005B0DAD">
              <w:t>924</w:t>
            </w:r>
          </w:p>
        </w:tc>
        <w:tc>
          <w:tcPr>
            <w:tcW w:w="2065" w:type="dxa"/>
            <w:noWrap/>
            <w:hideMark/>
          </w:tcPr>
          <w:p w14:paraId="7231A14C" w14:textId="77777777" w:rsidR="003B4447" w:rsidRPr="005B0DAD" w:rsidRDefault="003B4447" w:rsidP="007F5C9C">
            <w:r w:rsidRPr="005B0DAD">
              <w:t>Isopoda</w:t>
            </w:r>
          </w:p>
        </w:tc>
        <w:tc>
          <w:tcPr>
            <w:tcW w:w="1939" w:type="dxa"/>
            <w:noWrap/>
            <w:hideMark/>
          </w:tcPr>
          <w:p w14:paraId="7505E2C2" w14:textId="77777777" w:rsidR="003B4447" w:rsidRPr="005B0DAD" w:rsidRDefault="003B4447" w:rsidP="007F5C9C">
            <w:r w:rsidRPr="005B0DAD">
              <w:t>Asellidae</w:t>
            </w:r>
          </w:p>
        </w:tc>
        <w:tc>
          <w:tcPr>
            <w:tcW w:w="4454" w:type="dxa"/>
            <w:noWrap/>
            <w:hideMark/>
          </w:tcPr>
          <w:p w14:paraId="7DD919F1" w14:textId="77777777" w:rsidR="003B4447" w:rsidRPr="00A636DD" w:rsidRDefault="003B4447" w:rsidP="007F5C9C">
            <w:pPr>
              <w:rPr>
                <w:i/>
              </w:rPr>
            </w:pPr>
            <w:r w:rsidRPr="00A636DD">
              <w:rPr>
                <w:i/>
              </w:rPr>
              <w:t>Asellus aquaticus</w:t>
            </w:r>
          </w:p>
        </w:tc>
      </w:tr>
    </w:tbl>
    <w:p w14:paraId="06668EC6" w14:textId="77777777" w:rsidR="003B4447" w:rsidRDefault="003B4447" w:rsidP="003B4447">
      <w:pPr>
        <w:rPr>
          <w:lang w:val="en-GB"/>
        </w:rPr>
      </w:pPr>
    </w:p>
    <w:p w14:paraId="27800212" w14:textId="77777777" w:rsidR="003B4447" w:rsidRDefault="003B4447" w:rsidP="003B4447">
      <w:pPr>
        <w:rPr>
          <w:lang w:val="en-GB"/>
        </w:rPr>
      </w:pPr>
    </w:p>
    <w:p w14:paraId="74DC3298" w14:textId="77777777" w:rsidR="00921778" w:rsidRDefault="00921778" w:rsidP="00921778">
      <w:pPr>
        <w:rPr>
          <w:lang w:val="en-GB"/>
        </w:rPr>
      </w:pPr>
      <w:r>
        <w:rPr>
          <w:noProof/>
          <w:lang w:val="en-GB" w:eastAsia="en-GB"/>
        </w:rPr>
        <w:drawing>
          <wp:inline distT="0" distB="0" distL="0" distR="0" wp14:anchorId="1DCADF7E" wp14:editId="0AECB4CD">
            <wp:extent cx="6642100" cy="36677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pp_numbers_mod.pdf"/>
                    <pic:cNvPicPr/>
                  </pic:nvPicPr>
                  <pic:blipFill>
                    <a:blip r:embed="rId14">
                      <a:extLst>
                        <a:ext uri="{28A0092B-C50C-407E-A947-70E740481C1C}">
                          <a14:useLocalDpi xmlns:a14="http://schemas.microsoft.com/office/drawing/2010/main" val="0"/>
                        </a:ext>
                      </a:extLst>
                    </a:blip>
                    <a:stretch>
                      <a:fillRect/>
                    </a:stretch>
                  </pic:blipFill>
                  <pic:spPr>
                    <a:xfrm>
                      <a:off x="0" y="0"/>
                      <a:ext cx="6642100" cy="3667760"/>
                    </a:xfrm>
                    <a:prstGeom prst="rect">
                      <a:avLst/>
                    </a:prstGeom>
                  </pic:spPr>
                </pic:pic>
              </a:graphicData>
            </a:graphic>
          </wp:inline>
        </w:drawing>
      </w:r>
    </w:p>
    <w:p w14:paraId="3E8DEB0D" w14:textId="77777777" w:rsidR="00921778" w:rsidRDefault="00921778" w:rsidP="00921778">
      <w:pPr>
        <w:rPr>
          <w:lang w:val="en-GB"/>
        </w:rPr>
      </w:pPr>
      <w:r w:rsidRPr="00406FC3">
        <w:rPr>
          <w:rStyle w:val="Heading4Char"/>
          <w:lang w:val="en-US"/>
        </w:rPr>
        <w:t>Figure S</w:t>
      </w:r>
      <w:r>
        <w:rPr>
          <w:rStyle w:val="Heading4Char"/>
          <w:lang w:val="en-US"/>
        </w:rPr>
        <w:t>2</w:t>
      </w:r>
      <w:r>
        <w:rPr>
          <w:lang w:val="en-GB"/>
        </w:rPr>
        <w:t>. The prey web species numbers which correspond to the prey species list Table S1.</w:t>
      </w:r>
    </w:p>
    <w:p w14:paraId="657F390C" w14:textId="77777777" w:rsidR="003B4447" w:rsidRDefault="003B4447" w:rsidP="003B4447">
      <w:pPr>
        <w:rPr>
          <w:lang w:val="en-GB"/>
        </w:rPr>
      </w:pPr>
    </w:p>
    <w:p w14:paraId="5CBC6DB4" w14:textId="77777777" w:rsidR="003B4447" w:rsidRPr="006E0777" w:rsidRDefault="003B4447" w:rsidP="003B4447">
      <w:pPr>
        <w:rPr>
          <w:lang w:val="en-GB"/>
        </w:rPr>
      </w:pPr>
    </w:p>
    <w:p w14:paraId="43C98541" w14:textId="77777777" w:rsidR="003B4447" w:rsidRPr="00E21F14" w:rsidRDefault="003B4447" w:rsidP="003B4447">
      <w:pPr>
        <w:spacing w:line="360" w:lineRule="auto"/>
        <w:jc w:val="both"/>
        <w:rPr>
          <w:lang w:val="en-GB"/>
        </w:rPr>
      </w:pPr>
    </w:p>
    <w:p w14:paraId="2509F9EA" w14:textId="77777777" w:rsidR="003B4447" w:rsidRPr="002567FC" w:rsidRDefault="003B4447" w:rsidP="003B4447">
      <w:pPr>
        <w:spacing w:line="360" w:lineRule="auto"/>
        <w:jc w:val="both"/>
        <w:rPr>
          <w:lang w:val="en-GB"/>
        </w:rPr>
      </w:pPr>
    </w:p>
    <w:p w14:paraId="0AC53DAF" w14:textId="77777777" w:rsidR="003B4447" w:rsidRDefault="003B4447" w:rsidP="003B4447">
      <w:pPr>
        <w:spacing w:line="360" w:lineRule="auto"/>
        <w:jc w:val="both"/>
        <w:rPr>
          <w:lang w:val="en-GB"/>
        </w:rPr>
      </w:pPr>
      <w:r>
        <w:rPr>
          <w:noProof/>
          <w:lang w:val="en-GB" w:eastAsia="en-GB"/>
        </w:rPr>
        <w:lastRenderedPageBreak/>
        <w:drawing>
          <wp:inline distT="0" distB="0" distL="0" distR="0" wp14:anchorId="35E0CFA6" wp14:editId="0C8AEF78">
            <wp:extent cx="6642100" cy="34131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am_names_mod.pdf"/>
                    <pic:cNvPicPr/>
                  </pic:nvPicPr>
                  <pic:blipFill>
                    <a:blip r:embed="rId15">
                      <a:extLst>
                        <a:ext uri="{28A0092B-C50C-407E-A947-70E740481C1C}">
                          <a14:useLocalDpi xmlns:a14="http://schemas.microsoft.com/office/drawing/2010/main" val="0"/>
                        </a:ext>
                      </a:extLst>
                    </a:blip>
                    <a:stretch>
                      <a:fillRect/>
                    </a:stretch>
                  </pic:blipFill>
                  <pic:spPr>
                    <a:xfrm>
                      <a:off x="0" y="0"/>
                      <a:ext cx="6642100" cy="3413125"/>
                    </a:xfrm>
                    <a:prstGeom prst="rect">
                      <a:avLst/>
                    </a:prstGeom>
                  </pic:spPr>
                </pic:pic>
              </a:graphicData>
            </a:graphic>
          </wp:inline>
        </w:drawing>
      </w:r>
    </w:p>
    <w:p w14:paraId="4BDC147A" w14:textId="77777777" w:rsidR="003B4447" w:rsidRDefault="003B4447" w:rsidP="003B4447">
      <w:pPr>
        <w:spacing w:line="360" w:lineRule="auto"/>
        <w:jc w:val="both"/>
        <w:rPr>
          <w:lang w:val="en-GB"/>
        </w:rPr>
      </w:pPr>
      <w:r w:rsidRPr="003B4447">
        <w:rPr>
          <w:rStyle w:val="Heading4Char"/>
          <w:lang w:val="en-US"/>
        </w:rPr>
        <w:t>Figure S</w:t>
      </w:r>
      <w:r w:rsidR="00921778">
        <w:rPr>
          <w:rStyle w:val="Heading4Char"/>
          <w:lang w:val="en-US"/>
        </w:rPr>
        <w:t>3</w:t>
      </w:r>
      <w:r>
        <w:rPr>
          <w:lang w:val="en-GB"/>
        </w:rPr>
        <w:t>. Prey family level web including names for each family.</w:t>
      </w:r>
    </w:p>
    <w:p w14:paraId="550A651C" w14:textId="77777777" w:rsidR="003B4447" w:rsidRDefault="003B4447" w:rsidP="003B4447">
      <w:pPr>
        <w:spacing w:line="360" w:lineRule="auto"/>
        <w:jc w:val="both"/>
        <w:rPr>
          <w:lang w:val="en-GB"/>
        </w:rPr>
      </w:pPr>
    </w:p>
    <w:p w14:paraId="0AD5C661" w14:textId="77777777" w:rsidR="003B4447" w:rsidRDefault="003B4447" w:rsidP="003B4447">
      <w:pPr>
        <w:spacing w:line="360" w:lineRule="auto"/>
        <w:jc w:val="both"/>
        <w:rPr>
          <w:lang w:val="en-GB"/>
        </w:rPr>
      </w:pPr>
      <w:r>
        <w:rPr>
          <w:noProof/>
          <w:lang w:val="en-GB" w:eastAsia="en-GB"/>
        </w:rPr>
        <w:drawing>
          <wp:inline distT="0" distB="0" distL="0" distR="0" wp14:anchorId="4911921B" wp14:editId="421EE289">
            <wp:extent cx="6642100" cy="20326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rd_names_mod.pdf"/>
                    <pic:cNvPicPr/>
                  </pic:nvPicPr>
                  <pic:blipFill>
                    <a:blip r:embed="rId16">
                      <a:extLst>
                        <a:ext uri="{28A0092B-C50C-407E-A947-70E740481C1C}">
                          <a14:useLocalDpi xmlns:a14="http://schemas.microsoft.com/office/drawing/2010/main" val="0"/>
                        </a:ext>
                      </a:extLst>
                    </a:blip>
                    <a:stretch>
                      <a:fillRect/>
                    </a:stretch>
                  </pic:blipFill>
                  <pic:spPr>
                    <a:xfrm>
                      <a:off x="0" y="0"/>
                      <a:ext cx="6642100" cy="2032635"/>
                    </a:xfrm>
                    <a:prstGeom prst="rect">
                      <a:avLst/>
                    </a:prstGeom>
                  </pic:spPr>
                </pic:pic>
              </a:graphicData>
            </a:graphic>
          </wp:inline>
        </w:drawing>
      </w:r>
    </w:p>
    <w:p w14:paraId="46283D99" w14:textId="77777777" w:rsidR="003B4447" w:rsidRDefault="003B4447" w:rsidP="003B4447">
      <w:pPr>
        <w:spacing w:line="360" w:lineRule="auto"/>
        <w:jc w:val="both"/>
        <w:rPr>
          <w:lang w:val="en-GB"/>
        </w:rPr>
      </w:pPr>
      <w:r w:rsidRPr="003B4447">
        <w:rPr>
          <w:rStyle w:val="Heading4Char"/>
          <w:lang w:val="en-US"/>
        </w:rPr>
        <w:t>Figure S</w:t>
      </w:r>
      <w:r w:rsidR="00921778">
        <w:rPr>
          <w:rStyle w:val="Heading4Char"/>
          <w:lang w:val="en-US"/>
        </w:rPr>
        <w:t>4</w:t>
      </w:r>
      <w:r>
        <w:rPr>
          <w:lang w:val="en-GB"/>
        </w:rPr>
        <w:t>. Prey order level web including names for each order.</w:t>
      </w:r>
    </w:p>
    <w:p w14:paraId="10CFDF91" w14:textId="77777777" w:rsidR="003B4447" w:rsidRDefault="003B4447" w:rsidP="00A636DD">
      <w:pPr>
        <w:pStyle w:val="Heading3"/>
        <w:rPr>
          <w:lang w:val="en-GB"/>
        </w:rPr>
      </w:pPr>
    </w:p>
    <w:p w14:paraId="11C06E02" w14:textId="77777777" w:rsidR="003B4447" w:rsidRDefault="003B4447" w:rsidP="00A636DD">
      <w:pPr>
        <w:pStyle w:val="Heading3"/>
        <w:rPr>
          <w:lang w:val="en-GB"/>
        </w:rPr>
      </w:pPr>
    </w:p>
    <w:p w14:paraId="1E48FC46" w14:textId="77777777" w:rsidR="00030B08" w:rsidRPr="006E0777" w:rsidRDefault="00030B08" w:rsidP="00A636DD">
      <w:pPr>
        <w:pStyle w:val="Heading3"/>
        <w:rPr>
          <w:lang w:val="en-GB"/>
        </w:rPr>
      </w:pPr>
      <w:r>
        <w:rPr>
          <w:lang w:val="en-GB"/>
        </w:rPr>
        <w:t>Species accumulation curves</w:t>
      </w:r>
      <w:bookmarkEnd w:id="8"/>
    </w:p>
    <w:p w14:paraId="7102D016" w14:textId="77777777" w:rsidR="00A00013" w:rsidRDefault="00232E46" w:rsidP="00AE5ABE">
      <w:pPr>
        <w:spacing w:line="360" w:lineRule="auto"/>
        <w:jc w:val="both"/>
        <w:rPr>
          <w:lang w:val="en-GB"/>
        </w:rPr>
      </w:pPr>
      <w:r>
        <w:rPr>
          <w:lang w:val="en-GB"/>
        </w:rPr>
        <w:t>We calculated species accumulation curves for each predator based on read counts (Figure S</w:t>
      </w:r>
      <w:r w:rsidR="00921778">
        <w:rPr>
          <w:lang w:val="en-GB"/>
        </w:rPr>
        <w:t>5</w:t>
      </w:r>
      <w:r>
        <w:rPr>
          <w:lang w:val="en-GB"/>
        </w:rPr>
        <w:t>) and number of samples (Figure S</w:t>
      </w:r>
      <w:r w:rsidR="00921778">
        <w:rPr>
          <w:lang w:val="en-GB"/>
        </w:rPr>
        <w:t>6</w:t>
      </w:r>
      <w:r>
        <w:rPr>
          <w:lang w:val="en-GB"/>
        </w:rPr>
        <w:t>).</w:t>
      </w:r>
      <w:r w:rsidR="00A00013">
        <w:rPr>
          <w:lang w:val="en-GB"/>
        </w:rPr>
        <w:t xml:space="preserve"> </w:t>
      </w:r>
      <w:r w:rsidR="00A00013" w:rsidRPr="00294712">
        <w:rPr>
          <w:i/>
          <w:lang w:val="en-GB"/>
        </w:rPr>
        <w:t>Myotis mystacinus</w:t>
      </w:r>
      <w:r w:rsidR="00A00013">
        <w:rPr>
          <w:lang w:val="en-GB"/>
        </w:rPr>
        <w:t xml:space="preserve"> was represented by only one pooled sample, and no accumulation curve was calculated.</w:t>
      </w:r>
    </w:p>
    <w:p w14:paraId="13F5C0D9" w14:textId="77777777" w:rsidR="00232E46" w:rsidRDefault="00232E46" w:rsidP="00AE5ABE">
      <w:pPr>
        <w:spacing w:line="360" w:lineRule="auto"/>
        <w:jc w:val="both"/>
        <w:rPr>
          <w:lang w:val="en-GB"/>
        </w:rPr>
      </w:pPr>
    </w:p>
    <w:p w14:paraId="55F40B30" w14:textId="77777777" w:rsidR="00232E46" w:rsidRDefault="00232E46" w:rsidP="00AE5ABE">
      <w:pPr>
        <w:spacing w:line="360" w:lineRule="auto"/>
        <w:jc w:val="both"/>
        <w:rPr>
          <w:lang w:val="en-GB"/>
        </w:rPr>
      </w:pPr>
      <w:r>
        <w:rPr>
          <w:noProof/>
          <w:lang w:val="en-GB" w:eastAsia="en-GB"/>
        </w:rPr>
        <w:lastRenderedPageBreak/>
        <w:drawing>
          <wp:inline distT="0" distB="0" distL="0" distR="0" wp14:anchorId="35E57B9C" wp14:editId="3FC3E158">
            <wp:extent cx="6642100" cy="4742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cu_individuals.pdf"/>
                    <pic:cNvPicPr/>
                  </pic:nvPicPr>
                  <pic:blipFill>
                    <a:blip r:embed="rId17">
                      <a:extLst>
                        <a:ext uri="{28A0092B-C50C-407E-A947-70E740481C1C}">
                          <a14:useLocalDpi xmlns:a14="http://schemas.microsoft.com/office/drawing/2010/main" val="0"/>
                        </a:ext>
                      </a:extLst>
                    </a:blip>
                    <a:stretch>
                      <a:fillRect/>
                    </a:stretch>
                  </pic:blipFill>
                  <pic:spPr>
                    <a:xfrm>
                      <a:off x="0" y="0"/>
                      <a:ext cx="6642100" cy="4742180"/>
                    </a:xfrm>
                    <a:prstGeom prst="rect">
                      <a:avLst/>
                    </a:prstGeom>
                  </pic:spPr>
                </pic:pic>
              </a:graphicData>
            </a:graphic>
          </wp:inline>
        </w:drawing>
      </w:r>
    </w:p>
    <w:p w14:paraId="0E5E1FC9" w14:textId="77777777" w:rsidR="00030B08" w:rsidRDefault="00232E46" w:rsidP="00AE5ABE">
      <w:pPr>
        <w:spacing w:line="360" w:lineRule="auto"/>
        <w:jc w:val="both"/>
        <w:rPr>
          <w:lang w:val="en-GB"/>
        </w:rPr>
      </w:pPr>
      <w:r w:rsidRPr="00A636DD">
        <w:rPr>
          <w:rStyle w:val="Heading4Char"/>
          <w:lang w:val="en-US"/>
        </w:rPr>
        <w:t>Figure S</w:t>
      </w:r>
      <w:r w:rsidR="00921778">
        <w:rPr>
          <w:rStyle w:val="Heading4Char"/>
          <w:lang w:val="en-US"/>
        </w:rPr>
        <w:t>5</w:t>
      </w:r>
      <w:r>
        <w:rPr>
          <w:lang w:val="en-GB"/>
        </w:rPr>
        <w:t xml:space="preserve">. Species accumulation curves for each sampled predator, </w:t>
      </w:r>
      <w:r w:rsidR="00A00013">
        <w:rPr>
          <w:lang w:val="en-GB"/>
        </w:rPr>
        <w:t xml:space="preserve">based on </w:t>
      </w:r>
      <w:r>
        <w:rPr>
          <w:lang w:val="en-GB"/>
        </w:rPr>
        <w:t>prey reads</w:t>
      </w:r>
      <w:r w:rsidR="00A00013">
        <w:rPr>
          <w:lang w:val="en-GB"/>
        </w:rPr>
        <w:t xml:space="preserve"> (x-axis)</w:t>
      </w:r>
      <w:r>
        <w:rPr>
          <w:lang w:val="en-GB"/>
        </w:rPr>
        <w:t xml:space="preserve"> </w:t>
      </w:r>
      <w:r w:rsidR="00A00013">
        <w:rPr>
          <w:lang w:val="en-GB"/>
        </w:rPr>
        <w:t xml:space="preserve">and </w:t>
      </w:r>
      <w:r>
        <w:rPr>
          <w:lang w:val="en-GB"/>
        </w:rPr>
        <w:t>detected number of prey species (y-axis). The lowest row is based on a data from a pilot study, with moderate sampling effort and low number of prey sequence output, and thus, has more deviation than the other data sets.</w:t>
      </w:r>
      <w:r w:rsidR="00A00013">
        <w:rPr>
          <w:lang w:val="en-GB"/>
        </w:rPr>
        <w:t xml:space="preserve"> </w:t>
      </w:r>
    </w:p>
    <w:p w14:paraId="4BF61259" w14:textId="77777777" w:rsidR="00232E46" w:rsidRDefault="00232E46" w:rsidP="00AE5ABE">
      <w:pPr>
        <w:spacing w:line="360" w:lineRule="auto"/>
        <w:jc w:val="both"/>
        <w:rPr>
          <w:lang w:val="en-GB"/>
        </w:rPr>
      </w:pPr>
      <w:r>
        <w:rPr>
          <w:noProof/>
          <w:lang w:val="en-GB" w:eastAsia="en-GB"/>
        </w:rPr>
        <w:lastRenderedPageBreak/>
        <w:drawing>
          <wp:inline distT="0" distB="0" distL="0" distR="0" wp14:anchorId="58A8C65B" wp14:editId="5DCE85A5">
            <wp:extent cx="6642100" cy="47421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cu_samples.pdf"/>
                    <pic:cNvPicPr/>
                  </pic:nvPicPr>
                  <pic:blipFill>
                    <a:blip r:embed="rId18">
                      <a:extLst>
                        <a:ext uri="{28A0092B-C50C-407E-A947-70E740481C1C}">
                          <a14:useLocalDpi xmlns:a14="http://schemas.microsoft.com/office/drawing/2010/main" val="0"/>
                        </a:ext>
                      </a:extLst>
                    </a:blip>
                    <a:stretch>
                      <a:fillRect/>
                    </a:stretch>
                  </pic:blipFill>
                  <pic:spPr>
                    <a:xfrm>
                      <a:off x="0" y="0"/>
                      <a:ext cx="6642100" cy="4742180"/>
                    </a:xfrm>
                    <a:prstGeom prst="rect">
                      <a:avLst/>
                    </a:prstGeom>
                  </pic:spPr>
                </pic:pic>
              </a:graphicData>
            </a:graphic>
          </wp:inline>
        </w:drawing>
      </w:r>
    </w:p>
    <w:p w14:paraId="3A2AC03E" w14:textId="77777777" w:rsidR="00606131" w:rsidRDefault="00232E46" w:rsidP="00AE5ABE">
      <w:pPr>
        <w:spacing w:line="360" w:lineRule="auto"/>
        <w:jc w:val="both"/>
        <w:rPr>
          <w:lang w:val="en-GB"/>
        </w:rPr>
      </w:pPr>
      <w:r w:rsidRPr="00A636DD">
        <w:rPr>
          <w:rStyle w:val="Heading4Char"/>
          <w:lang w:val="en-US"/>
        </w:rPr>
        <w:t>Figure S</w:t>
      </w:r>
      <w:r w:rsidR="00921778">
        <w:rPr>
          <w:rStyle w:val="Heading4Char"/>
          <w:lang w:val="en-US"/>
        </w:rPr>
        <w:t>6</w:t>
      </w:r>
      <w:r>
        <w:rPr>
          <w:lang w:val="en-GB"/>
        </w:rPr>
        <w:t xml:space="preserve">. Species accumulation curves for each sampled predator, </w:t>
      </w:r>
      <w:r w:rsidR="00A00013">
        <w:rPr>
          <w:lang w:val="en-GB"/>
        </w:rPr>
        <w:t>based on number of samples and</w:t>
      </w:r>
      <w:r>
        <w:rPr>
          <w:lang w:val="en-GB"/>
        </w:rPr>
        <w:t xml:space="preserve"> detected number of prey species (y-axis).</w:t>
      </w:r>
      <w:r w:rsidR="00B125DC">
        <w:rPr>
          <w:lang w:val="en-GB"/>
        </w:rPr>
        <w:t xml:space="preserve"> Standard deviation is plotted as boxplots on top of the curve.</w:t>
      </w:r>
      <w:r>
        <w:rPr>
          <w:lang w:val="en-GB"/>
        </w:rPr>
        <w:t xml:space="preserve"> The lowest row is based on a data from a pilot study, with moderate sampling effort and low number of prey sequence output, and thus, has more deviation than the other data sets.</w:t>
      </w:r>
    </w:p>
    <w:p w14:paraId="151DD12F" w14:textId="77777777" w:rsidR="005B0DAD" w:rsidRDefault="005B0DAD">
      <w:pPr>
        <w:rPr>
          <w:rFonts w:asciiTheme="majorHAnsi" w:eastAsiaTheme="majorEastAsia" w:hAnsiTheme="majorHAnsi" w:cstheme="majorBidi"/>
          <w:color w:val="1F3763" w:themeColor="accent1" w:themeShade="7F"/>
          <w:lang w:val="en-GB"/>
        </w:rPr>
      </w:pPr>
      <w:r>
        <w:rPr>
          <w:lang w:val="en-GB"/>
        </w:rPr>
        <w:br w:type="page"/>
      </w:r>
    </w:p>
    <w:p w14:paraId="33EEB691" w14:textId="77777777" w:rsidR="005670EA" w:rsidRPr="002567FC" w:rsidRDefault="005670EA" w:rsidP="00201236">
      <w:pPr>
        <w:spacing w:line="360" w:lineRule="auto"/>
        <w:jc w:val="both"/>
        <w:rPr>
          <w:lang w:val="en-GB"/>
        </w:rPr>
      </w:pPr>
    </w:p>
    <w:p w14:paraId="67DE9EE2" w14:textId="77777777" w:rsidR="00F86EA3" w:rsidRPr="002567FC" w:rsidRDefault="006D10B0" w:rsidP="002F326F">
      <w:pPr>
        <w:pStyle w:val="Heading2"/>
        <w:rPr>
          <w:lang w:val="en-GB"/>
        </w:rPr>
      </w:pPr>
      <w:bookmarkStart w:id="9" w:name="_Toc49290390"/>
      <w:r>
        <w:rPr>
          <w:lang w:val="en-GB"/>
        </w:rPr>
        <w:t xml:space="preserve">Supplemental </w:t>
      </w:r>
      <w:r w:rsidR="00725E16">
        <w:rPr>
          <w:lang w:val="en-GB"/>
        </w:rPr>
        <w:t>r</w:t>
      </w:r>
      <w:r w:rsidR="00F86EA3" w:rsidRPr="002567FC">
        <w:rPr>
          <w:lang w:val="en-GB"/>
        </w:rPr>
        <w:t>eferences</w:t>
      </w:r>
      <w:bookmarkEnd w:id="9"/>
    </w:p>
    <w:p w14:paraId="62822582" w14:textId="77777777" w:rsidR="00AA7BFB" w:rsidRPr="00AA7BFB" w:rsidRDefault="00F86EA3" w:rsidP="00AA7BFB">
      <w:pPr>
        <w:pStyle w:val="Bibliography"/>
        <w:rPr>
          <w:rFonts w:ascii="Calibri"/>
          <w:lang w:val="en-US"/>
        </w:rPr>
      </w:pPr>
      <w:r w:rsidRPr="002567FC">
        <w:rPr>
          <w:lang w:val="en-GB"/>
        </w:rPr>
        <w:fldChar w:fldCharType="begin"/>
      </w:r>
      <w:r w:rsidR="00AA7BFB" w:rsidRPr="009A79E8">
        <w:instrText xml:space="preserve"> ADDIN ZOTERO_BIBL {"uncited":[],"omitted":[],"custom":[]} CSL_BIBLIOGRAPHY </w:instrText>
      </w:r>
      <w:r w:rsidRPr="002567FC">
        <w:rPr>
          <w:lang w:val="en-GB"/>
        </w:rPr>
        <w:fldChar w:fldCharType="separate"/>
      </w:r>
      <w:r w:rsidR="00AA7BFB" w:rsidRPr="009A79E8">
        <w:rPr>
          <w:rFonts w:ascii="Calibri"/>
        </w:rPr>
        <w:t>1.</w:t>
      </w:r>
      <w:r w:rsidR="00AA7BFB" w:rsidRPr="009A79E8">
        <w:rPr>
          <w:rFonts w:ascii="Calibri"/>
        </w:rPr>
        <w:tab/>
        <w:t xml:space="preserve">Vesterinen, E. J. </w:t>
      </w:r>
      <w:r w:rsidR="00AA7BFB" w:rsidRPr="009A79E8">
        <w:rPr>
          <w:rFonts w:ascii="Calibri"/>
          <w:i/>
        </w:rPr>
        <w:t>et al.</w:t>
      </w:r>
      <w:r w:rsidR="00AA7BFB" w:rsidRPr="009A79E8">
        <w:rPr>
          <w:rFonts w:ascii="Calibri"/>
        </w:rPr>
        <w:t xml:space="preserve"> </w:t>
      </w:r>
      <w:r w:rsidR="00AA7BFB" w:rsidRPr="00AA7BFB">
        <w:rPr>
          <w:rFonts w:ascii="Calibri"/>
          <w:lang w:val="en-US"/>
        </w:rPr>
        <w:t xml:space="preserve">What you need is what you eat? Prey selection by the bat </w:t>
      </w:r>
      <w:r w:rsidR="00AA7BFB" w:rsidRPr="00AA7BFB">
        <w:rPr>
          <w:rFonts w:ascii="Calibri"/>
          <w:i/>
          <w:iCs/>
          <w:lang w:val="en-US"/>
        </w:rPr>
        <w:t>Myotis daubentonii</w:t>
      </w:r>
      <w:r w:rsidR="00AA7BFB" w:rsidRPr="00AA7BFB">
        <w:rPr>
          <w:rFonts w:ascii="Calibri"/>
          <w:lang w:val="en-US"/>
        </w:rPr>
        <w:t xml:space="preserve">. </w:t>
      </w:r>
      <w:r w:rsidR="00AA7BFB" w:rsidRPr="00AA7BFB">
        <w:rPr>
          <w:rFonts w:ascii="Calibri"/>
          <w:i/>
          <w:iCs/>
          <w:lang w:val="en-US"/>
        </w:rPr>
        <w:t>Molecular Ecology</w:t>
      </w:r>
      <w:r w:rsidR="00AA7BFB" w:rsidRPr="00AA7BFB">
        <w:rPr>
          <w:rFonts w:ascii="Calibri"/>
          <w:lang w:val="en-US"/>
        </w:rPr>
        <w:t xml:space="preserve"> </w:t>
      </w:r>
      <w:r w:rsidR="00AA7BFB" w:rsidRPr="00AA7BFB">
        <w:rPr>
          <w:rFonts w:ascii="Calibri"/>
          <w:b/>
          <w:bCs/>
          <w:lang w:val="en-US"/>
        </w:rPr>
        <w:t>25</w:t>
      </w:r>
      <w:r w:rsidR="00AA7BFB" w:rsidRPr="00AA7BFB">
        <w:rPr>
          <w:rFonts w:ascii="Calibri"/>
          <w:lang w:val="en-US"/>
        </w:rPr>
        <w:t>, 1581–1594 (2016).</w:t>
      </w:r>
    </w:p>
    <w:p w14:paraId="35E5CB29" w14:textId="77777777" w:rsidR="00AA7BFB" w:rsidRPr="00AA7BFB" w:rsidRDefault="00AA7BFB" w:rsidP="00AA7BFB">
      <w:pPr>
        <w:pStyle w:val="Bibliography"/>
        <w:rPr>
          <w:rFonts w:ascii="Calibri"/>
          <w:lang w:val="en-US"/>
        </w:rPr>
      </w:pPr>
      <w:r w:rsidRPr="00AA7BFB">
        <w:rPr>
          <w:rFonts w:ascii="Calibri"/>
          <w:lang w:val="en-US"/>
        </w:rPr>
        <w:t>2.</w:t>
      </w:r>
      <w:r w:rsidRPr="00AA7BFB">
        <w:rPr>
          <w:rFonts w:ascii="Calibri"/>
          <w:lang w:val="en-US"/>
        </w:rPr>
        <w:tab/>
        <w:t xml:space="preserve">Zeale, M. R. K., Butlin, R. K., Barker, G. L. A., Lees, D. C. &amp; Jones, G. Taxon-specific PCR for DNA barcoding arthropod prey in bat faeces. </w:t>
      </w:r>
      <w:r w:rsidRPr="00AA7BFB">
        <w:rPr>
          <w:rFonts w:ascii="Calibri"/>
          <w:i/>
          <w:iCs/>
          <w:lang w:val="en-US"/>
        </w:rPr>
        <w:t>Molecular Ecology Resources</w:t>
      </w:r>
      <w:r w:rsidRPr="00AA7BFB">
        <w:rPr>
          <w:rFonts w:ascii="Calibri"/>
          <w:lang w:val="en-US"/>
        </w:rPr>
        <w:t xml:space="preserve"> </w:t>
      </w:r>
      <w:r w:rsidRPr="00AA7BFB">
        <w:rPr>
          <w:rFonts w:ascii="Calibri"/>
          <w:b/>
          <w:bCs/>
          <w:lang w:val="en-US"/>
        </w:rPr>
        <w:t>11</w:t>
      </w:r>
      <w:r w:rsidRPr="00AA7BFB">
        <w:rPr>
          <w:rFonts w:ascii="Calibri"/>
          <w:lang w:val="en-US"/>
        </w:rPr>
        <w:t>, 236–244 (2011).</w:t>
      </w:r>
    </w:p>
    <w:p w14:paraId="4BAFC30E" w14:textId="77777777" w:rsidR="00AA7BFB" w:rsidRPr="00AA7BFB" w:rsidRDefault="00AA7BFB" w:rsidP="00AA7BFB">
      <w:pPr>
        <w:pStyle w:val="Bibliography"/>
        <w:rPr>
          <w:rFonts w:ascii="Calibri"/>
          <w:lang w:val="en-US"/>
        </w:rPr>
      </w:pPr>
      <w:r w:rsidRPr="00AA7BFB">
        <w:rPr>
          <w:rFonts w:ascii="Calibri"/>
          <w:lang w:val="en-US"/>
        </w:rPr>
        <w:t>3.</w:t>
      </w:r>
      <w:r w:rsidRPr="00AA7BFB">
        <w:rPr>
          <w:rFonts w:ascii="Calibri"/>
          <w:lang w:val="en-US"/>
        </w:rPr>
        <w:tab/>
        <w:t xml:space="preserve">Clarke, L. J., Czechowski, P., Soubrier, J., Stevens, M. I. &amp; Cooper, A. Modular tagging of amplicons using a single PCR for high-throughput sequencing. </w:t>
      </w:r>
      <w:r w:rsidRPr="00AA7BFB">
        <w:rPr>
          <w:rFonts w:ascii="Calibri"/>
          <w:i/>
          <w:iCs/>
          <w:lang w:val="en-US"/>
        </w:rPr>
        <w:t>Molecular Ecology Resources</w:t>
      </w:r>
      <w:r w:rsidRPr="00AA7BFB">
        <w:rPr>
          <w:rFonts w:ascii="Calibri"/>
          <w:lang w:val="en-US"/>
        </w:rPr>
        <w:t xml:space="preserve"> </w:t>
      </w:r>
      <w:r w:rsidRPr="00AA7BFB">
        <w:rPr>
          <w:rFonts w:ascii="Calibri"/>
          <w:b/>
          <w:bCs/>
          <w:lang w:val="en-US"/>
        </w:rPr>
        <w:t>14</w:t>
      </w:r>
      <w:r w:rsidRPr="00AA7BFB">
        <w:rPr>
          <w:rFonts w:ascii="Calibri"/>
          <w:lang w:val="en-US"/>
        </w:rPr>
        <w:t>, 117–121 (2014).</w:t>
      </w:r>
    </w:p>
    <w:p w14:paraId="30DABDCA" w14:textId="77777777" w:rsidR="00AA7BFB" w:rsidRPr="00AA7BFB" w:rsidRDefault="00AA7BFB" w:rsidP="00AA7BFB">
      <w:pPr>
        <w:pStyle w:val="Bibliography"/>
        <w:rPr>
          <w:rFonts w:ascii="Calibri"/>
          <w:lang w:val="en-US"/>
        </w:rPr>
      </w:pPr>
      <w:r w:rsidRPr="00AA7BFB">
        <w:rPr>
          <w:rFonts w:ascii="Calibri"/>
          <w:lang w:val="en-US"/>
        </w:rPr>
        <w:t>4.</w:t>
      </w:r>
      <w:r w:rsidRPr="00AA7BFB">
        <w:rPr>
          <w:rFonts w:ascii="Calibri"/>
          <w:lang w:val="en-US"/>
        </w:rPr>
        <w:tab/>
        <w:t xml:space="preserve">Clarke, L. J., Czechowski, P., Soubrier, J., Stevens, M. I. &amp; Cooper, A. Modular tagging of amplicons using a single PCR for high-throughput sequencing. </w:t>
      </w:r>
      <w:r w:rsidRPr="00AA7BFB">
        <w:rPr>
          <w:rFonts w:ascii="Calibri"/>
          <w:i/>
          <w:iCs/>
          <w:lang w:val="en-US"/>
        </w:rPr>
        <w:t>Molecular Ecology Resources</w:t>
      </w:r>
      <w:r w:rsidRPr="00AA7BFB">
        <w:rPr>
          <w:rFonts w:ascii="Calibri"/>
          <w:lang w:val="en-US"/>
        </w:rPr>
        <w:t xml:space="preserve"> </w:t>
      </w:r>
      <w:r w:rsidRPr="00AA7BFB">
        <w:rPr>
          <w:rFonts w:ascii="Calibri"/>
          <w:b/>
          <w:bCs/>
          <w:lang w:val="en-US"/>
        </w:rPr>
        <w:t>14</w:t>
      </w:r>
      <w:r w:rsidRPr="00AA7BFB">
        <w:rPr>
          <w:rFonts w:ascii="Calibri"/>
          <w:lang w:val="en-US"/>
        </w:rPr>
        <w:t>, 117–121 (2014).</w:t>
      </w:r>
    </w:p>
    <w:p w14:paraId="52AFAFB8" w14:textId="77777777" w:rsidR="00AA7BFB" w:rsidRPr="00AA7BFB" w:rsidRDefault="00AA7BFB" w:rsidP="00AA7BFB">
      <w:pPr>
        <w:pStyle w:val="Bibliography"/>
        <w:rPr>
          <w:rFonts w:ascii="Calibri"/>
          <w:lang w:val="en-US"/>
        </w:rPr>
      </w:pPr>
      <w:r w:rsidRPr="00AA7BFB">
        <w:rPr>
          <w:rFonts w:ascii="Calibri"/>
          <w:lang w:val="en-US"/>
        </w:rPr>
        <w:t>5.</w:t>
      </w:r>
      <w:r w:rsidRPr="00AA7BFB">
        <w:rPr>
          <w:rFonts w:ascii="Calibri"/>
          <w:lang w:val="en-US"/>
        </w:rPr>
        <w:tab/>
        <w:t xml:space="preserve">Vesterinen, E. J., Puisto, A. I. E., Blomberg, A. &amp; Lilley, T. M. Table for five, please: dietary partitioning in boreal bats. </w:t>
      </w:r>
      <w:r w:rsidRPr="00AA7BFB">
        <w:rPr>
          <w:rFonts w:ascii="Calibri"/>
          <w:i/>
          <w:iCs/>
          <w:lang w:val="en-US"/>
        </w:rPr>
        <w:t>Ecology and Evolution</w:t>
      </w:r>
      <w:r w:rsidRPr="00AA7BFB">
        <w:rPr>
          <w:rFonts w:ascii="Calibri"/>
          <w:lang w:val="en-US"/>
        </w:rPr>
        <w:t xml:space="preserve"> </w:t>
      </w:r>
      <w:r w:rsidRPr="00AA7BFB">
        <w:rPr>
          <w:rFonts w:ascii="Calibri"/>
          <w:b/>
          <w:bCs/>
          <w:lang w:val="en-US"/>
        </w:rPr>
        <w:t>8</w:t>
      </w:r>
      <w:r w:rsidRPr="00AA7BFB">
        <w:rPr>
          <w:rFonts w:ascii="Calibri"/>
          <w:lang w:val="en-US"/>
        </w:rPr>
        <w:t>, 10914–10937 (2018).</w:t>
      </w:r>
    </w:p>
    <w:p w14:paraId="38F50EAB" w14:textId="77777777" w:rsidR="00AA7BFB" w:rsidRPr="00AA7BFB" w:rsidRDefault="00AA7BFB" w:rsidP="00AA7BFB">
      <w:pPr>
        <w:pStyle w:val="Bibliography"/>
        <w:rPr>
          <w:rFonts w:ascii="Calibri"/>
          <w:lang w:val="en-US"/>
        </w:rPr>
      </w:pPr>
      <w:r w:rsidRPr="00AA7BFB">
        <w:rPr>
          <w:rFonts w:ascii="Calibri"/>
          <w:lang w:val="en-US"/>
        </w:rPr>
        <w:t>6.</w:t>
      </w:r>
      <w:r w:rsidRPr="00AA7BFB">
        <w:rPr>
          <w:rFonts w:ascii="Calibri"/>
          <w:lang w:val="en-US"/>
        </w:rPr>
        <w:tab/>
        <w:t xml:space="preserve">Vesterinen, E. J., Puisto, A. I. E., Blomberg, A. S. &amp; Lilley, T. M. Data from: Table for five, please: dietary partitioning in boreal bats. </w:t>
      </w:r>
      <w:r w:rsidRPr="00AA7BFB">
        <w:rPr>
          <w:rFonts w:ascii="Calibri"/>
          <w:i/>
          <w:iCs/>
          <w:lang w:val="en-US"/>
        </w:rPr>
        <w:t>Dryad Dataset</w:t>
      </w:r>
      <w:r w:rsidRPr="00AA7BFB">
        <w:rPr>
          <w:rFonts w:ascii="Calibri"/>
          <w:lang w:val="en-US"/>
        </w:rPr>
        <w:t xml:space="preserve"> (2019) doi:10.5061/dryad.6880rf1.</w:t>
      </w:r>
    </w:p>
    <w:p w14:paraId="2C409462" w14:textId="77777777" w:rsidR="00AA7BFB" w:rsidRPr="00AA7BFB" w:rsidRDefault="00AA7BFB" w:rsidP="00AA7BFB">
      <w:pPr>
        <w:pStyle w:val="Bibliography"/>
        <w:rPr>
          <w:rFonts w:ascii="Calibri"/>
          <w:lang w:val="en-US"/>
        </w:rPr>
      </w:pPr>
      <w:r w:rsidRPr="00AA7BFB">
        <w:rPr>
          <w:rFonts w:ascii="Calibri"/>
          <w:lang w:val="en-US"/>
        </w:rPr>
        <w:t>7.</w:t>
      </w:r>
      <w:r w:rsidRPr="00AA7BFB">
        <w:rPr>
          <w:rFonts w:ascii="Calibri"/>
          <w:lang w:val="en-US"/>
        </w:rPr>
        <w:tab/>
        <w:t xml:space="preserve">Kaunisto, K. M., Roslin, T., Sääksjärvi, I. E. &amp; Vesterinen, E. J. Pellets of proof: First glimpse of the dietary composition of adult odonates as revealed by metabarcoding of feces. </w:t>
      </w:r>
      <w:r w:rsidRPr="00AA7BFB">
        <w:rPr>
          <w:rFonts w:ascii="Calibri"/>
          <w:i/>
          <w:iCs/>
          <w:lang w:val="en-US"/>
        </w:rPr>
        <w:t>Ecology and Evolution</w:t>
      </w:r>
      <w:r w:rsidRPr="00AA7BFB">
        <w:rPr>
          <w:rFonts w:ascii="Calibri"/>
          <w:lang w:val="en-US"/>
        </w:rPr>
        <w:t xml:space="preserve"> </w:t>
      </w:r>
      <w:r w:rsidRPr="00AA7BFB">
        <w:rPr>
          <w:rFonts w:ascii="Calibri"/>
          <w:b/>
          <w:bCs/>
          <w:lang w:val="en-US"/>
        </w:rPr>
        <w:t>7</w:t>
      </w:r>
      <w:r w:rsidRPr="00AA7BFB">
        <w:rPr>
          <w:rFonts w:ascii="Calibri"/>
          <w:lang w:val="en-US"/>
        </w:rPr>
        <w:t>, 8588–8598 (2017).</w:t>
      </w:r>
    </w:p>
    <w:p w14:paraId="44893A69" w14:textId="77777777" w:rsidR="00AA7BFB" w:rsidRPr="00AA7BFB" w:rsidRDefault="00AA7BFB" w:rsidP="00AA7BFB">
      <w:pPr>
        <w:pStyle w:val="Bibliography"/>
        <w:rPr>
          <w:rFonts w:ascii="Calibri"/>
        </w:rPr>
      </w:pPr>
      <w:r w:rsidRPr="00AA7BFB">
        <w:rPr>
          <w:rFonts w:ascii="Calibri"/>
          <w:lang w:val="en-US"/>
        </w:rPr>
        <w:t>8.</w:t>
      </w:r>
      <w:r w:rsidRPr="00AA7BFB">
        <w:rPr>
          <w:rFonts w:ascii="Calibri"/>
          <w:lang w:val="en-US"/>
        </w:rPr>
        <w:tab/>
        <w:t xml:space="preserve">Kaunisto, K. M., Roslin, T. L., Sääksjärvi, I. E. &amp; Vesterinen, E. J. Data from: Pellets of proof: first glimpse of the dietary composition of adult odonates as revealed by metabarcoding of feces. </w:t>
      </w:r>
      <w:r w:rsidRPr="00AA7BFB">
        <w:rPr>
          <w:rFonts w:ascii="Calibri"/>
          <w:i/>
          <w:iCs/>
        </w:rPr>
        <w:t>Dryad Dataset</w:t>
      </w:r>
      <w:r w:rsidRPr="00AA7BFB">
        <w:rPr>
          <w:rFonts w:ascii="Calibri"/>
        </w:rPr>
        <w:t xml:space="preserve"> (2018) doi:10.5061/dryad.5n92p.</w:t>
      </w:r>
    </w:p>
    <w:p w14:paraId="5F929A92" w14:textId="77777777" w:rsidR="00AA7BFB" w:rsidRPr="00AA7BFB" w:rsidRDefault="00AA7BFB" w:rsidP="00AA7BFB">
      <w:pPr>
        <w:pStyle w:val="Bibliography"/>
        <w:rPr>
          <w:rFonts w:ascii="Calibri"/>
          <w:lang w:val="en-US"/>
        </w:rPr>
      </w:pPr>
      <w:r w:rsidRPr="00AA7BFB">
        <w:rPr>
          <w:rFonts w:ascii="Calibri"/>
        </w:rPr>
        <w:t>9.</w:t>
      </w:r>
      <w:r w:rsidRPr="00AA7BFB">
        <w:rPr>
          <w:rFonts w:ascii="Calibri"/>
        </w:rPr>
        <w:tab/>
        <w:t xml:space="preserve">Kaunisto, K. M. </w:t>
      </w:r>
      <w:r w:rsidRPr="00AA7BFB">
        <w:rPr>
          <w:rFonts w:ascii="Calibri"/>
          <w:i/>
          <w:iCs/>
        </w:rPr>
        <w:t>et al.</w:t>
      </w:r>
      <w:r w:rsidRPr="00AA7BFB">
        <w:rPr>
          <w:rFonts w:ascii="Calibri"/>
        </w:rPr>
        <w:t xml:space="preserve"> </w:t>
      </w:r>
      <w:r w:rsidRPr="00AA7BFB">
        <w:rPr>
          <w:rFonts w:ascii="Calibri"/>
          <w:lang w:val="en-US"/>
        </w:rPr>
        <w:t xml:space="preserve">Threats from the air: Damselfly predation on diverse prey taxa. </w:t>
      </w:r>
      <w:r w:rsidRPr="00AA7BFB">
        <w:rPr>
          <w:rFonts w:ascii="Calibri"/>
          <w:i/>
          <w:iCs/>
          <w:lang w:val="en-US"/>
        </w:rPr>
        <w:t>J Anim Ecol</w:t>
      </w:r>
      <w:r w:rsidRPr="00AA7BFB">
        <w:rPr>
          <w:rFonts w:ascii="Calibri"/>
          <w:lang w:val="en-US"/>
        </w:rPr>
        <w:t xml:space="preserve"> 1365-2656.13184 (2020) doi:10.1111/1365-2656.13184.</w:t>
      </w:r>
    </w:p>
    <w:p w14:paraId="1640B75F" w14:textId="77777777" w:rsidR="00AA7BFB" w:rsidRPr="00AA7BFB" w:rsidRDefault="00AA7BFB" w:rsidP="00AA7BFB">
      <w:pPr>
        <w:pStyle w:val="Bibliography"/>
        <w:rPr>
          <w:rFonts w:ascii="Calibri"/>
          <w:lang w:val="en-US"/>
        </w:rPr>
      </w:pPr>
      <w:r w:rsidRPr="00AA7BFB">
        <w:rPr>
          <w:rFonts w:ascii="Calibri"/>
          <w:lang w:val="en-US"/>
        </w:rPr>
        <w:t>10.</w:t>
      </w:r>
      <w:r w:rsidRPr="00AA7BFB">
        <w:rPr>
          <w:rFonts w:ascii="Calibri"/>
          <w:lang w:val="en-US"/>
        </w:rPr>
        <w:tab/>
        <w:t xml:space="preserve">Vesterinen, E. J. </w:t>
      </w:r>
      <w:r w:rsidRPr="00AA7BFB">
        <w:rPr>
          <w:rFonts w:ascii="Calibri"/>
          <w:i/>
          <w:iCs/>
          <w:lang w:val="en-US"/>
        </w:rPr>
        <w:t>et al.</w:t>
      </w:r>
      <w:r w:rsidRPr="00AA7BFB">
        <w:rPr>
          <w:rFonts w:ascii="Calibri"/>
          <w:lang w:val="en-US"/>
        </w:rPr>
        <w:t xml:space="preserve"> Threats from the air: damselfly predation on diverse prey taxa. 1438406240 bytes (2019) doi:10.5061/DRYAD.ZS7H44J4Z.</w:t>
      </w:r>
    </w:p>
    <w:p w14:paraId="4BC7734E" w14:textId="77777777" w:rsidR="00AA7BFB" w:rsidRPr="00AA7BFB" w:rsidRDefault="00AA7BFB" w:rsidP="00AA7BFB">
      <w:pPr>
        <w:pStyle w:val="Bibliography"/>
        <w:rPr>
          <w:rFonts w:ascii="Calibri"/>
          <w:lang w:val="en-US"/>
        </w:rPr>
      </w:pPr>
      <w:r w:rsidRPr="00AA7BFB">
        <w:rPr>
          <w:rFonts w:ascii="Calibri"/>
          <w:lang w:val="en-US"/>
        </w:rPr>
        <w:t>11.</w:t>
      </w:r>
      <w:r w:rsidRPr="00AA7BFB">
        <w:rPr>
          <w:rFonts w:ascii="Calibri"/>
          <w:lang w:val="en-US"/>
        </w:rPr>
        <w:tab/>
      </w:r>
      <w:r w:rsidRPr="00AA7BFB">
        <w:rPr>
          <w:rFonts w:ascii="Calibri"/>
          <w:i/>
          <w:iCs/>
          <w:lang w:val="en-US"/>
        </w:rPr>
        <w:t>FASTX Toolkit http://hannonlab.cshl.edu/fastx_toolkit/index.html by Hannon Lab</w:t>
      </w:r>
      <w:r w:rsidRPr="00AA7BFB">
        <w:rPr>
          <w:rFonts w:ascii="Calibri"/>
          <w:lang w:val="en-US"/>
        </w:rPr>
        <w:t>.</w:t>
      </w:r>
    </w:p>
    <w:p w14:paraId="3D9F4F3A" w14:textId="77777777" w:rsidR="00AA7BFB" w:rsidRPr="00AA7BFB" w:rsidRDefault="00AA7BFB" w:rsidP="00AA7BFB">
      <w:pPr>
        <w:pStyle w:val="Bibliography"/>
        <w:rPr>
          <w:rFonts w:ascii="Calibri"/>
          <w:lang w:val="en-US"/>
        </w:rPr>
      </w:pPr>
      <w:r w:rsidRPr="00AA7BFB">
        <w:rPr>
          <w:rFonts w:ascii="Calibri"/>
          <w:lang w:val="en-US"/>
        </w:rPr>
        <w:t>12.</w:t>
      </w:r>
      <w:r w:rsidRPr="00AA7BFB">
        <w:rPr>
          <w:rFonts w:ascii="Calibri"/>
          <w:lang w:val="en-US"/>
        </w:rPr>
        <w:tab/>
        <w:t xml:space="preserve">Martin, M. Cutadapt removes adapter sequences from high-throughput sequencing reads. </w:t>
      </w:r>
      <w:r w:rsidRPr="00AA7BFB">
        <w:rPr>
          <w:rFonts w:ascii="Calibri"/>
          <w:i/>
          <w:iCs/>
          <w:lang w:val="en-US"/>
        </w:rPr>
        <w:t>EMBnet.journal</w:t>
      </w:r>
      <w:r w:rsidRPr="00AA7BFB">
        <w:rPr>
          <w:rFonts w:ascii="Calibri"/>
          <w:lang w:val="en-US"/>
        </w:rPr>
        <w:t xml:space="preserve"> </w:t>
      </w:r>
      <w:r w:rsidRPr="00AA7BFB">
        <w:rPr>
          <w:rFonts w:ascii="Calibri"/>
          <w:b/>
          <w:bCs/>
          <w:lang w:val="en-US"/>
        </w:rPr>
        <w:t>17</w:t>
      </w:r>
      <w:r w:rsidRPr="00AA7BFB">
        <w:rPr>
          <w:rFonts w:ascii="Calibri"/>
          <w:lang w:val="en-US"/>
        </w:rPr>
        <w:t>, 10 (2011).</w:t>
      </w:r>
    </w:p>
    <w:p w14:paraId="23AF4062" w14:textId="77777777" w:rsidR="00AA7BFB" w:rsidRPr="00AA7BFB" w:rsidRDefault="00AA7BFB" w:rsidP="00AA7BFB">
      <w:pPr>
        <w:pStyle w:val="Bibliography"/>
        <w:rPr>
          <w:rFonts w:ascii="Calibri"/>
          <w:lang w:val="en-US"/>
        </w:rPr>
      </w:pPr>
      <w:r w:rsidRPr="00AA7BFB">
        <w:rPr>
          <w:rFonts w:ascii="Calibri"/>
          <w:lang w:val="en-US"/>
        </w:rPr>
        <w:lastRenderedPageBreak/>
        <w:t>13.</w:t>
      </w:r>
      <w:r w:rsidRPr="00AA7BFB">
        <w:rPr>
          <w:rFonts w:ascii="Calibri"/>
          <w:lang w:val="en-US"/>
        </w:rPr>
        <w:tab/>
        <w:t xml:space="preserve">Edgar, R. C. Search and clustering orders of magnitude faster than BLAST. </w:t>
      </w:r>
      <w:r w:rsidRPr="00AA7BFB">
        <w:rPr>
          <w:rFonts w:ascii="Calibri"/>
          <w:i/>
          <w:iCs/>
          <w:lang w:val="en-US"/>
        </w:rPr>
        <w:t>Bioinformatics</w:t>
      </w:r>
      <w:r w:rsidRPr="00AA7BFB">
        <w:rPr>
          <w:rFonts w:ascii="Calibri"/>
          <w:lang w:val="en-US"/>
        </w:rPr>
        <w:t xml:space="preserve"> </w:t>
      </w:r>
      <w:r w:rsidRPr="00AA7BFB">
        <w:rPr>
          <w:rFonts w:ascii="Calibri"/>
          <w:b/>
          <w:bCs/>
          <w:lang w:val="en-US"/>
        </w:rPr>
        <w:t>26</w:t>
      </w:r>
      <w:r w:rsidRPr="00AA7BFB">
        <w:rPr>
          <w:rFonts w:ascii="Calibri"/>
          <w:lang w:val="en-US"/>
        </w:rPr>
        <w:t>, 2460–2461 (2010).</w:t>
      </w:r>
    </w:p>
    <w:p w14:paraId="1545C10D" w14:textId="77777777" w:rsidR="00AA7BFB" w:rsidRPr="00AA7BFB" w:rsidRDefault="00AA7BFB" w:rsidP="00AA7BFB">
      <w:pPr>
        <w:pStyle w:val="Bibliography"/>
        <w:rPr>
          <w:rFonts w:ascii="Calibri"/>
          <w:lang w:val="en-US"/>
        </w:rPr>
      </w:pPr>
      <w:r w:rsidRPr="00AA7BFB">
        <w:rPr>
          <w:rFonts w:ascii="Calibri"/>
          <w:lang w:val="en-US"/>
        </w:rPr>
        <w:t>14.</w:t>
      </w:r>
      <w:r w:rsidRPr="00AA7BFB">
        <w:rPr>
          <w:rFonts w:ascii="Calibri"/>
          <w:lang w:val="en-US"/>
        </w:rPr>
        <w:tab/>
        <w:t xml:space="preserve">Deagle, B. E. </w:t>
      </w:r>
      <w:r w:rsidRPr="00AA7BFB">
        <w:rPr>
          <w:rFonts w:ascii="Calibri"/>
          <w:i/>
          <w:iCs/>
          <w:lang w:val="en-US"/>
        </w:rPr>
        <w:t>et al.</w:t>
      </w:r>
      <w:r w:rsidRPr="00AA7BFB">
        <w:rPr>
          <w:rFonts w:ascii="Calibri"/>
          <w:lang w:val="en-US"/>
        </w:rPr>
        <w:t xml:space="preserve"> Counting with DNA in metabarcoding studies: How should we convert sequence reads to dietary data? </w:t>
      </w:r>
      <w:r w:rsidRPr="00AA7BFB">
        <w:rPr>
          <w:rFonts w:ascii="Calibri"/>
          <w:i/>
          <w:iCs/>
          <w:lang w:val="en-US"/>
        </w:rPr>
        <w:t>Molecular Ecology</w:t>
      </w:r>
      <w:r w:rsidRPr="00AA7BFB">
        <w:rPr>
          <w:rFonts w:ascii="Calibri"/>
          <w:lang w:val="en-US"/>
        </w:rPr>
        <w:t xml:space="preserve"> </w:t>
      </w:r>
      <w:r w:rsidRPr="00AA7BFB">
        <w:rPr>
          <w:rFonts w:ascii="Calibri"/>
          <w:b/>
          <w:bCs/>
          <w:lang w:val="en-US"/>
        </w:rPr>
        <w:t>28</w:t>
      </w:r>
      <w:r w:rsidRPr="00AA7BFB">
        <w:rPr>
          <w:rFonts w:ascii="Calibri"/>
          <w:lang w:val="en-US"/>
        </w:rPr>
        <w:t>, 391–406 (2019).</w:t>
      </w:r>
    </w:p>
    <w:p w14:paraId="300BD435" w14:textId="77777777" w:rsidR="00F86EA3" w:rsidRPr="002567FC" w:rsidRDefault="00F86EA3" w:rsidP="00456EA8">
      <w:pPr>
        <w:pStyle w:val="Bibliography"/>
        <w:ind w:left="0" w:firstLine="0"/>
        <w:rPr>
          <w:lang w:val="en-GB"/>
        </w:rPr>
      </w:pPr>
      <w:r w:rsidRPr="002567FC">
        <w:rPr>
          <w:lang w:val="en-GB"/>
        </w:rPr>
        <w:fldChar w:fldCharType="end"/>
      </w:r>
    </w:p>
    <w:sectPr w:rsidR="00F86EA3" w:rsidRPr="002567FC" w:rsidSect="00990E3D">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enlo">
    <w:altName w:val="Arial"/>
    <w:charset w:val="00"/>
    <w:family w:val="modern"/>
    <w:pitch w:val="fixed"/>
    <w:sig w:usb0="00000000"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5F0D2F"/>
    <w:multiLevelType w:val="hybridMultilevel"/>
    <w:tmpl w:val="FB4EA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hideSpellingErrors/>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DEE"/>
    <w:rsid w:val="00030B08"/>
    <w:rsid w:val="000330F8"/>
    <w:rsid w:val="000376E8"/>
    <w:rsid w:val="000509F2"/>
    <w:rsid w:val="0005252D"/>
    <w:rsid w:val="00057F69"/>
    <w:rsid w:val="00061C21"/>
    <w:rsid w:val="00070D07"/>
    <w:rsid w:val="0007373D"/>
    <w:rsid w:val="000750DF"/>
    <w:rsid w:val="00075228"/>
    <w:rsid w:val="00076677"/>
    <w:rsid w:val="000E68B6"/>
    <w:rsid w:val="001072C0"/>
    <w:rsid w:val="00133812"/>
    <w:rsid w:val="00137C33"/>
    <w:rsid w:val="001449FA"/>
    <w:rsid w:val="00174585"/>
    <w:rsid w:val="001811BA"/>
    <w:rsid w:val="00185CB3"/>
    <w:rsid w:val="001C7E30"/>
    <w:rsid w:val="001D79D5"/>
    <w:rsid w:val="001F3A72"/>
    <w:rsid w:val="00201236"/>
    <w:rsid w:val="00216773"/>
    <w:rsid w:val="00230147"/>
    <w:rsid w:val="00232E46"/>
    <w:rsid w:val="00243165"/>
    <w:rsid w:val="002567FC"/>
    <w:rsid w:val="0026687A"/>
    <w:rsid w:val="00276A8C"/>
    <w:rsid w:val="002B0053"/>
    <w:rsid w:val="002B3D36"/>
    <w:rsid w:val="002C2128"/>
    <w:rsid w:val="002C3ED4"/>
    <w:rsid w:val="002D2D3D"/>
    <w:rsid w:val="002D4AC5"/>
    <w:rsid w:val="002D5EF4"/>
    <w:rsid w:val="002F326F"/>
    <w:rsid w:val="0030720C"/>
    <w:rsid w:val="00313716"/>
    <w:rsid w:val="00334402"/>
    <w:rsid w:val="003344E8"/>
    <w:rsid w:val="003651DF"/>
    <w:rsid w:val="00382048"/>
    <w:rsid w:val="003862C5"/>
    <w:rsid w:val="00393F59"/>
    <w:rsid w:val="003B2599"/>
    <w:rsid w:val="003B4447"/>
    <w:rsid w:val="003F63A1"/>
    <w:rsid w:val="00404C6C"/>
    <w:rsid w:val="00406FC3"/>
    <w:rsid w:val="0043708F"/>
    <w:rsid w:val="004508B4"/>
    <w:rsid w:val="00451BDE"/>
    <w:rsid w:val="00452841"/>
    <w:rsid w:val="00456EA8"/>
    <w:rsid w:val="004711E5"/>
    <w:rsid w:val="004801C6"/>
    <w:rsid w:val="004D05A4"/>
    <w:rsid w:val="005447A8"/>
    <w:rsid w:val="00545561"/>
    <w:rsid w:val="005670EA"/>
    <w:rsid w:val="0058529D"/>
    <w:rsid w:val="005B0DAD"/>
    <w:rsid w:val="005D1817"/>
    <w:rsid w:val="005F1749"/>
    <w:rsid w:val="00602726"/>
    <w:rsid w:val="00606131"/>
    <w:rsid w:val="006417FC"/>
    <w:rsid w:val="00646700"/>
    <w:rsid w:val="00663B96"/>
    <w:rsid w:val="006B178D"/>
    <w:rsid w:val="006B4AC1"/>
    <w:rsid w:val="006D10B0"/>
    <w:rsid w:val="006D4C63"/>
    <w:rsid w:val="006E0777"/>
    <w:rsid w:val="006E386A"/>
    <w:rsid w:val="006F5842"/>
    <w:rsid w:val="006F7B9E"/>
    <w:rsid w:val="00701C39"/>
    <w:rsid w:val="0070576F"/>
    <w:rsid w:val="00710A47"/>
    <w:rsid w:val="00725E16"/>
    <w:rsid w:val="0073749E"/>
    <w:rsid w:val="00741411"/>
    <w:rsid w:val="0077214C"/>
    <w:rsid w:val="007858B5"/>
    <w:rsid w:val="007869E9"/>
    <w:rsid w:val="007C33FB"/>
    <w:rsid w:val="007F503E"/>
    <w:rsid w:val="00814441"/>
    <w:rsid w:val="00831346"/>
    <w:rsid w:val="00832184"/>
    <w:rsid w:val="00872498"/>
    <w:rsid w:val="00884411"/>
    <w:rsid w:val="0089513C"/>
    <w:rsid w:val="008A0CC9"/>
    <w:rsid w:val="008B1E33"/>
    <w:rsid w:val="00900362"/>
    <w:rsid w:val="00907E53"/>
    <w:rsid w:val="0091279D"/>
    <w:rsid w:val="00916485"/>
    <w:rsid w:val="00921778"/>
    <w:rsid w:val="00932129"/>
    <w:rsid w:val="00964BC5"/>
    <w:rsid w:val="00983A1E"/>
    <w:rsid w:val="00983DED"/>
    <w:rsid w:val="0098563E"/>
    <w:rsid w:val="00990E3D"/>
    <w:rsid w:val="0099551C"/>
    <w:rsid w:val="009A79E8"/>
    <w:rsid w:val="009B5E17"/>
    <w:rsid w:val="00A00013"/>
    <w:rsid w:val="00A1039E"/>
    <w:rsid w:val="00A21119"/>
    <w:rsid w:val="00A40797"/>
    <w:rsid w:val="00A5413D"/>
    <w:rsid w:val="00A636DD"/>
    <w:rsid w:val="00A721E8"/>
    <w:rsid w:val="00AA044A"/>
    <w:rsid w:val="00AA53BA"/>
    <w:rsid w:val="00AA5F31"/>
    <w:rsid w:val="00AA7BFB"/>
    <w:rsid w:val="00AC2495"/>
    <w:rsid w:val="00AE5ABE"/>
    <w:rsid w:val="00AF59EF"/>
    <w:rsid w:val="00B125DC"/>
    <w:rsid w:val="00B1340A"/>
    <w:rsid w:val="00B156D7"/>
    <w:rsid w:val="00B16EC9"/>
    <w:rsid w:val="00B2200D"/>
    <w:rsid w:val="00B45805"/>
    <w:rsid w:val="00B50B0C"/>
    <w:rsid w:val="00B5275B"/>
    <w:rsid w:val="00B52BE1"/>
    <w:rsid w:val="00B54DEE"/>
    <w:rsid w:val="00B73340"/>
    <w:rsid w:val="00B96B54"/>
    <w:rsid w:val="00BB2AFF"/>
    <w:rsid w:val="00BC081C"/>
    <w:rsid w:val="00BC5832"/>
    <w:rsid w:val="00BD159C"/>
    <w:rsid w:val="00BF7C67"/>
    <w:rsid w:val="00C311E1"/>
    <w:rsid w:val="00C62E4A"/>
    <w:rsid w:val="00C75096"/>
    <w:rsid w:val="00CA4A7C"/>
    <w:rsid w:val="00CD4E23"/>
    <w:rsid w:val="00D2305C"/>
    <w:rsid w:val="00D233B4"/>
    <w:rsid w:val="00D46158"/>
    <w:rsid w:val="00D533F7"/>
    <w:rsid w:val="00D7623D"/>
    <w:rsid w:val="00D9703C"/>
    <w:rsid w:val="00DB23FD"/>
    <w:rsid w:val="00DC4836"/>
    <w:rsid w:val="00DD630C"/>
    <w:rsid w:val="00DD6F2B"/>
    <w:rsid w:val="00DE6138"/>
    <w:rsid w:val="00E037A8"/>
    <w:rsid w:val="00E11F78"/>
    <w:rsid w:val="00E168C9"/>
    <w:rsid w:val="00E16C07"/>
    <w:rsid w:val="00E20776"/>
    <w:rsid w:val="00E21F14"/>
    <w:rsid w:val="00E5404E"/>
    <w:rsid w:val="00E64AE8"/>
    <w:rsid w:val="00E74068"/>
    <w:rsid w:val="00E7524B"/>
    <w:rsid w:val="00E75831"/>
    <w:rsid w:val="00EA45B7"/>
    <w:rsid w:val="00EB0613"/>
    <w:rsid w:val="00EB731E"/>
    <w:rsid w:val="00EC3115"/>
    <w:rsid w:val="00EF3BD1"/>
    <w:rsid w:val="00F34CCD"/>
    <w:rsid w:val="00F4097E"/>
    <w:rsid w:val="00F47213"/>
    <w:rsid w:val="00F53DBD"/>
    <w:rsid w:val="00F621B1"/>
    <w:rsid w:val="00F86EA3"/>
    <w:rsid w:val="00FB75DB"/>
    <w:rsid w:val="00FD3D5C"/>
    <w:rsid w:val="00FE04BA"/>
    <w:rsid w:val="00FE2EB6"/>
    <w:rsid w:val="00FE37F4"/>
    <w:rsid w:val="00FF090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DF4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344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44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440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670E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B2AFF"/>
    <w:rPr>
      <w:sz w:val="20"/>
      <w:szCs w:val="20"/>
    </w:rPr>
  </w:style>
  <w:style w:type="character" w:customStyle="1" w:styleId="CommentTextChar">
    <w:name w:val="Comment Text Char"/>
    <w:basedOn w:val="DefaultParagraphFont"/>
    <w:link w:val="CommentText"/>
    <w:uiPriority w:val="99"/>
    <w:semiHidden/>
    <w:rsid w:val="00BB2AFF"/>
    <w:rPr>
      <w:sz w:val="20"/>
      <w:szCs w:val="20"/>
    </w:rPr>
  </w:style>
  <w:style w:type="character" w:customStyle="1" w:styleId="Heading2Char">
    <w:name w:val="Heading 2 Char"/>
    <w:basedOn w:val="DefaultParagraphFont"/>
    <w:link w:val="Heading2"/>
    <w:uiPriority w:val="9"/>
    <w:rsid w:val="0033440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344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34402"/>
    <w:rPr>
      <w:rFonts w:asciiTheme="majorHAnsi" w:eastAsiaTheme="majorEastAsia" w:hAnsiTheme="majorHAnsi" w:cstheme="majorBidi"/>
      <w:color w:val="1F3763" w:themeColor="accent1" w:themeShade="7F"/>
    </w:rPr>
  </w:style>
  <w:style w:type="paragraph" w:styleId="TOC1">
    <w:name w:val="toc 1"/>
    <w:basedOn w:val="Normal"/>
    <w:next w:val="Normal"/>
    <w:autoRedefine/>
    <w:uiPriority w:val="39"/>
    <w:unhideWhenUsed/>
    <w:rsid w:val="00334402"/>
    <w:pPr>
      <w:spacing w:before="120" w:after="120"/>
    </w:pPr>
    <w:rPr>
      <w:b/>
      <w:bCs/>
      <w:caps/>
      <w:sz w:val="20"/>
      <w:szCs w:val="20"/>
    </w:rPr>
  </w:style>
  <w:style w:type="paragraph" w:styleId="TOC2">
    <w:name w:val="toc 2"/>
    <w:basedOn w:val="Normal"/>
    <w:next w:val="Normal"/>
    <w:autoRedefine/>
    <w:uiPriority w:val="39"/>
    <w:unhideWhenUsed/>
    <w:rsid w:val="00334402"/>
    <w:pPr>
      <w:ind w:left="240"/>
    </w:pPr>
    <w:rPr>
      <w:smallCaps/>
      <w:sz w:val="20"/>
      <w:szCs w:val="20"/>
    </w:rPr>
  </w:style>
  <w:style w:type="paragraph" w:styleId="TOC3">
    <w:name w:val="toc 3"/>
    <w:basedOn w:val="Normal"/>
    <w:next w:val="Normal"/>
    <w:autoRedefine/>
    <w:uiPriority w:val="39"/>
    <w:unhideWhenUsed/>
    <w:rsid w:val="00334402"/>
    <w:pPr>
      <w:ind w:left="480"/>
    </w:pPr>
    <w:rPr>
      <w:i/>
      <w:iCs/>
      <w:sz w:val="20"/>
      <w:szCs w:val="20"/>
    </w:rPr>
  </w:style>
  <w:style w:type="paragraph" w:styleId="TOC4">
    <w:name w:val="toc 4"/>
    <w:basedOn w:val="Normal"/>
    <w:next w:val="Normal"/>
    <w:autoRedefine/>
    <w:uiPriority w:val="39"/>
    <w:unhideWhenUsed/>
    <w:rsid w:val="00334402"/>
    <w:pPr>
      <w:ind w:left="720"/>
    </w:pPr>
    <w:rPr>
      <w:sz w:val="18"/>
      <w:szCs w:val="18"/>
    </w:rPr>
  </w:style>
  <w:style w:type="paragraph" w:styleId="TOC5">
    <w:name w:val="toc 5"/>
    <w:basedOn w:val="Normal"/>
    <w:next w:val="Normal"/>
    <w:autoRedefine/>
    <w:uiPriority w:val="39"/>
    <w:unhideWhenUsed/>
    <w:rsid w:val="00334402"/>
    <w:pPr>
      <w:ind w:left="960"/>
    </w:pPr>
    <w:rPr>
      <w:sz w:val="18"/>
      <w:szCs w:val="18"/>
    </w:rPr>
  </w:style>
  <w:style w:type="paragraph" w:styleId="TOC6">
    <w:name w:val="toc 6"/>
    <w:basedOn w:val="Normal"/>
    <w:next w:val="Normal"/>
    <w:autoRedefine/>
    <w:uiPriority w:val="39"/>
    <w:unhideWhenUsed/>
    <w:rsid w:val="00334402"/>
    <w:pPr>
      <w:ind w:left="1200"/>
    </w:pPr>
    <w:rPr>
      <w:sz w:val="18"/>
      <w:szCs w:val="18"/>
    </w:rPr>
  </w:style>
  <w:style w:type="paragraph" w:styleId="TOC7">
    <w:name w:val="toc 7"/>
    <w:basedOn w:val="Normal"/>
    <w:next w:val="Normal"/>
    <w:autoRedefine/>
    <w:uiPriority w:val="39"/>
    <w:unhideWhenUsed/>
    <w:rsid w:val="00334402"/>
    <w:pPr>
      <w:ind w:left="1440"/>
    </w:pPr>
    <w:rPr>
      <w:sz w:val="18"/>
      <w:szCs w:val="18"/>
    </w:rPr>
  </w:style>
  <w:style w:type="paragraph" w:styleId="TOC8">
    <w:name w:val="toc 8"/>
    <w:basedOn w:val="Normal"/>
    <w:next w:val="Normal"/>
    <w:autoRedefine/>
    <w:uiPriority w:val="39"/>
    <w:unhideWhenUsed/>
    <w:rsid w:val="00334402"/>
    <w:pPr>
      <w:ind w:left="1680"/>
    </w:pPr>
    <w:rPr>
      <w:sz w:val="18"/>
      <w:szCs w:val="18"/>
    </w:rPr>
  </w:style>
  <w:style w:type="paragraph" w:styleId="TOC9">
    <w:name w:val="toc 9"/>
    <w:basedOn w:val="Normal"/>
    <w:next w:val="Normal"/>
    <w:autoRedefine/>
    <w:uiPriority w:val="39"/>
    <w:unhideWhenUsed/>
    <w:rsid w:val="00334402"/>
    <w:pPr>
      <w:ind w:left="1920"/>
    </w:pPr>
    <w:rPr>
      <w:sz w:val="18"/>
      <w:szCs w:val="18"/>
    </w:rPr>
  </w:style>
  <w:style w:type="character" w:styleId="Hyperlink">
    <w:name w:val="Hyperlink"/>
    <w:basedOn w:val="DefaultParagraphFont"/>
    <w:uiPriority w:val="99"/>
    <w:unhideWhenUsed/>
    <w:rsid w:val="00334402"/>
    <w:rPr>
      <w:color w:val="0563C1" w:themeColor="hyperlink"/>
      <w:u w:val="single"/>
    </w:rPr>
  </w:style>
  <w:style w:type="paragraph" w:styleId="Bibliography">
    <w:name w:val="Bibliography"/>
    <w:basedOn w:val="Normal"/>
    <w:next w:val="Normal"/>
    <w:uiPriority w:val="37"/>
    <w:unhideWhenUsed/>
    <w:rsid w:val="00F86EA3"/>
    <w:pPr>
      <w:tabs>
        <w:tab w:val="left" w:pos="260"/>
        <w:tab w:val="left" w:pos="380"/>
      </w:tabs>
      <w:spacing w:line="480" w:lineRule="auto"/>
      <w:ind w:left="384" w:hanging="384"/>
    </w:pPr>
  </w:style>
  <w:style w:type="character" w:styleId="CommentReference">
    <w:name w:val="annotation reference"/>
    <w:basedOn w:val="DefaultParagraphFont"/>
    <w:uiPriority w:val="99"/>
    <w:semiHidden/>
    <w:unhideWhenUsed/>
    <w:rsid w:val="00BC081C"/>
    <w:rPr>
      <w:sz w:val="16"/>
      <w:szCs w:val="16"/>
    </w:rPr>
  </w:style>
  <w:style w:type="paragraph" w:styleId="CommentSubject">
    <w:name w:val="annotation subject"/>
    <w:basedOn w:val="CommentText"/>
    <w:next w:val="CommentText"/>
    <w:link w:val="CommentSubjectChar"/>
    <w:uiPriority w:val="99"/>
    <w:semiHidden/>
    <w:unhideWhenUsed/>
    <w:rsid w:val="00BC081C"/>
    <w:rPr>
      <w:b/>
      <w:bCs/>
    </w:rPr>
  </w:style>
  <w:style w:type="character" w:customStyle="1" w:styleId="CommentSubjectChar">
    <w:name w:val="Comment Subject Char"/>
    <w:basedOn w:val="CommentTextChar"/>
    <w:link w:val="CommentSubject"/>
    <w:uiPriority w:val="99"/>
    <w:semiHidden/>
    <w:rsid w:val="00BC081C"/>
    <w:rPr>
      <w:b/>
      <w:bCs/>
      <w:sz w:val="20"/>
      <w:szCs w:val="20"/>
    </w:rPr>
  </w:style>
  <w:style w:type="paragraph" w:styleId="BalloonText">
    <w:name w:val="Balloon Text"/>
    <w:basedOn w:val="Normal"/>
    <w:link w:val="BalloonTextChar"/>
    <w:uiPriority w:val="99"/>
    <w:semiHidden/>
    <w:unhideWhenUsed/>
    <w:rsid w:val="00BC08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081C"/>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D233B4"/>
    <w:rPr>
      <w:color w:val="605E5C"/>
      <w:shd w:val="clear" w:color="auto" w:fill="E1DFDD"/>
    </w:rPr>
  </w:style>
  <w:style w:type="character" w:styleId="FollowedHyperlink">
    <w:name w:val="FollowedHyperlink"/>
    <w:basedOn w:val="DefaultParagraphFont"/>
    <w:uiPriority w:val="99"/>
    <w:semiHidden/>
    <w:unhideWhenUsed/>
    <w:rsid w:val="00E21F14"/>
    <w:rPr>
      <w:color w:val="954F72" w:themeColor="followedHyperlink"/>
      <w:u w:val="single"/>
    </w:rPr>
  </w:style>
  <w:style w:type="paragraph" w:customStyle="1" w:styleId="msonormal0">
    <w:name w:val="msonormal"/>
    <w:basedOn w:val="Normal"/>
    <w:rsid w:val="005B0DA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B0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670EA"/>
    <w:rPr>
      <w:rFonts w:asciiTheme="majorHAnsi" w:eastAsiaTheme="majorEastAsia" w:hAnsiTheme="majorHAnsi" w:cstheme="majorBidi"/>
      <w:i/>
      <w:iCs/>
      <w:color w:val="2F5496" w:themeColor="accent1" w:themeShade="BF"/>
    </w:rPr>
  </w:style>
  <w:style w:type="character" w:customStyle="1" w:styleId="UnresolvedMention">
    <w:name w:val="Unresolved Mention"/>
    <w:basedOn w:val="DefaultParagraphFont"/>
    <w:uiPriority w:val="99"/>
    <w:semiHidden/>
    <w:unhideWhenUsed/>
    <w:rsid w:val="0005252D"/>
    <w:rPr>
      <w:color w:val="605E5C"/>
      <w:shd w:val="clear" w:color="auto" w:fill="E1DFDD"/>
    </w:rPr>
  </w:style>
  <w:style w:type="paragraph" w:styleId="Revision">
    <w:name w:val="Revision"/>
    <w:hidden/>
    <w:uiPriority w:val="99"/>
    <w:semiHidden/>
    <w:rsid w:val="009A7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696567">
      <w:bodyDiv w:val="1"/>
      <w:marLeft w:val="0"/>
      <w:marRight w:val="0"/>
      <w:marTop w:val="0"/>
      <w:marBottom w:val="0"/>
      <w:divBdr>
        <w:top w:val="none" w:sz="0" w:space="0" w:color="auto"/>
        <w:left w:val="none" w:sz="0" w:space="0" w:color="auto"/>
        <w:bottom w:val="none" w:sz="0" w:space="0" w:color="auto"/>
        <w:right w:val="none" w:sz="0" w:space="0" w:color="auto"/>
      </w:divBdr>
    </w:div>
    <w:div w:id="435295247">
      <w:bodyDiv w:val="1"/>
      <w:marLeft w:val="0"/>
      <w:marRight w:val="0"/>
      <w:marTop w:val="0"/>
      <w:marBottom w:val="0"/>
      <w:divBdr>
        <w:top w:val="none" w:sz="0" w:space="0" w:color="auto"/>
        <w:left w:val="none" w:sz="0" w:space="0" w:color="auto"/>
        <w:bottom w:val="none" w:sz="0" w:space="0" w:color="auto"/>
        <w:right w:val="none" w:sz="0" w:space="0" w:color="auto"/>
      </w:divBdr>
    </w:div>
    <w:div w:id="1608269924">
      <w:bodyDiv w:val="1"/>
      <w:marLeft w:val="0"/>
      <w:marRight w:val="0"/>
      <w:marTop w:val="0"/>
      <w:marBottom w:val="0"/>
      <w:divBdr>
        <w:top w:val="none" w:sz="0" w:space="0" w:color="auto"/>
        <w:left w:val="none" w:sz="0" w:space="0" w:color="auto"/>
        <w:bottom w:val="none" w:sz="0" w:space="0" w:color="auto"/>
        <w:right w:val="none" w:sz="0" w:space="0" w:color="auto"/>
      </w:divBdr>
    </w:div>
    <w:div w:id="1686050583">
      <w:bodyDiv w:val="1"/>
      <w:marLeft w:val="0"/>
      <w:marRight w:val="0"/>
      <w:marTop w:val="0"/>
      <w:marBottom w:val="0"/>
      <w:divBdr>
        <w:top w:val="none" w:sz="0" w:space="0" w:color="auto"/>
        <w:left w:val="none" w:sz="0" w:space="0" w:color="auto"/>
        <w:bottom w:val="none" w:sz="0" w:space="0" w:color="auto"/>
        <w:right w:val="none" w:sz="0" w:space="0" w:color="auto"/>
      </w:divBdr>
      <w:divsChild>
        <w:div w:id="1109743324">
          <w:marLeft w:val="0"/>
          <w:marRight w:val="0"/>
          <w:marTop w:val="0"/>
          <w:marBottom w:val="0"/>
          <w:divBdr>
            <w:top w:val="none" w:sz="0" w:space="0" w:color="auto"/>
            <w:left w:val="none" w:sz="0" w:space="0" w:color="auto"/>
            <w:bottom w:val="none" w:sz="0" w:space="0" w:color="auto"/>
            <w:right w:val="none" w:sz="0" w:space="0" w:color="auto"/>
          </w:divBdr>
          <w:divsChild>
            <w:div w:id="1589149403">
              <w:marLeft w:val="0"/>
              <w:marRight w:val="0"/>
              <w:marTop w:val="0"/>
              <w:marBottom w:val="0"/>
              <w:divBdr>
                <w:top w:val="none" w:sz="0" w:space="0" w:color="auto"/>
                <w:left w:val="none" w:sz="0" w:space="0" w:color="auto"/>
                <w:bottom w:val="none" w:sz="0" w:space="0" w:color="auto"/>
                <w:right w:val="none" w:sz="0" w:space="0" w:color="auto"/>
              </w:divBdr>
              <w:divsChild>
                <w:div w:id="590163753">
                  <w:marLeft w:val="0"/>
                  <w:marRight w:val="0"/>
                  <w:marTop w:val="0"/>
                  <w:marBottom w:val="0"/>
                  <w:divBdr>
                    <w:top w:val="none" w:sz="0" w:space="0" w:color="auto"/>
                    <w:left w:val="none" w:sz="0" w:space="0" w:color="auto"/>
                    <w:bottom w:val="none" w:sz="0" w:space="0" w:color="auto"/>
                    <w:right w:val="none" w:sz="0" w:space="0" w:color="auto"/>
                  </w:divBdr>
                  <w:divsChild>
                    <w:div w:id="24885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80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c.fi" TargetMode="External"/><Relationship Id="rId13" Type="http://schemas.openxmlformats.org/officeDocument/2006/relationships/hyperlink" Target="mailto:ejvest@utu.fi" TargetMode="External"/><Relationship Id="rId18"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https://doi.org/10.5061/%20dryad.zs7h44j4z" TargetMode="External"/><Relationship Id="rId12" Type="http://schemas.openxmlformats.org/officeDocument/2006/relationships/hyperlink" Target="http://www.csc.fi" TargetMode="External"/><Relationship Id="rId17" Type="http://schemas.openxmlformats.org/officeDocument/2006/relationships/image" Target="media/image4.emf"/><Relationship Id="rId2" Type="http://schemas.openxmlformats.org/officeDocument/2006/relationships/styles" Target="styles.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5061/dryad.5n92p" TargetMode="External"/><Relationship Id="rId11" Type="http://schemas.openxmlformats.org/officeDocument/2006/relationships/hyperlink" Target="https://bold-retriever.readthedocs.io/en/latest/" TargetMode="External"/><Relationship Id="rId5" Type="http://schemas.openxmlformats.org/officeDocument/2006/relationships/hyperlink" Target="https://doi.org/10.5061/dryad.6880rf1" TargetMode="External"/><Relationship Id="rId15" Type="http://schemas.openxmlformats.org/officeDocument/2006/relationships/image" Target="media/image2.emf"/><Relationship Id="rId10" Type="http://schemas.openxmlformats.org/officeDocument/2006/relationships/hyperlink" Target="https://drive5.com/python/summary.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rive5.com/python/summary.html"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12071</Words>
  <Characters>68808</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25T10:38:00Z</dcterms:created>
  <dcterms:modified xsi:type="dcterms:W3CDTF">2021-03-25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ascMFbST"/&gt;&lt;style id="http://www.zotero.org/styles/scientific-reports" hasBibliography="1" bibliographyStyleHasBeenSet="1"/&gt;&lt;prefs&gt;&lt;pref name="fieldType" value="Field"/&gt;&lt;pref name="delayCitationU</vt:lpwstr>
  </property>
  <property fmtid="{D5CDD505-2E9C-101B-9397-08002B2CF9AE}" pid="3" name="ZOTERO_PREF_2">
    <vt:lpwstr>pdates" value="true"/&gt;&lt;pref name="dontAskDelayCitationUpdates" value="true"/&gt;&lt;/prefs&gt;&lt;/data&gt;</vt:lpwstr>
  </property>
</Properties>
</file>